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4EFF0" w14:textId="39CABD9D" w:rsidR="00F25CBA" w:rsidRPr="00577BE1" w:rsidRDefault="09CF4203" w:rsidP="00577BE1">
      <w:r w:rsidRPr="31441171">
        <w:rPr>
          <w:rFonts w:eastAsia="Times New Roman" w:cs="Times New Roman"/>
        </w:rPr>
        <w:t xml:space="preserve">Supplementary Table </w:t>
      </w:r>
      <w:r w:rsidR="7602480A" w:rsidRPr="31441171">
        <w:rPr>
          <w:rFonts w:eastAsia="Times New Roman" w:cs="Times New Roman"/>
        </w:rPr>
        <w:t>S</w:t>
      </w:r>
      <w:r w:rsidR="00577BE1">
        <w:rPr>
          <w:rFonts w:eastAsia="Times New Roman" w:cs="Times New Roman"/>
        </w:rPr>
        <w:t>1</w:t>
      </w:r>
      <w:r w:rsidRPr="31441171">
        <w:rPr>
          <w:rFonts w:eastAsia="Times New Roman" w:cs="Times New Roman"/>
        </w:rPr>
        <w:t>. PubMed search strategy.</w:t>
      </w:r>
    </w:p>
    <w:tbl>
      <w:tblPr>
        <w:tblStyle w:val="TableGrid"/>
        <w:tblW w:w="0" w:type="auto"/>
        <w:tblLayout w:type="fixed"/>
        <w:tblLook w:val="04A0" w:firstRow="1" w:lastRow="0" w:firstColumn="1" w:lastColumn="0" w:noHBand="0" w:noVBand="1"/>
      </w:tblPr>
      <w:tblGrid>
        <w:gridCol w:w="1372"/>
        <w:gridCol w:w="7998"/>
      </w:tblGrid>
      <w:tr w:rsidR="2C6D3FB7" w14:paraId="701FD88B" w14:textId="77777777" w:rsidTr="2C6D3FB7">
        <w:trPr>
          <w:trHeight w:val="300"/>
        </w:trPr>
        <w:tc>
          <w:tcPr>
            <w:tcW w:w="1372" w:type="dxa"/>
            <w:tcBorders>
              <w:top w:val="single" w:sz="8" w:space="0" w:color="auto"/>
              <w:left w:val="single" w:sz="8" w:space="0" w:color="auto"/>
              <w:bottom w:val="single" w:sz="8" w:space="0" w:color="auto"/>
              <w:right w:val="single" w:sz="8" w:space="0" w:color="auto"/>
            </w:tcBorders>
            <w:tcMar>
              <w:left w:w="108" w:type="dxa"/>
              <w:right w:w="108" w:type="dxa"/>
            </w:tcMar>
          </w:tcPr>
          <w:p w14:paraId="421B024D" w14:textId="17FF7453" w:rsidR="2C6D3FB7" w:rsidRDefault="2C6D3FB7" w:rsidP="2C6D3FB7">
            <w:pPr>
              <w:spacing w:before="240" w:after="240" w:line="480" w:lineRule="auto"/>
              <w:jc w:val="both"/>
            </w:pPr>
            <w:r w:rsidRPr="2C6D3FB7">
              <w:rPr>
                <w:rFonts w:ascii="Times" w:eastAsia="Times" w:hAnsi="Times" w:cs="Times"/>
              </w:rPr>
              <w:t>Search #</w:t>
            </w:r>
          </w:p>
        </w:tc>
        <w:tc>
          <w:tcPr>
            <w:tcW w:w="7998" w:type="dxa"/>
            <w:tcBorders>
              <w:top w:val="single" w:sz="8" w:space="0" w:color="auto"/>
              <w:left w:val="single" w:sz="8" w:space="0" w:color="auto"/>
              <w:bottom w:val="single" w:sz="8" w:space="0" w:color="auto"/>
              <w:right w:val="single" w:sz="8" w:space="0" w:color="auto"/>
            </w:tcBorders>
            <w:tcMar>
              <w:left w:w="108" w:type="dxa"/>
              <w:right w:w="108" w:type="dxa"/>
            </w:tcMar>
          </w:tcPr>
          <w:p w14:paraId="78D88176" w14:textId="22B15820" w:rsidR="2C6D3FB7" w:rsidRDefault="2C6D3FB7" w:rsidP="2C6D3FB7">
            <w:pPr>
              <w:spacing w:before="240" w:after="240" w:line="480" w:lineRule="auto"/>
              <w:jc w:val="both"/>
            </w:pPr>
            <w:r w:rsidRPr="2C6D3FB7">
              <w:rPr>
                <w:rFonts w:ascii="Times" w:eastAsia="Times" w:hAnsi="Times" w:cs="Times"/>
              </w:rPr>
              <w:t>Search terms</w:t>
            </w:r>
          </w:p>
        </w:tc>
      </w:tr>
      <w:tr w:rsidR="2C6D3FB7" w14:paraId="620A9F16" w14:textId="77777777" w:rsidTr="2C6D3FB7">
        <w:trPr>
          <w:trHeight w:val="300"/>
        </w:trPr>
        <w:tc>
          <w:tcPr>
            <w:tcW w:w="1372" w:type="dxa"/>
            <w:tcBorders>
              <w:top w:val="single" w:sz="8" w:space="0" w:color="auto"/>
              <w:left w:val="single" w:sz="8" w:space="0" w:color="auto"/>
              <w:bottom w:val="single" w:sz="8" w:space="0" w:color="auto"/>
              <w:right w:val="single" w:sz="8" w:space="0" w:color="auto"/>
            </w:tcBorders>
            <w:tcMar>
              <w:left w:w="108" w:type="dxa"/>
              <w:right w:w="108" w:type="dxa"/>
            </w:tcMar>
          </w:tcPr>
          <w:p w14:paraId="5818FC6C" w14:textId="5E2270DF" w:rsidR="2C6D3FB7" w:rsidRDefault="2C6D3FB7" w:rsidP="2C6D3FB7">
            <w:pPr>
              <w:spacing w:before="240" w:after="240" w:line="480" w:lineRule="auto"/>
              <w:jc w:val="both"/>
            </w:pPr>
            <w:r w:rsidRPr="2C6D3FB7">
              <w:rPr>
                <w:rFonts w:ascii="Times" w:eastAsia="Times" w:hAnsi="Times" w:cs="Times"/>
              </w:rPr>
              <w:t>#1</w:t>
            </w:r>
          </w:p>
        </w:tc>
        <w:tc>
          <w:tcPr>
            <w:tcW w:w="7998" w:type="dxa"/>
            <w:tcBorders>
              <w:top w:val="single" w:sz="8" w:space="0" w:color="auto"/>
              <w:left w:val="single" w:sz="8" w:space="0" w:color="auto"/>
              <w:bottom w:val="single" w:sz="8" w:space="0" w:color="auto"/>
              <w:right w:val="single" w:sz="8" w:space="0" w:color="auto"/>
            </w:tcBorders>
            <w:tcMar>
              <w:left w:w="108" w:type="dxa"/>
              <w:right w:w="108" w:type="dxa"/>
            </w:tcMar>
          </w:tcPr>
          <w:p w14:paraId="13EBBF3D" w14:textId="7BE450FB" w:rsidR="2C6D3FB7" w:rsidRDefault="2C6D3FB7" w:rsidP="2C6D3FB7">
            <w:pPr>
              <w:spacing w:before="240" w:after="240" w:line="480" w:lineRule="auto"/>
              <w:jc w:val="both"/>
            </w:pPr>
            <w:r w:rsidRPr="2C6D3FB7">
              <w:rPr>
                <w:rFonts w:ascii="Times" w:eastAsia="Times" w:hAnsi="Times" w:cs="Times"/>
              </w:rPr>
              <w:t>“cognitive dysfunction”[MeSH] OR “dementia”[MeSH] OR “alzheimer’s disease” OR “mild cognitive impairment” OR AD OR MCI</w:t>
            </w:r>
          </w:p>
        </w:tc>
      </w:tr>
      <w:tr w:rsidR="2C6D3FB7" w14:paraId="649075ED" w14:textId="77777777" w:rsidTr="2C6D3FB7">
        <w:trPr>
          <w:trHeight w:val="300"/>
        </w:trPr>
        <w:tc>
          <w:tcPr>
            <w:tcW w:w="1372" w:type="dxa"/>
            <w:tcBorders>
              <w:top w:val="single" w:sz="8" w:space="0" w:color="auto"/>
              <w:left w:val="single" w:sz="8" w:space="0" w:color="auto"/>
              <w:bottom w:val="single" w:sz="8" w:space="0" w:color="auto"/>
              <w:right w:val="single" w:sz="8" w:space="0" w:color="auto"/>
            </w:tcBorders>
            <w:tcMar>
              <w:left w:w="108" w:type="dxa"/>
              <w:right w:w="108" w:type="dxa"/>
            </w:tcMar>
          </w:tcPr>
          <w:p w14:paraId="2B5F743C" w14:textId="55B7ED4D" w:rsidR="2C6D3FB7" w:rsidRDefault="2C6D3FB7" w:rsidP="2C6D3FB7">
            <w:pPr>
              <w:spacing w:before="240" w:after="240" w:line="480" w:lineRule="auto"/>
              <w:jc w:val="both"/>
            </w:pPr>
            <w:r w:rsidRPr="2C6D3FB7">
              <w:rPr>
                <w:rFonts w:ascii="Times" w:eastAsia="Times" w:hAnsi="Times" w:cs="Times"/>
              </w:rPr>
              <w:t>#2</w:t>
            </w:r>
          </w:p>
        </w:tc>
        <w:tc>
          <w:tcPr>
            <w:tcW w:w="7998" w:type="dxa"/>
            <w:tcBorders>
              <w:top w:val="single" w:sz="8" w:space="0" w:color="auto"/>
              <w:left w:val="single" w:sz="8" w:space="0" w:color="auto"/>
              <w:bottom w:val="single" w:sz="8" w:space="0" w:color="auto"/>
              <w:right w:val="single" w:sz="8" w:space="0" w:color="auto"/>
            </w:tcBorders>
            <w:tcMar>
              <w:left w:w="108" w:type="dxa"/>
              <w:right w:w="108" w:type="dxa"/>
            </w:tcMar>
          </w:tcPr>
          <w:p w14:paraId="64D32487" w14:textId="49CDCA10" w:rsidR="2C6D3FB7" w:rsidRDefault="2C6D3FB7" w:rsidP="2C6D3FB7">
            <w:pPr>
              <w:spacing w:before="240" w:after="240" w:line="480" w:lineRule="auto"/>
              <w:jc w:val="both"/>
            </w:pPr>
            <w:r w:rsidRPr="2C6D3FB7">
              <w:rPr>
                <w:rFonts w:ascii="Times" w:eastAsia="Times" w:hAnsi="Times" w:cs="Times"/>
              </w:rPr>
              <w:t>blood OR serum OR plasma OR urine OR “cerebrospinal fluid” OR CSF OR “plasma”[MeSH] OR “serum”[MeSH] OR “urine”[MeSH] OR “cerebrospinal fluid”[MeSH]</w:t>
            </w:r>
          </w:p>
        </w:tc>
      </w:tr>
      <w:tr w:rsidR="2C6D3FB7" w14:paraId="4BAB8E9A" w14:textId="77777777" w:rsidTr="2C6D3FB7">
        <w:trPr>
          <w:trHeight w:val="300"/>
        </w:trPr>
        <w:tc>
          <w:tcPr>
            <w:tcW w:w="1372" w:type="dxa"/>
            <w:tcBorders>
              <w:top w:val="single" w:sz="8" w:space="0" w:color="auto"/>
              <w:left w:val="single" w:sz="8" w:space="0" w:color="auto"/>
              <w:bottom w:val="single" w:sz="8" w:space="0" w:color="auto"/>
              <w:right w:val="single" w:sz="8" w:space="0" w:color="auto"/>
            </w:tcBorders>
            <w:tcMar>
              <w:left w:w="108" w:type="dxa"/>
              <w:right w:w="108" w:type="dxa"/>
            </w:tcMar>
          </w:tcPr>
          <w:p w14:paraId="21654889" w14:textId="6D12992F" w:rsidR="2C6D3FB7" w:rsidRDefault="2C6D3FB7" w:rsidP="2C6D3FB7">
            <w:pPr>
              <w:spacing w:before="240" w:after="240" w:line="480" w:lineRule="auto"/>
              <w:jc w:val="both"/>
            </w:pPr>
            <w:r w:rsidRPr="2C6D3FB7">
              <w:rPr>
                <w:rFonts w:ascii="Times" w:eastAsia="Times" w:hAnsi="Times" w:cs="Times"/>
              </w:rPr>
              <w:t>#3</w:t>
            </w:r>
          </w:p>
        </w:tc>
        <w:tc>
          <w:tcPr>
            <w:tcW w:w="7998" w:type="dxa"/>
            <w:tcBorders>
              <w:top w:val="single" w:sz="8" w:space="0" w:color="auto"/>
              <w:left w:val="single" w:sz="8" w:space="0" w:color="auto"/>
              <w:bottom w:val="single" w:sz="8" w:space="0" w:color="auto"/>
              <w:right w:val="single" w:sz="8" w:space="0" w:color="auto"/>
            </w:tcBorders>
            <w:tcMar>
              <w:left w:w="108" w:type="dxa"/>
              <w:right w:w="108" w:type="dxa"/>
            </w:tcMar>
          </w:tcPr>
          <w:p w14:paraId="15F7427D" w14:textId="3806C70B" w:rsidR="2C6D3FB7" w:rsidRDefault="2C6D3FB7" w:rsidP="2C6D3FB7">
            <w:pPr>
              <w:spacing w:before="240" w:after="240" w:line="480" w:lineRule="auto"/>
              <w:jc w:val="both"/>
            </w:pPr>
            <w:r w:rsidRPr="2C6D3FB7">
              <w:rPr>
                <w:rFonts w:ascii="Times" w:eastAsia="Times" w:hAnsi="Times" w:cs="Times"/>
              </w:rPr>
              <w:t>“</w:t>
            </w:r>
            <w:r w:rsidRPr="2C6D3FB7">
              <w:rPr>
                <w:rFonts w:eastAsia="Times New Roman" w:cs="Times New Roman"/>
              </w:rPr>
              <w:t>cytokines”[MeSH] OR inflammation OR cytokines OR chemokine OR interleukin OR interferon OR IL-1</w:t>
            </w:r>
            <w:r w:rsidRPr="2C6D3FB7">
              <w:rPr>
                <w:rFonts w:eastAsia="Times New Roman" w:cs="Times New Roman"/>
                <w:lang w:val="el"/>
              </w:rPr>
              <w:t>β</w:t>
            </w:r>
            <w:r w:rsidRPr="2C6D3FB7">
              <w:rPr>
                <w:rFonts w:eastAsia="Times New Roman" w:cs="Times New Roman"/>
              </w:rPr>
              <w:t xml:space="preserve"> OR IL-2 OR IL-4 OR IL-6 OR IL-8 OR IL-10 OR IL-12 OR IL-18 OR transforming growth factor OR TGF OR tumour necrosis factor OR TNF OR c-reactive protein OR CRP OR interferon OR IFN</w:t>
            </w:r>
          </w:p>
        </w:tc>
      </w:tr>
      <w:tr w:rsidR="2C6D3FB7" w14:paraId="1FFADF62" w14:textId="77777777" w:rsidTr="2C6D3FB7">
        <w:trPr>
          <w:trHeight w:val="300"/>
        </w:trPr>
        <w:tc>
          <w:tcPr>
            <w:tcW w:w="1372" w:type="dxa"/>
            <w:tcBorders>
              <w:top w:val="single" w:sz="8" w:space="0" w:color="auto"/>
              <w:left w:val="single" w:sz="8" w:space="0" w:color="auto"/>
              <w:bottom w:val="single" w:sz="8" w:space="0" w:color="auto"/>
              <w:right w:val="single" w:sz="8" w:space="0" w:color="auto"/>
            </w:tcBorders>
            <w:tcMar>
              <w:left w:w="108" w:type="dxa"/>
              <w:right w:w="108" w:type="dxa"/>
            </w:tcMar>
          </w:tcPr>
          <w:p w14:paraId="759A4DDD" w14:textId="5B01FFDC" w:rsidR="2C6D3FB7" w:rsidRDefault="2C6D3FB7" w:rsidP="2C6D3FB7">
            <w:pPr>
              <w:spacing w:before="240" w:after="240" w:line="480" w:lineRule="auto"/>
              <w:jc w:val="both"/>
            </w:pPr>
            <w:r w:rsidRPr="2C6D3FB7">
              <w:rPr>
                <w:rFonts w:ascii="Times" w:eastAsia="Times" w:hAnsi="Times" w:cs="Times"/>
              </w:rPr>
              <w:lastRenderedPageBreak/>
              <w:t>#4</w:t>
            </w:r>
          </w:p>
        </w:tc>
        <w:tc>
          <w:tcPr>
            <w:tcW w:w="7998" w:type="dxa"/>
            <w:tcBorders>
              <w:top w:val="single" w:sz="8" w:space="0" w:color="auto"/>
              <w:left w:val="single" w:sz="8" w:space="0" w:color="auto"/>
              <w:bottom w:val="single" w:sz="8" w:space="0" w:color="auto"/>
              <w:right w:val="single" w:sz="8" w:space="0" w:color="auto"/>
            </w:tcBorders>
            <w:tcMar>
              <w:left w:w="108" w:type="dxa"/>
              <w:right w:w="108" w:type="dxa"/>
            </w:tcMar>
          </w:tcPr>
          <w:p w14:paraId="60113946" w14:textId="39F1DE49" w:rsidR="2C6D3FB7" w:rsidRDefault="2C6D3FB7" w:rsidP="2C6D3FB7">
            <w:pPr>
              <w:spacing w:before="240" w:after="240" w:line="480" w:lineRule="auto"/>
              <w:jc w:val="both"/>
            </w:pPr>
            <w:r w:rsidRPr="2C6D3FB7">
              <w:rPr>
                <w:rFonts w:ascii="Times" w:eastAsia="Times" w:hAnsi="Times" w:cs="Times"/>
              </w:rPr>
              <w:t>“cognition”[MeSH] OR “cognition disorders”[MeSH] OR cognit* OR “executive function” OR perception OR memory OR “decision making” OR language</w:t>
            </w:r>
          </w:p>
        </w:tc>
      </w:tr>
      <w:tr w:rsidR="2C6D3FB7" w14:paraId="0A3FE1BD" w14:textId="77777777" w:rsidTr="2C6D3FB7">
        <w:trPr>
          <w:trHeight w:val="300"/>
        </w:trPr>
        <w:tc>
          <w:tcPr>
            <w:tcW w:w="1372" w:type="dxa"/>
            <w:tcBorders>
              <w:top w:val="single" w:sz="8" w:space="0" w:color="auto"/>
              <w:left w:val="single" w:sz="8" w:space="0" w:color="auto"/>
              <w:bottom w:val="single" w:sz="8" w:space="0" w:color="auto"/>
              <w:right w:val="single" w:sz="8" w:space="0" w:color="auto"/>
            </w:tcBorders>
            <w:tcMar>
              <w:left w:w="108" w:type="dxa"/>
              <w:right w:w="108" w:type="dxa"/>
            </w:tcMar>
          </w:tcPr>
          <w:p w14:paraId="1CAB3834" w14:textId="135C4752" w:rsidR="2C6D3FB7" w:rsidRDefault="2C6D3FB7" w:rsidP="2C6D3FB7">
            <w:pPr>
              <w:spacing w:before="240" w:after="240" w:line="480" w:lineRule="auto"/>
              <w:jc w:val="both"/>
            </w:pPr>
            <w:r w:rsidRPr="2C6D3FB7">
              <w:rPr>
                <w:rFonts w:ascii="Times" w:eastAsia="Times" w:hAnsi="Times" w:cs="Times"/>
              </w:rPr>
              <w:t>#5</w:t>
            </w:r>
          </w:p>
        </w:tc>
        <w:tc>
          <w:tcPr>
            <w:tcW w:w="7998" w:type="dxa"/>
            <w:tcBorders>
              <w:top w:val="single" w:sz="8" w:space="0" w:color="auto"/>
              <w:left w:val="single" w:sz="8" w:space="0" w:color="auto"/>
              <w:bottom w:val="single" w:sz="8" w:space="0" w:color="auto"/>
              <w:right w:val="single" w:sz="8" w:space="0" w:color="auto"/>
            </w:tcBorders>
            <w:tcMar>
              <w:left w:w="108" w:type="dxa"/>
              <w:right w:w="108" w:type="dxa"/>
            </w:tcMar>
          </w:tcPr>
          <w:p w14:paraId="7B12F8F1" w14:textId="3F033B9E" w:rsidR="2C6D3FB7" w:rsidRDefault="2C6D3FB7" w:rsidP="2C6D3FB7">
            <w:pPr>
              <w:spacing w:before="240" w:after="240" w:line="480" w:lineRule="auto"/>
              <w:jc w:val="both"/>
            </w:pPr>
            <w:r w:rsidRPr="2C6D3FB7">
              <w:rPr>
                <w:rFonts w:ascii="Times" w:eastAsia="Times" w:hAnsi="Times" w:cs="Times"/>
              </w:rPr>
              <w:t>#1 AND #2 AND #3 AND #4</w:t>
            </w:r>
          </w:p>
        </w:tc>
      </w:tr>
    </w:tbl>
    <w:p w14:paraId="5EA2D2DD" w14:textId="2FB2B1DA" w:rsidR="00F25CBA" w:rsidRDefault="09CF4203" w:rsidP="2C6D3FB7">
      <w:r w:rsidRPr="2C6D3FB7">
        <w:rPr>
          <w:rFonts w:eastAsia="Times New Roman" w:cs="Times New Roman"/>
        </w:rPr>
        <w:t xml:space="preserve"> </w:t>
      </w:r>
    </w:p>
    <w:p w14:paraId="576ACE95" w14:textId="6F345559" w:rsidR="00F25CBA" w:rsidRDefault="09CF4203" w:rsidP="2C6D3FB7">
      <w:pPr>
        <w:spacing w:line="480" w:lineRule="auto"/>
      </w:pPr>
      <w:r w:rsidRPr="31441171">
        <w:rPr>
          <w:rFonts w:eastAsia="Times New Roman" w:cs="Times New Roman"/>
        </w:rPr>
        <w:t xml:space="preserve">Supplementary Table </w:t>
      </w:r>
      <w:r w:rsidR="604AE1DA" w:rsidRPr="31441171">
        <w:rPr>
          <w:rFonts w:eastAsia="Times New Roman" w:cs="Times New Roman"/>
        </w:rPr>
        <w:t>S</w:t>
      </w:r>
      <w:r w:rsidR="00577BE1">
        <w:rPr>
          <w:rFonts w:eastAsia="Times New Roman" w:cs="Times New Roman"/>
        </w:rPr>
        <w:t>2</w:t>
      </w:r>
      <w:r w:rsidRPr="31441171">
        <w:rPr>
          <w:rFonts w:eastAsia="Times New Roman" w:cs="Times New Roman"/>
        </w:rPr>
        <w:t>. PsycINFO search strategy.</w:t>
      </w:r>
    </w:p>
    <w:tbl>
      <w:tblPr>
        <w:tblStyle w:val="TableGrid"/>
        <w:tblW w:w="0" w:type="auto"/>
        <w:tblLayout w:type="fixed"/>
        <w:tblLook w:val="04A0" w:firstRow="1" w:lastRow="0" w:firstColumn="1" w:lastColumn="0" w:noHBand="0" w:noVBand="1"/>
      </w:tblPr>
      <w:tblGrid>
        <w:gridCol w:w="1375"/>
        <w:gridCol w:w="7995"/>
      </w:tblGrid>
      <w:tr w:rsidR="2C6D3FB7" w14:paraId="0FC01F41"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03B2728D" w14:textId="38EF10F8" w:rsidR="2C6D3FB7" w:rsidRDefault="2C6D3FB7" w:rsidP="2C6D3FB7">
            <w:pPr>
              <w:spacing w:before="240" w:after="240" w:line="480" w:lineRule="auto"/>
              <w:jc w:val="both"/>
            </w:pPr>
            <w:r w:rsidRPr="2C6D3FB7">
              <w:rPr>
                <w:rFonts w:ascii="Times" w:eastAsia="Times" w:hAnsi="Times" w:cs="Times"/>
              </w:rPr>
              <w:t>Search #</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28A5E406" w14:textId="0902B535" w:rsidR="2C6D3FB7" w:rsidRDefault="2C6D3FB7" w:rsidP="2C6D3FB7">
            <w:pPr>
              <w:spacing w:before="240" w:after="240" w:line="480" w:lineRule="auto"/>
              <w:jc w:val="both"/>
            </w:pPr>
            <w:r w:rsidRPr="2C6D3FB7">
              <w:rPr>
                <w:rFonts w:ascii="Times" w:eastAsia="Times" w:hAnsi="Times" w:cs="Times"/>
              </w:rPr>
              <w:t>Search terms</w:t>
            </w:r>
          </w:p>
        </w:tc>
      </w:tr>
      <w:tr w:rsidR="2C6D3FB7" w14:paraId="6679E160"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0BEC3DCB" w14:textId="5A441344" w:rsidR="2C6D3FB7" w:rsidRDefault="2C6D3FB7" w:rsidP="2C6D3FB7">
            <w:pPr>
              <w:spacing w:before="240" w:after="240" w:line="480" w:lineRule="auto"/>
              <w:jc w:val="both"/>
            </w:pPr>
            <w:r w:rsidRPr="2C6D3FB7">
              <w:rPr>
                <w:rFonts w:ascii="Times" w:eastAsia="Times" w:hAnsi="Times" w:cs="Times"/>
              </w:rPr>
              <w:t>#1</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41A8A8F0" w14:textId="779E8E9C" w:rsidR="2C6D3FB7" w:rsidRDefault="2C6D3FB7" w:rsidP="2C6D3FB7">
            <w:pPr>
              <w:spacing w:before="240" w:after="240" w:line="480" w:lineRule="auto"/>
              <w:jc w:val="both"/>
            </w:pPr>
            <w:r w:rsidRPr="2C6D3FB7">
              <w:rPr>
                <w:rFonts w:ascii="Times" w:eastAsia="Times" w:hAnsi="Times" w:cs="Times"/>
              </w:rPr>
              <w:t>MA “cognitive dysfunction” OR MA “dementia” OR “alzheimer’s disease” OR “mild cognitive impairment” OR AD OR MCI</w:t>
            </w:r>
          </w:p>
        </w:tc>
      </w:tr>
      <w:tr w:rsidR="2C6D3FB7" w14:paraId="0C4F07CC"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38BCDF20" w14:textId="22D93793" w:rsidR="2C6D3FB7" w:rsidRDefault="2C6D3FB7" w:rsidP="2C6D3FB7">
            <w:pPr>
              <w:spacing w:before="240" w:after="240" w:line="480" w:lineRule="auto"/>
              <w:jc w:val="both"/>
            </w:pPr>
            <w:r w:rsidRPr="2C6D3FB7">
              <w:rPr>
                <w:rFonts w:ascii="Times" w:eastAsia="Times" w:hAnsi="Times" w:cs="Times"/>
              </w:rPr>
              <w:t>#2</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7C080BB7" w14:textId="22EC4D1F" w:rsidR="2C6D3FB7" w:rsidRDefault="2C6D3FB7" w:rsidP="2C6D3FB7">
            <w:pPr>
              <w:spacing w:before="240" w:after="240" w:line="480" w:lineRule="auto"/>
              <w:jc w:val="both"/>
            </w:pPr>
            <w:r w:rsidRPr="2C6D3FB7">
              <w:rPr>
                <w:rFonts w:ascii="Times" w:eastAsia="Times" w:hAnsi="Times" w:cs="Times"/>
              </w:rPr>
              <w:t>blood OR serum OR plasma OR urine OR “cerebrospinal fluid” OR CSF OR MA “plasma” OR MA “serum” OR MA “urine” OR MA “cerebrospinal fluid”</w:t>
            </w:r>
          </w:p>
        </w:tc>
      </w:tr>
      <w:tr w:rsidR="2C6D3FB7" w14:paraId="515CE777"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18E564C2" w14:textId="45095D36" w:rsidR="2C6D3FB7" w:rsidRDefault="2C6D3FB7" w:rsidP="2C6D3FB7">
            <w:pPr>
              <w:spacing w:before="240" w:after="240" w:line="480" w:lineRule="auto"/>
              <w:jc w:val="both"/>
            </w:pPr>
            <w:r w:rsidRPr="2C6D3FB7">
              <w:rPr>
                <w:rFonts w:ascii="Times" w:eastAsia="Times" w:hAnsi="Times" w:cs="Times"/>
              </w:rPr>
              <w:lastRenderedPageBreak/>
              <w:t>#3</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32F28E42" w14:textId="0069A3CB" w:rsidR="2C6D3FB7" w:rsidRDefault="2C6D3FB7" w:rsidP="2C6D3FB7">
            <w:pPr>
              <w:spacing w:before="240" w:after="240" w:line="480" w:lineRule="auto"/>
              <w:jc w:val="both"/>
            </w:pPr>
            <w:r w:rsidRPr="2C6D3FB7">
              <w:rPr>
                <w:rFonts w:ascii="Times" w:eastAsia="Times" w:hAnsi="Times" w:cs="Times"/>
              </w:rPr>
              <w:t>MA “</w:t>
            </w:r>
            <w:r w:rsidRPr="2C6D3FB7">
              <w:rPr>
                <w:rFonts w:eastAsia="Times New Roman" w:cs="Times New Roman"/>
              </w:rPr>
              <w:t>cytokines” OR inflammation OR cytokines OR chemokine OR interleukin OR interferon OR IL-1</w:t>
            </w:r>
            <w:r w:rsidRPr="2C6D3FB7">
              <w:rPr>
                <w:rFonts w:eastAsia="Times New Roman" w:cs="Times New Roman"/>
                <w:lang w:val="el"/>
              </w:rPr>
              <w:t>β</w:t>
            </w:r>
            <w:r w:rsidRPr="2C6D3FB7">
              <w:rPr>
                <w:rFonts w:eastAsia="Times New Roman" w:cs="Times New Roman"/>
              </w:rPr>
              <w:t xml:space="preserve"> OR IL-2 OR IL-4 OR IL-6 OR IL-8 OR IL-10 OR IL-12 OR IL-18 OR transforming growth factor OR TGF OR tumour necrosis factor OR TNF OR c-reactive protein OR CRP OR interferon OR IFN</w:t>
            </w:r>
          </w:p>
        </w:tc>
      </w:tr>
      <w:tr w:rsidR="2C6D3FB7" w14:paraId="5E864307"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489C5D72" w14:textId="39E736C6" w:rsidR="2C6D3FB7" w:rsidRDefault="2C6D3FB7" w:rsidP="2C6D3FB7">
            <w:pPr>
              <w:spacing w:before="240" w:after="240" w:line="480" w:lineRule="auto"/>
              <w:jc w:val="both"/>
            </w:pPr>
            <w:r w:rsidRPr="2C6D3FB7">
              <w:rPr>
                <w:rFonts w:ascii="Times" w:eastAsia="Times" w:hAnsi="Times" w:cs="Times"/>
              </w:rPr>
              <w:t>#4</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0BD2BD73" w14:textId="7DFEDF6A" w:rsidR="2C6D3FB7" w:rsidRDefault="2C6D3FB7" w:rsidP="2C6D3FB7">
            <w:pPr>
              <w:spacing w:before="240" w:after="240" w:line="480" w:lineRule="auto"/>
              <w:jc w:val="both"/>
            </w:pPr>
            <w:r w:rsidRPr="2C6D3FB7">
              <w:rPr>
                <w:rFonts w:ascii="Times" w:eastAsia="Times" w:hAnsi="Times" w:cs="Times"/>
              </w:rPr>
              <w:t>MA “cognition” OR MA “cognition disorders” OR cognit* OR “executive function” OR perception OR memory OR “decision making” OR language</w:t>
            </w:r>
          </w:p>
        </w:tc>
      </w:tr>
      <w:tr w:rsidR="2C6D3FB7" w14:paraId="6A8CB0CA"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5ECF21E8" w14:textId="77C4D4D7" w:rsidR="2C6D3FB7" w:rsidRDefault="2C6D3FB7" w:rsidP="2C6D3FB7">
            <w:pPr>
              <w:spacing w:before="240" w:after="240" w:line="480" w:lineRule="auto"/>
              <w:jc w:val="both"/>
            </w:pPr>
            <w:r w:rsidRPr="2C6D3FB7">
              <w:rPr>
                <w:rFonts w:ascii="Times" w:eastAsia="Times" w:hAnsi="Times" w:cs="Times"/>
              </w:rPr>
              <w:t>#5</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575E3EFF" w14:textId="741B0DCE" w:rsidR="2C6D3FB7" w:rsidRDefault="2C6D3FB7" w:rsidP="2C6D3FB7">
            <w:pPr>
              <w:spacing w:before="240" w:after="240" w:line="480" w:lineRule="auto"/>
              <w:jc w:val="both"/>
            </w:pPr>
            <w:r w:rsidRPr="2C6D3FB7">
              <w:rPr>
                <w:rFonts w:ascii="Times" w:eastAsia="Times" w:hAnsi="Times" w:cs="Times"/>
              </w:rPr>
              <w:t>#1 AND #2 AND #3 AND #4</w:t>
            </w:r>
          </w:p>
        </w:tc>
      </w:tr>
    </w:tbl>
    <w:p w14:paraId="00D0E474" w14:textId="44D612C6" w:rsidR="00F25CBA" w:rsidRDefault="09CF4203" w:rsidP="2C6D3FB7">
      <w:r w:rsidRPr="2C6D3FB7">
        <w:rPr>
          <w:rFonts w:eastAsia="Times New Roman" w:cs="Times New Roman"/>
        </w:rPr>
        <w:t xml:space="preserve"> </w:t>
      </w:r>
    </w:p>
    <w:p w14:paraId="428B046F" w14:textId="388DE8B1" w:rsidR="00F25CBA" w:rsidRDefault="09CF4203" w:rsidP="2C6D3FB7">
      <w:pPr>
        <w:rPr>
          <w:rFonts w:eastAsia="Times New Roman" w:cs="Times New Roman"/>
        </w:rPr>
      </w:pPr>
      <w:r w:rsidRPr="31441171">
        <w:rPr>
          <w:rFonts w:eastAsia="Times New Roman" w:cs="Times New Roman"/>
        </w:rPr>
        <w:t xml:space="preserve">Supplementary Table </w:t>
      </w:r>
      <w:r w:rsidR="2AC0D0A3" w:rsidRPr="31441171">
        <w:rPr>
          <w:rFonts w:eastAsia="Times New Roman" w:cs="Times New Roman"/>
        </w:rPr>
        <w:t>S</w:t>
      </w:r>
      <w:r w:rsidR="00577BE1">
        <w:rPr>
          <w:rFonts w:eastAsia="Times New Roman" w:cs="Times New Roman"/>
        </w:rPr>
        <w:t>3</w:t>
      </w:r>
      <w:r w:rsidRPr="31441171">
        <w:rPr>
          <w:rFonts w:eastAsia="Times New Roman" w:cs="Times New Roman"/>
        </w:rPr>
        <w:t>. SCOPUS and Web of Science search strategies</w:t>
      </w:r>
    </w:p>
    <w:tbl>
      <w:tblPr>
        <w:tblStyle w:val="TableGrid"/>
        <w:tblW w:w="0" w:type="auto"/>
        <w:tblLayout w:type="fixed"/>
        <w:tblLook w:val="04A0" w:firstRow="1" w:lastRow="0" w:firstColumn="1" w:lastColumn="0" w:noHBand="0" w:noVBand="1"/>
      </w:tblPr>
      <w:tblGrid>
        <w:gridCol w:w="1375"/>
        <w:gridCol w:w="7995"/>
      </w:tblGrid>
      <w:tr w:rsidR="2C6D3FB7" w14:paraId="107A416E"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1A05D49D" w14:textId="57100767" w:rsidR="2C6D3FB7" w:rsidRDefault="2C6D3FB7" w:rsidP="2C6D3FB7">
            <w:pPr>
              <w:spacing w:before="240" w:after="240" w:line="480" w:lineRule="auto"/>
              <w:jc w:val="both"/>
            </w:pPr>
            <w:r w:rsidRPr="2C6D3FB7">
              <w:rPr>
                <w:rFonts w:ascii="Times" w:eastAsia="Times" w:hAnsi="Times" w:cs="Times"/>
              </w:rPr>
              <w:t>Search #</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421367FC" w14:textId="45415A7A" w:rsidR="2C6D3FB7" w:rsidRDefault="2C6D3FB7" w:rsidP="2C6D3FB7">
            <w:pPr>
              <w:spacing w:before="240" w:after="240" w:line="480" w:lineRule="auto"/>
              <w:jc w:val="both"/>
            </w:pPr>
            <w:r w:rsidRPr="2C6D3FB7">
              <w:rPr>
                <w:rFonts w:ascii="Times" w:eastAsia="Times" w:hAnsi="Times" w:cs="Times"/>
              </w:rPr>
              <w:t>Search terms</w:t>
            </w:r>
          </w:p>
        </w:tc>
      </w:tr>
      <w:tr w:rsidR="2C6D3FB7" w14:paraId="6CC14DC7"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53552F52" w14:textId="4B0DE1E3" w:rsidR="2C6D3FB7" w:rsidRDefault="2C6D3FB7" w:rsidP="2C6D3FB7">
            <w:pPr>
              <w:spacing w:before="240" w:after="240" w:line="480" w:lineRule="auto"/>
              <w:jc w:val="both"/>
            </w:pPr>
            <w:r w:rsidRPr="2C6D3FB7">
              <w:rPr>
                <w:rFonts w:ascii="Times" w:eastAsia="Times" w:hAnsi="Times" w:cs="Times"/>
              </w:rPr>
              <w:t>#1</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41D7DBC9" w14:textId="135FDFCF" w:rsidR="2C6D3FB7" w:rsidRDefault="2C6D3FB7" w:rsidP="2C6D3FB7">
            <w:pPr>
              <w:spacing w:before="240" w:after="240" w:line="480" w:lineRule="auto"/>
              <w:jc w:val="both"/>
            </w:pPr>
            <w:r w:rsidRPr="2C6D3FB7">
              <w:rPr>
                <w:rFonts w:ascii="Times" w:eastAsia="Times" w:hAnsi="Times" w:cs="Times"/>
              </w:rPr>
              <w:t>“cognitive dysfunction” OR “dementia” OR “alzheimer’s disease” OR “mild cognitive impairment” OR AD OR MCI</w:t>
            </w:r>
          </w:p>
        </w:tc>
      </w:tr>
      <w:tr w:rsidR="2C6D3FB7" w14:paraId="360BA895"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17470AEF" w14:textId="0CE51E26" w:rsidR="2C6D3FB7" w:rsidRDefault="2C6D3FB7" w:rsidP="2C6D3FB7">
            <w:pPr>
              <w:spacing w:before="240" w:after="240" w:line="480" w:lineRule="auto"/>
              <w:jc w:val="both"/>
            </w:pPr>
            <w:r w:rsidRPr="2C6D3FB7">
              <w:rPr>
                <w:rFonts w:ascii="Times" w:eastAsia="Times" w:hAnsi="Times" w:cs="Times"/>
              </w:rPr>
              <w:lastRenderedPageBreak/>
              <w:t>#2</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3CFDAE72" w14:textId="2C70048B" w:rsidR="2C6D3FB7" w:rsidRDefault="2C6D3FB7" w:rsidP="2C6D3FB7">
            <w:pPr>
              <w:spacing w:before="240" w:after="240" w:line="480" w:lineRule="auto"/>
              <w:jc w:val="both"/>
            </w:pPr>
            <w:r w:rsidRPr="2C6D3FB7">
              <w:rPr>
                <w:rFonts w:ascii="Times" w:eastAsia="Times" w:hAnsi="Times" w:cs="Times"/>
              </w:rPr>
              <w:t>blood OR serum OR plasma OR urine OR “cerebrospinal fluid” OR CSF</w:t>
            </w:r>
          </w:p>
        </w:tc>
      </w:tr>
      <w:tr w:rsidR="2C6D3FB7" w14:paraId="012DA9B8"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7B2D1678" w14:textId="7764315C" w:rsidR="2C6D3FB7" w:rsidRDefault="2C6D3FB7" w:rsidP="2C6D3FB7">
            <w:pPr>
              <w:spacing w:before="240" w:after="240" w:line="480" w:lineRule="auto"/>
              <w:jc w:val="both"/>
            </w:pPr>
            <w:r w:rsidRPr="2C6D3FB7">
              <w:rPr>
                <w:rFonts w:ascii="Times" w:eastAsia="Times" w:hAnsi="Times" w:cs="Times"/>
              </w:rPr>
              <w:t>#3</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25DC8E82" w14:textId="3E1947B0" w:rsidR="2C6D3FB7" w:rsidRDefault="2C6D3FB7" w:rsidP="2C6D3FB7">
            <w:pPr>
              <w:spacing w:before="240" w:after="240" w:line="480" w:lineRule="auto"/>
              <w:jc w:val="both"/>
            </w:pPr>
            <w:r w:rsidRPr="2C6D3FB7">
              <w:rPr>
                <w:rFonts w:eastAsia="Times New Roman" w:cs="Times New Roman"/>
              </w:rPr>
              <w:t>inflammation OR cytokines OR chemokine OR interleukin OR interferon OR IL-1</w:t>
            </w:r>
            <w:r w:rsidRPr="2C6D3FB7">
              <w:rPr>
                <w:rFonts w:eastAsia="Times New Roman" w:cs="Times New Roman"/>
                <w:lang w:val="el"/>
              </w:rPr>
              <w:t>β</w:t>
            </w:r>
            <w:r w:rsidRPr="2C6D3FB7">
              <w:rPr>
                <w:rFonts w:eastAsia="Times New Roman" w:cs="Times New Roman"/>
              </w:rPr>
              <w:t xml:space="preserve"> OR IL-2 OR IL-4 OR IL-6 OR IL-8 OR IL-10 OR IL-12 OR IL-18 OR transforming growth factor OR TGF OR tumour necrosis factor OR TNF OR c-reactive protein OR CRP OR interferon OR IFN</w:t>
            </w:r>
          </w:p>
        </w:tc>
      </w:tr>
      <w:tr w:rsidR="2C6D3FB7" w14:paraId="33CF780A"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534F01F3" w14:textId="3D70C42E" w:rsidR="2C6D3FB7" w:rsidRDefault="2C6D3FB7" w:rsidP="2C6D3FB7">
            <w:pPr>
              <w:spacing w:before="240" w:after="240" w:line="480" w:lineRule="auto"/>
              <w:jc w:val="both"/>
            </w:pPr>
            <w:r w:rsidRPr="2C6D3FB7">
              <w:rPr>
                <w:rFonts w:ascii="Times" w:eastAsia="Times" w:hAnsi="Times" w:cs="Times"/>
              </w:rPr>
              <w:t>#4</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20B8BF63" w14:textId="281D9274" w:rsidR="2C6D3FB7" w:rsidRDefault="2C6D3FB7" w:rsidP="2C6D3FB7">
            <w:pPr>
              <w:spacing w:before="240" w:after="240" w:line="480" w:lineRule="auto"/>
              <w:jc w:val="both"/>
            </w:pPr>
            <w:r w:rsidRPr="2C6D3FB7">
              <w:rPr>
                <w:rFonts w:ascii="Times" w:eastAsia="Times" w:hAnsi="Times" w:cs="Times"/>
              </w:rPr>
              <w:t>cognit* OR “executive function” OR perception OR memory OR “decision making” OR language</w:t>
            </w:r>
          </w:p>
        </w:tc>
      </w:tr>
      <w:tr w:rsidR="2C6D3FB7" w14:paraId="38405415"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7FE6DCAB" w14:textId="45951F8D" w:rsidR="2C6D3FB7" w:rsidRDefault="2C6D3FB7" w:rsidP="2C6D3FB7">
            <w:pPr>
              <w:spacing w:before="240" w:after="240" w:line="480" w:lineRule="auto"/>
              <w:jc w:val="both"/>
            </w:pPr>
            <w:r w:rsidRPr="2C6D3FB7">
              <w:rPr>
                <w:rFonts w:ascii="Times" w:eastAsia="Times" w:hAnsi="Times" w:cs="Times"/>
              </w:rPr>
              <w:t>#5</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40CB3EE0" w14:textId="0BAECF45" w:rsidR="2C6D3FB7" w:rsidRDefault="2C6D3FB7" w:rsidP="2C6D3FB7">
            <w:pPr>
              <w:spacing w:before="240" w:after="240" w:line="480" w:lineRule="auto"/>
              <w:jc w:val="both"/>
            </w:pPr>
            <w:r w:rsidRPr="2C6D3FB7">
              <w:rPr>
                <w:rFonts w:ascii="Times" w:eastAsia="Times" w:hAnsi="Times" w:cs="Times"/>
              </w:rPr>
              <w:t>#1 AND #2 AND #3 AND #4</w:t>
            </w:r>
          </w:p>
        </w:tc>
      </w:tr>
      <w:tr w:rsidR="2C6D3FB7" w14:paraId="3548487E"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0104C6B6" w14:textId="52E19677" w:rsidR="2C6D3FB7" w:rsidRDefault="2C6D3FB7" w:rsidP="2C6D3FB7">
            <w:pPr>
              <w:spacing w:before="240" w:after="240" w:line="480" w:lineRule="auto"/>
              <w:jc w:val="both"/>
            </w:pPr>
            <w:r w:rsidRPr="2C6D3FB7">
              <w:rPr>
                <w:rFonts w:ascii="Times" w:eastAsia="Times" w:hAnsi="Times" w:cs="Times"/>
              </w:rPr>
              <w:t>#4</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0A93705B" w14:textId="3EC06742" w:rsidR="2C6D3FB7" w:rsidRDefault="2C6D3FB7" w:rsidP="2C6D3FB7">
            <w:pPr>
              <w:spacing w:before="240" w:after="240" w:line="480" w:lineRule="auto"/>
              <w:jc w:val="both"/>
            </w:pPr>
            <w:r w:rsidRPr="2C6D3FB7">
              <w:rPr>
                <w:rFonts w:ascii="Times" w:eastAsia="Times" w:hAnsi="Times" w:cs="Times"/>
              </w:rPr>
              <w:t>cognit* OR “executive function” OR perception OR memory OR “decision making” OR language</w:t>
            </w:r>
          </w:p>
        </w:tc>
      </w:tr>
      <w:tr w:rsidR="2C6D3FB7" w14:paraId="77A016F5" w14:textId="77777777" w:rsidTr="2C6D3FB7">
        <w:trPr>
          <w:trHeight w:val="300"/>
        </w:trPr>
        <w:tc>
          <w:tcPr>
            <w:tcW w:w="1375" w:type="dxa"/>
            <w:tcBorders>
              <w:top w:val="single" w:sz="8" w:space="0" w:color="auto"/>
              <w:left w:val="single" w:sz="8" w:space="0" w:color="auto"/>
              <w:bottom w:val="single" w:sz="8" w:space="0" w:color="auto"/>
              <w:right w:val="single" w:sz="8" w:space="0" w:color="auto"/>
            </w:tcBorders>
            <w:tcMar>
              <w:left w:w="108" w:type="dxa"/>
              <w:right w:w="108" w:type="dxa"/>
            </w:tcMar>
          </w:tcPr>
          <w:p w14:paraId="53DECCFE" w14:textId="2EDA2AC6" w:rsidR="2C6D3FB7" w:rsidRDefault="2C6D3FB7" w:rsidP="2C6D3FB7">
            <w:pPr>
              <w:spacing w:before="240" w:after="240" w:line="480" w:lineRule="auto"/>
              <w:jc w:val="both"/>
            </w:pPr>
            <w:r w:rsidRPr="2C6D3FB7">
              <w:rPr>
                <w:rFonts w:ascii="Times" w:eastAsia="Times" w:hAnsi="Times" w:cs="Times"/>
              </w:rPr>
              <w:lastRenderedPageBreak/>
              <w:t>#5</w:t>
            </w:r>
          </w:p>
        </w:tc>
        <w:tc>
          <w:tcPr>
            <w:tcW w:w="7995" w:type="dxa"/>
            <w:tcBorders>
              <w:top w:val="single" w:sz="8" w:space="0" w:color="auto"/>
              <w:left w:val="single" w:sz="8" w:space="0" w:color="auto"/>
              <w:bottom w:val="single" w:sz="8" w:space="0" w:color="auto"/>
              <w:right w:val="single" w:sz="8" w:space="0" w:color="auto"/>
            </w:tcBorders>
            <w:tcMar>
              <w:left w:w="108" w:type="dxa"/>
              <w:right w:w="108" w:type="dxa"/>
            </w:tcMar>
          </w:tcPr>
          <w:p w14:paraId="439A1220" w14:textId="15410E7E" w:rsidR="2C6D3FB7" w:rsidRDefault="2C6D3FB7" w:rsidP="2C6D3FB7">
            <w:pPr>
              <w:spacing w:before="240" w:after="240" w:line="480" w:lineRule="auto"/>
              <w:jc w:val="both"/>
            </w:pPr>
            <w:r w:rsidRPr="2C6D3FB7">
              <w:rPr>
                <w:rFonts w:ascii="Times" w:eastAsia="Times" w:hAnsi="Times" w:cs="Times"/>
              </w:rPr>
              <w:t>#1 AND #2 AND #3 AND #4</w:t>
            </w:r>
          </w:p>
        </w:tc>
      </w:tr>
    </w:tbl>
    <w:p w14:paraId="4421FFAA" w14:textId="46F15297" w:rsidR="00F25CBA" w:rsidRDefault="09CF4203" w:rsidP="2C6D3FB7">
      <w:r w:rsidRPr="2C6D3FB7">
        <w:rPr>
          <w:rFonts w:eastAsia="Times New Roman" w:cs="Times New Roman"/>
        </w:rPr>
        <w:t xml:space="preserve"> </w:t>
      </w:r>
    </w:p>
    <w:p w14:paraId="34863FB6" w14:textId="35C04B0D" w:rsidR="00F25CBA" w:rsidRDefault="09CF4203" w:rsidP="2C6D3FB7">
      <w:r w:rsidRPr="2C6D3FB7">
        <w:rPr>
          <w:rFonts w:eastAsia="Times New Roman" w:cs="Times New Roman"/>
        </w:rPr>
        <w:t xml:space="preserve"> </w:t>
      </w:r>
    </w:p>
    <w:p w14:paraId="24C791BF" w14:textId="53344784" w:rsidR="00F25CBA" w:rsidRDefault="00F25CBA" w:rsidP="2C6D3FB7"/>
    <w:p w14:paraId="0F23BE04" w14:textId="13E8E38A" w:rsidR="00F25CBA" w:rsidRDefault="5FDC50F9" w:rsidP="17B2F8C5">
      <w:r>
        <w:t xml:space="preserve">Supplementary Table </w:t>
      </w:r>
      <w:r w:rsidR="4ABCC9CD">
        <w:t>S</w:t>
      </w:r>
      <w:r w:rsidR="00577BE1">
        <w:t>4</w:t>
      </w:r>
      <w:r>
        <w:t xml:space="preserve">. Characteristics of included studies. </w:t>
      </w:r>
    </w:p>
    <w:p w14:paraId="2D6E3BC7" w14:textId="77777777" w:rsidR="001B13A1" w:rsidRPr="00F25CBA" w:rsidRDefault="001B13A1"/>
    <w:tbl>
      <w:tblPr>
        <w:tblStyle w:val="TableGrid"/>
        <w:tblW w:w="12253" w:type="dxa"/>
        <w:tblLook w:val="04A0" w:firstRow="1" w:lastRow="0" w:firstColumn="1" w:lastColumn="0" w:noHBand="0" w:noVBand="1"/>
      </w:tblPr>
      <w:tblGrid>
        <w:gridCol w:w="1684"/>
        <w:gridCol w:w="1770"/>
        <w:gridCol w:w="1541"/>
        <w:gridCol w:w="1739"/>
        <w:gridCol w:w="1503"/>
        <w:gridCol w:w="1054"/>
        <w:gridCol w:w="2962"/>
      </w:tblGrid>
      <w:tr w:rsidR="003B0131" w:rsidRPr="00FF65C7" w14:paraId="11B1B4B9" w14:textId="4D17B7F0" w:rsidTr="0272C40F">
        <w:trPr>
          <w:trHeight w:val="742"/>
        </w:trPr>
        <w:tc>
          <w:tcPr>
            <w:tcW w:w="1697" w:type="dxa"/>
          </w:tcPr>
          <w:p w14:paraId="51D1AEA7" w14:textId="027E5818" w:rsidR="001779F9" w:rsidRPr="00FF65C7" w:rsidRDefault="001779F9" w:rsidP="00192FCD">
            <w:r w:rsidRPr="00FF65C7">
              <w:t>Study</w:t>
            </w:r>
          </w:p>
        </w:tc>
        <w:tc>
          <w:tcPr>
            <w:tcW w:w="1803" w:type="dxa"/>
          </w:tcPr>
          <w:p w14:paraId="74261B26" w14:textId="77777777" w:rsidR="001779F9" w:rsidRPr="00FF65C7" w:rsidRDefault="001779F9" w:rsidP="00192FCD">
            <w:r w:rsidRPr="00FF65C7">
              <w:t>AD Sample Size (n), age (M±SD), female (%)</w:t>
            </w:r>
          </w:p>
        </w:tc>
        <w:tc>
          <w:tcPr>
            <w:tcW w:w="1564" w:type="dxa"/>
          </w:tcPr>
          <w:p w14:paraId="74EC82E1" w14:textId="77777777" w:rsidR="001779F9" w:rsidRPr="00FF65C7" w:rsidRDefault="001779F9" w:rsidP="00192FCD">
            <w:r w:rsidRPr="00FF65C7">
              <w:t>MCI Sample</w:t>
            </w:r>
          </w:p>
          <w:p w14:paraId="3065D82B" w14:textId="77777777" w:rsidR="001779F9" w:rsidRPr="00FF65C7" w:rsidRDefault="001779F9" w:rsidP="00192FCD">
            <w:r w:rsidRPr="00FF65C7">
              <w:t>Size (n), age (M±SD), female (%)</w:t>
            </w:r>
          </w:p>
        </w:tc>
        <w:tc>
          <w:tcPr>
            <w:tcW w:w="1769" w:type="dxa"/>
          </w:tcPr>
          <w:p w14:paraId="4E22A8C9" w14:textId="77777777" w:rsidR="001779F9" w:rsidRPr="00FF65C7" w:rsidRDefault="001779F9" w:rsidP="00192FCD">
            <w:r w:rsidRPr="00FF65C7">
              <w:t>Control Sample Size (n), age (M±SD), female (%)</w:t>
            </w:r>
          </w:p>
        </w:tc>
        <w:tc>
          <w:tcPr>
            <w:tcW w:w="1467" w:type="dxa"/>
          </w:tcPr>
          <w:p w14:paraId="22B20595" w14:textId="77777777" w:rsidR="001779F9" w:rsidRPr="00FF65C7" w:rsidRDefault="001779F9" w:rsidP="00192FCD">
            <w:r w:rsidRPr="00FF65C7">
              <w:t>Cognitive Measures</w:t>
            </w:r>
          </w:p>
        </w:tc>
        <w:tc>
          <w:tcPr>
            <w:tcW w:w="1062" w:type="dxa"/>
          </w:tcPr>
          <w:p w14:paraId="228CE173" w14:textId="085E260C" w:rsidR="001779F9" w:rsidRPr="00FF65C7" w:rsidRDefault="001779F9" w:rsidP="00192FCD">
            <w:r>
              <w:t>Sample</w:t>
            </w:r>
          </w:p>
        </w:tc>
        <w:tc>
          <w:tcPr>
            <w:tcW w:w="2891" w:type="dxa"/>
          </w:tcPr>
          <w:p w14:paraId="21F85FCF" w14:textId="1AAA324F" w:rsidR="001779F9" w:rsidRDefault="001779F9" w:rsidP="00192FCD">
            <w:r>
              <w:t>Inflammatory Markers (Method)</w:t>
            </w:r>
          </w:p>
        </w:tc>
      </w:tr>
      <w:tr w:rsidR="003B0131" w:rsidRPr="00FF65C7" w14:paraId="5560464C" w14:textId="50805812" w:rsidTr="0272C40F">
        <w:trPr>
          <w:trHeight w:val="1359"/>
        </w:trPr>
        <w:tc>
          <w:tcPr>
            <w:tcW w:w="1697" w:type="dxa"/>
          </w:tcPr>
          <w:p w14:paraId="696EDCAB" w14:textId="619D3063" w:rsidR="001779F9" w:rsidRPr="00FF65C7" w:rsidRDefault="001779F9" w:rsidP="00192FCD">
            <w:r w:rsidRPr="00FF65C7">
              <w:t>Abe et al. (2020</w:t>
            </w:r>
            <w:r>
              <w:t>)</w:t>
            </w:r>
            <w:r w:rsidR="00D81106">
              <w:fldChar w:fldCharType="begin"/>
            </w:r>
            <w:r w:rsidR="00D81106">
              <w:instrText xml:space="preserve"> ADDIN ZOTERO_ITEM CSL_CITATION {"citationID":"C9CspsxH","properties":{"formattedCitation":"\\super 1\\nosupersub{}","plainCitation":"1","noteIndex":0},"citationItems":[{"id":1931,"uris":["http://zotero.org/users/6376260/items/DTRV6UXP"],"itemData":{"id":1931,"type":"article-journal","container-title":"Journal of the Neurological Sciences","DOI":"10.1016/j.jns.2020.116829","ISSN":"0022510X","journalAbbreviation":"Journal of the Neurological Sciences","language":"en","page":"116829","source":"DOI.org (Crossref)","title":"Influence of plasma cytokine levels on the conversion risk from MCI to dementia in the Alzheimer's disease neuroimaging initiative database","volume":"414","author":[{"family":"Abe","given":"Kie"},{"family":"Chiba","given":"Yuhei"},{"family":"Hattori","given":"Saki"},{"family":"Tamazawa","given":"Akihide"},{"family":"Yoshimi","given":"Asuka"},{"family":"Katsuse","given":"Omi"},{"family":"Suda","given":"Akira"}],"issued":{"date-parts":[["2020",7]]}}}],"schema":"https://github.com/citation-style-language/schema/raw/master/csl-citation.json"} </w:instrText>
            </w:r>
            <w:r w:rsidR="00D81106">
              <w:fldChar w:fldCharType="separate"/>
            </w:r>
            <w:r w:rsidR="00D81106" w:rsidRPr="00D81106">
              <w:rPr>
                <w:rFonts w:cs="Times New Roman"/>
                <w:vertAlign w:val="superscript"/>
              </w:rPr>
              <w:t>1</w:t>
            </w:r>
            <w:r w:rsidR="00D81106">
              <w:fldChar w:fldCharType="end"/>
            </w:r>
          </w:p>
        </w:tc>
        <w:tc>
          <w:tcPr>
            <w:tcW w:w="1803" w:type="dxa"/>
          </w:tcPr>
          <w:p w14:paraId="5D14868D" w14:textId="77777777" w:rsidR="001779F9" w:rsidRPr="00FF65C7" w:rsidRDefault="001779F9" w:rsidP="00192FCD">
            <w:r w:rsidRPr="00FF65C7">
              <w:t>NA</w:t>
            </w:r>
          </w:p>
        </w:tc>
        <w:tc>
          <w:tcPr>
            <w:tcW w:w="1564" w:type="dxa"/>
          </w:tcPr>
          <w:p w14:paraId="777AC7C7" w14:textId="77777777" w:rsidR="001779F9" w:rsidRPr="00FF65C7" w:rsidRDefault="001779F9" w:rsidP="00192FCD">
            <w:r w:rsidRPr="00FF65C7">
              <w:t>N=296</w:t>
            </w:r>
          </w:p>
          <w:p w14:paraId="3C4F2776" w14:textId="77777777" w:rsidR="001779F9" w:rsidRPr="00FF65C7" w:rsidRDefault="001779F9" w:rsidP="00192FCD">
            <w:r w:rsidRPr="00FF65C7">
              <w:t>Age 74.7 ±7.14</w:t>
            </w:r>
          </w:p>
          <w:p w14:paraId="43A9B19C" w14:textId="77777777" w:rsidR="001779F9" w:rsidRPr="00FF65C7" w:rsidRDefault="001779F9" w:rsidP="00192FCD">
            <w:r w:rsidRPr="00FF65C7">
              <w:t>Female 35.10%</w:t>
            </w:r>
          </w:p>
        </w:tc>
        <w:tc>
          <w:tcPr>
            <w:tcW w:w="1769" w:type="dxa"/>
          </w:tcPr>
          <w:p w14:paraId="600F7C0C" w14:textId="77777777" w:rsidR="001779F9" w:rsidRPr="00FF65C7" w:rsidRDefault="001779F9" w:rsidP="00192FCD">
            <w:r w:rsidRPr="00FF65C7">
              <w:t>N=47</w:t>
            </w:r>
          </w:p>
          <w:p w14:paraId="4D16B20C" w14:textId="77777777" w:rsidR="001779F9" w:rsidRPr="00FF65C7" w:rsidRDefault="001779F9" w:rsidP="00192FCD">
            <w:r w:rsidRPr="00FF65C7">
              <w:t>Age 75.4 ±5.89</w:t>
            </w:r>
          </w:p>
          <w:p w14:paraId="7AB96074" w14:textId="77777777" w:rsidR="001779F9" w:rsidRPr="00FF65C7" w:rsidRDefault="001779F9" w:rsidP="00192FCD">
            <w:r w:rsidRPr="00FF65C7">
              <w:t>Female 48.90%</w:t>
            </w:r>
          </w:p>
        </w:tc>
        <w:tc>
          <w:tcPr>
            <w:tcW w:w="1467" w:type="dxa"/>
          </w:tcPr>
          <w:p w14:paraId="34B64A23" w14:textId="77777777" w:rsidR="001779F9" w:rsidRPr="00FF65C7" w:rsidRDefault="001779F9" w:rsidP="00192FCD">
            <w:r w:rsidRPr="00FF65C7">
              <w:t>MMSE</w:t>
            </w:r>
          </w:p>
        </w:tc>
        <w:tc>
          <w:tcPr>
            <w:tcW w:w="1062" w:type="dxa"/>
          </w:tcPr>
          <w:p w14:paraId="4C2F8078" w14:textId="4DA39CB5" w:rsidR="001779F9" w:rsidRPr="00FF65C7" w:rsidRDefault="001779F9" w:rsidP="00192FCD">
            <w:r w:rsidRPr="00FF65C7">
              <w:t>Serum</w:t>
            </w:r>
          </w:p>
        </w:tc>
        <w:tc>
          <w:tcPr>
            <w:tcW w:w="2891" w:type="dxa"/>
          </w:tcPr>
          <w:p w14:paraId="120705F0" w14:textId="7D294078" w:rsidR="001779F9" w:rsidRPr="00FF65C7" w:rsidRDefault="001779F9" w:rsidP="00CA46B3">
            <w:r w:rsidRPr="00FF65C7">
              <w:t>CRP, IL3, IL8, IL16, IL13, CXCL10, TNFα</w:t>
            </w:r>
            <w:r>
              <w:t xml:space="preserve"> </w:t>
            </w:r>
            <w:r w:rsidRPr="00FF65C7">
              <w:t>(Luminex xMAP)</w:t>
            </w:r>
          </w:p>
          <w:p w14:paraId="66BF9C81" w14:textId="77777777" w:rsidR="001779F9" w:rsidRPr="00FF65C7" w:rsidRDefault="001779F9" w:rsidP="00192FCD"/>
        </w:tc>
      </w:tr>
      <w:tr w:rsidR="003B0131" w:rsidRPr="00FF65C7" w14:paraId="703E8838" w14:textId="5FE3E544" w:rsidTr="0272C40F">
        <w:trPr>
          <w:trHeight w:val="1359"/>
        </w:trPr>
        <w:tc>
          <w:tcPr>
            <w:tcW w:w="1697" w:type="dxa"/>
          </w:tcPr>
          <w:p w14:paraId="5AE90F08" w14:textId="1F09E72A" w:rsidR="001779F9" w:rsidRPr="00FF65C7" w:rsidRDefault="001779F9" w:rsidP="00192FCD">
            <w:r>
              <w:t>Agrawal et al. (2022)</w:t>
            </w:r>
            <w:r w:rsidR="00D81106">
              <w:fldChar w:fldCharType="begin"/>
            </w:r>
            <w:r w:rsidR="00D81106">
              <w:instrText xml:space="preserve"> ADDIN ZOTERO_ITEM CSL_CITATION {"citationID":"sK2md6ut","properties":{"formattedCitation":"\\super 2\\nosupersub{}","plainCitation":"2","noteIndex":0},"citationItems":[{"id":2715,"uris":["http://zotero.org/users/6376260/items/YYSMMHHR"],"itemData":{"id":2715,"type":"article-journal","abstract":"Alzheimer’s disease (AD) is associated with dysregulated immune and inflammatory responses. Emerging evidence indicates that peripheral immune activation is linked to neuroinflammation and AD pathogenesis. The present study focuses on determining the role of IL-21 in the pathogenesis of AD using human samples and the 5xFAD mice model. We find that the levels of IL-21 are increased in the periphery of both humans and mice in AD. In addition, the proportions of IL-21 target cells, Tfh and B plasma cells as well as activation of monocytes is increased in PBMCs from AD and mild cognitively impaired (MCI) subjects as compared to age-matched controls, indicating immune activation. In contrast, the percentage of B1 cells that control inflammation is decreased. These changes are due to IL-21 as the expression of IL-21 receptor (IL21R) is higher on all these cells in AD. Furthermore, treatment with recombinant IL-21 in AD mice also leads to similar alterations in Tfh, B, B1, and macrophages. The effect of IL-21 is not confined to the periphery since increased expression of IL-21R is also observed in both humans and mice hippocampus derived from the AD brains. In addition, mice injected with IL-21 display increased deposition of amyloid beta (Aβ) plaques in the brain which is reduced following anti-IL-21R antibody that blocks the IL-21 signaling. Moreover, activation of microglia was enhanced in IL-21-injected mice. In keeping with enhanced microglial activation, we also observed increased production of pro-inflammatory cytokines, IL-18 and IL-6 in IL-21-injected mice. The microglial activation and cytokines were both inhibited following IL-21R blockage. Altogether, IL-21 escalates AD pathology by enhancing peripheral and brain immune and inflammatory responses leading to increased Aβ plaque deposition.","container-title":"Cellular and Molecular Life Sciences","DOI":"10.1007/s00018-022-04347-6","ISSN":"1420-682X, 1420-9071","issue":"6","journalAbbreviation":"Cell. Mol. Life Sci.","language":"en","page":"331","source":"DOI.org (Crossref)","title":"Impact of IL-21-associated peripheral and brain crosstalk on the Alzheimer’s disease neuropathology","volume":"79","author":[{"family":"Agrawal","given":"Sudhanshu"},{"family":"Baulch","given":"Janet E."},{"family":"Madan","given":"Shreya"},{"family":"Salah","given":"Seher"},{"family":"Cheeks","given":"Samantha N."},{"family":"Krattli","given":"Robert P."},{"family":"Subramanian","given":"Veedamali S."},{"family":"Acharya","given":"Munjal M."},{"family":"Agrawal","given":"Anshu"}],"issued":{"date-parts":[["2022",6]]}}}],"schema":"https://github.com/citation-style-language/schema/raw/master/csl-citation.json"} </w:instrText>
            </w:r>
            <w:r w:rsidR="00D81106">
              <w:fldChar w:fldCharType="separate"/>
            </w:r>
            <w:r w:rsidR="00D81106" w:rsidRPr="00D81106">
              <w:rPr>
                <w:rFonts w:cs="Times New Roman"/>
                <w:vertAlign w:val="superscript"/>
              </w:rPr>
              <w:t>2</w:t>
            </w:r>
            <w:r w:rsidR="00D81106">
              <w:fldChar w:fldCharType="end"/>
            </w:r>
          </w:p>
        </w:tc>
        <w:tc>
          <w:tcPr>
            <w:tcW w:w="1803" w:type="dxa"/>
          </w:tcPr>
          <w:p w14:paraId="4AC02806" w14:textId="77777777" w:rsidR="001779F9" w:rsidRDefault="001779F9" w:rsidP="00192FCD">
            <w:r>
              <w:t>N=34</w:t>
            </w:r>
          </w:p>
          <w:p w14:paraId="127EAB9F" w14:textId="77777777" w:rsidR="001779F9" w:rsidRDefault="001779F9" w:rsidP="00192FCD">
            <w:r>
              <w:t>Age 78.3</w:t>
            </w:r>
          </w:p>
          <w:p w14:paraId="39F286A4" w14:textId="05D2E43C" w:rsidR="001779F9" w:rsidRPr="00FF65C7" w:rsidRDefault="001779F9" w:rsidP="00192FCD">
            <w:r>
              <w:t>Female 50%</w:t>
            </w:r>
          </w:p>
        </w:tc>
        <w:tc>
          <w:tcPr>
            <w:tcW w:w="1564" w:type="dxa"/>
          </w:tcPr>
          <w:p w14:paraId="1BB8F34C" w14:textId="77777777" w:rsidR="001779F9" w:rsidRDefault="001779F9" w:rsidP="008D17E0">
            <w:r>
              <w:t>N=34</w:t>
            </w:r>
          </w:p>
          <w:p w14:paraId="215A6AC0" w14:textId="3E3A0BDB" w:rsidR="001779F9" w:rsidRDefault="001779F9" w:rsidP="008D17E0">
            <w:r>
              <w:t>Age 78.95</w:t>
            </w:r>
          </w:p>
          <w:p w14:paraId="2824082A" w14:textId="24BE0DCF" w:rsidR="001779F9" w:rsidRPr="00FF65C7" w:rsidRDefault="001779F9" w:rsidP="008D17E0">
            <w:r>
              <w:t>Female 50%</w:t>
            </w:r>
          </w:p>
        </w:tc>
        <w:tc>
          <w:tcPr>
            <w:tcW w:w="1769" w:type="dxa"/>
          </w:tcPr>
          <w:p w14:paraId="2A2491AC" w14:textId="77777777" w:rsidR="001779F9" w:rsidRDefault="001779F9" w:rsidP="008D17E0">
            <w:r>
              <w:t>N=34</w:t>
            </w:r>
          </w:p>
          <w:p w14:paraId="57F5344C" w14:textId="2D3CB76D" w:rsidR="001779F9" w:rsidRDefault="001779F9" w:rsidP="008D17E0">
            <w:r>
              <w:t>Age 78.8</w:t>
            </w:r>
          </w:p>
          <w:p w14:paraId="0959EAC9" w14:textId="74E42604" w:rsidR="001779F9" w:rsidRPr="00FF65C7" w:rsidRDefault="001779F9" w:rsidP="008D17E0">
            <w:r>
              <w:t>Female 50%</w:t>
            </w:r>
          </w:p>
        </w:tc>
        <w:tc>
          <w:tcPr>
            <w:tcW w:w="1467" w:type="dxa"/>
          </w:tcPr>
          <w:p w14:paraId="5990C4FC" w14:textId="01D2549A" w:rsidR="001779F9" w:rsidRPr="00FF65C7" w:rsidRDefault="001779F9" w:rsidP="00192FCD">
            <w:r>
              <w:t>MMSE</w:t>
            </w:r>
          </w:p>
        </w:tc>
        <w:tc>
          <w:tcPr>
            <w:tcW w:w="1062" w:type="dxa"/>
          </w:tcPr>
          <w:p w14:paraId="21E1D895" w14:textId="24027AE6" w:rsidR="001779F9" w:rsidRPr="00FF65C7" w:rsidRDefault="001779F9" w:rsidP="00192FCD">
            <w:r>
              <w:t>Plasma</w:t>
            </w:r>
          </w:p>
        </w:tc>
        <w:tc>
          <w:tcPr>
            <w:tcW w:w="2891" w:type="dxa"/>
          </w:tcPr>
          <w:p w14:paraId="44DF4AD4" w14:textId="43E8821C" w:rsidR="001779F9" w:rsidRDefault="4182A466" w:rsidP="17B2F8C5">
            <w:pPr>
              <w:spacing w:line="259" w:lineRule="auto"/>
              <w:rPr>
                <w:lang w:val="el-GR"/>
              </w:rPr>
            </w:pPr>
            <w:r w:rsidRPr="17B2F8C5">
              <w:rPr>
                <w:lang w:val="el-GR"/>
              </w:rPr>
              <w:t>IL21</w:t>
            </w:r>
            <w:r w:rsidR="59219EE6" w:rsidRPr="17B2F8C5">
              <w:rPr>
                <w:lang w:val="el-GR"/>
              </w:rPr>
              <w:t xml:space="preserve"> (ELISA)</w:t>
            </w:r>
          </w:p>
        </w:tc>
      </w:tr>
      <w:tr w:rsidR="003B0131" w:rsidRPr="00FF65C7" w14:paraId="23957229" w14:textId="45467AC9" w:rsidTr="0272C40F">
        <w:trPr>
          <w:trHeight w:val="1359"/>
        </w:trPr>
        <w:tc>
          <w:tcPr>
            <w:tcW w:w="1697" w:type="dxa"/>
          </w:tcPr>
          <w:p w14:paraId="6975AF1E" w14:textId="7A5F4A3C" w:rsidR="001779F9" w:rsidRPr="00FF65C7" w:rsidRDefault="001779F9" w:rsidP="00CA46B3">
            <w:r w:rsidRPr="00FF65C7">
              <w:t>Alcolea et al. (2014)</w:t>
            </w:r>
            <w:r w:rsidR="00D81106">
              <w:fldChar w:fldCharType="begin"/>
            </w:r>
            <w:r w:rsidR="00D81106">
              <w:instrText xml:space="preserve"> ADDIN ZOTERO_ITEM CSL_CITATION {"citationID":"9gdkm49p","properties":{"formattedCitation":"\\super 3\\nosupersub{}","plainCitation":"3","noteIndex":0},"citationItems":[{"id":1932,"uris":["http://zotero.org/users/6376260/items/YSU94Y74"],"itemData":{"id":1932,"type":"article-journal","abstract":"Background: Biomarkers in the cerebrospinal ﬂuid (CSF) can track speciﬁc pathophysiological pathways underlying Alzheimer’s disease (AD). The connection between these biomarkers remains unclear.\nObjective: To study six CSF biomarkers in a clinical cohort of patients with different neurodegenerative conditions.\nMethods: We measured markers of amyloid-</w:instrText>
            </w:r>
            <w:r w:rsidR="00D81106">
              <w:rPr>
                <w:rFonts w:cs="Times New Roman"/>
              </w:rPr>
              <w:instrText>␤</w:instrText>
            </w:r>
            <w:r w:rsidR="00D81106">
              <w:instrText xml:space="preserve"> protein precursor (A</w:instrText>
            </w:r>
            <w:r w:rsidR="00D81106">
              <w:rPr>
                <w:rFonts w:cs="Times New Roman"/>
              </w:rPr>
              <w:instrText>␤</w:instrText>
            </w:r>
            <w:r w:rsidR="00D81106">
              <w:instrText>PP) processing (A</w:instrText>
            </w:r>
            <w:r w:rsidR="00D81106">
              <w:rPr>
                <w:rFonts w:cs="Times New Roman"/>
              </w:rPr>
              <w:instrText>␤</w:instrText>
            </w:r>
            <w:r w:rsidR="00D81106">
              <w:instrText>42, sA</w:instrText>
            </w:r>
            <w:r w:rsidR="00D81106">
              <w:rPr>
                <w:rFonts w:cs="Times New Roman"/>
              </w:rPr>
              <w:instrText>␤</w:instrText>
            </w:r>
            <w:r w:rsidR="00D81106">
              <w:instrText>PP</w:instrText>
            </w:r>
            <w:r w:rsidR="00D81106">
              <w:rPr>
                <w:rFonts w:cs="Times New Roman"/>
              </w:rPr>
              <w:instrText>␤</w:instrText>
            </w:r>
            <w:r w:rsidR="00D81106">
              <w:instrText xml:space="preserve">, </w:instrText>
            </w:r>
            <w:r w:rsidR="00D81106">
              <w:rPr>
                <w:rFonts w:cs="Times New Roman"/>
              </w:rPr>
              <w:instrText>␤</w:instrText>
            </w:r>
            <w:r w:rsidR="00D81106">
              <w:instrText>-secretase activity), neuronal damage (total tau, p-tau), and in</w:instrText>
            </w:r>
            <w:r w:rsidR="00D81106">
              <w:rPr>
                <w:rFonts w:cs="Times New Roman"/>
              </w:rPr>
              <w:instrText>ﬂ</w:instrText>
            </w:r>
            <w:r w:rsidR="00D81106">
              <w:instrText>ammation (YKL-40) in CSF from 194 participants with the following diagnoses: subjective cognitive impairment or non-amnestic mild cognitive impairment (na-SCI, n = 44), amnestic mild cognitive impairment (aMCI, n = 45), dementia of the Alzheimer type (DAT, n = 59), frontotemporal dementia (FTD, n = 22), and 24 cognitively normal controls. We compared biomarkers between clinical groups and CSF-proﬁle groups, and we analyzed the correlation between biomarkers.\nResults: CSF levels of sA</w:instrText>
            </w:r>
            <w:r w:rsidR="00D81106">
              <w:rPr>
                <w:rFonts w:cs="Times New Roman"/>
              </w:rPr>
              <w:instrText>␤</w:instrText>
            </w:r>
            <w:r w:rsidR="00D81106">
              <w:instrText>PP</w:instrText>
            </w:r>
            <w:r w:rsidR="00D81106">
              <w:rPr>
                <w:rFonts w:cs="Times New Roman"/>
              </w:rPr>
              <w:instrText>␤</w:instrText>
            </w:r>
            <w:r w:rsidR="00D81106">
              <w:instrText xml:space="preserve"> were decreased in FTD patients compared to the other groups. YKL-40 was elevated in DAT and FTD, and also in aMCI patients. CSF A</w:instrText>
            </w:r>
            <w:r w:rsidR="00D81106">
              <w:rPr>
                <w:rFonts w:cs="Times New Roman"/>
              </w:rPr>
              <w:instrText>␤</w:instrText>
            </w:r>
            <w:r w:rsidR="00D81106">
              <w:instrText xml:space="preserve">42 correlated positively with </w:instrText>
            </w:r>
            <w:r w:rsidR="00D81106">
              <w:rPr>
                <w:rFonts w:cs="Times New Roman"/>
              </w:rPr>
              <w:instrText>␤</w:instrText>
            </w:r>
            <w:r w:rsidR="00D81106">
              <w:instrText>-secretase activity (RS = 0.262) and sA</w:instrText>
            </w:r>
            <w:r w:rsidR="00D81106">
              <w:rPr>
                <w:rFonts w:cs="Times New Roman"/>
              </w:rPr>
              <w:instrText>␤</w:instrText>
            </w:r>
            <w:r w:rsidR="00D81106">
              <w:instrText>PP</w:instrText>
            </w:r>
            <w:r w:rsidR="00D81106">
              <w:rPr>
                <w:rFonts w:cs="Times New Roman"/>
              </w:rPr>
              <w:instrText>␤</w:instrText>
            </w:r>
            <w:r w:rsidR="00D81106">
              <w:instrText xml:space="preserve"> (RS = 0.341). CSF YKL-40 correlated positively with total tau (RS = 0.467) and p-tau (RS = 0.429). CSF p-tau and sA</w:instrText>
            </w:r>
            <w:r w:rsidR="00D81106">
              <w:rPr>
                <w:rFonts w:cs="Times New Roman"/>
              </w:rPr>
              <w:instrText>␤</w:instrText>
            </w:r>
            <w:r w:rsidR="00D81106">
              <w:instrText>PP</w:instrText>
            </w:r>
            <w:r w:rsidR="00D81106">
              <w:rPr>
                <w:rFonts w:cs="Times New Roman"/>
              </w:rPr>
              <w:instrText>␤</w:instrText>
            </w:r>
            <w:r w:rsidR="00D81106">
              <w:instrText xml:space="preserve"> contributed signi</w:instrText>
            </w:r>
            <w:r w:rsidR="00D81106">
              <w:rPr>
                <w:rFonts w:cs="Times New Roman"/>
              </w:rPr>
              <w:instrText>ﬁ</w:instrText>
            </w:r>
            <w:r w:rsidR="00D81106">
              <w:instrText>cantly to distinguish DAT from FTD.\nConclusions: CSF biomarkers of A</w:instrText>
            </w:r>
            <w:r w:rsidR="00D81106">
              <w:rPr>
                <w:rFonts w:cs="Times New Roman"/>
              </w:rPr>
              <w:instrText>␤</w:instrText>
            </w:r>
            <w:r w:rsidR="00D81106">
              <w:instrText>PP processing correlate with each other and are decreased in FTD. The in</w:instrText>
            </w:r>
            <w:r w:rsidR="00D81106">
              <w:rPr>
                <w:rFonts w:cs="Times New Roman"/>
              </w:rPr>
              <w:instrText>ﬂ</w:instrText>
            </w:r>
            <w:r w:rsidR="00D81106">
              <w:instrText>ammatory marker YKL-40 is increased in different neurodegenerative diseases, even in early stages, and it correlates with biomarkers of neurodegeneration. This suggests that in</w:instrText>
            </w:r>
            <w:r w:rsidR="00D81106">
              <w:rPr>
                <w:rFonts w:cs="Times New Roman"/>
              </w:rPr>
              <w:instrText>ﬂ</w:instrText>
            </w:r>
            <w:r w:rsidR="00D81106">
              <w:instrText xml:space="preserve">ammation is a common feature in AD and FTD. A combination of CSF biomarkers tracking distinct pathophysiological processes may be useful to classify subjects with neurodegenerative conditions.","container-title":"Journal of Alzheimer's Disease","DOI":"10.3233/JAD-140240","ISSN":"18758908, 13872877","issue":"1","journalAbbreviation":"JAD","language":"en","page":"157-167","source":"DOI.org (Crossref)","title":"Relationship Between β-Secretase, Inflammation and Core Cerebrospinal Fluid Biomarkers for Alzheimer's Disease","volume":"42","author":[{"family":"Alcolea","given":"Daniel"},{"family":"Carmona-Iragui","given":"María"},{"family":"Suárez-Calvet","given":"Marc"},{"family":"Sánchez-Saudinós","given":"M. Belén"},{"family":"Sala","given":"Isabel"},{"family":"Antón-Aguirre","given":"Sofía"},{"family":"Blesa","given":"Rafael"},{"family":"Clarimón","given":"Jordi"},{"family":"Fortea","given":"Juan"},{"family":"Lleó","given":"Alberto"}],"issued":{"date-parts":[["2014",8,11]]}}}],"schema":"https://github.com/citation-style-language/schema/raw/master/csl-citation.json"} </w:instrText>
            </w:r>
            <w:r w:rsidR="00D81106">
              <w:fldChar w:fldCharType="separate"/>
            </w:r>
            <w:r w:rsidR="00D81106" w:rsidRPr="00D81106">
              <w:rPr>
                <w:rFonts w:cs="Times New Roman"/>
                <w:vertAlign w:val="superscript"/>
              </w:rPr>
              <w:t>3</w:t>
            </w:r>
            <w:r w:rsidR="00D81106">
              <w:fldChar w:fldCharType="end"/>
            </w:r>
          </w:p>
        </w:tc>
        <w:tc>
          <w:tcPr>
            <w:tcW w:w="1803" w:type="dxa"/>
          </w:tcPr>
          <w:p w14:paraId="62CC061C" w14:textId="77777777" w:rsidR="001779F9" w:rsidRPr="00FF65C7" w:rsidRDefault="001779F9" w:rsidP="00CA46B3">
            <w:r w:rsidRPr="00FF65C7">
              <w:t>N=59</w:t>
            </w:r>
          </w:p>
          <w:p w14:paraId="481355CF" w14:textId="77777777" w:rsidR="001779F9" w:rsidRPr="00FF65C7" w:rsidRDefault="001779F9" w:rsidP="00CA46B3">
            <w:r w:rsidRPr="00FF65C7">
              <w:t>Age 71</w:t>
            </w:r>
          </w:p>
          <w:p w14:paraId="28CFC6C9" w14:textId="77777777" w:rsidR="001779F9" w:rsidRPr="00FF65C7" w:rsidRDefault="001779F9" w:rsidP="00CA46B3">
            <w:r w:rsidRPr="00FF65C7">
              <w:t>Female 31.8%</w:t>
            </w:r>
          </w:p>
        </w:tc>
        <w:tc>
          <w:tcPr>
            <w:tcW w:w="1564" w:type="dxa"/>
          </w:tcPr>
          <w:p w14:paraId="4609C5AA" w14:textId="77777777" w:rsidR="001779F9" w:rsidRPr="00FF65C7" w:rsidRDefault="001779F9" w:rsidP="00CA46B3">
            <w:r w:rsidRPr="00FF65C7">
              <w:t>N=45</w:t>
            </w:r>
          </w:p>
          <w:p w14:paraId="7FF0F0E2" w14:textId="77777777" w:rsidR="001779F9" w:rsidRPr="00FF65C7" w:rsidRDefault="001779F9" w:rsidP="00CA46B3">
            <w:r w:rsidRPr="00FF65C7">
              <w:t>Age 70</w:t>
            </w:r>
          </w:p>
          <w:p w14:paraId="5955FE0B" w14:textId="77777777" w:rsidR="001779F9" w:rsidRPr="00FF65C7" w:rsidRDefault="001779F9" w:rsidP="00CA46B3">
            <w:r w:rsidRPr="00FF65C7">
              <w:t>Female 48.9%</w:t>
            </w:r>
          </w:p>
        </w:tc>
        <w:tc>
          <w:tcPr>
            <w:tcW w:w="1769" w:type="dxa"/>
          </w:tcPr>
          <w:p w14:paraId="52FFD438" w14:textId="77777777" w:rsidR="001779F9" w:rsidRPr="00FF65C7" w:rsidRDefault="001779F9" w:rsidP="00CA46B3">
            <w:r w:rsidRPr="00FF65C7">
              <w:t>N=24</w:t>
            </w:r>
          </w:p>
          <w:p w14:paraId="3B7D5B96" w14:textId="77777777" w:rsidR="001779F9" w:rsidRPr="00FF65C7" w:rsidRDefault="001779F9" w:rsidP="00CA46B3">
            <w:r w:rsidRPr="00FF65C7">
              <w:t>Age 64</w:t>
            </w:r>
          </w:p>
          <w:p w14:paraId="532F4AE7" w14:textId="77777777" w:rsidR="001779F9" w:rsidRPr="00FF65C7" w:rsidRDefault="001779F9" w:rsidP="00CA46B3">
            <w:r w:rsidRPr="00FF65C7">
              <w:t>Female 54.2%</w:t>
            </w:r>
          </w:p>
        </w:tc>
        <w:tc>
          <w:tcPr>
            <w:tcW w:w="1467" w:type="dxa"/>
          </w:tcPr>
          <w:p w14:paraId="58596FB6" w14:textId="77777777" w:rsidR="001779F9" w:rsidRPr="00FF65C7" w:rsidRDefault="001779F9" w:rsidP="00CA46B3">
            <w:r w:rsidRPr="00FF65C7">
              <w:t>MMSE</w:t>
            </w:r>
          </w:p>
        </w:tc>
        <w:tc>
          <w:tcPr>
            <w:tcW w:w="1062" w:type="dxa"/>
          </w:tcPr>
          <w:p w14:paraId="7A1F7341" w14:textId="77777777" w:rsidR="001779F9" w:rsidRPr="00FF65C7" w:rsidRDefault="001779F9" w:rsidP="00CA46B3">
            <w:r w:rsidRPr="00FF65C7">
              <w:t>CSF</w:t>
            </w:r>
          </w:p>
        </w:tc>
        <w:tc>
          <w:tcPr>
            <w:tcW w:w="2891" w:type="dxa"/>
          </w:tcPr>
          <w:p w14:paraId="3BE14DB5" w14:textId="0629EBB1" w:rsidR="001779F9" w:rsidRPr="00FF65C7" w:rsidRDefault="001779F9" w:rsidP="00CA46B3">
            <w:r w:rsidRPr="00FF65C7">
              <w:t>YKL-40</w:t>
            </w:r>
            <w:r>
              <w:t xml:space="preserve"> </w:t>
            </w:r>
            <w:r w:rsidRPr="00FF65C7">
              <w:t>(ELISA)</w:t>
            </w:r>
          </w:p>
        </w:tc>
      </w:tr>
      <w:tr w:rsidR="003B0131" w:rsidRPr="00FF65C7" w14:paraId="7EDBD2B7" w14:textId="4D6EE6AE" w:rsidTr="0272C40F">
        <w:trPr>
          <w:trHeight w:val="1359"/>
        </w:trPr>
        <w:tc>
          <w:tcPr>
            <w:tcW w:w="1697" w:type="dxa"/>
          </w:tcPr>
          <w:p w14:paraId="374957F3" w14:textId="5E536343" w:rsidR="001779F9" w:rsidRPr="00FF65C7" w:rsidRDefault="001779F9" w:rsidP="00CA46B3">
            <w:r w:rsidRPr="00FF65C7">
              <w:lastRenderedPageBreak/>
              <w:t>Alsadany et al. (2013)</w:t>
            </w:r>
            <w:r w:rsidR="00D81106">
              <w:fldChar w:fldCharType="begin"/>
            </w:r>
            <w:r w:rsidR="00D81106">
              <w:instrText xml:space="preserve"> ADDIN ZOTERO_ITEM CSL_CITATION {"citationID":"JL4PfWKW","properties":{"formattedCitation":"\\super 4\\nosupersub{}","plainCitation":"4","noteIndex":0},"citationItems":[{"id":1929,"uris":["http://zotero.org/users/6376260/items/72YH7J8V"],"itemData":{"id":1929,"type":"article-journal","abstract":"Background: Alzheimer’s disease (AD) is a neurodegenerative disorder characterized by progressive loss of cognitive abilities. Epigenetic modification, oxidative stress, and inflammation play an important role in the pathogenesis of the disease. We aimed to detect noninvasive peripheral biomarkers with a high degree of sensitivity and specificity in diagnosis and progression of AD. Methods: A total of 25 elderly patients with AD and 25 healthy control participants were selected and subjected to cognitive assessment and laboratory measures including histone deacetylases (HDACs), copper, and interleukin 8 (IL-8) levels. Results: The levels of HDACs, copper, and IL-8 were significantly higher in patients with AD (P &lt; .001) and had a significant negative effect on all cognitive assessment tests. Receiver–operating curve (ROC) analysis revealed that HDACs and copper levels had higher sensitivity and specificity. Conclusions: Plasma levels of HDACs and copper may be used as peripheral biomarkers in diagnosis of AD, while IL-8 level could be a useful biomarker in following AD progression.","container-title":"American Journal of Alzheimer's Disease &amp; Other Dementiasr","DOI":"10.1177/1533317512467680","ISSN":"1533-3175, 1938-2731","issue":"1","journalAbbreviation":"Am J Alzheimers Dis Other Demen","language":"en","page":"54-61","source":"DOI.org (Crossref)","title":"Histone Deacetylases Enzyme, Copper, and IL-8 Levels in Patients With Alzheimer’s Disease","volume":"28","author":[{"family":"Alsadany","given":"Mohamad A."},{"family":"Shehata","given":"Hanan H."},{"family":"Mohamad","given":"Magda I."},{"family":"Mahfouz","given":"Riham G."}],"issued":{"date-parts":[["2013",2]]}}}],"schema":"https://github.com/citation-style-language/schema/raw/master/csl-citation.json"} </w:instrText>
            </w:r>
            <w:r w:rsidR="00D81106">
              <w:fldChar w:fldCharType="separate"/>
            </w:r>
            <w:r w:rsidR="00D81106" w:rsidRPr="00D81106">
              <w:rPr>
                <w:rFonts w:cs="Times New Roman"/>
                <w:vertAlign w:val="superscript"/>
              </w:rPr>
              <w:t>4</w:t>
            </w:r>
            <w:r w:rsidR="00D81106">
              <w:fldChar w:fldCharType="end"/>
            </w:r>
          </w:p>
        </w:tc>
        <w:tc>
          <w:tcPr>
            <w:tcW w:w="1803" w:type="dxa"/>
          </w:tcPr>
          <w:p w14:paraId="13BFE2F1" w14:textId="77777777" w:rsidR="001779F9" w:rsidRPr="00FF65C7" w:rsidRDefault="001779F9" w:rsidP="00CA46B3">
            <w:r w:rsidRPr="00FF65C7">
              <w:t>N=25</w:t>
            </w:r>
          </w:p>
          <w:p w14:paraId="4371ECFA" w14:textId="77777777" w:rsidR="001779F9" w:rsidRPr="00FF65C7" w:rsidRDefault="001779F9" w:rsidP="00CA46B3">
            <w:r w:rsidRPr="00FF65C7">
              <w:t>Age 72.2 ±5.9</w:t>
            </w:r>
          </w:p>
          <w:p w14:paraId="049CF9DB" w14:textId="77777777" w:rsidR="001779F9" w:rsidRPr="00FF65C7" w:rsidRDefault="001779F9" w:rsidP="00CA46B3">
            <w:r w:rsidRPr="00FF65C7">
              <w:t>Female 56.0%</w:t>
            </w:r>
          </w:p>
        </w:tc>
        <w:tc>
          <w:tcPr>
            <w:tcW w:w="1564" w:type="dxa"/>
          </w:tcPr>
          <w:p w14:paraId="152A0188" w14:textId="77777777" w:rsidR="001779F9" w:rsidRPr="00FF65C7" w:rsidRDefault="001779F9" w:rsidP="00CA46B3">
            <w:r w:rsidRPr="00FF65C7">
              <w:t>NA</w:t>
            </w:r>
          </w:p>
        </w:tc>
        <w:tc>
          <w:tcPr>
            <w:tcW w:w="1769" w:type="dxa"/>
          </w:tcPr>
          <w:p w14:paraId="07897003" w14:textId="77777777" w:rsidR="001779F9" w:rsidRPr="00FF65C7" w:rsidRDefault="001779F9" w:rsidP="00CA46B3">
            <w:r w:rsidRPr="00FF65C7">
              <w:t>N=25</w:t>
            </w:r>
          </w:p>
          <w:p w14:paraId="3E9AE002" w14:textId="77777777" w:rsidR="001779F9" w:rsidRPr="00FF65C7" w:rsidRDefault="001779F9" w:rsidP="00CA46B3">
            <w:r w:rsidRPr="00FF65C7">
              <w:t>Age 72.8 ±4.1</w:t>
            </w:r>
          </w:p>
          <w:p w14:paraId="56907A0D" w14:textId="77777777" w:rsidR="001779F9" w:rsidRPr="00FF65C7" w:rsidRDefault="001779F9" w:rsidP="00CA46B3">
            <w:r w:rsidRPr="00FF65C7">
              <w:t>Female 52.0%</w:t>
            </w:r>
          </w:p>
        </w:tc>
        <w:tc>
          <w:tcPr>
            <w:tcW w:w="1467" w:type="dxa"/>
          </w:tcPr>
          <w:p w14:paraId="7FA72FF1" w14:textId="77777777" w:rsidR="001779F9" w:rsidRPr="00FF65C7" w:rsidRDefault="001779F9" w:rsidP="00CA46B3">
            <w:r w:rsidRPr="00FF65C7">
              <w:t>MMSE</w:t>
            </w:r>
          </w:p>
        </w:tc>
        <w:tc>
          <w:tcPr>
            <w:tcW w:w="1062" w:type="dxa"/>
          </w:tcPr>
          <w:p w14:paraId="4BE72DFB" w14:textId="77777777" w:rsidR="001779F9" w:rsidRPr="00FF65C7" w:rsidRDefault="001779F9" w:rsidP="00CA46B3">
            <w:r w:rsidRPr="00FF65C7">
              <w:t>Plasma</w:t>
            </w:r>
          </w:p>
        </w:tc>
        <w:tc>
          <w:tcPr>
            <w:tcW w:w="2891" w:type="dxa"/>
          </w:tcPr>
          <w:p w14:paraId="32947774" w14:textId="681B098B" w:rsidR="001779F9" w:rsidRPr="00FF65C7" w:rsidRDefault="001779F9" w:rsidP="00CA46B3">
            <w:r w:rsidRPr="00FF65C7">
              <w:t>IL8</w:t>
            </w:r>
            <w:r>
              <w:t xml:space="preserve"> </w:t>
            </w:r>
            <w:r w:rsidRPr="00FF65C7">
              <w:t>(ELISA)</w:t>
            </w:r>
          </w:p>
        </w:tc>
      </w:tr>
      <w:tr w:rsidR="003B0131" w:rsidRPr="00FF65C7" w14:paraId="2D4FF91C" w14:textId="04B7799B" w:rsidTr="0272C40F">
        <w:trPr>
          <w:trHeight w:val="1359"/>
        </w:trPr>
        <w:tc>
          <w:tcPr>
            <w:tcW w:w="1697" w:type="dxa"/>
          </w:tcPr>
          <w:p w14:paraId="0D6033CD" w14:textId="5E76073E" w:rsidR="001779F9" w:rsidRPr="00FF65C7" w:rsidRDefault="001779F9" w:rsidP="00CA46B3">
            <w:r w:rsidRPr="00FF65C7">
              <w:t>Alvarez et al. (1995)</w:t>
            </w:r>
            <w:r w:rsidR="00D81106">
              <w:fldChar w:fldCharType="begin"/>
            </w:r>
            <w:r w:rsidR="00D81106">
              <w:instrText xml:space="preserve"> ADDIN ZOTERO_ITEM CSL_CITATION {"citationID":"Viirlj0T","properties":{"formattedCitation":"\\super 5\\nosupersub{}","plainCitation":"5","noteIndex":0},"citationItems":[{"id":1925,"uris":["http://zotero.org/users/6376260/items/P3DFTJ5G"],"itemData":{"id":1925,"type":"article-journal","container-title":"tumor necrosis factor","language":"en","page":"16","source":"Zotero","title":"Blood Levels of Histamine, IL-1 , and TNF-c in Patients with Mild to Moderate Alzheimer Disease","volume":"29","author":[{"family":"alvarez","given":"X"}],"issued":{"date-parts":[["1996"]]}}}],"schema":"https://github.com/citation-style-language/schema/raw/master/csl-citation.json"} </w:instrText>
            </w:r>
            <w:r w:rsidR="00D81106">
              <w:fldChar w:fldCharType="separate"/>
            </w:r>
            <w:r w:rsidR="00D81106" w:rsidRPr="00D81106">
              <w:rPr>
                <w:rFonts w:cs="Times New Roman"/>
                <w:vertAlign w:val="superscript"/>
              </w:rPr>
              <w:t>5</w:t>
            </w:r>
            <w:r w:rsidR="00D81106">
              <w:fldChar w:fldCharType="end"/>
            </w:r>
          </w:p>
        </w:tc>
        <w:tc>
          <w:tcPr>
            <w:tcW w:w="1803" w:type="dxa"/>
          </w:tcPr>
          <w:p w14:paraId="3EB002C2" w14:textId="77777777" w:rsidR="001779F9" w:rsidRPr="00FF65C7" w:rsidRDefault="001779F9" w:rsidP="00CA46B3">
            <w:r w:rsidRPr="00FF65C7">
              <w:t>N=10</w:t>
            </w:r>
          </w:p>
          <w:p w14:paraId="0166AAAA" w14:textId="77777777" w:rsidR="001779F9" w:rsidRPr="00FF65C7" w:rsidRDefault="001779F9" w:rsidP="00CA46B3">
            <w:r w:rsidRPr="00FF65C7">
              <w:t>Age 66.6 ±6.4</w:t>
            </w:r>
          </w:p>
          <w:p w14:paraId="5AADFB98" w14:textId="77777777" w:rsidR="001779F9" w:rsidRPr="00FF65C7" w:rsidRDefault="001779F9" w:rsidP="00CA46B3">
            <w:r w:rsidRPr="00FF65C7">
              <w:t>Female 50.0%</w:t>
            </w:r>
          </w:p>
        </w:tc>
        <w:tc>
          <w:tcPr>
            <w:tcW w:w="1564" w:type="dxa"/>
          </w:tcPr>
          <w:p w14:paraId="5F99ED21" w14:textId="77777777" w:rsidR="001779F9" w:rsidRPr="00FF65C7" w:rsidRDefault="001779F9" w:rsidP="00CA46B3">
            <w:r w:rsidRPr="00FF65C7">
              <w:t>NA</w:t>
            </w:r>
          </w:p>
        </w:tc>
        <w:tc>
          <w:tcPr>
            <w:tcW w:w="1769" w:type="dxa"/>
          </w:tcPr>
          <w:p w14:paraId="2F2AFA68" w14:textId="77777777" w:rsidR="001779F9" w:rsidRPr="00FF65C7" w:rsidRDefault="001779F9" w:rsidP="00CA46B3">
            <w:r w:rsidRPr="00FF65C7">
              <w:t>N=20</w:t>
            </w:r>
          </w:p>
          <w:p w14:paraId="1ED54572" w14:textId="77777777" w:rsidR="001779F9" w:rsidRPr="00FF65C7" w:rsidRDefault="001779F9" w:rsidP="00CA46B3">
            <w:r w:rsidRPr="00FF65C7">
              <w:t>Age 65.5 ±5.8</w:t>
            </w:r>
          </w:p>
          <w:p w14:paraId="76D5DBD6" w14:textId="77777777" w:rsidR="001779F9" w:rsidRPr="00FF65C7" w:rsidRDefault="001779F9" w:rsidP="00CA46B3">
            <w:r w:rsidRPr="00FF65C7">
              <w:t>Female 55.0%</w:t>
            </w:r>
          </w:p>
        </w:tc>
        <w:tc>
          <w:tcPr>
            <w:tcW w:w="1467" w:type="dxa"/>
          </w:tcPr>
          <w:p w14:paraId="055F8E24" w14:textId="77777777" w:rsidR="001779F9" w:rsidRPr="00FF65C7" w:rsidRDefault="001779F9" w:rsidP="00CA46B3">
            <w:r w:rsidRPr="00FF65C7">
              <w:t xml:space="preserve">MMSE </w:t>
            </w:r>
          </w:p>
        </w:tc>
        <w:tc>
          <w:tcPr>
            <w:tcW w:w="1062" w:type="dxa"/>
          </w:tcPr>
          <w:p w14:paraId="6B4E1386" w14:textId="4C6CDB51" w:rsidR="001779F9" w:rsidRPr="00FF65C7" w:rsidRDefault="001779F9" w:rsidP="00CA46B3">
            <w:r w:rsidRPr="00FF65C7">
              <w:t>Serum</w:t>
            </w:r>
            <w:r>
              <w:t xml:space="preserve">, </w:t>
            </w:r>
            <w:r w:rsidRPr="00FF65C7">
              <w:t>Plasma</w:t>
            </w:r>
          </w:p>
        </w:tc>
        <w:tc>
          <w:tcPr>
            <w:tcW w:w="2891" w:type="dxa"/>
          </w:tcPr>
          <w:p w14:paraId="1308F089" w14:textId="79295E47" w:rsidR="001779F9" w:rsidRPr="00386477" w:rsidRDefault="001779F9" w:rsidP="00CA46B3">
            <w:pPr>
              <w:rPr>
                <w:i/>
                <w:iCs/>
              </w:rPr>
            </w:pPr>
            <w:r>
              <w:rPr>
                <w:i/>
                <w:iCs/>
              </w:rPr>
              <w:t xml:space="preserve">Serum </w:t>
            </w:r>
            <w:r w:rsidRPr="00FF65C7">
              <w:t>IL1</w:t>
            </w:r>
            <w:r w:rsidRPr="00FF65C7">
              <w:rPr>
                <w:lang w:val="el-GR"/>
              </w:rPr>
              <w:t>β</w:t>
            </w:r>
            <w:r w:rsidRPr="00FF65C7">
              <w:t xml:space="preserve"> </w:t>
            </w:r>
            <w:r>
              <w:t xml:space="preserve"> </w:t>
            </w:r>
            <w:r w:rsidRPr="00FF65C7">
              <w:t>(RIA)</w:t>
            </w:r>
          </w:p>
          <w:p w14:paraId="59006B6E" w14:textId="77777777" w:rsidR="001779F9" w:rsidRPr="00FF65C7" w:rsidRDefault="001779F9" w:rsidP="00CA46B3"/>
          <w:p w14:paraId="0DC0E855" w14:textId="74AAA22F" w:rsidR="001779F9" w:rsidRPr="00386477" w:rsidRDefault="001779F9" w:rsidP="00CA46B3">
            <w:pPr>
              <w:rPr>
                <w:i/>
                <w:iCs/>
              </w:rPr>
            </w:pPr>
            <w:r>
              <w:rPr>
                <w:i/>
                <w:iCs/>
              </w:rPr>
              <w:t xml:space="preserve">Plasma </w:t>
            </w:r>
            <w:r w:rsidRPr="00FF65C7">
              <w:rPr>
                <w:lang w:val="el-GR"/>
              </w:rPr>
              <w:t>ΤΝ</w:t>
            </w:r>
            <w:r w:rsidRPr="00FF65C7">
              <w:t>F</w:t>
            </w:r>
            <w:r w:rsidRPr="00FF65C7">
              <w:rPr>
                <w:lang w:val="el-GR"/>
              </w:rPr>
              <w:t>α</w:t>
            </w:r>
            <w:r>
              <w:t xml:space="preserve"> </w:t>
            </w:r>
            <w:r w:rsidRPr="00FF65C7">
              <w:t>(ELISA)</w:t>
            </w:r>
          </w:p>
        </w:tc>
      </w:tr>
      <w:tr w:rsidR="003B0131" w:rsidRPr="00FF65C7" w14:paraId="06A2A0CB" w14:textId="3C9DC11F" w:rsidTr="0272C40F">
        <w:trPr>
          <w:trHeight w:val="1359"/>
        </w:trPr>
        <w:tc>
          <w:tcPr>
            <w:tcW w:w="1697" w:type="dxa"/>
          </w:tcPr>
          <w:p w14:paraId="701483B5" w14:textId="23864D61" w:rsidR="001779F9" w:rsidRPr="00FF65C7" w:rsidRDefault="001779F9" w:rsidP="00CA46B3">
            <w:r w:rsidRPr="00FF65C7">
              <w:t>Amin et al. (2020)</w:t>
            </w:r>
            <w:r w:rsidR="00D81106">
              <w:fldChar w:fldCharType="begin"/>
            </w:r>
            <w:r w:rsidR="00D81106">
              <w:instrText xml:space="preserve"> ADDIN ZOTERO_ITEM CSL_CITATION {"citationID":"TPjxjiSi","properties":{"formattedCitation":"\\super 6\\nosupersub{}","plainCitation":"6","noteIndex":0},"citationItems":[{"id":2236,"uris":["http://zotero.org/users/6376260/items/DG39G3CF"],"itemData":{"id":2236,"type":"article-journal","abstract":"Background  Inflammation plays a key role in the aetiology and progression of Alzheimer’s disease (AD). However, the immunophenotype of the second most common neurodegenerative cause of dementia, dementia with Lewy bodies (DLB), remains unclear. To date there have been no studies examining peripheral inflammation in DLB using multiplex immunoassay and flow cytometry concomitantly. We hypothesised that, using blood biomarkers, DLB would show an increased proinflammatory profile compared with controls, and that there would be a distinct profile compared with AD.\nMethods  93 participants (31 with DLB, 31 with AD and 31 healthy older controls) completed a single study visit for neuropsychiatric testing and phlebotomy. Peripheral blood mononuclear cells were quantified for T and B cell subsets using flow cytometry, and serum cytokine concentrations were measured using multiplex immunoassay.\nResults  We detected reduced relative numbers of helper T cells and reduced activation of B cells in DLB compared with AD. Additionally, interleukin (IL)-1β was detected more frequently in DLB and the serum concentration of IL-6 was increased compared with controls.\nConclusions  Peripheral inflammation is altered in DLB compared with AD, with T cell subset analysis supporting a possible shift towards senescence of the adaptive immune system in DLB. Furthermore, there is a proinflammatory signature of serum cytokines in DLB. Identification of this unique peripheral immunophenotype in DLB could guide development of an immune-­based biomarker and direct future work exploring potential immune modulation as a novel treatment.","container-title":"Journal of Neurology, Neurosurgery &amp; Psychiatry","DOI":"10.1136/jnnp-2020-323603","ISSN":"0022-3050, 1468-330X","issue":"11","journalAbbreviation":"J Neurol Neurosurg Psychiatry","language":"en","page":"1219-1226","source":"DOI.org (Crossref)","title":"Peripheral immunophenotype in dementia with Lewy bodies and Alzheimer’s disease: an observational clinical study","title-short":"Peripheral immunophenotype in dementia with Lewy bodies and Alzheimer’s disease","volume":"91","author":[{"family":"Amin","given":"Jay"},{"family":"Boche","given":"Delphine"},{"family":"Clough","given":"Zoe"},{"family":"Teeling","given":"Jessica"},{"family":"Williams","given":"Anthony"},{"family":"Gao","given":"Yifang"},{"family":"Chudley","given":"Lindsey"},{"family":"Lau","given":"Laurie"},{"family":"Smith","given":"Florence"},{"family":"Harris","given":"Scott"},{"family":"Holmes","given":"Clive"}],"issued":{"date-parts":[["2020",11]]}}}],"schema":"https://github.com/citation-style-language/schema/raw/master/csl-citation.json"} </w:instrText>
            </w:r>
            <w:r w:rsidR="00D81106">
              <w:fldChar w:fldCharType="separate"/>
            </w:r>
            <w:r w:rsidR="00D81106" w:rsidRPr="00D81106">
              <w:rPr>
                <w:rFonts w:cs="Times New Roman"/>
                <w:vertAlign w:val="superscript"/>
              </w:rPr>
              <w:t>6</w:t>
            </w:r>
            <w:r w:rsidR="00D81106">
              <w:fldChar w:fldCharType="end"/>
            </w:r>
          </w:p>
        </w:tc>
        <w:tc>
          <w:tcPr>
            <w:tcW w:w="1803" w:type="dxa"/>
          </w:tcPr>
          <w:p w14:paraId="5E0D9D1B" w14:textId="77777777" w:rsidR="001779F9" w:rsidRPr="00FF65C7" w:rsidRDefault="001779F9" w:rsidP="00CA46B3">
            <w:r w:rsidRPr="00FF65C7">
              <w:t>N=31</w:t>
            </w:r>
          </w:p>
          <w:p w14:paraId="4B50F371" w14:textId="63F18C51" w:rsidR="001779F9" w:rsidRPr="00FF65C7" w:rsidRDefault="001779F9" w:rsidP="00CA46B3">
            <w:r w:rsidRPr="00FF65C7">
              <w:t>Age 73.1±7.4</w:t>
            </w:r>
          </w:p>
          <w:p w14:paraId="7B981FB2" w14:textId="77777777" w:rsidR="001779F9" w:rsidRPr="00FF65C7" w:rsidRDefault="001779F9" w:rsidP="00CA46B3">
            <w:r w:rsidRPr="00FF65C7">
              <w:t>Female 41.9%</w:t>
            </w:r>
          </w:p>
        </w:tc>
        <w:tc>
          <w:tcPr>
            <w:tcW w:w="1564" w:type="dxa"/>
          </w:tcPr>
          <w:p w14:paraId="1604F437" w14:textId="77777777" w:rsidR="001779F9" w:rsidRPr="00FF65C7" w:rsidRDefault="001779F9" w:rsidP="00CA46B3">
            <w:r w:rsidRPr="00FF65C7">
              <w:t>NA</w:t>
            </w:r>
          </w:p>
        </w:tc>
        <w:tc>
          <w:tcPr>
            <w:tcW w:w="1769" w:type="dxa"/>
          </w:tcPr>
          <w:p w14:paraId="5719A1E5" w14:textId="77777777" w:rsidR="001779F9" w:rsidRPr="00FF65C7" w:rsidRDefault="001779F9" w:rsidP="00CA46B3">
            <w:r w:rsidRPr="00FF65C7">
              <w:t>N=13</w:t>
            </w:r>
          </w:p>
          <w:p w14:paraId="0D64A5B6" w14:textId="44A0FE6E" w:rsidR="001779F9" w:rsidRPr="00FF65C7" w:rsidRDefault="001779F9" w:rsidP="00CA46B3">
            <w:r w:rsidRPr="00FF65C7">
              <w:t>Age 66.0±8.6</w:t>
            </w:r>
          </w:p>
          <w:p w14:paraId="6935F096" w14:textId="77777777" w:rsidR="001779F9" w:rsidRPr="00FF65C7" w:rsidRDefault="001779F9" w:rsidP="00CA46B3">
            <w:r w:rsidRPr="00FF65C7">
              <w:t>Female 54.8%</w:t>
            </w:r>
          </w:p>
        </w:tc>
        <w:tc>
          <w:tcPr>
            <w:tcW w:w="1467" w:type="dxa"/>
          </w:tcPr>
          <w:p w14:paraId="555B908B" w14:textId="77777777" w:rsidR="001779F9" w:rsidRPr="00FF65C7" w:rsidRDefault="001779F9" w:rsidP="00CA46B3">
            <w:r w:rsidRPr="00FF65C7">
              <w:t>MoCA, FCSRT-IR</w:t>
            </w:r>
          </w:p>
        </w:tc>
        <w:tc>
          <w:tcPr>
            <w:tcW w:w="1062" w:type="dxa"/>
          </w:tcPr>
          <w:p w14:paraId="34C50D79" w14:textId="77777777" w:rsidR="001779F9" w:rsidRPr="00FF65C7" w:rsidRDefault="001779F9" w:rsidP="00CA46B3">
            <w:r w:rsidRPr="00FF65C7">
              <w:t>Serum</w:t>
            </w:r>
          </w:p>
        </w:tc>
        <w:tc>
          <w:tcPr>
            <w:tcW w:w="2891" w:type="dxa"/>
          </w:tcPr>
          <w:p w14:paraId="0B069D9A" w14:textId="034633CF" w:rsidR="001779F9" w:rsidRPr="00CA46B3" w:rsidRDefault="001779F9" w:rsidP="00386477">
            <w:r w:rsidRPr="00FF65C7">
              <w:t>IL1</w:t>
            </w:r>
            <w:r w:rsidRPr="00FF65C7">
              <w:rPr>
                <w:lang w:val="el-GR"/>
              </w:rPr>
              <w:t>β</w:t>
            </w:r>
            <w:r w:rsidRPr="00FF65C7">
              <w:t>, IL2, IL4, IL6, IL8, IL10, IL12, IL13, TNF</w:t>
            </w:r>
            <w:r w:rsidRPr="00FF65C7">
              <w:rPr>
                <w:lang w:val="el-GR"/>
              </w:rPr>
              <w:t>α</w:t>
            </w:r>
            <w:r w:rsidRPr="00FF65C7">
              <w:t>, IFN</w:t>
            </w:r>
            <w:r w:rsidRPr="00FF65C7">
              <w:rPr>
                <w:lang w:val="el-GR"/>
              </w:rPr>
              <w:t>γ</w:t>
            </w:r>
            <w:r>
              <w:t xml:space="preserve"> </w:t>
            </w:r>
            <w:r w:rsidRPr="00FF65C7">
              <w:t>(Multiplex immunoassay)</w:t>
            </w:r>
          </w:p>
        </w:tc>
      </w:tr>
      <w:tr w:rsidR="003B0131" w:rsidRPr="00FF65C7" w14:paraId="144891F3" w14:textId="17D8E089" w:rsidTr="0272C40F">
        <w:trPr>
          <w:trHeight w:val="1359"/>
        </w:trPr>
        <w:tc>
          <w:tcPr>
            <w:tcW w:w="1697" w:type="dxa"/>
          </w:tcPr>
          <w:p w14:paraId="27FF4A50" w14:textId="60AB6CFE" w:rsidR="001779F9" w:rsidRPr="00FF65C7" w:rsidRDefault="001779F9" w:rsidP="00CA46B3">
            <w:r w:rsidRPr="00FF65C7">
              <w:t>Antonell et al. (2020)</w:t>
            </w:r>
            <w:r w:rsidR="00D81106">
              <w:fldChar w:fldCharType="begin"/>
            </w:r>
            <w:r w:rsidR="00D81106">
              <w:instrText xml:space="preserve"> ADDIN ZOTERO_ITEM CSL_CITATION {"citationID":"PFy0E1pr","properties":{"formattedCitation":"\\super 7\\nosupersub{}","plainCitation":"7","noteIndex":0},"citationItems":[{"id":1928,"uris":["http://zotero.org/users/6376260/items/UCMB3YTF"],"itemData":{"id":1928,"type":"article-journal","abstract":"Introduction: Synaptic damage, axonal neurodegeneration, and neuroinflammation are common features in Alzheimer’s disease (AD), frontotemporal dementia (FTD), and Creutzfeldt-Jakob disease (CJD).","container-title":"Alzheimer's &amp; Dementia","DOI":"10.1016/j.jalz.2019.09.001","ISSN":"1552-5260, 1552-5279","issue":"2","journalAbbreviation":"Alzheimer's &amp;amp; Dementia","language":"en","page":"262-272","source":"DOI.org (Crossref)","title":"Synaptic, axonal damage and inflammatory cerebrospinal fluid biomarkers in neurodegenerative dementias","volume":"16","author":[{"family":"Antonell","given":"Anna"},{"family":"Tort‐Merino","given":"Adrià"},{"family":"Ríos","given":"José"},{"family":"Balasa","given":"Mircea"},{"family":"Borrego‐Écija","given":"Sergi"},{"family":"Auge","given":"Josep M."},{"family":"Muñoz‐García","given":"Cristina"},{"family":"Bosch","given":"Beatriz"},{"family":"Falgàs","given":"Neus"},{"family":"Rami","given":"Lorena"},{"family":"Ramos‐Campoy","given":"Oscar"},{"family":"Blennow","given":"Kaj"},{"family":"Zetterberg","given":"Henrik"},{"family":"Molinuevo","given":"José L."},{"family":"Lladó","given":"Albert"},{"family":"Sánchez‐Valle","given":"Raquel"}],"issued":{"date-parts":[["2020",2]]}}}],"schema":"https://github.com/citation-style-language/schema/raw/master/csl-citation.json"} </w:instrText>
            </w:r>
            <w:r w:rsidR="00D81106">
              <w:fldChar w:fldCharType="separate"/>
            </w:r>
            <w:r w:rsidR="00D81106" w:rsidRPr="00D81106">
              <w:rPr>
                <w:rFonts w:cs="Times New Roman"/>
                <w:vertAlign w:val="superscript"/>
              </w:rPr>
              <w:t>7</w:t>
            </w:r>
            <w:r w:rsidR="00D81106">
              <w:fldChar w:fldCharType="end"/>
            </w:r>
          </w:p>
        </w:tc>
        <w:tc>
          <w:tcPr>
            <w:tcW w:w="1803" w:type="dxa"/>
          </w:tcPr>
          <w:p w14:paraId="07D2AC3E" w14:textId="77777777" w:rsidR="001779F9" w:rsidRPr="00FF65C7" w:rsidRDefault="001779F9" w:rsidP="00CA46B3">
            <w:r w:rsidRPr="00FF65C7">
              <w:t>N=108</w:t>
            </w:r>
          </w:p>
          <w:p w14:paraId="38267D72" w14:textId="3942C343" w:rsidR="001779F9" w:rsidRPr="00FF65C7" w:rsidRDefault="001779F9" w:rsidP="00CA46B3">
            <w:r w:rsidRPr="00FF65C7">
              <w:t>Age 63.6</w:t>
            </w:r>
            <w:r>
              <w:t xml:space="preserve"> </w:t>
            </w:r>
            <w:r w:rsidRPr="00FF65C7">
              <w:t>(</w:t>
            </w:r>
            <w:r>
              <w:t>10.7)</w:t>
            </w:r>
          </w:p>
          <w:p w14:paraId="37A75DB9" w14:textId="77777777" w:rsidR="001779F9" w:rsidRPr="00FF65C7" w:rsidRDefault="001779F9" w:rsidP="00CA46B3">
            <w:r w:rsidRPr="00FF65C7">
              <w:t>Female 63%</w:t>
            </w:r>
          </w:p>
        </w:tc>
        <w:tc>
          <w:tcPr>
            <w:tcW w:w="1564" w:type="dxa"/>
          </w:tcPr>
          <w:p w14:paraId="2AC35DD9" w14:textId="77777777" w:rsidR="001779F9" w:rsidRPr="00FF65C7" w:rsidRDefault="001779F9" w:rsidP="00CA46B3">
            <w:r w:rsidRPr="00FF65C7">
              <w:t>N= 56</w:t>
            </w:r>
          </w:p>
          <w:p w14:paraId="23F406EE" w14:textId="77777777" w:rsidR="001779F9" w:rsidRPr="00FF65C7" w:rsidRDefault="001779F9" w:rsidP="00CA46B3">
            <w:r w:rsidRPr="00FF65C7">
              <w:t>Age 67.0 (</w:t>
            </w:r>
            <w:r>
              <w:t>11.8</w:t>
            </w:r>
            <w:r w:rsidRPr="00FF65C7">
              <w:t>)</w:t>
            </w:r>
          </w:p>
          <w:p w14:paraId="63BA9BAB" w14:textId="77777777" w:rsidR="001779F9" w:rsidRPr="00FF65C7" w:rsidRDefault="001779F9" w:rsidP="00CA46B3">
            <w:r w:rsidRPr="00FF65C7">
              <w:t>Female 64.3</w:t>
            </w:r>
          </w:p>
          <w:p w14:paraId="08F2ECB4" w14:textId="77777777" w:rsidR="001779F9" w:rsidRPr="00FF65C7" w:rsidRDefault="001779F9" w:rsidP="00CA46B3"/>
        </w:tc>
        <w:tc>
          <w:tcPr>
            <w:tcW w:w="1769" w:type="dxa"/>
          </w:tcPr>
          <w:p w14:paraId="6A6F7959" w14:textId="77777777" w:rsidR="001779F9" w:rsidRPr="00FF65C7" w:rsidRDefault="001779F9" w:rsidP="00CA46B3">
            <w:r w:rsidRPr="00FF65C7">
              <w:t>N=50</w:t>
            </w:r>
          </w:p>
          <w:p w14:paraId="518F41DE" w14:textId="77777777" w:rsidR="001779F9" w:rsidRPr="00FF65C7" w:rsidRDefault="001779F9" w:rsidP="00CA46B3">
            <w:r w:rsidRPr="00FF65C7">
              <w:t>Age 57.0 (</w:t>
            </w:r>
            <w:r>
              <w:t>17.3</w:t>
            </w:r>
            <w:r w:rsidRPr="00FF65C7">
              <w:t>)</w:t>
            </w:r>
          </w:p>
          <w:p w14:paraId="7FDEC91F" w14:textId="77777777" w:rsidR="001779F9" w:rsidRPr="00FF65C7" w:rsidRDefault="001779F9" w:rsidP="00CA46B3">
            <w:r w:rsidRPr="00FF65C7">
              <w:t>Female 68%</w:t>
            </w:r>
          </w:p>
        </w:tc>
        <w:tc>
          <w:tcPr>
            <w:tcW w:w="1467" w:type="dxa"/>
          </w:tcPr>
          <w:p w14:paraId="20D6A48C" w14:textId="77777777" w:rsidR="001779F9" w:rsidRPr="00FF65C7" w:rsidRDefault="001779F9" w:rsidP="00CA46B3">
            <w:r w:rsidRPr="00FF65C7">
              <w:t>MMSE</w:t>
            </w:r>
          </w:p>
        </w:tc>
        <w:tc>
          <w:tcPr>
            <w:tcW w:w="1062" w:type="dxa"/>
          </w:tcPr>
          <w:p w14:paraId="6573531E" w14:textId="77777777" w:rsidR="001779F9" w:rsidRPr="00FF65C7" w:rsidRDefault="001779F9" w:rsidP="00CA46B3">
            <w:r w:rsidRPr="00FF65C7">
              <w:t>CSF</w:t>
            </w:r>
          </w:p>
        </w:tc>
        <w:tc>
          <w:tcPr>
            <w:tcW w:w="2891" w:type="dxa"/>
          </w:tcPr>
          <w:p w14:paraId="762A9519" w14:textId="6A657E49" w:rsidR="001779F9" w:rsidRPr="00FF65C7" w:rsidRDefault="001779F9" w:rsidP="00CA46B3">
            <w:r w:rsidRPr="00FF65C7">
              <w:t>YKL-40</w:t>
            </w:r>
            <w:r>
              <w:t xml:space="preserve"> </w:t>
            </w:r>
            <w:r w:rsidRPr="00FF65C7">
              <w:t>(ELISA)</w:t>
            </w:r>
          </w:p>
        </w:tc>
      </w:tr>
      <w:tr w:rsidR="003B0131" w:rsidRPr="00FF65C7" w14:paraId="2B9DC575" w14:textId="5AA6DC29" w:rsidTr="0272C40F">
        <w:trPr>
          <w:trHeight w:val="1359"/>
        </w:trPr>
        <w:tc>
          <w:tcPr>
            <w:tcW w:w="1697" w:type="dxa"/>
          </w:tcPr>
          <w:p w14:paraId="71FCA8AC" w14:textId="214D65B8" w:rsidR="001779F9" w:rsidRPr="00FF65C7" w:rsidRDefault="001779F9" w:rsidP="00CA46B3">
            <w:r>
              <w:t>Araga et al. (1991)</w:t>
            </w:r>
            <w:r w:rsidR="00D81106">
              <w:fldChar w:fldCharType="begin"/>
            </w:r>
            <w:r w:rsidR="00D81106">
              <w:instrText xml:space="preserve"> ADDIN ZOTERO_ITEM CSL_CITATION {"citationID":"QTWQJs8U","properties":{"formattedCitation":"\\super 8\\nosupersub{}","plainCitation":"8","noteIndex":0},"citationItems":[{"id":2550,"uris":["http://zotero.org/users/6376260/items/G5MAX7LF"],"itemData":{"id":2550,"type":"article-journal","container-title":"Acta Neurologica Scandinavica","DOI":"10.1111/j.1600-0404.1991.tb04948.x","ISSN":"00016314, 16000404","issue":"3","language":"en","page":"259-263","source":"DOI.org (Crossref)","title":"Reduced natural killer cell activity in patients with dementia of the Alzheimer type","volume":"84","author":[{"family":"Araga","given":"S."},{"family":"Kagimoto","given":"H."},{"family":"Funamoto","given":"K."},{"family":"Takahashi","given":"K."}],"issued":{"date-parts":[["1991",9]]}}}],"schema":"https://github.com/citation-style-language/schema/raw/master/csl-citation.json"} </w:instrText>
            </w:r>
            <w:r w:rsidR="00D81106">
              <w:fldChar w:fldCharType="separate"/>
            </w:r>
            <w:r w:rsidR="00D81106" w:rsidRPr="00D81106">
              <w:rPr>
                <w:rFonts w:cs="Times New Roman"/>
                <w:vertAlign w:val="superscript"/>
              </w:rPr>
              <w:t>8</w:t>
            </w:r>
            <w:r w:rsidR="00D81106">
              <w:fldChar w:fldCharType="end"/>
            </w:r>
          </w:p>
        </w:tc>
        <w:tc>
          <w:tcPr>
            <w:tcW w:w="1803" w:type="dxa"/>
          </w:tcPr>
          <w:p w14:paraId="67910E32" w14:textId="77777777" w:rsidR="001779F9" w:rsidRDefault="001779F9" w:rsidP="00CA46B3">
            <w:r>
              <w:t>N=50</w:t>
            </w:r>
          </w:p>
          <w:p w14:paraId="07C40428" w14:textId="6FF6A3A9" w:rsidR="001779F9" w:rsidRDefault="001779F9" w:rsidP="00CA46B3">
            <w:r>
              <w:t>Age 78.5±6.4</w:t>
            </w:r>
          </w:p>
          <w:p w14:paraId="04DFC7DF" w14:textId="34D7D810" w:rsidR="001779F9" w:rsidRPr="00FF65C7" w:rsidRDefault="001779F9" w:rsidP="00CA46B3">
            <w:r>
              <w:t>Female 86.0%</w:t>
            </w:r>
          </w:p>
        </w:tc>
        <w:tc>
          <w:tcPr>
            <w:tcW w:w="1564" w:type="dxa"/>
          </w:tcPr>
          <w:p w14:paraId="18037361" w14:textId="1E9A78BC" w:rsidR="001779F9" w:rsidRPr="00FF65C7" w:rsidRDefault="001779F9" w:rsidP="00CA46B3">
            <w:r>
              <w:t>NA</w:t>
            </w:r>
          </w:p>
        </w:tc>
        <w:tc>
          <w:tcPr>
            <w:tcW w:w="1769" w:type="dxa"/>
          </w:tcPr>
          <w:p w14:paraId="740ABEDB" w14:textId="77777777" w:rsidR="001779F9" w:rsidRDefault="001779F9" w:rsidP="00CA46B3">
            <w:r>
              <w:t>N=37</w:t>
            </w:r>
          </w:p>
          <w:p w14:paraId="3E52BC76" w14:textId="040C8929" w:rsidR="001779F9" w:rsidRDefault="001779F9" w:rsidP="00CA46B3">
            <w:r>
              <w:t>Age 77.0±7.3</w:t>
            </w:r>
          </w:p>
          <w:p w14:paraId="576E2103" w14:textId="0829738E" w:rsidR="001779F9" w:rsidRPr="00FF65C7" w:rsidRDefault="001779F9" w:rsidP="00CA46B3">
            <w:r>
              <w:t>Female 81.1%</w:t>
            </w:r>
          </w:p>
        </w:tc>
        <w:tc>
          <w:tcPr>
            <w:tcW w:w="1467" w:type="dxa"/>
          </w:tcPr>
          <w:p w14:paraId="36F54296" w14:textId="6134321B" w:rsidR="001779F9" w:rsidRPr="00FF65C7" w:rsidRDefault="001779F9" w:rsidP="00CA46B3">
            <w:r>
              <w:t>MMSE</w:t>
            </w:r>
          </w:p>
        </w:tc>
        <w:tc>
          <w:tcPr>
            <w:tcW w:w="1062" w:type="dxa"/>
          </w:tcPr>
          <w:p w14:paraId="7A084DCE" w14:textId="06F5C040" w:rsidR="001779F9" w:rsidRPr="00CE439D" w:rsidRDefault="001779F9" w:rsidP="00CA46B3">
            <w:r>
              <w:t>Serum</w:t>
            </w:r>
          </w:p>
        </w:tc>
        <w:tc>
          <w:tcPr>
            <w:tcW w:w="2891" w:type="dxa"/>
          </w:tcPr>
          <w:p w14:paraId="4E59094E" w14:textId="68F2D630" w:rsidR="001779F9" w:rsidRPr="00961F0C" w:rsidRDefault="001779F9" w:rsidP="00CA46B3">
            <w:r>
              <w:t>IL2, IFN</w:t>
            </w:r>
            <w:r>
              <w:rPr>
                <w:lang w:val="el-GR"/>
              </w:rPr>
              <w:t>α</w:t>
            </w:r>
            <w:r>
              <w:t xml:space="preserve"> (ELISA)</w:t>
            </w:r>
          </w:p>
        </w:tc>
      </w:tr>
      <w:tr w:rsidR="003B0131" w:rsidRPr="00FF65C7" w14:paraId="4E1982C9" w14:textId="48C6CB34" w:rsidTr="0272C40F">
        <w:trPr>
          <w:trHeight w:val="1359"/>
        </w:trPr>
        <w:tc>
          <w:tcPr>
            <w:tcW w:w="1697" w:type="dxa"/>
          </w:tcPr>
          <w:p w14:paraId="3F13C7E8" w14:textId="3DAC1089" w:rsidR="001779F9" w:rsidRPr="00FF65C7" w:rsidRDefault="001779F9" w:rsidP="00CA46B3">
            <w:r w:rsidRPr="00FF65C7">
              <w:t>Baldacci et al. (2017)</w:t>
            </w:r>
            <w:r w:rsidR="00D81106">
              <w:fldChar w:fldCharType="begin"/>
            </w:r>
            <w:r w:rsidR="00D81106">
              <w:instrText xml:space="preserve"> ADDIN ZOTERO_ITEM CSL_CITATION {"citationID":"TSKc4WVQ","properties":{"formattedCitation":"\\super 9\\nosupersub{}","plainCitation":"9","noteIndex":0},"citationItems":[{"id":1935,"uris":["http://zotero.org/users/6376260/items/V7ZJIXEK"],"itemData":{"id":1935,"type":"article-journal","container-title":"Alzheimer's &amp; Dementia","DOI":"10.1016/j.jalz.2017.01.021","ISSN":"1552-5260, 1552-5279","issue":"9","journalAbbreviation":"Alzheimer's &amp;amp; Dementia","language":"en","page":"993-1003","source":"DOI.org (Crossref)","title":"Two‐level diagnostic classification using cerebrospinal fluid YKL‐40 in Alzheimer's disease","volume":"13","author":[{"family":"Baldacci","given":"Filippo"},{"family":"Toschi","given":"Nicola"},{"family":"Lista","given":"Simone"},{"family":"Zetterberg","given":"Henrik"},{"family":"Blennow","given":"Kaj"},{"family":"Kilimann","given":"Ingo"},{"family":"Teipel","given":"Stefan"},{"family":"Cavedo","given":"Enrica"},{"family":"Santos","given":"Antonio Melo"},{"family":"Epelbaum","given":"Stéphane"},{"family":"Lamari","given":"Foudil"},{"family":"Dubois","given":"Bruno"},{"family":"Floris","given":"Roberto"},{"family":"Garaci","given":"Francesco"},{"family":"Bonuccelli","given":"Ubaldo"},{"family":"Hampel","given":"Harald"}],"issued":{"date-parts":[["2017",9]]}}}],"schema":"https://github.com/citation-style-language/schema/raw/master/csl-citation.json"} </w:instrText>
            </w:r>
            <w:r w:rsidR="00D81106">
              <w:fldChar w:fldCharType="separate"/>
            </w:r>
            <w:r w:rsidR="00D81106" w:rsidRPr="00D81106">
              <w:rPr>
                <w:rFonts w:cs="Times New Roman"/>
                <w:vertAlign w:val="superscript"/>
              </w:rPr>
              <w:t>9</w:t>
            </w:r>
            <w:r w:rsidR="00D81106">
              <w:fldChar w:fldCharType="end"/>
            </w:r>
          </w:p>
        </w:tc>
        <w:tc>
          <w:tcPr>
            <w:tcW w:w="1803" w:type="dxa"/>
          </w:tcPr>
          <w:p w14:paraId="74E8E4B2" w14:textId="77777777" w:rsidR="001779F9" w:rsidRPr="00FF65C7" w:rsidRDefault="001779F9" w:rsidP="00CA46B3">
            <w:r w:rsidRPr="00FF65C7">
              <w:t xml:space="preserve">N=35 </w:t>
            </w:r>
          </w:p>
          <w:p w14:paraId="259A8391" w14:textId="77777777" w:rsidR="001779F9" w:rsidRPr="00FF65C7" w:rsidRDefault="001779F9" w:rsidP="00CA46B3">
            <w:r w:rsidRPr="00FF65C7">
              <w:t>Age 73</w:t>
            </w:r>
            <w:r>
              <w:t>(8</w:t>
            </w:r>
            <w:r w:rsidRPr="00FF65C7">
              <w:t>)</w:t>
            </w:r>
          </w:p>
          <w:p w14:paraId="33B611BE" w14:textId="77777777" w:rsidR="001779F9" w:rsidRPr="00FF65C7" w:rsidRDefault="001779F9" w:rsidP="00CA46B3">
            <w:r w:rsidRPr="00FF65C7">
              <w:t>Female 68.6%</w:t>
            </w:r>
          </w:p>
          <w:p w14:paraId="6AD3651C" w14:textId="77777777" w:rsidR="001779F9" w:rsidRPr="00FF65C7" w:rsidRDefault="001779F9" w:rsidP="00CA46B3"/>
        </w:tc>
        <w:tc>
          <w:tcPr>
            <w:tcW w:w="1564" w:type="dxa"/>
          </w:tcPr>
          <w:p w14:paraId="4ADAE120" w14:textId="77777777" w:rsidR="001779F9" w:rsidRPr="00FF65C7" w:rsidRDefault="001779F9" w:rsidP="00CA46B3">
            <w:r w:rsidRPr="00FF65C7">
              <w:t>N=41</w:t>
            </w:r>
          </w:p>
          <w:p w14:paraId="49FB6F80" w14:textId="77777777" w:rsidR="001779F9" w:rsidRPr="00FF65C7" w:rsidRDefault="001779F9" w:rsidP="00CA46B3">
            <w:r w:rsidRPr="00FF65C7">
              <w:t>Age 72(</w:t>
            </w:r>
            <w:r>
              <w:t>10</w:t>
            </w:r>
            <w:r w:rsidRPr="00FF65C7">
              <w:t>)</w:t>
            </w:r>
          </w:p>
          <w:p w14:paraId="4DF16A66" w14:textId="77777777" w:rsidR="001779F9" w:rsidRPr="00FF65C7" w:rsidRDefault="001779F9" w:rsidP="00CA46B3">
            <w:r w:rsidRPr="00FF65C7">
              <w:t>Female 34.1%</w:t>
            </w:r>
          </w:p>
        </w:tc>
        <w:tc>
          <w:tcPr>
            <w:tcW w:w="1769" w:type="dxa"/>
          </w:tcPr>
          <w:p w14:paraId="418BB048" w14:textId="77777777" w:rsidR="001779F9" w:rsidRPr="00FF65C7" w:rsidRDefault="001779F9" w:rsidP="00CA46B3">
            <w:r w:rsidRPr="00FF65C7">
              <w:t>N=21</w:t>
            </w:r>
          </w:p>
          <w:p w14:paraId="26F6A335" w14:textId="77777777" w:rsidR="001779F9" w:rsidRPr="00FF65C7" w:rsidRDefault="001779F9" w:rsidP="00CA46B3">
            <w:r w:rsidRPr="00FF65C7">
              <w:t>Age 64(</w:t>
            </w:r>
            <w:r>
              <w:t>10</w:t>
            </w:r>
            <w:r w:rsidRPr="00FF65C7">
              <w:t>)</w:t>
            </w:r>
          </w:p>
          <w:p w14:paraId="5EDFF50E" w14:textId="77777777" w:rsidR="001779F9" w:rsidRPr="00FF65C7" w:rsidRDefault="001779F9" w:rsidP="00CA46B3">
            <w:r w:rsidRPr="00FF65C7">
              <w:t>Female 61.9%</w:t>
            </w:r>
          </w:p>
        </w:tc>
        <w:tc>
          <w:tcPr>
            <w:tcW w:w="1467" w:type="dxa"/>
          </w:tcPr>
          <w:p w14:paraId="50C8FAE5" w14:textId="77777777" w:rsidR="001779F9" w:rsidRPr="00FF65C7" w:rsidRDefault="001779F9" w:rsidP="00CA46B3">
            <w:r w:rsidRPr="00FF65C7">
              <w:t>MMSE</w:t>
            </w:r>
          </w:p>
        </w:tc>
        <w:tc>
          <w:tcPr>
            <w:tcW w:w="1062" w:type="dxa"/>
          </w:tcPr>
          <w:p w14:paraId="494DF0BE" w14:textId="77777777" w:rsidR="001779F9" w:rsidRPr="00FF65C7" w:rsidRDefault="001779F9" w:rsidP="00CA46B3">
            <w:r w:rsidRPr="00FF65C7">
              <w:t>CSF</w:t>
            </w:r>
          </w:p>
        </w:tc>
        <w:tc>
          <w:tcPr>
            <w:tcW w:w="2891" w:type="dxa"/>
          </w:tcPr>
          <w:p w14:paraId="0D6E69E1" w14:textId="79A0EF58" w:rsidR="001779F9" w:rsidRPr="00FF65C7" w:rsidRDefault="001779F9" w:rsidP="00CA46B3">
            <w:r w:rsidRPr="00FF65C7">
              <w:t>YKL-40</w:t>
            </w:r>
            <w:r>
              <w:t xml:space="preserve"> </w:t>
            </w:r>
            <w:r w:rsidRPr="00FF65C7">
              <w:t>(ELISA)</w:t>
            </w:r>
          </w:p>
        </w:tc>
      </w:tr>
      <w:tr w:rsidR="003B0131" w:rsidRPr="00FF65C7" w14:paraId="75379EBA" w14:textId="5FE08400" w:rsidTr="0272C40F">
        <w:trPr>
          <w:trHeight w:val="1359"/>
        </w:trPr>
        <w:tc>
          <w:tcPr>
            <w:tcW w:w="1697" w:type="dxa"/>
          </w:tcPr>
          <w:p w14:paraId="51112464" w14:textId="1343EC8F" w:rsidR="001779F9" w:rsidRPr="00FF65C7" w:rsidRDefault="001779F9" w:rsidP="00CA46B3">
            <w:r>
              <w:lastRenderedPageBreak/>
              <w:t>Balldin et al. (2012)</w:t>
            </w:r>
            <w:r w:rsidR="00D81106">
              <w:fldChar w:fldCharType="begin"/>
            </w:r>
            <w:r w:rsidR="00D81106">
              <w:instrText xml:space="preserve"> ADDIN ZOTERO_ITEM CSL_CITATION {"citationID":"ZfYjwJnz","properties":{"formattedCitation":"\\super 10\\nosupersub{}","plainCitation":"10","noteIndex":0},"citationItems":[{"id":2549,"uris":["http://zotero.org/users/6376260/items/9TLXUS8P"],"itemData":{"id":2549,"type":"article-journal","abstract":"Background\n              . Considerable research documents an association between pro- and anti-inflammatory markers and Alzheimer's disease (AD), yet the differential relation between these markers and neuropsychological functioning in AD and nondemented controls has received less attention. The current study sought to evaluate the relationship between peripheral markers of inflammation (both pro- and anti-inflammatory) and neuropsychological functioning through the Texas Alzheimer's Research and Care Consortium (TARCC) cohort.\n              Methods\n              . There were 320 participants (Probable AD\n              \n                \n                  n\n                  =\n                  124\n                \n              \n              , Controls\n              \n                \n                  n\n                  =\n                  196\n                \n              \n              ) in the TARCC Longitudinal Research Cohort available for analysis. Regression analyses were utilized to examine the relation between proinflammatory and anti-inflammatory markers and neuropsychological functioning. Follow-up analyses were conducted separately by case versus control status.\n              Results\n              . Proinflammatory and anti-inflammatory markers were found to be associated with neuropsychological testing. Third tertile proinflammatory markers were negatively associated with measures of attention and language, and anti-inflammatory markers were positively associated with measures of immediate verbal memory and delayed verbal and visual memory.\n              Conclusions\n              . These findings support the link between peripheral inflammatory markers and neuropsychological functioning and suggest the utility of examining profiles of inflammatory markers in the future.","container-title":"International Journal of Alzheimer's Disease","DOI":"10.1155/2012/703871","ISSN":"2090-8024, 2090-0252","journalAbbreviation":"International Journal of Alzheimer's Disease","language":"en","page":"1-6","source":"DOI.org (Crossref)","title":"The Relation between Inflammation and Neuropsychological Test Performance","volume":"2012","author":[{"family":"Balldin","given":"Valerie H."},{"family":"Hall","given":"James R."},{"family":"Barber","given":"Robert C."},{"family":"Hynan","given":"Linda"},{"family":"Diaz-Arrastia","given":"Ramon"},{"family":"O'Bryant","given":"Sid E."}],"issued":{"date-parts":[["2012"]]}}}],"schema":"https://github.com/citation-style-language/schema/raw/master/csl-citation.json"} </w:instrText>
            </w:r>
            <w:r w:rsidR="00D81106">
              <w:fldChar w:fldCharType="separate"/>
            </w:r>
            <w:r w:rsidR="00D81106" w:rsidRPr="00D81106">
              <w:rPr>
                <w:rFonts w:cs="Times New Roman"/>
                <w:vertAlign w:val="superscript"/>
              </w:rPr>
              <w:t>10</w:t>
            </w:r>
            <w:r w:rsidR="00D81106">
              <w:fldChar w:fldCharType="end"/>
            </w:r>
          </w:p>
        </w:tc>
        <w:tc>
          <w:tcPr>
            <w:tcW w:w="1803" w:type="dxa"/>
          </w:tcPr>
          <w:p w14:paraId="35EB8A92" w14:textId="77777777" w:rsidR="001779F9" w:rsidRDefault="001779F9" w:rsidP="00CA46B3">
            <w:r>
              <w:t>N=124</w:t>
            </w:r>
          </w:p>
          <w:p w14:paraId="0F66F46A" w14:textId="77777777" w:rsidR="001779F9" w:rsidRDefault="001779F9" w:rsidP="00CA46B3">
            <w:r>
              <w:t>Age 76.72±7.8</w:t>
            </w:r>
          </w:p>
          <w:p w14:paraId="19ADE23A" w14:textId="10FDF0DD" w:rsidR="001779F9" w:rsidRPr="00FF65C7" w:rsidRDefault="001779F9" w:rsidP="00CA46B3">
            <w:r>
              <w:t>Female 62.1%</w:t>
            </w:r>
          </w:p>
        </w:tc>
        <w:tc>
          <w:tcPr>
            <w:tcW w:w="1564" w:type="dxa"/>
          </w:tcPr>
          <w:p w14:paraId="3ECC9300" w14:textId="27B17B2C" w:rsidR="001779F9" w:rsidRPr="00FF65C7" w:rsidRDefault="001779F9" w:rsidP="00CA46B3">
            <w:r>
              <w:t>NA</w:t>
            </w:r>
          </w:p>
        </w:tc>
        <w:tc>
          <w:tcPr>
            <w:tcW w:w="1769" w:type="dxa"/>
          </w:tcPr>
          <w:p w14:paraId="1A2556F9" w14:textId="77777777" w:rsidR="001779F9" w:rsidRDefault="001779F9" w:rsidP="00CA46B3">
            <w:r>
              <w:t>N=196</w:t>
            </w:r>
          </w:p>
          <w:p w14:paraId="2B389273" w14:textId="77777777" w:rsidR="001779F9" w:rsidRDefault="001779F9" w:rsidP="00CA46B3">
            <w:r>
              <w:t>Age 70.47±8.81</w:t>
            </w:r>
          </w:p>
          <w:p w14:paraId="49304F3A" w14:textId="02DB5E72" w:rsidR="001779F9" w:rsidRPr="00FF65C7" w:rsidRDefault="001779F9" w:rsidP="00CA46B3">
            <w:r>
              <w:t>68.4%</w:t>
            </w:r>
          </w:p>
        </w:tc>
        <w:tc>
          <w:tcPr>
            <w:tcW w:w="1467" w:type="dxa"/>
          </w:tcPr>
          <w:p w14:paraId="5D5C30F2" w14:textId="389AC350" w:rsidR="001779F9" w:rsidRPr="00FF65C7" w:rsidRDefault="001779F9" w:rsidP="00CA46B3">
            <w:r>
              <w:t>MMSE</w:t>
            </w:r>
          </w:p>
        </w:tc>
        <w:tc>
          <w:tcPr>
            <w:tcW w:w="1062" w:type="dxa"/>
          </w:tcPr>
          <w:p w14:paraId="34CE9BB1" w14:textId="0255B0CC" w:rsidR="001779F9" w:rsidRPr="00FF65C7" w:rsidRDefault="001779F9" w:rsidP="00CA46B3">
            <w:r>
              <w:t>Serum</w:t>
            </w:r>
          </w:p>
        </w:tc>
        <w:tc>
          <w:tcPr>
            <w:tcW w:w="2891" w:type="dxa"/>
          </w:tcPr>
          <w:p w14:paraId="4334D4BC" w14:textId="1F588072" w:rsidR="001779F9" w:rsidRPr="00961F0C" w:rsidRDefault="001779F9" w:rsidP="00CA46B3">
            <w:r>
              <w:t>IL8, CRP, TNF</w:t>
            </w:r>
            <w:r>
              <w:rPr>
                <w:lang w:val="el-GR"/>
              </w:rPr>
              <w:t>α</w:t>
            </w:r>
            <w:r>
              <w:t xml:space="preserve"> (Multiplex fluorescent immunoassay)</w:t>
            </w:r>
          </w:p>
        </w:tc>
      </w:tr>
      <w:tr w:rsidR="003B0131" w:rsidRPr="00FF65C7" w14:paraId="5C7DBA07" w14:textId="5CD1F6E1" w:rsidTr="0272C40F">
        <w:trPr>
          <w:trHeight w:val="1359"/>
        </w:trPr>
        <w:tc>
          <w:tcPr>
            <w:tcW w:w="1697" w:type="dxa"/>
          </w:tcPr>
          <w:p w14:paraId="03160B82" w14:textId="3C87E94F" w:rsidR="001779F9" w:rsidRPr="00FF65C7" w:rsidRDefault="001779F9" w:rsidP="00CA46B3">
            <w:r w:rsidRPr="00FF65C7">
              <w:t>Berdna</w:t>
            </w:r>
            <w:r w:rsidR="00D81106">
              <w:t>r</w:t>
            </w:r>
            <w:r w:rsidRPr="00FF65C7">
              <w:t>sk</w:t>
            </w:r>
            <w:r w:rsidR="00D81106">
              <w:t>a</w:t>
            </w:r>
            <w:r w:rsidRPr="00FF65C7">
              <w:t>-Makaruk et al. (2017)</w:t>
            </w:r>
            <w:r w:rsidR="00D81106">
              <w:fldChar w:fldCharType="begin"/>
            </w:r>
            <w:r w:rsidR="00D81106">
              <w:instrText xml:space="preserve"> ADDIN ZOTERO_ITEM CSL_CITATION {"citationID":"Tz83hjPf","properties":{"formattedCitation":"\\super 11\\nosupersub{}","plainCitation":"11","noteIndex":0},"citationItems":[{"id":1927,"uris":["http://zotero.org/users/6376260/items/3A4YBVXK"],"itemData":{"id":1927,"type":"article-journal","abstract":"The aim of the study was to determine the role of adiponectin, leptin and resistin in various types of dementia and to investigate their association with inﬂammatory markers, insulin resistance and abdominal obesity. In 205 patients with dementia [89 with Alzheimer’s disease (AD), 47 with vascular dementia (VaD), 69 with mixed dementia (MD)], 113 persons with mild cognitive impairment and in 107 controls serum adiponectin, leptin and resistin levels, proinﬂammatory [interleukin-6 (IL-6), C-reactive protein (hsCRP) and chitotriosidase] and anti-inﬂammatory (25-OH vitamin D, HDL-cholesterol and paraoxonase 1) markers, as well as glucose metabolism parameters (glucose, insulin and HOMA-IR) were determined. In all-cause dementia adiponectin and resistin levels were signiﬁcantly higher as compared to the controls; leptin levels did not show differences. Higher adiponectin levels concerned AD and MD, whereas higher resistin-VaD and MD. After stratiﬁcation by abdominal obesity the differences in adiponectin levels remained signiﬁcant in subjects without obesity.","container-title":"Biogerontology","DOI":"10.1007/s10522-017-9701-0","ISSN":"1389-5729, 1573-6768","issue":"4","journalAbbreviation":"Biogerontology","language":"en","page":"561-580","source":"DOI.org (Crossref)","title":"Association of adiponectin, leptin and resistin with inflammatory markers and obesity in dementia","volume":"18","author":[{"family":"Bednarska-Makaruk","given":"Małgorzata"},{"family":"Graban","given":"Ałła"},{"family":"Wiśniewska","given":"Anna"},{"family":"Łojkowska","given":"Wanda"},{"family":"Bochyńska","given":"Anna"},{"family":"Gugała-Iwaniuk","given":"Magdalena"},{"family":"Sławińska","given":"Ksenia"},{"family":"Ługowska","given":"Agnieszka"},{"family":"Ryglewicz","given":"Danuta"},{"family":"Wehr","given":"Hanna"}],"issued":{"date-parts":[["2017",8]]}}}],"schema":"https://github.com/citation-style-language/schema/raw/master/csl-citation.json"} </w:instrText>
            </w:r>
            <w:r w:rsidR="00D81106">
              <w:fldChar w:fldCharType="separate"/>
            </w:r>
            <w:r w:rsidR="00D81106" w:rsidRPr="00D81106">
              <w:rPr>
                <w:rFonts w:cs="Times New Roman"/>
                <w:vertAlign w:val="superscript"/>
              </w:rPr>
              <w:t>11</w:t>
            </w:r>
            <w:r w:rsidR="00D81106">
              <w:fldChar w:fldCharType="end"/>
            </w:r>
          </w:p>
        </w:tc>
        <w:tc>
          <w:tcPr>
            <w:tcW w:w="1803" w:type="dxa"/>
          </w:tcPr>
          <w:p w14:paraId="7FC421B6" w14:textId="77777777" w:rsidR="001779F9" w:rsidRPr="00FF65C7" w:rsidRDefault="001779F9" w:rsidP="00CA46B3">
            <w:r w:rsidRPr="00FF65C7">
              <w:t>N=89</w:t>
            </w:r>
          </w:p>
          <w:p w14:paraId="224E38C2" w14:textId="77777777" w:rsidR="001779F9" w:rsidRPr="00FF65C7" w:rsidRDefault="001779F9" w:rsidP="00CA46B3">
            <w:r w:rsidRPr="00FF65C7">
              <w:t>Age 72.8±8.13</w:t>
            </w:r>
          </w:p>
          <w:p w14:paraId="2DE43BC6" w14:textId="77777777" w:rsidR="001779F9" w:rsidRPr="00FF65C7" w:rsidRDefault="001779F9" w:rsidP="00CA46B3">
            <w:r w:rsidRPr="00FF65C7">
              <w:t>Female 74.2%</w:t>
            </w:r>
          </w:p>
        </w:tc>
        <w:tc>
          <w:tcPr>
            <w:tcW w:w="1564" w:type="dxa"/>
          </w:tcPr>
          <w:p w14:paraId="27D5F7D8" w14:textId="77777777" w:rsidR="001779F9" w:rsidRPr="00FF65C7" w:rsidRDefault="001779F9" w:rsidP="00CA46B3">
            <w:r w:rsidRPr="00FF65C7">
              <w:t>N=113</w:t>
            </w:r>
          </w:p>
          <w:p w14:paraId="5691D5EF" w14:textId="77777777" w:rsidR="001779F9" w:rsidRPr="00FF65C7" w:rsidRDefault="001779F9" w:rsidP="00CA46B3">
            <w:r w:rsidRPr="00FF65C7">
              <w:t>Age 70.5±8.89</w:t>
            </w:r>
          </w:p>
          <w:p w14:paraId="33C92211" w14:textId="77777777" w:rsidR="001779F9" w:rsidRPr="00FF65C7" w:rsidRDefault="001779F9" w:rsidP="00CA46B3">
            <w:r w:rsidRPr="00FF65C7">
              <w:t>Female 64.6%</w:t>
            </w:r>
          </w:p>
        </w:tc>
        <w:tc>
          <w:tcPr>
            <w:tcW w:w="1769" w:type="dxa"/>
          </w:tcPr>
          <w:p w14:paraId="462CC3C3" w14:textId="77777777" w:rsidR="001779F9" w:rsidRPr="00FF65C7" w:rsidRDefault="001779F9" w:rsidP="00CA46B3">
            <w:r w:rsidRPr="00FF65C7">
              <w:t>N=107</w:t>
            </w:r>
          </w:p>
          <w:p w14:paraId="3E5EE4A9" w14:textId="77777777" w:rsidR="001779F9" w:rsidRPr="00FF65C7" w:rsidRDefault="001779F9" w:rsidP="00CA46B3">
            <w:r w:rsidRPr="00FF65C7">
              <w:t>Age 71.3±7.95</w:t>
            </w:r>
          </w:p>
          <w:p w14:paraId="5976F28C" w14:textId="77777777" w:rsidR="001779F9" w:rsidRPr="00FF65C7" w:rsidRDefault="001779F9" w:rsidP="00CA46B3">
            <w:r w:rsidRPr="00FF65C7">
              <w:t>Female 64.5%</w:t>
            </w:r>
          </w:p>
        </w:tc>
        <w:tc>
          <w:tcPr>
            <w:tcW w:w="1467" w:type="dxa"/>
          </w:tcPr>
          <w:p w14:paraId="4343C5D1" w14:textId="77777777" w:rsidR="001779F9" w:rsidRPr="00FF65C7" w:rsidRDefault="001779F9" w:rsidP="00CA46B3">
            <w:r w:rsidRPr="00FF65C7">
              <w:t>MMSE</w:t>
            </w:r>
          </w:p>
        </w:tc>
        <w:tc>
          <w:tcPr>
            <w:tcW w:w="1062" w:type="dxa"/>
          </w:tcPr>
          <w:p w14:paraId="1A08BE6A" w14:textId="77777777" w:rsidR="001779F9" w:rsidRPr="00FF65C7" w:rsidRDefault="001779F9" w:rsidP="00CA46B3">
            <w:r w:rsidRPr="00FF65C7">
              <w:t xml:space="preserve">Serum </w:t>
            </w:r>
          </w:p>
        </w:tc>
        <w:tc>
          <w:tcPr>
            <w:tcW w:w="2891" w:type="dxa"/>
          </w:tcPr>
          <w:p w14:paraId="7DF8F39F" w14:textId="73D6AB26" w:rsidR="001779F9" w:rsidRPr="00FF65C7" w:rsidRDefault="001779F9" w:rsidP="00CA46B3">
            <w:r w:rsidRPr="00FF65C7">
              <w:t>IL6, hsCRP</w:t>
            </w:r>
            <w:r>
              <w:t xml:space="preserve"> </w:t>
            </w:r>
            <w:r w:rsidRPr="00FF65C7">
              <w:t>(ELISA)</w:t>
            </w:r>
          </w:p>
        </w:tc>
      </w:tr>
      <w:tr w:rsidR="003B0131" w:rsidRPr="00FF65C7" w14:paraId="4F4C07B5" w14:textId="52A70B74" w:rsidTr="0272C40F">
        <w:trPr>
          <w:trHeight w:val="1359"/>
        </w:trPr>
        <w:tc>
          <w:tcPr>
            <w:tcW w:w="1697" w:type="dxa"/>
          </w:tcPr>
          <w:p w14:paraId="67CB4A15" w14:textId="4C3A2F05" w:rsidR="001779F9" w:rsidRPr="00FF65C7" w:rsidRDefault="001779F9" w:rsidP="00CA46B3">
            <w:r w:rsidRPr="00961F0C">
              <w:t>Björkqvist</w:t>
            </w:r>
            <w:r>
              <w:t xml:space="preserve"> et al. (2012)</w:t>
            </w:r>
            <w:r w:rsidR="00D81106">
              <w:fldChar w:fldCharType="begin"/>
            </w:r>
            <w:r w:rsidR="00D81106">
              <w:instrText xml:space="preserve"> ADDIN ZOTERO_ITEM CSL_CITATION {"citationID":"KgLXm7sl","properties":{"formattedCitation":"\\super 12\\nosupersub{}","plainCitation":"12","noteIndex":0},"citationItems":[{"id":2553,"uris":["http://zotero.org/users/6376260/items/MP68XCMT"],"itemData":{"id":2553,"type":"article-journal","abstract":"There is an urgent need for biomarkers in plasma to identify Alzheimer’s disease (AD). It has previously been shown that a signature of 18 plasma proteins can identify AD during pre-dementia and dementia stages (Ray et al, Nature Medicine, 2007). We quantified the same 18 proteins in plasma from 174 controls, 142 patients with AD, and 88 patients with other dementias. Only three of these proteins (EGF, PDG-BB and MIP-1d) differed significantly in plasma between controls and AD. The 18 proteins could classify patients with AD from controls with low diagnostic precision (area under the ROC curve was 63%). Moreover, they could not distinguish AD from other dementias. In conclusion, independent validation of results is important in explorative biomarker studies.","container-title":"PLoS ONE","DOI":"10.1371/journal.pone.0029868","ISSN":"1932-6203","issue":"1","journalAbbreviation":"PLoS ONE","language":"en","page":"e29868","source":"DOI.org (Crossref)","title":"Evaluation of a Previously Suggested Plasma Biomarker Panel to Identify Alzheimer's Disease","volume":"7","author":[{"family":"Björkqvist","given":"Maria"},{"family":"Ohlsson","given":"Mattias"},{"family":"Minthon","given":"Lennart"},{"family":"Hansson","given":"Oskar"}],"editor":[{"family":"Block","given":"Michelle L."}],"issued":{"date-parts":[["2012",1,18]]}}}],"schema":"https://github.com/citation-style-language/schema/raw/master/csl-citation.json"} </w:instrText>
            </w:r>
            <w:r w:rsidR="00D81106">
              <w:fldChar w:fldCharType="separate"/>
            </w:r>
            <w:r w:rsidR="00D81106" w:rsidRPr="00D81106">
              <w:rPr>
                <w:rFonts w:cs="Times New Roman"/>
                <w:vertAlign w:val="superscript"/>
              </w:rPr>
              <w:t>12</w:t>
            </w:r>
            <w:r w:rsidR="00D81106">
              <w:fldChar w:fldCharType="end"/>
            </w:r>
          </w:p>
        </w:tc>
        <w:tc>
          <w:tcPr>
            <w:tcW w:w="1803" w:type="dxa"/>
          </w:tcPr>
          <w:p w14:paraId="7E10E698" w14:textId="77777777" w:rsidR="001779F9" w:rsidRDefault="001779F9" w:rsidP="00CA46B3">
            <w:r>
              <w:t>N=142</w:t>
            </w:r>
          </w:p>
          <w:p w14:paraId="08588812" w14:textId="46471C2B" w:rsidR="001779F9" w:rsidRDefault="001779F9" w:rsidP="00CA46B3">
            <w:r>
              <w:t>Age 76(56-87)</w:t>
            </w:r>
          </w:p>
          <w:p w14:paraId="5F78FEE6" w14:textId="74445009" w:rsidR="001779F9" w:rsidRDefault="001779F9" w:rsidP="00CA46B3">
            <w:r>
              <w:t>Female 28.2%</w:t>
            </w:r>
          </w:p>
          <w:p w14:paraId="7CE5FFBC" w14:textId="70186F0E" w:rsidR="001779F9" w:rsidRPr="00FF65C7" w:rsidRDefault="001779F9" w:rsidP="00CA46B3"/>
        </w:tc>
        <w:tc>
          <w:tcPr>
            <w:tcW w:w="1564" w:type="dxa"/>
          </w:tcPr>
          <w:p w14:paraId="1E90D605" w14:textId="5335EBB2" w:rsidR="001779F9" w:rsidRPr="00FF65C7" w:rsidRDefault="001779F9" w:rsidP="00CA46B3">
            <w:r>
              <w:t>N/A</w:t>
            </w:r>
          </w:p>
        </w:tc>
        <w:tc>
          <w:tcPr>
            <w:tcW w:w="1769" w:type="dxa"/>
          </w:tcPr>
          <w:p w14:paraId="65483F5D" w14:textId="77777777" w:rsidR="001779F9" w:rsidRDefault="001779F9" w:rsidP="00CA46B3">
            <w:r>
              <w:t>N=174</w:t>
            </w:r>
          </w:p>
          <w:p w14:paraId="493DE9AC" w14:textId="77777777" w:rsidR="001779F9" w:rsidRDefault="001779F9" w:rsidP="00CA46B3">
            <w:r>
              <w:t>Age 74(62-99)</w:t>
            </w:r>
          </w:p>
          <w:p w14:paraId="356F4812" w14:textId="7575B893" w:rsidR="001779F9" w:rsidRPr="00FF65C7" w:rsidRDefault="001779F9" w:rsidP="00CA46B3">
            <w:r>
              <w:t>Female 67.2%</w:t>
            </w:r>
          </w:p>
        </w:tc>
        <w:tc>
          <w:tcPr>
            <w:tcW w:w="1467" w:type="dxa"/>
          </w:tcPr>
          <w:p w14:paraId="092CB49B" w14:textId="38E1CEBF" w:rsidR="001779F9" w:rsidRPr="00FF65C7" w:rsidRDefault="001779F9" w:rsidP="00CA46B3">
            <w:r>
              <w:t>MMSE</w:t>
            </w:r>
          </w:p>
        </w:tc>
        <w:tc>
          <w:tcPr>
            <w:tcW w:w="1062" w:type="dxa"/>
          </w:tcPr>
          <w:p w14:paraId="13195E86" w14:textId="26C3D222" w:rsidR="001779F9" w:rsidRPr="00FF65C7" w:rsidRDefault="001779F9" w:rsidP="00CA46B3">
            <w:r>
              <w:t>Plasma</w:t>
            </w:r>
          </w:p>
        </w:tc>
        <w:tc>
          <w:tcPr>
            <w:tcW w:w="2891" w:type="dxa"/>
          </w:tcPr>
          <w:p w14:paraId="6D6F422C" w14:textId="38A252FE" w:rsidR="001779F9" w:rsidRPr="00961F0C" w:rsidRDefault="001779F9" w:rsidP="00CA46B3">
            <w:r>
              <w:t>RANTES, G-CSF, IL1</w:t>
            </w:r>
            <w:r>
              <w:rPr>
                <w:lang w:val="el-GR"/>
              </w:rPr>
              <w:t>α</w:t>
            </w:r>
            <w:r>
              <w:t>, IL3, IL8, IL11, MCP-3, MIP-1, TNF</w:t>
            </w:r>
            <w:r>
              <w:rPr>
                <w:lang w:val="el-GR"/>
              </w:rPr>
              <w:t>α</w:t>
            </w:r>
            <w:r>
              <w:t xml:space="preserve"> (ELISA)</w:t>
            </w:r>
          </w:p>
        </w:tc>
      </w:tr>
      <w:tr w:rsidR="003B0131" w:rsidRPr="00FF65C7" w14:paraId="68C36EEE" w14:textId="604A7470" w:rsidTr="0272C40F">
        <w:trPr>
          <w:trHeight w:val="1359"/>
        </w:trPr>
        <w:tc>
          <w:tcPr>
            <w:tcW w:w="1697" w:type="dxa"/>
          </w:tcPr>
          <w:p w14:paraId="39ECEFE4" w14:textId="5163F2C5" w:rsidR="001779F9" w:rsidRPr="00FF65C7" w:rsidRDefault="001779F9" w:rsidP="00CA46B3">
            <w:r w:rsidRPr="00FF65C7">
              <w:t>Blasko et al. (2006)</w:t>
            </w:r>
            <w:r w:rsidR="00D81106">
              <w:fldChar w:fldCharType="begin"/>
            </w:r>
            <w:r w:rsidR="00D81106">
              <w:instrText xml:space="preserve"> ADDIN ZOTERO_ITEM CSL_CITATION {"citationID":"I6vb44g4","properties":{"formattedCitation":"\\super 13\\nosupersub{}","plainCitation":"13","noteIndex":0},"citationItems":[{"id":957,"uris":["http://zotero.org/users/6376260/items/34LEZPEF"],"itemData":{"id":957,"type":"article-journal","abstract":"The pro-inﬂammatory reaction of the immune system is a feature of healthy aging and might inﬂuence the progression of Alzheimer’s disease (AD). Neopterin is a pteridine derivative, released from macrophages upon stimulation with pro-inﬂammatory cytokine interferon-c. Forty-three probable AD patients were investigated at baseline and follow up (14.5 ± 0.5 months; mean ± s.e.m.). We assessed the clinical progression by the Consortium to Establish a Registry for Alzheimer’s disease (CERAD) battery and compared cognitive changes to serum concentrations of neopterin, C-reactive protein (CRP) and antibody to cytomegalovirus (CMV). The mean neopterin concentrations increased signiﬁcantly from 9.8 ± 1.0 to 13.6 ± 2.1 nM (p = 0.04). In contrast, mean CRP concentrations at baseline was 0.46 ± 0.1 and non-signiﬁcantly decreased to 0.28 ± 0.04 mg/dl. Of AD patients 70% were CMV IgG-seropositive at baseline and CMV-antibody concentrations correlated with levels of neopterin (Spearman r = 0.386, p = 0.016). CERAD scores did not correlate with any of immune parameters at baseline. At follow up, the increase of neopterin correlated signiﬁcantly with the decrease in the total CERAD and MMSE scores, according to the clinical progression (r = À0.353, p &lt; 0.05 and r = À0.401, p &lt; 0.01, respectively). Subdividing the sample with respect to baseline MMSE scores, neopterin concentrations signiﬁcantly increased only in the group of MMSE &lt;20. In the multiple testing covariated for age, gender, Apolipoprotein E-e4 allele, time difference between both measurements, neopterin remained signiﬁcantly associated with cognitive decline. In summary, neopterin concentrations correlated with cognitive decline in AD patients, which might be due to high CMV seropositivity in that population.","container-title":"Journal of Psychiatric Research","DOI":"10.1016/j.jpsychires.2006.02.001","ISSN":"00223956","issue":"8","journalAbbreviation":"Journal of Psychiatric Research","language":"en","page":"694-701","source":"DOI.org (Crossref)","title":"Cognitive deterioration in Alzheimer’s disease is accompanied by increase of plasma neopterin","volume":"41","author":[{"family":"Blasko","given":"Imrich"},{"family":"Knaus","given":"Gabriele"},{"family":"Weiss","given":"Elisabeth"},{"family":"Kemmler","given":"Georg"},{"family":"Winkler","given":"Christiana"},{"family":"Falkensammer","given":"Gerda"},{"family":"Griesmacher","given":"Andrea"},{"family":"Würzner","given":"Reinhard"},{"family":"Marksteiner","given":"Josef"},{"family":"Fuchs","given":"Dietmar"}],"issued":{"date-parts":[["2007",10]]}}}],"schema":"https://github.com/citation-style-language/schema/raw/master/csl-citation.json"} </w:instrText>
            </w:r>
            <w:r w:rsidR="00D81106">
              <w:fldChar w:fldCharType="separate"/>
            </w:r>
            <w:r w:rsidR="00D81106" w:rsidRPr="00D81106">
              <w:rPr>
                <w:rFonts w:cs="Times New Roman"/>
                <w:vertAlign w:val="superscript"/>
              </w:rPr>
              <w:t>13</w:t>
            </w:r>
            <w:r w:rsidR="00D81106">
              <w:fldChar w:fldCharType="end"/>
            </w:r>
          </w:p>
        </w:tc>
        <w:tc>
          <w:tcPr>
            <w:tcW w:w="1803" w:type="dxa"/>
          </w:tcPr>
          <w:p w14:paraId="51BBC8D5" w14:textId="77777777" w:rsidR="001779F9" w:rsidRPr="00FF65C7" w:rsidRDefault="001779F9" w:rsidP="00CA46B3">
            <w:r w:rsidRPr="00FF65C7">
              <w:t>N=23</w:t>
            </w:r>
          </w:p>
          <w:p w14:paraId="2C146667" w14:textId="77777777" w:rsidR="001779F9" w:rsidRPr="00FF65C7" w:rsidRDefault="001779F9" w:rsidP="00CA46B3">
            <w:r w:rsidRPr="00FF65C7">
              <w:t>Age 71.9±2.0</w:t>
            </w:r>
          </w:p>
          <w:p w14:paraId="25A93AC9" w14:textId="77777777" w:rsidR="001779F9" w:rsidRPr="00FF65C7" w:rsidRDefault="001779F9" w:rsidP="00CA46B3">
            <w:r w:rsidRPr="00FF65C7">
              <w:t>Female 65.2%</w:t>
            </w:r>
          </w:p>
        </w:tc>
        <w:tc>
          <w:tcPr>
            <w:tcW w:w="1564" w:type="dxa"/>
          </w:tcPr>
          <w:p w14:paraId="684101CA" w14:textId="77777777" w:rsidR="001779F9" w:rsidRPr="00FF65C7" w:rsidRDefault="001779F9" w:rsidP="00CA46B3">
            <w:r w:rsidRPr="00FF65C7">
              <w:t>N/A</w:t>
            </w:r>
          </w:p>
        </w:tc>
        <w:tc>
          <w:tcPr>
            <w:tcW w:w="1769" w:type="dxa"/>
          </w:tcPr>
          <w:p w14:paraId="20EE9B3F" w14:textId="77777777" w:rsidR="001779F9" w:rsidRPr="00FF65C7" w:rsidRDefault="001779F9" w:rsidP="00CA46B3">
            <w:r w:rsidRPr="00FF65C7">
              <w:t>N=27</w:t>
            </w:r>
          </w:p>
          <w:p w14:paraId="7CC672D6" w14:textId="77777777" w:rsidR="001779F9" w:rsidRPr="00FF65C7" w:rsidRDefault="001779F9" w:rsidP="00CA46B3">
            <w:r w:rsidRPr="00FF65C7">
              <w:t>Age 66.9±1.8</w:t>
            </w:r>
          </w:p>
          <w:p w14:paraId="6430695C" w14:textId="77777777" w:rsidR="001779F9" w:rsidRPr="00FF65C7" w:rsidRDefault="001779F9" w:rsidP="00CA46B3">
            <w:r w:rsidRPr="00FF65C7">
              <w:t>Female 51.9%</w:t>
            </w:r>
          </w:p>
        </w:tc>
        <w:tc>
          <w:tcPr>
            <w:tcW w:w="1467" w:type="dxa"/>
          </w:tcPr>
          <w:p w14:paraId="3046E4BC" w14:textId="77777777" w:rsidR="001779F9" w:rsidRPr="00FF65C7" w:rsidRDefault="001779F9" w:rsidP="00CA46B3">
            <w:r w:rsidRPr="00FF65C7">
              <w:t>MMSE</w:t>
            </w:r>
          </w:p>
        </w:tc>
        <w:tc>
          <w:tcPr>
            <w:tcW w:w="1062" w:type="dxa"/>
          </w:tcPr>
          <w:p w14:paraId="2AC1D2DF" w14:textId="77777777" w:rsidR="001779F9" w:rsidRPr="00FF65C7" w:rsidRDefault="001779F9" w:rsidP="00CA46B3">
            <w:r w:rsidRPr="00FF65C7">
              <w:t xml:space="preserve">CSF </w:t>
            </w:r>
          </w:p>
        </w:tc>
        <w:tc>
          <w:tcPr>
            <w:tcW w:w="2891" w:type="dxa"/>
          </w:tcPr>
          <w:p w14:paraId="2361E09B" w14:textId="07F22695" w:rsidR="001779F9" w:rsidRPr="00FF65C7" w:rsidRDefault="001779F9" w:rsidP="00CA46B3">
            <w:r w:rsidRPr="00FF65C7">
              <w:t>TNF</w:t>
            </w:r>
            <w:r w:rsidRPr="00FF65C7">
              <w:rPr>
                <w:lang w:val="el-GR"/>
              </w:rPr>
              <w:t>α</w:t>
            </w:r>
            <w:r w:rsidRPr="00FF65C7">
              <w:t>, TGF</w:t>
            </w:r>
            <w:r w:rsidRPr="00FF65C7">
              <w:rPr>
                <w:lang w:val="el-GR"/>
              </w:rPr>
              <w:t>β</w:t>
            </w:r>
            <w:r w:rsidRPr="00FF65C7">
              <w:t>, MCP1, MIP1</w:t>
            </w:r>
            <w:r w:rsidRPr="00FF65C7">
              <w:rPr>
                <w:lang w:val="el-GR"/>
              </w:rPr>
              <w:t>α</w:t>
            </w:r>
            <w:r>
              <w:t xml:space="preserve"> </w:t>
            </w:r>
            <w:r w:rsidRPr="00FF65C7">
              <w:t>(ELISA)</w:t>
            </w:r>
          </w:p>
        </w:tc>
      </w:tr>
      <w:tr w:rsidR="003B0131" w:rsidRPr="00FF65C7" w14:paraId="2E588CE6" w14:textId="7CF24DB5" w:rsidTr="0272C40F">
        <w:trPr>
          <w:trHeight w:val="1359"/>
        </w:trPr>
        <w:tc>
          <w:tcPr>
            <w:tcW w:w="1697" w:type="dxa"/>
          </w:tcPr>
          <w:p w14:paraId="4D50729D" w14:textId="27AB3995" w:rsidR="001779F9" w:rsidRPr="00050794" w:rsidRDefault="001779F9" w:rsidP="00CA46B3">
            <w:r w:rsidRPr="00FF65C7">
              <w:t>Boccardi et al. (2019)</w:t>
            </w:r>
            <w:r w:rsidR="00D81106">
              <w:fldChar w:fldCharType="begin"/>
            </w:r>
            <w:r w:rsidR="00D81106">
              <w:instrText xml:space="preserve"> ADDIN ZOTERO_ITEM CSL_CITATION {"citationID":"3kuQ5caY","properties":{"formattedCitation":"\\super 14\\nosupersub{}","plainCitation":"14","noteIndex":0},"citationItems":[{"id":2100,"uris":["http://zotero.org/users/6376260/items/IC5JVBQH"],"itemData":{"id":2100,"type":"article-journal","container-title":"Journal of Alzheimer's Disease","DOI":"10.3233/JAD-190480","ISSN":"13872877, 18758908","issue":"3","journalAbbreviation":"JAD","language":"en","page":"911-918","source":"DOI.org (Crossref)","title":"Cognitive Decline and Alzheimer’s Disease in Old Age: A Sex-Specific Cytokinome Signature","title-short":"Cognitive Decline and Alzheimer’s Disease in Old Age","volume":"72","author":[{"family":"Boccardi","given":"Virginia"},{"family":"Paolacci","given":"Lucia"},{"family":"Remondini","given":"Daniel"},{"family":"Giampieri","given":"Enrico"},{"family":"Poli","given":"Giulia"},{"family":"Curti","given":"Nico"},{"family":"Cecchetti","given":"Roberta"},{"family":"Villa","given":"Alfredo"},{"family":"Ruggiero","given":"Carmelinda"},{"family":"Brancorsini","given":"Stefano"},{"family":"Mecocci","given":"Patrizia"}],"editor":[{"family":"Polidori","given":"M. Cristina"}],"issued":{"date-parts":[["2019",11,26]]}}}],"schema":"https://github.com/citation-style-language/schema/raw/master/csl-citation.json"} </w:instrText>
            </w:r>
            <w:r w:rsidR="00D81106">
              <w:fldChar w:fldCharType="separate"/>
            </w:r>
            <w:r w:rsidR="00D81106" w:rsidRPr="00D81106">
              <w:rPr>
                <w:rFonts w:cs="Times New Roman"/>
                <w:vertAlign w:val="superscript"/>
              </w:rPr>
              <w:t>14</w:t>
            </w:r>
            <w:r w:rsidR="00D81106">
              <w:fldChar w:fldCharType="end"/>
            </w:r>
          </w:p>
        </w:tc>
        <w:tc>
          <w:tcPr>
            <w:tcW w:w="1803" w:type="dxa"/>
          </w:tcPr>
          <w:p w14:paraId="2249DF7B" w14:textId="77777777" w:rsidR="001779F9" w:rsidRPr="00FF65C7" w:rsidRDefault="001779F9" w:rsidP="00CA46B3">
            <w:r w:rsidRPr="00FF65C7">
              <w:t>N=129</w:t>
            </w:r>
          </w:p>
          <w:p w14:paraId="070F417C" w14:textId="77777777" w:rsidR="001779F9" w:rsidRPr="00FF65C7" w:rsidRDefault="001779F9" w:rsidP="00CA46B3">
            <w:r w:rsidRPr="00FF65C7">
              <w:t>Age 81.0±6.2</w:t>
            </w:r>
          </w:p>
          <w:p w14:paraId="6F4FF6AE" w14:textId="77777777" w:rsidR="001779F9" w:rsidRPr="00FF65C7" w:rsidRDefault="001779F9" w:rsidP="00CA46B3">
            <w:r w:rsidRPr="00FF65C7">
              <w:t>Female 71.3%</w:t>
            </w:r>
          </w:p>
        </w:tc>
        <w:tc>
          <w:tcPr>
            <w:tcW w:w="1564" w:type="dxa"/>
          </w:tcPr>
          <w:p w14:paraId="69B759BC" w14:textId="3897FF5A" w:rsidR="001779F9" w:rsidRPr="00FF65C7" w:rsidRDefault="001779F9" w:rsidP="00CA46B3">
            <w:r>
              <w:t>N=73</w:t>
            </w:r>
          </w:p>
          <w:p w14:paraId="39FA6A1F" w14:textId="77777777" w:rsidR="001779F9" w:rsidRPr="00FF65C7" w:rsidRDefault="001779F9" w:rsidP="00CA46B3">
            <w:r w:rsidRPr="00FF65C7">
              <w:t>Age 77.5±6.3</w:t>
            </w:r>
          </w:p>
          <w:p w14:paraId="56C60585" w14:textId="77777777" w:rsidR="001779F9" w:rsidRPr="00FF65C7" w:rsidRDefault="001779F9" w:rsidP="00CA46B3">
            <w:r w:rsidRPr="00FF65C7">
              <w:t>Female 61.6%</w:t>
            </w:r>
          </w:p>
        </w:tc>
        <w:tc>
          <w:tcPr>
            <w:tcW w:w="1769" w:type="dxa"/>
          </w:tcPr>
          <w:p w14:paraId="05CEAC7E" w14:textId="77777777" w:rsidR="001779F9" w:rsidRPr="00FF65C7" w:rsidRDefault="001779F9" w:rsidP="00CA46B3">
            <w:r w:rsidRPr="00FF65C7">
              <w:t>N=87</w:t>
            </w:r>
          </w:p>
          <w:p w14:paraId="64BC03D6" w14:textId="77777777" w:rsidR="001779F9" w:rsidRPr="00FF65C7" w:rsidRDefault="001779F9" w:rsidP="00CA46B3">
            <w:r w:rsidRPr="00FF65C7">
              <w:t xml:space="preserve">Age </w:t>
            </w:r>
            <w:r>
              <w:t>75.9±9.0</w:t>
            </w:r>
          </w:p>
          <w:p w14:paraId="1BEC0D13" w14:textId="77777777" w:rsidR="001779F9" w:rsidRPr="00FF65C7" w:rsidRDefault="001779F9" w:rsidP="00CA46B3">
            <w:r w:rsidRPr="00FF65C7">
              <w:t>Female 59.8%</w:t>
            </w:r>
          </w:p>
        </w:tc>
        <w:tc>
          <w:tcPr>
            <w:tcW w:w="1467" w:type="dxa"/>
          </w:tcPr>
          <w:p w14:paraId="49BE4DB2" w14:textId="77777777" w:rsidR="001779F9" w:rsidRPr="00FF65C7" w:rsidRDefault="001779F9" w:rsidP="00CA46B3">
            <w:r w:rsidRPr="00FF65C7">
              <w:t>MMSE</w:t>
            </w:r>
          </w:p>
        </w:tc>
        <w:tc>
          <w:tcPr>
            <w:tcW w:w="1062" w:type="dxa"/>
          </w:tcPr>
          <w:p w14:paraId="24B77D8F" w14:textId="77777777" w:rsidR="001779F9" w:rsidRPr="00FF65C7" w:rsidRDefault="001779F9" w:rsidP="00CA46B3">
            <w:r w:rsidRPr="00FF65C7">
              <w:t xml:space="preserve">Plasma </w:t>
            </w:r>
          </w:p>
        </w:tc>
        <w:tc>
          <w:tcPr>
            <w:tcW w:w="2891" w:type="dxa"/>
          </w:tcPr>
          <w:p w14:paraId="769C09D1" w14:textId="0512E422" w:rsidR="001779F9" w:rsidRPr="00FF65C7" w:rsidRDefault="001779F9" w:rsidP="00CA46B3">
            <w:r w:rsidRPr="00FF65C7">
              <w:t>IFN</w:t>
            </w:r>
            <w:r w:rsidRPr="00FF65C7">
              <w:rPr>
                <w:lang w:val="el-GR"/>
              </w:rPr>
              <w:t>α</w:t>
            </w:r>
            <w:r w:rsidRPr="00FF65C7">
              <w:t>2, IFN</w:t>
            </w:r>
            <w:r w:rsidRPr="00FF65C7">
              <w:rPr>
                <w:lang w:val="el-GR"/>
              </w:rPr>
              <w:t>γ</w:t>
            </w:r>
            <w:r w:rsidRPr="00FF65C7">
              <w:t>, IL1</w:t>
            </w:r>
            <w:r w:rsidRPr="00FF65C7">
              <w:rPr>
                <w:lang w:val="el-GR"/>
              </w:rPr>
              <w:t>α</w:t>
            </w:r>
            <w:r w:rsidRPr="00FF65C7">
              <w:t>, IL1</w:t>
            </w:r>
            <w:r w:rsidRPr="00FF65C7">
              <w:rPr>
                <w:lang w:val="el-GR"/>
              </w:rPr>
              <w:t>β</w:t>
            </w:r>
            <w:r w:rsidRPr="00FF65C7">
              <w:t>, IL2, IL5, IL6, IL7, IL10, IL12, IL13, IL15, IL17, TNF</w:t>
            </w:r>
            <w:r w:rsidRPr="00FF65C7">
              <w:rPr>
                <w:lang w:val="el-GR"/>
              </w:rPr>
              <w:t>α</w:t>
            </w:r>
            <w:r w:rsidRPr="00FF65C7">
              <w:t>, TNF</w:t>
            </w:r>
            <w:r w:rsidRPr="00FF65C7">
              <w:rPr>
                <w:lang w:val="el-GR"/>
              </w:rPr>
              <w:t>β</w:t>
            </w:r>
            <w:r w:rsidRPr="00FF65C7">
              <w:t>, IL8, IP10, MCP1, MCP1</w:t>
            </w:r>
            <w:r w:rsidRPr="00FF65C7">
              <w:rPr>
                <w:lang w:val="el-GR"/>
              </w:rPr>
              <w:t>β</w:t>
            </w:r>
            <w:r>
              <w:t xml:space="preserve"> </w:t>
            </w:r>
            <w:r w:rsidRPr="00FF65C7">
              <w:t>(ELISA)</w:t>
            </w:r>
          </w:p>
        </w:tc>
      </w:tr>
      <w:tr w:rsidR="003B0131" w:rsidRPr="00FF65C7" w14:paraId="7974458E" w14:textId="5B319AE0" w:rsidTr="0272C40F">
        <w:trPr>
          <w:trHeight w:val="1359"/>
        </w:trPr>
        <w:tc>
          <w:tcPr>
            <w:tcW w:w="1697" w:type="dxa"/>
          </w:tcPr>
          <w:p w14:paraId="7E567A1A" w14:textId="3B64258C" w:rsidR="001779F9" w:rsidRPr="00FF65C7" w:rsidRDefault="001779F9" w:rsidP="00CA46B3">
            <w:r>
              <w:t>Boccardi et al. (2023)</w:t>
            </w:r>
            <w:r w:rsidR="00D81106">
              <w:fldChar w:fldCharType="begin"/>
            </w:r>
            <w:r w:rsidR="00D81106">
              <w:instrText xml:space="preserve"> ADDIN ZOTERO_ITEM CSL_CITATION {"citationID":"DYu9f2SP","properties":{"formattedCitation":"\\super 15\\nosupersub{}","plainCitation":"15","noteIndex":0},"citationItems":[{"id":2713,"uris":["http://zotero.org/users/6376260/items/GELBE5EG"],"itemData":{"id":2713,"type":"article-journal","abstract":"Alzheimer’s disease (AD) is the most frequent cause of dementia worldwide and represents one of the leading factors for severe disability in older persons. Although its etiology is not fully known yet, AD may develop due to multiple factors, including inﬂammation and oxidative stress, conditions where microRNAs (miRNAs) seem to play a pivotal role as a molecular switch. All these aspects may be modulated by nutritional factors. Among them, vitamin E has been widely studied in AD, given the plausibility of its various biological functions in inﬂuencing neurodegeneration. From a cohort of old-aged people, we measured eight vitamin E forms (tocopherols and tocotrienols), thirty cytokines/chemokines, and thirteen exosome-extracted miRNAs in plasma of subjects suffering from subjects affected by AD and age-matched healthy controls (HC). The sample population included 80 subjects (40 AD and 40 HC) with a mean age of 77.6 ± 3.8 years, mostly women (45; 56.2%). Of the vitamin E forms, only α-tocopherol differed between groups, with signiﬁcantly lower levels in AD. Regarding the examined inﬂammatory molecules, G-CSF, GM-CSF, INF-α2, IL-3, and IL-8 were signiﬁcantly higher and IL-17 lower in AD than HC. Among all miRNAs examined, AD showed downregulation of miR-9, miR-21, miR29-b, miR-122, and miR-132 compared to controls. MiR-122 positively and signiﬁcantly correlated with some inﬂammatory molecules (GM-CSF, INF-α2, IL-1α, IL-8, and MIP-1β) as well as with α-tocopherol even after correction for age and gender. A ﬁnal binary logistic regression analysis showed that α-tocopherol serum levels were associated with a higher AD probability and partially mediated by miR-122. Our results suggest an interplay between α-tocopherol, inﬂammatory molecules, and microRNAs in AD, where miR-122 may be a good candidate as modulating factor.","container-title":"Nutrients","DOI":"10.3390/nu15030634","ISSN":"2072-6643","issue":"3","journalAbbreviation":"Nutrients","language":"en","page":"634","source":"DOI.org (Crossref)","title":"miRNAs and Alzheimer’s Disease: Exploring the Role of Inflammation and Vitamin E in an Old-Age Population","title-short":"miRNAs and Alzheimer’s Disease","volume":"15","author":[{"family":"Boccardi","given":"Virginia"},{"family":"Poli","given":"Giulia"},{"family":"Cecchetti","given":"Roberta"},{"family":"Bastiani","given":"Patrizia"},{"family":"Scamosci","given":"Michela"},{"family":"Febo","given":"Marta"},{"family":"Mazzon","given":"Emanuela"},{"family":"Bruscoli","given":"Stefano"},{"family":"Brancorsini","given":"Stefano"},{"family":"Mecocci","given":"Patrizia"}],"issued":{"date-parts":[["2023",1,26]]}}}],"schema":"https://github.com/citation-style-language/schema/raw/master/csl-citation.json"} </w:instrText>
            </w:r>
            <w:r w:rsidR="00D81106">
              <w:fldChar w:fldCharType="separate"/>
            </w:r>
            <w:r w:rsidR="00D81106" w:rsidRPr="00D81106">
              <w:rPr>
                <w:rFonts w:cs="Times New Roman"/>
                <w:vertAlign w:val="superscript"/>
              </w:rPr>
              <w:t>15</w:t>
            </w:r>
            <w:r w:rsidR="00D81106">
              <w:fldChar w:fldCharType="end"/>
            </w:r>
          </w:p>
        </w:tc>
        <w:tc>
          <w:tcPr>
            <w:tcW w:w="1803" w:type="dxa"/>
          </w:tcPr>
          <w:p w14:paraId="5229B109" w14:textId="77777777" w:rsidR="001779F9" w:rsidRDefault="001779F9" w:rsidP="00CA46B3">
            <w:r>
              <w:t>N=40</w:t>
            </w:r>
          </w:p>
          <w:p w14:paraId="195E24AE" w14:textId="77777777" w:rsidR="001779F9" w:rsidRDefault="001779F9" w:rsidP="00CA46B3">
            <w:r>
              <w:t>Age 78.83±3.74</w:t>
            </w:r>
          </w:p>
          <w:p w14:paraId="56972F68" w14:textId="6AC6F7D2" w:rsidR="001779F9" w:rsidRPr="00FF65C7" w:rsidRDefault="001779F9" w:rsidP="00CA46B3">
            <w:r>
              <w:t>Female 67.5%</w:t>
            </w:r>
          </w:p>
        </w:tc>
        <w:tc>
          <w:tcPr>
            <w:tcW w:w="1564" w:type="dxa"/>
          </w:tcPr>
          <w:p w14:paraId="01027B48" w14:textId="495724F5" w:rsidR="001779F9" w:rsidRPr="00FF65C7" w:rsidRDefault="001779F9" w:rsidP="00CA46B3">
            <w:r>
              <w:t>N/A</w:t>
            </w:r>
          </w:p>
        </w:tc>
        <w:tc>
          <w:tcPr>
            <w:tcW w:w="1769" w:type="dxa"/>
          </w:tcPr>
          <w:p w14:paraId="678243A5" w14:textId="77777777" w:rsidR="001779F9" w:rsidRDefault="001779F9" w:rsidP="00CA46B3">
            <w:r>
              <w:t>N=40</w:t>
            </w:r>
          </w:p>
          <w:p w14:paraId="39024F16" w14:textId="77777777" w:rsidR="001779F9" w:rsidRDefault="001779F9" w:rsidP="00CA46B3">
            <w:r>
              <w:t>Age 76.33±3.61</w:t>
            </w:r>
          </w:p>
          <w:p w14:paraId="57402C1B" w14:textId="4FCF01E0" w:rsidR="001779F9" w:rsidRPr="00FF65C7" w:rsidRDefault="001779F9" w:rsidP="00CA46B3">
            <w:r>
              <w:t>Female 55%</w:t>
            </w:r>
          </w:p>
        </w:tc>
        <w:tc>
          <w:tcPr>
            <w:tcW w:w="1467" w:type="dxa"/>
          </w:tcPr>
          <w:p w14:paraId="53E8F56E" w14:textId="1B83F368" w:rsidR="001779F9" w:rsidRPr="00FF65C7" w:rsidRDefault="001779F9" w:rsidP="00CA46B3">
            <w:r>
              <w:t>MMSE</w:t>
            </w:r>
          </w:p>
        </w:tc>
        <w:tc>
          <w:tcPr>
            <w:tcW w:w="1062" w:type="dxa"/>
          </w:tcPr>
          <w:p w14:paraId="2B1C584D" w14:textId="59E64E55" w:rsidR="001779F9" w:rsidRPr="00FF65C7" w:rsidRDefault="001779F9" w:rsidP="00CA46B3">
            <w:r>
              <w:t>Plasma</w:t>
            </w:r>
          </w:p>
        </w:tc>
        <w:tc>
          <w:tcPr>
            <w:tcW w:w="2891" w:type="dxa"/>
          </w:tcPr>
          <w:p w14:paraId="190F5845" w14:textId="20304B35" w:rsidR="001779F9" w:rsidRPr="00A93F28" w:rsidRDefault="001779F9" w:rsidP="00CA46B3">
            <w:r>
              <w:t>G-CSF, GM-CSF, INF</w:t>
            </w:r>
            <w:r>
              <w:rPr>
                <w:lang w:val="el-GR"/>
              </w:rPr>
              <w:t>α</w:t>
            </w:r>
            <w:r>
              <w:t>, IL3, IL8, IL17 (ELISA)</w:t>
            </w:r>
          </w:p>
        </w:tc>
      </w:tr>
      <w:tr w:rsidR="003B0131" w:rsidRPr="00FF65C7" w14:paraId="333C1279" w14:textId="7CBA212F" w:rsidTr="0272C40F">
        <w:trPr>
          <w:trHeight w:val="1359"/>
        </w:trPr>
        <w:tc>
          <w:tcPr>
            <w:tcW w:w="1697" w:type="dxa"/>
          </w:tcPr>
          <w:p w14:paraId="2D686690" w14:textId="15D6CA3A" w:rsidR="001779F9" w:rsidRPr="000355FB" w:rsidRDefault="001779F9" w:rsidP="00CA46B3">
            <w:r>
              <w:lastRenderedPageBreak/>
              <w:t>Bonotis et al. (2008)</w:t>
            </w:r>
            <w:r w:rsidR="00D81106">
              <w:fldChar w:fldCharType="begin"/>
            </w:r>
            <w:r w:rsidR="00D81106">
              <w:instrText xml:space="preserve"> ADDIN ZOTERO_ITEM CSL_CITATION {"citationID":"QZUJsTz7","properties":{"formattedCitation":"\\super 16\\nosupersub{}","plainCitation":"16","noteIndex":0},"citationItems":[{"id":2552,"uris":["http://zotero.org/users/6376260/items/7BVQ3FBK"],"itemData":{"id":2552,"type":"article-journal","abstract":"The role of chronic inflammation in the pathogenesis of Alzheimer's disease (AD) has been implied in a plethora of studies. The objective of the present study was to evaluate the immune alterations and the immunological markers in patients suffering from AD. IL-1α, IL-2, IL-6, IL-8, IL-10, TNF-α cytokine and helper/inducer (CD4), suppressor/cytotoxic (CD8) T lymphocyte levels were investigated in patients with various degrees of cognitive impairment (mild-moderate and severe stage), as well as in age-matched non demented controls. Cytokines were measured using the ELISA immunoassay method and lymphocytes using flow cytometry. Results showed a significant TNF-α increase in patients of severe stage serum compared to controls as well as a significant decrease of CD4 lymphocyte subpopulation levels in patients of severe stage compared to those of mild-moderate stage patients and controls. No significant differences were observed on IL-1α, IL-2, IL-6, IL-8, IL-10 cytokine levels and on CD8, CD4/CD8 lymphocyte subpopulations levels between patients and controls neither between mild moderate and severe stage patients. CD4 lymphocyte subpopulation and cytokine IL-2 were revealed as having a significant relationship (positive and negative respectively) with the MMSE score of patients. Data suggest the existence of detectable changes of peripheral immune system in AD.","container-title":"Journal of Neuroimmunology","DOI":"10.1016/j.jneuroim.2007.10.020","ISSN":"01655728","issue":"1-2","journalAbbreviation":"Journal of Neuroimmunology","language":"en","page":"183-187","source":"DOI.org (Crossref)","title":"Systemic immune aberrations in Alzheimer's disease patients","volume":"193","author":[{"family":"Bonotis","given":"Konstantinos"},{"family":"Krikki","given":"Eleni"},{"family":"Holeva","given":"Vasiliki"},{"family":"Aggouridaki","given":"Christina"},{"family":"Costa","given":"Vasiliki"},{"family":"Baloyannis","given":"Stavros"}],"issued":{"date-parts":[["2008",1]]}}}],"schema":"https://github.com/citation-style-language/schema/raw/master/csl-citation.json"} </w:instrText>
            </w:r>
            <w:r w:rsidR="00D81106">
              <w:fldChar w:fldCharType="separate"/>
            </w:r>
            <w:r w:rsidR="00D81106" w:rsidRPr="00D81106">
              <w:rPr>
                <w:rFonts w:cs="Times New Roman"/>
                <w:vertAlign w:val="superscript"/>
              </w:rPr>
              <w:t>16</w:t>
            </w:r>
            <w:r w:rsidR="00D81106">
              <w:fldChar w:fldCharType="end"/>
            </w:r>
          </w:p>
        </w:tc>
        <w:tc>
          <w:tcPr>
            <w:tcW w:w="1803" w:type="dxa"/>
          </w:tcPr>
          <w:p w14:paraId="0F804E62" w14:textId="77777777" w:rsidR="001779F9" w:rsidRDefault="001779F9" w:rsidP="00CA46B3">
            <w:r>
              <w:rPr>
                <w:i/>
                <w:iCs/>
              </w:rPr>
              <w:t>Severe AD</w:t>
            </w:r>
          </w:p>
          <w:p w14:paraId="4F014E22" w14:textId="77777777" w:rsidR="001779F9" w:rsidRDefault="001779F9" w:rsidP="00CA46B3">
            <w:r>
              <w:t>N=19</w:t>
            </w:r>
          </w:p>
          <w:p w14:paraId="0522B8E2" w14:textId="77777777" w:rsidR="001779F9" w:rsidRDefault="001779F9" w:rsidP="00CA46B3">
            <w:r>
              <w:t>Age 75.05±4.9</w:t>
            </w:r>
          </w:p>
          <w:p w14:paraId="3F747E26" w14:textId="77777777" w:rsidR="001779F9" w:rsidRDefault="001779F9" w:rsidP="00CA46B3">
            <w:r>
              <w:t>Female 57.9%</w:t>
            </w:r>
          </w:p>
          <w:p w14:paraId="08400A43" w14:textId="77777777" w:rsidR="001779F9" w:rsidRDefault="001779F9" w:rsidP="00CA46B3"/>
          <w:p w14:paraId="0D33761A" w14:textId="77777777" w:rsidR="001779F9" w:rsidRDefault="001779F9" w:rsidP="00CA46B3">
            <w:pPr>
              <w:rPr>
                <w:i/>
                <w:iCs/>
              </w:rPr>
            </w:pPr>
            <w:r>
              <w:rPr>
                <w:i/>
                <w:iCs/>
              </w:rPr>
              <w:t>Mild-moderate AD</w:t>
            </w:r>
          </w:p>
          <w:p w14:paraId="745666AB" w14:textId="77777777" w:rsidR="001779F9" w:rsidRDefault="001779F9" w:rsidP="00CA46B3">
            <w:r>
              <w:t>N = 30</w:t>
            </w:r>
          </w:p>
          <w:p w14:paraId="7E453012" w14:textId="2871047E" w:rsidR="001779F9" w:rsidRDefault="001779F9" w:rsidP="00CA46B3">
            <w:r>
              <w:t>Age 76.35±6.9</w:t>
            </w:r>
          </w:p>
          <w:p w14:paraId="19336A3F" w14:textId="199EDB06" w:rsidR="001779F9" w:rsidRPr="00A93F28" w:rsidRDefault="001779F9" w:rsidP="00CA46B3">
            <w:r>
              <w:t>Female 56.7%</w:t>
            </w:r>
          </w:p>
        </w:tc>
        <w:tc>
          <w:tcPr>
            <w:tcW w:w="1564" w:type="dxa"/>
          </w:tcPr>
          <w:p w14:paraId="647FB4BF" w14:textId="5B075BBC" w:rsidR="001779F9" w:rsidRPr="00FF65C7" w:rsidRDefault="001779F9" w:rsidP="00CA46B3">
            <w:r>
              <w:t>N/A</w:t>
            </w:r>
          </w:p>
        </w:tc>
        <w:tc>
          <w:tcPr>
            <w:tcW w:w="1769" w:type="dxa"/>
          </w:tcPr>
          <w:p w14:paraId="561DDC78" w14:textId="77777777" w:rsidR="001779F9" w:rsidRDefault="001779F9" w:rsidP="00CA46B3">
            <w:r>
              <w:t>N=21</w:t>
            </w:r>
          </w:p>
          <w:p w14:paraId="48390D1C" w14:textId="77777777" w:rsidR="001779F9" w:rsidRDefault="001779F9" w:rsidP="00CA46B3">
            <w:r>
              <w:t>Age 71.23±4.4</w:t>
            </w:r>
          </w:p>
          <w:p w14:paraId="1245F6A1" w14:textId="294C8BA1" w:rsidR="001779F9" w:rsidRPr="00FF65C7" w:rsidRDefault="001779F9" w:rsidP="00CA46B3">
            <w:r>
              <w:t>Female 52.4%</w:t>
            </w:r>
          </w:p>
        </w:tc>
        <w:tc>
          <w:tcPr>
            <w:tcW w:w="1467" w:type="dxa"/>
          </w:tcPr>
          <w:p w14:paraId="21133FE7" w14:textId="2EB2C571" w:rsidR="001779F9" w:rsidRPr="00FF65C7" w:rsidRDefault="001779F9" w:rsidP="00CA46B3">
            <w:r>
              <w:t>MMSE</w:t>
            </w:r>
          </w:p>
        </w:tc>
        <w:tc>
          <w:tcPr>
            <w:tcW w:w="1062" w:type="dxa"/>
          </w:tcPr>
          <w:p w14:paraId="7A874A58" w14:textId="2916649E" w:rsidR="001779F9" w:rsidRPr="00FF65C7" w:rsidRDefault="001779F9" w:rsidP="00CA46B3">
            <w:r>
              <w:t>Serum</w:t>
            </w:r>
          </w:p>
        </w:tc>
        <w:tc>
          <w:tcPr>
            <w:tcW w:w="2891" w:type="dxa"/>
          </w:tcPr>
          <w:p w14:paraId="0B980B47" w14:textId="640B1173" w:rsidR="001779F9" w:rsidRPr="00A93F28" w:rsidRDefault="001779F9" w:rsidP="00CA46B3">
            <w:r>
              <w:t>IL1</w:t>
            </w:r>
            <w:r>
              <w:rPr>
                <w:lang w:val="el-GR"/>
              </w:rPr>
              <w:t>α</w:t>
            </w:r>
            <w:r>
              <w:t>, IL2, IL6, IL8, IL10 (ELISA)</w:t>
            </w:r>
          </w:p>
        </w:tc>
      </w:tr>
      <w:tr w:rsidR="003B0131" w:rsidRPr="00FF65C7" w14:paraId="623FD793" w14:textId="62F5585D" w:rsidTr="0272C40F">
        <w:trPr>
          <w:trHeight w:val="1359"/>
        </w:trPr>
        <w:tc>
          <w:tcPr>
            <w:tcW w:w="1697" w:type="dxa"/>
          </w:tcPr>
          <w:p w14:paraId="16222501" w14:textId="63B3C208" w:rsidR="001779F9" w:rsidRPr="00FF65C7" w:rsidRDefault="001779F9" w:rsidP="00CA46B3">
            <w:pPr>
              <w:rPr>
                <w:u w:val="single"/>
              </w:rPr>
            </w:pPr>
            <w:r w:rsidRPr="00FF65C7">
              <w:t>Bossù et al. (2008)</w:t>
            </w:r>
            <w:r w:rsidR="00D81106">
              <w:fldChar w:fldCharType="begin"/>
            </w:r>
            <w:r w:rsidR="00D81106">
              <w:instrText xml:space="preserve"> ADDIN ZOTERO_ITEM CSL_CITATION {"citationID":"ITY4Q9jB","properties":{"formattedCitation":"\\super 17\\nosupersub{}","plainCitation":"17","noteIndex":0},"citationItems":[{"id":2099,"uris":["http://zotero.org/users/6376260/items/S3BRCZ8D"],"itemData":{"id":2099,"type":"article-journal","abstract":"A body of evidence indicates that inﬂammation plays a pivotal role in AD pathogenesis. IL-18 is a pro-inﬂammatory cytokine produced in the brain, emerging to be implicated in AD. Although no diﬀerences in circulating IL-18 levels were measured between AD patients and controls, a signiﬁcant increased production of IL-18 was obtained from stimulated blood mononuclear cells of AD patients. This was true particularly in AD subjects carrying the C/C genotype at the À607 position of IL-18 gene promoter. Furthermore, a signiﬁcant correlation between IL-18 production and cognitive decline was observed in AD patients. Overall, these data indicate that IL-18related inﬂammatory pathways, probably also in virtue of polymorphic IL-18 gene inﬂuence, are exacerbated in AD patients, and that this cytokine may indeed participate in pathogenic processes leading to dementia.","container-title":"Brain, Behavior, and Immunity","DOI":"10.1016/j.bbi.2007.10.001","ISSN":"08891591","issue":"4","journalAbbreviation":"Brain, Behavior, and Immunity","language":"en","page":"487-492","source":"DOI.org (Crossref)","title":"Interleukin-18 produced by peripheral blood cells is increased in Alzheimer’s disease and correlates with cognitive impairment","volume":"22","author":[{"family":"Bossù","given":"Paola"},{"family":"Ciaramella","given":"Antonio"},{"family":"Salani","given":"Francesca"},{"family":"Bizzoni","given":"Federica"},{"family":"Varsi","given":"Erika"},{"family":"Di Iulio","given":"Fulvia"},{"family":"Giubilei","given":"Franco"},{"family":"Gianni","given":"Walter"},{"family":"Trequattrini","given":"Alberto"},{"family":"Moro","given":"Maria Luisa"},{"family":"Bernardini","given":"Sergio"},{"family":"Caltagirone","given":"Carlo"},{"family":"Spalletta","given":"Gianfranco"}],"issued":{"date-parts":[["2008",5]]}}}],"schema":"https://github.com/citation-style-language/schema/raw/master/csl-citation.json"} </w:instrText>
            </w:r>
            <w:r w:rsidR="00D81106">
              <w:fldChar w:fldCharType="separate"/>
            </w:r>
            <w:r w:rsidR="00D81106" w:rsidRPr="00D81106">
              <w:rPr>
                <w:rFonts w:cs="Times New Roman"/>
                <w:vertAlign w:val="superscript"/>
              </w:rPr>
              <w:t>17</w:t>
            </w:r>
            <w:r w:rsidR="00D81106">
              <w:fldChar w:fldCharType="end"/>
            </w:r>
          </w:p>
        </w:tc>
        <w:tc>
          <w:tcPr>
            <w:tcW w:w="1803" w:type="dxa"/>
          </w:tcPr>
          <w:p w14:paraId="36F25BD9" w14:textId="77777777" w:rsidR="001779F9" w:rsidRPr="00FF65C7" w:rsidRDefault="001779F9" w:rsidP="00CA46B3">
            <w:r w:rsidRPr="00FF65C7">
              <w:t>N=30</w:t>
            </w:r>
          </w:p>
          <w:p w14:paraId="0ABA6E6D" w14:textId="77777777" w:rsidR="001779F9" w:rsidRPr="00FF65C7" w:rsidRDefault="001779F9" w:rsidP="00CA46B3">
            <w:r w:rsidRPr="00FF65C7">
              <w:t>Age 71.3±1.6</w:t>
            </w:r>
          </w:p>
          <w:p w14:paraId="2D2AEFDD" w14:textId="77777777" w:rsidR="001779F9" w:rsidRPr="00FF65C7" w:rsidRDefault="001779F9" w:rsidP="00CA46B3">
            <w:r w:rsidRPr="00FF65C7">
              <w:t>Female 67%</w:t>
            </w:r>
          </w:p>
        </w:tc>
        <w:tc>
          <w:tcPr>
            <w:tcW w:w="1564" w:type="dxa"/>
          </w:tcPr>
          <w:p w14:paraId="6340C7D3" w14:textId="77777777" w:rsidR="001779F9" w:rsidRPr="00FF65C7" w:rsidRDefault="001779F9" w:rsidP="00CA46B3">
            <w:r w:rsidRPr="00FF65C7">
              <w:t>N/A</w:t>
            </w:r>
          </w:p>
        </w:tc>
        <w:tc>
          <w:tcPr>
            <w:tcW w:w="1769" w:type="dxa"/>
          </w:tcPr>
          <w:p w14:paraId="473EE1FD" w14:textId="77777777" w:rsidR="001779F9" w:rsidRPr="00FF65C7" w:rsidRDefault="001779F9" w:rsidP="00CA46B3">
            <w:r w:rsidRPr="00FF65C7">
              <w:t>N=25</w:t>
            </w:r>
          </w:p>
          <w:p w14:paraId="527075CF" w14:textId="77777777" w:rsidR="001779F9" w:rsidRPr="00FF65C7" w:rsidRDefault="001779F9" w:rsidP="00CA46B3">
            <w:r w:rsidRPr="00FF65C7">
              <w:t>Age 68.5±1.4</w:t>
            </w:r>
          </w:p>
          <w:p w14:paraId="3F646A4E" w14:textId="77777777" w:rsidR="001779F9" w:rsidRPr="00FF65C7" w:rsidRDefault="001779F9" w:rsidP="00CA46B3">
            <w:r w:rsidRPr="00FF65C7">
              <w:t>Female 56%</w:t>
            </w:r>
          </w:p>
        </w:tc>
        <w:tc>
          <w:tcPr>
            <w:tcW w:w="1467" w:type="dxa"/>
          </w:tcPr>
          <w:p w14:paraId="0A4EFF97" w14:textId="77777777" w:rsidR="001779F9" w:rsidRPr="00FF65C7" w:rsidRDefault="001779F9" w:rsidP="00CA46B3">
            <w:r w:rsidRPr="00FF65C7">
              <w:t>MMSE</w:t>
            </w:r>
          </w:p>
        </w:tc>
        <w:tc>
          <w:tcPr>
            <w:tcW w:w="1062" w:type="dxa"/>
          </w:tcPr>
          <w:p w14:paraId="13B001C0" w14:textId="77777777" w:rsidR="001779F9" w:rsidRPr="00FF65C7" w:rsidRDefault="001779F9" w:rsidP="00CA46B3">
            <w:r w:rsidRPr="00FF65C7">
              <w:t xml:space="preserve">Serum </w:t>
            </w:r>
          </w:p>
        </w:tc>
        <w:tc>
          <w:tcPr>
            <w:tcW w:w="2891" w:type="dxa"/>
          </w:tcPr>
          <w:p w14:paraId="794BE31D" w14:textId="5572E1CA" w:rsidR="001779F9" w:rsidRPr="00FF65C7" w:rsidRDefault="001779F9" w:rsidP="00CA46B3">
            <w:r w:rsidRPr="00FF65C7">
              <w:t>IL18</w:t>
            </w:r>
            <w:r>
              <w:t xml:space="preserve"> </w:t>
            </w:r>
            <w:r w:rsidRPr="00FF65C7">
              <w:t>(ELISA)</w:t>
            </w:r>
          </w:p>
        </w:tc>
      </w:tr>
      <w:tr w:rsidR="003B0131" w:rsidRPr="00FF65C7" w14:paraId="1EFEF364" w14:textId="6F54CEFC" w:rsidTr="0272C40F">
        <w:trPr>
          <w:trHeight w:val="1359"/>
        </w:trPr>
        <w:tc>
          <w:tcPr>
            <w:tcW w:w="1697" w:type="dxa"/>
          </w:tcPr>
          <w:p w14:paraId="4526438F" w14:textId="377FE538" w:rsidR="001779F9" w:rsidRPr="00FF65C7" w:rsidRDefault="001779F9" w:rsidP="00CA46B3">
            <w:r>
              <w:t>Bozluoclay et al. (2016)</w:t>
            </w:r>
            <w:r w:rsidR="00D81106">
              <w:fldChar w:fldCharType="begin"/>
            </w:r>
            <w:r w:rsidR="00D81106">
              <w:instrText xml:space="preserve"> ADDIN ZOTERO_ITEM CSL_CITATION {"citationID":"iLzq1R4C","properties":{"formattedCitation":"\\super 18\\nosupersub{}","plainCitation":"18","noteIndex":0},"citationItems":[{"id":2535,"uris":["http://zotero.org/users/6376260/items/3Z2IYQVN"],"itemData":{"id":2535,"type":"article-journal","abstract":"Methods: An age-matched control group and patient groups designated as AD without treatment (AD); AD under cholinesterase inhibitors (AD-CEI); DM without treatment (DM); DM under oral antidiabetic agents (DM-OAD); AD under treatment, who had newly diagnosed DM (AD-CEI+DM); and DM under treatment, who had newly diagnosed probable AD (DM-OAD+AD) were studied. Serum inﬂammation status was evaluated by the determination of serum C-reactive protein (CRP), tumor necrosis factor-alpha, interleukin (IL)-1β and IL-6 levels. CRP levels were determined by an immunonephelometric method. The others were assayed by enzyme-linked immunosorbent assay methods.\nResults: IL-1β levels were found to be signiﬁcantly lower in the DM group than in the control group (P &lt; 0.01). The AD group had signiﬁcantly higher serum IL-1β levels than the DM group (P &lt; 0.01). IL-6 levels were signiﬁcantly higher in the AD and DM groups than in controls (P &lt; 0.01 and P &lt; 0.01). Serum tumor necrosis factor-alpha and CRP levels in the AD (P &lt; 0.05 and P &lt; 0.001, respectively) and DM groups (P &lt; 0.05 and P &lt; 0.001, respectively) were signiﬁcantly higher when compared with the controls. The presence of AD or DM or therapies of the diseases did not signiﬁcantly change in serum tumor necrosis factor-alpha levels. The AD-CEI + DM and DM-OAD+AD groups had signiﬁcantly higher CRP levels than the AD-CEI group (P &lt; 0.05) and DM-OAD groups (P &lt; 0.001), respectively. Serum CRP levels showed a positive correlation with Mini-Mental State Examination scores (r = 0.339, P &lt; 0.01).\nConclusion: Our ﬁndings support the presence of a low-grade systemic inﬂammation link between AD and DM. Geriatr Gerontol Int ••; ••: ••–••.","container-title":"Geriatrics &amp; Gerontology International","DOI":"10.1111/ggi.12602","ISSN":"14441586","issue":"10","journalAbbreviation":"Geriatr Gerontol Int","language":"en","page":"1161-1166","source":"DOI.org (Crossref)","title":"Inflammatory hypothesis as a link between Alzheimer's disease and diabetes mellitus: AD and DM","title-short":"Inflammatory hypothesis as a link between Alzheimer's disease and diabetes mellitus","volume":"16","author":[{"family":"Bozluolcay","given":"Melda"},{"family":"Andican","given":"Gülnur"},{"family":"Fırtına","given":"Sinem"},{"family":"Erkol","given":"Gökhan"},{"family":"Konukoglu","given":"Dildar"}],"issued":{"date-parts":[["2016",10]]}}}],"schema":"https://github.com/citation-style-language/schema/raw/master/csl-citation.json"} </w:instrText>
            </w:r>
            <w:r w:rsidR="00D81106">
              <w:fldChar w:fldCharType="separate"/>
            </w:r>
            <w:r w:rsidR="00D81106" w:rsidRPr="00D81106">
              <w:rPr>
                <w:rFonts w:cs="Times New Roman"/>
                <w:vertAlign w:val="superscript"/>
              </w:rPr>
              <w:t>18</w:t>
            </w:r>
            <w:r w:rsidR="00D81106">
              <w:fldChar w:fldCharType="end"/>
            </w:r>
          </w:p>
        </w:tc>
        <w:tc>
          <w:tcPr>
            <w:tcW w:w="1803" w:type="dxa"/>
          </w:tcPr>
          <w:p w14:paraId="1067AF01" w14:textId="77777777" w:rsidR="001779F9" w:rsidRDefault="001779F9" w:rsidP="00CA46B3">
            <w:r>
              <w:t>N=30</w:t>
            </w:r>
          </w:p>
          <w:p w14:paraId="42AC7AAA" w14:textId="77777777" w:rsidR="001779F9" w:rsidRDefault="001779F9" w:rsidP="00CA46B3">
            <w:r>
              <w:t>Age 73.2±10.2</w:t>
            </w:r>
          </w:p>
          <w:p w14:paraId="67FAAB4D" w14:textId="37ABE51F" w:rsidR="001779F9" w:rsidRPr="00FF65C7" w:rsidRDefault="001779F9" w:rsidP="00CA46B3">
            <w:r>
              <w:t>Female 50.0%</w:t>
            </w:r>
          </w:p>
        </w:tc>
        <w:tc>
          <w:tcPr>
            <w:tcW w:w="1564" w:type="dxa"/>
          </w:tcPr>
          <w:p w14:paraId="168A8776" w14:textId="0802D272" w:rsidR="001779F9" w:rsidRPr="00FF65C7" w:rsidRDefault="001779F9" w:rsidP="00CA46B3">
            <w:r>
              <w:t>N/A</w:t>
            </w:r>
          </w:p>
        </w:tc>
        <w:tc>
          <w:tcPr>
            <w:tcW w:w="1769" w:type="dxa"/>
          </w:tcPr>
          <w:p w14:paraId="7AFABFEB" w14:textId="77777777" w:rsidR="001779F9" w:rsidRDefault="001779F9" w:rsidP="00CA46B3">
            <w:r>
              <w:t>N=25</w:t>
            </w:r>
          </w:p>
          <w:p w14:paraId="3B6DA32D" w14:textId="77777777" w:rsidR="001779F9" w:rsidRDefault="001779F9" w:rsidP="00CA46B3">
            <w:r>
              <w:t>Age 73.1±10.6</w:t>
            </w:r>
          </w:p>
          <w:p w14:paraId="5B7B6F37" w14:textId="628F5D6B" w:rsidR="001779F9" w:rsidRPr="00FF65C7" w:rsidRDefault="001779F9" w:rsidP="00CA46B3">
            <w:r>
              <w:t>Female 48%</w:t>
            </w:r>
          </w:p>
        </w:tc>
        <w:tc>
          <w:tcPr>
            <w:tcW w:w="1467" w:type="dxa"/>
          </w:tcPr>
          <w:p w14:paraId="29667769" w14:textId="7A0C9920" w:rsidR="001779F9" w:rsidRPr="00FF65C7" w:rsidRDefault="001779F9" w:rsidP="00CA46B3">
            <w:r>
              <w:t>MMSE</w:t>
            </w:r>
          </w:p>
        </w:tc>
        <w:tc>
          <w:tcPr>
            <w:tcW w:w="1062" w:type="dxa"/>
          </w:tcPr>
          <w:p w14:paraId="5AFFB63C" w14:textId="69EE693A" w:rsidR="001779F9" w:rsidRPr="00FF65C7" w:rsidRDefault="001779F9" w:rsidP="00CA46B3">
            <w:r>
              <w:t>Serum</w:t>
            </w:r>
          </w:p>
        </w:tc>
        <w:tc>
          <w:tcPr>
            <w:tcW w:w="2891" w:type="dxa"/>
          </w:tcPr>
          <w:p w14:paraId="239598B4" w14:textId="2A695D30" w:rsidR="001779F9" w:rsidRPr="00A93F28" w:rsidRDefault="001779F9" w:rsidP="00CA46B3">
            <w:r>
              <w:t>IL1</w:t>
            </w:r>
            <w:r>
              <w:rPr>
                <w:lang w:val="el-GR"/>
              </w:rPr>
              <w:t>β</w:t>
            </w:r>
            <w:r>
              <w:t>, IL6, TNF</w:t>
            </w:r>
            <w:r>
              <w:rPr>
                <w:lang w:val="el-GR"/>
              </w:rPr>
              <w:t>α</w:t>
            </w:r>
            <w:r>
              <w:t>, CRP (ELISA)</w:t>
            </w:r>
          </w:p>
        </w:tc>
      </w:tr>
      <w:tr w:rsidR="003B0131" w:rsidRPr="00FF65C7" w14:paraId="310C0920" w14:textId="3D0FEE4F" w:rsidTr="0272C40F">
        <w:trPr>
          <w:trHeight w:val="1359"/>
        </w:trPr>
        <w:tc>
          <w:tcPr>
            <w:tcW w:w="1697" w:type="dxa"/>
          </w:tcPr>
          <w:p w14:paraId="53560472" w14:textId="58974330" w:rsidR="001779F9" w:rsidRPr="00FF65C7" w:rsidRDefault="001779F9" w:rsidP="00CA46B3">
            <w:r w:rsidRPr="00FF65C7">
              <w:t>Brosseron et al. (2018</w:t>
            </w:r>
            <w:r>
              <w:t>)</w:t>
            </w:r>
            <w:r w:rsidR="00D81106">
              <w:fldChar w:fldCharType="begin"/>
            </w:r>
            <w:r w:rsidR="00D81106">
              <w:instrText xml:space="preserve"> ADDIN ZOTERO_ITEM CSL_CITATION {"citationID":"02A8AANx","properties":{"formattedCitation":"\\super 19\\nosupersub{}","plainCitation":"19","noteIndex":0},"citationItems":[{"id":2203,"uris":["http://zotero.org/users/6376260/items/HILMKJAL"],"itemData":{"id":2203,"type":"article-journal","abstract":"Background: Neuroinflammation has gained increasing attention as a potential contributing factor in Alzheimer’s disease (AD) pathology. A clinical cerebrospinal fluid biomarker capable of monitoring this process during the course of the disease has yet to emerge, chiefly owing to contradictory research findings. In this study, we sought to clarify the utility of inflammatory biomarkers in diagnostic procedures of AD in three steps: (1) to screen for proteins that are robustly detectable in cerebrospinal fluid; (2) based on this analysis, to explore any associations between the analytically robust markers and salient pathological features of AD; and (3) to determine the discriminative power of these markers in the clinical diagnosis of AD.\nMethods: From a total of 46 proteins, 15 that were robustly detectable in cerebrospinal fluid were identified. A subsequent analysis of these markers in a cohort of 399 patients (nondemented subjects, patients with mild cognitive impairment [MCI], and patients with AD, supplemented by smaller cohorts of other diseases) was conducted. Fluid biomarker data were related to AD pathology and neuropsychological markers and adjusted for confounders such as age, sex, apolipoprotein E genotype, and biobank storage time.\nResults: Cerebrospinal fluid levels of C-reactive protein and soluble TREM2 differed between nondemented subjects, patients with MCI, or patients with AD and were associated with amyloid and tau pathology. Several markers were associated with tau pathology only or with other neurodegenerative diseases. Correlations between neuropsychological performance and inflammatory markers were weak, but they were most prominent in AD and for the most challenging cognitive tests. All investigated covariates had significant influence, with varying effects across the markers. Still, none of the markers achieved discriminative power of more than 70% to distinguish between patient groups defined by clinical or neuropathological categories.\nConclusions: Basic analytical considerations proved indispensable for this type of study because only one-third of the tested markers were robustly detectable in cerebrospinal fluid. Detectable inflammatory protein markers were associated in multiple ways with AD pathology. Yet, even significantly associated markers were not powerful enough in terms of effect strength, sensitivity, and specificity, and hence they were not suited for direct use in clinical diagnostic practice. Targets other than those most commonly considered in this field of research might provide results with better clinical applicability.","container-title":"Alzheimer's Research &amp; Therapy","DOI":"10.1186/s13195-018-0353-3","ISSN":"1758-9193","issue":"1","journalAbbreviation":"Alz Res Therapy","language":"en","page":"25","source":"DOI.org (Crossref)","title":"Characterization and clinical use of inflammatory cerebrospinal fluid protein markers in Alzheimer’s disease","volume":"10","author":[{"family":"Brosseron","given":"Frederic"},{"family":"Traschütz","given":"Andreas"},{"family":"Widmann","given":"Catherine N."},{"family":"Kummer","given":"Markus P."},{"family":"Tacik","given":"Pawel"},{"family":"Santarelli","given":"Francesco"},{"family":"Jessen","given":"Frank"},{"family":"Heneka","given":"Michael T."}],"issued":{"date-parts":[["2018",12]]}}}],"schema":"https://github.com/citation-style-language/schema/raw/master/csl-citation.json"} </w:instrText>
            </w:r>
            <w:r w:rsidR="00D81106">
              <w:fldChar w:fldCharType="separate"/>
            </w:r>
            <w:r w:rsidR="00D81106" w:rsidRPr="00D81106">
              <w:rPr>
                <w:rFonts w:cs="Times New Roman"/>
                <w:vertAlign w:val="superscript"/>
              </w:rPr>
              <w:t>19</w:t>
            </w:r>
            <w:r w:rsidR="00D81106">
              <w:fldChar w:fldCharType="end"/>
            </w:r>
          </w:p>
        </w:tc>
        <w:tc>
          <w:tcPr>
            <w:tcW w:w="1803" w:type="dxa"/>
          </w:tcPr>
          <w:p w14:paraId="25F55E62" w14:textId="77777777" w:rsidR="001779F9" w:rsidRPr="00FF65C7" w:rsidRDefault="001779F9" w:rsidP="00CA46B3">
            <w:r w:rsidRPr="00FF65C7">
              <w:t>N=116</w:t>
            </w:r>
          </w:p>
          <w:p w14:paraId="5132AEB1" w14:textId="77777777" w:rsidR="001779F9" w:rsidRPr="00FF65C7" w:rsidRDefault="001779F9" w:rsidP="00CA46B3">
            <w:r w:rsidRPr="00FF65C7">
              <w:t>Age 74±8</w:t>
            </w:r>
          </w:p>
          <w:p w14:paraId="20649505" w14:textId="77777777" w:rsidR="001779F9" w:rsidRPr="00FF65C7" w:rsidRDefault="001779F9" w:rsidP="00CA46B3">
            <w:r w:rsidRPr="00FF65C7">
              <w:t>Female 55%</w:t>
            </w:r>
          </w:p>
        </w:tc>
        <w:tc>
          <w:tcPr>
            <w:tcW w:w="1564" w:type="dxa"/>
          </w:tcPr>
          <w:p w14:paraId="4DB596B0" w14:textId="77777777" w:rsidR="001779F9" w:rsidRPr="00FF65C7" w:rsidRDefault="001779F9" w:rsidP="00CA46B3">
            <w:r w:rsidRPr="00FF65C7">
              <w:t>N=130</w:t>
            </w:r>
          </w:p>
          <w:p w14:paraId="4A62CEC7" w14:textId="77777777" w:rsidR="001779F9" w:rsidRPr="00FF65C7" w:rsidRDefault="001779F9" w:rsidP="00CA46B3">
            <w:r w:rsidRPr="00FF65C7">
              <w:t>Age 21±8</w:t>
            </w:r>
          </w:p>
          <w:p w14:paraId="4BA39743" w14:textId="77777777" w:rsidR="001779F9" w:rsidRPr="00FF65C7" w:rsidRDefault="001779F9" w:rsidP="00CA46B3">
            <w:r w:rsidRPr="00FF65C7">
              <w:t>Female 35%</w:t>
            </w:r>
          </w:p>
        </w:tc>
        <w:tc>
          <w:tcPr>
            <w:tcW w:w="1769" w:type="dxa"/>
          </w:tcPr>
          <w:p w14:paraId="5DEEBF8D" w14:textId="77777777" w:rsidR="001779F9" w:rsidRPr="00FF65C7" w:rsidRDefault="001779F9" w:rsidP="00CA46B3">
            <w:r w:rsidRPr="00FF65C7">
              <w:t>N=85</w:t>
            </w:r>
          </w:p>
          <w:p w14:paraId="2B3778BD" w14:textId="77777777" w:rsidR="001779F9" w:rsidRPr="00FF65C7" w:rsidRDefault="001779F9" w:rsidP="00CA46B3">
            <w:r w:rsidRPr="00FF65C7">
              <w:t>Age 67±11</w:t>
            </w:r>
          </w:p>
          <w:p w14:paraId="0A1FAF73" w14:textId="77777777" w:rsidR="001779F9" w:rsidRPr="00FF65C7" w:rsidRDefault="001779F9" w:rsidP="00CA46B3">
            <w:r w:rsidRPr="00FF65C7">
              <w:t>Female 35%</w:t>
            </w:r>
          </w:p>
        </w:tc>
        <w:tc>
          <w:tcPr>
            <w:tcW w:w="1467" w:type="dxa"/>
          </w:tcPr>
          <w:p w14:paraId="7C9A7882" w14:textId="77777777" w:rsidR="001779F9" w:rsidRPr="00FF65C7" w:rsidRDefault="001779F9" w:rsidP="00CA46B3">
            <w:r w:rsidRPr="00FF65C7">
              <w:t>MMSE, TMT A, TMT B, FCSRT, semantic fluency, phonetic fluency</w:t>
            </w:r>
            <w:r>
              <w:t>, word list memory</w:t>
            </w:r>
          </w:p>
        </w:tc>
        <w:tc>
          <w:tcPr>
            <w:tcW w:w="1062" w:type="dxa"/>
          </w:tcPr>
          <w:p w14:paraId="4D0E1A19" w14:textId="77777777" w:rsidR="001779F9" w:rsidRPr="00FF65C7" w:rsidRDefault="001779F9" w:rsidP="00CA46B3">
            <w:r w:rsidRPr="00FF65C7">
              <w:t>CSF</w:t>
            </w:r>
            <w:r w:rsidRPr="00FF65C7">
              <w:tab/>
            </w:r>
          </w:p>
        </w:tc>
        <w:tc>
          <w:tcPr>
            <w:tcW w:w="2891" w:type="dxa"/>
          </w:tcPr>
          <w:p w14:paraId="27361A07" w14:textId="5F45B470" w:rsidR="001779F9" w:rsidRPr="00FF65C7" w:rsidRDefault="001779F9" w:rsidP="00CA46B3">
            <w:r w:rsidRPr="00FF65C7">
              <w:t>IL6, IL8, MCP1, IP10, CRP</w:t>
            </w:r>
            <w:r>
              <w:t xml:space="preserve"> </w:t>
            </w:r>
            <w:r w:rsidRPr="00FF65C7">
              <w:t>(Multiplex immunoassay)</w:t>
            </w:r>
          </w:p>
        </w:tc>
      </w:tr>
      <w:tr w:rsidR="003B0131" w:rsidRPr="00FF65C7" w14:paraId="12D14DE3" w14:textId="61914366" w:rsidTr="0272C40F">
        <w:trPr>
          <w:trHeight w:val="1359"/>
        </w:trPr>
        <w:tc>
          <w:tcPr>
            <w:tcW w:w="1697" w:type="dxa"/>
          </w:tcPr>
          <w:p w14:paraId="27D36ECC" w14:textId="07A796FC" w:rsidR="001779F9" w:rsidRPr="00FF65C7" w:rsidRDefault="001779F9" w:rsidP="00CA46B3">
            <w:r w:rsidRPr="00FF65C7">
              <w:lastRenderedPageBreak/>
              <w:t>Bulut et al. (2016)</w:t>
            </w:r>
            <w:r w:rsidR="00D81106">
              <w:fldChar w:fldCharType="begin"/>
            </w:r>
            <w:r w:rsidR="00D81106">
              <w:instrText xml:space="preserve"> ADDIN ZOTERO_ITEM CSL_CITATION {"citationID":"PmvQMfxT","properties":{"formattedCitation":"\\super 20\\nosupersub{}","plainCitation":"20","noteIndex":0},"citationItems":[{"id":2097,"uris":["http://zotero.org/users/6376260/items/YVK5TCVI"],"itemData":{"id":2097,"type":"article-journal","abstract":"Objective: Interleukin (IL)-1β is believed to be responsible for the neurotoxicity of amyloid plaques in Alzheimer’s disease (AD). In the present study, serum levels of IL-1β, and correlations with clinical features and neuropsychiatric test results were examined.\nMethods: Thirty-eight patients with AD and 38 healthy control patients were included in the study. Serum IL-1β levels in patients with AD and control were analyzed using enzyme-linked immunosorbent assay method. The Mini-Mental Test Score (MMSE) and Geriatric Depression Scale (GDS) were administered to both the patient and control groups. Furthermore, the clinical dementia rating, detailed neuropsychological test battery, and neuropsychiatric inventory were administered to the AD group. It was determined that the serum IL-1β measurements of the patient and control groups were not statistically different, and IL-1β measurements in the patient group were not correlated with the MMSE and GDS.\nResults: The relationship of IL-1β measurements in the patient group with other clinical data was not significant. Among the patients' neuropsychological tests, a moderately, significant negative correlation was found only between the clock drawing test and visual learning score and serum IL-1β levels.\nConclusion: Our study is in agreement with other studies in which no significant difference was found between patients with AD and healthy controls in terms of serum IL-1β levels, but the moderately negative correlation obtained with the clock drawing test and visual learning score indicates a weak relation. This result may indicate that stronger relations will be determined in large-scale studies involving larger numbers of patients.","language":"en","page":"7","source":"Zotero","title":"Examination of IL-1β level as an inflammasome marker in Alzheimer's disease","author":[{"family":"Bulut","given":"Onur"},{"family":"Tanburoğlu","given":"Anıl"},{"family":"Bölük","given":"Gülşah"},{"family":"Demir","given":"Nurhak"},{"family":"Eren","given":"Erden"},{"family":"Vurgun","given":"Ufuk"},{"family":"Genç","given":"Şermin"},{"family":"Yener","given":"Görsev"}]}}],"schema":"https://github.com/citation-style-language/schema/raw/master/csl-citation.json"} </w:instrText>
            </w:r>
            <w:r w:rsidR="00D81106">
              <w:fldChar w:fldCharType="separate"/>
            </w:r>
            <w:r w:rsidR="00D81106" w:rsidRPr="00D81106">
              <w:rPr>
                <w:rFonts w:cs="Times New Roman"/>
                <w:vertAlign w:val="superscript"/>
              </w:rPr>
              <w:t>20</w:t>
            </w:r>
            <w:r w:rsidR="00D81106">
              <w:fldChar w:fldCharType="end"/>
            </w:r>
          </w:p>
        </w:tc>
        <w:tc>
          <w:tcPr>
            <w:tcW w:w="1803" w:type="dxa"/>
          </w:tcPr>
          <w:p w14:paraId="754E4D57" w14:textId="77777777" w:rsidR="001779F9" w:rsidRPr="00FF65C7" w:rsidRDefault="001779F9" w:rsidP="00CA46B3">
            <w:r w:rsidRPr="00FF65C7">
              <w:t>N=38</w:t>
            </w:r>
          </w:p>
          <w:p w14:paraId="57F9FC83" w14:textId="77777777" w:rsidR="001779F9" w:rsidRPr="00FF65C7" w:rsidRDefault="001779F9" w:rsidP="00CA46B3">
            <w:r w:rsidRPr="00FF65C7">
              <w:t>Age 58.7±7.7</w:t>
            </w:r>
          </w:p>
          <w:p w14:paraId="2C591BD0" w14:textId="77777777" w:rsidR="001779F9" w:rsidRPr="00FF65C7" w:rsidRDefault="001779F9" w:rsidP="00CA46B3">
            <w:r w:rsidRPr="00FF65C7">
              <w:t>Female 68.4%</w:t>
            </w:r>
          </w:p>
        </w:tc>
        <w:tc>
          <w:tcPr>
            <w:tcW w:w="1564" w:type="dxa"/>
          </w:tcPr>
          <w:p w14:paraId="718CB574" w14:textId="77777777" w:rsidR="001779F9" w:rsidRPr="00FF65C7" w:rsidRDefault="001779F9" w:rsidP="00CA46B3">
            <w:r w:rsidRPr="00FF65C7">
              <w:t>NA</w:t>
            </w:r>
          </w:p>
        </w:tc>
        <w:tc>
          <w:tcPr>
            <w:tcW w:w="1769" w:type="dxa"/>
          </w:tcPr>
          <w:p w14:paraId="3E1A1A80" w14:textId="77777777" w:rsidR="001779F9" w:rsidRPr="00FF65C7" w:rsidRDefault="001779F9" w:rsidP="00CA46B3">
            <w:r w:rsidRPr="00FF65C7">
              <w:t>N=28</w:t>
            </w:r>
          </w:p>
          <w:p w14:paraId="0A7787FB" w14:textId="77777777" w:rsidR="001779F9" w:rsidRPr="00FF65C7" w:rsidRDefault="001779F9" w:rsidP="00CA46B3">
            <w:r w:rsidRPr="00FF65C7">
              <w:t>Age 58.6±9.0</w:t>
            </w:r>
          </w:p>
          <w:p w14:paraId="26A855BE" w14:textId="77777777" w:rsidR="001779F9" w:rsidRPr="00FF65C7" w:rsidRDefault="001779F9" w:rsidP="00CA46B3">
            <w:r w:rsidRPr="00FF65C7">
              <w:t>Female 60.5%</w:t>
            </w:r>
          </w:p>
        </w:tc>
        <w:tc>
          <w:tcPr>
            <w:tcW w:w="1467" w:type="dxa"/>
          </w:tcPr>
          <w:p w14:paraId="22EE1E49" w14:textId="77777777" w:rsidR="001779F9" w:rsidRPr="00FF65C7" w:rsidRDefault="001779F9" w:rsidP="00CA46B3">
            <w:r w:rsidRPr="00FF65C7">
              <w:t>MMSE, AVLT, semantic fluency, lexical fluency, BNT, CDT</w:t>
            </w:r>
          </w:p>
        </w:tc>
        <w:tc>
          <w:tcPr>
            <w:tcW w:w="1062" w:type="dxa"/>
          </w:tcPr>
          <w:p w14:paraId="240C9C34" w14:textId="77777777" w:rsidR="001779F9" w:rsidRPr="00FF65C7" w:rsidRDefault="001779F9" w:rsidP="00CA46B3">
            <w:r w:rsidRPr="00FF65C7">
              <w:t xml:space="preserve">Serum </w:t>
            </w:r>
          </w:p>
        </w:tc>
        <w:tc>
          <w:tcPr>
            <w:tcW w:w="2891" w:type="dxa"/>
          </w:tcPr>
          <w:p w14:paraId="1CD39D7D" w14:textId="6A66FC86" w:rsidR="001779F9" w:rsidRPr="00386477" w:rsidRDefault="001779F9" w:rsidP="00CA46B3">
            <w:pPr>
              <w:rPr>
                <w:lang w:val="el-GR"/>
              </w:rPr>
            </w:pPr>
            <w:r w:rsidRPr="00FF65C7">
              <w:t>IL1</w:t>
            </w:r>
            <w:r w:rsidRPr="00FF65C7">
              <w:rPr>
                <w:lang w:val="el-GR"/>
              </w:rPr>
              <w:t>β</w:t>
            </w:r>
            <w:r>
              <w:t xml:space="preserve"> </w:t>
            </w:r>
            <w:r w:rsidRPr="00FF65C7">
              <w:t>(ELISA)</w:t>
            </w:r>
          </w:p>
        </w:tc>
      </w:tr>
      <w:tr w:rsidR="003B0131" w:rsidRPr="00FF65C7" w14:paraId="2F63A334" w14:textId="7D4D7A6E" w:rsidTr="0272C40F">
        <w:trPr>
          <w:trHeight w:val="1359"/>
        </w:trPr>
        <w:tc>
          <w:tcPr>
            <w:tcW w:w="1697" w:type="dxa"/>
          </w:tcPr>
          <w:p w14:paraId="50372A7A" w14:textId="098617F2" w:rsidR="001779F9" w:rsidRPr="00FF65C7" w:rsidRDefault="001779F9" w:rsidP="00CA46B3">
            <w:r>
              <w:t>Callahan et al. (2020)</w:t>
            </w:r>
            <w:r w:rsidR="00D81106">
              <w:fldChar w:fldCharType="begin"/>
            </w:r>
            <w:r w:rsidR="00D81106">
              <w:instrText xml:space="preserve"> ADDIN ZOTERO_ITEM CSL_CITATION {"citationID":"5mVahCiF","properties":{"formattedCitation":"\\super 21\\nosupersub{}","plainCitation":"21","noteIndex":0},"citationItems":[{"id":2758,"uris":["http://zotero.org/users/6376260/items/DCZGYTJE"],"itemData":{"id":2758,"type":"article-journal","abstract":"Background: Aberrant angiogenesis may play a role in the development of Alzheimer’s disease and related dementia.","container-title":"Journal of Alzheimer's Disease","DOI":"10.3233/JAD-191293","ISSN":"13872877, 18758908","issue":"3","journalAbbreviation":"JAD","language":"en","page":"959-969","source":"DOI.org (Crossref)","title":"Novel Markers of Angiogenesis in the Setting of Cognitive Impairment and Dementia","volume":"75","author":[{"family":"Callahan","given":"Christopher M."},{"family":"Apostolova","given":"Liana G."},{"family":"Gao","given":"Sujuan"},{"family":"Risacher","given":"Shannon L."},{"family":"Case","given":"Jamie"},{"family":"Saykin","given":"Andrew J."},{"family":"Lane","given":"Kathleen A."},{"family":"Swinford","given":"Cecily G."},{"family":"Yoder","given":"Mervin C."}],"editor":[{"family":"De La Torre","given":"Jack"}],"issued":{"date-parts":[["2020",6,2]]}}}],"schema":"https://github.com/citation-style-language/schema/raw/master/csl-citation.json"} </w:instrText>
            </w:r>
            <w:r w:rsidR="00D81106">
              <w:fldChar w:fldCharType="separate"/>
            </w:r>
            <w:r w:rsidR="00D81106" w:rsidRPr="00D81106">
              <w:rPr>
                <w:rFonts w:cs="Times New Roman"/>
                <w:vertAlign w:val="superscript"/>
              </w:rPr>
              <w:t>21</w:t>
            </w:r>
            <w:r w:rsidR="00D81106">
              <w:fldChar w:fldCharType="end"/>
            </w:r>
          </w:p>
        </w:tc>
        <w:tc>
          <w:tcPr>
            <w:tcW w:w="1803" w:type="dxa"/>
          </w:tcPr>
          <w:p w14:paraId="2EAD1342" w14:textId="77777777" w:rsidR="001779F9" w:rsidRDefault="001779F9" w:rsidP="00CA46B3">
            <w:r>
              <w:t>N=12</w:t>
            </w:r>
          </w:p>
          <w:p w14:paraId="6C9208A9" w14:textId="77777777" w:rsidR="001779F9" w:rsidRDefault="001779F9" w:rsidP="00CA46B3">
            <w:r>
              <w:t>Age 71.37±8.01</w:t>
            </w:r>
          </w:p>
          <w:p w14:paraId="6F6579D0" w14:textId="7665E824" w:rsidR="001779F9" w:rsidRPr="00FF65C7" w:rsidRDefault="001779F9" w:rsidP="00CA46B3">
            <w:r>
              <w:t>Female 66.7%</w:t>
            </w:r>
          </w:p>
        </w:tc>
        <w:tc>
          <w:tcPr>
            <w:tcW w:w="1564" w:type="dxa"/>
          </w:tcPr>
          <w:p w14:paraId="4B3CCB5F" w14:textId="77777777" w:rsidR="001779F9" w:rsidRDefault="001779F9" w:rsidP="00CA46B3">
            <w:r>
              <w:t>N=17</w:t>
            </w:r>
          </w:p>
          <w:p w14:paraId="03268E2C" w14:textId="7928D671" w:rsidR="001779F9" w:rsidRDefault="001779F9" w:rsidP="00CA46B3">
            <w:r>
              <w:t>Age 76.35±5.82</w:t>
            </w:r>
          </w:p>
          <w:p w14:paraId="22FF0531" w14:textId="3CE95797" w:rsidR="001779F9" w:rsidRPr="00FF65C7" w:rsidRDefault="001779F9" w:rsidP="00CA46B3">
            <w:r>
              <w:t>Female 47.1%</w:t>
            </w:r>
          </w:p>
        </w:tc>
        <w:tc>
          <w:tcPr>
            <w:tcW w:w="1769" w:type="dxa"/>
          </w:tcPr>
          <w:p w14:paraId="1E41543E" w14:textId="77777777" w:rsidR="001779F9" w:rsidRDefault="001779F9" w:rsidP="00CA46B3">
            <w:r>
              <w:t>N=20</w:t>
            </w:r>
          </w:p>
          <w:p w14:paraId="44E2F5C9" w14:textId="77777777" w:rsidR="001779F9" w:rsidRDefault="001779F9" w:rsidP="00CA46B3">
            <w:r>
              <w:t>Age 70.37±8.07</w:t>
            </w:r>
          </w:p>
          <w:p w14:paraId="2C77008B" w14:textId="670BE545" w:rsidR="001779F9" w:rsidRPr="00FF65C7" w:rsidRDefault="001779F9" w:rsidP="00CA46B3">
            <w:r>
              <w:t>Female 60.0%</w:t>
            </w:r>
          </w:p>
        </w:tc>
        <w:tc>
          <w:tcPr>
            <w:tcW w:w="1467" w:type="dxa"/>
          </w:tcPr>
          <w:p w14:paraId="6C5CA2DE" w14:textId="41CF9C52" w:rsidR="001779F9" w:rsidRPr="00FF65C7" w:rsidRDefault="001779F9" w:rsidP="00CA46B3">
            <w:r>
              <w:t>RAVLT, MoCA</w:t>
            </w:r>
          </w:p>
        </w:tc>
        <w:tc>
          <w:tcPr>
            <w:tcW w:w="1062" w:type="dxa"/>
          </w:tcPr>
          <w:p w14:paraId="38E11EB4" w14:textId="17B6B70A" w:rsidR="001779F9" w:rsidRPr="00FF65C7" w:rsidRDefault="001779F9" w:rsidP="00CA46B3">
            <w:r>
              <w:t>Serum</w:t>
            </w:r>
          </w:p>
        </w:tc>
        <w:tc>
          <w:tcPr>
            <w:tcW w:w="2891" w:type="dxa"/>
          </w:tcPr>
          <w:p w14:paraId="205ECCBE" w14:textId="0BF28D67" w:rsidR="001779F9" w:rsidRPr="00843ACE" w:rsidRDefault="001779F9" w:rsidP="00CA46B3">
            <w:r>
              <w:t>TNF</w:t>
            </w:r>
            <w:r>
              <w:rPr>
                <w:lang w:val="el-GR"/>
              </w:rPr>
              <w:t>α</w:t>
            </w:r>
            <w:r>
              <w:t xml:space="preserve">  (ELISA)</w:t>
            </w:r>
          </w:p>
        </w:tc>
      </w:tr>
      <w:tr w:rsidR="003B0131" w:rsidRPr="00FF65C7" w14:paraId="017A516F" w14:textId="6FE15562" w:rsidTr="0272C40F">
        <w:trPr>
          <w:trHeight w:val="1359"/>
        </w:trPr>
        <w:tc>
          <w:tcPr>
            <w:tcW w:w="1697" w:type="dxa"/>
          </w:tcPr>
          <w:p w14:paraId="28D846DB" w14:textId="5970EF0C" w:rsidR="001779F9" w:rsidRPr="00FF65C7" w:rsidRDefault="001779F9" w:rsidP="00CA46B3">
            <w:r w:rsidRPr="00FF65C7">
              <w:t>Castañeyra-Ruiz et al. (2016)</w:t>
            </w:r>
            <w:r w:rsidR="00D81106">
              <w:fldChar w:fldCharType="begin"/>
            </w:r>
            <w:r w:rsidR="00D81106">
              <w:instrText xml:space="preserve"> ADDIN ZOTERO_ITEM CSL_CITATION {"citationID":"NU8fCg2b","properties":{"formattedCitation":"\\super 22\\nosupersub{}","plainCitation":"22","noteIndex":0},"citationItems":[{"id":2096,"uris":["http://zotero.org/users/6376260/items/4Y8T4XFR"],"itemData":{"id":2096,"type":"article-journal","abstract":"Objective: The aim of the present work was to make a comparative analysis of the cerebrospinal ﬂuid levels of Tumor necrosis factor (TNF</w:instrText>
            </w:r>
            <w:r w:rsidR="00D81106">
              <w:rPr>
                <w:rFonts w:ascii="MS Gothic" w:eastAsia="MS Gothic" w:hAnsi="MS Gothic" w:cs="MS Gothic" w:hint="eastAsia"/>
              </w:rPr>
              <w:instrText>␣</w:instrText>
            </w:r>
            <w:r w:rsidR="00D81106">
              <w:instrText>) and aquaporin 1 (AQP1) in (i) healthy elder control, (ii) patients with mild cognitive impairment and, (iii) patients with idiopathic normal pressure hydrocephalus. Patients and methods: Samples of CSF were taken from seven patients with MCI, 77 years average age; six patients with iNPH, 75 years average age; eleven healthy subjects, 60 year average age, were used as controls. The cerebrospinal ﬂuid levels of AQP1 and TNF</w:instrText>
            </w:r>
            <w:r w:rsidR="00D81106">
              <w:rPr>
                <w:rFonts w:ascii="MS Gothic" w:eastAsia="MS Gothic" w:hAnsi="MS Gothic" w:cs="MS Gothic" w:hint="eastAsia"/>
              </w:rPr>
              <w:instrText>␣</w:instrText>
            </w:r>
            <w:r w:rsidR="00D81106">
              <w:instrText xml:space="preserve"> were studied by enzyme immunoassay (ELISA).\nResults: In mild cognitive impairment the total protein content of the CSF and the relative CSF levels of AQP1 and TNF</w:instrText>
            </w:r>
            <w:r w:rsidR="00D81106">
              <w:rPr>
                <w:rFonts w:ascii="MS Gothic" w:eastAsia="MS Gothic" w:hAnsi="MS Gothic" w:cs="MS Gothic" w:hint="eastAsia"/>
              </w:rPr>
              <w:instrText>␣</w:instrText>
            </w:r>
            <w:r w:rsidR="00D81106">
              <w:instrText xml:space="preserve"> were similar to those of control subjects and different from those of iNPH patients. On the other hand, in iNPH patients the CSF content of proteins was low and the levels of TNF</w:instrText>
            </w:r>
            <w:r w:rsidR="00D81106">
              <w:rPr>
                <w:rFonts w:ascii="MS Gothic" w:eastAsia="MS Gothic" w:hAnsi="MS Gothic" w:cs="MS Gothic" w:hint="eastAsia"/>
              </w:rPr>
              <w:instrText>␣</w:instrText>
            </w:r>
            <w:r w:rsidR="00D81106">
              <w:instrText xml:space="preserve"> were signi</w:instrText>
            </w:r>
            <w:r w:rsidR="00D81106">
              <w:rPr>
                <w:rFonts w:cs="Times New Roman"/>
              </w:rPr>
              <w:instrText>ﬁ</w:instrText>
            </w:r>
            <w:r w:rsidR="00D81106">
              <w:instrText>cantly high while those of AQP1 were insigni</w:instrText>
            </w:r>
            <w:r w:rsidR="00D81106">
              <w:rPr>
                <w:rFonts w:cs="Times New Roman"/>
              </w:rPr>
              <w:instrText>ﬁ</w:instrText>
            </w:r>
            <w:r w:rsidR="00D81106">
              <w:instrText xml:space="preserve">cantly high.\nConclusion: These </w:instrText>
            </w:r>
            <w:r w:rsidR="00D81106">
              <w:rPr>
                <w:rFonts w:cs="Times New Roman"/>
              </w:rPr>
              <w:instrText>ﬁ</w:instrText>
            </w:r>
            <w:r w:rsidR="00D81106">
              <w:instrText xml:space="preserve">nding may help the differential diagnosis and prognosis of mild cognitive impairment and normal pressure hydrocephalus patients.","container-title":"Clinical Neurology and Neurosurgery","DOI":"10.1016/j.clineuro.2016.04.025","ISSN":"03038467","journalAbbreviation":"Clinical Neurology and Neurosurgery","language":"en","page":"76-81","source":"DOI.org (Crossref)","title":"Cerebrospinal fluid levels of tumor necrosis factor alpha and aquaporin 1 in patients with mild cognitive impairment and idiopathic normal pressure hydrocephalus","volume":"146","author":[{"family":"Castañeyra-Ruiz","given":"Leandro"},{"family":"González-Marrero","given":"Ibrahim"},{"family":"Carmona-Calero","given":"Emilia M."},{"family":"Abreu-Gonzalez","given":"Pedro"},{"family":"Lecuona","given":"Maria"},{"family":"Brage","given":"Liberto"},{"family":"Rodríguez","given":"Esteban M."},{"family":"Castañeyra-Perdomo","given":"Agustin"}],"issued":{"date-parts":[["2016",7]]}}}],"schema":"https://github.com/citation-style-language/schema/raw/master/csl-citation.json"} </w:instrText>
            </w:r>
            <w:r w:rsidR="00D81106">
              <w:fldChar w:fldCharType="separate"/>
            </w:r>
            <w:r w:rsidR="00D81106" w:rsidRPr="00D81106">
              <w:rPr>
                <w:rFonts w:cs="Times New Roman"/>
                <w:vertAlign w:val="superscript"/>
              </w:rPr>
              <w:t>22</w:t>
            </w:r>
            <w:r w:rsidR="00D81106">
              <w:fldChar w:fldCharType="end"/>
            </w:r>
          </w:p>
        </w:tc>
        <w:tc>
          <w:tcPr>
            <w:tcW w:w="1803" w:type="dxa"/>
          </w:tcPr>
          <w:p w14:paraId="0C22FF8E" w14:textId="77777777" w:rsidR="001779F9" w:rsidRPr="00FF65C7" w:rsidRDefault="001779F9" w:rsidP="00CA46B3">
            <w:r w:rsidRPr="00FF65C7">
              <w:t>N/A</w:t>
            </w:r>
          </w:p>
        </w:tc>
        <w:tc>
          <w:tcPr>
            <w:tcW w:w="1564" w:type="dxa"/>
          </w:tcPr>
          <w:p w14:paraId="35B29359" w14:textId="77777777" w:rsidR="001779F9" w:rsidRPr="00FF65C7" w:rsidRDefault="001779F9" w:rsidP="00CA46B3">
            <w:r w:rsidRPr="00FF65C7">
              <w:t>N=7</w:t>
            </w:r>
          </w:p>
          <w:p w14:paraId="1ECB8FFB" w14:textId="77777777" w:rsidR="001779F9" w:rsidRDefault="001779F9" w:rsidP="00CA46B3">
            <w:r w:rsidRPr="00FF65C7">
              <w:t>Age 77</w:t>
            </w:r>
            <w:r>
              <w:t>(NR)</w:t>
            </w:r>
          </w:p>
          <w:p w14:paraId="025F5113" w14:textId="77777777" w:rsidR="001779F9" w:rsidRPr="00FF65C7" w:rsidRDefault="001779F9" w:rsidP="00CA46B3">
            <w:r>
              <w:t>Female (NR)</w:t>
            </w:r>
          </w:p>
        </w:tc>
        <w:tc>
          <w:tcPr>
            <w:tcW w:w="1769" w:type="dxa"/>
          </w:tcPr>
          <w:p w14:paraId="1DB604EB" w14:textId="77777777" w:rsidR="001779F9" w:rsidRPr="00FF65C7" w:rsidRDefault="001779F9" w:rsidP="00CA46B3">
            <w:r w:rsidRPr="00FF65C7">
              <w:t>N=8</w:t>
            </w:r>
          </w:p>
          <w:p w14:paraId="6AE77BFE" w14:textId="77777777" w:rsidR="001779F9" w:rsidRDefault="001779F9" w:rsidP="00CA46B3">
            <w:r w:rsidRPr="00FF65C7">
              <w:t>Age 60</w:t>
            </w:r>
            <w:r>
              <w:t xml:space="preserve"> (NR)</w:t>
            </w:r>
          </w:p>
          <w:p w14:paraId="4D8CC133" w14:textId="77777777" w:rsidR="001779F9" w:rsidRPr="00FF65C7" w:rsidRDefault="001779F9" w:rsidP="00CA46B3">
            <w:r>
              <w:t>Female (NR)</w:t>
            </w:r>
          </w:p>
        </w:tc>
        <w:tc>
          <w:tcPr>
            <w:tcW w:w="1467" w:type="dxa"/>
          </w:tcPr>
          <w:p w14:paraId="2BDC9A2B" w14:textId="77777777" w:rsidR="001779F9" w:rsidRPr="00FF65C7" w:rsidRDefault="001779F9" w:rsidP="00CA46B3">
            <w:r w:rsidRPr="00FF65C7">
              <w:t>MMSE</w:t>
            </w:r>
          </w:p>
        </w:tc>
        <w:tc>
          <w:tcPr>
            <w:tcW w:w="1062" w:type="dxa"/>
          </w:tcPr>
          <w:p w14:paraId="491338E4" w14:textId="77777777" w:rsidR="001779F9" w:rsidRPr="00FF65C7" w:rsidRDefault="001779F9" w:rsidP="00CA46B3">
            <w:r w:rsidRPr="00FF65C7">
              <w:t xml:space="preserve">CSF </w:t>
            </w:r>
          </w:p>
        </w:tc>
        <w:tc>
          <w:tcPr>
            <w:tcW w:w="2891" w:type="dxa"/>
          </w:tcPr>
          <w:p w14:paraId="329591EE" w14:textId="28DF865D" w:rsidR="001779F9" w:rsidRPr="00386477" w:rsidRDefault="001779F9" w:rsidP="00CA46B3">
            <w:pPr>
              <w:rPr>
                <w:lang w:val="el-GR"/>
              </w:rPr>
            </w:pPr>
            <w:r w:rsidRPr="00FF65C7">
              <w:t>TNF</w:t>
            </w:r>
            <w:r w:rsidRPr="00FF65C7">
              <w:rPr>
                <w:lang w:val="el-GR"/>
              </w:rPr>
              <w:t>α</w:t>
            </w:r>
            <w:r>
              <w:t xml:space="preserve"> </w:t>
            </w:r>
            <w:r w:rsidRPr="00FF65C7">
              <w:t>(ELI</w:t>
            </w:r>
            <w:r>
              <w:t>S</w:t>
            </w:r>
            <w:r w:rsidRPr="00FF65C7">
              <w:t>A)</w:t>
            </w:r>
          </w:p>
        </w:tc>
      </w:tr>
      <w:tr w:rsidR="003B0131" w:rsidRPr="00FF65C7" w14:paraId="13223E26" w14:textId="2F0C1EB8" w:rsidTr="0272C40F">
        <w:trPr>
          <w:trHeight w:val="1359"/>
        </w:trPr>
        <w:tc>
          <w:tcPr>
            <w:tcW w:w="1697" w:type="dxa"/>
          </w:tcPr>
          <w:p w14:paraId="32A4828A" w14:textId="3E15CBD4" w:rsidR="001779F9" w:rsidRPr="00FF65C7" w:rsidRDefault="001779F9" w:rsidP="00CA46B3">
            <w:r w:rsidRPr="00FF65C7">
              <w:t>Cervellati et al. (201</w:t>
            </w:r>
            <w:r w:rsidR="00D81106">
              <w:t>8</w:t>
            </w:r>
            <w:r w:rsidRPr="00FF65C7">
              <w:t>)</w:t>
            </w:r>
            <w:r w:rsidR="00D81106">
              <w:fldChar w:fldCharType="begin"/>
            </w:r>
            <w:r w:rsidR="00D81106">
              <w:instrText xml:space="preserve"> ADDIN ZOTERO_ITEM CSL_CITATION {"citationID":"nmMmfKcN","properties":{"formattedCitation":"\\super 23\\nosupersub{}","plainCitation":"23","noteIndex":0},"citationItems":[{"id":2095,"uris":["http://zotero.org/users/6376260/items/JISJAR55"],"itemData":{"id":2095,"type":"article-journal","container-title":"GeroScience","DOI":"10.1007/s11357-018-0010-6","ISSN":"2509-2715, 2509-2723","issue":"1","journalAbbreviation":"GeroScience","language":"en","page":"61-69","source":"DOI.org (Crossref)","title":"Low-grade systemic inflammation is associated with functional disability in elderly people affected by dementia","volume":"40","author":[{"family":"Cervellati","given":"Carlo"},{"family":"Trentini","given":"Alessandro"},{"family":"Bosi","given":"Cristina"},{"family":"Valacchi","given":"Giuseppe"},{"family":"Morieri","given":"Mario Luca"},{"family":"Zurlo","given":"Amedeo"},{"family":"Brombo","given":"Gloria"},{"family":"Passaro","given":"Angelina"},{"family":"Zuliani","given":"Giovanni"}],"issued":{"date-parts":[["2018",2]]}}}],"schema":"https://github.com/citation-style-language/schema/raw/master/csl-citation.json"} </w:instrText>
            </w:r>
            <w:r w:rsidR="00D81106">
              <w:fldChar w:fldCharType="separate"/>
            </w:r>
            <w:r w:rsidR="00D81106" w:rsidRPr="00D81106">
              <w:rPr>
                <w:rFonts w:cs="Times New Roman"/>
                <w:vertAlign w:val="superscript"/>
              </w:rPr>
              <w:t>23</w:t>
            </w:r>
            <w:r w:rsidR="00D81106">
              <w:fldChar w:fldCharType="end"/>
            </w:r>
          </w:p>
        </w:tc>
        <w:tc>
          <w:tcPr>
            <w:tcW w:w="1803" w:type="dxa"/>
          </w:tcPr>
          <w:p w14:paraId="6C30AFFD" w14:textId="77777777" w:rsidR="001779F9" w:rsidRPr="00FF65C7" w:rsidRDefault="001779F9" w:rsidP="00CA46B3">
            <w:r w:rsidRPr="00FF65C7">
              <w:t>N=110</w:t>
            </w:r>
          </w:p>
          <w:p w14:paraId="22DC5E2B" w14:textId="77777777" w:rsidR="001779F9" w:rsidRPr="00FF65C7" w:rsidRDefault="001779F9" w:rsidP="00CA46B3">
            <w:r w:rsidRPr="00FF65C7">
              <w:t>Age 78(</w:t>
            </w:r>
            <w:r>
              <w:t>9</w:t>
            </w:r>
            <w:r w:rsidRPr="00FF65C7">
              <w:t>)</w:t>
            </w:r>
          </w:p>
          <w:p w14:paraId="7B1568C4" w14:textId="77777777" w:rsidR="001779F9" w:rsidRPr="00FF65C7" w:rsidRDefault="001779F9" w:rsidP="00CA46B3">
            <w:r w:rsidRPr="00FF65C7">
              <w:t>Female 74%</w:t>
            </w:r>
          </w:p>
        </w:tc>
        <w:tc>
          <w:tcPr>
            <w:tcW w:w="1564" w:type="dxa"/>
          </w:tcPr>
          <w:p w14:paraId="7F611C8A" w14:textId="77777777" w:rsidR="001779F9" w:rsidRPr="00FF65C7" w:rsidRDefault="001779F9" w:rsidP="00CA46B3">
            <w:r w:rsidRPr="00FF65C7">
              <w:t>N=258</w:t>
            </w:r>
          </w:p>
          <w:p w14:paraId="4B90C55B" w14:textId="77777777" w:rsidR="001779F9" w:rsidRPr="00FF65C7" w:rsidRDefault="001779F9" w:rsidP="00CA46B3">
            <w:r w:rsidRPr="00FF65C7">
              <w:t>Age 77(</w:t>
            </w:r>
            <w:r>
              <w:t>8</w:t>
            </w:r>
            <w:r w:rsidRPr="00FF65C7">
              <w:t>)</w:t>
            </w:r>
          </w:p>
          <w:p w14:paraId="0BF00B34" w14:textId="77777777" w:rsidR="001779F9" w:rsidRPr="00FF65C7" w:rsidRDefault="001779F9" w:rsidP="00CA46B3">
            <w:r w:rsidRPr="00FF65C7">
              <w:t>Female 56%</w:t>
            </w:r>
          </w:p>
        </w:tc>
        <w:tc>
          <w:tcPr>
            <w:tcW w:w="1769" w:type="dxa"/>
          </w:tcPr>
          <w:p w14:paraId="12EA86E3" w14:textId="77777777" w:rsidR="001779F9" w:rsidRPr="00FF65C7" w:rsidRDefault="001779F9" w:rsidP="00CA46B3">
            <w:r w:rsidRPr="00FF65C7">
              <w:t>N=75</w:t>
            </w:r>
          </w:p>
          <w:p w14:paraId="4A456065" w14:textId="77777777" w:rsidR="001779F9" w:rsidRPr="00FF65C7" w:rsidRDefault="001779F9" w:rsidP="00CA46B3">
            <w:r w:rsidRPr="00FF65C7">
              <w:t>Age 77(</w:t>
            </w:r>
            <w:r>
              <w:t>8)</w:t>
            </w:r>
          </w:p>
          <w:p w14:paraId="628FE9CA" w14:textId="77777777" w:rsidR="001779F9" w:rsidRPr="00FF65C7" w:rsidRDefault="001779F9" w:rsidP="00CA46B3">
            <w:r w:rsidRPr="00FF65C7">
              <w:t>Female 60%</w:t>
            </w:r>
          </w:p>
        </w:tc>
        <w:tc>
          <w:tcPr>
            <w:tcW w:w="1467" w:type="dxa"/>
          </w:tcPr>
          <w:p w14:paraId="4608E830" w14:textId="77777777" w:rsidR="001779F9" w:rsidRPr="00FF65C7" w:rsidRDefault="001779F9" w:rsidP="00CA46B3">
            <w:r w:rsidRPr="00FF65C7">
              <w:t>MMSE</w:t>
            </w:r>
          </w:p>
        </w:tc>
        <w:tc>
          <w:tcPr>
            <w:tcW w:w="1062" w:type="dxa"/>
          </w:tcPr>
          <w:p w14:paraId="5EC0524D" w14:textId="77777777" w:rsidR="001779F9" w:rsidRPr="00FF65C7" w:rsidRDefault="001779F9" w:rsidP="00CA46B3">
            <w:r w:rsidRPr="00FF65C7">
              <w:t>Serum</w:t>
            </w:r>
          </w:p>
        </w:tc>
        <w:tc>
          <w:tcPr>
            <w:tcW w:w="2891" w:type="dxa"/>
          </w:tcPr>
          <w:p w14:paraId="7F0348B7" w14:textId="0371FA54" w:rsidR="001779F9" w:rsidRPr="00FF65C7" w:rsidRDefault="001779F9" w:rsidP="00CA46B3">
            <w:r w:rsidRPr="00FF65C7">
              <w:t>hsCRP</w:t>
            </w:r>
            <w:r>
              <w:t xml:space="preserve"> </w:t>
            </w:r>
            <w:r w:rsidRPr="00FF65C7">
              <w:t>(ELISA)</w:t>
            </w:r>
          </w:p>
        </w:tc>
      </w:tr>
      <w:tr w:rsidR="003B0131" w:rsidRPr="00FF65C7" w14:paraId="0C406035" w14:textId="3C098672" w:rsidTr="0272C40F">
        <w:trPr>
          <w:trHeight w:val="1359"/>
        </w:trPr>
        <w:tc>
          <w:tcPr>
            <w:tcW w:w="1697" w:type="dxa"/>
          </w:tcPr>
          <w:p w14:paraId="3DA3415A" w14:textId="253EA9B4" w:rsidR="001779F9" w:rsidRPr="00FF65C7" w:rsidRDefault="001779F9" w:rsidP="00CA46B3">
            <w:r w:rsidRPr="00FF65C7">
              <w:t>Chen et al. (2014)</w:t>
            </w:r>
            <w:r w:rsidR="00D81106">
              <w:fldChar w:fldCharType="begin"/>
            </w:r>
            <w:r w:rsidR="00D81106">
              <w:instrText xml:space="preserve"> ADDIN ZOTERO_ITEM CSL_CITATION {"citationID":"EM6bjfZX","properties":{"formattedCitation":"\\super 24\\nosupersub{}","plainCitation":"24","noteIndex":0},"citationItems":[{"id":1113,"uris":["http://zotero.org/users/6376260/items/INRWNNCA"],"itemData":{"id":1113,"type":"article-journal","abstract":"Aims: To evaluate the serum levels of interleukin (IL)-18, IL-23 and IL-17 in Chinese patients with Alzheimer’s disease (AD), and explore correlations between the three cytokines and relevant parameters. Methods: Serum concentrations of IL-18, IL-23 and IL-17 were measured by ELISA for 53 AD patients and 53 sex- and age-matched healthy controls in a community of elderly individuals in a Shanghai suburb. Results: Serum concentrations of IL-18, IL-23 and IL-17 were significantly higher in AD patients than controls. The serum level of IL-23 was observed to be significantly higher (p = 0.049) in female AD patients than male AD patients. In addition, a significantly inverse correlation was found between IL-18 and MMSE score (rs = –0.356, p = 0.011) for all AD patients. Conclusion: Elevated IL-18, IL-23 and IL-17 levels are observed in AD patients and differences may exist between males and females. Besides, IL-18 may correlate with the severity of AD.","container-title":"Dementia and Geriatric Cognitive Disorders","DOI":"10.1159/000360606","ISSN":"1420-8008, 1421-9824","issue":"5-6","journalAbbreviation":"Dement Geriatr Cogn Disord","language":"en","page":"321-329","source":"DOI.org (Crossref)","title":"Increased Serum Levels of Interleukin-18, -23 and -17 in Chinese Patients with Alzheimer's Disease","volume":"38","author":[{"family":"Chen","given":"Jin-Mei"},{"family":"Jiang","given":"Guo-Xin"},{"family":"Li","given":"Qing-Wei"},{"family":"Zhou","given":"Zhi-Ming"},{"family":"Cheng","given":"Qi"}],"issued":{"date-parts":[["2014"]]}}}],"schema":"https://github.com/citation-style-language/schema/raw/master/csl-citation.json"} </w:instrText>
            </w:r>
            <w:r w:rsidR="00D81106">
              <w:fldChar w:fldCharType="separate"/>
            </w:r>
            <w:r w:rsidR="00D81106" w:rsidRPr="00D81106">
              <w:rPr>
                <w:rFonts w:cs="Times New Roman"/>
                <w:vertAlign w:val="superscript"/>
              </w:rPr>
              <w:t>24</w:t>
            </w:r>
            <w:r w:rsidR="00D81106">
              <w:fldChar w:fldCharType="end"/>
            </w:r>
          </w:p>
        </w:tc>
        <w:tc>
          <w:tcPr>
            <w:tcW w:w="1803" w:type="dxa"/>
          </w:tcPr>
          <w:p w14:paraId="3B0EECDE" w14:textId="77777777" w:rsidR="001779F9" w:rsidRPr="00FF65C7" w:rsidRDefault="001779F9" w:rsidP="00CA46B3">
            <w:r w:rsidRPr="00FF65C7">
              <w:t>N=53</w:t>
            </w:r>
          </w:p>
          <w:p w14:paraId="46A1CBF4" w14:textId="77777777" w:rsidR="001779F9" w:rsidRPr="00FF65C7" w:rsidRDefault="001779F9" w:rsidP="00CA46B3">
            <w:r w:rsidRPr="00FF65C7">
              <w:t>Age 76.7±6.8</w:t>
            </w:r>
          </w:p>
          <w:p w14:paraId="481A182C" w14:textId="77777777" w:rsidR="001779F9" w:rsidRPr="00FF65C7" w:rsidRDefault="001779F9" w:rsidP="00CA46B3">
            <w:r w:rsidRPr="00FF65C7">
              <w:t>Female 69.8%</w:t>
            </w:r>
          </w:p>
        </w:tc>
        <w:tc>
          <w:tcPr>
            <w:tcW w:w="1564" w:type="dxa"/>
          </w:tcPr>
          <w:p w14:paraId="2C1E233B" w14:textId="77777777" w:rsidR="001779F9" w:rsidRPr="00FF65C7" w:rsidRDefault="001779F9" w:rsidP="00CA46B3">
            <w:r w:rsidRPr="00FF65C7">
              <w:t>N/A</w:t>
            </w:r>
          </w:p>
        </w:tc>
        <w:tc>
          <w:tcPr>
            <w:tcW w:w="1769" w:type="dxa"/>
          </w:tcPr>
          <w:p w14:paraId="1B3A60B5" w14:textId="77777777" w:rsidR="001779F9" w:rsidRPr="00FF65C7" w:rsidRDefault="001779F9" w:rsidP="00CA46B3">
            <w:r w:rsidRPr="00FF65C7">
              <w:t>N=53</w:t>
            </w:r>
          </w:p>
          <w:p w14:paraId="299CC42A" w14:textId="77777777" w:rsidR="001779F9" w:rsidRPr="00FF65C7" w:rsidRDefault="001779F9" w:rsidP="00CA46B3">
            <w:r w:rsidRPr="00FF65C7">
              <w:t>Age 76.7±6.7</w:t>
            </w:r>
          </w:p>
          <w:p w14:paraId="7E1E52E0" w14:textId="77777777" w:rsidR="001779F9" w:rsidRPr="00FF65C7" w:rsidRDefault="001779F9" w:rsidP="00CA46B3">
            <w:r w:rsidRPr="00FF65C7">
              <w:t>Female 69.8%</w:t>
            </w:r>
          </w:p>
        </w:tc>
        <w:tc>
          <w:tcPr>
            <w:tcW w:w="1467" w:type="dxa"/>
          </w:tcPr>
          <w:p w14:paraId="6C5E507C" w14:textId="01E5E4D9" w:rsidR="001779F9" w:rsidRPr="00FF65C7" w:rsidRDefault="001779F9" w:rsidP="00CA46B3">
            <w:r w:rsidRPr="00FF65C7">
              <w:t>MMSE</w:t>
            </w:r>
          </w:p>
        </w:tc>
        <w:tc>
          <w:tcPr>
            <w:tcW w:w="1062" w:type="dxa"/>
          </w:tcPr>
          <w:p w14:paraId="7942A1A6" w14:textId="77777777" w:rsidR="001779F9" w:rsidRPr="00FF65C7" w:rsidRDefault="001779F9" w:rsidP="00CA46B3">
            <w:r w:rsidRPr="00FF65C7">
              <w:t xml:space="preserve">Serum </w:t>
            </w:r>
          </w:p>
        </w:tc>
        <w:tc>
          <w:tcPr>
            <w:tcW w:w="2891" w:type="dxa"/>
          </w:tcPr>
          <w:p w14:paraId="5477A7E4" w14:textId="157B431C" w:rsidR="001779F9" w:rsidRPr="00FF65C7" w:rsidRDefault="001779F9" w:rsidP="00CA46B3">
            <w:r w:rsidRPr="00FF65C7">
              <w:t>IL17, IL18, IL23</w:t>
            </w:r>
            <w:r>
              <w:t xml:space="preserve"> </w:t>
            </w:r>
            <w:r w:rsidRPr="00FF65C7">
              <w:t>(ELISA)</w:t>
            </w:r>
          </w:p>
        </w:tc>
      </w:tr>
      <w:tr w:rsidR="003B0131" w:rsidRPr="00FF65C7" w14:paraId="0FECF5C6" w14:textId="0D70C5ED" w:rsidTr="0272C40F">
        <w:trPr>
          <w:trHeight w:val="1359"/>
        </w:trPr>
        <w:tc>
          <w:tcPr>
            <w:tcW w:w="1697" w:type="dxa"/>
          </w:tcPr>
          <w:p w14:paraId="1CB79152" w14:textId="12CBC729" w:rsidR="001779F9" w:rsidRPr="00FF65C7" w:rsidRDefault="001779F9" w:rsidP="00CA46B3">
            <w:r w:rsidRPr="00FF65C7">
              <w:t>Cheng et al. (2022)</w:t>
            </w:r>
            <w:r w:rsidR="00D81106">
              <w:fldChar w:fldCharType="begin"/>
            </w:r>
            <w:r w:rsidR="00D81106">
              <w:instrText xml:space="preserve"> ADDIN ZOTERO_ITEM CSL_CITATION {"citationID":"rmGPyogG","properties":{"formattedCitation":"\\super 25\\nosupersub{}","plainCitation":"25","noteIndex":0},"citationItems":[{"id":2092,"uris":["http://zotero.org/users/6376260/items/K6V57V59"],"itemData":{"id":2092,"type":"article-journal","abstract":"Conclusion: Our ﬁndings suggested that 25(OH)D3 deﬁciency could increase the risk of cognitive impairment by a mechanism partly involving inﬂammation. Therefore, vitamin D supplementation may improve or delay the decline in cognitive function caused by inﬂammation in the elderly.","container-title":"Frontiers in Aging Neuroscience","DOI":"10.3389/fnagi.2022.836311","ISSN":"1663-4365","journalAbbreviation":"Front. Aging Neurosci.","language":"en","page":"836311","source":"DOI.org (Crossref)","title":"Mediation Effects of IL-1β and IL-18 on the Association Between Vitamin D Levels and Mild Cognitive Impairment Among Chinese Older Adults: A Case–Control Study in Taiyuan, China","title-short":"Mediation Effects of IL-1β and IL-18 on the Association Between Vitamin D Levels and Mild Cognitive Impairment Among Chinese Older Adults","volume":"14","author":[{"family":"Cheng","given":"Le"},{"family":"Dong","given":"Ruirui"},{"family":"Song","given":"Chenmeng"},{"family":"Li","given":"Xuemin"},{"family":"Zhang","given":"Luping"},{"family":"Shi","given":"Mengqian"},{"family":"Lv","given":"Chenhui"},{"family":"Wang","given":"Lili"},{"family":"Kou","given":"Jie"},{"family":"Xie","given":"Haoran"},{"family":"Feng","given":"Wenjuan"},{"family":"Zhao","given":"Haifeng"}],"issued":{"date-parts":[["2022",3,16]]}}}],"schema":"https://github.com/citation-style-language/schema/raw/master/csl-citation.json"} </w:instrText>
            </w:r>
            <w:r w:rsidR="00D81106">
              <w:fldChar w:fldCharType="separate"/>
            </w:r>
            <w:r w:rsidR="00D81106" w:rsidRPr="00D81106">
              <w:rPr>
                <w:rFonts w:cs="Times New Roman"/>
                <w:vertAlign w:val="superscript"/>
              </w:rPr>
              <w:t>25</w:t>
            </w:r>
            <w:r w:rsidR="00D81106">
              <w:fldChar w:fldCharType="end"/>
            </w:r>
          </w:p>
        </w:tc>
        <w:tc>
          <w:tcPr>
            <w:tcW w:w="1803" w:type="dxa"/>
          </w:tcPr>
          <w:p w14:paraId="494EB5E1" w14:textId="77777777" w:rsidR="001779F9" w:rsidRPr="00FF65C7" w:rsidRDefault="001779F9" w:rsidP="00CA46B3">
            <w:r w:rsidRPr="00FF65C7">
              <w:t>N/A</w:t>
            </w:r>
          </w:p>
        </w:tc>
        <w:tc>
          <w:tcPr>
            <w:tcW w:w="1564" w:type="dxa"/>
          </w:tcPr>
          <w:p w14:paraId="6BA45054" w14:textId="77777777" w:rsidR="001779F9" w:rsidRPr="00FF65C7" w:rsidRDefault="001779F9" w:rsidP="00CA46B3">
            <w:r w:rsidRPr="00FF65C7">
              <w:t>N=180</w:t>
            </w:r>
          </w:p>
          <w:p w14:paraId="19AA8D52" w14:textId="77777777" w:rsidR="001779F9" w:rsidRPr="00FF65C7" w:rsidRDefault="001779F9" w:rsidP="00CA46B3">
            <w:r w:rsidRPr="00FF65C7">
              <w:t>Age 73.33±5.55</w:t>
            </w:r>
          </w:p>
          <w:p w14:paraId="3EFC3E5C" w14:textId="77777777" w:rsidR="001779F9" w:rsidRPr="00FF65C7" w:rsidRDefault="001779F9" w:rsidP="00CA46B3">
            <w:r w:rsidRPr="00FF65C7">
              <w:t>Female 50.0%</w:t>
            </w:r>
          </w:p>
        </w:tc>
        <w:tc>
          <w:tcPr>
            <w:tcW w:w="1769" w:type="dxa"/>
          </w:tcPr>
          <w:p w14:paraId="6DF11268" w14:textId="77777777" w:rsidR="001779F9" w:rsidRPr="00FF65C7" w:rsidRDefault="001779F9" w:rsidP="00CA46B3">
            <w:r w:rsidRPr="00FF65C7">
              <w:t>N=180</w:t>
            </w:r>
          </w:p>
          <w:p w14:paraId="545C0875" w14:textId="77777777" w:rsidR="001779F9" w:rsidRPr="00FF65C7" w:rsidRDefault="001779F9" w:rsidP="00CA46B3">
            <w:r w:rsidRPr="00FF65C7">
              <w:t>Age 72.78±5.52</w:t>
            </w:r>
          </w:p>
          <w:p w14:paraId="69BD40E6" w14:textId="77777777" w:rsidR="001779F9" w:rsidRPr="00FF65C7" w:rsidRDefault="001779F9" w:rsidP="00CA46B3">
            <w:r w:rsidRPr="00FF65C7">
              <w:t>Female 50.6%</w:t>
            </w:r>
          </w:p>
        </w:tc>
        <w:tc>
          <w:tcPr>
            <w:tcW w:w="1467" w:type="dxa"/>
          </w:tcPr>
          <w:p w14:paraId="1C6FB3F0" w14:textId="77777777" w:rsidR="001779F9" w:rsidRPr="00FF65C7" w:rsidRDefault="001779F9" w:rsidP="00CA46B3">
            <w:r w:rsidRPr="00FF65C7">
              <w:t>MoCA</w:t>
            </w:r>
          </w:p>
        </w:tc>
        <w:tc>
          <w:tcPr>
            <w:tcW w:w="1062" w:type="dxa"/>
          </w:tcPr>
          <w:p w14:paraId="0456C5BF" w14:textId="77777777" w:rsidR="001779F9" w:rsidRPr="00FF65C7" w:rsidRDefault="001779F9" w:rsidP="00CA46B3">
            <w:r w:rsidRPr="00FF65C7">
              <w:t>Plasma</w:t>
            </w:r>
          </w:p>
        </w:tc>
        <w:tc>
          <w:tcPr>
            <w:tcW w:w="2891" w:type="dxa"/>
          </w:tcPr>
          <w:p w14:paraId="3A65BE62" w14:textId="505CBD42" w:rsidR="001779F9" w:rsidRPr="00FF65C7" w:rsidRDefault="001779F9" w:rsidP="00CA46B3">
            <w:r w:rsidRPr="00FF65C7">
              <w:t>IL1β, IL18</w:t>
            </w:r>
            <w:r>
              <w:t xml:space="preserve"> </w:t>
            </w:r>
            <w:r w:rsidRPr="00FF65C7">
              <w:t>(ELISA)</w:t>
            </w:r>
          </w:p>
        </w:tc>
      </w:tr>
      <w:tr w:rsidR="003B0131" w:rsidRPr="00FF65C7" w14:paraId="21BAB424" w14:textId="6C4592A9" w:rsidTr="0272C40F">
        <w:trPr>
          <w:trHeight w:val="1359"/>
        </w:trPr>
        <w:tc>
          <w:tcPr>
            <w:tcW w:w="1697" w:type="dxa"/>
          </w:tcPr>
          <w:p w14:paraId="16D502C5" w14:textId="557124C0" w:rsidR="001779F9" w:rsidRPr="00FF65C7" w:rsidRDefault="001779F9" w:rsidP="00CA46B3">
            <w:r>
              <w:lastRenderedPageBreak/>
              <w:t>Cherbuin et al. (2019)</w:t>
            </w:r>
            <w:r w:rsidR="00D81106">
              <w:fldChar w:fldCharType="begin"/>
            </w:r>
            <w:r w:rsidR="00D81106">
              <w:instrText xml:space="preserve"> ADDIN ZOTERO_ITEM CSL_CITATION {"citationID":"wy57JUQD","properties":{"formattedCitation":"\\super 26\\nosupersub{}","plainCitation":"26","noteIndex":0},"citationItems":[{"id":2795,"uris":["http://zotero.org/users/6376260/items/MKFDM8ZJ"],"itemData":{"id":2795,"type":"article-journal","abstract":"Background and purpose: Inﬂammation and oxidative stress (OS) have been clearly linked to neurodegeneration. However, studies investigating the associations between peripheral markers of inﬂammation and cognitive decline have produced mixed results. This is possibly due to the fact that markers are typically tested individually despite the fact that biologically they function interactively. Thus, the aim of this study was to investigate the association between a combination of OS/inﬂammation markers and outcomes including mild cognitive impairment (MCI) diagnosis, cognitive decline and hippocampal atrophy.\nMethods: Oxidative stress/inﬂammation status was assessed in 380 older community-living individuals. Thirteen blood markers were assayed. Principal component analysis (PCA) of all markers was conducted to identify the more salient inﬂammatory components. Associations between signiﬁcant principal components, MCI diagnosis, previous change in Mini-Mental State Examination (MMSE) score and hippocampal atrophy were investigated through logistic and linear multiple regression.\nResults: Two factors (PC1 and PC2) reﬂecting predominantly broad pro-inﬂammatory activity and two factors (PC3 and PC4) reﬂecting predominantly OS activity were identiﬁed by PCA analysis. PC3 and PC4 were predictive of MCI. PC3 was also predictive of prior MMSE change. PC1, PC2 and PC3 were signiﬁcantly associated with hippocampal atrophy.\nConclusions: Combined analysis of complex and interacting biomarkers revealed a protective association between antioxidant activity and MCI that is consistent with lifestyle factors shown to reduce risk of cognitive decline. OS and broad systemic inﬂammation were also found to be associated with hippocampal atrophy further highlighting the beneﬁts of the PCA methodology applied in this study.","container-title":"European Journal of Neurology","DOI":"10.1111/ene.13985","ISSN":"1351-5101, 1468-1331","issue":"11","journalAbbreviation":"Eur J Neurol","language":"en","page":"1347-1354","source":"DOI.org (Crossref)","title":"Oxidative stress, inflammation and risk of neurodegeneration in a population sample","volume":"26","author":[{"family":"Cherbuin","given":"N."},{"family":"Walsh","given":"E."},{"family":"Baune","given":"B. T."},{"family":"Anstey","given":"K. J."}],"issued":{"date-parts":[["2019",11]]}}}],"schema":"https://github.com/citation-style-language/schema/raw/master/csl-citation.json"} </w:instrText>
            </w:r>
            <w:r w:rsidR="00D81106">
              <w:fldChar w:fldCharType="separate"/>
            </w:r>
            <w:r w:rsidR="00D81106" w:rsidRPr="00D81106">
              <w:rPr>
                <w:rFonts w:cs="Times New Roman"/>
                <w:vertAlign w:val="superscript"/>
              </w:rPr>
              <w:t>26</w:t>
            </w:r>
            <w:r w:rsidR="00D81106">
              <w:fldChar w:fldCharType="end"/>
            </w:r>
          </w:p>
        </w:tc>
        <w:tc>
          <w:tcPr>
            <w:tcW w:w="1803" w:type="dxa"/>
          </w:tcPr>
          <w:p w14:paraId="04D7F166" w14:textId="3623C52F" w:rsidR="001779F9" w:rsidRPr="00FF65C7" w:rsidRDefault="001779F9" w:rsidP="00CA46B3">
            <w:r>
              <w:t>N/A</w:t>
            </w:r>
          </w:p>
        </w:tc>
        <w:tc>
          <w:tcPr>
            <w:tcW w:w="1564" w:type="dxa"/>
          </w:tcPr>
          <w:p w14:paraId="1953E278" w14:textId="77777777" w:rsidR="001779F9" w:rsidRDefault="001779F9" w:rsidP="00CA46B3">
            <w:r>
              <w:t>N=81</w:t>
            </w:r>
          </w:p>
          <w:p w14:paraId="36BB715A" w14:textId="77777777" w:rsidR="001779F9" w:rsidRDefault="001779F9" w:rsidP="00CA46B3">
            <w:r>
              <w:t>Age 75.48±1.54</w:t>
            </w:r>
          </w:p>
          <w:p w14:paraId="6B548183" w14:textId="4DA5FBAA" w:rsidR="001779F9" w:rsidRPr="00FF65C7" w:rsidRDefault="001779F9" w:rsidP="00CA46B3">
            <w:r>
              <w:t>Female NR</w:t>
            </w:r>
          </w:p>
        </w:tc>
        <w:tc>
          <w:tcPr>
            <w:tcW w:w="1769" w:type="dxa"/>
          </w:tcPr>
          <w:p w14:paraId="61F0F9D6" w14:textId="77777777" w:rsidR="001779F9" w:rsidRDefault="001779F9" w:rsidP="00CA46B3">
            <w:r>
              <w:t>N=299</w:t>
            </w:r>
          </w:p>
          <w:p w14:paraId="4D46E077" w14:textId="77777777" w:rsidR="001779F9" w:rsidRDefault="001779F9" w:rsidP="00CA46B3">
            <w:r>
              <w:t>Age 75.31±1.37</w:t>
            </w:r>
          </w:p>
          <w:p w14:paraId="23F965EB" w14:textId="27703110" w:rsidR="001779F9" w:rsidRPr="00FF65C7" w:rsidRDefault="001779F9" w:rsidP="00CA46B3">
            <w:r>
              <w:t>Female NR</w:t>
            </w:r>
          </w:p>
        </w:tc>
        <w:tc>
          <w:tcPr>
            <w:tcW w:w="1467" w:type="dxa"/>
          </w:tcPr>
          <w:p w14:paraId="31C7AE6E" w14:textId="1197E43B" w:rsidR="001779F9" w:rsidRPr="00FF65C7" w:rsidRDefault="001779F9" w:rsidP="00CA46B3">
            <w:r>
              <w:t>MMSE</w:t>
            </w:r>
          </w:p>
        </w:tc>
        <w:tc>
          <w:tcPr>
            <w:tcW w:w="1062" w:type="dxa"/>
          </w:tcPr>
          <w:p w14:paraId="547B856E" w14:textId="35FADFD1" w:rsidR="001779F9" w:rsidRPr="00FF65C7" w:rsidRDefault="001779F9" w:rsidP="00CA46B3">
            <w:r>
              <w:t>Plasma</w:t>
            </w:r>
          </w:p>
        </w:tc>
        <w:tc>
          <w:tcPr>
            <w:tcW w:w="2891" w:type="dxa"/>
          </w:tcPr>
          <w:p w14:paraId="44184E29" w14:textId="2E3F1FFE" w:rsidR="001779F9" w:rsidRPr="00140414" w:rsidRDefault="001779F9" w:rsidP="00CA46B3">
            <w:r>
              <w:t>IL1</w:t>
            </w:r>
            <w:r>
              <w:rPr>
                <w:lang w:val="el-GR"/>
              </w:rPr>
              <w:t>β</w:t>
            </w:r>
            <w:r w:rsidRPr="00140414">
              <w:t xml:space="preserve">, </w:t>
            </w:r>
            <w:r>
              <w:t>IL4, IL6, IL8, IL10, TNF</w:t>
            </w:r>
            <w:r>
              <w:rPr>
                <w:lang w:val="el-GR"/>
              </w:rPr>
              <w:t>α</w:t>
            </w:r>
            <w:r>
              <w:t xml:space="preserve"> (ELISA)</w:t>
            </w:r>
          </w:p>
        </w:tc>
      </w:tr>
      <w:tr w:rsidR="003B0131" w:rsidRPr="00FF65C7" w14:paraId="55844980" w14:textId="737B62F8" w:rsidTr="0272C40F">
        <w:trPr>
          <w:trHeight w:val="1359"/>
        </w:trPr>
        <w:tc>
          <w:tcPr>
            <w:tcW w:w="1697" w:type="dxa"/>
          </w:tcPr>
          <w:p w14:paraId="01AD7A44" w14:textId="6BC5C57F" w:rsidR="001779F9" w:rsidRPr="00FF65C7" w:rsidRDefault="001779F9" w:rsidP="00CA46B3">
            <w:r w:rsidRPr="00FF65C7">
              <w:t>Cisbani et al. (20</w:t>
            </w:r>
            <w:r w:rsidR="00D81106">
              <w:t>20</w:t>
            </w:r>
            <w:r w:rsidRPr="00FF65C7">
              <w:t>)</w:t>
            </w:r>
            <w:r w:rsidR="00D81106">
              <w:fldChar w:fldCharType="begin"/>
            </w:r>
            <w:r w:rsidR="00D81106">
              <w:instrText xml:space="preserve"> ADDIN ZOTERO_ITEM CSL_CITATION {"citationID":"t4RnlGx9","properties":{"formattedCitation":"\\super 27\\nosupersub{}","plainCitation":"27","noteIndex":0},"citationItems":[{"id":2091,"uris":["http://zotero.org/users/6376260/items/QMX3Y4FK"],"itemData":{"id":2091,"type":"article-journal","abstract":"Neuroinﬂammation is thought to be important in the progression of Alzheimer’s disease (AD). To evaluate cerebral inﬂammation radioligands that target TSPO, a translocator protein strongly expressed in microglia and macrophages during inﬂammation, can be used in conjunction with positron emission tomography (PET) imaging. In AD patients, neuroinﬂammation is up-regulated compared to both healthy volunteers as well as to subjects with amnestic Mild Cognitive Impairment. Peripheral biomarkers, such as serum cytokines and total fatty acids (FAs), can also be indicative of the inﬂammatory state of subjects with neurodegenerative disorders. To understand whether peripheral biomarkers are predictive of neuroinﬂammation we conducted a secondary exploratory analysis of two TSPO imaging studies conducted in subjects with AD, aMCI and aged matched healthy volunteers. We examined the association between candidate peripheral biomarkers (including amyloid beta, cytokines and serum total fatty acids) with brain TSPO levels. Our results showed that serum IL-6 and IL-10 are higher in AD compared to the aMCI and healthy volunteers while levels of some fatty acids are modulated during the disease. A limited number of associations were observed between region-speciﬁc inﬂammation and fatty acids in aMCI patients, and between amyloid beta 42 and brain inﬂammation in AD, however no associations were present with systemic cytokines. Our study suggests that while TSPO binding and systemic IL-6 and IL-10 were elevated in AD, serum amyloid beta, cytokines and fatty acids were generally not predictive of the disease nor correlated with neuroinﬂammation.","container-title":"Brain, Behavior, and Immunity","DOI":"10.1016/j.bbi.2020.02.014","ISSN":"08891591","journalAbbreviation":"Brain, Behavior, and Immunity","language":"en","page":"679-688","source":"DOI.org (Crossref)","title":"Peripheral cytokine and fatty acid associations with neuroinflammation in AD and aMCI patients: An exploratory study","title-short":"Peripheral cytokine and fatty acid associations with neuroinflammation in AD and aMCI patients","volume":"87","author":[{"family":"Cisbani","given":"Giulia"},{"family":"Koppel","given":"Alex"},{"family":"Knezevic","given":"Dunja"},{"family":"Suridjan","given":"Ivonne"},{"family":"Mizrahi","given":"Romina"},{"family":"Bazinet","given":"Richard P."}],"issued":{"date-parts":[["2020",7]]}}}],"schema":"https://github.com/citation-style-language/schema/raw/master/csl-citation.json"} </w:instrText>
            </w:r>
            <w:r w:rsidR="00D81106">
              <w:fldChar w:fldCharType="separate"/>
            </w:r>
            <w:r w:rsidR="00D81106" w:rsidRPr="00D81106">
              <w:rPr>
                <w:rFonts w:cs="Times New Roman"/>
                <w:vertAlign w:val="superscript"/>
              </w:rPr>
              <w:t>27</w:t>
            </w:r>
            <w:r w:rsidR="00D81106">
              <w:fldChar w:fldCharType="end"/>
            </w:r>
          </w:p>
        </w:tc>
        <w:tc>
          <w:tcPr>
            <w:tcW w:w="1803" w:type="dxa"/>
          </w:tcPr>
          <w:p w14:paraId="77383760" w14:textId="77777777" w:rsidR="001779F9" w:rsidRPr="00FF65C7" w:rsidRDefault="001779F9" w:rsidP="00CA46B3">
            <w:r w:rsidRPr="00FF65C7">
              <w:t>N=10</w:t>
            </w:r>
          </w:p>
          <w:p w14:paraId="42B15251" w14:textId="77777777" w:rsidR="001779F9" w:rsidRPr="00FF65C7" w:rsidRDefault="001779F9" w:rsidP="00CA46B3">
            <w:r w:rsidRPr="00FF65C7">
              <w:t>Age 65.7±3.5</w:t>
            </w:r>
          </w:p>
          <w:p w14:paraId="27AFC252" w14:textId="77777777" w:rsidR="001779F9" w:rsidRPr="00FF65C7" w:rsidRDefault="001779F9" w:rsidP="00CA46B3">
            <w:r w:rsidRPr="00FF65C7">
              <w:t>Female 50.0%</w:t>
            </w:r>
          </w:p>
        </w:tc>
        <w:tc>
          <w:tcPr>
            <w:tcW w:w="1564" w:type="dxa"/>
          </w:tcPr>
          <w:p w14:paraId="1CBE95EA" w14:textId="77777777" w:rsidR="001779F9" w:rsidRPr="00FF65C7" w:rsidRDefault="001779F9" w:rsidP="00CA46B3">
            <w:r w:rsidRPr="00FF65C7">
              <w:t>N=11</w:t>
            </w:r>
          </w:p>
          <w:p w14:paraId="5689E87B" w14:textId="77777777" w:rsidR="001779F9" w:rsidRPr="00FF65C7" w:rsidRDefault="001779F9" w:rsidP="00CA46B3">
            <w:r w:rsidRPr="00FF65C7">
              <w:t>Age 70.9±1.6</w:t>
            </w:r>
          </w:p>
          <w:p w14:paraId="03A8928D" w14:textId="77777777" w:rsidR="001779F9" w:rsidRPr="00FF65C7" w:rsidRDefault="001779F9" w:rsidP="00CA46B3">
            <w:r w:rsidRPr="00FF65C7">
              <w:t>Female 54.5%</w:t>
            </w:r>
          </w:p>
        </w:tc>
        <w:tc>
          <w:tcPr>
            <w:tcW w:w="1769" w:type="dxa"/>
          </w:tcPr>
          <w:p w14:paraId="750AD2DB" w14:textId="77777777" w:rsidR="001779F9" w:rsidRPr="00FF65C7" w:rsidRDefault="001779F9" w:rsidP="00CA46B3">
            <w:r w:rsidRPr="00FF65C7">
              <w:t>N=11</w:t>
            </w:r>
          </w:p>
          <w:p w14:paraId="3B481F22" w14:textId="77777777" w:rsidR="001779F9" w:rsidRPr="00FF65C7" w:rsidRDefault="001779F9" w:rsidP="00CA46B3">
            <w:r w:rsidRPr="00FF65C7">
              <w:t>Age 70.0±2.1</w:t>
            </w:r>
          </w:p>
          <w:p w14:paraId="58DF33B1" w14:textId="77777777" w:rsidR="001779F9" w:rsidRPr="00FF65C7" w:rsidRDefault="001779F9" w:rsidP="00CA46B3">
            <w:r w:rsidRPr="00FF65C7">
              <w:t>Female 54.5%</w:t>
            </w:r>
          </w:p>
        </w:tc>
        <w:tc>
          <w:tcPr>
            <w:tcW w:w="1467" w:type="dxa"/>
          </w:tcPr>
          <w:p w14:paraId="05CEED10" w14:textId="77777777" w:rsidR="001779F9" w:rsidRPr="00FF65C7" w:rsidRDefault="001779F9" w:rsidP="00CA46B3">
            <w:r w:rsidRPr="00FF65C7">
              <w:t>MMSE, MoCA</w:t>
            </w:r>
          </w:p>
        </w:tc>
        <w:tc>
          <w:tcPr>
            <w:tcW w:w="1062" w:type="dxa"/>
          </w:tcPr>
          <w:p w14:paraId="6E693788" w14:textId="77777777" w:rsidR="001779F9" w:rsidRPr="00FF65C7" w:rsidRDefault="001779F9" w:rsidP="00CA46B3">
            <w:r w:rsidRPr="00FF65C7">
              <w:t xml:space="preserve">Serum </w:t>
            </w:r>
          </w:p>
        </w:tc>
        <w:tc>
          <w:tcPr>
            <w:tcW w:w="2891" w:type="dxa"/>
          </w:tcPr>
          <w:p w14:paraId="5F90A965" w14:textId="64BF5E24" w:rsidR="001779F9" w:rsidRPr="00FF65C7" w:rsidRDefault="001779F9" w:rsidP="00CA46B3">
            <w:r w:rsidRPr="00FF65C7">
              <w:t>IL1</w:t>
            </w:r>
            <w:r w:rsidRPr="00FF65C7">
              <w:rPr>
                <w:lang w:val="el-GR"/>
              </w:rPr>
              <w:t>β</w:t>
            </w:r>
            <w:r w:rsidRPr="00FF65C7">
              <w:t>, IL4, IL5, IL6, IL10, IL17, TNF</w:t>
            </w:r>
            <w:r w:rsidRPr="00FF65C7">
              <w:rPr>
                <w:lang w:val="el-GR"/>
              </w:rPr>
              <w:t>α</w:t>
            </w:r>
            <w:r>
              <w:t xml:space="preserve"> </w:t>
            </w:r>
            <w:r w:rsidRPr="00FF65C7">
              <w:t>(ELISA)</w:t>
            </w:r>
          </w:p>
        </w:tc>
      </w:tr>
      <w:tr w:rsidR="003B0131" w14:paraId="23EC46FB" w14:textId="77777777" w:rsidTr="0272C40F">
        <w:trPr>
          <w:trHeight w:val="1359"/>
        </w:trPr>
        <w:tc>
          <w:tcPr>
            <w:tcW w:w="1697" w:type="dxa"/>
          </w:tcPr>
          <w:p w14:paraId="5108881F" w14:textId="27E203EC" w:rsidR="01CEE3E9" w:rsidRDefault="01CEE3E9" w:rsidP="17B2F8C5">
            <w:r>
              <w:t>Contreras et al. (2020)</w:t>
            </w:r>
            <w:r w:rsidR="00D81106">
              <w:fldChar w:fldCharType="begin"/>
            </w:r>
            <w:r w:rsidR="00D81106">
              <w:instrText xml:space="preserve"> ADDIN ZOTERO_ITEM CSL_CITATION {"citationID":"vEyXwQlb","properties":{"formattedCitation":"\\super 28\\nosupersub{}","plainCitation":"28","noteIndex":0},"citationItems":[{"id":2083,"uris":["http://zotero.org/users/6376260/items/TMV3E5QH"],"itemData":{"id":2083,"type":"article-journal","abstract":"It is now recognized that understanding how neuroinflammation affects brain function may provide new insights into Alzheimer’s pathophysiology. Tumor necrosis factor (TNF)-α, an inflammatory cytokine marker, has been implicated in Alzheimer’s disease (AD), as it can impair neuronal function through suppression of long-term potentiation. Our study investigated the relationship between cerebrospinal fluid TNF-α and functional connectivity (FC) in a cohort of 64 older adults (μ age = 69.76 years; 30 cognitively normal, 34 mild AD). Higher cerebrospinal fluid TNF-α levels were associated with lower FC among brain regions important for high-level decision-making, inhibitory control, and memory. This effect was moderated by apolipoprotein Eε4 (APOE4) status. Graph theory metrics revealed there were significant differences between APOE4 carriers at the node level, and by diagnosis at the network level suggesting global brain network dysfunction in participants with AD. These findings suggest proinflammatory mechanisms may contribute to reduced FC in regions important for high-level cognition. Future studies are needed to understand the role of inflammation on brain function and clinical progression, especially in APOE4 carriers.","container-title":"Neurobiology of Aging","DOI":"10.1016/j.neurobiolaging.2019.10.013","ISSN":"01974580","journalAbbreviation":"Neurobiology of Aging","language":"en","page":"112-122","source":"DOI.org (Crossref)","title":"Functional connectivity among brain regions affected in Alzheimer's disease is associated with CSF TNF-α in APOE4 carriers","volume":"86","author":[{"family":"Contreras","given":"Joey Annette"},{"family":"Aslanyan","given":"Vahan"},{"family":"Sweeney","given":"Melanie D."},{"family":"Sanders","given":"Lianne M.J."},{"family":"Sagare","given":"Abhay P."},{"family":"Zlokovic","given":"Berislav V."},{"family":"Toga","given":"Arthur W."},{"family":"Han","given":"S. Duke"},{"family":"Morris","given":"John C."},{"family":"Fagan","given":"Anne"},{"family":"Massoumzadeh","given":"Parinaz"},{"family":"Benzinger","given":"Tammie L."},{"family":"Pa","given":"Judy"}],"issued":{"date-parts":[["2020",2]]}}}],"schema":"https://github.com/citation-style-language/schema/raw/master/csl-citation.json"} </w:instrText>
            </w:r>
            <w:r w:rsidR="00D81106">
              <w:fldChar w:fldCharType="separate"/>
            </w:r>
            <w:r w:rsidR="00D81106" w:rsidRPr="00D81106">
              <w:rPr>
                <w:rFonts w:cs="Times New Roman"/>
                <w:vertAlign w:val="superscript"/>
              </w:rPr>
              <w:t>28</w:t>
            </w:r>
            <w:r w:rsidR="00D81106">
              <w:fldChar w:fldCharType="end"/>
            </w:r>
          </w:p>
        </w:tc>
        <w:tc>
          <w:tcPr>
            <w:tcW w:w="1803" w:type="dxa"/>
          </w:tcPr>
          <w:p w14:paraId="2F416475" w14:textId="525AB5E9" w:rsidR="01CEE3E9" w:rsidRDefault="01CEE3E9" w:rsidP="17B2F8C5">
            <w:r w:rsidRPr="17B2F8C5">
              <w:rPr>
                <w:i/>
                <w:iCs/>
              </w:rPr>
              <w:t>APOE4 carriers</w:t>
            </w:r>
          </w:p>
          <w:p w14:paraId="4BF274AB" w14:textId="5E5D8207" w:rsidR="01CEE3E9" w:rsidRDefault="01CEE3E9" w:rsidP="17B2F8C5">
            <w:pPr>
              <w:rPr>
                <w:i/>
                <w:iCs/>
              </w:rPr>
            </w:pPr>
            <w:r w:rsidRPr="17B2F8C5">
              <w:t>N=18</w:t>
            </w:r>
          </w:p>
          <w:p w14:paraId="104F4DF4" w14:textId="5BDB0085" w:rsidR="01CEE3E9" w:rsidRDefault="01CEE3E9" w:rsidP="17B2F8C5">
            <w:pPr>
              <w:rPr>
                <w:vertAlign w:val="superscript"/>
              </w:rPr>
            </w:pPr>
            <w:r w:rsidRPr="17B2F8C5">
              <w:t>Age 75.23</w:t>
            </w:r>
            <w:r w:rsidR="1A04A1D3">
              <w:t>±7.97</w:t>
            </w:r>
          </w:p>
          <w:p w14:paraId="34EB177D" w14:textId="732F54D9" w:rsidR="1A04A1D3" w:rsidRDefault="1A04A1D3" w:rsidP="17B2F8C5">
            <w:r>
              <w:t>Female 38.89%</w:t>
            </w:r>
          </w:p>
          <w:p w14:paraId="01C96043" w14:textId="36D60540" w:rsidR="17B2F8C5" w:rsidRDefault="17B2F8C5" w:rsidP="17B2F8C5"/>
          <w:p w14:paraId="6AE70B95" w14:textId="62B462BF" w:rsidR="1A04A1D3" w:rsidRDefault="1A04A1D3" w:rsidP="17B2F8C5">
            <w:r w:rsidRPr="17B2F8C5">
              <w:rPr>
                <w:i/>
                <w:iCs/>
              </w:rPr>
              <w:t>APOE4 noncarriers</w:t>
            </w:r>
          </w:p>
          <w:p w14:paraId="57AE6983" w14:textId="6BC10169" w:rsidR="1A04A1D3" w:rsidRDefault="1A04A1D3" w:rsidP="17B2F8C5">
            <w:pPr>
              <w:rPr>
                <w:i/>
                <w:iCs/>
              </w:rPr>
            </w:pPr>
            <w:r w:rsidRPr="17B2F8C5">
              <w:t>N=15</w:t>
            </w:r>
          </w:p>
          <w:p w14:paraId="480CA1EF" w14:textId="51AEE4B6" w:rsidR="1A04A1D3" w:rsidRDefault="1A04A1D3" w:rsidP="17B2F8C5">
            <w:r w:rsidRPr="17B2F8C5">
              <w:t>Age 76.27±11.5</w:t>
            </w:r>
          </w:p>
          <w:p w14:paraId="5DF9DB71" w14:textId="742BCFAD" w:rsidR="1A04A1D3" w:rsidRDefault="1A04A1D3" w:rsidP="17B2F8C5">
            <w:r w:rsidRPr="17B2F8C5">
              <w:t>Female 33.33%</w:t>
            </w:r>
          </w:p>
        </w:tc>
        <w:tc>
          <w:tcPr>
            <w:tcW w:w="1564" w:type="dxa"/>
          </w:tcPr>
          <w:p w14:paraId="53387E3B" w14:textId="508DF48C" w:rsidR="21E476D7" w:rsidRDefault="21E476D7" w:rsidP="17B2F8C5">
            <w:r w:rsidRPr="17B2F8C5">
              <w:t>N/A</w:t>
            </w:r>
          </w:p>
        </w:tc>
        <w:tc>
          <w:tcPr>
            <w:tcW w:w="1769" w:type="dxa"/>
          </w:tcPr>
          <w:p w14:paraId="09739FEF" w14:textId="01B71CED" w:rsidR="1A04A1D3" w:rsidRDefault="1A04A1D3" w:rsidP="17B2F8C5">
            <w:r w:rsidRPr="17B2F8C5">
              <w:rPr>
                <w:i/>
                <w:iCs/>
              </w:rPr>
              <w:t>APOE4 carriers</w:t>
            </w:r>
          </w:p>
          <w:p w14:paraId="11D24121" w14:textId="674DA7C6" w:rsidR="1A04A1D3" w:rsidRDefault="1A04A1D3" w:rsidP="17B2F8C5">
            <w:r w:rsidRPr="17B2F8C5">
              <w:t>N=16</w:t>
            </w:r>
          </w:p>
          <w:p w14:paraId="3B9EE00E" w14:textId="262E0EC8" w:rsidR="1A04A1D3" w:rsidRDefault="1A04A1D3" w:rsidP="17B2F8C5">
            <w:r w:rsidRPr="17B2F8C5">
              <w:t>Age 68.05±16.59</w:t>
            </w:r>
          </w:p>
          <w:p w14:paraId="438EE33D" w14:textId="6A50829D" w:rsidR="1A04A1D3" w:rsidRDefault="1A04A1D3" w:rsidP="17B2F8C5">
            <w:r w:rsidRPr="17B2F8C5">
              <w:t>Female 43.75%</w:t>
            </w:r>
          </w:p>
          <w:p w14:paraId="402AF189" w14:textId="19B38B2B" w:rsidR="17B2F8C5" w:rsidRDefault="17B2F8C5" w:rsidP="17B2F8C5"/>
          <w:p w14:paraId="2E530CCB" w14:textId="224D0F50" w:rsidR="1A04A1D3" w:rsidRDefault="1A04A1D3" w:rsidP="17B2F8C5">
            <w:pPr>
              <w:rPr>
                <w:i/>
                <w:iCs/>
              </w:rPr>
            </w:pPr>
            <w:r w:rsidRPr="17B2F8C5">
              <w:rPr>
                <w:i/>
                <w:iCs/>
              </w:rPr>
              <w:t>APOE4 noncarriers</w:t>
            </w:r>
          </w:p>
          <w:p w14:paraId="5ED08A61" w14:textId="6AC62C27" w:rsidR="1A04A1D3" w:rsidRDefault="1A04A1D3" w:rsidP="17B2F8C5">
            <w:r w:rsidRPr="17B2F8C5">
              <w:t>N=14</w:t>
            </w:r>
          </w:p>
          <w:p w14:paraId="422148E9" w14:textId="5C876866" w:rsidR="1A04A1D3" w:rsidRDefault="1A04A1D3" w:rsidP="17B2F8C5">
            <w:pPr>
              <w:rPr>
                <w:i/>
                <w:iCs/>
              </w:rPr>
            </w:pPr>
            <w:r w:rsidRPr="17B2F8C5">
              <w:t>Age 64.88±18.08</w:t>
            </w:r>
          </w:p>
          <w:p w14:paraId="65C80BB2" w14:textId="434C4923" w:rsidR="1A04A1D3" w:rsidRDefault="1A04A1D3" w:rsidP="17B2F8C5">
            <w:r w:rsidRPr="17B2F8C5">
              <w:t>Female 50%</w:t>
            </w:r>
          </w:p>
          <w:p w14:paraId="44A53B78" w14:textId="63DE2720" w:rsidR="17B2F8C5" w:rsidRDefault="17B2F8C5" w:rsidP="17B2F8C5"/>
        </w:tc>
        <w:tc>
          <w:tcPr>
            <w:tcW w:w="1467" w:type="dxa"/>
          </w:tcPr>
          <w:p w14:paraId="31542BC2" w14:textId="5D8892AE" w:rsidR="1A04A1D3" w:rsidRDefault="1A04A1D3" w:rsidP="17B2F8C5">
            <w:r>
              <w:t>MMSE</w:t>
            </w:r>
          </w:p>
        </w:tc>
        <w:tc>
          <w:tcPr>
            <w:tcW w:w="1062" w:type="dxa"/>
          </w:tcPr>
          <w:p w14:paraId="17B52A97" w14:textId="6AAD3F03" w:rsidR="1A04A1D3" w:rsidRDefault="1A04A1D3" w:rsidP="17B2F8C5">
            <w:r>
              <w:t>CSF</w:t>
            </w:r>
          </w:p>
        </w:tc>
        <w:tc>
          <w:tcPr>
            <w:tcW w:w="2891" w:type="dxa"/>
          </w:tcPr>
          <w:p w14:paraId="1C4B5B7B" w14:textId="2D042204" w:rsidR="1A04A1D3" w:rsidRDefault="1A04A1D3">
            <w:r>
              <w:t>TNF</w:t>
            </w:r>
            <w:r w:rsidRPr="17B2F8C5">
              <w:rPr>
                <w:lang w:val="el-GR"/>
              </w:rPr>
              <w:t>α</w:t>
            </w:r>
            <w:r>
              <w:t xml:space="preserve"> (Multiplex immunoassay)</w:t>
            </w:r>
          </w:p>
          <w:p w14:paraId="11E716FF" w14:textId="7E640CF9" w:rsidR="17B2F8C5" w:rsidRDefault="17B2F8C5" w:rsidP="17B2F8C5"/>
        </w:tc>
      </w:tr>
      <w:tr w:rsidR="003B0131" w:rsidRPr="00FF65C7" w14:paraId="2E77D0DE" w14:textId="4BBF77B5" w:rsidTr="0272C40F">
        <w:trPr>
          <w:trHeight w:val="1359"/>
        </w:trPr>
        <w:tc>
          <w:tcPr>
            <w:tcW w:w="1697" w:type="dxa"/>
          </w:tcPr>
          <w:p w14:paraId="253EB6F6" w14:textId="60218324" w:rsidR="001779F9" w:rsidRPr="00FF65C7" w:rsidRDefault="001779F9" w:rsidP="00CA46B3">
            <w:r w:rsidRPr="00FF65C7">
              <w:t>D’Anna et al. (2017)</w:t>
            </w:r>
            <w:r w:rsidR="00D81106">
              <w:fldChar w:fldCharType="begin"/>
            </w:r>
            <w:r w:rsidR="00D81106">
              <w:instrText xml:space="preserve"> ADDIN ZOTERO_ITEM CSL_CITATION {"citationID":"zRXWjfh7","properties":{"formattedCitation":"\\super 29\\nosupersub{}","plainCitation":"29","noteIndex":0},"citationItems":[{"id":2080,"uris":["http://zotero.org/users/6376260/items/DNNVYBJF"],"itemData":{"id":2080,"type":"article-journal","abstract":"&lt;b&gt;&lt;i&gt;Background and Objective:&lt;/i&gt;&lt;/b&gt; In Alzheimer disease (AD) inflammation becomes evident throughout the course of the disease. However, the association between inflammation, cognitive impairment, and cerebrospinal biomarkers (Aβ42, t-tau, p-tau181, and Aβ42/p-tau181 ratio) is poorly understood. &lt;b&gt;&lt;i&gt;Methods:&lt;/i&gt;&lt;/b&gt; A large panel of inflammatory cytokines (interleukin [IL]-1β, IL-1ra, IL-2, IL-4, IL-6, IL-10, IL-17, interferon-&amp;#x03B3;, tumor necrosis factor-α, and vascular endothelial growth factor) was analyzed using a multiplex immunoassay in 27 patients with a diagnosis of AD dementia and in 18 control subjects. In a subgroup with available cerebrospinal fluid (CSF) samples, cytokines in serum were correlated with the levels of neurodegenerative CSF biomarkers (Aβ42, t-tau, p-tau181, and Aβ42/p-tau181 ratio). &lt;b&gt;&lt;i&gt;Results:&lt;/i&gt;&lt;/b&gt; Compared to control subjects, AD patients showed a significant upregulation of IL-10, IL-1β, and IL-17 serum levels. Several cytokines appeared intercorrelated, and IL-10 in particular presented a significant inverse correlation with CFS levels of Aβ42 and the Aβ42/p-tau ratio. &lt;b&gt;&lt;i&gt;Conclusion:&lt;/i&gt;&lt;/b&gt; Our findings indicate that serum levels of IL-10 may represent a possible peripheral expression of amyloid beta deposition in AD patients.","container-title":"Neurodegenerative Diseases","DOI":"10.1159/000474940","ISSN":"1660-2854, 1660-2862","issue":"4-5","journalAbbreviation":"Neurodegener Dis","language":"en","page":"227-234","source":"DOI.org (Crossref)","title":"Serum Interleukin-10 Levels Correlate with Cerebrospinal Fluid Amyloid Beta Deposition in Alzheimer Disease Patients","volume":"17","author":[{"family":"D'Anna","given":"Lucio"},{"family":"Abu-Rumeileh","given":"Samir"},{"family":"Fabris","given":"Martina"},{"family":"Pistis","given":"Cinzia"},{"family":"Baldi","given":"Antonio"},{"family":"Sanvilli","given":"Nova"},{"family":"Curcio","given":"Francesco"},{"family":"Gigli","given":"Gian Luigi"},{"family":"D'Anna","given":"Sebastiano"},{"family":"Valente","given":"Mariarosaria"}],"issued":{"date-parts":[["2017"]]}}}],"schema":"https://github.com/citation-style-language/schema/raw/master/csl-citation.json"} </w:instrText>
            </w:r>
            <w:r w:rsidR="00D81106">
              <w:fldChar w:fldCharType="separate"/>
            </w:r>
            <w:r w:rsidR="00D81106" w:rsidRPr="00D81106">
              <w:rPr>
                <w:rFonts w:cs="Times New Roman"/>
                <w:vertAlign w:val="superscript"/>
              </w:rPr>
              <w:t>29</w:t>
            </w:r>
            <w:r w:rsidR="00D81106">
              <w:fldChar w:fldCharType="end"/>
            </w:r>
          </w:p>
        </w:tc>
        <w:tc>
          <w:tcPr>
            <w:tcW w:w="1803" w:type="dxa"/>
          </w:tcPr>
          <w:p w14:paraId="71FDC2B2" w14:textId="77777777" w:rsidR="001779F9" w:rsidRPr="00FF65C7" w:rsidRDefault="001779F9" w:rsidP="00CA46B3">
            <w:r w:rsidRPr="00FF65C7">
              <w:t>N=27</w:t>
            </w:r>
          </w:p>
          <w:p w14:paraId="2F2323DF" w14:textId="77777777" w:rsidR="001779F9" w:rsidRPr="00FF65C7" w:rsidRDefault="001779F9" w:rsidP="00CA46B3">
            <w:r w:rsidRPr="00FF65C7">
              <w:t>Age 74.26±8.01</w:t>
            </w:r>
          </w:p>
          <w:p w14:paraId="7223E991" w14:textId="77777777" w:rsidR="001779F9" w:rsidRPr="00FF65C7" w:rsidRDefault="001779F9" w:rsidP="00CA46B3">
            <w:r w:rsidRPr="00FF65C7">
              <w:t>Female 51.9%</w:t>
            </w:r>
          </w:p>
        </w:tc>
        <w:tc>
          <w:tcPr>
            <w:tcW w:w="1564" w:type="dxa"/>
          </w:tcPr>
          <w:p w14:paraId="66C44B6C" w14:textId="77777777" w:rsidR="001779F9" w:rsidRPr="00FF65C7" w:rsidRDefault="001779F9" w:rsidP="00CA46B3">
            <w:r w:rsidRPr="00FF65C7">
              <w:t>N/A</w:t>
            </w:r>
          </w:p>
        </w:tc>
        <w:tc>
          <w:tcPr>
            <w:tcW w:w="1769" w:type="dxa"/>
          </w:tcPr>
          <w:p w14:paraId="138E4FDE" w14:textId="77777777" w:rsidR="001779F9" w:rsidRPr="00FF65C7" w:rsidRDefault="001779F9" w:rsidP="00CA46B3">
            <w:r w:rsidRPr="00FF65C7">
              <w:t>N=18</w:t>
            </w:r>
          </w:p>
          <w:p w14:paraId="559AC520" w14:textId="77777777" w:rsidR="001779F9" w:rsidRPr="00FF65C7" w:rsidRDefault="001779F9" w:rsidP="00CA46B3">
            <w:r w:rsidRPr="00FF65C7">
              <w:t>Age 70.67±4.98</w:t>
            </w:r>
          </w:p>
          <w:p w14:paraId="2D892F6C" w14:textId="77777777" w:rsidR="001779F9" w:rsidRPr="00FF65C7" w:rsidRDefault="001779F9" w:rsidP="00CA46B3">
            <w:r w:rsidRPr="00FF65C7">
              <w:t>Female 44.4%</w:t>
            </w:r>
          </w:p>
        </w:tc>
        <w:tc>
          <w:tcPr>
            <w:tcW w:w="1467" w:type="dxa"/>
          </w:tcPr>
          <w:p w14:paraId="02ED1110" w14:textId="77777777" w:rsidR="001779F9" w:rsidRPr="00FF65C7" w:rsidRDefault="001779F9" w:rsidP="00CA46B3">
            <w:r w:rsidRPr="00FF65C7">
              <w:t>MMSE</w:t>
            </w:r>
          </w:p>
        </w:tc>
        <w:tc>
          <w:tcPr>
            <w:tcW w:w="1062" w:type="dxa"/>
          </w:tcPr>
          <w:p w14:paraId="5BB44995" w14:textId="77777777" w:rsidR="001779F9" w:rsidRPr="00FF65C7" w:rsidRDefault="001779F9" w:rsidP="00CA46B3">
            <w:r w:rsidRPr="00FF65C7">
              <w:t xml:space="preserve">CSF </w:t>
            </w:r>
          </w:p>
        </w:tc>
        <w:tc>
          <w:tcPr>
            <w:tcW w:w="2891" w:type="dxa"/>
          </w:tcPr>
          <w:p w14:paraId="0B6049CD" w14:textId="2D042204" w:rsidR="001779F9" w:rsidRPr="00FF65C7" w:rsidRDefault="001779F9" w:rsidP="00CA46B3">
            <w:r w:rsidRPr="00FF65C7">
              <w:t>TNF</w:t>
            </w:r>
            <w:r w:rsidRPr="00FF65C7">
              <w:rPr>
                <w:lang w:val="el-GR"/>
              </w:rPr>
              <w:t>α</w:t>
            </w:r>
            <w:r>
              <w:t xml:space="preserve"> </w:t>
            </w:r>
            <w:r w:rsidRPr="00FF65C7">
              <w:t>(Multiplex immunoassay)</w:t>
            </w:r>
          </w:p>
        </w:tc>
      </w:tr>
      <w:tr w:rsidR="003B0131" w14:paraId="517ED4C6" w14:textId="77777777" w:rsidTr="0272C40F">
        <w:trPr>
          <w:trHeight w:val="1359"/>
        </w:trPr>
        <w:tc>
          <w:tcPr>
            <w:tcW w:w="1697" w:type="dxa"/>
          </w:tcPr>
          <w:p w14:paraId="428C9048" w14:textId="04287A32" w:rsidR="51CCF798" w:rsidRDefault="51CCF798" w:rsidP="17B2F8C5">
            <w:r>
              <w:lastRenderedPageBreak/>
              <w:t>Davis et al. (200</w:t>
            </w:r>
            <w:r w:rsidR="00D81106">
              <w:t>7</w:t>
            </w:r>
            <w:r>
              <w:t>)</w:t>
            </w:r>
            <w:r w:rsidR="00D81106">
              <w:fldChar w:fldCharType="begin"/>
            </w:r>
            <w:r w:rsidR="00D81106">
              <w:instrText xml:space="preserve"> ADDIN ZOTERO_ITEM CSL_CITATION {"citationID":"VG1qgSFO","properties":{"formattedCitation":"\\super 30\\nosupersub{}","plainCitation":"30","noteIndex":0},"citationItems":[{"id":2233,"uris":["http://zotero.org/users/6376260/items/9FGGY9VK"],"itemData":{"id":2233,"type":"article-journal","abstract":"Biomarkers that could possibly discriminate between healthy controls and patients with dementias of the Alzheimer’s type (AD) and vascular dementia (VaD) were investigated. The Diagnostic and Statistical Manual of Mental Disorders, Fourth Edition TR (DSM IV TR) was used to diagnose for dementia in Trinidad. Healthy seniors greater than 60 years old were controls. All participants were administered the Mini-Mental State Examination (MMSE) and had blood analyzed for levels of C-reactive protein (CRP), total homocysteine (tHcy) and microglial antibodies (MgAb). Plasma tHcy was determined on the Abbot AxSym, serum CRP concentrations were measured using the Tina-Quant sCRP (Latex) high sensitive immunoturbidimetric assay and serum MgAb were examined on frozen rat brain sections. The study was carried out on 29 patients that fulﬁlled the inclusion criteria and 46 controls. Of the patients 65.5% had AD and 34.5% had VaD. Signiﬁcant differences were found between the mean MMSE scores of the different types of dementias and controls. MgAb presence as well as tHcy were able to distinguish between controls and dementia of the AD and VaD type, respectively. The MMSE is a good discriminative tool for dementias. Serum MgAbs are a possible biomarker for Alzheimer disease pathology and tHcy is elevated in patients with vascular dementia.","container-title":"Neuroscience Letters","DOI":"10.1016/j.neulet.2007.07.011","ISSN":"03043940","issue":"1","journalAbbreviation":"Neuroscience Letters","language":"en","page":"27-30","source":"DOI.org (Crossref)","title":"Potential biomarkers for dementia in Trinidad and Tobago","volume":"424","author":[{"family":"Davis","given":"Gershwin K."},{"family":"Baboolal","given":"Nelleen S."},{"family":"Seales","given":"Dawn"},{"family":"Ramchandani","given":"Jaya"},{"family":"McKell","given":"Steve"},{"family":"McRae","given":"Amanda"}],"issued":{"date-parts":[["2007",8]]}}}],"schema":"https://github.com/citation-style-language/schema/raw/master/csl-citation.json"} </w:instrText>
            </w:r>
            <w:r w:rsidR="00D81106">
              <w:fldChar w:fldCharType="separate"/>
            </w:r>
            <w:r w:rsidR="00D81106" w:rsidRPr="00D81106">
              <w:rPr>
                <w:rFonts w:cs="Times New Roman"/>
                <w:vertAlign w:val="superscript"/>
              </w:rPr>
              <w:t>30</w:t>
            </w:r>
            <w:r w:rsidR="00D81106">
              <w:fldChar w:fldCharType="end"/>
            </w:r>
          </w:p>
        </w:tc>
        <w:tc>
          <w:tcPr>
            <w:tcW w:w="1803" w:type="dxa"/>
          </w:tcPr>
          <w:p w14:paraId="1122E965" w14:textId="0F0C9E0A" w:rsidR="51CCF798" w:rsidRDefault="51CCF798" w:rsidP="17B2F8C5">
            <w:r>
              <w:t>N=</w:t>
            </w:r>
            <w:r w:rsidR="1D52F308">
              <w:t>18</w:t>
            </w:r>
          </w:p>
          <w:p w14:paraId="7DFD0B16" w14:textId="67EE77ED" w:rsidR="51CCF798" w:rsidRDefault="51CCF798" w:rsidP="17B2F8C5">
            <w:r>
              <w:t xml:space="preserve">Age </w:t>
            </w:r>
            <w:r w:rsidR="658787AD">
              <w:t>NR</w:t>
            </w:r>
          </w:p>
          <w:p w14:paraId="513C2ED6" w14:textId="7D1EF752" w:rsidR="658787AD" w:rsidRDefault="658787AD" w:rsidP="17B2F8C5">
            <w:r>
              <w:t>Female NR</w:t>
            </w:r>
          </w:p>
        </w:tc>
        <w:tc>
          <w:tcPr>
            <w:tcW w:w="1564" w:type="dxa"/>
          </w:tcPr>
          <w:p w14:paraId="32E99DAA" w14:textId="1985DF63" w:rsidR="658787AD" w:rsidRDefault="658787AD" w:rsidP="17B2F8C5">
            <w:r>
              <w:t>N/A</w:t>
            </w:r>
          </w:p>
        </w:tc>
        <w:tc>
          <w:tcPr>
            <w:tcW w:w="1769" w:type="dxa"/>
          </w:tcPr>
          <w:p w14:paraId="50E838BD" w14:textId="027E7900" w:rsidR="1606C750" w:rsidRDefault="1606C750" w:rsidP="17B2F8C5">
            <w:r>
              <w:t>N=51</w:t>
            </w:r>
          </w:p>
          <w:p w14:paraId="00F5318F" w14:textId="4AC9E4A8" w:rsidR="1606C750" w:rsidRDefault="1606C750" w:rsidP="17B2F8C5">
            <w:r>
              <w:t>Age NR</w:t>
            </w:r>
          </w:p>
          <w:p w14:paraId="3425E96B" w14:textId="4AA02797" w:rsidR="1606C750" w:rsidRDefault="1606C750" w:rsidP="17B2F8C5">
            <w:r>
              <w:t>Female NR</w:t>
            </w:r>
          </w:p>
        </w:tc>
        <w:tc>
          <w:tcPr>
            <w:tcW w:w="1467" w:type="dxa"/>
          </w:tcPr>
          <w:p w14:paraId="55D43D8B" w14:textId="42B1BC76" w:rsidR="1606C750" w:rsidRDefault="1606C750" w:rsidP="17B2F8C5">
            <w:r>
              <w:t>MMSE</w:t>
            </w:r>
          </w:p>
        </w:tc>
        <w:tc>
          <w:tcPr>
            <w:tcW w:w="1062" w:type="dxa"/>
          </w:tcPr>
          <w:p w14:paraId="424D17DC" w14:textId="12D3A43E" w:rsidR="1606C750" w:rsidRDefault="1606C750" w:rsidP="17B2F8C5">
            <w:r>
              <w:t>Serum</w:t>
            </w:r>
          </w:p>
        </w:tc>
        <w:tc>
          <w:tcPr>
            <w:tcW w:w="2891" w:type="dxa"/>
          </w:tcPr>
          <w:p w14:paraId="3B65574E" w14:textId="4D28F503" w:rsidR="1606C750" w:rsidRDefault="1606C750" w:rsidP="17B2F8C5">
            <w:r>
              <w:t>CRP (Immuno</w:t>
            </w:r>
            <w:r w:rsidR="2843DCDD">
              <w:t>-</w:t>
            </w:r>
            <w:r>
              <w:t>turbidometri</w:t>
            </w:r>
            <w:r w:rsidR="60822BAA">
              <w:t>c assay</w:t>
            </w:r>
            <w:r>
              <w:t>)</w:t>
            </w:r>
          </w:p>
        </w:tc>
      </w:tr>
      <w:tr w:rsidR="003B0131" w:rsidRPr="00FF65C7" w14:paraId="02749C88" w14:textId="56C9ABF3" w:rsidTr="0272C40F">
        <w:trPr>
          <w:trHeight w:val="1359"/>
        </w:trPr>
        <w:tc>
          <w:tcPr>
            <w:tcW w:w="1697" w:type="dxa"/>
          </w:tcPr>
          <w:p w14:paraId="3B2FDF3A" w14:textId="3A6651EC" w:rsidR="001779F9" w:rsidRPr="00FF65C7" w:rsidRDefault="001779F9" w:rsidP="00CA46B3">
            <w:r w:rsidRPr="00FF65C7">
              <w:t>De</w:t>
            </w:r>
            <w:r w:rsidR="00440FA3">
              <w:t xml:space="preserve"> </w:t>
            </w:r>
            <w:r w:rsidRPr="00FF65C7">
              <w:t>Kort et al. (2021)</w:t>
            </w:r>
            <w:r w:rsidR="00D81106">
              <w:fldChar w:fldCharType="begin"/>
            </w:r>
            <w:r w:rsidR="00D81106">
              <w:instrText xml:space="preserve"> ADDIN ZOTERO_ITEM CSL_CITATION {"citationID":"HObXIwbV","properties":{"formattedCitation":"\\super 31\\nosupersub{}","plainCitation":"31","noteIndex":0},"citationItems":[{"id":2232,"uris":["http://zotero.org/users/6376260/items/EEF98EH6"],"itemData":{"id":2232,"type":"article-journal","abstract":"Background: Neuroleukin (NLK) is a protein with neurotrophic properties and is present in a proportion of senile plaques and amyloid laden vessels. It has been suggested that NLK is part of a neuroprotective response to amyloid β-induced cell death. The aim of our study was to investigate the value of cerebrospinal fluid (CSF) NLK levels as a biomarker of vascular amyloid deposition in patients with cerebral amyloid angiopathy (CAA) and in patients with amnestic mild cognitive impairment (aMCI) and Alzheimer’s disease (AD).\nMethods: CSF NLK levels were quantified by ELISA in CAA patients (n = 25) and controls (n = 27) and in two independent samples of aMCI patients, AD patients, and controls: (1) From the Radboud University Medical Center (Nijmegen), we included n = 19 aMCI patients, n = 40 AD patients, and n = 32 controls. (2) From the Hospital of Sant Pau (Barcelona), we included n = 33 aMCI patients, n = 17 AD patients, and n = 50 controls.\nResults: CSF NLK levels were similar in CAA patients and controls (p = 0.95). However, we found an elevated CSF concentration of NLK in aMCI (p &lt; 0.0001) and AD patients (p &lt; 0.0001) compared to controls in both samples sets. In addition, we found a correlation of CSF NLK with CSF YKL-40 (age-adjusted-spearman-rank-coefficient = 0.82, p &lt; 0.0001) in aMCI/AD patients, a well-known glial marker of neuro-inflammation.\nConclusions: We found that CSF NLK levels are elevated in aMCI and AD patients compared to controls, but are not increased in CAA patients. CSF NLK levels may be related to an increased neuroinflammatory state in early stages of AD, given its association with YKL-40.","container-title":"Alzheimer's Research &amp; Therapy","DOI":"10.1186/s13195-021-00899-0","ISSN":"1758-9193","issue":"1","journalAbbreviation":"Alz Res Therapy","language":"en","page":"160","source":"DOI.org (Crossref)","title":"Cerebrospinal fluid levels of the neurotrophic factor neuroleukin are increased in early Alzheimer’s disease, but not in cerebral amyloid angiopathy","volume":"13","author":[{"family":"De Kort","given":"Anna M."},{"family":"Kuiperij","given":"H. Bea"},{"family":"Alcolea","given":"Daniel"},{"family":"Kersten","given":"Iris"},{"family":"Versleijen","given":"Alexandra A. M."},{"family":"Greenberg","given":"Steven M."},{"family":"Stoops","given":"Erik"},{"family":"Schreuder","given":"Floris H. B. M."},{"family":"Klijn","given":"Catharina J. M."},{"family":"Lleó","given":"Alberto"},{"family":"Claassen","given":"Jurgen A. H. R."},{"family":"Verbeek","given":"Marcel M."}],"issued":{"date-parts":[["2021",12]]}}}],"schema":"https://github.com/citation-style-language/schema/raw/master/csl-citation.json"} </w:instrText>
            </w:r>
            <w:r w:rsidR="00D81106">
              <w:fldChar w:fldCharType="separate"/>
            </w:r>
            <w:r w:rsidR="00D81106" w:rsidRPr="00D81106">
              <w:rPr>
                <w:rFonts w:cs="Times New Roman"/>
                <w:vertAlign w:val="superscript"/>
              </w:rPr>
              <w:t>31</w:t>
            </w:r>
            <w:r w:rsidR="00D81106">
              <w:fldChar w:fldCharType="end"/>
            </w:r>
          </w:p>
        </w:tc>
        <w:tc>
          <w:tcPr>
            <w:tcW w:w="1803" w:type="dxa"/>
          </w:tcPr>
          <w:p w14:paraId="36938C09" w14:textId="77777777" w:rsidR="001779F9" w:rsidRPr="00FF65C7" w:rsidRDefault="001779F9" w:rsidP="00CA46B3">
            <w:r w:rsidRPr="00FF65C7">
              <w:t>N=17</w:t>
            </w:r>
          </w:p>
          <w:p w14:paraId="5570188C" w14:textId="77777777" w:rsidR="001779F9" w:rsidRPr="00FF65C7" w:rsidRDefault="001779F9" w:rsidP="00CA46B3">
            <w:r w:rsidRPr="00FF65C7">
              <w:t>Age 67±7</w:t>
            </w:r>
          </w:p>
          <w:p w14:paraId="486AA68C" w14:textId="77777777" w:rsidR="001779F9" w:rsidRPr="00FF65C7" w:rsidRDefault="001779F9" w:rsidP="00CA46B3">
            <w:r w:rsidRPr="00FF65C7">
              <w:t>Female 52.9%</w:t>
            </w:r>
          </w:p>
        </w:tc>
        <w:tc>
          <w:tcPr>
            <w:tcW w:w="1564" w:type="dxa"/>
          </w:tcPr>
          <w:p w14:paraId="3E843415" w14:textId="77777777" w:rsidR="001779F9" w:rsidRPr="00FF65C7" w:rsidRDefault="001779F9" w:rsidP="00CA46B3">
            <w:r w:rsidRPr="00FF65C7">
              <w:t>N=33</w:t>
            </w:r>
          </w:p>
          <w:p w14:paraId="70CEE0B1" w14:textId="77777777" w:rsidR="001779F9" w:rsidRPr="00FF65C7" w:rsidRDefault="001779F9" w:rsidP="00CA46B3">
            <w:r w:rsidRPr="00FF65C7">
              <w:t>Age 70±3</w:t>
            </w:r>
          </w:p>
          <w:p w14:paraId="4B8EE90D" w14:textId="77777777" w:rsidR="001779F9" w:rsidRPr="00FF65C7" w:rsidRDefault="001779F9" w:rsidP="00CA46B3">
            <w:r w:rsidRPr="00FF65C7">
              <w:t>Female 69.7%</w:t>
            </w:r>
          </w:p>
        </w:tc>
        <w:tc>
          <w:tcPr>
            <w:tcW w:w="1769" w:type="dxa"/>
          </w:tcPr>
          <w:p w14:paraId="448F7037" w14:textId="77777777" w:rsidR="001779F9" w:rsidRPr="00FF65C7" w:rsidRDefault="001779F9" w:rsidP="00CA46B3">
            <w:r w:rsidRPr="00FF65C7">
              <w:t>N=50</w:t>
            </w:r>
          </w:p>
          <w:p w14:paraId="4DD0B550" w14:textId="77777777" w:rsidR="001779F9" w:rsidRPr="00FF65C7" w:rsidRDefault="001779F9" w:rsidP="00CA46B3">
            <w:r w:rsidRPr="00FF65C7">
              <w:t>Age 63±4</w:t>
            </w:r>
          </w:p>
          <w:p w14:paraId="5AC894E7" w14:textId="77777777" w:rsidR="001779F9" w:rsidRPr="00FF65C7" w:rsidRDefault="001779F9" w:rsidP="00CA46B3">
            <w:r w:rsidRPr="00FF65C7">
              <w:t>Female 50.0%</w:t>
            </w:r>
          </w:p>
        </w:tc>
        <w:tc>
          <w:tcPr>
            <w:tcW w:w="1467" w:type="dxa"/>
          </w:tcPr>
          <w:p w14:paraId="5C054FC3" w14:textId="77777777" w:rsidR="001779F9" w:rsidRPr="00FF65C7" w:rsidRDefault="001779F9" w:rsidP="00CA46B3">
            <w:r w:rsidRPr="00FF65C7">
              <w:t>MMSE</w:t>
            </w:r>
          </w:p>
        </w:tc>
        <w:tc>
          <w:tcPr>
            <w:tcW w:w="1062" w:type="dxa"/>
          </w:tcPr>
          <w:p w14:paraId="563D2300" w14:textId="2A144C53" w:rsidR="001779F9" w:rsidRPr="00FF65C7" w:rsidRDefault="001779F9" w:rsidP="00CA46B3">
            <w:r w:rsidRPr="00FF65C7">
              <w:t>CSF</w:t>
            </w:r>
          </w:p>
        </w:tc>
        <w:tc>
          <w:tcPr>
            <w:tcW w:w="2891" w:type="dxa"/>
          </w:tcPr>
          <w:p w14:paraId="0A4E5722" w14:textId="07EC13AD" w:rsidR="001779F9" w:rsidRPr="00BA3E9A" w:rsidRDefault="001779F9" w:rsidP="00CA46B3">
            <w:r w:rsidRPr="00BA3E9A">
              <w:t>YKL-40</w:t>
            </w:r>
          </w:p>
          <w:p w14:paraId="11D67C38" w14:textId="7A717B81" w:rsidR="001779F9" w:rsidRPr="00CA46B3" w:rsidRDefault="001779F9" w:rsidP="00CA46B3">
            <w:pPr>
              <w:rPr>
                <w:highlight w:val="yellow"/>
              </w:rPr>
            </w:pPr>
            <w:r w:rsidRPr="00BA3E9A">
              <w:t>(ELISA)</w:t>
            </w:r>
          </w:p>
        </w:tc>
      </w:tr>
      <w:tr w:rsidR="003B0131" w:rsidRPr="00FF65C7" w14:paraId="0C7C0553" w14:textId="6C683C3E" w:rsidTr="0272C40F">
        <w:trPr>
          <w:trHeight w:val="1359"/>
        </w:trPr>
        <w:tc>
          <w:tcPr>
            <w:tcW w:w="1697" w:type="dxa"/>
          </w:tcPr>
          <w:p w14:paraId="489A87A1" w14:textId="03253303" w:rsidR="001779F9" w:rsidRPr="00FF65C7" w:rsidRDefault="001779F9" w:rsidP="00CA46B3">
            <w:r w:rsidRPr="00FF65C7">
              <w:t>Demirci et al. (2017)</w:t>
            </w:r>
            <w:r w:rsidR="00D81106">
              <w:fldChar w:fldCharType="begin"/>
            </w:r>
            <w:r w:rsidR="00D81106">
              <w:instrText xml:space="preserve"> ADDIN ZOTERO_ITEM CSL_CITATION {"citationID":"WCmnzgkj","properties":{"formattedCitation":"\\super 32\\nosupersub{}","plainCitation":"32","noteIndex":0},"citationItems":[{"id":2077,"uris":["http://zotero.org/users/6376260/items/TZPEZ2XQ"],"itemData":{"id":2077,"type":"article-journal","abstract":"Objective: The present study aims to analyze the levels of resistin, tumor necrosis factor alpha (TNF-α), interleukin (IL)-1β, IL-6, IL-18, and C-reactive protein (CRP) in patients with Alzheimer’s disease (AD) and also investigate a potential relationship between resistin levels and TNF-α, IL-1β, IL-6, IL-18, and CRP levels in patients with AD.\nMethods: The study included fifty patients with AD and 30 healthy controls with normal cognitive functions. The serum resistin, TNF-α, IL-1β, IL-6, IL-18, and CRP levels were assessed. We performed a Mini-Mental State Examination (MMSE) to evaluate the general cognitive performance.\nResults: The mean serum resistin, IL-1β, IL-18, and TNF-α levels were significantly higher in patients with AD compared with the controls (p=0.026, p=0.002, p=0.003, and p=0.038, respectively). The IL-6 and CRP levels did not differ between the groups (p=0.874 and p=0.941). The resistin levels were positively correlated with the levels of CRP and IL-18 (r=0.526, p</w:instrText>
            </w:r>
            <w:r w:rsidR="00D81106">
              <w:rPr>
                <w:rFonts w:ascii="MS Gothic" w:eastAsia="MS Gothic" w:hAnsi="MS Gothic" w:cs="MS Gothic" w:hint="eastAsia"/>
              </w:rPr>
              <w:instrText>＜</w:instrText>
            </w:r>
            <w:r w:rsidR="00D81106">
              <w:instrText>0.001; r=0.402, p=0.004, respectively). MMSE scores and inflammatory markers were not correlated (p</w:instrText>
            </w:r>
            <w:r w:rsidR="00D81106">
              <w:rPr>
                <w:rFonts w:ascii="MS Gothic" w:eastAsia="MS Gothic" w:hAnsi="MS Gothic" w:cs="MS Gothic" w:hint="eastAsia"/>
              </w:rPr>
              <w:instrText>＞</w:instrText>
            </w:r>
            <w:r w:rsidR="00D81106">
              <w:instrText xml:space="preserve">0.05 for all).\nConclusion: Serum resistin levels were significantly increased and correlated with some inflammatory markers in AD patients, suggesting that resistin might play a role in the inflammatory process of AD.","container-title":"Clinical Psychopharmacology and Neuroscience","DOI":"10.9758/cpn.2017.15.1.59","ISSN":"1738-1088, 2093-4327","issue":"1","journalAbbreviation":"Clin Psychopharmacol Neurosci","language":"en","page":"59-63","source":"DOI.org (Crossref)","title":"The Serum Levels of Resistin and Its Relationship with Other Proinflammatory Cytokines in Patients with Alzheimer’s Disease","volume":"15","author":[{"family":"Demirci","given":"Seden"},{"family":"Aynalı","given":"Ayşe"},{"family":"Demirci","given":"Kadir"},{"family":"Demirci","given":"Serpil"},{"family":"Arıdoğan","given":"Buket Cicioğlu"}],"issued":{"date-parts":[["2017",2,28]]}}}],"schema":"https://github.com/citation-style-language/schema/raw/master/csl-citation.json"} </w:instrText>
            </w:r>
            <w:r w:rsidR="00D81106">
              <w:fldChar w:fldCharType="separate"/>
            </w:r>
            <w:r w:rsidR="00D81106" w:rsidRPr="00D81106">
              <w:rPr>
                <w:rFonts w:cs="Times New Roman"/>
                <w:vertAlign w:val="superscript"/>
              </w:rPr>
              <w:t>32</w:t>
            </w:r>
            <w:r w:rsidR="00D81106">
              <w:fldChar w:fldCharType="end"/>
            </w:r>
          </w:p>
        </w:tc>
        <w:tc>
          <w:tcPr>
            <w:tcW w:w="1803" w:type="dxa"/>
          </w:tcPr>
          <w:p w14:paraId="6B51FE6E" w14:textId="77777777" w:rsidR="001779F9" w:rsidRPr="00FF65C7" w:rsidRDefault="001779F9" w:rsidP="00CA46B3">
            <w:r w:rsidRPr="00FF65C7">
              <w:t>N=50</w:t>
            </w:r>
          </w:p>
          <w:p w14:paraId="439AC516" w14:textId="77777777" w:rsidR="001779F9" w:rsidRPr="00FF65C7" w:rsidRDefault="001779F9" w:rsidP="00CA46B3">
            <w:r w:rsidRPr="00FF65C7">
              <w:t>Age 75.80±8.01</w:t>
            </w:r>
          </w:p>
          <w:p w14:paraId="2387B20A" w14:textId="77777777" w:rsidR="001779F9" w:rsidRPr="00FF65C7" w:rsidRDefault="001779F9" w:rsidP="00CA46B3">
            <w:r w:rsidRPr="00FF65C7">
              <w:t>Female 62%</w:t>
            </w:r>
          </w:p>
        </w:tc>
        <w:tc>
          <w:tcPr>
            <w:tcW w:w="1564" w:type="dxa"/>
          </w:tcPr>
          <w:p w14:paraId="27C5E354" w14:textId="77777777" w:rsidR="001779F9" w:rsidRPr="00FF65C7" w:rsidRDefault="001779F9" w:rsidP="00CA46B3">
            <w:r w:rsidRPr="00FF65C7">
              <w:t>N/A</w:t>
            </w:r>
          </w:p>
          <w:p w14:paraId="6DAEE21B" w14:textId="77777777" w:rsidR="001779F9" w:rsidRPr="00FF65C7" w:rsidRDefault="001779F9" w:rsidP="00CA46B3"/>
        </w:tc>
        <w:tc>
          <w:tcPr>
            <w:tcW w:w="1769" w:type="dxa"/>
          </w:tcPr>
          <w:p w14:paraId="692528C8" w14:textId="77777777" w:rsidR="001779F9" w:rsidRPr="00FF65C7" w:rsidRDefault="001779F9" w:rsidP="00CA46B3">
            <w:r w:rsidRPr="00FF65C7">
              <w:t>N=30</w:t>
            </w:r>
          </w:p>
          <w:p w14:paraId="519A6DFA" w14:textId="77777777" w:rsidR="001779F9" w:rsidRPr="00FF65C7" w:rsidRDefault="001779F9" w:rsidP="00CA46B3">
            <w:r w:rsidRPr="00FF65C7">
              <w:t>Age 73.10±5.73</w:t>
            </w:r>
          </w:p>
          <w:p w14:paraId="2C79EA2F" w14:textId="77777777" w:rsidR="001779F9" w:rsidRPr="00FF65C7" w:rsidRDefault="001779F9" w:rsidP="00CA46B3">
            <w:r w:rsidRPr="00FF65C7">
              <w:t>Female 60%</w:t>
            </w:r>
          </w:p>
        </w:tc>
        <w:tc>
          <w:tcPr>
            <w:tcW w:w="1467" w:type="dxa"/>
          </w:tcPr>
          <w:p w14:paraId="5C19E929" w14:textId="77777777" w:rsidR="001779F9" w:rsidRPr="00FF65C7" w:rsidRDefault="001779F9" w:rsidP="00CA46B3">
            <w:r w:rsidRPr="00FF65C7">
              <w:t>MMSE</w:t>
            </w:r>
          </w:p>
        </w:tc>
        <w:tc>
          <w:tcPr>
            <w:tcW w:w="1062" w:type="dxa"/>
          </w:tcPr>
          <w:p w14:paraId="6912ACCC" w14:textId="77777777" w:rsidR="001779F9" w:rsidRPr="00FF65C7" w:rsidRDefault="001779F9" w:rsidP="00CA46B3">
            <w:r w:rsidRPr="00FF65C7">
              <w:t xml:space="preserve">Serum </w:t>
            </w:r>
          </w:p>
        </w:tc>
        <w:tc>
          <w:tcPr>
            <w:tcW w:w="2891" w:type="dxa"/>
          </w:tcPr>
          <w:p w14:paraId="17BA834C" w14:textId="6D661FF6" w:rsidR="001779F9" w:rsidRPr="00FF65C7" w:rsidRDefault="001779F9" w:rsidP="00CA46B3">
            <w:r w:rsidRPr="00FF65C7">
              <w:t>IL18, TNF</w:t>
            </w:r>
            <w:r w:rsidRPr="00FF65C7">
              <w:rPr>
                <w:lang w:val="el-GR"/>
              </w:rPr>
              <w:t>α</w:t>
            </w:r>
            <w:r>
              <w:t xml:space="preserve"> </w:t>
            </w:r>
            <w:r w:rsidRPr="00FF65C7">
              <w:t>(ELISA)</w:t>
            </w:r>
          </w:p>
          <w:p w14:paraId="75DC16CC" w14:textId="694BB5E0" w:rsidR="001779F9" w:rsidRPr="00FF65C7" w:rsidRDefault="001779F9" w:rsidP="00CA46B3">
            <w:r w:rsidRPr="00FF65C7">
              <w:t>CRP (immuno-nephelometry)</w:t>
            </w:r>
          </w:p>
        </w:tc>
      </w:tr>
      <w:tr w:rsidR="003B0131" w:rsidRPr="00FF65C7" w14:paraId="40C32A91" w14:textId="17638F1E" w:rsidTr="0272C40F">
        <w:trPr>
          <w:trHeight w:val="1359"/>
        </w:trPr>
        <w:tc>
          <w:tcPr>
            <w:tcW w:w="1697" w:type="dxa"/>
          </w:tcPr>
          <w:p w14:paraId="3840474A" w14:textId="7128F5B1" w:rsidR="001779F9" w:rsidRPr="00FF65C7" w:rsidRDefault="001779F9" w:rsidP="00CA46B3">
            <w:r>
              <w:t>Diniz et al. (2010)</w:t>
            </w:r>
            <w:r w:rsidR="00D81106">
              <w:fldChar w:fldCharType="begin"/>
            </w:r>
            <w:r w:rsidR="00D81106">
              <w:instrText xml:space="preserve"> ADDIN ZOTERO_ITEM CSL_CITATION {"citationID":"2IIWA89h","properties":{"formattedCitation":"\\super 33\\nosupersub{}","plainCitation":"33","noteIndex":0},"citationItems":[{"id":2526,"uris":["http://zotero.org/users/6376260/items/GFG38A8C"],"itemData":{"id":2526,"type":"article-journal","abstract":"The activation of inﬂammatory cascades has been consistently demonstrated in the pathophysiology of Alzheimer’s disease (AD). Among several putative neuroinﬂammatory mechanisms, the tumor necrosis factor α (TNF-α) signaling system has a central role in this process. Recent evidence indicates that the abnormal production of inﬂammatory factors may accompany the progression from mild cognitive impairment (MCI) to dementia. We aimed to examine serum levels of TNF-α and its soluble receptors (sTNFR1 and sTNFR2) in patients with MCI and AD as compared to cognitively unimpaired elderly subjects. We further aimed to investigate whether abnormal levels of these cytokines predict the progression from MCI to AD upon follow-up. We utilized cross-sectional determination of serum levels of TNF-α, sTNFR1, and sTNFR2 (ELISA method) in a test group comprising 167 older adults (31 AD, 72 MCI, and 64 healthy controls), and longitudinal reassessment of clinical status after 18.9 ± 10.0 months. At baseline, there were no statistically signiﬁcant differences in serum TNF-α, sTNFR1, and sTNFR2 between patients with MCI and AD as compared to controls. Nevertheless, patients with MCI who progressed to AD had signiﬁcantly higher serum sTNFR1 levels as opposed to patients who retained the diagnosis of MCI upon follow-up (p = 0.03). Cox regression analysis showed that high serum sTNFR1 levels predicted the conversion from MCI to AD (p = 0.003), whereas no signiﬁcant differences were found with respect to serum levels of TNF-α and sTNFR2. Abnormal activation of TNF-α signaling system, represented by increased expression of sTNFR1, is associated with a higher risk of progression from MCI to AD.","container-title":"Journal of Alzheimer's Disease","DOI":"10.3233/JAD-2010-100921","ISSN":"18758908, 13872877","issue":"4","journalAbbreviation":"JAD","language":"en","page":"1305-1311","source":"DOI.org (Crossref)","title":"Higher Serum sTNFR1 Level Predicts Conversion from Mild Cognitive Impairment to Alzheimer's Disease","volume":"22","author":[{"family":"Diniz","given":"Breno Satler"},{"family":"Teixeira","given":"Antonio Lucio"},{"family":"Ojopi","given":"Elida Benquique"},{"family":"Talib","given":"Leda Leme"},{"family":"Mendonça","given":"Vanessa Amaral"},{"family":"Gattaz","given":"Wagner Farid"},{"family":"Forlenza","given":"Orestes Vicente"}],"issued":{"date-parts":[["2011",1,7]]}}}],"schema":"https://github.com/citation-style-language/schema/raw/master/csl-citation.json"} </w:instrText>
            </w:r>
            <w:r w:rsidR="00D81106">
              <w:fldChar w:fldCharType="separate"/>
            </w:r>
            <w:r w:rsidR="00D81106" w:rsidRPr="00D81106">
              <w:rPr>
                <w:rFonts w:cs="Times New Roman"/>
                <w:vertAlign w:val="superscript"/>
              </w:rPr>
              <w:t>33</w:t>
            </w:r>
            <w:r w:rsidR="00D81106">
              <w:fldChar w:fldCharType="end"/>
            </w:r>
          </w:p>
        </w:tc>
        <w:tc>
          <w:tcPr>
            <w:tcW w:w="1803" w:type="dxa"/>
          </w:tcPr>
          <w:p w14:paraId="1BB9B03F" w14:textId="77777777" w:rsidR="001779F9" w:rsidRDefault="001779F9" w:rsidP="00CA46B3">
            <w:r>
              <w:t>N=31</w:t>
            </w:r>
          </w:p>
          <w:p w14:paraId="1D63A8BE" w14:textId="77777777" w:rsidR="001779F9" w:rsidRDefault="001779F9" w:rsidP="00CA46B3">
            <w:r>
              <w:t>Female 61.3%</w:t>
            </w:r>
          </w:p>
          <w:p w14:paraId="14FBA6AC" w14:textId="1F7038A0" w:rsidR="001779F9" w:rsidRPr="00FF65C7" w:rsidRDefault="001779F9" w:rsidP="00CA46B3">
            <w:r>
              <w:t>Age 75.8±6.6</w:t>
            </w:r>
          </w:p>
        </w:tc>
        <w:tc>
          <w:tcPr>
            <w:tcW w:w="1564" w:type="dxa"/>
          </w:tcPr>
          <w:p w14:paraId="2E691B67" w14:textId="77777777" w:rsidR="001779F9" w:rsidRDefault="001779F9" w:rsidP="00CA46B3">
            <w:r>
              <w:t>N=72</w:t>
            </w:r>
          </w:p>
          <w:p w14:paraId="407EA8FE" w14:textId="77777777" w:rsidR="001779F9" w:rsidRDefault="001779F9" w:rsidP="00CA46B3">
            <w:r>
              <w:t>Female 72.2%</w:t>
            </w:r>
          </w:p>
          <w:p w14:paraId="1535BE39" w14:textId="10C2BC7A" w:rsidR="001779F9" w:rsidRPr="00FF65C7" w:rsidRDefault="001779F9" w:rsidP="00CA46B3">
            <w:r>
              <w:t>Age 70.5±10.3</w:t>
            </w:r>
          </w:p>
        </w:tc>
        <w:tc>
          <w:tcPr>
            <w:tcW w:w="1769" w:type="dxa"/>
          </w:tcPr>
          <w:p w14:paraId="3D3DB470" w14:textId="77777777" w:rsidR="001779F9" w:rsidRDefault="001779F9" w:rsidP="00CA46B3">
            <w:r>
              <w:t>N=64</w:t>
            </w:r>
          </w:p>
          <w:p w14:paraId="4C4FB6F6" w14:textId="77777777" w:rsidR="001779F9" w:rsidRDefault="001779F9" w:rsidP="00CA46B3">
            <w:r>
              <w:t>Female  82.8%</w:t>
            </w:r>
          </w:p>
          <w:p w14:paraId="49CF4ADA" w14:textId="6C2593E4" w:rsidR="001779F9" w:rsidRPr="00FF65C7" w:rsidRDefault="001779F9" w:rsidP="00CA46B3">
            <w:r>
              <w:t>Age 69.1±5.6</w:t>
            </w:r>
          </w:p>
        </w:tc>
        <w:tc>
          <w:tcPr>
            <w:tcW w:w="1467" w:type="dxa"/>
          </w:tcPr>
          <w:p w14:paraId="3077653D" w14:textId="55B68662" w:rsidR="001779F9" w:rsidRPr="00FF65C7" w:rsidRDefault="001779F9" w:rsidP="00CA46B3">
            <w:r>
              <w:t>MMSE, CAMCOG, RBMT, FOME, Verbal Fluency, TMT-A, TMT-B, SKT</w:t>
            </w:r>
          </w:p>
        </w:tc>
        <w:tc>
          <w:tcPr>
            <w:tcW w:w="1062" w:type="dxa"/>
          </w:tcPr>
          <w:p w14:paraId="6F73990B" w14:textId="3C29C917" w:rsidR="001779F9" w:rsidRPr="00FF65C7" w:rsidRDefault="001779F9" w:rsidP="00CA46B3">
            <w:r>
              <w:t>Serum</w:t>
            </w:r>
          </w:p>
        </w:tc>
        <w:tc>
          <w:tcPr>
            <w:tcW w:w="2891" w:type="dxa"/>
          </w:tcPr>
          <w:p w14:paraId="617620E0" w14:textId="4C0E6A95" w:rsidR="001779F9" w:rsidRPr="0045662F" w:rsidRDefault="001779F9" w:rsidP="00CA46B3">
            <w:r>
              <w:t>TNF</w:t>
            </w:r>
            <w:r>
              <w:rPr>
                <w:lang w:val="el-GR"/>
              </w:rPr>
              <w:t>α</w:t>
            </w:r>
            <w:r>
              <w:t xml:space="preserve">  (ELISA)</w:t>
            </w:r>
          </w:p>
        </w:tc>
      </w:tr>
      <w:tr w:rsidR="003B0131" w:rsidRPr="00FF65C7" w14:paraId="77ECD061" w14:textId="0BD82D4F" w:rsidTr="0272C40F">
        <w:trPr>
          <w:trHeight w:val="1359"/>
        </w:trPr>
        <w:tc>
          <w:tcPr>
            <w:tcW w:w="1697" w:type="dxa"/>
          </w:tcPr>
          <w:p w14:paraId="37FCEA9E" w14:textId="34DEEC03" w:rsidR="001779F9" w:rsidRDefault="001779F9" w:rsidP="00CA46B3">
            <w:r>
              <w:t>Dukic et al. (2016)</w:t>
            </w:r>
            <w:r w:rsidR="00D81106">
              <w:fldChar w:fldCharType="begin"/>
            </w:r>
            <w:r w:rsidR="00D81106">
              <w:instrText xml:space="preserve"> ADDIN ZOTERO_ITEM CSL_CITATION {"citationID":"uJR6uUQn","properties":{"formattedCitation":"\\super 34\\nosupersub{}","plainCitation":"34","noteIndex":0},"citationItems":[{"id":2525,"uris":["http://zotero.org/users/6376260/items/URKLPT6I"],"itemData":{"id":2525,"type":"article-journal","abstract":"Objectives: Progressive degenerative syndromes which affect brain, altering memory, behavior, cognition and emotion, are commonly deﬁned as dementia. It was suggested that serum human kallikrein 6 (KLK6), clusterin (CLU) and adiponectin (ADPN) in combination with inﬂammation markers, neuroimaging and neuropsychological testing could assist in discriminating dementia patients from control individuals. Our aim was therefore to compare serum concentrations of KLK6, CLU and ADPN and inﬂammatory marker, interleukin-6 (IL-6), in patients suffering from Alzheimer's disease (AD), patients with vascular dementia (VAD), cognitively healthy participants (CHP) and those with mild cognitive impairment (MCI). Design and methods: Serum samples were collected from AD, VAD and MCI patients admitted to the University Department of Neurology (Zagreb, Croatia) for regular follow-up. All patients underwent standard neuroimaging procedures including brain CT, neurosonological assessment with intima-media thickness (IMT) and breath holding index (BHI) calculations. Cognitive abilities were tested using standard Mini-Mental State Examination (MMSE) and Montreal Cognitive Assessment (MoCA). Concentrations of KLK6, CLU, ADPN and IL-6 were determined in all serum samples.\nResults: We have recruited a total of 235 participants, divided in 4 groups: AD (N = 70), VAD (N = 67), MCI (N = 48) and CHP (N = 50). Serum concentrations of KLK6 (P = 0.137), CLU (P = 0.178) and ADPN (P = 0.268) did not differ between AD, VAD, MCI and cognitively healthy control group of participants, whereas IL-6 was signiﬁcantly higher in VAD patients than in AD, MCI and CHP individuals (P = 0.014). There was no association between investigated biomarkers and clinical patient parameters.\nConclusions: Serum concentrations of KLK6, CLU and ADPN do not differ between AD, VAD and controls with and without mild cognitive impairment. Higher IL-6 levels in VAD group point to the inﬂammatory component in the development of vascular dementia. Investigated biomarkers are not associated with neuroimaging ﬁndings and neuropsychological patient data.","container-title":"Clinical Biochemistry","DOI":"10.1016/j.clinbiochem.2015.10.014","ISSN":"00099120","issue":"3","journalAbbreviation":"Clinical Biochemistry","language":"en","page":"213-218","source":"DOI.org (Crossref)","title":"The role of human kallikrein 6, clusterin and adiponectin as potential blood biomarkers of dementia","volume":"49","author":[{"family":"Dukic","given":"Lora"},{"family":"Simundic","given":"Ana-Maria"},{"family":"Martinic-Popovic","given":"Irena"},{"family":"Kackov","given":"Sanja"},{"family":"Diamandis","given":"Anastasia"},{"family":"Begcevic","given":"Ilijana"},{"family":"Diamandis","given":"Eleftherios P."}],"issued":{"date-parts":[["2016",2]]}}}],"schema":"https://github.com/citation-style-language/schema/raw/master/csl-citation.json"} </w:instrText>
            </w:r>
            <w:r w:rsidR="00D81106">
              <w:fldChar w:fldCharType="separate"/>
            </w:r>
            <w:r w:rsidR="00D81106" w:rsidRPr="00D81106">
              <w:rPr>
                <w:rFonts w:cs="Times New Roman"/>
                <w:vertAlign w:val="superscript"/>
              </w:rPr>
              <w:t>34</w:t>
            </w:r>
            <w:r w:rsidR="00D81106">
              <w:fldChar w:fldCharType="end"/>
            </w:r>
          </w:p>
        </w:tc>
        <w:tc>
          <w:tcPr>
            <w:tcW w:w="1803" w:type="dxa"/>
          </w:tcPr>
          <w:p w14:paraId="573D6FBC" w14:textId="77777777" w:rsidR="001779F9" w:rsidRDefault="001779F9" w:rsidP="00CA46B3">
            <w:r>
              <w:t>N=70</w:t>
            </w:r>
          </w:p>
          <w:p w14:paraId="68C9C135" w14:textId="77777777" w:rsidR="001779F9" w:rsidRDefault="001779F9" w:rsidP="00CA46B3">
            <w:r>
              <w:t>Age 74(69-79)</w:t>
            </w:r>
          </w:p>
          <w:p w14:paraId="1F05FBBA" w14:textId="4595C988" w:rsidR="001779F9" w:rsidRDefault="001779F9" w:rsidP="00CA46B3">
            <w:r>
              <w:t>Female 61%</w:t>
            </w:r>
          </w:p>
          <w:p w14:paraId="7CC18244" w14:textId="24D75758" w:rsidR="001779F9" w:rsidRPr="00FF65C7" w:rsidRDefault="001779F9" w:rsidP="00CA46B3"/>
        </w:tc>
        <w:tc>
          <w:tcPr>
            <w:tcW w:w="1564" w:type="dxa"/>
          </w:tcPr>
          <w:p w14:paraId="2BAEDB0F" w14:textId="77777777" w:rsidR="001779F9" w:rsidRDefault="001779F9" w:rsidP="00CA46B3">
            <w:r>
              <w:t>N=48</w:t>
            </w:r>
          </w:p>
          <w:p w14:paraId="147277FB" w14:textId="77777777" w:rsidR="001779F9" w:rsidRDefault="001779F9" w:rsidP="00CA46B3">
            <w:r>
              <w:t>Age 72(68-76)</w:t>
            </w:r>
          </w:p>
          <w:p w14:paraId="26AF66DC" w14:textId="1F6CCE0B" w:rsidR="001779F9" w:rsidRPr="00FF65C7" w:rsidRDefault="001779F9" w:rsidP="00CA46B3">
            <w:r>
              <w:t>Female 65%</w:t>
            </w:r>
          </w:p>
        </w:tc>
        <w:tc>
          <w:tcPr>
            <w:tcW w:w="1769" w:type="dxa"/>
          </w:tcPr>
          <w:p w14:paraId="453E6508" w14:textId="77777777" w:rsidR="001779F9" w:rsidRDefault="001779F9" w:rsidP="00CA46B3">
            <w:r>
              <w:t>N=50</w:t>
            </w:r>
          </w:p>
          <w:p w14:paraId="3469BEE0" w14:textId="77777777" w:rsidR="001779F9" w:rsidRDefault="001779F9" w:rsidP="00CA46B3">
            <w:r>
              <w:t>Age 66(63-73)</w:t>
            </w:r>
          </w:p>
          <w:p w14:paraId="3209DF03" w14:textId="6A6FFEBF" w:rsidR="001779F9" w:rsidRPr="00FF65C7" w:rsidRDefault="001779F9" w:rsidP="00CA46B3">
            <w:r>
              <w:t>Female 60%</w:t>
            </w:r>
          </w:p>
        </w:tc>
        <w:tc>
          <w:tcPr>
            <w:tcW w:w="1467" w:type="dxa"/>
          </w:tcPr>
          <w:p w14:paraId="3FBD4ECE" w14:textId="36330029" w:rsidR="001779F9" w:rsidRPr="00FF65C7" w:rsidRDefault="001779F9" w:rsidP="00CA46B3">
            <w:r>
              <w:t>MMSE, MoCA</w:t>
            </w:r>
          </w:p>
        </w:tc>
        <w:tc>
          <w:tcPr>
            <w:tcW w:w="1062" w:type="dxa"/>
          </w:tcPr>
          <w:p w14:paraId="5C851112" w14:textId="779FEA6D" w:rsidR="001779F9" w:rsidRPr="00FF65C7" w:rsidRDefault="001779F9" w:rsidP="00CA46B3">
            <w:r>
              <w:t>Serum</w:t>
            </w:r>
          </w:p>
        </w:tc>
        <w:tc>
          <w:tcPr>
            <w:tcW w:w="2891" w:type="dxa"/>
          </w:tcPr>
          <w:p w14:paraId="7F4EF3CE" w14:textId="20DBCA0A" w:rsidR="001779F9" w:rsidRPr="00FF65C7" w:rsidRDefault="001779F9" w:rsidP="00CA46B3">
            <w:r>
              <w:t>IL6, CRP (Electrochemiluminescence)</w:t>
            </w:r>
          </w:p>
        </w:tc>
      </w:tr>
      <w:tr w:rsidR="003B0131" w:rsidRPr="00FF65C7" w14:paraId="34B0F258" w14:textId="12EC2A50" w:rsidTr="0272C40F">
        <w:trPr>
          <w:trHeight w:val="1359"/>
        </w:trPr>
        <w:tc>
          <w:tcPr>
            <w:tcW w:w="1697" w:type="dxa"/>
          </w:tcPr>
          <w:p w14:paraId="467B36CF" w14:textId="3DB55791" w:rsidR="001779F9" w:rsidRPr="00FF65C7" w:rsidRDefault="001779F9" w:rsidP="00CA46B3">
            <w:r w:rsidRPr="00FF65C7">
              <w:lastRenderedPageBreak/>
              <w:t>Dursun et al. (2015)</w:t>
            </w:r>
            <w:r w:rsidR="00D81106">
              <w:fldChar w:fldCharType="begin"/>
            </w:r>
            <w:r w:rsidR="00D81106">
              <w:instrText xml:space="preserve"> ADDIN ZOTERO_ITEM CSL_CITATION {"citationID":"MGUScDGf","properties":{"formattedCitation":"\\super 35\\nosupersub{}","plainCitation":"35","noteIndex":0},"citationItems":[{"id":2230,"uris":["http://zotero.org/users/6376260/items/WEEYKF2Z"],"itemData":{"id":2230,"type":"article-journal","abstract":"Alzheimer's disease (EOAD, LOAD), mild cognitive impairment (MCI), Parkinson's disease (PD) and healthy controls were included to determine the serum interleukin-1s (IL-1α, IL-1β), IL-6 and alpha-2-macroglobulin (α2M) levels using ELISA.","container-title":"Journal of Neuroimmunology","DOI":"10.1016/j.jneuroim.2015.04.014","ISSN":"01655728","journalAbbreviation":"Journal of Neuroimmunology","language":"en","page":"50-57","source":"DOI.org (Crossref)","title":"The interleukin 1 alpha, interleukin 1 beta, interleukin 6 and alpha-2-macroglobulin serum levels in patients with early or late onset Alzheimer's disease, mild cognitive impairment or Parkinson's disease","volume":"283","author":[{"family":"Dursun","given":"Erdinç"},{"family":"Gezen-Ak","given":"Duygu"},{"family":"Hanağası","given":"Haşmet"},{"family":"Bilgiç","given":"Başar"},{"family":"Lohmann","given":"Ebba"},{"family":"Ertan","given":"Sibel"},{"family":"Atasoy","given":"İrem L."},{"family":"Alaylıoğlu","given":"Merve"},{"family":"Araz","given":"Ömür Selin"},{"family":"Önal","given":"Burak"},{"family":"Gündüz","given":"Ayşegül"},{"family":"Apaydın","given":"Hülya"},{"family":"Kızıltan","given":"Güneş"},{"family":"Ulutin","given":"Turgut"},{"family":"Gürvit","given":"Hakan"},{"family":"Yılmazer","given":"Selma"}],"issued":{"date-parts":[["2015",6]]}}}],"schema":"https://github.com/citation-style-language/schema/raw/master/csl-citation.json"} </w:instrText>
            </w:r>
            <w:r w:rsidR="00D81106">
              <w:fldChar w:fldCharType="separate"/>
            </w:r>
            <w:r w:rsidR="00D81106" w:rsidRPr="00D81106">
              <w:rPr>
                <w:rFonts w:cs="Times New Roman"/>
                <w:vertAlign w:val="superscript"/>
              </w:rPr>
              <w:t>35</w:t>
            </w:r>
            <w:r w:rsidR="00D81106">
              <w:fldChar w:fldCharType="end"/>
            </w:r>
          </w:p>
        </w:tc>
        <w:tc>
          <w:tcPr>
            <w:tcW w:w="1803" w:type="dxa"/>
          </w:tcPr>
          <w:p w14:paraId="7FF26AD4" w14:textId="77777777" w:rsidR="001779F9" w:rsidRPr="00FF65C7" w:rsidRDefault="001779F9" w:rsidP="00CA46B3">
            <w:r w:rsidRPr="00FF65C7">
              <w:t>N=53</w:t>
            </w:r>
          </w:p>
          <w:p w14:paraId="11F939BC" w14:textId="77777777" w:rsidR="001779F9" w:rsidRPr="00FF65C7" w:rsidRDefault="001779F9" w:rsidP="00CA46B3">
            <w:r w:rsidRPr="00FF65C7">
              <w:t>Age 74.02±3.9</w:t>
            </w:r>
          </w:p>
          <w:p w14:paraId="2128985F" w14:textId="77777777" w:rsidR="001779F9" w:rsidRPr="00FF65C7" w:rsidRDefault="001779F9" w:rsidP="00CA46B3">
            <w:r w:rsidRPr="00FF65C7">
              <w:t>Female (NR)</w:t>
            </w:r>
          </w:p>
        </w:tc>
        <w:tc>
          <w:tcPr>
            <w:tcW w:w="1564" w:type="dxa"/>
          </w:tcPr>
          <w:p w14:paraId="2D6A3B65" w14:textId="77777777" w:rsidR="001779F9" w:rsidRPr="00FF65C7" w:rsidRDefault="001779F9" w:rsidP="00CA46B3">
            <w:r w:rsidRPr="00FF65C7">
              <w:t>N=30</w:t>
            </w:r>
          </w:p>
          <w:p w14:paraId="5F756516" w14:textId="77777777" w:rsidR="001779F9" w:rsidRPr="00FF65C7" w:rsidRDefault="001779F9" w:rsidP="00CA46B3">
            <w:r w:rsidRPr="00FF65C7">
              <w:t>Age 74.4±2.9</w:t>
            </w:r>
          </w:p>
          <w:p w14:paraId="35B3DD33" w14:textId="77777777" w:rsidR="001779F9" w:rsidRPr="00FF65C7" w:rsidRDefault="001779F9" w:rsidP="00CA46B3">
            <w:r w:rsidRPr="00FF65C7">
              <w:t>Female (NR)</w:t>
            </w:r>
          </w:p>
        </w:tc>
        <w:tc>
          <w:tcPr>
            <w:tcW w:w="1769" w:type="dxa"/>
          </w:tcPr>
          <w:p w14:paraId="5039D00F" w14:textId="77777777" w:rsidR="001779F9" w:rsidRPr="00FF65C7" w:rsidRDefault="001779F9" w:rsidP="00CA46B3">
            <w:r w:rsidRPr="00FF65C7">
              <w:t>N=32</w:t>
            </w:r>
          </w:p>
          <w:p w14:paraId="54EFA3D1" w14:textId="77777777" w:rsidR="001779F9" w:rsidRPr="00FF65C7" w:rsidRDefault="001779F9" w:rsidP="00CA46B3">
            <w:r w:rsidRPr="00FF65C7">
              <w:t>Age 72.1±3.4</w:t>
            </w:r>
          </w:p>
          <w:p w14:paraId="086C7700" w14:textId="77777777" w:rsidR="001779F9" w:rsidRPr="00FF65C7" w:rsidRDefault="001779F9" w:rsidP="00CA46B3">
            <w:r w:rsidRPr="00FF65C7">
              <w:t>Female (NR)</w:t>
            </w:r>
          </w:p>
        </w:tc>
        <w:tc>
          <w:tcPr>
            <w:tcW w:w="1467" w:type="dxa"/>
          </w:tcPr>
          <w:p w14:paraId="441DE7F5" w14:textId="77777777" w:rsidR="001779F9" w:rsidRPr="00FF65C7" w:rsidRDefault="001779F9" w:rsidP="00CA46B3">
            <w:r w:rsidRPr="00FF65C7">
              <w:t>MMSE</w:t>
            </w:r>
          </w:p>
        </w:tc>
        <w:tc>
          <w:tcPr>
            <w:tcW w:w="1062" w:type="dxa"/>
          </w:tcPr>
          <w:p w14:paraId="3F7CE02D" w14:textId="67C0E53D" w:rsidR="001779F9" w:rsidRPr="00FF65C7" w:rsidRDefault="001779F9" w:rsidP="00CA46B3">
            <w:r w:rsidRPr="00FF65C7">
              <w:t>Serum</w:t>
            </w:r>
          </w:p>
        </w:tc>
        <w:tc>
          <w:tcPr>
            <w:tcW w:w="2891" w:type="dxa"/>
          </w:tcPr>
          <w:p w14:paraId="091FF7F0" w14:textId="5334112F" w:rsidR="001779F9" w:rsidRPr="00FF65C7" w:rsidRDefault="001779F9" w:rsidP="00CA46B3">
            <w:r w:rsidRPr="00FF65C7">
              <w:t>IL1</w:t>
            </w:r>
            <w:r w:rsidRPr="00FF65C7">
              <w:rPr>
                <w:lang w:val="el-GR"/>
              </w:rPr>
              <w:t>α</w:t>
            </w:r>
            <w:r w:rsidRPr="00FF65C7">
              <w:t>, IL1</w:t>
            </w:r>
            <w:r w:rsidRPr="00FF65C7">
              <w:rPr>
                <w:lang w:val="el-GR"/>
              </w:rPr>
              <w:t>β</w:t>
            </w:r>
            <w:r w:rsidRPr="00FF65C7">
              <w:t>, IL6</w:t>
            </w:r>
            <w:r>
              <w:t xml:space="preserve"> </w:t>
            </w:r>
            <w:r w:rsidRPr="00FF65C7">
              <w:t>(ELISA)</w:t>
            </w:r>
          </w:p>
        </w:tc>
      </w:tr>
      <w:tr w:rsidR="003B0131" w:rsidRPr="00FF65C7" w14:paraId="642F4E5F" w14:textId="2A77607F" w:rsidTr="0272C40F">
        <w:trPr>
          <w:trHeight w:val="1359"/>
        </w:trPr>
        <w:tc>
          <w:tcPr>
            <w:tcW w:w="1697" w:type="dxa"/>
          </w:tcPr>
          <w:p w14:paraId="5E5E9717" w14:textId="12ACB37E" w:rsidR="001779F9" w:rsidRPr="00FF65C7" w:rsidRDefault="001779F9" w:rsidP="00CA46B3">
            <w:r w:rsidRPr="00FF65C7">
              <w:t>Edwards et al. (201</w:t>
            </w:r>
            <w:r w:rsidR="00440FA3">
              <w:t>5</w:t>
            </w:r>
            <w:r w:rsidRPr="00FF65C7">
              <w:t>)</w:t>
            </w:r>
            <w:r w:rsidR="00D81106">
              <w:fldChar w:fldCharType="begin"/>
            </w:r>
            <w:r w:rsidR="00440FA3">
              <w:instrText xml:space="preserve"> ADDIN ZOTERO_ITEM CSL_CITATION {"citationID":"8BcJz0Se","properties":{"formattedCitation":"\\super 36\\nosupersub{}","plainCitation":"36","noteIndex":0},"citationItems":[{"id":2072,"uris":["http://zotero.org/users/6376260/items/EA9EVVLN"],"itemData":{"id":2072,"type":"article-journal","abstract":"Background: Mexican Americans face a signiﬁcant health disparity when it comes to Alzheimer’s disease (AD) as they present with higher rates of the disease and develop AD at an earlier age compared to other ethnic groups. Recent work identiﬁed a proteomic proﬁle of AD among this population; however, no work to date has sought to examine the biological proﬁle of pre-AD among Mexican Americans.\nObjective: This study aims to identify an amnestic mild cognitive impairment (aMCI) proteomic proﬁle among Mexican Americans.\nMethods: Data were analyzed from 284 Mexican American participants (aMCI, n = 73; normal controls, n = 211) from the Health &amp; Aging Brain among Latino Elders study. Fasting serum samples were analyzed using a multi-plex biomarker assay platform. A biomarker proﬁle was generated using random forest analyses.\nResults: Among aMCI cases, the biomarker proﬁle was found to be largely inﬂammatory with the top three markers shown to include TNF</w:instrText>
            </w:r>
            <w:r w:rsidR="00440FA3">
              <w:rPr>
                <w:rFonts w:ascii="MS Gothic" w:eastAsia="MS Gothic" w:hAnsi="MS Gothic" w:cs="MS Gothic" w:hint="eastAsia"/>
              </w:rPr>
              <w:instrText>␣</w:instrText>
            </w:r>
            <w:r w:rsidR="00440FA3">
              <w:instrText>, IL10, and TARC. The overall diagnostic accuracy of the biomarkers in detecting aMCI was 96% (sensitivity = 0.82; speci</w:instrText>
            </w:r>
            <w:r w:rsidR="00440FA3">
              <w:rPr>
                <w:rFonts w:cs="Times New Roman"/>
              </w:rPr>
              <w:instrText>ﬁ</w:instrText>
            </w:r>
            <w:r w:rsidR="00440FA3">
              <w:instrText xml:space="preserve">city = 0.97). Inclusion of clinical variables with the selected biomarkers did not impact the overall detection accuracy (area under the curve = 0.96) but led to a slight improvement in speciﬁcity (speciﬁcity = 0.99) and decrease in sensitivity (sensitivity = 0.74).\nConclusion: The biomarker proﬁle of aMCI was shown to be different from our previously generated AD proﬁle among Mexican Americans, which was largely metabolic in nature. The ﬁndings implicate a possible interplay between inﬂammatory and metabolic processes and additional work is needed to further examine this.","container-title":"Journal of Alzheimer's Disease","DOI":"10.3233/JAD-150553","ISSN":"13872877, 18758908","issue":"1","journalAbbreviation":"JAD","language":"en","page":"221-228","source":"DOI.org (Crossref)","title":"Molecular Markers of Amnestic Mild Cognitive Impairment among Mexican Americans","volume":"49","author":[{"family":"Edwards","given":"Melissa"},{"family":"Hall","given":"James"},{"family":"Williams","given":"Benjamin"},{"family":"Johnson","given":"Leigh"},{"family":"O’Bryant","given":"Sid"}],"editor":[{"family":"Rissman","given":"Robert"}],"issued":{"date-parts":[["2015",9,28]]}}}],"schema":"https://github.com/citation-style-language/schema/raw/master/csl-citation.json"} </w:instrText>
            </w:r>
            <w:r w:rsidR="00D81106">
              <w:fldChar w:fldCharType="separate"/>
            </w:r>
            <w:r w:rsidR="00440FA3" w:rsidRPr="00440FA3">
              <w:rPr>
                <w:rFonts w:cs="Times New Roman"/>
                <w:vertAlign w:val="superscript"/>
              </w:rPr>
              <w:t>36</w:t>
            </w:r>
            <w:r w:rsidR="00D81106">
              <w:fldChar w:fldCharType="end"/>
            </w:r>
          </w:p>
        </w:tc>
        <w:tc>
          <w:tcPr>
            <w:tcW w:w="1803" w:type="dxa"/>
          </w:tcPr>
          <w:p w14:paraId="6DD724B9" w14:textId="77777777" w:rsidR="001779F9" w:rsidRPr="00FF65C7" w:rsidRDefault="001779F9" w:rsidP="00CA46B3">
            <w:r w:rsidRPr="00FF65C7">
              <w:t>N/A</w:t>
            </w:r>
          </w:p>
        </w:tc>
        <w:tc>
          <w:tcPr>
            <w:tcW w:w="1564" w:type="dxa"/>
          </w:tcPr>
          <w:p w14:paraId="71A8B61B" w14:textId="77777777" w:rsidR="001779F9" w:rsidRPr="00FF65C7" w:rsidRDefault="001779F9" w:rsidP="00CA46B3">
            <w:r w:rsidRPr="00FF65C7">
              <w:t>N=73</w:t>
            </w:r>
          </w:p>
          <w:p w14:paraId="705F0F09" w14:textId="77777777" w:rsidR="001779F9" w:rsidRPr="00FF65C7" w:rsidRDefault="001779F9" w:rsidP="00CA46B3">
            <w:r w:rsidRPr="00FF65C7">
              <w:t>Age 66.30±8.45</w:t>
            </w:r>
          </w:p>
          <w:p w14:paraId="09D0B566" w14:textId="77777777" w:rsidR="001779F9" w:rsidRPr="00FF65C7" w:rsidRDefault="001779F9" w:rsidP="00CA46B3">
            <w:r w:rsidRPr="00FF65C7">
              <w:t>Female 79%</w:t>
            </w:r>
          </w:p>
        </w:tc>
        <w:tc>
          <w:tcPr>
            <w:tcW w:w="1769" w:type="dxa"/>
          </w:tcPr>
          <w:p w14:paraId="26CBB78A" w14:textId="77777777" w:rsidR="001779F9" w:rsidRPr="00FF65C7" w:rsidRDefault="001779F9" w:rsidP="00CA46B3">
            <w:r w:rsidRPr="00FF65C7">
              <w:t>N=211</w:t>
            </w:r>
          </w:p>
          <w:p w14:paraId="704CE66C" w14:textId="77777777" w:rsidR="001779F9" w:rsidRPr="00FF65C7" w:rsidRDefault="001779F9" w:rsidP="00CA46B3">
            <w:r w:rsidRPr="00FF65C7">
              <w:t>Age 58.75±6.29</w:t>
            </w:r>
          </w:p>
          <w:p w14:paraId="5130AD67" w14:textId="77777777" w:rsidR="001779F9" w:rsidRPr="00FF65C7" w:rsidRDefault="001779F9" w:rsidP="00CA46B3">
            <w:r w:rsidRPr="00FF65C7">
              <w:t>Female 64%</w:t>
            </w:r>
          </w:p>
        </w:tc>
        <w:tc>
          <w:tcPr>
            <w:tcW w:w="1467" w:type="dxa"/>
          </w:tcPr>
          <w:p w14:paraId="53791F1C" w14:textId="77777777" w:rsidR="001779F9" w:rsidRPr="00FF65C7" w:rsidRDefault="001779F9" w:rsidP="00CA46B3">
            <w:r w:rsidRPr="00FF65C7">
              <w:t>MMSE</w:t>
            </w:r>
          </w:p>
        </w:tc>
        <w:tc>
          <w:tcPr>
            <w:tcW w:w="1062" w:type="dxa"/>
          </w:tcPr>
          <w:p w14:paraId="0FEBCD4A" w14:textId="67FF079B" w:rsidR="001779F9" w:rsidRPr="00FF65C7" w:rsidRDefault="001779F9" w:rsidP="00CA46B3">
            <w:r w:rsidRPr="00FF65C7">
              <w:t>Serum</w:t>
            </w:r>
          </w:p>
        </w:tc>
        <w:tc>
          <w:tcPr>
            <w:tcW w:w="2891" w:type="dxa"/>
          </w:tcPr>
          <w:p w14:paraId="40BDA55A" w14:textId="5C7BA3F7" w:rsidR="001779F9" w:rsidRPr="00FF65C7" w:rsidRDefault="001779F9" w:rsidP="00CA46B3">
            <w:r w:rsidRPr="00FF65C7">
              <w:t>IL5, IL6, IL7, IL10, IL18, TNF</w:t>
            </w:r>
            <w:r w:rsidRPr="00FF65C7">
              <w:rPr>
                <w:lang w:val="el-GR"/>
              </w:rPr>
              <w:t>α</w:t>
            </w:r>
            <w:r w:rsidRPr="00FF65C7">
              <w:t>, CRP</w:t>
            </w:r>
            <w:r>
              <w:t xml:space="preserve"> </w:t>
            </w:r>
            <w:r w:rsidRPr="00FF65C7">
              <w:t>(electrochemi-luminescence)</w:t>
            </w:r>
          </w:p>
        </w:tc>
      </w:tr>
      <w:tr w:rsidR="003B0131" w:rsidRPr="00FF65C7" w14:paraId="4B15D8E0" w14:textId="467D56E5" w:rsidTr="0272C40F">
        <w:trPr>
          <w:trHeight w:val="1359"/>
        </w:trPr>
        <w:tc>
          <w:tcPr>
            <w:tcW w:w="1697" w:type="dxa"/>
          </w:tcPr>
          <w:p w14:paraId="0C602B63" w14:textId="13B28AF7" w:rsidR="001779F9" w:rsidRPr="00FF65C7" w:rsidRDefault="001779F9" w:rsidP="00CA46B3">
            <w:r>
              <w:t>El-Sayed et al. (2009)</w:t>
            </w:r>
            <w:r w:rsidR="00440FA3">
              <w:fldChar w:fldCharType="begin"/>
            </w:r>
            <w:r w:rsidR="00440FA3">
              <w:instrText xml:space="preserve"> ADDIN ZOTERO_ITEM CSL_CITATION {"citationID":"DzEvMbXw","properties":{"formattedCitation":"\\super 37\\nosupersub{}","plainCitation":"37","noteIndex":0},"citationItems":[{"id":2530,"uris":["http://zotero.org/users/6376260/items/WB4D7MGJ"],"itemData":{"id":2530,"type":"article-journal","language":"en","source":"Zotero","title":"Alzheimer's Disease: Serum Biological Markers in Relation to Disease Severity","volume":"46","author":[{"family":"El-Sayed","given":"Dorriya A"},{"family":"Salah","given":"Hanan"},{"family":"El-Abyary","given":"Mahmoud M"},{"family":"Zaitoun","given":"Ashraf M"},{"family":"Gaballah","given":"Ahmed"}],"issued":{"date-parts":[["2009"]]}}}],"schema":"https://github.com/citation-style-language/schema/raw/master/csl-citation.json"} </w:instrText>
            </w:r>
            <w:r w:rsidR="00440FA3">
              <w:fldChar w:fldCharType="separate"/>
            </w:r>
            <w:r w:rsidR="00440FA3" w:rsidRPr="00440FA3">
              <w:rPr>
                <w:rFonts w:cs="Times New Roman"/>
                <w:vertAlign w:val="superscript"/>
              </w:rPr>
              <w:t>37</w:t>
            </w:r>
            <w:r w:rsidR="00440FA3">
              <w:fldChar w:fldCharType="end"/>
            </w:r>
          </w:p>
        </w:tc>
        <w:tc>
          <w:tcPr>
            <w:tcW w:w="1803" w:type="dxa"/>
          </w:tcPr>
          <w:p w14:paraId="225FE501" w14:textId="77777777" w:rsidR="001779F9" w:rsidRDefault="001779F9" w:rsidP="00CA46B3">
            <w:r>
              <w:t>N=65</w:t>
            </w:r>
          </w:p>
          <w:p w14:paraId="7F394713" w14:textId="77777777" w:rsidR="001779F9" w:rsidRDefault="001779F9" w:rsidP="00CA46B3">
            <w:r>
              <w:t>Age 71.1±3.2</w:t>
            </w:r>
          </w:p>
          <w:p w14:paraId="606D2D29" w14:textId="5AE07212" w:rsidR="001779F9" w:rsidRPr="00FF65C7" w:rsidRDefault="001779F9" w:rsidP="00CA46B3">
            <w:r>
              <w:t>Female 53.8%</w:t>
            </w:r>
          </w:p>
        </w:tc>
        <w:tc>
          <w:tcPr>
            <w:tcW w:w="1564" w:type="dxa"/>
          </w:tcPr>
          <w:p w14:paraId="576A6093" w14:textId="05B5C648" w:rsidR="001779F9" w:rsidRPr="00FF65C7" w:rsidRDefault="001779F9" w:rsidP="00CA46B3">
            <w:r>
              <w:t>N/A</w:t>
            </w:r>
          </w:p>
        </w:tc>
        <w:tc>
          <w:tcPr>
            <w:tcW w:w="1769" w:type="dxa"/>
          </w:tcPr>
          <w:p w14:paraId="20991843" w14:textId="77777777" w:rsidR="001779F9" w:rsidRDefault="001779F9" w:rsidP="00CA46B3">
            <w:r>
              <w:t>N=20</w:t>
            </w:r>
          </w:p>
          <w:p w14:paraId="40F7805E" w14:textId="77777777" w:rsidR="001779F9" w:rsidRDefault="001779F9" w:rsidP="00CA46B3">
            <w:r>
              <w:t>Age 69.8±3.1</w:t>
            </w:r>
          </w:p>
          <w:p w14:paraId="2707C9B6" w14:textId="07D46265" w:rsidR="001779F9" w:rsidRPr="00FF65C7" w:rsidRDefault="001779F9" w:rsidP="00CA46B3">
            <w:r>
              <w:t>Female 40%</w:t>
            </w:r>
          </w:p>
        </w:tc>
        <w:tc>
          <w:tcPr>
            <w:tcW w:w="1467" w:type="dxa"/>
          </w:tcPr>
          <w:p w14:paraId="70D20A94" w14:textId="24762515" w:rsidR="001779F9" w:rsidRPr="00FF65C7" w:rsidRDefault="001779F9" w:rsidP="00CA46B3">
            <w:r>
              <w:t>MMSE</w:t>
            </w:r>
          </w:p>
        </w:tc>
        <w:tc>
          <w:tcPr>
            <w:tcW w:w="1062" w:type="dxa"/>
          </w:tcPr>
          <w:p w14:paraId="44ECCA33" w14:textId="75D78465" w:rsidR="001779F9" w:rsidRPr="00FF65C7" w:rsidRDefault="001779F9" w:rsidP="00CA46B3">
            <w:r>
              <w:t>Serum</w:t>
            </w:r>
          </w:p>
        </w:tc>
        <w:tc>
          <w:tcPr>
            <w:tcW w:w="2891" w:type="dxa"/>
          </w:tcPr>
          <w:p w14:paraId="517B69EE" w14:textId="50F86F75" w:rsidR="001779F9" w:rsidRPr="00226A99" w:rsidRDefault="001779F9" w:rsidP="00CA46B3">
            <w:r>
              <w:t>IL1</w:t>
            </w:r>
            <w:r>
              <w:rPr>
                <w:lang w:val="el-GR"/>
              </w:rPr>
              <w:t>β</w:t>
            </w:r>
            <w:r>
              <w:t xml:space="preserve"> (ELISA)</w:t>
            </w:r>
          </w:p>
        </w:tc>
      </w:tr>
      <w:tr w:rsidR="003B0131" w:rsidRPr="00FF65C7" w14:paraId="1ED87C87" w14:textId="069BA808" w:rsidTr="0272C40F">
        <w:trPr>
          <w:trHeight w:val="1359"/>
        </w:trPr>
        <w:tc>
          <w:tcPr>
            <w:tcW w:w="1697" w:type="dxa"/>
          </w:tcPr>
          <w:p w14:paraId="210D2CB9" w14:textId="7633C4D4" w:rsidR="001779F9" w:rsidRPr="00FF65C7" w:rsidRDefault="001779F9" w:rsidP="00CA46B3">
            <w:r w:rsidRPr="00FF65C7">
              <w:t>Forlenza et al. (2009)</w:t>
            </w:r>
            <w:r w:rsidR="00440FA3">
              <w:fldChar w:fldCharType="begin"/>
            </w:r>
            <w:r w:rsidR="00440FA3">
              <w:instrText xml:space="preserve"> ADDIN ZOTERO_ITEM CSL_CITATION {"citationID":"4nawJz3e","properties":{"formattedCitation":"\\super 38\\nosupersub{}","plainCitation":"38","noteIndex":0},"citationItems":[{"id":2066,"uris":["http://zotero.org/users/6376260/items/VE4IAIXL"],"itemData":{"id":2066,"type":"article-journal","abstract":"&lt;i&gt;Background/Aims:&lt;/i&gt; Abnormal inflammatory response has been associated to the pathogenesis of Alzheimer’s disease (AD) and may be a marker of an ongoing neurodegenerative process. The aim of this study was to evaluate the serum levels of interleukin-1β (IL-1β) in patients with mild cognitive impairment (MCI) and AD. &lt;i&gt;Methods:&lt;/i&gt; One hundred and sixty-three older adults (58 with mild to moderate AD, 74 with MCI and 31 healthy controls) were recruited for this study. Serum IL-1β levels were measured by ELISA. Patients with MCI were subcategorized in single-domain amnestic (aMCI), nonamnestic (naMCI), and multiple-domain (mdMCI) subtypes. &lt;i&gt;Results:&lt;/i&gt; Patients with AD and MCI (all subtypes) had a significant increase in serum IL-1β levels as compared to controls (p = 0.03). Patients with mdMCI had serum IL-1β levels comparable to those with AD, and significantly higher than those observed in aMCI and naMCI (p = 0.02). &lt;i&gt;Discussion:&lt;/i&gt; The present study provides evidence that inflammatory mechanisms, represented by elevated IL-1β, are observed in patients with MCI, specifically in those with impairment in multiple cognitive domains. As these patients are at higher risk of conversion to dementia, we propose that an increased serum IL-1β level is a stage marker of the ongoing brain neurodegeneration in the continuum between normal ageing and AD.","container-title":"Dementia and Geriatric Cognitive Disorders","DOI":"10.1159/000255051","ISSN":"1420-8008, 1421-9824","issue":"6","journalAbbreviation":"Dement Geriatr Cogn Disord","language":"en","page":"507-512","source":"DOI.org (Crossref)","title":"Increased Serum IL-1β Level in Alzheimer’s Disease and Mild Cognitive Impairment","volume":"28","author":[{"family":"Forlenza","given":"Orestes Vicente"},{"family":"Diniz","given":"Breno Satler"},{"family":"Talib","given":"Leda Leme"},{"family":"Mendonça","given":"Vanessa Amaral"},{"family":"Ojopi","given":"Elida B."},{"family":"Gattaz","given":"Wagner Farid"},{"family":"Teixeira","given":"Antonio Lucio"}],"issued":{"date-parts":[["2009"]]}}}],"schema":"https://github.com/citation-style-language/schema/raw/master/csl-citation.json"} </w:instrText>
            </w:r>
            <w:r w:rsidR="00440FA3">
              <w:fldChar w:fldCharType="separate"/>
            </w:r>
            <w:r w:rsidR="00440FA3" w:rsidRPr="00440FA3">
              <w:rPr>
                <w:rFonts w:cs="Times New Roman"/>
                <w:vertAlign w:val="superscript"/>
              </w:rPr>
              <w:t>38</w:t>
            </w:r>
            <w:r w:rsidR="00440FA3">
              <w:fldChar w:fldCharType="end"/>
            </w:r>
          </w:p>
        </w:tc>
        <w:tc>
          <w:tcPr>
            <w:tcW w:w="1803" w:type="dxa"/>
          </w:tcPr>
          <w:p w14:paraId="11797978" w14:textId="77777777" w:rsidR="001779F9" w:rsidRPr="00FF65C7" w:rsidRDefault="001779F9" w:rsidP="00CA46B3">
            <w:r w:rsidRPr="00FF65C7">
              <w:t>N=58</w:t>
            </w:r>
          </w:p>
          <w:p w14:paraId="7C35B646" w14:textId="77777777" w:rsidR="001779F9" w:rsidRPr="00FF65C7" w:rsidRDefault="001779F9" w:rsidP="00CA46B3">
            <w:r w:rsidRPr="00FF65C7">
              <w:t>Age 76.3±6.5</w:t>
            </w:r>
          </w:p>
          <w:p w14:paraId="339E98C9" w14:textId="77777777" w:rsidR="001779F9" w:rsidRPr="00FF65C7" w:rsidRDefault="001779F9" w:rsidP="00CA46B3">
            <w:r w:rsidRPr="00FF65C7">
              <w:t>Female 82.8%</w:t>
            </w:r>
          </w:p>
        </w:tc>
        <w:tc>
          <w:tcPr>
            <w:tcW w:w="1564" w:type="dxa"/>
          </w:tcPr>
          <w:p w14:paraId="66582C83" w14:textId="77777777" w:rsidR="001779F9" w:rsidRPr="00FF65C7" w:rsidRDefault="001779F9" w:rsidP="00CA46B3">
            <w:r w:rsidRPr="00FF65C7">
              <w:t>N=74</w:t>
            </w:r>
          </w:p>
          <w:p w14:paraId="5FB08118" w14:textId="77777777" w:rsidR="001779F9" w:rsidRPr="00FF65C7" w:rsidRDefault="001779F9" w:rsidP="00CA46B3">
            <w:r w:rsidRPr="00FF65C7">
              <w:t>Age 70.3±10.3</w:t>
            </w:r>
          </w:p>
          <w:p w14:paraId="115557F4" w14:textId="77777777" w:rsidR="001779F9" w:rsidRPr="00FF65C7" w:rsidRDefault="001779F9" w:rsidP="00CA46B3">
            <w:r w:rsidRPr="00FF65C7">
              <w:t>Female 74.3%</w:t>
            </w:r>
          </w:p>
        </w:tc>
        <w:tc>
          <w:tcPr>
            <w:tcW w:w="1769" w:type="dxa"/>
          </w:tcPr>
          <w:p w14:paraId="121BE424" w14:textId="77777777" w:rsidR="001779F9" w:rsidRPr="00FF65C7" w:rsidRDefault="001779F9" w:rsidP="00CA46B3">
            <w:r w:rsidRPr="00FF65C7">
              <w:t>N=31</w:t>
            </w:r>
          </w:p>
          <w:p w14:paraId="530BEAE8" w14:textId="77777777" w:rsidR="001779F9" w:rsidRPr="00FF65C7" w:rsidRDefault="001779F9" w:rsidP="00CA46B3">
            <w:r w:rsidRPr="00FF65C7">
              <w:t>Age 69.9±6.7</w:t>
            </w:r>
          </w:p>
          <w:p w14:paraId="0B3F981B" w14:textId="77777777" w:rsidR="001779F9" w:rsidRPr="00FF65C7" w:rsidRDefault="001779F9" w:rsidP="00CA46B3">
            <w:r w:rsidRPr="00FF65C7">
              <w:t>Female 29.2%</w:t>
            </w:r>
          </w:p>
        </w:tc>
        <w:tc>
          <w:tcPr>
            <w:tcW w:w="1467" w:type="dxa"/>
          </w:tcPr>
          <w:p w14:paraId="21BB04C6" w14:textId="77777777" w:rsidR="001779F9" w:rsidRPr="00FF65C7" w:rsidRDefault="001779F9" w:rsidP="00CA46B3">
            <w:r w:rsidRPr="00FF65C7">
              <w:t>MMSE, CDT, FOME, RBMT, Trail A and B</w:t>
            </w:r>
          </w:p>
        </w:tc>
        <w:tc>
          <w:tcPr>
            <w:tcW w:w="1062" w:type="dxa"/>
          </w:tcPr>
          <w:p w14:paraId="502B0E82" w14:textId="3DD3BB52" w:rsidR="001779F9" w:rsidRPr="00FF65C7" w:rsidRDefault="001779F9" w:rsidP="00CA46B3">
            <w:r w:rsidRPr="00FF65C7">
              <w:t>Serum</w:t>
            </w:r>
          </w:p>
        </w:tc>
        <w:tc>
          <w:tcPr>
            <w:tcW w:w="2891" w:type="dxa"/>
          </w:tcPr>
          <w:p w14:paraId="1C89E2D8" w14:textId="463E9C4E" w:rsidR="001779F9" w:rsidRPr="00386477" w:rsidRDefault="001779F9" w:rsidP="00CA46B3">
            <w:pPr>
              <w:rPr>
                <w:lang w:val="el-GR"/>
              </w:rPr>
            </w:pPr>
            <w:r w:rsidRPr="00FF65C7">
              <w:t>IL1</w:t>
            </w:r>
            <w:r w:rsidRPr="00FF65C7">
              <w:rPr>
                <w:lang w:val="el-GR"/>
              </w:rPr>
              <w:t>β</w:t>
            </w:r>
            <w:r>
              <w:t xml:space="preserve"> </w:t>
            </w:r>
            <w:r w:rsidRPr="00FF65C7">
              <w:t>(ELISA)</w:t>
            </w:r>
          </w:p>
        </w:tc>
      </w:tr>
      <w:tr w:rsidR="003B0131" w:rsidRPr="00FF65C7" w14:paraId="1072DFC3" w14:textId="70D04B30" w:rsidTr="0272C40F">
        <w:trPr>
          <w:trHeight w:val="1359"/>
        </w:trPr>
        <w:tc>
          <w:tcPr>
            <w:tcW w:w="1697" w:type="dxa"/>
          </w:tcPr>
          <w:p w14:paraId="69918ABE" w14:textId="31CE8272" w:rsidR="001779F9" w:rsidRPr="00FF65C7" w:rsidRDefault="001779F9" w:rsidP="00CA46B3">
            <w:r w:rsidRPr="00FF65C7">
              <w:t>Fu et al (2021)</w:t>
            </w:r>
            <w:r w:rsidR="00440FA3">
              <w:fldChar w:fldCharType="begin"/>
            </w:r>
            <w:r w:rsidR="00440FA3">
              <w:instrText xml:space="preserve"> ADDIN ZOTERO_ITEM CSL_CITATION {"citationID":"y45Tax3w","properties":{"formattedCitation":"\\super 39\\nosupersub{}","plainCitation":"39","noteIndex":0},"citationItems":[{"id":2065,"uris":["http://zotero.org/users/6376260/items/GCLF2V4Q"],"itemData":{"id":2065,"type":"article-journal","abstract":"Objectives: The role of neuroinﬂammation in the pathogenesis of Alzheimer’s disease (AD) has attracted much attention recently. Regulatory T-cells (Tregs) play an important role in modulating inﬂammation. We aimed to explore the Treg-related immunosuppression status at different stages of AD.\nMethods: Thirty healthy control (HC) subjects, 26 patients with mild cognitive impairment (MCI), 30 patients with mild probable AD-related dementia, and 28 patients with moderate-to-severe probable AD-related dementia underwent detailed clinical history taking, structural MRI scanning, and neuropsychological assessment. Peripheral blood samples were taken to measure the percentage of CD4+CD25+CD127low/− Tregs by ﬂow cytometry and the levels of interleukin (IL-10), interleukin (IL-35), and transforming growth factor β (TGF-β) by ELISA.\nResults: The percentage of Tregs in the blood of MCI patients was the highest (9.24%); there was a signiﬁcant difference between patients with MCI and patients with probable AD-related dementia. The level of TGF-β in patients with MCI (47.02 ng/ml) was signiﬁcantly increased compared with patients with AD-related dementia. There were positive correlations between Treg percentage, IL-35, and Mini-mental state evaluation scores in patients with MCI and probable AD-related dementia.\nConclusions: Patients with MCI have stronger Treg-related immunosuppression status compared with patients with probable AD-related dementia.","container-title":"Frontiers in Aging Neuroscience","DOI":"10.3389/fnagi.2020.624304","ISSN":"1663-4365","journalAbbreviation":"Front. Aging Neurosci.","language":"en","page":"624304","source":"DOI.org (Crossref)","title":"Mild Cognitive Impairment Patients Have Higher Regulatory T-Cell Proportions Compared With Alzheimer's Disease-Related Dementia Patients","volume":"12","author":[{"family":"Fu","given":"Jiping"},{"family":"Duan","given":"Jinhai"},{"family":"Mo","given":"Jianwei"},{"family":"Xiao","given":"Hao"},{"family":"Huang","given":"Yuedong"},{"family":"Chen","given":"Weiping"},{"family":"Xiang","given":"Shaotong"},{"family":"Yang","given":"Fan"},{"family":"Chen","given":"Yongjun"},{"family":"Xu","given":"Shuwen"}],"issued":{"date-parts":[["2021",1,22]]}}}],"schema":"https://github.com/citation-style-language/schema/raw/master/csl-citation.json"} </w:instrText>
            </w:r>
            <w:r w:rsidR="00440FA3">
              <w:fldChar w:fldCharType="separate"/>
            </w:r>
            <w:r w:rsidR="00440FA3" w:rsidRPr="00440FA3">
              <w:rPr>
                <w:rFonts w:cs="Times New Roman"/>
                <w:vertAlign w:val="superscript"/>
              </w:rPr>
              <w:t>39</w:t>
            </w:r>
            <w:r w:rsidR="00440FA3">
              <w:fldChar w:fldCharType="end"/>
            </w:r>
          </w:p>
        </w:tc>
        <w:tc>
          <w:tcPr>
            <w:tcW w:w="1803" w:type="dxa"/>
          </w:tcPr>
          <w:p w14:paraId="0F849A54" w14:textId="77777777" w:rsidR="001779F9" w:rsidRPr="00FF65C7" w:rsidRDefault="001779F9" w:rsidP="00CA46B3">
            <w:r w:rsidRPr="00FF65C7">
              <w:rPr>
                <w:i/>
                <w:iCs/>
              </w:rPr>
              <w:t xml:space="preserve">Moderate and severe </w:t>
            </w:r>
          </w:p>
          <w:p w14:paraId="6D21534B" w14:textId="77777777" w:rsidR="001779F9" w:rsidRPr="00FF65C7" w:rsidRDefault="001779F9" w:rsidP="00CA46B3">
            <w:r w:rsidRPr="00FF65C7">
              <w:t>N=28</w:t>
            </w:r>
          </w:p>
          <w:p w14:paraId="328548BA" w14:textId="77777777" w:rsidR="001779F9" w:rsidRPr="00FF65C7" w:rsidRDefault="001779F9" w:rsidP="00CA46B3">
            <w:r w:rsidRPr="00FF65C7">
              <w:t>Age 79.39±17.13</w:t>
            </w:r>
          </w:p>
          <w:p w14:paraId="3E43D160" w14:textId="77777777" w:rsidR="001779F9" w:rsidRPr="00FF65C7" w:rsidRDefault="001779F9" w:rsidP="00CA46B3">
            <w:r w:rsidRPr="00FF65C7">
              <w:t>Female 46.4%</w:t>
            </w:r>
          </w:p>
          <w:p w14:paraId="4AC4267E" w14:textId="77777777" w:rsidR="001779F9" w:rsidRPr="00FF65C7" w:rsidRDefault="001779F9" w:rsidP="00CA46B3"/>
          <w:p w14:paraId="620588B6" w14:textId="77777777" w:rsidR="001779F9" w:rsidRPr="00FF65C7" w:rsidRDefault="001779F9" w:rsidP="00CA46B3">
            <w:r w:rsidRPr="00FF65C7">
              <w:rPr>
                <w:i/>
                <w:iCs/>
              </w:rPr>
              <w:t>Mild</w:t>
            </w:r>
          </w:p>
          <w:p w14:paraId="095A9F43" w14:textId="77777777" w:rsidR="001779F9" w:rsidRPr="00FF65C7" w:rsidRDefault="001779F9" w:rsidP="00CA46B3">
            <w:r w:rsidRPr="00FF65C7">
              <w:t>N=30</w:t>
            </w:r>
          </w:p>
          <w:p w14:paraId="749C8B74" w14:textId="77777777" w:rsidR="001779F9" w:rsidRPr="00FF65C7" w:rsidRDefault="001779F9" w:rsidP="00CA46B3">
            <w:r w:rsidRPr="00FF65C7">
              <w:t>Age 79.23±10.54</w:t>
            </w:r>
          </w:p>
          <w:p w14:paraId="349ED13C" w14:textId="77777777" w:rsidR="001779F9" w:rsidRPr="00FF65C7" w:rsidRDefault="001779F9" w:rsidP="00CA46B3">
            <w:r w:rsidRPr="00FF65C7">
              <w:t>Female 40.0%</w:t>
            </w:r>
          </w:p>
        </w:tc>
        <w:tc>
          <w:tcPr>
            <w:tcW w:w="1564" w:type="dxa"/>
          </w:tcPr>
          <w:p w14:paraId="4BCDBA72" w14:textId="77777777" w:rsidR="001779F9" w:rsidRPr="00FF65C7" w:rsidRDefault="001779F9" w:rsidP="00CA46B3">
            <w:r w:rsidRPr="00FF65C7">
              <w:t>N=26</w:t>
            </w:r>
          </w:p>
          <w:p w14:paraId="2E76847A" w14:textId="77777777" w:rsidR="001779F9" w:rsidRPr="00FF65C7" w:rsidRDefault="001779F9" w:rsidP="00CA46B3">
            <w:r w:rsidRPr="00FF65C7">
              <w:t>Age 75.2±11.5</w:t>
            </w:r>
          </w:p>
          <w:p w14:paraId="13C506BA" w14:textId="77777777" w:rsidR="001779F9" w:rsidRPr="00FF65C7" w:rsidRDefault="001779F9" w:rsidP="00CA46B3">
            <w:r w:rsidRPr="00FF65C7">
              <w:t>Female 28.5%</w:t>
            </w:r>
          </w:p>
        </w:tc>
        <w:tc>
          <w:tcPr>
            <w:tcW w:w="1769" w:type="dxa"/>
          </w:tcPr>
          <w:p w14:paraId="089FCF36" w14:textId="77777777" w:rsidR="001779F9" w:rsidRPr="00FF65C7" w:rsidRDefault="001779F9" w:rsidP="00CA46B3">
            <w:r w:rsidRPr="00FF65C7">
              <w:t>N=30</w:t>
            </w:r>
          </w:p>
          <w:p w14:paraId="75DD0296" w14:textId="77777777" w:rsidR="001779F9" w:rsidRPr="00FF65C7" w:rsidRDefault="001779F9" w:rsidP="00CA46B3">
            <w:r w:rsidRPr="00FF65C7">
              <w:t>Age 73.0±9.2</w:t>
            </w:r>
          </w:p>
          <w:p w14:paraId="3AB928A2" w14:textId="77777777" w:rsidR="001779F9" w:rsidRPr="00FF65C7" w:rsidRDefault="001779F9" w:rsidP="00CA46B3">
            <w:r w:rsidRPr="00FF65C7">
              <w:t>Female 46.7%</w:t>
            </w:r>
          </w:p>
        </w:tc>
        <w:tc>
          <w:tcPr>
            <w:tcW w:w="1467" w:type="dxa"/>
          </w:tcPr>
          <w:p w14:paraId="6C58974E" w14:textId="77777777" w:rsidR="001779F9" w:rsidRPr="00FF65C7" w:rsidRDefault="001779F9" w:rsidP="00CA46B3">
            <w:r w:rsidRPr="00FF65C7">
              <w:t>MMSE, MoCA</w:t>
            </w:r>
          </w:p>
        </w:tc>
        <w:tc>
          <w:tcPr>
            <w:tcW w:w="1062" w:type="dxa"/>
          </w:tcPr>
          <w:p w14:paraId="3D3AB65D" w14:textId="7EC615D9" w:rsidR="001779F9" w:rsidRPr="00FF65C7" w:rsidRDefault="001779F9" w:rsidP="00CA46B3">
            <w:r w:rsidRPr="00FF65C7">
              <w:t xml:space="preserve">Serum </w:t>
            </w:r>
          </w:p>
        </w:tc>
        <w:tc>
          <w:tcPr>
            <w:tcW w:w="2891" w:type="dxa"/>
          </w:tcPr>
          <w:p w14:paraId="01E15EA9" w14:textId="5A38E041" w:rsidR="001779F9" w:rsidRPr="00386477" w:rsidRDefault="001779F9" w:rsidP="00CA46B3">
            <w:pPr>
              <w:rPr>
                <w:lang w:val="el-GR"/>
              </w:rPr>
            </w:pPr>
            <w:r w:rsidRPr="00FF65C7">
              <w:t>IL10, IL35, TGF</w:t>
            </w:r>
            <w:r w:rsidRPr="00FF65C7">
              <w:rPr>
                <w:lang w:val="el-GR"/>
              </w:rPr>
              <w:t>β</w:t>
            </w:r>
            <w:r>
              <w:t xml:space="preserve"> </w:t>
            </w:r>
            <w:r w:rsidRPr="00FF65C7">
              <w:t>(ELISA)</w:t>
            </w:r>
          </w:p>
        </w:tc>
      </w:tr>
      <w:tr w:rsidR="003B0131" w:rsidRPr="00FF65C7" w14:paraId="64CD294E" w14:textId="3DF9345D" w:rsidTr="0272C40F">
        <w:trPr>
          <w:trHeight w:val="1359"/>
        </w:trPr>
        <w:tc>
          <w:tcPr>
            <w:tcW w:w="1697" w:type="dxa"/>
          </w:tcPr>
          <w:p w14:paraId="57829EFA" w14:textId="187EF5E7" w:rsidR="001779F9" w:rsidRPr="00FF65C7" w:rsidRDefault="001779F9" w:rsidP="00CA46B3">
            <w:r>
              <w:lastRenderedPageBreak/>
              <w:t>Fu et al. (2022)</w:t>
            </w:r>
            <w:r w:rsidR="00440FA3">
              <w:fldChar w:fldCharType="begin"/>
            </w:r>
            <w:r w:rsidR="00440FA3">
              <w:instrText xml:space="preserve"> ADDIN ZOTERO_ITEM CSL_CITATION {"citationID":"dx2n6eDF","properties":{"formattedCitation":"\\super 40\\nosupersub{}","plainCitation":"40","noteIndex":0},"citationItems":[{"id":2710,"uris":["http://zotero.org/users/6376260/items/IWWJAIZJ"],"itemData":{"id":2710,"type":"article-journal","abstract":"Objective: To investigate the association between Alzheimer's disease (AD) and periodontitis in the aspects of periodontal status, serological markers, and oral microbiome. Materials and Methods: Twenty AD and 20 healthy subjects were enrolled in this age-­ and gender-­matched case–­control study. Clinical periodontal parameters and serum biomarkers, including amyloid β42 (Aβ42), Tau, phosphorylated Tau (pTau), triglyceride, pro-­inflammatory cytokines, and anti-­Porphyromonas gingivalis lipopolysaccharide (LPS) antibody were examined. The saliva samples were analyzed for oral microbiome composition.\nResults: Alzheimer's disease patients with Clinical Dementia Rating (CDR) ≥1 exhibited significantly more clinical attachment loss (CAL) than those with lower CDR. The levels of serum Tau protein, hsCRP and anti-­P. gingivalis LPS antibody were markedly elevated in the AD group compared with the control group. Serum pTau protein level was positively correlated with anti-­P. gingivalis LPS antibody titer. Moreover, the increased abundances of Capnocytophaga sp ora clone DZ074, Eubacterium infirmum, Prevotella buccae, and Selenomonas artemidis were detected in the AD group. Interestingly, serum levels of Aβ42, pTau, and anti-­P. gingivalis LPS antibody were strongly related to the gene upregulation in human pathogen septicemia.\nConclusions: Our study suggested the association of periodontal infection and oral microbiome with AD. Further large-­scale studies with longitudinal follow-­up are warranted.","container-title":"Oral Diseases","DOI":"10.1111/odi.14348","ISSN":"1354-523X, 1601-0825","journalAbbreviation":"Oral Diseases","language":"en","page":"odi.14348","source":"DOI.org (Crossref)","title":"Oral microbiome and serological analyses on association of Alzheimer's disease and periodontitis","author":[{"family":"Fu","given":"Kuan‐Lun"},{"family":"Chiu","given":"Ming‐Jang"},{"family":"Wara‐aswapati","given":"Nawarat"},{"family":"Yang","given":"Cheng‐Ning"},{"family":"Chang","given":"Li‐Chun"},{"family":"Guo","given":"Yue Leon"},{"family":"Ni","given":"Yen‐Hsuan"},{"family":"Chen","given":"Yi‐Wen"}],"issued":{"date-parts":[["2022",8,30]]}}}],"schema":"https://github.com/citation-style-language/schema/raw/master/csl-citation.json"} </w:instrText>
            </w:r>
            <w:r w:rsidR="00440FA3">
              <w:fldChar w:fldCharType="separate"/>
            </w:r>
            <w:r w:rsidR="00440FA3" w:rsidRPr="00440FA3">
              <w:rPr>
                <w:rFonts w:cs="Times New Roman"/>
                <w:vertAlign w:val="superscript"/>
              </w:rPr>
              <w:t>40</w:t>
            </w:r>
            <w:r w:rsidR="00440FA3">
              <w:fldChar w:fldCharType="end"/>
            </w:r>
          </w:p>
        </w:tc>
        <w:tc>
          <w:tcPr>
            <w:tcW w:w="1803" w:type="dxa"/>
          </w:tcPr>
          <w:p w14:paraId="1C7D7150" w14:textId="77777777" w:rsidR="001779F9" w:rsidRDefault="001779F9" w:rsidP="00CA46B3">
            <w:r>
              <w:t>N=20</w:t>
            </w:r>
          </w:p>
          <w:p w14:paraId="18F8F168" w14:textId="77777777" w:rsidR="001779F9" w:rsidRDefault="001779F9" w:rsidP="00CA46B3">
            <w:r>
              <w:t>Age 74.65±1.75</w:t>
            </w:r>
          </w:p>
          <w:p w14:paraId="4919BE9A" w14:textId="2C443A6E" w:rsidR="001779F9" w:rsidRPr="00226A99" w:rsidRDefault="001779F9" w:rsidP="00CA46B3">
            <w:r>
              <w:t>Female 65%</w:t>
            </w:r>
          </w:p>
        </w:tc>
        <w:tc>
          <w:tcPr>
            <w:tcW w:w="1564" w:type="dxa"/>
          </w:tcPr>
          <w:p w14:paraId="7BB1F55B" w14:textId="3E8F2CE5" w:rsidR="001779F9" w:rsidRPr="00FF65C7" w:rsidRDefault="001779F9" w:rsidP="00CA46B3">
            <w:r>
              <w:t>N/A</w:t>
            </w:r>
          </w:p>
        </w:tc>
        <w:tc>
          <w:tcPr>
            <w:tcW w:w="1769" w:type="dxa"/>
          </w:tcPr>
          <w:p w14:paraId="3DE3B6E3" w14:textId="77777777" w:rsidR="001779F9" w:rsidRDefault="001779F9" w:rsidP="00CA46B3">
            <w:r>
              <w:t>N=20</w:t>
            </w:r>
          </w:p>
          <w:p w14:paraId="7D747DCA" w14:textId="77777777" w:rsidR="001779F9" w:rsidRDefault="001779F9" w:rsidP="00CA46B3">
            <w:r>
              <w:t>Age 73.00±1.71</w:t>
            </w:r>
          </w:p>
          <w:p w14:paraId="751E94F9" w14:textId="215F6BF7" w:rsidR="001779F9" w:rsidRPr="00FF65C7" w:rsidRDefault="001779F9" w:rsidP="00CA46B3">
            <w:r>
              <w:t>Female 65%</w:t>
            </w:r>
          </w:p>
        </w:tc>
        <w:tc>
          <w:tcPr>
            <w:tcW w:w="1467" w:type="dxa"/>
          </w:tcPr>
          <w:p w14:paraId="31460A78" w14:textId="1E739920" w:rsidR="001779F9" w:rsidRPr="00FF65C7" w:rsidRDefault="001779F9" w:rsidP="00CA46B3">
            <w:r>
              <w:t>MMSE</w:t>
            </w:r>
          </w:p>
        </w:tc>
        <w:tc>
          <w:tcPr>
            <w:tcW w:w="1062" w:type="dxa"/>
          </w:tcPr>
          <w:p w14:paraId="670C7ABA" w14:textId="6F0F8D28" w:rsidR="001779F9" w:rsidRPr="00FF65C7" w:rsidRDefault="001779F9" w:rsidP="00CA46B3">
            <w:r>
              <w:t>Serum</w:t>
            </w:r>
          </w:p>
        </w:tc>
        <w:tc>
          <w:tcPr>
            <w:tcW w:w="2891" w:type="dxa"/>
          </w:tcPr>
          <w:p w14:paraId="1C5AABC1" w14:textId="418E25C3" w:rsidR="001779F9" w:rsidRPr="00226A99" w:rsidRDefault="001779F9" w:rsidP="00CA46B3">
            <w:r>
              <w:t>IL1</w:t>
            </w:r>
            <w:r>
              <w:rPr>
                <w:lang w:val="el-GR"/>
              </w:rPr>
              <w:t>β</w:t>
            </w:r>
            <w:r>
              <w:t>, IL6, IL8, IL10, TNF</w:t>
            </w:r>
            <w:r>
              <w:rPr>
                <w:lang w:val="el-GR"/>
              </w:rPr>
              <w:t>α</w:t>
            </w:r>
            <w:r w:rsidRPr="00226A99">
              <w:t xml:space="preserve">, </w:t>
            </w:r>
            <w:r>
              <w:t>hsCRP  (ELISA)</w:t>
            </w:r>
          </w:p>
        </w:tc>
      </w:tr>
      <w:tr w:rsidR="003B0131" w:rsidRPr="00FF65C7" w14:paraId="22DC6D9E" w14:textId="5D7BDF08" w:rsidTr="0272C40F">
        <w:trPr>
          <w:trHeight w:val="1359"/>
        </w:trPr>
        <w:tc>
          <w:tcPr>
            <w:tcW w:w="1697" w:type="dxa"/>
          </w:tcPr>
          <w:p w14:paraId="5B80B62F" w14:textId="0F4B5B31" w:rsidR="001779F9" w:rsidRDefault="001779F9" w:rsidP="00CA46B3">
            <w:r>
              <w:t>Galgani et al. (2022)</w:t>
            </w:r>
            <w:r w:rsidR="00440FA3">
              <w:fldChar w:fldCharType="begin"/>
            </w:r>
            <w:r w:rsidR="00440FA3">
              <w:instrText xml:space="preserve"> ADDIN ZOTERO_ITEM CSL_CITATION {"citationID":"ShfjN7Xs","properties":{"formattedCitation":"\\super 41\\nosupersub{}","plainCitation":"41","noteIndex":0},"citationItems":[{"id":2709,"uris":["http://zotero.org/users/6376260/items/3YMUJKTX"],"itemData":{"id":2709,"type":"article-journal","abstract":"Converging translational and clinical research strongly indicates that altered immune and inflammatory homeostasis (neuroinflammation) plays a critical pathophysiological role in Alzheimer's disease (AD), across the clinical continuum. A dualistic role of neuroinflammation may account for a complex biological phenomenon, representing a potential pharmacological target. Emerging blood-­based pathophysiological biomarkers, such as cytokines (Cyt) and interleukins (ILs), have been studied as indicators of neuroinflammation in AD. However, inconsistent results have been reported probably due to a lack of standardization of assays with methodological and analytical differences. We used machine-­learning and a cross-­validation-b­ ased statical workflow to explore and analyze the potential impact of key biological factors, such as age, sex, and apolipoprotein-­E (APOE) genotype (the major genetic risk factor for late-­onset AD) on Cyt. A set of Cyt was selected based on previous literature, and we investigated any potential association in a pooled cohort of cognitively healthy, mild cognitive impairment (MCI), and AD-­like dementia patients. We also performed explorative analyses to extrapolate preliminary clinical insights. We found a robust sex effect on IL12 and an APOE-­related difference in IL10, with the latter being also related to the presence of advanced cognitive decline. IL1β was the variable most significantly associated with MCI-­to-­dementia conversion over a 2.5 year-­clinical follow-­up. Although preliminary, our data support further clinical research to understand whether plasma Cyt may represent reliable and noninvasive tools serving the investigation of neuroimmune and inflammatory dynamics in AD and to foster biomarker-­guided pathway-­based therapeutic approaches, within the precision medicine development framework.","container-title":"Journal of Neurochemistry","DOI":"10.1111/jnc.15686","ISSN":"0022-3042, 1471-4159","issue":"1","journalAbbreviation":"Journal of Neurochemistry","language":"en","page":"40-52","source":"DOI.org (Crossref)","title":"Biological determinants of blood‐based cytokines in the Alzheimer's disease clinical continuum","volume":"163","author":[{"family":"Galgani","given":"Alessandro"},{"family":"Vergallo","given":"Andrea"},{"family":"Campese","given":"Nicole"},{"family":"Lombardo","given":"Francesco"},{"family":"Pavese","given":"Nicola"},{"family":"Petrozzi","given":"Lucia"},{"family":"LoGerfo","given":"Annalisa"},{"family":"Franzini","given":"Maria"},{"family":"Cecchetti","given":"Denise"},{"family":"Puglisi‐Allegra","given":"Stefano"},{"family":"Busceti","given":"Carla L."},{"family":"Siciliano","given":"Gabriele"},{"family":"Tognoni","given":"Gloria"},{"family":"Baldacci","given":"Filippo"},{"family":"Lista","given":"Simone"},{"family":"Hampel","given":"Harald"},{"family":"Fornai","given":"Francesco"},{"family":"Giorgi","given":"Filippo S."}],"issued":{"date-parts":[["2022",10]]}}}],"schema":"https://github.com/citation-style-language/schema/raw/master/csl-citation.json"} </w:instrText>
            </w:r>
            <w:r w:rsidR="00440FA3">
              <w:fldChar w:fldCharType="separate"/>
            </w:r>
            <w:r w:rsidR="00440FA3" w:rsidRPr="00440FA3">
              <w:rPr>
                <w:rFonts w:cs="Times New Roman"/>
                <w:vertAlign w:val="superscript"/>
              </w:rPr>
              <w:t>41</w:t>
            </w:r>
            <w:r w:rsidR="00440FA3">
              <w:fldChar w:fldCharType="end"/>
            </w:r>
          </w:p>
        </w:tc>
        <w:tc>
          <w:tcPr>
            <w:tcW w:w="1803" w:type="dxa"/>
          </w:tcPr>
          <w:p w14:paraId="4FB625F5" w14:textId="77777777" w:rsidR="001779F9" w:rsidRDefault="001779F9" w:rsidP="00CA46B3">
            <w:r>
              <w:t>N=28</w:t>
            </w:r>
          </w:p>
          <w:p w14:paraId="50FF6A30" w14:textId="2BF8B805" w:rsidR="001779F9" w:rsidRDefault="001779F9" w:rsidP="00CA46B3">
            <w:r>
              <w:t>Age 73.1±5.3</w:t>
            </w:r>
          </w:p>
          <w:p w14:paraId="5F85E761" w14:textId="7AB1961A" w:rsidR="001779F9" w:rsidRDefault="001779F9" w:rsidP="00CA46B3">
            <w:r>
              <w:t>Female 57%</w:t>
            </w:r>
          </w:p>
          <w:p w14:paraId="73DA12F2" w14:textId="12207970" w:rsidR="001779F9" w:rsidRPr="00226A99" w:rsidRDefault="001779F9" w:rsidP="00CA46B3"/>
        </w:tc>
        <w:tc>
          <w:tcPr>
            <w:tcW w:w="1564" w:type="dxa"/>
          </w:tcPr>
          <w:p w14:paraId="2B269525" w14:textId="77777777" w:rsidR="001779F9" w:rsidRDefault="001779F9" w:rsidP="00CA46B3">
            <w:r>
              <w:t>N=63</w:t>
            </w:r>
          </w:p>
          <w:p w14:paraId="0791AC54" w14:textId="77777777" w:rsidR="001779F9" w:rsidRDefault="001779F9" w:rsidP="00CA46B3">
            <w:r>
              <w:t>Age 73.0±4.2</w:t>
            </w:r>
          </w:p>
          <w:p w14:paraId="1015C102" w14:textId="12F4771F" w:rsidR="001779F9" w:rsidRPr="00FF65C7" w:rsidRDefault="001779F9" w:rsidP="00CA46B3">
            <w:r>
              <w:t>Female 62%</w:t>
            </w:r>
          </w:p>
        </w:tc>
        <w:tc>
          <w:tcPr>
            <w:tcW w:w="1769" w:type="dxa"/>
          </w:tcPr>
          <w:p w14:paraId="33A2A33A" w14:textId="77777777" w:rsidR="001779F9" w:rsidRDefault="001779F9" w:rsidP="00CA46B3">
            <w:r>
              <w:t>N=42</w:t>
            </w:r>
          </w:p>
          <w:p w14:paraId="3139039C" w14:textId="77777777" w:rsidR="001779F9" w:rsidRDefault="001779F9" w:rsidP="00CA46B3">
            <w:r>
              <w:t>Age 72.3±4.7</w:t>
            </w:r>
          </w:p>
          <w:p w14:paraId="2D9A1D34" w14:textId="1FE7E374" w:rsidR="001779F9" w:rsidRPr="00FF65C7" w:rsidRDefault="001779F9" w:rsidP="00CA46B3">
            <w:r>
              <w:t>Female 60%</w:t>
            </w:r>
          </w:p>
        </w:tc>
        <w:tc>
          <w:tcPr>
            <w:tcW w:w="1467" w:type="dxa"/>
          </w:tcPr>
          <w:p w14:paraId="0C5F2591" w14:textId="4A3790DD" w:rsidR="001779F9" w:rsidRPr="00FF65C7" w:rsidRDefault="001779F9" w:rsidP="00CA46B3">
            <w:r>
              <w:t>MMSE</w:t>
            </w:r>
          </w:p>
        </w:tc>
        <w:tc>
          <w:tcPr>
            <w:tcW w:w="1062" w:type="dxa"/>
          </w:tcPr>
          <w:p w14:paraId="3930DEB4" w14:textId="2E2D238E" w:rsidR="001779F9" w:rsidRPr="00FF65C7" w:rsidRDefault="001779F9" w:rsidP="00CA46B3">
            <w:r>
              <w:t>Plasma</w:t>
            </w:r>
          </w:p>
        </w:tc>
        <w:tc>
          <w:tcPr>
            <w:tcW w:w="2891" w:type="dxa"/>
          </w:tcPr>
          <w:p w14:paraId="74282087" w14:textId="39F99F0F" w:rsidR="001779F9" w:rsidRPr="00226A99" w:rsidRDefault="001779F9" w:rsidP="00CA46B3">
            <w:r>
              <w:t>IL1</w:t>
            </w:r>
            <w:r>
              <w:rPr>
                <w:lang w:val="el-GR"/>
              </w:rPr>
              <w:t>β</w:t>
            </w:r>
            <w:r>
              <w:t>, IL6, IL10, IL12, TNF</w:t>
            </w:r>
            <w:r>
              <w:rPr>
                <w:lang w:val="el-GR"/>
              </w:rPr>
              <w:t>α</w:t>
            </w:r>
            <w:r>
              <w:t>, TGF</w:t>
            </w:r>
            <w:r>
              <w:rPr>
                <w:lang w:val="el-GR"/>
              </w:rPr>
              <w:t>β</w:t>
            </w:r>
            <w:r>
              <w:t xml:space="preserve"> (ELISA)</w:t>
            </w:r>
          </w:p>
        </w:tc>
      </w:tr>
      <w:tr w:rsidR="003B0131" w:rsidRPr="00FF65C7" w14:paraId="1EE1F583" w14:textId="4274C717" w:rsidTr="0272C40F">
        <w:trPr>
          <w:trHeight w:val="1359"/>
        </w:trPr>
        <w:tc>
          <w:tcPr>
            <w:tcW w:w="1697" w:type="dxa"/>
          </w:tcPr>
          <w:p w14:paraId="4A8C1AFB" w14:textId="56FB837F" w:rsidR="001779F9" w:rsidRPr="00FF65C7" w:rsidRDefault="001779F9" w:rsidP="00CA46B3">
            <w:r w:rsidRPr="00FF65C7">
              <w:t>Galimberti et al. (2008)</w:t>
            </w:r>
            <w:r w:rsidR="00440FA3">
              <w:fldChar w:fldCharType="begin"/>
            </w:r>
            <w:r w:rsidR="00440FA3">
              <w:instrText xml:space="preserve"> ADDIN ZOTERO_ITEM CSL_CITATION {"citationID":"cax5equr","properties":{"formattedCitation":"\\super 42\\nosupersub{}","plainCitation":"42","noteIndex":0},"citationItems":[{"id":2064,"uris":["http://zotero.org/users/6376260/items/3N9FLPKG"],"itemData":{"id":2064,"type":"article-journal","container-title":"Journal of Neurology","DOI":"10.1007/s00415-008-0737-6","ISSN":"0340-5354, 1432-1459","issue":"4","journalAbbreviation":"J Neurol","language":"en","page":"539-544","source":"DOI.org (Crossref)","title":"Intrathecal levels of IL-6, IL-11 and LIF in Alzheimer's disease and frontotemporal lobar degeneration","volume":"255","author":[{"family":"Galimberti","given":"D."},{"family":"Venturelli","given":"E."},{"family":"Fenoglio","given":"C."},{"family":"Guidi","given":"I."},{"family":"Villa","given":"C."},{"family":"Bergamaschini","given":"L."},{"family":"Cortini","given":"F."},{"family":"Scalabrini","given":"D."},{"family":"Baron","given":"P."},{"family":"Vergani","given":"C."},{"family":"Bresolin","given":"N."},{"family":"Scarpini","given":"E."}],"issued":{"date-parts":[["2008",4]]}}}],"schema":"https://github.com/citation-style-language/schema/raw/master/csl-citation.json"} </w:instrText>
            </w:r>
            <w:r w:rsidR="00440FA3">
              <w:fldChar w:fldCharType="separate"/>
            </w:r>
            <w:r w:rsidR="00440FA3" w:rsidRPr="00440FA3">
              <w:rPr>
                <w:rFonts w:cs="Times New Roman"/>
                <w:vertAlign w:val="superscript"/>
              </w:rPr>
              <w:t>42</w:t>
            </w:r>
            <w:r w:rsidR="00440FA3">
              <w:fldChar w:fldCharType="end"/>
            </w:r>
          </w:p>
        </w:tc>
        <w:tc>
          <w:tcPr>
            <w:tcW w:w="1803" w:type="dxa"/>
          </w:tcPr>
          <w:p w14:paraId="7BF3DC6E" w14:textId="77777777" w:rsidR="001779F9" w:rsidRPr="00FF65C7" w:rsidRDefault="001779F9" w:rsidP="00CA46B3">
            <w:r w:rsidRPr="00FF65C7">
              <w:t>N=43</w:t>
            </w:r>
          </w:p>
          <w:p w14:paraId="555C7294" w14:textId="77777777" w:rsidR="001779F9" w:rsidRPr="00FF65C7" w:rsidRDefault="001779F9" w:rsidP="00CA46B3">
            <w:r w:rsidRPr="00FF65C7">
              <w:t>Age 63.3±12.0</w:t>
            </w:r>
          </w:p>
          <w:p w14:paraId="56A4731A" w14:textId="77777777" w:rsidR="001779F9" w:rsidRPr="00FF65C7" w:rsidRDefault="001779F9" w:rsidP="00CA46B3">
            <w:r w:rsidRPr="00FF65C7">
              <w:t>Female 72.1%</w:t>
            </w:r>
          </w:p>
        </w:tc>
        <w:tc>
          <w:tcPr>
            <w:tcW w:w="1564" w:type="dxa"/>
          </w:tcPr>
          <w:p w14:paraId="7DE09664" w14:textId="77777777" w:rsidR="001779F9" w:rsidRPr="00FF65C7" w:rsidRDefault="001779F9" w:rsidP="00CA46B3">
            <w:r w:rsidRPr="00FF65C7">
              <w:t>N/A</w:t>
            </w:r>
          </w:p>
        </w:tc>
        <w:tc>
          <w:tcPr>
            <w:tcW w:w="1769" w:type="dxa"/>
          </w:tcPr>
          <w:p w14:paraId="2BF67463" w14:textId="77777777" w:rsidR="001779F9" w:rsidRPr="00FF65C7" w:rsidRDefault="001779F9" w:rsidP="00CA46B3">
            <w:r w:rsidRPr="00FF65C7">
              <w:t>N=30</w:t>
            </w:r>
          </w:p>
          <w:p w14:paraId="28DBCFC2" w14:textId="77777777" w:rsidR="001779F9" w:rsidRPr="00FF65C7" w:rsidRDefault="001779F9" w:rsidP="00CA46B3">
            <w:r w:rsidRPr="00FF65C7">
              <w:t>Age 66.0±9.2</w:t>
            </w:r>
          </w:p>
          <w:p w14:paraId="13BE1E7F" w14:textId="77777777" w:rsidR="001779F9" w:rsidRPr="00FF65C7" w:rsidRDefault="001779F9" w:rsidP="00CA46B3">
            <w:r w:rsidRPr="00FF65C7">
              <w:t>Female 66.6%</w:t>
            </w:r>
          </w:p>
        </w:tc>
        <w:tc>
          <w:tcPr>
            <w:tcW w:w="1467" w:type="dxa"/>
          </w:tcPr>
          <w:p w14:paraId="7FA49984" w14:textId="77777777" w:rsidR="001779F9" w:rsidRPr="00FF65C7" w:rsidRDefault="001779F9" w:rsidP="00CA46B3">
            <w:r w:rsidRPr="00FF65C7">
              <w:t>MMSE</w:t>
            </w:r>
          </w:p>
        </w:tc>
        <w:tc>
          <w:tcPr>
            <w:tcW w:w="1062" w:type="dxa"/>
          </w:tcPr>
          <w:p w14:paraId="38D6AE1A" w14:textId="1041169A" w:rsidR="001779F9" w:rsidRPr="00FF65C7" w:rsidRDefault="001779F9" w:rsidP="00CA46B3">
            <w:r w:rsidRPr="00FF65C7">
              <w:t>CSF</w:t>
            </w:r>
          </w:p>
        </w:tc>
        <w:tc>
          <w:tcPr>
            <w:tcW w:w="2891" w:type="dxa"/>
          </w:tcPr>
          <w:p w14:paraId="15069480" w14:textId="1EDB86D9" w:rsidR="001779F9" w:rsidRPr="00FF65C7" w:rsidRDefault="001779F9" w:rsidP="00CA46B3">
            <w:r w:rsidRPr="00FF65C7">
              <w:t>IL6, IL11</w:t>
            </w:r>
            <w:r>
              <w:t xml:space="preserve"> </w:t>
            </w:r>
            <w:r w:rsidRPr="00FF65C7">
              <w:t>(ELISA)</w:t>
            </w:r>
          </w:p>
        </w:tc>
      </w:tr>
      <w:tr w:rsidR="003B0131" w:rsidRPr="00FF65C7" w14:paraId="422F649E" w14:textId="387BAF7E" w:rsidTr="0272C40F">
        <w:trPr>
          <w:trHeight w:val="1359"/>
        </w:trPr>
        <w:tc>
          <w:tcPr>
            <w:tcW w:w="1697" w:type="dxa"/>
          </w:tcPr>
          <w:p w14:paraId="209F45DD" w14:textId="30E89D3D" w:rsidR="001779F9" w:rsidRPr="00FF65C7" w:rsidRDefault="001779F9" w:rsidP="00CA46B3">
            <w:r w:rsidRPr="00FF65C7">
              <w:t>Gangishetti et al. (2018)</w:t>
            </w:r>
            <w:r w:rsidR="00440FA3">
              <w:fldChar w:fldCharType="begin"/>
            </w:r>
            <w:r w:rsidR="00440FA3">
              <w:instrText xml:space="preserve"> ADDIN ZOTERO_ITEM CSL_CITATION {"citationID":"gKX4rNwe","properties":{"formattedCitation":"\\super 43\\nosupersub{}","plainCitation":"43","noteIndex":0},"citationItems":[{"id":2063,"uris":["http://zotero.org/users/6376260/items/HL5UTCJF"],"itemData":{"id":2063,"type":"article-journal","abstract":"Background: Alzheimer’s disease (AD) is a complex neurodegenerative disorder characterized by neuropathologic changes involving beta-amyloid (Aβ), tau, neuronal loss, and other associated biological events. While levels of cerebrospinal fluid (CSF) Aβ and tau peptides have enhanced the antemortem detection of AD-specific changes, these two markers poorly reflect the severity of cognitive and functional deficits in people with altered Aβ and tau levels. While multiple previous studies identified non-Aβ, non-tau proteins as candidate neurodegenerative markers to inform the A/T/N biomarker scheme of AD, few have advanced beyond association with clinical AD diagnosis. Here we analyzed nine promising neurodegenerative markers in a three-centered cohort using independent assays to identify candidates most likely to complement Aβ and tau in the A/T/N framework.\nMethods: CSF samples from 125 subjects recruited at the three centers were exchanged such that each of the nine previously identified biomarkers can be measured at one of the three centers. Subjects were classified according to cognitive status and CSF AD biomarker profiles as having normal cognition and normal CSF (n = 31), normal cognition and CSF consistent with AD (n = 13), mild cognitive impairment and normal CSF (n = 13), mild cognitive impairment with CSF consistent with AD (n = 23), AD dementia (n = 32; CSF consistent with AD), and other non-AD dementia (n = 13; CSF not consistent with AD).\nResults: Three biomarkers were identified to differ among the AD stages, including neurofilament light chain (NfL; p &lt; 0.001), fatty acid binding protein 3 (Fabp3; p &lt; 0.001), and interleukin (IL)-10 (p = 0.033). Increased NfL levels were most strongly associated with the dementia stage of AD, but increased Fabp3 levels were more sensitive to milder AD stages and correlated with both CSF tau markers. IL-10 levels did not correlate with tau biomarkers, but were associated with rates of longitudinal cognitive decline in mild cognitive impairment due to AD (p = 0.006). Prefreezing centrifugation did not influence measured CSF biomarker levels.\nConclusion: CSF proteins associated with AD clinical stages and progression can complement Aβ and tau markers to inform neurodegeneration. A validated panel inclusive of multiple biomarker features (etiology, stage, progression) can improve AD phenotyping along the A/T/N framework.","container-title":"Alzheimer's Research &amp; Therapy","DOI":"10.1186/s13195-018-0426-3","ISSN":"1758-9193","issue":"1","journalAbbreviation":"Alz Res Therapy","language":"en","page":"98","source":"DOI.org (Crossref)","title":"Non-beta-amyloid/tau cerebrospinal fluid markers inform staging and progression in Alzheimer’s disease","volume":"10","author":[{"family":"Gangishetti","given":"Umesh"},{"family":"Christina Howell","given":"J."},{"family":"Perrin","given":"Richard J."},{"family":"Louneva","given":"Natalia"},{"family":"Watts","given":"Kelly D."},{"family":"Kollhoff","given":"Alexander"},{"family":"Grossman","given":"Murray"},{"family":"Wolk","given":"David A."},{"family":"Shaw","given":"Leslie M."},{"family":"Morris","given":"John C."},{"family":"Trojanowski","given":"John Q."},{"family":"Fagan","given":"Anne M."},{"family":"Arnold","given":"Steven E."},{"family":"Hu","given":"William T."}],"issued":{"date-parts":[["2018",12]]}}}],"schema":"https://github.com/citation-style-language/schema/raw/master/csl-citation.json"} </w:instrText>
            </w:r>
            <w:r w:rsidR="00440FA3">
              <w:fldChar w:fldCharType="separate"/>
            </w:r>
            <w:r w:rsidR="00440FA3" w:rsidRPr="00440FA3">
              <w:rPr>
                <w:rFonts w:cs="Times New Roman"/>
                <w:vertAlign w:val="superscript"/>
              </w:rPr>
              <w:t>43</w:t>
            </w:r>
            <w:r w:rsidR="00440FA3">
              <w:fldChar w:fldCharType="end"/>
            </w:r>
          </w:p>
        </w:tc>
        <w:tc>
          <w:tcPr>
            <w:tcW w:w="1803" w:type="dxa"/>
          </w:tcPr>
          <w:p w14:paraId="1947FEA3" w14:textId="77777777" w:rsidR="001779F9" w:rsidRPr="00FF65C7" w:rsidRDefault="001779F9" w:rsidP="00CA46B3">
            <w:r w:rsidRPr="00FF65C7">
              <w:t>N=32</w:t>
            </w:r>
          </w:p>
          <w:p w14:paraId="7A007466" w14:textId="77777777" w:rsidR="001779F9" w:rsidRPr="00FF65C7" w:rsidRDefault="001779F9" w:rsidP="00CA46B3">
            <w:r w:rsidRPr="00FF65C7">
              <w:t>Age 72.8±7.1</w:t>
            </w:r>
          </w:p>
          <w:p w14:paraId="7E7E6E4D" w14:textId="3A84A60B" w:rsidR="001779F9" w:rsidRPr="00FF65C7" w:rsidRDefault="001779F9" w:rsidP="00CA46B3">
            <w:r w:rsidRPr="00FF65C7">
              <w:t>Female 66%</w:t>
            </w:r>
          </w:p>
        </w:tc>
        <w:tc>
          <w:tcPr>
            <w:tcW w:w="1564" w:type="dxa"/>
          </w:tcPr>
          <w:p w14:paraId="535A8CE9" w14:textId="5C47FAB3" w:rsidR="001779F9" w:rsidRPr="00FF65C7" w:rsidRDefault="001779F9" w:rsidP="17B2F8C5">
            <w:pPr>
              <w:rPr>
                <w:i/>
                <w:iCs/>
              </w:rPr>
            </w:pPr>
            <w:r w:rsidRPr="17B2F8C5">
              <w:rPr>
                <w:i/>
                <w:iCs/>
              </w:rPr>
              <w:t xml:space="preserve">AD CSF biomarker </w:t>
            </w:r>
            <w:r w:rsidR="0946FFD2" w:rsidRPr="17B2F8C5">
              <w:rPr>
                <w:i/>
                <w:iCs/>
              </w:rPr>
              <w:t>positive</w:t>
            </w:r>
          </w:p>
          <w:p w14:paraId="53DCBA1C" w14:textId="77777777" w:rsidR="001779F9" w:rsidRPr="00FF65C7" w:rsidRDefault="001779F9" w:rsidP="00CA46B3">
            <w:r w:rsidRPr="00FF65C7">
              <w:t>N=23</w:t>
            </w:r>
          </w:p>
          <w:p w14:paraId="55DC9A7D" w14:textId="77777777" w:rsidR="001779F9" w:rsidRPr="00FF65C7" w:rsidRDefault="001779F9" w:rsidP="00CA46B3">
            <w:r w:rsidRPr="00FF65C7">
              <w:t>Age 70.6±6.2</w:t>
            </w:r>
          </w:p>
          <w:p w14:paraId="0B1F90D8" w14:textId="77777777" w:rsidR="001779F9" w:rsidRPr="00FF65C7" w:rsidRDefault="001779F9" w:rsidP="00CA46B3">
            <w:r w:rsidRPr="00FF65C7">
              <w:t>Female 56%</w:t>
            </w:r>
          </w:p>
          <w:p w14:paraId="5504635E" w14:textId="77777777" w:rsidR="001779F9" w:rsidRPr="00FF65C7" w:rsidRDefault="001779F9" w:rsidP="00CA46B3"/>
          <w:p w14:paraId="2464F021" w14:textId="0D8C55F6" w:rsidR="001779F9" w:rsidRPr="00FF65C7" w:rsidRDefault="001779F9" w:rsidP="17B2F8C5">
            <w:pPr>
              <w:rPr>
                <w:i/>
                <w:iCs/>
              </w:rPr>
            </w:pPr>
            <w:r w:rsidRPr="17B2F8C5">
              <w:rPr>
                <w:i/>
                <w:iCs/>
              </w:rPr>
              <w:t xml:space="preserve">AD CSF biomarker </w:t>
            </w:r>
            <w:r w:rsidR="3E98508E" w:rsidRPr="17B2F8C5">
              <w:rPr>
                <w:i/>
                <w:iCs/>
              </w:rPr>
              <w:t>negative</w:t>
            </w:r>
          </w:p>
          <w:p w14:paraId="4F5CF9CE" w14:textId="77777777" w:rsidR="001779F9" w:rsidRPr="00FF65C7" w:rsidRDefault="001779F9" w:rsidP="00CA46B3">
            <w:r w:rsidRPr="00FF65C7">
              <w:t>N=13</w:t>
            </w:r>
          </w:p>
          <w:p w14:paraId="3CE8292E" w14:textId="77777777" w:rsidR="001779F9" w:rsidRPr="00FF65C7" w:rsidRDefault="001779F9" w:rsidP="00CA46B3">
            <w:r w:rsidRPr="00FF65C7">
              <w:t>Age 70.1±5.0</w:t>
            </w:r>
          </w:p>
          <w:p w14:paraId="31809F48" w14:textId="77777777" w:rsidR="001779F9" w:rsidRPr="00FF65C7" w:rsidRDefault="001779F9" w:rsidP="00CA46B3">
            <w:r w:rsidRPr="00FF65C7">
              <w:t>Female 54%</w:t>
            </w:r>
          </w:p>
        </w:tc>
        <w:tc>
          <w:tcPr>
            <w:tcW w:w="1769" w:type="dxa"/>
          </w:tcPr>
          <w:p w14:paraId="2E6B5144" w14:textId="37DC26F9" w:rsidR="001779F9" w:rsidRPr="00FF65C7" w:rsidRDefault="001779F9" w:rsidP="17B2F8C5">
            <w:pPr>
              <w:rPr>
                <w:i/>
                <w:iCs/>
              </w:rPr>
            </w:pPr>
            <w:r w:rsidRPr="17B2F8C5">
              <w:rPr>
                <w:i/>
                <w:iCs/>
              </w:rPr>
              <w:t xml:space="preserve">AD CSF biomarker </w:t>
            </w:r>
            <w:r w:rsidR="2E849506" w:rsidRPr="17B2F8C5">
              <w:rPr>
                <w:i/>
                <w:iCs/>
              </w:rPr>
              <w:t>positive</w:t>
            </w:r>
          </w:p>
          <w:p w14:paraId="66197BD0" w14:textId="77777777" w:rsidR="001779F9" w:rsidRPr="00FF65C7" w:rsidRDefault="001779F9" w:rsidP="00CA46B3">
            <w:r w:rsidRPr="00FF65C7">
              <w:t>N=13</w:t>
            </w:r>
          </w:p>
          <w:p w14:paraId="7AAFB9CB" w14:textId="77777777" w:rsidR="001779F9" w:rsidRPr="00FF65C7" w:rsidRDefault="001779F9" w:rsidP="00CA46B3">
            <w:r w:rsidRPr="00FF65C7">
              <w:t>Age 74.6±6.9</w:t>
            </w:r>
          </w:p>
          <w:p w14:paraId="42779BC7" w14:textId="77777777" w:rsidR="001779F9" w:rsidRPr="00FF65C7" w:rsidRDefault="001779F9" w:rsidP="00CA46B3">
            <w:r w:rsidRPr="00FF65C7">
              <w:t>Female 69%</w:t>
            </w:r>
          </w:p>
          <w:p w14:paraId="01A00507" w14:textId="77777777" w:rsidR="001779F9" w:rsidRPr="00FF65C7" w:rsidRDefault="001779F9" w:rsidP="00CA46B3"/>
          <w:p w14:paraId="72ED87F3" w14:textId="1F350B02" w:rsidR="001779F9" w:rsidRPr="00FF65C7" w:rsidRDefault="001779F9" w:rsidP="17B2F8C5">
            <w:pPr>
              <w:rPr>
                <w:i/>
                <w:iCs/>
              </w:rPr>
            </w:pPr>
            <w:r w:rsidRPr="17B2F8C5">
              <w:rPr>
                <w:i/>
                <w:iCs/>
              </w:rPr>
              <w:t xml:space="preserve">AD CSF biomarker </w:t>
            </w:r>
            <w:r w:rsidR="1FDFE61F" w:rsidRPr="17B2F8C5">
              <w:rPr>
                <w:i/>
                <w:iCs/>
              </w:rPr>
              <w:t>negative</w:t>
            </w:r>
          </w:p>
          <w:p w14:paraId="1D856E24" w14:textId="77777777" w:rsidR="001779F9" w:rsidRPr="00FF65C7" w:rsidRDefault="001779F9" w:rsidP="00CA46B3">
            <w:r w:rsidRPr="00FF65C7">
              <w:t>N=31</w:t>
            </w:r>
          </w:p>
          <w:p w14:paraId="22DF19A5" w14:textId="77777777" w:rsidR="001779F9" w:rsidRPr="00FF65C7" w:rsidRDefault="001779F9" w:rsidP="00CA46B3">
            <w:r w:rsidRPr="00FF65C7">
              <w:t>Age 69.1±6.3</w:t>
            </w:r>
          </w:p>
          <w:p w14:paraId="63E79C1E" w14:textId="77777777" w:rsidR="001779F9" w:rsidRPr="00FF65C7" w:rsidRDefault="001779F9" w:rsidP="00CA46B3">
            <w:r w:rsidRPr="00FF65C7">
              <w:t>Female 61%</w:t>
            </w:r>
          </w:p>
        </w:tc>
        <w:tc>
          <w:tcPr>
            <w:tcW w:w="1467" w:type="dxa"/>
          </w:tcPr>
          <w:p w14:paraId="475D082F" w14:textId="77777777" w:rsidR="001779F9" w:rsidRPr="00FF65C7" w:rsidRDefault="001779F9" w:rsidP="00CA46B3">
            <w:r w:rsidRPr="00FF65C7">
              <w:t>MMSE</w:t>
            </w:r>
          </w:p>
        </w:tc>
        <w:tc>
          <w:tcPr>
            <w:tcW w:w="1062" w:type="dxa"/>
          </w:tcPr>
          <w:p w14:paraId="1506D53E" w14:textId="2C0CD3A9" w:rsidR="001779F9" w:rsidRPr="00FF65C7" w:rsidRDefault="001779F9" w:rsidP="00CA46B3">
            <w:r w:rsidRPr="00FF65C7">
              <w:t>CSF</w:t>
            </w:r>
          </w:p>
        </w:tc>
        <w:tc>
          <w:tcPr>
            <w:tcW w:w="2891" w:type="dxa"/>
          </w:tcPr>
          <w:p w14:paraId="3A9D287A" w14:textId="568A1A39" w:rsidR="001779F9" w:rsidRPr="00FF65C7" w:rsidRDefault="001779F9" w:rsidP="00CA46B3">
            <w:r w:rsidRPr="00FF65C7">
              <w:t>IL7, IL10, fractalkine, TNF</w:t>
            </w:r>
            <w:r w:rsidRPr="00FF65C7">
              <w:rPr>
                <w:lang w:val="el-GR"/>
              </w:rPr>
              <w:t>α</w:t>
            </w:r>
            <w:r w:rsidRPr="00FF65C7">
              <w:t>, MCP1</w:t>
            </w:r>
            <w:r>
              <w:t xml:space="preserve"> </w:t>
            </w:r>
            <w:r w:rsidRPr="00FF65C7">
              <w:t>(Luminex)</w:t>
            </w:r>
          </w:p>
          <w:p w14:paraId="3A269FE5" w14:textId="77777777" w:rsidR="001779F9" w:rsidRPr="00FF65C7" w:rsidRDefault="001779F9" w:rsidP="00CA46B3">
            <w:r w:rsidRPr="00FF65C7">
              <w:t>YKL-40</w:t>
            </w:r>
          </w:p>
          <w:p w14:paraId="7C084910" w14:textId="76D0EA48" w:rsidR="001779F9" w:rsidRPr="00FF65C7" w:rsidRDefault="001779F9" w:rsidP="00CA46B3">
            <w:r w:rsidRPr="00FF65C7">
              <w:t>(ELISA)</w:t>
            </w:r>
          </w:p>
        </w:tc>
      </w:tr>
      <w:tr w:rsidR="003B0131" w:rsidRPr="00FF65C7" w14:paraId="788909ED" w14:textId="64E7F846" w:rsidTr="0272C40F">
        <w:trPr>
          <w:trHeight w:val="1359"/>
        </w:trPr>
        <w:tc>
          <w:tcPr>
            <w:tcW w:w="1697" w:type="dxa"/>
          </w:tcPr>
          <w:p w14:paraId="75CA29AC" w14:textId="77AE932D" w:rsidR="001779F9" w:rsidRPr="00FF65C7" w:rsidRDefault="001779F9" w:rsidP="00CA46B3">
            <w:r w:rsidRPr="00FF65C7">
              <w:lastRenderedPageBreak/>
              <w:t>Gezen-Ak et al. (2013)</w:t>
            </w:r>
            <w:r w:rsidR="00440FA3">
              <w:fldChar w:fldCharType="begin"/>
            </w:r>
            <w:r w:rsidR="00440FA3">
              <w:instrText xml:space="preserve"> ADDIN ZOTERO_ITEM CSL_CITATION {"citationID":"2ACfzMr1","properties":{"formattedCitation":"\\super 44\\nosupersub{}","plainCitation":"44","noteIndex":0},"citationItems":[{"id":2061,"uris":["http://zotero.org/users/6376260/items/2GQZMY9W"],"itemData":{"id":2061,"type":"article-journal","abstract":"Identifying early-detection biomarkers have become an increasingly important approach in the treatment and prevention of Alzheimer’s disease (AD). In this study, we investigated the potential of brain-derived neurotrophic factor (BDNF), complement factor H (CFH), tumor necrosis factor-</w:instrText>
            </w:r>
            <w:r w:rsidR="00440FA3">
              <w:rPr>
                <w:rFonts w:ascii="MS Gothic" w:eastAsia="MS Gothic" w:hAnsi="MS Gothic" w:cs="MS Gothic" w:hint="eastAsia"/>
              </w:rPr>
              <w:instrText>␣</w:instrText>
            </w:r>
            <w:r w:rsidR="00440FA3">
              <w:instrText xml:space="preserve"> (TNF</w:instrText>
            </w:r>
            <w:r w:rsidR="00440FA3">
              <w:rPr>
                <w:rFonts w:ascii="MS Gothic" w:eastAsia="MS Gothic" w:hAnsi="MS Gothic" w:cs="MS Gothic" w:hint="eastAsia"/>
              </w:rPr>
              <w:instrText>␣</w:instrText>
            </w:r>
            <w:r w:rsidR="00440FA3">
              <w:instrText>), interleukin 10 (IL-10), and heat shock protein 90 (Hsp90) as serum biomarkers for AD in a cohort of the Turkish population because they have been suggested to be associated with AD. Serum BDNF, CFH, TNF</w:instrText>
            </w:r>
            <w:r w:rsidR="00440FA3">
              <w:rPr>
                <w:rFonts w:ascii="MS Gothic" w:eastAsia="MS Gothic" w:hAnsi="MS Gothic" w:cs="MS Gothic" w:hint="eastAsia"/>
              </w:rPr>
              <w:instrText>␣</w:instrText>
            </w:r>
            <w:r w:rsidR="00440FA3">
              <w:instrText>, IL-10, and Hsp90 levels in three groups of patients, early-onset AD (EOAD; age of onset &lt; 65; n = 22), late-onset AD (LOAD; age of onset &gt; 65; n = 54), and mild cognitive impairment (MCI) (n = 30), were compared with agematched healthy controls (age &lt; 65, n = 18 and age &gt; 65; n = 32) using ELISA. The serum BDNF levels signiﬁcantly decreased and TNF</w:instrText>
            </w:r>
            <w:r w:rsidR="00440FA3">
              <w:rPr>
                <w:rFonts w:ascii="MS Gothic" w:eastAsia="MS Gothic" w:hAnsi="MS Gothic" w:cs="MS Gothic" w:hint="eastAsia"/>
              </w:rPr>
              <w:instrText>␣</w:instrText>
            </w:r>
            <w:r w:rsidR="00440FA3">
              <w:instrText xml:space="preserve"> levels signi</w:instrText>
            </w:r>
            <w:r w:rsidR="00440FA3">
              <w:rPr>
                <w:rFonts w:cs="Times New Roman"/>
              </w:rPr>
              <w:instrText>ﬁ</w:instrText>
            </w:r>
            <w:r w:rsidR="00440FA3">
              <w:instrText>cantly increased in the EOAD and LOAD groups compared to the age-matched healthy controls. There was a correlation between serum TNF</w:instrText>
            </w:r>
            <w:r w:rsidR="00440FA3">
              <w:rPr>
                <w:rFonts w:ascii="MS Gothic" w:eastAsia="MS Gothic" w:hAnsi="MS Gothic" w:cs="MS Gothic" w:hint="eastAsia"/>
              </w:rPr>
              <w:instrText>␣</w:instrText>
            </w:r>
            <w:r w:rsidR="00440FA3">
              <w:instrText xml:space="preserve"> and IL-10 levels in the LOAD and healthy control groups. Serum CFH levels in the LOAD and MCI patients were signi</w:instrText>
            </w:r>
            <w:r w:rsidR="00440FA3">
              <w:rPr>
                <w:rFonts w:cs="Times New Roman"/>
              </w:rPr>
              <w:instrText>ﬁ</w:instrText>
            </w:r>
            <w:r w:rsidR="00440FA3">
              <w:instrText>cantly decreased compared with controls. Serum Hsp90 levels in the EOAD, LOAD, and MCI patients were signi</w:instrText>
            </w:r>
            <w:r w:rsidR="00440FA3">
              <w:rPr>
                <w:rFonts w:cs="Times New Roman"/>
              </w:rPr>
              <w:instrText>ﬁ</w:instrText>
            </w:r>
            <w:r w:rsidR="00440FA3">
              <w:instrText xml:space="preserve">cantly decreased compared with controls. The protein misfolding, the inﬂammatory response, and decreased neurotrophic factor synthesis are all suggested to be related to AD type brain pathology, and our results indicate these alterations might be traced from serum samples. For accurate early diagnosis of AD, it is important to determine a proﬁle of alterations in multiple biomarkers in large-scale population studies.","container-title":"Journal of Alzheimer's Disease","DOI":"10.3233/JAD-130497","ISSN":"18758908, 13872877","issue":"1","journalAbbreviation":"JAD","language":"en","page":"185-195","source":"DOI.org (Crossref)","title":"BDNF, TNFα, HSP90, CFH, and IL-10 Serum Levels in Patients with Early or Late Onset Alzheimer's Disease or Mild Cognitive Impairment","volume":"37","author":[{"family":"Gezen-Ak","given":"Duygu"},{"family":"Dursun","given":"Erdinç"},{"family":"Hanağası","given":"Haşmet"},{"family":"Bilgiç","given":"Başar"},{"family":"Lohman","given":"Ebba"},{"family":"Araz","given":"Ömür Selin"},{"family":"Atasoy","given":"İrem L."},{"family":"Alaylıoğlu","given":"Merve"},{"family":"Önal","given":"Burak"},{"family":"Gürvit","given":"Hakan"},{"family":"Yılmazer","given":"Selma"}],"issued":{"date-parts":[["2013",8,20]]}}}],"schema":"https://github.com/citation-style-language/schema/raw/master/csl-citation.json"} </w:instrText>
            </w:r>
            <w:r w:rsidR="00440FA3">
              <w:fldChar w:fldCharType="separate"/>
            </w:r>
            <w:r w:rsidR="00440FA3" w:rsidRPr="00440FA3">
              <w:rPr>
                <w:rFonts w:cs="Times New Roman"/>
                <w:vertAlign w:val="superscript"/>
              </w:rPr>
              <w:t>44</w:t>
            </w:r>
            <w:r w:rsidR="00440FA3">
              <w:fldChar w:fldCharType="end"/>
            </w:r>
          </w:p>
        </w:tc>
        <w:tc>
          <w:tcPr>
            <w:tcW w:w="1803" w:type="dxa"/>
          </w:tcPr>
          <w:p w14:paraId="67AD95CE" w14:textId="77777777" w:rsidR="001779F9" w:rsidRPr="00FF65C7" w:rsidRDefault="001779F9" w:rsidP="00CA46B3">
            <w:r w:rsidRPr="00FF65C7">
              <w:t>N=54</w:t>
            </w:r>
          </w:p>
          <w:p w14:paraId="0958F673" w14:textId="77777777" w:rsidR="001779F9" w:rsidRPr="00FF65C7" w:rsidRDefault="001779F9" w:rsidP="00CA46B3">
            <w:r w:rsidRPr="00FF65C7">
              <w:t>Age 74.22±3.73</w:t>
            </w:r>
          </w:p>
          <w:p w14:paraId="34F361DC" w14:textId="77777777" w:rsidR="001779F9" w:rsidRPr="00FF65C7" w:rsidRDefault="001779F9" w:rsidP="00CA46B3">
            <w:r w:rsidRPr="00FF65C7">
              <w:t>Female NR</w:t>
            </w:r>
          </w:p>
        </w:tc>
        <w:tc>
          <w:tcPr>
            <w:tcW w:w="1564" w:type="dxa"/>
          </w:tcPr>
          <w:p w14:paraId="77FE04B8" w14:textId="77777777" w:rsidR="001779F9" w:rsidRPr="00FF65C7" w:rsidRDefault="001779F9" w:rsidP="00CA46B3">
            <w:r w:rsidRPr="00FF65C7">
              <w:t>N=30</w:t>
            </w:r>
          </w:p>
          <w:p w14:paraId="6707F1D7" w14:textId="77777777" w:rsidR="001779F9" w:rsidRPr="00FF65C7" w:rsidRDefault="001779F9" w:rsidP="00CA46B3">
            <w:r w:rsidRPr="00FF65C7">
              <w:t>Age 74.4±2.9</w:t>
            </w:r>
          </w:p>
          <w:p w14:paraId="36D5ADA2" w14:textId="77777777" w:rsidR="001779F9" w:rsidRPr="00FF65C7" w:rsidRDefault="001779F9" w:rsidP="00CA46B3">
            <w:r w:rsidRPr="00FF65C7">
              <w:t>Female NR</w:t>
            </w:r>
          </w:p>
        </w:tc>
        <w:tc>
          <w:tcPr>
            <w:tcW w:w="1769" w:type="dxa"/>
          </w:tcPr>
          <w:p w14:paraId="3E72E23D" w14:textId="77777777" w:rsidR="001779F9" w:rsidRPr="00FF65C7" w:rsidRDefault="001779F9" w:rsidP="00CA46B3">
            <w:r w:rsidRPr="00FF65C7">
              <w:t>N=32</w:t>
            </w:r>
          </w:p>
          <w:p w14:paraId="585E1573" w14:textId="77777777" w:rsidR="001779F9" w:rsidRPr="00FF65C7" w:rsidRDefault="001779F9" w:rsidP="00CA46B3">
            <w:r w:rsidRPr="00FF65C7">
              <w:t>Age 72.1±3.4</w:t>
            </w:r>
          </w:p>
          <w:p w14:paraId="2C69CE12" w14:textId="77777777" w:rsidR="001779F9" w:rsidRPr="00FF65C7" w:rsidRDefault="001779F9" w:rsidP="00CA46B3">
            <w:r w:rsidRPr="00FF65C7">
              <w:t>Female NR</w:t>
            </w:r>
          </w:p>
        </w:tc>
        <w:tc>
          <w:tcPr>
            <w:tcW w:w="1467" w:type="dxa"/>
          </w:tcPr>
          <w:p w14:paraId="72135497" w14:textId="77777777" w:rsidR="001779F9" w:rsidRPr="00FF65C7" w:rsidRDefault="001779F9" w:rsidP="00CA46B3">
            <w:r w:rsidRPr="00FF65C7">
              <w:t>MMSE</w:t>
            </w:r>
          </w:p>
        </w:tc>
        <w:tc>
          <w:tcPr>
            <w:tcW w:w="1062" w:type="dxa"/>
          </w:tcPr>
          <w:p w14:paraId="3F714C4D" w14:textId="0320B957" w:rsidR="001779F9" w:rsidRPr="00FF65C7" w:rsidRDefault="001779F9" w:rsidP="00CA46B3">
            <w:r w:rsidRPr="00FF65C7">
              <w:t>Serum</w:t>
            </w:r>
          </w:p>
        </w:tc>
        <w:tc>
          <w:tcPr>
            <w:tcW w:w="2891" w:type="dxa"/>
          </w:tcPr>
          <w:p w14:paraId="322C933C" w14:textId="70701BB6" w:rsidR="001779F9" w:rsidRPr="00440FA3" w:rsidRDefault="001779F9" w:rsidP="00CA46B3">
            <w:pPr>
              <w:rPr>
                <w:lang w:val="en-GB"/>
              </w:rPr>
            </w:pPr>
            <w:r w:rsidRPr="00FF65C7">
              <w:t>IL10, TNF</w:t>
            </w:r>
            <w:r w:rsidRPr="00FF65C7">
              <w:rPr>
                <w:lang w:val="el-GR"/>
              </w:rPr>
              <w:t>α</w:t>
            </w:r>
            <w:r>
              <w:t xml:space="preserve"> </w:t>
            </w:r>
            <w:r w:rsidRPr="00FF65C7">
              <w:t>(ELISA)</w:t>
            </w:r>
          </w:p>
        </w:tc>
      </w:tr>
      <w:tr w:rsidR="003B0131" w:rsidRPr="00FF65C7" w14:paraId="43D139D7" w14:textId="73193DA9" w:rsidTr="0272C40F">
        <w:trPr>
          <w:trHeight w:val="1359"/>
        </w:trPr>
        <w:tc>
          <w:tcPr>
            <w:tcW w:w="1697" w:type="dxa"/>
          </w:tcPr>
          <w:p w14:paraId="7FF7502B" w14:textId="030B1C9E" w:rsidR="001779F9" w:rsidRPr="00FF65C7" w:rsidRDefault="001779F9" w:rsidP="00CA46B3">
            <w:r>
              <w:t>Giacconi et al. (2022)</w:t>
            </w:r>
            <w:r w:rsidR="00440FA3">
              <w:fldChar w:fldCharType="begin"/>
            </w:r>
            <w:r w:rsidR="00440FA3">
              <w:instrText xml:space="preserve"> ADDIN ZOTERO_ITEM CSL_CITATION {"citationID":"hMaAGp3h","properties":{"formattedCitation":"\\super 45\\nosupersub{}","plainCitation":"45","noteIndex":0},"citationItems":[{"id":2708,"uris":["http://zotero.org/users/6376260/items/UPQYYU83"],"itemData":{"id":2708,"type":"article-journal","abstract":"Microbial dysbiosis (MD) provokes gut barrier alterations and bacterial translocation in the bloodstream. The increased blood bacterial DNA (BB-DNA) may promote peripheral- and neuroinﬂammation, contributing to cognitive impairment. MD also inﬂuences brain-derived neurotrophic factor (BDNF) production, whose alterations contribute to the etiopathogenesis of Alzheimer’s disease (AD). The purpose of this study is to measure BB-DNA in healthy elderly controls (EC), and in patients with mild cognitive impairment (MCI) and AD to explore the effect on plasma BDNF levels (pBDNF), the inﬂammatory response, and the association with cognitive decline during a two-year follow-up. Baseline BB-DNA and pBDNF were signiﬁcantly higher in MCI and AD than in EC. BB-DNA was positively correlated with pBDNF in AD, plasma Tumor necrosis factor-alpha (TNF-α), and Interleukin-10 (IL-10) levels in MCI. AD patients with BB-DNA values above the 50th percentile had lower baseline Mini-Mental State Examination (MMSE). After a two-year follow-up, AD patients with the highest BB-DNA tertile had a worse cognitive decline, while higher BB-DNA levels were associated with higher TNF-α and lower IL-10 in MCI. Our study demonstrates that, in early AD, the higher the BB-DNA levels, the higher the pBDNF levels, suggesting a defensive attempt; BB-DNA seems to play a role in the AD severity/progression; in MCI, higher BB-DNA may trigger an increased inﬂammatory response.","container-title":"International Journal of Molecular Sciences","DOI":"10.3390/ijms24010078","ISSN":"1422-0067","issue":"1","journalAbbreviation":"IJMS","language":"en","page":"78","source":"DOI.org (Crossref)","title":"Bacterial DNAemia in Alzheimer’s Disease and Mild Cognitive Impairment: Association with Cognitive Decline, Plasma BDNF Levels, and Inflammatory Response","title-short":"Bacterial DNAemia in Alzheimer’s Disease and Mild Cognitive Impairment","volume":"24","author":[{"family":"Giacconi","given":"Robertina"},{"family":"D’Aquila","given":"Patrizia"},{"family":"Balietti","given":"Marta"},{"family":"Giuli","given":"Cinzia"},{"family":"Malavolta","given":"Marco"},{"family":"Piacenza","given":"Francesco"},{"family":"Costarelli","given":"Laura"},{"family":"Postacchini","given":"Demetrio"},{"family":"Passarino","given":"Giuseppe"},{"family":"Bellizzi","given":"Dina"},{"family":"Provinciali","given":"Mauro"}],"issued":{"date-parts":[["2022",12,21]]}}}],"schema":"https://github.com/citation-style-language/schema/raw/master/csl-citation.json"} </w:instrText>
            </w:r>
            <w:r w:rsidR="00440FA3">
              <w:fldChar w:fldCharType="separate"/>
            </w:r>
            <w:r w:rsidR="00440FA3" w:rsidRPr="00440FA3">
              <w:rPr>
                <w:rFonts w:cs="Times New Roman"/>
                <w:vertAlign w:val="superscript"/>
              </w:rPr>
              <w:t>45</w:t>
            </w:r>
            <w:r w:rsidR="00440FA3">
              <w:fldChar w:fldCharType="end"/>
            </w:r>
          </w:p>
        </w:tc>
        <w:tc>
          <w:tcPr>
            <w:tcW w:w="1803" w:type="dxa"/>
          </w:tcPr>
          <w:p w14:paraId="0C3F1FEE" w14:textId="77777777" w:rsidR="001779F9" w:rsidRDefault="001779F9" w:rsidP="00CA46B3">
            <w:r>
              <w:t>N=95</w:t>
            </w:r>
          </w:p>
          <w:p w14:paraId="64C77EFA" w14:textId="77777777" w:rsidR="001779F9" w:rsidRDefault="001779F9" w:rsidP="00CA46B3">
            <w:r>
              <w:t>Age 77.8±0.5</w:t>
            </w:r>
          </w:p>
          <w:p w14:paraId="4DCB73D0" w14:textId="6F92EBE7" w:rsidR="001779F9" w:rsidRPr="00FF65C7" w:rsidRDefault="001779F9" w:rsidP="00CA46B3">
            <w:r>
              <w:t>Female 67.7%</w:t>
            </w:r>
          </w:p>
        </w:tc>
        <w:tc>
          <w:tcPr>
            <w:tcW w:w="1564" w:type="dxa"/>
          </w:tcPr>
          <w:p w14:paraId="675A6637" w14:textId="77777777" w:rsidR="001779F9" w:rsidRDefault="001779F9" w:rsidP="00CA46B3">
            <w:r>
              <w:t>N=93</w:t>
            </w:r>
          </w:p>
          <w:p w14:paraId="4D3DF429" w14:textId="77777777" w:rsidR="001779F9" w:rsidRDefault="001779F9" w:rsidP="00CA46B3">
            <w:r>
              <w:t>Age 76.1±0.6</w:t>
            </w:r>
          </w:p>
          <w:p w14:paraId="1126C583" w14:textId="360F977C" w:rsidR="001779F9" w:rsidRPr="00FF65C7" w:rsidRDefault="001779F9" w:rsidP="00CA46B3">
            <w:r>
              <w:t>Female 63.4%</w:t>
            </w:r>
          </w:p>
        </w:tc>
        <w:tc>
          <w:tcPr>
            <w:tcW w:w="1769" w:type="dxa"/>
          </w:tcPr>
          <w:p w14:paraId="21E8145A" w14:textId="3BF13E24" w:rsidR="001779F9" w:rsidRDefault="001779F9" w:rsidP="00CA46B3">
            <w:r>
              <w:t>N=94</w:t>
            </w:r>
          </w:p>
          <w:p w14:paraId="6094FD6E" w14:textId="77777777" w:rsidR="001779F9" w:rsidRDefault="001779F9" w:rsidP="00CA46B3">
            <w:r>
              <w:t>Age 72.7</w:t>
            </w:r>
          </w:p>
          <w:p w14:paraId="1773E8FE" w14:textId="09035B8B" w:rsidR="001779F9" w:rsidRPr="00FF65C7" w:rsidRDefault="001779F9" w:rsidP="00CA46B3">
            <w:r>
              <w:t>Female 79.6%</w:t>
            </w:r>
          </w:p>
        </w:tc>
        <w:tc>
          <w:tcPr>
            <w:tcW w:w="1467" w:type="dxa"/>
          </w:tcPr>
          <w:p w14:paraId="54BE06CE" w14:textId="7F4CA0AA" w:rsidR="001779F9" w:rsidRPr="00FF65C7" w:rsidRDefault="001779F9" w:rsidP="00CA46B3">
            <w:r>
              <w:t>MMSE, ADAS-cog</w:t>
            </w:r>
          </w:p>
        </w:tc>
        <w:tc>
          <w:tcPr>
            <w:tcW w:w="1062" w:type="dxa"/>
          </w:tcPr>
          <w:p w14:paraId="1917DEF6" w14:textId="28967ACC" w:rsidR="001779F9" w:rsidRPr="00FF65C7" w:rsidRDefault="001779F9" w:rsidP="00CA46B3">
            <w:r>
              <w:t>Plasma</w:t>
            </w:r>
          </w:p>
        </w:tc>
        <w:tc>
          <w:tcPr>
            <w:tcW w:w="2891" w:type="dxa"/>
          </w:tcPr>
          <w:p w14:paraId="2A5F6692" w14:textId="24A835D0" w:rsidR="001779F9" w:rsidRPr="00440FA3" w:rsidRDefault="001779F9" w:rsidP="00CA46B3">
            <w:pPr>
              <w:rPr>
                <w:lang w:val="en-GB"/>
              </w:rPr>
            </w:pPr>
            <w:r>
              <w:t>IL10, TNF</w:t>
            </w:r>
            <w:r>
              <w:rPr>
                <w:lang w:val="el-GR"/>
              </w:rPr>
              <w:t>α</w:t>
            </w:r>
            <w:r>
              <w:t xml:space="preserve"> </w:t>
            </w:r>
            <w:r w:rsidRPr="00440FA3">
              <w:rPr>
                <w:lang w:val="en-GB"/>
              </w:rPr>
              <w:t>(</w:t>
            </w:r>
            <w:r>
              <w:t>ELISA)</w:t>
            </w:r>
          </w:p>
        </w:tc>
      </w:tr>
      <w:tr w:rsidR="003B0131" w:rsidRPr="00FF65C7" w14:paraId="6F250BEF" w14:textId="28EEB15A" w:rsidTr="0272C40F">
        <w:trPr>
          <w:trHeight w:val="1359"/>
        </w:trPr>
        <w:tc>
          <w:tcPr>
            <w:tcW w:w="1697" w:type="dxa"/>
          </w:tcPr>
          <w:p w14:paraId="3193CE81" w14:textId="5E37234A" w:rsidR="001779F9" w:rsidRPr="00FF65C7" w:rsidRDefault="001779F9" w:rsidP="00CA46B3">
            <w:r w:rsidRPr="00FF65C7">
              <w:t>Gispert et al. (2016)</w:t>
            </w:r>
            <w:r w:rsidR="00440FA3">
              <w:fldChar w:fldCharType="begin"/>
            </w:r>
            <w:r w:rsidR="00440FA3">
              <w:instrText xml:space="preserve"> ADDIN ZOTERO_ITEM CSL_CITATION {"citationID":"aw5NxEmu","properties":{"formattedCitation":"\\super 46\\nosupersub{}","plainCitation":"46","noteIndex":0},"citationItems":[{"id":2060,"uris":["http://zotero.org/users/6376260/items/5XFK8EKY"],"itemData":{"id":2060,"type":"article-journal","abstract":"Cerebrospinal ﬂuid (CSF) concentrations of YKL-40 that serve as biomarker of neuroinﬂammation are known to be altered along the clinico-biological continuum of Alzheimer’s disease (AD). The speciﬁc structural cerebral correlates of CSF YKL-40 were evaluated across the early stages of AD from normal to preclinical to mild dementia. Nonlinear gray matter (GM) volume associations with CSF YKL-40 levels were assessed in a total of 116 subjects, including normal controls and those with preclinical AD as deﬁned by CSF Ab &lt; 500 pg/mL, mild cognitive impairment (MCI) due to AD, or mild AD dementia. Agecorrected YKL-40 levels were increased in MCIs versus the rest of groups and showed an inverse ushaped association with p-tau values. A similar nonlinear relationship was found between GM volume and YKL-40 in inferior and lateral temporal regions spreading to the supramarginal gyrus, insula, inferior frontal cortex, and cerebellum in MCI and AD. These ﬁndings for YKL-40 remained unchanged after adjusting for p-tau, which was found to be associated with GM volumes in distinct anatomic areas. CSF YKL-40, a biomarker of glial inﬂammation, is associated with a cerebral structural signature distinct from that related to p-tau neurodegeneration at the earliest stages of cognitive decline due to AD.","container-title":"Neurobiology of Aging","DOI":"10.1016/j.neurobiolaging.2015.10.022","ISSN":"01974580","journalAbbreviation":"Neurobiology of Aging","language":"en","page":"47-55","source":"DOI.org (Crossref)","title":"CSF YKL-40 and pTau181 are related to different cerebral morphometric patterns in early AD","volume":"38","author":[{"family":"Gispert","given":"Juan Domingo"},{"family":"Monté","given":"Gemma C."},{"family":"Falcon","given":"Carles"},{"family":"Tucholka","given":"Alan"},{"family":"Rojas","given":"Santiago"},{"family":"Sánchez-Valle","given":"Raquel"},{"family":"Antonell","given":"Anna"},{"family":"Lladó","given":"Albert"},{"family":"Rami","given":"Lorena"},{"family":"Molinuevo","given":"José Luis"}],"issued":{"date-parts":[["2016",2]]}}}],"schema":"https://github.com/citation-style-language/schema/raw/master/csl-citation.json"} </w:instrText>
            </w:r>
            <w:r w:rsidR="00440FA3">
              <w:fldChar w:fldCharType="separate"/>
            </w:r>
            <w:r w:rsidR="00440FA3" w:rsidRPr="00440FA3">
              <w:rPr>
                <w:rFonts w:cs="Times New Roman"/>
                <w:vertAlign w:val="superscript"/>
              </w:rPr>
              <w:t>46</w:t>
            </w:r>
            <w:r w:rsidR="00440FA3">
              <w:fldChar w:fldCharType="end"/>
            </w:r>
          </w:p>
        </w:tc>
        <w:tc>
          <w:tcPr>
            <w:tcW w:w="1803" w:type="dxa"/>
          </w:tcPr>
          <w:p w14:paraId="0E65E5E9" w14:textId="77777777" w:rsidR="001779F9" w:rsidRPr="00FF65C7" w:rsidRDefault="001779F9" w:rsidP="00CA46B3">
            <w:r w:rsidRPr="00FF65C7">
              <w:t>N=14</w:t>
            </w:r>
          </w:p>
          <w:p w14:paraId="7631D436" w14:textId="77777777" w:rsidR="001779F9" w:rsidRPr="00FF65C7" w:rsidRDefault="001779F9" w:rsidP="00CA46B3">
            <w:r w:rsidRPr="00FF65C7">
              <w:t>Age 67.1±10.0</w:t>
            </w:r>
          </w:p>
          <w:p w14:paraId="70A72123" w14:textId="77777777" w:rsidR="001779F9" w:rsidRPr="00FF65C7" w:rsidRDefault="001779F9" w:rsidP="00CA46B3">
            <w:r w:rsidRPr="00FF65C7">
              <w:t>Female 73.33%</w:t>
            </w:r>
          </w:p>
        </w:tc>
        <w:tc>
          <w:tcPr>
            <w:tcW w:w="1564" w:type="dxa"/>
          </w:tcPr>
          <w:p w14:paraId="56AF2FED" w14:textId="77777777" w:rsidR="001779F9" w:rsidRPr="00FF65C7" w:rsidRDefault="001779F9" w:rsidP="00CA46B3">
            <w:r w:rsidRPr="00FF65C7">
              <w:t>N=28</w:t>
            </w:r>
          </w:p>
          <w:p w14:paraId="19CE8CD0" w14:textId="77777777" w:rsidR="001779F9" w:rsidRPr="00FF65C7" w:rsidRDefault="001779F9" w:rsidP="00CA46B3">
            <w:r w:rsidRPr="00FF65C7">
              <w:t>Age 70.4±7.2</w:t>
            </w:r>
          </w:p>
          <w:p w14:paraId="23FCC8C1" w14:textId="77777777" w:rsidR="001779F9" w:rsidRPr="00FF65C7" w:rsidRDefault="001779F9" w:rsidP="00CA46B3">
            <w:r w:rsidRPr="00FF65C7">
              <w:t>Female 57.14%</w:t>
            </w:r>
          </w:p>
        </w:tc>
        <w:tc>
          <w:tcPr>
            <w:tcW w:w="1769" w:type="dxa"/>
          </w:tcPr>
          <w:p w14:paraId="33AE48A4" w14:textId="77777777" w:rsidR="001779F9" w:rsidRPr="00FF65C7" w:rsidRDefault="001779F9" w:rsidP="00CA46B3">
            <w:r w:rsidRPr="00FF65C7">
              <w:t>N=53</w:t>
            </w:r>
          </w:p>
          <w:p w14:paraId="40257BB8" w14:textId="77777777" w:rsidR="001779F9" w:rsidRPr="00FF65C7" w:rsidRDefault="001779F9" w:rsidP="00CA46B3">
            <w:r w:rsidRPr="00FF65C7">
              <w:t>Age 62.5±7.0</w:t>
            </w:r>
          </w:p>
          <w:p w14:paraId="790807E6" w14:textId="77777777" w:rsidR="001779F9" w:rsidRPr="00FF65C7" w:rsidRDefault="001779F9" w:rsidP="00CA46B3">
            <w:r w:rsidRPr="00FF65C7">
              <w:t>Female 64.15%</w:t>
            </w:r>
          </w:p>
        </w:tc>
        <w:tc>
          <w:tcPr>
            <w:tcW w:w="1467" w:type="dxa"/>
          </w:tcPr>
          <w:p w14:paraId="4423FC63" w14:textId="77777777" w:rsidR="001779F9" w:rsidRPr="00FF65C7" w:rsidRDefault="001779F9" w:rsidP="00CA46B3">
            <w:r w:rsidRPr="00FF65C7">
              <w:t>MMSE</w:t>
            </w:r>
          </w:p>
        </w:tc>
        <w:tc>
          <w:tcPr>
            <w:tcW w:w="1062" w:type="dxa"/>
          </w:tcPr>
          <w:p w14:paraId="2786883B" w14:textId="1972E1E6" w:rsidR="001779F9" w:rsidRPr="00FF65C7" w:rsidRDefault="001779F9" w:rsidP="00CA46B3">
            <w:r w:rsidRPr="00FF65C7">
              <w:t>CSF</w:t>
            </w:r>
          </w:p>
        </w:tc>
        <w:tc>
          <w:tcPr>
            <w:tcW w:w="2891" w:type="dxa"/>
          </w:tcPr>
          <w:p w14:paraId="68169A04" w14:textId="02A66AA4" w:rsidR="001779F9" w:rsidRPr="00FF65C7" w:rsidRDefault="001779F9" w:rsidP="00CA46B3">
            <w:r w:rsidRPr="00FF65C7">
              <w:t>YKL-40</w:t>
            </w:r>
            <w:r>
              <w:t xml:space="preserve"> </w:t>
            </w:r>
            <w:r w:rsidRPr="00FF65C7">
              <w:t>(ELISA)</w:t>
            </w:r>
          </w:p>
        </w:tc>
      </w:tr>
      <w:tr w:rsidR="003B0131" w:rsidRPr="00FF65C7" w14:paraId="69207429" w14:textId="461F80DE" w:rsidTr="0272C40F">
        <w:trPr>
          <w:trHeight w:val="1359"/>
        </w:trPr>
        <w:tc>
          <w:tcPr>
            <w:tcW w:w="1697" w:type="dxa"/>
          </w:tcPr>
          <w:p w14:paraId="09E2724D" w14:textId="4A3D0069" w:rsidR="001779F9" w:rsidRPr="00FF65C7" w:rsidRDefault="001779F9" w:rsidP="00CA46B3">
            <w:r w:rsidRPr="00FF65C7">
              <w:t>Gongora-Rivera et al. (2020)</w:t>
            </w:r>
            <w:r w:rsidR="00440FA3">
              <w:fldChar w:fldCharType="begin"/>
            </w:r>
            <w:r w:rsidR="00440FA3">
              <w:instrText xml:space="preserve"> ADDIN ZOTERO_ITEM CSL_CITATION {"citationID":"6k043jaG","properties":{"formattedCitation":"\\super 47\\nosupersub{}","plainCitation":"47","noteIndex":0},"citationItems":[{"id":2056,"uris":["http://zotero.org/users/6376260/items/VE9AZXRK"],"itemData":{"id":2056,"type":"article-journal","abstract":"Alzheimer’s Disease (AD) is the main cause of dementia worldwide. Inﬂammatory cytokines and chemokines are related to different stages of AD and may be related to the progression of the disease. A Case-control study of AD patients healthy, age and sex-matched controls was carried out at the University Hospital ‘‘Dr. José E. Gonzalez”, UANL. Cytokines and chemokines were measured from blood samples taken from the cubital vein after 8 h of fast. We included 78 subjects from which 29 had AD and 49 were healthy controls. CTACK (p = 0.003), MIG (p = 0.043) and SDF-1a (p = 0.001) were increased in subjects with AD, whereas no change was observed in other cytokines and chemokines. CTACK, MIG and SDF-1a are present in the Central Nervous System and are related to inﬂammation and endothelial dysfunction. Longitudinal studies evaluating the change of these chemokines in AD are needed to understand their role in AD progression and possibly lead to new diagnostic and therapeutic targets.","container-title":"Journal of Clinical Neuroscience","DOI":"10.1016/j.jocn.2019.12.051","ISSN":"09675868","journalAbbreviation":"Journal of Clinical Neuroscience","language":"en","page":"159-161","source":"DOI.org (Crossref)","title":"Chemokine profile in Alzheimer’s disease: Results from a Mexican population","title-short":"Chemokine profile in Alzheimer’s disease","volume":"73","author":[{"family":"Gongora-Rivera","given":"Fernando"},{"family":"Gonzalez-Aquines","given":"Alejandro"},{"family":"Ortiz-Jiménez","given":"Xóchitl"},{"family":"Garza","given":"Carlos Medina","non-dropping-particle":"de la"},{"family":"Salinas-Carmona","given":"Mario"}],"issued":{"date-parts":[["2020",3]]}}}],"schema":"https://github.com/citation-style-language/schema/raw/master/csl-citation.json"} </w:instrText>
            </w:r>
            <w:r w:rsidR="00440FA3">
              <w:fldChar w:fldCharType="separate"/>
            </w:r>
            <w:r w:rsidR="00440FA3" w:rsidRPr="00440FA3">
              <w:rPr>
                <w:rFonts w:cs="Times New Roman"/>
                <w:vertAlign w:val="superscript"/>
              </w:rPr>
              <w:t>47</w:t>
            </w:r>
            <w:r w:rsidR="00440FA3">
              <w:fldChar w:fldCharType="end"/>
            </w:r>
          </w:p>
        </w:tc>
        <w:tc>
          <w:tcPr>
            <w:tcW w:w="1803" w:type="dxa"/>
          </w:tcPr>
          <w:p w14:paraId="4F47A5F3" w14:textId="77777777" w:rsidR="001779F9" w:rsidRPr="00FF65C7" w:rsidRDefault="001779F9" w:rsidP="00CA46B3">
            <w:r w:rsidRPr="00FF65C7">
              <w:t>N=29</w:t>
            </w:r>
          </w:p>
          <w:p w14:paraId="0AB63B0A" w14:textId="77777777" w:rsidR="001779F9" w:rsidRPr="00FF65C7" w:rsidRDefault="001779F9" w:rsidP="00CA46B3">
            <w:r w:rsidRPr="00FF65C7">
              <w:t>Age 75.50±7.30</w:t>
            </w:r>
          </w:p>
          <w:p w14:paraId="0C03A75B" w14:textId="77777777" w:rsidR="001779F9" w:rsidRPr="00FF65C7" w:rsidRDefault="001779F9" w:rsidP="00CA46B3">
            <w:r w:rsidRPr="00FF65C7">
              <w:t>Female 82.8%</w:t>
            </w:r>
          </w:p>
        </w:tc>
        <w:tc>
          <w:tcPr>
            <w:tcW w:w="1564" w:type="dxa"/>
          </w:tcPr>
          <w:p w14:paraId="033814CC" w14:textId="77777777" w:rsidR="001779F9" w:rsidRPr="00FF65C7" w:rsidRDefault="001779F9" w:rsidP="00CA46B3">
            <w:r w:rsidRPr="00FF65C7">
              <w:t>N/A</w:t>
            </w:r>
          </w:p>
        </w:tc>
        <w:tc>
          <w:tcPr>
            <w:tcW w:w="1769" w:type="dxa"/>
          </w:tcPr>
          <w:p w14:paraId="19827535" w14:textId="77777777" w:rsidR="001779F9" w:rsidRPr="00FF65C7" w:rsidRDefault="001779F9" w:rsidP="00CA46B3">
            <w:r w:rsidRPr="00FF65C7">
              <w:t>N=49</w:t>
            </w:r>
          </w:p>
          <w:p w14:paraId="3CD73458" w14:textId="77777777" w:rsidR="001779F9" w:rsidRPr="00FF65C7" w:rsidRDefault="001779F9" w:rsidP="00CA46B3">
            <w:r w:rsidRPr="00FF65C7">
              <w:t>Age 72.85±6.59</w:t>
            </w:r>
          </w:p>
          <w:p w14:paraId="26FFE664" w14:textId="77777777" w:rsidR="001779F9" w:rsidRPr="00FF65C7" w:rsidRDefault="001779F9" w:rsidP="00CA46B3">
            <w:r w:rsidRPr="00FF65C7">
              <w:t>Female 75.34%</w:t>
            </w:r>
          </w:p>
        </w:tc>
        <w:tc>
          <w:tcPr>
            <w:tcW w:w="1467" w:type="dxa"/>
          </w:tcPr>
          <w:p w14:paraId="42365CAD" w14:textId="77777777" w:rsidR="001779F9" w:rsidRPr="00FF65C7" w:rsidRDefault="001779F9" w:rsidP="00CA46B3">
            <w:r w:rsidRPr="00FF65C7">
              <w:t>MMSE</w:t>
            </w:r>
          </w:p>
        </w:tc>
        <w:tc>
          <w:tcPr>
            <w:tcW w:w="1062" w:type="dxa"/>
          </w:tcPr>
          <w:p w14:paraId="7A109491" w14:textId="6750FD3C" w:rsidR="001779F9" w:rsidRPr="00FF65C7" w:rsidRDefault="001779F9" w:rsidP="00CA46B3">
            <w:r w:rsidRPr="00FF65C7">
              <w:t>Plasma</w:t>
            </w:r>
          </w:p>
        </w:tc>
        <w:tc>
          <w:tcPr>
            <w:tcW w:w="2891" w:type="dxa"/>
          </w:tcPr>
          <w:p w14:paraId="419F9054" w14:textId="064E586E" w:rsidR="001779F9" w:rsidRPr="00FF65C7" w:rsidRDefault="001779F9" w:rsidP="00CA46B3">
            <w:r w:rsidRPr="00FF65C7">
              <w:t>IL1</w:t>
            </w:r>
            <w:r w:rsidRPr="00FF65C7">
              <w:rPr>
                <w:lang w:val="el-GR"/>
              </w:rPr>
              <w:t>α</w:t>
            </w:r>
            <w:r w:rsidRPr="00FF65C7">
              <w:t>, IL3, IL12, IL16, IL18, IFN</w:t>
            </w:r>
            <w:r w:rsidRPr="00FF65C7">
              <w:rPr>
                <w:lang w:val="el-GR"/>
              </w:rPr>
              <w:t>α</w:t>
            </w:r>
            <w:r w:rsidRPr="00FF65C7">
              <w:t>2, MCP3</w:t>
            </w:r>
            <w:r>
              <w:t xml:space="preserve"> </w:t>
            </w:r>
            <w:r w:rsidRPr="00FF65C7">
              <w:t>(LUMINEX assay)</w:t>
            </w:r>
          </w:p>
        </w:tc>
      </w:tr>
      <w:tr w:rsidR="003B0131" w:rsidRPr="00FF65C7" w14:paraId="5D3C357D" w14:textId="2170AB87" w:rsidTr="0272C40F">
        <w:trPr>
          <w:trHeight w:val="1359"/>
        </w:trPr>
        <w:tc>
          <w:tcPr>
            <w:tcW w:w="1697" w:type="dxa"/>
          </w:tcPr>
          <w:p w14:paraId="538E222B" w14:textId="30957E81" w:rsidR="001779F9" w:rsidRPr="00FF65C7" w:rsidRDefault="001779F9" w:rsidP="00CA46B3">
            <w:r w:rsidRPr="00FF65C7">
              <w:t>Guo et al. (2020)</w:t>
            </w:r>
            <w:r w:rsidR="00440FA3">
              <w:fldChar w:fldCharType="begin"/>
            </w:r>
            <w:r w:rsidR="00440FA3">
              <w:instrText xml:space="preserve"> ADDIN ZOTERO_ITEM CSL_CITATION {"citationID":"pSwbLw0m","properties":{"formattedCitation":"\\super 48\\nosupersub{}","plainCitation":"48","noteIndex":0},"citationItems":[{"id":2237,"uris":["http://zotero.org/users/6376260/items/VWNA9G8L"],"itemData":{"id":2237,"type":"article-journal","abstract":"Objective: To explore the correlation of the expression of nod-like roll receptor3 (NLRP3) and its downstream factors in peripheral blood with cognition and activity of daily living of patients with Alzheimer’s disease (AD). Methods: A total of 76 AD patients were enrolled as an AD group, and 76 healthy individuals were enrolled as a control group. The two groups were compared in the levels of peripheral blood NLRP3 and cysteine-requiring aspartate protease-1 (Caspase-1) mRNA, serum interleukin-1β (IL-1β), interleukin-18 (IL-18), and scores of the mini-mental state examination (MMSE), the Montreal cognitive assessment (MoCA), and the activities of daily living (ADL) scales. In addition, the correlation of NLRP3, Caspase-1, IL-1β, and IL-18 with scores of MMSE, MoCA, and ADL scales in the AD group was analyzed, and multivariate logistic regression analysis was carried out on indexes of the two groups with significant differences in univariate analysis to analyze risk factors for AD. Results: The AD group showed higher levels of NLRP3, Caspase-1, IL-1β, and IL-18, and lower score of each scale, and the levels of NLRP3, Caspase-1, IL-1β, and IL-18 were negatively correlated with the score of each scale. In addition, the increase in the levels of NLRP3, Caspase-1, IL-1β, and IL-18, low education level, having a cerebrovascular disease history, having a family history of AD, social activity frequency equal to 1 time per week or less, amount of exercise lower than 30 min per day, and negative life events were risk factors for AD. Conclusion: NLRP3 inflammasome and its downstream factors are strongly linked to the cognition and activity of daily living of AD patients, and they may be involved in the development and progression of AD.","language":"en","page":"10","source":"Zotero","title":"Correlation of the expression of NLRP3 mNRA inflammasome and its downstream inflammatory factors in peripheral blood with cognition and activity of daily living of patients with Alzheimer’s disease","author":[{"family":"Guo","given":"Min"},{"family":"Li","given":"Jilai"},{"family":"Wang","given":"Peifu"}]}}],"schema":"https://github.com/citation-style-language/schema/raw/master/csl-citation.json"} </w:instrText>
            </w:r>
            <w:r w:rsidR="00440FA3">
              <w:fldChar w:fldCharType="separate"/>
            </w:r>
            <w:r w:rsidR="00440FA3" w:rsidRPr="00440FA3">
              <w:rPr>
                <w:rFonts w:cs="Times New Roman"/>
                <w:vertAlign w:val="superscript"/>
              </w:rPr>
              <w:t>48</w:t>
            </w:r>
            <w:r w:rsidR="00440FA3">
              <w:fldChar w:fldCharType="end"/>
            </w:r>
          </w:p>
        </w:tc>
        <w:tc>
          <w:tcPr>
            <w:tcW w:w="1803" w:type="dxa"/>
          </w:tcPr>
          <w:p w14:paraId="0EC1B101" w14:textId="77777777" w:rsidR="001779F9" w:rsidRPr="00FF65C7" w:rsidRDefault="001779F9" w:rsidP="00CA46B3">
            <w:r w:rsidRPr="00FF65C7">
              <w:t>N=76</w:t>
            </w:r>
          </w:p>
          <w:p w14:paraId="37B01DA0" w14:textId="77777777" w:rsidR="001779F9" w:rsidRPr="00FF65C7" w:rsidRDefault="001779F9" w:rsidP="00CA46B3">
            <w:r w:rsidRPr="00FF65C7">
              <w:t>Age 73.34±5.53</w:t>
            </w:r>
          </w:p>
          <w:p w14:paraId="7A6D47AE" w14:textId="77777777" w:rsidR="001779F9" w:rsidRPr="00FF65C7" w:rsidRDefault="001779F9" w:rsidP="00CA46B3">
            <w:r w:rsidRPr="00FF65C7">
              <w:t>Female 38.2%</w:t>
            </w:r>
          </w:p>
        </w:tc>
        <w:tc>
          <w:tcPr>
            <w:tcW w:w="1564" w:type="dxa"/>
          </w:tcPr>
          <w:p w14:paraId="4D63E621" w14:textId="77777777" w:rsidR="001779F9" w:rsidRPr="00FF65C7" w:rsidRDefault="001779F9" w:rsidP="00CA46B3">
            <w:r w:rsidRPr="00FF65C7">
              <w:t>N/A</w:t>
            </w:r>
          </w:p>
        </w:tc>
        <w:tc>
          <w:tcPr>
            <w:tcW w:w="1769" w:type="dxa"/>
          </w:tcPr>
          <w:p w14:paraId="0C806D03" w14:textId="77777777" w:rsidR="001779F9" w:rsidRPr="00FF65C7" w:rsidRDefault="001779F9" w:rsidP="00CA46B3">
            <w:r w:rsidRPr="00FF65C7">
              <w:t>N=76</w:t>
            </w:r>
          </w:p>
          <w:p w14:paraId="35E2CA95" w14:textId="77777777" w:rsidR="001779F9" w:rsidRPr="00FF65C7" w:rsidRDefault="001779F9" w:rsidP="00CA46B3">
            <w:r w:rsidRPr="00FF65C7">
              <w:t>Age 73.11±5.94</w:t>
            </w:r>
          </w:p>
          <w:p w14:paraId="58827C56" w14:textId="77777777" w:rsidR="001779F9" w:rsidRPr="00FF65C7" w:rsidRDefault="001779F9" w:rsidP="00CA46B3">
            <w:r w:rsidRPr="00FF65C7">
              <w:t>Female 40.8%</w:t>
            </w:r>
          </w:p>
        </w:tc>
        <w:tc>
          <w:tcPr>
            <w:tcW w:w="1467" w:type="dxa"/>
          </w:tcPr>
          <w:p w14:paraId="20E8D0A7" w14:textId="7A6C525B" w:rsidR="001779F9" w:rsidRPr="00FF65C7" w:rsidRDefault="001779F9" w:rsidP="00CA46B3">
            <w:r w:rsidRPr="00FF65C7">
              <w:t xml:space="preserve">MMSE, </w:t>
            </w:r>
            <w:r>
              <w:t>MoCA</w:t>
            </w:r>
          </w:p>
        </w:tc>
        <w:tc>
          <w:tcPr>
            <w:tcW w:w="1062" w:type="dxa"/>
          </w:tcPr>
          <w:p w14:paraId="7A81B651" w14:textId="290FDEFC" w:rsidR="001779F9" w:rsidRPr="00FF65C7" w:rsidRDefault="001779F9" w:rsidP="00CA46B3">
            <w:r w:rsidRPr="00FF65C7">
              <w:t>Serum</w:t>
            </w:r>
          </w:p>
        </w:tc>
        <w:tc>
          <w:tcPr>
            <w:tcW w:w="2891" w:type="dxa"/>
          </w:tcPr>
          <w:p w14:paraId="7A7118AE" w14:textId="3AF09396" w:rsidR="001779F9" w:rsidRPr="00FF65C7" w:rsidRDefault="001779F9" w:rsidP="00386477">
            <w:r w:rsidRPr="00FF65C7">
              <w:t>IL1</w:t>
            </w:r>
            <w:r w:rsidRPr="00FF65C7">
              <w:rPr>
                <w:lang w:val="el-GR"/>
              </w:rPr>
              <w:t>β</w:t>
            </w:r>
            <w:r w:rsidRPr="00FF65C7">
              <w:t>, IL18</w:t>
            </w:r>
            <w:r>
              <w:t xml:space="preserve"> </w:t>
            </w:r>
            <w:r w:rsidRPr="00FF65C7">
              <w:t>(ELISA)</w:t>
            </w:r>
          </w:p>
        </w:tc>
      </w:tr>
      <w:tr w:rsidR="003B0131" w:rsidRPr="00FF65C7" w14:paraId="6CD8AF90" w14:textId="5FCCC5B8" w:rsidTr="0272C40F">
        <w:trPr>
          <w:trHeight w:val="1359"/>
        </w:trPr>
        <w:tc>
          <w:tcPr>
            <w:tcW w:w="1697" w:type="dxa"/>
          </w:tcPr>
          <w:p w14:paraId="26BFC3F1" w14:textId="1BB7656B" w:rsidR="001779F9" w:rsidRPr="00FF65C7" w:rsidRDefault="001779F9" w:rsidP="00CA46B3">
            <w:r>
              <w:t>Hao et al. (2021)</w:t>
            </w:r>
            <w:r w:rsidR="00440FA3">
              <w:fldChar w:fldCharType="begin"/>
            </w:r>
            <w:r w:rsidR="00440FA3">
              <w:instrText xml:space="preserve"> ADDIN ZOTERO_ITEM CSL_CITATION {"citationID":"GAjoqK5U","properties":{"formattedCitation":"\\super 49\\nosupersub{}","plainCitation":"49","noteIndex":0},"citationItems":[{"id":2554,"uris":["http://zotero.org/users/6376260/items/JJE6XPA2"],"itemData":{"id":2554,"type":"article-journal","abstract":"Background: Serum levels of inﬂammatory factors, such as C3, C4, C-reactive protein (CRP), immunoglobulin (Ig) G, IgA, and IgM, in patients with Alzheimer’s disease (AD) and their correlation with cognitive function remain unexplored.\nObjective: To investigate the expression of serum inﬂammatory factors in patients with AD and its correlation with cognitive function.\nMethods: Serum levels of C3, C4, CRP, IgG, IgA, and IgM in 200 patients with AD (mild, moderate, and severe) and those in 174 normal controls were assessed. Spearman’s rank correlation analysis was used to explore the relationships among biomarker levels, cognitive function, and activities of daily living (ADL).\nResults: Among these inﬂammatory factors, C3 and CRP levels were signiﬁcantly lower, and IgG and IgA levels were signiﬁcantly higher in the AD group than in the control group (p &lt; 0.05). There were no signiﬁcant differences in C4 and IgM levels between the two groups (p &gt; 0.05). In all participants, CRP level was positively correlated with the Mini-Mental State Examination and Montreal Cognitive Assessment scores (p &lt; 0.05). In the AD group, IgA level was negatively associated with ADL scores (p &lt; 0.05). No signiﬁcant correlation was detected between the other factors and different cognitive scores (p &gt; 0.05).\nConclusion: Inﬂammatory factors C3, CRP, IgG, and IgA have the potential to serve as biomarkers for AD. Furthermore, serum IgA was not only correlated with AD but also with ADL. These results support the hypothesis that inﬂammation is involved in the occurrence and development of AD.","container-title":"Journal of Alzheimer's Disease","DOI":"10.3233/JAD-210552","ISSN":"13872877, 18758908","issue":"2","journalAbbreviation":"JAD","language":"en","page":"835-842","source":"DOI.org (Crossref)","title":"Investigating Changes in the Serum Inflammatory Factors in Alzheimer’s Disease and Their Correlation with Cognitive Function","volume":"84","author":[{"family":"Hao","given":"Jing"},{"family":"Qiao","given":"Yuchen"},{"family":"Li","given":"Tingting"},{"family":"Yang","given":"Jianwei"},{"family":"Song","given":"Yang"},{"family":"Jia","given":"Longfei"},{"family":"Jia","given":"Jianping"}],"issued":{"date-parts":[["2021",11,9]]}}}],"schema":"https://github.com/citation-style-language/schema/raw/master/csl-citation.json"} </w:instrText>
            </w:r>
            <w:r w:rsidR="00440FA3">
              <w:fldChar w:fldCharType="separate"/>
            </w:r>
            <w:r w:rsidR="00440FA3" w:rsidRPr="00440FA3">
              <w:rPr>
                <w:rFonts w:cs="Times New Roman"/>
                <w:vertAlign w:val="superscript"/>
              </w:rPr>
              <w:t>49</w:t>
            </w:r>
            <w:r w:rsidR="00440FA3">
              <w:fldChar w:fldCharType="end"/>
            </w:r>
          </w:p>
        </w:tc>
        <w:tc>
          <w:tcPr>
            <w:tcW w:w="1803" w:type="dxa"/>
          </w:tcPr>
          <w:p w14:paraId="342FB808" w14:textId="77777777" w:rsidR="001779F9" w:rsidRDefault="001779F9" w:rsidP="00CA46B3">
            <w:r>
              <w:t>N=200</w:t>
            </w:r>
          </w:p>
          <w:p w14:paraId="14235F76" w14:textId="77777777" w:rsidR="001779F9" w:rsidRDefault="001779F9" w:rsidP="00CA46B3">
            <w:r>
              <w:t>Age 63.19±9.35</w:t>
            </w:r>
          </w:p>
          <w:p w14:paraId="25CCBA63" w14:textId="021DB784" w:rsidR="001779F9" w:rsidRPr="00FF65C7" w:rsidRDefault="001779F9" w:rsidP="00CA46B3">
            <w:r>
              <w:t>Female 62.5%</w:t>
            </w:r>
          </w:p>
        </w:tc>
        <w:tc>
          <w:tcPr>
            <w:tcW w:w="1564" w:type="dxa"/>
          </w:tcPr>
          <w:p w14:paraId="3A172688" w14:textId="6151DFD9" w:rsidR="001779F9" w:rsidRPr="00FF65C7" w:rsidRDefault="001779F9" w:rsidP="00CA46B3">
            <w:r>
              <w:t>N/A</w:t>
            </w:r>
          </w:p>
        </w:tc>
        <w:tc>
          <w:tcPr>
            <w:tcW w:w="1769" w:type="dxa"/>
          </w:tcPr>
          <w:p w14:paraId="2068E31F" w14:textId="77777777" w:rsidR="001779F9" w:rsidRDefault="001779F9" w:rsidP="00CA46B3">
            <w:r>
              <w:t>N=174</w:t>
            </w:r>
          </w:p>
          <w:p w14:paraId="10ACC6EF" w14:textId="659B980C" w:rsidR="001779F9" w:rsidRDefault="001779F9" w:rsidP="00CA46B3">
            <w:r>
              <w:t>Age 61.83±9.66</w:t>
            </w:r>
          </w:p>
          <w:p w14:paraId="252DFC96" w14:textId="4602126C" w:rsidR="001779F9" w:rsidRPr="00FF65C7" w:rsidRDefault="001779F9" w:rsidP="00CA46B3">
            <w:r>
              <w:t>Female 62.6%</w:t>
            </w:r>
          </w:p>
        </w:tc>
        <w:tc>
          <w:tcPr>
            <w:tcW w:w="1467" w:type="dxa"/>
          </w:tcPr>
          <w:p w14:paraId="703FBD69" w14:textId="160A0827" w:rsidR="001779F9" w:rsidRPr="00FF65C7" w:rsidRDefault="001779F9" w:rsidP="00CA46B3">
            <w:r>
              <w:t>MMSE, MoCA, AVLT, BNT, CDT</w:t>
            </w:r>
          </w:p>
        </w:tc>
        <w:tc>
          <w:tcPr>
            <w:tcW w:w="1062" w:type="dxa"/>
          </w:tcPr>
          <w:p w14:paraId="58526AD1" w14:textId="346BC1E7" w:rsidR="001779F9" w:rsidRPr="00FF65C7" w:rsidRDefault="001779F9" w:rsidP="00CA46B3">
            <w:r>
              <w:t>Serum</w:t>
            </w:r>
          </w:p>
        </w:tc>
        <w:tc>
          <w:tcPr>
            <w:tcW w:w="2891" w:type="dxa"/>
          </w:tcPr>
          <w:p w14:paraId="4DC9FD15" w14:textId="44B20A7C" w:rsidR="001779F9" w:rsidRPr="00FF65C7" w:rsidRDefault="001779F9" w:rsidP="00CA46B3">
            <w:r>
              <w:t>CRP (ELISA)</w:t>
            </w:r>
          </w:p>
        </w:tc>
      </w:tr>
      <w:tr w:rsidR="003B0131" w:rsidRPr="00FF65C7" w14:paraId="0E5CDE96" w14:textId="58FEF548" w:rsidTr="0272C40F">
        <w:trPr>
          <w:trHeight w:val="1359"/>
        </w:trPr>
        <w:tc>
          <w:tcPr>
            <w:tcW w:w="1697" w:type="dxa"/>
          </w:tcPr>
          <w:p w14:paraId="69DCE42F" w14:textId="5B489F53" w:rsidR="001779F9" w:rsidRPr="00FF65C7" w:rsidRDefault="001779F9" w:rsidP="00CA46B3">
            <w:r w:rsidRPr="00FF65C7">
              <w:lastRenderedPageBreak/>
              <w:t>Hesse et al. (2016)</w:t>
            </w:r>
            <w:r w:rsidR="00440FA3">
              <w:fldChar w:fldCharType="begin"/>
            </w:r>
            <w:r w:rsidR="00440FA3">
              <w:instrText xml:space="preserve"> ADDIN ZOTERO_ITEM CSL_CITATION {"citationID":"T8uglCh7","properties":{"formattedCitation":"\\super 50\\nosupersub{}","plainCitation":"50","noteIndex":0},"citationItems":[{"id":2053,"uris":["http://zotero.org/users/6376260/items/7IM6EEQI"],"itemData":{"id":2053,"type":"article-journal","abstract":"Background: It is widely accepted that neuroinflammatory processes play an important role in the pathogenesis of Alzheimer’s disease (AD) and high levels of cytokines and chemokines are detected around Aβ plaques.\nMethods: As neuroinflammation is involved in the development and progression of AD, we measured the pro-inflammatory cytokines interleukin 1β (IL-1β), IL-8 and tumor necrosis factor α (TNF-α) in serum and cerebrospinal fluid (CSF) samples from 45 AD patients and 53 age-matched control subjects using a highly sensitive multiplex electrochemiluminescence assay. To address the association with disease progression we correlated cognitive status with cytokine levels.\nResults: CSF as well as serum IL-8 levels were found to be significantly lower in AD patients than in controls (p = 0.02). A statistically significant inverse correlation was observed between the CSF level of IL-1β and the MMSE score (rs = -0.03, p = 0.02). We therefore stratified the AD patients by their MMSE scores into three equal groups and found that in the AD group with the most severe cognitive impairment CSF-IL-1β was significantly increased compared to age-matched controls (p &lt; 0.05), whereas in the other investigated groups the increase was not statistically significant.\nConclusion: Our results confirm data suggesting that cytokine alterations are involved in AD pathogenesis and may be helpful as a biomarker for monitoring disease progression.","container-title":"BMC Neurology","DOI":"10.1186/s12883-016-0707-z","ISSN":"1471-2377","issue":"1","journalAbbreviation":"BMC Neurol","language":"en","page":"185","source":"DOI.org (Crossref)","title":"Decreased IL-8 levels in CSF and serum of AD patients and negative correlation of MMSE and IL-1β","volume":"16","author":[{"family":"Hesse","given":"Raphael"},{"family":"Wahler","given":"Anke"},{"family":"Gummert","given":"Pauline"},{"family":"Kirschmer","given":"Stefanie"},{"family":"Otto","given":"Markus"},{"family":"Tumani","given":"Hayrettin"},{"family":"Lewerenz","given":"Jan"},{"family":"Schnack","given":"Cathrin"},{"family":"Arnim","given":"Christine A. F.","non-dropping-particle":"von"}],"issued":{"date-parts":[["2016",12]]}}}],"schema":"https://github.com/citation-style-language/schema/raw/master/csl-citation.json"} </w:instrText>
            </w:r>
            <w:r w:rsidR="00440FA3">
              <w:fldChar w:fldCharType="separate"/>
            </w:r>
            <w:r w:rsidR="00440FA3" w:rsidRPr="00440FA3">
              <w:rPr>
                <w:rFonts w:cs="Times New Roman"/>
                <w:vertAlign w:val="superscript"/>
              </w:rPr>
              <w:t>50</w:t>
            </w:r>
            <w:r w:rsidR="00440FA3">
              <w:fldChar w:fldCharType="end"/>
            </w:r>
          </w:p>
        </w:tc>
        <w:tc>
          <w:tcPr>
            <w:tcW w:w="1803" w:type="dxa"/>
          </w:tcPr>
          <w:p w14:paraId="5A2ACEDE" w14:textId="77777777" w:rsidR="001779F9" w:rsidRPr="00FF65C7" w:rsidRDefault="001779F9" w:rsidP="00CA46B3">
            <w:pPr>
              <w:rPr>
                <w:i/>
                <w:iCs/>
              </w:rPr>
            </w:pPr>
            <w:r w:rsidRPr="00FF65C7">
              <w:rPr>
                <w:i/>
                <w:iCs/>
              </w:rPr>
              <w:t>CSF Donors</w:t>
            </w:r>
          </w:p>
          <w:p w14:paraId="374EF4CA" w14:textId="77777777" w:rsidR="001779F9" w:rsidRPr="00FF65C7" w:rsidRDefault="001779F9" w:rsidP="00CA46B3">
            <w:r w:rsidRPr="00FF65C7">
              <w:t>N=41</w:t>
            </w:r>
          </w:p>
          <w:p w14:paraId="6B11B090" w14:textId="77777777" w:rsidR="001779F9" w:rsidRPr="00FF65C7" w:rsidRDefault="001779F9" w:rsidP="00CA46B3">
            <w:r w:rsidRPr="00FF65C7">
              <w:t>Age 68(</w:t>
            </w:r>
            <w:r>
              <w:t>5</w:t>
            </w:r>
            <w:r w:rsidRPr="00FF65C7">
              <w:t>)</w:t>
            </w:r>
          </w:p>
          <w:p w14:paraId="20AF7395" w14:textId="77777777" w:rsidR="001779F9" w:rsidRPr="00FF65C7" w:rsidRDefault="001779F9" w:rsidP="00CA46B3">
            <w:r w:rsidRPr="00FF65C7">
              <w:t>Female 70.7%</w:t>
            </w:r>
          </w:p>
          <w:p w14:paraId="05F1EAEE" w14:textId="77777777" w:rsidR="001779F9" w:rsidRPr="00FF65C7" w:rsidRDefault="001779F9" w:rsidP="00CA46B3"/>
          <w:p w14:paraId="2CCE7119" w14:textId="77777777" w:rsidR="001779F9" w:rsidRPr="00FF65C7" w:rsidRDefault="001779F9" w:rsidP="00CA46B3">
            <w:pPr>
              <w:rPr>
                <w:i/>
                <w:iCs/>
              </w:rPr>
            </w:pPr>
            <w:r w:rsidRPr="00FF65C7">
              <w:rPr>
                <w:i/>
                <w:iCs/>
              </w:rPr>
              <w:t>Serum Donors</w:t>
            </w:r>
          </w:p>
          <w:p w14:paraId="06D58E3F" w14:textId="77777777" w:rsidR="001779F9" w:rsidRPr="00FF65C7" w:rsidRDefault="001779F9" w:rsidP="00CA46B3">
            <w:r w:rsidRPr="00FF65C7">
              <w:t>N=36</w:t>
            </w:r>
          </w:p>
          <w:p w14:paraId="49BEC946" w14:textId="77777777" w:rsidR="001779F9" w:rsidRPr="00FF65C7" w:rsidRDefault="001779F9" w:rsidP="00CA46B3">
            <w:r w:rsidRPr="00FF65C7">
              <w:t>Age 68(</w:t>
            </w:r>
            <w:r>
              <w:t>2</w:t>
            </w:r>
            <w:r w:rsidRPr="00FF65C7">
              <w:t>)</w:t>
            </w:r>
          </w:p>
          <w:p w14:paraId="373C59B9" w14:textId="77777777" w:rsidR="001779F9" w:rsidRPr="00FF65C7" w:rsidRDefault="001779F9" w:rsidP="00CA46B3">
            <w:r w:rsidRPr="00FF65C7">
              <w:t>Female 56.5%</w:t>
            </w:r>
          </w:p>
        </w:tc>
        <w:tc>
          <w:tcPr>
            <w:tcW w:w="1564" w:type="dxa"/>
          </w:tcPr>
          <w:p w14:paraId="214AD923" w14:textId="77777777" w:rsidR="001779F9" w:rsidRPr="00FF65C7" w:rsidRDefault="001779F9" w:rsidP="00CA46B3">
            <w:r w:rsidRPr="00FF65C7">
              <w:t>N/A</w:t>
            </w:r>
          </w:p>
        </w:tc>
        <w:tc>
          <w:tcPr>
            <w:tcW w:w="1769" w:type="dxa"/>
          </w:tcPr>
          <w:p w14:paraId="4F78DFC4" w14:textId="77777777" w:rsidR="001779F9" w:rsidRPr="00FF65C7" w:rsidRDefault="001779F9" w:rsidP="00CA46B3">
            <w:pPr>
              <w:rPr>
                <w:i/>
                <w:iCs/>
              </w:rPr>
            </w:pPr>
            <w:r w:rsidRPr="00FF65C7">
              <w:rPr>
                <w:i/>
                <w:iCs/>
              </w:rPr>
              <w:t>CSF Donors</w:t>
            </w:r>
          </w:p>
          <w:p w14:paraId="6B2D4A0D" w14:textId="77777777" w:rsidR="001779F9" w:rsidRPr="00FF65C7" w:rsidRDefault="001779F9" w:rsidP="00CA46B3">
            <w:r w:rsidRPr="00FF65C7">
              <w:t>N=23</w:t>
            </w:r>
          </w:p>
          <w:p w14:paraId="437ECB7C" w14:textId="77777777" w:rsidR="001779F9" w:rsidRPr="00FF65C7" w:rsidRDefault="001779F9" w:rsidP="00CA46B3">
            <w:r w:rsidRPr="00FF65C7">
              <w:t>Age 69(</w:t>
            </w:r>
            <w:r>
              <w:t>10</w:t>
            </w:r>
            <w:r w:rsidRPr="00FF65C7">
              <w:t>)</w:t>
            </w:r>
          </w:p>
          <w:p w14:paraId="72512A23" w14:textId="77777777" w:rsidR="001779F9" w:rsidRPr="00FF65C7" w:rsidRDefault="001779F9" w:rsidP="00CA46B3">
            <w:r w:rsidRPr="00FF65C7">
              <w:t>Female 56.5%</w:t>
            </w:r>
          </w:p>
          <w:p w14:paraId="2ECA759B" w14:textId="77777777" w:rsidR="001779F9" w:rsidRPr="00FF65C7" w:rsidRDefault="001779F9" w:rsidP="00CA46B3"/>
          <w:p w14:paraId="280E7C93" w14:textId="77777777" w:rsidR="001779F9" w:rsidRPr="00FF65C7" w:rsidRDefault="001779F9" w:rsidP="00CA46B3">
            <w:r w:rsidRPr="00FF65C7">
              <w:rPr>
                <w:i/>
                <w:iCs/>
              </w:rPr>
              <w:t>Serum Donors</w:t>
            </w:r>
          </w:p>
          <w:p w14:paraId="4ECDCEE5" w14:textId="77777777" w:rsidR="001779F9" w:rsidRPr="00FF65C7" w:rsidRDefault="001779F9" w:rsidP="00CA46B3">
            <w:r w:rsidRPr="00FF65C7">
              <w:t>N=24</w:t>
            </w:r>
          </w:p>
          <w:p w14:paraId="48870992" w14:textId="77777777" w:rsidR="001779F9" w:rsidRPr="00FF65C7" w:rsidRDefault="001779F9" w:rsidP="00CA46B3">
            <w:r w:rsidRPr="00FF65C7">
              <w:t>Age 70(</w:t>
            </w:r>
            <w:r>
              <w:t>8</w:t>
            </w:r>
            <w:r w:rsidRPr="00FF65C7">
              <w:t>)</w:t>
            </w:r>
          </w:p>
          <w:p w14:paraId="7F8712D5" w14:textId="77777777" w:rsidR="001779F9" w:rsidRPr="00FF65C7" w:rsidRDefault="001779F9" w:rsidP="00CA46B3">
            <w:r w:rsidRPr="00FF65C7">
              <w:t>Female 50.0%</w:t>
            </w:r>
          </w:p>
        </w:tc>
        <w:tc>
          <w:tcPr>
            <w:tcW w:w="1467" w:type="dxa"/>
          </w:tcPr>
          <w:p w14:paraId="7BEA6BB0" w14:textId="77777777" w:rsidR="001779F9" w:rsidRPr="00FF65C7" w:rsidRDefault="001779F9" w:rsidP="00CA46B3">
            <w:r w:rsidRPr="00FF65C7">
              <w:t>MMSE</w:t>
            </w:r>
          </w:p>
        </w:tc>
        <w:tc>
          <w:tcPr>
            <w:tcW w:w="1062" w:type="dxa"/>
          </w:tcPr>
          <w:p w14:paraId="0099263F" w14:textId="60EA2A82" w:rsidR="001779F9" w:rsidRPr="00FF65C7" w:rsidRDefault="001779F9" w:rsidP="00CA46B3">
            <w:r w:rsidRPr="00FF65C7">
              <w:t>CSF, Serum</w:t>
            </w:r>
          </w:p>
        </w:tc>
        <w:tc>
          <w:tcPr>
            <w:tcW w:w="2891" w:type="dxa"/>
          </w:tcPr>
          <w:p w14:paraId="4863D415" w14:textId="25C1AC21" w:rsidR="001779F9" w:rsidRPr="00386477" w:rsidRDefault="001779F9" w:rsidP="00CA46B3">
            <w:pPr>
              <w:rPr>
                <w:i/>
                <w:iCs/>
              </w:rPr>
            </w:pPr>
            <w:r w:rsidRPr="00FF65C7">
              <w:rPr>
                <w:i/>
                <w:iCs/>
              </w:rPr>
              <w:t>CSF</w:t>
            </w:r>
            <w:r>
              <w:rPr>
                <w:i/>
                <w:iCs/>
              </w:rPr>
              <w:t xml:space="preserve"> </w:t>
            </w:r>
            <w:r w:rsidRPr="00FF65C7">
              <w:t>IL1</w:t>
            </w:r>
            <w:r w:rsidRPr="00FF65C7">
              <w:rPr>
                <w:lang w:val="el-GR"/>
              </w:rPr>
              <w:t>β</w:t>
            </w:r>
            <w:r w:rsidRPr="00FF65C7">
              <w:t>, IL8, TNF</w:t>
            </w:r>
            <w:r w:rsidRPr="00FF65C7">
              <w:rPr>
                <w:lang w:val="el-GR"/>
              </w:rPr>
              <w:t>α</w:t>
            </w:r>
            <w:r>
              <w:t xml:space="preserve"> </w:t>
            </w:r>
            <w:r w:rsidRPr="00FF65C7">
              <w:t>(electrochemi-luminescence)</w:t>
            </w:r>
          </w:p>
          <w:p w14:paraId="38CBFAC7" w14:textId="77777777" w:rsidR="001779F9" w:rsidRPr="00FF65C7" w:rsidRDefault="001779F9" w:rsidP="00CA46B3"/>
          <w:p w14:paraId="48149F27" w14:textId="09D23D03" w:rsidR="001779F9" w:rsidRPr="00FF65C7" w:rsidRDefault="001779F9" w:rsidP="00CA46B3">
            <w:r w:rsidRPr="00FF65C7">
              <w:rPr>
                <w:i/>
                <w:iCs/>
              </w:rPr>
              <w:t>Serum</w:t>
            </w:r>
            <w:r>
              <w:rPr>
                <w:i/>
                <w:iCs/>
              </w:rPr>
              <w:t xml:space="preserve"> </w:t>
            </w:r>
            <w:r w:rsidRPr="00FF65C7">
              <w:t>IL1</w:t>
            </w:r>
            <w:r w:rsidRPr="00FF65C7">
              <w:rPr>
                <w:lang w:val="el-GR"/>
              </w:rPr>
              <w:t>β</w:t>
            </w:r>
            <w:r w:rsidRPr="00FF65C7">
              <w:t>, IL8, TNF</w:t>
            </w:r>
            <w:r w:rsidRPr="00FF65C7">
              <w:rPr>
                <w:lang w:val="el-GR"/>
              </w:rPr>
              <w:t>α</w:t>
            </w:r>
            <w:r>
              <w:t xml:space="preserve"> </w:t>
            </w:r>
            <w:r w:rsidRPr="00FF65C7">
              <w:t>(electrochemi-luminescence)</w:t>
            </w:r>
          </w:p>
        </w:tc>
      </w:tr>
      <w:tr w:rsidR="003B0131" w:rsidRPr="00FF65C7" w14:paraId="57C215AB" w14:textId="5A2A6665" w:rsidTr="0272C40F">
        <w:trPr>
          <w:trHeight w:val="1359"/>
        </w:trPr>
        <w:tc>
          <w:tcPr>
            <w:tcW w:w="1697" w:type="dxa"/>
          </w:tcPr>
          <w:p w14:paraId="27835943" w14:textId="3C1B3E1F" w:rsidR="001779F9" w:rsidRPr="00FF65C7" w:rsidRDefault="001779F9" w:rsidP="00CA46B3">
            <w:r w:rsidRPr="00FF65C7">
              <w:t>Italiani et al. (2018)</w:t>
            </w:r>
            <w:r w:rsidR="00440FA3">
              <w:fldChar w:fldCharType="begin"/>
            </w:r>
            <w:r w:rsidR="00440FA3">
              <w:instrText xml:space="preserve"> ADDIN ZOTERO_ITEM CSL_CITATION {"citationID":"Rb0LXFQh","properties":{"formattedCitation":"\\super 51\\nosupersub{}","plainCitation":"51","noteIndex":0},"citationItems":[{"id":2049,"uris":["http://zotero.org/users/6376260/items/RM2W43W5"],"itemData":{"id":2049,"type":"article-journal","abstract":"Background: Although the mechanisms underlying AD neurodegeneration are not fully understood, it is now recognised that inflammation could play a crucial role in the initiation and progression of AD neurodegeneration. A neuro-inflammatory network, based on the anomalous activation of microglial cells, includes the production of a number of inflammatory cytokines both locally and systemically. These may serve as diagnostic markers or therapeutic targets for AD neurodegeneration.\nMethods: We have measured the levels of the inflammation-related cytokines and receptors of the IL-1 family in serum of subjects with AD, compared to mild cognitive impairment (MCI), subjective memory complaints (SMC), and normal healthy subjects (NHS). Using a custom-made multiplex ELISA array, we examined ten factors of the IL-1 family, the inflammation-related cytokines IL-1α, IL-1β, IL-18, and IL-33, the natural inhibitors IL-1Ra and IL-18BP, and the soluble receptors sIL-1R1, sIL-1R2, sIL-1R3, and sIL-1R4.\nResults: The inflammatory cytokines IL-1α and IL-1β, their antagonist IL-1Ra, and their soluble receptor sIL-1R1 were increased in AD. The decoy IL-1 receptor sIL-1R2 was only increased in MCI. IL-33 and its soluble receptor sIL-1R4 were also significantly higher in AD. The soluble form of the accessory receptor for both IL-1 and IL-33 receptor complexes, sIL-1R3, was increased in SMC and even more in AD. Total IL-18 levels were unchanged, whereas the inhibitor IL-18BP was significantly reduced in MCI and SMC, and highly increased in AD. The levels of free IL-18 were significantly higher in MCI.\nConclusions: AD is characterised by a significant alteration in the circulating levels of the cytokines and receptors of the IL-1 family. The elevation of sIL-1R4 in AD is in agreement with findings in other diseases and can be considered a marker of ongoing inflammation. Increased levels of IL-1Ra, sIL-1R1, sIL-1R4, and IL-18BP distinguished AD from MCI and SMC, and from other inflammatory diseases. Importantly, sIL-1R1, sIL-1R3, sIL-1R4, and IL-18BP negatively correlated with cognitive impairment. A significant elevation of circulating sIL-1R2 and free IL-18, not present in SMC, is characteristic of MCI and disappears in AD, making them additional interesting markers for evaluating progression from MCI to AD.","container-title":"Journal of Neuroinflammation","DOI":"10.1186/s12974-018-1376-1","ISSN":"1742-2094","issue":"1","journalAbbreviation":"J Neuroinflammation","language":"en","page":"342","source":"DOI.org (Crossref)","title":"Circulating levels of IL-1 family cytokines and receptors in Alzheimer’s disease: new markers of disease progression?","title-short":"Circulating levels of IL-1 family cytokines and receptors in Alzheimer’s disease","volume":"15","author":[{"family":"Italiani","given":"Paola"},{"family":"Puxeddu","given":"Ilaria"},{"family":"Napoletano","given":"Sabrina"},{"family":"Scala","given":"Emanuele"},{"family":"Melillo","given":"Daniela"},{"family":"Manocchio","given":"Simone"},{"family":"Angiolillo","given":"Antonella"},{"family":"Migliorini","given":"Paola"},{"family":"Boraschi","given":"Diana"},{"family":"Vitale","given":"Emilia"},{"family":"Di Costanzo","given":"Alfonso"}],"issued":{"date-parts":[["2018",12]]}}}],"schema":"https://github.com/citation-style-language/schema/raw/master/csl-citation.json"} </w:instrText>
            </w:r>
            <w:r w:rsidR="00440FA3">
              <w:fldChar w:fldCharType="separate"/>
            </w:r>
            <w:r w:rsidR="00440FA3" w:rsidRPr="00440FA3">
              <w:rPr>
                <w:rFonts w:cs="Times New Roman"/>
                <w:vertAlign w:val="superscript"/>
              </w:rPr>
              <w:t>51</w:t>
            </w:r>
            <w:r w:rsidR="00440FA3">
              <w:fldChar w:fldCharType="end"/>
            </w:r>
          </w:p>
        </w:tc>
        <w:tc>
          <w:tcPr>
            <w:tcW w:w="1803" w:type="dxa"/>
          </w:tcPr>
          <w:p w14:paraId="75042608" w14:textId="77777777" w:rsidR="001779F9" w:rsidRPr="00FF65C7" w:rsidRDefault="001779F9" w:rsidP="00CA46B3">
            <w:r w:rsidRPr="00FF65C7">
              <w:t>N=60</w:t>
            </w:r>
          </w:p>
          <w:p w14:paraId="3B33FC6D" w14:textId="77777777" w:rsidR="001779F9" w:rsidRPr="00FF65C7" w:rsidRDefault="001779F9" w:rsidP="00CA46B3">
            <w:r w:rsidRPr="00FF65C7">
              <w:t>Age 78.13±8.35</w:t>
            </w:r>
          </w:p>
          <w:p w14:paraId="5467B90A" w14:textId="77777777" w:rsidR="001779F9" w:rsidRPr="00FF65C7" w:rsidRDefault="001779F9" w:rsidP="00CA46B3">
            <w:r w:rsidRPr="00FF65C7">
              <w:t>Female 58.3%</w:t>
            </w:r>
          </w:p>
        </w:tc>
        <w:tc>
          <w:tcPr>
            <w:tcW w:w="1564" w:type="dxa"/>
          </w:tcPr>
          <w:p w14:paraId="2A328D80" w14:textId="77777777" w:rsidR="001779F9" w:rsidRPr="00FF65C7" w:rsidRDefault="001779F9" w:rsidP="00CA46B3">
            <w:r w:rsidRPr="00FF65C7">
              <w:t>N=45</w:t>
            </w:r>
          </w:p>
          <w:p w14:paraId="706B2B4F" w14:textId="77777777" w:rsidR="001779F9" w:rsidRPr="00FF65C7" w:rsidRDefault="001779F9" w:rsidP="00CA46B3">
            <w:r w:rsidRPr="00FF65C7">
              <w:t>Age 66.98±8.14</w:t>
            </w:r>
          </w:p>
          <w:p w14:paraId="5A695E4C" w14:textId="77777777" w:rsidR="001779F9" w:rsidRPr="00FF65C7" w:rsidRDefault="001779F9" w:rsidP="00CA46B3">
            <w:r w:rsidRPr="00FF65C7">
              <w:t>Female 57.8%</w:t>
            </w:r>
          </w:p>
        </w:tc>
        <w:tc>
          <w:tcPr>
            <w:tcW w:w="1769" w:type="dxa"/>
          </w:tcPr>
          <w:p w14:paraId="17537955" w14:textId="77777777" w:rsidR="001779F9" w:rsidRPr="00FF65C7" w:rsidRDefault="001779F9" w:rsidP="00CA46B3">
            <w:r w:rsidRPr="00FF65C7">
              <w:t>N=94</w:t>
            </w:r>
          </w:p>
          <w:p w14:paraId="78625EAF" w14:textId="77777777" w:rsidR="001779F9" w:rsidRPr="00FF65C7" w:rsidRDefault="001779F9" w:rsidP="00CA46B3">
            <w:r w:rsidRPr="00FF65C7">
              <w:t>Age 68.64±6.95</w:t>
            </w:r>
          </w:p>
          <w:p w14:paraId="70D7513D" w14:textId="77777777" w:rsidR="001779F9" w:rsidRPr="00FF65C7" w:rsidRDefault="001779F9" w:rsidP="00CA46B3">
            <w:r w:rsidRPr="00FF65C7">
              <w:t>Female 56.4%</w:t>
            </w:r>
          </w:p>
        </w:tc>
        <w:tc>
          <w:tcPr>
            <w:tcW w:w="1467" w:type="dxa"/>
          </w:tcPr>
          <w:p w14:paraId="0F548022" w14:textId="77777777" w:rsidR="001779F9" w:rsidRPr="00FF65C7" w:rsidRDefault="001779F9" w:rsidP="00CA46B3">
            <w:r w:rsidRPr="00FF65C7">
              <w:t>MMSE</w:t>
            </w:r>
          </w:p>
        </w:tc>
        <w:tc>
          <w:tcPr>
            <w:tcW w:w="1062" w:type="dxa"/>
          </w:tcPr>
          <w:p w14:paraId="00AF14EA" w14:textId="126DA993" w:rsidR="001779F9" w:rsidRPr="00FF65C7" w:rsidRDefault="001779F9" w:rsidP="00CA46B3">
            <w:r w:rsidRPr="00FF65C7">
              <w:t>Serum</w:t>
            </w:r>
          </w:p>
        </w:tc>
        <w:tc>
          <w:tcPr>
            <w:tcW w:w="2891" w:type="dxa"/>
          </w:tcPr>
          <w:p w14:paraId="27A7189E" w14:textId="2EFF7D2D" w:rsidR="001779F9" w:rsidRPr="00FF65C7" w:rsidRDefault="001779F9" w:rsidP="00CA46B3">
            <w:r w:rsidRPr="00FF65C7">
              <w:t>IL1</w:t>
            </w:r>
            <w:r w:rsidRPr="00FF65C7">
              <w:rPr>
                <w:lang w:val="el-GR"/>
              </w:rPr>
              <w:t>α</w:t>
            </w:r>
            <w:r w:rsidRPr="00FF65C7">
              <w:t xml:space="preserve">, </w:t>
            </w:r>
            <w:r w:rsidRPr="00FF65C7">
              <w:rPr>
                <w:lang w:val="el-GR"/>
              </w:rPr>
              <w:t>Ι</w:t>
            </w:r>
            <w:r w:rsidRPr="00FF65C7">
              <w:t>L1</w:t>
            </w:r>
            <w:r w:rsidRPr="00FF65C7">
              <w:rPr>
                <w:lang w:val="el-GR"/>
              </w:rPr>
              <w:t>β</w:t>
            </w:r>
            <w:r w:rsidRPr="00FF65C7">
              <w:t>, IL18, IL33</w:t>
            </w:r>
            <w:r>
              <w:t xml:space="preserve"> </w:t>
            </w:r>
            <w:r w:rsidRPr="00FF65C7">
              <w:t>(ELISA)</w:t>
            </w:r>
          </w:p>
        </w:tc>
      </w:tr>
      <w:tr w:rsidR="003B0131" w:rsidRPr="00FF65C7" w14:paraId="4CB4CC38" w14:textId="50683CC4" w:rsidTr="0272C40F">
        <w:trPr>
          <w:trHeight w:val="1359"/>
        </w:trPr>
        <w:tc>
          <w:tcPr>
            <w:tcW w:w="1697" w:type="dxa"/>
          </w:tcPr>
          <w:p w14:paraId="278201AC" w14:textId="5F348BA2" w:rsidR="001779F9" w:rsidRDefault="001779F9" w:rsidP="00CA46B3">
            <w:r>
              <w:t>Ju et al. (2022)</w:t>
            </w:r>
            <w:r w:rsidR="00440FA3">
              <w:fldChar w:fldCharType="begin"/>
            </w:r>
            <w:r w:rsidR="00440FA3">
              <w:instrText xml:space="preserve"> ADDIN ZOTERO_ITEM CSL_CITATION {"citationID":"Vh93wKYA","properties":{"formattedCitation":"\\super 52\\nosupersub{}","plainCitation":"52","noteIndex":0},"citationItems":[{"id":2793,"uris":["http://zotero.org/users/6376260/items/YCUBRT3D"],"itemData":{"id":2793,"type":"article-journal","abstract":"Background and Objective: Inﬂammatory mediators are closely associated with the pathogenesis of Alzheimer’s disease (AD) and mild cognitive impairment (MCI). Netrin1 is an axon guidance protein and despite its capacity to function as a neuroimmune guidance signal, its role in AD or MCI is poorly understood. In addition, the association among netrin-1, cognitive impairment and serum inﬂammatory cytokines such as interleukin-17 (IL-17) and tumor necrosis (TNF-α) remains unclear. The aim of this study was to determine serum levels of IL-17, TNF-α and netrin-1in a cohort of AD and MCI patients, and to study the relationship between these cytokines and cognitive status, as well as to assess the possible relationships between netrin-1 levels and inﬂammatory molecules.\nMethods: Serum concentrations of netrin-1, TNF-α and IL-17 were determined in 20 AD patients, 22 MCI patients and 22 healthy controls using an enzymelinked immunosorbent assay (ELISA). In addition, neuropsychological evaluations and psychometric assessments were performed in all subjects.\nResults: Serum netrin-1 levels were decreased in AD and MCI patients and were positively correlated with Mini Mental State Examination (MMSE) scores. In contrast, serum TNF-α and IL-17 levels were elevated in AD and MCI cohorts and negatively correlated with MMSE scores. Serum netrin-1 levels were inversely related with TNF-α and IL-17 levels in AD, but not MCI, patients.\nConclusion: Based on the ﬁndings reported here, netrin-1 may serve as a marker for the early recognition of dementia and predict cognitive impairment.","container-title":"Frontiers in Aging Neuroscience","DOI":"10.3389/fnagi.2021.762649","ISSN":"1663-4365","journalAbbreviation":"Front. Aging Neurosci.","language":"en","page":"762649","source":"DOI.org (Crossref)","title":"Decreased Netrin-1 in Mild Cognitive Impairment and Alzheimer’s Disease Patients","volume":"13","author":[{"family":"Ju","given":"Ting"},{"family":"Sun","given":"Lina"},{"family":"Fan","given":"Yuwei"},{"family":"Wang","given":"Tianhang"},{"family":"Liu","given":"Yanchen"},{"family":"Liu","given":"Dan"},{"family":"Liu","given":"Tianyi"},{"family":"Zhao","given":"Chang"},{"family":"Wang","given":"Wenxin"},{"family":"Chi","given":"Lijun"}],"issued":{"date-parts":[["2022",2,16]]}}}],"schema":"https://github.com/citation-style-language/schema/raw/master/csl-citation.json"} </w:instrText>
            </w:r>
            <w:r w:rsidR="00440FA3">
              <w:fldChar w:fldCharType="separate"/>
            </w:r>
            <w:r w:rsidR="00440FA3" w:rsidRPr="00440FA3">
              <w:rPr>
                <w:rFonts w:cs="Times New Roman"/>
                <w:vertAlign w:val="superscript"/>
              </w:rPr>
              <w:t>52</w:t>
            </w:r>
            <w:r w:rsidR="00440FA3">
              <w:fldChar w:fldCharType="end"/>
            </w:r>
          </w:p>
        </w:tc>
        <w:tc>
          <w:tcPr>
            <w:tcW w:w="1803" w:type="dxa"/>
          </w:tcPr>
          <w:p w14:paraId="5B24054A" w14:textId="77777777" w:rsidR="001779F9" w:rsidRDefault="001779F9" w:rsidP="00CA46B3">
            <w:r>
              <w:t>N=20</w:t>
            </w:r>
          </w:p>
          <w:p w14:paraId="26423B3D" w14:textId="77777777" w:rsidR="001779F9" w:rsidRDefault="001779F9" w:rsidP="00CA46B3">
            <w:r>
              <w:t>Age 70.75±7.32</w:t>
            </w:r>
          </w:p>
          <w:p w14:paraId="4186E4D2" w14:textId="523568A2" w:rsidR="001779F9" w:rsidRPr="00FF65C7" w:rsidRDefault="001779F9" w:rsidP="00CA46B3">
            <w:r>
              <w:t>Female 55%</w:t>
            </w:r>
          </w:p>
        </w:tc>
        <w:tc>
          <w:tcPr>
            <w:tcW w:w="1564" w:type="dxa"/>
          </w:tcPr>
          <w:p w14:paraId="19003D13" w14:textId="77777777" w:rsidR="001779F9" w:rsidRDefault="001779F9" w:rsidP="00CA46B3">
            <w:r>
              <w:t>N=22</w:t>
            </w:r>
          </w:p>
          <w:p w14:paraId="6EC2E970" w14:textId="77777777" w:rsidR="001779F9" w:rsidRDefault="001779F9" w:rsidP="00CA46B3">
            <w:r>
              <w:t>Age 66.91±5.36</w:t>
            </w:r>
          </w:p>
          <w:p w14:paraId="6F05351C" w14:textId="7DBBA51F" w:rsidR="001779F9" w:rsidRPr="00FF65C7" w:rsidRDefault="001779F9" w:rsidP="00CA46B3">
            <w:r>
              <w:t>Female 54.5%</w:t>
            </w:r>
          </w:p>
        </w:tc>
        <w:tc>
          <w:tcPr>
            <w:tcW w:w="1769" w:type="dxa"/>
          </w:tcPr>
          <w:p w14:paraId="256BE8C8" w14:textId="77777777" w:rsidR="001779F9" w:rsidRDefault="001779F9" w:rsidP="00CA46B3">
            <w:r>
              <w:t>N=22</w:t>
            </w:r>
          </w:p>
          <w:p w14:paraId="6689B086" w14:textId="77777777" w:rsidR="001779F9" w:rsidRDefault="001779F9" w:rsidP="00CA46B3">
            <w:r>
              <w:t>Age 68.73±6.79</w:t>
            </w:r>
          </w:p>
          <w:p w14:paraId="35D377CC" w14:textId="4091A8D5" w:rsidR="001779F9" w:rsidRPr="00FF65C7" w:rsidRDefault="001779F9" w:rsidP="00CA46B3">
            <w:r>
              <w:t>Female 40.9%</w:t>
            </w:r>
          </w:p>
        </w:tc>
        <w:tc>
          <w:tcPr>
            <w:tcW w:w="1467" w:type="dxa"/>
          </w:tcPr>
          <w:p w14:paraId="0CA79412" w14:textId="68F24122" w:rsidR="001779F9" w:rsidRPr="00FF65C7" w:rsidRDefault="001779F9" w:rsidP="00CA46B3">
            <w:r>
              <w:t>MMSE</w:t>
            </w:r>
          </w:p>
        </w:tc>
        <w:tc>
          <w:tcPr>
            <w:tcW w:w="1062" w:type="dxa"/>
          </w:tcPr>
          <w:p w14:paraId="13E82A8B" w14:textId="5D8BFEE1" w:rsidR="001779F9" w:rsidRPr="00FF65C7" w:rsidRDefault="001779F9" w:rsidP="00CA46B3">
            <w:r>
              <w:t>Serum</w:t>
            </w:r>
          </w:p>
        </w:tc>
        <w:tc>
          <w:tcPr>
            <w:tcW w:w="2891" w:type="dxa"/>
          </w:tcPr>
          <w:p w14:paraId="49EFFD19" w14:textId="201D9D36" w:rsidR="001779F9" w:rsidRPr="00386477" w:rsidRDefault="001779F9" w:rsidP="00CA46B3">
            <w:pPr>
              <w:rPr>
                <w:lang w:val="el-GR"/>
              </w:rPr>
            </w:pPr>
            <w:r>
              <w:t>IL17, TNF</w:t>
            </w:r>
            <w:r>
              <w:rPr>
                <w:lang w:val="el-GR"/>
              </w:rPr>
              <w:t>α</w:t>
            </w:r>
            <w:r>
              <w:t xml:space="preserve"> (ELISA)</w:t>
            </w:r>
          </w:p>
        </w:tc>
      </w:tr>
      <w:tr w:rsidR="003B0131" w:rsidRPr="00FF65C7" w14:paraId="7A1376DC" w14:textId="16CD9661" w:rsidTr="0272C40F">
        <w:trPr>
          <w:trHeight w:val="1359"/>
        </w:trPr>
        <w:tc>
          <w:tcPr>
            <w:tcW w:w="1697" w:type="dxa"/>
          </w:tcPr>
          <w:p w14:paraId="1CC9C29F" w14:textId="0562CE0C" w:rsidR="001779F9" w:rsidRPr="00FF65C7" w:rsidRDefault="001779F9" w:rsidP="00CA46B3">
            <w:r>
              <w:t>Kalman et al. (1997)</w:t>
            </w:r>
            <w:r w:rsidR="00440FA3">
              <w:fldChar w:fldCharType="begin"/>
            </w:r>
            <w:r w:rsidR="00440FA3">
              <w:instrText xml:space="preserve"> ADDIN ZOTERO_ITEM CSL_CITATION {"citationID":"GHCFqKqB","properties":{"formattedCitation":"\\super 53\\nosupersub{}","plainCitation":"53","noteIndex":0},"citationItems":[{"id":2528,"uris":["http://zotero.org/users/6376260/items/XV8F3PWL"],"itemData":{"id":2528,"type":"article-journal","container-title":"Acta Neurologica Scandinavica","DOI":"10.1111/j.1600-0404.1997.tb00275.x","ISSN":"00016314, 16000404","issue":"4","language":"en","page":"236-240","source":"DOI.org (Crossref)","title":"Serum interleukin-6 levels correlate with the severity of dementia in Down syndrome and in Alzheimer's disease","volume":"96","author":[{"family":"Kálmán","given":"J."},{"family":"Juhász","given":"A."},{"family":"Laird","given":"G."},{"family":"Dickens","given":"P."},{"family":"Járdánházy","given":"T."},{"family":"Rimanóczy","given":"A."},{"family":"Boncz","given":"I."},{"family":"Parry-Jones","given":"W. L. I."},{"family":"Janka","given":"Z."}],"issued":{"date-parts":[["2009",1,29]]}}}],"schema":"https://github.com/citation-style-language/schema/raw/master/csl-citation.json"} </w:instrText>
            </w:r>
            <w:r w:rsidR="00440FA3">
              <w:fldChar w:fldCharType="separate"/>
            </w:r>
            <w:r w:rsidR="00440FA3" w:rsidRPr="00440FA3">
              <w:rPr>
                <w:rFonts w:cs="Times New Roman"/>
                <w:vertAlign w:val="superscript"/>
              </w:rPr>
              <w:t>53</w:t>
            </w:r>
            <w:r w:rsidR="00440FA3">
              <w:fldChar w:fldCharType="end"/>
            </w:r>
          </w:p>
        </w:tc>
        <w:tc>
          <w:tcPr>
            <w:tcW w:w="1803" w:type="dxa"/>
          </w:tcPr>
          <w:p w14:paraId="0761E030" w14:textId="77777777" w:rsidR="001779F9" w:rsidRDefault="001779F9" w:rsidP="00CA46B3">
            <w:r>
              <w:rPr>
                <w:i/>
                <w:iCs/>
              </w:rPr>
              <w:t>Severe</w:t>
            </w:r>
          </w:p>
          <w:p w14:paraId="7A03EDA1" w14:textId="77777777" w:rsidR="001779F9" w:rsidRDefault="001779F9" w:rsidP="00CA46B3">
            <w:r>
              <w:t>N=26</w:t>
            </w:r>
          </w:p>
          <w:p w14:paraId="3F0A72A8" w14:textId="77777777" w:rsidR="001779F9" w:rsidRDefault="001779F9" w:rsidP="00CA46B3">
            <w:r>
              <w:t>Age 75.4±6.43</w:t>
            </w:r>
          </w:p>
          <w:p w14:paraId="3E681FEE" w14:textId="31270D4C" w:rsidR="001779F9" w:rsidRDefault="001779F9" w:rsidP="00CA46B3">
            <w:r>
              <w:t>Female 65.4%</w:t>
            </w:r>
          </w:p>
          <w:p w14:paraId="2ADAAFD9" w14:textId="77777777" w:rsidR="001779F9" w:rsidRDefault="001779F9" w:rsidP="00CA46B3"/>
          <w:p w14:paraId="5E6B3CF3" w14:textId="131F6E6A" w:rsidR="001779F9" w:rsidRDefault="001779F9" w:rsidP="00CA46B3">
            <w:r>
              <w:rPr>
                <w:i/>
                <w:iCs/>
              </w:rPr>
              <w:t>Mild-moderate</w:t>
            </w:r>
          </w:p>
          <w:p w14:paraId="7F9591AF" w14:textId="72596552" w:rsidR="001779F9" w:rsidRDefault="001779F9" w:rsidP="00CA46B3">
            <w:r>
              <w:t>N=15</w:t>
            </w:r>
          </w:p>
          <w:p w14:paraId="3CDC9C86" w14:textId="75ECC5C4" w:rsidR="001779F9" w:rsidRDefault="001779F9" w:rsidP="00CA46B3">
            <w:r>
              <w:t>Age 70.1±5.19</w:t>
            </w:r>
          </w:p>
          <w:p w14:paraId="527EC78C" w14:textId="2FE6965F" w:rsidR="001779F9" w:rsidRPr="00F506F9" w:rsidRDefault="34758405" w:rsidP="00CA46B3">
            <w:r>
              <w:t>Female 60</w:t>
            </w:r>
            <w:r w:rsidR="43674E44">
              <w:t>.0</w:t>
            </w:r>
            <w:r>
              <w:t>%</w:t>
            </w:r>
          </w:p>
          <w:p w14:paraId="033C092F" w14:textId="22D8D145" w:rsidR="001779F9" w:rsidRPr="00F506F9" w:rsidRDefault="001779F9" w:rsidP="00CA46B3"/>
        </w:tc>
        <w:tc>
          <w:tcPr>
            <w:tcW w:w="1564" w:type="dxa"/>
          </w:tcPr>
          <w:p w14:paraId="31390520" w14:textId="4D3D267E" w:rsidR="001779F9" w:rsidRPr="00FF65C7" w:rsidRDefault="001779F9" w:rsidP="00CA46B3">
            <w:r>
              <w:t>N/A</w:t>
            </w:r>
          </w:p>
        </w:tc>
        <w:tc>
          <w:tcPr>
            <w:tcW w:w="1769" w:type="dxa"/>
          </w:tcPr>
          <w:p w14:paraId="19C63854" w14:textId="3280AB28" w:rsidR="001779F9" w:rsidRDefault="001779F9" w:rsidP="00CA46B3">
            <w:r>
              <w:t>N=2</w:t>
            </w:r>
            <w:r w:rsidR="70E14FE3">
              <w:t>4</w:t>
            </w:r>
          </w:p>
          <w:p w14:paraId="7D3AB3E2" w14:textId="77777777" w:rsidR="001779F9" w:rsidRDefault="001779F9" w:rsidP="00CA46B3">
            <w:r>
              <w:t>Age 72.9±4.27</w:t>
            </w:r>
          </w:p>
          <w:p w14:paraId="7386672E" w14:textId="2AD2D41B" w:rsidR="001779F9" w:rsidRPr="00FF65C7" w:rsidRDefault="001779F9" w:rsidP="00CA46B3">
            <w:r>
              <w:t>Female 7</w:t>
            </w:r>
            <w:r w:rsidR="512559EE">
              <w:t>5.0</w:t>
            </w:r>
            <w:r>
              <w:t>%</w:t>
            </w:r>
          </w:p>
        </w:tc>
        <w:tc>
          <w:tcPr>
            <w:tcW w:w="1467" w:type="dxa"/>
          </w:tcPr>
          <w:p w14:paraId="0631364B" w14:textId="057DA8FD" w:rsidR="001779F9" w:rsidRPr="00FF65C7" w:rsidRDefault="001779F9" w:rsidP="00CA46B3">
            <w:r>
              <w:t>MMSE</w:t>
            </w:r>
          </w:p>
        </w:tc>
        <w:tc>
          <w:tcPr>
            <w:tcW w:w="1062" w:type="dxa"/>
          </w:tcPr>
          <w:p w14:paraId="28FC81FC" w14:textId="002DA633" w:rsidR="001779F9" w:rsidRPr="00FF65C7" w:rsidRDefault="001779F9" w:rsidP="00CA46B3">
            <w:r>
              <w:t>CSF</w:t>
            </w:r>
          </w:p>
        </w:tc>
        <w:tc>
          <w:tcPr>
            <w:tcW w:w="2891" w:type="dxa"/>
          </w:tcPr>
          <w:p w14:paraId="680EC919" w14:textId="129F432F" w:rsidR="001779F9" w:rsidRPr="00FF65C7" w:rsidRDefault="001779F9" w:rsidP="00CA46B3">
            <w:r>
              <w:t>IL6 (ELISA)</w:t>
            </w:r>
          </w:p>
        </w:tc>
      </w:tr>
      <w:tr w:rsidR="003B0131" w:rsidRPr="00FF65C7" w14:paraId="0F1C74FE" w14:textId="1A45B753" w:rsidTr="0272C40F">
        <w:trPr>
          <w:trHeight w:val="1359"/>
        </w:trPr>
        <w:tc>
          <w:tcPr>
            <w:tcW w:w="1697" w:type="dxa"/>
          </w:tcPr>
          <w:p w14:paraId="53024230" w14:textId="0B85B14F" w:rsidR="001779F9" w:rsidRDefault="001779F9" w:rsidP="00CA46B3">
            <w:r>
              <w:lastRenderedPageBreak/>
              <w:t>Kamer et al. (2009)</w:t>
            </w:r>
            <w:r w:rsidR="00440FA3">
              <w:fldChar w:fldCharType="begin"/>
            </w:r>
            <w:r w:rsidR="00440FA3">
              <w:instrText xml:space="preserve"> ADDIN ZOTERO_ITEM CSL_CITATION {"citationID":"4b8u5LZZ","properties":{"formattedCitation":"\\super 54\\nosupersub{}","plainCitation":"54","noteIndex":0},"citationItems":[{"id":2529,"uris":["http://zotero.org/users/6376260/items/SFDRQTT4"],"itemData":{"id":2529,"type":"article-journal","abstract":"The associations of inflammation/immune responses with clinical presentations of Alzheimer’s disease (AD) remain unclear. We hypothesized that TNF-α and elevated antibodies to periodontal bacteria would be greater in AD compared to normal controls (NL) and their combination would aid clinical diagnosis of AD. Plasma TNF-α and antibodies against periodontal bacteria were elevated in AD patients compared with NL and independently associated with AD. The number of positive IgG to periodontal bacteria incremented the TNF-α classification of clinical AD and NL. This study shows that TNF-α and elevated numbers of antibodies against periodontal bacteria associate with AD and contribute to the AD diagnosis.","container-title":"Journal of Neuroimmunology","DOI":"10.1016/j.jneuroim.2009.08.013","ISSN":"01655728","issue":"1-2","journalAbbreviation":"Journal of Neuroimmunology","language":"en","page":"92-97","source":"DOI.org (Crossref)","title":"TNF-α and antibodies to periodontal bacteria discriminate between Alzheimer's disease patients and normal subjects","volume":"216","author":[{"family":"Kamer","given":"Angela R."},{"family":"Craig","given":"Ronald G."},{"family":"Pirraglia","given":"Elizabeth"},{"family":"Dasanayake","given":"Ananda P."},{"family":"Norman","given":"Robert G."},{"family":"Boylan","given":"Robert J."},{"family":"Nehorayoff","given":"Andrea"},{"family":"Glodzik","given":"Lidia"},{"family":"Brys","given":"Miroslaw"},{"family":"De Leon","given":"Mony J."}],"issued":{"date-parts":[["2009",11,30]]}}}],"schema":"https://github.com/citation-style-language/schema/raw/master/csl-citation.json"} </w:instrText>
            </w:r>
            <w:r w:rsidR="00440FA3">
              <w:fldChar w:fldCharType="separate"/>
            </w:r>
            <w:r w:rsidR="00440FA3" w:rsidRPr="00440FA3">
              <w:rPr>
                <w:rFonts w:cs="Times New Roman"/>
                <w:vertAlign w:val="superscript"/>
              </w:rPr>
              <w:t>54</w:t>
            </w:r>
            <w:r w:rsidR="00440FA3">
              <w:fldChar w:fldCharType="end"/>
            </w:r>
          </w:p>
        </w:tc>
        <w:tc>
          <w:tcPr>
            <w:tcW w:w="1803" w:type="dxa"/>
          </w:tcPr>
          <w:p w14:paraId="1CE918ED" w14:textId="77777777" w:rsidR="001779F9" w:rsidRDefault="001779F9" w:rsidP="00CA46B3">
            <w:r>
              <w:t>N=18</w:t>
            </w:r>
          </w:p>
          <w:p w14:paraId="32EEFA43" w14:textId="011E84DC" w:rsidR="001779F9" w:rsidRDefault="001779F9" w:rsidP="00CA46B3">
            <w:r>
              <w:t>Age NR</w:t>
            </w:r>
          </w:p>
          <w:p w14:paraId="18B21F81" w14:textId="7F28C49F" w:rsidR="001779F9" w:rsidRPr="00FF65C7" w:rsidRDefault="001779F9" w:rsidP="00CA46B3">
            <w:r>
              <w:t>Female 78%</w:t>
            </w:r>
          </w:p>
        </w:tc>
        <w:tc>
          <w:tcPr>
            <w:tcW w:w="1564" w:type="dxa"/>
          </w:tcPr>
          <w:p w14:paraId="046F5934" w14:textId="6EE4AAA1" w:rsidR="001779F9" w:rsidRPr="00FF65C7" w:rsidRDefault="001779F9" w:rsidP="00CA46B3">
            <w:r>
              <w:t>N/A</w:t>
            </w:r>
          </w:p>
        </w:tc>
        <w:tc>
          <w:tcPr>
            <w:tcW w:w="1769" w:type="dxa"/>
          </w:tcPr>
          <w:p w14:paraId="0BDD0CFB" w14:textId="77777777" w:rsidR="001779F9" w:rsidRDefault="001779F9" w:rsidP="00CA46B3">
            <w:r>
              <w:t>N=16</w:t>
            </w:r>
          </w:p>
          <w:p w14:paraId="29BEEAB5" w14:textId="1B66067E" w:rsidR="001779F9" w:rsidRDefault="001779F9" w:rsidP="00CA46B3">
            <w:r>
              <w:t>Age NR</w:t>
            </w:r>
          </w:p>
          <w:p w14:paraId="3EBDE25A" w14:textId="0EF038C0" w:rsidR="001779F9" w:rsidRPr="00FF65C7" w:rsidRDefault="001779F9" w:rsidP="00CA46B3">
            <w:r>
              <w:t>Female 94%</w:t>
            </w:r>
          </w:p>
        </w:tc>
        <w:tc>
          <w:tcPr>
            <w:tcW w:w="1467" w:type="dxa"/>
          </w:tcPr>
          <w:p w14:paraId="15A174F5" w14:textId="44872917" w:rsidR="001779F9" w:rsidRPr="00FF65C7" w:rsidRDefault="001779F9" w:rsidP="00CA46B3">
            <w:r>
              <w:t>MMSE</w:t>
            </w:r>
          </w:p>
        </w:tc>
        <w:tc>
          <w:tcPr>
            <w:tcW w:w="1062" w:type="dxa"/>
          </w:tcPr>
          <w:p w14:paraId="6E10A1CF" w14:textId="61554CDF" w:rsidR="001779F9" w:rsidRPr="00FF65C7" w:rsidRDefault="001779F9" w:rsidP="00CA46B3">
            <w:r>
              <w:t>Plasma</w:t>
            </w:r>
          </w:p>
        </w:tc>
        <w:tc>
          <w:tcPr>
            <w:tcW w:w="2891" w:type="dxa"/>
          </w:tcPr>
          <w:p w14:paraId="7F96AC90" w14:textId="1282B730" w:rsidR="001779F9" w:rsidRPr="00F52679" w:rsidRDefault="001779F9" w:rsidP="00CA46B3">
            <w:r>
              <w:t>IL1</w:t>
            </w:r>
            <w:r>
              <w:rPr>
                <w:lang w:val="el-GR"/>
              </w:rPr>
              <w:t>β</w:t>
            </w:r>
            <w:r>
              <w:t>, IL6, TNF</w:t>
            </w:r>
            <w:r>
              <w:rPr>
                <w:lang w:val="el-GR"/>
              </w:rPr>
              <w:t>α</w:t>
            </w:r>
            <w:r>
              <w:t xml:space="preserve"> (Multiplex)</w:t>
            </w:r>
          </w:p>
        </w:tc>
      </w:tr>
      <w:tr w:rsidR="003B0131" w:rsidRPr="00FF65C7" w14:paraId="72C5042B" w14:textId="5267001B" w:rsidTr="0272C40F">
        <w:trPr>
          <w:trHeight w:val="1359"/>
        </w:trPr>
        <w:tc>
          <w:tcPr>
            <w:tcW w:w="1697" w:type="dxa"/>
          </w:tcPr>
          <w:p w14:paraId="55094157" w14:textId="1B15629F" w:rsidR="001779F9" w:rsidRDefault="001779F9" w:rsidP="00CA46B3">
            <w:r>
              <w:t>Kassner et al. (2008)</w:t>
            </w:r>
            <w:r w:rsidR="00440FA3">
              <w:fldChar w:fldCharType="begin"/>
            </w:r>
            <w:r w:rsidR="00440FA3">
              <w:instrText xml:space="preserve"> ADDIN ZOTERO_ITEM CSL_CITATION {"citationID":"m3vTTNrC","properties":{"formattedCitation":"\\super 55\\nosupersub{}","plainCitation":"55","noteIndex":0},"citationItems":[{"id":2524,"uris":["http://zotero.org/users/6376260/items/EK3CPLQ4"],"itemData":{"id":2524,"type":"article-journal","abstract":"Almost 2% of the population of western industrialized countries are affected by Alzheimer’s disease (AD). Nevertheless the pathogenetic process leading to this neurodegenerative disease is widely unknown. Thus, we focus on novel pathophysiological aspects of AD. We hypothesize that AD patients reveal increased levels of peripheral blood mononuclear cells (PBMCs) expressing proinflammatory (COX-2, TNF- , CD40), proapoptotic (PARP-1), adhesionrelevant (CD38) or AD associated (C99, BACE1, Presenilin-1) proteins as well as elevated proinflammatory biochemical plasma parameters. Therefore, PBMCs of AD patients and age-matched control subjects were studied by two color fluorescence-activated cell sorter (FACS) analysis. Furthermore, concentration of plasma oxidized low-density lipoprotein (oxLDL) and TNF-  were measured by enzyme-linked immunosorbent assay (ELISA). We found a significantly increased percentage of TNF- , COX-2, PARP-1, CD38, C99 or presenilin-1 positive PBMCs in AD patients compared with healthy subjects. FACS analyses revealed that the percentage of C99 or presenilin-1 positive PBMCs, which also express TNF- , COX-2, PARP-1 or CD38 is also increased in AD patients. Additionally, AD patients had significantly increased plasma oxLDL and TNF-  levels. Furthermore, we found positive correlations between plasma oxLDL or TNF-  concentrations and the percentage of TNF +, COX-2+ or PARP-1+, as well as PS-1+, C99+ or BACE+ PBMCs. Our findings suggest that immunocytological investigations, based on immunophenotyping of AD relevant proteins combined with measurement of proinflammatory, proapoptotic and adhesion-relevant proteins in PBMCs may provide more insight into the pathophysiology of AD.","container-title":"Current Alzheimer Research","DOI":"10.2174/156720508785132253","ISSN":"15672050","issue":"4","journalAbbreviation":"CAR","language":"en","page":"358-366","source":"DOI.org (Crossref)","title":"Novel Systemic Markers for Patients with Alzheimer Disease? – A Pilot Study","title-short":"Novel Systemic Markers for Patients with Alzheimer Disease?","volume":"5","author":[{"family":"Kassner","given":"Stefan"},{"family":"Bonaterra","given":"Gabriel"},{"family":"Kaiser","given":"Elmar"},{"family":"Hildebrandt","given":"Wulf"},{"family":"Metz","given":"Jurgen"},{"family":"Schroder","given":"Johannes"},{"family":"Kinscherf","given":"Ralf"}],"issued":{"date-parts":[["2008",8,1]]}}}],"schema":"https://github.com/citation-style-language/schema/raw/master/csl-citation.json"} </w:instrText>
            </w:r>
            <w:r w:rsidR="00440FA3">
              <w:fldChar w:fldCharType="separate"/>
            </w:r>
            <w:r w:rsidR="00440FA3" w:rsidRPr="00440FA3">
              <w:rPr>
                <w:rFonts w:cs="Times New Roman"/>
                <w:vertAlign w:val="superscript"/>
              </w:rPr>
              <w:t>55</w:t>
            </w:r>
            <w:r w:rsidR="00440FA3">
              <w:fldChar w:fldCharType="end"/>
            </w:r>
          </w:p>
        </w:tc>
        <w:tc>
          <w:tcPr>
            <w:tcW w:w="1803" w:type="dxa"/>
          </w:tcPr>
          <w:p w14:paraId="53CBF2CF" w14:textId="77777777" w:rsidR="001779F9" w:rsidRDefault="001779F9" w:rsidP="00CA46B3">
            <w:r>
              <w:t>N=5</w:t>
            </w:r>
          </w:p>
          <w:p w14:paraId="13400364" w14:textId="1B5A3718" w:rsidR="001779F9" w:rsidRDefault="001779F9" w:rsidP="00CA46B3">
            <w:r>
              <w:t>Age 76 (65-79)</w:t>
            </w:r>
          </w:p>
          <w:p w14:paraId="5F1C9A5E" w14:textId="71366BCD" w:rsidR="001779F9" w:rsidRPr="00FF65C7" w:rsidRDefault="001779F9" w:rsidP="00CA46B3">
            <w:r>
              <w:t>Female 60%</w:t>
            </w:r>
          </w:p>
        </w:tc>
        <w:tc>
          <w:tcPr>
            <w:tcW w:w="1564" w:type="dxa"/>
          </w:tcPr>
          <w:p w14:paraId="675AFA56" w14:textId="605D7F6B" w:rsidR="001779F9" w:rsidRPr="00FF65C7" w:rsidRDefault="001779F9" w:rsidP="00CA46B3">
            <w:r>
              <w:t>N/A</w:t>
            </w:r>
          </w:p>
        </w:tc>
        <w:tc>
          <w:tcPr>
            <w:tcW w:w="1769" w:type="dxa"/>
          </w:tcPr>
          <w:p w14:paraId="31748149" w14:textId="77777777" w:rsidR="001779F9" w:rsidRDefault="001779F9" w:rsidP="00CA46B3">
            <w:r>
              <w:t>N=5</w:t>
            </w:r>
          </w:p>
          <w:p w14:paraId="7CF5B391" w14:textId="77777777" w:rsidR="001779F9" w:rsidRDefault="001779F9" w:rsidP="00CA46B3">
            <w:r>
              <w:t>Age 61 (62-81)</w:t>
            </w:r>
          </w:p>
          <w:p w14:paraId="2842AE8E" w14:textId="242FA477" w:rsidR="001779F9" w:rsidRPr="00FF65C7" w:rsidRDefault="001779F9" w:rsidP="00CA46B3">
            <w:r>
              <w:t>Female 60%</w:t>
            </w:r>
          </w:p>
        </w:tc>
        <w:tc>
          <w:tcPr>
            <w:tcW w:w="1467" w:type="dxa"/>
          </w:tcPr>
          <w:p w14:paraId="212F33FC" w14:textId="55F6B5A9" w:rsidR="001779F9" w:rsidRPr="00FF65C7" w:rsidRDefault="001779F9" w:rsidP="00CA46B3">
            <w:r>
              <w:t>MMSE</w:t>
            </w:r>
          </w:p>
        </w:tc>
        <w:tc>
          <w:tcPr>
            <w:tcW w:w="1062" w:type="dxa"/>
          </w:tcPr>
          <w:p w14:paraId="2AEA1F71" w14:textId="37AE36C0" w:rsidR="001779F9" w:rsidRPr="00FF65C7" w:rsidRDefault="001779F9" w:rsidP="00CA46B3">
            <w:r>
              <w:t>Plasma</w:t>
            </w:r>
          </w:p>
        </w:tc>
        <w:tc>
          <w:tcPr>
            <w:tcW w:w="2891" w:type="dxa"/>
          </w:tcPr>
          <w:p w14:paraId="547BE5F2" w14:textId="78CD735E" w:rsidR="001779F9" w:rsidRPr="00386477" w:rsidRDefault="001779F9" w:rsidP="00CA46B3">
            <w:pPr>
              <w:rPr>
                <w:lang w:val="el-GR"/>
              </w:rPr>
            </w:pPr>
            <w:r>
              <w:t>TNF</w:t>
            </w:r>
            <w:r>
              <w:rPr>
                <w:lang w:val="el-GR"/>
              </w:rPr>
              <w:t>α</w:t>
            </w:r>
            <w:r>
              <w:t xml:space="preserve"> (ELISA)</w:t>
            </w:r>
          </w:p>
        </w:tc>
      </w:tr>
      <w:tr w:rsidR="003B0131" w:rsidRPr="00FF65C7" w14:paraId="34994270" w14:textId="30316276" w:rsidTr="0272C40F">
        <w:trPr>
          <w:trHeight w:val="1359"/>
        </w:trPr>
        <w:tc>
          <w:tcPr>
            <w:tcW w:w="1697" w:type="dxa"/>
          </w:tcPr>
          <w:p w14:paraId="0E5D9A75" w14:textId="69879893" w:rsidR="001779F9" w:rsidRPr="00FF65C7" w:rsidRDefault="001779F9" w:rsidP="00CA46B3">
            <w:r w:rsidRPr="00FF65C7">
              <w:t>Khedr et al. (2020)</w:t>
            </w:r>
            <w:r w:rsidR="00440FA3">
              <w:fldChar w:fldCharType="begin"/>
            </w:r>
            <w:r w:rsidR="00440FA3">
              <w:instrText xml:space="preserve"> ADDIN ZOTERO_ITEM CSL_CITATION {"citationID":"psnhZw7Y","properties":{"formattedCitation":"\\super 56\\nosupersub{}","plainCitation":"56","noteIndex":0},"citationItems":[{"id":1244,"uris":["http://zotero.org/users/6376260/items/2SHIC68S"],"itemData":{"id":1244,"type":"article-journal","abstract":"Background: There are currently few biomarkers to assist in early diagnosis of dementias. Objective: To distinguish between different dementias: Alzheimer’s disease (AD), vascular dementia (VaD), and Parkinson’s disease dementia (PDD) using simple neurophysiologic (P300) and laboratory markers (transforming growth factor β1 “TGF-β1”). Methods: The study included 15 patients for each type of dementia and 25 age- and sex-matched control subjects. Dementia patients were diagnosed according to the Diagnostic and Statistical Manual of Mental Disorders 4th edition-revised (DSM-IV-R). Modified Mini-Mental State Examination (3MS), Memory Assessment Scale (MAS), P300, and TGF-β1 were examined for each participant. Results: There were no significant differences between groups as regard to age, sex, and education, social, and economic levels. Significant differences between groups were observed in registration and naming variables of the 3MS. Compared with the control group, P300 latency was prolonged in all groups, although to a greater extent in AD and PDD than in VaD. A serum level of TGF-β1 was significantly elevated in all groups but was significantly higher in AD and VaD than in PDD. 3MS tended to correlate with P300 more than TGF-β1, and to be stronger in AD than the other groups. Conclusion: Measurements of P300 latency and serum levels of TGF-β1 can help distinguish AD, PDD, and VaD. P300 was more prolonged in AD and PDD than VaD whereas TGF-β1 was significantly higher in AD and VaD than PDD. Thus P300 and TGF-β1 may be useful biomarkers for detection and evaluation of the extent of cognitive dysfunction.","container-title":"Journal of Alzheimer's Disease","DOI":"10.3233/JAD-200885","ISSN":"13872877, 18758908","issue":"2","journalAbbreviation":"JAD","language":"en","page":"837-845","source":"DOI.org (Crossref)","title":"Cognitive Impairment, P300, and Transforming Growth Factor β1 in Different Forms of Dementia","volume":"78","author":[{"family":"Khedr","given":"Eman M."},{"family":"Gomaa","given":"Asmaa M.S."},{"family":"Ahmed","given":"Omyma G."},{"family":"Sayed","given":"Hanaa M.M."},{"family":"Gamea","given":"Ayman"}],"issued":{"date-parts":[["2020",11,10]]}}}],"schema":"https://github.com/citation-style-language/schema/raw/master/csl-citation.json"} </w:instrText>
            </w:r>
            <w:r w:rsidR="00440FA3">
              <w:fldChar w:fldCharType="separate"/>
            </w:r>
            <w:r w:rsidR="00440FA3" w:rsidRPr="00440FA3">
              <w:rPr>
                <w:rFonts w:cs="Times New Roman"/>
                <w:vertAlign w:val="superscript"/>
              </w:rPr>
              <w:t>56</w:t>
            </w:r>
            <w:r w:rsidR="00440FA3">
              <w:fldChar w:fldCharType="end"/>
            </w:r>
          </w:p>
        </w:tc>
        <w:tc>
          <w:tcPr>
            <w:tcW w:w="1803" w:type="dxa"/>
          </w:tcPr>
          <w:p w14:paraId="37FB35EC" w14:textId="77777777" w:rsidR="001779F9" w:rsidRPr="00FF65C7" w:rsidRDefault="001779F9" w:rsidP="00CA46B3">
            <w:r w:rsidRPr="00FF65C7">
              <w:t>N=15</w:t>
            </w:r>
          </w:p>
          <w:p w14:paraId="3B507A26" w14:textId="77777777" w:rsidR="001779F9" w:rsidRPr="00FF65C7" w:rsidRDefault="001779F9" w:rsidP="00CA46B3">
            <w:r w:rsidRPr="00FF65C7">
              <w:t>Age 65.7±5.1</w:t>
            </w:r>
          </w:p>
          <w:p w14:paraId="196ACE5C" w14:textId="77777777" w:rsidR="001779F9" w:rsidRPr="00FF65C7" w:rsidRDefault="001779F9" w:rsidP="00CA46B3">
            <w:r w:rsidRPr="00FF65C7">
              <w:t>Female 60%</w:t>
            </w:r>
          </w:p>
        </w:tc>
        <w:tc>
          <w:tcPr>
            <w:tcW w:w="1564" w:type="dxa"/>
          </w:tcPr>
          <w:p w14:paraId="317B6EFF" w14:textId="77777777" w:rsidR="001779F9" w:rsidRPr="00FF65C7" w:rsidRDefault="001779F9" w:rsidP="00CA46B3">
            <w:r w:rsidRPr="00FF65C7">
              <w:t>N/A</w:t>
            </w:r>
          </w:p>
        </w:tc>
        <w:tc>
          <w:tcPr>
            <w:tcW w:w="1769" w:type="dxa"/>
          </w:tcPr>
          <w:p w14:paraId="675E02BA" w14:textId="77777777" w:rsidR="001779F9" w:rsidRPr="00FF65C7" w:rsidRDefault="001779F9" w:rsidP="00CA46B3">
            <w:r w:rsidRPr="00FF65C7">
              <w:t>N=25</w:t>
            </w:r>
          </w:p>
          <w:p w14:paraId="1C9B8E76" w14:textId="77777777" w:rsidR="001779F9" w:rsidRPr="00FF65C7" w:rsidRDefault="001779F9" w:rsidP="00CA46B3">
            <w:r w:rsidRPr="00FF65C7">
              <w:t>Age 60.7±6.8</w:t>
            </w:r>
          </w:p>
          <w:p w14:paraId="16B50622" w14:textId="77777777" w:rsidR="001779F9" w:rsidRPr="00FF65C7" w:rsidRDefault="001779F9" w:rsidP="00CA46B3">
            <w:r w:rsidRPr="00FF65C7">
              <w:t>Female 48%</w:t>
            </w:r>
          </w:p>
        </w:tc>
        <w:tc>
          <w:tcPr>
            <w:tcW w:w="1467" w:type="dxa"/>
          </w:tcPr>
          <w:p w14:paraId="39B901D8" w14:textId="77777777" w:rsidR="001779F9" w:rsidRPr="00FF65C7" w:rsidRDefault="001779F9" w:rsidP="00CA46B3">
            <w:r w:rsidRPr="00FF65C7">
              <w:t>3MS, MAS</w:t>
            </w:r>
          </w:p>
        </w:tc>
        <w:tc>
          <w:tcPr>
            <w:tcW w:w="1062" w:type="dxa"/>
          </w:tcPr>
          <w:p w14:paraId="591C7AA0" w14:textId="140F38E8" w:rsidR="001779F9" w:rsidRPr="00FF65C7" w:rsidRDefault="001779F9" w:rsidP="00CA46B3">
            <w:r w:rsidRPr="00FF65C7">
              <w:t>Serum</w:t>
            </w:r>
          </w:p>
        </w:tc>
        <w:tc>
          <w:tcPr>
            <w:tcW w:w="2891" w:type="dxa"/>
          </w:tcPr>
          <w:p w14:paraId="719B11C5" w14:textId="4D857634" w:rsidR="001779F9" w:rsidRPr="00FF65C7" w:rsidRDefault="001779F9" w:rsidP="00CA46B3">
            <w:r w:rsidRPr="00FF65C7">
              <w:t>TGF</w:t>
            </w:r>
            <w:r w:rsidRPr="00FF65C7">
              <w:rPr>
                <w:lang w:val="el-GR"/>
              </w:rPr>
              <w:t>β</w:t>
            </w:r>
            <w:r w:rsidRPr="00FF65C7">
              <w:t>1</w:t>
            </w:r>
            <w:r>
              <w:t xml:space="preserve"> </w:t>
            </w:r>
            <w:r w:rsidRPr="00FF65C7">
              <w:t>(ELISA)</w:t>
            </w:r>
          </w:p>
        </w:tc>
      </w:tr>
      <w:tr w:rsidR="003B0131" w:rsidRPr="00FF65C7" w14:paraId="28A3575C" w14:textId="6505A8A7" w:rsidTr="0272C40F">
        <w:trPr>
          <w:trHeight w:val="1359"/>
        </w:trPr>
        <w:tc>
          <w:tcPr>
            <w:tcW w:w="1697" w:type="dxa"/>
          </w:tcPr>
          <w:p w14:paraId="09E8E543" w14:textId="109EF433" w:rsidR="001779F9" w:rsidRPr="00FF65C7" w:rsidRDefault="001779F9" w:rsidP="00CA46B3">
            <w:r w:rsidRPr="00FF65C7">
              <w:t>Kim et al. (2011)</w:t>
            </w:r>
            <w:r w:rsidR="00440FA3">
              <w:fldChar w:fldCharType="begin"/>
            </w:r>
            <w:r w:rsidR="00440FA3">
              <w:instrText xml:space="preserve"> ADDIN ZOTERO_ITEM CSL_CITATION {"citationID":"YKSKPA5q","properties":{"formattedCitation":"\\super 57\\nosupersub{}","plainCitation":"57","noteIndex":0},"citationItems":[{"id":2047,"uris":["http://zotero.org/users/6376260/items/TYGRHSIQ"],"itemData":{"id":2047,"type":"article-journal","abstract":"Background: Multiple pathogenic factors may contribute to the pathophysiology of Alzheimer’s disease (AD). Peripheral blood markers have been used to assess biochemical changes associated with AD and mild cognitive impairment (MCI) and involved in their pathophysiology.\nMethods: Plasma samples and clinical data were obtained from participants in the Ansan Geriatric Study (AGE study). Plasma concentrations of four candidate biomarkers were measured in the normal control (NC), MCI, and AD group: interleukin-8 (IL-8), IL-10, monocyte chemoattractant protein-1 (MCP-1), and tumor necrosis factor-a (TNF-a). Body mass index (BMI), MMSE (Mini Mental State Examination), CDR(Clinical Dementia Rating) score and homocystein level were recorded with social and demographic information.\nResults: Total of 59 subjects were randomly selected for this analysis [NC (n = 21), MCI(n = 20) and AD(n = 18)]. In demographic data, educational year was correlated with the diagnosis states (p &lt; 0.0001). No significant differences in cardiovascular disease, BMI and use of NSAIDs were found in MCI or AD group compared with NC group, respectively. The involvement of inflammatory illness or conditions in subjects, WBC count, fibrinogen and homocystein of the three groups, but no significant differences were found in each groups. The plasma IL-8 level was lower in MCI and AD patients compared with the normal control group (respectively, p &lt; 0.0001). The MCI and AD patients had similar MCP-1, IL-10, and TNF-a level.\nConclusions: Our study suggests the existence of an independent and negative relationship between plasma IL-8 levels and functional status in MCI and AD patients.","container-title":"BMC Neurology","DOI":"10.1186/1471-2377-11-51","ISSN":"1471-2377","issue":"1","journalAbbreviation":"BMC Neurol","language":"en","page":"51","source":"DOI.org (Crossref)","title":"Identification of peripheral inflammatory markers between normal control and Alzheimer's disease","volume":"11","author":[{"family":"Kim","given":"Sam-Moon"},{"family":"Song","given":"Juhee"},{"family":"Kim","given":"Seungwoo"},{"family":"Han","given":"Changsu"},{"family":"Park","given":"Moon Ho"},{"family":"Koh","given":"Youngho"},{"family":"Jo","given":"Sangmee Ahn"},{"family":"Kim","given":"Young-Youl"}],"issued":{"date-parts":[["2011",12]]}}}],"schema":"https://github.com/citation-style-language/schema/raw/master/csl-citation.json"} </w:instrText>
            </w:r>
            <w:r w:rsidR="00440FA3">
              <w:fldChar w:fldCharType="separate"/>
            </w:r>
            <w:r w:rsidR="00440FA3" w:rsidRPr="00440FA3">
              <w:rPr>
                <w:rFonts w:cs="Times New Roman"/>
                <w:vertAlign w:val="superscript"/>
              </w:rPr>
              <w:t>57</w:t>
            </w:r>
            <w:r w:rsidR="00440FA3">
              <w:fldChar w:fldCharType="end"/>
            </w:r>
          </w:p>
        </w:tc>
        <w:tc>
          <w:tcPr>
            <w:tcW w:w="1803" w:type="dxa"/>
          </w:tcPr>
          <w:p w14:paraId="46AFFE8D" w14:textId="77777777" w:rsidR="001779F9" w:rsidRPr="00FF65C7" w:rsidRDefault="001779F9" w:rsidP="00CA46B3">
            <w:r w:rsidRPr="00FF65C7">
              <w:t>N=18</w:t>
            </w:r>
          </w:p>
          <w:p w14:paraId="68C53E70" w14:textId="77777777" w:rsidR="001779F9" w:rsidRPr="00FF65C7" w:rsidRDefault="001779F9" w:rsidP="00CA46B3">
            <w:r w:rsidRPr="00FF65C7">
              <w:t>Age 75.9±6.0</w:t>
            </w:r>
          </w:p>
          <w:p w14:paraId="71F93902" w14:textId="77777777" w:rsidR="001779F9" w:rsidRPr="00FF65C7" w:rsidRDefault="001779F9" w:rsidP="00CA46B3">
            <w:r w:rsidRPr="00FF65C7">
              <w:t>Female 50.0%</w:t>
            </w:r>
          </w:p>
        </w:tc>
        <w:tc>
          <w:tcPr>
            <w:tcW w:w="1564" w:type="dxa"/>
          </w:tcPr>
          <w:p w14:paraId="010CF844" w14:textId="77777777" w:rsidR="001779F9" w:rsidRPr="00FF65C7" w:rsidRDefault="001779F9" w:rsidP="00CA46B3">
            <w:r w:rsidRPr="00FF65C7">
              <w:t>N=20</w:t>
            </w:r>
          </w:p>
          <w:p w14:paraId="699D09F7" w14:textId="77777777" w:rsidR="001779F9" w:rsidRPr="00FF65C7" w:rsidRDefault="001779F9" w:rsidP="00CA46B3">
            <w:r w:rsidRPr="00FF65C7">
              <w:t>Age 76.1±2.8</w:t>
            </w:r>
          </w:p>
          <w:p w14:paraId="48942A96" w14:textId="77777777" w:rsidR="001779F9" w:rsidRPr="00FF65C7" w:rsidRDefault="001779F9" w:rsidP="00CA46B3">
            <w:r w:rsidRPr="00FF65C7">
              <w:t>Female 55.0%</w:t>
            </w:r>
          </w:p>
        </w:tc>
        <w:tc>
          <w:tcPr>
            <w:tcW w:w="1769" w:type="dxa"/>
          </w:tcPr>
          <w:p w14:paraId="7732AA56" w14:textId="77777777" w:rsidR="001779F9" w:rsidRPr="00FF65C7" w:rsidRDefault="001779F9" w:rsidP="00CA46B3">
            <w:r w:rsidRPr="00FF65C7">
              <w:t>N=21</w:t>
            </w:r>
          </w:p>
          <w:p w14:paraId="6DBD8A05" w14:textId="77777777" w:rsidR="001779F9" w:rsidRPr="00FF65C7" w:rsidRDefault="001779F9" w:rsidP="00CA46B3">
            <w:r w:rsidRPr="00FF65C7">
              <w:t>Age 75.5±1.3</w:t>
            </w:r>
          </w:p>
          <w:p w14:paraId="1B64C77F" w14:textId="77777777" w:rsidR="001779F9" w:rsidRPr="00FF65C7" w:rsidRDefault="001779F9" w:rsidP="00CA46B3">
            <w:r w:rsidRPr="00FF65C7">
              <w:t xml:space="preserve">Female </w:t>
            </w:r>
            <w:r>
              <w:t>5</w:t>
            </w:r>
            <w:r w:rsidRPr="00FF65C7">
              <w:t>2.4%</w:t>
            </w:r>
          </w:p>
        </w:tc>
        <w:tc>
          <w:tcPr>
            <w:tcW w:w="1467" w:type="dxa"/>
          </w:tcPr>
          <w:p w14:paraId="04461959" w14:textId="77777777" w:rsidR="001779F9" w:rsidRPr="00FF65C7" w:rsidRDefault="001779F9" w:rsidP="00CA46B3">
            <w:r w:rsidRPr="00FF65C7">
              <w:t>MMSE</w:t>
            </w:r>
          </w:p>
        </w:tc>
        <w:tc>
          <w:tcPr>
            <w:tcW w:w="1062" w:type="dxa"/>
          </w:tcPr>
          <w:p w14:paraId="14980FD0" w14:textId="2706E138" w:rsidR="001779F9" w:rsidRPr="00FF65C7" w:rsidRDefault="001779F9" w:rsidP="00CA46B3">
            <w:r w:rsidRPr="00FF65C7">
              <w:t>Plasma</w:t>
            </w:r>
          </w:p>
        </w:tc>
        <w:tc>
          <w:tcPr>
            <w:tcW w:w="2891" w:type="dxa"/>
          </w:tcPr>
          <w:p w14:paraId="2523F2B3" w14:textId="720A900D" w:rsidR="001779F9" w:rsidRPr="00FF65C7" w:rsidRDefault="001779F9" w:rsidP="00CA46B3">
            <w:r w:rsidRPr="00FF65C7">
              <w:t>IL8, IL10, MCP1, TNF</w:t>
            </w:r>
            <w:r w:rsidRPr="00FF65C7">
              <w:rPr>
                <w:lang w:val="el-GR"/>
              </w:rPr>
              <w:t>α</w:t>
            </w:r>
            <w:r>
              <w:t xml:space="preserve"> </w:t>
            </w:r>
            <w:r w:rsidRPr="00FF65C7">
              <w:t>(ELISA)</w:t>
            </w:r>
          </w:p>
        </w:tc>
      </w:tr>
      <w:tr w:rsidR="003B0131" w:rsidRPr="00FF65C7" w14:paraId="264D0DC6" w14:textId="6F22834F" w:rsidTr="0272C40F">
        <w:trPr>
          <w:trHeight w:val="1359"/>
        </w:trPr>
        <w:tc>
          <w:tcPr>
            <w:tcW w:w="1697" w:type="dxa"/>
          </w:tcPr>
          <w:p w14:paraId="4E9EB6F6" w14:textId="291448FA" w:rsidR="001779F9" w:rsidRPr="00FF65C7" w:rsidRDefault="001779F9" w:rsidP="00CA46B3">
            <w:r w:rsidRPr="00FF65C7">
              <w:t>King et al. (201</w:t>
            </w:r>
            <w:r w:rsidR="00440FA3">
              <w:t>9</w:t>
            </w:r>
            <w:r w:rsidRPr="00FF65C7">
              <w:t>)</w:t>
            </w:r>
            <w:r w:rsidR="00440FA3">
              <w:fldChar w:fldCharType="begin"/>
            </w:r>
            <w:r w:rsidR="00440FA3">
              <w:instrText xml:space="preserve"> ADDIN ZOTERO_ITEM CSL_CITATION {"citationID":"gmmy3HdT","properties":{"formattedCitation":"\\super 58\\nosupersub{}","plainCitation":"58","noteIndex":0},"citationItems":[{"id":2222,"uris":["http://zotero.org/users/6376260/items/7DVZYYC2"],"itemData":{"id":2222,"type":"article-journal","abstract":"Objectives and design: To Investigate the peripheral inﬂammatory proﬁle in patients with mild cognitive impairment (MCI) from three subgroups – probable Lewy body disease (probable MCI-LB), possible Lewy body disease, and probable Alzheimer’s disease (probable MCI-AD) – as well as associations with clinical features. Setting: Memory clinics and dementia services. Participants: Patients were classiﬁed based on clinical symptoms as probable MCI-LB (n = 38), possible MCI-LB (n = 18), and probable MCI-AD (n = 21). Healthy comparison subjects were recruited (n = 20).\nMeasurements: Ten cytokines were analyzed from plasma samples: interferon (IFN)-gamma, interleukin (IL)-1beta, IL-2, IL-4, IL-6, IL-8, IL-10, IL-12p70, IL-13, and tumor necrosis factor (TNF)-alpha. C-reactive protein levels were investigated.\nResults: There was a higher level of IL-10, IL-1beta, IL-2, and IL-4 in MCI groups compared to the healthy comparison group ( p &lt; 0.0085). In exploratory analyses to understand these ﬁndings, the MC-AD group lower IL-1beta ( p = 0.04), IL-2 ( p = 0.009), and IL-4 ( p = 0.012) were associated with increasing duration of memory symptoms, and in the probable MCI-LB group, lower levels of IL-1beta were associated with worsening motor severity (p = 0.002). In the possible MCI-LB, longer duration of memory symptoms was associated with lower levels of IL-1beta (p = 0.003) and IL-4 (p = 0.026).\nConclusion: There is increased peripheral inﬂammation in patients with MCI compared to healthy comparison subjects regardless of the MCI subtype. These possible associations with clinical features are consistent with other work showing that inﬂammation is increased in early disease but require replication. Such ﬁndings have importance for timing of putative therapeutic strategies aimed at lowering inﬂammation.","container-title":"International Psychogeriatrics","DOI":"10.1017/S1041610218001126","ISSN":"1041-6102, 1741-203X","issue":"04","journalAbbreviation":"Int. Psychogeriatr.","language":"en","page":"551-560","source":"DOI.org (Crossref)","title":"Peripheral inflammation in mild cognitive impairment with possible and probable Lewy body disease and Alzheimer’s disease","volume":"31","author":[{"family":"King","given":"Eleanor"},{"family":"O’Brien","given":"John Tiernan"},{"family":"Donaghy","given":"Paul"},{"family":"Morris","given":"Christopher"},{"family":"Barnett","given":"Nicola"},{"family":"Olsen","given":"Kirsty"},{"family":"Martin-Ruiz","given":"Carmen"},{"family":"Taylor","given":"John Paul"},{"family":"Thomas","given":"Alan J."}],"issued":{"date-parts":[["2019",4]]}}}],"schema":"https://github.com/citation-style-language/schema/raw/master/csl-citation.json"} </w:instrText>
            </w:r>
            <w:r w:rsidR="00440FA3">
              <w:fldChar w:fldCharType="separate"/>
            </w:r>
            <w:r w:rsidR="00440FA3" w:rsidRPr="00440FA3">
              <w:rPr>
                <w:rFonts w:cs="Times New Roman"/>
                <w:vertAlign w:val="superscript"/>
              </w:rPr>
              <w:t>58</w:t>
            </w:r>
            <w:r w:rsidR="00440FA3">
              <w:fldChar w:fldCharType="end"/>
            </w:r>
          </w:p>
        </w:tc>
        <w:tc>
          <w:tcPr>
            <w:tcW w:w="1803" w:type="dxa"/>
          </w:tcPr>
          <w:p w14:paraId="39DDE431" w14:textId="77777777" w:rsidR="001779F9" w:rsidRPr="00FF65C7" w:rsidRDefault="001779F9" w:rsidP="00CA46B3">
            <w:r w:rsidRPr="00FF65C7">
              <w:t>N=20</w:t>
            </w:r>
          </w:p>
          <w:p w14:paraId="10880A10" w14:textId="77777777" w:rsidR="001779F9" w:rsidRPr="00FF65C7" w:rsidRDefault="001779F9" w:rsidP="00CA46B3">
            <w:r w:rsidRPr="00FF65C7">
              <w:t>Age 75.9±6.7</w:t>
            </w:r>
          </w:p>
          <w:p w14:paraId="4DF6CE9F" w14:textId="77777777" w:rsidR="001779F9" w:rsidRPr="00FF65C7" w:rsidRDefault="001779F9" w:rsidP="00CA46B3">
            <w:r w:rsidRPr="00FF65C7">
              <w:t>Female 25%</w:t>
            </w:r>
          </w:p>
        </w:tc>
        <w:tc>
          <w:tcPr>
            <w:tcW w:w="1564" w:type="dxa"/>
          </w:tcPr>
          <w:p w14:paraId="10617631" w14:textId="77777777" w:rsidR="001779F9" w:rsidRPr="00FF65C7" w:rsidRDefault="001779F9" w:rsidP="00CA46B3">
            <w:r w:rsidRPr="00FF65C7">
              <w:t>N=21</w:t>
            </w:r>
          </w:p>
          <w:p w14:paraId="05FFF3C5" w14:textId="77777777" w:rsidR="001779F9" w:rsidRPr="00FF65C7" w:rsidRDefault="001779F9" w:rsidP="00CA46B3">
            <w:r w:rsidRPr="00FF65C7">
              <w:t>Age 78.5±6.4</w:t>
            </w:r>
          </w:p>
          <w:p w14:paraId="4737885C" w14:textId="77777777" w:rsidR="001779F9" w:rsidRPr="00FF65C7" w:rsidRDefault="001779F9" w:rsidP="00CA46B3">
            <w:r w:rsidRPr="00FF65C7">
              <w:t>Female 66.7%</w:t>
            </w:r>
          </w:p>
        </w:tc>
        <w:tc>
          <w:tcPr>
            <w:tcW w:w="1769" w:type="dxa"/>
          </w:tcPr>
          <w:p w14:paraId="38770950" w14:textId="77777777" w:rsidR="001779F9" w:rsidRPr="00FF65C7" w:rsidRDefault="001779F9" w:rsidP="00CA46B3">
            <w:r w:rsidRPr="00FF65C7">
              <w:t>N=20</w:t>
            </w:r>
          </w:p>
          <w:p w14:paraId="49AD1E60" w14:textId="77777777" w:rsidR="001779F9" w:rsidRPr="00FF65C7" w:rsidRDefault="001779F9" w:rsidP="00CA46B3">
            <w:r w:rsidRPr="00FF65C7">
              <w:t>Age 75.9±7.3</w:t>
            </w:r>
          </w:p>
          <w:p w14:paraId="11731A53" w14:textId="77777777" w:rsidR="001779F9" w:rsidRPr="00FF65C7" w:rsidRDefault="001779F9" w:rsidP="00CA46B3">
            <w:r w:rsidRPr="00FF65C7">
              <w:t>Female 20%</w:t>
            </w:r>
          </w:p>
        </w:tc>
        <w:tc>
          <w:tcPr>
            <w:tcW w:w="1467" w:type="dxa"/>
          </w:tcPr>
          <w:p w14:paraId="07C5A6A4" w14:textId="77777777" w:rsidR="001779F9" w:rsidRPr="00FF65C7" w:rsidRDefault="001779F9" w:rsidP="00CA46B3">
            <w:r w:rsidRPr="00FF65C7">
              <w:t>MMSE</w:t>
            </w:r>
          </w:p>
        </w:tc>
        <w:tc>
          <w:tcPr>
            <w:tcW w:w="1062" w:type="dxa"/>
          </w:tcPr>
          <w:p w14:paraId="5FFDCA77" w14:textId="4DFAD904" w:rsidR="001779F9" w:rsidRPr="00FF65C7" w:rsidRDefault="001779F9" w:rsidP="00CA46B3">
            <w:r w:rsidRPr="00FF65C7">
              <w:t>Serum</w:t>
            </w:r>
          </w:p>
        </w:tc>
        <w:tc>
          <w:tcPr>
            <w:tcW w:w="2891" w:type="dxa"/>
          </w:tcPr>
          <w:p w14:paraId="4893157C" w14:textId="6C6AA3C2" w:rsidR="001779F9" w:rsidRPr="00FF65C7" w:rsidRDefault="001779F9" w:rsidP="00CA46B3">
            <w:r w:rsidRPr="00FF65C7">
              <w:t>IL1</w:t>
            </w:r>
            <w:r w:rsidRPr="00FF65C7">
              <w:rPr>
                <w:lang w:val="el-GR"/>
              </w:rPr>
              <w:t>β</w:t>
            </w:r>
            <w:r w:rsidRPr="00FF65C7">
              <w:t>, IL2, IL4, IL6, IL8, IL10, IL13, TNF</w:t>
            </w:r>
            <w:r w:rsidRPr="00FF65C7">
              <w:rPr>
                <w:lang w:val="el-GR"/>
              </w:rPr>
              <w:t>α</w:t>
            </w:r>
            <w:r>
              <w:t xml:space="preserve"> </w:t>
            </w:r>
            <w:r w:rsidRPr="00FF65C7">
              <w:t>(ELISA)</w:t>
            </w:r>
          </w:p>
          <w:p w14:paraId="4DAC229E" w14:textId="77777777" w:rsidR="001779F9" w:rsidRPr="00FF65C7" w:rsidRDefault="001779F9" w:rsidP="00CA46B3"/>
          <w:p w14:paraId="1A145614" w14:textId="5FB8E8CE" w:rsidR="001779F9" w:rsidRPr="00FF65C7" w:rsidRDefault="001779F9" w:rsidP="00CA46B3">
            <w:r w:rsidRPr="00FF65C7">
              <w:t>CRP (electrochemi-luminescence)</w:t>
            </w:r>
          </w:p>
        </w:tc>
      </w:tr>
      <w:tr w:rsidR="003B0131" w:rsidRPr="00FF65C7" w14:paraId="5F0F3390" w14:textId="1936F1CB" w:rsidTr="0272C40F">
        <w:trPr>
          <w:trHeight w:val="1359"/>
        </w:trPr>
        <w:tc>
          <w:tcPr>
            <w:tcW w:w="1697" w:type="dxa"/>
          </w:tcPr>
          <w:p w14:paraId="4AFE9867" w14:textId="51EF2C38" w:rsidR="001779F9" w:rsidRPr="00FF65C7" w:rsidRDefault="001779F9" w:rsidP="00CA46B3">
            <w:r>
              <w:t>Koutentaki et al. (2023)</w:t>
            </w:r>
            <w:r w:rsidR="00440FA3">
              <w:fldChar w:fldCharType="begin"/>
            </w:r>
            <w:r w:rsidR="00440FA3">
              <w:instrText xml:space="preserve"> ADDIN ZOTERO_ITEM CSL_CITATION {"citationID":"5srXaJGx","properties":{"formattedCitation":"\\super 59\\nosupersub{}","plainCitation":"59","noteIndex":0},"citationItems":[{"id":2707,"uris":["http://zotero.org/users/6376260/items/HNCJJWJ5"],"itemData":{"id":2707,"type":"article-journal","abstract":"There is growing evidence that high basal cortisol levels and systemic inﬂammation independently contribute to cognitive decline among older people without dementia. The present cross-sectional study examined (a) the potential synergistic effect of cortisol levels and systemic inﬂammation on executive function and (b) whether this effect is more prominent among older people with mild cognitive impairment (MCI). A sub-sample of 99 patients with MCI and 84 older people without cognitive impairment (CNI) (aged 73.8 ± 7.0 years) were recruited from a large population-based cohort in Crete, Greece, and underwent comprehensive neuropsychiatric and neuropsychological evaluation and a single morning measurement of cortisol and IL-6 plasma levels. Using moderated regression models, we found that the relation between cortisol and executive function in the total sample was moderated by IL-6 levels (b = −0.994, p = 0.044) and diagnostic group separately (b = −0.632, p &lt; 0.001). Moreover, the interaction between cortisol and IL-6 levels was signiﬁcant only among persons with MCI (b = −0.562, p &lt; 0.001). The synergistic effect of stress hormones and systemic inﬂammation on cognitive status appears to be stronger among older people who already display signs of cognitive decline. Targeting hypercortisolemia and inﬂammation may be a promising strategy toward improving the course of cognitive decline.","container-title":"Healthcare","DOI":"10.3390/healthcare11070951","ISSN":"2227-9032","issue":"7","journalAbbreviation":"Healthcare","language":"en","page":"951","source":"DOI.org (Crossref)","title":"IL-6 Enhances the Negative Impact of Cortisol on Cognition among Community-Dwelling Older People without Dementia","volume":"11","author":[{"family":"Koutentaki","given":"Eirini"},{"family":"Basta","given":"Maria"},{"family":"Antypa","given":"Despina"},{"family":"Zaganas","given":"Ioannis"},{"family":"Panagiotakis","given":"Symeon"},{"family":"Simos","given":"Panagiotis"},{"family":"Vgontzas","given":"Alexandros N."}],"issued":{"date-parts":[["2023",3,25]]}}}],"schema":"https://github.com/citation-style-language/schema/raw/master/csl-citation.json"} </w:instrText>
            </w:r>
            <w:r w:rsidR="00440FA3">
              <w:fldChar w:fldCharType="separate"/>
            </w:r>
            <w:r w:rsidR="00440FA3" w:rsidRPr="00440FA3">
              <w:rPr>
                <w:rFonts w:cs="Times New Roman"/>
                <w:vertAlign w:val="superscript"/>
              </w:rPr>
              <w:t>59</w:t>
            </w:r>
            <w:r w:rsidR="00440FA3">
              <w:fldChar w:fldCharType="end"/>
            </w:r>
          </w:p>
        </w:tc>
        <w:tc>
          <w:tcPr>
            <w:tcW w:w="1803" w:type="dxa"/>
          </w:tcPr>
          <w:p w14:paraId="242991AB" w14:textId="3FE927D0" w:rsidR="001779F9" w:rsidRPr="00FF65C7" w:rsidRDefault="001779F9" w:rsidP="00CA46B3">
            <w:r>
              <w:t>N/A</w:t>
            </w:r>
          </w:p>
        </w:tc>
        <w:tc>
          <w:tcPr>
            <w:tcW w:w="1564" w:type="dxa"/>
          </w:tcPr>
          <w:p w14:paraId="4B4DA0D5" w14:textId="77777777" w:rsidR="001779F9" w:rsidRDefault="001779F9" w:rsidP="00CA46B3">
            <w:r>
              <w:t>N=99</w:t>
            </w:r>
          </w:p>
          <w:p w14:paraId="25D65E92" w14:textId="77777777" w:rsidR="001779F9" w:rsidRDefault="001779F9" w:rsidP="00CA46B3">
            <w:r>
              <w:t>Age 75.3±6.4</w:t>
            </w:r>
          </w:p>
          <w:p w14:paraId="69C61653" w14:textId="7C7BB7A4" w:rsidR="001779F9" w:rsidRPr="00FF65C7" w:rsidRDefault="001779F9" w:rsidP="00CA46B3">
            <w:r>
              <w:t>Female 74.7%</w:t>
            </w:r>
          </w:p>
        </w:tc>
        <w:tc>
          <w:tcPr>
            <w:tcW w:w="1769" w:type="dxa"/>
          </w:tcPr>
          <w:p w14:paraId="0C223F0D" w14:textId="77777777" w:rsidR="001779F9" w:rsidRDefault="001779F9" w:rsidP="00CA46B3">
            <w:r>
              <w:t>N=84</w:t>
            </w:r>
          </w:p>
          <w:p w14:paraId="1461773B" w14:textId="77777777" w:rsidR="001779F9" w:rsidRDefault="001779F9" w:rsidP="00CA46B3">
            <w:r>
              <w:t>Age 72.7±7.4</w:t>
            </w:r>
          </w:p>
          <w:p w14:paraId="6F5359BF" w14:textId="669039DE" w:rsidR="001779F9" w:rsidRPr="00FF65C7" w:rsidRDefault="001779F9" w:rsidP="00CA46B3">
            <w:r>
              <w:t>Female 65.5%</w:t>
            </w:r>
          </w:p>
        </w:tc>
        <w:tc>
          <w:tcPr>
            <w:tcW w:w="1467" w:type="dxa"/>
          </w:tcPr>
          <w:p w14:paraId="6BA6EE4B" w14:textId="73C667E1" w:rsidR="001779F9" w:rsidRPr="00FF65C7" w:rsidRDefault="001779F9" w:rsidP="00CA46B3">
            <w:r>
              <w:t>MMSE</w:t>
            </w:r>
          </w:p>
        </w:tc>
        <w:tc>
          <w:tcPr>
            <w:tcW w:w="1062" w:type="dxa"/>
          </w:tcPr>
          <w:p w14:paraId="7E10A176" w14:textId="23C4D6BD" w:rsidR="001779F9" w:rsidRPr="00FF65C7" w:rsidRDefault="001779F9" w:rsidP="00CA46B3">
            <w:r>
              <w:t>Plasma</w:t>
            </w:r>
          </w:p>
        </w:tc>
        <w:tc>
          <w:tcPr>
            <w:tcW w:w="2891" w:type="dxa"/>
          </w:tcPr>
          <w:p w14:paraId="6BE6B8E2" w14:textId="2D85DCE5" w:rsidR="001779F9" w:rsidRPr="00FF65C7" w:rsidRDefault="001779F9" w:rsidP="00CA46B3">
            <w:r>
              <w:t>IL6 (ELISA)</w:t>
            </w:r>
          </w:p>
        </w:tc>
      </w:tr>
      <w:tr w:rsidR="003B0131" w14:paraId="3E3BEF07" w14:textId="77777777" w:rsidTr="0272C40F">
        <w:trPr>
          <w:trHeight w:val="1359"/>
        </w:trPr>
        <w:tc>
          <w:tcPr>
            <w:tcW w:w="1697" w:type="dxa"/>
          </w:tcPr>
          <w:p w14:paraId="0E7E0814" w14:textId="7924FC12" w:rsidR="21DD4679" w:rsidRDefault="21DD4679" w:rsidP="17B2F8C5">
            <w:r>
              <w:lastRenderedPageBreak/>
              <w:t>Lawlor et al. (1996)</w:t>
            </w:r>
            <w:r w:rsidR="00440FA3">
              <w:fldChar w:fldCharType="begin"/>
            </w:r>
            <w:r w:rsidR="00440FA3">
              <w:instrText xml:space="preserve"> ADDIN ZOTERO_ITEM CSL_CITATION {"citationID":"UVeSHuqk","properties":{"formattedCitation":"\\super 60\\nosupersub{}","plainCitation":"60","noteIndex":0},"citationItems":[{"id":2756,"uris":["http://zotero.org/users/6376260/items/3ZFTNQWQ"],"itemData":{"id":2756,"type":"article-journal","language":"en","source":"Zotero","title":"Acute Phase Reactants in Alzheimer's Disease","author":[{"family":"Lawlor","given":"Brian A"},{"family":"Swanwick","given":"Gregory R J"},{"family":"Feighery","given":"Conleth"},{"family":"Walsh","given":"J Bernard"},{"family":"Coakley","given":"Davis"}],"issued":{"date-parts":[["1996"]]}}}],"schema":"https://github.com/citation-style-language/schema/raw/master/csl-citation.json"} </w:instrText>
            </w:r>
            <w:r w:rsidR="00440FA3">
              <w:fldChar w:fldCharType="separate"/>
            </w:r>
            <w:r w:rsidR="00440FA3" w:rsidRPr="00440FA3">
              <w:rPr>
                <w:rFonts w:cs="Times New Roman"/>
                <w:vertAlign w:val="superscript"/>
              </w:rPr>
              <w:t>60</w:t>
            </w:r>
            <w:r w:rsidR="00440FA3">
              <w:fldChar w:fldCharType="end"/>
            </w:r>
          </w:p>
        </w:tc>
        <w:tc>
          <w:tcPr>
            <w:tcW w:w="1803" w:type="dxa"/>
          </w:tcPr>
          <w:p w14:paraId="5B33A970" w14:textId="0C59C66B" w:rsidR="21DD4679" w:rsidRDefault="21DD4679" w:rsidP="17B2F8C5">
            <w:r>
              <w:t>N=</w:t>
            </w:r>
            <w:r w:rsidR="6899726A">
              <w:t>1</w:t>
            </w:r>
            <w:r>
              <w:t>7</w:t>
            </w:r>
          </w:p>
          <w:p w14:paraId="59163823" w14:textId="5D7E047A" w:rsidR="21DD4679" w:rsidRDefault="21DD4679" w:rsidP="17B2F8C5">
            <w:r>
              <w:t>Age 74.94±5.34</w:t>
            </w:r>
          </w:p>
          <w:p w14:paraId="460D4EBF" w14:textId="48205FCC" w:rsidR="21DD4679" w:rsidRDefault="21DD4679" w:rsidP="17B2F8C5">
            <w:r>
              <w:t>Female 70.59</w:t>
            </w:r>
          </w:p>
        </w:tc>
        <w:tc>
          <w:tcPr>
            <w:tcW w:w="1564" w:type="dxa"/>
          </w:tcPr>
          <w:p w14:paraId="2B133957" w14:textId="5AEF5C2E" w:rsidR="21DD4679" w:rsidRDefault="21DD4679" w:rsidP="17B2F8C5">
            <w:r>
              <w:t>N/A</w:t>
            </w:r>
          </w:p>
        </w:tc>
        <w:tc>
          <w:tcPr>
            <w:tcW w:w="1769" w:type="dxa"/>
          </w:tcPr>
          <w:p w14:paraId="1C1E1EC0" w14:textId="033E2FBC" w:rsidR="21DD4679" w:rsidRDefault="21DD4679" w:rsidP="17B2F8C5">
            <w:r>
              <w:t>N=15</w:t>
            </w:r>
          </w:p>
          <w:p w14:paraId="7741F425" w14:textId="0B75CD79" w:rsidR="21DD4679" w:rsidRDefault="21DD4679" w:rsidP="17B2F8C5">
            <w:r>
              <w:t>Age 68.47±6.84</w:t>
            </w:r>
          </w:p>
          <w:p w14:paraId="71F7C29C" w14:textId="259E554D" w:rsidR="21DD4679" w:rsidRDefault="21DD4679" w:rsidP="17B2F8C5">
            <w:r>
              <w:t>Female 80%</w:t>
            </w:r>
          </w:p>
        </w:tc>
        <w:tc>
          <w:tcPr>
            <w:tcW w:w="1467" w:type="dxa"/>
          </w:tcPr>
          <w:p w14:paraId="6526A0C5" w14:textId="196C21DC" w:rsidR="21DD4679" w:rsidRDefault="21DD4679" w:rsidP="17B2F8C5">
            <w:r>
              <w:t>MMSE</w:t>
            </w:r>
          </w:p>
        </w:tc>
        <w:tc>
          <w:tcPr>
            <w:tcW w:w="1062" w:type="dxa"/>
          </w:tcPr>
          <w:p w14:paraId="51F1F3B0" w14:textId="6EC3BBE0" w:rsidR="21DD4679" w:rsidRDefault="21DD4679" w:rsidP="17B2F8C5">
            <w:r>
              <w:t>Serum</w:t>
            </w:r>
          </w:p>
        </w:tc>
        <w:tc>
          <w:tcPr>
            <w:tcW w:w="2891" w:type="dxa"/>
          </w:tcPr>
          <w:p w14:paraId="66F04E8E" w14:textId="121F6E46" w:rsidR="21DD4679" w:rsidRDefault="21DD4679" w:rsidP="17B2F8C5">
            <w:r>
              <w:t>CRP</w:t>
            </w:r>
            <w:r w:rsidR="476DA55D">
              <w:t xml:space="preserve"> (Nephelometry)</w:t>
            </w:r>
          </w:p>
        </w:tc>
      </w:tr>
      <w:tr w:rsidR="003B0131" w:rsidRPr="00FF65C7" w14:paraId="0C084CDE" w14:textId="0D4FA287" w:rsidTr="0272C40F">
        <w:trPr>
          <w:trHeight w:val="1359"/>
        </w:trPr>
        <w:tc>
          <w:tcPr>
            <w:tcW w:w="1697" w:type="dxa"/>
          </w:tcPr>
          <w:p w14:paraId="70450AD1" w14:textId="6EB9678A" w:rsidR="001779F9" w:rsidRPr="00FF65C7" w:rsidRDefault="001779F9" w:rsidP="00CA46B3">
            <w:r w:rsidRPr="00FF65C7">
              <w:t>Le Page et al. (2017)</w:t>
            </w:r>
            <w:r w:rsidR="00440FA3">
              <w:fldChar w:fldCharType="begin"/>
            </w:r>
            <w:r w:rsidR="00440FA3">
              <w:instrText xml:space="preserve"> ADDIN ZOTERO_ITEM CSL_CITATION {"citationID":"3EYMOPMz","properties":{"formattedCitation":"\\super 61\\nosupersub{}","plainCitation":"61","noteIndex":0},"citationItems":[{"id":2041,"uris":["http://zotero.org/users/6376260/items/8WV398IH"],"itemData":{"id":2041,"type":"article-journal","container-title":"Frontiers in Immunology","DOI":"10.3389/fimmu.2017.00783","ISSN":"1664-3224","journalAbbreviation":"Front. Immunol.","language":"en","page":"783","source":"DOI.org (Crossref)","title":"Differential Phenotypes of Myeloid-Derived Suppressor and T Regulatory Cells and Cytokine Levels in Amnestic Mild Cognitive Impairment Subjects Compared to Mild Alzheimer Diseased Patients","volume":"8","author":[{"family":"Le Page","given":"Aurélie"},{"family":"Garneau","given":"Hugo"},{"family":"Dupuis","given":"Gilles"},{"family":"Frost","given":"Eric H."},{"family":"Larbi","given":"Anis"},{"family":"Witkowski","given":"Jacek M."},{"family":"Pawelec","given":"Graham"},{"family":"Fülöp","given":"Tamàs"}],"issued":{"date-parts":[["2017",7,7]]}}}],"schema":"https://github.com/citation-style-language/schema/raw/master/csl-citation.json"} </w:instrText>
            </w:r>
            <w:r w:rsidR="00440FA3">
              <w:fldChar w:fldCharType="separate"/>
            </w:r>
            <w:r w:rsidR="00440FA3" w:rsidRPr="00440FA3">
              <w:rPr>
                <w:rFonts w:cs="Times New Roman"/>
                <w:vertAlign w:val="superscript"/>
              </w:rPr>
              <w:t>61</w:t>
            </w:r>
            <w:r w:rsidR="00440FA3">
              <w:fldChar w:fldCharType="end"/>
            </w:r>
          </w:p>
        </w:tc>
        <w:tc>
          <w:tcPr>
            <w:tcW w:w="1803" w:type="dxa"/>
          </w:tcPr>
          <w:p w14:paraId="23BCD81B" w14:textId="77777777" w:rsidR="001779F9" w:rsidRPr="00FF65C7" w:rsidRDefault="001779F9" w:rsidP="00CA46B3">
            <w:r w:rsidRPr="00FF65C7">
              <w:t>N=15</w:t>
            </w:r>
          </w:p>
          <w:p w14:paraId="1EBB581B" w14:textId="77777777" w:rsidR="001779F9" w:rsidRPr="00FF65C7" w:rsidRDefault="001779F9" w:rsidP="00CA46B3">
            <w:r w:rsidRPr="00FF65C7">
              <w:t>Age 78.1±4.37</w:t>
            </w:r>
          </w:p>
          <w:p w14:paraId="142FC48D" w14:textId="77777777" w:rsidR="001779F9" w:rsidRPr="00FF65C7" w:rsidRDefault="001779F9" w:rsidP="00CA46B3">
            <w:r w:rsidRPr="00FF65C7">
              <w:t>Female 80%</w:t>
            </w:r>
          </w:p>
        </w:tc>
        <w:tc>
          <w:tcPr>
            <w:tcW w:w="1564" w:type="dxa"/>
          </w:tcPr>
          <w:p w14:paraId="0794064E" w14:textId="77777777" w:rsidR="001779F9" w:rsidRPr="00FF65C7" w:rsidRDefault="001779F9" w:rsidP="00CA46B3">
            <w:r w:rsidRPr="00FF65C7">
              <w:t>N=13</w:t>
            </w:r>
          </w:p>
          <w:p w14:paraId="54C290D6" w14:textId="77777777" w:rsidR="001779F9" w:rsidRPr="00FF65C7" w:rsidRDefault="001779F9" w:rsidP="00CA46B3">
            <w:r w:rsidRPr="00FF65C7">
              <w:t>Age 72.8±3.64</w:t>
            </w:r>
          </w:p>
          <w:p w14:paraId="473B4BEA" w14:textId="77777777" w:rsidR="001779F9" w:rsidRPr="00FF65C7" w:rsidRDefault="001779F9" w:rsidP="00CA46B3">
            <w:r w:rsidRPr="00FF65C7">
              <w:t>Female 70%</w:t>
            </w:r>
          </w:p>
        </w:tc>
        <w:tc>
          <w:tcPr>
            <w:tcW w:w="1769" w:type="dxa"/>
          </w:tcPr>
          <w:p w14:paraId="48DC389C" w14:textId="77777777" w:rsidR="001779F9" w:rsidRPr="00FF65C7" w:rsidRDefault="001779F9" w:rsidP="00CA46B3">
            <w:r w:rsidRPr="00FF65C7">
              <w:t>N=13</w:t>
            </w:r>
          </w:p>
          <w:p w14:paraId="43748207" w14:textId="77777777" w:rsidR="001779F9" w:rsidRPr="00FF65C7" w:rsidRDefault="001779F9" w:rsidP="00CA46B3">
            <w:r w:rsidRPr="00FF65C7">
              <w:t>Age 71.1±5.22</w:t>
            </w:r>
          </w:p>
          <w:p w14:paraId="67AD19B6" w14:textId="77777777" w:rsidR="001779F9" w:rsidRPr="00FF65C7" w:rsidRDefault="001779F9" w:rsidP="00CA46B3">
            <w:r w:rsidRPr="00FF65C7">
              <w:t>Female 77%</w:t>
            </w:r>
          </w:p>
        </w:tc>
        <w:tc>
          <w:tcPr>
            <w:tcW w:w="1467" w:type="dxa"/>
          </w:tcPr>
          <w:p w14:paraId="76C04CC8" w14:textId="77777777" w:rsidR="001779F9" w:rsidRPr="00FF65C7" w:rsidRDefault="001779F9" w:rsidP="00CA46B3">
            <w:r w:rsidRPr="00FF65C7">
              <w:t>MMSE, MoCA</w:t>
            </w:r>
          </w:p>
        </w:tc>
        <w:tc>
          <w:tcPr>
            <w:tcW w:w="1062" w:type="dxa"/>
          </w:tcPr>
          <w:p w14:paraId="41198B78" w14:textId="2B6446B8" w:rsidR="001779F9" w:rsidRPr="00FF65C7" w:rsidRDefault="001779F9" w:rsidP="00CA46B3">
            <w:r w:rsidRPr="00FF65C7">
              <w:t>Serum</w:t>
            </w:r>
          </w:p>
        </w:tc>
        <w:tc>
          <w:tcPr>
            <w:tcW w:w="2891" w:type="dxa"/>
          </w:tcPr>
          <w:p w14:paraId="431AC23A" w14:textId="2FD38E31" w:rsidR="001779F9" w:rsidRPr="00FF65C7" w:rsidRDefault="001779F9" w:rsidP="00CA46B3">
            <w:r w:rsidRPr="00FF65C7">
              <w:t>IL1</w:t>
            </w:r>
            <w:r w:rsidRPr="00FF65C7">
              <w:rPr>
                <w:lang w:val="el-GR"/>
              </w:rPr>
              <w:t>β</w:t>
            </w:r>
            <w:r w:rsidRPr="00FF65C7">
              <w:t>, IL6, IL10, TNF</w:t>
            </w:r>
            <w:r w:rsidRPr="00FF65C7">
              <w:rPr>
                <w:lang w:val="el-GR"/>
              </w:rPr>
              <w:t>α</w:t>
            </w:r>
            <w:r w:rsidRPr="00FF65C7">
              <w:t>, IFN</w:t>
            </w:r>
            <w:r w:rsidRPr="00FF65C7">
              <w:rPr>
                <w:lang w:val="el-GR"/>
              </w:rPr>
              <w:t>γ</w:t>
            </w:r>
            <w:r w:rsidRPr="00FF65C7">
              <w:t>, IP10</w:t>
            </w:r>
            <w:r>
              <w:t xml:space="preserve"> </w:t>
            </w:r>
            <w:r w:rsidRPr="00FF65C7">
              <w:t>(Luminex)</w:t>
            </w:r>
          </w:p>
        </w:tc>
      </w:tr>
      <w:tr w:rsidR="003B0131" w:rsidRPr="00FF65C7" w14:paraId="5F2DFD3D" w14:textId="7499F2D9" w:rsidTr="0272C40F">
        <w:trPr>
          <w:trHeight w:val="1359"/>
        </w:trPr>
        <w:tc>
          <w:tcPr>
            <w:tcW w:w="1697" w:type="dxa"/>
          </w:tcPr>
          <w:p w14:paraId="48E56A17" w14:textId="1290E6F2" w:rsidR="001779F9" w:rsidRPr="00FF65C7" w:rsidRDefault="001779F9" w:rsidP="00CA46B3">
            <w:r>
              <w:t>Liang</w:t>
            </w:r>
            <w:r w:rsidR="00440FA3">
              <w:t xml:space="preserve"> et al.</w:t>
            </w:r>
            <w:r>
              <w:t xml:space="preserve"> </w:t>
            </w:r>
            <w:r w:rsidR="00440FA3">
              <w:t>(</w:t>
            </w:r>
            <w:r>
              <w:t>2020</w:t>
            </w:r>
            <w:r w:rsidR="00440FA3">
              <w:t>)</w:t>
            </w:r>
            <w:r w:rsidR="00440FA3">
              <w:fldChar w:fldCharType="begin"/>
            </w:r>
            <w:r w:rsidR="00440FA3">
              <w:instrText xml:space="preserve"> ADDIN ZOTERO_ITEM CSL_CITATION {"citationID":"3gGe5C1D","properties":{"formattedCitation":"\\super 62\\nosupersub{}","plainCitation":"62","noteIndex":0},"citationItems":[{"id":2792,"uris":["http://zotero.org/users/6376260/items/TU63GNEQ"],"itemData":{"id":2792,"type":"article-journal","abstract":"Background: The neuroprotective role of interleukin (IL)-33 is supported by numerous preclinical studies, but it remains uninvestigated in clinical studies of Alzheimer’s disease (AD). We aimed to examine the association between human blood levels of IL-33 and cognitive preservation in amnestic mild cognitive impairment (aMCI) and AD.\nMethods: A total of 100 participants (26 controls, 35 aMCI patients, and 39 AD patients) completed two Mini-Mental State Examinations (MMSEs) over a 1-year interval. In all 100 participants at the second MMSE, we examined the plasma levels of IL-33, IL-β, IL-1 receptor agonist (IL-1RA), beta amyloid (Aβ), and tau and apolipoprotein E (ApoE) genotyping; we also performed Hopkins Verbal Learning Test, Trail Making Test, forward and backward digit span, and Clinical Dementia Rating.\nResults: IL-33 expression showed a positive trend among controls (1/26 = 3.8%), aMCI (9/35 = 25.7%), and AD (17/39 = 43.6%) (trend analysis: P &lt; 0.001). Patients expressing IL-33 preserved their cognitive function compared with IL-33 nonexpressing patients (1-year ΔMMSE, 0.16 ± 1.6 vs − 1.5 ± 2.6; P = 0.006). The cognitive preservation was not associated with the lower levels of Aβ, tau, and ApoE ε4, while higher levels of ApoE ε4 and phosphorylated tau were indeed associated with cognitive decline. The aMCI patients with AD conversion during study period had higher proportion of IL-33(−) than non-AD converters (90.9% vs 53.3%, P = 0.04).\nConclusions: IL-33 or its associated signaling pathways may represent a new treatment paradigm for aMCI and AD.","container-title":"Alzheimer's Research &amp; Therapy","DOI":"10.1186/s13195-020-00652-z","ISSN":"1758-9193","issue":"1","journalAbbreviation":"Alz Res Therapy","language":"en","page":"86","source":"DOI.org (Crossref)","title":"The role of interleukin-33 in patients with mild cognitive impairment and Alzheimer’s disease","volume":"12","author":[{"family":"Liang","given":"Chih-Sung"},{"family":"Su","given":"Kuan-Pin"},{"family":"Tsai","given":"Chia-Lin"},{"family":"Lee","given":"Jiunn-Tay"},{"family":"Chu","given":"Che-Sheng"},{"family":"Yeh","given":"Ta-Chuan"},{"family":"Su","given":"Ming-Wei"},{"family":"Lin","given":"Guan-Yu"},{"family":"Lin","given":"Yu-Kai"},{"family":"Chu","given":"Hsuan-Te"},{"family":"Tsai","given":"Chia-Kuang"},{"family":"Yang","given":"Fu-Chi"}],"issued":{"date-parts":[["2020",12]]}}}],"schema":"https://github.com/citation-style-language/schema/raw/master/csl-citation.json"} </w:instrText>
            </w:r>
            <w:r w:rsidR="00440FA3">
              <w:fldChar w:fldCharType="separate"/>
            </w:r>
            <w:r w:rsidR="00440FA3" w:rsidRPr="00440FA3">
              <w:rPr>
                <w:rFonts w:cs="Times New Roman"/>
                <w:vertAlign w:val="superscript"/>
              </w:rPr>
              <w:t>62</w:t>
            </w:r>
            <w:r w:rsidR="00440FA3">
              <w:fldChar w:fldCharType="end"/>
            </w:r>
          </w:p>
        </w:tc>
        <w:tc>
          <w:tcPr>
            <w:tcW w:w="1803" w:type="dxa"/>
          </w:tcPr>
          <w:p w14:paraId="44D68E3C" w14:textId="77777777" w:rsidR="001779F9" w:rsidRDefault="001779F9" w:rsidP="00CA46B3">
            <w:r>
              <w:t>N=39</w:t>
            </w:r>
          </w:p>
          <w:p w14:paraId="393F7F0D" w14:textId="77777777" w:rsidR="001779F9" w:rsidRDefault="001779F9" w:rsidP="00CA46B3">
            <w:r>
              <w:t>Age 77.7±8.5</w:t>
            </w:r>
          </w:p>
          <w:p w14:paraId="2423C56E" w14:textId="1C309974" w:rsidR="001779F9" w:rsidRPr="00076E63" w:rsidRDefault="001779F9" w:rsidP="00CA46B3">
            <w:r>
              <w:t>Female 74.4%</w:t>
            </w:r>
          </w:p>
        </w:tc>
        <w:tc>
          <w:tcPr>
            <w:tcW w:w="1564" w:type="dxa"/>
          </w:tcPr>
          <w:p w14:paraId="67019E97" w14:textId="77777777" w:rsidR="001779F9" w:rsidRDefault="001779F9" w:rsidP="00CA46B3">
            <w:r>
              <w:t>N=35</w:t>
            </w:r>
          </w:p>
          <w:p w14:paraId="661A1C7B" w14:textId="77777777" w:rsidR="001779F9" w:rsidRDefault="001779F9" w:rsidP="00CA46B3">
            <w:r>
              <w:t>Age 75.6±8.4</w:t>
            </w:r>
          </w:p>
          <w:p w14:paraId="0B59D4F8" w14:textId="3D0E7B14" w:rsidR="001779F9" w:rsidRPr="00FF65C7" w:rsidRDefault="001779F9" w:rsidP="00CA46B3">
            <w:r>
              <w:t>Female 65.7%</w:t>
            </w:r>
          </w:p>
        </w:tc>
        <w:tc>
          <w:tcPr>
            <w:tcW w:w="1769" w:type="dxa"/>
          </w:tcPr>
          <w:p w14:paraId="7EA4143F" w14:textId="77777777" w:rsidR="001779F9" w:rsidRDefault="001779F9" w:rsidP="00CA46B3">
            <w:r>
              <w:t>N=26</w:t>
            </w:r>
          </w:p>
          <w:p w14:paraId="77A9AB92" w14:textId="77777777" w:rsidR="001779F9" w:rsidRDefault="001779F9" w:rsidP="00CA46B3">
            <w:r>
              <w:t>Age 68.7±4.2</w:t>
            </w:r>
          </w:p>
          <w:p w14:paraId="4327F574" w14:textId="77777777" w:rsidR="001779F9" w:rsidRPr="00076E63" w:rsidRDefault="001779F9" w:rsidP="00CA46B3">
            <w:r>
              <w:t>Female 80.8%</w:t>
            </w:r>
          </w:p>
          <w:p w14:paraId="104BF6ED" w14:textId="77777777" w:rsidR="001779F9" w:rsidRPr="00FF65C7" w:rsidRDefault="001779F9" w:rsidP="00CA46B3"/>
        </w:tc>
        <w:tc>
          <w:tcPr>
            <w:tcW w:w="1467" w:type="dxa"/>
          </w:tcPr>
          <w:p w14:paraId="4D4CAADA" w14:textId="40DDF30A" w:rsidR="001779F9" w:rsidRPr="00FF65C7" w:rsidRDefault="001779F9" w:rsidP="00CA46B3">
            <w:r>
              <w:t>MMSE, Verbal learning test, Digit span, TMT-A</w:t>
            </w:r>
          </w:p>
        </w:tc>
        <w:tc>
          <w:tcPr>
            <w:tcW w:w="1062" w:type="dxa"/>
          </w:tcPr>
          <w:p w14:paraId="11435559" w14:textId="3392ED13" w:rsidR="001779F9" w:rsidRPr="00FF65C7" w:rsidRDefault="001779F9" w:rsidP="00CA46B3">
            <w:r>
              <w:t>Plasma</w:t>
            </w:r>
          </w:p>
        </w:tc>
        <w:tc>
          <w:tcPr>
            <w:tcW w:w="2891" w:type="dxa"/>
          </w:tcPr>
          <w:p w14:paraId="51066F7C" w14:textId="206C87D9" w:rsidR="001779F9" w:rsidRPr="00076E63" w:rsidRDefault="001779F9" w:rsidP="00CA46B3">
            <w:r>
              <w:t>IL1</w:t>
            </w:r>
            <w:r>
              <w:rPr>
                <w:lang w:val="el-GR"/>
              </w:rPr>
              <w:t>β</w:t>
            </w:r>
            <w:r>
              <w:t>, IL33 (Multiplex)</w:t>
            </w:r>
          </w:p>
        </w:tc>
      </w:tr>
      <w:tr w:rsidR="003B0131" w:rsidRPr="00FF65C7" w14:paraId="52637FFA" w14:textId="7EEFBD3D" w:rsidTr="0272C40F">
        <w:trPr>
          <w:trHeight w:val="1359"/>
        </w:trPr>
        <w:tc>
          <w:tcPr>
            <w:tcW w:w="1697" w:type="dxa"/>
          </w:tcPr>
          <w:p w14:paraId="783EAADE" w14:textId="64F81C0D" w:rsidR="001779F9" w:rsidRPr="00FF65C7" w:rsidRDefault="001779F9" w:rsidP="00CA46B3">
            <w:r>
              <w:t>Liang</w:t>
            </w:r>
            <w:r w:rsidR="00440FA3">
              <w:t xml:space="preserve"> et al.</w:t>
            </w:r>
            <w:r>
              <w:t xml:space="preserve"> </w:t>
            </w:r>
            <w:r w:rsidR="00440FA3">
              <w:t>(</w:t>
            </w:r>
            <w:r>
              <w:t>2021</w:t>
            </w:r>
            <w:r w:rsidR="00440FA3">
              <w:t>)</w:t>
            </w:r>
            <w:r w:rsidR="00440FA3">
              <w:fldChar w:fldCharType="begin"/>
            </w:r>
            <w:r w:rsidR="00440FA3">
              <w:instrText xml:space="preserve"> ADDIN ZOTERO_ITEM CSL_CITATION {"citationID":"w4tFc3UC","properties":{"formattedCitation":"\\super 63\\nosupersub{}","plainCitation":"63","noteIndex":0},"citationItems":[{"id":2791,"uris":["http://zotero.org/users/6376260/items/765F4DLM"],"itemData":{"id":2791,"type":"article-journal","abstract":"The rate of cognitive decline among patients with amnestic mild cognitive impairment (aMCI) varies, and it is thus crucial to accurately predict the probability of cognitive deterioration in patients with MCI. We compared the potential of cytokines with amyloid beta (Aβ) and tau biomarkers for predicting cognitive decline in patients with aMCI or Alzheimer’s disease (AD). All participants (controls, aMCI, and AD patients) underwent plasma biomarker examinations for Aβ1−40, Aβ1−42, total tau (t-tau), tau phosphorylated at threonine 181 [p-Tau181]), and 29 cytokines and baseline cognitive tests, including Mini-Mental State Examination (MMSE). The correlation between biomarker levels and annual MMSE change during the follow-up was examined. Receiver operating characteristic (ROC) curve analysis was performed to determine whether the statistically signiﬁcant plasma biomarkers could identify cognitive decline. Higher baseline levels of IL-2, sCD40L, IL-8, and VEGF were associated with a lower annual cognitive decline in the aMCI group, and higher baseline levels of Aβ1−40, IFNγ, IL-5, IL-17A, IL-25, and FGF were associated with a rapid annual cognitive decline in the AD group. IL-2 had a high discriminatory capacity for identifying cognitive decline, with an area under curve (AUC) of 85.7% in the aMCI group, and the AUC was slightly increased when combining IL-2 with Aβ or tau biomarkers. However, none of the biomarkers had a satisfactory discriminatory capacity in the AD group. IL-2 may have a better discriminatory capacity for identifying cognitive decline than Aβ and tau biomarkers in patients with aMCI.","container-title":"Frontiers in Aging Neuroscience","DOI":"10.3389/fnagi.2021.670115","ISSN":"1663-4365","journalAbbreviation":"Front. Aging Neurosci.","language":"en","page":"670115","source":"DOI.org (Crossref)","title":"Better Identification of Cognitive Decline With Interleukin-2 Than With Amyloid and Tau Protein Biomarkers in Amnestic Mild Cognitive Impairment","volume":"13","author":[{"family":"Liang","given":"Chih-Sung"},{"family":"Tsai","given":"Chia-Lin"},{"family":"Lin","given":"Guan-Yu"},{"family":"Lee","given":"Jiunn-Tay"},{"family":"Lin","given":"Yu-Kai"},{"family":"Chu","given":"Che-Sheng"},{"family":"Sung","given":"Yueh-Feng"},{"family":"Tsai","given":"Chia-Kuang"},{"family":"Yeh","given":"Ta-Chuan"},{"family":"Chu","given":"Hsuan-Te"},{"family":"Su","given":"Ming-Wei"},{"family":"Yang","given":"Fu-Chi"}],"issued":{"date-parts":[["2021",5,28]]}}}],"schema":"https://github.com/citation-style-language/schema/raw/master/csl-citation.json"} </w:instrText>
            </w:r>
            <w:r w:rsidR="00440FA3">
              <w:fldChar w:fldCharType="separate"/>
            </w:r>
            <w:r w:rsidR="00440FA3" w:rsidRPr="00440FA3">
              <w:rPr>
                <w:rFonts w:cs="Times New Roman"/>
                <w:vertAlign w:val="superscript"/>
              </w:rPr>
              <w:t>63</w:t>
            </w:r>
            <w:r w:rsidR="00440FA3">
              <w:fldChar w:fldCharType="end"/>
            </w:r>
          </w:p>
        </w:tc>
        <w:tc>
          <w:tcPr>
            <w:tcW w:w="1803" w:type="dxa"/>
          </w:tcPr>
          <w:p w14:paraId="08020B97" w14:textId="77777777" w:rsidR="001779F9" w:rsidRDefault="001779F9" w:rsidP="00CA46B3">
            <w:r>
              <w:t>N=28</w:t>
            </w:r>
          </w:p>
          <w:p w14:paraId="0E992A52" w14:textId="77777777" w:rsidR="001779F9" w:rsidRDefault="001779F9" w:rsidP="00CA46B3">
            <w:r>
              <w:t>Age 78.3±8.8</w:t>
            </w:r>
          </w:p>
          <w:p w14:paraId="172DF0E6" w14:textId="44FC3D42" w:rsidR="001779F9" w:rsidRPr="00FF65C7" w:rsidRDefault="001779F9" w:rsidP="00CA46B3">
            <w:r>
              <w:t>Female 75%</w:t>
            </w:r>
          </w:p>
        </w:tc>
        <w:tc>
          <w:tcPr>
            <w:tcW w:w="1564" w:type="dxa"/>
          </w:tcPr>
          <w:p w14:paraId="55DD093E" w14:textId="77777777" w:rsidR="001779F9" w:rsidRDefault="001779F9" w:rsidP="00CA46B3">
            <w:r>
              <w:t>N=51</w:t>
            </w:r>
          </w:p>
          <w:p w14:paraId="0C0CED82" w14:textId="77777777" w:rsidR="001779F9" w:rsidRDefault="001779F9" w:rsidP="00CA46B3">
            <w:r>
              <w:t>Age 75.6±8.6</w:t>
            </w:r>
          </w:p>
          <w:p w14:paraId="587F70E9" w14:textId="50989664" w:rsidR="001779F9" w:rsidRPr="00FF65C7" w:rsidRDefault="001779F9" w:rsidP="00CA46B3">
            <w:r>
              <w:t>Female 78.4%</w:t>
            </w:r>
          </w:p>
        </w:tc>
        <w:tc>
          <w:tcPr>
            <w:tcW w:w="1769" w:type="dxa"/>
          </w:tcPr>
          <w:p w14:paraId="78D18ACD" w14:textId="77777777" w:rsidR="001779F9" w:rsidRDefault="001779F9" w:rsidP="00CA46B3">
            <w:r>
              <w:t>N=12</w:t>
            </w:r>
          </w:p>
          <w:p w14:paraId="509F0BC6" w14:textId="77777777" w:rsidR="001779F9" w:rsidRDefault="001779F9" w:rsidP="00CA46B3">
            <w:r>
              <w:t>Age 66.3±5.9</w:t>
            </w:r>
          </w:p>
          <w:p w14:paraId="2C1B6DD1" w14:textId="3273D62C" w:rsidR="001779F9" w:rsidRPr="00FF65C7" w:rsidRDefault="001779F9" w:rsidP="00CA46B3">
            <w:r>
              <w:t>75%</w:t>
            </w:r>
          </w:p>
        </w:tc>
        <w:tc>
          <w:tcPr>
            <w:tcW w:w="1467" w:type="dxa"/>
          </w:tcPr>
          <w:p w14:paraId="3350B63B" w14:textId="11C13810" w:rsidR="001779F9" w:rsidRPr="00FF65C7" w:rsidRDefault="001779F9" w:rsidP="00CA46B3">
            <w:r>
              <w:t>MMSE, Verbal learning test, TMT-A, BNT</w:t>
            </w:r>
          </w:p>
        </w:tc>
        <w:tc>
          <w:tcPr>
            <w:tcW w:w="1062" w:type="dxa"/>
          </w:tcPr>
          <w:p w14:paraId="3A6BBDF7" w14:textId="48D6C82E" w:rsidR="001779F9" w:rsidRPr="00FF65C7" w:rsidRDefault="001779F9" w:rsidP="00CA46B3">
            <w:r>
              <w:t>Plasma</w:t>
            </w:r>
          </w:p>
        </w:tc>
        <w:tc>
          <w:tcPr>
            <w:tcW w:w="2891" w:type="dxa"/>
          </w:tcPr>
          <w:p w14:paraId="4E3BBB28" w14:textId="7EBF9EFB" w:rsidR="001779F9" w:rsidRPr="00076E63" w:rsidRDefault="001779F9" w:rsidP="00CA46B3">
            <w:r>
              <w:t>IL2, IFN</w:t>
            </w:r>
            <w:r>
              <w:rPr>
                <w:lang w:val="el-GR"/>
              </w:rPr>
              <w:t>γ</w:t>
            </w:r>
            <w:r>
              <w:t>, TNF</w:t>
            </w:r>
            <w:r>
              <w:rPr>
                <w:lang w:val="el-GR"/>
              </w:rPr>
              <w:t>α</w:t>
            </w:r>
            <w:r>
              <w:t>, IL4, IL5, IL6, IL10, IL13, IL1</w:t>
            </w:r>
            <w:r>
              <w:rPr>
                <w:lang w:val="el-GR"/>
              </w:rPr>
              <w:t>β</w:t>
            </w:r>
            <w:r>
              <w:t>, IL23, IL25, IL31, IL17, IL8, IP10, MCP1, MIP1</w:t>
            </w:r>
            <w:r>
              <w:rPr>
                <w:lang w:val="el-GR"/>
              </w:rPr>
              <w:t>α</w:t>
            </w:r>
            <w:r>
              <w:t>, MIP1</w:t>
            </w:r>
            <w:r>
              <w:rPr>
                <w:lang w:val="el-GR"/>
              </w:rPr>
              <w:t>β</w:t>
            </w:r>
            <w:r>
              <w:t>, RANTES, eotaxin, IL7, IL9, G-CSF, GM-CSF (Multiplex)</w:t>
            </w:r>
          </w:p>
        </w:tc>
      </w:tr>
      <w:tr w:rsidR="003B0131" w:rsidRPr="00FF65C7" w14:paraId="0AAF10B7" w14:textId="6487B9E2" w:rsidTr="0272C40F">
        <w:trPr>
          <w:trHeight w:val="1359"/>
        </w:trPr>
        <w:tc>
          <w:tcPr>
            <w:tcW w:w="1697" w:type="dxa"/>
          </w:tcPr>
          <w:p w14:paraId="3579A50F" w14:textId="31B4DC92" w:rsidR="001779F9" w:rsidRPr="00FF65C7" w:rsidRDefault="001779F9" w:rsidP="00CA46B3">
            <w:r w:rsidRPr="00FF65C7">
              <w:t>Llano et al. (2012)</w:t>
            </w:r>
            <w:r w:rsidR="00440FA3">
              <w:fldChar w:fldCharType="begin"/>
            </w:r>
            <w:r w:rsidR="00440FA3">
              <w:instrText xml:space="preserve"> ADDIN ZOTERO_ITEM CSL_CITATION {"citationID":"TpOHLweF","properties":{"formattedCitation":"\\super 64\\nosupersub{}","plainCitation":"64","noteIndex":0},"citationItems":[{"id":2037,"uris":["http://zotero.org/users/6376260/items/WYJARNR2"],"itemData":{"id":2037,"type":"article-journal","abstract":"The time courses of levels of multiple plasma and cerebrospinal ﬂuid (CSF) cytokines in patients with Alzheimer disease (AD) and in age-matched control subjects were compared. Interleukin (IL)-1b, IL-2, IL-6, IL-8, IL-10, IL-12p70, granulocytemacrophage colony-stimulating factor, interferon-g, and tumor necrosis factor alpha levels were measured 7 times over a 24-hour period in plasma and CSF using a lumbar catheter. Baseline plasma and CSF cytokine levels were found to be similar in AD and control subjects. However, the CSF levels of all measured cytokines, except IL-6 and IL-8, diverged over time between AD and control subjects, such that CSF cytokine levels in AD subjects were higher than in controls. This diﬀerence was greatest at 24 hours after the insertion of the lumbar catheter. In contrast, no diﬀerences in cytokine trajectories were seen in plasma. These data suggest that the neuroinﬂammatory response to lumbar catheter placement diﬀers between AD and control subjects.","container-title":"Alzheimer Disease &amp; Associated Disorders","DOI":"10.1097/WAD.0b013e31823b2728","ISSN":"0893-0341","issue":"4","language":"en","page":"322-328","source":"DOI.org (Crossref)","title":"Cerebrospinal Fluid Cytokine Dynamics Differ Between Alzheimer Disease Patients and Elderly Controls","volume":"26","author":[{"family":"Llano","given":"Daniel A."},{"family":"Li","given":"Jinhe"},{"family":"Waring","given":"Jeffrey F."},{"family":"Ellis","given":"Teresa"},{"family":"Devanarayan","given":"Viswanath"},{"family":"Witte","given":"David G."},{"family":"Lenz","given":"Robert A."}],"issued":{"date-parts":[["2012",10]]}}}],"schema":"https://github.com/citation-style-language/schema/raw/master/csl-citation.json"} </w:instrText>
            </w:r>
            <w:r w:rsidR="00440FA3">
              <w:fldChar w:fldCharType="separate"/>
            </w:r>
            <w:r w:rsidR="00440FA3" w:rsidRPr="00440FA3">
              <w:rPr>
                <w:rFonts w:cs="Times New Roman"/>
                <w:vertAlign w:val="superscript"/>
              </w:rPr>
              <w:t>64</w:t>
            </w:r>
            <w:r w:rsidR="00440FA3">
              <w:fldChar w:fldCharType="end"/>
            </w:r>
          </w:p>
        </w:tc>
        <w:tc>
          <w:tcPr>
            <w:tcW w:w="1803" w:type="dxa"/>
          </w:tcPr>
          <w:p w14:paraId="16BE0412" w14:textId="77777777" w:rsidR="001779F9" w:rsidRPr="00FF65C7" w:rsidRDefault="001779F9" w:rsidP="00CA46B3">
            <w:r w:rsidRPr="00FF65C7">
              <w:t>N=15</w:t>
            </w:r>
          </w:p>
          <w:p w14:paraId="12AEF54B" w14:textId="77777777" w:rsidR="001779F9" w:rsidRPr="00FF65C7" w:rsidRDefault="001779F9" w:rsidP="00CA46B3">
            <w:r w:rsidRPr="00FF65C7">
              <w:t>Age 70.2±7.4</w:t>
            </w:r>
          </w:p>
          <w:p w14:paraId="5D04EE0D" w14:textId="77777777" w:rsidR="001779F9" w:rsidRPr="00FF65C7" w:rsidRDefault="001779F9" w:rsidP="00CA46B3">
            <w:r w:rsidRPr="00FF65C7">
              <w:t>Female 2</w:t>
            </w:r>
            <w:r>
              <w:t>0.0</w:t>
            </w:r>
            <w:r w:rsidRPr="00FF65C7">
              <w:t>%</w:t>
            </w:r>
          </w:p>
        </w:tc>
        <w:tc>
          <w:tcPr>
            <w:tcW w:w="1564" w:type="dxa"/>
          </w:tcPr>
          <w:p w14:paraId="212D3E38" w14:textId="77777777" w:rsidR="001779F9" w:rsidRPr="00FF65C7" w:rsidRDefault="001779F9" w:rsidP="00CA46B3">
            <w:r w:rsidRPr="00FF65C7">
              <w:t>N/A</w:t>
            </w:r>
          </w:p>
        </w:tc>
        <w:tc>
          <w:tcPr>
            <w:tcW w:w="1769" w:type="dxa"/>
          </w:tcPr>
          <w:p w14:paraId="5FB8A77C" w14:textId="77777777" w:rsidR="001779F9" w:rsidRPr="00FF65C7" w:rsidRDefault="001779F9" w:rsidP="00CA46B3">
            <w:r w:rsidRPr="00FF65C7">
              <w:t>N=7</w:t>
            </w:r>
          </w:p>
          <w:p w14:paraId="49FE2247" w14:textId="77777777" w:rsidR="001779F9" w:rsidRPr="00FF65C7" w:rsidRDefault="001779F9" w:rsidP="00CA46B3">
            <w:r w:rsidRPr="00FF65C7">
              <w:t>Age 65.0±5.2</w:t>
            </w:r>
          </w:p>
          <w:p w14:paraId="3575DCA7" w14:textId="77777777" w:rsidR="001779F9" w:rsidRPr="00FF65C7" w:rsidRDefault="001779F9" w:rsidP="00CA46B3">
            <w:r w:rsidRPr="00FF65C7">
              <w:t>Female 28.6%</w:t>
            </w:r>
          </w:p>
          <w:p w14:paraId="059ECADD" w14:textId="77777777" w:rsidR="001779F9" w:rsidRPr="00FF65C7" w:rsidRDefault="001779F9" w:rsidP="00CA46B3"/>
        </w:tc>
        <w:tc>
          <w:tcPr>
            <w:tcW w:w="1467" w:type="dxa"/>
          </w:tcPr>
          <w:p w14:paraId="37D92BBF" w14:textId="77777777" w:rsidR="001779F9" w:rsidRPr="00FF65C7" w:rsidRDefault="001779F9" w:rsidP="00CA46B3">
            <w:r w:rsidRPr="00FF65C7">
              <w:t>MMSE</w:t>
            </w:r>
          </w:p>
        </w:tc>
        <w:tc>
          <w:tcPr>
            <w:tcW w:w="1062" w:type="dxa"/>
          </w:tcPr>
          <w:p w14:paraId="60A3E5AD" w14:textId="40F9D9A2" w:rsidR="001779F9" w:rsidRPr="00FF65C7" w:rsidRDefault="001779F9" w:rsidP="00CA46B3">
            <w:r w:rsidRPr="00FF65C7">
              <w:t>CSF, plasma</w:t>
            </w:r>
          </w:p>
        </w:tc>
        <w:tc>
          <w:tcPr>
            <w:tcW w:w="2891" w:type="dxa"/>
          </w:tcPr>
          <w:p w14:paraId="45F2F076" w14:textId="5BFD14B2" w:rsidR="001779F9" w:rsidRPr="00FF65C7" w:rsidRDefault="001779F9" w:rsidP="00CA46B3">
            <w:r w:rsidRPr="00FF65C7">
              <w:t>IFN</w:t>
            </w:r>
            <w:r w:rsidRPr="00FF65C7">
              <w:rPr>
                <w:lang w:val="el-GR"/>
              </w:rPr>
              <w:t>γ</w:t>
            </w:r>
            <w:r w:rsidRPr="00FF65C7">
              <w:t>, IL1</w:t>
            </w:r>
            <w:r w:rsidRPr="00FF65C7">
              <w:rPr>
                <w:lang w:val="el-GR"/>
              </w:rPr>
              <w:t>β</w:t>
            </w:r>
            <w:r w:rsidRPr="00FF65C7">
              <w:t>, IL2, IL6, IL8, IL10, TNF</w:t>
            </w:r>
            <w:r w:rsidRPr="00FF65C7">
              <w:rPr>
                <w:lang w:val="el-GR"/>
              </w:rPr>
              <w:t>α</w:t>
            </w:r>
            <w:r>
              <w:t xml:space="preserve"> </w:t>
            </w:r>
            <w:r w:rsidRPr="00FF65C7">
              <w:t>(ELISA)</w:t>
            </w:r>
          </w:p>
        </w:tc>
      </w:tr>
      <w:tr w:rsidR="003B0131" w:rsidRPr="00FF65C7" w14:paraId="26FF3AF3" w14:textId="13FFC526" w:rsidTr="0272C40F">
        <w:trPr>
          <w:trHeight w:val="1359"/>
        </w:trPr>
        <w:tc>
          <w:tcPr>
            <w:tcW w:w="1697" w:type="dxa"/>
          </w:tcPr>
          <w:p w14:paraId="7A68D303" w14:textId="5D07ECA4" w:rsidR="001779F9" w:rsidRPr="00FF65C7" w:rsidRDefault="001779F9" w:rsidP="00CA46B3">
            <w:r>
              <w:t>Lleo et al. (2019)</w:t>
            </w:r>
            <w:r w:rsidR="001B3938">
              <w:fldChar w:fldCharType="begin"/>
            </w:r>
            <w:r w:rsidR="001B3938">
              <w:instrText xml:space="preserve"> ADDIN ZOTERO_ITEM CSL_CITATION {"citationID":"Y87AZNfy","properties":{"formattedCitation":"\\super 65\\nosupersub{}","plainCitation":"65","noteIndex":0},"citationItems":[{"id":2675,"uris":["http://zotero.org/users/6376260/items/A8E6QRQD"],"itemData":{"id":2675,"type":"article-journal","abstract":"Abstract\n            \n              Introduction\n              Within‐person trajectories of cerebrospinal fluid (CSF) biomarkers in Alzheimer's disease (AD) are not well defined.\n            \n            \n              Methods\n              We included 467 subjects from the BIOMARKAPD study with at least two serial CSF samples. Diagnoses were subjective cognitive decline (n = 75), mild cognitive impairment (n = 128), and AD dementia (n = 110), and a group of cognitively unimpaired subjects (n = 154) were also included. We measured baseline and follow‐up CSF levels of total tau (t‐tau), phosphorylated tau (p‐tau), YKL‐40, and neurofilament light (NfL). Median CSF sampling interval was 2.1 years.\n            \n            \n              Results\n              \n                CSF levels of t‐tau, p‐tau, NfL, and YKL‐40 were 2% higher per each year of baseline age in controls (\n                P\n                 &lt;.001). In AD, t‐tau levels were 1% lower (\n                P\n                 &lt;.001) and p‐tau levels did not change per each year of baseline age. Longitudinally, only NfL (\n                P\n                 &lt;.001) and YKL‐40 (\n                P\n                 &lt;.02) increased during the study period.\n              \n            \n            \n              Discussion\n              All four CSF biomarkers increase with age, but this effect deviates in AD for t‐tau and p‐tau.","container-title":"Alzheimer's &amp; Dementia","DOI":"10.1016/j.jalz.2019.01.015","ISSN":"1552-5260, 1552-5279","issue":"6","journalAbbreviation":"Alzheimer's &amp;amp; Dementia","language":"en","page":"742-753","source":"DOI.org (Crossref)","title":"Longitudinal cerebrospinal fluid biomarker trajectories along the Alzheimer's disease continuum in the BIOMARKAPD study","volume":"15","author":[{"family":"Lleó","given":"Alberto"},{"family":"Alcolea","given":"Daniel"},{"family":"Martínez‐Lage","given":"Pablo"},{"family":"Scheltens","given":"Philip"},{"family":"Parnetti","given":"Lucilla"},{"family":"Poirier","given":"Judes"},{"family":"Simonsen","given":"Anja H."},{"family":"Verbeek","given":"Marcel M."},{"family":"Rosa‐Neto","given":"Pedro"},{"family":"Slot","given":"Rosalinde E.R."},{"family":"Tainta","given":"Mikel"},{"family":"Izaguirre","given":"Andrea"},{"family":"Reijs","given":"Babette L.R."},{"family":"Farotti","given":"Lucia"},{"family":"Tsolaki","given":"Magda"},{"family":"Vandenbergue","given":"Rik"},{"family":"Freund‐Levi","given":"Yvonne"},{"family":"Verhey","given":"Frans R.J."},{"family":"Clarimón","given":"Jordi"},{"family":"Fortea","given":"Juan"},{"family":"Frolich","given":"Lutz"},{"family":"Santana","given":"Isabel"},{"family":"Molinuevo","given":"José Luis"},{"family":"Lehmann","given":"Sylvain"},{"family":"Visser","given":"Pieter J."},{"family":"Teunissen","given":"Charlotte E."},{"family":"Zetterberg","given":"Henrik"},{"family":"Blennow","given":"Kaj"}],"issued":{"date-parts":[["2019",6]]}}}],"schema":"https://github.com/citation-style-language/schema/raw/master/csl-citation.json"} </w:instrText>
            </w:r>
            <w:r w:rsidR="001B3938">
              <w:fldChar w:fldCharType="separate"/>
            </w:r>
            <w:r w:rsidR="001B3938" w:rsidRPr="001B3938">
              <w:rPr>
                <w:rFonts w:cs="Times New Roman"/>
                <w:vertAlign w:val="superscript"/>
              </w:rPr>
              <w:t>65</w:t>
            </w:r>
            <w:r w:rsidR="001B3938">
              <w:fldChar w:fldCharType="end"/>
            </w:r>
          </w:p>
        </w:tc>
        <w:tc>
          <w:tcPr>
            <w:tcW w:w="1803" w:type="dxa"/>
          </w:tcPr>
          <w:p w14:paraId="4B5A0D72" w14:textId="77777777" w:rsidR="001779F9" w:rsidRDefault="001779F9" w:rsidP="00CA46B3">
            <w:r>
              <w:t>N=110</w:t>
            </w:r>
          </w:p>
          <w:p w14:paraId="60085042" w14:textId="014443BB" w:rsidR="001779F9" w:rsidRDefault="001779F9" w:rsidP="00CA46B3">
            <w:r>
              <w:t>Age 68.5±8.5</w:t>
            </w:r>
          </w:p>
          <w:p w14:paraId="22741114" w14:textId="71412BF0" w:rsidR="001779F9" w:rsidRPr="00FF65C7" w:rsidRDefault="001779F9" w:rsidP="00CA46B3">
            <w:r>
              <w:t>Female 42.7%</w:t>
            </w:r>
          </w:p>
        </w:tc>
        <w:tc>
          <w:tcPr>
            <w:tcW w:w="1564" w:type="dxa"/>
          </w:tcPr>
          <w:p w14:paraId="0410ACD1" w14:textId="77777777" w:rsidR="001779F9" w:rsidRDefault="001779F9" w:rsidP="00CA46B3">
            <w:r>
              <w:t>N=128</w:t>
            </w:r>
          </w:p>
          <w:p w14:paraId="387ABED2" w14:textId="77777777" w:rsidR="001779F9" w:rsidRDefault="001779F9" w:rsidP="00CA46B3">
            <w:r>
              <w:t>Age 67±8.4</w:t>
            </w:r>
          </w:p>
          <w:p w14:paraId="59BFF0D3" w14:textId="720C7271" w:rsidR="001779F9" w:rsidRPr="00FF65C7" w:rsidRDefault="001779F9" w:rsidP="00CA46B3">
            <w:r>
              <w:t>Female 38.3%</w:t>
            </w:r>
          </w:p>
        </w:tc>
        <w:tc>
          <w:tcPr>
            <w:tcW w:w="1769" w:type="dxa"/>
          </w:tcPr>
          <w:p w14:paraId="553D599B" w14:textId="77777777" w:rsidR="001779F9" w:rsidRDefault="001779F9" w:rsidP="00CA46B3">
            <w:r>
              <w:t>N=154</w:t>
            </w:r>
          </w:p>
          <w:p w14:paraId="3E42EAF1" w14:textId="25B20110" w:rsidR="001779F9" w:rsidRDefault="001779F9" w:rsidP="00CA46B3">
            <w:r>
              <w:t>Age 58.2±7.2</w:t>
            </w:r>
          </w:p>
          <w:p w14:paraId="72564932" w14:textId="6E42E012" w:rsidR="001779F9" w:rsidRDefault="001779F9" w:rsidP="00CA46B3">
            <w:r>
              <w:t>Female 55.8%</w:t>
            </w:r>
          </w:p>
          <w:p w14:paraId="3386B036" w14:textId="370D1EE4" w:rsidR="001779F9" w:rsidRPr="00FF65C7" w:rsidRDefault="001779F9" w:rsidP="00CA46B3"/>
        </w:tc>
        <w:tc>
          <w:tcPr>
            <w:tcW w:w="1467" w:type="dxa"/>
          </w:tcPr>
          <w:p w14:paraId="5122CE20" w14:textId="1E1D761C" w:rsidR="001779F9" w:rsidRPr="00FF65C7" w:rsidRDefault="001779F9" w:rsidP="00CA46B3">
            <w:r>
              <w:t>MMSE</w:t>
            </w:r>
          </w:p>
        </w:tc>
        <w:tc>
          <w:tcPr>
            <w:tcW w:w="1062" w:type="dxa"/>
          </w:tcPr>
          <w:p w14:paraId="3F4A788B" w14:textId="42352A3E" w:rsidR="001779F9" w:rsidRPr="00FF65C7" w:rsidRDefault="001779F9" w:rsidP="00CA46B3">
            <w:r>
              <w:t>CSF</w:t>
            </w:r>
          </w:p>
        </w:tc>
        <w:tc>
          <w:tcPr>
            <w:tcW w:w="2891" w:type="dxa"/>
          </w:tcPr>
          <w:p w14:paraId="563AF3F5" w14:textId="5653CBF4" w:rsidR="001779F9" w:rsidRPr="00FF65C7" w:rsidRDefault="001779F9" w:rsidP="00CA46B3">
            <w:r>
              <w:t>YKL-40 (ELISA)</w:t>
            </w:r>
          </w:p>
        </w:tc>
      </w:tr>
      <w:tr w:rsidR="003B0131" w:rsidRPr="00FF65C7" w14:paraId="1337F1D8" w14:textId="2EADDDD7" w:rsidTr="0272C40F">
        <w:trPr>
          <w:trHeight w:val="1359"/>
        </w:trPr>
        <w:tc>
          <w:tcPr>
            <w:tcW w:w="1697" w:type="dxa"/>
          </w:tcPr>
          <w:p w14:paraId="02401D8C" w14:textId="3F72FB0B" w:rsidR="001779F9" w:rsidRPr="00FF65C7" w:rsidRDefault="001779F9" w:rsidP="00CA46B3">
            <w:r w:rsidRPr="00FF65C7">
              <w:lastRenderedPageBreak/>
              <w:t>Lourenco et al. (2021)</w:t>
            </w:r>
            <w:r w:rsidR="00440FA3">
              <w:fldChar w:fldCharType="begin"/>
            </w:r>
            <w:r w:rsidR="001B3938">
              <w:instrText xml:space="preserve"> ADDIN ZOTERO_ITEM CSL_CITATION {"citationID":"GzCP048B","properties":{"formattedCitation":"\\super 66\\nosupersub{}","plainCitation":"66","noteIndex":0},"citationItems":[{"id":2216,"uris":["http://zotero.org/users/6376260/items/EP6DBW9Q"],"itemData":{"id":2216,"type":"article-journal","abstract":"Background: Alzheimer’s disease (AD) and Lewy body disease (LBD) are complex neurodegenerative disorders that have been associated with brain inﬂammation and impaired neurotransmission.\nObjective: We aimed to determine concentrations of multiple cytokines, chemokines, and neurotransmitters previously associated with brain inﬂammation and synapse function in cerebrospinal ﬂuid (CSF) from AD and LBD patients.\nMethods: We examined a panel of 50 analytes comprising neurotransmitters, cytokines, chemokines, and hormones in CSF in a cohort of patients diagnosed with mild cognitive impairment (MCI), AD, LBD, or non-demented controls (NDC).\nResults: Among neurotransmitters, noradrenaline (NA) was increased in AD CSF, while homovanillic acid (HVA), a dopamine metabolite, was reduced in both AD and LBD CSF relative to NDC. Six cytokines/chemokines out of 30 investigated were reliably detected in CSF. CSF vascular endothelial growth factor (VEGF) was signiﬁcantly reduced in LBD patients relative to NDC.\nConclusions: CSF alterations in NA, HVA, and VEGF in AD and LBD may reﬂect pathogenic features of these disorders and provide tools for improved diagnosis. Future studies are warranted to replicate current ﬁndings in larger, multicenter cohorts.","container-title":"Journal of Alzheimer's Disease","DOI":"10.3233/JAD-210147","ISSN":"13872877, 18758908","issue":"3","journalAbbreviation":"JAD","language":"en","page":"1067-1074","source":"DOI.org (Crossref)","title":"Cerebrospinal Fluid Neurotransmitters, Cytokines, and Chemokines in Alzheimer’s and Lewy Body Diseases","volume":"82","author":[{"family":"Lourenco","given":"Mychael V."},{"family":"Ribeiro","given":"Felipe C."},{"family":"Santos","given":"Luis E."},{"family":"Beckman","given":"Danielle"},{"family":"Melo","given":"Helen M."},{"family":"Sudo","given":"Felipe K."},{"family":"Drummond","given":"Cláudia"},{"family":"Assunção","given":"Naima"},{"family":"Vanderborght","given":"Bart"},{"family":"Tovar-Moll","given":"Fernanda"},{"family":"De Felice","given":"Fernanda G."},{"family":"Mattos","given":"Paulo"},{"family":"Ferreira","given":"Sergio T."}],"editor":[{"family":"Maccioni","given":"Ricardo"}],"issued":{"date-parts":[["2021",8,3]]}}}],"schema":"https://github.com/citation-style-language/schema/raw/master/csl-citation.json"} </w:instrText>
            </w:r>
            <w:r w:rsidR="00440FA3">
              <w:fldChar w:fldCharType="separate"/>
            </w:r>
            <w:r w:rsidR="001B3938" w:rsidRPr="001B3938">
              <w:rPr>
                <w:rFonts w:cs="Times New Roman"/>
                <w:vertAlign w:val="superscript"/>
              </w:rPr>
              <w:t>66</w:t>
            </w:r>
            <w:r w:rsidR="00440FA3">
              <w:fldChar w:fldCharType="end"/>
            </w:r>
          </w:p>
        </w:tc>
        <w:tc>
          <w:tcPr>
            <w:tcW w:w="1803" w:type="dxa"/>
          </w:tcPr>
          <w:p w14:paraId="70BA35D5" w14:textId="77777777" w:rsidR="001779F9" w:rsidRPr="00FF65C7" w:rsidRDefault="001779F9" w:rsidP="00CA46B3">
            <w:r w:rsidRPr="00FF65C7">
              <w:t>N=14</w:t>
            </w:r>
          </w:p>
          <w:p w14:paraId="32B03281" w14:textId="77777777" w:rsidR="001779F9" w:rsidRPr="00FF65C7" w:rsidRDefault="001779F9" w:rsidP="00CA46B3">
            <w:r w:rsidRPr="00FF65C7">
              <w:t>Age 74.2±7.1</w:t>
            </w:r>
          </w:p>
          <w:p w14:paraId="2C8E4EAA" w14:textId="77777777" w:rsidR="001779F9" w:rsidRPr="00FF65C7" w:rsidRDefault="001779F9" w:rsidP="00CA46B3">
            <w:r w:rsidRPr="00FF65C7">
              <w:t>Female 71.4%</w:t>
            </w:r>
          </w:p>
        </w:tc>
        <w:tc>
          <w:tcPr>
            <w:tcW w:w="1564" w:type="dxa"/>
          </w:tcPr>
          <w:p w14:paraId="6A6C9464" w14:textId="77777777" w:rsidR="001779F9" w:rsidRPr="00FF65C7" w:rsidRDefault="001779F9" w:rsidP="00CA46B3">
            <w:r w:rsidRPr="00FF65C7">
              <w:t>N=14</w:t>
            </w:r>
          </w:p>
          <w:p w14:paraId="6285A8DA" w14:textId="77777777" w:rsidR="001779F9" w:rsidRPr="00FF65C7" w:rsidRDefault="001779F9" w:rsidP="00CA46B3">
            <w:r w:rsidRPr="00FF65C7">
              <w:t>Age 71.6±5.9</w:t>
            </w:r>
          </w:p>
          <w:p w14:paraId="3CAB9BF2" w14:textId="77777777" w:rsidR="001779F9" w:rsidRPr="00FF65C7" w:rsidRDefault="001779F9" w:rsidP="00CA46B3">
            <w:r w:rsidRPr="00FF65C7">
              <w:t>Female 42.9%</w:t>
            </w:r>
          </w:p>
        </w:tc>
        <w:tc>
          <w:tcPr>
            <w:tcW w:w="1769" w:type="dxa"/>
          </w:tcPr>
          <w:p w14:paraId="1E8A6A35" w14:textId="77777777" w:rsidR="001779F9" w:rsidRPr="00FF65C7" w:rsidRDefault="001779F9" w:rsidP="00CA46B3">
            <w:r w:rsidRPr="00FF65C7">
              <w:t>N=25</w:t>
            </w:r>
          </w:p>
          <w:p w14:paraId="3F193E2F" w14:textId="77777777" w:rsidR="001779F9" w:rsidRPr="00FF65C7" w:rsidRDefault="001779F9" w:rsidP="00CA46B3">
            <w:r w:rsidRPr="00FF65C7">
              <w:t>Age 67.8±4.8</w:t>
            </w:r>
          </w:p>
          <w:p w14:paraId="46735D20" w14:textId="77777777" w:rsidR="001779F9" w:rsidRPr="00FF65C7" w:rsidRDefault="001779F9" w:rsidP="00CA46B3">
            <w:r w:rsidRPr="00FF65C7">
              <w:t>Female 60.0%</w:t>
            </w:r>
          </w:p>
        </w:tc>
        <w:tc>
          <w:tcPr>
            <w:tcW w:w="1467" w:type="dxa"/>
          </w:tcPr>
          <w:p w14:paraId="52C87C7A" w14:textId="77777777" w:rsidR="001779F9" w:rsidRPr="00FF65C7" w:rsidRDefault="001779F9" w:rsidP="00CA46B3">
            <w:r w:rsidRPr="00FF65C7">
              <w:t>MMSE</w:t>
            </w:r>
          </w:p>
        </w:tc>
        <w:tc>
          <w:tcPr>
            <w:tcW w:w="1062" w:type="dxa"/>
          </w:tcPr>
          <w:p w14:paraId="19F97CDD" w14:textId="4C1EFF0E" w:rsidR="001779F9" w:rsidRPr="00FF65C7" w:rsidRDefault="001779F9" w:rsidP="00CA46B3">
            <w:r w:rsidRPr="00FF65C7">
              <w:t>CSF</w:t>
            </w:r>
          </w:p>
        </w:tc>
        <w:tc>
          <w:tcPr>
            <w:tcW w:w="2891" w:type="dxa"/>
          </w:tcPr>
          <w:p w14:paraId="5F2440CB" w14:textId="34A6ECC1" w:rsidR="001779F9" w:rsidRPr="00FF65C7" w:rsidRDefault="001779F9" w:rsidP="00CA46B3">
            <w:r w:rsidRPr="00FF65C7">
              <w:t>IFN</w:t>
            </w:r>
            <w:r w:rsidRPr="00FF65C7">
              <w:rPr>
                <w:lang w:val="el-GR"/>
              </w:rPr>
              <w:t>α</w:t>
            </w:r>
            <w:r w:rsidRPr="00FF65C7">
              <w:t>, IFN</w:t>
            </w:r>
            <w:r w:rsidRPr="00FF65C7">
              <w:rPr>
                <w:lang w:val="el-GR"/>
              </w:rPr>
              <w:t>γ</w:t>
            </w:r>
            <w:r w:rsidRPr="00FF65C7">
              <w:t>, IL1</w:t>
            </w:r>
            <w:r w:rsidRPr="00FF65C7">
              <w:rPr>
                <w:lang w:val="el-GR"/>
              </w:rPr>
              <w:t>β</w:t>
            </w:r>
            <w:r w:rsidRPr="00FF65C7">
              <w:t>, IL2, IL4, IL5, IL6, IL7, IL8, IL10, IL13, IL15, IL17, IP10, MCP1, MIP1</w:t>
            </w:r>
            <w:r w:rsidRPr="00FF65C7">
              <w:rPr>
                <w:lang w:val="el-GR"/>
              </w:rPr>
              <w:t>α</w:t>
            </w:r>
            <w:r w:rsidRPr="00FF65C7">
              <w:t>, MIP1</w:t>
            </w:r>
            <w:r w:rsidRPr="00FF65C7">
              <w:rPr>
                <w:lang w:val="el-GR"/>
              </w:rPr>
              <w:t>β</w:t>
            </w:r>
            <w:r w:rsidRPr="00FF65C7">
              <w:t>, TNF</w:t>
            </w:r>
            <w:r w:rsidRPr="00FF65C7">
              <w:rPr>
                <w:lang w:val="el-GR"/>
              </w:rPr>
              <w:t>α</w:t>
            </w:r>
            <w:r>
              <w:t xml:space="preserve"> </w:t>
            </w:r>
            <w:r w:rsidRPr="00FF65C7">
              <w:t>(ELISA)</w:t>
            </w:r>
          </w:p>
        </w:tc>
      </w:tr>
      <w:tr w:rsidR="003B0131" w:rsidRPr="00FF65C7" w14:paraId="6730CE47" w14:textId="0CD694B9" w:rsidTr="0272C40F">
        <w:trPr>
          <w:trHeight w:val="1359"/>
        </w:trPr>
        <w:tc>
          <w:tcPr>
            <w:tcW w:w="1697" w:type="dxa"/>
          </w:tcPr>
          <w:p w14:paraId="69322181" w14:textId="31E75529" w:rsidR="001779F9" w:rsidRPr="00FF65C7" w:rsidRDefault="001779F9" w:rsidP="00CA46B3">
            <w:r>
              <w:t>Lu et al. (2020)</w:t>
            </w:r>
            <w:r w:rsidR="00440FA3">
              <w:fldChar w:fldCharType="begin"/>
            </w:r>
            <w:r w:rsidR="001B3938">
              <w:instrText xml:space="preserve"> ADDIN ZOTERO_ITEM CSL_CITATION {"citationID":"EjDovb0i","properties":{"formattedCitation":"\\super 67\\nosupersub{}","plainCitation":"67","noteIndex":0},"citationItems":[{"id":2790,"uris":["http://zotero.org/users/6376260/items/YQZ6ELFH"],"itemData":{"id":2790,"type":"article-journal","abstract":"Alzheimer’s disease (AD) is the most common cause of dementia. Despite numerous studies on the subject, the pathologies for AD are still unclear and there is still no ideal biomarker for diagnosis. The present study aimed to investigate clinical significance of human complement factor H (CFH) in patients with late-onset AD. Methods: The present prospective study included 187 late-onset AD patients who went to our hospital from January 2015 to December 2017. One hundred patients with mild cognitive impairment (MCI) and 80 healthy individuals who were age and gender matched to AD patients were enrolled as controls. Demographic data such as age, gender, and education duration were recorded. Blood samples were collected and serum levels of C-reactive protein (CRP), CFH, and brain-derived neurotrophic factor (BDNF) were determined by Enzyme-linked immunosorbent assay (ELISA). The mini-mental state examination (MMSE) score was measured for all patients. Results: No significant difference was found in age, gender, and education duration for all participants. The MMSE scores showed AD patients had lower MMES scores than the other two groups. All factors of CFH, CRP, and BDNF were dramatically decreased in AD patients compared with the MCI and the ealthy control. Levels of CFH were found to be positively correlated with levels of CRP; however, no significant correlation was found between CFH and BDNF, nor CFH and MMSE. Conclusion: CFH was decreased in late-onset AD patients, and serum levels of CFH was correlated with serum levels of CRP, but not MMSE and BDNF. These results may provide more clinical evidences for the role of CFH in AD patients.","container-title":"Arquivos de Neuro-Psiquiatria","DOI":"10.1590/0004-282x20190151","ISSN":"1678-4227, 0004-282X","issue":"2","journalAbbreviation":"Arq. Neuro-Psiquiatr.","language":"en","page":"76-80","source":"DOI.org (Crossref)","title":"Complement factor H levels are decreased and correlated with serum C-reactive protein in late-onset Alzheimer's disease","volume":"78","author":[{"family":"Lu","given":"Guo"},{"family":"Liu","given":"Weihong"},{"family":"Huang","given":"Xinying"},{"family":"Zhao","given":"Yanxin"}],"issued":{"date-parts":[["2020",2]]}}}],"schema":"https://github.com/citation-style-language/schema/raw/master/csl-citation.json"} </w:instrText>
            </w:r>
            <w:r w:rsidR="00440FA3">
              <w:fldChar w:fldCharType="separate"/>
            </w:r>
            <w:r w:rsidR="001B3938" w:rsidRPr="001B3938">
              <w:rPr>
                <w:rFonts w:cs="Times New Roman"/>
                <w:vertAlign w:val="superscript"/>
              </w:rPr>
              <w:t>67</w:t>
            </w:r>
            <w:r w:rsidR="00440FA3">
              <w:fldChar w:fldCharType="end"/>
            </w:r>
          </w:p>
        </w:tc>
        <w:tc>
          <w:tcPr>
            <w:tcW w:w="1803" w:type="dxa"/>
          </w:tcPr>
          <w:p w14:paraId="74D6AC77" w14:textId="77777777" w:rsidR="001779F9" w:rsidRDefault="001779F9" w:rsidP="00CA46B3">
            <w:r>
              <w:t>N=187</w:t>
            </w:r>
          </w:p>
          <w:p w14:paraId="462A2637" w14:textId="77777777" w:rsidR="001779F9" w:rsidRDefault="001779F9" w:rsidP="00CA46B3">
            <w:r>
              <w:t>Age 75.2±6.1</w:t>
            </w:r>
          </w:p>
          <w:p w14:paraId="433C3CB6" w14:textId="1C1C6A67" w:rsidR="001779F9" w:rsidRPr="00FF65C7" w:rsidRDefault="001779F9" w:rsidP="00CA46B3">
            <w:r>
              <w:t>Female 46%</w:t>
            </w:r>
          </w:p>
        </w:tc>
        <w:tc>
          <w:tcPr>
            <w:tcW w:w="1564" w:type="dxa"/>
          </w:tcPr>
          <w:p w14:paraId="176CCF1C" w14:textId="77777777" w:rsidR="001779F9" w:rsidRDefault="001779F9" w:rsidP="00CA46B3">
            <w:r>
              <w:t>N=100</w:t>
            </w:r>
          </w:p>
          <w:p w14:paraId="26EF883B" w14:textId="77777777" w:rsidR="001779F9" w:rsidRDefault="001779F9" w:rsidP="00CA46B3">
            <w:r>
              <w:t>Age 75.3±5.7</w:t>
            </w:r>
          </w:p>
          <w:p w14:paraId="78F1ECB4" w14:textId="14EC9656" w:rsidR="001779F9" w:rsidRPr="00FF65C7" w:rsidRDefault="001779F9" w:rsidP="00CA46B3">
            <w:r>
              <w:t>Female 40%</w:t>
            </w:r>
          </w:p>
        </w:tc>
        <w:tc>
          <w:tcPr>
            <w:tcW w:w="1769" w:type="dxa"/>
          </w:tcPr>
          <w:p w14:paraId="75E4F180" w14:textId="77777777" w:rsidR="001779F9" w:rsidRDefault="001779F9" w:rsidP="00CA46B3">
            <w:r>
              <w:t>N=80</w:t>
            </w:r>
          </w:p>
          <w:p w14:paraId="50D61012" w14:textId="77777777" w:rsidR="001779F9" w:rsidRDefault="001779F9" w:rsidP="00CA46B3">
            <w:r>
              <w:t>Age 74.9±5.4</w:t>
            </w:r>
          </w:p>
          <w:p w14:paraId="7412A661" w14:textId="36BD03F3" w:rsidR="001779F9" w:rsidRPr="00FF65C7" w:rsidRDefault="001779F9" w:rsidP="00CA46B3">
            <w:r>
              <w:t>Female 40%</w:t>
            </w:r>
          </w:p>
        </w:tc>
        <w:tc>
          <w:tcPr>
            <w:tcW w:w="1467" w:type="dxa"/>
          </w:tcPr>
          <w:p w14:paraId="0A85D426" w14:textId="1333395B" w:rsidR="001779F9" w:rsidRPr="00FF65C7" w:rsidRDefault="001779F9" w:rsidP="00CA46B3">
            <w:r>
              <w:t>MMSE</w:t>
            </w:r>
          </w:p>
        </w:tc>
        <w:tc>
          <w:tcPr>
            <w:tcW w:w="1062" w:type="dxa"/>
          </w:tcPr>
          <w:p w14:paraId="4B28617D" w14:textId="513E7414" w:rsidR="001779F9" w:rsidRPr="00FF65C7" w:rsidRDefault="001779F9" w:rsidP="00CA46B3">
            <w:r>
              <w:t>Serum</w:t>
            </w:r>
          </w:p>
        </w:tc>
        <w:tc>
          <w:tcPr>
            <w:tcW w:w="2891" w:type="dxa"/>
          </w:tcPr>
          <w:p w14:paraId="1F14430B" w14:textId="53C1E0FE" w:rsidR="001779F9" w:rsidRPr="00FF65C7" w:rsidRDefault="001779F9" w:rsidP="00CA46B3">
            <w:r>
              <w:t>CRP (ELISA)</w:t>
            </w:r>
          </w:p>
        </w:tc>
      </w:tr>
      <w:tr w:rsidR="003B0131" w14:paraId="6BC3590A" w14:textId="77777777" w:rsidTr="0272C40F">
        <w:trPr>
          <w:trHeight w:val="1359"/>
        </w:trPr>
        <w:tc>
          <w:tcPr>
            <w:tcW w:w="1697" w:type="dxa"/>
          </w:tcPr>
          <w:p w14:paraId="73A9443C" w14:textId="2B75868A" w:rsidR="237A7DC2" w:rsidRDefault="237A7DC2" w:rsidP="17B2F8C5">
            <w:r>
              <w:t>Marksteiner</w:t>
            </w:r>
            <w:r w:rsidR="0F2BAA90">
              <w:t xml:space="preserve"> et al. (2011)</w:t>
            </w:r>
            <w:r w:rsidR="00440FA3">
              <w:fldChar w:fldCharType="begin"/>
            </w:r>
            <w:r w:rsidR="001B3938">
              <w:instrText xml:space="preserve"> ADDIN ZOTERO_ITEM CSL_CITATION {"citationID":"iufTg1tQ","properties":{"formattedCitation":"\\super 68\\nosupersub{}","plainCitation":"68","noteIndex":0},"citationItems":[{"id":2551,"uris":["http://zotero.org/users/6376260/items/ZRRSND5K"],"itemData":{"id":2551,"type":"article-journal","abstract":"Alzheimer’s disease (AD) is a progressive neurodegenerative disorder with characteristic neuropathological changes of the brain. Great efforts have been undertaken to determine the progression of the disease and to monitor therapeutic interventions. Especially, the analysis of blood plasma had yielded incongruent results. Recently, Ray et al. (Nat. Med. 13, 2007, 1359f) identiﬁed changes of 18 signaling proteins leading to an accuracy of 90% in the diagnosis of AD. The aim of the present study was to examine 16 of these signaling proteins by quantitative Searchlight multiplex ELISA in order to determine their sensitivity and speciﬁcity in our plasma samples from AD, mild cognitive impairment (MCI), depression with and without cognitive impairment and healthy subjects. Quantitative analysis revealed an increased concentration in Biocoll isolated plasma of 5 out of these 16 proteins in MCI and AD patients compared to healthy subjects: EGF, GDNF and MIP1</w:instrText>
            </w:r>
            <w:r w:rsidR="001B3938">
              <w:rPr>
                <w:rFonts w:cs="Times New Roman"/>
              </w:rPr>
              <w:instrText>␦</w:instrText>
            </w:r>
            <w:r w:rsidR="001B3938">
              <w:instrText xml:space="preserve"> (in AD), MIP4 (in MCI) and RANTES (in MCI and AD). ROC analysis predicted a sensitivity of 65</w:instrText>
            </w:r>
            <w:r w:rsidR="001B3938">
              <w:rPr>
                <w:rFonts w:cs="Times New Roman"/>
              </w:rPr>
              <w:instrText>–</w:instrText>
            </w:r>
            <w:r w:rsidR="001B3938">
              <w:instrText>75% and a speci</w:instrText>
            </w:r>
            <w:r w:rsidR="001B3938">
              <w:rPr>
                <w:rFonts w:cs="Times New Roman"/>
              </w:rPr>
              <w:instrText>ﬁ</w:instrText>
            </w:r>
            <w:r w:rsidR="001B3938">
              <w:instrText>city of 52</w:instrText>
            </w:r>
            <w:r w:rsidR="001B3938">
              <w:rPr>
                <w:rFonts w:cs="Times New Roman"/>
              </w:rPr>
              <w:instrText>–</w:instrText>
            </w:r>
            <w:r w:rsidR="001B3938">
              <w:instrText>63% when comparing healthy controls versus MCI or AD. Depression without any signi</w:instrText>
            </w:r>
            <w:r w:rsidR="001B3938">
              <w:rPr>
                <w:rFonts w:cs="Times New Roman"/>
              </w:rPr>
              <w:instrText>ﬁ</w:instrText>
            </w:r>
            <w:r w:rsidR="001B3938">
              <w:instrText>cant cognitive de</w:instrText>
            </w:r>
            <w:r w:rsidR="001B3938">
              <w:rPr>
                <w:rFonts w:cs="Times New Roman"/>
              </w:rPr>
              <w:instrText>ﬁ</w:instrText>
            </w:r>
            <w:r w:rsidR="001B3938">
              <w:instrText>cits did not cause any signi</w:instrText>
            </w:r>
            <w:r w:rsidR="001B3938">
              <w:rPr>
                <w:rFonts w:cs="Times New Roman"/>
              </w:rPr>
              <w:instrText>ﬁ</w:instrText>
            </w:r>
            <w:r w:rsidR="001B3938">
              <w:instrText xml:space="preserve">cant changes. Depressed patients with signiﬁcant cognitive impairment were not different from MCI patients. In conclusion, we detected a number of altered proteins that may be related to a disease speciﬁc pathophysiology. However, the overall expression pattern of plasma proteins could not be established as a biomarker to differentiate MCI from AD or from depression.","container-title":"Neurobiology of Aging","DOI":"10.1016/j.neurobiolaging.2009.03.011","ISSN":"01974580","issue":"3","journalAbbreviation":"Neurobiology of Aging","language":"en","page":"539-540","source":"DOI.org (Crossref)","title":"Five out of 16 plasma signaling proteins are enhanced in plasma of patients with mild cognitive impairment and Alzheimer's disease","volume":"32","author":[{"family":"Marksteiner","given":"Josef"},{"family":"Kemmler","given":"Georg"},{"family":"Weiss","given":"Elisabeth M."},{"family":"Knaus","given":"Gabriele"},{"family":"Ullrich","given":"Celine"},{"family":"Mechtcheriakov","given":"Sergei"},{"family":"Oberbauer","given":"Harald"},{"family":"Auffinger","given":"Simone"},{"family":"Hinterhölzl","given":"Josef"},{"family":"Hinterhuber","given":"Hartmann"},{"family":"Humpel","given":"Christian"}],"issued":{"date-parts":[["2011",3]]}}}],"schema":"https://github.com/citation-style-language/schema/raw/master/csl-citation.json"} </w:instrText>
            </w:r>
            <w:r w:rsidR="00440FA3">
              <w:fldChar w:fldCharType="separate"/>
            </w:r>
            <w:r w:rsidR="001B3938" w:rsidRPr="001B3938">
              <w:rPr>
                <w:rFonts w:cs="Times New Roman"/>
                <w:vertAlign w:val="superscript"/>
              </w:rPr>
              <w:t>68</w:t>
            </w:r>
            <w:r w:rsidR="00440FA3">
              <w:fldChar w:fldCharType="end"/>
            </w:r>
          </w:p>
        </w:tc>
        <w:tc>
          <w:tcPr>
            <w:tcW w:w="1803" w:type="dxa"/>
          </w:tcPr>
          <w:p w14:paraId="62E861BD" w14:textId="0C4C6D51" w:rsidR="0F2BAA90" w:rsidRDefault="0F2BAA90" w:rsidP="17B2F8C5">
            <w:r>
              <w:t>N=96</w:t>
            </w:r>
          </w:p>
          <w:p w14:paraId="41CFFABA" w14:textId="6076B98E" w:rsidR="0F2BAA90" w:rsidRDefault="0F2BAA90" w:rsidP="17B2F8C5">
            <w:r>
              <w:t>Age 77.0±0.8</w:t>
            </w:r>
          </w:p>
          <w:p w14:paraId="346C3A24" w14:textId="3D2C7338" w:rsidR="0F2BAA90" w:rsidRDefault="6C50130F" w:rsidP="17B2F8C5">
            <w:r>
              <w:t>Femal</w:t>
            </w:r>
            <w:r w:rsidR="3F5AB29F">
              <w:t>e</w:t>
            </w:r>
            <w:r>
              <w:t xml:space="preserve"> NR</w:t>
            </w:r>
          </w:p>
        </w:tc>
        <w:tc>
          <w:tcPr>
            <w:tcW w:w="1564" w:type="dxa"/>
          </w:tcPr>
          <w:p w14:paraId="007C0791" w14:textId="748B23B9" w:rsidR="0F2BAA90" w:rsidRDefault="0F2BAA90" w:rsidP="17B2F8C5">
            <w:r>
              <w:t>N=44</w:t>
            </w:r>
          </w:p>
          <w:p w14:paraId="35E3A13B" w14:textId="4B9DF2FC" w:rsidR="0F2BAA90" w:rsidRDefault="0F2BAA90" w:rsidP="17B2F8C5">
            <w:r>
              <w:t>Age 73.5±1.2</w:t>
            </w:r>
          </w:p>
          <w:p w14:paraId="7E5CA2C7" w14:textId="76F6F336" w:rsidR="0F2BAA90" w:rsidRDefault="0F2BAA90" w:rsidP="17B2F8C5">
            <w:r>
              <w:t>Female NR</w:t>
            </w:r>
          </w:p>
        </w:tc>
        <w:tc>
          <w:tcPr>
            <w:tcW w:w="1769" w:type="dxa"/>
          </w:tcPr>
          <w:p w14:paraId="582B8E16" w14:textId="7CC8C338" w:rsidR="0F2BAA90" w:rsidRDefault="0F2BAA90" w:rsidP="17B2F8C5">
            <w:r>
              <w:t>N=19</w:t>
            </w:r>
          </w:p>
          <w:p w14:paraId="3696329D" w14:textId="06CAD902" w:rsidR="0F2BAA90" w:rsidRDefault="0F2BAA90" w:rsidP="17B2F8C5">
            <w:r>
              <w:t>Age 72.1±1.3</w:t>
            </w:r>
          </w:p>
          <w:p w14:paraId="18238035" w14:textId="70AD7780" w:rsidR="0F2BAA90" w:rsidRDefault="0F2BAA90" w:rsidP="17B2F8C5">
            <w:r>
              <w:t>Female NR</w:t>
            </w:r>
          </w:p>
          <w:p w14:paraId="409AFD2C" w14:textId="07703412" w:rsidR="17B2F8C5" w:rsidRDefault="17B2F8C5" w:rsidP="17B2F8C5"/>
        </w:tc>
        <w:tc>
          <w:tcPr>
            <w:tcW w:w="1467" w:type="dxa"/>
          </w:tcPr>
          <w:p w14:paraId="724DBA75" w14:textId="2C68E0E2" w:rsidR="0F2BAA90" w:rsidRDefault="0F2BAA90" w:rsidP="17B2F8C5">
            <w:r>
              <w:t>MMSE</w:t>
            </w:r>
          </w:p>
        </w:tc>
        <w:tc>
          <w:tcPr>
            <w:tcW w:w="1062" w:type="dxa"/>
          </w:tcPr>
          <w:p w14:paraId="65078C5B" w14:textId="1C87F74D" w:rsidR="0F2BAA90" w:rsidRDefault="0F2BAA90" w:rsidP="17B2F8C5">
            <w:r>
              <w:t>Plasma</w:t>
            </w:r>
          </w:p>
        </w:tc>
        <w:tc>
          <w:tcPr>
            <w:tcW w:w="2891" w:type="dxa"/>
          </w:tcPr>
          <w:p w14:paraId="25F9569C" w14:textId="26DC9C1F" w:rsidR="237A7DC2" w:rsidRPr="00102228" w:rsidRDefault="237A7DC2" w:rsidP="17B2F8C5">
            <w:pPr>
              <w:rPr>
                <w:lang w:val="en-GB"/>
              </w:rPr>
            </w:pPr>
            <w:r>
              <w:t>G-CSF, IL1</w:t>
            </w:r>
            <w:r w:rsidRPr="17B2F8C5">
              <w:rPr>
                <w:lang w:val="el-GR"/>
              </w:rPr>
              <w:t>α</w:t>
            </w:r>
            <w:r w:rsidRPr="00102228">
              <w:rPr>
                <w:lang w:val="en-GB"/>
              </w:rPr>
              <w:t>, IL3, IL8, IL11, MCP-3, M-CSF, RANTES, TNF</w:t>
            </w:r>
            <w:r w:rsidRPr="17B2F8C5">
              <w:rPr>
                <w:lang w:val="el-GR"/>
              </w:rPr>
              <w:t>α</w:t>
            </w:r>
            <w:r w:rsidRPr="00102228">
              <w:rPr>
                <w:lang w:val="en-GB"/>
              </w:rPr>
              <w:t xml:space="preserve"> (</w:t>
            </w:r>
            <w:r w:rsidR="35B24D01" w:rsidRPr="00102228">
              <w:rPr>
                <w:lang w:val="en-GB"/>
              </w:rPr>
              <w:t>protein microarray)</w:t>
            </w:r>
          </w:p>
        </w:tc>
      </w:tr>
      <w:tr w:rsidR="003B0131" w:rsidRPr="00FF65C7" w14:paraId="1F6DC9E7" w14:textId="675CBB8F" w:rsidTr="0272C40F">
        <w:trPr>
          <w:trHeight w:val="1359"/>
        </w:trPr>
        <w:tc>
          <w:tcPr>
            <w:tcW w:w="1697" w:type="dxa"/>
          </w:tcPr>
          <w:p w14:paraId="1A09A8BB" w14:textId="3500D9BB" w:rsidR="001779F9" w:rsidRDefault="001779F9" w:rsidP="00CA46B3">
            <w:r>
              <w:t>Malaguarnera et al. (2006)</w:t>
            </w:r>
            <w:r w:rsidR="00440FA3">
              <w:fldChar w:fldCharType="begin"/>
            </w:r>
            <w:r w:rsidR="001B3938">
              <w:instrText xml:space="preserve"> ADDIN ZOTERO_ITEM CSL_CITATION {"citationID":"0U3wEP0E","properties":{"formattedCitation":"\\super 69\\nosupersub{}","plainCitation":"69","noteIndex":0},"citationItems":[{"id":2543,"uris":["http://zotero.org/users/6376260/items/4YXM6K5I"],"itemData":{"id":2543,"type":"article-journal","container-title":"Neuropathology","DOI":"10.1111/j.1440-1789.2006.00701.x","ISSN":"0919-6544, 1440-1789","issue":"4","journalAbbreviation":"Neuropathology","language":"en","page":"307-312","source":"DOI.org (Crossref)","title":"Interleukin-18 and transforming growth factor-beta 1 plasma levels in Alzheimer's disease and vascular dementia","volume":"26","author":[{"family":"Malaguarnera","given":"Lucia"},{"family":"Motta","given":"Massimo"},{"family":"Di Rosa","given":"Michelino"},{"family":"Anzaldi","given":"Massimiliano"},{"family":"Malaguarnera","given":"Mariano"}],"issued":{"date-parts":[["2006",8]]}}}],"schema":"https://github.com/citation-style-language/schema/raw/master/csl-citation.json"} </w:instrText>
            </w:r>
            <w:r w:rsidR="00440FA3">
              <w:fldChar w:fldCharType="separate"/>
            </w:r>
            <w:r w:rsidR="001B3938" w:rsidRPr="001B3938">
              <w:rPr>
                <w:rFonts w:cs="Times New Roman"/>
                <w:vertAlign w:val="superscript"/>
              </w:rPr>
              <w:t>69</w:t>
            </w:r>
            <w:r w:rsidR="00440FA3">
              <w:fldChar w:fldCharType="end"/>
            </w:r>
          </w:p>
        </w:tc>
        <w:tc>
          <w:tcPr>
            <w:tcW w:w="1803" w:type="dxa"/>
          </w:tcPr>
          <w:p w14:paraId="5F832F2F" w14:textId="77777777" w:rsidR="001779F9" w:rsidRDefault="001779F9" w:rsidP="00CA46B3">
            <w:r>
              <w:t>N=40</w:t>
            </w:r>
          </w:p>
          <w:p w14:paraId="159A036D" w14:textId="77777777" w:rsidR="001779F9" w:rsidRDefault="001779F9" w:rsidP="00CA46B3">
            <w:r>
              <w:t>Age 73.2±7.08</w:t>
            </w:r>
          </w:p>
          <w:p w14:paraId="7F9AD9C2" w14:textId="48E39716" w:rsidR="001779F9" w:rsidRPr="00FF65C7" w:rsidRDefault="001779F9" w:rsidP="00CA46B3">
            <w:r>
              <w:t>Female 60%</w:t>
            </w:r>
          </w:p>
        </w:tc>
        <w:tc>
          <w:tcPr>
            <w:tcW w:w="1564" w:type="dxa"/>
          </w:tcPr>
          <w:p w14:paraId="72A0E0C8" w14:textId="7AF4800D" w:rsidR="001779F9" w:rsidRPr="00FF65C7" w:rsidRDefault="001779F9" w:rsidP="00CA46B3">
            <w:r>
              <w:t>N/A</w:t>
            </w:r>
          </w:p>
        </w:tc>
        <w:tc>
          <w:tcPr>
            <w:tcW w:w="1769" w:type="dxa"/>
          </w:tcPr>
          <w:p w14:paraId="43E11D75" w14:textId="77777777" w:rsidR="001779F9" w:rsidRDefault="001779F9" w:rsidP="00CA46B3">
            <w:r>
              <w:t>N=30</w:t>
            </w:r>
          </w:p>
          <w:p w14:paraId="2E33E99F" w14:textId="77777777" w:rsidR="001779F9" w:rsidRDefault="001779F9" w:rsidP="00CA46B3">
            <w:r>
              <w:t>Age 73.5±3.24</w:t>
            </w:r>
          </w:p>
          <w:p w14:paraId="20DC5BDC" w14:textId="1896439E" w:rsidR="001779F9" w:rsidRPr="00FF65C7" w:rsidRDefault="001779F9" w:rsidP="00CA46B3">
            <w:r>
              <w:t>Female 50%</w:t>
            </w:r>
          </w:p>
        </w:tc>
        <w:tc>
          <w:tcPr>
            <w:tcW w:w="1467" w:type="dxa"/>
          </w:tcPr>
          <w:p w14:paraId="40BCBC7F" w14:textId="6D52FB95" w:rsidR="001779F9" w:rsidRPr="00FF65C7" w:rsidRDefault="001779F9" w:rsidP="00CA46B3">
            <w:r>
              <w:t>MMSE</w:t>
            </w:r>
          </w:p>
        </w:tc>
        <w:tc>
          <w:tcPr>
            <w:tcW w:w="1062" w:type="dxa"/>
          </w:tcPr>
          <w:p w14:paraId="2398291C" w14:textId="2AE863B2" w:rsidR="001779F9" w:rsidRPr="00FF65C7" w:rsidRDefault="001779F9" w:rsidP="00CA46B3">
            <w:r>
              <w:t>Plasma</w:t>
            </w:r>
          </w:p>
        </w:tc>
        <w:tc>
          <w:tcPr>
            <w:tcW w:w="2891" w:type="dxa"/>
          </w:tcPr>
          <w:p w14:paraId="6B94507C" w14:textId="131B69BC" w:rsidR="001779F9" w:rsidRPr="00313CAB" w:rsidRDefault="001779F9" w:rsidP="00CA46B3">
            <w:r>
              <w:t>IL18, TGF</w:t>
            </w:r>
            <w:r>
              <w:rPr>
                <w:lang w:val="el-GR"/>
              </w:rPr>
              <w:t>β</w:t>
            </w:r>
            <w:r>
              <w:t xml:space="preserve"> (ELISA)</w:t>
            </w:r>
          </w:p>
        </w:tc>
      </w:tr>
      <w:tr w:rsidR="003B0131" w:rsidRPr="00FF65C7" w14:paraId="056682C1" w14:textId="33E0A8B2" w:rsidTr="0272C40F">
        <w:trPr>
          <w:trHeight w:val="1359"/>
        </w:trPr>
        <w:tc>
          <w:tcPr>
            <w:tcW w:w="1697" w:type="dxa"/>
          </w:tcPr>
          <w:p w14:paraId="3A310ABD" w14:textId="372FB960" w:rsidR="001779F9" w:rsidRDefault="001779F9" w:rsidP="00CA46B3">
            <w:r>
              <w:t>Motta et al. (2007)</w:t>
            </w:r>
            <w:r w:rsidR="00440FA3">
              <w:fldChar w:fldCharType="begin"/>
            </w:r>
            <w:r w:rsidR="001B3938">
              <w:instrText xml:space="preserve"> ADDIN ZOTERO_ITEM CSL_CITATION {"citationID":"OgAnTUmp","properties":{"formattedCitation":"\\super 70\\nosupersub{}","plainCitation":"70","noteIndex":0},"citationItems":[{"id":2544,"uris":["http://zotero.org/users/6376260/items/VELEYFYK"],"itemData":{"id":2544,"type":"article-journal","abstract":"Increasing evidence supports a propensity towards inﬂammation in Alzheimer’s disease (AD) pathogenesis. In our previous studies we observed high levels of IL-16, IL-18 and TGF-</w:instrText>
            </w:r>
            <w:r w:rsidR="001B3938">
              <w:rPr>
                <w:rFonts w:cs="Times New Roman"/>
              </w:rPr>
              <w:instrText>␤</w:instrText>
            </w:r>
            <w:r w:rsidR="001B3938">
              <w:instrText>1 mRNA expression in monocyte-macrophages of the peripheral blood of AD patients. The aim of this investigation was to determine the plasma levels of IL-12, IL-16, IL-18 and TGF-</w:instrText>
            </w:r>
            <w:r w:rsidR="001B3938">
              <w:rPr>
                <w:rFonts w:cs="Times New Roman"/>
              </w:rPr>
              <w:instrText>␤</w:instrText>
            </w:r>
            <w:r w:rsidR="001B3938">
              <w:instrText>1 in AD patients at different stages of the disease and to correlate the production of these cytokines with the disease progression. The levels of IL-12, IL-16, IL-18 and TGF-</w:instrText>
            </w:r>
            <w:r w:rsidR="001B3938">
              <w:rPr>
                <w:rFonts w:cs="Times New Roman"/>
              </w:rPr>
              <w:instrText>␤</w:instrText>
            </w:r>
            <w:r w:rsidR="001B3938">
              <w:instrText>1 resulted higher in AD-mild patients, were slightly lower in AD-moderate patients, whereas no signi</w:instrText>
            </w:r>
            <w:r w:rsidR="001B3938">
              <w:rPr>
                <w:rFonts w:cs="Times New Roman"/>
              </w:rPr>
              <w:instrText>ﬁ</w:instrText>
            </w:r>
            <w:r w:rsidR="001B3938">
              <w:instrText xml:space="preserve">cant difference was observed between AD-severe patients and non-demented age-matched subjects. The correlation values between cytokine plasma levels were dependent on the disease progression. Our data indicate that plasma levels of these inﬂammatory molecules follow the degree of AD suggesting a gradual decline of immune responsiveness in AD.","container-title":"Immunology Letters","DOI":"10.1016/j.imlet.2007.09.002","ISSN":"01652478","issue":"1","journalAbbreviation":"Immunology Letters","language":"en","page":"46-51","source":"DOI.org (Crossref)","title":"Altered plasma cytokine levels in Alzheimer's disease: Correlation with the disease progression","title-short":"Altered plasma cytokine levels in Alzheimer's disease","volume":"114","author":[{"family":"Motta","given":"M."},{"family":"Imbesi","given":"R."},{"family":"Di Rosa","given":"M."},{"family":"Stivala","given":"F."},{"family":"Malaguarnera","given":"L."}],"issued":{"date-parts":[["2007",11]]}}}],"schema":"https://github.com/citation-style-language/schema/raw/master/csl-citation.json"} </w:instrText>
            </w:r>
            <w:r w:rsidR="00440FA3">
              <w:fldChar w:fldCharType="separate"/>
            </w:r>
            <w:r w:rsidR="001B3938" w:rsidRPr="001B3938">
              <w:rPr>
                <w:rFonts w:cs="Times New Roman"/>
                <w:vertAlign w:val="superscript"/>
              </w:rPr>
              <w:t>70</w:t>
            </w:r>
            <w:r w:rsidR="00440FA3">
              <w:fldChar w:fldCharType="end"/>
            </w:r>
          </w:p>
        </w:tc>
        <w:tc>
          <w:tcPr>
            <w:tcW w:w="1803" w:type="dxa"/>
          </w:tcPr>
          <w:p w14:paraId="657FDB80" w14:textId="77777777" w:rsidR="001779F9" w:rsidRDefault="001779F9" w:rsidP="00CA46B3">
            <w:r>
              <w:rPr>
                <w:i/>
                <w:iCs/>
              </w:rPr>
              <w:t>Moderate</w:t>
            </w:r>
          </w:p>
          <w:p w14:paraId="401FE44A" w14:textId="77777777" w:rsidR="001779F9" w:rsidRDefault="001779F9" w:rsidP="00CA46B3">
            <w:r>
              <w:t>N=22</w:t>
            </w:r>
          </w:p>
          <w:p w14:paraId="226E207A" w14:textId="77777777" w:rsidR="001779F9" w:rsidRDefault="001779F9" w:rsidP="00CA46B3">
            <w:r>
              <w:t>Age 73.1±5.52</w:t>
            </w:r>
          </w:p>
          <w:p w14:paraId="6D03D750" w14:textId="77777777" w:rsidR="001779F9" w:rsidRDefault="001779F9" w:rsidP="00CA46B3">
            <w:r>
              <w:t>Female 54.5%</w:t>
            </w:r>
          </w:p>
          <w:p w14:paraId="7E556795" w14:textId="77777777" w:rsidR="001779F9" w:rsidRDefault="001779F9" w:rsidP="00CA46B3"/>
          <w:p w14:paraId="41331CCC" w14:textId="77777777" w:rsidR="001779F9" w:rsidRDefault="001779F9" w:rsidP="00CA46B3">
            <w:r>
              <w:rPr>
                <w:i/>
                <w:iCs/>
              </w:rPr>
              <w:t>Mild</w:t>
            </w:r>
          </w:p>
          <w:p w14:paraId="7F19A353" w14:textId="77777777" w:rsidR="001779F9" w:rsidRDefault="001779F9" w:rsidP="00CA46B3">
            <w:r>
              <w:t>N=18</w:t>
            </w:r>
          </w:p>
          <w:p w14:paraId="77A8C24B" w14:textId="77777777" w:rsidR="001779F9" w:rsidRDefault="001779F9" w:rsidP="00CA46B3">
            <w:r>
              <w:t>Age 71±4.12</w:t>
            </w:r>
          </w:p>
          <w:p w14:paraId="0675C882" w14:textId="504C3FE9" w:rsidR="001779F9" w:rsidRPr="00313CAB" w:rsidRDefault="001779F9" w:rsidP="00CA46B3">
            <w:r>
              <w:t>61.1%</w:t>
            </w:r>
          </w:p>
        </w:tc>
        <w:tc>
          <w:tcPr>
            <w:tcW w:w="1564" w:type="dxa"/>
          </w:tcPr>
          <w:p w14:paraId="6F99E084" w14:textId="4B9E0D9B" w:rsidR="001779F9" w:rsidRPr="00FF65C7" w:rsidRDefault="001779F9" w:rsidP="00CA46B3">
            <w:r>
              <w:t>N/A</w:t>
            </w:r>
          </w:p>
        </w:tc>
        <w:tc>
          <w:tcPr>
            <w:tcW w:w="1769" w:type="dxa"/>
          </w:tcPr>
          <w:p w14:paraId="4918D17F" w14:textId="77777777" w:rsidR="001779F9" w:rsidRDefault="001779F9" w:rsidP="00CA46B3">
            <w:r>
              <w:t>N=20</w:t>
            </w:r>
          </w:p>
          <w:p w14:paraId="5E352E89" w14:textId="77777777" w:rsidR="001779F9" w:rsidRDefault="001779F9" w:rsidP="00CA46B3">
            <w:r>
              <w:t>Age 72.5±2.38</w:t>
            </w:r>
          </w:p>
          <w:p w14:paraId="7D47181E" w14:textId="483B21E1" w:rsidR="001779F9" w:rsidRPr="00FF65C7" w:rsidRDefault="001779F9" w:rsidP="00CA46B3">
            <w:r>
              <w:t>Female 50%</w:t>
            </w:r>
          </w:p>
        </w:tc>
        <w:tc>
          <w:tcPr>
            <w:tcW w:w="1467" w:type="dxa"/>
          </w:tcPr>
          <w:p w14:paraId="2B7533F5" w14:textId="3EC541C9" w:rsidR="001779F9" w:rsidRPr="00FF65C7" w:rsidRDefault="001779F9" w:rsidP="00CA46B3">
            <w:r>
              <w:t>MMSE</w:t>
            </w:r>
          </w:p>
        </w:tc>
        <w:tc>
          <w:tcPr>
            <w:tcW w:w="1062" w:type="dxa"/>
          </w:tcPr>
          <w:p w14:paraId="4A56F7A0" w14:textId="5550CAE1" w:rsidR="001779F9" w:rsidRPr="00FF65C7" w:rsidRDefault="001779F9" w:rsidP="00CA46B3">
            <w:r>
              <w:t>Plasma</w:t>
            </w:r>
          </w:p>
        </w:tc>
        <w:tc>
          <w:tcPr>
            <w:tcW w:w="2891" w:type="dxa"/>
          </w:tcPr>
          <w:p w14:paraId="4CB4940C" w14:textId="218C0A8C" w:rsidR="001779F9" w:rsidRPr="00DF1DE7" w:rsidRDefault="001779F9" w:rsidP="00CA46B3">
            <w:r>
              <w:t>IL12, IL16, IL18, TGFβ (ELISA)</w:t>
            </w:r>
          </w:p>
        </w:tc>
      </w:tr>
      <w:tr w:rsidR="003B0131" w:rsidRPr="00FF65C7" w14:paraId="768EBB04" w14:textId="596AFB20" w:rsidTr="0272C40F">
        <w:trPr>
          <w:trHeight w:val="1359"/>
        </w:trPr>
        <w:tc>
          <w:tcPr>
            <w:tcW w:w="1697" w:type="dxa"/>
          </w:tcPr>
          <w:p w14:paraId="609E7CAD" w14:textId="15E06BA3" w:rsidR="001779F9" w:rsidRPr="00FF65C7" w:rsidRDefault="001779F9" w:rsidP="00CA46B3">
            <w:r w:rsidRPr="00FF65C7">
              <w:lastRenderedPageBreak/>
              <w:t>Muszyński et al. (2017)</w:t>
            </w:r>
            <w:r w:rsidR="00440FA3">
              <w:fldChar w:fldCharType="begin"/>
            </w:r>
            <w:r w:rsidR="001B3938">
              <w:instrText xml:space="preserve"> ADDIN ZOTERO_ITEM CSL_CITATION {"citationID":"kZtINNjx","properties":{"formattedCitation":"\\super 71\\nosupersub{}","plainCitation":"71","noteIndex":0},"citationItems":[{"id":2033,"uris":["http://zotero.org/users/6376260/items/F5Z6DPZM"],"itemData":{"id":2033,"type":"article-journal","abstract":"Background: It is known that YKL-40—a marker of glial inﬂammation, and VILIP-1—a marker of neuronal injury, reﬂect functional and structural changes in AD brains, although there is limited data concerning their potential inﬂuence on bloodbrain barrier (BBB) homeostasis.\nObjective: Therefore, the aim of our study was to investigate the relationship between markers of inﬂammation and degeneration in the central nervous system (CNS) of patients with AD and mild cognitive impairment (MCI) as well as immunological response in CNS and BBB function.\nMethods: Cerebrospinal ﬂuid (CSF) concentrations of proteins tested were determined in 45 AD patients, 18 MCI subjects, and 23 non-demented controls using ELISA method.\nResults: CSF concentrations of YKL-40 were signiﬁcantly higher in MCI and AD patients, whereas CSF levels of VILIP-1 were statistically higher in the AD group as compared to the subjects without cognitive deﬁcits. Elevated concentrations of YKL-40 correlated signiﬁcantly with increased albumin quotient and decreased A</w:instrText>
            </w:r>
            <w:r w:rsidR="001B3938">
              <w:rPr>
                <w:rFonts w:cs="Times New Roman"/>
              </w:rPr>
              <w:instrText>␤</w:instrText>
            </w:r>
            <w:r w:rsidR="001B3938">
              <w:instrText xml:space="preserve">42/40 ratio in AD patients and with IgG quotient in the total study group. We did not </w:instrText>
            </w:r>
            <w:r w:rsidR="001B3938">
              <w:rPr>
                <w:rFonts w:cs="Times New Roman"/>
              </w:rPr>
              <w:instrText>ﬁ</w:instrText>
            </w:r>
            <w:r w:rsidR="001B3938">
              <w:instrText>nd a relationship between VILIP-1 and immunological parameters re</w:instrText>
            </w:r>
            <w:r w:rsidR="001B3938">
              <w:rPr>
                <w:rFonts w:cs="Times New Roman"/>
              </w:rPr>
              <w:instrText>ﬂ</w:instrText>
            </w:r>
            <w:r w:rsidR="001B3938">
              <w:instrText xml:space="preserve">ecting BBB dysfunction and humoral immune response.\nConclusion: Our ﬁndings indicate that YKL-40 may contribute to decreased stability and increased permeability of BBB in AD patients. It is assumed that YKL-40 is implicated in the development of brain barriers, although its precise mechanism of action in the BBB disruption remains unrevealed. Further studies on larger groups of patients are required to conﬁrm our hypothesis.","container-title":"Journal of Alzheimer's Disease","DOI":"10.3233/JAD-170220","ISSN":"13872877, 18758908","issue":"3","journalAbbreviation":"JAD","language":"en","page":"903-912","source":"DOI.org (Crossref)","title":"The Relationship between Markers of Inflammation and Degeneration in the Central Nervous System and the Blood-Brain Barrier Impairment in Alzheimer’s Disease","volume":"59","author":[{"family":"Muszyński","given":"Paweł"},{"family":"Kulczyńska-Przybik","given":"Agnieszka"},{"family":"Borawska","given":"Renata"},{"family":"Litman-Zawadzka","given":"Ala"},{"family":"Słowik","given":"Agnieszka"},{"family":"Klimkowicz-Mrowiec","given":"Aleksandra"},{"family":"Pera","given":"Joanna"},{"family":"Dziedzic","given":"Tomasz"},{"family":"Mroczko","given":"Barbara"}],"editor":[{"family":"Lewczuk","given":"Piotr"}],"issued":{"date-parts":[["2017",7,29]]}}}],"schema":"https://github.com/citation-style-language/schema/raw/master/csl-citation.json"} </w:instrText>
            </w:r>
            <w:r w:rsidR="00440FA3">
              <w:fldChar w:fldCharType="separate"/>
            </w:r>
            <w:r w:rsidR="001B3938" w:rsidRPr="001B3938">
              <w:rPr>
                <w:rFonts w:cs="Times New Roman"/>
                <w:vertAlign w:val="superscript"/>
              </w:rPr>
              <w:t>71</w:t>
            </w:r>
            <w:r w:rsidR="00440FA3">
              <w:fldChar w:fldCharType="end"/>
            </w:r>
          </w:p>
        </w:tc>
        <w:tc>
          <w:tcPr>
            <w:tcW w:w="1803" w:type="dxa"/>
          </w:tcPr>
          <w:p w14:paraId="3B21DEC0" w14:textId="77777777" w:rsidR="001779F9" w:rsidRPr="00FF65C7" w:rsidRDefault="001779F9" w:rsidP="00CA46B3">
            <w:r w:rsidRPr="00FF65C7">
              <w:t>N=45</w:t>
            </w:r>
          </w:p>
          <w:p w14:paraId="1D6B46CA" w14:textId="77777777" w:rsidR="001779F9" w:rsidRPr="00FF65C7" w:rsidRDefault="001779F9" w:rsidP="00CA46B3">
            <w:r w:rsidRPr="00FF65C7">
              <w:t>Age NR</w:t>
            </w:r>
          </w:p>
          <w:p w14:paraId="37878175" w14:textId="77777777" w:rsidR="001779F9" w:rsidRPr="00FF65C7" w:rsidRDefault="001779F9" w:rsidP="00CA46B3">
            <w:r w:rsidRPr="00FF65C7">
              <w:t>Female 80.0%</w:t>
            </w:r>
          </w:p>
        </w:tc>
        <w:tc>
          <w:tcPr>
            <w:tcW w:w="1564" w:type="dxa"/>
          </w:tcPr>
          <w:p w14:paraId="647E49AE" w14:textId="77777777" w:rsidR="001779F9" w:rsidRPr="00FF65C7" w:rsidRDefault="001779F9" w:rsidP="00CA46B3">
            <w:r w:rsidRPr="00FF65C7">
              <w:t>N=18</w:t>
            </w:r>
          </w:p>
          <w:p w14:paraId="5BDD92CB" w14:textId="77777777" w:rsidR="001779F9" w:rsidRPr="00FF65C7" w:rsidRDefault="001779F9" w:rsidP="00CA46B3">
            <w:r w:rsidRPr="00FF65C7">
              <w:t>Age NR</w:t>
            </w:r>
          </w:p>
          <w:p w14:paraId="5E5555E1" w14:textId="77777777" w:rsidR="001779F9" w:rsidRPr="00FF65C7" w:rsidRDefault="001779F9" w:rsidP="00CA46B3">
            <w:r w:rsidRPr="00FF65C7">
              <w:t>Female 55.6%</w:t>
            </w:r>
          </w:p>
        </w:tc>
        <w:tc>
          <w:tcPr>
            <w:tcW w:w="1769" w:type="dxa"/>
          </w:tcPr>
          <w:p w14:paraId="0ACC744E" w14:textId="77777777" w:rsidR="001779F9" w:rsidRPr="00FF65C7" w:rsidRDefault="001779F9" w:rsidP="00CA46B3">
            <w:r w:rsidRPr="00FF65C7">
              <w:t>N=23</w:t>
            </w:r>
          </w:p>
          <w:p w14:paraId="60968676" w14:textId="77777777" w:rsidR="001779F9" w:rsidRPr="00FF65C7" w:rsidRDefault="001779F9" w:rsidP="00CA46B3">
            <w:r w:rsidRPr="00FF65C7">
              <w:t>Age NR</w:t>
            </w:r>
          </w:p>
          <w:p w14:paraId="09B14A91" w14:textId="77777777" w:rsidR="001779F9" w:rsidRPr="00FF65C7" w:rsidRDefault="001779F9" w:rsidP="00CA46B3">
            <w:r w:rsidRPr="00FF65C7">
              <w:t>Female 65.2%</w:t>
            </w:r>
          </w:p>
        </w:tc>
        <w:tc>
          <w:tcPr>
            <w:tcW w:w="1467" w:type="dxa"/>
          </w:tcPr>
          <w:p w14:paraId="71864D27" w14:textId="77777777" w:rsidR="001779F9" w:rsidRPr="00FF65C7" w:rsidRDefault="001779F9" w:rsidP="00CA46B3">
            <w:r w:rsidRPr="00FF65C7">
              <w:t>MMSE</w:t>
            </w:r>
          </w:p>
        </w:tc>
        <w:tc>
          <w:tcPr>
            <w:tcW w:w="1062" w:type="dxa"/>
          </w:tcPr>
          <w:p w14:paraId="484ABF03" w14:textId="77777777" w:rsidR="001779F9" w:rsidRPr="00FF65C7" w:rsidRDefault="001779F9" w:rsidP="00CA46B3">
            <w:r w:rsidRPr="00FF65C7">
              <w:t>CSF</w:t>
            </w:r>
          </w:p>
        </w:tc>
        <w:tc>
          <w:tcPr>
            <w:tcW w:w="2891" w:type="dxa"/>
          </w:tcPr>
          <w:p w14:paraId="7830CE51" w14:textId="29A4A0B4" w:rsidR="001779F9" w:rsidRPr="00FF65C7" w:rsidRDefault="001779F9" w:rsidP="00CA46B3">
            <w:r w:rsidRPr="00FF65C7">
              <w:t>YKL-40</w:t>
            </w:r>
            <w:r>
              <w:t xml:space="preserve"> </w:t>
            </w:r>
            <w:r w:rsidRPr="00FF65C7">
              <w:t>(ELISA)</w:t>
            </w:r>
          </w:p>
        </w:tc>
      </w:tr>
      <w:tr w:rsidR="003B0131" w:rsidRPr="00FF65C7" w14:paraId="39F84263" w14:textId="0367F583" w:rsidTr="0272C40F">
        <w:trPr>
          <w:trHeight w:val="1359"/>
        </w:trPr>
        <w:tc>
          <w:tcPr>
            <w:tcW w:w="1697" w:type="dxa"/>
          </w:tcPr>
          <w:p w14:paraId="13A7AD13" w14:textId="0896FB26" w:rsidR="001779F9" w:rsidRPr="00FF65C7" w:rsidRDefault="001779F9" w:rsidP="00CA46B3">
            <w:r>
              <w:t>Nie et al. (2022)</w:t>
            </w:r>
            <w:r w:rsidR="00440FA3">
              <w:fldChar w:fldCharType="begin"/>
            </w:r>
            <w:r w:rsidR="001B3938">
              <w:instrText xml:space="preserve"> ADDIN ZOTERO_ITEM CSL_CITATION {"citationID":"jNo3TDWS","properties":{"formattedCitation":"\\super 72\\nosupersub{}","plainCitation":"72","noteIndex":0},"citationItems":[{"id":2772,"uris":["http://zotero.org/users/6376260/items/WLMJH8SD"],"itemData":{"id":2772,"type":"article-journal","abstract":"Background: Late-life depression (LLD) and amnestic mild cognitive impairment (aMCI) are two different diseases associated with a high risk of developing Alzheimer’s disease (AD). Both diseases are accompanied by dysregulation of inﬂammation. However, the differences and similarities of peripheral inﬂammatory parameters in these two diseases are not well understood.\nMethods: We used Luminex assays to measure 29 cytokines simultaneously in the plasma of two large cohorts of subjects at high risk for AD (23 LLD and 23 aMCI) and 23 normal controls (NCs) in the community. Demographics and lifestyle factors were also collected. Cognitive function was evaluated with the Chinese versions of the Montreal Cognitive Assessment (C-MoCA) and neuropsychological test battery (NTB).\nResults: We observed a remarkably increased level of IL-6 in the plasma and reduced levels of chemokines (CXCL11 and CCL13) in the LLD group compared with the aMCI group. The LLD group also showed lower levels of CXCL16 than the NC group. Furthermore, altered cytokine levels were associated with abnormal results in neuropsychological testing and Geriatric Depression Scale scores in both the LLD and aMCI groups. Notably, combinations of cytokines (IL-6 and CCL13) and two subitems of C-MoCA (orientation and short-term memory) generated the best area under the receiver operating characteristic curve (AUROC = 0.974).\nConclusion: A novel model based on proinﬂammatory cytokines and brief screening tests performs with fair accuracy in the discrimination between LLD and aMCI. These ﬁndings will give clues to provide new therapeutic targets for interventions or markers for two diseases with similar predementia syndromes.","container-title":"Frontiers in Immunology","DOI":"10.3389/fimmu.2021.803633","ISSN":"1664-3224","journalAbbreviation":"Front. Immunol.","language":"en","page":"803633","source":"DOI.org (Crossref)","title":"Characteristics of Dysregulated Proinflammatory Cytokines and Cognitive Dysfunction in Late-Life Depression and Amnestic Mild Cognitive Impairment","volume":"12","author":[{"family":"Nie","given":"Jing"},{"family":"Fang","given":"Yuan"},{"family":"Chen","given":"Ying"},{"family":"Aidina","given":"Aisikeer"},{"family":"Qiu","given":"Qi"},{"family":"Zhao","given":"Lu"},{"family":"Liu","given":"Xiang"},{"family":"Sun","given":"Lin"},{"family":"Li","given":"Yun"},{"family":"Zhong","given":"Chuwen"},{"family":"Li","given":"Yuan"},{"family":"Li","given":"Xia"}],"issued":{"date-parts":[["2022",1,5]]}}}],"schema":"https://github.com/citation-style-language/schema/raw/master/csl-citation.json"} </w:instrText>
            </w:r>
            <w:r w:rsidR="00440FA3">
              <w:fldChar w:fldCharType="separate"/>
            </w:r>
            <w:r w:rsidR="001B3938" w:rsidRPr="001B3938">
              <w:rPr>
                <w:rFonts w:cs="Times New Roman"/>
                <w:vertAlign w:val="superscript"/>
              </w:rPr>
              <w:t>72</w:t>
            </w:r>
            <w:r w:rsidR="00440FA3">
              <w:fldChar w:fldCharType="end"/>
            </w:r>
          </w:p>
        </w:tc>
        <w:tc>
          <w:tcPr>
            <w:tcW w:w="1803" w:type="dxa"/>
          </w:tcPr>
          <w:p w14:paraId="22A778F0" w14:textId="48884532" w:rsidR="001779F9" w:rsidRPr="00FF65C7" w:rsidRDefault="001779F9" w:rsidP="00CA46B3">
            <w:r>
              <w:t>N/A</w:t>
            </w:r>
          </w:p>
        </w:tc>
        <w:tc>
          <w:tcPr>
            <w:tcW w:w="1564" w:type="dxa"/>
          </w:tcPr>
          <w:p w14:paraId="35AE7B70" w14:textId="77777777" w:rsidR="001779F9" w:rsidRDefault="001779F9" w:rsidP="00CA46B3">
            <w:r>
              <w:t>N=23</w:t>
            </w:r>
          </w:p>
          <w:p w14:paraId="337ED8AC" w14:textId="241E78D4" w:rsidR="001779F9" w:rsidRDefault="001779F9" w:rsidP="00CA46B3">
            <w:r>
              <w:t>Age 73.0±4.5</w:t>
            </w:r>
          </w:p>
          <w:p w14:paraId="79E89D6C" w14:textId="4B463EBC" w:rsidR="001779F9" w:rsidRPr="00DF1DE7" w:rsidRDefault="001779F9" w:rsidP="00CA46B3">
            <w:r>
              <w:t>Female 56.5%</w:t>
            </w:r>
          </w:p>
          <w:p w14:paraId="0DD74A29" w14:textId="4E4BA4A1" w:rsidR="001779F9" w:rsidRPr="00DF1DE7" w:rsidRDefault="001779F9" w:rsidP="00CA46B3">
            <w:pPr>
              <w:rPr>
                <w:vertAlign w:val="superscript"/>
              </w:rPr>
            </w:pPr>
          </w:p>
        </w:tc>
        <w:tc>
          <w:tcPr>
            <w:tcW w:w="1769" w:type="dxa"/>
          </w:tcPr>
          <w:p w14:paraId="3A956DB8" w14:textId="77777777" w:rsidR="001779F9" w:rsidRDefault="001779F9" w:rsidP="00CA46B3">
            <w:r>
              <w:t>N=23</w:t>
            </w:r>
          </w:p>
          <w:p w14:paraId="7F2528A1" w14:textId="77777777" w:rsidR="001779F9" w:rsidRDefault="001779F9" w:rsidP="00CA46B3">
            <w:r>
              <w:t>Age 72.5±0.8</w:t>
            </w:r>
          </w:p>
          <w:p w14:paraId="1744B880" w14:textId="195A2785" w:rsidR="001779F9" w:rsidRPr="00FF65C7" w:rsidRDefault="001779F9" w:rsidP="00CA46B3">
            <w:r>
              <w:t>Female 60.9%</w:t>
            </w:r>
          </w:p>
        </w:tc>
        <w:tc>
          <w:tcPr>
            <w:tcW w:w="1467" w:type="dxa"/>
          </w:tcPr>
          <w:p w14:paraId="4266C36B" w14:textId="5B051418" w:rsidR="001779F9" w:rsidRPr="00FF65C7" w:rsidRDefault="001779F9" w:rsidP="00CA46B3">
            <w:r>
              <w:t>MoCA, WMDS, COWAT, CFT</w:t>
            </w:r>
          </w:p>
        </w:tc>
        <w:tc>
          <w:tcPr>
            <w:tcW w:w="1062" w:type="dxa"/>
          </w:tcPr>
          <w:p w14:paraId="7B63AD32" w14:textId="3602A958" w:rsidR="001779F9" w:rsidRPr="00FF65C7" w:rsidRDefault="001779F9" w:rsidP="00CA46B3">
            <w:r>
              <w:t>Plasma</w:t>
            </w:r>
          </w:p>
        </w:tc>
        <w:tc>
          <w:tcPr>
            <w:tcW w:w="2891" w:type="dxa"/>
          </w:tcPr>
          <w:p w14:paraId="46424E46" w14:textId="7DBCB60D" w:rsidR="001779F9" w:rsidRPr="00FF65C7" w:rsidRDefault="001779F9" w:rsidP="00CA46B3">
            <w:r>
              <w:t>IL1</w:t>
            </w:r>
            <w:r>
              <w:rPr>
                <w:lang w:val="el-GR"/>
              </w:rPr>
              <w:t>β</w:t>
            </w:r>
            <w:r>
              <w:t>b, IL2, IL4, IL6, TNF</w:t>
            </w:r>
            <w:r>
              <w:rPr>
                <w:lang w:val="el-GR"/>
              </w:rPr>
              <w:t>α</w:t>
            </w:r>
            <w:r>
              <w:t>, IFNγ, Eotaxin, MIP3</w:t>
            </w:r>
            <w:r>
              <w:rPr>
                <w:lang w:val="el-GR"/>
              </w:rPr>
              <w:t>α</w:t>
            </w:r>
            <w:r>
              <w:t>, MCP-1, MCP-3, MCP-4, MIP1</w:t>
            </w:r>
            <w:r>
              <w:rPr>
                <w:lang w:val="el-GR"/>
              </w:rPr>
              <w:t>α</w:t>
            </w:r>
            <w:r>
              <w:t xml:space="preserve"> (Luminex)</w:t>
            </w:r>
          </w:p>
        </w:tc>
      </w:tr>
      <w:tr w:rsidR="003B0131" w:rsidRPr="00FF65C7" w14:paraId="2F6E52DC" w14:textId="78C1A94B" w:rsidTr="0272C40F">
        <w:trPr>
          <w:trHeight w:val="1359"/>
        </w:trPr>
        <w:tc>
          <w:tcPr>
            <w:tcW w:w="1697" w:type="dxa"/>
          </w:tcPr>
          <w:p w14:paraId="3A886D8E" w14:textId="56A8C1E5" w:rsidR="001779F9" w:rsidRDefault="001779F9" w:rsidP="00CA46B3">
            <w:r>
              <w:t>Nordengen et al. (2019)</w:t>
            </w:r>
            <w:r w:rsidR="00440FA3">
              <w:fldChar w:fldCharType="begin"/>
            </w:r>
            <w:r w:rsidR="001B3938">
              <w:instrText xml:space="preserve"> ADDIN ZOTERO_ITEM CSL_CITATION {"citationID":"dhXzhesx","properties":{"formattedCitation":"\\super 73\\nosupersub{}","plainCitation":"73","noteIndex":0},"citationItems":[{"id":2771,"uris":["http://zotero.org/users/6376260/items/IK7NYTTA"],"itemData":{"id":2771,"type":"article-journal","container-title":"Journal of Neuroinflammation","DOI":"10.1186/s12974-019-1399-2","ISSN":"1742-2094","issue":"1","journalAbbreviation":"J Neuroinflammation","language":"en","page":"46","source":"DOI.org (Crossref)","title":"Glial activation and inflammation along the Alzheimer’s disease continuum","volume":"16","author":[{"family":"Nordengen","given":"Kaja"},{"family":"Kirsebom","given":"Bjørn-Eivind"},{"family":"Henjum","given":"Kristi"},{"family":"Selnes","given":"Per"},{"family":"Gísladóttir","given":"Berglind"},{"family":"Wettergreen","given":"Marianne"},{"family":"Torsetnes","given":"Silje Bøen"},{"family":"Grøntvedt","given":"Gøril Rolfseng"},{"family":"Waterloo","given":"Knut K."},{"family":"Aarsland","given":"Dag"},{"family":"Nilsson","given":"Lars N. G."},{"family":"Fladby","given":"Tormod"}],"issued":{"date-parts":[["2019",12]]}}}],"schema":"https://github.com/citation-style-language/schema/raw/master/csl-citation.json"} </w:instrText>
            </w:r>
            <w:r w:rsidR="00440FA3">
              <w:fldChar w:fldCharType="separate"/>
            </w:r>
            <w:r w:rsidR="001B3938" w:rsidRPr="001B3938">
              <w:rPr>
                <w:rFonts w:cs="Times New Roman"/>
                <w:vertAlign w:val="superscript"/>
              </w:rPr>
              <w:t>73</w:t>
            </w:r>
            <w:r w:rsidR="00440FA3">
              <w:fldChar w:fldCharType="end"/>
            </w:r>
          </w:p>
        </w:tc>
        <w:tc>
          <w:tcPr>
            <w:tcW w:w="1803" w:type="dxa"/>
          </w:tcPr>
          <w:p w14:paraId="126438F8" w14:textId="77777777" w:rsidR="001779F9" w:rsidRDefault="001779F9" w:rsidP="00CA46B3">
            <w:r>
              <w:t>N=27</w:t>
            </w:r>
          </w:p>
          <w:p w14:paraId="6C50FBE7" w14:textId="77777777" w:rsidR="001779F9" w:rsidRDefault="001779F9" w:rsidP="00CA46B3">
            <w:r>
              <w:t>Age 67.6±5.2</w:t>
            </w:r>
          </w:p>
          <w:p w14:paraId="1EDFA4D9" w14:textId="1FD21EB3" w:rsidR="001779F9" w:rsidRPr="00FF65C7" w:rsidRDefault="001779F9" w:rsidP="00CA46B3">
            <w:r>
              <w:t>Female 48%</w:t>
            </w:r>
          </w:p>
        </w:tc>
        <w:tc>
          <w:tcPr>
            <w:tcW w:w="1564" w:type="dxa"/>
          </w:tcPr>
          <w:p w14:paraId="3BE20740" w14:textId="77777777" w:rsidR="001779F9" w:rsidRDefault="001779F9" w:rsidP="00CA46B3">
            <w:r>
              <w:t>N=40</w:t>
            </w:r>
          </w:p>
          <w:p w14:paraId="60247EE7" w14:textId="77777777" w:rsidR="001779F9" w:rsidRDefault="001779F9" w:rsidP="00CA46B3">
            <w:r>
              <w:t>Age 66.6±7.4</w:t>
            </w:r>
          </w:p>
          <w:p w14:paraId="04C3DE85" w14:textId="48E52C32" w:rsidR="001779F9" w:rsidRPr="00FF65C7" w:rsidRDefault="001779F9" w:rsidP="00CA46B3">
            <w:r>
              <w:t>Female 57%</w:t>
            </w:r>
          </w:p>
        </w:tc>
        <w:tc>
          <w:tcPr>
            <w:tcW w:w="1769" w:type="dxa"/>
          </w:tcPr>
          <w:p w14:paraId="0E60CFDC" w14:textId="77777777" w:rsidR="001779F9" w:rsidRDefault="001779F9" w:rsidP="00CA46B3">
            <w:r>
              <w:t>N=36</w:t>
            </w:r>
          </w:p>
          <w:p w14:paraId="1670E44A" w14:textId="77777777" w:rsidR="001779F9" w:rsidRDefault="001779F9" w:rsidP="00CA46B3">
            <w:r>
              <w:t>Age 61.1±9.2</w:t>
            </w:r>
          </w:p>
          <w:p w14:paraId="693C44F1" w14:textId="474F80B3" w:rsidR="001779F9" w:rsidRPr="00FF65C7" w:rsidRDefault="001779F9" w:rsidP="00CA46B3">
            <w:r>
              <w:t>Female 53%</w:t>
            </w:r>
          </w:p>
        </w:tc>
        <w:tc>
          <w:tcPr>
            <w:tcW w:w="1467" w:type="dxa"/>
          </w:tcPr>
          <w:p w14:paraId="482DCD55" w14:textId="5860146F" w:rsidR="001779F9" w:rsidRPr="00FF65C7" w:rsidRDefault="001779F9" w:rsidP="00CA46B3">
            <w:r>
              <w:t>MMSE</w:t>
            </w:r>
          </w:p>
        </w:tc>
        <w:tc>
          <w:tcPr>
            <w:tcW w:w="1062" w:type="dxa"/>
          </w:tcPr>
          <w:p w14:paraId="202B126B" w14:textId="781C5E78" w:rsidR="001779F9" w:rsidRPr="00FF65C7" w:rsidRDefault="001779F9" w:rsidP="00CA46B3">
            <w:r>
              <w:t>CSF</w:t>
            </w:r>
          </w:p>
        </w:tc>
        <w:tc>
          <w:tcPr>
            <w:tcW w:w="2891" w:type="dxa"/>
          </w:tcPr>
          <w:p w14:paraId="3888A898" w14:textId="7CABAA7F" w:rsidR="001779F9" w:rsidRPr="00FF65C7" w:rsidRDefault="001779F9" w:rsidP="00CA46B3">
            <w:r>
              <w:t>MCP-1, YKL40, Fractalkine (ELISA)</w:t>
            </w:r>
          </w:p>
        </w:tc>
      </w:tr>
      <w:tr w:rsidR="003B0131" w14:paraId="56C69A87" w14:textId="77777777" w:rsidTr="0272C40F">
        <w:trPr>
          <w:trHeight w:val="1359"/>
        </w:trPr>
        <w:tc>
          <w:tcPr>
            <w:tcW w:w="1697" w:type="dxa"/>
          </w:tcPr>
          <w:p w14:paraId="2F92C6AF" w14:textId="72274773" w:rsidR="248821FF" w:rsidRDefault="248821FF" w:rsidP="17B2F8C5">
            <w:r>
              <w:t>Park et al. (2021)</w:t>
            </w:r>
            <w:r w:rsidR="00440FA3">
              <w:fldChar w:fldCharType="begin"/>
            </w:r>
            <w:r w:rsidR="001B3938">
              <w:instrText xml:space="preserve"> ADDIN ZOTERO_ITEM CSL_CITATION {"citationID":"o67AWumO","properties":{"formattedCitation":"\\super 74\\nosupersub{}","plainCitation":"74","noteIndex":0},"citationItems":[{"id":2029,"uris":["http://zotero.org/users/6376260/items/CFQQIURX"],"itemData":{"id":2029,"type":"article-journal","abstract":"Objective Many patients suffer from dementia in its most common form, Alzheimer’s disease (AD). In this study, the levels of IL-1β, TGF-β and CRP, which are involved in the inflammatory response in Alzheimer’s disease and its mild cognitive impairment (MCI), were measured and analyzed.\nMethods Seventy nine subjects participated in this study (mean age: 75.56 years, female: 54.3%, AD: 26, MCI: 28, normal: 25). The overall cognitive function of the subjects and the severity of the disease stage were assessed using the Mini-Mental State Examination (MMSE-K), the Clinical Dementia Rating (CDR), the Global Deterioration Scale (GDS) and the Geriatric Depression Scale-Korean (GDS-K).\nResults It was observed that patients with AD had significantly higher levels of IL-1β and TGF-β than the patients with MCI and normal controls. In addition, the MCI group showed a statistically significantly higher TGF-β concentration than the normal group.\nConclusion These results suggest that IL-1β and TGF-β may be useful biological markers for patients with Alzheimer’s disease. Psychiatry Investig 2021;18(1):11-18","container-title":"Psychiatry Investigation","DOI":"10.30773/pi.2020.0205","ISSN":"1738-3684, 1976-3026","issue":"1","journalAbbreviation":"Psychiatry Investig","language":"en","page":"11-18","source":"DOI.org (Crossref)","title":"The Association of Blood-Based Inflammatory Factors IL-1β, TGF-β and CRP with Cognitive Function in Alzheimer’s Disease and Mild Cognitive Impairment","volume":"18","author":[{"family":"Park","given":"Jun Kyung"},{"family":"Lee","given":"Kang Joon"},{"family":"Kim","given":"Ji Yeon"},{"family":"Kim","given":"Hyun"}],"issued":{"date-parts":[["2021",1,25]]}}}],"schema":"https://github.com/citation-style-language/schema/raw/master/csl-citation.json"} </w:instrText>
            </w:r>
            <w:r w:rsidR="00440FA3">
              <w:fldChar w:fldCharType="separate"/>
            </w:r>
            <w:r w:rsidR="001B3938" w:rsidRPr="001B3938">
              <w:rPr>
                <w:rFonts w:cs="Times New Roman"/>
                <w:vertAlign w:val="superscript"/>
              </w:rPr>
              <w:t>74</w:t>
            </w:r>
            <w:r w:rsidR="00440FA3">
              <w:fldChar w:fldCharType="end"/>
            </w:r>
          </w:p>
        </w:tc>
        <w:tc>
          <w:tcPr>
            <w:tcW w:w="1803" w:type="dxa"/>
          </w:tcPr>
          <w:p w14:paraId="21C71F61" w14:textId="729CF194" w:rsidR="248821FF" w:rsidRDefault="248821FF" w:rsidP="17B2F8C5">
            <w:r>
              <w:t>N=26</w:t>
            </w:r>
          </w:p>
          <w:p w14:paraId="1BBA6610" w14:textId="723F5BD1" w:rsidR="248821FF" w:rsidRDefault="248821FF" w:rsidP="17B2F8C5">
            <w:r>
              <w:t>Age 75.54±6.17</w:t>
            </w:r>
          </w:p>
          <w:p w14:paraId="7CBCFC03" w14:textId="0F546037" w:rsidR="248821FF" w:rsidRDefault="248821FF" w:rsidP="17B2F8C5">
            <w:r>
              <w:t>Female 69.2%</w:t>
            </w:r>
          </w:p>
        </w:tc>
        <w:tc>
          <w:tcPr>
            <w:tcW w:w="1564" w:type="dxa"/>
          </w:tcPr>
          <w:p w14:paraId="20354435" w14:textId="076189B9" w:rsidR="248821FF" w:rsidRDefault="248821FF" w:rsidP="17B2F8C5">
            <w:r>
              <w:t>N=28</w:t>
            </w:r>
          </w:p>
          <w:p w14:paraId="41BCE223" w14:textId="6F5A807E" w:rsidR="248821FF" w:rsidRDefault="248821FF" w:rsidP="17B2F8C5">
            <w:r>
              <w:t>Age 75.60±6.15</w:t>
            </w:r>
          </w:p>
          <w:p w14:paraId="7AB899AF" w14:textId="12709092" w:rsidR="248821FF" w:rsidRDefault="248821FF" w:rsidP="17B2F8C5">
            <w:r>
              <w:t>Female 50.0%</w:t>
            </w:r>
          </w:p>
        </w:tc>
        <w:tc>
          <w:tcPr>
            <w:tcW w:w="1769" w:type="dxa"/>
          </w:tcPr>
          <w:p w14:paraId="0620DA97" w14:textId="4F3F2FAE" w:rsidR="248821FF" w:rsidRDefault="248821FF" w:rsidP="17B2F8C5">
            <w:r>
              <w:t>N=25</w:t>
            </w:r>
          </w:p>
          <w:p w14:paraId="1ED58370" w14:textId="44657FAC" w:rsidR="248821FF" w:rsidRDefault="248821FF" w:rsidP="17B2F8C5">
            <w:r>
              <w:t>Age 75.56±6.29</w:t>
            </w:r>
          </w:p>
          <w:p w14:paraId="0129017C" w14:textId="49A9EC2C" w:rsidR="248821FF" w:rsidRDefault="248821FF" w:rsidP="17B2F8C5">
            <w:r>
              <w:t>Female 44.0%</w:t>
            </w:r>
          </w:p>
        </w:tc>
        <w:tc>
          <w:tcPr>
            <w:tcW w:w="1467" w:type="dxa"/>
          </w:tcPr>
          <w:p w14:paraId="1FA40185" w14:textId="15F8E199" w:rsidR="248821FF" w:rsidRDefault="248821FF" w:rsidP="17B2F8C5">
            <w:r>
              <w:t>MMSE</w:t>
            </w:r>
          </w:p>
        </w:tc>
        <w:tc>
          <w:tcPr>
            <w:tcW w:w="1062" w:type="dxa"/>
          </w:tcPr>
          <w:p w14:paraId="0D5A3A66" w14:textId="34AD9521" w:rsidR="011B3186" w:rsidRDefault="011B3186" w:rsidP="17B2F8C5">
            <w:r>
              <w:t>Blood</w:t>
            </w:r>
          </w:p>
        </w:tc>
        <w:tc>
          <w:tcPr>
            <w:tcW w:w="2891" w:type="dxa"/>
          </w:tcPr>
          <w:p w14:paraId="36FB17AB" w14:textId="5E176CD4" w:rsidR="248821FF" w:rsidRDefault="248821FF" w:rsidP="17B2F8C5">
            <w:pPr>
              <w:rPr>
                <w:lang w:val="el-GR"/>
              </w:rPr>
            </w:pPr>
            <w:r>
              <w:t>IL1</w:t>
            </w:r>
            <w:r w:rsidRPr="17B2F8C5">
              <w:rPr>
                <w:lang w:val="el-GR"/>
              </w:rPr>
              <w:t>β, TGFβ, CRP (</w:t>
            </w:r>
            <w:r w:rsidR="0A528F20" w:rsidRPr="17B2F8C5">
              <w:rPr>
                <w:lang w:val="el-GR"/>
              </w:rPr>
              <w:t>NR)</w:t>
            </w:r>
          </w:p>
        </w:tc>
      </w:tr>
      <w:tr w:rsidR="003B0131" w:rsidRPr="00FF65C7" w14:paraId="4F640021" w14:textId="75435A5C" w:rsidTr="0272C40F">
        <w:trPr>
          <w:trHeight w:val="1359"/>
        </w:trPr>
        <w:tc>
          <w:tcPr>
            <w:tcW w:w="1697" w:type="dxa"/>
          </w:tcPr>
          <w:p w14:paraId="6D16FDDC" w14:textId="1013BBFB" w:rsidR="001779F9" w:rsidRDefault="001779F9" w:rsidP="00CA46B3">
            <w:r>
              <w:t>Peters</w:t>
            </w:r>
            <w:r w:rsidR="00440FA3">
              <w:t>e</w:t>
            </w:r>
            <w:r>
              <w:t>n et al. (2020)</w:t>
            </w:r>
            <w:r w:rsidR="00440FA3">
              <w:fldChar w:fldCharType="begin"/>
            </w:r>
            <w:r w:rsidR="001B3938">
              <w:instrText xml:space="preserve"> ADDIN ZOTERO_ITEM CSL_CITATION {"citationID":"ES8uBiUS","properties":{"formattedCitation":"\\super 75\\nosupersub{}","plainCitation":"75","noteIndex":0},"citationItems":[{"id":2769,"uris":["http://zotero.org/users/6376260/items/Q9PVBEH4"],"itemData":{"id":2769,"type":"article-journal","abstract":"Background: Recent work has supported use of blood-based biomarkers in detection of amnestic mild cognitive impairment (MCI). Inclusion of neuropsychological measures has shown promise in enhancing utility of biomarkers to detect disease.\nObjective: The present study sought to develop cognitive-biomarker proﬁles for detection of MCI.\nMethods: Data were analyzed on 463 participants (normal control n = 378; MCI n = 85) from HABLE. Random forest analyses determined proteomic proﬁle of MCI. Separate linear regression analyses determined variance accounted for by select biomarkers per neuropsychological measure. When neuropsychological measure with the least shared variance was identiﬁed, it was then combined with select biomarkers to create a biomarker-cognitive proﬁle.\nResults: The biomarker-cognitive proﬁle was 90% accurate in detecting MCI. Among amnestic MCI cases, the detection accuracy of the biomarker-cognitive proﬁle was 92% and increased to 94% with demographic variables.\nConclusion: The biomarker-cognitive proﬁle for MCI was highly accurate in its detection with use of only ﬁve biomarkers.","container-title":"Journal of Alzheimer's Disease","DOI":"10.3233/JAD-191264","ISSN":"13872877, 18758908","issue":"3","journalAbbreviation":"JAD","language":"en","page":"739-750","source":"DOI.org (Crossref)","title":"Combining Select Blood-Based Biomarkers with Neuropsychological Assessment to Detect Mild Cognitive Impairment among Mexican Americans","volume":"75","author":[{"family":"Petersen","given":"Melissa"},{"family":"Hall","given":"James"},{"family":"Parsons","given":"Thomas"},{"family":"Johnson","given":"Leigh"},{"family":"O’Bryant","given":"Sid"}],"issued":{"date-parts":[["2020",6,2]]}}}],"schema":"https://github.com/citation-style-language/schema/raw/master/csl-citation.json"} </w:instrText>
            </w:r>
            <w:r w:rsidR="00440FA3">
              <w:fldChar w:fldCharType="separate"/>
            </w:r>
            <w:r w:rsidR="001B3938" w:rsidRPr="001B3938">
              <w:rPr>
                <w:rFonts w:cs="Times New Roman"/>
                <w:vertAlign w:val="superscript"/>
              </w:rPr>
              <w:t>75</w:t>
            </w:r>
            <w:r w:rsidR="00440FA3">
              <w:fldChar w:fldCharType="end"/>
            </w:r>
          </w:p>
        </w:tc>
        <w:tc>
          <w:tcPr>
            <w:tcW w:w="1803" w:type="dxa"/>
          </w:tcPr>
          <w:p w14:paraId="2615E2DA" w14:textId="1C913D41" w:rsidR="001779F9" w:rsidRPr="00FF65C7" w:rsidRDefault="001779F9" w:rsidP="00CA46B3">
            <w:r>
              <w:t>N/A</w:t>
            </w:r>
          </w:p>
        </w:tc>
        <w:tc>
          <w:tcPr>
            <w:tcW w:w="1564" w:type="dxa"/>
          </w:tcPr>
          <w:p w14:paraId="127ACE40" w14:textId="77777777" w:rsidR="001779F9" w:rsidRDefault="001779F9" w:rsidP="00CA46B3">
            <w:r>
              <w:t>N=85</w:t>
            </w:r>
          </w:p>
          <w:p w14:paraId="2CD8932C" w14:textId="77777777" w:rsidR="001779F9" w:rsidRDefault="001779F9" w:rsidP="00CA46B3">
            <w:r>
              <w:t>Age 66.3±8.3</w:t>
            </w:r>
          </w:p>
          <w:p w14:paraId="30AC8E67" w14:textId="3778D697" w:rsidR="001779F9" w:rsidRPr="00FF65C7" w:rsidRDefault="001779F9" w:rsidP="00CA46B3">
            <w:r>
              <w:t>Female 65%</w:t>
            </w:r>
          </w:p>
        </w:tc>
        <w:tc>
          <w:tcPr>
            <w:tcW w:w="1769" w:type="dxa"/>
          </w:tcPr>
          <w:p w14:paraId="269DB203" w14:textId="77777777" w:rsidR="001779F9" w:rsidRDefault="001779F9" w:rsidP="00CA46B3">
            <w:r>
              <w:t>N=378</w:t>
            </w:r>
          </w:p>
          <w:p w14:paraId="3BF3354F" w14:textId="77777777" w:rsidR="001779F9" w:rsidRDefault="001779F9" w:rsidP="00CA46B3">
            <w:r>
              <w:t>Age 58.9±6.5</w:t>
            </w:r>
          </w:p>
          <w:p w14:paraId="66DFCAA6" w14:textId="536D62C3" w:rsidR="001779F9" w:rsidRPr="00FF65C7" w:rsidRDefault="001779F9" w:rsidP="00CA46B3">
            <w:r>
              <w:t>Female 81%</w:t>
            </w:r>
          </w:p>
        </w:tc>
        <w:tc>
          <w:tcPr>
            <w:tcW w:w="1467" w:type="dxa"/>
          </w:tcPr>
          <w:p w14:paraId="326E3C37" w14:textId="79AC7514" w:rsidR="001779F9" w:rsidRPr="00FF65C7" w:rsidRDefault="001779F9" w:rsidP="00CA46B3">
            <w:r>
              <w:t>TMT-B, Logical memory, Visual reproduction, BNT, COWAT</w:t>
            </w:r>
          </w:p>
        </w:tc>
        <w:tc>
          <w:tcPr>
            <w:tcW w:w="1062" w:type="dxa"/>
          </w:tcPr>
          <w:p w14:paraId="4A08D1C3" w14:textId="0741FA0B" w:rsidR="001779F9" w:rsidRPr="00FF65C7" w:rsidRDefault="001779F9" w:rsidP="00CA46B3">
            <w:r>
              <w:t>Serum</w:t>
            </w:r>
          </w:p>
        </w:tc>
        <w:tc>
          <w:tcPr>
            <w:tcW w:w="2891" w:type="dxa"/>
          </w:tcPr>
          <w:p w14:paraId="33EE800C" w14:textId="2C6DDAF9" w:rsidR="001779F9" w:rsidRPr="00FF65C7" w:rsidRDefault="001779F9" w:rsidP="00CA46B3">
            <w:r>
              <w:t>IL1β, IL5, IL6, IL7, IL10, IL18, TNF</w:t>
            </w:r>
            <w:r>
              <w:rPr>
                <w:lang w:val="el-GR"/>
              </w:rPr>
              <w:t>α</w:t>
            </w:r>
            <w:r>
              <w:t>, CRP (ELISA)</w:t>
            </w:r>
          </w:p>
        </w:tc>
      </w:tr>
      <w:tr w:rsidR="003B0131" w:rsidRPr="00FF65C7" w14:paraId="1EB2300E" w14:textId="5FB31351" w:rsidTr="0272C40F">
        <w:trPr>
          <w:trHeight w:val="1359"/>
        </w:trPr>
        <w:tc>
          <w:tcPr>
            <w:tcW w:w="1697" w:type="dxa"/>
          </w:tcPr>
          <w:p w14:paraId="4A65C71B" w14:textId="6FB510AE" w:rsidR="001779F9" w:rsidRDefault="001779F9" w:rsidP="00CA46B3">
            <w:r>
              <w:t>Porcellini et al. (2008)</w:t>
            </w:r>
            <w:r w:rsidR="00440FA3">
              <w:fldChar w:fldCharType="begin"/>
            </w:r>
            <w:r w:rsidR="001B3938">
              <w:instrText xml:space="preserve"> ADDIN ZOTERO_ITEM CSL_CITATION {"citationID":"bGG4L3yH","properties":{"formattedCitation":"\\super 76\\nosupersub{}","plainCitation":"76","noteIndex":0},"citationItems":[{"id":2541,"uris":["http://zotero.org/users/6376260/items/SQ25BTFP"],"itemData":{"id":2541,"type":"article-journal","abstract":"Abstract:  -1-antichymotrypsin (ACT), is an acute phase protein and a protease inhibitor produced by the liver and brain. ACT is involved in the pathogenesis of Alzheimer’s disease (AD), since elevated ACT concentration was found in cerebrospinal fluid (CSF) and brain from AD. ACT has also been shown to influence amyloid deposition in vitro and in animal models of AD. In this investigation 830 healthy controls, 69 subjects with cognitive impairment and not dementia (CIND), 53 patients with severe clinical AD and 142 patients with mild AD were investigated. Plasma levels of ACT were measured with a new competitive immune enzyme linked immune-assay (ELISA). ACT levels were higher in AD patients than in CIND or controls. An age dependent increase of plasma ACT was present in both healthy elderly and CIND. Patients with mild clinical AD were followed up for two years and stratified according to the rate of clinical deterioration. CT plasma levels were elevated in AD patients that showed an accelerated rate of cognitive deterioration during the follow up; this increment being prominent in AD with the Apolipoprotein E (APOE)  4 allele. Therefore, increased peripheral ACT levels in APOE 4 positive patients appear to predict an accelerated clinical progression. Plasma ACT might be used as a surrogate marker to monitor the conversion of pre-dementia stages to AD and the progression of the disease. The development of compounds able to interfere with the ACT biological activity (protease inhibition and/or promotion of amyloid deposition) might have therapeutic relevance for the disease.","language":"en","source":"Zotero","title":"Elevated Plasma Levels of  -1-Anti-Chymotrypsin in Age-Related Cognitive Decline and Alzheimer’s Disease: A Potential Therapeutic Target","author":[{"family":"Porcellini","given":"E"},{"family":"Davis","given":"E J"},{"family":"Chiappelli","given":"M"},{"family":"Ianni","given":"E"},{"family":"Stefano","given":"G Di"},{"family":"Forti","given":"P"},{"family":"Ravaglia","given":"G"},{"family":"Licastro","given":"F"}]}}],"schema":"https://github.com/citation-style-language/schema/raw/master/csl-citation.json"} </w:instrText>
            </w:r>
            <w:r w:rsidR="00440FA3">
              <w:fldChar w:fldCharType="separate"/>
            </w:r>
            <w:r w:rsidR="001B3938" w:rsidRPr="001B3938">
              <w:rPr>
                <w:rFonts w:cs="Times New Roman"/>
                <w:vertAlign w:val="superscript"/>
              </w:rPr>
              <w:t>76</w:t>
            </w:r>
            <w:r w:rsidR="00440FA3">
              <w:fldChar w:fldCharType="end"/>
            </w:r>
          </w:p>
        </w:tc>
        <w:tc>
          <w:tcPr>
            <w:tcW w:w="1803" w:type="dxa"/>
          </w:tcPr>
          <w:p w14:paraId="35336C2D" w14:textId="77777777" w:rsidR="001779F9" w:rsidRDefault="001779F9" w:rsidP="00CA46B3">
            <w:r>
              <w:t>N=142</w:t>
            </w:r>
          </w:p>
          <w:p w14:paraId="6621A079" w14:textId="77777777" w:rsidR="001779F9" w:rsidRDefault="001779F9" w:rsidP="00CA46B3">
            <w:r>
              <w:t>Age 77±8</w:t>
            </w:r>
          </w:p>
          <w:p w14:paraId="3D943DD6" w14:textId="592AA381" w:rsidR="001779F9" w:rsidRPr="00CF5379" w:rsidRDefault="001779F9" w:rsidP="00CA46B3">
            <w:r>
              <w:t>Female 66.2%</w:t>
            </w:r>
          </w:p>
        </w:tc>
        <w:tc>
          <w:tcPr>
            <w:tcW w:w="1564" w:type="dxa"/>
          </w:tcPr>
          <w:p w14:paraId="7B150B36" w14:textId="26B892B6" w:rsidR="001779F9" w:rsidRPr="00FF65C7" w:rsidRDefault="001779F9" w:rsidP="00CA46B3">
            <w:r>
              <w:t>N/A</w:t>
            </w:r>
          </w:p>
        </w:tc>
        <w:tc>
          <w:tcPr>
            <w:tcW w:w="1769" w:type="dxa"/>
          </w:tcPr>
          <w:p w14:paraId="644D3FA7" w14:textId="77777777" w:rsidR="001779F9" w:rsidRDefault="001779F9" w:rsidP="00CA46B3">
            <w:r>
              <w:t>N=830</w:t>
            </w:r>
          </w:p>
          <w:p w14:paraId="028FD857" w14:textId="77777777" w:rsidR="001779F9" w:rsidRDefault="001779F9" w:rsidP="00CA46B3">
            <w:r>
              <w:t>Age 73±6</w:t>
            </w:r>
          </w:p>
          <w:p w14:paraId="715C19F7" w14:textId="636B3FF2" w:rsidR="001779F9" w:rsidRPr="00FF65C7" w:rsidRDefault="001779F9" w:rsidP="00CA46B3">
            <w:r>
              <w:t>Female 54.2%</w:t>
            </w:r>
          </w:p>
        </w:tc>
        <w:tc>
          <w:tcPr>
            <w:tcW w:w="1467" w:type="dxa"/>
          </w:tcPr>
          <w:p w14:paraId="755D029A" w14:textId="55203142" w:rsidR="001779F9" w:rsidRPr="00FF65C7" w:rsidRDefault="001779F9" w:rsidP="00CA46B3">
            <w:r>
              <w:t>MMSE</w:t>
            </w:r>
          </w:p>
        </w:tc>
        <w:tc>
          <w:tcPr>
            <w:tcW w:w="1062" w:type="dxa"/>
          </w:tcPr>
          <w:p w14:paraId="0C39C11D" w14:textId="42A861F7" w:rsidR="001779F9" w:rsidRPr="00FF65C7" w:rsidRDefault="001779F9" w:rsidP="00CA46B3">
            <w:r>
              <w:t>Plasma</w:t>
            </w:r>
          </w:p>
        </w:tc>
        <w:tc>
          <w:tcPr>
            <w:tcW w:w="2891" w:type="dxa"/>
          </w:tcPr>
          <w:p w14:paraId="73F8E4C9" w14:textId="0CC8EEF0" w:rsidR="001779F9" w:rsidRPr="00FF65C7" w:rsidRDefault="001779F9" w:rsidP="00CA46B3">
            <w:r>
              <w:t>CRP (Immuno-ephelometricy)</w:t>
            </w:r>
          </w:p>
        </w:tc>
      </w:tr>
      <w:tr w:rsidR="003B0131" w:rsidRPr="00FF65C7" w14:paraId="6576F66C" w14:textId="2E6DF579" w:rsidTr="0272C40F">
        <w:trPr>
          <w:trHeight w:val="1359"/>
        </w:trPr>
        <w:tc>
          <w:tcPr>
            <w:tcW w:w="1697" w:type="dxa"/>
          </w:tcPr>
          <w:p w14:paraId="34EA5D9B" w14:textId="4ED867D5" w:rsidR="001779F9" w:rsidRDefault="112B7A79" w:rsidP="00CA46B3">
            <w:r>
              <w:lastRenderedPageBreak/>
              <w:t xml:space="preserve">Reale </w:t>
            </w:r>
            <w:r w:rsidR="00440FA3">
              <w:t xml:space="preserve">et al. </w:t>
            </w:r>
            <w:r>
              <w:t>(2012)</w:t>
            </w:r>
            <w:r w:rsidR="00440FA3">
              <w:fldChar w:fldCharType="begin"/>
            </w:r>
            <w:r w:rsidR="001B3938">
              <w:instrText xml:space="preserve"> ADDIN ZOTERO_ITEM CSL_CITATION {"citationID":"Ms1g0ypH","properties":{"formattedCitation":"\\super 77\\nosupersub{}","plainCitation":"77","noteIndex":0},"citationItems":[{"id":2542,"uris":["http://zotero.org/users/6376260/items/DIIS75J6"],"itemData":{"id":2542,"type":"article-journal","abstract":"Activation of inflammatory processes is observed within the brain as well as periphery of subjects with Alzheimer's disease (AD). Whether or not inflammation represents a possible cause of AD or occurs as a consequence of the disease process, or, alternatively, whether the inflammatory response might be beneficial to slow the disease progression remains to be elucidated. The cytokine IL-18 shares with IL-1 the same pro-inflammatory features. Consequent to these similarities, IL-18 and its endogenous inhibitor, IL-18BP, were investigated in the plasma of AD patients versus healthy controls (HC). An imbalance of IL-18 and IL-18BP was observed in AD, with an elevated IL-18/IL-18BP ratio that might be involved in disease pathogenesis. As part of the inflammatory response, altered levels of RANTES, MCP-1 and ICAM1, molecules involved in cell recruitment to inflammatory sites, were observed in AD. Hence, correlations between IL-18 and other inflammatory plasma markers were analyzed. A negative correlation was observed between IL-18 and IL-18BP in both AD and HC groups. A positive correlation was observed between IL-18 and ICAM-1 in AD patients, whereas a negative correlation was evident in the HC group. IL-18 positively correlated with Aβ in both groups, and no significant correlations were observed between IL-18, RANTES and MCP-1. An important piece of evidence supporting a pathophysiologic role for inflammation in AD is the number of inflammatory mediators that have been found to be differentially regulated in AD patients, and specific ones may provide utility as part of a biomarker panel to not only aid early AD diagnosis, but follow its progression.","language":"en","source":"Zotero","title":"Relationship between Inflammatory Mediators, Aβ Levels and ApoE Genotype in Alzheimer Disease","author":[{"family":"Reale","given":"M"},{"family":"Kamal","given":"M A"},{"family":"Velluto","given":"L"},{"family":"Gambi","given":"D"},{"family":"Nicola","given":"M Di"},{"family":"Greig","given":"N H"}]}}],"schema":"https://github.com/citation-style-language/schema/raw/master/csl-citation.json"} </w:instrText>
            </w:r>
            <w:r w:rsidR="00440FA3">
              <w:fldChar w:fldCharType="separate"/>
            </w:r>
            <w:r w:rsidR="001B3938" w:rsidRPr="001B3938">
              <w:rPr>
                <w:rFonts w:cs="Times New Roman"/>
                <w:vertAlign w:val="superscript"/>
              </w:rPr>
              <w:t>77</w:t>
            </w:r>
            <w:r w:rsidR="00440FA3">
              <w:fldChar w:fldCharType="end"/>
            </w:r>
          </w:p>
        </w:tc>
        <w:tc>
          <w:tcPr>
            <w:tcW w:w="1803" w:type="dxa"/>
          </w:tcPr>
          <w:p w14:paraId="25106BB0" w14:textId="77777777" w:rsidR="001779F9" w:rsidRDefault="001779F9" w:rsidP="00CA46B3">
            <w:r>
              <w:t>N=38</w:t>
            </w:r>
          </w:p>
          <w:p w14:paraId="03CE396A" w14:textId="77777777" w:rsidR="001779F9" w:rsidRDefault="001779F9" w:rsidP="00CA46B3">
            <w:r>
              <w:t>Age 73.8±5.5</w:t>
            </w:r>
          </w:p>
          <w:p w14:paraId="1E15D8F4" w14:textId="38D52C55" w:rsidR="001779F9" w:rsidRPr="00FF65C7" w:rsidRDefault="001779F9" w:rsidP="00CA46B3">
            <w:r>
              <w:t>Female 47.4%</w:t>
            </w:r>
          </w:p>
        </w:tc>
        <w:tc>
          <w:tcPr>
            <w:tcW w:w="1564" w:type="dxa"/>
          </w:tcPr>
          <w:p w14:paraId="4730D3B8" w14:textId="0D076A03" w:rsidR="001779F9" w:rsidRPr="00FF65C7" w:rsidRDefault="001779F9" w:rsidP="00CA46B3">
            <w:r>
              <w:t>N/A</w:t>
            </w:r>
          </w:p>
        </w:tc>
        <w:tc>
          <w:tcPr>
            <w:tcW w:w="1769" w:type="dxa"/>
          </w:tcPr>
          <w:p w14:paraId="7E7F42C1" w14:textId="77777777" w:rsidR="001779F9" w:rsidRDefault="001779F9" w:rsidP="00CA46B3">
            <w:r>
              <w:t>N=39</w:t>
            </w:r>
          </w:p>
          <w:p w14:paraId="582AD5AD" w14:textId="77777777" w:rsidR="001779F9" w:rsidRDefault="001779F9" w:rsidP="00CA46B3">
            <w:r>
              <w:t>Age 72.7±4.8</w:t>
            </w:r>
          </w:p>
          <w:p w14:paraId="373713D5" w14:textId="12787E6F" w:rsidR="001779F9" w:rsidRPr="00FF65C7" w:rsidRDefault="001779F9" w:rsidP="00CA46B3">
            <w:r>
              <w:t>Female 53.8%</w:t>
            </w:r>
          </w:p>
        </w:tc>
        <w:tc>
          <w:tcPr>
            <w:tcW w:w="1467" w:type="dxa"/>
          </w:tcPr>
          <w:p w14:paraId="5700B1FC" w14:textId="52696355" w:rsidR="001779F9" w:rsidRPr="00FF65C7" w:rsidRDefault="001779F9" w:rsidP="00CA46B3">
            <w:r>
              <w:t>MMSE, ADAS-Cog</w:t>
            </w:r>
          </w:p>
        </w:tc>
        <w:tc>
          <w:tcPr>
            <w:tcW w:w="1062" w:type="dxa"/>
          </w:tcPr>
          <w:p w14:paraId="50B9080F" w14:textId="5ADB0AB1" w:rsidR="001779F9" w:rsidRPr="00FF65C7" w:rsidRDefault="001779F9" w:rsidP="00CA46B3">
            <w:r>
              <w:t>Plasma</w:t>
            </w:r>
          </w:p>
        </w:tc>
        <w:tc>
          <w:tcPr>
            <w:tcW w:w="2891" w:type="dxa"/>
          </w:tcPr>
          <w:p w14:paraId="4B6EDF93" w14:textId="2801D182" w:rsidR="001779F9" w:rsidRPr="00FF65C7" w:rsidRDefault="001779F9" w:rsidP="00CA46B3">
            <w:r>
              <w:t>IL18, MCP-1, RANTES (ELISA)</w:t>
            </w:r>
          </w:p>
        </w:tc>
      </w:tr>
      <w:tr w:rsidR="003B0131" w:rsidRPr="00FF65C7" w14:paraId="364A0303" w14:textId="7783E237" w:rsidTr="0272C40F">
        <w:trPr>
          <w:trHeight w:val="1359"/>
        </w:trPr>
        <w:tc>
          <w:tcPr>
            <w:tcW w:w="1697" w:type="dxa"/>
          </w:tcPr>
          <w:p w14:paraId="4E8C37D4" w14:textId="16E208A1" w:rsidR="001779F9" w:rsidRPr="00FF65C7" w:rsidRDefault="001779F9" w:rsidP="00CA46B3">
            <w:r w:rsidRPr="00FF65C7">
              <w:t>Rizzi &amp; Roriz-Cruz (201</w:t>
            </w:r>
            <w:r w:rsidR="00440FA3">
              <w:t>7</w:t>
            </w:r>
            <w:r w:rsidRPr="00FF65C7">
              <w:t>)</w:t>
            </w:r>
            <w:r w:rsidR="00440FA3">
              <w:fldChar w:fldCharType="begin"/>
            </w:r>
            <w:r w:rsidR="001B3938">
              <w:instrText xml:space="preserve"> ADDIN ZOTERO_ITEM CSL_CITATION {"citationID":"R2xlGdaa","properties":{"formattedCitation":"\\super 78\\nosupersub{}","plainCitation":"78","noteIndex":0},"citationItems":[{"id":2019,"uris":["http://zotero.org/users/6376260/items/BAEFL3QC"],"itemData":{"id":2019,"type":"article-journal","abstract":"Methods: We examined concentrations of IL-1β, IL-6 and tumor necrosis factor-α in the CSF of aMCI patients and controls by enzyme immunoassay. aMCI diagnoses were based on anamnesis and Petersen criteria, corroborated by the Clinical Dementia Rating. Cognitive function was assessed by neuropsychological tests.\nResults: CSF levels of IL-1β (13.735 vs 22.932 pg/mL; P &lt; 0.001) and tumor necrosis factor-α (1.913 vs 2.627 pg/ mL; P = 0.002), but not IL-6 (4.178 vs 5.689 pg/mL; P = 0.106), were signiﬁcantly reduced in the aMCI samples as compared with controls. Individuals with IL-1β &lt; 17 pg/mL were at a 7.2 (CI 1.5–36; P: 0.016) increased odds of aMCI. There was a positive correlation between IL-1β levels and the Consortium to Establish a Registry for Alzheimer’s Disease word list score (rs = 0.299; P = 0.046). Linear regression analysis showed that IL-1β levels might explain 13.7% (β = 24.545; P = 0.012) of the variance on this Consortium to Establish a Registry for Alzheimer’s Disease subscore.\nConclusion: The present results show a pattern of cytokines expression in the CSF of aMCI patients that might be relevant to the pathogeny of prodromal AD. Geriatr Gerontol Int 2016; ••: ••–••.","container-title":"Geriatrics &amp; Gerontology International","DOI":"10.1111/ggi.12704","ISSN":"14441586","issue":"2","journalAbbreviation":"Geriatr Gerontol Int","language":"en","page":"239-245","source":"DOI.org (Crossref)","title":"Cerebrospinal fluid inflammatory markers in amnestic mild cognitive impairment: CSF inflammatory markers in aMCI","title-short":"Cerebrospinal fluid inflammatory markers in amnestic mild cognitive impairment","volume":"17","author":[{"family":"Rizzi","given":"Liara"},{"family":"Roriz-Cruz","given":"Matheus"}],"issued":{"date-parts":[["2017",2]]}}}],"schema":"https://github.com/citation-style-language/schema/raw/master/csl-citation.json"} </w:instrText>
            </w:r>
            <w:r w:rsidR="00440FA3">
              <w:fldChar w:fldCharType="separate"/>
            </w:r>
            <w:r w:rsidR="001B3938" w:rsidRPr="001B3938">
              <w:rPr>
                <w:rFonts w:cs="Times New Roman"/>
                <w:vertAlign w:val="superscript"/>
              </w:rPr>
              <w:t>78</w:t>
            </w:r>
            <w:r w:rsidR="00440FA3">
              <w:fldChar w:fldCharType="end"/>
            </w:r>
          </w:p>
        </w:tc>
        <w:tc>
          <w:tcPr>
            <w:tcW w:w="1803" w:type="dxa"/>
          </w:tcPr>
          <w:p w14:paraId="7446A4A4" w14:textId="77777777" w:rsidR="001779F9" w:rsidRPr="00FF65C7" w:rsidRDefault="001779F9" w:rsidP="00CA46B3">
            <w:r w:rsidRPr="00FF65C7">
              <w:t>N</w:t>
            </w:r>
            <w:r>
              <w:t>/A</w:t>
            </w:r>
          </w:p>
        </w:tc>
        <w:tc>
          <w:tcPr>
            <w:tcW w:w="1564" w:type="dxa"/>
          </w:tcPr>
          <w:p w14:paraId="5527259B" w14:textId="77777777" w:rsidR="001779F9" w:rsidRPr="00FF65C7" w:rsidRDefault="001779F9" w:rsidP="00CA46B3">
            <w:r w:rsidRPr="00FF65C7">
              <w:t>N=33</w:t>
            </w:r>
          </w:p>
          <w:p w14:paraId="59DA993A" w14:textId="77777777" w:rsidR="001779F9" w:rsidRPr="00FF65C7" w:rsidRDefault="001779F9" w:rsidP="00CA46B3">
            <w:r w:rsidRPr="00FF65C7">
              <w:t>Age 68(61</w:t>
            </w:r>
            <w:r>
              <w:t>-</w:t>
            </w:r>
            <w:r w:rsidRPr="00FF65C7">
              <w:t>78)</w:t>
            </w:r>
          </w:p>
          <w:p w14:paraId="323531D2" w14:textId="77777777" w:rsidR="001779F9" w:rsidRPr="00FF65C7" w:rsidRDefault="001779F9" w:rsidP="00CA46B3">
            <w:r w:rsidRPr="00FF65C7">
              <w:t>Female 68.7%</w:t>
            </w:r>
          </w:p>
        </w:tc>
        <w:tc>
          <w:tcPr>
            <w:tcW w:w="1769" w:type="dxa"/>
          </w:tcPr>
          <w:p w14:paraId="3DC50068" w14:textId="77777777" w:rsidR="001779F9" w:rsidRPr="00FF65C7" w:rsidRDefault="001779F9" w:rsidP="00CA46B3">
            <w:r w:rsidRPr="00FF65C7">
              <w:t>N=12</w:t>
            </w:r>
          </w:p>
          <w:p w14:paraId="49AD7BAF" w14:textId="77777777" w:rsidR="001779F9" w:rsidRPr="00FF65C7" w:rsidRDefault="001779F9" w:rsidP="00CA46B3">
            <w:r w:rsidRPr="00FF65C7">
              <w:t>Age 63.5(60</w:t>
            </w:r>
            <w:r>
              <w:t>-7</w:t>
            </w:r>
            <w:r w:rsidRPr="00FF65C7">
              <w:t>6)</w:t>
            </w:r>
          </w:p>
          <w:p w14:paraId="1F6EC39D" w14:textId="77777777" w:rsidR="001779F9" w:rsidRPr="00FF65C7" w:rsidRDefault="001779F9" w:rsidP="00CA46B3">
            <w:r w:rsidRPr="00FF65C7">
              <w:t>Female 75%</w:t>
            </w:r>
          </w:p>
        </w:tc>
        <w:tc>
          <w:tcPr>
            <w:tcW w:w="1467" w:type="dxa"/>
          </w:tcPr>
          <w:p w14:paraId="77532C1B" w14:textId="77777777" w:rsidR="001779F9" w:rsidRPr="00FF65C7" w:rsidRDefault="001779F9" w:rsidP="00CA46B3">
            <w:r w:rsidRPr="00FF65C7">
              <w:t>CERAD, CDT</w:t>
            </w:r>
          </w:p>
        </w:tc>
        <w:tc>
          <w:tcPr>
            <w:tcW w:w="1062" w:type="dxa"/>
          </w:tcPr>
          <w:p w14:paraId="655CDAFD" w14:textId="5C2BA8CE" w:rsidR="001779F9" w:rsidRPr="00FF65C7" w:rsidRDefault="001779F9" w:rsidP="00CA46B3">
            <w:r w:rsidRPr="00FF65C7">
              <w:t>CSF</w:t>
            </w:r>
          </w:p>
        </w:tc>
        <w:tc>
          <w:tcPr>
            <w:tcW w:w="2891" w:type="dxa"/>
          </w:tcPr>
          <w:p w14:paraId="18367C95" w14:textId="725CF563" w:rsidR="001779F9" w:rsidRPr="00FF65C7" w:rsidRDefault="001779F9" w:rsidP="00CA46B3">
            <w:r w:rsidRPr="00FF65C7">
              <w:t>IL6, TNF</w:t>
            </w:r>
            <w:r w:rsidRPr="00FF65C7">
              <w:rPr>
                <w:lang w:val="el-GR"/>
              </w:rPr>
              <w:t>α</w:t>
            </w:r>
            <w:r>
              <w:t xml:space="preserve"> </w:t>
            </w:r>
            <w:r w:rsidRPr="00FF65C7">
              <w:t>(ELISA)</w:t>
            </w:r>
          </w:p>
          <w:p w14:paraId="7D562A01" w14:textId="77777777" w:rsidR="001779F9" w:rsidRPr="00FF65C7" w:rsidRDefault="001779F9" w:rsidP="00CA46B3"/>
          <w:p w14:paraId="198A53B1" w14:textId="4C83C1C9" w:rsidR="001779F9" w:rsidRPr="00FF65C7" w:rsidRDefault="001779F9" w:rsidP="00CA46B3">
            <w:r w:rsidRPr="00FF65C7">
              <w:t>IL1</w:t>
            </w:r>
            <w:r w:rsidRPr="00FF65C7">
              <w:rPr>
                <w:lang w:val="el-GR"/>
              </w:rPr>
              <w:t>β</w:t>
            </w:r>
            <w:r>
              <w:t xml:space="preserve"> </w:t>
            </w:r>
            <w:r w:rsidRPr="00FF65C7">
              <w:t>(enzyme amplified sensitivity immunoassay)</w:t>
            </w:r>
          </w:p>
        </w:tc>
      </w:tr>
      <w:tr w:rsidR="003B0131" w:rsidRPr="00FF65C7" w14:paraId="2A209DD8" w14:textId="6AB95C94" w:rsidTr="0272C40F">
        <w:trPr>
          <w:trHeight w:val="1359"/>
        </w:trPr>
        <w:tc>
          <w:tcPr>
            <w:tcW w:w="1697" w:type="dxa"/>
          </w:tcPr>
          <w:p w14:paraId="50626188" w14:textId="3938EF6A" w:rsidR="001779F9" w:rsidRPr="00FF65C7" w:rsidRDefault="001779F9" w:rsidP="00CA46B3">
            <w:r>
              <w:t>Rota et al. (2006)</w:t>
            </w:r>
            <w:r w:rsidR="00440FA3">
              <w:fldChar w:fldCharType="begin"/>
            </w:r>
            <w:r w:rsidR="001B3938">
              <w:instrText xml:space="preserve"> ADDIN ZOTERO_ITEM CSL_CITATION {"citationID":"q69fIdEP","properties":{"formattedCitation":"\\super 79\\nosupersub{}","plainCitation":"79","noteIndex":0},"citationItems":[{"id":2548,"uris":["http://zotero.org/users/6376260/items/38YRE87E"],"itemData":{"id":2548,"type":"article-journal","abstract":"An inflammatory response has been hypothesised to be involved in the pathogenesis of primary dementias, above all Alzheimer’s disease (AD). This study was aimed at evaluating interleukin (IL)-12 and a panel of related cytokine levels in paired CSF and sera of demented patients. IL-12 (p70 heterodimer and total IL-12 p40 chain), interferon (IFN)-γ, IL-10 and transforming growth factor (TGF)-β1 levels were measured in 30 patients with probable Alzheimer’s disease (PrAD), 57 patients with other dementing disorders, including probable vascular dementia (PrVD), Parkinson’s disease (PD) and normal pressure hydrocephalus (NPH), and 25 cognitively normal control subjects. In the presence of unchanged concentrations of IL-12, IFN-γ and IL-10, the mean CSF level of TGF-β1 and the correspondent TGF-β1 index, but not the serum level, were significantly increased in PrAD compared to controls and PrVD, whereas no difference was found vs. NPH and PD. Our results support the pathophysiological role of TGF-β1 system in AD.","container-title":"Neurological Sciences","DOI":"10.1007/s10072-006-0562-6","ISSN":"1590-1874, 1590-3478","issue":"1","journalAbbreviation":"Neurol Sci","language":"en","page":"33-39","source":"DOI.org (Crossref)","title":"Increased intrathecal TGF-β1, but not IL-12, IFN-γ and IL-10 levels in Alzheimer’s disease patients","volume":"27","author":[{"family":"Rota","given":"E."},{"family":"Bellone","given":"G."},{"family":"Rocca","given":"P."},{"family":"Bergamasco","given":"B."},{"family":"Emanuelli","given":"G."},{"family":"Ferrero","given":"P."}],"issued":{"date-parts":[["2006",4]]}}}],"schema":"https://github.com/citation-style-language/schema/raw/master/csl-citation.json"} </w:instrText>
            </w:r>
            <w:r w:rsidR="00440FA3">
              <w:fldChar w:fldCharType="separate"/>
            </w:r>
            <w:r w:rsidR="001B3938" w:rsidRPr="001B3938">
              <w:rPr>
                <w:rFonts w:cs="Times New Roman"/>
                <w:vertAlign w:val="superscript"/>
              </w:rPr>
              <w:t>79</w:t>
            </w:r>
            <w:r w:rsidR="00440FA3">
              <w:fldChar w:fldCharType="end"/>
            </w:r>
          </w:p>
        </w:tc>
        <w:tc>
          <w:tcPr>
            <w:tcW w:w="1803" w:type="dxa"/>
          </w:tcPr>
          <w:p w14:paraId="64F1DDE3" w14:textId="2DDA27E8" w:rsidR="001779F9" w:rsidRDefault="001779F9" w:rsidP="00CA46B3">
            <w:r>
              <w:t>N=30</w:t>
            </w:r>
          </w:p>
          <w:p w14:paraId="30874E3E" w14:textId="659BF7A3" w:rsidR="001779F9" w:rsidRDefault="001779F9" w:rsidP="00CA46B3">
            <w:r>
              <w:t>Age 71±6.03</w:t>
            </w:r>
          </w:p>
          <w:p w14:paraId="3A85901F" w14:textId="55D75180" w:rsidR="001779F9" w:rsidRDefault="001779F9" w:rsidP="00CA46B3">
            <w:r>
              <w:t>Female 60%</w:t>
            </w:r>
          </w:p>
          <w:p w14:paraId="69447745" w14:textId="423B20B3" w:rsidR="001779F9" w:rsidRPr="00FF65C7" w:rsidRDefault="001779F9" w:rsidP="00CA46B3"/>
        </w:tc>
        <w:tc>
          <w:tcPr>
            <w:tcW w:w="1564" w:type="dxa"/>
          </w:tcPr>
          <w:p w14:paraId="02A07C3E" w14:textId="19F9E59E" w:rsidR="001779F9" w:rsidRPr="00FF65C7" w:rsidRDefault="001779F9" w:rsidP="00CA46B3">
            <w:r>
              <w:t>N/A</w:t>
            </w:r>
          </w:p>
        </w:tc>
        <w:tc>
          <w:tcPr>
            <w:tcW w:w="1769" w:type="dxa"/>
          </w:tcPr>
          <w:p w14:paraId="281A8C13" w14:textId="77777777" w:rsidR="001779F9" w:rsidRDefault="001779F9" w:rsidP="00CA46B3">
            <w:r>
              <w:t>N=25</w:t>
            </w:r>
          </w:p>
          <w:p w14:paraId="1F346A89" w14:textId="77777777" w:rsidR="001779F9" w:rsidRDefault="001779F9" w:rsidP="00CA46B3">
            <w:r>
              <w:t>Age 69±8.6</w:t>
            </w:r>
          </w:p>
          <w:p w14:paraId="61CB18C2" w14:textId="7C8B55ED" w:rsidR="001779F9" w:rsidRPr="00FF65C7" w:rsidRDefault="001779F9" w:rsidP="00CA46B3">
            <w:r>
              <w:t>Female 40%</w:t>
            </w:r>
          </w:p>
        </w:tc>
        <w:tc>
          <w:tcPr>
            <w:tcW w:w="1467" w:type="dxa"/>
          </w:tcPr>
          <w:p w14:paraId="4781BA32" w14:textId="56776702" w:rsidR="001779F9" w:rsidRPr="00FF65C7" w:rsidRDefault="001779F9" w:rsidP="00CA46B3">
            <w:r>
              <w:t>MMSE</w:t>
            </w:r>
          </w:p>
        </w:tc>
        <w:tc>
          <w:tcPr>
            <w:tcW w:w="1062" w:type="dxa"/>
          </w:tcPr>
          <w:p w14:paraId="56D0FA56" w14:textId="1AEA418A" w:rsidR="001779F9" w:rsidRPr="00FF65C7" w:rsidRDefault="001779F9" w:rsidP="00CA46B3">
            <w:r>
              <w:t>CSF, Serum</w:t>
            </w:r>
          </w:p>
        </w:tc>
        <w:tc>
          <w:tcPr>
            <w:tcW w:w="2891" w:type="dxa"/>
          </w:tcPr>
          <w:p w14:paraId="64218B35" w14:textId="31E871D6" w:rsidR="001779F9" w:rsidRPr="002E4C83" w:rsidRDefault="001779F9" w:rsidP="00CA46B3">
            <w:r>
              <w:t>IL12, IL10, TGF</w:t>
            </w:r>
            <w:r>
              <w:rPr>
                <w:lang w:val="el-GR"/>
              </w:rPr>
              <w:t>β</w:t>
            </w:r>
            <w:r>
              <w:t>, IFN</w:t>
            </w:r>
            <w:r>
              <w:rPr>
                <w:lang w:val="el-GR"/>
              </w:rPr>
              <w:t>γ</w:t>
            </w:r>
            <w:r>
              <w:t xml:space="preserve"> (ELISA)</w:t>
            </w:r>
          </w:p>
        </w:tc>
      </w:tr>
      <w:tr w:rsidR="003B0131" w:rsidRPr="00FF65C7" w14:paraId="19906156" w14:textId="75E64A3D" w:rsidTr="0272C40F">
        <w:trPr>
          <w:trHeight w:val="1359"/>
        </w:trPr>
        <w:tc>
          <w:tcPr>
            <w:tcW w:w="1697" w:type="dxa"/>
          </w:tcPr>
          <w:p w14:paraId="78E1E1D2" w14:textId="5E9BB0FA" w:rsidR="001779F9" w:rsidRPr="00FF65C7" w:rsidRDefault="001779F9" w:rsidP="00CA46B3">
            <w:r w:rsidRPr="00FF65C7">
              <w:t>Rui et al. (2021)</w:t>
            </w:r>
            <w:r w:rsidR="00440FA3">
              <w:fldChar w:fldCharType="begin"/>
            </w:r>
            <w:r w:rsidR="001B3938">
              <w:instrText xml:space="preserve"> ADDIN ZOTERO_ITEM CSL_CITATION {"citationID":"ZRFAgvZc","properties":{"formattedCitation":"\\super 80\\nosupersub{}","plainCitation":"80","noteIndex":0},"citationItems":[{"id":2017,"uris":["http://zotero.org/users/6376260/items/3BQK89M6"],"itemData":{"id":2017,"type":"article-journal","abstract":"Background:  Growing evidence indicates that inflammasome-mediated inflammation plays important roles in the pathophysiology of amnestic mild cognitive impairment (aMCI) and Alzheimer’s disease (AD). Pyroptosis induced by inflammasome, and Gasdermin D (GSDMD) is involved in several neurodegenerative disorders. However, it is not clear whether peripheral inflammasome and pyroptosis are activated in aMCI and AD patients, influencing on neuroinflammation. The aim of this study was to examine the association between systemic inflammasome-induced pyroptosis and clinical features in aMCI and AD.\nMethods:  A total of 86 participants, including 33 subjects with aMCI, 33 subjects with AD, and 20 cognitively normal controls, in this study. The Mini Mental State Examination (MMSE) and the Montreal Cognitive Assessment (MoCA) scale were used for cognitive assessment. Levels of inflammasome-related genes/proteins in peripheral blood mononuclear cells (PBMCs) were determined using quantitative polymerase chain reaction and Western blotting. The levels of IL-1β, Aβ1-42, Aβ1-40, p-tau, and t-tau in cerebrospinal fluid (CSF), as well as the plasma IL-1β level, were measured by enzyme-linked immunosorbent assay. Finally, lipopolysaccharides (LPS) were used to investigate the effects of systemic inflammasome-induced pyroptosis in an AD mice model.\nResults:  Several genes involved in the inflammatory response were enriched in PBMCs of AD patients. The mRNA and protein levels of NLRP3, caspase-1, GSDMD, and IL-1β were increased in PBMCs of aMCI and AD patients. The IL-1β level in plasma and CSF of aMCI and AD patients was significantly higher than that in controls and negatively correlated with the CSF Aβ1-42 level, as well as MMSE and MoCA scores. Furthermore, there was a positive correlation between the IL-1β level in plasma and CSF of aMCI or AD patients. In vivo experiments showed that systemic inflammasome-induced pyroptosis aggravated neuroinflammation in 5 × FAD mice.\nConclusions:  Our findings showed that canonical inflammasome signaling and GSDMD-induced pyroptosis were activated in PBMCs of aMCI and AD patients. In addition, the proinflammatory cytokine IL-1β was strongly associated with the pathophysiology of aMCI and AD. As such, targeting inflammasome-induced pyroptosis may be a new approach to inhibit neuroinflammation in aMCI and AD patients.","container-title":"Journal of Neuroinflammation","DOI":"10.1186/s12974-021-02329-2","ISSN":"1742-2094","issue":"1","journalAbbreviation":"J Neuroinflammation","language":"en","page":"280","source":"DOI.org (Crossref)","title":"Systemic inflammasome activation and pyroptosis associate with the progression of amnestic mild cognitive impairment and Alzheimer’s disease","volume":"18","author":[{"family":"Rui","given":"Wenjuan"},{"family":"Xiao","given":"Hong"},{"family":"Fan","given":"Yi"},{"family":"Ma","given":"Zhongxuan"},{"family":"Xiao","given":"Ming"},{"family":"Li","given":"Sheng"},{"family":"Shi","given":"Jingping"}],"issued":{"date-parts":[["2021",12]]}}}],"schema":"https://github.com/citation-style-language/schema/raw/master/csl-citation.json"} </w:instrText>
            </w:r>
            <w:r w:rsidR="00440FA3">
              <w:fldChar w:fldCharType="separate"/>
            </w:r>
            <w:r w:rsidR="001B3938" w:rsidRPr="001B3938">
              <w:rPr>
                <w:rFonts w:cs="Times New Roman"/>
                <w:vertAlign w:val="superscript"/>
              </w:rPr>
              <w:t>80</w:t>
            </w:r>
            <w:r w:rsidR="00440FA3">
              <w:fldChar w:fldCharType="end"/>
            </w:r>
          </w:p>
        </w:tc>
        <w:tc>
          <w:tcPr>
            <w:tcW w:w="1803" w:type="dxa"/>
          </w:tcPr>
          <w:p w14:paraId="0CA126F5" w14:textId="77777777" w:rsidR="001779F9" w:rsidRPr="00FF65C7" w:rsidRDefault="001779F9" w:rsidP="00CA46B3">
            <w:r w:rsidRPr="00FF65C7">
              <w:t>N=33</w:t>
            </w:r>
          </w:p>
          <w:p w14:paraId="1D604D9D" w14:textId="77777777" w:rsidR="001779F9" w:rsidRPr="00FF65C7" w:rsidRDefault="001779F9" w:rsidP="00CA46B3">
            <w:r w:rsidRPr="00FF65C7">
              <w:t>Age 65.66±9.22</w:t>
            </w:r>
          </w:p>
          <w:p w14:paraId="128E33E3" w14:textId="77777777" w:rsidR="001779F9" w:rsidRPr="00FF65C7" w:rsidRDefault="001779F9" w:rsidP="00CA46B3">
            <w:r w:rsidRPr="00FF65C7">
              <w:t>Female 69.7%</w:t>
            </w:r>
          </w:p>
        </w:tc>
        <w:tc>
          <w:tcPr>
            <w:tcW w:w="1564" w:type="dxa"/>
          </w:tcPr>
          <w:p w14:paraId="7469599D" w14:textId="77777777" w:rsidR="001779F9" w:rsidRPr="00FF65C7" w:rsidRDefault="001779F9" w:rsidP="00CA46B3">
            <w:r w:rsidRPr="00FF65C7">
              <w:t>N=33</w:t>
            </w:r>
          </w:p>
          <w:p w14:paraId="089FC730" w14:textId="77777777" w:rsidR="001779F9" w:rsidRPr="00FF65C7" w:rsidRDefault="001779F9" w:rsidP="00CA46B3">
            <w:r w:rsidRPr="00FF65C7">
              <w:t>Age 63.61±8.88</w:t>
            </w:r>
          </w:p>
          <w:p w14:paraId="74A92652" w14:textId="77777777" w:rsidR="001779F9" w:rsidRPr="00FF65C7" w:rsidRDefault="001779F9" w:rsidP="00CA46B3">
            <w:r w:rsidRPr="00FF65C7">
              <w:t>Female 69.7%</w:t>
            </w:r>
          </w:p>
        </w:tc>
        <w:tc>
          <w:tcPr>
            <w:tcW w:w="1769" w:type="dxa"/>
          </w:tcPr>
          <w:p w14:paraId="1830063C" w14:textId="77777777" w:rsidR="001779F9" w:rsidRPr="00FF65C7" w:rsidRDefault="001779F9" w:rsidP="00CA46B3">
            <w:r w:rsidRPr="00FF65C7">
              <w:t>N=20</w:t>
            </w:r>
          </w:p>
          <w:p w14:paraId="056BFBC0" w14:textId="77777777" w:rsidR="001779F9" w:rsidRPr="00FF65C7" w:rsidRDefault="001779F9" w:rsidP="00CA46B3">
            <w:r w:rsidRPr="00FF65C7">
              <w:t>Age 59.90±6.18</w:t>
            </w:r>
          </w:p>
          <w:p w14:paraId="1AA5A0F6" w14:textId="77777777" w:rsidR="001779F9" w:rsidRPr="00FF65C7" w:rsidRDefault="001779F9" w:rsidP="00CA46B3">
            <w:r w:rsidRPr="00FF65C7">
              <w:t>Female 55.0%</w:t>
            </w:r>
          </w:p>
        </w:tc>
        <w:tc>
          <w:tcPr>
            <w:tcW w:w="1467" w:type="dxa"/>
          </w:tcPr>
          <w:p w14:paraId="5F1CB749" w14:textId="77777777" w:rsidR="001779F9" w:rsidRPr="00FF65C7" w:rsidRDefault="001779F9" w:rsidP="00CA46B3">
            <w:r w:rsidRPr="00FF65C7">
              <w:t>MMSE, MoCA</w:t>
            </w:r>
          </w:p>
        </w:tc>
        <w:tc>
          <w:tcPr>
            <w:tcW w:w="1062" w:type="dxa"/>
          </w:tcPr>
          <w:p w14:paraId="66BA7110" w14:textId="11F7D62F" w:rsidR="001779F9" w:rsidRPr="00FF65C7" w:rsidRDefault="001779F9" w:rsidP="00CA46B3">
            <w:r w:rsidRPr="00FF65C7">
              <w:t>Plasma, CSF</w:t>
            </w:r>
          </w:p>
        </w:tc>
        <w:tc>
          <w:tcPr>
            <w:tcW w:w="2891" w:type="dxa"/>
          </w:tcPr>
          <w:p w14:paraId="1EBB0C22" w14:textId="711D626C" w:rsidR="001779F9" w:rsidRPr="00386477" w:rsidRDefault="001779F9" w:rsidP="00CA46B3">
            <w:pPr>
              <w:rPr>
                <w:lang w:val="el-GR"/>
              </w:rPr>
            </w:pPr>
            <w:r w:rsidRPr="00FF65C7">
              <w:t>IL1</w:t>
            </w:r>
            <w:r w:rsidRPr="00FF65C7">
              <w:rPr>
                <w:lang w:val="el-GR"/>
              </w:rPr>
              <w:t>β</w:t>
            </w:r>
            <w:r>
              <w:t xml:space="preserve"> </w:t>
            </w:r>
            <w:r w:rsidRPr="00FF65C7">
              <w:t>(ELISA</w:t>
            </w:r>
            <w:r>
              <w:t>)</w:t>
            </w:r>
          </w:p>
        </w:tc>
      </w:tr>
      <w:tr w:rsidR="003B0131" w:rsidRPr="00FF65C7" w14:paraId="65AEA1A7" w14:textId="08CD4581" w:rsidTr="0272C40F">
        <w:trPr>
          <w:trHeight w:val="1359"/>
        </w:trPr>
        <w:tc>
          <w:tcPr>
            <w:tcW w:w="1697" w:type="dxa"/>
          </w:tcPr>
          <w:p w14:paraId="52F2D0A5" w14:textId="0418CF7A" w:rsidR="001779F9" w:rsidRPr="000355FB" w:rsidRDefault="001779F9" w:rsidP="00CA46B3">
            <w:r w:rsidRPr="002E4C83">
              <w:t>Savaş</w:t>
            </w:r>
            <w:r>
              <w:t xml:space="preserve"> </w:t>
            </w:r>
            <w:r w:rsidRPr="000355FB">
              <w:t>et al. (2019)</w:t>
            </w:r>
            <w:r w:rsidR="005143F9">
              <w:fldChar w:fldCharType="begin"/>
            </w:r>
            <w:r w:rsidR="001B3938">
              <w:instrText xml:space="preserve"> ADDIN ZOTERO_ITEM CSL_CITATION {"citationID":"SjaeCmRo","properties":{"formattedCitation":"\\super 81\\nosupersub{}","plainCitation":"81","noteIndex":0},"citationItems":[{"id":2768,"uris":["http://zotero.org/users/6376260/items/4KPR7VQR"],"itemData":{"id":2768,"type":"article-journal","abstract":"Objective: Though the data regarding the mechanisms behind neurodegeneration in addition to amyloid plaques and neurofibrillary tangles are not clear, there are emerging data for inflammation and microvascular changes to have contribution to the pathology of Alzheimer’s disease (AD). The relationships between numerous biomarkers also need to be investigated. This study aimed to assess inflammatory marker tumor necrosis factor-alpha (TNF-α), adiponectin (a modulator of anti-inflammation), and potential microvascular markers for AD including both intercellular adhesion molecule-1 (ICAM-1) and vascular cell adhesion molecule-1 (VCAM-1) in Turkish patients with AD and healthy elderly subjects, and the relationships among the variables in patients with AD. Materials and Methods: In this study, 46 patients with AD and 30 cognitively healthy controls over 60 years of age from the outpatient clinics of Ege University were included. Adiponectin, ICAM-1, VCAM-1, and TNF-α were evaluated by enzyme-linked immunosorbent assays.\nResults: The median adiponectin level in the AD group was higher than in the controls (p=0.002). Median VCAM-1, ICAM1, and TNF-α values for patients with AD and the controls were similar. There were positive correlations between VCAM-1 and both TNF-α and adiponectin in the patients with AD (r=0.540, p&lt;0.001, and r=0.301, p=0.044, respectively).\nConclusion: Though a dramatic rise of adiponectin, and associations of VCAM-1 and both TNF-α and adiponectin in subjects with AD were shown, the clinical significances of these peripheral measurements need to be further investigated.","container-title":"Erciyes Medical Journal","DOI":"10.14744/etd.2019.60420","ISSN":"21492247","journalAbbreviation":"Erciyes Med J","language":"en","source":"DOI.org (Crossref)","title":"Determination of adiponectin, tumor necrosis factor-alpha, and adhesion molecules in Azheimer’s disease","URL":"http://www.erciyesmedj.com/jvi.aspx?un=EMJ-60420","author":[{"family":"Savaş","given":"Sumru"}],"accessed":{"date-parts":[["2023",7,9]]},"issued":{"date-parts":[["2019"]]}}}],"schema":"https://github.com/citation-style-language/schema/raw/master/csl-citation.json"} </w:instrText>
            </w:r>
            <w:r w:rsidR="005143F9">
              <w:fldChar w:fldCharType="separate"/>
            </w:r>
            <w:r w:rsidR="001B3938" w:rsidRPr="001B3938">
              <w:rPr>
                <w:rFonts w:cs="Times New Roman"/>
                <w:vertAlign w:val="superscript"/>
              </w:rPr>
              <w:t>81</w:t>
            </w:r>
            <w:r w:rsidR="005143F9">
              <w:fldChar w:fldCharType="end"/>
            </w:r>
          </w:p>
          <w:p w14:paraId="483B30D1" w14:textId="77777777" w:rsidR="001779F9" w:rsidRPr="00FF65C7" w:rsidRDefault="001779F9" w:rsidP="00CA46B3"/>
        </w:tc>
        <w:tc>
          <w:tcPr>
            <w:tcW w:w="1803" w:type="dxa"/>
          </w:tcPr>
          <w:p w14:paraId="54F0BBE2" w14:textId="77777777" w:rsidR="001779F9" w:rsidRDefault="001779F9" w:rsidP="00CA46B3">
            <w:r>
              <w:t>N=46</w:t>
            </w:r>
          </w:p>
          <w:p w14:paraId="1E57FA07" w14:textId="614283EB" w:rsidR="001779F9" w:rsidRDefault="001779F9" w:rsidP="00CA46B3">
            <w:r>
              <w:t>Age 76.±9</w:t>
            </w:r>
          </w:p>
          <w:p w14:paraId="21CCAAD4" w14:textId="1C4E6B71" w:rsidR="001779F9" w:rsidRPr="00FF65C7" w:rsidRDefault="001779F9" w:rsidP="00CA46B3">
            <w:r>
              <w:t>Female 67.4%</w:t>
            </w:r>
          </w:p>
        </w:tc>
        <w:tc>
          <w:tcPr>
            <w:tcW w:w="1564" w:type="dxa"/>
          </w:tcPr>
          <w:p w14:paraId="43C245E1" w14:textId="0BC7858F" w:rsidR="001779F9" w:rsidRPr="00FF65C7" w:rsidRDefault="001779F9" w:rsidP="00CA46B3">
            <w:r>
              <w:t>N/A</w:t>
            </w:r>
          </w:p>
        </w:tc>
        <w:tc>
          <w:tcPr>
            <w:tcW w:w="1769" w:type="dxa"/>
          </w:tcPr>
          <w:p w14:paraId="03967E09" w14:textId="77777777" w:rsidR="001779F9" w:rsidRDefault="001779F9" w:rsidP="00CA46B3">
            <w:r>
              <w:t>N=30</w:t>
            </w:r>
          </w:p>
          <w:p w14:paraId="254C4A35" w14:textId="77777777" w:rsidR="001779F9" w:rsidRDefault="001779F9" w:rsidP="00CA46B3">
            <w:r>
              <w:t>Age 72±9</w:t>
            </w:r>
          </w:p>
          <w:p w14:paraId="0EFFB1CB" w14:textId="0967047D" w:rsidR="001779F9" w:rsidRPr="00FF65C7" w:rsidRDefault="001779F9" w:rsidP="00CA46B3">
            <w:r>
              <w:t>Female 60%</w:t>
            </w:r>
          </w:p>
        </w:tc>
        <w:tc>
          <w:tcPr>
            <w:tcW w:w="1467" w:type="dxa"/>
          </w:tcPr>
          <w:p w14:paraId="02545F30" w14:textId="32C60B06" w:rsidR="001779F9" w:rsidRPr="00FF65C7" w:rsidRDefault="001779F9" w:rsidP="00CA46B3">
            <w:r>
              <w:t>MMSE</w:t>
            </w:r>
          </w:p>
        </w:tc>
        <w:tc>
          <w:tcPr>
            <w:tcW w:w="1062" w:type="dxa"/>
          </w:tcPr>
          <w:p w14:paraId="79D46EE1" w14:textId="1BBEC99C" w:rsidR="001779F9" w:rsidRPr="00FF65C7" w:rsidRDefault="001779F9" w:rsidP="00CA46B3">
            <w:r>
              <w:t>Serum</w:t>
            </w:r>
          </w:p>
        </w:tc>
        <w:tc>
          <w:tcPr>
            <w:tcW w:w="2891" w:type="dxa"/>
          </w:tcPr>
          <w:p w14:paraId="45F00E79" w14:textId="679990D1" w:rsidR="001779F9" w:rsidRPr="006C572A" w:rsidRDefault="001779F9" w:rsidP="00CA46B3">
            <w:r>
              <w:t>TNF</w:t>
            </w:r>
            <w:r>
              <w:rPr>
                <w:lang w:val="el-GR"/>
              </w:rPr>
              <w:t>α</w:t>
            </w:r>
            <w:r>
              <w:t xml:space="preserve"> (ELISA)</w:t>
            </w:r>
          </w:p>
        </w:tc>
      </w:tr>
      <w:tr w:rsidR="003B0131" w:rsidRPr="00FF65C7" w14:paraId="054CE6B6" w14:textId="25682308" w:rsidTr="0272C40F">
        <w:trPr>
          <w:trHeight w:val="1359"/>
        </w:trPr>
        <w:tc>
          <w:tcPr>
            <w:tcW w:w="1697" w:type="dxa"/>
          </w:tcPr>
          <w:p w14:paraId="7C8BAE52" w14:textId="27B672A8" w:rsidR="001779F9" w:rsidRPr="00FF65C7" w:rsidRDefault="001779F9" w:rsidP="00CA46B3">
            <w:r w:rsidRPr="00FF65C7">
              <w:t>Shen et al. (2019)</w:t>
            </w:r>
            <w:r w:rsidR="005143F9">
              <w:fldChar w:fldCharType="begin"/>
            </w:r>
            <w:r w:rsidR="001B3938">
              <w:instrText xml:space="preserve"> ADDIN ZOTERO_ITEM CSL_CITATION {"citationID":"AT2MJmpY","properties":{"formattedCitation":"\\super 82\\nosupersub{}","plainCitation":"82","noteIndex":0},"citationItems":[{"id":2265,"uris":["http://zotero.org/users/6376260/items/QXCVSRDI"],"itemData":{"id":2265,"type":"article-journal","abstract":"Biochemical processes have been associated with the pathogenesis of mild cognitive impairment (MCI) and dementia, including chronic inflammation, dysregulation of membrane lipids and disruption of neurotransmitter pathways. However, research investigating biomarkers of these processes in MCI remained sparse and inconsistent. To collect fresh evidence, we evaluated the performance of several potential markers in a cohort of 57 MCI patients and 57 cognitively healthy controls. MCI patients showed obviously increased levels of plasma TNF‐α (p = 0.045) and C‐peptide (p = 0.004) as well as decreased levels of VEGF‐A (p = 0.042) and PAI‐1 (p = 0.019), compared with controls. In addition, our study detected significant correlations of plasma sTNFR‐1 (MCI + Control: B = ‐6.529, p = 0.020; MCI: B = ‐9.865, p = 0.011) and sIL‐2Rα (MCI + Control: B = ‐7.010, p = 0.007; MCI: B = ‐11.834, p = 0.003) levels with MoCA scores in the whole cohort and the MCI group. These findings corroborate the inflammatory and vascular hypothesis for dementia. Future studies are warranted to determine their potential as early biomarkers for cognitive deficits and explore the related mechanisms.","container-title":"Aging","DOI":"10.18632/aging.101924","ISSN":"1945-4589","issue":"8","journalAbbreviation":"Aging","language":"en","page":"2403-2419","source":"DOI.org (Crossref)","title":"Identification of inflammatory and vascular markers associated with mild cognitive impairment","volume":"11","author":[{"family":"Shen","given":"Xue-Ning"},{"family":"Lu","given":"Yanxia"},{"family":"Tan","given":"Crystal Tze Ying"},{"family":"Liu","given":"Ling-Yun"},{"family":"Yu","given":"Jin-Tai"},{"family":"Feng","given":"Lei"},{"family":"Larbi","given":"Anis"}],"issued":{"date-parts":[["2019",4,30]]}}}],"schema":"https://github.com/citation-style-language/schema/raw/master/csl-citation.json"} </w:instrText>
            </w:r>
            <w:r w:rsidR="005143F9">
              <w:fldChar w:fldCharType="separate"/>
            </w:r>
            <w:r w:rsidR="001B3938" w:rsidRPr="001B3938">
              <w:rPr>
                <w:rFonts w:cs="Times New Roman"/>
                <w:vertAlign w:val="superscript"/>
              </w:rPr>
              <w:t>82</w:t>
            </w:r>
            <w:r w:rsidR="005143F9">
              <w:fldChar w:fldCharType="end"/>
            </w:r>
          </w:p>
        </w:tc>
        <w:tc>
          <w:tcPr>
            <w:tcW w:w="1803" w:type="dxa"/>
          </w:tcPr>
          <w:p w14:paraId="15AB847D" w14:textId="77777777" w:rsidR="001779F9" w:rsidRPr="00FF65C7" w:rsidRDefault="001779F9" w:rsidP="00CA46B3">
            <w:r>
              <w:t>N/A</w:t>
            </w:r>
          </w:p>
        </w:tc>
        <w:tc>
          <w:tcPr>
            <w:tcW w:w="1564" w:type="dxa"/>
          </w:tcPr>
          <w:p w14:paraId="70067D42" w14:textId="77777777" w:rsidR="001779F9" w:rsidRPr="00FF65C7" w:rsidRDefault="001779F9" w:rsidP="00CA46B3">
            <w:r w:rsidRPr="00FF65C7">
              <w:t>N=57</w:t>
            </w:r>
          </w:p>
          <w:p w14:paraId="4400429D" w14:textId="77777777" w:rsidR="001779F9" w:rsidRPr="00FF65C7" w:rsidRDefault="001779F9" w:rsidP="00CA46B3">
            <w:r w:rsidRPr="00FF65C7">
              <w:t>Age 68.77±5.47</w:t>
            </w:r>
          </w:p>
          <w:p w14:paraId="590861C4" w14:textId="77777777" w:rsidR="001779F9" w:rsidRPr="00FF65C7" w:rsidRDefault="001779F9" w:rsidP="00CA46B3">
            <w:r w:rsidRPr="00FF65C7">
              <w:t>Female 31.6%</w:t>
            </w:r>
          </w:p>
        </w:tc>
        <w:tc>
          <w:tcPr>
            <w:tcW w:w="1769" w:type="dxa"/>
          </w:tcPr>
          <w:p w14:paraId="319B8926" w14:textId="77777777" w:rsidR="001779F9" w:rsidRPr="00FF65C7" w:rsidRDefault="001779F9" w:rsidP="00CA46B3">
            <w:r w:rsidRPr="00FF65C7">
              <w:t>N=57</w:t>
            </w:r>
          </w:p>
          <w:p w14:paraId="36E954B1" w14:textId="77777777" w:rsidR="001779F9" w:rsidRPr="00FF65C7" w:rsidRDefault="001779F9" w:rsidP="00CA46B3">
            <w:r w:rsidRPr="00FF65C7">
              <w:t>Age 67.77±5.16</w:t>
            </w:r>
          </w:p>
          <w:p w14:paraId="3062D4A2" w14:textId="77777777" w:rsidR="001779F9" w:rsidRPr="00FF65C7" w:rsidRDefault="001779F9" w:rsidP="00CA46B3">
            <w:r w:rsidRPr="00FF65C7">
              <w:t>Female 21.6%</w:t>
            </w:r>
          </w:p>
        </w:tc>
        <w:tc>
          <w:tcPr>
            <w:tcW w:w="1467" w:type="dxa"/>
          </w:tcPr>
          <w:p w14:paraId="5A840585" w14:textId="77777777" w:rsidR="001779F9" w:rsidRPr="00FF65C7" w:rsidRDefault="001779F9" w:rsidP="00CA46B3">
            <w:r w:rsidRPr="00FF65C7">
              <w:t>SM-MMSE, MoCA</w:t>
            </w:r>
          </w:p>
        </w:tc>
        <w:tc>
          <w:tcPr>
            <w:tcW w:w="1062" w:type="dxa"/>
          </w:tcPr>
          <w:p w14:paraId="194EF655" w14:textId="6BE07967" w:rsidR="001779F9" w:rsidRPr="00FF65C7" w:rsidRDefault="001779F9" w:rsidP="00CA46B3">
            <w:r w:rsidRPr="00FF65C7">
              <w:t>Plasma</w:t>
            </w:r>
          </w:p>
        </w:tc>
        <w:tc>
          <w:tcPr>
            <w:tcW w:w="2891" w:type="dxa"/>
          </w:tcPr>
          <w:p w14:paraId="2420A466" w14:textId="324B5F6A" w:rsidR="001779F9" w:rsidRPr="00FF65C7" w:rsidRDefault="001779F9" w:rsidP="00CA46B3">
            <w:r w:rsidRPr="00FF65C7">
              <w:t>TNF</w:t>
            </w:r>
            <w:r w:rsidRPr="00FF65C7">
              <w:rPr>
                <w:lang w:val="el-GR"/>
              </w:rPr>
              <w:t>α</w:t>
            </w:r>
            <w:r w:rsidRPr="00FF65C7">
              <w:t>, IP10, IL8, MCP1, IL4</w:t>
            </w:r>
            <w:r>
              <w:t xml:space="preserve"> </w:t>
            </w:r>
            <w:r w:rsidRPr="00FF65C7">
              <w:t>(LUMINEX assay)</w:t>
            </w:r>
          </w:p>
          <w:p w14:paraId="134F9405" w14:textId="77777777" w:rsidR="001779F9" w:rsidRPr="00FF65C7" w:rsidRDefault="001779F9" w:rsidP="00CA46B3"/>
          <w:p w14:paraId="2714B30A" w14:textId="3BE86953" w:rsidR="001779F9" w:rsidRPr="00FF65C7" w:rsidRDefault="001779F9" w:rsidP="00CA46B3">
            <w:r w:rsidRPr="00FF65C7">
              <w:t>hsCRP, hsIL6</w:t>
            </w:r>
            <w:r>
              <w:t xml:space="preserve"> </w:t>
            </w:r>
            <w:r w:rsidRPr="00FF65C7">
              <w:t>(ELISA)</w:t>
            </w:r>
          </w:p>
        </w:tc>
      </w:tr>
      <w:tr w:rsidR="003B0131" w:rsidRPr="00FF65C7" w14:paraId="072620B7" w14:textId="602544E6" w:rsidTr="0272C40F">
        <w:trPr>
          <w:trHeight w:val="1359"/>
        </w:trPr>
        <w:tc>
          <w:tcPr>
            <w:tcW w:w="1697" w:type="dxa"/>
          </w:tcPr>
          <w:p w14:paraId="723B80B2" w14:textId="5C4D8C1B" w:rsidR="001779F9" w:rsidRPr="00FF65C7" w:rsidRDefault="001779F9" w:rsidP="00CA46B3">
            <w:r>
              <w:lastRenderedPageBreak/>
              <w:t>Shen et al. (2021)</w:t>
            </w:r>
            <w:r w:rsidR="005143F9">
              <w:fldChar w:fldCharType="begin"/>
            </w:r>
            <w:r w:rsidR="001B3938">
              <w:instrText xml:space="preserve"> ADDIN ZOTERO_ITEM CSL_CITATION {"citationID":"yZeGeHtU","properties":{"formattedCitation":"\\super 83\\nosupersub{}","plainCitation":"83","noteIndex":0},"citationItems":[{"id":2767,"uris":["http://zotero.org/users/6376260/items/IQ3E96VY"],"itemData":{"id":2767,"type":"article-journal","abstract":"Objective: This study was mainly conducted to explore the expression changes of GSDMD and conventional markers (including T-­Tau, Tau181p, and Aβ1–­42) in the cerebrospinal fluid among patients with Alzheimer's disease (AD) and vascular dementia (VD), followed by determination of role of GSDMD in diagnosing and identifying AD and VD.\nMethods: In this study, 60 patients with VD, 60 patients with AD, and 50 healthy controls were enrolled. Lumbar puncture was performed to collect cerebrospinal fluid samples. Patients with VD and patients with AD were evaluated using the Mini-­ Mental State Examination (MMSE) scale, Montreal Cognitive Assessment (MoCA) scale, Clinical Dementia Rating (CDR) scale, Activity of Daily Living (ADL) scale, and Neuropsychiatric Inventory (NPI) questionnaire, aiming to determine the behavioral ability of patients. ELISA kit was purchased to determine the levels of GSDMD, T-­Tau, Tau181p, and Aβ1–­42 in cerebrospinal fluid, and the expression of inflammatory factors, IL-­1β and IL-­6, was also detected.\nResults: (1) The levels of GSDMD, T-­Tau, and Tau181p in the cerebrospinal fluid were higher in patients with AD than those of patients with VD and healthy controls, while the levels of Aβ1-­42 in the cerebrospinal fluid were lower in patients with AD than that in healthy controls and patients with VD. (2) GSDMD had good diagnostic accuracy in AD. Additionally, GSDMD, T-­Tau, Tau181p, and Aβ1-­42 had good discrimination accuracy in distinguishing AD and VD. (3) The expression levels of inflammatory factors (IL-­1β and IL-­6) in cerebrospinal fluid were higher in patients with AD than those of healthy controls and patients with VD, which were positively correlated with GSDMD expression.\nConclusion: The expression of GSDMD was increased in patients with AD, which could be used as a biomarker for AD diagnosis and identification from VD.","container-title":"Brain and Behavior","DOI":"10.1002/brb3.2063","ISSN":"2162-3279, 2162-3279","issue":"4","journalAbbreviation":"Brain Behav","language":"en","source":"DOI.org (Crossref)","title":"Pyroptosis executive protein GSDMD as a biomarker for diagnosis and identification of Alzheimer’s disease","URL":"https://onlinelibrary.wiley.com/doi/10.1002/brb3.2063","volume":"11","author":[{"family":"Shen","given":"Heping"},{"family":"Han","given":"Chenyang"},{"family":"Yang","given":"Yi"},{"family":"Guo","given":"Li"},{"family":"Sheng","given":"Yongjia"},{"family":"Wang","given":"Jin"},{"family":"Li","given":"Wenyan"},{"family":"Zhai","given":"Liping"},{"family":"Wang","given":"Genghuan"},{"family":"Guan","given":"Qiaobing"}],"accessed":{"date-parts":[["2023",7,9]]},"issued":{"date-parts":[["2021",4]]}}}],"schema":"https://github.com/citation-style-language/schema/raw/master/csl-citation.json"} </w:instrText>
            </w:r>
            <w:r w:rsidR="005143F9">
              <w:fldChar w:fldCharType="separate"/>
            </w:r>
            <w:r w:rsidR="001B3938" w:rsidRPr="001B3938">
              <w:rPr>
                <w:rFonts w:cs="Times New Roman"/>
                <w:vertAlign w:val="superscript"/>
              </w:rPr>
              <w:t>83</w:t>
            </w:r>
            <w:r w:rsidR="005143F9">
              <w:fldChar w:fldCharType="end"/>
            </w:r>
          </w:p>
        </w:tc>
        <w:tc>
          <w:tcPr>
            <w:tcW w:w="1803" w:type="dxa"/>
          </w:tcPr>
          <w:p w14:paraId="341B0ABD" w14:textId="77777777" w:rsidR="001779F9" w:rsidRDefault="001779F9" w:rsidP="00CA46B3">
            <w:r>
              <w:t>N=60</w:t>
            </w:r>
          </w:p>
          <w:p w14:paraId="0DF49742" w14:textId="77777777" w:rsidR="001779F9" w:rsidRDefault="001779F9" w:rsidP="00CA46B3">
            <w:r>
              <w:t>Age 63.4±8.4</w:t>
            </w:r>
          </w:p>
          <w:p w14:paraId="6FC52FC9" w14:textId="4F6AD66C" w:rsidR="001779F9" w:rsidRDefault="001779F9" w:rsidP="00CA46B3">
            <w:r>
              <w:t>Female 58.3%</w:t>
            </w:r>
          </w:p>
        </w:tc>
        <w:tc>
          <w:tcPr>
            <w:tcW w:w="1564" w:type="dxa"/>
          </w:tcPr>
          <w:p w14:paraId="7AC72D6C" w14:textId="0014641C" w:rsidR="001779F9" w:rsidRPr="00FF65C7" w:rsidRDefault="001779F9" w:rsidP="00CA46B3">
            <w:r>
              <w:t>N/A</w:t>
            </w:r>
          </w:p>
        </w:tc>
        <w:tc>
          <w:tcPr>
            <w:tcW w:w="1769" w:type="dxa"/>
          </w:tcPr>
          <w:p w14:paraId="22EAB1C4" w14:textId="77777777" w:rsidR="001779F9" w:rsidRDefault="001779F9" w:rsidP="00CA46B3">
            <w:r>
              <w:t>N=50</w:t>
            </w:r>
          </w:p>
          <w:p w14:paraId="49B08A09" w14:textId="77777777" w:rsidR="001779F9" w:rsidRDefault="001779F9" w:rsidP="00CA46B3">
            <w:r>
              <w:t>Age 60.7±8.8</w:t>
            </w:r>
          </w:p>
          <w:p w14:paraId="46268EBB" w14:textId="25E966E0" w:rsidR="001779F9" w:rsidRPr="00FF65C7" w:rsidRDefault="001779F9" w:rsidP="00CA46B3">
            <w:r>
              <w:t>Female 52%</w:t>
            </w:r>
          </w:p>
        </w:tc>
        <w:tc>
          <w:tcPr>
            <w:tcW w:w="1467" w:type="dxa"/>
          </w:tcPr>
          <w:p w14:paraId="503E7792" w14:textId="75D19680" w:rsidR="001779F9" w:rsidRPr="00FF65C7" w:rsidRDefault="001779F9" w:rsidP="00CA46B3">
            <w:r>
              <w:t>MMSE</w:t>
            </w:r>
          </w:p>
        </w:tc>
        <w:tc>
          <w:tcPr>
            <w:tcW w:w="1062" w:type="dxa"/>
          </w:tcPr>
          <w:p w14:paraId="077DFB80" w14:textId="148D26DC" w:rsidR="001779F9" w:rsidRPr="006C572A" w:rsidRDefault="001779F9" w:rsidP="00CA46B3">
            <w:r>
              <w:t>CSF</w:t>
            </w:r>
          </w:p>
        </w:tc>
        <w:tc>
          <w:tcPr>
            <w:tcW w:w="2891" w:type="dxa"/>
          </w:tcPr>
          <w:p w14:paraId="10D10339" w14:textId="27DF12FA" w:rsidR="001779F9" w:rsidRPr="006C572A" w:rsidRDefault="001779F9" w:rsidP="00CA46B3">
            <w:r>
              <w:t>IL1</w:t>
            </w:r>
            <w:r>
              <w:rPr>
                <w:lang w:val="el-GR"/>
              </w:rPr>
              <w:t>β</w:t>
            </w:r>
            <w:r>
              <w:t>, IL6 (ELISA)</w:t>
            </w:r>
          </w:p>
        </w:tc>
      </w:tr>
      <w:tr w:rsidR="003B0131" w:rsidRPr="00FF65C7" w14:paraId="492891C4" w14:textId="3D75691D" w:rsidTr="0272C40F">
        <w:trPr>
          <w:trHeight w:val="1359"/>
        </w:trPr>
        <w:tc>
          <w:tcPr>
            <w:tcW w:w="1697" w:type="dxa"/>
          </w:tcPr>
          <w:p w14:paraId="5CC1BD55" w14:textId="3C011C88" w:rsidR="001779F9" w:rsidRDefault="001779F9" w:rsidP="00CA46B3">
            <w:r>
              <w:t>Smith et al. (2011)</w:t>
            </w:r>
            <w:r w:rsidR="005143F9">
              <w:fldChar w:fldCharType="begin"/>
            </w:r>
            <w:r w:rsidR="001B3938">
              <w:instrText xml:space="preserve"> ADDIN ZOTERO_ITEM CSL_CITATION {"citationID":"dafyhnOF","properties":{"formattedCitation":"\\super 84\\nosupersub{}","plainCitation":"84","noteIndex":0},"citationItems":[{"id":2527,"uris":["http://zotero.org/users/6376260/items/X8MXYGTS"],"itemData":{"id":2527,"type":"article-journal","abstract":"The signiﬁcance of vascular risk factors in the development and progression of Alzheimer’s disease (AD) is now widely recognized. Fetuin-A is an abundant plasma protein that predicts vascular risk in a variety of clinical settings. In the context of cerebral ischemia, fetuin-A appears to be anti-inﬂammatory. Given the apparent importance of neuroinﬂammation in cognitive decline, we analyzed fetuin-A concentrations and pro-inﬂammatory cytokine levels in a cohort of 34 patients with mildto-moderate AD, and compared these to age-matched controls. Further, we analyzed the relationship between plasma fetuin-A concentration and a measure of cognitive impairment using multivariate regression modeling. Plasma fetuin-A concentrations were lower in the patient group (p = 0.006) compared with controls and were signiﬁcantly correlated with Mini-Mental State Examination (MMSE) score (r = 0.504, p = 0.002). Fetuin-A concentration was also signiﬁcantly and inversely correlated with plasma TNF-</w:instrText>
            </w:r>
            <w:r w:rsidR="001B3938">
              <w:rPr>
                <w:rFonts w:ascii="MS Gothic" w:eastAsia="MS Gothic" w:hAnsi="MS Gothic" w:cs="MS Gothic" w:hint="eastAsia"/>
              </w:rPr>
              <w:instrText>␣</w:instrText>
            </w:r>
            <w:r w:rsidR="001B3938">
              <w:instrText xml:space="preserve"> concentration (r = </w:instrText>
            </w:r>
            <w:r w:rsidR="001B3938">
              <w:rPr>
                <w:rFonts w:cs="Times New Roman"/>
              </w:rPr>
              <w:instrText>−</w:instrText>
            </w:r>
            <w:r w:rsidR="001B3938">
              <w:instrText>0.496, p = 0.003). The association between MMSE performance and fetuin-A was maintained even after multivariate adjustment for other risk factors including TNF-</w:instrText>
            </w:r>
            <w:r w:rsidR="001B3938">
              <w:rPr>
                <w:rFonts w:ascii="MS Gothic" w:eastAsia="MS Gothic" w:hAnsi="MS Gothic" w:cs="MS Gothic" w:hint="eastAsia"/>
              </w:rPr>
              <w:instrText>␣</w:instrText>
            </w:r>
            <w:r w:rsidR="001B3938">
              <w:instrText xml:space="preserve"> (adjusted R2 total = 0.371). Using this model, plasma fetuin-A concentration explained 21% of the variance in MMSE scores. Further studies are needed to evaluate whether fetuin-A is related to the progression and pathogenesis of AD.","container-title":"Journal of Alzheimer's Disease","DOI":"10.3233/JAD-2011-101872","ISSN":"18758908, 13872877","issue":"2","journalAbbreviation":"JAD","language":"en","page":"327-333","source":"DOI.org (Crossref)","title":"Plasma Fetuin-A is Associated with the Severity of Cognitive Impairment in Mild-to-Moderate Alzheimer's Disease","volume":"24","author":[{"family":"Smith","given":"Edward R."},{"family":"Nilforooshan","given":"Ramin"},{"family":"Weaving","given":"Gary"},{"family":"Tabet","given":"Naji"}],"issued":{"date-parts":[["2011",4,11]]}}}],"schema":"https://github.com/citation-style-language/schema/raw/master/csl-citation.json"} </w:instrText>
            </w:r>
            <w:r w:rsidR="005143F9">
              <w:fldChar w:fldCharType="separate"/>
            </w:r>
            <w:r w:rsidR="001B3938" w:rsidRPr="001B3938">
              <w:rPr>
                <w:rFonts w:cs="Times New Roman"/>
                <w:vertAlign w:val="superscript"/>
              </w:rPr>
              <w:t>84</w:t>
            </w:r>
            <w:r w:rsidR="005143F9">
              <w:fldChar w:fldCharType="end"/>
            </w:r>
          </w:p>
        </w:tc>
        <w:tc>
          <w:tcPr>
            <w:tcW w:w="1803" w:type="dxa"/>
          </w:tcPr>
          <w:p w14:paraId="308C777D" w14:textId="77777777" w:rsidR="001779F9" w:rsidRDefault="001779F9" w:rsidP="00CA46B3">
            <w:r>
              <w:t>N=34</w:t>
            </w:r>
          </w:p>
          <w:p w14:paraId="7C4966E8" w14:textId="77777777" w:rsidR="001779F9" w:rsidRDefault="001779F9" w:rsidP="00CA46B3">
            <w:r>
              <w:t>Age 77.1±6.8</w:t>
            </w:r>
          </w:p>
          <w:p w14:paraId="0F895035" w14:textId="50FE6610" w:rsidR="001779F9" w:rsidRDefault="001779F9" w:rsidP="00CA46B3">
            <w:r>
              <w:t>Female 50%</w:t>
            </w:r>
          </w:p>
        </w:tc>
        <w:tc>
          <w:tcPr>
            <w:tcW w:w="1564" w:type="dxa"/>
          </w:tcPr>
          <w:p w14:paraId="21D6AB11" w14:textId="4B57F645" w:rsidR="001779F9" w:rsidRPr="00FF65C7" w:rsidRDefault="001779F9" w:rsidP="00CA46B3">
            <w:r>
              <w:t>N/A</w:t>
            </w:r>
          </w:p>
        </w:tc>
        <w:tc>
          <w:tcPr>
            <w:tcW w:w="1769" w:type="dxa"/>
          </w:tcPr>
          <w:p w14:paraId="11D68622" w14:textId="77777777" w:rsidR="001779F9" w:rsidRDefault="001779F9" w:rsidP="00CA46B3">
            <w:r>
              <w:t>N=34</w:t>
            </w:r>
          </w:p>
          <w:p w14:paraId="6DE48E81" w14:textId="77777777" w:rsidR="001779F9" w:rsidRDefault="001779F9" w:rsidP="00CA46B3">
            <w:r>
              <w:t>Age 76.6±6</w:t>
            </w:r>
          </w:p>
          <w:p w14:paraId="436D6C4A" w14:textId="743BE7FE" w:rsidR="001779F9" w:rsidRPr="00FF65C7" w:rsidRDefault="001779F9" w:rsidP="00CA46B3">
            <w:r>
              <w:t>Female 50%</w:t>
            </w:r>
          </w:p>
        </w:tc>
        <w:tc>
          <w:tcPr>
            <w:tcW w:w="1467" w:type="dxa"/>
          </w:tcPr>
          <w:p w14:paraId="57E026CD" w14:textId="5AF1C62B" w:rsidR="001779F9" w:rsidRPr="00FF65C7" w:rsidRDefault="001779F9" w:rsidP="00CA46B3">
            <w:r>
              <w:t>MMSE</w:t>
            </w:r>
          </w:p>
        </w:tc>
        <w:tc>
          <w:tcPr>
            <w:tcW w:w="1062" w:type="dxa"/>
          </w:tcPr>
          <w:p w14:paraId="4D3D7118" w14:textId="070943B7" w:rsidR="001779F9" w:rsidRPr="00FF65C7" w:rsidRDefault="001779F9" w:rsidP="00CA46B3">
            <w:r>
              <w:t>Plasma</w:t>
            </w:r>
          </w:p>
        </w:tc>
        <w:tc>
          <w:tcPr>
            <w:tcW w:w="2891" w:type="dxa"/>
          </w:tcPr>
          <w:p w14:paraId="5C4E5B58" w14:textId="5D835C2E" w:rsidR="001779F9" w:rsidRPr="00386477" w:rsidRDefault="001779F9" w:rsidP="00CA46B3">
            <w:pPr>
              <w:rPr>
                <w:lang w:val="el-GR"/>
              </w:rPr>
            </w:pPr>
            <w:r>
              <w:t>IL6, TNF</w:t>
            </w:r>
            <w:r>
              <w:rPr>
                <w:lang w:val="el-GR"/>
              </w:rPr>
              <w:t>α</w:t>
            </w:r>
            <w:r>
              <w:t xml:space="preserve"> (ELISA)</w:t>
            </w:r>
          </w:p>
        </w:tc>
      </w:tr>
      <w:tr w:rsidR="003B0131" w:rsidRPr="00FF65C7" w14:paraId="4800E973" w14:textId="451328B1" w:rsidTr="0272C40F">
        <w:trPr>
          <w:trHeight w:val="1359"/>
        </w:trPr>
        <w:tc>
          <w:tcPr>
            <w:tcW w:w="1697" w:type="dxa"/>
          </w:tcPr>
          <w:p w14:paraId="346CE332" w14:textId="2BF12F3A" w:rsidR="001779F9" w:rsidRDefault="001779F9" w:rsidP="00CA46B3">
            <w:r>
              <w:t>Song et al. (2015)</w:t>
            </w:r>
            <w:r w:rsidR="005143F9">
              <w:fldChar w:fldCharType="begin"/>
            </w:r>
            <w:r w:rsidR="001B3938">
              <w:instrText xml:space="preserve"> ADDIN ZOTERO_ITEM CSL_CITATION {"citationID":"VUXWaQyw","properties":{"formattedCitation":"\\super 85\\nosupersub{}","plainCitation":"85","noteIndex":0},"citationItems":[{"id":2540,"uris":["http://zotero.org/users/6376260/items/9ESGZZ9T"],"itemData":{"id":2540,"type":"article-journal","abstract":"Background: Microglia are involved in immune surveillance in intact brains and become activated in response to inflammation and neurodegeneration. Microglia have different functions, neuroprotective or neurotoxic, according to aging in patients with PD. The clinical effect of microglia in patients with Alzheimer’s disease (AD) is poorly defined. This prospective study was conducted to investigate the clinical effects of microglia according to the aging process in newly diagnosed AD.\nMethods: We examined 532 patients with newly diagnosed AD and 119 healthy controls, and the differences in hs-CRP between these groups were investigated. The patients with AD were classified into 3 subgroups according to age of newly diagnosed AD to investigate the relationship between hs-CRP and the aging process in newly diagnosed AD.\nResults: There was significantly higher serum high-sensitivity C-reactive protein (hs-CRP), levels in patients with AD compared with healthy controls. A post-hoc analysis of the 3 AD subgroups showed no significant differences in serum hs-CRP level between each group.\nConclusion: We assumed that neuroinflammation play a role in the pathogenesis of AD, but found no clinical evidence that microglia senescence underlies the microglia switch from neuroprotective in young brains to neurotoxic in aged brains. To clarify the role of microglia and aging in the pathogenesis of AD, future longitudinal studies involving a large cohort are required.","container-title":"International Journal of Medical Sciences","DOI":"10.7150/ijms.12742","ISSN":"1449-1907","issue":"8","journalAbbreviation":"Int. J. Med. Sci.","language":"en","page":"613-617","source":"DOI.org (Crossref)","title":"Relationship between the hs-CRP as non-specific biomarker and Alzheimer's disease according to aging process","volume":"12","author":[{"family":"Song","given":"In-Uk"},{"family":"Chung","given":"Sung-Woo"},{"family":"Kim","given":"Young-Do"},{"family":"Maeng","given":"Lee-So"}],"issued":{"date-parts":[["2015"]]}}}],"schema":"https://github.com/citation-style-language/schema/raw/master/csl-citation.json"} </w:instrText>
            </w:r>
            <w:r w:rsidR="005143F9">
              <w:fldChar w:fldCharType="separate"/>
            </w:r>
            <w:r w:rsidR="001B3938" w:rsidRPr="001B3938">
              <w:rPr>
                <w:rFonts w:cs="Times New Roman"/>
                <w:vertAlign w:val="superscript"/>
              </w:rPr>
              <w:t>85</w:t>
            </w:r>
            <w:r w:rsidR="005143F9">
              <w:fldChar w:fldCharType="end"/>
            </w:r>
          </w:p>
        </w:tc>
        <w:tc>
          <w:tcPr>
            <w:tcW w:w="1803" w:type="dxa"/>
          </w:tcPr>
          <w:p w14:paraId="1804993C" w14:textId="77777777" w:rsidR="001779F9" w:rsidRDefault="001779F9" w:rsidP="00CA46B3">
            <w:r>
              <w:t>N=532</w:t>
            </w:r>
          </w:p>
          <w:p w14:paraId="306E7E7E" w14:textId="77777777" w:rsidR="001779F9" w:rsidRDefault="001779F9" w:rsidP="00CA46B3">
            <w:r>
              <w:t>Age 75.86±7.94</w:t>
            </w:r>
          </w:p>
          <w:p w14:paraId="5054CA95" w14:textId="5427DF92" w:rsidR="001779F9" w:rsidRDefault="001779F9" w:rsidP="00CA46B3">
            <w:r>
              <w:t>Female 62.2%</w:t>
            </w:r>
          </w:p>
        </w:tc>
        <w:tc>
          <w:tcPr>
            <w:tcW w:w="1564" w:type="dxa"/>
          </w:tcPr>
          <w:p w14:paraId="5FEC92AA" w14:textId="01528B20" w:rsidR="001779F9" w:rsidRPr="00FF65C7" w:rsidRDefault="001779F9" w:rsidP="00CA46B3">
            <w:r>
              <w:t>N/A</w:t>
            </w:r>
          </w:p>
        </w:tc>
        <w:tc>
          <w:tcPr>
            <w:tcW w:w="1769" w:type="dxa"/>
          </w:tcPr>
          <w:p w14:paraId="489F1874" w14:textId="77777777" w:rsidR="001779F9" w:rsidRDefault="001779F9" w:rsidP="00CA46B3">
            <w:r>
              <w:t>N=319</w:t>
            </w:r>
          </w:p>
          <w:p w14:paraId="149E81AE" w14:textId="77777777" w:rsidR="001779F9" w:rsidRDefault="001779F9" w:rsidP="00CA46B3">
            <w:r>
              <w:t>Age 74.47±9.4</w:t>
            </w:r>
          </w:p>
          <w:p w14:paraId="11C36A1D" w14:textId="68E4684E" w:rsidR="001779F9" w:rsidRPr="00FF65C7" w:rsidRDefault="001779F9" w:rsidP="00CA46B3">
            <w:r>
              <w:t>Female 75.1%</w:t>
            </w:r>
          </w:p>
        </w:tc>
        <w:tc>
          <w:tcPr>
            <w:tcW w:w="1467" w:type="dxa"/>
          </w:tcPr>
          <w:p w14:paraId="10CA92A9" w14:textId="38404F96" w:rsidR="001779F9" w:rsidRPr="00FF65C7" w:rsidRDefault="001779F9" w:rsidP="00CA46B3">
            <w:r>
              <w:t>MMSE</w:t>
            </w:r>
          </w:p>
        </w:tc>
        <w:tc>
          <w:tcPr>
            <w:tcW w:w="1062" w:type="dxa"/>
          </w:tcPr>
          <w:p w14:paraId="466912BE" w14:textId="082279DC" w:rsidR="001779F9" w:rsidRPr="00FF65C7" w:rsidRDefault="001779F9" w:rsidP="00CA46B3">
            <w:r>
              <w:t>Serum</w:t>
            </w:r>
          </w:p>
        </w:tc>
        <w:tc>
          <w:tcPr>
            <w:tcW w:w="2891" w:type="dxa"/>
          </w:tcPr>
          <w:p w14:paraId="0B0CF375" w14:textId="6F459EB4" w:rsidR="001779F9" w:rsidRPr="00FF65C7" w:rsidRDefault="001779F9" w:rsidP="00CA46B3">
            <w:r>
              <w:t>hsCRP (NR)</w:t>
            </w:r>
          </w:p>
        </w:tc>
      </w:tr>
      <w:tr w:rsidR="003B0131" w:rsidRPr="00FF65C7" w14:paraId="38AC9DAF" w14:textId="0AE48B3A" w:rsidTr="0272C40F">
        <w:trPr>
          <w:trHeight w:val="1359"/>
        </w:trPr>
        <w:tc>
          <w:tcPr>
            <w:tcW w:w="1697" w:type="dxa"/>
          </w:tcPr>
          <w:p w14:paraId="77BEFDE0" w14:textId="1A77627B" w:rsidR="001779F9" w:rsidRDefault="001779F9" w:rsidP="00CA46B3">
            <w:r>
              <w:t>Startin et al. (2019)</w:t>
            </w:r>
            <w:r w:rsidR="005143F9">
              <w:fldChar w:fldCharType="begin"/>
            </w:r>
            <w:r w:rsidR="001B3938">
              <w:instrText xml:space="preserve"> ADDIN ZOTERO_ITEM CSL_CITATION {"citationID":"1MdYQr2d","properties":{"formattedCitation":"\\super 86\\nosupersub{}","plainCitation":"86","noteIndex":0},"citationItems":[{"id":2766,"uris":["http://zotero.org/users/6376260/items/HKVQIIAC"],"itemData":{"id":2766,"type":"article-journal","abstract":"Background: Down syndrome (DS), caused by chromosome 21 trisomy, is associated with an ultra-high risk of dementia due to Alzheimer’s disease (AD), driven by amyloid precursor protein (APP) gene triplication. Understanding relevant molecular differences between those with DS, those with sporadic AD (sAD) without DS, and controls will aid in understanding AD development in DS. We explored group differences in plasma concentrations of amyloid-β peptides and tau (as their accumulation is a characteristic feature of AD) and cytokines (as the inflammatory response has been implicated in AD development, and immune dysfunction is common in DS).\nMethods: We used ultrasensitive assays to compare plasma concentrations of the amyloid-β peptides Aβ40 and Aβ42, total tau (t-tau), and the cytokines IL1β, IL10, IL6, and TNFα between adults with DS (n = 31), adults with sAD (n = 27), and controls age-matched to the group with DS (n = 27), and explored relationships between molecular concentrations and with age within each group. In the group with DS, we also explored relationships with neurofilament light (NfL) concentration, due to its potential use as a biomarker for AD in DS.\nResults: Aβ40, Aβ42, and IL1β concentrations were higher in DS, with a higher Aβ42/Aβ40 ratio in controls. The group with DS showed moderate positive associations between concentrations of t-tau and both Aβ42 and IL1β. Only NfL concentration in the group with DS showed a significant positive association with age.\nConclusions: Concentrations of Aβ40 and Aβ42 were much higher in adults with DS than in other groups, reflecting APP gene triplication, while no difference in the Aβ42/Aβ40 ratio between those with DS and sAD may indicate similar processing and deposition of Aβ40 and Aβ42 in these groups. Higher concentrations of IL1β in DS may reflect an increased vulnerability to infections and/or an increased prevalence of autoimmune disorders, while the positive association between IL1β and t-tau in DS may indicate IL1β is associated with neurodegeneration. Finally, NfL concentration may be the most suitable biomarker for dementia progression in DS. The identification of such a biomarker is important to improve the detection of dementia and monitor its progression, and for designing clinical intervention studies.","container-title":"Alzheimer's Research &amp; Therapy","DOI":"10.1186/s13195-019-0477-0","ISSN":"1758-9193","issue":"1","journalAbbreviation":"Alz Res Therapy","language":"en","page":"26","source":"DOI.org (Crossref)","title":"Plasma biomarkers for amyloid, tau, and cytokines in Down syndrome and sporadic Alzheimer’s disease","volume":"11","author":[{"family":"Startin","given":"Carla M."},{"family":"Ashton","given":"Nicholas J."},{"family":"Hamburg","given":"Sarah"},{"family":"Hithersay","given":"Rosalyn"},{"family":"Wiseman","given":"Frances K."},{"family":"Mok","given":"Kin Y."},{"family":"Hardy","given":"John"},{"family":"Lleó","given":"Alberto"},{"family":"Lovestone","given":"Simon"},{"family":"Parnetti","given":"Lucilla"},{"family":"Zetterberg","given":"Henrik"},{"family":"Hye","given":"Abdul"},{"family":"Strydom","given":"André"}],"issued":{"date-parts":[["2019",12]]}}}],"schema":"https://github.com/citation-style-language/schema/raw/master/csl-citation.json"} </w:instrText>
            </w:r>
            <w:r w:rsidR="005143F9">
              <w:fldChar w:fldCharType="separate"/>
            </w:r>
            <w:r w:rsidR="001B3938" w:rsidRPr="001B3938">
              <w:rPr>
                <w:rFonts w:cs="Times New Roman"/>
                <w:vertAlign w:val="superscript"/>
              </w:rPr>
              <w:t>86</w:t>
            </w:r>
            <w:r w:rsidR="005143F9">
              <w:fldChar w:fldCharType="end"/>
            </w:r>
          </w:p>
        </w:tc>
        <w:tc>
          <w:tcPr>
            <w:tcW w:w="1803" w:type="dxa"/>
          </w:tcPr>
          <w:p w14:paraId="4856CC32" w14:textId="77777777" w:rsidR="001779F9" w:rsidRDefault="001779F9" w:rsidP="00CA46B3">
            <w:r>
              <w:t>N=27</w:t>
            </w:r>
          </w:p>
          <w:p w14:paraId="2AF4A253" w14:textId="77777777" w:rsidR="001779F9" w:rsidRDefault="001779F9" w:rsidP="00CA46B3">
            <w:r>
              <w:t>Age 59.33±4.04</w:t>
            </w:r>
          </w:p>
          <w:p w14:paraId="751E743E" w14:textId="38CE19F6" w:rsidR="001779F9" w:rsidRDefault="001779F9" w:rsidP="00CA46B3">
            <w:r>
              <w:t>Female 33.3%</w:t>
            </w:r>
          </w:p>
        </w:tc>
        <w:tc>
          <w:tcPr>
            <w:tcW w:w="1564" w:type="dxa"/>
          </w:tcPr>
          <w:p w14:paraId="2C5E6C7B" w14:textId="73B34820" w:rsidR="001779F9" w:rsidRPr="00FF65C7" w:rsidRDefault="001779F9" w:rsidP="00CA46B3">
            <w:r>
              <w:t>N/A</w:t>
            </w:r>
          </w:p>
        </w:tc>
        <w:tc>
          <w:tcPr>
            <w:tcW w:w="1769" w:type="dxa"/>
          </w:tcPr>
          <w:p w14:paraId="39A63584" w14:textId="77777777" w:rsidR="001779F9" w:rsidRDefault="001779F9" w:rsidP="00CA46B3">
            <w:r>
              <w:t>N=27</w:t>
            </w:r>
          </w:p>
          <w:p w14:paraId="2C6A9A5F" w14:textId="10B0F6E5" w:rsidR="001779F9" w:rsidRDefault="001779F9" w:rsidP="00CA46B3">
            <w:r>
              <w:t>Age 49.26±10.40</w:t>
            </w:r>
          </w:p>
          <w:p w14:paraId="430E2D03" w14:textId="52655CDA" w:rsidR="001779F9" w:rsidRDefault="001779F9" w:rsidP="00CA46B3">
            <w:r>
              <w:t>Female 40.7%</w:t>
            </w:r>
          </w:p>
          <w:p w14:paraId="3D746B33" w14:textId="6AEE5B00" w:rsidR="001779F9" w:rsidRPr="00FF65C7" w:rsidRDefault="001779F9" w:rsidP="00CA46B3"/>
        </w:tc>
        <w:tc>
          <w:tcPr>
            <w:tcW w:w="1467" w:type="dxa"/>
          </w:tcPr>
          <w:p w14:paraId="36414611" w14:textId="572985B7" w:rsidR="001779F9" w:rsidRPr="00FF65C7" w:rsidRDefault="001779F9" w:rsidP="00CA46B3">
            <w:r>
              <w:t>MMSE</w:t>
            </w:r>
          </w:p>
        </w:tc>
        <w:tc>
          <w:tcPr>
            <w:tcW w:w="1062" w:type="dxa"/>
          </w:tcPr>
          <w:p w14:paraId="0129B90B" w14:textId="70B0091F" w:rsidR="001779F9" w:rsidRPr="00FF65C7" w:rsidRDefault="001779F9" w:rsidP="00CA46B3">
            <w:r>
              <w:t>Plasma</w:t>
            </w:r>
          </w:p>
        </w:tc>
        <w:tc>
          <w:tcPr>
            <w:tcW w:w="2891" w:type="dxa"/>
          </w:tcPr>
          <w:p w14:paraId="7CBDDAA0" w14:textId="0CCE7D51" w:rsidR="001779F9" w:rsidRPr="00732CC6" w:rsidRDefault="001779F9" w:rsidP="00CA46B3">
            <w:r>
              <w:t>IL1</w:t>
            </w:r>
            <w:r>
              <w:rPr>
                <w:lang w:val="el-GR"/>
              </w:rPr>
              <w:t>β</w:t>
            </w:r>
            <w:r>
              <w:t>, IL6, IL10, TNF</w:t>
            </w:r>
            <w:r>
              <w:rPr>
                <w:lang w:val="el-GR"/>
              </w:rPr>
              <w:t>α</w:t>
            </w:r>
            <w:r>
              <w:t xml:space="preserve"> (Bead-based immunoassay)</w:t>
            </w:r>
          </w:p>
        </w:tc>
      </w:tr>
      <w:tr w:rsidR="003B0131" w:rsidRPr="00FF65C7" w14:paraId="6E3AD906" w14:textId="1A7932EC" w:rsidTr="0272C40F">
        <w:trPr>
          <w:trHeight w:val="1359"/>
        </w:trPr>
        <w:tc>
          <w:tcPr>
            <w:tcW w:w="1697" w:type="dxa"/>
          </w:tcPr>
          <w:p w14:paraId="79A99D06" w14:textId="27ED8F36" w:rsidR="001779F9" w:rsidRPr="00FF65C7" w:rsidRDefault="001779F9" w:rsidP="00CA46B3">
            <w:r w:rsidRPr="00FF65C7">
              <w:t>Sun et al. (2016)</w:t>
            </w:r>
            <w:r w:rsidR="001B3938">
              <w:fldChar w:fldCharType="begin"/>
            </w:r>
            <w:r w:rsidR="001B3938">
              <w:instrText xml:space="preserve"> ADDIN ZOTERO_ITEM CSL_CITATION {"citationID":"j2XMLocj","properties":{"formattedCitation":"\\super 87\\nosupersub{}","plainCitation":"87","noteIndex":0},"citationItems":[{"id":2210,"uris":["http://zotero.org/users/6376260/items/YAJ3G64C"],"itemData":{"id":2210,"type":"article-journal","abstract":"Cognitive dysfunction (cognitive impairment, CI) refers to the clinical syndrome with cognitive function impairment. Studies have shown that IL-1β, IL-6, TNF-α, Hcy, hs-CRP and interleukin 1 receptor antagonist exhibited obvious differences in different types of dementia patients with cognitive dysfunction. 80 dementia patients were divided into two groups: alzheimer’s disease (AD) group and vascular dementia (VD) group. 40 healthy individuals acted as the control group (HC). Enzyme-linked immunosorbent method was used to detect the serum level of IL-1β, IL-6, TNF-α, Hcy, hs-CRP and interleukin 1 receptor antagonist. The polymorphism of IL-1RA was genotyped by PCR. In AD group, the MMSE score was significantly lower than that in HC group (P &lt; 0.05). TNF-α and hs-CRP concentration in AD and VD group were significantly increased comparing with HC group (P &lt; 0.05). Comparing to VD group, hs-CRP in AD group was lower (P &lt; 0.05), however, TNF-α level was significantly higher (P &lt; 0.05). Genotype frequency A2/A2 homozygous and A1/A2 heterozygous in the AD group were significantly higher than that in the VD group (P &lt; 0.05). Level of TNF-α and Hcy were negatively correlated with MMSE score (P &lt; 0.05). In conclusion, TNF-α and Hcy were involved in the pathogenesis of dementia in patients with cognitive dysfunction and IL-1RA polymorphism may also participate in onset process of dementia.","language":"en","page":"5","source":"Zotero","title":"The correlative analysis of IL-1β, IL-6, TNF-α, Hcy,","author":[{"family":"Sun","given":"Ping"},{"family":"Shi","given":"Shaobo"},{"family":"Wang","given":"Ligang"},{"family":"Sun","given":"Zhongguo"},{"family":"Wang","given":"Shenghai"},{"family":"Zhang","given":"Yongdong"},{"family":"Qu","given":"Chunhui"},{"family":"Wang","given":"Chunxia"}]}}],"schema":"https://github.com/citation-style-language/schema/raw/master/csl-citation.json"} </w:instrText>
            </w:r>
            <w:r w:rsidR="001B3938">
              <w:fldChar w:fldCharType="separate"/>
            </w:r>
            <w:r w:rsidR="001B3938" w:rsidRPr="001B3938">
              <w:rPr>
                <w:rFonts w:cs="Times New Roman"/>
                <w:vertAlign w:val="superscript"/>
              </w:rPr>
              <w:t>87</w:t>
            </w:r>
            <w:r w:rsidR="001B3938">
              <w:fldChar w:fldCharType="end"/>
            </w:r>
          </w:p>
        </w:tc>
        <w:tc>
          <w:tcPr>
            <w:tcW w:w="1803" w:type="dxa"/>
          </w:tcPr>
          <w:p w14:paraId="7AF9D5FA" w14:textId="77777777" w:rsidR="001779F9" w:rsidRPr="00FF65C7" w:rsidRDefault="001779F9" w:rsidP="00CA46B3">
            <w:r w:rsidRPr="00FF65C7">
              <w:t>N=40</w:t>
            </w:r>
          </w:p>
          <w:p w14:paraId="5D92E01D" w14:textId="77777777" w:rsidR="001779F9" w:rsidRPr="00FF65C7" w:rsidRDefault="001779F9" w:rsidP="00CA46B3">
            <w:r w:rsidRPr="00FF65C7">
              <w:t>Age 79.96±6.93</w:t>
            </w:r>
          </w:p>
          <w:p w14:paraId="66ACA1F5" w14:textId="77777777" w:rsidR="001779F9" w:rsidRPr="00FF65C7" w:rsidRDefault="001779F9" w:rsidP="00CA46B3">
            <w:r w:rsidRPr="00FF65C7">
              <w:t>Female 57.5%</w:t>
            </w:r>
          </w:p>
        </w:tc>
        <w:tc>
          <w:tcPr>
            <w:tcW w:w="1564" w:type="dxa"/>
          </w:tcPr>
          <w:p w14:paraId="07CE23A7" w14:textId="77777777" w:rsidR="001779F9" w:rsidRPr="00FF65C7" w:rsidRDefault="001779F9" w:rsidP="00CA46B3">
            <w:r>
              <w:t>N/A</w:t>
            </w:r>
          </w:p>
        </w:tc>
        <w:tc>
          <w:tcPr>
            <w:tcW w:w="1769" w:type="dxa"/>
          </w:tcPr>
          <w:p w14:paraId="0A3A6383" w14:textId="77777777" w:rsidR="001779F9" w:rsidRPr="00FF65C7" w:rsidRDefault="001779F9" w:rsidP="00CA46B3">
            <w:r w:rsidRPr="00FF65C7">
              <w:t>N=40</w:t>
            </w:r>
          </w:p>
          <w:p w14:paraId="7D0841A6" w14:textId="77777777" w:rsidR="001779F9" w:rsidRPr="00FF65C7" w:rsidRDefault="001779F9" w:rsidP="00CA46B3">
            <w:r w:rsidRPr="00FF65C7">
              <w:t>Age 77.89±6.93</w:t>
            </w:r>
          </w:p>
          <w:p w14:paraId="40CB6BD3" w14:textId="77777777" w:rsidR="001779F9" w:rsidRPr="00FF65C7" w:rsidRDefault="001779F9" w:rsidP="00CA46B3">
            <w:r w:rsidRPr="00FF65C7">
              <w:t>Female 50.0%</w:t>
            </w:r>
          </w:p>
        </w:tc>
        <w:tc>
          <w:tcPr>
            <w:tcW w:w="1467" w:type="dxa"/>
          </w:tcPr>
          <w:p w14:paraId="56F4547E" w14:textId="77777777" w:rsidR="001779F9" w:rsidRPr="00FF65C7" w:rsidRDefault="001779F9" w:rsidP="00CA46B3">
            <w:r w:rsidRPr="00FF65C7">
              <w:t>MMSE</w:t>
            </w:r>
          </w:p>
        </w:tc>
        <w:tc>
          <w:tcPr>
            <w:tcW w:w="1062" w:type="dxa"/>
          </w:tcPr>
          <w:p w14:paraId="0246B92E" w14:textId="1D9E4454" w:rsidR="001779F9" w:rsidRPr="00FF65C7" w:rsidRDefault="001779F9" w:rsidP="00CA46B3">
            <w:r w:rsidRPr="00FF65C7">
              <w:t>Serum</w:t>
            </w:r>
          </w:p>
        </w:tc>
        <w:tc>
          <w:tcPr>
            <w:tcW w:w="2891" w:type="dxa"/>
          </w:tcPr>
          <w:p w14:paraId="36A358E2" w14:textId="675C6756" w:rsidR="001779F9" w:rsidRPr="00FF65C7" w:rsidRDefault="001779F9" w:rsidP="00CA46B3">
            <w:r w:rsidRPr="00FF65C7">
              <w:t>IL1</w:t>
            </w:r>
            <w:r w:rsidRPr="00FF65C7">
              <w:rPr>
                <w:lang w:val="el-GR"/>
              </w:rPr>
              <w:t>β</w:t>
            </w:r>
            <w:r w:rsidRPr="00FF65C7">
              <w:t>, IL6, TNF</w:t>
            </w:r>
            <w:r w:rsidRPr="00FF65C7">
              <w:rPr>
                <w:lang w:val="el-GR"/>
              </w:rPr>
              <w:t>α</w:t>
            </w:r>
            <w:r w:rsidRPr="00FF65C7">
              <w:t>, hsCRP</w:t>
            </w:r>
            <w:r>
              <w:t xml:space="preserve"> </w:t>
            </w:r>
            <w:r w:rsidRPr="00FF65C7">
              <w:t>(ELISA)</w:t>
            </w:r>
          </w:p>
        </w:tc>
      </w:tr>
      <w:tr w:rsidR="003B0131" w:rsidRPr="00FF65C7" w14:paraId="40CA0B61" w14:textId="3395A514" w:rsidTr="0272C40F">
        <w:trPr>
          <w:trHeight w:val="1359"/>
        </w:trPr>
        <w:tc>
          <w:tcPr>
            <w:tcW w:w="1697" w:type="dxa"/>
          </w:tcPr>
          <w:p w14:paraId="62A4A7AD" w14:textId="64F66188" w:rsidR="001779F9" w:rsidRPr="00FF65C7" w:rsidRDefault="001779F9" w:rsidP="00CA46B3">
            <w:r>
              <w:t>Sun et al. (20</w:t>
            </w:r>
            <w:r w:rsidR="001B3938">
              <w:t>22</w:t>
            </w:r>
            <w:r>
              <w:t>)</w:t>
            </w:r>
            <w:r w:rsidR="005143F9">
              <w:fldChar w:fldCharType="begin"/>
            </w:r>
            <w:r w:rsidR="001B3938">
              <w:instrText xml:space="preserve"> ADDIN ZOTERO_ITEM CSL_CITATION {"citationID":"fu6y9Oa6","properties":{"formattedCitation":"\\super 88\\nosupersub{}","plainCitation":"88","noteIndex":0},"citationItems":[{"id":2705,"uris":["http://zotero.org/users/6376260/items/TJW9N8MF"],"itemData":{"id":2705,"type":"article-journal","abstract":"Background\n              Plasma-derived β-amyloid, tau, and neurodegeneration (ATN) biomarkers can accurately diagnose Alzheimer’s disease (AD) and predict its progression. Few studies have investigated the relationship between plasma biomarkers and changes in plasma inflammatory markers in clinically diagnosed AD.\n            \n            \n              Methods\n              Seventy-four participants were recruited, including 30 mild-to-moderate AD dementia patients and 44 normal controls (NC). All participants underwent neuropsychological testing and blood sampling for biomarker testing. AD was clinically diagnosed according to the National Institute on Aging-Alzheimer’s Association (NIA-AA) core criteria and required age-mismatched hippocampal atrophy. We performed Single Molecule Array (Simoa), an ultra-sensitive enzyme-linked immunosorbent assay (ELISA), to examine plasma ATN markers, including β-amyloid (Aβ) 40, Aβ42, p-tau181, total (t)-tau, neurofilament protein light chain (NfL), and inflammatory factors (TNF-α, IL-1β, IL-6, and IL-8).\n            \n            \n              Results\n              The level of the plasma Aβ42/Aβ40 ratio was significantly declined and the levels of the plasma p-tau181, NfL and TNF-α were significantly higher in the AD group than the NC group, but there was no significant difference in the levels of plasma t-tau, IL-1β, IL-6, and IL-8 between the AD and NC groups. The levels of plasma p-tau181, NfL, Aβ42/Aβ40 ratio, and TNF-α were all associated with impairments in multiple cognitive domains. Among them, the plasma Aβ42/Aβ40 ratio, and the p-tau181 and TNF-α levels were associated with impairments in global cognition, memory, and visuospatial abilities, but not with executive function, only plasma NfL level was associated with executive function. Plasma NfL showed higher diagnostic performance in AD than in NC individuals (AUC = 0.833). A combined diagnostic prediction model of plasma Aβ42/Aβ40 ratio, p-tau 181, and NfL had the highest value than each factor alone (AUC = 0.902),with a sensitivity and specificity of 0.867 and 0.886, respectively.\n            \n            \n              Conclusion\n              The levels of plasma ATN biomarkers (Aβ42/Aβ40 ratio, p-tua181, and NfL) were significantly changed in clinically diagnosed AD patients and they all associated with different domains of cognitive impairment. Plasma ATN biomarkers better differentiate mild-to-moderate AD dementia from NC when they are incorporated into diagnostic models together rather than individually. Plasma ATN biomarkers have the potential to be a screening tool for AD. However, the expression of inflammatory factors in AD patients requires further research.","container-title":"Frontiers in Aging Neuroscience","DOI":"10.3389/fnagi.2022.963845","ISSN":"1663-4365","journalAbbreviation":"Front. Aging Neurosci.","language":"en","page":"963845","source":"DOI.org (Crossref)","title":"Plasma β-amyloid, tau, neurodegeneration biomarkers and inflammatory factors of probable Alzheimer’s disease dementia in Chinese individuals","volume":"14","author":[{"family":"Sun","given":"Qingling"},{"family":"Ni","given":"Jingnian"},{"family":"Wei","given":"Mingqing"},{"family":"Long","given":"Siwei"},{"family":"Li","given":"Ting"},{"family":"Fan","given":"Dongsheng"},{"family":"Lu","given":"Tao"},{"family":"Shi","given":"Jing"},{"family":"Tian","given":"Jinzhou"}],"issued":{"date-parts":[["2022",8,18]]}}}],"schema":"https://github.com/citation-style-language/schema/raw/master/csl-citation.json"} </w:instrText>
            </w:r>
            <w:r w:rsidR="005143F9">
              <w:fldChar w:fldCharType="separate"/>
            </w:r>
            <w:r w:rsidR="001B3938" w:rsidRPr="001B3938">
              <w:rPr>
                <w:rFonts w:cs="Times New Roman"/>
                <w:vertAlign w:val="superscript"/>
              </w:rPr>
              <w:t>88</w:t>
            </w:r>
            <w:r w:rsidR="005143F9">
              <w:fldChar w:fldCharType="end"/>
            </w:r>
          </w:p>
        </w:tc>
        <w:tc>
          <w:tcPr>
            <w:tcW w:w="1803" w:type="dxa"/>
          </w:tcPr>
          <w:p w14:paraId="039D7927" w14:textId="77777777" w:rsidR="001779F9" w:rsidRDefault="001779F9" w:rsidP="00CA46B3">
            <w:r>
              <w:t>N=30</w:t>
            </w:r>
          </w:p>
          <w:p w14:paraId="4D1B4207" w14:textId="77777777" w:rsidR="001779F9" w:rsidRDefault="001779F9" w:rsidP="00CA46B3">
            <w:r>
              <w:t>Age 75.27±7.67</w:t>
            </w:r>
          </w:p>
          <w:p w14:paraId="61C1895D" w14:textId="10FF7C30" w:rsidR="001779F9" w:rsidRPr="00FF65C7" w:rsidRDefault="001779F9" w:rsidP="00CA46B3">
            <w:r>
              <w:t>Female 40%</w:t>
            </w:r>
          </w:p>
        </w:tc>
        <w:tc>
          <w:tcPr>
            <w:tcW w:w="1564" w:type="dxa"/>
          </w:tcPr>
          <w:p w14:paraId="58BF95BE" w14:textId="2F5A1732" w:rsidR="001779F9" w:rsidRDefault="001779F9" w:rsidP="00CA46B3">
            <w:r>
              <w:t>N/A</w:t>
            </w:r>
          </w:p>
        </w:tc>
        <w:tc>
          <w:tcPr>
            <w:tcW w:w="1769" w:type="dxa"/>
          </w:tcPr>
          <w:p w14:paraId="7D2F043A" w14:textId="77777777" w:rsidR="001779F9" w:rsidRDefault="001779F9" w:rsidP="00CA46B3">
            <w:r>
              <w:t>N=44</w:t>
            </w:r>
          </w:p>
          <w:p w14:paraId="3A1486A5" w14:textId="77777777" w:rsidR="001779F9" w:rsidRDefault="001779F9" w:rsidP="00CA46B3">
            <w:r>
              <w:t>Age 71.86±7.76</w:t>
            </w:r>
          </w:p>
          <w:p w14:paraId="48E07583" w14:textId="71701830" w:rsidR="001779F9" w:rsidRPr="00FF65C7" w:rsidRDefault="001779F9" w:rsidP="00CA46B3">
            <w:r>
              <w:t>Female 50%</w:t>
            </w:r>
          </w:p>
        </w:tc>
        <w:tc>
          <w:tcPr>
            <w:tcW w:w="1467" w:type="dxa"/>
          </w:tcPr>
          <w:p w14:paraId="6608F41C" w14:textId="27E4D599" w:rsidR="001779F9" w:rsidRPr="00FF65C7" w:rsidRDefault="001779F9" w:rsidP="00CA46B3">
            <w:r>
              <w:t>MMSE, DSR, CDT, TMT-A, TMT-B</w:t>
            </w:r>
          </w:p>
        </w:tc>
        <w:tc>
          <w:tcPr>
            <w:tcW w:w="1062" w:type="dxa"/>
          </w:tcPr>
          <w:p w14:paraId="0089C7FE" w14:textId="01383724" w:rsidR="001779F9" w:rsidRPr="00FF65C7" w:rsidRDefault="001779F9" w:rsidP="00CA46B3">
            <w:r>
              <w:t>Plasma</w:t>
            </w:r>
          </w:p>
        </w:tc>
        <w:tc>
          <w:tcPr>
            <w:tcW w:w="2891" w:type="dxa"/>
          </w:tcPr>
          <w:p w14:paraId="0EEAB4FA" w14:textId="01C134C2" w:rsidR="001779F9" w:rsidRPr="00732CC6" w:rsidRDefault="001779F9" w:rsidP="00CA46B3">
            <w:r>
              <w:t>IL1</w:t>
            </w:r>
            <w:r>
              <w:rPr>
                <w:lang w:val="el-GR"/>
              </w:rPr>
              <w:t>β</w:t>
            </w:r>
            <w:r>
              <w:t>, IL6, IL8, TNF</w:t>
            </w:r>
            <w:r>
              <w:rPr>
                <w:lang w:val="el-GR"/>
              </w:rPr>
              <w:t>α</w:t>
            </w:r>
            <w:r>
              <w:t xml:space="preserve"> (Bead-based Immunoassay)</w:t>
            </w:r>
          </w:p>
        </w:tc>
      </w:tr>
      <w:tr w:rsidR="003B0131" w:rsidRPr="00FF65C7" w14:paraId="386D3A4D" w14:textId="5D2DA3F3" w:rsidTr="0272C40F">
        <w:trPr>
          <w:trHeight w:val="1359"/>
        </w:trPr>
        <w:tc>
          <w:tcPr>
            <w:tcW w:w="1697" w:type="dxa"/>
          </w:tcPr>
          <w:p w14:paraId="2223533F" w14:textId="6E5555FB" w:rsidR="001779F9" w:rsidRDefault="001779F9" w:rsidP="00CA46B3">
            <w:r>
              <w:lastRenderedPageBreak/>
              <w:t>Teunissen et al. (2003)</w:t>
            </w:r>
            <w:r w:rsidR="005143F9">
              <w:fldChar w:fldCharType="begin"/>
            </w:r>
            <w:r w:rsidR="001B3938">
              <w:instrText xml:space="preserve"> ADDIN ZOTERO_ITEM CSL_CITATION {"citationID":"T1Sdkmqz","properties":{"formattedCitation":"\\super 89\\nosupersub{}","plainCitation":"89","noteIndex":0},"citationItems":[{"id":2539,"uris":["http://zotero.org/users/6376260/items/HWVPKPIL"],"itemData":{"id":2539,"type":"article-journal","abstract":"Alzheimer’s disease (AD) probably involves several pathobiochemical mechanisms and this may be reﬂected by changes in different serum components. The present study investigated whether the combined analysis of serum molecules related to different mechanisms improves the discrimination of AD patients from healthy controls.","container-title":"Neurobiology of Aging","DOI":"10.1016/S0197-4580(03)00005-8","ISSN":"01974580","issue":"7","journalAbbreviation":"Neurobiology of Aging","language":"en","page":"893-902","source":"DOI.org (Crossref)","title":"Combination of serum markers related to several mechanisms in Alzheimer’s disease","volume":"24","author":[{"family":"Teunissen","given":"C.E."},{"family":"Lütjohann","given":"D."},{"family":"Von Bergmann","given":"K."},{"family":"Verhey","given":"F."},{"family":"Vreeling","given":"F."},{"family":"Wauters","given":"A."},{"family":"Bosmans","given":"E."},{"family":"Bosma","given":"H."},{"family":"Van Boxtel","given":"M.P.J."},{"family":"Maes","given":"M."},{"family":"Delanghe","given":"J."},{"family":"Blom","given":"H.J."},{"family":"Verbeek","given":"M.M."},{"family":"Rieckmann","given":"P."},{"family":"De Bruijn","given":"C."},{"family":"Steinbusch","given":"H.W.M."},{"family":"De Vente","given":"J."}],"issued":{"date-parts":[["2003",11]]}}}],"schema":"https://github.com/citation-style-language/schema/raw/master/csl-citation.json"} </w:instrText>
            </w:r>
            <w:r w:rsidR="005143F9">
              <w:fldChar w:fldCharType="separate"/>
            </w:r>
            <w:r w:rsidR="001B3938" w:rsidRPr="001B3938">
              <w:rPr>
                <w:rFonts w:cs="Times New Roman"/>
                <w:vertAlign w:val="superscript"/>
              </w:rPr>
              <w:t>89</w:t>
            </w:r>
            <w:r w:rsidR="005143F9">
              <w:fldChar w:fldCharType="end"/>
            </w:r>
          </w:p>
        </w:tc>
        <w:tc>
          <w:tcPr>
            <w:tcW w:w="1803" w:type="dxa"/>
          </w:tcPr>
          <w:p w14:paraId="4C88CDB2" w14:textId="77777777" w:rsidR="001779F9" w:rsidRDefault="001779F9" w:rsidP="00CA46B3">
            <w:r>
              <w:t>N=34</w:t>
            </w:r>
          </w:p>
          <w:p w14:paraId="7095BE62" w14:textId="6104C830" w:rsidR="001779F9" w:rsidRDefault="001779F9" w:rsidP="00CA46B3">
            <w:r>
              <w:t>Age 73 (53-95)</w:t>
            </w:r>
          </w:p>
          <w:p w14:paraId="403D5002" w14:textId="428159EB" w:rsidR="001779F9" w:rsidRPr="00FF65C7" w:rsidRDefault="001779F9" w:rsidP="00CA46B3">
            <w:r>
              <w:t>Female 59%</w:t>
            </w:r>
          </w:p>
        </w:tc>
        <w:tc>
          <w:tcPr>
            <w:tcW w:w="1564" w:type="dxa"/>
          </w:tcPr>
          <w:p w14:paraId="0B333871" w14:textId="065A2499" w:rsidR="001779F9" w:rsidRDefault="001779F9" w:rsidP="00CA46B3">
            <w:r>
              <w:t>N/A</w:t>
            </w:r>
          </w:p>
        </w:tc>
        <w:tc>
          <w:tcPr>
            <w:tcW w:w="1769" w:type="dxa"/>
          </w:tcPr>
          <w:p w14:paraId="01B2BE01" w14:textId="77777777" w:rsidR="001779F9" w:rsidRDefault="001779F9" w:rsidP="00CA46B3">
            <w:r>
              <w:t>N=61</w:t>
            </w:r>
          </w:p>
          <w:p w14:paraId="3ABF7E04" w14:textId="77777777" w:rsidR="001779F9" w:rsidRDefault="001779F9" w:rsidP="00CA46B3">
            <w:r>
              <w:t>Age 68 (55-86)</w:t>
            </w:r>
          </w:p>
          <w:p w14:paraId="4709071D" w14:textId="35E595A9" w:rsidR="001779F9" w:rsidRPr="00FF65C7" w:rsidRDefault="001779F9" w:rsidP="00CA46B3">
            <w:r>
              <w:t>Female 43%</w:t>
            </w:r>
          </w:p>
        </w:tc>
        <w:tc>
          <w:tcPr>
            <w:tcW w:w="1467" w:type="dxa"/>
          </w:tcPr>
          <w:p w14:paraId="4062C8FD" w14:textId="604CD633" w:rsidR="001779F9" w:rsidRPr="00FF65C7" w:rsidRDefault="001779F9" w:rsidP="00CA46B3">
            <w:r>
              <w:t>MMSE, Word learning test, Delayed recall, DCT, Stroop coloured word test</w:t>
            </w:r>
          </w:p>
        </w:tc>
        <w:tc>
          <w:tcPr>
            <w:tcW w:w="1062" w:type="dxa"/>
          </w:tcPr>
          <w:p w14:paraId="28C56981" w14:textId="1571E74D" w:rsidR="001779F9" w:rsidRPr="00FF65C7" w:rsidRDefault="001779F9" w:rsidP="00CA46B3">
            <w:r>
              <w:t>Serum</w:t>
            </w:r>
          </w:p>
        </w:tc>
        <w:tc>
          <w:tcPr>
            <w:tcW w:w="2891" w:type="dxa"/>
          </w:tcPr>
          <w:p w14:paraId="3AF785E8" w14:textId="7AA97EB8" w:rsidR="001779F9" w:rsidRPr="00FF65C7" w:rsidRDefault="001779F9" w:rsidP="00CA46B3">
            <w:r>
              <w:t>IL6, CRP (ELISA)</w:t>
            </w:r>
          </w:p>
        </w:tc>
      </w:tr>
      <w:tr w:rsidR="003B0131" w:rsidRPr="00FF65C7" w14:paraId="7FFA9A3C" w14:textId="44D8ECF3" w:rsidTr="0272C40F">
        <w:trPr>
          <w:trHeight w:val="1359"/>
        </w:trPr>
        <w:tc>
          <w:tcPr>
            <w:tcW w:w="1697" w:type="dxa"/>
          </w:tcPr>
          <w:p w14:paraId="51627DE7" w14:textId="24DD28CB" w:rsidR="001779F9" w:rsidRDefault="001779F9" w:rsidP="00CA46B3">
            <w:r>
              <w:t>Tisato et al. (2016)</w:t>
            </w:r>
            <w:r w:rsidR="005143F9">
              <w:fldChar w:fldCharType="begin"/>
            </w:r>
            <w:r w:rsidR="001B3938">
              <w:instrText xml:space="preserve"> ADDIN ZOTERO_ITEM CSL_CITATION {"citationID":"1hyPrmKN","properties":{"formattedCitation":"\\super 90\\nosupersub{}","plainCitation":"90","noteIndex":0},"citationItems":[{"id":2537,"uris":["http://zotero.org/users/6376260/items/QRKRSLVY"],"itemData":{"id":2537,"type":"article-journal","abstract":"&lt;b&gt;&lt;i&gt;Background:&lt;/i&gt;&lt;/b&gt; The tumor necrosis factor-related apoptosis-inducing ligand (TRAIL) has been involved in both physiological and pathological conditions, including vascular pathologies and pathologies of the central nervous system. Nonetheless, the knowledge about the role of systemic TRAIL in patients affected by different types of dementia and mild cognitive impairment (MCI) is still limited. &lt;b&gt;&lt;i&gt;Objective:&lt;/i&gt;&lt;/b&gt; We assessed serum TRAIL levels in a large cohort of older individuals (n = 644) including patients with late-onset Alzheimer's disease (LOAD), vascular dementia (VAD), ‘mixed' dementia (MIX), MCI, and healthy controls. &lt;b&gt;&lt;i&gt;Methods:&lt;/i&gt;&lt;/b&gt; Circulating TRAIL was measured by ELISA. &lt;b&gt;&lt;i&gt;Results:&lt;/i&gt;&lt;/b&gt; At univariate analysis, TRAIL levels were higher in VAD, MIX, and MCI patients compared with LOAD patients and controls. Using the multiple linear regression model, we found that TRAIL levels were associated with VAD and MCI, but not MIX, independent of potential confounding factors. &lt;b&gt;&lt;i&gt;Conclusion:&lt;/i&gt;&lt;/b&gt; The finding of high levels of circulating TRAIL in VAD and MCI seems to suggest that both of these conditions are characterized by a significant vascular damage with respect to LOAD.","container-title":"Dementia and Geriatric Cognitive Disorders","DOI":"10.1159/000446275","ISSN":"1420-8008, 1421-9824","issue":"5-6","journalAbbreviation":"Dement Geriatr Cogn Disord","language":"en","page":"273-280","source":"DOI.org (Crossref)","title":"Serum Soluble Tumor Necrosis Factor-Related Apoptosis-Inducing Ligand Levels in Older Subjects with Dementia and Mild Cognitive Impairment","volume":"41","author":[{"family":"Tisato","given":"Veronica"},{"family":"Rimondi","given":"Erika"},{"family":"Brombo","given":"Gloria"},{"family":"Volpato","given":"Stefano"},{"family":"Zurlo","given":"Amedeo"},{"family":"Zauli","given":"Giorgio"},{"family":"Secchiero","given":"Paola"},{"family":"Zuliani","given":"Giovanni"}],"issued":{"date-parts":[["2016"]]}}}],"schema":"https://github.com/citation-style-language/schema/raw/master/csl-citation.json"} </w:instrText>
            </w:r>
            <w:r w:rsidR="005143F9">
              <w:fldChar w:fldCharType="separate"/>
            </w:r>
            <w:r w:rsidR="001B3938" w:rsidRPr="001B3938">
              <w:rPr>
                <w:rFonts w:cs="Times New Roman"/>
                <w:vertAlign w:val="superscript"/>
              </w:rPr>
              <w:t>90</w:t>
            </w:r>
            <w:r w:rsidR="005143F9">
              <w:fldChar w:fldCharType="end"/>
            </w:r>
          </w:p>
        </w:tc>
        <w:tc>
          <w:tcPr>
            <w:tcW w:w="1803" w:type="dxa"/>
          </w:tcPr>
          <w:p w14:paraId="488A04CD" w14:textId="77777777" w:rsidR="001779F9" w:rsidRDefault="001779F9" w:rsidP="00CA46B3">
            <w:r>
              <w:t>N=168</w:t>
            </w:r>
          </w:p>
          <w:p w14:paraId="54FB6BD1" w14:textId="77777777" w:rsidR="001779F9" w:rsidRDefault="001779F9" w:rsidP="00CA46B3">
            <w:r>
              <w:t>Age 79 (75-83)</w:t>
            </w:r>
          </w:p>
          <w:p w14:paraId="4A84F044" w14:textId="2BD0DC8E" w:rsidR="001779F9" w:rsidRPr="00FF65C7" w:rsidRDefault="001779F9" w:rsidP="00CA46B3">
            <w:r>
              <w:t>Female 73%</w:t>
            </w:r>
          </w:p>
        </w:tc>
        <w:tc>
          <w:tcPr>
            <w:tcW w:w="1564" w:type="dxa"/>
          </w:tcPr>
          <w:p w14:paraId="63C894B7" w14:textId="77777777" w:rsidR="001779F9" w:rsidRDefault="001779F9" w:rsidP="00CA46B3">
            <w:r>
              <w:t>N=251</w:t>
            </w:r>
          </w:p>
          <w:p w14:paraId="62ABB700" w14:textId="77777777" w:rsidR="001779F9" w:rsidRDefault="001779F9" w:rsidP="00CA46B3">
            <w:r>
              <w:t>Age 77 (73-80)</w:t>
            </w:r>
          </w:p>
          <w:p w14:paraId="69024960" w14:textId="75C90FC6" w:rsidR="001779F9" w:rsidRDefault="001779F9" w:rsidP="00CA46B3">
            <w:r>
              <w:t>Female 59%</w:t>
            </w:r>
          </w:p>
        </w:tc>
        <w:tc>
          <w:tcPr>
            <w:tcW w:w="1769" w:type="dxa"/>
          </w:tcPr>
          <w:p w14:paraId="5D2368D0" w14:textId="77777777" w:rsidR="001779F9" w:rsidRDefault="001779F9" w:rsidP="00CA46B3">
            <w:r>
              <w:t>N=56</w:t>
            </w:r>
          </w:p>
          <w:p w14:paraId="0A49D65B" w14:textId="77777777" w:rsidR="001779F9" w:rsidRDefault="001779F9" w:rsidP="00CA46B3">
            <w:r>
              <w:t>Age 74 (67-79)</w:t>
            </w:r>
          </w:p>
          <w:p w14:paraId="17C5DE90" w14:textId="51DE82CD" w:rsidR="001779F9" w:rsidRPr="00FF65C7" w:rsidRDefault="001779F9" w:rsidP="00CA46B3">
            <w:r>
              <w:t>Female 68%</w:t>
            </w:r>
          </w:p>
        </w:tc>
        <w:tc>
          <w:tcPr>
            <w:tcW w:w="1467" w:type="dxa"/>
          </w:tcPr>
          <w:p w14:paraId="1CF8095D" w14:textId="422D3897" w:rsidR="001779F9" w:rsidRPr="00FF65C7" w:rsidRDefault="001779F9" w:rsidP="00CA46B3">
            <w:r>
              <w:t>MMSE</w:t>
            </w:r>
          </w:p>
        </w:tc>
        <w:tc>
          <w:tcPr>
            <w:tcW w:w="1062" w:type="dxa"/>
          </w:tcPr>
          <w:p w14:paraId="728C0076" w14:textId="53DF11E3" w:rsidR="001779F9" w:rsidRPr="00FF65C7" w:rsidRDefault="001779F9" w:rsidP="00CA46B3">
            <w:r>
              <w:t>Serum</w:t>
            </w:r>
          </w:p>
        </w:tc>
        <w:tc>
          <w:tcPr>
            <w:tcW w:w="2891" w:type="dxa"/>
          </w:tcPr>
          <w:p w14:paraId="5106EDAF" w14:textId="71E5F109" w:rsidR="001779F9" w:rsidRPr="00FF65C7" w:rsidRDefault="001779F9" w:rsidP="00CA46B3">
            <w:r>
              <w:t xml:space="preserve">hsCRP </w:t>
            </w:r>
            <w:r w:rsidRPr="00BA3E9A">
              <w:t>(Enzymatic colorimetry</w:t>
            </w:r>
            <w:r>
              <w:t>)</w:t>
            </w:r>
          </w:p>
        </w:tc>
      </w:tr>
      <w:tr w:rsidR="003B0131" w:rsidRPr="00FF65C7" w14:paraId="4EB0DDF3" w14:textId="11D93063" w:rsidTr="0272C40F">
        <w:trPr>
          <w:trHeight w:val="1359"/>
        </w:trPr>
        <w:tc>
          <w:tcPr>
            <w:tcW w:w="1697" w:type="dxa"/>
          </w:tcPr>
          <w:p w14:paraId="1CE22E5A" w14:textId="276F4497" w:rsidR="001779F9" w:rsidRPr="00FF65C7" w:rsidRDefault="001779F9" w:rsidP="00CA46B3">
            <w:r w:rsidRPr="00FF65C7">
              <w:t>Villarreal et al. (2016)</w:t>
            </w:r>
            <w:r w:rsidR="005143F9">
              <w:fldChar w:fldCharType="begin"/>
            </w:r>
            <w:r w:rsidR="001B3938">
              <w:instrText xml:space="preserve"> ADDIN ZOTERO_ITEM CSL_CITATION {"citationID":"7PckeZNy","properties":{"formattedCitation":"\\super 91\\nosupersub{}","plainCitation":"91","noteIndex":0},"citationItems":[{"id":2258,"uris":["http://zotero.org/users/6376260/items/2QQI8HAP"],"itemData":{"id":2258,"type":"article-journal","abstract":"Aim: To describe the biomarker profiles in elderly Panamanians diagnosed with Alzheimer's disease (AD), mild cognitive impairment (MCI) or no impairment using serum-based biomarkers. Methods: Twenty-four proteins were analyzed using an electrochemiluminescence-based multiplex biomarker assay platform. A biomarker profile was generated using random forest analyses. Results: Two proteins differed among groups: IL-18 and T-lymphocyte-secreted protein I-309. The AD profile was highly accurate and independent of age, gender, education and Apolipoprotein E ε4 status. AD and MCI profiles had substantial overlap among the top markers, suggesting common functions in AD and MCI but differences in their relative importance. Conclusion: Our results underscore the potential influence of genetic and environmental differences within Hispanic populations on the proteomic profile of AD.","container-title":"Neurodegenerative Disease Management","DOI":"10.2217/nmt-2015-0009","ISSN":"1758-2024, 1758-2032","issue":"3","journalAbbreviation":"Neurodegenerative Disease Management","language":"en","page":"203-213","source":"DOI.org (Crossref)","title":"Serum-based protein profiles of Alzheimer's disease and mild cognitive impairment in elderly Hispanics","volume":"6","author":[{"family":"Villarreal","given":"Alcibiades E"},{"family":"O'Bryant","given":"Sid E"},{"family":"Edwards","given":"Melissa"},{"family":"Grajales","given":"Shantal"},{"family":"Britton","given":"Gabrielle B"},{"literal":"Panama Aging Research Initiative"}],"issued":{"date-parts":[["2016",6]]}}}],"schema":"https://github.com/citation-style-language/schema/raw/master/csl-citation.json"} </w:instrText>
            </w:r>
            <w:r w:rsidR="005143F9">
              <w:fldChar w:fldCharType="separate"/>
            </w:r>
            <w:r w:rsidR="001B3938" w:rsidRPr="001B3938">
              <w:rPr>
                <w:rFonts w:cs="Times New Roman"/>
                <w:vertAlign w:val="superscript"/>
              </w:rPr>
              <w:t>91</w:t>
            </w:r>
            <w:r w:rsidR="005143F9">
              <w:fldChar w:fldCharType="end"/>
            </w:r>
          </w:p>
        </w:tc>
        <w:tc>
          <w:tcPr>
            <w:tcW w:w="1803" w:type="dxa"/>
          </w:tcPr>
          <w:p w14:paraId="2C18E858" w14:textId="77777777" w:rsidR="001779F9" w:rsidRPr="00FF65C7" w:rsidRDefault="001779F9" w:rsidP="00CA46B3">
            <w:r w:rsidRPr="00FF65C7">
              <w:t>N=28</w:t>
            </w:r>
          </w:p>
          <w:p w14:paraId="529653E8" w14:textId="77777777" w:rsidR="001779F9" w:rsidRPr="00FF65C7" w:rsidRDefault="001779F9" w:rsidP="00CA46B3">
            <w:r w:rsidRPr="00FF65C7">
              <w:t>Age 81.9±9.2</w:t>
            </w:r>
          </w:p>
          <w:p w14:paraId="6C1DC03F" w14:textId="77777777" w:rsidR="001779F9" w:rsidRPr="00FF65C7" w:rsidRDefault="001779F9" w:rsidP="00CA46B3">
            <w:r w:rsidRPr="00FF65C7">
              <w:t>Female 78.6%</w:t>
            </w:r>
          </w:p>
        </w:tc>
        <w:tc>
          <w:tcPr>
            <w:tcW w:w="1564" w:type="dxa"/>
          </w:tcPr>
          <w:p w14:paraId="4C653057" w14:textId="77777777" w:rsidR="001779F9" w:rsidRPr="00FF65C7" w:rsidRDefault="001779F9" w:rsidP="00CA46B3">
            <w:r w:rsidRPr="00FF65C7">
              <w:t>N=30</w:t>
            </w:r>
          </w:p>
          <w:p w14:paraId="60FC5265" w14:textId="77777777" w:rsidR="001779F9" w:rsidRPr="00FF65C7" w:rsidRDefault="001779F9" w:rsidP="00CA46B3">
            <w:r w:rsidRPr="00FF65C7">
              <w:t>Age 81.2±7.8</w:t>
            </w:r>
          </w:p>
          <w:p w14:paraId="4AF1CFE5" w14:textId="77777777" w:rsidR="001779F9" w:rsidRPr="00FF65C7" w:rsidRDefault="001779F9" w:rsidP="00CA46B3">
            <w:r w:rsidRPr="00FF65C7">
              <w:t>Female 66.7%</w:t>
            </w:r>
          </w:p>
        </w:tc>
        <w:tc>
          <w:tcPr>
            <w:tcW w:w="1769" w:type="dxa"/>
          </w:tcPr>
          <w:p w14:paraId="39C170EA" w14:textId="77777777" w:rsidR="001779F9" w:rsidRPr="00FF65C7" w:rsidRDefault="001779F9" w:rsidP="00CA46B3">
            <w:r w:rsidRPr="00FF65C7">
              <w:t>N=77</w:t>
            </w:r>
          </w:p>
          <w:p w14:paraId="4D1589FD" w14:textId="77777777" w:rsidR="001779F9" w:rsidRPr="00FF65C7" w:rsidRDefault="001779F9" w:rsidP="00CA46B3">
            <w:r w:rsidRPr="00FF65C7">
              <w:t>Age 76.5±6.7</w:t>
            </w:r>
          </w:p>
          <w:p w14:paraId="4E5B859A" w14:textId="77777777" w:rsidR="001779F9" w:rsidRPr="00FF65C7" w:rsidRDefault="001779F9" w:rsidP="00CA46B3">
            <w:r w:rsidRPr="00FF65C7">
              <w:t>Female 64.9%</w:t>
            </w:r>
          </w:p>
        </w:tc>
        <w:tc>
          <w:tcPr>
            <w:tcW w:w="1467" w:type="dxa"/>
          </w:tcPr>
          <w:p w14:paraId="282144DB" w14:textId="77777777" w:rsidR="001779F9" w:rsidRPr="00FF65C7" w:rsidRDefault="001779F9" w:rsidP="00CA46B3">
            <w:r w:rsidRPr="00FF65C7">
              <w:t>MMSE, CDT</w:t>
            </w:r>
          </w:p>
        </w:tc>
        <w:tc>
          <w:tcPr>
            <w:tcW w:w="1062" w:type="dxa"/>
          </w:tcPr>
          <w:p w14:paraId="0C87BED6" w14:textId="5BB0112C" w:rsidR="001779F9" w:rsidRPr="00FF65C7" w:rsidRDefault="001779F9" w:rsidP="00CA46B3">
            <w:r w:rsidRPr="00FF65C7">
              <w:t>Serum</w:t>
            </w:r>
          </w:p>
        </w:tc>
        <w:tc>
          <w:tcPr>
            <w:tcW w:w="2891" w:type="dxa"/>
          </w:tcPr>
          <w:p w14:paraId="54220953" w14:textId="0CDAC61F" w:rsidR="001779F9" w:rsidRPr="00FF65C7" w:rsidRDefault="001779F9" w:rsidP="00CA46B3">
            <w:r w:rsidRPr="00FF65C7">
              <w:t>IL1</w:t>
            </w:r>
            <w:r w:rsidRPr="00FF65C7">
              <w:rPr>
                <w:lang w:val="el-GR"/>
              </w:rPr>
              <w:t>β</w:t>
            </w:r>
            <w:r w:rsidRPr="00FF65C7">
              <w:t>, IL5, IL6, IL7, IL10, IL18, TNF</w:t>
            </w:r>
            <w:r w:rsidRPr="00FF65C7">
              <w:rPr>
                <w:lang w:val="el-GR"/>
              </w:rPr>
              <w:t>α</w:t>
            </w:r>
            <w:r w:rsidRPr="00FF65C7">
              <w:t>, CRP, MIP1</w:t>
            </w:r>
            <w:r w:rsidRPr="00FF65C7">
              <w:rPr>
                <w:lang w:val="el-GR"/>
              </w:rPr>
              <w:t>α</w:t>
            </w:r>
            <w:r>
              <w:t xml:space="preserve"> </w:t>
            </w:r>
            <w:r w:rsidRPr="00FF65C7">
              <w:t>(ELISA)</w:t>
            </w:r>
          </w:p>
        </w:tc>
      </w:tr>
      <w:tr w:rsidR="003B0131" w:rsidRPr="00FF65C7" w14:paraId="4516D725" w14:textId="38CC9A4E" w:rsidTr="0272C40F">
        <w:trPr>
          <w:trHeight w:val="1359"/>
        </w:trPr>
        <w:tc>
          <w:tcPr>
            <w:tcW w:w="1697" w:type="dxa"/>
          </w:tcPr>
          <w:p w14:paraId="723F94AE" w14:textId="4566B83B" w:rsidR="001779F9" w:rsidRPr="00FF65C7" w:rsidRDefault="001779F9" w:rsidP="00CA46B3">
            <w:r>
              <w:t>Vurgen et al. (2013)</w:t>
            </w:r>
            <w:r w:rsidR="005143F9">
              <w:fldChar w:fldCharType="begin"/>
            </w:r>
            <w:r w:rsidR="00926E2F">
              <w:instrText xml:space="preserve"> ADDIN ZOTERO_ITEM CSL_CITATION {"citationID":"6i9sKVZp","properties":{"formattedCitation":"\\super 92\\nosupersub{}","plainCitation":"92","noteIndex":0},"citationItems":[{"id":2555,"uris":["http://zotero.org/users/6376260/items/MNZGBFK5"],"itemData":{"id":2555,"type":"article-journal","abstract":"Introduction: Visfatin is a pleiotropic cytokine implicated in several physiological and pathophysiological processes such as innate immunity, cellular metabolism, longevity, and inflammation. Altered visfatin levels and visfatin gene polymorphisms have been reported in various human diseases, including type 2 diabetes mellitus, rheumatoid arthritis, obesity, coronary artery disease and stroke. Materials and Method: In this study, we investigated whether serum visfatin levels were changed in volunteers with Alzheimer’s disease (AD) (n = 40) or healthy controls (n=40) and whether visfatin gene G-948T polymorphism was associated with the disease.\nResults: Visfatin levels were not significantly different in AD patients compared with healthy aged control subjects. In this relatively small population, we found a significant, but weak association between GT heterozygous genotype at position -948 of visfatin gene and AD. However, there was no association between G-948T polymorphism and visfatin levels, and any demographic, anthropometric or biochemical parameters.\nConclusion: Further studies in larger and different populations are needed to fully elaborate the involvement of visfatin gene in AD.","container-title":"Turkish Journal of Geriatrics","issue":"2","language":"en","page":"5","source":"Zotero","title":"Association of peripheral visfatin levels and visfatin G-948T gene polymorphism with Alzheimer's Disease in a Turkish population","volume":"16","author":[{"family":"Vurgun","given":"Ufuk"}],"issued":{"date-parts":[["2013"]]}}}],"schema":"https://github.com/citation-style-language/schema/raw/master/csl-citation.json"} </w:instrText>
            </w:r>
            <w:r w:rsidR="005143F9">
              <w:fldChar w:fldCharType="separate"/>
            </w:r>
            <w:r w:rsidR="001B3938" w:rsidRPr="001B3938">
              <w:rPr>
                <w:rFonts w:cs="Times New Roman"/>
                <w:vertAlign w:val="superscript"/>
              </w:rPr>
              <w:t>92</w:t>
            </w:r>
            <w:r w:rsidR="005143F9">
              <w:fldChar w:fldCharType="end"/>
            </w:r>
          </w:p>
        </w:tc>
        <w:tc>
          <w:tcPr>
            <w:tcW w:w="1803" w:type="dxa"/>
          </w:tcPr>
          <w:p w14:paraId="7109369C" w14:textId="77777777" w:rsidR="001779F9" w:rsidRDefault="001779F9" w:rsidP="00CA46B3">
            <w:r>
              <w:t>N=40</w:t>
            </w:r>
          </w:p>
          <w:p w14:paraId="1BDD3431" w14:textId="77777777" w:rsidR="001779F9" w:rsidRDefault="001779F9" w:rsidP="00CA46B3">
            <w:r>
              <w:t>Age NR</w:t>
            </w:r>
          </w:p>
          <w:p w14:paraId="0C37DC83" w14:textId="67559872" w:rsidR="001779F9" w:rsidRPr="00FF65C7" w:rsidRDefault="001779F9" w:rsidP="00CA46B3">
            <w:r>
              <w:t>Female 70%</w:t>
            </w:r>
          </w:p>
        </w:tc>
        <w:tc>
          <w:tcPr>
            <w:tcW w:w="1564" w:type="dxa"/>
          </w:tcPr>
          <w:p w14:paraId="56134676" w14:textId="3198081A" w:rsidR="001779F9" w:rsidRPr="00FF65C7" w:rsidRDefault="001779F9" w:rsidP="00CA46B3">
            <w:r>
              <w:t>N/A</w:t>
            </w:r>
          </w:p>
        </w:tc>
        <w:tc>
          <w:tcPr>
            <w:tcW w:w="1769" w:type="dxa"/>
          </w:tcPr>
          <w:p w14:paraId="60923E78" w14:textId="77777777" w:rsidR="001779F9" w:rsidRDefault="001779F9" w:rsidP="00CA46B3">
            <w:r>
              <w:t>N=40</w:t>
            </w:r>
          </w:p>
          <w:p w14:paraId="0FEF4B7C" w14:textId="77777777" w:rsidR="001779F9" w:rsidRDefault="001779F9" w:rsidP="00CA46B3">
            <w:r>
              <w:t>Age NR</w:t>
            </w:r>
          </w:p>
          <w:p w14:paraId="3C82F189" w14:textId="5924F99C" w:rsidR="001779F9" w:rsidRPr="00FF65C7" w:rsidRDefault="001779F9" w:rsidP="00CA46B3">
            <w:r>
              <w:t>Female 67.5%</w:t>
            </w:r>
          </w:p>
        </w:tc>
        <w:tc>
          <w:tcPr>
            <w:tcW w:w="1467" w:type="dxa"/>
          </w:tcPr>
          <w:p w14:paraId="0678F85A" w14:textId="2B4A985B" w:rsidR="001779F9" w:rsidRPr="00FF65C7" w:rsidRDefault="001779F9" w:rsidP="00CA46B3">
            <w:r>
              <w:t>MMSE, RAVLT, Benton facial recognition test, category fluency</w:t>
            </w:r>
          </w:p>
        </w:tc>
        <w:tc>
          <w:tcPr>
            <w:tcW w:w="1062" w:type="dxa"/>
          </w:tcPr>
          <w:p w14:paraId="69DC5787" w14:textId="0D9C1E0B" w:rsidR="001779F9" w:rsidRPr="00FF65C7" w:rsidRDefault="001779F9" w:rsidP="00CA46B3">
            <w:r>
              <w:t>Serum</w:t>
            </w:r>
          </w:p>
        </w:tc>
        <w:tc>
          <w:tcPr>
            <w:tcW w:w="2891" w:type="dxa"/>
          </w:tcPr>
          <w:p w14:paraId="1C48846B" w14:textId="27DAF5CC" w:rsidR="001779F9" w:rsidRPr="00FF65C7" w:rsidRDefault="001779F9" w:rsidP="00CA46B3">
            <w:r>
              <w:t>CRP (Nephelometr</w:t>
            </w:r>
            <w:r w:rsidR="00BA3E9A">
              <w:t>y</w:t>
            </w:r>
            <w:r>
              <w:t>)</w:t>
            </w:r>
          </w:p>
        </w:tc>
      </w:tr>
      <w:tr w:rsidR="003B0131" w:rsidRPr="00FF65C7" w14:paraId="4C294CA7" w14:textId="250CCDCC" w:rsidTr="0272C40F">
        <w:trPr>
          <w:trHeight w:val="1359"/>
        </w:trPr>
        <w:tc>
          <w:tcPr>
            <w:tcW w:w="1697" w:type="dxa"/>
          </w:tcPr>
          <w:p w14:paraId="18487F02" w14:textId="54ABC975" w:rsidR="001779F9" w:rsidRDefault="001779F9" w:rsidP="00CA46B3">
            <w:r>
              <w:t>Walker et al. (2020)</w:t>
            </w:r>
            <w:r w:rsidR="005143F9">
              <w:fldChar w:fldCharType="begin"/>
            </w:r>
            <w:r w:rsidR="001B3938">
              <w:instrText xml:space="preserve"> ADDIN ZOTERO_ITEM CSL_CITATION {"citationID":"DIkbchwW","properties":{"formattedCitation":"\\super 93\\nosupersub{}","plainCitation":"93","noteIndex":0},"citationItems":[{"id":2764,"uris":["http://zotero.org/users/6376260/items/A66KR5JN"],"itemData":{"id":2764,"type":"article-journal","abstract":"Background: Systemic inﬂammation has emerged as a risk factor for cognitive decline and Alzheimer’s disease, but inﬂammation’s eﬀect on distributed brain networks is unclear. We examined the relationship between peripheral inﬂammatory markers and subsequent functional connectivity within ﬁve large-scale cognitive networks and evaluated the modifying role of cortical amyloid and APOE ε4 status.\nMethods: Blood levels of soluble tumor necrosis factor-alpha receptor-1 and interleukin 6 were assessed in 176 participants (at baseline mean age: 65 (SD 9) years; 63% women; 85% cognitively normal, 15% mild cognitive impairment (MCI)) and were combined to derive an Inﬂammatory Index. Approximately six years later, participants underwent resting-state functional magnetic resonance imaging to quantify functional connectivity; a subset of 137 participants also underwent 11C Pittsburgh compound-B (PiB) PET imaging to assess cortical amyloid burden.\nResults: Using linear regression models adjusted for demographic characteristics and cardiovascular risk factors, a higher Inﬂammatory Index was associated with lower connectivity within the Default Mode (β = −0.013; 95% CI: −0.023, −0.003) and the Dorsal Attention Networks (β = −0.017; 95% CI: −0.028, −0.006). The strength of these associations did not vary by amyloid status (positive/negative). However, there was a signiﬁcant interaction between Inﬂammatory Index and APOE ε4 status, whereby ε4-positive participants with a higher Inﬂammatory Index demonstrated lower connectivity. Inﬂammatory Index was unrelated to connectivity within other large-scale cognitive networks (Control, Limbic, and Salience/Ventral Attention networks).\nConclusion: Peripheral pro-inﬂammatory signaling in older adults without dementia, especially among APOE ε4positive individuals, is associated with altered connectivity within two large-scale cognitive networks.","container-title":"Brain, Behavior, and Immunity","DOI":"10.1016/j.bbi.2020.01.006","ISSN":"08891591","journalAbbreviation":"Brain, Behavior, and Immunity","language":"en","page":"388-396","source":"DOI.org (Crossref)","title":"Association of peripheral inflammatory markers with connectivity in large-scale functional brain networks of non-demented older adults","volume":"87","author":[{"family":"Walker","given":"Keenan A."},{"family":"Gross","given":"Alden L."},{"family":"Moghekar","given":"Abhay R."},{"family":"Soldan","given":"Anja"},{"family":"Pettigrew","given":"Corinne"},{"family":"Hou","given":"Xirui"},{"family":"Lu","given":"Hanzhang"},{"family":"Alfini","given":"Alfonso J."},{"family":"Bilgel","given":"Murat"},{"family":"Miller","given":"Michael I."},{"family":"Albert","given":"Marilyn S."},{"family":"Walston","given":"Jeremy"}],"issued":{"date-parts":[["2020",7]]}}}],"schema":"https://github.com/citation-style-language/schema/raw/master/csl-citation.json"} </w:instrText>
            </w:r>
            <w:r w:rsidR="005143F9">
              <w:fldChar w:fldCharType="separate"/>
            </w:r>
            <w:r w:rsidR="001B3938" w:rsidRPr="001B3938">
              <w:rPr>
                <w:rFonts w:cs="Times New Roman"/>
                <w:vertAlign w:val="superscript"/>
              </w:rPr>
              <w:t>93</w:t>
            </w:r>
            <w:r w:rsidR="005143F9">
              <w:fldChar w:fldCharType="end"/>
            </w:r>
          </w:p>
        </w:tc>
        <w:tc>
          <w:tcPr>
            <w:tcW w:w="1803" w:type="dxa"/>
          </w:tcPr>
          <w:p w14:paraId="303D3E07" w14:textId="75F5CA6F" w:rsidR="001779F9" w:rsidRPr="00FF65C7" w:rsidRDefault="001779F9" w:rsidP="00CA46B3">
            <w:r>
              <w:t>N/A</w:t>
            </w:r>
          </w:p>
        </w:tc>
        <w:tc>
          <w:tcPr>
            <w:tcW w:w="1564" w:type="dxa"/>
          </w:tcPr>
          <w:p w14:paraId="68DFE96B" w14:textId="77777777" w:rsidR="001779F9" w:rsidRDefault="001779F9" w:rsidP="00CA46B3">
            <w:r>
              <w:t>N=26</w:t>
            </w:r>
          </w:p>
          <w:p w14:paraId="558C3E02" w14:textId="77777777" w:rsidR="001779F9" w:rsidRDefault="001779F9" w:rsidP="00CA46B3">
            <w:r>
              <w:t>Age 66.3±9.7</w:t>
            </w:r>
          </w:p>
          <w:p w14:paraId="38816544" w14:textId="78B9702F" w:rsidR="001779F9" w:rsidRPr="00FF65C7" w:rsidRDefault="001779F9" w:rsidP="00CA46B3">
            <w:r>
              <w:t>Female 58%</w:t>
            </w:r>
          </w:p>
        </w:tc>
        <w:tc>
          <w:tcPr>
            <w:tcW w:w="1769" w:type="dxa"/>
          </w:tcPr>
          <w:p w14:paraId="06D8BA7D" w14:textId="77777777" w:rsidR="001779F9" w:rsidRDefault="001779F9" w:rsidP="00CA46B3">
            <w:r>
              <w:t>N=150</w:t>
            </w:r>
          </w:p>
          <w:p w14:paraId="12FEA31E" w14:textId="77777777" w:rsidR="001779F9" w:rsidRDefault="001779F9" w:rsidP="00CA46B3">
            <w:r>
              <w:t>Age 64.3±8.6</w:t>
            </w:r>
          </w:p>
          <w:p w14:paraId="5716A98F" w14:textId="64C0884A" w:rsidR="001779F9" w:rsidRPr="00FF65C7" w:rsidRDefault="001779F9" w:rsidP="00CA46B3">
            <w:r>
              <w:t>Female 63%</w:t>
            </w:r>
          </w:p>
        </w:tc>
        <w:tc>
          <w:tcPr>
            <w:tcW w:w="1467" w:type="dxa"/>
          </w:tcPr>
          <w:p w14:paraId="1B73B435" w14:textId="4956F4C3" w:rsidR="001779F9" w:rsidRPr="00FF65C7" w:rsidRDefault="001779F9" w:rsidP="00CA46B3">
            <w:r>
              <w:t>MMSE</w:t>
            </w:r>
          </w:p>
        </w:tc>
        <w:tc>
          <w:tcPr>
            <w:tcW w:w="1062" w:type="dxa"/>
          </w:tcPr>
          <w:p w14:paraId="40D52640" w14:textId="144E84EA" w:rsidR="001779F9" w:rsidRPr="00FF65C7" w:rsidRDefault="001779F9" w:rsidP="00CA46B3">
            <w:r>
              <w:t>Plasma</w:t>
            </w:r>
          </w:p>
        </w:tc>
        <w:tc>
          <w:tcPr>
            <w:tcW w:w="2891" w:type="dxa"/>
          </w:tcPr>
          <w:p w14:paraId="773FC52D" w14:textId="39DE6D0E" w:rsidR="001779F9" w:rsidRPr="003601A0" w:rsidRDefault="001779F9" w:rsidP="00CA46B3">
            <w:r>
              <w:t>IL6 (ELISA)</w:t>
            </w:r>
          </w:p>
        </w:tc>
      </w:tr>
      <w:tr w:rsidR="003B0131" w:rsidRPr="00FF65C7" w14:paraId="021A3809" w14:textId="647C46C8" w:rsidTr="0272C40F">
        <w:trPr>
          <w:trHeight w:val="1359"/>
        </w:trPr>
        <w:tc>
          <w:tcPr>
            <w:tcW w:w="1697" w:type="dxa"/>
          </w:tcPr>
          <w:p w14:paraId="12BCEF25" w14:textId="0F9B1056" w:rsidR="001779F9" w:rsidRPr="00FF65C7" w:rsidRDefault="001779F9" w:rsidP="00050794">
            <w:r w:rsidRPr="00FF65C7">
              <w:lastRenderedPageBreak/>
              <w:t>Wang et al. (2020)</w:t>
            </w:r>
            <w:r w:rsidR="005143F9">
              <w:fldChar w:fldCharType="begin"/>
            </w:r>
            <w:r w:rsidR="001B3938">
              <w:instrText xml:space="preserve"> ADDIN ZOTERO_ITEM CSL_CITATION {"citationID":"Tb3YE4QO","properties":{"formattedCitation":"\\super 94\\nosupersub{}","plainCitation":"94","noteIndex":0},"citationItems":[{"id":2257,"uris":["http://zotero.org/users/6376260/items/PGTXL7C7"],"itemData":{"id":2257,"type":"article-journal","abstract":"Recently, cerebrospinal ﬂuid (CSF) YKL-40 levels were reported to be a promising candidate biomarker of glial inﬂammation in Alzheimer’s disease (AD). To detect how APOE ε4 aﬀects CSF YKL-40 levels in cognitively normal (CN) states, mild cognitive impairment (MCI) and AD dementia, data from 35 CN subjects, 63 patients with MCI, and 11 patients with AD from a cross-sectional study in the Alzheimer’s Disease Neuroimaging Initiative (ADNI) database were investigated. The results showed that CSF YKL-40 concentrations were increased in the AD dementia group than in the CN group. CSF YKL-40 levels were higher in APOE ε4 carriers than in noncarriers with MCI. No statistically signiﬁcant diﬀerence was found in CSF YKL-40 levels between APOE ε4 carrier and noncarriers in AD and CN subjects. CSF YKL-40 concentrations were tightly related to CSF tau and ptau concentrations in the MCI group. Analysis implied that APOE ε4 might aﬀect CSF YKL-40 levels in MCI subjects, suggesting a crucial role of APOE ε4 in neuroinﬂammation in detecting individuals who might convert to AD from MCI and, thus, as an eﬀective predictive factor.","container-title":"Neuroscience Letters","language":"en","page":"5","source":"Zotero","title":"Cerebrospinal fluid levels of YKL-40 in prodromal Alzheimer’s disease","author":[{"family":"Wang","given":"Lijun"}],"issued":{"date-parts":[["2020"]]}}}],"schema":"https://github.com/citation-style-language/schema/raw/master/csl-citation.json"} </w:instrText>
            </w:r>
            <w:r w:rsidR="005143F9">
              <w:fldChar w:fldCharType="separate"/>
            </w:r>
            <w:r w:rsidR="001B3938" w:rsidRPr="001B3938">
              <w:rPr>
                <w:rFonts w:cs="Times New Roman"/>
                <w:vertAlign w:val="superscript"/>
              </w:rPr>
              <w:t>94</w:t>
            </w:r>
            <w:r w:rsidR="005143F9">
              <w:fldChar w:fldCharType="end"/>
            </w:r>
          </w:p>
        </w:tc>
        <w:tc>
          <w:tcPr>
            <w:tcW w:w="1803" w:type="dxa"/>
          </w:tcPr>
          <w:p w14:paraId="752F23BF" w14:textId="77777777" w:rsidR="001779F9" w:rsidRPr="00FF65C7" w:rsidRDefault="001779F9" w:rsidP="00CA46B3">
            <w:r w:rsidRPr="00FF65C7">
              <w:t>N=11</w:t>
            </w:r>
          </w:p>
          <w:p w14:paraId="2C7B5744" w14:textId="77777777" w:rsidR="001779F9" w:rsidRPr="00FF65C7" w:rsidRDefault="001779F9" w:rsidP="00CA46B3">
            <w:r w:rsidRPr="00FF65C7">
              <w:t>Age 73.6±5.6</w:t>
            </w:r>
          </w:p>
          <w:p w14:paraId="12CF8F5E" w14:textId="77777777" w:rsidR="001779F9" w:rsidRPr="00FF65C7" w:rsidRDefault="001779F9" w:rsidP="00CA46B3">
            <w:r w:rsidRPr="00FF65C7">
              <w:t>Female 63.6%</w:t>
            </w:r>
          </w:p>
        </w:tc>
        <w:tc>
          <w:tcPr>
            <w:tcW w:w="1564" w:type="dxa"/>
          </w:tcPr>
          <w:p w14:paraId="3FBBBD73" w14:textId="77777777" w:rsidR="001779F9" w:rsidRPr="00FF65C7" w:rsidRDefault="001779F9" w:rsidP="00CA46B3">
            <w:r w:rsidRPr="00FF65C7">
              <w:t>N=63</w:t>
            </w:r>
          </w:p>
          <w:p w14:paraId="205FB660" w14:textId="77777777" w:rsidR="001779F9" w:rsidRPr="00FF65C7" w:rsidRDefault="001779F9" w:rsidP="00CA46B3">
            <w:r w:rsidRPr="00FF65C7">
              <w:t>Age 73.8±6.4</w:t>
            </w:r>
          </w:p>
          <w:p w14:paraId="12E4534D" w14:textId="77777777" w:rsidR="001779F9" w:rsidRPr="00FF65C7" w:rsidRDefault="001779F9" w:rsidP="00CA46B3">
            <w:r w:rsidRPr="00FF65C7">
              <w:t>Female 28.6%</w:t>
            </w:r>
          </w:p>
        </w:tc>
        <w:tc>
          <w:tcPr>
            <w:tcW w:w="1769" w:type="dxa"/>
          </w:tcPr>
          <w:p w14:paraId="5C5C5CF4" w14:textId="77777777" w:rsidR="001779F9" w:rsidRPr="00FF65C7" w:rsidRDefault="001779F9" w:rsidP="00CA46B3">
            <w:r w:rsidRPr="00FF65C7">
              <w:t>N=35</w:t>
            </w:r>
          </w:p>
          <w:p w14:paraId="5E66EE61" w14:textId="77777777" w:rsidR="001779F9" w:rsidRPr="00FF65C7" w:rsidRDefault="001779F9" w:rsidP="00CA46B3">
            <w:r w:rsidRPr="00FF65C7">
              <w:t>Age 75.9±5.2</w:t>
            </w:r>
          </w:p>
          <w:p w14:paraId="2DD3F51A" w14:textId="77777777" w:rsidR="001779F9" w:rsidRPr="00FF65C7" w:rsidRDefault="001779F9" w:rsidP="00CA46B3">
            <w:r w:rsidRPr="00FF65C7">
              <w:t>Female 57.1%</w:t>
            </w:r>
          </w:p>
        </w:tc>
        <w:tc>
          <w:tcPr>
            <w:tcW w:w="1467" w:type="dxa"/>
          </w:tcPr>
          <w:p w14:paraId="376EB592" w14:textId="77777777" w:rsidR="001779F9" w:rsidRPr="00FF65C7" w:rsidRDefault="001779F9" w:rsidP="00CA46B3">
            <w:r w:rsidRPr="00FF65C7">
              <w:t>MMSE, AVLT, TMT-A/B, BNT</w:t>
            </w:r>
          </w:p>
        </w:tc>
        <w:tc>
          <w:tcPr>
            <w:tcW w:w="1062" w:type="dxa"/>
          </w:tcPr>
          <w:p w14:paraId="69E144D3" w14:textId="2BB5D579" w:rsidR="001779F9" w:rsidRPr="00FF65C7" w:rsidRDefault="001779F9" w:rsidP="00CA46B3">
            <w:r w:rsidRPr="00FF65C7">
              <w:t>CS</w:t>
            </w:r>
            <w:r>
              <w:t>F</w:t>
            </w:r>
          </w:p>
        </w:tc>
        <w:tc>
          <w:tcPr>
            <w:tcW w:w="2891" w:type="dxa"/>
          </w:tcPr>
          <w:p w14:paraId="0EB4552E" w14:textId="29EFBDB3" w:rsidR="001779F9" w:rsidRPr="00FF65C7" w:rsidRDefault="001779F9" w:rsidP="00CA46B3">
            <w:r w:rsidRPr="00FF65C7">
              <w:t>YKL-40</w:t>
            </w:r>
            <w:r>
              <w:t xml:space="preserve"> </w:t>
            </w:r>
            <w:r w:rsidRPr="00FF65C7">
              <w:t>(ELISA)</w:t>
            </w:r>
          </w:p>
        </w:tc>
      </w:tr>
      <w:tr w:rsidR="003B0131" w:rsidRPr="00FF65C7" w14:paraId="2B73F4C4" w14:textId="3734761E" w:rsidTr="0272C40F">
        <w:trPr>
          <w:trHeight w:val="1359"/>
        </w:trPr>
        <w:tc>
          <w:tcPr>
            <w:tcW w:w="1697" w:type="dxa"/>
          </w:tcPr>
          <w:p w14:paraId="4D9834F8" w14:textId="15937D35" w:rsidR="001779F9" w:rsidRPr="00FF65C7" w:rsidRDefault="001779F9" w:rsidP="00CA46B3">
            <w:r w:rsidRPr="00FF65C7">
              <w:t>Wang et al. (2014)</w:t>
            </w:r>
            <w:r w:rsidR="005143F9">
              <w:fldChar w:fldCharType="begin"/>
            </w:r>
            <w:r w:rsidR="001B3938">
              <w:instrText xml:space="preserve"> ADDIN ZOTERO_ITEM CSL_CITATION {"citationID":"ayAdUmBc","properties":{"formattedCitation":"\\super 95\\nosupersub{}","plainCitation":"95","noteIndex":0},"citationItems":[{"id":2256,"uris":["http://zotero.org/users/6376260/items/2VBVKDQV"],"itemData":{"id":2256,"type":"article-journal","abstract":"Background: Early diagnosis of Alzheimer’s disease (AD) is imperative for the prevention of disease progression and the development of effective treatments.\nObjective: Clinically, AD diagnosis has been based on adherence to clinical criteria. It has recently been proposed that diagnostic criteria should also incorporate biomarker ﬁndings. However, the most studied candidates or group of candidates for AD biomarkers, including pathological processes and proteins, needs further research. The current study aimed to investigate the capabilities of the following plasma proteins in the diagnosis of AD and amnesia mild cognitive impairment (aMCI): peripheral interleukin (IL) 10, IL-6, amyloid-β (Aβ) 40, Aβ42, phosphorylated tau 181, and total tau.\nMethods: In addition to 122 normal control (NC) group, 97 AD patients and 54 aMCI patients were recruited for this study. An enzyme-linked immunosorbent assay was used to analyze the concentration of the following blood plasma biomarkers: IL-10, IL-6, Aβ40, Aβ42, phosphorylated tau 181, and total tau.\nResults: A one-way analysis of variance (one-factor analysis of variance) of Aβ40 and IL-10 levels revealed a statistically signiﬁcant difference between the three groups (p &lt; 0.001 and p = 0.020). Using Aβ40 ≥ 42.70 pg/ml as the cut-off point, the sensitivity of the ability of Aβ40 to discriminate between AD and NC groups was 80.0%, and speciﬁcity was 69.6%.\nConclusions: The plasma Aβ40 biomarker was able to distinguish between AD and NC groups. However, the plasma biomarkers in the present research were not able to distinguish between aMCI and NC groups. Copyright # 2013 John Wiley &amp; Sons, Ltd.","container-title":"International Journal of Geriatric Psychiatry","DOI":"10.1002/gps.4053","ISSN":"08856230","issue":"7","journalAbbreviation":"Int J Geriatr Psychiatry","language":"en","page":"713-719","source":"DOI.org (Crossref)","title":"The efficacy of plasma biomarkers in early diagnosis of Alzheimer's disease: Biomarkers for Alzheimer's disease diagnosis","title-short":"The efficacy of plasma biomarkers in early diagnosis of Alzheimer's disease","volume":"29","author":[{"family":"Wang","given":"Tao"},{"family":"Xiao","given":"Shifu"},{"family":"Liu","given":"Yuanyuan"},{"family":"Lin","given":"Zhiguang"},{"family":"Su","given":"Ning"},{"family":"Li","given":"Xia"},{"family":"Li","given":"Guanjun"},{"family":"Zhang","given":"Mingyuan"},{"family":"Fang","given":"Yiru"}],"issued":{"date-parts":[["2014",7]]}}}],"schema":"https://github.com/citation-style-language/schema/raw/master/csl-citation.json"} </w:instrText>
            </w:r>
            <w:r w:rsidR="005143F9">
              <w:fldChar w:fldCharType="separate"/>
            </w:r>
            <w:r w:rsidR="001B3938" w:rsidRPr="001B3938">
              <w:rPr>
                <w:rFonts w:cs="Times New Roman"/>
                <w:vertAlign w:val="superscript"/>
              </w:rPr>
              <w:t>95</w:t>
            </w:r>
            <w:r w:rsidR="005143F9">
              <w:fldChar w:fldCharType="end"/>
            </w:r>
          </w:p>
        </w:tc>
        <w:tc>
          <w:tcPr>
            <w:tcW w:w="1803" w:type="dxa"/>
          </w:tcPr>
          <w:p w14:paraId="6334E04A" w14:textId="77777777" w:rsidR="001779F9" w:rsidRPr="00FF65C7" w:rsidRDefault="001779F9" w:rsidP="00CA46B3">
            <w:r w:rsidRPr="00FF65C7">
              <w:t>N=97</w:t>
            </w:r>
          </w:p>
          <w:p w14:paraId="7E8D5AAF" w14:textId="77777777" w:rsidR="001779F9" w:rsidRPr="00FF65C7" w:rsidRDefault="001779F9" w:rsidP="00CA46B3">
            <w:r w:rsidRPr="00FF65C7">
              <w:t>Age 73.7±9.4</w:t>
            </w:r>
          </w:p>
          <w:p w14:paraId="0FDCE9AF" w14:textId="77777777" w:rsidR="001779F9" w:rsidRPr="00FF65C7" w:rsidRDefault="001779F9" w:rsidP="00CA46B3">
            <w:r w:rsidRPr="00FF65C7">
              <w:t>Female 44.3%</w:t>
            </w:r>
          </w:p>
        </w:tc>
        <w:tc>
          <w:tcPr>
            <w:tcW w:w="1564" w:type="dxa"/>
          </w:tcPr>
          <w:p w14:paraId="28FD86AA" w14:textId="77777777" w:rsidR="001779F9" w:rsidRPr="00FF65C7" w:rsidRDefault="001779F9" w:rsidP="00CA46B3">
            <w:r w:rsidRPr="00FF65C7">
              <w:t>N=54</w:t>
            </w:r>
          </w:p>
          <w:p w14:paraId="2123E20E" w14:textId="77777777" w:rsidR="001779F9" w:rsidRPr="00FF65C7" w:rsidRDefault="001779F9" w:rsidP="00CA46B3">
            <w:r w:rsidRPr="00FF65C7">
              <w:t>Age 76.6±9.1</w:t>
            </w:r>
          </w:p>
          <w:p w14:paraId="78A3F2B2" w14:textId="77777777" w:rsidR="001779F9" w:rsidRPr="00FF65C7" w:rsidRDefault="001779F9" w:rsidP="00CA46B3">
            <w:r w:rsidRPr="00FF65C7">
              <w:t>Female 57.4</w:t>
            </w:r>
            <w:r>
              <w:t>%</w:t>
            </w:r>
          </w:p>
        </w:tc>
        <w:tc>
          <w:tcPr>
            <w:tcW w:w="1769" w:type="dxa"/>
          </w:tcPr>
          <w:p w14:paraId="44A29F09" w14:textId="77777777" w:rsidR="001779F9" w:rsidRPr="00FF65C7" w:rsidRDefault="001779F9" w:rsidP="00CA46B3">
            <w:r w:rsidRPr="00FF65C7">
              <w:t>N=122</w:t>
            </w:r>
          </w:p>
          <w:p w14:paraId="2DBBE63A" w14:textId="77777777" w:rsidR="001779F9" w:rsidRPr="00FF65C7" w:rsidRDefault="001779F9" w:rsidP="00CA46B3">
            <w:r w:rsidRPr="00FF65C7">
              <w:t>Age 73.7±8.4</w:t>
            </w:r>
          </w:p>
          <w:p w14:paraId="1C7BFD43" w14:textId="77777777" w:rsidR="001779F9" w:rsidRPr="00FF65C7" w:rsidRDefault="001779F9" w:rsidP="00CA46B3">
            <w:r w:rsidRPr="00FF65C7">
              <w:t>Female 54.1%</w:t>
            </w:r>
          </w:p>
        </w:tc>
        <w:tc>
          <w:tcPr>
            <w:tcW w:w="1467" w:type="dxa"/>
          </w:tcPr>
          <w:p w14:paraId="5BAFC409" w14:textId="77777777" w:rsidR="001779F9" w:rsidRPr="00FF65C7" w:rsidRDefault="001779F9" w:rsidP="00CA46B3">
            <w:r w:rsidRPr="00FF65C7">
              <w:t>MMSE</w:t>
            </w:r>
          </w:p>
        </w:tc>
        <w:tc>
          <w:tcPr>
            <w:tcW w:w="1062" w:type="dxa"/>
          </w:tcPr>
          <w:p w14:paraId="0B1B2555" w14:textId="79CB3B86" w:rsidR="001779F9" w:rsidRPr="00FF65C7" w:rsidRDefault="001779F9" w:rsidP="00CA46B3">
            <w:r w:rsidRPr="00FF65C7">
              <w:t>Plasma</w:t>
            </w:r>
          </w:p>
        </w:tc>
        <w:tc>
          <w:tcPr>
            <w:tcW w:w="2891" w:type="dxa"/>
          </w:tcPr>
          <w:p w14:paraId="72A41D69" w14:textId="4A515DEA" w:rsidR="001779F9" w:rsidRPr="00FF65C7" w:rsidRDefault="001779F9" w:rsidP="00CA46B3">
            <w:r w:rsidRPr="00FF65C7">
              <w:t>IL6, IL10</w:t>
            </w:r>
            <w:r>
              <w:t xml:space="preserve"> </w:t>
            </w:r>
            <w:r w:rsidRPr="00FF65C7">
              <w:t>(ELISA)</w:t>
            </w:r>
          </w:p>
        </w:tc>
      </w:tr>
      <w:tr w:rsidR="003B0131" w:rsidRPr="00FF65C7" w14:paraId="703C61F7" w14:textId="1D092E0C" w:rsidTr="0272C40F">
        <w:trPr>
          <w:trHeight w:val="1359"/>
        </w:trPr>
        <w:tc>
          <w:tcPr>
            <w:tcW w:w="1697" w:type="dxa"/>
          </w:tcPr>
          <w:p w14:paraId="1A81BBBD" w14:textId="06EADAB4" w:rsidR="001779F9" w:rsidRPr="00FF65C7" w:rsidRDefault="001779F9" w:rsidP="00CA46B3">
            <w:r>
              <w:t>Wennberg et al. (2019)</w:t>
            </w:r>
            <w:r w:rsidR="005143F9">
              <w:fldChar w:fldCharType="begin"/>
            </w:r>
            <w:r w:rsidR="001B3938">
              <w:instrText xml:space="preserve"> ADDIN ZOTERO_ITEM CSL_CITATION {"citationID":"5c248CNV","properties":{"formattedCitation":"\\super 96\\nosupersub{}","plainCitation":"96","noteIndex":0},"citationItems":[{"id":1127,"uris":["http://zotero.org/users/6376260/items/H4K8TSVU"],"itemData":{"id":1127,"type":"article-journal","abstract":"Background:  Chronic inflammation has been linked with geriatric-related conditions, including dementia. Inflammatory cytokine levels, including interleukin (IL)-6, IL-10, and tumor necrosis factor (TNF) α, in the blood have been associated with cognitive impairment and decline. However, evidence has been mixed.\nMethods:  We examined the cross-sectional and longitudinal associations between baseline-measured IL-6, IL-10, and TNFα levels and the ratio of IL-6/IL-10 with cognitive test performance and mild cognitive impairment (MCI) among 1,602 community-dwelling older adults (median age = 72.8) enrolled in the Mayo Clinic Study of Aging. Approximately half (46.5%) of participants were female and 98.6% were white. At baseline and follow-up visits (occurring at 15-month intervals), participants completed neuropsychological testing, blood draws, and had a clinical consensus diagnosis.\nResults:  In multivariable cross-sectional analyses, we did not observe an association between inflammatory cytokine levels and global or domain-specific cognitive z scores; however, higher IL-6 and IL-10 levels were associated with greater odds of a MCI diagnosis. Longitudinally, we did not observe any association between inflammatory cytokine levels and cognitive test performance or risk of MCI. Sex, age, cognitive status, APOE ε4 genotype, diabetes, depression, and cerebral amyloid-beta deposition were not effect modifiers.\nConclusions:  These results suggest that plasma inflammatory markers may not be useful to ascertain risk for cognitive decline and MCI in the general population.","container-title":"The Journals of Gerontology: Series A","DOI":"10.1093/gerona/gly217","ISSN":"1079-5006, 1758-535X","issue":"8","language":"en","page":"1289-1295","source":"DOI.org (Crossref)","title":"The Cross-sectional and Longitudinal Associations Between IL-6, IL-10, and TNFα and Cognitive Outcomes in the Mayo Clinic Study of Aging","volume":"74","author":[{"family":"Wennberg","given":"Alexandra M V"},{"family":"Hagen","given":"Clinton E"},{"family":"Machulda","given":"Mary M"},{"family":"Knopman","given":"David S"},{"family":"Petersen","given":"Ronald C"},{"family":"Mielke","given":"Michelle M"}],"issued":{"date-parts":[["2019",7,12]]}}}],"schema":"https://github.com/citation-style-language/schema/raw/master/csl-citation.json"} </w:instrText>
            </w:r>
            <w:r w:rsidR="005143F9">
              <w:fldChar w:fldCharType="separate"/>
            </w:r>
            <w:r w:rsidR="001B3938" w:rsidRPr="001B3938">
              <w:rPr>
                <w:rFonts w:cs="Times New Roman"/>
                <w:vertAlign w:val="superscript"/>
              </w:rPr>
              <w:t>96</w:t>
            </w:r>
            <w:r w:rsidR="005143F9">
              <w:fldChar w:fldCharType="end"/>
            </w:r>
          </w:p>
        </w:tc>
        <w:tc>
          <w:tcPr>
            <w:tcW w:w="1803" w:type="dxa"/>
          </w:tcPr>
          <w:p w14:paraId="7E0C0A26" w14:textId="4F50694C" w:rsidR="001779F9" w:rsidRPr="00FF65C7" w:rsidRDefault="001779F9" w:rsidP="00CA46B3">
            <w:r>
              <w:t>N/A</w:t>
            </w:r>
          </w:p>
        </w:tc>
        <w:tc>
          <w:tcPr>
            <w:tcW w:w="1564" w:type="dxa"/>
          </w:tcPr>
          <w:p w14:paraId="57A4EA18" w14:textId="084563A0" w:rsidR="001779F9" w:rsidRDefault="001779F9" w:rsidP="00CA46B3">
            <w:r>
              <w:t>N=186</w:t>
            </w:r>
          </w:p>
          <w:p w14:paraId="7EAAFA22" w14:textId="767ABCFC" w:rsidR="001779F9" w:rsidRDefault="001779F9" w:rsidP="00CA46B3">
            <w:r>
              <w:t>Age 79.7 (73.1-84.7)</w:t>
            </w:r>
          </w:p>
          <w:p w14:paraId="69CAAC1F" w14:textId="5E5B761A" w:rsidR="001779F9" w:rsidRDefault="001779F9" w:rsidP="00CA46B3">
            <w:r>
              <w:t>Female 40.9%</w:t>
            </w:r>
          </w:p>
          <w:p w14:paraId="2EEE5D1D" w14:textId="79D4D7A8" w:rsidR="001779F9" w:rsidRPr="00FF65C7" w:rsidRDefault="001779F9" w:rsidP="00CA46B3"/>
        </w:tc>
        <w:tc>
          <w:tcPr>
            <w:tcW w:w="1769" w:type="dxa"/>
          </w:tcPr>
          <w:p w14:paraId="665D997C" w14:textId="77777777" w:rsidR="001779F9" w:rsidRDefault="001779F9" w:rsidP="00CA46B3">
            <w:r>
              <w:t>N=1,416</w:t>
            </w:r>
          </w:p>
          <w:p w14:paraId="5694732A" w14:textId="77777777" w:rsidR="001779F9" w:rsidRDefault="001779F9" w:rsidP="00CA46B3">
            <w:r>
              <w:t>Age 71.9 (63.6-78.4)</w:t>
            </w:r>
          </w:p>
          <w:p w14:paraId="0976E2CD" w14:textId="214FC819" w:rsidR="001779F9" w:rsidRPr="00FF65C7" w:rsidRDefault="001779F9" w:rsidP="00CA46B3">
            <w:r>
              <w:t>Female 47.3%</w:t>
            </w:r>
          </w:p>
        </w:tc>
        <w:tc>
          <w:tcPr>
            <w:tcW w:w="1467" w:type="dxa"/>
          </w:tcPr>
          <w:p w14:paraId="30E78DF8" w14:textId="000522FA" w:rsidR="001779F9" w:rsidRPr="00FF65C7" w:rsidRDefault="001779F9" w:rsidP="00CA46B3">
            <w:r>
              <w:t>AVLT, WMS, BNT, TMT-B, Category fluency</w:t>
            </w:r>
          </w:p>
        </w:tc>
        <w:tc>
          <w:tcPr>
            <w:tcW w:w="1062" w:type="dxa"/>
          </w:tcPr>
          <w:p w14:paraId="3E3E1F1D" w14:textId="5EC432B3" w:rsidR="001779F9" w:rsidRPr="00FF65C7" w:rsidRDefault="001779F9" w:rsidP="00CA46B3">
            <w:r>
              <w:t>Plasma</w:t>
            </w:r>
          </w:p>
        </w:tc>
        <w:tc>
          <w:tcPr>
            <w:tcW w:w="2891" w:type="dxa"/>
          </w:tcPr>
          <w:p w14:paraId="0438413A" w14:textId="698E3E77" w:rsidR="001779F9" w:rsidRPr="001C334A" w:rsidRDefault="001779F9" w:rsidP="00CA46B3">
            <w:r>
              <w:t>IL6, IL10, TNF</w:t>
            </w:r>
            <w:r>
              <w:rPr>
                <w:lang w:val="el-GR"/>
              </w:rPr>
              <w:t>α</w:t>
            </w:r>
            <w:r>
              <w:t xml:space="preserve"> (Bead-based immunoassay)</w:t>
            </w:r>
          </w:p>
        </w:tc>
      </w:tr>
      <w:tr w:rsidR="003B0131" w:rsidRPr="00FF65C7" w14:paraId="30FD30C6" w14:textId="7D2B10C1" w:rsidTr="0272C40F">
        <w:trPr>
          <w:trHeight w:val="1359"/>
        </w:trPr>
        <w:tc>
          <w:tcPr>
            <w:tcW w:w="1697" w:type="dxa"/>
          </w:tcPr>
          <w:p w14:paraId="795773A4" w14:textId="574DDC1A" w:rsidR="001779F9" w:rsidRPr="00FF65C7" w:rsidRDefault="001779F9" w:rsidP="00CA46B3">
            <w:r w:rsidRPr="00FF65C7">
              <w:t>Wennström et al. (2015) [a]</w:t>
            </w:r>
            <w:r w:rsidR="005143F9">
              <w:fldChar w:fldCharType="begin"/>
            </w:r>
            <w:r w:rsidR="001B3938">
              <w:instrText xml:space="preserve"> ADDIN ZOTERO_ITEM CSL_CITATION {"citationID":"bLbKJnuY","properties":{"formattedCitation":"\\super 97\\nosupersub{}","plainCitation":"97","noteIndex":0},"citationItems":[{"id":2207,"uris":["http://zotero.org/users/6376260/items/XP3ZKPC7"],"itemData":{"id":2207,"type":"article-journal","abstract":"Introduction: Inflammatory processes have previously been shown to influence cognition and progression of dementia. An involvement of interleukin (IL)-6 has in particular been suggested as altered levels of IL-6 in cerebrospinal fluid (CSF) have been found in patients with Alzheimer’s disease (AD). Also, an association between cognitive decline and levels of IL-6 in CSF have been reported. The aim of the present study was to investigate whether patients clinically diagnosed with dementia with Lewy bodies (DLB) display altered CSF IL-6 levels in comparison with patients with AD and control subjects without dementia and whether the IL-6 levels are correlated with cognitive status and biomarkers for AD and synucleinopathy.\nMethods: To analyse CSF of patients with AD (n = 45), patients with DLB (n = 29) and control subjects without dementia (n = 36), we used immunoassays to measure levels of IL-6 (multiplex electrochemiluminescence); AD markers phosphorylated tau, total tau and amyloid-β1–42 (enzyme-linked immunosorbent assay [ELISA]); and α-synuclein (ELISA). Cognitive status was evaluated using the Mini Mental State Examination (MMSE).\nResults: Our analysis showed significantly lower levels of IL-6 in CSF from patients with DLB than in CSF from patients with AD and control subjects without dementia. The IL-6 levels were also negatively correlated with MMSE and positively correlated with α-synuclein CSF levels.\nConclusions: Our findings support previous studies by demonstrating a link between inflammatory processes and dementia progression and further strengthen the hypothesis that IL-6 is involved in dementia pathology and cognitive decline.","container-title":"Alzheimer's Research &amp; Therapy","DOI":"10.1186/s13195-015-0145-y","ISSN":"1758-9193","issue":"1","journalAbbreviation":"Alz Res Therapy","language":"en","page":"63","source":"DOI.org (Crossref)","title":"Cerebrospinal fluid levels of IL-6 are decreased and correlate with cognitive status in DLB patients","volume":"7","author":[{"family":"Wennström","given":"Malin"},{"family":"Hall","given":"Sara"},{"family":"Nägga","given":"Katarina"},{"family":"Londos","given":"Elisabet"},{"family":"Minthon","given":"Lennart"},{"family":"Hansson","given":"Oskar"}],"issued":{"date-parts":[["2015",12]]}}}],"schema":"https://github.com/citation-style-language/schema/raw/master/csl-citation.json"} </w:instrText>
            </w:r>
            <w:r w:rsidR="005143F9">
              <w:fldChar w:fldCharType="separate"/>
            </w:r>
            <w:r w:rsidR="001B3938" w:rsidRPr="001B3938">
              <w:rPr>
                <w:rFonts w:cs="Times New Roman"/>
                <w:vertAlign w:val="superscript"/>
              </w:rPr>
              <w:t>97</w:t>
            </w:r>
            <w:r w:rsidR="005143F9">
              <w:fldChar w:fldCharType="end"/>
            </w:r>
          </w:p>
        </w:tc>
        <w:tc>
          <w:tcPr>
            <w:tcW w:w="1803" w:type="dxa"/>
          </w:tcPr>
          <w:p w14:paraId="2AFC41D5" w14:textId="77777777" w:rsidR="001779F9" w:rsidRPr="00FF65C7" w:rsidRDefault="001779F9" w:rsidP="00CA46B3">
            <w:r w:rsidRPr="00FF65C7">
              <w:t>N=45</w:t>
            </w:r>
          </w:p>
          <w:p w14:paraId="2A76478C" w14:textId="77777777" w:rsidR="001779F9" w:rsidRPr="00FF65C7" w:rsidRDefault="001779F9" w:rsidP="00CA46B3">
            <w:r w:rsidRPr="00FF65C7">
              <w:t>Age 76(61</w:t>
            </w:r>
            <w:r>
              <w:t>-</w:t>
            </w:r>
            <w:r w:rsidRPr="00FF65C7">
              <w:t>86)</w:t>
            </w:r>
          </w:p>
          <w:p w14:paraId="16A37E0F" w14:textId="77777777" w:rsidR="001779F9" w:rsidRPr="00FF65C7" w:rsidRDefault="001779F9" w:rsidP="00CA46B3">
            <w:r w:rsidRPr="00FF65C7">
              <w:t>Female 71.1%</w:t>
            </w:r>
          </w:p>
        </w:tc>
        <w:tc>
          <w:tcPr>
            <w:tcW w:w="1564" w:type="dxa"/>
          </w:tcPr>
          <w:p w14:paraId="1927C1C5" w14:textId="77777777" w:rsidR="001779F9" w:rsidRPr="00FF65C7" w:rsidRDefault="001779F9" w:rsidP="00CA46B3">
            <w:r w:rsidRPr="00FF65C7">
              <w:t>N/A</w:t>
            </w:r>
          </w:p>
        </w:tc>
        <w:tc>
          <w:tcPr>
            <w:tcW w:w="1769" w:type="dxa"/>
          </w:tcPr>
          <w:p w14:paraId="25415E83" w14:textId="77777777" w:rsidR="001779F9" w:rsidRPr="00FF65C7" w:rsidRDefault="001779F9" w:rsidP="00CA46B3">
            <w:r w:rsidRPr="00FF65C7">
              <w:t>N=36</w:t>
            </w:r>
          </w:p>
          <w:p w14:paraId="57D3870E" w14:textId="77777777" w:rsidR="001779F9" w:rsidRPr="00FF65C7" w:rsidRDefault="001779F9" w:rsidP="00CA46B3">
            <w:r w:rsidRPr="00FF65C7">
              <w:t>Age 64(44</w:t>
            </w:r>
            <w:r>
              <w:t>-</w:t>
            </w:r>
            <w:r w:rsidRPr="00FF65C7">
              <w:t>82)</w:t>
            </w:r>
          </w:p>
          <w:p w14:paraId="68F0F827" w14:textId="77777777" w:rsidR="001779F9" w:rsidRPr="00FF65C7" w:rsidRDefault="001779F9" w:rsidP="00CA46B3">
            <w:r w:rsidRPr="00FF65C7">
              <w:t>Female 55.6%</w:t>
            </w:r>
          </w:p>
        </w:tc>
        <w:tc>
          <w:tcPr>
            <w:tcW w:w="1467" w:type="dxa"/>
          </w:tcPr>
          <w:p w14:paraId="7F6CE8B9" w14:textId="77777777" w:rsidR="001779F9" w:rsidRPr="00FF65C7" w:rsidRDefault="001779F9" w:rsidP="00CA46B3">
            <w:r w:rsidRPr="00FF65C7">
              <w:t>MMSE</w:t>
            </w:r>
          </w:p>
        </w:tc>
        <w:tc>
          <w:tcPr>
            <w:tcW w:w="1062" w:type="dxa"/>
          </w:tcPr>
          <w:p w14:paraId="11A6399F" w14:textId="04B78935" w:rsidR="001779F9" w:rsidRPr="00FF65C7" w:rsidRDefault="001779F9" w:rsidP="00CA46B3">
            <w:r w:rsidRPr="00FF65C7">
              <w:t>CSF</w:t>
            </w:r>
          </w:p>
        </w:tc>
        <w:tc>
          <w:tcPr>
            <w:tcW w:w="2891" w:type="dxa"/>
          </w:tcPr>
          <w:p w14:paraId="782EAF46" w14:textId="2AD47781" w:rsidR="001779F9" w:rsidRPr="00FF65C7" w:rsidRDefault="001779F9" w:rsidP="00CA46B3">
            <w:r w:rsidRPr="00FF65C7">
              <w:t>IL1</w:t>
            </w:r>
            <w:r w:rsidRPr="00FF65C7">
              <w:rPr>
                <w:lang w:val="el-GR"/>
              </w:rPr>
              <w:t>β</w:t>
            </w:r>
            <w:r w:rsidRPr="00FF65C7">
              <w:t>, IL6, TNF</w:t>
            </w:r>
            <w:r w:rsidRPr="00FF65C7">
              <w:rPr>
                <w:lang w:val="el-GR"/>
              </w:rPr>
              <w:t>α</w:t>
            </w:r>
            <w:r w:rsidRPr="00FF65C7">
              <w:t>, IFN</w:t>
            </w:r>
            <w:r w:rsidRPr="00FF65C7">
              <w:rPr>
                <w:lang w:val="el-GR"/>
              </w:rPr>
              <w:t>γ</w:t>
            </w:r>
            <w:r>
              <w:t xml:space="preserve"> </w:t>
            </w:r>
            <w:r w:rsidRPr="00FF65C7">
              <w:t>(ELISA)</w:t>
            </w:r>
          </w:p>
        </w:tc>
      </w:tr>
      <w:tr w:rsidR="003B0131" w:rsidRPr="00FF65C7" w14:paraId="12E8357E" w14:textId="320717AD" w:rsidTr="0272C40F">
        <w:trPr>
          <w:trHeight w:val="1359"/>
        </w:trPr>
        <w:tc>
          <w:tcPr>
            <w:tcW w:w="1697" w:type="dxa"/>
          </w:tcPr>
          <w:p w14:paraId="7C8F987E" w14:textId="7298D58E" w:rsidR="001779F9" w:rsidRPr="00FF65C7" w:rsidRDefault="001779F9" w:rsidP="00CA46B3">
            <w:r w:rsidRPr="00FF65C7">
              <w:t>Wennström et al. (2015) [b]</w:t>
            </w:r>
            <w:r w:rsidR="005143F9">
              <w:t xml:space="preserve"> </w:t>
            </w:r>
            <w:r w:rsidR="005143F9">
              <w:fldChar w:fldCharType="begin"/>
            </w:r>
            <w:r w:rsidR="001B3938">
              <w:instrText xml:space="preserve"> ADDIN ZOTERO_ITEM CSL_CITATION {"citationID":"V0oHHIdi","properties":{"formattedCitation":"\\super 98\\nosupersub{}","plainCitation":"98","noteIndex":0},"citationItems":[{"id":2205,"uris":["http://zotero.org/users/6376260/items/RPWP52SF"],"itemData":{"id":2205,"type":"article-journal","abstract":"A major difference in the revised diagnostic criteria for Alzheimer’s disease (AD) is the incorporation of biomarkers to support a clinical diagnosis and allow the identification of preclinical AD due to AD neuropathological processes. However, AD-specific fluid biomarkers which specifically distinguish clinical AD dementia from other dementia disorders are still missing. Here we aimed to evaluate the disease-specificity of increased YKL-40 levels in cerebrospinal fluid (CSF) from AD patients with mild to moderate dementia (n = 49) versus Parkinson’s disease (PD) (n = 61) and dementia with Lewy bodies (DLB) patients (n = 36), and non-demented controls (n = 44). Second we aimed to investigate whether altered YKL-40 levels are associated with CSF levels of other inflammation-associated molecules. When correcting for age, AD patients exhibited 21.3%, 27.7% and 38.8% higher YKL-40 levels compared to non-demented controls (p = 0.0283), DLB (p = 0.0027) and PD patients (p&lt;0.0001). The AD-associated increase in YKL-40 was not associated with CSF P-tau, T-tau or Aβ42. No relationship between increased YKL-40 and levels of the astrocytic marker glial-fibrillary acidic protein (GFAP), interleukin-8 (IL-8), monocyte chemoattractant protein-1 (MCP-1) and interferon gamma-induced protein 10 (IP-10) could be identified. Our results confirm previous reports of an age-associated increased in CSF YKL-40 levels and further demonstrate increased CSF YKL-40 in AD patients versus non-demented controls and patients with DLB or PD. The increase in YKL-40 levels in the AD patients was unrelated to the established CSF AD biomarkers and the inflammatory markers GFAP, MCP-1, IP-10 and IL-8, proposing YKL-40 as a marker of yet to be identified AD-related pathological processes.","container-title":"PLOS ONE","DOI":"10.1371/journal.pone.0135458","ISSN":"1932-6203","issue":"8","journalAbbreviation":"PLoS ONE","language":"en","page":"e0135458","source":"DOI.org (Crossref)","title":"The Inflammatory Marker YKL-40 Is Elevated in Cerebrospinal Fluid from Patients with Alzheimer’s but Not Parkinson’s Disease or Dementia with Lewy Bodies","volume":"10","author":[{"family":"Wennström","given":"Malin"},{"family":"Surova","given":"Yulia"},{"family":"Hall","given":"Sara"},{"family":"Nilsson","given":"Christer"},{"family":"Minthon","given":"Lennart"},{"family":"Hansson","given":"Oskar"},{"family":"Nielsen","given":"Henrietta M."}],"editor":[{"family":"Bartres-Faz","given":"David"}],"issued":{"date-parts":[["2015",8,13]]}}}],"schema":"https://github.com/citation-style-language/schema/raw/master/csl-citation.json"} </w:instrText>
            </w:r>
            <w:r w:rsidR="005143F9">
              <w:fldChar w:fldCharType="separate"/>
            </w:r>
            <w:r w:rsidR="001B3938" w:rsidRPr="001B3938">
              <w:rPr>
                <w:rFonts w:cs="Times New Roman"/>
                <w:vertAlign w:val="superscript"/>
              </w:rPr>
              <w:t>98</w:t>
            </w:r>
            <w:r w:rsidR="005143F9">
              <w:fldChar w:fldCharType="end"/>
            </w:r>
            <w:r w:rsidR="005143F9" w:rsidRPr="00FF65C7">
              <w:t xml:space="preserve"> </w:t>
            </w:r>
          </w:p>
        </w:tc>
        <w:tc>
          <w:tcPr>
            <w:tcW w:w="1803" w:type="dxa"/>
          </w:tcPr>
          <w:p w14:paraId="2BDA21C5" w14:textId="77777777" w:rsidR="001779F9" w:rsidRPr="00FF65C7" w:rsidRDefault="001779F9" w:rsidP="00CA46B3">
            <w:r w:rsidRPr="00FF65C7">
              <w:t>N=49</w:t>
            </w:r>
          </w:p>
          <w:p w14:paraId="6A4E501D" w14:textId="77777777" w:rsidR="001779F9" w:rsidRPr="00FF65C7" w:rsidRDefault="001779F9" w:rsidP="00CA46B3">
            <w:r w:rsidRPr="00FF65C7">
              <w:t>Age 77.1±6.0</w:t>
            </w:r>
          </w:p>
          <w:p w14:paraId="596468A9" w14:textId="77777777" w:rsidR="001779F9" w:rsidRPr="00FF65C7" w:rsidRDefault="001779F9" w:rsidP="00CA46B3">
            <w:r w:rsidRPr="00FF65C7">
              <w:t>Female 76%</w:t>
            </w:r>
          </w:p>
        </w:tc>
        <w:tc>
          <w:tcPr>
            <w:tcW w:w="1564" w:type="dxa"/>
          </w:tcPr>
          <w:p w14:paraId="7C100C75" w14:textId="77777777" w:rsidR="001779F9" w:rsidRPr="00FF65C7" w:rsidRDefault="001779F9" w:rsidP="00CA46B3">
            <w:r>
              <w:t>N/A</w:t>
            </w:r>
          </w:p>
        </w:tc>
        <w:tc>
          <w:tcPr>
            <w:tcW w:w="1769" w:type="dxa"/>
          </w:tcPr>
          <w:p w14:paraId="0EBAE862" w14:textId="77777777" w:rsidR="001779F9" w:rsidRPr="00FF65C7" w:rsidRDefault="001779F9" w:rsidP="00CA46B3">
            <w:r w:rsidRPr="00FF65C7">
              <w:t>N=44</w:t>
            </w:r>
          </w:p>
          <w:p w14:paraId="33719F17" w14:textId="77777777" w:rsidR="001779F9" w:rsidRPr="00FF65C7" w:rsidRDefault="001779F9" w:rsidP="00CA46B3">
            <w:r w:rsidRPr="00FF65C7">
              <w:t>Age 63.7±10.3</w:t>
            </w:r>
          </w:p>
          <w:p w14:paraId="28F104A2" w14:textId="77777777" w:rsidR="001779F9" w:rsidRPr="00FF65C7" w:rsidRDefault="001779F9" w:rsidP="00CA46B3">
            <w:r w:rsidRPr="00FF65C7">
              <w:t>Female 52%</w:t>
            </w:r>
          </w:p>
        </w:tc>
        <w:tc>
          <w:tcPr>
            <w:tcW w:w="1467" w:type="dxa"/>
          </w:tcPr>
          <w:p w14:paraId="414B7512" w14:textId="77777777" w:rsidR="001779F9" w:rsidRPr="00FF65C7" w:rsidRDefault="001779F9" w:rsidP="00CA46B3">
            <w:r w:rsidRPr="00FF65C7">
              <w:t>MMSE</w:t>
            </w:r>
          </w:p>
        </w:tc>
        <w:tc>
          <w:tcPr>
            <w:tcW w:w="1062" w:type="dxa"/>
          </w:tcPr>
          <w:p w14:paraId="03EF6AFE" w14:textId="10175DBF" w:rsidR="001779F9" w:rsidRPr="00FF65C7" w:rsidRDefault="001779F9" w:rsidP="00CA46B3">
            <w:r w:rsidRPr="00FF65C7">
              <w:t>CSF</w:t>
            </w:r>
          </w:p>
        </w:tc>
        <w:tc>
          <w:tcPr>
            <w:tcW w:w="2891" w:type="dxa"/>
          </w:tcPr>
          <w:p w14:paraId="49AB5478" w14:textId="000E8A73" w:rsidR="001779F9" w:rsidRPr="00FF65C7" w:rsidRDefault="001779F9" w:rsidP="00CA46B3">
            <w:r w:rsidRPr="00FF65C7">
              <w:t>YKL-40</w:t>
            </w:r>
            <w:r>
              <w:t xml:space="preserve"> </w:t>
            </w:r>
            <w:r w:rsidRPr="00FF65C7">
              <w:t>(ELISA)</w:t>
            </w:r>
          </w:p>
          <w:p w14:paraId="4CD45FF3" w14:textId="77777777" w:rsidR="001779F9" w:rsidRPr="00FF65C7" w:rsidRDefault="001779F9" w:rsidP="00CA46B3"/>
          <w:p w14:paraId="55241C71" w14:textId="7464E9D9" w:rsidR="001779F9" w:rsidRPr="00FF65C7" w:rsidRDefault="001779F9" w:rsidP="00CA46B3">
            <w:r w:rsidRPr="00FF65C7">
              <w:t>IL8, IFN</w:t>
            </w:r>
            <w:r w:rsidRPr="00FF65C7">
              <w:rPr>
                <w:lang w:val="el-GR"/>
              </w:rPr>
              <w:t>γ</w:t>
            </w:r>
            <w:r w:rsidRPr="00FF65C7">
              <w:t>, IP10, MCP1, MCP4, MIP1</w:t>
            </w:r>
            <w:r w:rsidRPr="00FF65C7">
              <w:rPr>
                <w:lang w:val="el-GR"/>
              </w:rPr>
              <w:t>β</w:t>
            </w:r>
            <w:r>
              <w:t xml:space="preserve"> </w:t>
            </w:r>
            <w:r w:rsidRPr="00FF65C7">
              <w:t>(ELISA)</w:t>
            </w:r>
          </w:p>
        </w:tc>
      </w:tr>
      <w:tr w:rsidR="003B0131" w:rsidRPr="00FF65C7" w14:paraId="20142706" w14:textId="6563F7A9" w:rsidTr="0272C40F">
        <w:trPr>
          <w:trHeight w:val="1359"/>
        </w:trPr>
        <w:tc>
          <w:tcPr>
            <w:tcW w:w="1697" w:type="dxa"/>
          </w:tcPr>
          <w:p w14:paraId="7A424E59" w14:textId="1859DA7D" w:rsidR="001779F9" w:rsidRPr="00FF65C7" w:rsidRDefault="001779F9" w:rsidP="00CA46B3">
            <w:r w:rsidRPr="00FF65C7">
              <w:t>Wennström et al. (2014)</w:t>
            </w:r>
            <w:r w:rsidR="005143F9">
              <w:fldChar w:fldCharType="begin"/>
            </w:r>
            <w:r w:rsidR="001B3938">
              <w:instrText xml:space="preserve"> ADDIN ZOTERO_ITEM CSL_CITATION {"citationID":"sGFk4Y4B","properties":{"formattedCitation":"\\super 99\\nosupersub{}","plainCitation":"99","noteIndex":0},"citationItems":[{"id":2206,"uris":["http://zotero.org/users/6376260/items/SJ2BK26P"],"itemData":{"id":2206,"type":"article-journal","abstract":"Kynurenic acid (KYNA) is implicated in cognitive functions. Altered concentrations of the compound are found in serum and cerebrospinal fluid (CSF) of patients with Alzheimer’s disease (AD). Further studies to determine whether KYNA serves as a biomarker for cognitive decline and dementia progression are required. In this study, we measured CSF KYNA levels in AD patients (n = 19), patients with dementia with Lewy bodies (DLB) (n = 18), and healthy age-matched controls (Ctrls)) (n = 20) to further explore possible correlations between KYNA levels, cognitive decline, and well-established AD and inflammatory markers. Neither DLB patients nor AD patients showed significantly altered CSF KYNA levels compared to Ctrls. However, female AD patients displayed significantly higher KYNA levels compared to male AD patients, a gender difference not seen in the Ctrl or DLB group. Levels of KYNA significantly correlated with the AD-biomarker P-tau and the inflammation marker soluble intercellular adhesion molecule-1 (sICAM-1) in the AD patient group. No associations between KYNA and cognitive functions were found. Our study shows that, although KYNA was not associated with cognitive decline in AD or DLB patients, it may be implicated in AD-related hyperphosphorylation of tau and inflammation. Further studies on larger patient cohorts are required to understand the potential role of KYNA in AD and DLB.","container-title":"International Journal of Tryptophan Research","DOI":"10.4137/IJTR.S13958","ISSN":"1178-6469, 1178-6469","journalAbbreviation":"Int J</w:instrText>
            </w:r>
            <w:r w:rsidR="001B3938">
              <w:rPr>
                <w:rFonts w:ascii="Tahoma" w:hAnsi="Tahoma" w:cs="Tahoma"/>
              </w:rPr>
              <w:instrText>�</w:instrText>
            </w:r>
            <w:r w:rsidR="001B3938">
              <w:instrText>Tryptophan</w:instrText>
            </w:r>
            <w:r w:rsidR="001B3938">
              <w:rPr>
                <w:rFonts w:ascii="Tahoma" w:hAnsi="Tahoma" w:cs="Tahoma"/>
              </w:rPr>
              <w:instrText>�</w:instrText>
            </w:r>
            <w:r w:rsidR="001B3938">
              <w:instrText xml:space="preserve">Res","language":"en","page":"IJTR.S13958","source":"DOI.org (Crossref)","title":"Kynurenic Acid Levels in Cerebrospinal Fluid from Patients with Alzheimer's Disease or Dementia with Lewy Bodies","volume":"7","author":[{"family":"Wennström","given":"Malin"},{"family":"Nielsen","given":"Henrietta M"},{"family":"Orhan","given":"Funda"},{"family":"Londos","given":"Elisabet"},{"family":"Minthon","given":"Lennart"},{"family":"Erhardt","given":"Sophie"}],"issued":{"date-parts":[["2014",1]]}}}],"schema":"https://github.com/citation-style-language/schema/raw/master/csl-citation.json"} </w:instrText>
            </w:r>
            <w:r w:rsidR="005143F9">
              <w:fldChar w:fldCharType="separate"/>
            </w:r>
            <w:r w:rsidR="001B3938" w:rsidRPr="001B3938">
              <w:rPr>
                <w:rFonts w:cs="Times New Roman"/>
                <w:vertAlign w:val="superscript"/>
              </w:rPr>
              <w:t>99</w:t>
            </w:r>
            <w:r w:rsidR="005143F9">
              <w:fldChar w:fldCharType="end"/>
            </w:r>
          </w:p>
        </w:tc>
        <w:tc>
          <w:tcPr>
            <w:tcW w:w="1803" w:type="dxa"/>
          </w:tcPr>
          <w:p w14:paraId="5CC49C59" w14:textId="77777777" w:rsidR="001779F9" w:rsidRPr="00FF65C7" w:rsidRDefault="001779F9" w:rsidP="00CA46B3">
            <w:r w:rsidRPr="00FF65C7">
              <w:t>N=19</w:t>
            </w:r>
          </w:p>
          <w:p w14:paraId="7DAEF172" w14:textId="77777777" w:rsidR="001779F9" w:rsidRPr="00FF65C7" w:rsidRDefault="001779F9" w:rsidP="00CA46B3">
            <w:r w:rsidRPr="00FF65C7">
              <w:t>Age 75(72</w:t>
            </w:r>
            <w:r>
              <w:t>-</w:t>
            </w:r>
            <w:r w:rsidRPr="00FF65C7">
              <w:t>79)</w:t>
            </w:r>
          </w:p>
          <w:p w14:paraId="3B71B0EE" w14:textId="77777777" w:rsidR="001779F9" w:rsidRPr="00FF65C7" w:rsidRDefault="001779F9" w:rsidP="00CA46B3">
            <w:r w:rsidRPr="00FF65C7">
              <w:t>Female 52.6%</w:t>
            </w:r>
          </w:p>
        </w:tc>
        <w:tc>
          <w:tcPr>
            <w:tcW w:w="1564" w:type="dxa"/>
          </w:tcPr>
          <w:p w14:paraId="139D6086" w14:textId="77777777" w:rsidR="001779F9" w:rsidRPr="00FF65C7" w:rsidRDefault="001779F9" w:rsidP="00CA46B3">
            <w:r>
              <w:t>N/A</w:t>
            </w:r>
          </w:p>
        </w:tc>
        <w:tc>
          <w:tcPr>
            <w:tcW w:w="1769" w:type="dxa"/>
          </w:tcPr>
          <w:p w14:paraId="178CA1CA" w14:textId="77777777" w:rsidR="001779F9" w:rsidRPr="00FF65C7" w:rsidRDefault="001779F9" w:rsidP="00CA46B3">
            <w:r w:rsidRPr="00FF65C7">
              <w:t>N=20</w:t>
            </w:r>
          </w:p>
          <w:p w14:paraId="09278333" w14:textId="77777777" w:rsidR="001779F9" w:rsidRPr="00FF65C7" w:rsidRDefault="001779F9" w:rsidP="00CA46B3">
            <w:r w:rsidRPr="00FF65C7">
              <w:t>Age 76(71</w:t>
            </w:r>
            <w:r>
              <w:t>-</w:t>
            </w:r>
            <w:r w:rsidRPr="00FF65C7">
              <w:t>84)</w:t>
            </w:r>
          </w:p>
          <w:p w14:paraId="4BE0F393" w14:textId="77777777" w:rsidR="001779F9" w:rsidRPr="00FF65C7" w:rsidRDefault="001779F9" w:rsidP="00CA46B3">
            <w:r w:rsidRPr="00FF65C7">
              <w:t>Female 50.0%</w:t>
            </w:r>
          </w:p>
        </w:tc>
        <w:tc>
          <w:tcPr>
            <w:tcW w:w="1467" w:type="dxa"/>
          </w:tcPr>
          <w:p w14:paraId="0FED2326" w14:textId="77777777" w:rsidR="001779F9" w:rsidRPr="00FF65C7" w:rsidRDefault="001779F9" w:rsidP="00CA46B3">
            <w:r w:rsidRPr="00FF65C7">
              <w:t>MMSE</w:t>
            </w:r>
          </w:p>
        </w:tc>
        <w:tc>
          <w:tcPr>
            <w:tcW w:w="1062" w:type="dxa"/>
          </w:tcPr>
          <w:p w14:paraId="5F4CCAFD" w14:textId="6B74114C" w:rsidR="001779F9" w:rsidRPr="00FF65C7" w:rsidRDefault="001779F9" w:rsidP="00CA46B3">
            <w:r w:rsidRPr="00FF65C7">
              <w:t>CSF</w:t>
            </w:r>
          </w:p>
        </w:tc>
        <w:tc>
          <w:tcPr>
            <w:tcW w:w="2891" w:type="dxa"/>
          </w:tcPr>
          <w:p w14:paraId="4720FBB7" w14:textId="01C8D833" w:rsidR="001779F9" w:rsidRPr="00386477" w:rsidRDefault="001779F9" w:rsidP="00CA46B3">
            <w:pPr>
              <w:rPr>
                <w:lang w:val="el-GR"/>
              </w:rPr>
            </w:pPr>
            <w:r w:rsidRPr="00FF65C7">
              <w:t>MCP1</w:t>
            </w:r>
            <w:r w:rsidRPr="00FF65C7">
              <w:rPr>
                <w:lang w:val="el-GR"/>
              </w:rPr>
              <w:t>α</w:t>
            </w:r>
            <w:r>
              <w:t xml:space="preserve"> </w:t>
            </w:r>
            <w:r w:rsidRPr="00FF65C7">
              <w:t>(ELISA)</w:t>
            </w:r>
          </w:p>
        </w:tc>
      </w:tr>
      <w:tr w:rsidR="003B0131" w:rsidRPr="00FF65C7" w14:paraId="34D4D5A8" w14:textId="576575D8" w:rsidTr="0272C40F">
        <w:trPr>
          <w:trHeight w:val="1359"/>
        </w:trPr>
        <w:tc>
          <w:tcPr>
            <w:tcW w:w="1697" w:type="dxa"/>
          </w:tcPr>
          <w:p w14:paraId="2271F8C4" w14:textId="7651FF22" w:rsidR="001779F9" w:rsidRPr="00FF65C7" w:rsidRDefault="001779F9" w:rsidP="00CA46B3">
            <w:r w:rsidRPr="00FF65C7">
              <w:lastRenderedPageBreak/>
              <w:t>Xin et al. (2021)</w:t>
            </w:r>
            <w:r w:rsidR="005143F9">
              <w:fldChar w:fldCharType="begin"/>
            </w:r>
            <w:r w:rsidR="00926E2F">
              <w:instrText xml:space="preserve"> ADDIN ZOTERO_ITEM CSL_CITATION {"citationID":"Sm7gzdJP","properties":{"formattedCitation":"\\super 100\\nosupersub{}","plainCitation":"100","noteIndex":0},"citationItems":[{"id":2248,"uris":["http://zotero.org/users/6376260/items/D4XW3PRL"],"itemData":{"id":2248,"type":"article-journal","abstract":"Objective: The aim of this investigation was to clarify the correlation of early cognitive dysfunction (CD) with inflammatory factors and metabolic indicators in patients with Alzheimer’s disease (AD). Methods: Eighty patients with AD who were referred to our hospital from May 2019 to May 2020 were selected as the research group (RG) and 71 non-AD patients served as the control group (CG). The two groups were compared regarding the changes in their mini-mental state examination (MMSE) scores and inflammatory factors as well as metabolic indicators. The correlation of MMSE with inflammatory factors and metabolic indicators was analyzed by Pearson correlation analysis. Results: The RG presented with lower MMSE scores than the CG. Interleukin (IL-6), C-reactive protein (CRP), IL-1β levels, low density lipoprotein cholesterol (LDL-C), total cholesterol (TC), triglyceride (TG), fasting plasma glucose (FPG), and systolic blood pressure (SBP) were all higher in the RG as compared to the CG, while high density lipoprotein cholesterol (HDL-C), ApoE and ApoAI were lower (all P&lt;0.05). The MMSE score was negatively associated with IL-6, CRP, IL-1β, LDL-C, TC, TG, FPG and SBP levels, and was positively correlated with HDL-C, ApoE and ApoAI levels. Conclusions: Inflammatory factors and metabolic indicators are highly correlated with early CD in patients with AD, and thus may be excellent potential indicators for the future diagnosis and treatment of AD.","container-title":"Am J Transl Res","issue":"8","language":"en","page":"8","source":"Zotero","title":"Correlation of early cognitive dysfunction with inflammatory factors and metabolic indicators in patients with Alzheimer’s disease","volume":"13","author":[{"family":"Xin","given":"Ying"},{"family":"Zhang","given":"Le"},{"family":"Hu","given":"Jingyi"},{"family":"Gao","given":"Hezhen"},{"family":"Zhang","given":"Biao"}],"issued":{"date-parts":[["2021"]]}}}],"schema":"https://github.com/citation-style-language/schema/raw/master/csl-citation.json"} </w:instrText>
            </w:r>
            <w:r w:rsidR="005143F9">
              <w:fldChar w:fldCharType="separate"/>
            </w:r>
            <w:r w:rsidR="001B3938" w:rsidRPr="001B3938">
              <w:rPr>
                <w:rFonts w:cs="Times New Roman"/>
                <w:vertAlign w:val="superscript"/>
              </w:rPr>
              <w:t>100</w:t>
            </w:r>
            <w:r w:rsidR="005143F9">
              <w:fldChar w:fldCharType="end"/>
            </w:r>
          </w:p>
        </w:tc>
        <w:tc>
          <w:tcPr>
            <w:tcW w:w="1803" w:type="dxa"/>
          </w:tcPr>
          <w:p w14:paraId="09614BCD" w14:textId="77777777" w:rsidR="001779F9" w:rsidRPr="00FF65C7" w:rsidRDefault="001779F9" w:rsidP="00CA46B3">
            <w:r w:rsidRPr="00FF65C7">
              <w:t>N=80</w:t>
            </w:r>
          </w:p>
          <w:p w14:paraId="74A5ADB8" w14:textId="77777777" w:rsidR="001779F9" w:rsidRPr="00FF65C7" w:rsidRDefault="001779F9" w:rsidP="00CA46B3">
            <w:r w:rsidRPr="00FF65C7">
              <w:t>Age 65.7±5.4</w:t>
            </w:r>
          </w:p>
          <w:p w14:paraId="1306592B" w14:textId="77777777" w:rsidR="001779F9" w:rsidRPr="00FF65C7" w:rsidRDefault="001779F9" w:rsidP="00CA46B3">
            <w:r w:rsidRPr="00FF65C7">
              <w:t>Female 35.00%</w:t>
            </w:r>
          </w:p>
        </w:tc>
        <w:tc>
          <w:tcPr>
            <w:tcW w:w="1564" w:type="dxa"/>
          </w:tcPr>
          <w:p w14:paraId="75977AB1" w14:textId="77777777" w:rsidR="001779F9" w:rsidRPr="00FF65C7" w:rsidRDefault="001779F9" w:rsidP="00CA46B3">
            <w:r>
              <w:t>N/A</w:t>
            </w:r>
          </w:p>
        </w:tc>
        <w:tc>
          <w:tcPr>
            <w:tcW w:w="1769" w:type="dxa"/>
          </w:tcPr>
          <w:p w14:paraId="4F4AE1B8" w14:textId="77777777" w:rsidR="001779F9" w:rsidRPr="00FF65C7" w:rsidRDefault="001779F9" w:rsidP="00CA46B3">
            <w:r w:rsidRPr="00FF65C7">
              <w:t>N=71</w:t>
            </w:r>
          </w:p>
          <w:p w14:paraId="06C22EC8" w14:textId="77777777" w:rsidR="001779F9" w:rsidRPr="00FF65C7" w:rsidRDefault="001779F9" w:rsidP="00CA46B3">
            <w:r w:rsidRPr="00FF65C7">
              <w:t>Age 66.2±5.8</w:t>
            </w:r>
          </w:p>
          <w:p w14:paraId="62896773" w14:textId="77777777" w:rsidR="001779F9" w:rsidRPr="00FF65C7" w:rsidRDefault="001779F9" w:rsidP="00CA46B3">
            <w:r w:rsidRPr="00FF65C7">
              <w:t>Female 38.03%</w:t>
            </w:r>
          </w:p>
        </w:tc>
        <w:tc>
          <w:tcPr>
            <w:tcW w:w="1467" w:type="dxa"/>
          </w:tcPr>
          <w:p w14:paraId="4C529AD7" w14:textId="77777777" w:rsidR="001779F9" w:rsidRPr="00FF65C7" w:rsidRDefault="001779F9" w:rsidP="00CA46B3">
            <w:r w:rsidRPr="00FF65C7">
              <w:t>MMSE</w:t>
            </w:r>
          </w:p>
        </w:tc>
        <w:tc>
          <w:tcPr>
            <w:tcW w:w="1062" w:type="dxa"/>
          </w:tcPr>
          <w:p w14:paraId="7BB6F4A8" w14:textId="5EC87131" w:rsidR="001779F9" w:rsidRPr="00FF65C7" w:rsidRDefault="001779F9" w:rsidP="00CA46B3">
            <w:r w:rsidRPr="00FF65C7">
              <w:t>Serum</w:t>
            </w:r>
          </w:p>
        </w:tc>
        <w:tc>
          <w:tcPr>
            <w:tcW w:w="2891" w:type="dxa"/>
          </w:tcPr>
          <w:p w14:paraId="6A66BB8E" w14:textId="4AC79DC4" w:rsidR="001779F9" w:rsidRPr="00FF65C7" w:rsidRDefault="001779F9" w:rsidP="00CA46B3">
            <w:r w:rsidRPr="00FF65C7">
              <w:t>IL1β</w:t>
            </w:r>
            <w:r w:rsidRPr="00FF65C7">
              <w:rPr>
                <w:lang w:val="el-GR"/>
              </w:rPr>
              <w:t xml:space="preserve">, </w:t>
            </w:r>
            <w:r w:rsidRPr="00FF65C7">
              <w:t>IL6, CRP</w:t>
            </w:r>
            <w:r>
              <w:t xml:space="preserve"> </w:t>
            </w:r>
            <w:r w:rsidRPr="00FF65C7">
              <w:t>(ELISA)</w:t>
            </w:r>
          </w:p>
        </w:tc>
      </w:tr>
      <w:tr w:rsidR="003B0131" w:rsidRPr="00FF65C7" w14:paraId="5C841A64" w14:textId="0236197F" w:rsidTr="0272C40F">
        <w:trPr>
          <w:trHeight w:val="1359"/>
        </w:trPr>
        <w:tc>
          <w:tcPr>
            <w:tcW w:w="1697" w:type="dxa"/>
          </w:tcPr>
          <w:p w14:paraId="216A4847" w14:textId="4C07B71A" w:rsidR="001779F9" w:rsidRPr="00FF65C7" w:rsidRDefault="001779F9" w:rsidP="00CA46B3">
            <w:r w:rsidRPr="00FF65C7">
              <w:t>Xu et al. (2020)</w:t>
            </w:r>
            <w:r w:rsidR="005143F9">
              <w:fldChar w:fldCharType="begin"/>
            </w:r>
            <w:r w:rsidR="001B3938">
              <w:instrText xml:space="preserve"> ADDIN ZOTERO_ITEM CSL_CITATION {"citationID":"K9dDzAki","properties":{"formattedCitation":"\\super 101\\nosupersub{}","plainCitation":"101","noteIndex":0},"citationItems":[{"id":2246,"uris":["http://zotero.org/users/6376260/items/U8J66KIN"],"itemData":{"id":2246,"type":"article-journal","abstract":"Background and purpose: The chemokine monocyte chemoattractant protein-1 (MCP-1) is involved in the pathogenesis of Alzheimer’s disease (AD). This study aimed to investigate whether urinary MCP-1 can distinguish patients with AD, patients with amnestic mild cognitive impairment (aMCI) and cognitively normal (CN) subjects.\nMethods: A total of 754 participants, including 97 patients with AD, 50 patients with aMCI and 84 age- and sex-matched CN controls as well as a cohort of 523 CN subjects of diﬀerent ages, were enrolled from ﬁve hospitals located in diﬀerent areas of China. Urinary MCP-1 levels were determined using enzyme-linked immunosorbent assays. The correlations between urinary MCP-1 levels and cognition test scores or age were analysed. The optimal diagnostic sensitivity and speciﬁcity were determined using receiver operating characteristic curve analysis.\nResults: In the cohort of CN subjects of diﬀerent ages, urinary MCP-1 levels increased with ageing and were correlated with age. The urinary MCP-1 levels were higher in females than in males. In the cohort composed of patients with AD, aMCI and age- and sex-matched CN controls, urinary MCP-1 levels were signiﬁcantly higher in patients with AD and aMCI than in CN controls. There were no diﬀerences in urine MCP-1 levels between the AD group and the aMCI group. The urinary MCP-1 levels were correlated with the Mini-Mental State Examination scores and age, and were able to diﬀerentiate patients with AD and aMCI from CN subjects.\nConclusions: Urinary MCP-1 is a potential biomarker for the diagnosis of AD and aMCI.","container-title":"European Journal of Neurology","DOI":"10.1111/ene.14254","ISSN":"1351-5101, 1468-1331","issue":"8","journalAbbreviation":"Eur J Neurol","language":"en","page":"1429-1435","source":"DOI.org (Crossref)","title":"Diagnostic potential of urinary monocyte chemoattractant protein‐1 for Alzheimer’s disease and amnestic mild cognitive impairment","volume":"27","author":[{"family":"Xu","given":"Y."},{"family":"Shen","given":"Y.‐Y."},{"family":"Zhang","given":"X.‐P."},{"family":"Gui","given":"L."},{"family":"Cai","given":"M."},{"family":"Peng","given":"G.‐P."},{"family":"Pan","given":"X.‐D."},{"family":"Zhang","given":"J."},{"family":"Gan","given":"D."},{"family":"Li","given":"B."},{"family":"Cheng","given":"H.‐P."},{"family":"Deng","given":"J."},{"family":"Li","given":"W.‐W."},{"family":"Zeng","given":"G.‐H."},{"family":"Shi","given":"A.‐Y."},{"family":"Zhou","given":"Z.‐H."},{"family":"Luo","given":"B.‐Y."},{"family":"Chen","given":"X.‐C."},{"family":"Wang","given":"Y.‐J."}],"issued":{"date-parts":[["2020",8]]}}}],"schema":"https://github.com/citation-style-language/schema/raw/master/csl-citation.json"} </w:instrText>
            </w:r>
            <w:r w:rsidR="005143F9">
              <w:fldChar w:fldCharType="separate"/>
            </w:r>
            <w:r w:rsidR="001B3938" w:rsidRPr="001B3938">
              <w:rPr>
                <w:rFonts w:cs="Times New Roman"/>
                <w:vertAlign w:val="superscript"/>
              </w:rPr>
              <w:t>101</w:t>
            </w:r>
            <w:r w:rsidR="005143F9">
              <w:fldChar w:fldCharType="end"/>
            </w:r>
          </w:p>
        </w:tc>
        <w:tc>
          <w:tcPr>
            <w:tcW w:w="1803" w:type="dxa"/>
          </w:tcPr>
          <w:p w14:paraId="05638185" w14:textId="3E55A3B7" w:rsidR="001779F9" w:rsidRPr="00FF65C7" w:rsidRDefault="001779F9" w:rsidP="00CA46B3">
            <w:r>
              <w:t>N</w:t>
            </w:r>
            <w:r w:rsidRPr="00FF65C7">
              <w:t>=97</w:t>
            </w:r>
          </w:p>
          <w:p w14:paraId="556C87DC" w14:textId="77777777" w:rsidR="001779F9" w:rsidRPr="00FF65C7" w:rsidRDefault="001779F9" w:rsidP="00CA46B3">
            <w:r w:rsidRPr="00FF65C7">
              <w:t>Age 72.29±8.67</w:t>
            </w:r>
          </w:p>
          <w:p w14:paraId="3FA4D3C5" w14:textId="77777777" w:rsidR="001779F9" w:rsidRPr="00FF65C7" w:rsidRDefault="001779F9" w:rsidP="00CA46B3">
            <w:r w:rsidRPr="00FF65C7">
              <w:t>Female 47.4%</w:t>
            </w:r>
          </w:p>
        </w:tc>
        <w:tc>
          <w:tcPr>
            <w:tcW w:w="1564" w:type="dxa"/>
          </w:tcPr>
          <w:p w14:paraId="315D0608" w14:textId="77777777" w:rsidR="001779F9" w:rsidRPr="00FF65C7" w:rsidRDefault="001779F9" w:rsidP="00CA46B3">
            <w:r w:rsidRPr="00FF65C7">
              <w:t>N=50</w:t>
            </w:r>
          </w:p>
          <w:p w14:paraId="58BD3619" w14:textId="77777777" w:rsidR="001779F9" w:rsidRPr="00FF65C7" w:rsidRDefault="001779F9" w:rsidP="00CA46B3">
            <w:r w:rsidRPr="00FF65C7">
              <w:t>Age 72.08±9.61</w:t>
            </w:r>
          </w:p>
          <w:p w14:paraId="6DD14B13" w14:textId="77777777" w:rsidR="001779F9" w:rsidRPr="00FF65C7" w:rsidRDefault="001779F9" w:rsidP="00CA46B3">
            <w:r w:rsidRPr="00FF65C7">
              <w:t>Female 40.0%</w:t>
            </w:r>
          </w:p>
        </w:tc>
        <w:tc>
          <w:tcPr>
            <w:tcW w:w="1769" w:type="dxa"/>
          </w:tcPr>
          <w:p w14:paraId="113A0A9F" w14:textId="77777777" w:rsidR="001779F9" w:rsidRPr="00FF65C7" w:rsidRDefault="001779F9" w:rsidP="00CA46B3">
            <w:r w:rsidRPr="00FF65C7">
              <w:t>N=84</w:t>
            </w:r>
          </w:p>
          <w:p w14:paraId="7AB62CD5" w14:textId="77777777" w:rsidR="001779F9" w:rsidRPr="00FF65C7" w:rsidRDefault="001779F9" w:rsidP="00CA46B3">
            <w:r w:rsidRPr="00FF65C7">
              <w:t>Age 72.08±9.61</w:t>
            </w:r>
          </w:p>
          <w:p w14:paraId="39E2D4A0" w14:textId="77777777" w:rsidR="001779F9" w:rsidRPr="00FF65C7" w:rsidRDefault="001779F9" w:rsidP="00CA46B3">
            <w:r w:rsidRPr="00FF65C7">
              <w:t>Female 54.8%</w:t>
            </w:r>
          </w:p>
        </w:tc>
        <w:tc>
          <w:tcPr>
            <w:tcW w:w="1467" w:type="dxa"/>
          </w:tcPr>
          <w:p w14:paraId="4E03D1AB" w14:textId="77777777" w:rsidR="001779F9" w:rsidRPr="00FF65C7" w:rsidRDefault="001779F9" w:rsidP="00CA46B3">
            <w:r w:rsidRPr="00FF65C7">
              <w:t>MMSE, MoCA</w:t>
            </w:r>
          </w:p>
        </w:tc>
        <w:tc>
          <w:tcPr>
            <w:tcW w:w="1062" w:type="dxa"/>
          </w:tcPr>
          <w:p w14:paraId="3278B9FE" w14:textId="4AAB43E2" w:rsidR="001779F9" w:rsidRPr="00FF65C7" w:rsidRDefault="001779F9" w:rsidP="00CA46B3">
            <w:r w:rsidRPr="00FF65C7">
              <w:t>Urine</w:t>
            </w:r>
          </w:p>
        </w:tc>
        <w:tc>
          <w:tcPr>
            <w:tcW w:w="2891" w:type="dxa"/>
          </w:tcPr>
          <w:p w14:paraId="707CC79E" w14:textId="7705880B" w:rsidR="001779F9" w:rsidRPr="00FF65C7" w:rsidRDefault="001779F9" w:rsidP="00CA46B3">
            <w:r w:rsidRPr="00FF65C7">
              <w:t>MCP1</w:t>
            </w:r>
            <w:r>
              <w:t xml:space="preserve"> </w:t>
            </w:r>
            <w:r w:rsidRPr="00FF65C7">
              <w:t>(ELISA)</w:t>
            </w:r>
          </w:p>
        </w:tc>
      </w:tr>
      <w:tr w:rsidR="003B0131" w:rsidRPr="00FF65C7" w14:paraId="71051FA0" w14:textId="7E02F83A" w:rsidTr="0272C40F">
        <w:trPr>
          <w:trHeight w:val="1359"/>
        </w:trPr>
        <w:tc>
          <w:tcPr>
            <w:tcW w:w="1697" w:type="dxa"/>
          </w:tcPr>
          <w:p w14:paraId="52F5555B" w14:textId="6370CB86" w:rsidR="001779F9" w:rsidRPr="00FF65C7" w:rsidRDefault="001779F9" w:rsidP="00CA46B3">
            <w:r>
              <w:t>Yamamoto et al. (2005)</w:t>
            </w:r>
            <w:r w:rsidR="005143F9">
              <w:fldChar w:fldCharType="begin"/>
            </w:r>
            <w:r w:rsidR="001B3938">
              <w:instrText xml:space="preserve"> ADDIN ZOTERO_ITEM CSL_CITATION {"citationID":"VPnTDpS7","properties":{"formattedCitation":"\\super 102\\nosupersub{}","plainCitation":"102","noteIndex":0},"citationItems":[{"id":2536,"uris":["http://zotero.org/users/6376260/items/FL6TXRA5"],"itemData":{"id":2536,"type":"article-journal","container-title":"Journal of the American Geriatrics Society","DOI":"10.1111/j.1532-5415.2005.53204.x","ISSN":"00028614, 15325415","issue":"4","language":"en","page":"583-589","source":"DOI.org (Crossref)","title":"High Prevalence of Chlamydia Pneumoniae Antibodies and Increased High-Sensitive C-Reactive Protein in Patients with Vascular Dementia: CHLAMYDIA PNEUMONIAE AND VASCULAR DEMENTIA","title-short":"High Prevalence of Chlamydia Pneumoniae Antibodies and Increased High-Sensitive C-Reactive Protein in Patients with Vascular Dementia","volume":"53","author":[{"family":"Yamamoto","given":"Hideki"},{"family":"Watanabe","given":"Takuya"},{"family":"Miyazaki","given":"Akira"},{"family":"Katagiri","given":"Takashi"},{"family":"Idei","given":"Tsunenori"},{"family":"Iguchi","given":"Takashi"},{"family":"Mimura","given":"Masaru"},{"family":"Kamijima","given":"Kunitoshi"}],"issued":{"date-parts":[["2005",4]]}}}],"schema":"https://github.com/citation-style-language/schema/raw/master/csl-citation.json"} </w:instrText>
            </w:r>
            <w:r w:rsidR="005143F9">
              <w:fldChar w:fldCharType="separate"/>
            </w:r>
            <w:r w:rsidR="001B3938" w:rsidRPr="001B3938">
              <w:rPr>
                <w:rFonts w:cs="Times New Roman"/>
                <w:vertAlign w:val="superscript"/>
              </w:rPr>
              <w:t>102</w:t>
            </w:r>
            <w:r w:rsidR="005143F9">
              <w:fldChar w:fldCharType="end"/>
            </w:r>
          </w:p>
        </w:tc>
        <w:tc>
          <w:tcPr>
            <w:tcW w:w="1803" w:type="dxa"/>
          </w:tcPr>
          <w:p w14:paraId="6FBD554C" w14:textId="77777777" w:rsidR="001779F9" w:rsidRDefault="001779F9" w:rsidP="00CA46B3">
            <w:r>
              <w:t>N=61</w:t>
            </w:r>
          </w:p>
          <w:p w14:paraId="7D8E4417" w14:textId="77777777" w:rsidR="001779F9" w:rsidRDefault="001779F9" w:rsidP="00CA46B3">
            <w:r>
              <w:t>Age 80±6</w:t>
            </w:r>
          </w:p>
          <w:p w14:paraId="28D85489" w14:textId="3B8AB80F" w:rsidR="001779F9" w:rsidRPr="00FF65C7" w:rsidRDefault="001779F9" w:rsidP="00CA46B3">
            <w:r>
              <w:t>Female 61%</w:t>
            </w:r>
          </w:p>
        </w:tc>
        <w:tc>
          <w:tcPr>
            <w:tcW w:w="1564" w:type="dxa"/>
          </w:tcPr>
          <w:p w14:paraId="0E2FC265" w14:textId="61BE0994" w:rsidR="001779F9" w:rsidRPr="00FF65C7" w:rsidRDefault="001779F9" w:rsidP="00CA46B3">
            <w:r>
              <w:t>N/A</w:t>
            </w:r>
          </w:p>
        </w:tc>
        <w:tc>
          <w:tcPr>
            <w:tcW w:w="1769" w:type="dxa"/>
          </w:tcPr>
          <w:p w14:paraId="646FD867" w14:textId="77777777" w:rsidR="001779F9" w:rsidRDefault="001779F9" w:rsidP="00CA46B3">
            <w:r>
              <w:t>N=32</w:t>
            </w:r>
          </w:p>
          <w:p w14:paraId="1479DFDF" w14:textId="77777777" w:rsidR="001779F9" w:rsidRDefault="001779F9" w:rsidP="00CA46B3">
            <w:r>
              <w:t>Age 77±5</w:t>
            </w:r>
          </w:p>
          <w:p w14:paraId="59416020" w14:textId="52D7F158" w:rsidR="001779F9" w:rsidRPr="00FF65C7" w:rsidRDefault="001779F9" w:rsidP="00CA46B3">
            <w:r>
              <w:t>Female 47%</w:t>
            </w:r>
          </w:p>
        </w:tc>
        <w:tc>
          <w:tcPr>
            <w:tcW w:w="1467" w:type="dxa"/>
          </w:tcPr>
          <w:p w14:paraId="3C1197BF" w14:textId="59B357F2" w:rsidR="001779F9" w:rsidRPr="00FF65C7" w:rsidRDefault="001779F9" w:rsidP="00CA46B3">
            <w:r>
              <w:t>MMSE</w:t>
            </w:r>
          </w:p>
        </w:tc>
        <w:tc>
          <w:tcPr>
            <w:tcW w:w="1062" w:type="dxa"/>
          </w:tcPr>
          <w:p w14:paraId="09F7585A" w14:textId="17E40F36" w:rsidR="001779F9" w:rsidRPr="00FF65C7" w:rsidRDefault="001779F9" w:rsidP="00CA46B3">
            <w:r>
              <w:t>Plasma</w:t>
            </w:r>
          </w:p>
        </w:tc>
        <w:tc>
          <w:tcPr>
            <w:tcW w:w="2891" w:type="dxa"/>
          </w:tcPr>
          <w:p w14:paraId="52F9B557" w14:textId="02DE2F36" w:rsidR="001779F9" w:rsidRPr="00FF65C7" w:rsidRDefault="001779F9" w:rsidP="00CA46B3">
            <w:r>
              <w:t>Hs-CRP (Immunonephelometric assays)</w:t>
            </w:r>
          </w:p>
        </w:tc>
      </w:tr>
      <w:tr w:rsidR="003B0131" w:rsidRPr="00FF65C7" w14:paraId="7267E326" w14:textId="50AEB694" w:rsidTr="0272C40F">
        <w:trPr>
          <w:trHeight w:val="1359"/>
        </w:trPr>
        <w:tc>
          <w:tcPr>
            <w:tcW w:w="1697" w:type="dxa"/>
          </w:tcPr>
          <w:p w14:paraId="6C9B4066" w14:textId="77449FCF" w:rsidR="001779F9" w:rsidRDefault="001779F9" w:rsidP="00CA46B3">
            <w:r>
              <w:t>Yarchoan et al. (2013)</w:t>
            </w:r>
            <w:r w:rsidR="005143F9">
              <w:fldChar w:fldCharType="begin"/>
            </w:r>
            <w:r w:rsidR="001B3938">
              <w:instrText xml:space="preserve"> ADDIN ZOTERO_ITEM CSL_CITATION {"citationID":"ILLZXRZX","properties":{"formattedCitation":"\\super 103\\nosupersub{}","plainCitation":"103","noteIndex":0},"citationItems":[{"id":2538,"uris":["http://zotero.org/users/6376260/items/WCMU35QW"],"itemData":{"id":2538,"type":"article-journal","abstract":"C-reactive protein (CRP) participates in the systemic response to inﬂammation. Previous studies report inconsistent ﬁndings regarding the relationship between plasma CRP and Alzheimer's disease (AD). We measured plasma CRP in 203 subjects with AD, 58 subjects with mild cognitive impairment (MCI) and 117 normal aging subjects and administered annual Mini-Mental State Examinations (MMSE) during a 3-year follow-up period to investigate CRP's relationship with diagnosis and progression of cognitive decline. Adjusted for age, sex, and education, subjects with AD had signiﬁcantly lower levels of plasma CRP than subjects with MCI and normal aging. However, there was no signiﬁcant association between plasma CRP at baseline and subsequent cognitive decline as assessed by longitudinal changes in MMSE score. Our results support previous reports of reduced levels of plasma CRP in AD and indicate its potential utility as a biomarker for the diagnosis of AD.","container-title":"Journal of the Neurological Sciences","DOI":"10.1016/j.jns.2013.05.028","ISSN":"0022510X","issue":"1-2","journalAbbreviation":"Journal of the Neurological Sciences","language":"en","page":"9-12","source":"DOI.org (Crossref)","title":"Association of plasma C-reactive protein levels with the diagnosis of Alzheimer's disease","volume":"333","author":[{"family":"Yarchoan","given":"Mark"},{"family":"Louneva","given":"Natalia"},{"family":"Xie","given":"Sharon X."},{"family":"Swenson","given":"Frank J."},{"family":"Hu","given":"William"},{"family":"Soares","given":"Holly"},{"family":"Trojanowski","given":"John Q."},{"family":"Lee","given":"Virginia M.-Y."},{"family":"Kling","given":"Mitchel A."},{"family":"Shaw","given":"Leslie M."},{"family":"Chen-Plotkin","given":"Alice"},{"family":"Wolk","given":"David A."},{"family":"Arnold","given":"Steven E."}],"issued":{"date-parts":[["2013",10]]}}}],"schema":"https://github.com/citation-style-language/schema/raw/master/csl-citation.json"} </w:instrText>
            </w:r>
            <w:r w:rsidR="005143F9">
              <w:fldChar w:fldCharType="separate"/>
            </w:r>
            <w:r w:rsidR="001B3938" w:rsidRPr="001B3938">
              <w:rPr>
                <w:rFonts w:cs="Times New Roman"/>
                <w:vertAlign w:val="superscript"/>
              </w:rPr>
              <w:t>103</w:t>
            </w:r>
            <w:r w:rsidR="005143F9">
              <w:fldChar w:fldCharType="end"/>
            </w:r>
          </w:p>
        </w:tc>
        <w:tc>
          <w:tcPr>
            <w:tcW w:w="1803" w:type="dxa"/>
          </w:tcPr>
          <w:p w14:paraId="6F997679" w14:textId="77777777" w:rsidR="001779F9" w:rsidRDefault="001779F9" w:rsidP="00CA46B3">
            <w:r>
              <w:t>N=203</w:t>
            </w:r>
          </w:p>
          <w:p w14:paraId="13626C15" w14:textId="77777777" w:rsidR="001779F9" w:rsidRDefault="001779F9" w:rsidP="00CA46B3">
            <w:r>
              <w:t>Age 74.5±7.7</w:t>
            </w:r>
          </w:p>
          <w:p w14:paraId="1B026BE3" w14:textId="2C7BC72D" w:rsidR="001779F9" w:rsidRPr="00FF65C7" w:rsidRDefault="001779F9" w:rsidP="00CA46B3">
            <w:r>
              <w:t>Female 58%</w:t>
            </w:r>
          </w:p>
        </w:tc>
        <w:tc>
          <w:tcPr>
            <w:tcW w:w="1564" w:type="dxa"/>
          </w:tcPr>
          <w:p w14:paraId="47DE3812" w14:textId="77777777" w:rsidR="001779F9" w:rsidRDefault="001779F9" w:rsidP="00CA46B3">
            <w:r>
              <w:t>N=58</w:t>
            </w:r>
          </w:p>
          <w:p w14:paraId="1395DDEF" w14:textId="77777777" w:rsidR="001779F9" w:rsidRDefault="001779F9" w:rsidP="00CA46B3">
            <w:r>
              <w:t>Age 71.6±8.4</w:t>
            </w:r>
          </w:p>
          <w:p w14:paraId="46F1AD6B" w14:textId="6D198B10" w:rsidR="001779F9" w:rsidRPr="00FF65C7" w:rsidRDefault="001779F9" w:rsidP="00CA46B3">
            <w:r>
              <w:t>Female 52%</w:t>
            </w:r>
          </w:p>
        </w:tc>
        <w:tc>
          <w:tcPr>
            <w:tcW w:w="1769" w:type="dxa"/>
          </w:tcPr>
          <w:p w14:paraId="5B32125A" w14:textId="77777777" w:rsidR="001779F9" w:rsidRDefault="001779F9" w:rsidP="00CA46B3">
            <w:r>
              <w:t>N=117</w:t>
            </w:r>
          </w:p>
          <w:p w14:paraId="2CA5D02F" w14:textId="77777777" w:rsidR="001779F9" w:rsidRDefault="001779F9" w:rsidP="00CA46B3">
            <w:r>
              <w:t>Age 69.9±10.1</w:t>
            </w:r>
          </w:p>
          <w:p w14:paraId="4096C66D" w14:textId="747B429D" w:rsidR="001779F9" w:rsidRPr="00FF65C7" w:rsidRDefault="001779F9" w:rsidP="00CA46B3">
            <w:r>
              <w:t>Female 68%</w:t>
            </w:r>
          </w:p>
        </w:tc>
        <w:tc>
          <w:tcPr>
            <w:tcW w:w="1467" w:type="dxa"/>
          </w:tcPr>
          <w:p w14:paraId="7347144B" w14:textId="1A884380" w:rsidR="001779F9" w:rsidRPr="00FF65C7" w:rsidRDefault="001779F9" w:rsidP="00CA46B3">
            <w:r>
              <w:t>MMSE</w:t>
            </w:r>
          </w:p>
        </w:tc>
        <w:tc>
          <w:tcPr>
            <w:tcW w:w="1062" w:type="dxa"/>
          </w:tcPr>
          <w:p w14:paraId="08E27324" w14:textId="70752A8A" w:rsidR="001779F9" w:rsidRPr="00FF65C7" w:rsidRDefault="001779F9" w:rsidP="00CA46B3">
            <w:r>
              <w:t>Plasma</w:t>
            </w:r>
          </w:p>
        </w:tc>
        <w:tc>
          <w:tcPr>
            <w:tcW w:w="2891" w:type="dxa"/>
          </w:tcPr>
          <w:p w14:paraId="599F1BCA" w14:textId="6216EE31" w:rsidR="001779F9" w:rsidRPr="00FF65C7" w:rsidRDefault="001779F9" w:rsidP="00CA46B3">
            <w:r>
              <w:t>CRP (ELISA)</w:t>
            </w:r>
          </w:p>
        </w:tc>
      </w:tr>
      <w:tr w:rsidR="003B0131" w:rsidRPr="00FF65C7" w14:paraId="6FB54315" w14:textId="47F9EDEC" w:rsidTr="0272C40F">
        <w:trPr>
          <w:trHeight w:val="1359"/>
        </w:trPr>
        <w:tc>
          <w:tcPr>
            <w:tcW w:w="1697" w:type="dxa"/>
          </w:tcPr>
          <w:p w14:paraId="1794C445" w14:textId="0BBB74E0" w:rsidR="001779F9" w:rsidRPr="00FF65C7" w:rsidRDefault="001779F9" w:rsidP="00CA46B3">
            <w:r w:rsidRPr="00FF65C7">
              <w:t>Yeram et al. (2021)</w:t>
            </w:r>
            <w:r w:rsidR="005143F9">
              <w:fldChar w:fldCharType="begin"/>
            </w:r>
            <w:r w:rsidR="001B3938">
              <w:instrText xml:space="preserve"> ADDIN ZOTERO_ITEM CSL_CITATION {"citationID":"rn5lmn6R","properties":{"formattedCitation":"\\super 104\\nosupersub{}","plainCitation":"104","noteIndex":0},"citationItems":[{"id":2245,"uris":["http://zotero.org/users/6376260/items/JLU7B355"],"itemData":{"id":2245,"type":"article-journal","abstract":"Objective: Alzheimer’s disease (AD) is characterised by progressive cognitive decline due to neurodegeneration. Over activation of the hypothalamic–pituitary –adrenal axis, oxidative stress and inflammation potentially damage the neuronal system, affecting cognition. Aim: This study aimed to assess the relationship between serum cortisol, Interleukin-6 (IL-6) and homocysteine (Hcy) levels in AD.\nMethods: Case-Control observational study consisting of 71 patients with AD and 70 healthy controls above 60 years of age. Serum samples were analysed for cortisol, IL-6 and Hcy levels using chemiluminescence immunoassay (Immulite 1000) technique. Cognitive functions were measured using the MiniMental State Examination (MMSE) Score. AD subjects were categorised based on the modified Kuppuswamy socioeconomic status scale. Statistical evaluation was conducted using SPSS Statistics software. Group data were analysed using a two-tailed Student’s t-test, analysis of variance (ANOVA), the Mann–Whitney U test and Pearson’s correlation test.\nResults: Serum cortisol, IL-6 and Hcy levels were significantly increased ( p , 0.01) in AD (cortisol: 19.69 ^ 8.96 ug/dl; IL-6: 10.27 ^ 2.76 pg/ml; Hcy: 23.29 ^ 3.81 mmol/l), as compared with the controls (cortisol: 13.37 ^ 5.59 ug/dl; IL-6: 3.37 ^ 0.79 pg/ml; Hcy: 8.25 ^ 2.36 mmol/l). MMSE scores in AD were negatively correlated with cortisol, IL-6 and Hcy levels.\nConclusions: Serum cortisol, IL-6 and Hcy levels are independent biomarkers for AD progression. Hypercortisolaemia, hyperhomocysteinemia and inflammation play important roles in AD-related cognitive dysfunction and are interlinked.","container-title":"Qatar Medical Journal","DOI":"10.5339/qmj.2021.33","ISSN":"0253-8253, 2227-0426","issue":"2","language":"en","source":"DOI.org (Crossref)","title":"Relationship between cortisol, Interleukin-6 and homocysteine in Alzheimer's disease","URL":"https://www.qscience.com/content/journals/10.5339/qmj.2021.33","volume":"2021","author":[{"family":"Yeram","given":"Neelam"},{"family":"Dalvi","given":"Shubhangi"},{"family":"Mankeshwar","given":"Ranjit"},{"family":"Patil","given":"Vinayak"},{"family":"Kale","given":"Vinayak"},{"family":"Jagiasi","given":"Kamlesh"},{"family":"Abichandani","given":"Leela"}],"accessed":{"date-parts":[["2022",9,24]]},"issued":{"date-parts":[["2021",9,28]]}}}],"schema":"https://github.com/citation-style-language/schema/raw/master/csl-citation.json"} </w:instrText>
            </w:r>
            <w:r w:rsidR="005143F9">
              <w:fldChar w:fldCharType="separate"/>
            </w:r>
            <w:r w:rsidR="001B3938" w:rsidRPr="001B3938">
              <w:rPr>
                <w:rFonts w:cs="Times New Roman"/>
                <w:vertAlign w:val="superscript"/>
              </w:rPr>
              <w:t>104</w:t>
            </w:r>
            <w:r w:rsidR="005143F9">
              <w:fldChar w:fldCharType="end"/>
            </w:r>
          </w:p>
        </w:tc>
        <w:tc>
          <w:tcPr>
            <w:tcW w:w="1803" w:type="dxa"/>
          </w:tcPr>
          <w:p w14:paraId="413A52D9" w14:textId="77777777" w:rsidR="001779F9" w:rsidRPr="00FF65C7" w:rsidRDefault="001779F9" w:rsidP="00CA46B3">
            <w:r w:rsidRPr="00FF65C7">
              <w:t>N=71</w:t>
            </w:r>
          </w:p>
          <w:p w14:paraId="7589291E" w14:textId="77777777" w:rsidR="001779F9" w:rsidRPr="00FF65C7" w:rsidRDefault="001779F9" w:rsidP="00CA46B3">
            <w:r w:rsidRPr="00FF65C7">
              <w:t>Age 70±7.02</w:t>
            </w:r>
          </w:p>
          <w:p w14:paraId="29FB5F62" w14:textId="77777777" w:rsidR="001779F9" w:rsidRPr="00FF65C7" w:rsidRDefault="001779F9" w:rsidP="00CA46B3">
            <w:r w:rsidRPr="00FF65C7">
              <w:t>Female 35.71%</w:t>
            </w:r>
          </w:p>
        </w:tc>
        <w:tc>
          <w:tcPr>
            <w:tcW w:w="1564" w:type="dxa"/>
          </w:tcPr>
          <w:p w14:paraId="2B86F344" w14:textId="77777777" w:rsidR="001779F9" w:rsidRPr="00FF65C7" w:rsidRDefault="001779F9" w:rsidP="00CA46B3">
            <w:r>
              <w:t>N/A</w:t>
            </w:r>
          </w:p>
        </w:tc>
        <w:tc>
          <w:tcPr>
            <w:tcW w:w="1769" w:type="dxa"/>
          </w:tcPr>
          <w:p w14:paraId="732F482C" w14:textId="77777777" w:rsidR="001779F9" w:rsidRPr="00FF65C7" w:rsidRDefault="001779F9" w:rsidP="00CA46B3">
            <w:r w:rsidRPr="00FF65C7">
              <w:t>N=70</w:t>
            </w:r>
          </w:p>
          <w:p w14:paraId="77F0C355" w14:textId="77777777" w:rsidR="001779F9" w:rsidRPr="00FF65C7" w:rsidRDefault="001779F9" w:rsidP="00CA46B3">
            <w:r w:rsidRPr="00FF65C7">
              <w:t>Age 68.65±5.98</w:t>
            </w:r>
          </w:p>
          <w:p w14:paraId="6A827DC0" w14:textId="77777777" w:rsidR="001779F9" w:rsidRPr="00FF65C7" w:rsidRDefault="001779F9" w:rsidP="00CA46B3">
            <w:r w:rsidRPr="00FF65C7">
              <w:t>Female 42.86%</w:t>
            </w:r>
          </w:p>
        </w:tc>
        <w:tc>
          <w:tcPr>
            <w:tcW w:w="1467" w:type="dxa"/>
          </w:tcPr>
          <w:p w14:paraId="2B1F21EB" w14:textId="77777777" w:rsidR="001779F9" w:rsidRPr="00FF65C7" w:rsidRDefault="001779F9" w:rsidP="00CA46B3">
            <w:r w:rsidRPr="00FF65C7">
              <w:t>MMSE</w:t>
            </w:r>
          </w:p>
        </w:tc>
        <w:tc>
          <w:tcPr>
            <w:tcW w:w="1062" w:type="dxa"/>
          </w:tcPr>
          <w:p w14:paraId="0F2A957B" w14:textId="27582233" w:rsidR="001779F9" w:rsidRPr="00FF65C7" w:rsidRDefault="001779F9" w:rsidP="00CA46B3">
            <w:r w:rsidRPr="00FF65C7">
              <w:t>Serum</w:t>
            </w:r>
          </w:p>
        </w:tc>
        <w:tc>
          <w:tcPr>
            <w:tcW w:w="2891" w:type="dxa"/>
          </w:tcPr>
          <w:p w14:paraId="5A2952E5" w14:textId="78D91DCF" w:rsidR="001779F9" w:rsidRPr="00FF65C7" w:rsidRDefault="001779F9" w:rsidP="00CA46B3">
            <w:r w:rsidRPr="00FF65C7">
              <w:t>IL6</w:t>
            </w:r>
            <w:r>
              <w:t xml:space="preserve"> </w:t>
            </w:r>
            <w:r w:rsidRPr="00FF65C7">
              <w:t>(chemi-luminescence immunoassay)</w:t>
            </w:r>
          </w:p>
        </w:tc>
      </w:tr>
      <w:tr w:rsidR="003B0131" w:rsidRPr="00FF65C7" w14:paraId="757E2584" w14:textId="7E5E0510" w:rsidTr="0272C40F">
        <w:trPr>
          <w:trHeight w:val="1359"/>
        </w:trPr>
        <w:tc>
          <w:tcPr>
            <w:tcW w:w="1697" w:type="dxa"/>
          </w:tcPr>
          <w:p w14:paraId="580C2340" w14:textId="53337F6F" w:rsidR="001779F9" w:rsidRPr="00FF65C7" w:rsidRDefault="001779F9" w:rsidP="00CA46B3">
            <w:r w:rsidRPr="00FF65C7">
              <w:t>Yu et al. (2017)</w:t>
            </w:r>
            <w:r w:rsidR="003B0131">
              <w:fldChar w:fldCharType="begin"/>
            </w:r>
            <w:r w:rsidR="001B3938">
              <w:instrText xml:space="preserve"> ADDIN ZOTERO_ITEM CSL_CITATION {"citationID":"EDFTRfPa","properties":{"formattedCitation":"\\super 105\\nosupersub{}","plainCitation":"105","noteIndex":0},"citationItems":[{"id":2244,"uris":["http://zotero.org/users/6376260/items/HS3F9ELC"],"itemData":{"id":2244,"type":"article-journal","container-title":"Molecular Neurobiology","DOI":"10.1007/s12035-017-0609-0","ISSN":"0893-7648, 1559-1182","journalAbbreviation":"Mol Neurobiol","language":"en","source":"DOI.org (Crossref)","title":"Serum Protein-Based Profiles as Novel Biomarkers for the Diagnosis of Alzheimer’s Disease","URL":"http://link.springer.com/10.1007/s12035-017-0609-0","author":[{"family":"Yu","given":"Shu"},{"family":"Liu","given":"Yue-Ping"},{"family":"Liu","given":"Hai-Liang"},{"family":"Li","given":"Jie"},{"family":"Xiang","given":"Yang"},{"family":"Liu","given":"Yu-Hui"},{"family":"Jiao","given":"Shu-Sheng"},{"family":"Liu","given":"Lu"},{"family":"Wang","given":"Yajiang"},{"family":"Fu","given":"Weiling"}],"accessed":{"date-parts":[["2022",9,24]]},"issued":{"date-parts":[["2017",5,31]]}}}],"schema":"https://github.com/citation-style-language/schema/raw/master/csl-citation.json"} </w:instrText>
            </w:r>
            <w:r w:rsidR="003B0131">
              <w:fldChar w:fldCharType="separate"/>
            </w:r>
            <w:r w:rsidR="001B3938" w:rsidRPr="001B3938">
              <w:rPr>
                <w:rFonts w:cs="Times New Roman"/>
                <w:vertAlign w:val="superscript"/>
              </w:rPr>
              <w:t>105</w:t>
            </w:r>
            <w:r w:rsidR="003B0131">
              <w:fldChar w:fldCharType="end"/>
            </w:r>
          </w:p>
        </w:tc>
        <w:tc>
          <w:tcPr>
            <w:tcW w:w="1803" w:type="dxa"/>
          </w:tcPr>
          <w:p w14:paraId="64B12311" w14:textId="77777777" w:rsidR="001779F9" w:rsidRPr="00FF65C7" w:rsidRDefault="001779F9" w:rsidP="00CA46B3">
            <w:r w:rsidRPr="00FF65C7">
              <w:t>N=156</w:t>
            </w:r>
          </w:p>
          <w:p w14:paraId="7A9B34B0" w14:textId="77777777" w:rsidR="001779F9" w:rsidRPr="00FF65C7" w:rsidRDefault="001779F9" w:rsidP="00CA46B3">
            <w:r w:rsidRPr="00FF65C7">
              <w:t>Age 72.69±10.15</w:t>
            </w:r>
          </w:p>
          <w:p w14:paraId="2F414B42" w14:textId="77777777" w:rsidR="001779F9" w:rsidRPr="00FF65C7" w:rsidRDefault="001779F9" w:rsidP="00CA46B3">
            <w:r w:rsidRPr="00FF65C7">
              <w:t>Female 51.92%</w:t>
            </w:r>
          </w:p>
        </w:tc>
        <w:tc>
          <w:tcPr>
            <w:tcW w:w="1564" w:type="dxa"/>
          </w:tcPr>
          <w:p w14:paraId="76F0FE9C" w14:textId="77777777" w:rsidR="001779F9" w:rsidRPr="00FF65C7" w:rsidRDefault="001779F9" w:rsidP="00CA46B3">
            <w:r>
              <w:t>N/A</w:t>
            </w:r>
          </w:p>
        </w:tc>
        <w:tc>
          <w:tcPr>
            <w:tcW w:w="1769" w:type="dxa"/>
          </w:tcPr>
          <w:p w14:paraId="1664AC7F" w14:textId="77777777" w:rsidR="001779F9" w:rsidRPr="00FF65C7" w:rsidRDefault="001779F9" w:rsidP="00CA46B3">
            <w:r w:rsidRPr="00FF65C7">
              <w:t>N=156</w:t>
            </w:r>
          </w:p>
          <w:p w14:paraId="2F3A4780" w14:textId="77777777" w:rsidR="001779F9" w:rsidRPr="00FF65C7" w:rsidRDefault="001779F9" w:rsidP="00CA46B3">
            <w:r w:rsidRPr="00FF65C7">
              <w:t>Age 74.40±9.15</w:t>
            </w:r>
          </w:p>
          <w:p w14:paraId="69D5B84A" w14:textId="77777777" w:rsidR="001779F9" w:rsidRPr="00FF65C7" w:rsidRDefault="001779F9" w:rsidP="00CA46B3">
            <w:r w:rsidRPr="00FF65C7">
              <w:t>Female 40.38%</w:t>
            </w:r>
          </w:p>
        </w:tc>
        <w:tc>
          <w:tcPr>
            <w:tcW w:w="1467" w:type="dxa"/>
          </w:tcPr>
          <w:p w14:paraId="470BD0F7" w14:textId="77777777" w:rsidR="001779F9" w:rsidRPr="00FF65C7" w:rsidRDefault="001779F9" w:rsidP="00CA46B3">
            <w:r w:rsidRPr="00FF65C7">
              <w:t>MMSE</w:t>
            </w:r>
          </w:p>
        </w:tc>
        <w:tc>
          <w:tcPr>
            <w:tcW w:w="1062" w:type="dxa"/>
          </w:tcPr>
          <w:p w14:paraId="128E3B1B" w14:textId="7B24C3FC" w:rsidR="001779F9" w:rsidRPr="00FF65C7" w:rsidRDefault="001779F9" w:rsidP="00CA46B3">
            <w:r w:rsidRPr="00FF65C7">
              <w:t>Serum</w:t>
            </w:r>
          </w:p>
        </w:tc>
        <w:tc>
          <w:tcPr>
            <w:tcW w:w="2891" w:type="dxa"/>
          </w:tcPr>
          <w:p w14:paraId="77F529E6" w14:textId="5342D0F5" w:rsidR="001779F9" w:rsidRPr="00FF65C7" w:rsidRDefault="001779F9" w:rsidP="00CA46B3">
            <w:r w:rsidRPr="00FF65C7">
              <w:t>IL1</w:t>
            </w:r>
            <w:r w:rsidRPr="00FF65C7">
              <w:rPr>
                <w:lang w:val="el-GR"/>
              </w:rPr>
              <w:t>α</w:t>
            </w:r>
            <w:r w:rsidRPr="00FF65C7">
              <w:t>, IL3, IL5, IL13, IL15, IFNγ, TNF</w:t>
            </w:r>
            <w:r w:rsidRPr="00FF65C7">
              <w:rPr>
                <w:lang w:val="el-GR"/>
              </w:rPr>
              <w:t>α</w:t>
            </w:r>
            <w:r w:rsidRPr="00FF65C7">
              <w:t>, MCP1, MCP3, MIP1</w:t>
            </w:r>
            <w:r w:rsidRPr="00FF65C7">
              <w:rPr>
                <w:lang w:val="el-GR"/>
              </w:rPr>
              <w:t>β</w:t>
            </w:r>
            <w:r w:rsidRPr="00FF65C7">
              <w:t>, IP10, Fractalkine</w:t>
            </w:r>
            <w:r>
              <w:t xml:space="preserve"> </w:t>
            </w:r>
            <w:r w:rsidRPr="00FF65C7">
              <w:t>(chemi-luminescence LUMINEX)</w:t>
            </w:r>
          </w:p>
        </w:tc>
      </w:tr>
      <w:tr w:rsidR="003B0131" w:rsidRPr="00FF65C7" w14:paraId="6732C647" w14:textId="13555CC3" w:rsidTr="0272C40F">
        <w:trPr>
          <w:trHeight w:val="1359"/>
        </w:trPr>
        <w:tc>
          <w:tcPr>
            <w:tcW w:w="1697" w:type="dxa"/>
          </w:tcPr>
          <w:p w14:paraId="4D5B640F" w14:textId="7AD2AAE0" w:rsidR="001779F9" w:rsidRPr="00FF65C7" w:rsidRDefault="001779F9" w:rsidP="00CA46B3">
            <w:r w:rsidRPr="00FF65C7">
              <w:lastRenderedPageBreak/>
              <w:t>Zhao et al. (2012)</w:t>
            </w:r>
            <w:r w:rsidR="003B0131">
              <w:fldChar w:fldCharType="begin"/>
            </w:r>
            <w:r w:rsidR="001B3938">
              <w:instrText xml:space="preserve"> ADDIN ZOTERO_ITEM CSL_CITATION {"citationID":"TRB4W6SH","properties":{"formattedCitation":"\\super 106\\nosupersub{}","plainCitation":"106","noteIndex":0},"citationItems":[{"id":2242,"uris":["http://zotero.org/users/6376260/items/3FTHBZEM"],"itemData":{"id":2242,"type":"article-journal","abstract":"Early diagnosis of Alzheimer’s disease (AD) is important for initiating timely therapy to block or slow the rate of disease progression. This study was designed to investigate the potential of inﬂammation-related biomarkers in peripheral blood to accurately reﬂect AD onset and progression. Individuals (n = 150) with amnestic mild cognitive impairment (aMCI) were divided into two subgroups (low- and high-risk) based on APOEe4 allele carrier status, and administered a battery of neuropsychological tests and tested for serum levels of IL-6, IL-10, TNF-a, and IFN-c by using speciﬁc enzyme-linked immunosorbent assays. Results were compared with those from age-matched healthy controls (n = 150). The levels of IL-6 were signiﬁcantly higher in the aMCI group than in controls (P &lt; 0.01). When the aMCI group was stratiﬁed by APOEe4 status, signiﬁcant differences were found between the low- and high-risk groups and controls in the levels of IL-6 and IFN-c (P &lt; 0.01 and P = 0.041, respectively). Moreover, the IL-6 level in the low-risk aMCI group was higher than that in the high-risk aMCI group (P = 0.028). A weak but signiﬁcant negative correlation was found between IL-6 and cognitive performance. Taken together, these ﬁndings indicate that IL-6, while not useful alone, has potential in combination with other biomarkers to support early diagnosis of aMCI due to its association with the progression of cognitive impairment.","container-title":"Cytokine","DOI":"10.1016/j.cyto.2011.11.006","ISSN":"10434666","issue":"2","journalAbbreviation":"Cytokine","language":"en","page":"221-225","source":"DOI.org (Crossref)","title":"Serum levels of inflammation factors and cognitive performance in amnestic mild cognitive impairment: A Chinese clinical study","title-short":"Serum levels of inflammation factors and cognitive performance in amnestic mild cognitive impairment","volume":"57","author":[{"family":"Zhao","given":"Sheng-Jie"},{"family":"Guo","given":"Chun-Ni"},{"family":"Wang","given":"Ming-Qin"},{"family":"Chen","given":"Wei-Jie"},{"family":"Zhao","given":"Yong-Bo"}],"issued":{"date-parts":[["2012",2]]}}}],"schema":"https://github.com/citation-style-language/schema/raw/master/csl-citation.json"} </w:instrText>
            </w:r>
            <w:r w:rsidR="003B0131">
              <w:fldChar w:fldCharType="separate"/>
            </w:r>
            <w:r w:rsidR="001B3938" w:rsidRPr="001B3938">
              <w:rPr>
                <w:rFonts w:cs="Times New Roman"/>
                <w:vertAlign w:val="superscript"/>
              </w:rPr>
              <w:t>106</w:t>
            </w:r>
            <w:r w:rsidR="003B0131">
              <w:fldChar w:fldCharType="end"/>
            </w:r>
          </w:p>
        </w:tc>
        <w:tc>
          <w:tcPr>
            <w:tcW w:w="1803" w:type="dxa"/>
          </w:tcPr>
          <w:p w14:paraId="461A632C" w14:textId="77777777" w:rsidR="001779F9" w:rsidRPr="00FF65C7" w:rsidRDefault="001779F9" w:rsidP="00CA46B3">
            <w:r>
              <w:t>N/A</w:t>
            </w:r>
          </w:p>
        </w:tc>
        <w:tc>
          <w:tcPr>
            <w:tcW w:w="1564" w:type="dxa"/>
          </w:tcPr>
          <w:p w14:paraId="7D5B7303" w14:textId="77777777" w:rsidR="001779F9" w:rsidRPr="00FF65C7" w:rsidRDefault="001779F9" w:rsidP="00CA46B3">
            <w:r w:rsidRPr="00FF65C7">
              <w:t>N=150</w:t>
            </w:r>
          </w:p>
          <w:p w14:paraId="385826BD" w14:textId="77777777" w:rsidR="001779F9" w:rsidRPr="00FF65C7" w:rsidRDefault="001779F9" w:rsidP="00CA46B3">
            <w:r w:rsidRPr="00FF65C7">
              <w:t>Age 70.67±4.27</w:t>
            </w:r>
          </w:p>
          <w:p w14:paraId="28D2E2D3" w14:textId="77777777" w:rsidR="001779F9" w:rsidRPr="00FF65C7" w:rsidRDefault="001779F9" w:rsidP="00CA46B3">
            <w:r w:rsidRPr="00FF65C7">
              <w:t>Female 47.8%</w:t>
            </w:r>
          </w:p>
        </w:tc>
        <w:tc>
          <w:tcPr>
            <w:tcW w:w="1769" w:type="dxa"/>
          </w:tcPr>
          <w:p w14:paraId="3D547B0A" w14:textId="77777777" w:rsidR="001779F9" w:rsidRPr="00FF65C7" w:rsidRDefault="001779F9" w:rsidP="00CA46B3">
            <w:r w:rsidRPr="00FF65C7">
              <w:t>N=150</w:t>
            </w:r>
          </w:p>
          <w:p w14:paraId="6D0105EC" w14:textId="77777777" w:rsidR="001779F9" w:rsidRPr="00FF65C7" w:rsidRDefault="001779F9" w:rsidP="00CA46B3">
            <w:r w:rsidRPr="00FF65C7">
              <w:t>Age 69.85±5.21</w:t>
            </w:r>
          </w:p>
          <w:p w14:paraId="5B4D2006" w14:textId="77777777" w:rsidR="001779F9" w:rsidRPr="00FF65C7" w:rsidRDefault="001779F9" w:rsidP="00CA46B3">
            <w:r w:rsidRPr="00FF65C7">
              <w:t>Female 41.3%</w:t>
            </w:r>
          </w:p>
        </w:tc>
        <w:tc>
          <w:tcPr>
            <w:tcW w:w="1467" w:type="dxa"/>
          </w:tcPr>
          <w:p w14:paraId="38D27899" w14:textId="77777777" w:rsidR="001779F9" w:rsidRPr="00FF65C7" w:rsidRDefault="001779F9" w:rsidP="00CA46B3">
            <w:r w:rsidRPr="00FF65C7">
              <w:t>MMSE, MoCA, AVLT</w:t>
            </w:r>
          </w:p>
        </w:tc>
        <w:tc>
          <w:tcPr>
            <w:tcW w:w="1062" w:type="dxa"/>
          </w:tcPr>
          <w:p w14:paraId="4AD84DF0" w14:textId="4C7F82FF" w:rsidR="001779F9" w:rsidRPr="00FF65C7" w:rsidRDefault="001779F9" w:rsidP="00CA46B3">
            <w:r w:rsidRPr="00FF65C7">
              <w:t xml:space="preserve">Serum </w:t>
            </w:r>
          </w:p>
        </w:tc>
        <w:tc>
          <w:tcPr>
            <w:tcW w:w="2891" w:type="dxa"/>
          </w:tcPr>
          <w:p w14:paraId="4CD45039" w14:textId="3AA7EF3C" w:rsidR="001779F9" w:rsidRPr="00FF65C7" w:rsidRDefault="001779F9" w:rsidP="00CA46B3">
            <w:r w:rsidRPr="00FF65C7">
              <w:t>IL6, IL10, TNF</w:t>
            </w:r>
            <w:r w:rsidRPr="00FF65C7">
              <w:rPr>
                <w:lang w:val="el-GR"/>
              </w:rPr>
              <w:t>α</w:t>
            </w:r>
            <w:r w:rsidRPr="00FF65C7">
              <w:t>, IFN</w:t>
            </w:r>
            <w:r w:rsidRPr="00FF65C7">
              <w:rPr>
                <w:lang w:val="el-GR"/>
              </w:rPr>
              <w:t>γ</w:t>
            </w:r>
            <w:r>
              <w:t xml:space="preserve"> </w:t>
            </w:r>
            <w:r w:rsidRPr="00FF65C7">
              <w:t>(ELISA)</w:t>
            </w:r>
          </w:p>
        </w:tc>
      </w:tr>
      <w:tr w:rsidR="003B0131" w:rsidRPr="00FF65C7" w14:paraId="6929134C" w14:textId="08167B12" w:rsidTr="0272C40F">
        <w:trPr>
          <w:trHeight w:val="1359"/>
        </w:trPr>
        <w:tc>
          <w:tcPr>
            <w:tcW w:w="1697" w:type="dxa"/>
          </w:tcPr>
          <w:p w14:paraId="3054A8D7" w14:textId="3C215731" w:rsidR="001779F9" w:rsidRPr="00FF65C7" w:rsidRDefault="001779F9" w:rsidP="00CA46B3">
            <w:r w:rsidRPr="00FF65C7">
              <w:t>Zhou et al. (2020)</w:t>
            </w:r>
            <w:r w:rsidR="003B0131">
              <w:fldChar w:fldCharType="begin"/>
            </w:r>
            <w:r w:rsidR="001B3938">
              <w:instrText xml:space="preserve"> ADDIN ZOTERO_ITEM CSL_CITATION {"citationID":"vzU68wjA","properties":{"formattedCitation":"\\super 107\\nosupersub{}","plainCitation":"107","noteIndex":0},"citationItems":[{"id":2240,"uris":["http://zotero.org/users/6376260/items/LQIC6I8Y"],"itemData":{"id":2240,"type":"article-journal","abstract":"Objective: To study the changes in serum C-reactive protein and plasma amyloid protein levels in suspected Alzheimer’s disease (AD) patients. Patients and methods: Sixty patients that likely had AD according to preliminary diagnosis were selected as the observation group, while 60 healthy patients who did not have AD were selected as the control group. General patient characteristics, serum C-reactive protein (CRP), plasma amyloid beta Aβ1-40 and Aβ1-42 levels were observed in both groups. The 60 patients in the observation group were divided into a progressive group (n=13) and a non-progressive group (n=47) according to disease progression. General patient characteristics, CRP, plasma Aβ1-40 and Aβ1-42 levels were compared between the two groups, and risk factors of disease progression were analyzed. Results: There were significant differences in serum CRP and Aβ1-42/Aβ1-40 between the two groups (all P&lt;0.001). In terms of education level, mini-mental state examination (MMSE) score, Aβ1-42, Aβ1-40, and Aβ1-42/Aβ1-40, the non-progressive group had higher levels than the progressive group, while the non-progressive group had significantly lower CRP than the progressive group (P&lt;0.05). Logistic regression analysis of the involved factors showed that two indicators, Aβ1-42/Aβ1-40 and CRP, could be considered risk factors for disease progression. Conclusion: Serum CRP levels were high and Aβ1-42/Aβ1-40 ratio was low in suspected AD patients and both could be used as risk factors for disease progression in suspected AD patients.","language":"en","page":"8","source":"Zotero","title":"Study on the changes in serum C-reactive protein and amyloid protein levels in elderly patients with suspected cognitive impairment","author":[{"family":"Zhou","given":"Xianwei"},{"family":"Wang","given":"Zheng"},{"family":"Xu","given":"Jiajun"},{"family":"Tian","given":"Jinjing"},{"family":"Fang","given":"Zhongwei"},{"family":"Liu","given":"Yingchao"},{"family":"Cao","given":"Zhiqiang"},{"family":"Xia","given":"Zhangyong"},{"family":"Zhang","given":"Guifeng"}]}}],"schema":"https://github.com/citation-style-language/schema/raw/master/csl-citation.json"} </w:instrText>
            </w:r>
            <w:r w:rsidR="003B0131">
              <w:fldChar w:fldCharType="separate"/>
            </w:r>
            <w:r w:rsidR="001B3938" w:rsidRPr="001B3938">
              <w:rPr>
                <w:rFonts w:cs="Times New Roman"/>
                <w:vertAlign w:val="superscript"/>
              </w:rPr>
              <w:t>107</w:t>
            </w:r>
            <w:r w:rsidR="003B0131">
              <w:fldChar w:fldCharType="end"/>
            </w:r>
          </w:p>
        </w:tc>
        <w:tc>
          <w:tcPr>
            <w:tcW w:w="1803" w:type="dxa"/>
          </w:tcPr>
          <w:p w14:paraId="3ADDFB99" w14:textId="77777777" w:rsidR="001779F9" w:rsidRPr="00FF65C7" w:rsidRDefault="001779F9" w:rsidP="00CA46B3">
            <w:r w:rsidRPr="00FF65C7">
              <w:t>N=60</w:t>
            </w:r>
          </w:p>
          <w:p w14:paraId="7109FEF6" w14:textId="77777777" w:rsidR="001779F9" w:rsidRPr="00FF65C7" w:rsidRDefault="001779F9" w:rsidP="00CA46B3">
            <w:r w:rsidRPr="00FF65C7">
              <w:t>Age 68.6±9.1</w:t>
            </w:r>
          </w:p>
          <w:p w14:paraId="2787102A" w14:textId="77777777" w:rsidR="001779F9" w:rsidRPr="00FF65C7" w:rsidRDefault="001779F9" w:rsidP="00CA46B3">
            <w:r w:rsidRPr="00FF65C7">
              <w:t>Female 45.0%</w:t>
            </w:r>
          </w:p>
        </w:tc>
        <w:tc>
          <w:tcPr>
            <w:tcW w:w="1564" w:type="dxa"/>
          </w:tcPr>
          <w:p w14:paraId="0383EB36" w14:textId="77777777" w:rsidR="001779F9" w:rsidRPr="00FF65C7" w:rsidRDefault="001779F9" w:rsidP="00CA46B3">
            <w:r>
              <w:t>N/A</w:t>
            </w:r>
          </w:p>
        </w:tc>
        <w:tc>
          <w:tcPr>
            <w:tcW w:w="1769" w:type="dxa"/>
          </w:tcPr>
          <w:p w14:paraId="76E322D2" w14:textId="77777777" w:rsidR="001779F9" w:rsidRPr="00FF65C7" w:rsidRDefault="001779F9" w:rsidP="00CA46B3">
            <w:r w:rsidRPr="00FF65C7">
              <w:t>N=60</w:t>
            </w:r>
          </w:p>
          <w:p w14:paraId="02BBD8F0" w14:textId="77777777" w:rsidR="001779F9" w:rsidRPr="00FF65C7" w:rsidRDefault="001779F9" w:rsidP="00CA46B3">
            <w:r w:rsidRPr="00FF65C7">
              <w:t>Age 68.3±8.3</w:t>
            </w:r>
          </w:p>
          <w:p w14:paraId="7B7E3265" w14:textId="77777777" w:rsidR="001779F9" w:rsidRPr="00FF65C7" w:rsidRDefault="001779F9" w:rsidP="00CA46B3">
            <w:r w:rsidRPr="00FF65C7">
              <w:t>Female 53.3%</w:t>
            </w:r>
          </w:p>
        </w:tc>
        <w:tc>
          <w:tcPr>
            <w:tcW w:w="1467" w:type="dxa"/>
          </w:tcPr>
          <w:p w14:paraId="33604A46" w14:textId="77777777" w:rsidR="001779F9" w:rsidRPr="00FF65C7" w:rsidRDefault="001779F9" w:rsidP="00CA46B3">
            <w:r w:rsidRPr="00FF65C7">
              <w:t>MMSE</w:t>
            </w:r>
          </w:p>
        </w:tc>
        <w:tc>
          <w:tcPr>
            <w:tcW w:w="1062" w:type="dxa"/>
          </w:tcPr>
          <w:p w14:paraId="0CE5DBAC" w14:textId="52D15291" w:rsidR="001779F9" w:rsidRPr="00FF65C7" w:rsidRDefault="001779F9" w:rsidP="00CA46B3">
            <w:r w:rsidRPr="00FF65C7">
              <w:t>Serum</w:t>
            </w:r>
          </w:p>
        </w:tc>
        <w:tc>
          <w:tcPr>
            <w:tcW w:w="2891" w:type="dxa"/>
          </w:tcPr>
          <w:p w14:paraId="617C0547" w14:textId="0BA7D13E" w:rsidR="001779F9" w:rsidRPr="00FF65C7" w:rsidRDefault="001779F9" w:rsidP="00CA46B3">
            <w:r w:rsidRPr="00FF65C7">
              <w:t>CRP</w:t>
            </w:r>
            <w:r>
              <w:t xml:space="preserve"> </w:t>
            </w:r>
            <w:r w:rsidRPr="00FF65C7">
              <w:t>(immuno-turbidometric assay)</w:t>
            </w:r>
          </w:p>
        </w:tc>
      </w:tr>
      <w:tr w:rsidR="003B0131" w:rsidRPr="00FF65C7" w14:paraId="7B850B0C" w14:textId="6DE36748" w:rsidTr="0272C40F">
        <w:trPr>
          <w:trHeight w:val="1359"/>
        </w:trPr>
        <w:tc>
          <w:tcPr>
            <w:tcW w:w="1697" w:type="dxa"/>
          </w:tcPr>
          <w:p w14:paraId="67D64531" w14:textId="7FD2B1F7" w:rsidR="001779F9" w:rsidRPr="00FF65C7" w:rsidRDefault="001779F9" w:rsidP="00CA46B3">
            <w:r>
              <w:t>Zorkina et al. (2023)</w:t>
            </w:r>
            <w:r w:rsidR="003B0131">
              <w:fldChar w:fldCharType="begin"/>
            </w:r>
            <w:r w:rsidR="001B3938">
              <w:instrText xml:space="preserve"> ADDIN ZOTERO_ITEM CSL_CITATION {"citationID":"sU9J9MaD","properties":{"formattedCitation":"\\super 108\\nosupersub{}","plainCitation":"108","noteIndex":0},"citationItems":[{"id":2703,"uris":["http://zotero.org/users/6376260/items/WWJAUVD7"],"itemData":{"id":2703,"type":"article-journal","abstract":"The detection of specific markers of dementia and mild cognitive decline (MCI) could be the key to disease prevention and forehanded treatment. Female gender is one of the major risk factor for dementia. The aim of our study was to compare serum concentration of some factors related to lipid metabolism and the immune system in patients with MCI and dementia. The study was performed on women &gt;65 years old: controls (n = 75), diagnosed with dementia (n = 73) and MCI (n = 142). Patients were evaluated using Mini-Mental State Examination, Clock Drawing Test and Montreal Cognitive Assessment scales in the period 2020–2021. The level of Apo A1 and HDL was significantly decreased in patients with dementia; the level of Apo A1 was also decreased in MCI. EGF, eotaxin-1, GRO-α, and IP-10 were elevated in patients with dementia compared to the controls. IL-8, MIP-1β, sCD40L, and TNF-α levels were decreased in MCI patients and increased in patients with dementia compared to the control. Serum VEGF levels were decreased in MCI and dementia patients in comparison with the control. We hypothesize that no single marker can indicate a neurodegenerative process. Future research should focus on identifying markers to determine possible diagnostic com­ binations that can reliably predict neurodegeneration.","container-title":"Women &amp; Health","DOI":"10.1080/03630242.2023.2185750","ISSN":"0363-0242, 1541-0331","issue":"4","journalAbbreviation":"Women &amp; Health","language":"en","page":"285-295","source":"DOI.org (Crossref)","title":"Inflammatory biomarkers and lipid metabolism parameters in women with mild cognitive impairment and dementia","volume":"63","author":[{"family":"Zorkina","given":"Yana"},{"family":"Abramova","given":"Olga"},{"family":"Ushakova","given":"Valeria"},{"family":"Andreyuk","given":"Denis"},{"family":"Andriushchenko","given":"Nika"},{"family":"Pavlov","given":"Konstantin"},{"family":"Savilov","given":"Victor"},{"family":"Soloveva","given":"Kristina"},{"family":"Kurmishev","given":"Marat"},{"family":"Syunyakov","given":"Timur"},{"family":"Karpenko","given":"Olga"},{"family":"Andryushchenko","given":"Alisa"},{"family":"Gurina","given":"Olga"},{"family":"Kostyuk","given":"Georgiy"},{"family":"Morozova","given":"Anna"}],"issued":{"date-parts":[["2023",4,21]]}}}],"schema":"https://github.com/citation-style-language/schema/raw/master/csl-citation.json"} </w:instrText>
            </w:r>
            <w:r w:rsidR="003B0131">
              <w:fldChar w:fldCharType="separate"/>
            </w:r>
            <w:r w:rsidR="001B3938" w:rsidRPr="001B3938">
              <w:rPr>
                <w:rFonts w:cs="Times New Roman"/>
                <w:vertAlign w:val="superscript"/>
              </w:rPr>
              <w:t>108</w:t>
            </w:r>
            <w:r w:rsidR="003B0131">
              <w:fldChar w:fldCharType="end"/>
            </w:r>
          </w:p>
        </w:tc>
        <w:tc>
          <w:tcPr>
            <w:tcW w:w="1803" w:type="dxa"/>
          </w:tcPr>
          <w:p w14:paraId="222948F0" w14:textId="37B76F41" w:rsidR="001779F9" w:rsidRPr="00FF65C7" w:rsidRDefault="001779F9" w:rsidP="00CA46B3">
            <w:r>
              <w:t>N/A</w:t>
            </w:r>
          </w:p>
        </w:tc>
        <w:tc>
          <w:tcPr>
            <w:tcW w:w="1564" w:type="dxa"/>
          </w:tcPr>
          <w:p w14:paraId="075E4974" w14:textId="77777777" w:rsidR="001779F9" w:rsidRDefault="001779F9" w:rsidP="00CA46B3">
            <w:r>
              <w:t>N=142</w:t>
            </w:r>
          </w:p>
          <w:p w14:paraId="1D87E43F" w14:textId="77777777" w:rsidR="001779F9" w:rsidRDefault="001779F9" w:rsidP="00CA46B3">
            <w:r>
              <w:t>Age 72.5±7.4</w:t>
            </w:r>
          </w:p>
          <w:p w14:paraId="24DFD463" w14:textId="01BC1735" w:rsidR="001779F9" w:rsidRDefault="001779F9" w:rsidP="00CA46B3">
            <w:r>
              <w:t>Female 100%</w:t>
            </w:r>
          </w:p>
        </w:tc>
        <w:tc>
          <w:tcPr>
            <w:tcW w:w="1769" w:type="dxa"/>
          </w:tcPr>
          <w:p w14:paraId="6815E5C2" w14:textId="77777777" w:rsidR="001779F9" w:rsidRDefault="001779F9" w:rsidP="00CA46B3">
            <w:r>
              <w:t>N=75</w:t>
            </w:r>
          </w:p>
          <w:p w14:paraId="1C558D02" w14:textId="77777777" w:rsidR="001779F9" w:rsidRDefault="001779F9" w:rsidP="00CA46B3">
            <w:r>
              <w:t>Age 68.9±6.2</w:t>
            </w:r>
          </w:p>
          <w:p w14:paraId="39E3B275" w14:textId="464B66B7" w:rsidR="001779F9" w:rsidRPr="00FF65C7" w:rsidRDefault="001779F9" w:rsidP="00CA46B3">
            <w:r>
              <w:t>Female 100%</w:t>
            </w:r>
          </w:p>
        </w:tc>
        <w:tc>
          <w:tcPr>
            <w:tcW w:w="1467" w:type="dxa"/>
          </w:tcPr>
          <w:p w14:paraId="6F41F9D5" w14:textId="00B786D4" w:rsidR="001779F9" w:rsidRPr="00FF65C7" w:rsidRDefault="001779F9" w:rsidP="00CA46B3">
            <w:r>
              <w:t>MMSE, MoCA</w:t>
            </w:r>
          </w:p>
        </w:tc>
        <w:tc>
          <w:tcPr>
            <w:tcW w:w="1062" w:type="dxa"/>
          </w:tcPr>
          <w:p w14:paraId="511A5D95" w14:textId="4326B583" w:rsidR="001779F9" w:rsidRPr="00520E4C" w:rsidRDefault="001779F9" w:rsidP="00CA46B3">
            <w:r>
              <w:t>Serum</w:t>
            </w:r>
          </w:p>
        </w:tc>
        <w:tc>
          <w:tcPr>
            <w:tcW w:w="2891" w:type="dxa"/>
          </w:tcPr>
          <w:p w14:paraId="47FE23FA" w14:textId="30BFD152" w:rsidR="001779F9" w:rsidRPr="00FF65C7" w:rsidRDefault="001779F9" w:rsidP="00CA46B3">
            <w:r>
              <w:t>IL1</w:t>
            </w:r>
            <w:r>
              <w:rPr>
                <w:lang w:val="el-GR"/>
              </w:rPr>
              <w:t>α</w:t>
            </w:r>
            <w:r>
              <w:t>, IL4, IL6, IL7, IL8, IP-10, MCP-1, MIP-1</w:t>
            </w:r>
            <w:r>
              <w:rPr>
                <w:lang w:val="el-GR"/>
              </w:rPr>
              <w:t>β</w:t>
            </w:r>
            <w:r>
              <w:t>, TNF</w:t>
            </w:r>
            <w:r>
              <w:rPr>
                <w:lang w:val="el-GR"/>
              </w:rPr>
              <w:t>α</w:t>
            </w:r>
            <w:r>
              <w:t>, CRP (Luminex Immunoassay)</w:t>
            </w:r>
          </w:p>
        </w:tc>
      </w:tr>
      <w:tr w:rsidR="003B0131" w:rsidRPr="00FF65C7" w14:paraId="5D4484F4" w14:textId="7BB6FA2B" w:rsidTr="0272C40F">
        <w:trPr>
          <w:trHeight w:val="1359"/>
        </w:trPr>
        <w:tc>
          <w:tcPr>
            <w:tcW w:w="1697" w:type="dxa"/>
          </w:tcPr>
          <w:p w14:paraId="3A05B71B" w14:textId="2BD87EE1" w:rsidR="001779F9" w:rsidRDefault="001779F9" w:rsidP="00CA46B3">
            <w:r>
              <w:t>Zuliana et al. (2007)</w:t>
            </w:r>
            <w:r w:rsidR="003B0131">
              <w:fldChar w:fldCharType="begin"/>
            </w:r>
            <w:r w:rsidR="001B3938">
              <w:instrText xml:space="preserve"> ADDIN ZOTERO_ITEM CSL_CITATION {"citationID":"cMr9y9fy","properties":{"formattedCitation":"\\super 109\\nosupersub{}","plainCitation":"109","noteIndex":0},"citationItems":[{"id":2546,"uris":["http://zotero.org/users/6376260/items/R3LA73P6"],"itemData":{"id":2546,"type":"article-journal","container-title":"Journal of Psychiatric Research","DOI":"10.1016/j.jpsychires.2006.02.008","ISSN":"00223956","issue":"8","journalAbbreviation":"Journal of Psychiatric Research","language":"en","page":"686-693","source":"DOI.org (Crossref)","title":"Plasma cytokines profile in older subjects with late onset Alzheimer’s disease or vascular dementia","volume":"41","author":[{"family":"Zuliani","given":"G."},{"family":"Ranzini","given":"M."},{"family":"Guerra","given":"G."},{"family":"Rossi","given":"L."},{"family":"Munari","given":"M.R."},{"family":"Zurlo","given":"A."},{"family":"Volpato","given":"S."},{"family":"Atti","given":"A.R."},{"family":"Blè","given":"A."},{"family":"Fellin","given":"R."}],"issued":{"date-parts":[["2007",10]]}}}],"schema":"https://github.com/citation-style-language/schema/raw/master/csl-citation.json"} </w:instrText>
            </w:r>
            <w:r w:rsidR="003B0131">
              <w:fldChar w:fldCharType="separate"/>
            </w:r>
            <w:r w:rsidR="001B3938" w:rsidRPr="001B3938">
              <w:rPr>
                <w:rFonts w:cs="Times New Roman"/>
                <w:vertAlign w:val="superscript"/>
              </w:rPr>
              <w:t>109</w:t>
            </w:r>
            <w:r w:rsidR="003B0131">
              <w:fldChar w:fldCharType="end"/>
            </w:r>
          </w:p>
        </w:tc>
        <w:tc>
          <w:tcPr>
            <w:tcW w:w="1803" w:type="dxa"/>
          </w:tcPr>
          <w:p w14:paraId="1420F90F" w14:textId="77777777" w:rsidR="001779F9" w:rsidRDefault="001779F9" w:rsidP="00CA46B3">
            <w:r>
              <w:t>N=60</w:t>
            </w:r>
          </w:p>
          <w:p w14:paraId="242F316A" w14:textId="77777777" w:rsidR="001779F9" w:rsidRDefault="001779F9" w:rsidP="00CA46B3">
            <w:r>
              <w:t>Age 78.5±7.6</w:t>
            </w:r>
          </w:p>
          <w:p w14:paraId="084E6872" w14:textId="52CBD3F0" w:rsidR="001779F9" w:rsidRPr="00FF65C7" w:rsidRDefault="001779F9" w:rsidP="00CA46B3">
            <w:r>
              <w:t>Female 65%</w:t>
            </w:r>
          </w:p>
        </w:tc>
        <w:tc>
          <w:tcPr>
            <w:tcW w:w="1564" w:type="dxa"/>
          </w:tcPr>
          <w:p w14:paraId="43098487" w14:textId="7E8322C7" w:rsidR="001779F9" w:rsidRPr="003D5F47" w:rsidRDefault="001779F9" w:rsidP="00CA46B3">
            <w:r>
              <w:t>N/A</w:t>
            </w:r>
          </w:p>
        </w:tc>
        <w:tc>
          <w:tcPr>
            <w:tcW w:w="1769" w:type="dxa"/>
          </w:tcPr>
          <w:p w14:paraId="079846FB" w14:textId="77777777" w:rsidR="001779F9" w:rsidRDefault="001779F9" w:rsidP="00CA46B3">
            <w:r>
              <w:t>N=42</w:t>
            </w:r>
          </w:p>
          <w:p w14:paraId="488CD81B" w14:textId="77777777" w:rsidR="001779F9" w:rsidRDefault="001779F9" w:rsidP="00CA46B3">
            <w:r>
              <w:t>Age 72.5±5.8</w:t>
            </w:r>
          </w:p>
          <w:p w14:paraId="5F2E01D6" w14:textId="4246D990" w:rsidR="001779F9" w:rsidRPr="00FF65C7" w:rsidRDefault="001779F9" w:rsidP="00CA46B3">
            <w:r>
              <w:t>Female 46%</w:t>
            </w:r>
          </w:p>
        </w:tc>
        <w:tc>
          <w:tcPr>
            <w:tcW w:w="1467" w:type="dxa"/>
          </w:tcPr>
          <w:p w14:paraId="030963EF" w14:textId="25CBA3C5" w:rsidR="001779F9" w:rsidRPr="00FF65C7" w:rsidRDefault="001779F9" w:rsidP="00CA46B3">
            <w:r>
              <w:t>MMSE</w:t>
            </w:r>
          </w:p>
        </w:tc>
        <w:tc>
          <w:tcPr>
            <w:tcW w:w="1062" w:type="dxa"/>
          </w:tcPr>
          <w:p w14:paraId="1A4B7E99" w14:textId="2EC165ED" w:rsidR="001779F9" w:rsidRPr="00FF65C7" w:rsidRDefault="001779F9" w:rsidP="00CA46B3">
            <w:r>
              <w:t>Plasma, Serum</w:t>
            </w:r>
          </w:p>
        </w:tc>
        <w:tc>
          <w:tcPr>
            <w:tcW w:w="2891" w:type="dxa"/>
          </w:tcPr>
          <w:p w14:paraId="396F864E" w14:textId="185EF3E4" w:rsidR="001779F9" w:rsidRDefault="001779F9" w:rsidP="00CA46B3">
            <w:r>
              <w:rPr>
                <w:i/>
                <w:iCs/>
              </w:rPr>
              <w:t xml:space="preserve">Plasma </w:t>
            </w:r>
            <w:r>
              <w:t>IL1</w:t>
            </w:r>
            <w:r>
              <w:rPr>
                <w:lang w:val="el-GR"/>
              </w:rPr>
              <w:t>β</w:t>
            </w:r>
            <w:r>
              <w:t>, IL6, TNF</w:t>
            </w:r>
            <w:r>
              <w:rPr>
                <w:lang w:val="el-GR"/>
              </w:rPr>
              <w:t>α</w:t>
            </w:r>
            <w:r>
              <w:t xml:space="preserve"> (ELISA)</w:t>
            </w:r>
          </w:p>
          <w:p w14:paraId="65DCA3E8" w14:textId="77777777" w:rsidR="001779F9" w:rsidRDefault="001779F9" w:rsidP="00CA46B3"/>
          <w:p w14:paraId="0A19C448" w14:textId="77777777" w:rsidR="001779F9" w:rsidRDefault="001779F9" w:rsidP="00CA46B3"/>
          <w:p w14:paraId="35A84759" w14:textId="6962D0CF" w:rsidR="001779F9" w:rsidRPr="003D5F47" w:rsidRDefault="001779F9" w:rsidP="00CA46B3">
            <w:r>
              <w:rPr>
                <w:i/>
                <w:iCs/>
              </w:rPr>
              <w:t xml:space="preserve">Serum </w:t>
            </w:r>
            <w:r>
              <w:t>IL10 (ELISA)</w:t>
            </w:r>
          </w:p>
        </w:tc>
      </w:tr>
      <w:tr w:rsidR="003B0131" w:rsidRPr="00FF65C7" w14:paraId="222B3660" w14:textId="13C5E166" w:rsidTr="0272C40F">
        <w:trPr>
          <w:trHeight w:val="1359"/>
        </w:trPr>
        <w:tc>
          <w:tcPr>
            <w:tcW w:w="1697" w:type="dxa"/>
          </w:tcPr>
          <w:p w14:paraId="28AD7F86" w14:textId="62595CE7" w:rsidR="001779F9" w:rsidRDefault="001779F9" w:rsidP="00CA46B3">
            <w:r>
              <w:t>Zuliani et al. (2008)</w:t>
            </w:r>
            <w:r w:rsidR="003B0131">
              <w:fldChar w:fldCharType="begin"/>
            </w:r>
            <w:r w:rsidR="001B3938">
              <w:instrText xml:space="preserve"> ADDIN ZOTERO_ITEM CSL_CITATION {"citationID":"AEYWzmNg","properties":{"formattedCitation":"\\super 110\\nosupersub{}","plainCitation":"110","noteIndex":0},"citationItems":[{"id":2545,"uris":["http://zotero.org/users/6376260/items/D2WYVTMD"],"itemData":{"id":2545,"type":"article-journal","abstract":"A consistent amount of evidence suggests that vascular factors might be involved in the pathogenesis of late onset Alzheimer's disease (LOAD). We evaluated the presence of endothelial dysfunction by measuring the plasma levels of soluble E-selectin and vascular cell adhesion molecule 1 (VCAM-1) in a sample of patients affected by LOAD (n. 60) or vascular dementia (VD: n. 80). They were compared with a sample of older patients with cerebrovascular disease but not-dementia (CDND: n. 40), and with a sample of healthy older controls (n. 30).","container-title":"Journal of the Neurological Sciences","DOI":"10.1016/j.jns.2008.05.020","ISSN":"0022510X","issue":"1-2","journalAbbreviation":"Journal of the Neurological Sciences","language":"en","page":"164-170","source":"DOI.org (Crossref)","title":"Markers of endothelial dysfunction in older subjects with late onset Alzheimer's disease or vascular dementia","volume":"272","author":[{"family":"Zuliani","given":"G."},{"family":"Cavalieri","given":"M."},{"family":"Galvani","given":"M."},{"family":"Passaro","given":"A."},{"family":"Munari","given":"M.R."},{"family":"Bosi","given":"C."},{"family":"Zurlo","given":"A."},{"family":"Fellin","given":"R."}],"issued":{"date-parts":[["2008",9]]}}}],"schema":"https://github.com/citation-style-language/schema/raw/master/csl-citation.json"} </w:instrText>
            </w:r>
            <w:r w:rsidR="003B0131">
              <w:fldChar w:fldCharType="separate"/>
            </w:r>
            <w:r w:rsidR="001B3938" w:rsidRPr="001B3938">
              <w:rPr>
                <w:rFonts w:cs="Times New Roman"/>
                <w:vertAlign w:val="superscript"/>
              </w:rPr>
              <w:t>110</w:t>
            </w:r>
            <w:r w:rsidR="003B0131">
              <w:fldChar w:fldCharType="end"/>
            </w:r>
          </w:p>
        </w:tc>
        <w:tc>
          <w:tcPr>
            <w:tcW w:w="1803" w:type="dxa"/>
          </w:tcPr>
          <w:p w14:paraId="2D606CD2" w14:textId="77777777" w:rsidR="001779F9" w:rsidRDefault="001779F9" w:rsidP="00CA46B3">
            <w:r>
              <w:t>N=60</w:t>
            </w:r>
          </w:p>
          <w:p w14:paraId="51DB3B22" w14:textId="77777777" w:rsidR="001779F9" w:rsidRDefault="001779F9" w:rsidP="00CA46B3">
            <w:r>
              <w:t>Age 78.5±7.6</w:t>
            </w:r>
          </w:p>
          <w:p w14:paraId="23020D53" w14:textId="60E54CB3" w:rsidR="001779F9" w:rsidRPr="00FF65C7" w:rsidRDefault="001779F9" w:rsidP="00CA46B3">
            <w:r>
              <w:t>Female 65%</w:t>
            </w:r>
          </w:p>
        </w:tc>
        <w:tc>
          <w:tcPr>
            <w:tcW w:w="1564" w:type="dxa"/>
          </w:tcPr>
          <w:p w14:paraId="20C5F43C" w14:textId="30D2E22B" w:rsidR="001779F9" w:rsidRDefault="001779F9" w:rsidP="00CA46B3">
            <w:r>
              <w:t>N/A</w:t>
            </w:r>
          </w:p>
        </w:tc>
        <w:tc>
          <w:tcPr>
            <w:tcW w:w="1769" w:type="dxa"/>
          </w:tcPr>
          <w:p w14:paraId="719323DF" w14:textId="77777777" w:rsidR="001779F9" w:rsidRDefault="001779F9" w:rsidP="00CA46B3">
            <w:r>
              <w:t>N=30</w:t>
            </w:r>
          </w:p>
          <w:p w14:paraId="18BCD0FB" w14:textId="77777777" w:rsidR="001779F9" w:rsidRDefault="001779F9" w:rsidP="00CA46B3">
            <w:r>
              <w:t>Age 74.5±5.1</w:t>
            </w:r>
          </w:p>
          <w:p w14:paraId="6537556C" w14:textId="7E83E2C6" w:rsidR="001779F9" w:rsidRPr="00FF65C7" w:rsidRDefault="001779F9" w:rsidP="00CA46B3">
            <w:r>
              <w:t>Female 48%</w:t>
            </w:r>
          </w:p>
        </w:tc>
        <w:tc>
          <w:tcPr>
            <w:tcW w:w="1467" w:type="dxa"/>
          </w:tcPr>
          <w:p w14:paraId="16D4EFD9" w14:textId="793513E3" w:rsidR="001779F9" w:rsidRPr="00FF65C7" w:rsidRDefault="001779F9" w:rsidP="00CA46B3">
            <w:r>
              <w:t>MMSE</w:t>
            </w:r>
          </w:p>
        </w:tc>
        <w:tc>
          <w:tcPr>
            <w:tcW w:w="1062" w:type="dxa"/>
          </w:tcPr>
          <w:p w14:paraId="0202029F" w14:textId="6CE1F059" w:rsidR="001779F9" w:rsidRPr="00FF65C7" w:rsidRDefault="001779F9" w:rsidP="00CA46B3">
            <w:r>
              <w:t>Plasma</w:t>
            </w:r>
          </w:p>
        </w:tc>
        <w:tc>
          <w:tcPr>
            <w:tcW w:w="2891" w:type="dxa"/>
          </w:tcPr>
          <w:p w14:paraId="3814A734" w14:textId="77777777" w:rsidR="001779F9" w:rsidRPr="00CA46B3" w:rsidRDefault="001779F9" w:rsidP="00CA46B3">
            <w:r>
              <w:t>IL1</w:t>
            </w:r>
            <w:r>
              <w:rPr>
                <w:lang w:val="el-GR"/>
              </w:rPr>
              <w:t>β</w:t>
            </w:r>
            <w:r>
              <w:t>, IL6, TNF</w:t>
            </w:r>
            <w:r>
              <w:rPr>
                <w:lang w:val="el-GR"/>
              </w:rPr>
              <w:t>α</w:t>
            </w:r>
            <w:r>
              <w:t>, IFN</w:t>
            </w:r>
            <w:r>
              <w:rPr>
                <w:lang w:val="el-GR"/>
              </w:rPr>
              <w:t>γ</w:t>
            </w:r>
          </w:p>
          <w:p w14:paraId="2964C525" w14:textId="547F32E2" w:rsidR="001779F9" w:rsidRPr="00520E4C" w:rsidRDefault="001779F9" w:rsidP="00CA46B3">
            <w:r>
              <w:t>(ELISA)</w:t>
            </w:r>
          </w:p>
        </w:tc>
      </w:tr>
      <w:tr w:rsidR="003B0131" w:rsidRPr="00FF65C7" w14:paraId="58BA6A5B" w14:textId="19EBF409" w:rsidTr="0272C40F">
        <w:trPr>
          <w:trHeight w:val="1359"/>
        </w:trPr>
        <w:tc>
          <w:tcPr>
            <w:tcW w:w="1697" w:type="dxa"/>
          </w:tcPr>
          <w:p w14:paraId="6ED1C596" w14:textId="4A2D2FED" w:rsidR="001779F9" w:rsidRDefault="001779F9" w:rsidP="00CA46B3">
            <w:r>
              <w:t>Zuliani et al. (2023)</w:t>
            </w:r>
            <w:r w:rsidR="003B0131">
              <w:fldChar w:fldCharType="begin"/>
            </w:r>
            <w:r w:rsidR="001B3938">
              <w:instrText xml:space="preserve"> ADDIN ZOTERO_ITEM CSL_CITATION {"citationID":"HZ3nr4lv","properties":{"formattedCitation":"\\super 111\\nosupersub{}","plainCitation":"111","noteIndex":0},"citationItems":[{"id":2702,"uris":["http://zotero.org/users/6376260/items/AGNQXAMA"],"itemData":{"id":2702,"type":"article-journal","abstract":"A wealth of evidence suggests that Lipoprotein-associated phospholipase A2 (Lp-PLA2) plays a relevant role in atherogenesis and inﬂammation, which in turn are associated with the risk of developing dementia. The aim of this study was to evaluate whether serum Lp-PLA2 activity might be an early and/or late biomarker for different forms of dementia. Serum Lp-PLA2 activity was assessed in older patients with mild cognitive impairment (MCI, n = 166; median clinical follow-up = 29 months), Late-Onset Alzheimer’s disease (LOAD, n = 176), vascular dementia (VAD, n = 43), dementia characterized by an overlap between LOAD and VAD (AD-VAD MIXED dementia) (n = 136), other dementia subtypes (n = 45), and cognitively normal controls (n = 151). We found a signiﬁcant trend towards higher levels of Lp-PLA2 activity in VAD compared with the other groups (ANOVA, p = 0.028). Similarly, Lp-PLA2 activity was greater in MCI converting to VAD compared with those that did not or did convert to the other types of dementia (ANOVA, p = 0.011). After adjusting for potential confounders, high levels of Lp-PLA2 activity were associated with the diagnosis of VAD (O.R. = 2.38, 95% C.I. = 1.06–5.10), but not with other types of dementia. Our data suggest that increased serum Lp-PLA2 activity may represent a potential biomarker for the diagnosis of VAD.","container-title":"Antioxidants","DOI":"10.3390/antiox12030597","ISSN":"2076-3921","issue":"3","journalAbbreviation":"Antioxidants","language":"en","page":"597","source":"DOI.org (Crossref)","title":"Lipoprotein-Associated Phospholipase A2 Activity as Potential Biomarker of Vascular Dementia","volume":"12","author":[{"family":"Zuliani","given":"Giovanni"},{"family":"Marsillach","given":"Judit"},{"family":"Trentini","given":"Alessandro"},{"family":"Rosta","given":"Valentina"},{"family":"Cervellati","given":"Carlo"}],"issued":{"date-parts":[["2023",2,28]]}}}],"schema":"https://github.com/citation-style-language/schema/raw/master/csl-citation.json"} </w:instrText>
            </w:r>
            <w:r w:rsidR="003B0131">
              <w:fldChar w:fldCharType="separate"/>
            </w:r>
            <w:r w:rsidR="001B3938" w:rsidRPr="001B3938">
              <w:rPr>
                <w:rFonts w:cs="Times New Roman"/>
                <w:vertAlign w:val="superscript"/>
              </w:rPr>
              <w:t>111</w:t>
            </w:r>
            <w:r w:rsidR="003B0131">
              <w:fldChar w:fldCharType="end"/>
            </w:r>
          </w:p>
        </w:tc>
        <w:tc>
          <w:tcPr>
            <w:tcW w:w="1803" w:type="dxa"/>
          </w:tcPr>
          <w:p w14:paraId="46A4D2B1" w14:textId="69AAEAEC" w:rsidR="001779F9" w:rsidRDefault="001779F9" w:rsidP="00CA46B3">
            <w:r>
              <w:t>N=176</w:t>
            </w:r>
          </w:p>
          <w:p w14:paraId="34E84163" w14:textId="77777777" w:rsidR="001779F9" w:rsidRDefault="001779F9" w:rsidP="00CA46B3">
            <w:r>
              <w:t>Age 80±5</w:t>
            </w:r>
          </w:p>
          <w:p w14:paraId="0095EBA1" w14:textId="23340762" w:rsidR="001779F9" w:rsidRPr="00FF65C7" w:rsidRDefault="001779F9" w:rsidP="00CA46B3">
            <w:r>
              <w:t>Female 70%</w:t>
            </w:r>
          </w:p>
        </w:tc>
        <w:tc>
          <w:tcPr>
            <w:tcW w:w="1564" w:type="dxa"/>
          </w:tcPr>
          <w:p w14:paraId="6E04C8C6" w14:textId="77777777" w:rsidR="001779F9" w:rsidRDefault="001779F9" w:rsidP="00CA46B3">
            <w:r>
              <w:t>N=166</w:t>
            </w:r>
          </w:p>
          <w:p w14:paraId="69F2209F" w14:textId="77777777" w:rsidR="001779F9" w:rsidRDefault="001779F9" w:rsidP="00CA46B3">
            <w:r>
              <w:t>Age 78±5</w:t>
            </w:r>
          </w:p>
          <w:p w14:paraId="127D34C4" w14:textId="7AECBDB3" w:rsidR="001779F9" w:rsidRPr="001F6FEA" w:rsidRDefault="001779F9" w:rsidP="00CA46B3">
            <w:r>
              <w:t>Female 54%</w:t>
            </w:r>
          </w:p>
        </w:tc>
        <w:tc>
          <w:tcPr>
            <w:tcW w:w="1769" w:type="dxa"/>
          </w:tcPr>
          <w:p w14:paraId="6086DFE2" w14:textId="77777777" w:rsidR="001779F9" w:rsidRDefault="001779F9" w:rsidP="00CA46B3">
            <w:r>
              <w:t>N=151</w:t>
            </w:r>
          </w:p>
          <w:p w14:paraId="19A05409" w14:textId="77777777" w:rsidR="001779F9" w:rsidRDefault="001779F9" w:rsidP="00CA46B3">
            <w:r>
              <w:t>Age 75±6</w:t>
            </w:r>
          </w:p>
          <w:p w14:paraId="685DFC4C" w14:textId="0C829A0A" w:rsidR="001779F9" w:rsidRPr="00FF65C7" w:rsidRDefault="001779F9" w:rsidP="00CA46B3">
            <w:r>
              <w:t>Female 53%</w:t>
            </w:r>
          </w:p>
        </w:tc>
        <w:tc>
          <w:tcPr>
            <w:tcW w:w="1467" w:type="dxa"/>
          </w:tcPr>
          <w:p w14:paraId="78A4E4AF" w14:textId="05F1FEFA" w:rsidR="001779F9" w:rsidRPr="00FF65C7" w:rsidRDefault="001779F9" w:rsidP="00CA46B3">
            <w:r>
              <w:t>MMSE, Rey’s 15 words, Raven progressive test, CDT</w:t>
            </w:r>
          </w:p>
        </w:tc>
        <w:tc>
          <w:tcPr>
            <w:tcW w:w="1062" w:type="dxa"/>
          </w:tcPr>
          <w:p w14:paraId="68E5F379" w14:textId="7ABDA8AD" w:rsidR="001779F9" w:rsidRPr="00FF65C7" w:rsidRDefault="001779F9" w:rsidP="00CA46B3">
            <w:r>
              <w:t>Serum</w:t>
            </w:r>
          </w:p>
        </w:tc>
        <w:tc>
          <w:tcPr>
            <w:tcW w:w="2891" w:type="dxa"/>
          </w:tcPr>
          <w:p w14:paraId="0BFDBDB6" w14:textId="1D363C07" w:rsidR="001779F9" w:rsidRPr="00FF65C7" w:rsidRDefault="001779F9" w:rsidP="00CA46B3">
            <w:r>
              <w:t>hsCRP (ELISA)</w:t>
            </w:r>
          </w:p>
        </w:tc>
      </w:tr>
    </w:tbl>
    <w:p w14:paraId="75FF3D21" w14:textId="0DBE5585" w:rsidR="0007390E" w:rsidRDefault="0007390E"/>
    <w:p w14:paraId="55E4011B" w14:textId="478BE861" w:rsidR="112B7A79" w:rsidRDefault="112B7A79" w:rsidP="112B7A79">
      <w:r>
        <w:lastRenderedPageBreak/>
        <w:t xml:space="preserve">AD = Alzheimer’s Disease, MCI = mild cognitive impairment, CSF = cerebrospinal fluid, IL </w:t>
      </w:r>
      <w:r w:rsidR="5FD43C6E">
        <w:t xml:space="preserve">= </w:t>
      </w:r>
      <w:r>
        <w:t>Interleukin, MMSE = mini mental state exam, M+SD = mean and standard deviation, NA = not available, FCSRT = free and cued selective recall test, MoCA = Montreal cognitive assessment, TMT = trail making test, AVLT = auditory verbal learning test, BNT = Boston naming test, CDT = clock drawing test, CAMCOG = Cambridge cognitive examination, RBMT = Rivermead Behavioural Memory Test, FOME = Fuld objective memory Evaluation, SKT = short cognitive performance test, ADAS-Cog = Alzheimer’s disease assessment scale cognitive subscale, WMDS = Weschler’s memory digit span, COWAT = controlled oral word association test, CFT = categorial verbal fluency test, DRS = dementia rating scale, DCT = dot counting test.</w:t>
      </w:r>
    </w:p>
    <w:p w14:paraId="10B17265" w14:textId="35E0A8A9" w:rsidR="00102228" w:rsidRDefault="00102228" w:rsidP="31441171"/>
    <w:p w14:paraId="18602F24" w14:textId="77777777" w:rsidR="00577BE1" w:rsidRDefault="00577BE1">
      <w:pPr>
        <w:rPr>
          <w:rFonts w:eastAsia="Times New Roman" w:cs="Times New Roman"/>
          <w:color w:val="000000" w:themeColor="text1"/>
        </w:rPr>
      </w:pPr>
      <w:r>
        <w:rPr>
          <w:rFonts w:eastAsia="Times New Roman" w:cs="Times New Roman"/>
          <w:color w:val="000000" w:themeColor="text1"/>
        </w:rPr>
        <w:br w:type="page"/>
      </w:r>
    </w:p>
    <w:p w14:paraId="7B90E874" w14:textId="58E50CCD" w:rsidR="625549DE" w:rsidRDefault="625549DE" w:rsidP="20D4F687">
      <w:pPr>
        <w:rPr>
          <w:rFonts w:eastAsia="Times New Roman" w:cs="Times New Roman"/>
          <w:color w:val="000000" w:themeColor="text1"/>
        </w:rPr>
      </w:pPr>
      <w:r w:rsidRPr="20D4F687">
        <w:rPr>
          <w:rFonts w:eastAsia="Times New Roman" w:cs="Times New Roman"/>
          <w:color w:val="000000" w:themeColor="text1"/>
        </w:rPr>
        <w:lastRenderedPageBreak/>
        <w:t>Supplementary Table S</w:t>
      </w:r>
      <w:r w:rsidR="00577BE1">
        <w:rPr>
          <w:rFonts w:eastAsia="Times New Roman" w:cs="Times New Roman"/>
          <w:color w:val="000000" w:themeColor="text1"/>
        </w:rPr>
        <w:t>5</w:t>
      </w:r>
      <w:r w:rsidRPr="20D4F687">
        <w:rPr>
          <w:rFonts w:eastAsia="Times New Roman" w:cs="Times New Roman"/>
          <w:color w:val="000000" w:themeColor="text1"/>
        </w:rPr>
        <w:t>. Meta-analysis result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80"/>
        <w:gridCol w:w="1380"/>
        <w:gridCol w:w="1380"/>
        <w:gridCol w:w="1380"/>
        <w:gridCol w:w="1380"/>
        <w:gridCol w:w="1380"/>
        <w:gridCol w:w="1380"/>
        <w:gridCol w:w="1380"/>
        <w:gridCol w:w="1380"/>
        <w:gridCol w:w="1380"/>
      </w:tblGrid>
      <w:tr w:rsidR="20D4F687" w14:paraId="1B96B7D0" w14:textId="77777777" w:rsidTr="20D4F687">
        <w:trPr>
          <w:trHeight w:val="825"/>
        </w:trPr>
        <w:tc>
          <w:tcPr>
            <w:tcW w:w="13800" w:type="dxa"/>
            <w:gridSpan w:val="10"/>
            <w:tcMar>
              <w:left w:w="105" w:type="dxa"/>
              <w:right w:w="105" w:type="dxa"/>
            </w:tcMar>
          </w:tcPr>
          <w:p w14:paraId="0DF277B7" w14:textId="6AFB55F6" w:rsidR="20D4F687" w:rsidRDefault="20D4F687" w:rsidP="20D4F687">
            <w:pPr>
              <w:rPr>
                <w:rFonts w:eastAsia="Times New Roman" w:cs="Times New Roman"/>
              </w:rPr>
            </w:pPr>
            <w:r w:rsidRPr="20D4F687">
              <w:rPr>
                <w:rFonts w:eastAsia="Times New Roman" w:cs="Times New Roman"/>
              </w:rPr>
              <w:t>AD Serum and Plasma</w:t>
            </w:r>
          </w:p>
        </w:tc>
      </w:tr>
      <w:tr w:rsidR="20D4F687" w14:paraId="4F17FD61" w14:textId="77777777" w:rsidTr="20D4F687">
        <w:trPr>
          <w:trHeight w:val="825"/>
        </w:trPr>
        <w:tc>
          <w:tcPr>
            <w:tcW w:w="1380" w:type="dxa"/>
            <w:tcMar>
              <w:left w:w="105" w:type="dxa"/>
              <w:right w:w="105" w:type="dxa"/>
            </w:tcMar>
          </w:tcPr>
          <w:p w14:paraId="4E4313EF" w14:textId="7646A339" w:rsidR="20D4F687" w:rsidRDefault="20D4F687" w:rsidP="20D4F687">
            <w:pPr>
              <w:rPr>
                <w:rFonts w:eastAsia="Times New Roman" w:cs="Times New Roman"/>
              </w:rPr>
            </w:pPr>
            <w:r w:rsidRPr="20D4F687">
              <w:rPr>
                <w:rFonts w:eastAsia="Times New Roman" w:cs="Times New Roman"/>
              </w:rPr>
              <w:t>Marker</w:t>
            </w:r>
          </w:p>
        </w:tc>
        <w:tc>
          <w:tcPr>
            <w:tcW w:w="1380" w:type="dxa"/>
            <w:tcMar>
              <w:left w:w="105" w:type="dxa"/>
              <w:right w:w="105" w:type="dxa"/>
            </w:tcMar>
          </w:tcPr>
          <w:p w14:paraId="0614EA9D" w14:textId="528F4C90" w:rsidR="20D4F687" w:rsidRDefault="20D4F687" w:rsidP="20D4F687">
            <w:pPr>
              <w:rPr>
                <w:rFonts w:eastAsia="Times New Roman" w:cs="Times New Roman"/>
              </w:rPr>
            </w:pPr>
            <w:r w:rsidRPr="20D4F687">
              <w:rPr>
                <w:rFonts w:eastAsia="Times New Roman" w:cs="Times New Roman"/>
              </w:rPr>
              <w:t>Studies</w:t>
            </w:r>
          </w:p>
        </w:tc>
        <w:tc>
          <w:tcPr>
            <w:tcW w:w="1380" w:type="dxa"/>
            <w:tcMar>
              <w:left w:w="105" w:type="dxa"/>
              <w:right w:w="105" w:type="dxa"/>
            </w:tcMar>
          </w:tcPr>
          <w:p w14:paraId="1ACD2352" w14:textId="7EF31E2E" w:rsidR="20D4F687" w:rsidRDefault="20D4F687" w:rsidP="20D4F687">
            <w:pPr>
              <w:rPr>
                <w:rFonts w:eastAsia="Times New Roman" w:cs="Times New Roman"/>
              </w:rPr>
            </w:pPr>
            <w:r w:rsidRPr="20D4F687">
              <w:rPr>
                <w:rFonts w:eastAsia="Times New Roman" w:cs="Times New Roman"/>
              </w:rPr>
              <w:t>N</w:t>
            </w:r>
          </w:p>
        </w:tc>
        <w:tc>
          <w:tcPr>
            <w:tcW w:w="1380" w:type="dxa"/>
            <w:tcMar>
              <w:left w:w="105" w:type="dxa"/>
              <w:right w:w="105" w:type="dxa"/>
            </w:tcMar>
          </w:tcPr>
          <w:p w14:paraId="5C86138C" w14:textId="436AB7CB" w:rsidR="20D4F687" w:rsidRDefault="20D4F687" w:rsidP="20D4F687">
            <w:pPr>
              <w:rPr>
                <w:rFonts w:eastAsia="Times New Roman" w:cs="Times New Roman"/>
              </w:rPr>
            </w:pPr>
            <w:r w:rsidRPr="20D4F687">
              <w:rPr>
                <w:rFonts w:eastAsia="Times New Roman" w:cs="Times New Roman"/>
              </w:rPr>
              <w:t>HG (95% CI)</w:t>
            </w:r>
          </w:p>
        </w:tc>
        <w:tc>
          <w:tcPr>
            <w:tcW w:w="1380" w:type="dxa"/>
            <w:tcMar>
              <w:left w:w="105" w:type="dxa"/>
              <w:right w:w="105" w:type="dxa"/>
            </w:tcMar>
          </w:tcPr>
          <w:p w14:paraId="2D34315A" w14:textId="38CE6673" w:rsidR="20D4F687" w:rsidRDefault="20D4F687" w:rsidP="20D4F687">
            <w:pPr>
              <w:rPr>
                <w:rFonts w:eastAsia="Times New Roman" w:cs="Times New Roman"/>
              </w:rPr>
            </w:pPr>
            <w:r w:rsidRPr="20D4F687">
              <w:rPr>
                <w:rFonts w:eastAsia="Times New Roman" w:cs="Times New Roman"/>
              </w:rPr>
              <w:t>Z</w:t>
            </w:r>
          </w:p>
        </w:tc>
        <w:tc>
          <w:tcPr>
            <w:tcW w:w="1380" w:type="dxa"/>
            <w:tcMar>
              <w:left w:w="105" w:type="dxa"/>
              <w:right w:w="105" w:type="dxa"/>
            </w:tcMar>
          </w:tcPr>
          <w:p w14:paraId="238B8913" w14:textId="0B6CFE56" w:rsidR="20D4F687" w:rsidRDefault="20D4F687" w:rsidP="20D4F687">
            <w:pPr>
              <w:rPr>
                <w:rFonts w:eastAsia="Times New Roman" w:cs="Times New Roman"/>
              </w:rPr>
            </w:pPr>
            <w:r w:rsidRPr="20D4F687">
              <w:rPr>
                <w:rFonts w:eastAsia="Times New Roman" w:cs="Times New Roman"/>
              </w:rPr>
              <w:t>P</w:t>
            </w:r>
          </w:p>
        </w:tc>
        <w:tc>
          <w:tcPr>
            <w:tcW w:w="1380" w:type="dxa"/>
            <w:tcMar>
              <w:left w:w="105" w:type="dxa"/>
              <w:right w:w="105" w:type="dxa"/>
            </w:tcMar>
          </w:tcPr>
          <w:p w14:paraId="09CD1E95" w14:textId="509A88D0" w:rsidR="20D4F687" w:rsidRDefault="20D4F687" w:rsidP="20D4F687">
            <w:pPr>
              <w:rPr>
                <w:rFonts w:eastAsia="Times New Roman" w:cs="Times New Roman"/>
              </w:rPr>
            </w:pPr>
            <w:r w:rsidRPr="20D4F687">
              <w:rPr>
                <w:rFonts w:eastAsia="Times New Roman" w:cs="Times New Roman"/>
              </w:rPr>
              <w:t>Q (dF)</w:t>
            </w:r>
          </w:p>
        </w:tc>
        <w:tc>
          <w:tcPr>
            <w:tcW w:w="1380" w:type="dxa"/>
            <w:tcMar>
              <w:left w:w="105" w:type="dxa"/>
              <w:right w:w="105" w:type="dxa"/>
            </w:tcMar>
          </w:tcPr>
          <w:p w14:paraId="32949E21" w14:textId="55A6E8F4" w:rsidR="20D4F687" w:rsidRDefault="20D4F687" w:rsidP="20D4F687">
            <w:pPr>
              <w:rPr>
                <w:rFonts w:eastAsia="Times New Roman" w:cs="Times New Roman"/>
              </w:rPr>
            </w:pPr>
            <w:r w:rsidRPr="20D4F687">
              <w:rPr>
                <w:rFonts w:eastAsia="Times New Roman" w:cs="Times New Roman"/>
              </w:rPr>
              <w:t>Tau2</w:t>
            </w:r>
          </w:p>
        </w:tc>
        <w:tc>
          <w:tcPr>
            <w:tcW w:w="1380" w:type="dxa"/>
            <w:tcMar>
              <w:left w:w="105" w:type="dxa"/>
              <w:right w:w="105" w:type="dxa"/>
            </w:tcMar>
          </w:tcPr>
          <w:p w14:paraId="3A9CF3BC" w14:textId="6E781021" w:rsidR="20D4F687" w:rsidRDefault="20D4F687" w:rsidP="20D4F687">
            <w:pPr>
              <w:rPr>
                <w:rFonts w:eastAsia="Times New Roman" w:cs="Times New Roman"/>
              </w:rPr>
            </w:pPr>
            <w:r w:rsidRPr="20D4F687">
              <w:rPr>
                <w:rFonts w:eastAsia="Times New Roman" w:cs="Times New Roman"/>
              </w:rPr>
              <w:t>I2</w:t>
            </w:r>
          </w:p>
        </w:tc>
        <w:tc>
          <w:tcPr>
            <w:tcW w:w="1380" w:type="dxa"/>
            <w:tcMar>
              <w:left w:w="105" w:type="dxa"/>
              <w:right w:w="105" w:type="dxa"/>
            </w:tcMar>
          </w:tcPr>
          <w:p w14:paraId="1A5EDDDA" w14:textId="633522CA" w:rsidR="20D4F687" w:rsidRDefault="20D4F687" w:rsidP="20D4F687">
            <w:pPr>
              <w:rPr>
                <w:rFonts w:eastAsia="Times New Roman" w:cs="Times New Roman"/>
              </w:rPr>
            </w:pPr>
            <w:r w:rsidRPr="20D4F687">
              <w:rPr>
                <w:rFonts w:eastAsia="Times New Roman" w:cs="Times New Roman"/>
              </w:rPr>
              <w:t xml:space="preserve">Egger’s regression 2-tailed </w:t>
            </w:r>
            <w:r w:rsidRPr="20D4F687">
              <w:rPr>
                <w:rFonts w:eastAsia="Times New Roman" w:cs="Times New Roman"/>
                <w:i/>
                <w:iCs/>
              </w:rPr>
              <w:t>p</w:t>
            </w:r>
            <w:r w:rsidRPr="20D4F687">
              <w:rPr>
                <w:rFonts w:eastAsia="Times New Roman" w:cs="Times New Roman"/>
              </w:rPr>
              <w:t>-value</w:t>
            </w:r>
          </w:p>
        </w:tc>
      </w:tr>
      <w:tr w:rsidR="20D4F687" w14:paraId="6BC87A7E" w14:textId="77777777" w:rsidTr="20D4F687">
        <w:trPr>
          <w:trHeight w:val="825"/>
        </w:trPr>
        <w:tc>
          <w:tcPr>
            <w:tcW w:w="1380" w:type="dxa"/>
            <w:tcMar>
              <w:left w:w="105" w:type="dxa"/>
              <w:right w:w="105" w:type="dxa"/>
            </w:tcMar>
          </w:tcPr>
          <w:p w14:paraId="71C6A5CF" w14:textId="298146B9" w:rsidR="20D4F687" w:rsidRDefault="20D4F687" w:rsidP="20D4F687">
            <w:pPr>
              <w:rPr>
                <w:rFonts w:eastAsia="Times New Roman" w:cs="Times New Roman"/>
              </w:rPr>
            </w:pPr>
            <w:r w:rsidRPr="20D4F687">
              <w:rPr>
                <w:rFonts w:eastAsia="Times New Roman" w:cs="Times New Roman"/>
              </w:rPr>
              <w:t>IL1a</w:t>
            </w:r>
          </w:p>
        </w:tc>
        <w:tc>
          <w:tcPr>
            <w:tcW w:w="1380" w:type="dxa"/>
            <w:tcMar>
              <w:left w:w="105" w:type="dxa"/>
              <w:right w:w="105" w:type="dxa"/>
            </w:tcMar>
          </w:tcPr>
          <w:p w14:paraId="304056B8" w14:textId="7D2CB329" w:rsidR="20D4F687" w:rsidRDefault="20D4F687" w:rsidP="20D4F687">
            <w:pPr>
              <w:rPr>
                <w:rFonts w:eastAsia="Times New Roman" w:cs="Times New Roman"/>
              </w:rPr>
            </w:pPr>
            <w:r w:rsidRPr="20D4F687">
              <w:rPr>
                <w:rFonts w:eastAsia="Times New Roman" w:cs="Times New Roman"/>
              </w:rPr>
              <w:t>6</w:t>
            </w:r>
          </w:p>
        </w:tc>
        <w:tc>
          <w:tcPr>
            <w:tcW w:w="1380" w:type="dxa"/>
            <w:tcMar>
              <w:left w:w="105" w:type="dxa"/>
              <w:right w:w="105" w:type="dxa"/>
            </w:tcMar>
          </w:tcPr>
          <w:p w14:paraId="5E39DC71" w14:textId="6E7B9B0D" w:rsidR="20D4F687" w:rsidRDefault="20D4F687" w:rsidP="20D4F687">
            <w:pPr>
              <w:rPr>
                <w:rFonts w:eastAsia="Times New Roman" w:cs="Times New Roman"/>
              </w:rPr>
            </w:pPr>
            <w:r w:rsidRPr="20D4F687">
              <w:rPr>
                <w:rFonts w:eastAsia="Times New Roman" w:cs="Times New Roman"/>
              </w:rPr>
              <w:t>AD = 433</w:t>
            </w:r>
          </w:p>
          <w:p w14:paraId="25A92D98" w14:textId="141774D1" w:rsidR="20D4F687" w:rsidRDefault="20D4F687" w:rsidP="20D4F687">
            <w:pPr>
              <w:rPr>
                <w:rFonts w:eastAsia="Times New Roman" w:cs="Times New Roman"/>
              </w:rPr>
            </w:pPr>
            <w:r w:rsidRPr="20D4F687">
              <w:rPr>
                <w:rFonts w:eastAsia="Times New Roman" w:cs="Times New Roman"/>
              </w:rPr>
              <w:t>HC = 418</w:t>
            </w:r>
          </w:p>
        </w:tc>
        <w:tc>
          <w:tcPr>
            <w:tcW w:w="1380" w:type="dxa"/>
            <w:tcMar>
              <w:left w:w="105" w:type="dxa"/>
              <w:right w:w="105" w:type="dxa"/>
            </w:tcMar>
          </w:tcPr>
          <w:p w14:paraId="373B733F" w14:textId="4A46D162" w:rsidR="20D4F687" w:rsidRDefault="20D4F687" w:rsidP="20D4F687">
            <w:pPr>
              <w:rPr>
                <w:rFonts w:eastAsia="Times New Roman" w:cs="Times New Roman"/>
              </w:rPr>
            </w:pPr>
            <w:r w:rsidRPr="20D4F687">
              <w:rPr>
                <w:rFonts w:eastAsia="Times New Roman" w:cs="Times New Roman"/>
              </w:rPr>
              <w:t>0.064 (-0.360 – 0.488)</w:t>
            </w:r>
          </w:p>
        </w:tc>
        <w:tc>
          <w:tcPr>
            <w:tcW w:w="1380" w:type="dxa"/>
            <w:tcMar>
              <w:left w:w="105" w:type="dxa"/>
              <w:right w:w="105" w:type="dxa"/>
            </w:tcMar>
          </w:tcPr>
          <w:p w14:paraId="4A02F646" w14:textId="7D160BEB" w:rsidR="20D4F687" w:rsidRDefault="20D4F687" w:rsidP="20D4F687">
            <w:pPr>
              <w:rPr>
                <w:rFonts w:eastAsia="Times New Roman" w:cs="Times New Roman"/>
              </w:rPr>
            </w:pPr>
            <w:r w:rsidRPr="20D4F687">
              <w:rPr>
                <w:rFonts w:eastAsia="Times New Roman" w:cs="Times New Roman"/>
              </w:rPr>
              <w:t>0.297</w:t>
            </w:r>
          </w:p>
        </w:tc>
        <w:tc>
          <w:tcPr>
            <w:tcW w:w="1380" w:type="dxa"/>
            <w:tcMar>
              <w:left w:w="105" w:type="dxa"/>
              <w:right w:w="105" w:type="dxa"/>
            </w:tcMar>
          </w:tcPr>
          <w:p w14:paraId="4715081C" w14:textId="1CF3BA63" w:rsidR="20D4F687" w:rsidRDefault="20D4F687" w:rsidP="20D4F687">
            <w:pPr>
              <w:rPr>
                <w:rFonts w:eastAsia="Times New Roman" w:cs="Times New Roman"/>
              </w:rPr>
            </w:pPr>
            <w:r w:rsidRPr="20D4F687">
              <w:rPr>
                <w:rFonts w:eastAsia="Times New Roman" w:cs="Times New Roman"/>
              </w:rPr>
              <w:t>0.766</w:t>
            </w:r>
          </w:p>
        </w:tc>
        <w:tc>
          <w:tcPr>
            <w:tcW w:w="1380" w:type="dxa"/>
            <w:tcMar>
              <w:left w:w="105" w:type="dxa"/>
              <w:right w:w="105" w:type="dxa"/>
            </w:tcMar>
          </w:tcPr>
          <w:p w14:paraId="6B3C7967" w14:textId="0D33CD77" w:rsidR="20D4F687" w:rsidRDefault="20D4F687" w:rsidP="20D4F687">
            <w:pPr>
              <w:rPr>
                <w:rFonts w:eastAsia="Times New Roman" w:cs="Times New Roman"/>
              </w:rPr>
            </w:pPr>
            <w:r w:rsidRPr="20D4F687">
              <w:rPr>
                <w:rFonts w:eastAsia="Times New Roman" w:cs="Times New Roman"/>
              </w:rPr>
              <w:t>39.448 (5)</w:t>
            </w:r>
          </w:p>
        </w:tc>
        <w:tc>
          <w:tcPr>
            <w:tcW w:w="1380" w:type="dxa"/>
            <w:tcMar>
              <w:left w:w="105" w:type="dxa"/>
              <w:right w:w="105" w:type="dxa"/>
            </w:tcMar>
          </w:tcPr>
          <w:p w14:paraId="00F1DD98" w14:textId="580E6AA9" w:rsidR="20D4F687" w:rsidRDefault="20D4F687" w:rsidP="20D4F687">
            <w:pPr>
              <w:rPr>
                <w:rFonts w:eastAsia="Times New Roman" w:cs="Times New Roman"/>
              </w:rPr>
            </w:pPr>
            <w:r w:rsidRPr="20D4F687">
              <w:rPr>
                <w:rFonts w:eastAsia="Times New Roman" w:cs="Times New Roman"/>
              </w:rPr>
              <w:t>0.228</w:t>
            </w:r>
          </w:p>
        </w:tc>
        <w:tc>
          <w:tcPr>
            <w:tcW w:w="1380" w:type="dxa"/>
            <w:tcMar>
              <w:left w:w="105" w:type="dxa"/>
              <w:right w:w="105" w:type="dxa"/>
            </w:tcMar>
          </w:tcPr>
          <w:p w14:paraId="42BA1AD7" w14:textId="1E865E24" w:rsidR="20D4F687" w:rsidRDefault="20D4F687" w:rsidP="20D4F687">
            <w:pPr>
              <w:rPr>
                <w:rFonts w:eastAsia="Times New Roman" w:cs="Times New Roman"/>
              </w:rPr>
            </w:pPr>
            <w:r w:rsidRPr="20D4F687">
              <w:rPr>
                <w:rFonts w:eastAsia="Times New Roman" w:cs="Times New Roman"/>
              </w:rPr>
              <w:t>87.325</w:t>
            </w:r>
          </w:p>
        </w:tc>
        <w:tc>
          <w:tcPr>
            <w:tcW w:w="1380" w:type="dxa"/>
            <w:tcMar>
              <w:left w:w="105" w:type="dxa"/>
              <w:right w:w="105" w:type="dxa"/>
            </w:tcMar>
          </w:tcPr>
          <w:p w14:paraId="7C653092" w14:textId="4D61787F" w:rsidR="20D4F687" w:rsidRDefault="20D4F687" w:rsidP="20D4F687">
            <w:pPr>
              <w:rPr>
                <w:rFonts w:eastAsia="Times New Roman" w:cs="Times New Roman"/>
              </w:rPr>
            </w:pPr>
            <w:r w:rsidRPr="20D4F687">
              <w:rPr>
                <w:rFonts w:eastAsia="Times New Roman" w:cs="Times New Roman"/>
              </w:rPr>
              <w:t>0.126</w:t>
            </w:r>
          </w:p>
        </w:tc>
      </w:tr>
      <w:tr w:rsidR="20D4F687" w14:paraId="54BA9EE1" w14:textId="77777777" w:rsidTr="20D4F687">
        <w:trPr>
          <w:trHeight w:val="825"/>
        </w:trPr>
        <w:tc>
          <w:tcPr>
            <w:tcW w:w="1380" w:type="dxa"/>
            <w:tcMar>
              <w:left w:w="105" w:type="dxa"/>
              <w:right w:w="105" w:type="dxa"/>
            </w:tcMar>
          </w:tcPr>
          <w:p w14:paraId="095E32A0" w14:textId="36434053" w:rsidR="20D4F687" w:rsidRDefault="20D4F687" w:rsidP="20D4F687">
            <w:pPr>
              <w:rPr>
                <w:rFonts w:eastAsia="Times New Roman" w:cs="Times New Roman"/>
              </w:rPr>
            </w:pPr>
            <w:r w:rsidRPr="20D4F687">
              <w:rPr>
                <w:rFonts w:eastAsia="Times New Roman" w:cs="Times New Roman"/>
              </w:rPr>
              <w:t>IL1</w:t>
            </w:r>
            <w:r w:rsidRPr="20D4F687">
              <w:rPr>
                <w:rFonts w:eastAsia="Times New Roman" w:cs="Times New Roman"/>
                <w:lang w:val="el-GR"/>
              </w:rPr>
              <w:t>β</w:t>
            </w:r>
          </w:p>
        </w:tc>
        <w:tc>
          <w:tcPr>
            <w:tcW w:w="1380" w:type="dxa"/>
            <w:tcMar>
              <w:left w:w="105" w:type="dxa"/>
              <w:right w:w="105" w:type="dxa"/>
            </w:tcMar>
          </w:tcPr>
          <w:p w14:paraId="5A396CAF" w14:textId="6DF25A47" w:rsidR="20D4F687" w:rsidRDefault="20D4F687" w:rsidP="20D4F687">
            <w:pPr>
              <w:rPr>
                <w:rFonts w:eastAsia="Times New Roman" w:cs="Times New Roman"/>
              </w:rPr>
            </w:pPr>
            <w:r w:rsidRPr="20D4F687">
              <w:rPr>
                <w:rFonts w:eastAsia="Times New Roman" w:cs="Times New Roman"/>
              </w:rPr>
              <w:t>25</w:t>
            </w:r>
          </w:p>
        </w:tc>
        <w:tc>
          <w:tcPr>
            <w:tcW w:w="1380" w:type="dxa"/>
            <w:tcMar>
              <w:left w:w="105" w:type="dxa"/>
              <w:right w:w="105" w:type="dxa"/>
            </w:tcMar>
          </w:tcPr>
          <w:p w14:paraId="15A0AAC0" w14:textId="77E8D17C" w:rsidR="20D4F687" w:rsidRDefault="20D4F687" w:rsidP="20D4F687">
            <w:pPr>
              <w:rPr>
                <w:rFonts w:eastAsia="Times New Roman" w:cs="Times New Roman"/>
              </w:rPr>
            </w:pPr>
            <w:r w:rsidRPr="20D4F687">
              <w:rPr>
                <w:rFonts w:eastAsia="Times New Roman" w:cs="Times New Roman"/>
              </w:rPr>
              <w:t>AD = 1012</w:t>
            </w:r>
          </w:p>
          <w:p w14:paraId="3DEF2720" w14:textId="703DCD30" w:rsidR="20D4F687" w:rsidRDefault="20D4F687" w:rsidP="20D4F687">
            <w:pPr>
              <w:rPr>
                <w:rFonts w:eastAsia="Times New Roman" w:cs="Times New Roman"/>
              </w:rPr>
            </w:pPr>
            <w:r w:rsidRPr="20D4F687">
              <w:rPr>
                <w:rFonts w:eastAsia="Times New Roman" w:cs="Times New Roman"/>
              </w:rPr>
              <w:t>HC = 937</w:t>
            </w:r>
          </w:p>
        </w:tc>
        <w:tc>
          <w:tcPr>
            <w:tcW w:w="1380" w:type="dxa"/>
            <w:tcMar>
              <w:left w:w="105" w:type="dxa"/>
              <w:right w:w="105" w:type="dxa"/>
            </w:tcMar>
          </w:tcPr>
          <w:p w14:paraId="649B5DE3" w14:textId="0107409A" w:rsidR="20D4F687" w:rsidRDefault="20D4F687" w:rsidP="20D4F687">
            <w:pPr>
              <w:rPr>
                <w:rFonts w:eastAsia="Times New Roman" w:cs="Times New Roman"/>
              </w:rPr>
            </w:pPr>
            <w:r w:rsidRPr="20D4F687">
              <w:rPr>
                <w:rFonts w:eastAsia="Times New Roman" w:cs="Times New Roman"/>
              </w:rPr>
              <w:t>0.671 (0.258 – 1.083)</w:t>
            </w:r>
          </w:p>
        </w:tc>
        <w:tc>
          <w:tcPr>
            <w:tcW w:w="1380" w:type="dxa"/>
            <w:tcMar>
              <w:left w:w="105" w:type="dxa"/>
              <w:right w:w="105" w:type="dxa"/>
            </w:tcMar>
          </w:tcPr>
          <w:p w14:paraId="4732CBFC" w14:textId="4765A6C4" w:rsidR="20D4F687" w:rsidRDefault="20D4F687" w:rsidP="20D4F687">
            <w:pPr>
              <w:rPr>
                <w:rFonts w:eastAsia="Times New Roman" w:cs="Times New Roman"/>
              </w:rPr>
            </w:pPr>
            <w:r w:rsidRPr="20D4F687">
              <w:rPr>
                <w:rFonts w:eastAsia="Times New Roman" w:cs="Times New Roman"/>
              </w:rPr>
              <w:t>3.188</w:t>
            </w:r>
          </w:p>
        </w:tc>
        <w:tc>
          <w:tcPr>
            <w:tcW w:w="1380" w:type="dxa"/>
            <w:tcMar>
              <w:left w:w="105" w:type="dxa"/>
              <w:right w:w="105" w:type="dxa"/>
            </w:tcMar>
          </w:tcPr>
          <w:p w14:paraId="7F329660" w14:textId="62530EA1" w:rsidR="20D4F687" w:rsidRDefault="20D4F687" w:rsidP="20D4F687">
            <w:pPr>
              <w:rPr>
                <w:rFonts w:eastAsia="Times New Roman" w:cs="Times New Roman"/>
              </w:rPr>
            </w:pPr>
            <w:r w:rsidRPr="20D4F687">
              <w:rPr>
                <w:rFonts w:eastAsia="Times New Roman" w:cs="Times New Roman"/>
              </w:rPr>
              <w:t>0.001</w:t>
            </w:r>
          </w:p>
        </w:tc>
        <w:tc>
          <w:tcPr>
            <w:tcW w:w="1380" w:type="dxa"/>
            <w:tcMar>
              <w:left w:w="105" w:type="dxa"/>
              <w:right w:w="105" w:type="dxa"/>
            </w:tcMar>
          </w:tcPr>
          <w:p w14:paraId="19264807" w14:textId="1A399484" w:rsidR="20D4F687" w:rsidRDefault="20D4F687" w:rsidP="20D4F687">
            <w:pPr>
              <w:rPr>
                <w:rFonts w:eastAsia="Times New Roman" w:cs="Times New Roman"/>
              </w:rPr>
            </w:pPr>
            <w:r w:rsidRPr="20D4F687">
              <w:rPr>
                <w:rFonts w:eastAsia="Times New Roman" w:cs="Times New Roman"/>
              </w:rPr>
              <w:t>418.039 (24)</w:t>
            </w:r>
          </w:p>
        </w:tc>
        <w:tc>
          <w:tcPr>
            <w:tcW w:w="1380" w:type="dxa"/>
            <w:tcMar>
              <w:left w:w="105" w:type="dxa"/>
              <w:right w:w="105" w:type="dxa"/>
            </w:tcMar>
          </w:tcPr>
          <w:p w14:paraId="1005ECFE" w14:textId="37F38174" w:rsidR="20D4F687" w:rsidRDefault="20D4F687" w:rsidP="20D4F687">
            <w:pPr>
              <w:rPr>
                <w:rFonts w:eastAsia="Times New Roman" w:cs="Times New Roman"/>
              </w:rPr>
            </w:pPr>
            <w:r w:rsidRPr="20D4F687">
              <w:rPr>
                <w:rFonts w:eastAsia="Times New Roman" w:cs="Times New Roman"/>
              </w:rPr>
              <w:t>1.045</w:t>
            </w:r>
          </w:p>
        </w:tc>
        <w:tc>
          <w:tcPr>
            <w:tcW w:w="1380" w:type="dxa"/>
            <w:tcMar>
              <w:left w:w="105" w:type="dxa"/>
              <w:right w:w="105" w:type="dxa"/>
            </w:tcMar>
          </w:tcPr>
          <w:p w14:paraId="3E66D0A0" w14:textId="5140A490" w:rsidR="20D4F687" w:rsidRDefault="20D4F687" w:rsidP="20D4F687">
            <w:pPr>
              <w:rPr>
                <w:rFonts w:eastAsia="Times New Roman" w:cs="Times New Roman"/>
              </w:rPr>
            </w:pPr>
            <w:r w:rsidRPr="20D4F687">
              <w:rPr>
                <w:rFonts w:eastAsia="Times New Roman" w:cs="Times New Roman"/>
              </w:rPr>
              <w:t>94.259</w:t>
            </w:r>
          </w:p>
        </w:tc>
        <w:tc>
          <w:tcPr>
            <w:tcW w:w="1380" w:type="dxa"/>
            <w:tcMar>
              <w:left w:w="105" w:type="dxa"/>
              <w:right w:w="105" w:type="dxa"/>
            </w:tcMar>
          </w:tcPr>
          <w:p w14:paraId="62AA55A8" w14:textId="7D951626" w:rsidR="20D4F687" w:rsidRDefault="20D4F687" w:rsidP="20D4F687">
            <w:pPr>
              <w:rPr>
                <w:rFonts w:eastAsia="Times New Roman" w:cs="Times New Roman"/>
              </w:rPr>
            </w:pPr>
            <w:r w:rsidRPr="20D4F687">
              <w:rPr>
                <w:rFonts w:eastAsia="Times New Roman" w:cs="Times New Roman"/>
              </w:rPr>
              <w:t>0.017</w:t>
            </w:r>
          </w:p>
        </w:tc>
      </w:tr>
      <w:tr w:rsidR="20D4F687" w14:paraId="0D9E1566" w14:textId="77777777" w:rsidTr="20D4F687">
        <w:trPr>
          <w:trHeight w:val="825"/>
        </w:trPr>
        <w:tc>
          <w:tcPr>
            <w:tcW w:w="1380" w:type="dxa"/>
            <w:tcMar>
              <w:left w:w="105" w:type="dxa"/>
              <w:right w:w="105" w:type="dxa"/>
            </w:tcMar>
          </w:tcPr>
          <w:p w14:paraId="2FBFDB7A" w14:textId="21415CDE" w:rsidR="20D4F687" w:rsidRDefault="20D4F687" w:rsidP="20D4F687">
            <w:pPr>
              <w:rPr>
                <w:rFonts w:eastAsia="Times New Roman" w:cs="Times New Roman"/>
              </w:rPr>
            </w:pPr>
            <w:r w:rsidRPr="20D4F687">
              <w:rPr>
                <w:rFonts w:eastAsia="Times New Roman" w:cs="Times New Roman"/>
              </w:rPr>
              <w:t>IL2</w:t>
            </w:r>
          </w:p>
        </w:tc>
        <w:tc>
          <w:tcPr>
            <w:tcW w:w="1380" w:type="dxa"/>
            <w:tcMar>
              <w:left w:w="105" w:type="dxa"/>
              <w:right w:w="105" w:type="dxa"/>
            </w:tcMar>
          </w:tcPr>
          <w:p w14:paraId="0A0E3780" w14:textId="0CED2040" w:rsidR="20D4F687" w:rsidRDefault="20D4F687" w:rsidP="20D4F687">
            <w:pPr>
              <w:rPr>
                <w:rFonts w:eastAsia="Times New Roman" w:cs="Times New Roman"/>
              </w:rPr>
            </w:pPr>
            <w:r w:rsidRPr="20D4F687">
              <w:rPr>
                <w:rFonts w:eastAsia="Times New Roman" w:cs="Times New Roman"/>
              </w:rPr>
              <w:t>8</w:t>
            </w:r>
          </w:p>
        </w:tc>
        <w:tc>
          <w:tcPr>
            <w:tcW w:w="1380" w:type="dxa"/>
            <w:tcMar>
              <w:left w:w="105" w:type="dxa"/>
              <w:right w:w="105" w:type="dxa"/>
            </w:tcMar>
          </w:tcPr>
          <w:p w14:paraId="0025B4A4" w14:textId="3088CAD3" w:rsidR="20D4F687" w:rsidRDefault="20D4F687" w:rsidP="20D4F687">
            <w:pPr>
              <w:rPr>
                <w:rFonts w:eastAsia="Times New Roman" w:cs="Times New Roman"/>
              </w:rPr>
            </w:pPr>
            <w:r w:rsidRPr="20D4F687">
              <w:rPr>
                <w:rFonts w:eastAsia="Times New Roman" w:cs="Times New Roman"/>
              </w:rPr>
              <w:t>AD = 376</w:t>
            </w:r>
          </w:p>
          <w:p w14:paraId="15DDF638" w14:textId="5E409FF5" w:rsidR="20D4F687" w:rsidRDefault="20D4F687" w:rsidP="20D4F687">
            <w:pPr>
              <w:rPr>
                <w:rFonts w:eastAsia="Times New Roman" w:cs="Times New Roman"/>
              </w:rPr>
            </w:pPr>
            <w:r w:rsidRPr="20D4F687">
              <w:rPr>
                <w:rFonts w:eastAsia="Times New Roman" w:cs="Times New Roman"/>
              </w:rPr>
              <w:t>HC = 302</w:t>
            </w:r>
          </w:p>
        </w:tc>
        <w:tc>
          <w:tcPr>
            <w:tcW w:w="1380" w:type="dxa"/>
            <w:tcMar>
              <w:left w:w="105" w:type="dxa"/>
              <w:right w:w="105" w:type="dxa"/>
            </w:tcMar>
          </w:tcPr>
          <w:p w14:paraId="06BEF427" w14:textId="1F242C82" w:rsidR="20D4F687" w:rsidRDefault="20D4F687" w:rsidP="20D4F687">
            <w:pPr>
              <w:rPr>
                <w:rFonts w:eastAsia="Times New Roman" w:cs="Times New Roman"/>
              </w:rPr>
            </w:pPr>
            <w:r w:rsidRPr="20D4F687">
              <w:rPr>
                <w:rFonts w:eastAsia="Times New Roman" w:cs="Times New Roman"/>
              </w:rPr>
              <w:t>0.412 (-0.106 – 0.930)</w:t>
            </w:r>
          </w:p>
        </w:tc>
        <w:tc>
          <w:tcPr>
            <w:tcW w:w="1380" w:type="dxa"/>
            <w:tcMar>
              <w:left w:w="105" w:type="dxa"/>
              <w:right w:w="105" w:type="dxa"/>
            </w:tcMar>
          </w:tcPr>
          <w:p w14:paraId="659644CC" w14:textId="0977228E" w:rsidR="20D4F687" w:rsidRDefault="20D4F687" w:rsidP="20D4F687">
            <w:pPr>
              <w:rPr>
                <w:rFonts w:eastAsia="Times New Roman" w:cs="Times New Roman"/>
              </w:rPr>
            </w:pPr>
            <w:r w:rsidRPr="20D4F687">
              <w:rPr>
                <w:rFonts w:eastAsia="Times New Roman" w:cs="Times New Roman"/>
              </w:rPr>
              <w:t>1.557</w:t>
            </w:r>
          </w:p>
        </w:tc>
        <w:tc>
          <w:tcPr>
            <w:tcW w:w="1380" w:type="dxa"/>
            <w:tcMar>
              <w:left w:w="105" w:type="dxa"/>
              <w:right w:w="105" w:type="dxa"/>
            </w:tcMar>
          </w:tcPr>
          <w:p w14:paraId="169733A8" w14:textId="708BDDEC" w:rsidR="20D4F687" w:rsidRDefault="20D4F687" w:rsidP="20D4F687">
            <w:pPr>
              <w:rPr>
                <w:rFonts w:eastAsia="Times New Roman" w:cs="Times New Roman"/>
              </w:rPr>
            </w:pPr>
            <w:r w:rsidRPr="20D4F687">
              <w:rPr>
                <w:rFonts w:eastAsia="Times New Roman" w:cs="Times New Roman"/>
              </w:rPr>
              <w:t>0.119</w:t>
            </w:r>
          </w:p>
        </w:tc>
        <w:tc>
          <w:tcPr>
            <w:tcW w:w="1380" w:type="dxa"/>
            <w:tcMar>
              <w:left w:w="105" w:type="dxa"/>
              <w:right w:w="105" w:type="dxa"/>
            </w:tcMar>
          </w:tcPr>
          <w:p w14:paraId="177AA039" w14:textId="119BCAF3" w:rsidR="20D4F687" w:rsidRDefault="20D4F687" w:rsidP="20D4F687">
            <w:pPr>
              <w:rPr>
                <w:rFonts w:eastAsia="Times New Roman" w:cs="Times New Roman"/>
              </w:rPr>
            </w:pPr>
            <w:r w:rsidRPr="20D4F687">
              <w:rPr>
                <w:rFonts w:eastAsia="Times New Roman" w:cs="Times New Roman"/>
              </w:rPr>
              <w:t>60.479 (7)</w:t>
            </w:r>
          </w:p>
        </w:tc>
        <w:tc>
          <w:tcPr>
            <w:tcW w:w="1380" w:type="dxa"/>
            <w:tcMar>
              <w:left w:w="105" w:type="dxa"/>
              <w:right w:w="105" w:type="dxa"/>
            </w:tcMar>
          </w:tcPr>
          <w:p w14:paraId="75303536" w14:textId="6E0D80D1" w:rsidR="20D4F687" w:rsidRDefault="20D4F687" w:rsidP="20D4F687">
            <w:pPr>
              <w:rPr>
                <w:rFonts w:eastAsia="Times New Roman" w:cs="Times New Roman"/>
              </w:rPr>
            </w:pPr>
            <w:r w:rsidRPr="20D4F687">
              <w:rPr>
                <w:rFonts w:eastAsia="Times New Roman" w:cs="Times New Roman"/>
              </w:rPr>
              <w:t>0.471</w:t>
            </w:r>
          </w:p>
        </w:tc>
        <w:tc>
          <w:tcPr>
            <w:tcW w:w="1380" w:type="dxa"/>
            <w:tcMar>
              <w:left w:w="105" w:type="dxa"/>
              <w:right w:w="105" w:type="dxa"/>
            </w:tcMar>
          </w:tcPr>
          <w:p w14:paraId="7D35D5B6" w14:textId="7DEF714B" w:rsidR="20D4F687" w:rsidRDefault="20D4F687" w:rsidP="20D4F687">
            <w:pPr>
              <w:rPr>
                <w:rFonts w:eastAsia="Times New Roman" w:cs="Times New Roman"/>
              </w:rPr>
            </w:pPr>
            <w:r w:rsidRPr="20D4F687">
              <w:rPr>
                <w:rFonts w:eastAsia="Times New Roman" w:cs="Times New Roman"/>
              </w:rPr>
              <w:t>88.426</w:t>
            </w:r>
          </w:p>
        </w:tc>
        <w:tc>
          <w:tcPr>
            <w:tcW w:w="1380" w:type="dxa"/>
            <w:tcMar>
              <w:left w:w="105" w:type="dxa"/>
              <w:right w:w="105" w:type="dxa"/>
            </w:tcMar>
          </w:tcPr>
          <w:p w14:paraId="281C66B1" w14:textId="3E9D98A3" w:rsidR="20D4F687" w:rsidRDefault="20D4F687" w:rsidP="20D4F687">
            <w:pPr>
              <w:rPr>
                <w:rFonts w:eastAsia="Times New Roman" w:cs="Times New Roman"/>
              </w:rPr>
            </w:pPr>
            <w:r w:rsidRPr="20D4F687">
              <w:rPr>
                <w:rFonts w:eastAsia="Times New Roman" w:cs="Times New Roman"/>
              </w:rPr>
              <w:t>0.341</w:t>
            </w:r>
          </w:p>
        </w:tc>
      </w:tr>
      <w:tr w:rsidR="20D4F687" w14:paraId="6F63656C" w14:textId="77777777" w:rsidTr="20D4F687">
        <w:trPr>
          <w:trHeight w:val="825"/>
        </w:trPr>
        <w:tc>
          <w:tcPr>
            <w:tcW w:w="1380" w:type="dxa"/>
            <w:tcMar>
              <w:left w:w="105" w:type="dxa"/>
              <w:right w:w="105" w:type="dxa"/>
            </w:tcMar>
          </w:tcPr>
          <w:p w14:paraId="04702D3F" w14:textId="5CF01735" w:rsidR="20D4F687" w:rsidRDefault="20D4F687" w:rsidP="20D4F687">
            <w:pPr>
              <w:rPr>
                <w:rFonts w:eastAsia="Times New Roman" w:cs="Times New Roman"/>
              </w:rPr>
            </w:pPr>
            <w:r w:rsidRPr="20D4F687">
              <w:rPr>
                <w:rFonts w:eastAsia="Times New Roman" w:cs="Times New Roman"/>
              </w:rPr>
              <w:t>IL4</w:t>
            </w:r>
          </w:p>
        </w:tc>
        <w:tc>
          <w:tcPr>
            <w:tcW w:w="1380" w:type="dxa"/>
            <w:tcMar>
              <w:left w:w="105" w:type="dxa"/>
              <w:right w:w="105" w:type="dxa"/>
            </w:tcMar>
          </w:tcPr>
          <w:p w14:paraId="3F72263A" w14:textId="3DCA6991" w:rsidR="20D4F687" w:rsidRDefault="20D4F687" w:rsidP="20D4F687">
            <w:pPr>
              <w:rPr>
                <w:rFonts w:eastAsia="Times New Roman" w:cs="Times New Roman"/>
              </w:rPr>
            </w:pPr>
            <w:r w:rsidRPr="20D4F687">
              <w:rPr>
                <w:rFonts w:eastAsia="Times New Roman" w:cs="Times New Roman"/>
              </w:rPr>
              <w:t>3</w:t>
            </w:r>
          </w:p>
        </w:tc>
        <w:tc>
          <w:tcPr>
            <w:tcW w:w="1380" w:type="dxa"/>
            <w:tcMar>
              <w:left w:w="105" w:type="dxa"/>
              <w:right w:w="105" w:type="dxa"/>
            </w:tcMar>
          </w:tcPr>
          <w:p w14:paraId="6296EFE9" w14:textId="67301F52" w:rsidR="20D4F687" w:rsidRDefault="20D4F687" w:rsidP="20D4F687">
            <w:pPr>
              <w:rPr>
                <w:rFonts w:eastAsia="Times New Roman" w:cs="Times New Roman"/>
              </w:rPr>
            </w:pPr>
            <w:r w:rsidRPr="20D4F687">
              <w:rPr>
                <w:rFonts w:eastAsia="Times New Roman" w:cs="Times New Roman"/>
              </w:rPr>
              <w:t>AD = 79</w:t>
            </w:r>
          </w:p>
          <w:p w14:paraId="4CA0531E" w14:textId="4AA8ECCB" w:rsidR="20D4F687" w:rsidRDefault="20D4F687" w:rsidP="20D4F687">
            <w:pPr>
              <w:rPr>
                <w:rFonts w:eastAsia="Times New Roman" w:cs="Times New Roman"/>
              </w:rPr>
            </w:pPr>
            <w:r w:rsidRPr="20D4F687">
              <w:rPr>
                <w:rFonts w:eastAsia="Times New Roman" w:cs="Times New Roman"/>
              </w:rPr>
              <w:t>HC = 63</w:t>
            </w:r>
          </w:p>
        </w:tc>
        <w:tc>
          <w:tcPr>
            <w:tcW w:w="1380" w:type="dxa"/>
            <w:tcMar>
              <w:left w:w="105" w:type="dxa"/>
              <w:right w:w="105" w:type="dxa"/>
            </w:tcMar>
          </w:tcPr>
          <w:p w14:paraId="12E90F54" w14:textId="0380570C" w:rsidR="20D4F687" w:rsidRDefault="20D4F687" w:rsidP="20D4F687">
            <w:pPr>
              <w:rPr>
                <w:rFonts w:eastAsia="Times New Roman" w:cs="Times New Roman"/>
              </w:rPr>
            </w:pPr>
            <w:r w:rsidRPr="20D4F687">
              <w:rPr>
                <w:rFonts w:eastAsia="Times New Roman" w:cs="Times New Roman"/>
              </w:rPr>
              <w:t>0.027 (-0.450 – 0.503)</w:t>
            </w:r>
          </w:p>
        </w:tc>
        <w:tc>
          <w:tcPr>
            <w:tcW w:w="1380" w:type="dxa"/>
            <w:tcMar>
              <w:left w:w="105" w:type="dxa"/>
              <w:right w:w="105" w:type="dxa"/>
            </w:tcMar>
          </w:tcPr>
          <w:p w14:paraId="1178E3A8" w14:textId="3E5D3220" w:rsidR="20D4F687" w:rsidRDefault="20D4F687" w:rsidP="20D4F687">
            <w:pPr>
              <w:rPr>
                <w:rFonts w:eastAsia="Times New Roman" w:cs="Times New Roman"/>
              </w:rPr>
            </w:pPr>
            <w:r w:rsidRPr="20D4F687">
              <w:rPr>
                <w:rFonts w:eastAsia="Times New Roman" w:cs="Times New Roman"/>
              </w:rPr>
              <w:t>0.109</w:t>
            </w:r>
          </w:p>
        </w:tc>
        <w:tc>
          <w:tcPr>
            <w:tcW w:w="1380" w:type="dxa"/>
            <w:tcMar>
              <w:left w:w="105" w:type="dxa"/>
              <w:right w:w="105" w:type="dxa"/>
            </w:tcMar>
          </w:tcPr>
          <w:p w14:paraId="29FF77B8" w14:textId="332D8B17" w:rsidR="20D4F687" w:rsidRDefault="20D4F687" w:rsidP="20D4F687">
            <w:pPr>
              <w:rPr>
                <w:rFonts w:eastAsia="Times New Roman" w:cs="Times New Roman"/>
              </w:rPr>
            </w:pPr>
            <w:r w:rsidRPr="20D4F687">
              <w:rPr>
                <w:rFonts w:eastAsia="Times New Roman" w:cs="Times New Roman"/>
              </w:rPr>
              <w:t>0.913</w:t>
            </w:r>
          </w:p>
        </w:tc>
        <w:tc>
          <w:tcPr>
            <w:tcW w:w="1380" w:type="dxa"/>
            <w:tcMar>
              <w:left w:w="105" w:type="dxa"/>
              <w:right w:w="105" w:type="dxa"/>
            </w:tcMar>
          </w:tcPr>
          <w:p w14:paraId="756F62B2" w14:textId="4AC2341A" w:rsidR="20D4F687" w:rsidRDefault="20D4F687" w:rsidP="20D4F687">
            <w:pPr>
              <w:rPr>
                <w:rFonts w:eastAsia="Times New Roman" w:cs="Times New Roman"/>
              </w:rPr>
            </w:pPr>
            <w:r w:rsidRPr="20D4F687">
              <w:rPr>
                <w:rFonts w:eastAsia="Times New Roman" w:cs="Times New Roman"/>
              </w:rPr>
              <w:t>3.951 (2)</w:t>
            </w:r>
          </w:p>
        </w:tc>
        <w:tc>
          <w:tcPr>
            <w:tcW w:w="1380" w:type="dxa"/>
            <w:tcMar>
              <w:left w:w="105" w:type="dxa"/>
              <w:right w:w="105" w:type="dxa"/>
            </w:tcMar>
          </w:tcPr>
          <w:p w14:paraId="2EAED76A" w14:textId="7C881C63" w:rsidR="20D4F687" w:rsidRDefault="20D4F687" w:rsidP="20D4F687">
            <w:pPr>
              <w:rPr>
                <w:rFonts w:eastAsia="Times New Roman" w:cs="Times New Roman"/>
              </w:rPr>
            </w:pPr>
            <w:r w:rsidRPr="20D4F687">
              <w:rPr>
                <w:rFonts w:eastAsia="Times New Roman" w:cs="Times New Roman"/>
              </w:rPr>
              <w:t>0.088</w:t>
            </w:r>
          </w:p>
        </w:tc>
        <w:tc>
          <w:tcPr>
            <w:tcW w:w="1380" w:type="dxa"/>
            <w:tcMar>
              <w:left w:w="105" w:type="dxa"/>
              <w:right w:w="105" w:type="dxa"/>
            </w:tcMar>
          </w:tcPr>
          <w:p w14:paraId="4C5B87FE" w14:textId="6DF41954" w:rsidR="20D4F687" w:rsidRDefault="20D4F687" w:rsidP="20D4F687">
            <w:pPr>
              <w:rPr>
                <w:rFonts w:eastAsia="Times New Roman" w:cs="Times New Roman"/>
              </w:rPr>
            </w:pPr>
            <w:r w:rsidRPr="20D4F687">
              <w:rPr>
                <w:rFonts w:eastAsia="Times New Roman" w:cs="Times New Roman"/>
              </w:rPr>
              <w:t>49.376</w:t>
            </w:r>
          </w:p>
        </w:tc>
        <w:tc>
          <w:tcPr>
            <w:tcW w:w="1380" w:type="dxa"/>
            <w:tcMar>
              <w:left w:w="105" w:type="dxa"/>
              <w:right w:w="105" w:type="dxa"/>
            </w:tcMar>
          </w:tcPr>
          <w:p w14:paraId="41B7B0F1" w14:textId="0FA654B4" w:rsidR="20D4F687" w:rsidRDefault="20D4F687" w:rsidP="20D4F687">
            <w:pPr>
              <w:rPr>
                <w:rFonts w:eastAsia="Times New Roman" w:cs="Times New Roman"/>
              </w:rPr>
            </w:pPr>
            <w:r w:rsidRPr="20D4F687">
              <w:rPr>
                <w:rFonts w:eastAsia="Times New Roman" w:cs="Times New Roman"/>
              </w:rPr>
              <w:t>0.697</w:t>
            </w:r>
          </w:p>
        </w:tc>
      </w:tr>
      <w:tr w:rsidR="20D4F687" w14:paraId="10591AE6" w14:textId="77777777" w:rsidTr="20D4F687">
        <w:trPr>
          <w:trHeight w:val="825"/>
        </w:trPr>
        <w:tc>
          <w:tcPr>
            <w:tcW w:w="1380" w:type="dxa"/>
            <w:tcMar>
              <w:left w:w="105" w:type="dxa"/>
              <w:right w:w="105" w:type="dxa"/>
            </w:tcMar>
          </w:tcPr>
          <w:p w14:paraId="50E0B87B" w14:textId="200C47F6" w:rsidR="20D4F687" w:rsidRDefault="20D4F687" w:rsidP="20D4F687">
            <w:pPr>
              <w:rPr>
                <w:rFonts w:eastAsia="Times New Roman" w:cs="Times New Roman"/>
              </w:rPr>
            </w:pPr>
            <w:r w:rsidRPr="20D4F687">
              <w:rPr>
                <w:rFonts w:eastAsia="Times New Roman" w:cs="Times New Roman"/>
              </w:rPr>
              <w:t>IL5</w:t>
            </w:r>
          </w:p>
        </w:tc>
        <w:tc>
          <w:tcPr>
            <w:tcW w:w="1380" w:type="dxa"/>
            <w:tcMar>
              <w:left w:w="105" w:type="dxa"/>
              <w:right w:w="105" w:type="dxa"/>
            </w:tcMar>
          </w:tcPr>
          <w:p w14:paraId="7741C3B6" w14:textId="0259A8B8" w:rsidR="20D4F687" w:rsidRDefault="20D4F687" w:rsidP="20D4F687">
            <w:pPr>
              <w:rPr>
                <w:rFonts w:eastAsia="Times New Roman" w:cs="Times New Roman"/>
              </w:rPr>
            </w:pPr>
            <w:r w:rsidRPr="20D4F687">
              <w:rPr>
                <w:rFonts w:eastAsia="Times New Roman" w:cs="Times New Roman"/>
              </w:rPr>
              <w:t>4</w:t>
            </w:r>
          </w:p>
        </w:tc>
        <w:tc>
          <w:tcPr>
            <w:tcW w:w="1380" w:type="dxa"/>
            <w:tcMar>
              <w:left w:w="105" w:type="dxa"/>
              <w:right w:w="105" w:type="dxa"/>
            </w:tcMar>
          </w:tcPr>
          <w:p w14:paraId="7032846E" w14:textId="4C49880E" w:rsidR="20D4F687" w:rsidRDefault="20D4F687" w:rsidP="20D4F687">
            <w:pPr>
              <w:rPr>
                <w:rFonts w:eastAsia="Times New Roman" w:cs="Times New Roman"/>
              </w:rPr>
            </w:pPr>
            <w:r w:rsidRPr="20D4F687">
              <w:rPr>
                <w:rFonts w:eastAsia="Times New Roman" w:cs="Times New Roman"/>
              </w:rPr>
              <w:t>AD = 222</w:t>
            </w:r>
          </w:p>
          <w:p w14:paraId="75928C2A" w14:textId="3325BAC9" w:rsidR="20D4F687" w:rsidRDefault="20D4F687" w:rsidP="20D4F687">
            <w:pPr>
              <w:rPr>
                <w:rFonts w:eastAsia="Times New Roman" w:cs="Times New Roman"/>
              </w:rPr>
            </w:pPr>
            <w:r w:rsidRPr="20D4F687">
              <w:rPr>
                <w:rFonts w:eastAsia="Times New Roman" w:cs="Times New Roman"/>
              </w:rPr>
              <w:t>HC = 256</w:t>
            </w:r>
          </w:p>
        </w:tc>
        <w:tc>
          <w:tcPr>
            <w:tcW w:w="1380" w:type="dxa"/>
            <w:tcMar>
              <w:left w:w="105" w:type="dxa"/>
              <w:right w:w="105" w:type="dxa"/>
            </w:tcMar>
          </w:tcPr>
          <w:p w14:paraId="1B3B339B" w14:textId="7BA8CA2A" w:rsidR="20D4F687" w:rsidRDefault="20D4F687" w:rsidP="20D4F687">
            <w:pPr>
              <w:rPr>
                <w:rFonts w:eastAsia="Times New Roman" w:cs="Times New Roman"/>
              </w:rPr>
            </w:pPr>
            <w:r w:rsidRPr="20D4F687">
              <w:rPr>
                <w:rFonts w:eastAsia="Times New Roman" w:cs="Times New Roman"/>
              </w:rPr>
              <w:t>0.112 (-0.114 – 0.338)</w:t>
            </w:r>
          </w:p>
        </w:tc>
        <w:tc>
          <w:tcPr>
            <w:tcW w:w="1380" w:type="dxa"/>
            <w:tcMar>
              <w:left w:w="105" w:type="dxa"/>
              <w:right w:w="105" w:type="dxa"/>
            </w:tcMar>
          </w:tcPr>
          <w:p w14:paraId="301E38B5" w14:textId="0A3392ED" w:rsidR="20D4F687" w:rsidRDefault="20D4F687" w:rsidP="20D4F687">
            <w:pPr>
              <w:rPr>
                <w:rFonts w:eastAsia="Times New Roman" w:cs="Times New Roman"/>
              </w:rPr>
            </w:pPr>
            <w:r w:rsidRPr="20D4F687">
              <w:rPr>
                <w:rFonts w:eastAsia="Times New Roman" w:cs="Times New Roman"/>
              </w:rPr>
              <w:t>0.969</w:t>
            </w:r>
          </w:p>
        </w:tc>
        <w:tc>
          <w:tcPr>
            <w:tcW w:w="1380" w:type="dxa"/>
            <w:tcMar>
              <w:left w:w="105" w:type="dxa"/>
              <w:right w:w="105" w:type="dxa"/>
            </w:tcMar>
          </w:tcPr>
          <w:p w14:paraId="59AF603A" w14:textId="7BC8A890" w:rsidR="20D4F687" w:rsidRDefault="20D4F687" w:rsidP="20D4F687">
            <w:pPr>
              <w:rPr>
                <w:rFonts w:eastAsia="Times New Roman" w:cs="Times New Roman"/>
              </w:rPr>
            </w:pPr>
            <w:r w:rsidRPr="20D4F687">
              <w:rPr>
                <w:rFonts w:eastAsia="Times New Roman" w:cs="Times New Roman"/>
              </w:rPr>
              <w:t>0.332</w:t>
            </w:r>
          </w:p>
        </w:tc>
        <w:tc>
          <w:tcPr>
            <w:tcW w:w="1380" w:type="dxa"/>
            <w:tcMar>
              <w:left w:w="105" w:type="dxa"/>
              <w:right w:w="105" w:type="dxa"/>
            </w:tcMar>
          </w:tcPr>
          <w:p w14:paraId="0C8CB91A" w14:textId="45EB9C2D" w:rsidR="20D4F687" w:rsidRDefault="20D4F687" w:rsidP="20D4F687">
            <w:pPr>
              <w:rPr>
                <w:rFonts w:eastAsia="Times New Roman" w:cs="Times New Roman"/>
              </w:rPr>
            </w:pPr>
            <w:r w:rsidRPr="20D4F687">
              <w:rPr>
                <w:rFonts w:eastAsia="Times New Roman" w:cs="Times New Roman"/>
              </w:rPr>
              <w:t>3.517 (3)</w:t>
            </w:r>
          </w:p>
        </w:tc>
        <w:tc>
          <w:tcPr>
            <w:tcW w:w="1380" w:type="dxa"/>
            <w:tcMar>
              <w:left w:w="105" w:type="dxa"/>
              <w:right w:w="105" w:type="dxa"/>
            </w:tcMar>
          </w:tcPr>
          <w:p w14:paraId="525A4ED5" w14:textId="6A021F4B" w:rsidR="20D4F687" w:rsidRDefault="20D4F687" w:rsidP="20D4F687">
            <w:pPr>
              <w:rPr>
                <w:rFonts w:eastAsia="Times New Roman" w:cs="Times New Roman"/>
              </w:rPr>
            </w:pPr>
            <w:r w:rsidRPr="20D4F687">
              <w:rPr>
                <w:rFonts w:eastAsia="Times New Roman" w:cs="Times New Roman"/>
              </w:rPr>
              <w:t>0.098</w:t>
            </w:r>
          </w:p>
        </w:tc>
        <w:tc>
          <w:tcPr>
            <w:tcW w:w="1380" w:type="dxa"/>
            <w:tcMar>
              <w:left w:w="105" w:type="dxa"/>
              <w:right w:w="105" w:type="dxa"/>
            </w:tcMar>
          </w:tcPr>
          <w:p w14:paraId="35258C66" w14:textId="2C01AABA" w:rsidR="20D4F687" w:rsidRDefault="20D4F687" w:rsidP="20D4F687">
            <w:pPr>
              <w:rPr>
                <w:rFonts w:eastAsia="Times New Roman" w:cs="Times New Roman"/>
              </w:rPr>
            </w:pPr>
            <w:r w:rsidRPr="20D4F687">
              <w:rPr>
                <w:rFonts w:eastAsia="Times New Roman" w:cs="Times New Roman"/>
              </w:rPr>
              <w:t>14.70</w:t>
            </w:r>
          </w:p>
        </w:tc>
        <w:tc>
          <w:tcPr>
            <w:tcW w:w="1380" w:type="dxa"/>
            <w:tcMar>
              <w:left w:w="105" w:type="dxa"/>
              <w:right w:w="105" w:type="dxa"/>
            </w:tcMar>
          </w:tcPr>
          <w:p w14:paraId="1D393835" w14:textId="2545749A" w:rsidR="20D4F687" w:rsidRDefault="20D4F687" w:rsidP="20D4F687">
            <w:pPr>
              <w:rPr>
                <w:rFonts w:eastAsia="Times New Roman" w:cs="Times New Roman"/>
              </w:rPr>
            </w:pPr>
            <w:r w:rsidRPr="20D4F687">
              <w:rPr>
                <w:rFonts w:eastAsia="Times New Roman" w:cs="Times New Roman"/>
              </w:rPr>
              <w:t>0.675</w:t>
            </w:r>
          </w:p>
        </w:tc>
      </w:tr>
      <w:tr w:rsidR="20D4F687" w14:paraId="3FDEBE82" w14:textId="77777777" w:rsidTr="20D4F687">
        <w:trPr>
          <w:trHeight w:val="825"/>
        </w:trPr>
        <w:tc>
          <w:tcPr>
            <w:tcW w:w="1380" w:type="dxa"/>
            <w:tcMar>
              <w:left w:w="105" w:type="dxa"/>
              <w:right w:w="105" w:type="dxa"/>
            </w:tcMar>
          </w:tcPr>
          <w:p w14:paraId="4980AE1A" w14:textId="7B1EAE57" w:rsidR="20D4F687" w:rsidRDefault="20D4F687" w:rsidP="20D4F687">
            <w:pPr>
              <w:rPr>
                <w:rFonts w:eastAsia="Times New Roman" w:cs="Times New Roman"/>
              </w:rPr>
            </w:pPr>
            <w:r w:rsidRPr="20D4F687">
              <w:rPr>
                <w:rFonts w:eastAsia="Times New Roman" w:cs="Times New Roman"/>
              </w:rPr>
              <w:t>IL6</w:t>
            </w:r>
          </w:p>
        </w:tc>
        <w:tc>
          <w:tcPr>
            <w:tcW w:w="1380" w:type="dxa"/>
            <w:tcMar>
              <w:left w:w="105" w:type="dxa"/>
              <w:right w:w="105" w:type="dxa"/>
            </w:tcMar>
          </w:tcPr>
          <w:p w14:paraId="1A55843F" w14:textId="49704558" w:rsidR="20D4F687" w:rsidRDefault="20D4F687" w:rsidP="20D4F687">
            <w:pPr>
              <w:rPr>
                <w:rFonts w:eastAsia="Times New Roman" w:cs="Times New Roman"/>
              </w:rPr>
            </w:pPr>
            <w:r w:rsidRPr="20D4F687">
              <w:rPr>
                <w:rFonts w:eastAsia="Times New Roman" w:cs="Times New Roman"/>
              </w:rPr>
              <w:t>25</w:t>
            </w:r>
          </w:p>
        </w:tc>
        <w:tc>
          <w:tcPr>
            <w:tcW w:w="1380" w:type="dxa"/>
            <w:tcMar>
              <w:left w:w="105" w:type="dxa"/>
              <w:right w:w="105" w:type="dxa"/>
            </w:tcMar>
          </w:tcPr>
          <w:p w14:paraId="33F292BC" w14:textId="19917CD5" w:rsidR="20D4F687" w:rsidRDefault="20D4F687" w:rsidP="20D4F687">
            <w:pPr>
              <w:rPr>
                <w:rFonts w:eastAsia="Times New Roman" w:cs="Times New Roman"/>
              </w:rPr>
            </w:pPr>
            <w:r w:rsidRPr="20D4F687">
              <w:rPr>
                <w:rFonts w:eastAsia="Times New Roman" w:cs="Times New Roman"/>
              </w:rPr>
              <w:t>AD = 1103</w:t>
            </w:r>
          </w:p>
          <w:p w14:paraId="0B15EE04" w14:textId="4A3A1517" w:rsidR="20D4F687" w:rsidRDefault="20D4F687" w:rsidP="20D4F687">
            <w:pPr>
              <w:rPr>
                <w:rFonts w:eastAsia="Times New Roman" w:cs="Times New Roman"/>
              </w:rPr>
            </w:pPr>
            <w:r w:rsidRPr="20D4F687">
              <w:rPr>
                <w:rFonts w:eastAsia="Times New Roman" w:cs="Times New Roman"/>
              </w:rPr>
              <w:t>HC = 1095</w:t>
            </w:r>
          </w:p>
        </w:tc>
        <w:tc>
          <w:tcPr>
            <w:tcW w:w="1380" w:type="dxa"/>
            <w:tcMar>
              <w:left w:w="105" w:type="dxa"/>
              <w:right w:w="105" w:type="dxa"/>
            </w:tcMar>
          </w:tcPr>
          <w:p w14:paraId="0803D590" w14:textId="5E30A966" w:rsidR="20D4F687" w:rsidRDefault="20D4F687" w:rsidP="20D4F687">
            <w:pPr>
              <w:rPr>
                <w:rFonts w:eastAsia="Times New Roman" w:cs="Times New Roman"/>
              </w:rPr>
            </w:pPr>
            <w:r w:rsidRPr="20D4F687">
              <w:rPr>
                <w:rFonts w:eastAsia="Times New Roman" w:cs="Times New Roman"/>
              </w:rPr>
              <w:t>0.381 (0.092 – 0.670)</w:t>
            </w:r>
          </w:p>
        </w:tc>
        <w:tc>
          <w:tcPr>
            <w:tcW w:w="1380" w:type="dxa"/>
            <w:tcMar>
              <w:left w:w="105" w:type="dxa"/>
              <w:right w:w="105" w:type="dxa"/>
            </w:tcMar>
          </w:tcPr>
          <w:p w14:paraId="04A3DF0D" w14:textId="0ABDF15F" w:rsidR="20D4F687" w:rsidRDefault="20D4F687" w:rsidP="20D4F687">
            <w:pPr>
              <w:rPr>
                <w:rFonts w:eastAsia="Times New Roman" w:cs="Times New Roman"/>
              </w:rPr>
            </w:pPr>
            <w:r w:rsidRPr="20D4F687">
              <w:rPr>
                <w:rFonts w:eastAsia="Times New Roman" w:cs="Times New Roman"/>
              </w:rPr>
              <w:t>2.583</w:t>
            </w:r>
          </w:p>
        </w:tc>
        <w:tc>
          <w:tcPr>
            <w:tcW w:w="1380" w:type="dxa"/>
            <w:tcMar>
              <w:left w:w="105" w:type="dxa"/>
              <w:right w:w="105" w:type="dxa"/>
            </w:tcMar>
          </w:tcPr>
          <w:p w14:paraId="3987F4D7" w14:textId="17F20A21" w:rsidR="20D4F687" w:rsidRDefault="20D4F687" w:rsidP="20D4F687">
            <w:pPr>
              <w:rPr>
                <w:rFonts w:eastAsia="Times New Roman" w:cs="Times New Roman"/>
              </w:rPr>
            </w:pPr>
            <w:r w:rsidRPr="20D4F687">
              <w:rPr>
                <w:rFonts w:eastAsia="Times New Roman" w:cs="Times New Roman"/>
              </w:rPr>
              <w:t>0.010</w:t>
            </w:r>
          </w:p>
        </w:tc>
        <w:tc>
          <w:tcPr>
            <w:tcW w:w="1380" w:type="dxa"/>
            <w:tcMar>
              <w:left w:w="105" w:type="dxa"/>
              <w:right w:w="105" w:type="dxa"/>
            </w:tcMar>
          </w:tcPr>
          <w:p w14:paraId="73D8C97B" w14:textId="61262970" w:rsidR="20D4F687" w:rsidRDefault="20D4F687" w:rsidP="20D4F687">
            <w:pPr>
              <w:rPr>
                <w:rFonts w:eastAsia="Times New Roman" w:cs="Times New Roman"/>
              </w:rPr>
            </w:pPr>
            <w:r w:rsidRPr="20D4F687">
              <w:rPr>
                <w:rFonts w:eastAsia="Times New Roman" w:cs="Times New Roman"/>
              </w:rPr>
              <w:t>244.848 (24)</w:t>
            </w:r>
          </w:p>
        </w:tc>
        <w:tc>
          <w:tcPr>
            <w:tcW w:w="1380" w:type="dxa"/>
            <w:tcMar>
              <w:left w:w="105" w:type="dxa"/>
              <w:right w:w="105" w:type="dxa"/>
            </w:tcMar>
          </w:tcPr>
          <w:p w14:paraId="29710AE2" w14:textId="04A0B40C" w:rsidR="20D4F687" w:rsidRDefault="20D4F687" w:rsidP="20D4F687">
            <w:pPr>
              <w:rPr>
                <w:rFonts w:eastAsia="Times New Roman" w:cs="Times New Roman"/>
              </w:rPr>
            </w:pPr>
            <w:r w:rsidRPr="20D4F687">
              <w:rPr>
                <w:rFonts w:eastAsia="Times New Roman" w:cs="Times New Roman"/>
              </w:rPr>
              <w:t>0.469</w:t>
            </w:r>
          </w:p>
        </w:tc>
        <w:tc>
          <w:tcPr>
            <w:tcW w:w="1380" w:type="dxa"/>
            <w:tcMar>
              <w:left w:w="105" w:type="dxa"/>
              <w:right w:w="105" w:type="dxa"/>
            </w:tcMar>
          </w:tcPr>
          <w:p w14:paraId="6530E0E0" w14:textId="38305D0A" w:rsidR="20D4F687" w:rsidRDefault="20D4F687" w:rsidP="20D4F687">
            <w:pPr>
              <w:rPr>
                <w:rFonts w:eastAsia="Times New Roman" w:cs="Times New Roman"/>
              </w:rPr>
            </w:pPr>
            <w:r w:rsidRPr="20D4F687">
              <w:rPr>
                <w:rFonts w:eastAsia="Times New Roman" w:cs="Times New Roman"/>
              </w:rPr>
              <w:t>90.198</w:t>
            </w:r>
          </w:p>
        </w:tc>
        <w:tc>
          <w:tcPr>
            <w:tcW w:w="1380" w:type="dxa"/>
            <w:tcMar>
              <w:left w:w="105" w:type="dxa"/>
              <w:right w:w="105" w:type="dxa"/>
            </w:tcMar>
          </w:tcPr>
          <w:p w14:paraId="3CF7C937" w14:textId="1B023620" w:rsidR="20D4F687" w:rsidRDefault="20D4F687" w:rsidP="20D4F687">
            <w:pPr>
              <w:rPr>
                <w:rFonts w:eastAsia="Times New Roman" w:cs="Times New Roman"/>
              </w:rPr>
            </w:pPr>
            <w:r w:rsidRPr="20D4F687">
              <w:rPr>
                <w:rFonts w:eastAsia="Times New Roman" w:cs="Times New Roman"/>
              </w:rPr>
              <w:t>0.0572</w:t>
            </w:r>
          </w:p>
        </w:tc>
      </w:tr>
      <w:tr w:rsidR="20D4F687" w14:paraId="6BACBBEC" w14:textId="77777777" w:rsidTr="20D4F687">
        <w:trPr>
          <w:trHeight w:val="825"/>
        </w:trPr>
        <w:tc>
          <w:tcPr>
            <w:tcW w:w="1380" w:type="dxa"/>
            <w:tcMar>
              <w:left w:w="105" w:type="dxa"/>
              <w:right w:w="105" w:type="dxa"/>
            </w:tcMar>
          </w:tcPr>
          <w:p w14:paraId="3A7361FD" w14:textId="51384E70" w:rsidR="20D4F687" w:rsidRDefault="20D4F687" w:rsidP="20D4F687">
            <w:pPr>
              <w:rPr>
                <w:rFonts w:eastAsia="Times New Roman" w:cs="Times New Roman"/>
              </w:rPr>
            </w:pPr>
            <w:r w:rsidRPr="20D4F687">
              <w:rPr>
                <w:rFonts w:eastAsia="Times New Roman" w:cs="Times New Roman"/>
              </w:rPr>
              <w:t>IL7</w:t>
            </w:r>
          </w:p>
        </w:tc>
        <w:tc>
          <w:tcPr>
            <w:tcW w:w="1380" w:type="dxa"/>
            <w:tcMar>
              <w:left w:w="105" w:type="dxa"/>
              <w:right w:w="105" w:type="dxa"/>
            </w:tcMar>
          </w:tcPr>
          <w:p w14:paraId="3CC9C12C" w14:textId="045CEA72" w:rsidR="20D4F687" w:rsidRDefault="20D4F687" w:rsidP="20D4F687">
            <w:pPr>
              <w:rPr>
                <w:rFonts w:eastAsia="Times New Roman" w:cs="Times New Roman"/>
              </w:rPr>
            </w:pPr>
            <w:r w:rsidRPr="20D4F687">
              <w:rPr>
                <w:rFonts w:eastAsia="Times New Roman" w:cs="Times New Roman"/>
              </w:rPr>
              <w:t>3</w:t>
            </w:r>
          </w:p>
        </w:tc>
        <w:tc>
          <w:tcPr>
            <w:tcW w:w="1380" w:type="dxa"/>
            <w:tcMar>
              <w:left w:w="105" w:type="dxa"/>
              <w:right w:w="105" w:type="dxa"/>
            </w:tcMar>
          </w:tcPr>
          <w:p w14:paraId="02E09EA8" w14:textId="3BA72328" w:rsidR="20D4F687" w:rsidRDefault="20D4F687" w:rsidP="20D4F687">
            <w:pPr>
              <w:rPr>
                <w:rFonts w:eastAsia="Times New Roman" w:cs="Times New Roman"/>
              </w:rPr>
            </w:pPr>
            <w:r w:rsidRPr="20D4F687">
              <w:rPr>
                <w:rFonts w:eastAsia="Times New Roman" w:cs="Times New Roman"/>
              </w:rPr>
              <w:t>AD = 212</w:t>
            </w:r>
          </w:p>
          <w:p w14:paraId="250612CB" w14:textId="6FAF1DB1" w:rsidR="20D4F687" w:rsidRDefault="20D4F687" w:rsidP="20D4F687">
            <w:pPr>
              <w:rPr>
                <w:rFonts w:eastAsia="Times New Roman" w:cs="Times New Roman"/>
              </w:rPr>
            </w:pPr>
            <w:r w:rsidRPr="20D4F687">
              <w:rPr>
                <w:rFonts w:eastAsia="Times New Roman" w:cs="Times New Roman"/>
              </w:rPr>
              <w:t>HC = 245</w:t>
            </w:r>
          </w:p>
        </w:tc>
        <w:tc>
          <w:tcPr>
            <w:tcW w:w="1380" w:type="dxa"/>
            <w:tcMar>
              <w:left w:w="105" w:type="dxa"/>
              <w:right w:w="105" w:type="dxa"/>
            </w:tcMar>
          </w:tcPr>
          <w:p w14:paraId="6A8B028E" w14:textId="04647B5E" w:rsidR="20D4F687" w:rsidRDefault="20D4F687" w:rsidP="20D4F687">
            <w:pPr>
              <w:rPr>
                <w:rFonts w:eastAsia="Times New Roman" w:cs="Times New Roman"/>
              </w:rPr>
            </w:pPr>
            <w:r w:rsidRPr="20D4F687">
              <w:rPr>
                <w:rFonts w:eastAsia="Times New Roman" w:cs="Times New Roman"/>
              </w:rPr>
              <w:t>-0.33 (-0.350 – 0.284)</w:t>
            </w:r>
          </w:p>
        </w:tc>
        <w:tc>
          <w:tcPr>
            <w:tcW w:w="1380" w:type="dxa"/>
            <w:tcMar>
              <w:left w:w="105" w:type="dxa"/>
              <w:right w:w="105" w:type="dxa"/>
            </w:tcMar>
          </w:tcPr>
          <w:p w14:paraId="78F06A67" w14:textId="0F7A7A30" w:rsidR="20D4F687" w:rsidRDefault="20D4F687" w:rsidP="20D4F687">
            <w:pPr>
              <w:rPr>
                <w:rFonts w:eastAsia="Times New Roman" w:cs="Times New Roman"/>
              </w:rPr>
            </w:pPr>
            <w:r w:rsidRPr="20D4F687">
              <w:rPr>
                <w:rFonts w:eastAsia="Times New Roman" w:cs="Times New Roman"/>
              </w:rPr>
              <w:t>-0.204</w:t>
            </w:r>
          </w:p>
        </w:tc>
        <w:tc>
          <w:tcPr>
            <w:tcW w:w="1380" w:type="dxa"/>
            <w:tcMar>
              <w:left w:w="105" w:type="dxa"/>
              <w:right w:w="105" w:type="dxa"/>
            </w:tcMar>
          </w:tcPr>
          <w:p w14:paraId="2C1C9B84" w14:textId="50AC1B72" w:rsidR="20D4F687" w:rsidRDefault="20D4F687" w:rsidP="20D4F687">
            <w:pPr>
              <w:rPr>
                <w:rFonts w:eastAsia="Times New Roman" w:cs="Times New Roman"/>
              </w:rPr>
            </w:pPr>
            <w:r w:rsidRPr="20D4F687">
              <w:rPr>
                <w:rFonts w:eastAsia="Times New Roman" w:cs="Times New Roman"/>
              </w:rPr>
              <w:t>0.838</w:t>
            </w:r>
          </w:p>
        </w:tc>
        <w:tc>
          <w:tcPr>
            <w:tcW w:w="1380" w:type="dxa"/>
            <w:tcMar>
              <w:left w:w="105" w:type="dxa"/>
              <w:right w:w="105" w:type="dxa"/>
            </w:tcMar>
          </w:tcPr>
          <w:p w14:paraId="5715C78A" w14:textId="3300C2FE" w:rsidR="20D4F687" w:rsidRDefault="20D4F687" w:rsidP="20D4F687">
            <w:pPr>
              <w:rPr>
                <w:rFonts w:eastAsia="Times New Roman" w:cs="Times New Roman"/>
              </w:rPr>
            </w:pPr>
            <w:r w:rsidRPr="20D4F687">
              <w:rPr>
                <w:rFonts w:eastAsia="Times New Roman" w:cs="Times New Roman"/>
              </w:rPr>
              <w:t>3.705 (2)</w:t>
            </w:r>
          </w:p>
        </w:tc>
        <w:tc>
          <w:tcPr>
            <w:tcW w:w="1380" w:type="dxa"/>
            <w:tcMar>
              <w:left w:w="105" w:type="dxa"/>
              <w:right w:w="105" w:type="dxa"/>
            </w:tcMar>
          </w:tcPr>
          <w:p w14:paraId="4328D954" w14:textId="7D86364E" w:rsidR="20D4F687" w:rsidRDefault="20D4F687" w:rsidP="20D4F687">
            <w:pPr>
              <w:rPr>
                <w:rFonts w:eastAsia="Times New Roman" w:cs="Times New Roman"/>
              </w:rPr>
            </w:pPr>
            <w:r w:rsidRPr="20D4F687">
              <w:rPr>
                <w:rFonts w:eastAsia="Times New Roman" w:cs="Times New Roman"/>
              </w:rPr>
              <w:t>0.037</w:t>
            </w:r>
          </w:p>
        </w:tc>
        <w:tc>
          <w:tcPr>
            <w:tcW w:w="1380" w:type="dxa"/>
            <w:tcMar>
              <w:left w:w="105" w:type="dxa"/>
              <w:right w:w="105" w:type="dxa"/>
            </w:tcMar>
          </w:tcPr>
          <w:p w14:paraId="7A4982D1" w14:textId="22AD9D1D" w:rsidR="20D4F687" w:rsidRDefault="20D4F687" w:rsidP="20D4F687">
            <w:pPr>
              <w:rPr>
                <w:rFonts w:eastAsia="Times New Roman" w:cs="Times New Roman"/>
              </w:rPr>
            </w:pPr>
            <w:r w:rsidRPr="20D4F687">
              <w:rPr>
                <w:rFonts w:eastAsia="Times New Roman" w:cs="Times New Roman"/>
              </w:rPr>
              <w:t>46.021</w:t>
            </w:r>
          </w:p>
        </w:tc>
        <w:tc>
          <w:tcPr>
            <w:tcW w:w="1380" w:type="dxa"/>
            <w:tcMar>
              <w:left w:w="105" w:type="dxa"/>
              <w:right w:w="105" w:type="dxa"/>
            </w:tcMar>
          </w:tcPr>
          <w:p w14:paraId="65ACA80E" w14:textId="65AD183B" w:rsidR="20D4F687" w:rsidRDefault="20D4F687" w:rsidP="20D4F687">
            <w:pPr>
              <w:rPr>
                <w:rFonts w:eastAsia="Times New Roman" w:cs="Times New Roman"/>
              </w:rPr>
            </w:pPr>
            <w:r w:rsidRPr="20D4F687">
              <w:rPr>
                <w:rFonts w:eastAsia="Times New Roman" w:cs="Times New Roman"/>
              </w:rPr>
              <w:t>0.815</w:t>
            </w:r>
          </w:p>
        </w:tc>
      </w:tr>
      <w:tr w:rsidR="20D4F687" w14:paraId="25BE090C" w14:textId="77777777" w:rsidTr="20D4F687">
        <w:trPr>
          <w:trHeight w:val="825"/>
        </w:trPr>
        <w:tc>
          <w:tcPr>
            <w:tcW w:w="1380" w:type="dxa"/>
            <w:tcMar>
              <w:left w:w="105" w:type="dxa"/>
              <w:right w:w="105" w:type="dxa"/>
            </w:tcMar>
          </w:tcPr>
          <w:p w14:paraId="6BFB727A" w14:textId="129AC46A" w:rsidR="20D4F687" w:rsidRDefault="20D4F687" w:rsidP="20D4F687">
            <w:pPr>
              <w:rPr>
                <w:rFonts w:eastAsia="Times New Roman" w:cs="Times New Roman"/>
              </w:rPr>
            </w:pPr>
            <w:r w:rsidRPr="20D4F687">
              <w:rPr>
                <w:rFonts w:eastAsia="Times New Roman" w:cs="Times New Roman"/>
              </w:rPr>
              <w:t>IL8</w:t>
            </w:r>
          </w:p>
        </w:tc>
        <w:tc>
          <w:tcPr>
            <w:tcW w:w="1380" w:type="dxa"/>
            <w:tcMar>
              <w:left w:w="105" w:type="dxa"/>
              <w:right w:w="105" w:type="dxa"/>
            </w:tcMar>
          </w:tcPr>
          <w:p w14:paraId="29EF4391" w14:textId="701BC035" w:rsidR="20D4F687" w:rsidRDefault="20D4F687" w:rsidP="20D4F687">
            <w:pPr>
              <w:rPr>
                <w:rFonts w:eastAsia="Times New Roman" w:cs="Times New Roman"/>
              </w:rPr>
            </w:pPr>
            <w:r w:rsidRPr="20D4F687">
              <w:rPr>
                <w:rFonts w:eastAsia="Times New Roman" w:cs="Times New Roman"/>
              </w:rPr>
              <w:t>10</w:t>
            </w:r>
          </w:p>
        </w:tc>
        <w:tc>
          <w:tcPr>
            <w:tcW w:w="1380" w:type="dxa"/>
            <w:tcMar>
              <w:left w:w="105" w:type="dxa"/>
              <w:right w:w="105" w:type="dxa"/>
            </w:tcMar>
          </w:tcPr>
          <w:p w14:paraId="55BFA131" w14:textId="6644A5CA" w:rsidR="20D4F687" w:rsidRDefault="20D4F687" w:rsidP="20D4F687">
            <w:pPr>
              <w:rPr>
                <w:rFonts w:eastAsia="Times New Roman" w:cs="Times New Roman"/>
              </w:rPr>
            </w:pPr>
            <w:r w:rsidRPr="20D4F687">
              <w:rPr>
                <w:rFonts w:eastAsia="Times New Roman" w:cs="Times New Roman"/>
              </w:rPr>
              <w:t>AD = 384</w:t>
            </w:r>
          </w:p>
          <w:p w14:paraId="07D6BD03" w14:textId="79874D61" w:rsidR="20D4F687" w:rsidRDefault="20D4F687" w:rsidP="20D4F687">
            <w:pPr>
              <w:rPr>
                <w:rFonts w:eastAsia="Times New Roman" w:cs="Times New Roman"/>
              </w:rPr>
            </w:pPr>
            <w:r w:rsidRPr="20D4F687">
              <w:rPr>
                <w:rFonts w:eastAsia="Times New Roman" w:cs="Times New Roman"/>
              </w:rPr>
              <w:t>HC = 407</w:t>
            </w:r>
          </w:p>
        </w:tc>
        <w:tc>
          <w:tcPr>
            <w:tcW w:w="1380" w:type="dxa"/>
            <w:tcMar>
              <w:left w:w="105" w:type="dxa"/>
              <w:right w:w="105" w:type="dxa"/>
            </w:tcMar>
          </w:tcPr>
          <w:p w14:paraId="6671C500" w14:textId="5B35A721" w:rsidR="20D4F687" w:rsidRDefault="20D4F687" w:rsidP="20D4F687">
            <w:pPr>
              <w:rPr>
                <w:rFonts w:eastAsia="Times New Roman" w:cs="Times New Roman"/>
              </w:rPr>
            </w:pPr>
            <w:r w:rsidRPr="20D4F687">
              <w:rPr>
                <w:rFonts w:eastAsia="Times New Roman" w:cs="Times New Roman"/>
              </w:rPr>
              <w:t>0.798 (0.013 – 1.583)</w:t>
            </w:r>
          </w:p>
        </w:tc>
        <w:tc>
          <w:tcPr>
            <w:tcW w:w="1380" w:type="dxa"/>
            <w:tcMar>
              <w:left w:w="105" w:type="dxa"/>
              <w:right w:w="105" w:type="dxa"/>
            </w:tcMar>
          </w:tcPr>
          <w:p w14:paraId="3F18AB5E" w14:textId="2AC4E31A" w:rsidR="20D4F687" w:rsidRDefault="20D4F687" w:rsidP="20D4F687">
            <w:pPr>
              <w:rPr>
                <w:rFonts w:eastAsia="Times New Roman" w:cs="Times New Roman"/>
              </w:rPr>
            </w:pPr>
            <w:r w:rsidRPr="20D4F687">
              <w:rPr>
                <w:rFonts w:eastAsia="Times New Roman" w:cs="Times New Roman"/>
              </w:rPr>
              <w:t>1.992</w:t>
            </w:r>
          </w:p>
        </w:tc>
        <w:tc>
          <w:tcPr>
            <w:tcW w:w="1380" w:type="dxa"/>
            <w:tcMar>
              <w:left w:w="105" w:type="dxa"/>
              <w:right w:w="105" w:type="dxa"/>
            </w:tcMar>
          </w:tcPr>
          <w:p w14:paraId="7DABE8A6" w14:textId="39BF1D5B" w:rsidR="20D4F687" w:rsidRDefault="20D4F687" w:rsidP="20D4F687">
            <w:pPr>
              <w:rPr>
                <w:rFonts w:eastAsia="Times New Roman" w:cs="Times New Roman"/>
              </w:rPr>
            </w:pPr>
            <w:r w:rsidRPr="20D4F687">
              <w:rPr>
                <w:rFonts w:eastAsia="Times New Roman" w:cs="Times New Roman"/>
              </w:rPr>
              <w:t>0.046</w:t>
            </w:r>
          </w:p>
        </w:tc>
        <w:tc>
          <w:tcPr>
            <w:tcW w:w="1380" w:type="dxa"/>
            <w:tcMar>
              <w:left w:w="105" w:type="dxa"/>
              <w:right w:w="105" w:type="dxa"/>
            </w:tcMar>
          </w:tcPr>
          <w:p w14:paraId="6D4ED2F6" w14:textId="09952E76" w:rsidR="20D4F687" w:rsidRDefault="20D4F687" w:rsidP="20D4F687">
            <w:pPr>
              <w:rPr>
                <w:rFonts w:eastAsia="Times New Roman" w:cs="Times New Roman"/>
              </w:rPr>
            </w:pPr>
            <w:r w:rsidRPr="20D4F687">
              <w:rPr>
                <w:rFonts w:eastAsia="Times New Roman" w:cs="Times New Roman"/>
              </w:rPr>
              <w:t>199.247 (9)</w:t>
            </w:r>
          </w:p>
        </w:tc>
        <w:tc>
          <w:tcPr>
            <w:tcW w:w="1380" w:type="dxa"/>
            <w:tcMar>
              <w:left w:w="105" w:type="dxa"/>
              <w:right w:w="105" w:type="dxa"/>
            </w:tcMar>
          </w:tcPr>
          <w:p w14:paraId="4696C41D" w14:textId="738D0E84" w:rsidR="20D4F687" w:rsidRDefault="20D4F687" w:rsidP="20D4F687">
            <w:pPr>
              <w:rPr>
                <w:rFonts w:eastAsia="Times New Roman" w:cs="Times New Roman"/>
              </w:rPr>
            </w:pPr>
            <w:r w:rsidRPr="20D4F687">
              <w:rPr>
                <w:rFonts w:eastAsia="Times New Roman" w:cs="Times New Roman"/>
              </w:rPr>
              <w:t>1.491</w:t>
            </w:r>
          </w:p>
        </w:tc>
        <w:tc>
          <w:tcPr>
            <w:tcW w:w="1380" w:type="dxa"/>
            <w:tcMar>
              <w:left w:w="105" w:type="dxa"/>
              <w:right w:w="105" w:type="dxa"/>
            </w:tcMar>
          </w:tcPr>
          <w:p w14:paraId="02B7B920" w14:textId="151951D2" w:rsidR="20D4F687" w:rsidRDefault="20D4F687" w:rsidP="20D4F687">
            <w:pPr>
              <w:rPr>
                <w:rFonts w:eastAsia="Times New Roman" w:cs="Times New Roman"/>
              </w:rPr>
            </w:pPr>
            <w:r w:rsidRPr="20D4F687">
              <w:rPr>
                <w:rFonts w:eastAsia="Times New Roman" w:cs="Times New Roman"/>
              </w:rPr>
              <w:t>95.483</w:t>
            </w:r>
          </w:p>
        </w:tc>
        <w:tc>
          <w:tcPr>
            <w:tcW w:w="1380" w:type="dxa"/>
            <w:tcMar>
              <w:left w:w="105" w:type="dxa"/>
              <w:right w:w="105" w:type="dxa"/>
            </w:tcMar>
          </w:tcPr>
          <w:p w14:paraId="29F81B9E" w14:textId="63FA4317" w:rsidR="20D4F687" w:rsidRDefault="20D4F687" w:rsidP="20D4F687">
            <w:pPr>
              <w:rPr>
                <w:rFonts w:eastAsia="Times New Roman" w:cs="Times New Roman"/>
              </w:rPr>
            </w:pPr>
            <w:r w:rsidRPr="20D4F687">
              <w:rPr>
                <w:rFonts w:eastAsia="Times New Roman" w:cs="Times New Roman"/>
              </w:rPr>
              <w:t>0.617</w:t>
            </w:r>
          </w:p>
        </w:tc>
      </w:tr>
      <w:tr w:rsidR="20D4F687" w14:paraId="2913B2CE" w14:textId="77777777" w:rsidTr="20D4F687">
        <w:trPr>
          <w:trHeight w:val="825"/>
        </w:trPr>
        <w:tc>
          <w:tcPr>
            <w:tcW w:w="1380" w:type="dxa"/>
            <w:tcMar>
              <w:left w:w="105" w:type="dxa"/>
              <w:right w:w="105" w:type="dxa"/>
            </w:tcMar>
          </w:tcPr>
          <w:p w14:paraId="32A31553" w14:textId="6941158E" w:rsidR="20D4F687" w:rsidRDefault="20D4F687" w:rsidP="20D4F687">
            <w:pPr>
              <w:rPr>
                <w:rFonts w:eastAsia="Times New Roman" w:cs="Times New Roman"/>
              </w:rPr>
            </w:pPr>
            <w:r w:rsidRPr="20D4F687">
              <w:rPr>
                <w:rFonts w:eastAsia="Times New Roman" w:cs="Times New Roman"/>
              </w:rPr>
              <w:lastRenderedPageBreak/>
              <w:t>IL10</w:t>
            </w:r>
          </w:p>
        </w:tc>
        <w:tc>
          <w:tcPr>
            <w:tcW w:w="1380" w:type="dxa"/>
            <w:tcMar>
              <w:left w:w="105" w:type="dxa"/>
              <w:right w:w="105" w:type="dxa"/>
            </w:tcMar>
          </w:tcPr>
          <w:p w14:paraId="42222935" w14:textId="09EA25AB" w:rsidR="20D4F687" w:rsidRDefault="20D4F687" w:rsidP="20D4F687">
            <w:pPr>
              <w:rPr>
                <w:rFonts w:eastAsia="Times New Roman" w:cs="Times New Roman"/>
              </w:rPr>
            </w:pPr>
            <w:r w:rsidRPr="20D4F687">
              <w:rPr>
                <w:rFonts w:eastAsia="Times New Roman" w:cs="Times New Roman"/>
              </w:rPr>
              <w:t>18</w:t>
            </w:r>
          </w:p>
        </w:tc>
        <w:tc>
          <w:tcPr>
            <w:tcW w:w="1380" w:type="dxa"/>
            <w:tcMar>
              <w:left w:w="105" w:type="dxa"/>
              <w:right w:w="105" w:type="dxa"/>
            </w:tcMar>
          </w:tcPr>
          <w:p w14:paraId="69227840" w14:textId="11585DCB" w:rsidR="20D4F687" w:rsidRDefault="20D4F687" w:rsidP="20D4F687">
            <w:pPr>
              <w:rPr>
                <w:rFonts w:eastAsia="Times New Roman" w:cs="Times New Roman"/>
              </w:rPr>
            </w:pPr>
            <w:r w:rsidRPr="20D4F687">
              <w:rPr>
                <w:rFonts w:eastAsia="Times New Roman" w:cs="Times New Roman"/>
              </w:rPr>
              <w:t>AD = 903</w:t>
            </w:r>
          </w:p>
          <w:p w14:paraId="3993DDA1" w14:textId="45A1D1C0" w:rsidR="20D4F687" w:rsidRDefault="20D4F687" w:rsidP="20D4F687">
            <w:pPr>
              <w:rPr>
                <w:rFonts w:eastAsia="Times New Roman" w:cs="Times New Roman"/>
              </w:rPr>
            </w:pPr>
            <w:r w:rsidRPr="20D4F687">
              <w:rPr>
                <w:rFonts w:eastAsia="Times New Roman" w:cs="Times New Roman"/>
              </w:rPr>
              <w:t>HC = 951</w:t>
            </w:r>
          </w:p>
        </w:tc>
        <w:tc>
          <w:tcPr>
            <w:tcW w:w="1380" w:type="dxa"/>
            <w:tcMar>
              <w:left w:w="105" w:type="dxa"/>
              <w:right w:w="105" w:type="dxa"/>
            </w:tcMar>
          </w:tcPr>
          <w:p w14:paraId="609B6C43" w14:textId="53BD8135" w:rsidR="20D4F687" w:rsidRDefault="20D4F687" w:rsidP="20D4F687">
            <w:pPr>
              <w:rPr>
                <w:rFonts w:eastAsia="Times New Roman" w:cs="Times New Roman"/>
              </w:rPr>
            </w:pPr>
            <w:r w:rsidRPr="20D4F687">
              <w:rPr>
                <w:rFonts w:eastAsia="Times New Roman" w:cs="Times New Roman"/>
              </w:rPr>
              <w:t>0.318 (-0.028 – 0.664)</w:t>
            </w:r>
          </w:p>
        </w:tc>
        <w:tc>
          <w:tcPr>
            <w:tcW w:w="1380" w:type="dxa"/>
            <w:tcMar>
              <w:left w:w="105" w:type="dxa"/>
              <w:right w:w="105" w:type="dxa"/>
            </w:tcMar>
          </w:tcPr>
          <w:p w14:paraId="04B17452" w14:textId="441AA619" w:rsidR="20D4F687" w:rsidRDefault="20D4F687" w:rsidP="20D4F687">
            <w:pPr>
              <w:rPr>
                <w:rFonts w:eastAsia="Times New Roman" w:cs="Times New Roman"/>
              </w:rPr>
            </w:pPr>
            <w:r w:rsidRPr="20D4F687">
              <w:rPr>
                <w:rFonts w:eastAsia="Times New Roman" w:cs="Times New Roman"/>
              </w:rPr>
              <w:t>1.801</w:t>
            </w:r>
          </w:p>
        </w:tc>
        <w:tc>
          <w:tcPr>
            <w:tcW w:w="1380" w:type="dxa"/>
            <w:tcMar>
              <w:left w:w="105" w:type="dxa"/>
              <w:right w:w="105" w:type="dxa"/>
            </w:tcMar>
          </w:tcPr>
          <w:p w14:paraId="0D92AE30" w14:textId="5B5A1014" w:rsidR="20D4F687" w:rsidRDefault="20D4F687" w:rsidP="20D4F687">
            <w:pPr>
              <w:rPr>
                <w:rFonts w:eastAsia="Times New Roman" w:cs="Times New Roman"/>
              </w:rPr>
            </w:pPr>
            <w:r w:rsidRPr="20D4F687">
              <w:rPr>
                <w:rFonts w:eastAsia="Times New Roman" w:cs="Times New Roman"/>
              </w:rPr>
              <w:t>0.072</w:t>
            </w:r>
          </w:p>
        </w:tc>
        <w:tc>
          <w:tcPr>
            <w:tcW w:w="1380" w:type="dxa"/>
            <w:tcMar>
              <w:left w:w="105" w:type="dxa"/>
              <w:right w:w="105" w:type="dxa"/>
            </w:tcMar>
          </w:tcPr>
          <w:p w14:paraId="5EC0D942" w14:textId="43FB29EA" w:rsidR="20D4F687" w:rsidRDefault="20D4F687" w:rsidP="20D4F687">
            <w:pPr>
              <w:rPr>
                <w:rFonts w:eastAsia="Times New Roman" w:cs="Times New Roman"/>
              </w:rPr>
            </w:pPr>
            <w:r w:rsidRPr="20D4F687">
              <w:rPr>
                <w:rFonts w:eastAsia="Times New Roman" w:cs="Times New Roman"/>
              </w:rPr>
              <w:t>200.37 (17)</w:t>
            </w:r>
          </w:p>
        </w:tc>
        <w:tc>
          <w:tcPr>
            <w:tcW w:w="1380" w:type="dxa"/>
            <w:tcMar>
              <w:left w:w="105" w:type="dxa"/>
              <w:right w:w="105" w:type="dxa"/>
            </w:tcMar>
          </w:tcPr>
          <w:p w14:paraId="105C7C64" w14:textId="2D9DC605" w:rsidR="20D4F687" w:rsidRDefault="20D4F687" w:rsidP="20D4F687">
            <w:pPr>
              <w:rPr>
                <w:rFonts w:eastAsia="Times New Roman" w:cs="Times New Roman"/>
              </w:rPr>
            </w:pPr>
            <w:r w:rsidRPr="20D4F687">
              <w:rPr>
                <w:rFonts w:eastAsia="Times New Roman" w:cs="Times New Roman"/>
              </w:rPr>
              <w:t>0.485</w:t>
            </w:r>
          </w:p>
        </w:tc>
        <w:tc>
          <w:tcPr>
            <w:tcW w:w="1380" w:type="dxa"/>
            <w:tcMar>
              <w:left w:w="105" w:type="dxa"/>
              <w:right w:w="105" w:type="dxa"/>
            </w:tcMar>
          </w:tcPr>
          <w:p w14:paraId="42A36425" w14:textId="17372369" w:rsidR="20D4F687" w:rsidRDefault="20D4F687" w:rsidP="20D4F687">
            <w:pPr>
              <w:rPr>
                <w:rFonts w:eastAsia="Times New Roman" w:cs="Times New Roman"/>
              </w:rPr>
            </w:pPr>
            <w:r w:rsidRPr="20D4F687">
              <w:rPr>
                <w:rFonts w:eastAsia="Times New Roman" w:cs="Times New Roman"/>
              </w:rPr>
              <w:t>91.514</w:t>
            </w:r>
          </w:p>
        </w:tc>
        <w:tc>
          <w:tcPr>
            <w:tcW w:w="1380" w:type="dxa"/>
            <w:tcMar>
              <w:left w:w="105" w:type="dxa"/>
              <w:right w:w="105" w:type="dxa"/>
            </w:tcMar>
          </w:tcPr>
          <w:p w14:paraId="12154D14" w14:textId="15FC923A" w:rsidR="20D4F687" w:rsidRDefault="20D4F687" w:rsidP="20D4F687">
            <w:pPr>
              <w:rPr>
                <w:rFonts w:eastAsia="Times New Roman" w:cs="Times New Roman"/>
              </w:rPr>
            </w:pPr>
            <w:r w:rsidRPr="20D4F687">
              <w:rPr>
                <w:rFonts w:eastAsia="Times New Roman" w:cs="Times New Roman"/>
              </w:rPr>
              <w:t>0.461</w:t>
            </w:r>
          </w:p>
        </w:tc>
      </w:tr>
      <w:tr w:rsidR="20D4F687" w14:paraId="78234AE9" w14:textId="77777777" w:rsidTr="20D4F687">
        <w:trPr>
          <w:trHeight w:val="825"/>
        </w:trPr>
        <w:tc>
          <w:tcPr>
            <w:tcW w:w="1380" w:type="dxa"/>
            <w:tcMar>
              <w:left w:w="105" w:type="dxa"/>
              <w:right w:w="105" w:type="dxa"/>
            </w:tcMar>
          </w:tcPr>
          <w:p w14:paraId="05E3F656" w14:textId="6A0261D4" w:rsidR="20D4F687" w:rsidRDefault="20D4F687" w:rsidP="20D4F687">
            <w:pPr>
              <w:rPr>
                <w:rFonts w:eastAsia="Times New Roman" w:cs="Times New Roman"/>
              </w:rPr>
            </w:pPr>
            <w:r w:rsidRPr="20D4F687">
              <w:rPr>
                <w:rFonts w:eastAsia="Times New Roman" w:cs="Times New Roman"/>
              </w:rPr>
              <w:t>IL12</w:t>
            </w:r>
          </w:p>
        </w:tc>
        <w:tc>
          <w:tcPr>
            <w:tcW w:w="1380" w:type="dxa"/>
            <w:tcMar>
              <w:left w:w="105" w:type="dxa"/>
              <w:right w:w="105" w:type="dxa"/>
            </w:tcMar>
          </w:tcPr>
          <w:p w14:paraId="559148E7" w14:textId="13883DF6"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1360CB58" w14:textId="3FA06B4D" w:rsidR="20D4F687" w:rsidRDefault="20D4F687" w:rsidP="20D4F687">
            <w:pPr>
              <w:rPr>
                <w:rFonts w:eastAsia="Times New Roman" w:cs="Times New Roman"/>
              </w:rPr>
            </w:pPr>
            <w:r w:rsidRPr="20D4F687">
              <w:rPr>
                <w:rFonts w:eastAsia="Times New Roman" w:cs="Times New Roman"/>
              </w:rPr>
              <w:t>AD = 156</w:t>
            </w:r>
          </w:p>
          <w:p w14:paraId="4FF74780" w14:textId="45E03473" w:rsidR="20D4F687" w:rsidRDefault="20D4F687" w:rsidP="20D4F687">
            <w:pPr>
              <w:rPr>
                <w:rFonts w:eastAsia="Times New Roman" w:cs="Times New Roman"/>
              </w:rPr>
            </w:pPr>
            <w:r w:rsidRPr="20D4F687">
              <w:rPr>
                <w:rFonts w:eastAsia="Times New Roman" w:cs="Times New Roman"/>
              </w:rPr>
              <w:t>HC = 132</w:t>
            </w:r>
          </w:p>
        </w:tc>
        <w:tc>
          <w:tcPr>
            <w:tcW w:w="1380" w:type="dxa"/>
            <w:tcMar>
              <w:left w:w="105" w:type="dxa"/>
              <w:right w:w="105" w:type="dxa"/>
            </w:tcMar>
          </w:tcPr>
          <w:p w14:paraId="039DA3F3" w14:textId="757622B5" w:rsidR="20D4F687" w:rsidRDefault="20D4F687" w:rsidP="20D4F687">
            <w:pPr>
              <w:rPr>
                <w:rFonts w:eastAsia="Times New Roman" w:cs="Times New Roman"/>
              </w:rPr>
            </w:pPr>
            <w:r w:rsidRPr="20D4F687">
              <w:rPr>
                <w:rFonts w:eastAsia="Times New Roman" w:cs="Times New Roman"/>
              </w:rPr>
              <w:t>0.338 (-0.269 – 0.944)</w:t>
            </w:r>
          </w:p>
        </w:tc>
        <w:tc>
          <w:tcPr>
            <w:tcW w:w="1380" w:type="dxa"/>
            <w:tcMar>
              <w:left w:w="105" w:type="dxa"/>
              <w:right w:w="105" w:type="dxa"/>
            </w:tcMar>
          </w:tcPr>
          <w:p w14:paraId="2B71CBD1" w14:textId="1028EADB" w:rsidR="20D4F687" w:rsidRDefault="20D4F687" w:rsidP="20D4F687">
            <w:pPr>
              <w:rPr>
                <w:rFonts w:eastAsia="Times New Roman" w:cs="Times New Roman"/>
              </w:rPr>
            </w:pPr>
            <w:r w:rsidRPr="20D4F687">
              <w:rPr>
                <w:rFonts w:eastAsia="Times New Roman" w:cs="Times New Roman"/>
              </w:rPr>
              <w:t>1.091</w:t>
            </w:r>
          </w:p>
        </w:tc>
        <w:tc>
          <w:tcPr>
            <w:tcW w:w="1380" w:type="dxa"/>
            <w:tcMar>
              <w:left w:w="105" w:type="dxa"/>
              <w:right w:w="105" w:type="dxa"/>
            </w:tcMar>
          </w:tcPr>
          <w:p w14:paraId="321B8221" w14:textId="1FE9B4CF" w:rsidR="20D4F687" w:rsidRDefault="20D4F687" w:rsidP="20D4F687">
            <w:pPr>
              <w:rPr>
                <w:rFonts w:eastAsia="Times New Roman" w:cs="Times New Roman"/>
              </w:rPr>
            </w:pPr>
            <w:r w:rsidRPr="20D4F687">
              <w:rPr>
                <w:rFonts w:eastAsia="Times New Roman" w:cs="Times New Roman"/>
              </w:rPr>
              <w:t>0.275</w:t>
            </w:r>
          </w:p>
        </w:tc>
        <w:tc>
          <w:tcPr>
            <w:tcW w:w="1380" w:type="dxa"/>
            <w:tcMar>
              <w:left w:w="105" w:type="dxa"/>
              <w:right w:w="105" w:type="dxa"/>
            </w:tcMar>
          </w:tcPr>
          <w:p w14:paraId="3DC4AB86" w14:textId="0C67F77D" w:rsidR="20D4F687" w:rsidRDefault="20D4F687" w:rsidP="20D4F687">
            <w:pPr>
              <w:rPr>
                <w:rFonts w:eastAsia="Times New Roman" w:cs="Times New Roman"/>
              </w:rPr>
            </w:pPr>
            <w:r w:rsidRPr="20D4F687">
              <w:rPr>
                <w:rFonts w:eastAsia="Times New Roman" w:cs="Times New Roman"/>
              </w:rPr>
              <w:t>23.754 (4)</w:t>
            </w:r>
          </w:p>
        </w:tc>
        <w:tc>
          <w:tcPr>
            <w:tcW w:w="1380" w:type="dxa"/>
            <w:tcMar>
              <w:left w:w="105" w:type="dxa"/>
              <w:right w:w="105" w:type="dxa"/>
            </w:tcMar>
          </w:tcPr>
          <w:p w14:paraId="49820EE9" w14:textId="1F18DA29" w:rsidR="20D4F687" w:rsidRDefault="20D4F687" w:rsidP="20D4F687">
            <w:pPr>
              <w:rPr>
                <w:rFonts w:eastAsia="Times New Roman" w:cs="Times New Roman"/>
              </w:rPr>
            </w:pPr>
            <w:r w:rsidRPr="20D4F687">
              <w:rPr>
                <w:rFonts w:eastAsia="Times New Roman" w:cs="Times New Roman"/>
              </w:rPr>
              <w:t>0.389</w:t>
            </w:r>
          </w:p>
        </w:tc>
        <w:tc>
          <w:tcPr>
            <w:tcW w:w="1380" w:type="dxa"/>
            <w:tcMar>
              <w:left w:w="105" w:type="dxa"/>
              <w:right w:w="105" w:type="dxa"/>
            </w:tcMar>
          </w:tcPr>
          <w:p w14:paraId="1F40C36B" w14:textId="07F68001" w:rsidR="20D4F687" w:rsidRDefault="20D4F687" w:rsidP="20D4F687">
            <w:pPr>
              <w:rPr>
                <w:rFonts w:eastAsia="Times New Roman" w:cs="Times New Roman"/>
              </w:rPr>
            </w:pPr>
            <w:r w:rsidRPr="20D4F687">
              <w:rPr>
                <w:rFonts w:eastAsia="Times New Roman" w:cs="Times New Roman"/>
              </w:rPr>
              <w:t>83.161</w:t>
            </w:r>
          </w:p>
        </w:tc>
        <w:tc>
          <w:tcPr>
            <w:tcW w:w="1380" w:type="dxa"/>
            <w:tcMar>
              <w:left w:w="105" w:type="dxa"/>
              <w:right w:w="105" w:type="dxa"/>
            </w:tcMar>
          </w:tcPr>
          <w:p w14:paraId="3516591F" w14:textId="7D10AA0E" w:rsidR="20D4F687" w:rsidRDefault="20D4F687" w:rsidP="20D4F687">
            <w:pPr>
              <w:rPr>
                <w:rFonts w:eastAsia="Times New Roman" w:cs="Times New Roman"/>
              </w:rPr>
            </w:pPr>
            <w:r w:rsidRPr="20D4F687">
              <w:rPr>
                <w:rFonts w:eastAsia="Times New Roman" w:cs="Times New Roman"/>
              </w:rPr>
              <w:t>0.567</w:t>
            </w:r>
          </w:p>
        </w:tc>
      </w:tr>
      <w:tr w:rsidR="20D4F687" w14:paraId="2C3FE1FA" w14:textId="77777777" w:rsidTr="20D4F687">
        <w:trPr>
          <w:trHeight w:val="825"/>
        </w:trPr>
        <w:tc>
          <w:tcPr>
            <w:tcW w:w="1380" w:type="dxa"/>
            <w:tcMar>
              <w:left w:w="105" w:type="dxa"/>
              <w:right w:w="105" w:type="dxa"/>
            </w:tcMar>
          </w:tcPr>
          <w:p w14:paraId="2771FB63" w14:textId="15E9DA9B" w:rsidR="20D4F687" w:rsidRDefault="20D4F687" w:rsidP="20D4F687">
            <w:pPr>
              <w:rPr>
                <w:rFonts w:eastAsia="Times New Roman" w:cs="Times New Roman"/>
              </w:rPr>
            </w:pPr>
            <w:r w:rsidRPr="20D4F687">
              <w:rPr>
                <w:rFonts w:eastAsia="Times New Roman" w:cs="Times New Roman"/>
              </w:rPr>
              <w:t>IL17</w:t>
            </w:r>
          </w:p>
        </w:tc>
        <w:tc>
          <w:tcPr>
            <w:tcW w:w="1380" w:type="dxa"/>
            <w:tcMar>
              <w:left w:w="105" w:type="dxa"/>
              <w:right w:w="105" w:type="dxa"/>
            </w:tcMar>
          </w:tcPr>
          <w:p w14:paraId="668E8E17" w14:textId="26E592F1"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2DA95670" w14:textId="131DBCD2" w:rsidR="20D4F687" w:rsidRDefault="20D4F687" w:rsidP="20D4F687">
            <w:pPr>
              <w:rPr>
                <w:rFonts w:eastAsia="Times New Roman" w:cs="Times New Roman"/>
              </w:rPr>
            </w:pPr>
            <w:r w:rsidRPr="20D4F687">
              <w:rPr>
                <w:rFonts w:eastAsia="Times New Roman" w:cs="Times New Roman"/>
              </w:rPr>
              <w:t>AD = 110</w:t>
            </w:r>
          </w:p>
          <w:p w14:paraId="6C09A6CB" w14:textId="41C5656A" w:rsidR="20D4F687" w:rsidRDefault="20D4F687" w:rsidP="20D4F687">
            <w:pPr>
              <w:rPr>
                <w:rFonts w:eastAsia="Times New Roman" w:cs="Times New Roman"/>
              </w:rPr>
            </w:pPr>
            <w:r w:rsidRPr="20D4F687">
              <w:rPr>
                <w:rFonts w:eastAsia="Times New Roman" w:cs="Times New Roman"/>
              </w:rPr>
              <w:t>HC = 104</w:t>
            </w:r>
          </w:p>
        </w:tc>
        <w:tc>
          <w:tcPr>
            <w:tcW w:w="1380" w:type="dxa"/>
            <w:tcMar>
              <w:left w:w="105" w:type="dxa"/>
              <w:right w:w="105" w:type="dxa"/>
            </w:tcMar>
          </w:tcPr>
          <w:p w14:paraId="4487EE20" w14:textId="205FC378" w:rsidR="20D4F687" w:rsidRDefault="20D4F687" w:rsidP="20D4F687">
            <w:pPr>
              <w:spacing w:line="259" w:lineRule="auto"/>
              <w:rPr>
                <w:rFonts w:eastAsia="Times New Roman" w:cs="Times New Roman"/>
              </w:rPr>
            </w:pPr>
            <w:r w:rsidRPr="20D4F687">
              <w:rPr>
                <w:rFonts w:eastAsia="Times New Roman" w:cs="Times New Roman"/>
              </w:rPr>
              <w:t xml:space="preserve">0.543 (-0.588 – 1.673) </w:t>
            </w:r>
          </w:p>
        </w:tc>
        <w:tc>
          <w:tcPr>
            <w:tcW w:w="1380" w:type="dxa"/>
            <w:tcMar>
              <w:left w:w="105" w:type="dxa"/>
              <w:right w:w="105" w:type="dxa"/>
            </w:tcMar>
          </w:tcPr>
          <w:p w14:paraId="32FFE253" w14:textId="08EE724B" w:rsidR="20D4F687" w:rsidRDefault="20D4F687" w:rsidP="20D4F687">
            <w:pPr>
              <w:rPr>
                <w:rFonts w:eastAsia="Times New Roman" w:cs="Times New Roman"/>
              </w:rPr>
            </w:pPr>
            <w:r w:rsidRPr="20D4F687">
              <w:rPr>
                <w:rFonts w:eastAsia="Times New Roman" w:cs="Times New Roman"/>
              </w:rPr>
              <w:t>0.941</w:t>
            </w:r>
          </w:p>
        </w:tc>
        <w:tc>
          <w:tcPr>
            <w:tcW w:w="1380" w:type="dxa"/>
            <w:tcMar>
              <w:left w:w="105" w:type="dxa"/>
              <w:right w:w="105" w:type="dxa"/>
            </w:tcMar>
          </w:tcPr>
          <w:p w14:paraId="209EA9CE" w14:textId="4605198C" w:rsidR="20D4F687" w:rsidRDefault="20D4F687" w:rsidP="20D4F687">
            <w:pPr>
              <w:spacing w:line="259" w:lineRule="auto"/>
              <w:rPr>
                <w:rFonts w:eastAsia="Times New Roman" w:cs="Times New Roman"/>
              </w:rPr>
            </w:pPr>
            <w:r w:rsidRPr="20D4F687">
              <w:rPr>
                <w:rFonts w:eastAsia="Times New Roman" w:cs="Times New Roman"/>
              </w:rPr>
              <w:t>0.347</w:t>
            </w:r>
          </w:p>
        </w:tc>
        <w:tc>
          <w:tcPr>
            <w:tcW w:w="1380" w:type="dxa"/>
            <w:tcMar>
              <w:left w:w="105" w:type="dxa"/>
              <w:right w:w="105" w:type="dxa"/>
            </w:tcMar>
          </w:tcPr>
          <w:p w14:paraId="26A6EBFB" w14:textId="4AA07152" w:rsidR="20D4F687" w:rsidRDefault="20D4F687" w:rsidP="20D4F687">
            <w:pPr>
              <w:rPr>
                <w:rFonts w:eastAsia="Times New Roman" w:cs="Times New Roman"/>
              </w:rPr>
            </w:pPr>
            <w:r w:rsidRPr="20D4F687">
              <w:rPr>
                <w:rFonts w:eastAsia="Times New Roman" w:cs="Times New Roman"/>
              </w:rPr>
              <w:t>77.464 (4)</w:t>
            </w:r>
          </w:p>
        </w:tc>
        <w:tc>
          <w:tcPr>
            <w:tcW w:w="1380" w:type="dxa"/>
            <w:tcMar>
              <w:left w:w="105" w:type="dxa"/>
              <w:right w:w="105" w:type="dxa"/>
            </w:tcMar>
          </w:tcPr>
          <w:p w14:paraId="212D93FA" w14:textId="65F85D60" w:rsidR="20D4F687" w:rsidRDefault="20D4F687" w:rsidP="20D4F687">
            <w:pPr>
              <w:spacing w:line="259" w:lineRule="auto"/>
              <w:rPr>
                <w:rFonts w:eastAsia="Times New Roman" w:cs="Times New Roman"/>
              </w:rPr>
            </w:pPr>
            <w:r w:rsidRPr="20D4F687">
              <w:rPr>
                <w:rFonts w:eastAsia="Times New Roman" w:cs="Times New Roman"/>
              </w:rPr>
              <w:t>1.552</w:t>
            </w:r>
          </w:p>
        </w:tc>
        <w:tc>
          <w:tcPr>
            <w:tcW w:w="1380" w:type="dxa"/>
            <w:tcMar>
              <w:left w:w="105" w:type="dxa"/>
              <w:right w:w="105" w:type="dxa"/>
            </w:tcMar>
          </w:tcPr>
          <w:p w14:paraId="75006ACA" w14:textId="170580D5" w:rsidR="20D4F687" w:rsidRDefault="20D4F687" w:rsidP="20D4F687">
            <w:pPr>
              <w:spacing w:line="259" w:lineRule="auto"/>
              <w:rPr>
                <w:rFonts w:eastAsia="Times New Roman" w:cs="Times New Roman"/>
              </w:rPr>
            </w:pPr>
            <w:r w:rsidRPr="20D4F687">
              <w:rPr>
                <w:rFonts w:eastAsia="Times New Roman" w:cs="Times New Roman"/>
              </w:rPr>
              <w:t>94.836</w:t>
            </w:r>
          </w:p>
        </w:tc>
        <w:tc>
          <w:tcPr>
            <w:tcW w:w="1380" w:type="dxa"/>
            <w:tcMar>
              <w:left w:w="105" w:type="dxa"/>
              <w:right w:w="105" w:type="dxa"/>
            </w:tcMar>
          </w:tcPr>
          <w:p w14:paraId="36890536" w14:textId="1AACB233" w:rsidR="20D4F687" w:rsidRDefault="20D4F687" w:rsidP="20D4F687">
            <w:pPr>
              <w:spacing w:line="259" w:lineRule="auto"/>
              <w:rPr>
                <w:rFonts w:eastAsia="Times New Roman" w:cs="Times New Roman"/>
              </w:rPr>
            </w:pPr>
            <w:r w:rsidRPr="20D4F687">
              <w:rPr>
                <w:rFonts w:eastAsia="Times New Roman" w:cs="Times New Roman"/>
              </w:rPr>
              <w:t>0.532</w:t>
            </w:r>
          </w:p>
        </w:tc>
      </w:tr>
      <w:tr w:rsidR="20D4F687" w14:paraId="1F657E97" w14:textId="77777777" w:rsidTr="20D4F687">
        <w:trPr>
          <w:trHeight w:val="825"/>
        </w:trPr>
        <w:tc>
          <w:tcPr>
            <w:tcW w:w="1380" w:type="dxa"/>
            <w:tcMar>
              <w:left w:w="105" w:type="dxa"/>
              <w:right w:w="105" w:type="dxa"/>
            </w:tcMar>
          </w:tcPr>
          <w:p w14:paraId="01443C94" w14:textId="4629145E" w:rsidR="20D4F687" w:rsidRDefault="20D4F687" w:rsidP="20D4F687">
            <w:pPr>
              <w:rPr>
                <w:rFonts w:eastAsia="Times New Roman" w:cs="Times New Roman"/>
              </w:rPr>
            </w:pPr>
            <w:r w:rsidRPr="20D4F687">
              <w:rPr>
                <w:rFonts w:eastAsia="Times New Roman" w:cs="Times New Roman"/>
              </w:rPr>
              <w:t>IL18</w:t>
            </w:r>
          </w:p>
        </w:tc>
        <w:tc>
          <w:tcPr>
            <w:tcW w:w="1380" w:type="dxa"/>
            <w:tcMar>
              <w:left w:w="105" w:type="dxa"/>
              <w:right w:w="105" w:type="dxa"/>
            </w:tcMar>
          </w:tcPr>
          <w:p w14:paraId="08C63E30" w14:textId="3586DB46" w:rsidR="20D4F687" w:rsidRDefault="20D4F687" w:rsidP="20D4F687">
            <w:pPr>
              <w:rPr>
                <w:rFonts w:eastAsia="Times New Roman" w:cs="Times New Roman"/>
              </w:rPr>
            </w:pPr>
            <w:r w:rsidRPr="20D4F687">
              <w:rPr>
                <w:rFonts w:eastAsia="Times New Roman" w:cs="Times New Roman"/>
              </w:rPr>
              <w:t>10</w:t>
            </w:r>
          </w:p>
        </w:tc>
        <w:tc>
          <w:tcPr>
            <w:tcW w:w="1380" w:type="dxa"/>
            <w:tcMar>
              <w:left w:w="105" w:type="dxa"/>
              <w:right w:w="105" w:type="dxa"/>
            </w:tcMar>
          </w:tcPr>
          <w:p w14:paraId="5142F681" w14:textId="20095A6B" w:rsidR="20D4F687" w:rsidRDefault="20D4F687" w:rsidP="20D4F687">
            <w:pPr>
              <w:rPr>
                <w:rFonts w:eastAsia="Times New Roman" w:cs="Times New Roman"/>
              </w:rPr>
            </w:pPr>
            <w:r w:rsidRPr="20D4F687">
              <w:rPr>
                <w:rFonts w:eastAsia="Times New Roman" w:cs="Times New Roman"/>
              </w:rPr>
              <w:t>AD = 455</w:t>
            </w:r>
          </w:p>
          <w:p w14:paraId="4C0E69C0" w14:textId="17A8C3E2" w:rsidR="20D4F687" w:rsidRDefault="20D4F687" w:rsidP="20D4F687">
            <w:pPr>
              <w:rPr>
                <w:rFonts w:eastAsia="Times New Roman" w:cs="Times New Roman"/>
              </w:rPr>
            </w:pPr>
            <w:r w:rsidRPr="20D4F687">
              <w:rPr>
                <w:rFonts w:eastAsia="Times New Roman" w:cs="Times New Roman"/>
              </w:rPr>
              <w:t>HC = 493</w:t>
            </w:r>
          </w:p>
        </w:tc>
        <w:tc>
          <w:tcPr>
            <w:tcW w:w="1380" w:type="dxa"/>
            <w:tcMar>
              <w:left w:w="105" w:type="dxa"/>
              <w:right w:w="105" w:type="dxa"/>
            </w:tcMar>
          </w:tcPr>
          <w:p w14:paraId="110CED94" w14:textId="410181FC" w:rsidR="20D4F687" w:rsidRDefault="20D4F687" w:rsidP="20D4F687">
            <w:pPr>
              <w:rPr>
                <w:rFonts w:eastAsia="Times New Roman" w:cs="Times New Roman"/>
              </w:rPr>
            </w:pPr>
            <w:r w:rsidRPr="20D4F687">
              <w:rPr>
                <w:rFonts w:eastAsia="Times New Roman" w:cs="Times New Roman"/>
              </w:rPr>
              <w:t>1.180 (0.322 – 2.039)</w:t>
            </w:r>
          </w:p>
        </w:tc>
        <w:tc>
          <w:tcPr>
            <w:tcW w:w="1380" w:type="dxa"/>
            <w:tcMar>
              <w:left w:w="105" w:type="dxa"/>
              <w:right w:w="105" w:type="dxa"/>
            </w:tcMar>
          </w:tcPr>
          <w:p w14:paraId="5CD8921C" w14:textId="0C21809B" w:rsidR="20D4F687" w:rsidRDefault="20D4F687" w:rsidP="20D4F687">
            <w:pPr>
              <w:rPr>
                <w:rFonts w:eastAsia="Times New Roman" w:cs="Times New Roman"/>
              </w:rPr>
            </w:pPr>
            <w:r w:rsidRPr="20D4F687">
              <w:rPr>
                <w:rFonts w:eastAsia="Times New Roman" w:cs="Times New Roman"/>
              </w:rPr>
              <w:t>2.693</w:t>
            </w:r>
          </w:p>
        </w:tc>
        <w:tc>
          <w:tcPr>
            <w:tcW w:w="1380" w:type="dxa"/>
            <w:tcMar>
              <w:left w:w="105" w:type="dxa"/>
              <w:right w:w="105" w:type="dxa"/>
            </w:tcMar>
          </w:tcPr>
          <w:p w14:paraId="5BCCAB17" w14:textId="43739E9A" w:rsidR="20D4F687" w:rsidRDefault="20D4F687" w:rsidP="20D4F687">
            <w:pPr>
              <w:rPr>
                <w:rFonts w:eastAsia="Times New Roman" w:cs="Times New Roman"/>
              </w:rPr>
            </w:pPr>
            <w:r w:rsidRPr="20D4F687">
              <w:rPr>
                <w:rFonts w:eastAsia="Times New Roman" w:cs="Times New Roman"/>
              </w:rPr>
              <w:t>0.007</w:t>
            </w:r>
          </w:p>
        </w:tc>
        <w:tc>
          <w:tcPr>
            <w:tcW w:w="1380" w:type="dxa"/>
            <w:tcMar>
              <w:left w:w="105" w:type="dxa"/>
              <w:right w:w="105" w:type="dxa"/>
            </w:tcMar>
          </w:tcPr>
          <w:p w14:paraId="3B7DCFD2" w14:textId="4FBFC704" w:rsidR="20D4F687" w:rsidRDefault="20D4F687" w:rsidP="20D4F687">
            <w:pPr>
              <w:rPr>
                <w:rFonts w:eastAsia="Times New Roman" w:cs="Times New Roman"/>
              </w:rPr>
            </w:pPr>
            <w:r w:rsidRPr="20D4F687">
              <w:rPr>
                <w:rFonts w:eastAsia="Times New Roman" w:cs="Times New Roman"/>
              </w:rPr>
              <w:t>298.710 (9)</w:t>
            </w:r>
          </w:p>
        </w:tc>
        <w:tc>
          <w:tcPr>
            <w:tcW w:w="1380" w:type="dxa"/>
            <w:tcMar>
              <w:left w:w="105" w:type="dxa"/>
              <w:right w:w="105" w:type="dxa"/>
            </w:tcMar>
          </w:tcPr>
          <w:p w14:paraId="548ED763" w14:textId="4D1DDE78" w:rsidR="20D4F687" w:rsidRDefault="20D4F687" w:rsidP="20D4F687">
            <w:pPr>
              <w:rPr>
                <w:rFonts w:eastAsia="Times New Roman" w:cs="Times New Roman"/>
              </w:rPr>
            </w:pPr>
            <w:r w:rsidRPr="20D4F687">
              <w:rPr>
                <w:rFonts w:eastAsia="Times New Roman" w:cs="Times New Roman"/>
              </w:rPr>
              <w:t>1.851</w:t>
            </w:r>
          </w:p>
        </w:tc>
        <w:tc>
          <w:tcPr>
            <w:tcW w:w="1380" w:type="dxa"/>
            <w:tcMar>
              <w:left w:w="105" w:type="dxa"/>
              <w:right w:w="105" w:type="dxa"/>
            </w:tcMar>
          </w:tcPr>
          <w:p w14:paraId="3C2EC3F4" w14:textId="78CF1D05" w:rsidR="20D4F687" w:rsidRDefault="20D4F687" w:rsidP="20D4F687">
            <w:pPr>
              <w:rPr>
                <w:rFonts w:eastAsia="Times New Roman" w:cs="Times New Roman"/>
              </w:rPr>
            </w:pPr>
            <w:r w:rsidRPr="20D4F687">
              <w:rPr>
                <w:rFonts w:eastAsia="Times New Roman" w:cs="Times New Roman"/>
              </w:rPr>
              <w:t>96.987</w:t>
            </w:r>
          </w:p>
        </w:tc>
        <w:tc>
          <w:tcPr>
            <w:tcW w:w="1380" w:type="dxa"/>
            <w:tcMar>
              <w:left w:w="105" w:type="dxa"/>
              <w:right w:w="105" w:type="dxa"/>
            </w:tcMar>
          </w:tcPr>
          <w:p w14:paraId="55D59176" w14:textId="17013F81" w:rsidR="20D4F687" w:rsidRDefault="20D4F687" w:rsidP="20D4F687">
            <w:pPr>
              <w:rPr>
                <w:rFonts w:eastAsia="Times New Roman" w:cs="Times New Roman"/>
              </w:rPr>
            </w:pPr>
            <w:r w:rsidRPr="20D4F687">
              <w:rPr>
                <w:rFonts w:eastAsia="Times New Roman" w:cs="Times New Roman"/>
              </w:rPr>
              <w:t>0.019</w:t>
            </w:r>
          </w:p>
        </w:tc>
      </w:tr>
      <w:tr w:rsidR="20D4F687" w14:paraId="1A157653" w14:textId="77777777" w:rsidTr="20D4F687">
        <w:trPr>
          <w:trHeight w:val="825"/>
        </w:trPr>
        <w:tc>
          <w:tcPr>
            <w:tcW w:w="1380" w:type="dxa"/>
            <w:tcMar>
              <w:left w:w="105" w:type="dxa"/>
              <w:right w:w="105" w:type="dxa"/>
            </w:tcMar>
          </w:tcPr>
          <w:p w14:paraId="263F778C" w14:textId="167B3E37" w:rsidR="20D4F687" w:rsidRDefault="20D4F687" w:rsidP="20D4F687">
            <w:pPr>
              <w:rPr>
                <w:rFonts w:eastAsia="Times New Roman" w:cs="Times New Roman"/>
              </w:rPr>
            </w:pPr>
            <w:r w:rsidRPr="20D4F687">
              <w:rPr>
                <w:rFonts w:eastAsia="Times New Roman" w:cs="Times New Roman"/>
              </w:rPr>
              <w:t>IFN</w:t>
            </w:r>
            <w:r w:rsidRPr="20D4F687">
              <w:rPr>
                <w:rFonts w:eastAsia="Times New Roman" w:cs="Times New Roman"/>
                <w:lang w:val="el-GR"/>
              </w:rPr>
              <w:t>γ</w:t>
            </w:r>
          </w:p>
        </w:tc>
        <w:tc>
          <w:tcPr>
            <w:tcW w:w="1380" w:type="dxa"/>
            <w:tcMar>
              <w:left w:w="105" w:type="dxa"/>
              <w:right w:w="105" w:type="dxa"/>
            </w:tcMar>
          </w:tcPr>
          <w:p w14:paraId="4784A21E" w14:textId="1D97F71F" w:rsidR="20D4F687" w:rsidRDefault="20D4F687" w:rsidP="20D4F687">
            <w:pPr>
              <w:rPr>
                <w:rFonts w:eastAsia="Times New Roman" w:cs="Times New Roman"/>
              </w:rPr>
            </w:pPr>
            <w:r w:rsidRPr="20D4F687">
              <w:rPr>
                <w:rFonts w:eastAsia="Times New Roman" w:cs="Times New Roman"/>
              </w:rPr>
              <w:t>7</w:t>
            </w:r>
          </w:p>
        </w:tc>
        <w:tc>
          <w:tcPr>
            <w:tcW w:w="1380" w:type="dxa"/>
            <w:tcMar>
              <w:left w:w="105" w:type="dxa"/>
              <w:right w:w="105" w:type="dxa"/>
            </w:tcMar>
          </w:tcPr>
          <w:p w14:paraId="77FAF7A6" w14:textId="2994D5E5" w:rsidR="20D4F687" w:rsidRDefault="20D4F687" w:rsidP="20D4F687">
            <w:pPr>
              <w:rPr>
                <w:rFonts w:eastAsia="Times New Roman" w:cs="Times New Roman"/>
              </w:rPr>
            </w:pPr>
            <w:r w:rsidRPr="20D4F687">
              <w:rPr>
                <w:rFonts w:eastAsia="Times New Roman" w:cs="Times New Roman"/>
              </w:rPr>
              <w:t>AD = 320</w:t>
            </w:r>
          </w:p>
          <w:p w14:paraId="7389B7A0" w14:textId="4F186C0C" w:rsidR="20D4F687" w:rsidRDefault="20D4F687" w:rsidP="20D4F687">
            <w:pPr>
              <w:rPr>
                <w:rFonts w:eastAsia="Times New Roman" w:cs="Times New Roman"/>
              </w:rPr>
            </w:pPr>
            <w:r w:rsidRPr="20D4F687">
              <w:rPr>
                <w:rFonts w:eastAsia="Times New Roman" w:cs="Times New Roman"/>
              </w:rPr>
              <w:t>HC = 267</w:t>
            </w:r>
          </w:p>
        </w:tc>
        <w:tc>
          <w:tcPr>
            <w:tcW w:w="1380" w:type="dxa"/>
            <w:tcMar>
              <w:left w:w="105" w:type="dxa"/>
              <w:right w:w="105" w:type="dxa"/>
            </w:tcMar>
          </w:tcPr>
          <w:p w14:paraId="7947830E" w14:textId="6091C508" w:rsidR="20D4F687" w:rsidRDefault="20D4F687" w:rsidP="20D4F687">
            <w:pPr>
              <w:rPr>
                <w:rFonts w:eastAsia="Times New Roman" w:cs="Times New Roman"/>
              </w:rPr>
            </w:pPr>
            <w:r w:rsidRPr="20D4F687">
              <w:rPr>
                <w:rFonts w:eastAsia="Times New Roman" w:cs="Times New Roman"/>
              </w:rPr>
              <w:t>0.153 (-0.192 – 0.498)</w:t>
            </w:r>
          </w:p>
        </w:tc>
        <w:tc>
          <w:tcPr>
            <w:tcW w:w="1380" w:type="dxa"/>
            <w:tcMar>
              <w:left w:w="105" w:type="dxa"/>
              <w:right w:w="105" w:type="dxa"/>
            </w:tcMar>
          </w:tcPr>
          <w:p w14:paraId="4161BA92" w14:textId="0D8EA658" w:rsidR="20D4F687" w:rsidRDefault="20D4F687" w:rsidP="20D4F687">
            <w:pPr>
              <w:rPr>
                <w:rFonts w:eastAsia="Times New Roman" w:cs="Times New Roman"/>
              </w:rPr>
            </w:pPr>
            <w:r w:rsidRPr="20D4F687">
              <w:rPr>
                <w:rFonts w:eastAsia="Times New Roman" w:cs="Times New Roman"/>
              </w:rPr>
              <w:t>0.869</w:t>
            </w:r>
          </w:p>
        </w:tc>
        <w:tc>
          <w:tcPr>
            <w:tcW w:w="1380" w:type="dxa"/>
            <w:tcMar>
              <w:left w:w="105" w:type="dxa"/>
              <w:right w:w="105" w:type="dxa"/>
            </w:tcMar>
          </w:tcPr>
          <w:p w14:paraId="6D869F6E" w14:textId="0349EDAB" w:rsidR="20D4F687" w:rsidRDefault="20D4F687" w:rsidP="20D4F687">
            <w:pPr>
              <w:rPr>
                <w:rFonts w:eastAsia="Times New Roman" w:cs="Times New Roman"/>
              </w:rPr>
            </w:pPr>
            <w:r w:rsidRPr="20D4F687">
              <w:rPr>
                <w:rFonts w:eastAsia="Times New Roman" w:cs="Times New Roman"/>
              </w:rPr>
              <w:t>0.385</w:t>
            </w:r>
          </w:p>
        </w:tc>
        <w:tc>
          <w:tcPr>
            <w:tcW w:w="1380" w:type="dxa"/>
            <w:tcMar>
              <w:left w:w="105" w:type="dxa"/>
              <w:right w:w="105" w:type="dxa"/>
            </w:tcMar>
          </w:tcPr>
          <w:p w14:paraId="688AD73C" w14:textId="15A5A12A" w:rsidR="20D4F687" w:rsidRDefault="20D4F687" w:rsidP="20D4F687">
            <w:pPr>
              <w:rPr>
                <w:rFonts w:eastAsia="Times New Roman" w:cs="Times New Roman"/>
              </w:rPr>
            </w:pPr>
            <w:r w:rsidRPr="20D4F687">
              <w:rPr>
                <w:rFonts w:eastAsia="Times New Roman" w:cs="Times New Roman"/>
              </w:rPr>
              <w:t>18.092 (6)</w:t>
            </w:r>
          </w:p>
        </w:tc>
        <w:tc>
          <w:tcPr>
            <w:tcW w:w="1380" w:type="dxa"/>
            <w:tcMar>
              <w:left w:w="105" w:type="dxa"/>
              <w:right w:w="105" w:type="dxa"/>
            </w:tcMar>
          </w:tcPr>
          <w:p w14:paraId="62DFDB2D" w14:textId="770D72AE" w:rsidR="20D4F687" w:rsidRDefault="20D4F687" w:rsidP="20D4F687">
            <w:pPr>
              <w:rPr>
                <w:rFonts w:eastAsia="Times New Roman" w:cs="Times New Roman"/>
              </w:rPr>
            </w:pPr>
            <w:r w:rsidRPr="20D4F687">
              <w:rPr>
                <w:rFonts w:eastAsia="Times New Roman" w:cs="Times New Roman"/>
              </w:rPr>
              <w:t>0.130</w:t>
            </w:r>
          </w:p>
        </w:tc>
        <w:tc>
          <w:tcPr>
            <w:tcW w:w="1380" w:type="dxa"/>
            <w:tcMar>
              <w:left w:w="105" w:type="dxa"/>
              <w:right w:w="105" w:type="dxa"/>
            </w:tcMar>
          </w:tcPr>
          <w:p w14:paraId="15385DE8" w14:textId="2C13C418" w:rsidR="20D4F687" w:rsidRDefault="20D4F687" w:rsidP="20D4F687">
            <w:pPr>
              <w:rPr>
                <w:rFonts w:eastAsia="Times New Roman" w:cs="Times New Roman"/>
              </w:rPr>
            </w:pPr>
            <w:r w:rsidRPr="20D4F687">
              <w:rPr>
                <w:rFonts w:eastAsia="Times New Roman" w:cs="Times New Roman"/>
              </w:rPr>
              <w:t>66.835</w:t>
            </w:r>
          </w:p>
        </w:tc>
        <w:tc>
          <w:tcPr>
            <w:tcW w:w="1380" w:type="dxa"/>
            <w:tcMar>
              <w:left w:w="105" w:type="dxa"/>
              <w:right w:w="105" w:type="dxa"/>
            </w:tcMar>
          </w:tcPr>
          <w:p w14:paraId="642F40C2" w14:textId="484C806E" w:rsidR="20D4F687" w:rsidRDefault="20D4F687" w:rsidP="20D4F687">
            <w:pPr>
              <w:rPr>
                <w:rFonts w:eastAsia="Times New Roman" w:cs="Times New Roman"/>
              </w:rPr>
            </w:pPr>
            <w:r w:rsidRPr="20D4F687">
              <w:rPr>
                <w:rFonts w:eastAsia="Times New Roman" w:cs="Times New Roman"/>
              </w:rPr>
              <w:t>0.097</w:t>
            </w:r>
          </w:p>
        </w:tc>
      </w:tr>
      <w:tr w:rsidR="20D4F687" w14:paraId="0A8BB520" w14:textId="77777777" w:rsidTr="20D4F687">
        <w:trPr>
          <w:trHeight w:val="825"/>
        </w:trPr>
        <w:tc>
          <w:tcPr>
            <w:tcW w:w="1380" w:type="dxa"/>
            <w:tcMar>
              <w:left w:w="105" w:type="dxa"/>
              <w:right w:w="105" w:type="dxa"/>
            </w:tcMar>
          </w:tcPr>
          <w:p w14:paraId="6D4CD86D" w14:textId="2146B077" w:rsidR="20D4F687" w:rsidRDefault="20D4F687" w:rsidP="20D4F687">
            <w:pPr>
              <w:rPr>
                <w:rFonts w:eastAsia="Times New Roman" w:cs="Times New Roman"/>
              </w:rPr>
            </w:pPr>
            <w:r w:rsidRPr="20D4F687">
              <w:rPr>
                <w:rFonts w:eastAsia="Times New Roman" w:cs="Times New Roman"/>
              </w:rPr>
              <w:t>CRP</w:t>
            </w:r>
          </w:p>
        </w:tc>
        <w:tc>
          <w:tcPr>
            <w:tcW w:w="1380" w:type="dxa"/>
            <w:tcMar>
              <w:left w:w="105" w:type="dxa"/>
              <w:right w:w="105" w:type="dxa"/>
            </w:tcMar>
          </w:tcPr>
          <w:p w14:paraId="5CCCC63E" w14:textId="4DA3E616" w:rsidR="20D4F687" w:rsidRDefault="20D4F687" w:rsidP="20D4F687">
            <w:pPr>
              <w:rPr>
                <w:rFonts w:eastAsia="Times New Roman" w:cs="Times New Roman"/>
              </w:rPr>
            </w:pPr>
            <w:r w:rsidRPr="20D4F687">
              <w:rPr>
                <w:rFonts w:eastAsia="Times New Roman" w:cs="Times New Roman"/>
              </w:rPr>
              <w:t>13</w:t>
            </w:r>
          </w:p>
        </w:tc>
        <w:tc>
          <w:tcPr>
            <w:tcW w:w="1380" w:type="dxa"/>
            <w:tcMar>
              <w:left w:w="105" w:type="dxa"/>
              <w:right w:w="105" w:type="dxa"/>
            </w:tcMar>
          </w:tcPr>
          <w:p w14:paraId="7D58A3AE" w14:textId="46B5A965" w:rsidR="20D4F687" w:rsidRDefault="20D4F687" w:rsidP="20D4F687">
            <w:pPr>
              <w:rPr>
                <w:rFonts w:eastAsia="Times New Roman" w:cs="Times New Roman"/>
              </w:rPr>
            </w:pPr>
            <w:r w:rsidRPr="20D4F687">
              <w:rPr>
                <w:rFonts w:eastAsia="Times New Roman" w:cs="Times New Roman"/>
              </w:rPr>
              <w:t>AD = 1107</w:t>
            </w:r>
          </w:p>
          <w:p w14:paraId="38CA667E" w14:textId="54B353D3" w:rsidR="20D4F687" w:rsidRDefault="20D4F687" w:rsidP="20D4F687">
            <w:pPr>
              <w:rPr>
                <w:rFonts w:eastAsia="Times New Roman" w:cs="Times New Roman"/>
              </w:rPr>
            </w:pPr>
            <w:r w:rsidRPr="20D4F687">
              <w:rPr>
                <w:rFonts w:eastAsia="Times New Roman" w:cs="Times New Roman"/>
              </w:rPr>
              <w:t>HC = 1705</w:t>
            </w:r>
          </w:p>
        </w:tc>
        <w:tc>
          <w:tcPr>
            <w:tcW w:w="1380" w:type="dxa"/>
            <w:tcMar>
              <w:left w:w="105" w:type="dxa"/>
              <w:right w:w="105" w:type="dxa"/>
            </w:tcMar>
          </w:tcPr>
          <w:p w14:paraId="13716C67" w14:textId="359E5FE9" w:rsidR="20D4F687" w:rsidRDefault="20D4F687" w:rsidP="20D4F687">
            <w:pPr>
              <w:rPr>
                <w:rFonts w:eastAsia="Times New Roman" w:cs="Times New Roman"/>
              </w:rPr>
            </w:pPr>
            <w:r w:rsidRPr="20D4F687">
              <w:rPr>
                <w:rFonts w:eastAsia="Times New Roman" w:cs="Times New Roman"/>
              </w:rPr>
              <w:t>0.355 (0.037 – 0.674)</w:t>
            </w:r>
          </w:p>
        </w:tc>
        <w:tc>
          <w:tcPr>
            <w:tcW w:w="1380" w:type="dxa"/>
            <w:tcMar>
              <w:left w:w="105" w:type="dxa"/>
              <w:right w:w="105" w:type="dxa"/>
            </w:tcMar>
          </w:tcPr>
          <w:p w14:paraId="09903CAD" w14:textId="0CB33811" w:rsidR="20D4F687" w:rsidRDefault="20D4F687" w:rsidP="20D4F687">
            <w:pPr>
              <w:rPr>
                <w:rFonts w:eastAsia="Times New Roman" w:cs="Times New Roman"/>
              </w:rPr>
            </w:pPr>
            <w:r w:rsidRPr="20D4F687">
              <w:rPr>
                <w:rFonts w:eastAsia="Times New Roman" w:cs="Times New Roman"/>
              </w:rPr>
              <w:t>2.186</w:t>
            </w:r>
          </w:p>
        </w:tc>
        <w:tc>
          <w:tcPr>
            <w:tcW w:w="1380" w:type="dxa"/>
            <w:tcMar>
              <w:left w:w="105" w:type="dxa"/>
              <w:right w:w="105" w:type="dxa"/>
            </w:tcMar>
          </w:tcPr>
          <w:p w14:paraId="3BB027C9" w14:textId="2565370C" w:rsidR="20D4F687" w:rsidRDefault="20D4F687" w:rsidP="20D4F687">
            <w:pPr>
              <w:rPr>
                <w:rFonts w:eastAsia="Times New Roman" w:cs="Times New Roman"/>
              </w:rPr>
            </w:pPr>
            <w:r w:rsidRPr="20D4F687">
              <w:rPr>
                <w:rFonts w:eastAsia="Times New Roman" w:cs="Times New Roman"/>
              </w:rPr>
              <w:t>0.029</w:t>
            </w:r>
          </w:p>
        </w:tc>
        <w:tc>
          <w:tcPr>
            <w:tcW w:w="1380" w:type="dxa"/>
            <w:tcMar>
              <w:left w:w="105" w:type="dxa"/>
              <w:right w:w="105" w:type="dxa"/>
            </w:tcMar>
          </w:tcPr>
          <w:p w14:paraId="0711C004" w14:textId="11F69ABA" w:rsidR="20D4F687" w:rsidRDefault="20D4F687" w:rsidP="20D4F687">
            <w:pPr>
              <w:rPr>
                <w:rFonts w:eastAsia="Times New Roman" w:cs="Times New Roman"/>
              </w:rPr>
            </w:pPr>
            <w:r w:rsidRPr="20D4F687">
              <w:rPr>
                <w:rFonts w:eastAsia="Times New Roman" w:cs="Times New Roman"/>
              </w:rPr>
              <w:t>147.715 (12)</w:t>
            </w:r>
          </w:p>
        </w:tc>
        <w:tc>
          <w:tcPr>
            <w:tcW w:w="1380" w:type="dxa"/>
            <w:tcMar>
              <w:left w:w="105" w:type="dxa"/>
              <w:right w:w="105" w:type="dxa"/>
            </w:tcMar>
          </w:tcPr>
          <w:p w14:paraId="3EFAFFB9" w14:textId="1C41D798" w:rsidR="20D4F687" w:rsidRDefault="20D4F687" w:rsidP="20D4F687">
            <w:pPr>
              <w:rPr>
                <w:rFonts w:eastAsia="Times New Roman" w:cs="Times New Roman"/>
              </w:rPr>
            </w:pPr>
            <w:r w:rsidRPr="20D4F687">
              <w:rPr>
                <w:rFonts w:eastAsia="Times New Roman" w:cs="Times New Roman"/>
              </w:rPr>
              <w:t>0.277</w:t>
            </w:r>
          </w:p>
        </w:tc>
        <w:tc>
          <w:tcPr>
            <w:tcW w:w="1380" w:type="dxa"/>
            <w:tcMar>
              <w:left w:w="105" w:type="dxa"/>
              <w:right w:w="105" w:type="dxa"/>
            </w:tcMar>
          </w:tcPr>
          <w:p w14:paraId="795B59D4" w14:textId="39C8B58B" w:rsidR="20D4F687" w:rsidRDefault="20D4F687" w:rsidP="20D4F687">
            <w:pPr>
              <w:rPr>
                <w:rFonts w:eastAsia="Times New Roman" w:cs="Times New Roman"/>
              </w:rPr>
            </w:pPr>
            <w:r w:rsidRPr="20D4F687">
              <w:rPr>
                <w:rFonts w:eastAsia="Times New Roman" w:cs="Times New Roman"/>
              </w:rPr>
              <w:t>91.876</w:t>
            </w:r>
          </w:p>
        </w:tc>
        <w:tc>
          <w:tcPr>
            <w:tcW w:w="1380" w:type="dxa"/>
            <w:tcMar>
              <w:left w:w="105" w:type="dxa"/>
              <w:right w:w="105" w:type="dxa"/>
            </w:tcMar>
          </w:tcPr>
          <w:p w14:paraId="43541283" w14:textId="429DA2BD" w:rsidR="20D4F687" w:rsidRDefault="20D4F687" w:rsidP="20D4F687">
            <w:pPr>
              <w:rPr>
                <w:rFonts w:eastAsia="Times New Roman" w:cs="Times New Roman"/>
              </w:rPr>
            </w:pPr>
            <w:r w:rsidRPr="20D4F687">
              <w:rPr>
                <w:rFonts w:eastAsia="Times New Roman" w:cs="Times New Roman"/>
              </w:rPr>
              <w:t>0.074</w:t>
            </w:r>
          </w:p>
        </w:tc>
      </w:tr>
      <w:tr w:rsidR="20D4F687" w14:paraId="2C31B27A" w14:textId="77777777" w:rsidTr="20D4F687">
        <w:trPr>
          <w:trHeight w:val="825"/>
        </w:trPr>
        <w:tc>
          <w:tcPr>
            <w:tcW w:w="1380" w:type="dxa"/>
            <w:tcMar>
              <w:left w:w="105" w:type="dxa"/>
              <w:right w:w="105" w:type="dxa"/>
            </w:tcMar>
          </w:tcPr>
          <w:p w14:paraId="738F4F93" w14:textId="0FEE393B" w:rsidR="20D4F687" w:rsidRDefault="20D4F687" w:rsidP="20D4F687">
            <w:pPr>
              <w:rPr>
                <w:rFonts w:eastAsia="Times New Roman" w:cs="Times New Roman"/>
              </w:rPr>
            </w:pPr>
            <w:r w:rsidRPr="20D4F687">
              <w:rPr>
                <w:rFonts w:eastAsia="Times New Roman" w:cs="Times New Roman"/>
              </w:rPr>
              <w:t>hsCRP</w:t>
            </w:r>
          </w:p>
        </w:tc>
        <w:tc>
          <w:tcPr>
            <w:tcW w:w="1380" w:type="dxa"/>
            <w:tcMar>
              <w:left w:w="105" w:type="dxa"/>
              <w:right w:w="105" w:type="dxa"/>
            </w:tcMar>
          </w:tcPr>
          <w:p w14:paraId="211AD4BB" w14:textId="1F0EEFE8" w:rsidR="20D4F687" w:rsidRDefault="20D4F687" w:rsidP="20D4F687">
            <w:pPr>
              <w:rPr>
                <w:rFonts w:eastAsia="Times New Roman" w:cs="Times New Roman"/>
              </w:rPr>
            </w:pPr>
            <w:r w:rsidRPr="20D4F687">
              <w:rPr>
                <w:rFonts w:eastAsia="Times New Roman" w:cs="Times New Roman"/>
              </w:rPr>
              <w:t>8</w:t>
            </w:r>
          </w:p>
        </w:tc>
        <w:tc>
          <w:tcPr>
            <w:tcW w:w="1380" w:type="dxa"/>
            <w:tcMar>
              <w:left w:w="105" w:type="dxa"/>
              <w:right w:w="105" w:type="dxa"/>
            </w:tcMar>
          </w:tcPr>
          <w:p w14:paraId="46442E30" w14:textId="5480BEC1" w:rsidR="20D4F687" w:rsidRDefault="20D4F687" w:rsidP="20D4F687">
            <w:pPr>
              <w:rPr>
                <w:rFonts w:eastAsia="Times New Roman" w:cs="Times New Roman"/>
              </w:rPr>
            </w:pPr>
            <w:r w:rsidRPr="20D4F687">
              <w:rPr>
                <w:rFonts w:eastAsia="Times New Roman" w:cs="Times New Roman"/>
              </w:rPr>
              <w:t>AD = 1095</w:t>
            </w:r>
          </w:p>
          <w:p w14:paraId="567F9C6D" w14:textId="0F0C1CF8" w:rsidR="20D4F687" w:rsidRDefault="20D4F687" w:rsidP="20D4F687">
            <w:pPr>
              <w:rPr>
                <w:rFonts w:eastAsia="Times New Roman" w:cs="Times New Roman"/>
              </w:rPr>
            </w:pPr>
            <w:r w:rsidRPr="20D4F687">
              <w:rPr>
                <w:rFonts w:eastAsia="Times New Roman" w:cs="Times New Roman"/>
              </w:rPr>
              <w:t>HC = 745</w:t>
            </w:r>
          </w:p>
        </w:tc>
        <w:tc>
          <w:tcPr>
            <w:tcW w:w="1380" w:type="dxa"/>
            <w:tcMar>
              <w:left w:w="105" w:type="dxa"/>
              <w:right w:w="105" w:type="dxa"/>
            </w:tcMar>
          </w:tcPr>
          <w:p w14:paraId="1E59029B" w14:textId="2FEC38A6" w:rsidR="20D4F687" w:rsidRDefault="20D4F687" w:rsidP="20D4F687">
            <w:pPr>
              <w:rPr>
                <w:rFonts w:eastAsia="Times New Roman" w:cs="Times New Roman"/>
              </w:rPr>
            </w:pPr>
            <w:r w:rsidRPr="20D4F687">
              <w:rPr>
                <w:rFonts w:eastAsia="Times New Roman" w:cs="Times New Roman"/>
              </w:rPr>
              <w:t>0.649 (0.284 – 1.013)</w:t>
            </w:r>
          </w:p>
        </w:tc>
        <w:tc>
          <w:tcPr>
            <w:tcW w:w="1380" w:type="dxa"/>
            <w:tcMar>
              <w:left w:w="105" w:type="dxa"/>
              <w:right w:w="105" w:type="dxa"/>
            </w:tcMar>
          </w:tcPr>
          <w:p w14:paraId="2CFF021D" w14:textId="1DB64ABE" w:rsidR="20D4F687" w:rsidRDefault="20D4F687" w:rsidP="20D4F687">
            <w:pPr>
              <w:rPr>
                <w:rFonts w:eastAsia="Times New Roman" w:cs="Times New Roman"/>
              </w:rPr>
            </w:pPr>
            <w:r w:rsidRPr="20D4F687">
              <w:rPr>
                <w:rFonts w:eastAsia="Times New Roman" w:cs="Times New Roman"/>
              </w:rPr>
              <w:t>3.483</w:t>
            </w:r>
          </w:p>
        </w:tc>
        <w:tc>
          <w:tcPr>
            <w:tcW w:w="1380" w:type="dxa"/>
            <w:tcMar>
              <w:left w:w="105" w:type="dxa"/>
              <w:right w:w="105" w:type="dxa"/>
            </w:tcMar>
          </w:tcPr>
          <w:p w14:paraId="5B78BF1D" w14:textId="6940C51D" w:rsidR="20D4F687" w:rsidRDefault="20D4F687" w:rsidP="20D4F687">
            <w:pPr>
              <w:rPr>
                <w:rFonts w:eastAsia="Times New Roman" w:cs="Times New Roman"/>
              </w:rPr>
            </w:pPr>
            <w:r w:rsidRPr="20D4F687">
              <w:rPr>
                <w:rFonts w:eastAsia="Times New Roman" w:cs="Times New Roman"/>
              </w:rPr>
              <w:t>&lt;0.001</w:t>
            </w:r>
          </w:p>
        </w:tc>
        <w:tc>
          <w:tcPr>
            <w:tcW w:w="1380" w:type="dxa"/>
            <w:tcMar>
              <w:left w:w="105" w:type="dxa"/>
              <w:right w:w="105" w:type="dxa"/>
            </w:tcMar>
          </w:tcPr>
          <w:p w14:paraId="6D74C01F" w14:textId="1AB9A41B" w:rsidR="20D4F687" w:rsidRDefault="20D4F687" w:rsidP="20D4F687">
            <w:pPr>
              <w:rPr>
                <w:rFonts w:eastAsia="Times New Roman" w:cs="Times New Roman"/>
              </w:rPr>
            </w:pPr>
            <w:r w:rsidRPr="20D4F687">
              <w:rPr>
                <w:rFonts w:eastAsia="Times New Roman" w:cs="Times New Roman"/>
              </w:rPr>
              <w:t>72.877 (7)</w:t>
            </w:r>
          </w:p>
        </w:tc>
        <w:tc>
          <w:tcPr>
            <w:tcW w:w="1380" w:type="dxa"/>
            <w:tcMar>
              <w:left w:w="105" w:type="dxa"/>
              <w:right w:w="105" w:type="dxa"/>
            </w:tcMar>
          </w:tcPr>
          <w:p w14:paraId="017D2292" w14:textId="7FE10146" w:rsidR="20D4F687" w:rsidRDefault="20D4F687" w:rsidP="20D4F687">
            <w:pPr>
              <w:rPr>
                <w:rFonts w:eastAsia="Times New Roman" w:cs="Times New Roman"/>
              </w:rPr>
            </w:pPr>
            <w:r w:rsidRPr="20D4F687">
              <w:rPr>
                <w:rFonts w:eastAsia="Times New Roman" w:cs="Times New Roman"/>
              </w:rPr>
              <w:t>0.228</w:t>
            </w:r>
          </w:p>
        </w:tc>
        <w:tc>
          <w:tcPr>
            <w:tcW w:w="1380" w:type="dxa"/>
            <w:tcMar>
              <w:left w:w="105" w:type="dxa"/>
              <w:right w:w="105" w:type="dxa"/>
            </w:tcMar>
          </w:tcPr>
          <w:p w14:paraId="0A439E4C" w14:textId="7FC064B0" w:rsidR="20D4F687" w:rsidRDefault="20D4F687" w:rsidP="20D4F687">
            <w:pPr>
              <w:rPr>
                <w:rFonts w:eastAsia="Times New Roman" w:cs="Times New Roman"/>
              </w:rPr>
            </w:pPr>
            <w:r w:rsidRPr="20D4F687">
              <w:rPr>
                <w:rFonts w:eastAsia="Times New Roman" w:cs="Times New Roman"/>
              </w:rPr>
              <w:t>90.395</w:t>
            </w:r>
          </w:p>
        </w:tc>
        <w:tc>
          <w:tcPr>
            <w:tcW w:w="1380" w:type="dxa"/>
            <w:tcMar>
              <w:left w:w="105" w:type="dxa"/>
              <w:right w:w="105" w:type="dxa"/>
            </w:tcMar>
          </w:tcPr>
          <w:p w14:paraId="3007BDD6" w14:textId="14CB03F7" w:rsidR="20D4F687" w:rsidRDefault="20D4F687" w:rsidP="20D4F687">
            <w:pPr>
              <w:rPr>
                <w:rFonts w:eastAsia="Times New Roman" w:cs="Times New Roman"/>
              </w:rPr>
            </w:pPr>
            <w:r w:rsidRPr="20D4F687">
              <w:rPr>
                <w:rFonts w:eastAsia="Times New Roman" w:cs="Times New Roman"/>
              </w:rPr>
              <w:t>0.234</w:t>
            </w:r>
          </w:p>
        </w:tc>
      </w:tr>
      <w:tr w:rsidR="20D4F687" w14:paraId="02F20849" w14:textId="77777777" w:rsidTr="20D4F687">
        <w:trPr>
          <w:trHeight w:val="825"/>
        </w:trPr>
        <w:tc>
          <w:tcPr>
            <w:tcW w:w="1380" w:type="dxa"/>
            <w:tcMar>
              <w:left w:w="105" w:type="dxa"/>
              <w:right w:w="105" w:type="dxa"/>
            </w:tcMar>
          </w:tcPr>
          <w:p w14:paraId="29D1A246" w14:textId="77359C6C" w:rsidR="20D4F687" w:rsidRDefault="20D4F687" w:rsidP="20D4F687">
            <w:pPr>
              <w:rPr>
                <w:rFonts w:eastAsia="Times New Roman" w:cs="Times New Roman"/>
              </w:rPr>
            </w:pPr>
            <w:r w:rsidRPr="20D4F687">
              <w:rPr>
                <w:rFonts w:eastAsia="Times New Roman" w:cs="Times New Roman"/>
              </w:rPr>
              <w:t>TNF</w:t>
            </w:r>
            <w:r w:rsidRPr="20D4F687">
              <w:rPr>
                <w:rFonts w:eastAsia="Times New Roman" w:cs="Times New Roman"/>
                <w:lang w:val="el-GR"/>
              </w:rPr>
              <w:t>α</w:t>
            </w:r>
          </w:p>
        </w:tc>
        <w:tc>
          <w:tcPr>
            <w:tcW w:w="1380" w:type="dxa"/>
            <w:tcMar>
              <w:left w:w="105" w:type="dxa"/>
              <w:right w:w="105" w:type="dxa"/>
            </w:tcMar>
          </w:tcPr>
          <w:p w14:paraId="0F0E8FEB" w14:textId="0C8BF891" w:rsidR="20D4F687" w:rsidRDefault="20D4F687" w:rsidP="20D4F687">
            <w:pPr>
              <w:rPr>
                <w:rFonts w:eastAsia="Times New Roman" w:cs="Times New Roman"/>
              </w:rPr>
            </w:pPr>
            <w:r w:rsidRPr="20D4F687">
              <w:rPr>
                <w:rFonts w:eastAsia="Times New Roman" w:cs="Times New Roman"/>
              </w:rPr>
              <w:t>28</w:t>
            </w:r>
          </w:p>
        </w:tc>
        <w:tc>
          <w:tcPr>
            <w:tcW w:w="1380" w:type="dxa"/>
            <w:tcMar>
              <w:left w:w="105" w:type="dxa"/>
              <w:right w:w="105" w:type="dxa"/>
            </w:tcMar>
          </w:tcPr>
          <w:p w14:paraId="0357BED6" w14:textId="24982559" w:rsidR="20D4F687" w:rsidRDefault="20D4F687" w:rsidP="20D4F687">
            <w:pPr>
              <w:rPr>
                <w:rFonts w:eastAsia="Times New Roman" w:cs="Times New Roman"/>
              </w:rPr>
            </w:pPr>
            <w:r w:rsidRPr="20D4F687">
              <w:rPr>
                <w:rFonts w:eastAsia="Times New Roman" w:cs="Times New Roman"/>
              </w:rPr>
              <w:t>AD = 1103</w:t>
            </w:r>
          </w:p>
          <w:p w14:paraId="516E3568" w14:textId="74F0C7C1" w:rsidR="20D4F687" w:rsidRDefault="20D4F687" w:rsidP="20D4F687">
            <w:pPr>
              <w:rPr>
                <w:rFonts w:eastAsia="Times New Roman" w:cs="Times New Roman"/>
              </w:rPr>
            </w:pPr>
            <w:r w:rsidRPr="20D4F687">
              <w:rPr>
                <w:rFonts w:eastAsia="Times New Roman" w:cs="Times New Roman"/>
              </w:rPr>
              <w:t>HC = 1149</w:t>
            </w:r>
          </w:p>
        </w:tc>
        <w:tc>
          <w:tcPr>
            <w:tcW w:w="1380" w:type="dxa"/>
            <w:tcMar>
              <w:left w:w="105" w:type="dxa"/>
              <w:right w:w="105" w:type="dxa"/>
            </w:tcMar>
          </w:tcPr>
          <w:p w14:paraId="222A601A" w14:textId="350C149C" w:rsidR="20D4F687" w:rsidRDefault="20D4F687" w:rsidP="20D4F687">
            <w:pPr>
              <w:rPr>
                <w:rFonts w:eastAsia="Times New Roman" w:cs="Times New Roman"/>
              </w:rPr>
            </w:pPr>
            <w:r w:rsidRPr="20D4F687">
              <w:rPr>
                <w:rFonts w:eastAsia="Times New Roman" w:cs="Times New Roman"/>
              </w:rPr>
              <w:t>0.392 (-0.018 – 0.801)</w:t>
            </w:r>
          </w:p>
        </w:tc>
        <w:tc>
          <w:tcPr>
            <w:tcW w:w="1380" w:type="dxa"/>
            <w:tcMar>
              <w:left w:w="105" w:type="dxa"/>
              <w:right w:w="105" w:type="dxa"/>
            </w:tcMar>
          </w:tcPr>
          <w:p w14:paraId="4179AACC" w14:textId="51903A36" w:rsidR="20D4F687" w:rsidRDefault="20D4F687" w:rsidP="20D4F687">
            <w:pPr>
              <w:rPr>
                <w:rFonts w:eastAsia="Times New Roman" w:cs="Times New Roman"/>
              </w:rPr>
            </w:pPr>
            <w:r w:rsidRPr="20D4F687">
              <w:rPr>
                <w:rFonts w:eastAsia="Times New Roman" w:cs="Times New Roman"/>
              </w:rPr>
              <w:t>1.873</w:t>
            </w:r>
          </w:p>
        </w:tc>
        <w:tc>
          <w:tcPr>
            <w:tcW w:w="1380" w:type="dxa"/>
            <w:tcMar>
              <w:left w:w="105" w:type="dxa"/>
              <w:right w:w="105" w:type="dxa"/>
            </w:tcMar>
          </w:tcPr>
          <w:p w14:paraId="624A651F" w14:textId="4D814BDF" w:rsidR="20D4F687" w:rsidRDefault="20D4F687" w:rsidP="20D4F687">
            <w:pPr>
              <w:rPr>
                <w:rFonts w:eastAsia="Times New Roman" w:cs="Times New Roman"/>
              </w:rPr>
            </w:pPr>
            <w:r w:rsidRPr="20D4F687">
              <w:rPr>
                <w:rFonts w:eastAsia="Times New Roman" w:cs="Times New Roman"/>
              </w:rPr>
              <w:t>0.061</w:t>
            </w:r>
          </w:p>
        </w:tc>
        <w:tc>
          <w:tcPr>
            <w:tcW w:w="1380" w:type="dxa"/>
            <w:tcMar>
              <w:left w:w="105" w:type="dxa"/>
              <w:right w:w="105" w:type="dxa"/>
            </w:tcMar>
          </w:tcPr>
          <w:p w14:paraId="724DD61F" w14:textId="2F82E205" w:rsidR="20D4F687" w:rsidRDefault="20D4F687" w:rsidP="20D4F687">
            <w:pPr>
              <w:rPr>
                <w:rFonts w:eastAsia="Times New Roman" w:cs="Times New Roman"/>
              </w:rPr>
            </w:pPr>
            <w:r w:rsidRPr="20D4F687">
              <w:rPr>
                <w:rFonts w:eastAsia="Times New Roman" w:cs="Times New Roman"/>
              </w:rPr>
              <w:t>532.679 (27)</w:t>
            </w:r>
          </w:p>
        </w:tc>
        <w:tc>
          <w:tcPr>
            <w:tcW w:w="1380" w:type="dxa"/>
            <w:tcMar>
              <w:left w:w="105" w:type="dxa"/>
              <w:right w:w="105" w:type="dxa"/>
            </w:tcMar>
          </w:tcPr>
          <w:p w14:paraId="6E92A776" w14:textId="6260ACD1" w:rsidR="20D4F687" w:rsidRDefault="20D4F687" w:rsidP="20D4F687">
            <w:pPr>
              <w:rPr>
                <w:rFonts w:eastAsia="Times New Roman" w:cs="Times New Roman"/>
              </w:rPr>
            </w:pPr>
            <w:r w:rsidRPr="20D4F687">
              <w:rPr>
                <w:rFonts w:eastAsia="Times New Roman" w:cs="Times New Roman"/>
              </w:rPr>
              <w:t>1.125</w:t>
            </w:r>
          </w:p>
        </w:tc>
        <w:tc>
          <w:tcPr>
            <w:tcW w:w="1380" w:type="dxa"/>
            <w:tcMar>
              <w:left w:w="105" w:type="dxa"/>
              <w:right w:w="105" w:type="dxa"/>
            </w:tcMar>
          </w:tcPr>
          <w:p w14:paraId="125854FE" w14:textId="26C6C7BB" w:rsidR="20D4F687" w:rsidRDefault="20D4F687" w:rsidP="20D4F687">
            <w:pPr>
              <w:rPr>
                <w:rFonts w:eastAsia="Times New Roman" w:cs="Times New Roman"/>
              </w:rPr>
            </w:pPr>
            <w:r w:rsidRPr="20D4F687">
              <w:rPr>
                <w:rFonts w:eastAsia="Times New Roman" w:cs="Times New Roman"/>
              </w:rPr>
              <w:t>94.931</w:t>
            </w:r>
          </w:p>
        </w:tc>
        <w:tc>
          <w:tcPr>
            <w:tcW w:w="1380" w:type="dxa"/>
            <w:tcMar>
              <w:left w:w="105" w:type="dxa"/>
              <w:right w:w="105" w:type="dxa"/>
            </w:tcMar>
          </w:tcPr>
          <w:p w14:paraId="4B266BE7" w14:textId="36733388" w:rsidR="20D4F687" w:rsidRDefault="20D4F687" w:rsidP="20D4F687">
            <w:pPr>
              <w:rPr>
                <w:rFonts w:eastAsia="Times New Roman" w:cs="Times New Roman"/>
              </w:rPr>
            </w:pPr>
            <w:r w:rsidRPr="20D4F687">
              <w:rPr>
                <w:rFonts w:eastAsia="Times New Roman" w:cs="Times New Roman"/>
              </w:rPr>
              <w:t>0.052</w:t>
            </w:r>
          </w:p>
        </w:tc>
      </w:tr>
      <w:tr w:rsidR="20D4F687" w14:paraId="1663BD72" w14:textId="77777777" w:rsidTr="20D4F687">
        <w:trPr>
          <w:trHeight w:val="825"/>
        </w:trPr>
        <w:tc>
          <w:tcPr>
            <w:tcW w:w="1380" w:type="dxa"/>
            <w:tcMar>
              <w:left w:w="105" w:type="dxa"/>
              <w:right w:w="105" w:type="dxa"/>
            </w:tcMar>
          </w:tcPr>
          <w:p w14:paraId="754C2EAB" w14:textId="52566CDA" w:rsidR="20D4F687" w:rsidRDefault="20D4F687" w:rsidP="20D4F687">
            <w:pPr>
              <w:rPr>
                <w:rFonts w:eastAsia="Times New Roman" w:cs="Times New Roman"/>
              </w:rPr>
            </w:pPr>
            <w:r w:rsidRPr="20D4F687">
              <w:rPr>
                <w:rFonts w:eastAsia="Times New Roman" w:cs="Times New Roman"/>
              </w:rPr>
              <w:t>TGF</w:t>
            </w:r>
            <w:r w:rsidRPr="20D4F687">
              <w:rPr>
                <w:rFonts w:eastAsia="Times New Roman" w:cs="Times New Roman"/>
                <w:lang w:val="el-GR"/>
              </w:rPr>
              <w:t>β</w:t>
            </w:r>
          </w:p>
        </w:tc>
        <w:tc>
          <w:tcPr>
            <w:tcW w:w="1380" w:type="dxa"/>
            <w:tcMar>
              <w:left w:w="105" w:type="dxa"/>
              <w:right w:w="105" w:type="dxa"/>
            </w:tcMar>
          </w:tcPr>
          <w:p w14:paraId="0398D77A" w14:textId="2C39639C" w:rsidR="20D4F687" w:rsidRDefault="20D4F687" w:rsidP="20D4F687">
            <w:pPr>
              <w:rPr>
                <w:rFonts w:eastAsia="Times New Roman" w:cs="Times New Roman"/>
              </w:rPr>
            </w:pPr>
            <w:r w:rsidRPr="20D4F687">
              <w:rPr>
                <w:rFonts w:eastAsia="Times New Roman" w:cs="Times New Roman"/>
              </w:rPr>
              <w:t>6</w:t>
            </w:r>
          </w:p>
        </w:tc>
        <w:tc>
          <w:tcPr>
            <w:tcW w:w="1380" w:type="dxa"/>
            <w:tcMar>
              <w:left w:w="105" w:type="dxa"/>
              <w:right w:w="105" w:type="dxa"/>
            </w:tcMar>
          </w:tcPr>
          <w:p w14:paraId="52528B1A" w14:textId="7AEE8339" w:rsidR="20D4F687" w:rsidRDefault="20D4F687" w:rsidP="20D4F687">
            <w:pPr>
              <w:rPr>
                <w:rFonts w:eastAsia="Times New Roman" w:cs="Times New Roman"/>
              </w:rPr>
            </w:pPr>
            <w:r w:rsidRPr="20D4F687">
              <w:rPr>
                <w:rFonts w:eastAsia="Times New Roman" w:cs="Times New Roman"/>
              </w:rPr>
              <w:t>AD = 222</w:t>
            </w:r>
          </w:p>
          <w:p w14:paraId="1CDD76A0" w14:textId="3250D3B0" w:rsidR="20D4F687" w:rsidRDefault="20D4F687" w:rsidP="20D4F687">
            <w:pPr>
              <w:rPr>
                <w:rFonts w:eastAsia="Times New Roman" w:cs="Times New Roman"/>
              </w:rPr>
            </w:pPr>
            <w:r w:rsidRPr="20D4F687">
              <w:rPr>
                <w:rFonts w:eastAsia="Times New Roman" w:cs="Times New Roman"/>
              </w:rPr>
              <w:t>HC = 172</w:t>
            </w:r>
          </w:p>
        </w:tc>
        <w:tc>
          <w:tcPr>
            <w:tcW w:w="1380" w:type="dxa"/>
            <w:tcMar>
              <w:left w:w="105" w:type="dxa"/>
              <w:right w:w="105" w:type="dxa"/>
            </w:tcMar>
          </w:tcPr>
          <w:p w14:paraId="44E9C4F7" w14:textId="2711FACF" w:rsidR="20D4F687" w:rsidRDefault="20D4F687" w:rsidP="20D4F687">
            <w:pPr>
              <w:rPr>
                <w:rFonts w:eastAsia="Times New Roman" w:cs="Times New Roman"/>
              </w:rPr>
            </w:pPr>
            <w:r w:rsidRPr="20D4F687">
              <w:rPr>
                <w:rFonts w:eastAsia="Times New Roman" w:cs="Times New Roman"/>
              </w:rPr>
              <w:t>0.649 (-0.571 – 1.868)</w:t>
            </w:r>
          </w:p>
        </w:tc>
        <w:tc>
          <w:tcPr>
            <w:tcW w:w="1380" w:type="dxa"/>
            <w:tcMar>
              <w:left w:w="105" w:type="dxa"/>
              <w:right w:w="105" w:type="dxa"/>
            </w:tcMar>
          </w:tcPr>
          <w:p w14:paraId="3F7C89A8" w14:textId="3C522FD3" w:rsidR="20D4F687" w:rsidRDefault="20D4F687" w:rsidP="20D4F687">
            <w:pPr>
              <w:rPr>
                <w:rFonts w:eastAsia="Times New Roman" w:cs="Times New Roman"/>
              </w:rPr>
            </w:pPr>
            <w:r w:rsidRPr="20D4F687">
              <w:rPr>
                <w:rFonts w:eastAsia="Times New Roman" w:cs="Times New Roman"/>
              </w:rPr>
              <w:t>1.042</w:t>
            </w:r>
          </w:p>
        </w:tc>
        <w:tc>
          <w:tcPr>
            <w:tcW w:w="1380" w:type="dxa"/>
            <w:tcMar>
              <w:left w:w="105" w:type="dxa"/>
              <w:right w:w="105" w:type="dxa"/>
            </w:tcMar>
          </w:tcPr>
          <w:p w14:paraId="4FA88E5B" w14:textId="473FAEF8" w:rsidR="20D4F687" w:rsidRDefault="20D4F687" w:rsidP="20D4F687">
            <w:pPr>
              <w:rPr>
                <w:rFonts w:eastAsia="Times New Roman" w:cs="Times New Roman"/>
              </w:rPr>
            </w:pPr>
            <w:r w:rsidRPr="20D4F687">
              <w:rPr>
                <w:rFonts w:eastAsia="Times New Roman" w:cs="Times New Roman"/>
              </w:rPr>
              <w:t>0.297</w:t>
            </w:r>
          </w:p>
        </w:tc>
        <w:tc>
          <w:tcPr>
            <w:tcW w:w="1380" w:type="dxa"/>
            <w:tcMar>
              <w:left w:w="105" w:type="dxa"/>
              <w:right w:w="105" w:type="dxa"/>
            </w:tcMar>
          </w:tcPr>
          <w:p w14:paraId="579B7D44" w14:textId="2054B113" w:rsidR="20D4F687" w:rsidRDefault="20D4F687" w:rsidP="20D4F687">
            <w:pPr>
              <w:rPr>
                <w:rFonts w:eastAsia="Times New Roman" w:cs="Times New Roman"/>
              </w:rPr>
            </w:pPr>
            <w:r w:rsidRPr="20D4F687">
              <w:rPr>
                <w:rFonts w:eastAsia="Times New Roman" w:cs="Times New Roman"/>
              </w:rPr>
              <w:t>143.112 (5)</w:t>
            </w:r>
          </w:p>
        </w:tc>
        <w:tc>
          <w:tcPr>
            <w:tcW w:w="1380" w:type="dxa"/>
            <w:tcMar>
              <w:left w:w="105" w:type="dxa"/>
              <w:right w:w="105" w:type="dxa"/>
            </w:tcMar>
          </w:tcPr>
          <w:p w14:paraId="4173A45C" w14:textId="1B93CF49" w:rsidR="20D4F687" w:rsidRDefault="20D4F687" w:rsidP="20D4F687">
            <w:pPr>
              <w:rPr>
                <w:rFonts w:eastAsia="Times New Roman" w:cs="Times New Roman"/>
              </w:rPr>
            </w:pPr>
            <w:r w:rsidRPr="20D4F687">
              <w:rPr>
                <w:rFonts w:eastAsia="Times New Roman" w:cs="Times New Roman"/>
              </w:rPr>
              <w:t>2.233</w:t>
            </w:r>
          </w:p>
        </w:tc>
        <w:tc>
          <w:tcPr>
            <w:tcW w:w="1380" w:type="dxa"/>
            <w:tcMar>
              <w:left w:w="105" w:type="dxa"/>
              <w:right w:w="105" w:type="dxa"/>
            </w:tcMar>
          </w:tcPr>
          <w:p w14:paraId="78D8A3C1" w14:textId="23A0A396" w:rsidR="20D4F687" w:rsidRDefault="20D4F687" w:rsidP="20D4F687">
            <w:pPr>
              <w:rPr>
                <w:rFonts w:eastAsia="Times New Roman" w:cs="Times New Roman"/>
              </w:rPr>
            </w:pPr>
            <w:r w:rsidRPr="20D4F687">
              <w:rPr>
                <w:rFonts w:eastAsia="Times New Roman" w:cs="Times New Roman"/>
              </w:rPr>
              <w:t>96.506</w:t>
            </w:r>
          </w:p>
        </w:tc>
        <w:tc>
          <w:tcPr>
            <w:tcW w:w="1380" w:type="dxa"/>
            <w:tcMar>
              <w:left w:w="105" w:type="dxa"/>
              <w:right w:w="105" w:type="dxa"/>
            </w:tcMar>
          </w:tcPr>
          <w:p w14:paraId="2111439C" w14:textId="58F275F9" w:rsidR="20D4F687" w:rsidRDefault="20D4F687" w:rsidP="20D4F687">
            <w:pPr>
              <w:rPr>
                <w:rFonts w:eastAsia="Times New Roman" w:cs="Times New Roman"/>
              </w:rPr>
            </w:pPr>
            <w:r w:rsidRPr="20D4F687">
              <w:rPr>
                <w:rFonts w:eastAsia="Times New Roman" w:cs="Times New Roman"/>
              </w:rPr>
              <w:t>0.146</w:t>
            </w:r>
          </w:p>
        </w:tc>
      </w:tr>
      <w:tr w:rsidR="20D4F687" w14:paraId="47CA39A7" w14:textId="77777777" w:rsidTr="20D4F687">
        <w:trPr>
          <w:trHeight w:val="825"/>
        </w:trPr>
        <w:tc>
          <w:tcPr>
            <w:tcW w:w="1380" w:type="dxa"/>
            <w:tcMar>
              <w:left w:w="105" w:type="dxa"/>
              <w:right w:w="105" w:type="dxa"/>
            </w:tcMar>
          </w:tcPr>
          <w:p w14:paraId="6066CC34" w14:textId="38950AAD" w:rsidR="20D4F687" w:rsidRDefault="20D4F687" w:rsidP="20D4F687">
            <w:pPr>
              <w:rPr>
                <w:rFonts w:eastAsia="Times New Roman" w:cs="Times New Roman"/>
              </w:rPr>
            </w:pPr>
            <w:r w:rsidRPr="20D4F687">
              <w:rPr>
                <w:rFonts w:eastAsia="Times New Roman" w:cs="Times New Roman"/>
                <w:lang w:val="el-GR"/>
              </w:rPr>
              <w:t>Μ</w:t>
            </w:r>
            <w:r w:rsidRPr="20D4F687">
              <w:rPr>
                <w:rFonts w:eastAsia="Times New Roman" w:cs="Times New Roman"/>
              </w:rPr>
              <w:t>CP-1</w:t>
            </w:r>
          </w:p>
        </w:tc>
        <w:tc>
          <w:tcPr>
            <w:tcW w:w="1380" w:type="dxa"/>
            <w:tcMar>
              <w:left w:w="105" w:type="dxa"/>
              <w:right w:w="105" w:type="dxa"/>
            </w:tcMar>
          </w:tcPr>
          <w:p w14:paraId="01608F0D" w14:textId="499B2737" w:rsidR="20D4F687" w:rsidRDefault="20D4F687" w:rsidP="20D4F687">
            <w:pPr>
              <w:rPr>
                <w:rFonts w:eastAsia="Times New Roman" w:cs="Times New Roman"/>
              </w:rPr>
            </w:pPr>
            <w:r w:rsidRPr="20D4F687">
              <w:rPr>
                <w:rFonts w:eastAsia="Times New Roman" w:cs="Times New Roman"/>
              </w:rPr>
              <w:t>3</w:t>
            </w:r>
          </w:p>
        </w:tc>
        <w:tc>
          <w:tcPr>
            <w:tcW w:w="1380" w:type="dxa"/>
            <w:tcMar>
              <w:left w:w="105" w:type="dxa"/>
              <w:right w:w="105" w:type="dxa"/>
            </w:tcMar>
          </w:tcPr>
          <w:p w14:paraId="18C5399B" w14:textId="652A7FB1" w:rsidR="20D4F687" w:rsidRDefault="20D4F687" w:rsidP="20D4F687">
            <w:pPr>
              <w:rPr>
                <w:rFonts w:eastAsia="Times New Roman" w:cs="Times New Roman"/>
              </w:rPr>
            </w:pPr>
            <w:r w:rsidRPr="20D4F687">
              <w:rPr>
                <w:rFonts w:eastAsia="Times New Roman" w:cs="Times New Roman"/>
              </w:rPr>
              <w:t>AD = 222</w:t>
            </w:r>
          </w:p>
          <w:p w14:paraId="507AB3E7" w14:textId="23B96F58" w:rsidR="20D4F687" w:rsidRDefault="20D4F687" w:rsidP="20D4F687">
            <w:pPr>
              <w:rPr>
                <w:rFonts w:eastAsia="Times New Roman" w:cs="Times New Roman"/>
              </w:rPr>
            </w:pPr>
            <w:r w:rsidRPr="20D4F687">
              <w:rPr>
                <w:rFonts w:eastAsia="Times New Roman" w:cs="Times New Roman"/>
              </w:rPr>
              <w:t>HC = 207</w:t>
            </w:r>
          </w:p>
        </w:tc>
        <w:tc>
          <w:tcPr>
            <w:tcW w:w="1380" w:type="dxa"/>
            <w:tcMar>
              <w:left w:w="105" w:type="dxa"/>
              <w:right w:w="105" w:type="dxa"/>
            </w:tcMar>
          </w:tcPr>
          <w:p w14:paraId="100E76D0" w14:textId="67A04356" w:rsidR="20D4F687" w:rsidRDefault="20D4F687" w:rsidP="20D4F687">
            <w:pPr>
              <w:rPr>
                <w:rFonts w:eastAsia="Times New Roman" w:cs="Times New Roman"/>
              </w:rPr>
            </w:pPr>
            <w:r w:rsidRPr="20D4F687">
              <w:rPr>
                <w:rFonts w:eastAsia="Times New Roman" w:cs="Times New Roman"/>
              </w:rPr>
              <w:t>-6.924 (-14.419 – 0.570)</w:t>
            </w:r>
          </w:p>
        </w:tc>
        <w:tc>
          <w:tcPr>
            <w:tcW w:w="1380" w:type="dxa"/>
            <w:tcMar>
              <w:left w:w="105" w:type="dxa"/>
              <w:right w:w="105" w:type="dxa"/>
            </w:tcMar>
          </w:tcPr>
          <w:p w14:paraId="31918382" w14:textId="7CB2D2C2" w:rsidR="20D4F687" w:rsidRDefault="20D4F687" w:rsidP="20D4F687">
            <w:pPr>
              <w:rPr>
                <w:rFonts w:eastAsia="Times New Roman" w:cs="Times New Roman"/>
              </w:rPr>
            </w:pPr>
            <w:r w:rsidRPr="20D4F687">
              <w:rPr>
                <w:rFonts w:eastAsia="Times New Roman" w:cs="Times New Roman"/>
              </w:rPr>
              <w:t>-1.811</w:t>
            </w:r>
          </w:p>
        </w:tc>
        <w:tc>
          <w:tcPr>
            <w:tcW w:w="1380" w:type="dxa"/>
            <w:tcMar>
              <w:left w:w="105" w:type="dxa"/>
              <w:right w:w="105" w:type="dxa"/>
            </w:tcMar>
          </w:tcPr>
          <w:p w14:paraId="69D9BC08" w14:textId="0D24B7E7" w:rsidR="20D4F687" w:rsidRDefault="20D4F687" w:rsidP="20D4F687">
            <w:pPr>
              <w:rPr>
                <w:rFonts w:eastAsia="Times New Roman" w:cs="Times New Roman"/>
              </w:rPr>
            </w:pPr>
            <w:r w:rsidRPr="20D4F687">
              <w:rPr>
                <w:rFonts w:eastAsia="Times New Roman" w:cs="Times New Roman"/>
              </w:rPr>
              <w:t>0.070</w:t>
            </w:r>
          </w:p>
        </w:tc>
        <w:tc>
          <w:tcPr>
            <w:tcW w:w="1380" w:type="dxa"/>
            <w:tcMar>
              <w:left w:w="105" w:type="dxa"/>
              <w:right w:w="105" w:type="dxa"/>
            </w:tcMar>
          </w:tcPr>
          <w:p w14:paraId="0EE5D9C6" w14:textId="25447ED9" w:rsidR="20D4F687" w:rsidRDefault="20D4F687" w:rsidP="20D4F687">
            <w:pPr>
              <w:rPr>
                <w:rFonts w:eastAsia="Times New Roman" w:cs="Times New Roman"/>
              </w:rPr>
            </w:pPr>
            <w:r w:rsidRPr="20D4F687">
              <w:rPr>
                <w:rFonts w:eastAsia="Times New Roman" w:cs="Times New Roman"/>
              </w:rPr>
              <w:t>605.946 (2)</w:t>
            </w:r>
          </w:p>
        </w:tc>
        <w:tc>
          <w:tcPr>
            <w:tcW w:w="1380" w:type="dxa"/>
            <w:tcMar>
              <w:left w:w="105" w:type="dxa"/>
              <w:right w:w="105" w:type="dxa"/>
            </w:tcMar>
          </w:tcPr>
          <w:p w14:paraId="70EAE22E" w14:textId="55D1F617" w:rsidR="20D4F687" w:rsidRDefault="20D4F687" w:rsidP="20D4F687">
            <w:pPr>
              <w:rPr>
                <w:rFonts w:eastAsia="Times New Roman" w:cs="Times New Roman"/>
              </w:rPr>
            </w:pPr>
            <w:r w:rsidRPr="20D4F687">
              <w:rPr>
                <w:rFonts w:eastAsia="Times New Roman" w:cs="Times New Roman"/>
              </w:rPr>
              <w:t>43.563</w:t>
            </w:r>
          </w:p>
        </w:tc>
        <w:tc>
          <w:tcPr>
            <w:tcW w:w="1380" w:type="dxa"/>
            <w:tcMar>
              <w:left w:w="105" w:type="dxa"/>
              <w:right w:w="105" w:type="dxa"/>
            </w:tcMar>
          </w:tcPr>
          <w:p w14:paraId="71FE2979" w14:textId="6A4F7F34" w:rsidR="20D4F687" w:rsidRDefault="20D4F687" w:rsidP="20D4F687">
            <w:pPr>
              <w:rPr>
                <w:rFonts w:eastAsia="Times New Roman" w:cs="Times New Roman"/>
              </w:rPr>
            </w:pPr>
            <w:r w:rsidRPr="20D4F687">
              <w:rPr>
                <w:rFonts w:eastAsia="Times New Roman" w:cs="Times New Roman"/>
              </w:rPr>
              <w:t>99.670</w:t>
            </w:r>
          </w:p>
        </w:tc>
        <w:tc>
          <w:tcPr>
            <w:tcW w:w="1380" w:type="dxa"/>
            <w:tcMar>
              <w:left w:w="105" w:type="dxa"/>
              <w:right w:w="105" w:type="dxa"/>
            </w:tcMar>
          </w:tcPr>
          <w:p w14:paraId="36EF75E8" w14:textId="00D1FF2E" w:rsidR="20D4F687" w:rsidRDefault="20D4F687" w:rsidP="20D4F687">
            <w:pPr>
              <w:rPr>
                <w:rFonts w:eastAsia="Times New Roman" w:cs="Times New Roman"/>
              </w:rPr>
            </w:pPr>
            <w:r w:rsidRPr="20D4F687">
              <w:rPr>
                <w:rFonts w:eastAsia="Times New Roman" w:cs="Times New Roman"/>
              </w:rPr>
              <w:t>0.296</w:t>
            </w:r>
          </w:p>
        </w:tc>
      </w:tr>
      <w:tr w:rsidR="20D4F687" w14:paraId="613C1961" w14:textId="77777777" w:rsidTr="20D4F687">
        <w:trPr>
          <w:trHeight w:val="825"/>
        </w:trPr>
        <w:tc>
          <w:tcPr>
            <w:tcW w:w="13800" w:type="dxa"/>
            <w:gridSpan w:val="10"/>
            <w:tcMar>
              <w:left w:w="105" w:type="dxa"/>
              <w:right w:w="105" w:type="dxa"/>
            </w:tcMar>
          </w:tcPr>
          <w:p w14:paraId="3463EFD2" w14:textId="2FE361D3" w:rsidR="20D4F687" w:rsidRDefault="20D4F687" w:rsidP="20D4F687">
            <w:pPr>
              <w:rPr>
                <w:rFonts w:eastAsia="Times New Roman" w:cs="Times New Roman"/>
              </w:rPr>
            </w:pPr>
            <w:r w:rsidRPr="20D4F687">
              <w:rPr>
                <w:rFonts w:eastAsia="Times New Roman" w:cs="Times New Roman"/>
              </w:rPr>
              <w:lastRenderedPageBreak/>
              <w:t>AD CSF</w:t>
            </w:r>
          </w:p>
        </w:tc>
      </w:tr>
      <w:tr w:rsidR="20D4F687" w14:paraId="2B3BEA1C" w14:textId="77777777" w:rsidTr="20D4F687">
        <w:trPr>
          <w:trHeight w:val="825"/>
        </w:trPr>
        <w:tc>
          <w:tcPr>
            <w:tcW w:w="1380" w:type="dxa"/>
            <w:tcMar>
              <w:left w:w="105" w:type="dxa"/>
              <w:right w:w="105" w:type="dxa"/>
            </w:tcMar>
          </w:tcPr>
          <w:p w14:paraId="3F17B36B" w14:textId="7535801B" w:rsidR="20D4F687" w:rsidRDefault="20D4F687" w:rsidP="20D4F687">
            <w:pPr>
              <w:rPr>
                <w:rFonts w:eastAsia="Times New Roman" w:cs="Times New Roman"/>
              </w:rPr>
            </w:pPr>
            <w:r w:rsidRPr="20D4F687">
              <w:rPr>
                <w:rFonts w:eastAsia="Times New Roman" w:cs="Times New Roman"/>
              </w:rPr>
              <w:t>IL6</w:t>
            </w:r>
          </w:p>
        </w:tc>
        <w:tc>
          <w:tcPr>
            <w:tcW w:w="1380" w:type="dxa"/>
            <w:tcMar>
              <w:left w:w="105" w:type="dxa"/>
              <w:right w:w="105" w:type="dxa"/>
            </w:tcMar>
          </w:tcPr>
          <w:p w14:paraId="78A14C8B" w14:textId="67E0F021" w:rsidR="20D4F687" w:rsidRDefault="20D4F687" w:rsidP="20D4F687">
            <w:pPr>
              <w:rPr>
                <w:rFonts w:eastAsia="Times New Roman" w:cs="Times New Roman"/>
              </w:rPr>
            </w:pPr>
            <w:r w:rsidRPr="20D4F687">
              <w:rPr>
                <w:rFonts w:eastAsia="Times New Roman" w:cs="Times New Roman"/>
              </w:rPr>
              <w:t>6</w:t>
            </w:r>
          </w:p>
        </w:tc>
        <w:tc>
          <w:tcPr>
            <w:tcW w:w="1380" w:type="dxa"/>
            <w:tcMar>
              <w:left w:w="105" w:type="dxa"/>
              <w:right w:w="105" w:type="dxa"/>
            </w:tcMar>
          </w:tcPr>
          <w:p w14:paraId="382FF9D4" w14:textId="1B4CAB95" w:rsidR="20D4F687" w:rsidRDefault="20D4F687" w:rsidP="20D4F687">
            <w:pPr>
              <w:rPr>
                <w:rFonts w:eastAsia="Times New Roman" w:cs="Times New Roman"/>
              </w:rPr>
            </w:pPr>
            <w:r w:rsidRPr="20D4F687">
              <w:rPr>
                <w:rFonts w:eastAsia="Times New Roman" w:cs="Times New Roman"/>
              </w:rPr>
              <w:t>AD = 320</w:t>
            </w:r>
          </w:p>
          <w:p w14:paraId="6E00E856" w14:textId="4BB50501" w:rsidR="20D4F687" w:rsidRDefault="20D4F687" w:rsidP="20D4F687">
            <w:pPr>
              <w:rPr>
                <w:rFonts w:eastAsia="Times New Roman" w:cs="Times New Roman"/>
              </w:rPr>
            </w:pPr>
            <w:r w:rsidRPr="20D4F687">
              <w:rPr>
                <w:rFonts w:eastAsia="Times New Roman" w:cs="Times New Roman"/>
              </w:rPr>
              <w:t>HC = 232</w:t>
            </w:r>
          </w:p>
        </w:tc>
        <w:tc>
          <w:tcPr>
            <w:tcW w:w="1380" w:type="dxa"/>
            <w:tcMar>
              <w:left w:w="105" w:type="dxa"/>
              <w:right w:w="105" w:type="dxa"/>
            </w:tcMar>
          </w:tcPr>
          <w:p w14:paraId="11E313DB" w14:textId="57A8D79E" w:rsidR="20D4F687" w:rsidRDefault="20D4F687" w:rsidP="20D4F687">
            <w:pPr>
              <w:rPr>
                <w:rFonts w:eastAsia="Times New Roman" w:cs="Times New Roman"/>
              </w:rPr>
            </w:pPr>
            <w:r w:rsidRPr="20D4F687">
              <w:rPr>
                <w:rFonts w:eastAsia="Times New Roman" w:cs="Times New Roman"/>
              </w:rPr>
              <w:t>0.892 (-0.178 – 1.962)</w:t>
            </w:r>
          </w:p>
        </w:tc>
        <w:tc>
          <w:tcPr>
            <w:tcW w:w="1380" w:type="dxa"/>
            <w:tcMar>
              <w:left w:w="105" w:type="dxa"/>
              <w:right w:w="105" w:type="dxa"/>
            </w:tcMar>
          </w:tcPr>
          <w:p w14:paraId="5A2AAEFB" w14:textId="4D1318FC" w:rsidR="20D4F687" w:rsidRDefault="20D4F687" w:rsidP="20D4F687">
            <w:pPr>
              <w:rPr>
                <w:rFonts w:eastAsia="Times New Roman" w:cs="Times New Roman"/>
              </w:rPr>
            </w:pPr>
            <w:r w:rsidRPr="20D4F687">
              <w:rPr>
                <w:rFonts w:eastAsia="Times New Roman" w:cs="Times New Roman"/>
              </w:rPr>
              <w:t>1.634</w:t>
            </w:r>
          </w:p>
        </w:tc>
        <w:tc>
          <w:tcPr>
            <w:tcW w:w="1380" w:type="dxa"/>
            <w:tcMar>
              <w:left w:w="105" w:type="dxa"/>
              <w:right w:w="105" w:type="dxa"/>
            </w:tcMar>
          </w:tcPr>
          <w:p w14:paraId="4E85B32F" w14:textId="38CF5849" w:rsidR="20D4F687" w:rsidRDefault="20D4F687" w:rsidP="20D4F687">
            <w:pPr>
              <w:rPr>
                <w:rFonts w:eastAsia="Times New Roman" w:cs="Times New Roman"/>
              </w:rPr>
            </w:pPr>
            <w:r w:rsidRPr="20D4F687">
              <w:rPr>
                <w:rFonts w:eastAsia="Times New Roman" w:cs="Times New Roman"/>
              </w:rPr>
              <w:t>0.102</w:t>
            </w:r>
          </w:p>
        </w:tc>
        <w:tc>
          <w:tcPr>
            <w:tcW w:w="1380" w:type="dxa"/>
            <w:tcMar>
              <w:left w:w="105" w:type="dxa"/>
              <w:right w:w="105" w:type="dxa"/>
            </w:tcMar>
          </w:tcPr>
          <w:p w14:paraId="38ABB63F" w14:textId="4D854655" w:rsidR="20D4F687" w:rsidRDefault="20D4F687" w:rsidP="20D4F687">
            <w:pPr>
              <w:rPr>
                <w:rFonts w:eastAsia="Times New Roman" w:cs="Times New Roman"/>
              </w:rPr>
            </w:pPr>
            <w:r w:rsidRPr="20D4F687">
              <w:rPr>
                <w:rFonts w:eastAsia="Times New Roman" w:cs="Times New Roman"/>
              </w:rPr>
              <w:t>148.723 (5)</w:t>
            </w:r>
          </w:p>
        </w:tc>
        <w:tc>
          <w:tcPr>
            <w:tcW w:w="1380" w:type="dxa"/>
            <w:tcMar>
              <w:left w:w="105" w:type="dxa"/>
              <w:right w:w="105" w:type="dxa"/>
            </w:tcMar>
          </w:tcPr>
          <w:p w14:paraId="6FCEC5DC" w14:textId="1C43F818" w:rsidR="20D4F687" w:rsidRDefault="20D4F687" w:rsidP="20D4F687">
            <w:pPr>
              <w:rPr>
                <w:rFonts w:eastAsia="Times New Roman" w:cs="Times New Roman"/>
              </w:rPr>
            </w:pPr>
            <w:r w:rsidRPr="20D4F687">
              <w:rPr>
                <w:rFonts w:eastAsia="Times New Roman" w:cs="Times New Roman"/>
              </w:rPr>
              <w:t>1.701</w:t>
            </w:r>
          </w:p>
        </w:tc>
        <w:tc>
          <w:tcPr>
            <w:tcW w:w="1380" w:type="dxa"/>
            <w:tcMar>
              <w:left w:w="105" w:type="dxa"/>
              <w:right w:w="105" w:type="dxa"/>
            </w:tcMar>
          </w:tcPr>
          <w:p w14:paraId="016A53F6" w14:textId="022B9F5C" w:rsidR="20D4F687" w:rsidRDefault="20D4F687" w:rsidP="20D4F687">
            <w:pPr>
              <w:rPr>
                <w:rFonts w:eastAsia="Times New Roman" w:cs="Times New Roman"/>
              </w:rPr>
            </w:pPr>
            <w:r w:rsidRPr="20D4F687">
              <w:rPr>
                <w:rFonts w:eastAsia="Times New Roman" w:cs="Times New Roman"/>
              </w:rPr>
              <w:t>96.638</w:t>
            </w:r>
          </w:p>
        </w:tc>
        <w:tc>
          <w:tcPr>
            <w:tcW w:w="1380" w:type="dxa"/>
            <w:tcMar>
              <w:left w:w="105" w:type="dxa"/>
              <w:right w:w="105" w:type="dxa"/>
            </w:tcMar>
          </w:tcPr>
          <w:p w14:paraId="39BFAF3B" w14:textId="2C97C426" w:rsidR="20D4F687" w:rsidRDefault="20D4F687" w:rsidP="20D4F687">
            <w:pPr>
              <w:rPr>
                <w:rFonts w:eastAsia="Times New Roman" w:cs="Times New Roman"/>
              </w:rPr>
            </w:pPr>
            <w:r w:rsidRPr="20D4F687">
              <w:rPr>
                <w:rFonts w:eastAsia="Times New Roman" w:cs="Times New Roman"/>
              </w:rPr>
              <w:t>0.315</w:t>
            </w:r>
          </w:p>
        </w:tc>
      </w:tr>
      <w:tr w:rsidR="20D4F687" w14:paraId="46835B19" w14:textId="77777777" w:rsidTr="20D4F687">
        <w:trPr>
          <w:trHeight w:val="825"/>
        </w:trPr>
        <w:tc>
          <w:tcPr>
            <w:tcW w:w="1380" w:type="dxa"/>
            <w:tcMar>
              <w:left w:w="105" w:type="dxa"/>
              <w:right w:w="105" w:type="dxa"/>
            </w:tcMar>
          </w:tcPr>
          <w:p w14:paraId="37A78F47" w14:textId="18B3D002" w:rsidR="20D4F687" w:rsidRDefault="20D4F687" w:rsidP="20D4F687">
            <w:pPr>
              <w:rPr>
                <w:rFonts w:eastAsia="Times New Roman" w:cs="Times New Roman"/>
              </w:rPr>
            </w:pPr>
            <w:r w:rsidRPr="20D4F687">
              <w:rPr>
                <w:rFonts w:eastAsia="Times New Roman" w:cs="Times New Roman"/>
              </w:rPr>
              <w:t>IL8</w:t>
            </w:r>
          </w:p>
        </w:tc>
        <w:tc>
          <w:tcPr>
            <w:tcW w:w="1380" w:type="dxa"/>
            <w:tcMar>
              <w:left w:w="105" w:type="dxa"/>
              <w:right w:w="105" w:type="dxa"/>
            </w:tcMar>
          </w:tcPr>
          <w:p w14:paraId="7FC380CD" w14:textId="59A3EDD7" w:rsidR="20D4F687" w:rsidRDefault="20D4F687" w:rsidP="20D4F687">
            <w:pPr>
              <w:rPr>
                <w:rFonts w:eastAsia="Times New Roman" w:cs="Times New Roman"/>
              </w:rPr>
            </w:pPr>
            <w:r w:rsidRPr="20D4F687">
              <w:rPr>
                <w:rFonts w:eastAsia="Times New Roman" w:cs="Times New Roman"/>
              </w:rPr>
              <w:t>4</w:t>
            </w:r>
          </w:p>
        </w:tc>
        <w:tc>
          <w:tcPr>
            <w:tcW w:w="1380" w:type="dxa"/>
            <w:tcMar>
              <w:left w:w="105" w:type="dxa"/>
              <w:right w:w="105" w:type="dxa"/>
            </w:tcMar>
          </w:tcPr>
          <w:p w14:paraId="068DAACE" w14:textId="43351D97" w:rsidR="20D4F687" w:rsidRDefault="20D4F687" w:rsidP="20D4F687">
            <w:pPr>
              <w:rPr>
                <w:rFonts w:eastAsia="Times New Roman" w:cs="Times New Roman"/>
              </w:rPr>
            </w:pPr>
            <w:r w:rsidRPr="20D4F687">
              <w:rPr>
                <w:rFonts w:eastAsia="Times New Roman" w:cs="Times New Roman"/>
              </w:rPr>
              <w:t>AD = 186</w:t>
            </w:r>
          </w:p>
          <w:p w14:paraId="0E1CFE35" w14:textId="406D2D84" w:rsidR="20D4F687" w:rsidRDefault="20D4F687" w:rsidP="20D4F687">
            <w:pPr>
              <w:rPr>
                <w:rFonts w:eastAsia="Times New Roman" w:cs="Times New Roman"/>
              </w:rPr>
            </w:pPr>
            <w:r w:rsidRPr="20D4F687">
              <w:rPr>
                <w:rFonts w:eastAsia="Times New Roman" w:cs="Times New Roman"/>
              </w:rPr>
              <w:t>HC = 140</w:t>
            </w:r>
          </w:p>
        </w:tc>
        <w:tc>
          <w:tcPr>
            <w:tcW w:w="1380" w:type="dxa"/>
            <w:tcMar>
              <w:left w:w="105" w:type="dxa"/>
              <w:right w:w="105" w:type="dxa"/>
            </w:tcMar>
          </w:tcPr>
          <w:p w14:paraId="21298B5A" w14:textId="5E3385E1" w:rsidR="20D4F687" w:rsidRDefault="20D4F687" w:rsidP="20D4F687">
            <w:pPr>
              <w:rPr>
                <w:rFonts w:eastAsia="Times New Roman" w:cs="Times New Roman"/>
              </w:rPr>
            </w:pPr>
            <w:r w:rsidRPr="20D4F687">
              <w:rPr>
                <w:rFonts w:eastAsia="Times New Roman" w:cs="Times New Roman"/>
              </w:rPr>
              <w:t>-0.139 (-0.518 – 0.239)</w:t>
            </w:r>
          </w:p>
        </w:tc>
        <w:tc>
          <w:tcPr>
            <w:tcW w:w="1380" w:type="dxa"/>
            <w:tcMar>
              <w:left w:w="105" w:type="dxa"/>
              <w:right w:w="105" w:type="dxa"/>
            </w:tcMar>
          </w:tcPr>
          <w:p w14:paraId="7BFC7679" w14:textId="71BD7212" w:rsidR="20D4F687" w:rsidRDefault="20D4F687" w:rsidP="20D4F687">
            <w:pPr>
              <w:rPr>
                <w:rFonts w:eastAsia="Times New Roman" w:cs="Times New Roman"/>
              </w:rPr>
            </w:pPr>
            <w:r w:rsidRPr="20D4F687">
              <w:rPr>
                <w:rFonts w:eastAsia="Times New Roman" w:cs="Times New Roman"/>
              </w:rPr>
              <w:t>-0.720</w:t>
            </w:r>
          </w:p>
        </w:tc>
        <w:tc>
          <w:tcPr>
            <w:tcW w:w="1380" w:type="dxa"/>
            <w:tcMar>
              <w:left w:w="105" w:type="dxa"/>
              <w:right w:w="105" w:type="dxa"/>
            </w:tcMar>
          </w:tcPr>
          <w:p w14:paraId="36D1F20D" w14:textId="18106DE0" w:rsidR="20D4F687" w:rsidRDefault="20D4F687" w:rsidP="20D4F687">
            <w:pPr>
              <w:rPr>
                <w:rFonts w:eastAsia="Times New Roman" w:cs="Times New Roman"/>
              </w:rPr>
            </w:pPr>
            <w:r w:rsidRPr="20D4F687">
              <w:rPr>
                <w:rFonts w:eastAsia="Times New Roman" w:cs="Times New Roman"/>
              </w:rPr>
              <w:t>0.471</w:t>
            </w:r>
          </w:p>
        </w:tc>
        <w:tc>
          <w:tcPr>
            <w:tcW w:w="1380" w:type="dxa"/>
            <w:tcMar>
              <w:left w:w="105" w:type="dxa"/>
              <w:right w:w="105" w:type="dxa"/>
            </w:tcMar>
          </w:tcPr>
          <w:p w14:paraId="1445F063" w14:textId="6116A4F6" w:rsidR="20D4F687" w:rsidRDefault="20D4F687" w:rsidP="20D4F687">
            <w:pPr>
              <w:rPr>
                <w:rFonts w:eastAsia="Times New Roman" w:cs="Times New Roman"/>
              </w:rPr>
            </w:pPr>
            <w:r w:rsidRPr="20D4F687">
              <w:rPr>
                <w:rFonts w:eastAsia="Times New Roman" w:cs="Times New Roman"/>
              </w:rPr>
              <w:t>6.191 (3)</w:t>
            </w:r>
          </w:p>
        </w:tc>
        <w:tc>
          <w:tcPr>
            <w:tcW w:w="1380" w:type="dxa"/>
            <w:tcMar>
              <w:left w:w="105" w:type="dxa"/>
              <w:right w:w="105" w:type="dxa"/>
            </w:tcMar>
          </w:tcPr>
          <w:p w14:paraId="5168E496" w14:textId="2CBC8F78" w:rsidR="20D4F687" w:rsidRDefault="20D4F687" w:rsidP="20D4F687">
            <w:pPr>
              <w:rPr>
                <w:rFonts w:eastAsia="Times New Roman" w:cs="Times New Roman"/>
              </w:rPr>
            </w:pPr>
            <w:r w:rsidRPr="20D4F687">
              <w:rPr>
                <w:rFonts w:eastAsia="Times New Roman" w:cs="Times New Roman"/>
              </w:rPr>
              <w:t>0.074</w:t>
            </w:r>
          </w:p>
        </w:tc>
        <w:tc>
          <w:tcPr>
            <w:tcW w:w="1380" w:type="dxa"/>
            <w:tcMar>
              <w:left w:w="105" w:type="dxa"/>
              <w:right w:w="105" w:type="dxa"/>
            </w:tcMar>
          </w:tcPr>
          <w:p w14:paraId="189BA01E" w14:textId="6F0331D2" w:rsidR="20D4F687" w:rsidRDefault="20D4F687" w:rsidP="20D4F687">
            <w:pPr>
              <w:rPr>
                <w:rFonts w:eastAsia="Times New Roman" w:cs="Times New Roman"/>
              </w:rPr>
            </w:pPr>
            <w:r w:rsidRPr="20D4F687">
              <w:rPr>
                <w:rFonts w:eastAsia="Times New Roman" w:cs="Times New Roman"/>
              </w:rPr>
              <w:t>51.542</w:t>
            </w:r>
          </w:p>
        </w:tc>
        <w:tc>
          <w:tcPr>
            <w:tcW w:w="1380" w:type="dxa"/>
            <w:tcMar>
              <w:left w:w="105" w:type="dxa"/>
              <w:right w:w="105" w:type="dxa"/>
            </w:tcMar>
          </w:tcPr>
          <w:p w14:paraId="091F8970" w14:textId="41BE8D53" w:rsidR="20D4F687" w:rsidRDefault="20D4F687" w:rsidP="20D4F687">
            <w:pPr>
              <w:rPr>
                <w:rFonts w:eastAsia="Times New Roman" w:cs="Times New Roman"/>
              </w:rPr>
            </w:pPr>
            <w:r w:rsidRPr="20D4F687">
              <w:rPr>
                <w:rFonts w:eastAsia="Times New Roman" w:cs="Times New Roman"/>
              </w:rPr>
              <w:t>0.421</w:t>
            </w:r>
          </w:p>
        </w:tc>
      </w:tr>
      <w:tr w:rsidR="20D4F687" w14:paraId="3F454BA6" w14:textId="77777777" w:rsidTr="20D4F687">
        <w:trPr>
          <w:trHeight w:val="825"/>
        </w:trPr>
        <w:tc>
          <w:tcPr>
            <w:tcW w:w="1380" w:type="dxa"/>
            <w:tcMar>
              <w:left w:w="105" w:type="dxa"/>
              <w:right w:w="105" w:type="dxa"/>
            </w:tcMar>
          </w:tcPr>
          <w:p w14:paraId="0E38B787" w14:textId="6A07263C" w:rsidR="20D4F687" w:rsidRDefault="20D4F687" w:rsidP="20D4F687">
            <w:pPr>
              <w:spacing w:line="259" w:lineRule="auto"/>
              <w:rPr>
                <w:rFonts w:eastAsia="Times New Roman" w:cs="Times New Roman"/>
              </w:rPr>
            </w:pPr>
            <w:r w:rsidRPr="20D4F687">
              <w:rPr>
                <w:rFonts w:eastAsia="Times New Roman" w:cs="Times New Roman"/>
              </w:rPr>
              <w:t>MCP-1</w:t>
            </w:r>
          </w:p>
        </w:tc>
        <w:tc>
          <w:tcPr>
            <w:tcW w:w="1380" w:type="dxa"/>
            <w:tcMar>
              <w:left w:w="105" w:type="dxa"/>
              <w:right w:w="105" w:type="dxa"/>
            </w:tcMar>
          </w:tcPr>
          <w:p w14:paraId="2DF01DBE" w14:textId="37E21528" w:rsidR="20D4F687" w:rsidRDefault="20D4F687" w:rsidP="20D4F687">
            <w:pPr>
              <w:spacing w:line="259" w:lineRule="auto"/>
              <w:rPr>
                <w:rFonts w:eastAsia="Times New Roman" w:cs="Times New Roman"/>
              </w:rPr>
            </w:pPr>
            <w:r w:rsidRPr="20D4F687">
              <w:rPr>
                <w:rFonts w:eastAsia="Times New Roman" w:cs="Times New Roman"/>
              </w:rPr>
              <w:t>5</w:t>
            </w:r>
          </w:p>
        </w:tc>
        <w:tc>
          <w:tcPr>
            <w:tcW w:w="1380" w:type="dxa"/>
            <w:tcMar>
              <w:left w:w="105" w:type="dxa"/>
              <w:right w:w="105" w:type="dxa"/>
            </w:tcMar>
          </w:tcPr>
          <w:p w14:paraId="40803906" w14:textId="5E605961" w:rsidR="20D4F687" w:rsidRDefault="20D4F687" w:rsidP="20D4F687">
            <w:pPr>
              <w:spacing w:line="259" w:lineRule="auto"/>
              <w:rPr>
                <w:rFonts w:eastAsia="Times New Roman" w:cs="Times New Roman"/>
              </w:rPr>
            </w:pPr>
            <w:r w:rsidRPr="20D4F687">
              <w:rPr>
                <w:rFonts w:eastAsia="Times New Roman" w:cs="Times New Roman"/>
              </w:rPr>
              <w:t>AD = 199</w:t>
            </w:r>
          </w:p>
          <w:p w14:paraId="331E1B33" w14:textId="61FEFD2C" w:rsidR="20D4F687" w:rsidRDefault="20D4F687" w:rsidP="20D4F687">
            <w:pPr>
              <w:spacing w:line="259" w:lineRule="auto"/>
              <w:rPr>
                <w:rFonts w:eastAsia="Times New Roman" w:cs="Times New Roman"/>
              </w:rPr>
            </w:pPr>
            <w:r w:rsidRPr="20D4F687">
              <w:rPr>
                <w:rFonts w:eastAsia="Times New Roman" w:cs="Times New Roman"/>
              </w:rPr>
              <w:t>HC = 220</w:t>
            </w:r>
          </w:p>
        </w:tc>
        <w:tc>
          <w:tcPr>
            <w:tcW w:w="1380" w:type="dxa"/>
            <w:tcMar>
              <w:left w:w="105" w:type="dxa"/>
              <w:right w:w="105" w:type="dxa"/>
            </w:tcMar>
          </w:tcPr>
          <w:p w14:paraId="4EB02F8B" w14:textId="5E595295" w:rsidR="20D4F687" w:rsidRDefault="20D4F687" w:rsidP="20D4F687">
            <w:pPr>
              <w:spacing w:line="259" w:lineRule="auto"/>
              <w:rPr>
                <w:rFonts w:eastAsia="Times New Roman" w:cs="Times New Roman"/>
              </w:rPr>
            </w:pPr>
            <w:r w:rsidRPr="20D4F687">
              <w:rPr>
                <w:rFonts w:eastAsia="Times New Roman" w:cs="Times New Roman"/>
              </w:rPr>
              <w:t>0.793 (0.168 – 1.417)</w:t>
            </w:r>
          </w:p>
        </w:tc>
        <w:tc>
          <w:tcPr>
            <w:tcW w:w="1380" w:type="dxa"/>
            <w:tcMar>
              <w:left w:w="105" w:type="dxa"/>
              <w:right w:w="105" w:type="dxa"/>
            </w:tcMar>
          </w:tcPr>
          <w:p w14:paraId="3CDA464D" w14:textId="2B3828BC" w:rsidR="20D4F687" w:rsidRDefault="20D4F687" w:rsidP="20D4F687">
            <w:pPr>
              <w:spacing w:line="259" w:lineRule="auto"/>
              <w:rPr>
                <w:rFonts w:eastAsia="Times New Roman" w:cs="Times New Roman"/>
              </w:rPr>
            </w:pPr>
            <w:r w:rsidRPr="20D4F687">
              <w:rPr>
                <w:rFonts w:eastAsia="Times New Roman" w:cs="Times New Roman"/>
              </w:rPr>
              <w:t>2.489</w:t>
            </w:r>
          </w:p>
        </w:tc>
        <w:tc>
          <w:tcPr>
            <w:tcW w:w="1380" w:type="dxa"/>
            <w:tcMar>
              <w:left w:w="105" w:type="dxa"/>
              <w:right w:w="105" w:type="dxa"/>
            </w:tcMar>
          </w:tcPr>
          <w:p w14:paraId="10840B71" w14:textId="3D9878F1" w:rsidR="20D4F687" w:rsidRDefault="20D4F687" w:rsidP="20D4F687">
            <w:pPr>
              <w:spacing w:line="259" w:lineRule="auto"/>
              <w:rPr>
                <w:rFonts w:eastAsia="Times New Roman" w:cs="Times New Roman"/>
              </w:rPr>
            </w:pPr>
            <w:r w:rsidRPr="20D4F687">
              <w:rPr>
                <w:rFonts w:eastAsia="Times New Roman" w:cs="Times New Roman"/>
              </w:rPr>
              <w:t>0.013</w:t>
            </w:r>
          </w:p>
        </w:tc>
        <w:tc>
          <w:tcPr>
            <w:tcW w:w="1380" w:type="dxa"/>
            <w:tcMar>
              <w:left w:w="105" w:type="dxa"/>
              <w:right w:w="105" w:type="dxa"/>
            </w:tcMar>
          </w:tcPr>
          <w:p w14:paraId="70681F44" w14:textId="73DCB6FD" w:rsidR="20D4F687" w:rsidRDefault="20D4F687" w:rsidP="20D4F687">
            <w:pPr>
              <w:spacing w:line="259" w:lineRule="auto"/>
              <w:rPr>
                <w:rFonts w:eastAsia="Times New Roman" w:cs="Times New Roman"/>
              </w:rPr>
            </w:pPr>
            <w:r w:rsidRPr="20D4F687">
              <w:rPr>
                <w:rFonts w:eastAsia="Times New Roman" w:cs="Times New Roman"/>
              </w:rPr>
              <w:t>30.263 (4)</w:t>
            </w:r>
          </w:p>
        </w:tc>
        <w:tc>
          <w:tcPr>
            <w:tcW w:w="1380" w:type="dxa"/>
            <w:tcMar>
              <w:left w:w="105" w:type="dxa"/>
              <w:right w:w="105" w:type="dxa"/>
            </w:tcMar>
          </w:tcPr>
          <w:p w14:paraId="7BA03BAC" w14:textId="78A4BAE7" w:rsidR="20D4F687" w:rsidRDefault="20D4F687" w:rsidP="20D4F687">
            <w:pPr>
              <w:spacing w:line="259" w:lineRule="auto"/>
              <w:rPr>
                <w:rFonts w:eastAsia="Times New Roman" w:cs="Times New Roman"/>
              </w:rPr>
            </w:pPr>
            <w:r w:rsidRPr="20D4F687">
              <w:rPr>
                <w:rFonts w:eastAsia="Times New Roman" w:cs="Times New Roman"/>
              </w:rPr>
              <w:t>0.427</w:t>
            </w:r>
          </w:p>
        </w:tc>
        <w:tc>
          <w:tcPr>
            <w:tcW w:w="1380" w:type="dxa"/>
            <w:tcMar>
              <w:left w:w="105" w:type="dxa"/>
              <w:right w:w="105" w:type="dxa"/>
            </w:tcMar>
          </w:tcPr>
          <w:p w14:paraId="45BC01CE" w14:textId="3061013E" w:rsidR="20D4F687" w:rsidRDefault="20D4F687" w:rsidP="20D4F687">
            <w:pPr>
              <w:spacing w:line="259" w:lineRule="auto"/>
              <w:rPr>
                <w:rFonts w:eastAsia="Times New Roman" w:cs="Times New Roman"/>
              </w:rPr>
            </w:pPr>
            <w:r w:rsidRPr="20D4F687">
              <w:rPr>
                <w:rFonts w:eastAsia="Times New Roman" w:cs="Times New Roman"/>
              </w:rPr>
              <w:t>86.782</w:t>
            </w:r>
          </w:p>
        </w:tc>
        <w:tc>
          <w:tcPr>
            <w:tcW w:w="1380" w:type="dxa"/>
            <w:tcMar>
              <w:left w:w="105" w:type="dxa"/>
              <w:right w:w="105" w:type="dxa"/>
            </w:tcMar>
          </w:tcPr>
          <w:p w14:paraId="705FDF7A" w14:textId="583B48D6" w:rsidR="20D4F687" w:rsidRDefault="20D4F687" w:rsidP="20D4F687">
            <w:pPr>
              <w:spacing w:line="259" w:lineRule="auto"/>
              <w:rPr>
                <w:rFonts w:eastAsia="Times New Roman" w:cs="Times New Roman"/>
              </w:rPr>
            </w:pPr>
            <w:r w:rsidRPr="20D4F687">
              <w:rPr>
                <w:rFonts w:eastAsia="Times New Roman" w:cs="Times New Roman"/>
              </w:rPr>
              <w:t>0.0378</w:t>
            </w:r>
          </w:p>
        </w:tc>
      </w:tr>
      <w:tr w:rsidR="20D4F687" w14:paraId="6D37702A" w14:textId="77777777" w:rsidTr="20D4F687">
        <w:trPr>
          <w:trHeight w:val="825"/>
        </w:trPr>
        <w:tc>
          <w:tcPr>
            <w:tcW w:w="1380" w:type="dxa"/>
            <w:tcMar>
              <w:left w:w="105" w:type="dxa"/>
              <w:right w:w="105" w:type="dxa"/>
            </w:tcMar>
          </w:tcPr>
          <w:p w14:paraId="4574D4B5" w14:textId="09C027F5" w:rsidR="20D4F687" w:rsidRDefault="20D4F687" w:rsidP="20D4F687">
            <w:pPr>
              <w:rPr>
                <w:rFonts w:eastAsia="Times New Roman" w:cs="Times New Roman"/>
              </w:rPr>
            </w:pPr>
            <w:r w:rsidRPr="20D4F687">
              <w:rPr>
                <w:rFonts w:eastAsia="Times New Roman" w:cs="Times New Roman"/>
              </w:rPr>
              <w:t>YKL40</w:t>
            </w:r>
          </w:p>
        </w:tc>
        <w:tc>
          <w:tcPr>
            <w:tcW w:w="1380" w:type="dxa"/>
            <w:tcMar>
              <w:left w:w="105" w:type="dxa"/>
              <w:right w:w="105" w:type="dxa"/>
            </w:tcMar>
          </w:tcPr>
          <w:p w14:paraId="00A0FBF3" w14:textId="441B83A6" w:rsidR="20D4F687" w:rsidRDefault="20D4F687" w:rsidP="20D4F687">
            <w:pPr>
              <w:rPr>
                <w:rFonts w:eastAsia="Times New Roman" w:cs="Times New Roman"/>
              </w:rPr>
            </w:pPr>
            <w:r w:rsidRPr="20D4F687">
              <w:rPr>
                <w:rFonts w:eastAsia="Times New Roman" w:cs="Times New Roman"/>
              </w:rPr>
              <w:t>7</w:t>
            </w:r>
          </w:p>
        </w:tc>
        <w:tc>
          <w:tcPr>
            <w:tcW w:w="1380" w:type="dxa"/>
            <w:tcMar>
              <w:left w:w="105" w:type="dxa"/>
              <w:right w:w="105" w:type="dxa"/>
            </w:tcMar>
          </w:tcPr>
          <w:p w14:paraId="09C08813" w14:textId="525444EE" w:rsidR="20D4F687" w:rsidRDefault="20D4F687" w:rsidP="20D4F687">
            <w:pPr>
              <w:rPr>
                <w:rFonts w:eastAsia="Times New Roman" w:cs="Times New Roman"/>
              </w:rPr>
            </w:pPr>
            <w:r w:rsidRPr="20D4F687">
              <w:rPr>
                <w:rFonts w:eastAsia="Times New Roman" w:cs="Times New Roman"/>
              </w:rPr>
              <w:t>AD = 371</w:t>
            </w:r>
          </w:p>
          <w:p w14:paraId="282B41E5" w14:textId="6CFAA61B" w:rsidR="20D4F687" w:rsidRDefault="20D4F687" w:rsidP="20D4F687">
            <w:pPr>
              <w:rPr>
                <w:rFonts w:eastAsia="Times New Roman" w:cs="Times New Roman"/>
              </w:rPr>
            </w:pPr>
            <w:r w:rsidRPr="20D4F687">
              <w:rPr>
                <w:rFonts w:eastAsia="Times New Roman" w:cs="Times New Roman"/>
              </w:rPr>
              <w:t>HC = 388</w:t>
            </w:r>
          </w:p>
        </w:tc>
        <w:tc>
          <w:tcPr>
            <w:tcW w:w="1380" w:type="dxa"/>
            <w:tcMar>
              <w:left w:w="105" w:type="dxa"/>
              <w:right w:w="105" w:type="dxa"/>
            </w:tcMar>
          </w:tcPr>
          <w:p w14:paraId="2A832E0C" w14:textId="2464CDA9" w:rsidR="20D4F687" w:rsidRDefault="20D4F687" w:rsidP="20D4F687">
            <w:pPr>
              <w:rPr>
                <w:rFonts w:eastAsia="Times New Roman" w:cs="Times New Roman"/>
              </w:rPr>
            </w:pPr>
            <w:r w:rsidRPr="20D4F687">
              <w:rPr>
                <w:rFonts w:eastAsia="Times New Roman" w:cs="Times New Roman"/>
              </w:rPr>
              <w:t>1.155 (0.872 – 1.438)</w:t>
            </w:r>
          </w:p>
        </w:tc>
        <w:tc>
          <w:tcPr>
            <w:tcW w:w="1380" w:type="dxa"/>
            <w:tcMar>
              <w:left w:w="105" w:type="dxa"/>
              <w:right w:w="105" w:type="dxa"/>
            </w:tcMar>
          </w:tcPr>
          <w:p w14:paraId="06CEA12F" w14:textId="71C261EB" w:rsidR="20D4F687" w:rsidRDefault="20D4F687" w:rsidP="20D4F687">
            <w:pPr>
              <w:rPr>
                <w:rFonts w:eastAsia="Times New Roman" w:cs="Times New Roman"/>
              </w:rPr>
            </w:pPr>
            <w:r w:rsidRPr="20D4F687">
              <w:rPr>
                <w:rFonts w:eastAsia="Times New Roman" w:cs="Times New Roman"/>
              </w:rPr>
              <w:t>8.010</w:t>
            </w:r>
          </w:p>
        </w:tc>
        <w:tc>
          <w:tcPr>
            <w:tcW w:w="1380" w:type="dxa"/>
            <w:tcMar>
              <w:left w:w="105" w:type="dxa"/>
              <w:right w:w="105" w:type="dxa"/>
            </w:tcMar>
          </w:tcPr>
          <w:p w14:paraId="1E53E012" w14:textId="535BB6F6" w:rsidR="20D4F687" w:rsidRDefault="20D4F687" w:rsidP="20D4F687">
            <w:pPr>
              <w:rPr>
                <w:rFonts w:eastAsia="Times New Roman" w:cs="Times New Roman"/>
              </w:rPr>
            </w:pPr>
            <w:r w:rsidRPr="20D4F687">
              <w:rPr>
                <w:rFonts w:eastAsia="Times New Roman" w:cs="Times New Roman"/>
              </w:rPr>
              <w:t>&lt;0.0001</w:t>
            </w:r>
          </w:p>
        </w:tc>
        <w:tc>
          <w:tcPr>
            <w:tcW w:w="1380" w:type="dxa"/>
            <w:tcMar>
              <w:left w:w="105" w:type="dxa"/>
              <w:right w:w="105" w:type="dxa"/>
            </w:tcMar>
          </w:tcPr>
          <w:p w14:paraId="4F2A7197" w14:textId="12A1609B" w:rsidR="20D4F687" w:rsidRDefault="20D4F687" w:rsidP="20D4F687">
            <w:pPr>
              <w:rPr>
                <w:rFonts w:eastAsia="Times New Roman" w:cs="Times New Roman"/>
              </w:rPr>
            </w:pPr>
            <w:r w:rsidRPr="20D4F687">
              <w:rPr>
                <w:rFonts w:eastAsia="Times New Roman" w:cs="Times New Roman"/>
              </w:rPr>
              <w:t>15.723 (6)</w:t>
            </w:r>
          </w:p>
        </w:tc>
        <w:tc>
          <w:tcPr>
            <w:tcW w:w="1380" w:type="dxa"/>
            <w:tcMar>
              <w:left w:w="105" w:type="dxa"/>
              <w:right w:w="105" w:type="dxa"/>
            </w:tcMar>
          </w:tcPr>
          <w:p w14:paraId="0150D50C" w14:textId="5B4C993F" w:rsidR="20D4F687" w:rsidRDefault="20D4F687" w:rsidP="20D4F687">
            <w:pPr>
              <w:rPr>
                <w:rFonts w:eastAsia="Times New Roman" w:cs="Times New Roman"/>
              </w:rPr>
            </w:pPr>
            <w:r w:rsidRPr="20D4F687">
              <w:rPr>
                <w:rFonts w:eastAsia="Times New Roman" w:cs="Times New Roman"/>
              </w:rPr>
              <w:t>0.085</w:t>
            </w:r>
          </w:p>
        </w:tc>
        <w:tc>
          <w:tcPr>
            <w:tcW w:w="1380" w:type="dxa"/>
            <w:tcMar>
              <w:left w:w="105" w:type="dxa"/>
              <w:right w:w="105" w:type="dxa"/>
            </w:tcMar>
          </w:tcPr>
          <w:p w14:paraId="4A5A57F3" w14:textId="0800561F" w:rsidR="20D4F687" w:rsidRDefault="20D4F687" w:rsidP="20D4F687">
            <w:pPr>
              <w:rPr>
                <w:rFonts w:eastAsia="Times New Roman" w:cs="Times New Roman"/>
              </w:rPr>
            </w:pPr>
            <w:r w:rsidRPr="20D4F687">
              <w:rPr>
                <w:rFonts w:eastAsia="Times New Roman" w:cs="Times New Roman"/>
              </w:rPr>
              <w:t>61.840</w:t>
            </w:r>
          </w:p>
        </w:tc>
        <w:tc>
          <w:tcPr>
            <w:tcW w:w="1380" w:type="dxa"/>
            <w:tcMar>
              <w:left w:w="105" w:type="dxa"/>
              <w:right w:w="105" w:type="dxa"/>
            </w:tcMar>
          </w:tcPr>
          <w:p w14:paraId="379CB242" w14:textId="7C8B4D83" w:rsidR="20D4F687" w:rsidRDefault="20D4F687" w:rsidP="20D4F687">
            <w:pPr>
              <w:rPr>
                <w:rFonts w:eastAsia="Times New Roman" w:cs="Times New Roman"/>
              </w:rPr>
            </w:pPr>
            <w:r w:rsidRPr="20D4F687">
              <w:rPr>
                <w:rFonts w:eastAsia="Times New Roman" w:cs="Times New Roman"/>
              </w:rPr>
              <w:t>0.991</w:t>
            </w:r>
          </w:p>
        </w:tc>
      </w:tr>
      <w:tr w:rsidR="20D4F687" w14:paraId="45D9272F" w14:textId="77777777" w:rsidTr="20D4F687">
        <w:trPr>
          <w:trHeight w:val="825"/>
        </w:trPr>
        <w:tc>
          <w:tcPr>
            <w:tcW w:w="13800" w:type="dxa"/>
            <w:gridSpan w:val="10"/>
            <w:tcMar>
              <w:left w:w="105" w:type="dxa"/>
              <w:right w:w="105" w:type="dxa"/>
            </w:tcMar>
          </w:tcPr>
          <w:p w14:paraId="338AD8EA" w14:textId="4E233917" w:rsidR="20D4F687" w:rsidRDefault="20D4F687" w:rsidP="20D4F687">
            <w:pPr>
              <w:rPr>
                <w:rFonts w:eastAsia="Times New Roman" w:cs="Times New Roman"/>
              </w:rPr>
            </w:pPr>
            <w:r w:rsidRPr="20D4F687">
              <w:rPr>
                <w:rFonts w:eastAsia="Times New Roman" w:cs="Times New Roman"/>
              </w:rPr>
              <w:t>MCI Serum and Plasma</w:t>
            </w:r>
          </w:p>
        </w:tc>
      </w:tr>
      <w:tr w:rsidR="20D4F687" w14:paraId="0A61B646" w14:textId="77777777" w:rsidTr="20D4F687">
        <w:trPr>
          <w:trHeight w:val="825"/>
        </w:trPr>
        <w:tc>
          <w:tcPr>
            <w:tcW w:w="1380" w:type="dxa"/>
            <w:tcMar>
              <w:left w:w="105" w:type="dxa"/>
              <w:right w:w="105" w:type="dxa"/>
            </w:tcMar>
          </w:tcPr>
          <w:p w14:paraId="14DFD3FF" w14:textId="269C9A87" w:rsidR="20D4F687" w:rsidRDefault="20D4F687" w:rsidP="20D4F687">
            <w:pPr>
              <w:rPr>
                <w:rFonts w:eastAsia="Times New Roman" w:cs="Times New Roman"/>
              </w:rPr>
            </w:pPr>
            <w:r w:rsidRPr="20D4F687">
              <w:rPr>
                <w:rFonts w:eastAsia="Times New Roman" w:cs="Times New Roman"/>
              </w:rPr>
              <w:t>IL1</w:t>
            </w:r>
            <w:r w:rsidRPr="20D4F687">
              <w:rPr>
                <w:rFonts w:eastAsia="Times New Roman" w:cs="Times New Roman"/>
                <w:lang w:val="el-GR"/>
              </w:rPr>
              <w:t>α</w:t>
            </w:r>
          </w:p>
        </w:tc>
        <w:tc>
          <w:tcPr>
            <w:tcW w:w="1380" w:type="dxa"/>
            <w:tcMar>
              <w:left w:w="105" w:type="dxa"/>
              <w:right w:w="105" w:type="dxa"/>
            </w:tcMar>
          </w:tcPr>
          <w:p w14:paraId="65886C63" w14:textId="1D22D0F0" w:rsidR="20D4F687" w:rsidRDefault="20D4F687" w:rsidP="20D4F687">
            <w:pPr>
              <w:rPr>
                <w:rFonts w:eastAsia="Times New Roman" w:cs="Times New Roman"/>
              </w:rPr>
            </w:pPr>
            <w:r w:rsidRPr="20D4F687">
              <w:rPr>
                <w:rFonts w:eastAsia="Times New Roman" w:cs="Times New Roman"/>
              </w:rPr>
              <w:t>4</w:t>
            </w:r>
          </w:p>
        </w:tc>
        <w:tc>
          <w:tcPr>
            <w:tcW w:w="1380" w:type="dxa"/>
            <w:tcMar>
              <w:left w:w="105" w:type="dxa"/>
              <w:right w:w="105" w:type="dxa"/>
            </w:tcMar>
          </w:tcPr>
          <w:p w14:paraId="2C7916EC" w14:textId="0B003388" w:rsidR="20D4F687" w:rsidRDefault="20D4F687" w:rsidP="20D4F687">
            <w:pPr>
              <w:rPr>
                <w:rFonts w:eastAsia="Times New Roman" w:cs="Times New Roman"/>
              </w:rPr>
            </w:pPr>
            <w:r w:rsidRPr="20D4F687">
              <w:rPr>
                <w:rFonts w:eastAsia="Times New Roman" w:cs="Times New Roman"/>
              </w:rPr>
              <w:t>MCI = 271</w:t>
            </w:r>
          </w:p>
          <w:p w14:paraId="3E4449AB" w14:textId="01702133" w:rsidR="20D4F687" w:rsidRDefault="20D4F687" w:rsidP="20D4F687">
            <w:pPr>
              <w:rPr>
                <w:rFonts w:eastAsia="Times New Roman" w:cs="Times New Roman"/>
              </w:rPr>
            </w:pPr>
            <w:r w:rsidRPr="20D4F687">
              <w:rPr>
                <w:rFonts w:eastAsia="Times New Roman" w:cs="Times New Roman"/>
              </w:rPr>
              <w:t>HC = 267</w:t>
            </w:r>
          </w:p>
        </w:tc>
        <w:tc>
          <w:tcPr>
            <w:tcW w:w="1380" w:type="dxa"/>
            <w:tcMar>
              <w:left w:w="105" w:type="dxa"/>
              <w:right w:w="105" w:type="dxa"/>
            </w:tcMar>
          </w:tcPr>
          <w:p w14:paraId="088AB58C" w14:textId="5641BFB2" w:rsidR="20D4F687" w:rsidRDefault="20D4F687" w:rsidP="20D4F687">
            <w:pPr>
              <w:rPr>
                <w:rFonts w:eastAsia="Times New Roman" w:cs="Times New Roman"/>
              </w:rPr>
            </w:pPr>
            <w:r w:rsidRPr="20D4F687">
              <w:rPr>
                <w:rFonts w:eastAsia="Times New Roman" w:cs="Times New Roman"/>
              </w:rPr>
              <w:t>-0.071 (-0.299 – 0.158)</w:t>
            </w:r>
          </w:p>
        </w:tc>
        <w:tc>
          <w:tcPr>
            <w:tcW w:w="1380" w:type="dxa"/>
            <w:tcMar>
              <w:left w:w="105" w:type="dxa"/>
              <w:right w:w="105" w:type="dxa"/>
            </w:tcMar>
          </w:tcPr>
          <w:p w14:paraId="151A1178" w14:textId="4C537F1A" w:rsidR="20D4F687" w:rsidRDefault="20D4F687" w:rsidP="20D4F687">
            <w:pPr>
              <w:rPr>
                <w:rFonts w:eastAsia="Times New Roman" w:cs="Times New Roman"/>
              </w:rPr>
            </w:pPr>
            <w:r w:rsidRPr="20D4F687">
              <w:rPr>
                <w:rFonts w:eastAsia="Times New Roman" w:cs="Times New Roman"/>
              </w:rPr>
              <w:t>-0.604</w:t>
            </w:r>
          </w:p>
        </w:tc>
        <w:tc>
          <w:tcPr>
            <w:tcW w:w="1380" w:type="dxa"/>
            <w:tcMar>
              <w:left w:w="105" w:type="dxa"/>
              <w:right w:w="105" w:type="dxa"/>
            </w:tcMar>
          </w:tcPr>
          <w:p w14:paraId="217E06E0" w14:textId="67450E8B" w:rsidR="20D4F687" w:rsidRDefault="20D4F687" w:rsidP="20D4F687">
            <w:pPr>
              <w:rPr>
                <w:rFonts w:eastAsia="Times New Roman" w:cs="Times New Roman"/>
              </w:rPr>
            </w:pPr>
            <w:r w:rsidRPr="20D4F687">
              <w:rPr>
                <w:rFonts w:eastAsia="Times New Roman" w:cs="Times New Roman"/>
              </w:rPr>
              <w:t>0.546</w:t>
            </w:r>
          </w:p>
        </w:tc>
        <w:tc>
          <w:tcPr>
            <w:tcW w:w="1380" w:type="dxa"/>
            <w:tcMar>
              <w:left w:w="105" w:type="dxa"/>
              <w:right w:w="105" w:type="dxa"/>
            </w:tcMar>
          </w:tcPr>
          <w:p w14:paraId="44DB792A" w14:textId="6EB67F51" w:rsidR="20D4F687" w:rsidRDefault="20D4F687" w:rsidP="20D4F687">
            <w:pPr>
              <w:rPr>
                <w:rFonts w:eastAsia="Times New Roman" w:cs="Times New Roman"/>
              </w:rPr>
            </w:pPr>
            <w:r w:rsidRPr="20D4F687">
              <w:rPr>
                <w:rFonts w:eastAsia="Times New Roman" w:cs="Times New Roman"/>
              </w:rPr>
              <w:t>5.574 (3)</w:t>
            </w:r>
          </w:p>
        </w:tc>
        <w:tc>
          <w:tcPr>
            <w:tcW w:w="1380" w:type="dxa"/>
            <w:tcMar>
              <w:left w:w="105" w:type="dxa"/>
              <w:right w:w="105" w:type="dxa"/>
            </w:tcMar>
          </w:tcPr>
          <w:p w14:paraId="092A8093" w14:textId="40F1ED4C" w:rsidR="20D4F687" w:rsidRDefault="20D4F687" w:rsidP="20D4F687">
            <w:pPr>
              <w:rPr>
                <w:rFonts w:eastAsia="Times New Roman" w:cs="Times New Roman"/>
              </w:rPr>
            </w:pPr>
            <w:r w:rsidRPr="20D4F687">
              <w:rPr>
                <w:rFonts w:eastAsia="Times New Roman" w:cs="Times New Roman"/>
              </w:rPr>
              <w:t>0.018</w:t>
            </w:r>
          </w:p>
        </w:tc>
        <w:tc>
          <w:tcPr>
            <w:tcW w:w="1380" w:type="dxa"/>
            <w:tcMar>
              <w:left w:w="105" w:type="dxa"/>
              <w:right w:w="105" w:type="dxa"/>
            </w:tcMar>
          </w:tcPr>
          <w:p w14:paraId="54AE2A45" w14:textId="6EF3A08F" w:rsidR="20D4F687" w:rsidRDefault="20D4F687" w:rsidP="20D4F687">
            <w:pPr>
              <w:rPr>
                <w:rFonts w:eastAsia="Times New Roman" w:cs="Times New Roman"/>
              </w:rPr>
            </w:pPr>
            <w:r w:rsidRPr="20D4F687">
              <w:rPr>
                <w:rFonts w:eastAsia="Times New Roman" w:cs="Times New Roman"/>
              </w:rPr>
              <w:t>34.416</w:t>
            </w:r>
          </w:p>
        </w:tc>
        <w:tc>
          <w:tcPr>
            <w:tcW w:w="1380" w:type="dxa"/>
            <w:tcMar>
              <w:left w:w="105" w:type="dxa"/>
              <w:right w:w="105" w:type="dxa"/>
            </w:tcMar>
          </w:tcPr>
          <w:p w14:paraId="621ED0A1" w14:textId="7F8EFFF4" w:rsidR="20D4F687" w:rsidRDefault="20D4F687" w:rsidP="20D4F687">
            <w:pPr>
              <w:rPr>
                <w:rFonts w:eastAsia="Times New Roman" w:cs="Times New Roman"/>
              </w:rPr>
            </w:pPr>
            <w:r w:rsidRPr="20D4F687">
              <w:rPr>
                <w:rFonts w:eastAsia="Times New Roman" w:cs="Times New Roman"/>
              </w:rPr>
              <w:t>0.039</w:t>
            </w:r>
          </w:p>
        </w:tc>
      </w:tr>
      <w:tr w:rsidR="20D4F687" w14:paraId="32814DFB" w14:textId="77777777" w:rsidTr="20D4F687">
        <w:trPr>
          <w:trHeight w:val="825"/>
        </w:trPr>
        <w:tc>
          <w:tcPr>
            <w:tcW w:w="1380" w:type="dxa"/>
            <w:tcMar>
              <w:left w:w="105" w:type="dxa"/>
              <w:right w:w="105" w:type="dxa"/>
            </w:tcMar>
          </w:tcPr>
          <w:p w14:paraId="68B36282" w14:textId="66CC2EE5" w:rsidR="20D4F687" w:rsidRDefault="20D4F687" w:rsidP="20D4F687">
            <w:pPr>
              <w:rPr>
                <w:rFonts w:eastAsia="Times New Roman" w:cs="Times New Roman"/>
              </w:rPr>
            </w:pPr>
            <w:r w:rsidRPr="20D4F687">
              <w:rPr>
                <w:rFonts w:eastAsia="Times New Roman" w:cs="Times New Roman"/>
              </w:rPr>
              <w:t>IL1</w:t>
            </w:r>
            <w:r w:rsidRPr="20D4F687">
              <w:rPr>
                <w:rFonts w:eastAsia="Times New Roman" w:cs="Times New Roman"/>
                <w:lang w:val="el-GR"/>
              </w:rPr>
              <w:t>β</w:t>
            </w:r>
          </w:p>
        </w:tc>
        <w:tc>
          <w:tcPr>
            <w:tcW w:w="1380" w:type="dxa"/>
            <w:tcMar>
              <w:left w:w="105" w:type="dxa"/>
              <w:right w:w="105" w:type="dxa"/>
            </w:tcMar>
          </w:tcPr>
          <w:p w14:paraId="39BBEB8A" w14:textId="0A64502A" w:rsidR="20D4F687" w:rsidRDefault="20D4F687" w:rsidP="20D4F687">
            <w:pPr>
              <w:rPr>
                <w:rFonts w:eastAsia="Times New Roman" w:cs="Times New Roman"/>
              </w:rPr>
            </w:pPr>
            <w:r w:rsidRPr="20D4F687">
              <w:rPr>
                <w:rFonts w:eastAsia="Times New Roman" w:cs="Times New Roman"/>
              </w:rPr>
              <w:t>11</w:t>
            </w:r>
          </w:p>
        </w:tc>
        <w:tc>
          <w:tcPr>
            <w:tcW w:w="1380" w:type="dxa"/>
            <w:tcMar>
              <w:left w:w="105" w:type="dxa"/>
              <w:right w:w="105" w:type="dxa"/>
            </w:tcMar>
          </w:tcPr>
          <w:p w14:paraId="3CEC241C" w14:textId="413ABC1C" w:rsidR="20D4F687" w:rsidRDefault="20D4F687" w:rsidP="20D4F687">
            <w:pPr>
              <w:rPr>
                <w:rFonts w:eastAsia="Times New Roman" w:cs="Times New Roman"/>
              </w:rPr>
            </w:pPr>
            <w:r w:rsidRPr="20D4F687">
              <w:rPr>
                <w:rFonts w:eastAsia="Times New Roman" w:cs="Times New Roman"/>
              </w:rPr>
              <w:t>MCI = 519</w:t>
            </w:r>
          </w:p>
          <w:p w14:paraId="17FA0FE5" w14:textId="61CAD455" w:rsidR="20D4F687" w:rsidRDefault="20D4F687" w:rsidP="20D4F687">
            <w:pPr>
              <w:rPr>
                <w:rFonts w:eastAsia="Times New Roman" w:cs="Times New Roman"/>
              </w:rPr>
            </w:pPr>
            <w:r w:rsidRPr="20D4F687">
              <w:rPr>
                <w:rFonts w:eastAsia="Times New Roman" w:cs="Times New Roman"/>
              </w:rPr>
              <w:t>HC = 1013</w:t>
            </w:r>
          </w:p>
        </w:tc>
        <w:tc>
          <w:tcPr>
            <w:tcW w:w="1380" w:type="dxa"/>
            <w:tcMar>
              <w:left w:w="105" w:type="dxa"/>
              <w:right w:w="105" w:type="dxa"/>
            </w:tcMar>
          </w:tcPr>
          <w:p w14:paraId="4F1D923E" w14:textId="0854F154" w:rsidR="20D4F687" w:rsidRDefault="20D4F687" w:rsidP="20D4F687">
            <w:pPr>
              <w:rPr>
                <w:rFonts w:eastAsia="Times New Roman" w:cs="Times New Roman"/>
              </w:rPr>
            </w:pPr>
            <w:r w:rsidRPr="20D4F687">
              <w:rPr>
                <w:rFonts w:eastAsia="Times New Roman" w:cs="Times New Roman"/>
              </w:rPr>
              <w:t>0.344 (-0.060 – 0.748)</w:t>
            </w:r>
          </w:p>
        </w:tc>
        <w:tc>
          <w:tcPr>
            <w:tcW w:w="1380" w:type="dxa"/>
            <w:tcMar>
              <w:left w:w="105" w:type="dxa"/>
              <w:right w:w="105" w:type="dxa"/>
            </w:tcMar>
          </w:tcPr>
          <w:p w14:paraId="29FC8328" w14:textId="1A411B16" w:rsidR="20D4F687" w:rsidRDefault="20D4F687" w:rsidP="20D4F687">
            <w:pPr>
              <w:rPr>
                <w:rFonts w:eastAsia="Times New Roman" w:cs="Times New Roman"/>
              </w:rPr>
            </w:pPr>
            <w:r w:rsidRPr="20D4F687">
              <w:rPr>
                <w:rFonts w:eastAsia="Times New Roman" w:cs="Times New Roman"/>
              </w:rPr>
              <w:t>1.669</w:t>
            </w:r>
          </w:p>
        </w:tc>
        <w:tc>
          <w:tcPr>
            <w:tcW w:w="1380" w:type="dxa"/>
            <w:tcMar>
              <w:left w:w="105" w:type="dxa"/>
              <w:right w:w="105" w:type="dxa"/>
            </w:tcMar>
          </w:tcPr>
          <w:p w14:paraId="70748BCC" w14:textId="3603138C" w:rsidR="20D4F687" w:rsidRDefault="20D4F687" w:rsidP="20D4F687">
            <w:pPr>
              <w:rPr>
                <w:rFonts w:eastAsia="Times New Roman" w:cs="Times New Roman"/>
              </w:rPr>
            </w:pPr>
            <w:r w:rsidRPr="20D4F687">
              <w:rPr>
                <w:rFonts w:eastAsia="Times New Roman" w:cs="Times New Roman"/>
              </w:rPr>
              <w:t>0.095</w:t>
            </w:r>
          </w:p>
        </w:tc>
        <w:tc>
          <w:tcPr>
            <w:tcW w:w="1380" w:type="dxa"/>
            <w:tcMar>
              <w:left w:w="105" w:type="dxa"/>
              <w:right w:w="105" w:type="dxa"/>
            </w:tcMar>
          </w:tcPr>
          <w:p w14:paraId="6E94315B" w14:textId="2C8A88B9" w:rsidR="20D4F687" w:rsidRDefault="20D4F687" w:rsidP="20D4F687">
            <w:pPr>
              <w:rPr>
                <w:rFonts w:eastAsia="Times New Roman" w:cs="Times New Roman"/>
              </w:rPr>
            </w:pPr>
            <w:r w:rsidRPr="20D4F687">
              <w:rPr>
                <w:rFonts w:eastAsia="Times New Roman" w:cs="Times New Roman"/>
              </w:rPr>
              <w:t>103.978 (10)</w:t>
            </w:r>
          </w:p>
        </w:tc>
        <w:tc>
          <w:tcPr>
            <w:tcW w:w="1380" w:type="dxa"/>
            <w:tcMar>
              <w:left w:w="105" w:type="dxa"/>
              <w:right w:w="105" w:type="dxa"/>
            </w:tcMar>
          </w:tcPr>
          <w:p w14:paraId="545958CD" w14:textId="2853FECC" w:rsidR="20D4F687" w:rsidRDefault="20D4F687" w:rsidP="20D4F687">
            <w:pPr>
              <w:rPr>
                <w:rFonts w:eastAsia="Times New Roman" w:cs="Times New Roman"/>
              </w:rPr>
            </w:pPr>
            <w:r w:rsidRPr="20D4F687">
              <w:rPr>
                <w:rFonts w:eastAsia="Times New Roman" w:cs="Times New Roman"/>
              </w:rPr>
              <w:t>0.402</w:t>
            </w:r>
          </w:p>
        </w:tc>
        <w:tc>
          <w:tcPr>
            <w:tcW w:w="1380" w:type="dxa"/>
            <w:tcMar>
              <w:left w:w="105" w:type="dxa"/>
              <w:right w:w="105" w:type="dxa"/>
            </w:tcMar>
          </w:tcPr>
          <w:p w14:paraId="6987FB3F" w14:textId="35DF3A34" w:rsidR="20D4F687" w:rsidRDefault="20D4F687" w:rsidP="20D4F687">
            <w:pPr>
              <w:rPr>
                <w:rFonts w:eastAsia="Times New Roman" w:cs="Times New Roman"/>
              </w:rPr>
            </w:pPr>
            <w:r w:rsidRPr="20D4F687">
              <w:rPr>
                <w:rFonts w:eastAsia="Times New Roman" w:cs="Times New Roman"/>
              </w:rPr>
              <w:t>90.383</w:t>
            </w:r>
          </w:p>
        </w:tc>
        <w:tc>
          <w:tcPr>
            <w:tcW w:w="1380" w:type="dxa"/>
            <w:tcMar>
              <w:left w:w="105" w:type="dxa"/>
              <w:right w:w="105" w:type="dxa"/>
            </w:tcMar>
          </w:tcPr>
          <w:p w14:paraId="39302A41" w14:textId="19C7CA1D" w:rsidR="20D4F687" w:rsidRDefault="20D4F687" w:rsidP="20D4F687">
            <w:pPr>
              <w:rPr>
                <w:rFonts w:eastAsia="Times New Roman" w:cs="Times New Roman"/>
              </w:rPr>
            </w:pPr>
            <w:r w:rsidRPr="20D4F687">
              <w:rPr>
                <w:rFonts w:eastAsia="Times New Roman" w:cs="Times New Roman"/>
              </w:rPr>
              <w:t>0.116</w:t>
            </w:r>
          </w:p>
        </w:tc>
      </w:tr>
      <w:tr w:rsidR="20D4F687" w14:paraId="44EF10F8" w14:textId="77777777" w:rsidTr="20D4F687">
        <w:trPr>
          <w:trHeight w:val="825"/>
        </w:trPr>
        <w:tc>
          <w:tcPr>
            <w:tcW w:w="1380" w:type="dxa"/>
            <w:tcMar>
              <w:left w:w="105" w:type="dxa"/>
              <w:right w:w="105" w:type="dxa"/>
            </w:tcMar>
          </w:tcPr>
          <w:p w14:paraId="286DB049" w14:textId="6A184F92" w:rsidR="20D4F687" w:rsidRDefault="20D4F687" w:rsidP="20D4F687">
            <w:pPr>
              <w:rPr>
                <w:rFonts w:eastAsia="Times New Roman" w:cs="Times New Roman"/>
              </w:rPr>
            </w:pPr>
            <w:r w:rsidRPr="20D4F687">
              <w:rPr>
                <w:rFonts w:eastAsia="Times New Roman" w:cs="Times New Roman"/>
              </w:rPr>
              <w:t>IL2</w:t>
            </w:r>
          </w:p>
        </w:tc>
        <w:tc>
          <w:tcPr>
            <w:tcW w:w="1380" w:type="dxa"/>
            <w:tcMar>
              <w:left w:w="105" w:type="dxa"/>
              <w:right w:w="105" w:type="dxa"/>
            </w:tcMar>
          </w:tcPr>
          <w:p w14:paraId="1D39F596" w14:textId="46EC195B" w:rsidR="20D4F687" w:rsidRDefault="20D4F687" w:rsidP="20D4F687">
            <w:pPr>
              <w:rPr>
                <w:rFonts w:eastAsia="Times New Roman" w:cs="Times New Roman"/>
              </w:rPr>
            </w:pPr>
            <w:r w:rsidRPr="20D4F687">
              <w:rPr>
                <w:rFonts w:eastAsia="Times New Roman" w:cs="Times New Roman"/>
              </w:rPr>
              <w:t>3</w:t>
            </w:r>
          </w:p>
        </w:tc>
        <w:tc>
          <w:tcPr>
            <w:tcW w:w="1380" w:type="dxa"/>
            <w:tcMar>
              <w:left w:w="105" w:type="dxa"/>
              <w:right w:w="105" w:type="dxa"/>
            </w:tcMar>
          </w:tcPr>
          <w:p w14:paraId="3DA54759" w14:textId="351A5624" w:rsidR="20D4F687" w:rsidRDefault="20D4F687" w:rsidP="20D4F687">
            <w:pPr>
              <w:rPr>
                <w:rFonts w:eastAsia="Times New Roman" w:cs="Times New Roman"/>
              </w:rPr>
            </w:pPr>
            <w:r w:rsidRPr="20D4F687">
              <w:rPr>
                <w:rFonts w:eastAsia="Times New Roman" w:cs="Times New Roman"/>
              </w:rPr>
              <w:t>MCI = 95</w:t>
            </w:r>
          </w:p>
          <w:p w14:paraId="06DF04BC" w14:textId="02896112" w:rsidR="20D4F687" w:rsidRDefault="20D4F687" w:rsidP="20D4F687">
            <w:pPr>
              <w:rPr>
                <w:rFonts w:eastAsia="Times New Roman" w:cs="Times New Roman"/>
              </w:rPr>
            </w:pPr>
            <w:r w:rsidRPr="20D4F687">
              <w:rPr>
                <w:rFonts w:eastAsia="Times New Roman" w:cs="Times New Roman"/>
              </w:rPr>
              <w:t>HC = 55</w:t>
            </w:r>
          </w:p>
        </w:tc>
        <w:tc>
          <w:tcPr>
            <w:tcW w:w="1380" w:type="dxa"/>
            <w:tcMar>
              <w:left w:w="105" w:type="dxa"/>
              <w:right w:w="105" w:type="dxa"/>
            </w:tcMar>
          </w:tcPr>
          <w:p w14:paraId="1A7BD91A" w14:textId="650BBEEB" w:rsidR="20D4F687" w:rsidRDefault="20D4F687" w:rsidP="20D4F687">
            <w:pPr>
              <w:rPr>
                <w:rFonts w:eastAsia="Times New Roman" w:cs="Times New Roman"/>
              </w:rPr>
            </w:pPr>
            <w:r w:rsidRPr="20D4F687">
              <w:rPr>
                <w:rFonts w:eastAsia="Times New Roman" w:cs="Times New Roman"/>
              </w:rPr>
              <w:t>1.569 (-0.404 – 3.541)</w:t>
            </w:r>
          </w:p>
        </w:tc>
        <w:tc>
          <w:tcPr>
            <w:tcW w:w="1380" w:type="dxa"/>
            <w:tcMar>
              <w:left w:w="105" w:type="dxa"/>
              <w:right w:w="105" w:type="dxa"/>
            </w:tcMar>
          </w:tcPr>
          <w:p w14:paraId="60420D1E" w14:textId="66657155" w:rsidR="20D4F687" w:rsidRDefault="20D4F687" w:rsidP="20D4F687">
            <w:pPr>
              <w:rPr>
                <w:rFonts w:eastAsia="Times New Roman" w:cs="Times New Roman"/>
              </w:rPr>
            </w:pPr>
            <w:r w:rsidRPr="20D4F687">
              <w:rPr>
                <w:rFonts w:eastAsia="Times New Roman" w:cs="Times New Roman"/>
              </w:rPr>
              <w:t>1.559</w:t>
            </w:r>
          </w:p>
        </w:tc>
        <w:tc>
          <w:tcPr>
            <w:tcW w:w="1380" w:type="dxa"/>
            <w:tcMar>
              <w:left w:w="105" w:type="dxa"/>
              <w:right w:w="105" w:type="dxa"/>
            </w:tcMar>
          </w:tcPr>
          <w:p w14:paraId="3749C8E8" w14:textId="22545F32" w:rsidR="20D4F687" w:rsidRDefault="20D4F687" w:rsidP="20D4F687">
            <w:pPr>
              <w:rPr>
                <w:rFonts w:eastAsia="Times New Roman" w:cs="Times New Roman"/>
              </w:rPr>
            </w:pPr>
            <w:r w:rsidRPr="20D4F687">
              <w:rPr>
                <w:rFonts w:eastAsia="Times New Roman" w:cs="Times New Roman"/>
              </w:rPr>
              <w:t>0.119</w:t>
            </w:r>
          </w:p>
        </w:tc>
        <w:tc>
          <w:tcPr>
            <w:tcW w:w="1380" w:type="dxa"/>
            <w:tcMar>
              <w:left w:w="105" w:type="dxa"/>
              <w:right w:w="105" w:type="dxa"/>
            </w:tcMar>
          </w:tcPr>
          <w:p w14:paraId="4152316A" w14:textId="300CA9B9" w:rsidR="20D4F687" w:rsidRDefault="20D4F687" w:rsidP="20D4F687">
            <w:pPr>
              <w:rPr>
                <w:rFonts w:eastAsia="Times New Roman" w:cs="Times New Roman"/>
              </w:rPr>
            </w:pPr>
            <w:r w:rsidRPr="20D4F687">
              <w:rPr>
                <w:rFonts w:eastAsia="Times New Roman" w:cs="Times New Roman"/>
              </w:rPr>
              <w:t>44.635 (2)</w:t>
            </w:r>
          </w:p>
        </w:tc>
        <w:tc>
          <w:tcPr>
            <w:tcW w:w="1380" w:type="dxa"/>
            <w:tcMar>
              <w:left w:w="105" w:type="dxa"/>
              <w:right w:w="105" w:type="dxa"/>
            </w:tcMar>
          </w:tcPr>
          <w:p w14:paraId="0642645E" w14:textId="18667C4E" w:rsidR="20D4F687" w:rsidRDefault="20D4F687" w:rsidP="20D4F687">
            <w:pPr>
              <w:rPr>
                <w:rFonts w:eastAsia="Times New Roman" w:cs="Times New Roman"/>
              </w:rPr>
            </w:pPr>
            <w:r w:rsidRPr="20D4F687">
              <w:rPr>
                <w:rFonts w:eastAsia="Times New Roman" w:cs="Times New Roman"/>
              </w:rPr>
              <w:t>2.873</w:t>
            </w:r>
          </w:p>
        </w:tc>
        <w:tc>
          <w:tcPr>
            <w:tcW w:w="1380" w:type="dxa"/>
            <w:tcMar>
              <w:left w:w="105" w:type="dxa"/>
              <w:right w:w="105" w:type="dxa"/>
            </w:tcMar>
          </w:tcPr>
          <w:p w14:paraId="7679511D" w14:textId="5C5D5A84" w:rsidR="20D4F687" w:rsidRDefault="20D4F687" w:rsidP="20D4F687">
            <w:pPr>
              <w:spacing w:line="259" w:lineRule="auto"/>
              <w:rPr>
                <w:rFonts w:eastAsia="Times New Roman" w:cs="Times New Roman"/>
              </w:rPr>
            </w:pPr>
            <w:r w:rsidRPr="20D4F687">
              <w:rPr>
                <w:rFonts w:eastAsia="Times New Roman" w:cs="Times New Roman"/>
              </w:rPr>
              <w:t>95.519</w:t>
            </w:r>
          </w:p>
        </w:tc>
        <w:tc>
          <w:tcPr>
            <w:tcW w:w="1380" w:type="dxa"/>
            <w:tcMar>
              <w:left w:w="105" w:type="dxa"/>
              <w:right w:w="105" w:type="dxa"/>
            </w:tcMar>
          </w:tcPr>
          <w:p w14:paraId="58554035" w14:textId="7DC6705D" w:rsidR="20D4F687" w:rsidRDefault="20D4F687" w:rsidP="20D4F687">
            <w:pPr>
              <w:spacing w:line="259" w:lineRule="auto"/>
              <w:rPr>
                <w:rFonts w:eastAsia="Times New Roman" w:cs="Times New Roman"/>
              </w:rPr>
            </w:pPr>
            <w:r w:rsidRPr="20D4F687">
              <w:rPr>
                <w:rFonts w:eastAsia="Times New Roman" w:cs="Times New Roman"/>
              </w:rPr>
              <w:t>0.051</w:t>
            </w:r>
          </w:p>
        </w:tc>
      </w:tr>
      <w:tr w:rsidR="20D4F687" w14:paraId="5DE8A157" w14:textId="77777777" w:rsidTr="20D4F687">
        <w:trPr>
          <w:trHeight w:val="825"/>
        </w:trPr>
        <w:tc>
          <w:tcPr>
            <w:tcW w:w="1380" w:type="dxa"/>
            <w:tcMar>
              <w:left w:w="105" w:type="dxa"/>
              <w:right w:w="105" w:type="dxa"/>
            </w:tcMar>
          </w:tcPr>
          <w:p w14:paraId="0E6B183D" w14:textId="47D6418D" w:rsidR="20D4F687" w:rsidRDefault="20D4F687" w:rsidP="20D4F687">
            <w:pPr>
              <w:rPr>
                <w:rFonts w:eastAsia="Times New Roman" w:cs="Times New Roman"/>
              </w:rPr>
            </w:pPr>
            <w:r w:rsidRPr="20D4F687">
              <w:rPr>
                <w:rFonts w:eastAsia="Times New Roman" w:cs="Times New Roman"/>
              </w:rPr>
              <w:t>IL4</w:t>
            </w:r>
          </w:p>
        </w:tc>
        <w:tc>
          <w:tcPr>
            <w:tcW w:w="1380" w:type="dxa"/>
            <w:tcMar>
              <w:left w:w="105" w:type="dxa"/>
              <w:right w:w="105" w:type="dxa"/>
            </w:tcMar>
          </w:tcPr>
          <w:p w14:paraId="4A1E109B" w14:textId="69DA00AA" w:rsidR="20D4F687" w:rsidRDefault="20D4F687" w:rsidP="20D4F687">
            <w:pPr>
              <w:rPr>
                <w:rFonts w:eastAsia="Times New Roman" w:cs="Times New Roman"/>
              </w:rPr>
            </w:pPr>
            <w:r w:rsidRPr="20D4F687">
              <w:rPr>
                <w:rFonts w:eastAsia="Times New Roman" w:cs="Times New Roman"/>
              </w:rPr>
              <w:t>6</w:t>
            </w:r>
          </w:p>
        </w:tc>
        <w:tc>
          <w:tcPr>
            <w:tcW w:w="1380" w:type="dxa"/>
            <w:tcMar>
              <w:left w:w="105" w:type="dxa"/>
              <w:right w:w="105" w:type="dxa"/>
            </w:tcMar>
          </w:tcPr>
          <w:p w14:paraId="58685F8A" w14:textId="1C0EB720" w:rsidR="20D4F687" w:rsidRDefault="20D4F687" w:rsidP="20D4F687">
            <w:pPr>
              <w:rPr>
                <w:rFonts w:eastAsia="Times New Roman" w:cs="Times New Roman"/>
              </w:rPr>
            </w:pPr>
            <w:r w:rsidRPr="20D4F687">
              <w:rPr>
                <w:rFonts w:eastAsia="Times New Roman" w:cs="Times New Roman"/>
              </w:rPr>
              <w:t>MCI = 375</w:t>
            </w:r>
          </w:p>
          <w:p w14:paraId="66943AA2" w14:textId="51A40CFD" w:rsidR="20D4F687" w:rsidRDefault="20D4F687" w:rsidP="20D4F687">
            <w:pPr>
              <w:rPr>
                <w:rFonts w:eastAsia="Times New Roman" w:cs="Times New Roman"/>
              </w:rPr>
            </w:pPr>
            <w:r w:rsidRPr="20D4F687">
              <w:rPr>
                <w:rFonts w:eastAsia="Times New Roman" w:cs="Times New Roman"/>
              </w:rPr>
              <w:t>HC = 486</w:t>
            </w:r>
          </w:p>
        </w:tc>
        <w:tc>
          <w:tcPr>
            <w:tcW w:w="1380" w:type="dxa"/>
            <w:tcMar>
              <w:left w:w="105" w:type="dxa"/>
              <w:right w:w="105" w:type="dxa"/>
            </w:tcMar>
          </w:tcPr>
          <w:p w14:paraId="5A624158" w14:textId="54FE9DCD" w:rsidR="20D4F687" w:rsidRDefault="20D4F687" w:rsidP="20D4F687">
            <w:pPr>
              <w:rPr>
                <w:rFonts w:eastAsia="Times New Roman" w:cs="Times New Roman"/>
              </w:rPr>
            </w:pPr>
            <w:r w:rsidRPr="20D4F687">
              <w:rPr>
                <w:rFonts w:eastAsia="Times New Roman" w:cs="Times New Roman"/>
              </w:rPr>
              <w:t>0.481 (-0.238 – 1.200)</w:t>
            </w:r>
          </w:p>
        </w:tc>
        <w:tc>
          <w:tcPr>
            <w:tcW w:w="1380" w:type="dxa"/>
            <w:tcMar>
              <w:left w:w="105" w:type="dxa"/>
              <w:right w:w="105" w:type="dxa"/>
            </w:tcMar>
          </w:tcPr>
          <w:p w14:paraId="0D7EBFB1" w14:textId="11F2243F" w:rsidR="20D4F687" w:rsidRDefault="20D4F687" w:rsidP="20D4F687">
            <w:pPr>
              <w:rPr>
                <w:rFonts w:eastAsia="Times New Roman" w:cs="Times New Roman"/>
              </w:rPr>
            </w:pPr>
            <w:r w:rsidRPr="20D4F687">
              <w:rPr>
                <w:rFonts w:eastAsia="Times New Roman" w:cs="Times New Roman"/>
              </w:rPr>
              <w:t>1.311</w:t>
            </w:r>
          </w:p>
        </w:tc>
        <w:tc>
          <w:tcPr>
            <w:tcW w:w="1380" w:type="dxa"/>
            <w:tcMar>
              <w:left w:w="105" w:type="dxa"/>
              <w:right w:w="105" w:type="dxa"/>
            </w:tcMar>
          </w:tcPr>
          <w:p w14:paraId="5F93976B" w14:textId="299D9CB5" w:rsidR="20D4F687" w:rsidRDefault="20D4F687" w:rsidP="20D4F687">
            <w:pPr>
              <w:rPr>
                <w:rFonts w:eastAsia="Times New Roman" w:cs="Times New Roman"/>
              </w:rPr>
            </w:pPr>
            <w:r w:rsidRPr="20D4F687">
              <w:rPr>
                <w:rFonts w:eastAsia="Times New Roman" w:cs="Times New Roman"/>
              </w:rPr>
              <w:t>0.190</w:t>
            </w:r>
          </w:p>
        </w:tc>
        <w:tc>
          <w:tcPr>
            <w:tcW w:w="1380" w:type="dxa"/>
            <w:tcMar>
              <w:left w:w="105" w:type="dxa"/>
              <w:right w:w="105" w:type="dxa"/>
            </w:tcMar>
          </w:tcPr>
          <w:p w14:paraId="7D2E54D8" w14:textId="4B4DC6F3" w:rsidR="20D4F687" w:rsidRDefault="20D4F687" w:rsidP="20D4F687">
            <w:pPr>
              <w:rPr>
                <w:rFonts w:eastAsia="Times New Roman" w:cs="Times New Roman"/>
              </w:rPr>
            </w:pPr>
            <w:r w:rsidRPr="20D4F687">
              <w:rPr>
                <w:rFonts w:eastAsia="Times New Roman" w:cs="Times New Roman"/>
              </w:rPr>
              <w:t>89.264 (5)</w:t>
            </w:r>
          </w:p>
        </w:tc>
        <w:tc>
          <w:tcPr>
            <w:tcW w:w="1380" w:type="dxa"/>
            <w:tcMar>
              <w:left w:w="105" w:type="dxa"/>
              <w:right w:w="105" w:type="dxa"/>
            </w:tcMar>
          </w:tcPr>
          <w:p w14:paraId="0E76EB46" w14:textId="0B802A3E" w:rsidR="20D4F687" w:rsidRDefault="20D4F687" w:rsidP="20D4F687">
            <w:pPr>
              <w:rPr>
                <w:rFonts w:eastAsia="Times New Roman" w:cs="Times New Roman"/>
              </w:rPr>
            </w:pPr>
            <w:r w:rsidRPr="20D4F687">
              <w:rPr>
                <w:rFonts w:eastAsia="Times New Roman" w:cs="Times New Roman"/>
              </w:rPr>
              <w:t>0.713</w:t>
            </w:r>
          </w:p>
        </w:tc>
        <w:tc>
          <w:tcPr>
            <w:tcW w:w="1380" w:type="dxa"/>
            <w:tcMar>
              <w:left w:w="105" w:type="dxa"/>
              <w:right w:w="105" w:type="dxa"/>
            </w:tcMar>
          </w:tcPr>
          <w:p w14:paraId="6833CAFD" w14:textId="71F216CA" w:rsidR="20D4F687" w:rsidRDefault="20D4F687" w:rsidP="20D4F687">
            <w:pPr>
              <w:rPr>
                <w:rFonts w:eastAsia="Times New Roman" w:cs="Times New Roman"/>
              </w:rPr>
            </w:pPr>
            <w:r w:rsidRPr="20D4F687">
              <w:rPr>
                <w:rFonts w:eastAsia="Times New Roman" w:cs="Times New Roman"/>
              </w:rPr>
              <w:t>94.399</w:t>
            </w:r>
          </w:p>
        </w:tc>
        <w:tc>
          <w:tcPr>
            <w:tcW w:w="1380" w:type="dxa"/>
            <w:tcMar>
              <w:left w:w="105" w:type="dxa"/>
              <w:right w:w="105" w:type="dxa"/>
            </w:tcMar>
          </w:tcPr>
          <w:p w14:paraId="7CBC6B8A" w14:textId="17F0AEFD" w:rsidR="20D4F687" w:rsidRDefault="20D4F687" w:rsidP="20D4F687">
            <w:pPr>
              <w:rPr>
                <w:rFonts w:eastAsia="Times New Roman" w:cs="Times New Roman"/>
              </w:rPr>
            </w:pPr>
            <w:r w:rsidRPr="20D4F687">
              <w:rPr>
                <w:rFonts w:eastAsia="Times New Roman" w:cs="Times New Roman"/>
              </w:rPr>
              <w:t>0.101</w:t>
            </w:r>
          </w:p>
        </w:tc>
      </w:tr>
      <w:tr w:rsidR="20D4F687" w14:paraId="431237B4" w14:textId="77777777" w:rsidTr="20D4F687">
        <w:trPr>
          <w:trHeight w:val="825"/>
        </w:trPr>
        <w:tc>
          <w:tcPr>
            <w:tcW w:w="1380" w:type="dxa"/>
            <w:tcMar>
              <w:left w:w="105" w:type="dxa"/>
              <w:right w:w="105" w:type="dxa"/>
            </w:tcMar>
          </w:tcPr>
          <w:p w14:paraId="148AD35B" w14:textId="1A18C3D5" w:rsidR="20D4F687" w:rsidRDefault="20D4F687" w:rsidP="20D4F687">
            <w:pPr>
              <w:rPr>
                <w:rFonts w:eastAsia="Times New Roman" w:cs="Times New Roman"/>
              </w:rPr>
            </w:pPr>
            <w:r w:rsidRPr="20D4F687">
              <w:rPr>
                <w:rFonts w:eastAsia="Times New Roman" w:cs="Times New Roman"/>
              </w:rPr>
              <w:lastRenderedPageBreak/>
              <w:t>IL5</w:t>
            </w:r>
          </w:p>
        </w:tc>
        <w:tc>
          <w:tcPr>
            <w:tcW w:w="1380" w:type="dxa"/>
            <w:tcMar>
              <w:left w:w="105" w:type="dxa"/>
              <w:right w:w="105" w:type="dxa"/>
            </w:tcMar>
          </w:tcPr>
          <w:p w14:paraId="7894F561" w14:textId="607AEED6"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7541554D" w14:textId="3321A021" w:rsidR="20D4F687" w:rsidRDefault="20D4F687" w:rsidP="20D4F687">
            <w:pPr>
              <w:rPr>
                <w:rFonts w:eastAsia="Times New Roman" w:cs="Times New Roman"/>
              </w:rPr>
            </w:pPr>
            <w:r w:rsidRPr="20D4F687">
              <w:rPr>
                <w:rFonts w:eastAsia="Times New Roman" w:cs="Times New Roman"/>
              </w:rPr>
              <w:t>MCI = 250</w:t>
            </w:r>
          </w:p>
          <w:p w14:paraId="29611543" w14:textId="54896618" w:rsidR="20D4F687" w:rsidRDefault="20D4F687" w:rsidP="20D4F687">
            <w:pPr>
              <w:rPr>
                <w:rFonts w:eastAsia="Times New Roman" w:cs="Times New Roman"/>
              </w:rPr>
            </w:pPr>
            <w:r w:rsidRPr="20D4F687">
              <w:rPr>
                <w:rFonts w:eastAsia="Times New Roman" w:cs="Times New Roman"/>
              </w:rPr>
              <w:t>HC = 689</w:t>
            </w:r>
          </w:p>
        </w:tc>
        <w:tc>
          <w:tcPr>
            <w:tcW w:w="1380" w:type="dxa"/>
            <w:tcMar>
              <w:left w:w="105" w:type="dxa"/>
              <w:right w:w="105" w:type="dxa"/>
            </w:tcMar>
          </w:tcPr>
          <w:p w14:paraId="75D30A5F" w14:textId="18C40C05" w:rsidR="20D4F687" w:rsidRDefault="20D4F687" w:rsidP="20D4F687">
            <w:pPr>
              <w:rPr>
                <w:rFonts w:eastAsia="Times New Roman" w:cs="Times New Roman"/>
              </w:rPr>
            </w:pPr>
            <w:r w:rsidRPr="20D4F687">
              <w:rPr>
                <w:rFonts w:eastAsia="Times New Roman" w:cs="Times New Roman"/>
              </w:rPr>
              <w:t>0.026 (-0.149 – 0.201)</w:t>
            </w:r>
          </w:p>
        </w:tc>
        <w:tc>
          <w:tcPr>
            <w:tcW w:w="1380" w:type="dxa"/>
            <w:tcMar>
              <w:left w:w="105" w:type="dxa"/>
              <w:right w:w="105" w:type="dxa"/>
            </w:tcMar>
          </w:tcPr>
          <w:p w14:paraId="4AC8DD79" w14:textId="586C388A" w:rsidR="20D4F687" w:rsidRDefault="20D4F687" w:rsidP="20D4F687">
            <w:pPr>
              <w:rPr>
                <w:rFonts w:eastAsia="Times New Roman" w:cs="Times New Roman"/>
              </w:rPr>
            </w:pPr>
            <w:r w:rsidRPr="20D4F687">
              <w:rPr>
                <w:rFonts w:eastAsia="Times New Roman" w:cs="Times New Roman"/>
              </w:rPr>
              <w:t>0.295</w:t>
            </w:r>
          </w:p>
        </w:tc>
        <w:tc>
          <w:tcPr>
            <w:tcW w:w="1380" w:type="dxa"/>
            <w:tcMar>
              <w:left w:w="105" w:type="dxa"/>
              <w:right w:w="105" w:type="dxa"/>
            </w:tcMar>
          </w:tcPr>
          <w:p w14:paraId="65A91F94" w14:textId="4111D8FB" w:rsidR="20D4F687" w:rsidRDefault="20D4F687" w:rsidP="20D4F687">
            <w:pPr>
              <w:rPr>
                <w:rFonts w:eastAsia="Times New Roman" w:cs="Times New Roman"/>
              </w:rPr>
            </w:pPr>
            <w:r w:rsidRPr="20D4F687">
              <w:rPr>
                <w:rFonts w:eastAsia="Times New Roman" w:cs="Times New Roman"/>
              </w:rPr>
              <w:t>0.768</w:t>
            </w:r>
          </w:p>
        </w:tc>
        <w:tc>
          <w:tcPr>
            <w:tcW w:w="1380" w:type="dxa"/>
            <w:tcMar>
              <w:left w:w="105" w:type="dxa"/>
              <w:right w:w="105" w:type="dxa"/>
            </w:tcMar>
          </w:tcPr>
          <w:p w14:paraId="48D970D7" w14:textId="37BFCDAC" w:rsidR="20D4F687" w:rsidRDefault="20D4F687" w:rsidP="20D4F687">
            <w:pPr>
              <w:rPr>
                <w:rFonts w:eastAsia="Times New Roman" w:cs="Times New Roman"/>
              </w:rPr>
            </w:pPr>
            <w:r w:rsidRPr="20D4F687">
              <w:rPr>
                <w:rFonts w:eastAsia="Times New Roman" w:cs="Times New Roman"/>
              </w:rPr>
              <w:t>4.632 (4)</w:t>
            </w:r>
          </w:p>
        </w:tc>
        <w:tc>
          <w:tcPr>
            <w:tcW w:w="1380" w:type="dxa"/>
            <w:tcMar>
              <w:left w:w="105" w:type="dxa"/>
              <w:right w:w="105" w:type="dxa"/>
            </w:tcMar>
          </w:tcPr>
          <w:p w14:paraId="7009DA4B" w14:textId="78EC8C0D" w:rsidR="20D4F687" w:rsidRDefault="20D4F687" w:rsidP="20D4F687">
            <w:pPr>
              <w:rPr>
                <w:rFonts w:eastAsia="Times New Roman" w:cs="Times New Roman"/>
              </w:rPr>
            </w:pPr>
            <w:r w:rsidRPr="20D4F687">
              <w:rPr>
                <w:rFonts w:eastAsia="Times New Roman" w:cs="Times New Roman"/>
              </w:rPr>
              <w:t>0.006</w:t>
            </w:r>
          </w:p>
        </w:tc>
        <w:tc>
          <w:tcPr>
            <w:tcW w:w="1380" w:type="dxa"/>
            <w:tcMar>
              <w:left w:w="105" w:type="dxa"/>
              <w:right w:w="105" w:type="dxa"/>
            </w:tcMar>
          </w:tcPr>
          <w:p w14:paraId="79AFF8BB" w14:textId="3346FA83" w:rsidR="20D4F687" w:rsidRDefault="20D4F687" w:rsidP="20D4F687">
            <w:pPr>
              <w:rPr>
                <w:rFonts w:eastAsia="Times New Roman" w:cs="Times New Roman"/>
              </w:rPr>
            </w:pPr>
            <w:r w:rsidRPr="20D4F687">
              <w:rPr>
                <w:rFonts w:eastAsia="Times New Roman" w:cs="Times New Roman"/>
              </w:rPr>
              <w:t>13.638</w:t>
            </w:r>
          </w:p>
        </w:tc>
        <w:tc>
          <w:tcPr>
            <w:tcW w:w="1380" w:type="dxa"/>
            <w:tcMar>
              <w:left w:w="105" w:type="dxa"/>
              <w:right w:w="105" w:type="dxa"/>
            </w:tcMar>
          </w:tcPr>
          <w:p w14:paraId="101D8C40" w14:textId="53FC248D" w:rsidR="20D4F687" w:rsidRDefault="20D4F687" w:rsidP="20D4F687">
            <w:pPr>
              <w:rPr>
                <w:rFonts w:eastAsia="Times New Roman" w:cs="Times New Roman"/>
              </w:rPr>
            </w:pPr>
            <w:r w:rsidRPr="20D4F687">
              <w:rPr>
                <w:rFonts w:eastAsia="Times New Roman" w:cs="Times New Roman"/>
              </w:rPr>
              <w:t>0.841</w:t>
            </w:r>
          </w:p>
        </w:tc>
      </w:tr>
      <w:tr w:rsidR="20D4F687" w14:paraId="094F3130" w14:textId="77777777" w:rsidTr="20D4F687">
        <w:trPr>
          <w:trHeight w:val="825"/>
        </w:trPr>
        <w:tc>
          <w:tcPr>
            <w:tcW w:w="1380" w:type="dxa"/>
            <w:tcMar>
              <w:left w:w="105" w:type="dxa"/>
              <w:right w:w="105" w:type="dxa"/>
            </w:tcMar>
          </w:tcPr>
          <w:p w14:paraId="22039B46" w14:textId="7444D103" w:rsidR="20D4F687" w:rsidRDefault="20D4F687" w:rsidP="20D4F687">
            <w:pPr>
              <w:rPr>
                <w:rFonts w:eastAsia="Times New Roman" w:cs="Times New Roman"/>
              </w:rPr>
            </w:pPr>
            <w:r w:rsidRPr="20D4F687">
              <w:rPr>
                <w:rFonts w:eastAsia="Times New Roman" w:cs="Times New Roman"/>
              </w:rPr>
              <w:t>IL6</w:t>
            </w:r>
          </w:p>
        </w:tc>
        <w:tc>
          <w:tcPr>
            <w:tcW w:w="1380" w:type="dxa"/>
            <w:tcMar>
              <w:left w:w="105" w:type="dxa"/>
              <w:right w:w="105" w:type="dxa"/>
            </w:tcMar>
          </w:tcPr>
          <w:p w14:paraId="7B57EB02" w14:textId="0B5B89F4" w:rsidR="20D4F687" w:rsidRDefault="20D4F687" w:rsidP="20D4F687">
            <w:pPr>
              <w:rPr>
                <w:rFonts w:eastAsia="Times New Roman" w:cs="Times New Roman"/>
              </w:rPr>
            </w:pPr>
            <w:r w:rsidRPr="20D4F687">
              <w:rPr>
                <w:rFonts w:eastAsia="Times New Roman" w:cs="Times New Roman"/>
              </w:rPr>
              <w:t>17</w:t>
            </w:r>
          </w:p>
        </w:tc>
        <w:tc>
          <w:tcPr>
            <w:tcW w:w="1380" w:type="dxa"/>
            <w:tcMar>
              <w:left w:w="105" w:type="dxa"/>
              <w:right w:w="105" w:type="dxa"/>
            </w:tcMar>
          </w:tcPr>
          <w:p w14:paraId="52C3EF3F" w14:textId="062DED96" w:rsidR="20D4F687" w:rsidRDefault="20D4F687" w:rsidP="20D4F687">
            <w:pPr>
              <w:rPr>
                <w:rFonts w:eastAsia="Times New Roman" w:cs="Times New Roman"/>
              </w:rPr>
            </w:pPr>
            <w:r w:rsidRPr="20D4F687">
              <w:rPr>
                <w:rFonts w:eastAsia="Times New Roman" w:cs="Times New Roman"/>
              </w:rPr>
              <w:t>MCI = 1256</w:t>
            </w:r>
          </w:p>
          <w:p w14:paraId="3C33FFE1" w14:textId="3997239A" w:rsidR="20D4F687" w:rsidRDefault="20D4F687" w:rsidP="20D4F687">
            <w:pPr>
              <w:rPr>
                <w:rFonts w:eastAsia="Times New Roman" w:cs="Times New Roman"/>
              </w:rPr>
            </w:pPr>
            <w:r w:rsidRPr="20D4F687">
              <w:rPr>
                <w:rFonts w:eastAsia="Times New Roman" w:cs="Times New Roman"/>
              </w:rPr>
              <w:t>HC = 2851</w:t>
            </w:r>
          </w:p>
        </w:tc>
        <w:tc>
          <w:tcPr>
            <w:tcW w:w="1380" w:type="dxa"/>
            <w:tcMar>
              <w:left w:w="105" w:type="dxa"/>
              <w:right w:w="105" w:type="dxa"/>
            </w:tcMar>
          </w:tcPr>
          <w:p w14:paraId="3314E4A0" w14:textId="6D26B9BB" w:rsidR="20D4F687" w:rsidRDefault="20D4F687" w:rsidP="20D4F687">
            <w:pPr>
              <w:rPr>
                <w:rFonts w:eastAsia="Times New Roman" w:cs="Times New Roman"/>
              </w:rPr>
            </w:pPr>
            <w:r w:rsidRPr="20D4F687">
              <w:rPr>
                <w:rFonts w:eastAsia="Times New Roman" w:cs="Times New Roman"/>
              </w:rPr>
              <w:t>0.033 (-0.119 – 0.185)</w:t>
            </w:r>
          </w:p>
        </w:tc>
        <w:tc>
          <w:tcPr>
            <w:tcW w:w="1380" w:type="dxa"/>
            <w:tcMar>
              <w:left w:w="105" w:type="dxa"/>
              <w:right w:w="105" w:type="dxa"/>
            </w:tcMar>
          </w:tcPr>
          <w:p w14:paraId="4CA77C30" w14:textId="171F0203" w:rsidR="20D4F687" w:rsidRDefault="20D4F687" w:rsidP="20D4F687">
            <w:pPr>
              <w:rPr>
                <w:rFonts w:eastAsia="Times New Roman" w:cs="Times New Roman"/>
              </w:rPr>
            </w:pPr>
            <w:r w:rsidRPr="20D4F687">
              <w:rPr>
                <w:rFonts w:eastAsia="Times New Roman" w:cs="Times New Roman"/>
              </w:rPr>
              <w:t>0.430</w:t>
            </w:r>
          </w:p>
        </w:tc>
        <w:tc>
          <w:tcPr>
            <w:tcW w:w="1380" w:type="dxa"/>
            <w:tcMar>
              <w:left w:w="105" w:type="dxa"/>
              <w:right w:w="105" w:type="dxa"/>
            </w:tcMar>
          </w:tcPr>
          <w:p w14:paraId="6B9EE29E" w14:textId="48EC9268" w:rsidR="20D4F687" w:rsidRDefault="20D4F687" w:rsidP="20D4F687">
            <w:pPr>
              <w:rPr>
                <w:rFonts w:eastAsia="Times New Roman" w:cs="Times New Roman"/>
              </w:rPr>
            </w:pPr>
            <w:r w:rsidRPr="20D4F687">
              <w:rPr>
                <w:rFonts w:eastAsia="Times New Roman" w:cs="Times New Roman"/>
              </w:rPr>
              <w:t>0.667</w:t>
            </w:r>
          </w:p>
        </w:tc>
        <w:tc>
          <w:tcPr>
            <w:tcW w:w="1380" w:type="dxa"/>
            <w:tcMar>
              <w:left w:w="105" w:type="dxa"/>
              <w:right w:w="105" w:type="dxa"/>
            </w:tcMar>
          </w:tcPr>
          <w:p w14:paraId="3BCDA3E5" w14:textId="6037CC42" w:rsidR="20D4F687" w:rsidRDefault="20D4F687" w:rsidP="20D4F687">
            <w:pPr>
              <w:rPr>
                <w:rFonts w:eastAsia="Times New Roman" w:cs="Times New Roman"/>
              </w:rPr>
            </w:pPr>
            <w:r w:rsidRPr="20D4F687">
              <w:rPr>
                <w:rFonts w:eastAsia="Times New Roman" w:cs="Times New Roman"/>
              </w:rPr>
              <w:t>52.614 (16)</w:t>
            </w:r>
          </w:p>
        </w:tc>
        <w:tc>
          <w:tcPr>
            <w:tcW w:w="1380" w:type="dxa"/>
            <w:tcMar>
              <w:left w:w="105" w:type="dxa"/>
              <w:right w:w="105" w:type="dxa"/>
            </w:tcMar>
          </w:tcPr>
          <w:p w14:paraId="522F158A" w14:textId="13DB49FD" w:rsidR="20D4F687" w:rsidRDefault="20D4F687" w:rsidP="20D4F687">
            <w:pPr>
              <w:rPr>
                <w:rFonts w:eastAsia="Times New Roman" w:cs="Times New Roman"/>
              </w:rPr>
            </w:pPr>
            <w:r w:rsidRPr="20D4F687">
              <w:rPr>
                <w:rFonts w:eastAsia="Times New Roman" w:cs="Times New Roman"/>
              </w:rPr>
              <w:t>0.061</w:t>
            </w:r>
          </w:p>
        </w:tc>
        <w:tc>
          <w:tcPr>
            <w:tcW w:w="1380" w:type="dxa"/>
            <w:tcMar>
              <w:left w:w="105" w:type="dxa"/>
              <w:right w:w="105" w:type="dxa"/>
            </w:tcMar>
          </w:tcPr>
          <w:p w14:paraId="452E2BE4" w14:textId="209DDA85" w:rsidR="20D4F687" w:rsidRDefault="20D4F687" w:rsidP="20D4F687">
            <w:pPr>
              <w:rPr>
                <w:rFonts w:eastAsia="Times New Roman" w:cs="Times New Roman"/>
              </w:rPr>
            </w:pPr>
            <w:r w:rsidRPr="20D4F687">
              <w:rPr>
                <w:rFonts w:eastAsia="Times New Roman" w:cs="Times New Roman"/>
              </w:rPr>
              <w:t>69.590</w:t>
            </w:r>
          </w:p>
        </w:tc>
        <w:tc>
          <w:tcPr>
            <w:tcW w:w="1380" w:type="dxa"/>
            <w:tcMar>
              <w:left w:w="105" w:type="dxa"/>
              <w:right w:w="105" w:type="dxa"/>
            </w:tcMar>
          </w:tcPr>
          <w:p w14:paraId="43443EE1" w14:textId="718E71B3" w:rsidR="20D4F687" w:rsidRDefault="20D4F687" w:rsidP="20D4F687">
            <w:pPr>
              <w:rPr>
                <w:rFonts w:eastAsia="Times New Roman" w:cs="Times New Roman"/>
              </w:rPr>
            </w:pPr>
            <w:r w:rsidRPr="20D4F687">
              <w:rPr>
                <w:rFonts w:eastAsia="Times New Roman" w:cs="Times New Roman"/>
              </w:rPr>
              <w:t>0.631</w:t>
            </w:r>
          </w:p>
        </w:tc>
      </w:tr>
      <w:tr w:rsidR="20D4F687" w14:paraId="640CEA5C" w14:textId="77777777" w:rsidTr="20D4F687">
        <w:trPr>
          <w:trHeight w:val="825"/>
        </w:trPr>
        <w:tc>
          <w:tcPr>
            <w:tcW w:w="1380" w:type="dxa"/>
            <w:tcMar>
              <w:left w:w="105" w:type="dxa"/>
              <w:right w:w="105" w:type="dxa"/>
            </w:tcMar>
          </w:tcPr>
          <w:p w14:paraId="61DA0820" w14:textId="0A45B8DE" w:rsidR="20D4F687" w:rsidRDefault="20D4F687" w:rsidP="20D4F687">
            <w:pPr>
              <w:rPr>
                <w:rFonts w:eastAsia="Times New Roman" w:cs="Times New Roman"/>
              </w:rPr>
            </w:pPr>
            <w:r w:rsidRPr="20D4F687">
              <w:rPr>
                <w:rFonts w:eastAsia="Times New Roman" w:cs="Times New Roman"/>
              </w:rPr>
              <w:t>IL7</w:t>
            </w:r>
          </w:p>
        </w:tc>
        <w:tc>
          <w:tcPr>
            <w:tcW w:w="1380" w:type="dxa"/>
            <w:tcMar>
              <w:left w:w="105" w:type="dxa"/>
              <w:right w:w="105" w:type="dxa"/>
            </w:tcMar>
          </w:tcPr>
          <w:p w14:paraId="36332C1E" w14:textId="4013666D"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63F6D2F6" w14:textId="07DF8324" w:rsidR="20D4F687" w:rsidRDefault="20D4F687" w:rsidP="20D4F687">
            <w:pPr>
              <w:rPr>
                <w:rFonts w:eastAsia="Times New Roman" w:cs="Times New Roman"/>
              </w:rPr>
            </w:pPr>
            <w:r w:rsidRPr="20D4F687">
              <w:rPr>
                <w:rFonts w:eastAsia="Times New Roman" w:cs="Times New Roman"/>
              </w:rPr>
              <w:t>MCI = 381</w:t>
            </w:r>
          </w:p>
          <w:p w14:paraId="73E52E2E" w14:textId="6165D6C6" w:rsidR="20D4F687" w:rsidRDefault="20D4F687" w:rsidP="20D4F687">
            <w:pPr>
              <w:rPr>
                <w:rFonts w:eastAsia="Times New Roman" w:cs="Times New Roman"/>
              </w:rPr>
            </w:pPr>
            <w:r w:rsidRPr="20D4F687">
              <w:rPr>
                <w:rFonts w:eastAsia="Times New Roman" w:cs="Times New Roman"/>
              </w:rPr>
              <w:t>HC = 753</w:t>
            </w:r>
          </w:p>
        </w:tc>
        <w:tc>
          <w:tcPr>
            <w:tcW w:w="1380" w:type="dxa"/>
            <w:tcMar>
              <w:left w:w="105" w:type="dxa"/>
              <w:right w:w="105" w:type="dxa"/>
            </w:tcMar>
          </w:tcPr>
          <w:p w14:paraId="45DAC282" w14:textId="2796029D" w:rsidR="20D4F687" w:rsidRDefault="20D4F687" w:rsidP="20D4F687">
            <w:pPr>
              <w:rPr>
                <w:rFonts w:eastAsia="Times New Roman" w:cs="Times New Roman"/>
              </w:rPr>
            </w:pPr>
            <w:r w:rsidRPr="20D4F687">
              <w:rPr>
                <w:rFonts w:eastAsia="Times New Roman" w:cs="Times New Roman"/>
              </w:rPr>
              <w:t>-0.135 (-0.272 – 0.002)</w:t>
            </w:r>
          </w:p>
        </w:tc>
        <w:tc>
          <w:tcPr>
            <w:tcW w:w="1380" w:type="dxa"/>
            <w:tcMar>
              <w:left w:w="105" w:type="dxa"/>
              <w:right w:w="105" w:type="dxa"/>
            </w:tcMar>
          </w:tcPr>
          <w:p w14:paraId="3A088A42" w14:textId="094B1825" w:rsidR="20D4F687" w:rsidRDefault="20D4F687" w:rsidP="20D4F687">
            <w:pPr>
              <w:rPr>
                <w:rFonts w:eastAsia="Times New Roman" w:cs="Times New Roman"/>
              </w:rPr>
            </w:pPr>
            <w:r w:rsidRPr="20D4F687">
              <w:rPr>
                <w:rFonts w:eastAsia="Times New Roman" w:cs="Times New Roman"/>
              </w:rPr>
              <w:t>-1.932</w:t>
            </w:r>
          </w:p>
        </w:tc>
        <w:tc>
          <w:tcPr>
            <w:tcW w:w="1380" w:type="dxa"/>
            <w:tcMar>
              <w:left w:w="105" w:type="dxa"/>
              <w:right w:w="105" w:type="dxa"/>
            </w:tcMar>
          </w:tcPr>
          <w:p w14:paraId="7D982CD0" w14:textId="21F5F924" w:rsidR="20D4F687" w:rsidRDefault="20D4F687" w:rsidP="20D4F687">
            <w:pPr>
              <w:rPr>
                <w:rFonts w:eastAsia="Times New Roman" w:cs="Times New Roman"/>
              </w:rPr>
            </w:pPr>
            <w:r w:rsidRPr="20D4F687">
              <w:rPr>
                <w:rFonts w:eastAsia="Times New Roman" w:cs="Times New Roman"/>
              </w:rPr>
              <w:t>0.053</w:t>
            </w:r>
          </w:p>
        </w:tc>
        <w:tc>
          <w:tcPr>
            <w:tcW w:w="1380" w:type="dxa"/>
            <w:tcMar>
              <w:left w:w="105" w:type="dxa"/>
              <w:right w:w="105" w:type="dxa"/>
            </w:tcMar>
          </w:tcPr>
          <w:p w14:paraId="7B963874" w14:textId="674F3DAA" w:rsidR="20D4F687" w:rsidRDefault="20D4F687" w:rsidP="20D4F687">
            <w:pPr>
              <w:rPr>
                <w:rFonts w:eastAsia="Times New Roman" w:cs="Times New Roman"/>
              </w:rPr>
            </w:pPr>
            <w:r w:rsidRPr="20D4F687">
              <w:rPr>
                <w:rFonts w:eastAsia="Times New Roman" w:cs="Times New Roman"/>
              </w:rPr>
              <w:t>2.142 (4)</w:t>
            </w:r>
          </w:p>
        </w:tc>
        <w:tc>
          <w:tcPr>
            <w:tcW w:w="1380" w:type="dxa"/>
            <w:tcMar>
              <w:left w:w="105" w:type="dxa"/>
              <w:right w:w="105" w:type="dxa"/>
            </w:tcMar>
          </w:tcPr>
          <w:p w14:paraId="3F1DFC75" w14:textId="2BAEB6AB" w:rsidR="20D4F687" w:rsidRDefault="20D4F687" w:rsidP="20D4F687">
            <w:pPr>
              <w:rPr>
                <w:rFonts w:eastAsia="Times New Roman" w:cs="Times New Roman"/>
              </w:rPr>
            </w:pPr>
            <w:r w:rsidRPr="20D4F687">
              <w:rPr>
                <w:rFonts w:eastAsia="Times New Roman" w:cs="Times New Roman"/>
              </w:rPr>
              <w:t>0.000</w:t>
            </w:r>
          </w:p>
        </w:tc>
        <w:tc>
          <w:tcPr>
            <w:tcW w:w="1380" w:type="dxa"/>
            <w:tcMar>
              <w:left w:w="105" w:type="dxa"/>
              <w:right w:w="105" w:type="dxa"/>
            </w:tcMar>
          </w:tcPr>
          <w:p w14:paraId="325AAF58" w14:textId="5C1B51CC" w:rsidR="20D4F687" w:rsidRDefault="20D4F687" w:rsidP="20D4F687">
            <w:pPr>
              <w:rPr>
                <w:rFonts w:eastAsia="Times New Roman" w:cs="Times New Roman"/>
              </w:rPr>
            </w:pPr>
            <w:r w:rsidRPr="20D4F687">
              <w:rPr>
                <w:rFonts w:eastAsia="Times New Roman" w:cs="Times New Roman"/>
              </w:rPr>
              <w:t>0.000</w:t>
            </w:r>
          </w:p>
        </w:tc>
        <w:tc>
          <w:tcPr>
            <w:tcW w:w="1380" w:type="dxa"/>
            <w:tcMar>
              <w:left w:w="105" w:type="dxa"/>
              <w:right w:w="105" w:type="dxa"/>
            </w:tcMar>
          </w:tcPr>
          <w:p w14:paraId="706A9EAC" w14:textId="07C37C7A" w:rsidR="20D4F687" w:rsidRDefault="20D4F687" w:rsidP="20D4F687">
            <w:pPr>
              <w:rPr>
                <w:rFonts w:eastAsia="Times New Roman" w:cs="Times New Roman"/>
              </w:rPr>
            </w:pPr>
            <w:r w:rsidRPr="20D4F687">
              <w:rPr>
                <w:rFonts w:eastAsia="Times New Roman" w:cs="Times New Roman"/>
              </w:rPr>
              <w:t>0.333</w:t>
            </w:r>
          </w:p>
        </w:tc>
      </w:tr>
      <w:tr w:rsidR="20D4F687" w14:paraId="6FC6C305" w14:textId="77777777" w:rsidTr="20D4F687">
        <w:trPr>
          <w:trHeight w:val="825"/>
        </w:trPr>
        <w:tc>
          <w:tcPr>
            <w:tcW w:w="1380" w:type="dxa"/>
            <w:tcMar>
              <w:left w:w="105" w:type="dxa"/>
              <w:right w:w="105" w:type="dxa"/>
            </w:tcMar>
          </w:tcPr>
          <w:p w14:paraId="3C2825AF" w14:textId="7E6D3195" w:rsidR="20D4F687" w:rsidRDefault="20D4F687" w:rsidP="20D4F687">
            <w:pPr>
              <w:rPr>
                <w:rFonts w:eastAsia="Times New Roman" w:cs="Times New Roman"/>
              </w:rPr>
            </w:pPr>
            <w:r w:rsidRPr="20D4F687">
              <w:rPr>
                <w:rFonts w:eastAsia="Times New Roman" w:cs="Times New Roman"/>
              </w:rPr>
              <w:t>IL8</w:t>
            </w:r>
          </w:p>
        </w:tc>
        <w:tc>
          <w:tcPr>
            <w:tcW w:w="1380" w:type="dxa"/>
            <w:tcMar>
              <w:left w:w="105" w:type="dxa"/>
              <w:right w:w="105" w:type="dxa"/>
            </w:tcMar>
          </w:tcPr>
          <w:p w14:paraId="41D5E832" w14:textId="6C3FFFED" w:rsidR="20D4F687" w:rsidRDefault="20D4F687" w:rsidP="20D4F687">
            <w:pPr>
              <w:rPr>
                <w:rFonts w:eastAsia="Times New Roman" w:cs="Times New Roman"/>
              </w:rPr>
            </w:pPr>
            <w:r w:rsidRPr="20D4F687">
              <w:rPr>
                <w:rFonts w:eastAsia="Times New Roman" w:cs="Times New Roman"/>
              </w:rPr>
              <w:t>6</w:t>
            </w:r>
          </w:p>
        </w:tc>
        <w:tc>
          <w:tcPr>
            <w:tcW w:w="1380" w:type="dxa"/>
            <w:tcMar>
              <w:left w:w="105" w:type="dxa"/>
              <w:right w:w="105" w:type="dxa"/>
            </w:tcMar>
          </w:tcPr>
          <w:p w14:paraId="5B52064F" w14:textId="60AFC8D4" w:rsidR="20D4F687" w:rsidRDefault="20D4F687" w:rsidP="20D4F687">
            <w:pPr>
              <w:rPr>
                <w:rFonts w:eastAsia="Times New Roman" w:cs="Times New Roman"/>
              </w:rPr>
            </w:pPr>
            <w:r w:rsidRPr="20D4F687">
              <w:rPr>
                <w:rFonts w:eastAsia="Times New Roman" w:cs="Times New Roman"/>
              </w:rPr>
              <w:t>MCI = 614</w:t>
            </w:r>
          </w:p>
          <w:p w14:paraId="404C5C34" w14:textId="56B743C1" w:rsidR="20D4F687" w:rsidRDefault="20D4F687" w:rsidP="20D4F687">
            <w:pPr>
              <w:rPr>
                <w:rFonts w:eastAsia="Times New Roman" w:cs="Times New Roman"/>
              </w:rPr>
            </w:pPr>
            <w:r w:rsidRPr="20D4F687">
              <w:rPr>
                <w:rFonts w:eastAsia="Times New Roman" w:cs="Times New Roman"/>
              </w:rPr>
              <w:t>HC = 476</w:t>
            </w:r>
          </w:p>
        </w:tc>
        <w:tc>
          <w:tcPr>
            <w:tcW w:w="1380" w:type="dxa"/>
            <w:tcMar>
              <w:left w:w="105" w:type="dxa"/>
              <w:right w:w="105" w:type="dxa"/>
            </w:tcMar>
          </w:tcPr>
          <w:p w14:paraId="06A4065E" w14:textId="13DDFAAF" w:rsidR="20D4F687" w:rsidRDefault="20D4F687" w:rsidP="20D4F687">
            <w:pPr>
              <w:rPr>
                <w:rFonts w:eastAsia="Times New Roman" w:cs="Times New Roman"/>
              </w:rPr>
            </w:pPr>
            <w:r w:rsidRPr="20D4F687">
              <w:rPr>
                <w:rFonts w:eastAsia="Times New Roman" w:cs="Times New Roman"/>
              </w:rPr>
              <w:t>-0.134 (-0.482 – 0.213)</w:t>
            </w:r>
          </w:p>
        </w:tc>
        <w:tc>
          <w:tcPr>
            <w:tcW w:w="1380" w:type="dxa"/>
            <w:tcMar>
              <w:left w:w="105" w:type="dxa"/>
              <w:right w:w="105" w:type="dxa"/>
            </w:tcMar>
          </w:tcPr>
          <w:p w14:paraId="41425946" w14:textId="7432AECF" w:rsidR="20D4F687" w:rsidRDefault="20D4F687" w:rsidP="20D4F687">
            <w:pPr>
              <w:rPr>
                <w:rFonts w:eastAsia="Times New Roman" w:cs="Times New Roman"/>
              </w:rPr>
            </w:pPr>
            <w:r w:rsidRPr="20D4F687">
              <w:rPr>
                <w:rFonts w:eastAsia="Times New Roman" w:cs="Times New Roman"/>
              </w:rPr>
              <w:t>-0.759</w:t>
            </w:r>
          </w:p>
        </w:tc>
        <w:tc>
          <w:tcPr>
            <w:tcW w:w="1380" w:type="dxa"/>
            <w:tcMar>
              <w:left w:w="105" w:type="dxa"/>
              <w:right w:w="105" w:type="dxa"/>
            </w:tcMar>
          </w:tcPr>
          <w:p w14:paraId="76B52AAB" w14:textId="69B79AEA" w:rsidR="20D4F687" w:rsidRDefault="20D4F687" w:rsidP="20D4F687">
            <w:pPr>
              <w:rPr>
                <w:rFonts w:eastAsia="Times New Roman" w:cs="Times New Roman"/>
              </w:rPr>
            </w:pPr>
            <w:r w:rsidRPr="20D4F687">
              <w:rPr>
                <w:rFonts w:eastAsia="Times New Roman" w:cs="Times New Roman"/>
              </w:rPr>
              <w:t>0.448</w:t>
            </w:r>
          </w:p>
        </w:tc>
        <w:tc>
          <w:tcPr>
            <w:tcW w:w="1380" w:type="dxa"/>
            <w:tcMar>
              <w:left w:w="105" w:type="dxa"/>
              <w:right w:w="105" w:type="dxa"/>
            </w:tcMar>
          </w:tcPr>
          <w:p w14:paraId="09DB93E3" w14:textId="1DED663F" w:rsidR="20D4F687" w:rsidRDefault="20D4F687" w:rsidP="20D4F687">
            <w:pPr>
              <w:rPr>
                <w:rFonts w:eastAsia="Times New Roman" w:cs="Times New Roman"/>
              </w:rPr>
            </w:pPr>
            <w:r w:rsidRPr="20D4F687">
              <w:rPr>
                <w:rFonts w:eastAsia="Times New Roman" w:cs="Times New Roman"/>
              </w:rPr>
              <w:t>24.150 (5)</w:t>
            </w:r>
          </w:p>
        </w:tc>
        <w:tc>
          <w:tcPr>
            <w:tcW w:w="1380" w:type="dxa"/>
            <w:tcMar>
              <w:left w:w="105" w:type="dxa"/>
              <w:right w:w="105" w:type="dxa"/>
            </w:tcMar>
          </w:tcPr>
          <w:p w14:paraId="780A7DDA" w14:textId="07B83F93" w:rsidR="20D4F687" w:rsidRDefault="20D4F687" w:rsidP="20D4F687">
            <w:pPr>
              <w:rPr>
                <w:rFonts w:eastAsia="Times New Roman" w:cs="Times New Roman"/>
              </w:rPr>
            </w:pPr>
            <w:r w:rsidRPr="20D4F687">
              <w:rPr>
                <w:rFonts w:eastAsia="Times New Roman" w:cs="Times New Roman"/>
              </w:rPr>
              <w:t>0.138</w:t>
            </w:r>
          </w:p>
        </w:tc>
        <w:tc>
          <w:tcPr>
            <w:tcW w:w="1380" w:type="dxa"/>
            <w:tcMar>
              <w:left w:w="105" w:type="dxa"/>
              <w:right w:w="105" w:type="dxa"/>
            </w:tcMar>
          </w:tcPr>
          <w:p w14:paraId="245AB237" w14:textId="08BB7795" w:rsidR="20D4F687" w:rsidRDefault="20D4F687" w:rsidP="20D4F687">
            <w:pPr>
              <w:rPr>
                <w:rFonts w:eastAsia="Times New Roman" w:cs="Times New Roman"/>
              </w:rPr>
            </w:pPr>
            <w:r w:rsidRPr="20D4F687">
              <w:rPr>
                <w:rFonts w:eastAsia="Times New Roman" w:cs="Times New Roman"/>
              </w:rPr>
              <w:t>79.296</w:t>
            </w:r>
          </w:p>
        </w:tc>
        <w:tc>
          <w:tcPr>
            <w:tcW w:w="1380" w:type="dxa"/>
            <w:tcMar>
              <w:left w:w="105" w:type="dxa"/>
              <w:right w:w="105" w:type="dxa"/>
            </w:tcMar>
          </w:tcPr>
          <w:p w14:paraId="1BF38660" w14:textId="1661BFE0" w:rsidR="20D4F687" w:rsidRDefault="20D4F687" w:rsidP="20D4F687">
            <w:pPr>
              <w:rPr>
                <w:rFonts w:eastAsia="Times New Roman" w:cs="Times New Roman"/>
              </w:rPr>
            </w:pPr>
            <w:r w:rsidRPr="20D4F687">
              <w:rPr>
                <w:rFonts w:eastAsia="Times New Roman" w:cs="Times New Roman"/>
              </w:rPr>
              <w:t>0.886</w:t>
            </w:r>
          </w:p>
        </w:tc>
      </w:tr>
      <w:tr w:rsidR="20D4F687" w14:paraId="13737A32" w14:textId="77777777" w:rsidTr="20D4F687">
        <w:trPr>
          <w:trHeight w:val="825"/>
        </w:trPr>
        <w:tc>
          <w:tcPr>
            <w:tcW w:w="1380" w:type="dxa"/>
            <w:tcMar>
              <w:left w:w="105" w:type="dxa"/>
              <w:right w:w="105" w:type="dxa"/>
            </w:tcMar>
          </w:tcPr>
          <w:p w14:paraId="39445BB7" w14:textId="717D429A" w:rsidR="20D4F687" w:rsidRDefault="20D4F687" w:rsidP="20D4F687">
            <w:pPr>
              <w:rPr>
                <w:rFonts w:eastAsia="Times New Roman" w:cs="Times New Roman"/>
              </w:rPr>
            </w:pPr>
            <w:r w:rsidRPr="20D4F687">
              <w:rPr>
                <w:rFonts w:eastAsia="Times New Roman" w:cs="Times New Roman"/>
              </w:rPr>
              <w:t>IL10</w:t>
            </w:r>
          </w:p>
        </w:tc>
        <w:tc>
          <w:tcPr>
            <w:tcW w:w="1380" w:type="dxa"/>
            <w:tcMar>
              <w:left w:w="105" w:type="dxa"/>
              <w:right w:w="105" w:type="dxa"/>
            </w:tcMar>
          </w:tcPr>
          <w:p w14:paraId="7892F22C" w14:textId="1AE5478D" w:rsidR="20D4F687" w:rsidRDefault="20D4F687" w:rsidP="20D4F687">
            <w:pPr>
              <w:rPr>
                <w:rFonts w:eastAsia="Times New Roman" w:cs="Times New Roman"/>
              </w:rPr>
            </w:pPr>
            <w:r w:rsidRPr="20D4F687">
              <w:rPr>
                <w:rFonts w:eastAsia="Times New Roman" w:cs="Times New Roman"/>
              </w:rPr>
              <w:t>13</w:t>
            </w:r>
          </w:p>
        </w:tc>
        <w:tc>
          <w:tcPr>
            <w:tcW w:w="1380" w:type="dxa"/>
            <w:tcMar>
              <w:left w:w="105" w:type="dxa"/>
              <w:right w:w="105" w:type="dxa"/>
            </w:tcMar>
          </w:tcPr>
          <w:p w14:paraId="08C15D60" w14:textId="132ECF0C" w:rsidR="20D4F687" w:rsidRDefault="20D4F687" w:rsidP="20D4F687">
            <w:pPr>
              <w:rPr>
                <w:rFonts w:eastAsia="Times New Roman" w:cs="Times New Roman"/>
              </w:rPr>
            </w:pPr>
            <w:r w:rsidRPr="20D4F687">
              <w:rPr>
                <w:rFonts w:eastAsia="Times New Roman" w:cs="Times New Roman"/>
              </w:rPr>
              <w:t>MCI = 916</w:t>
            </w:r>
          </w:p>
          <w:p w14:paraId="003DD978" w14:textId="42551020" w:rsidR="20D4F687" w:rsidRDefault="20D4F687" w:rsidP="20D4F687">
            <w:pPr>
              <w:rPr>
                <w:rFonts w:eastAsia="Times New Roman" w:cs="Times New Roman"/>
              </w:rPr>
            </w:pPr>
            <w:r w:rsidRPr="20D4F687">
              <w:rPr>
                <w:rFonts w:eastAsia="Times New Roman" w:cs="Times New Roman"/>
              </w:rPr>
              <w:t>HC = 2787</w:t>
            </w:r>
          </w:p>
        </w:tc>
        <w:tc>
          <w:tcPr>
            <w:tcW w:w="1380" w:type="dxa"/>
            <w:tcMar>
              <w:left w:w="105" w:type="dxa"/>
              <w:right w:w="105" w:type="dxa"/>
            </w:tcMar>
          </w:tcPr>
          <w:p w14:paraId="743DC9F3" w14:textId="63374410" w:rsidR="20D4F687" w:rsidRDefault="20D4F687" w:rsidP="20D4F687">
            <w:pPr>
              <w:rPr>
                <w:rFonts w:eastAsia="Times New Roman" w:cs="Times New Roman"/>
              </w:rPr>
            </w:pPr>
            <w:r w:rsidRPr="20D4F687">
              <w:rPr>
                <w:rFonts w:eastAsia="Times New Roman" w:cs="Times New Roman"/>
              </w:rPr>
              <w:t>0.143 (-0.029 – 0.314)</w:t>
            </w:r>
          </w:p>
        </w:tc>
        <w:tc>
          <w:tcPr>
            <w:tcW w:w="1380" w:type="dxa"/>
            <w:tcMar>
              <w:left w:w="105" w:type="dxa"/>
              <w:right w:w="105" w:type="dxa"/>
            </w:tcMar>
          </w:tcPr>
          <w:p w14:paraId="5553EB96" w14:textId="6CD8A19B" w:rsidR="20D4F687" w:rsidRDefault="20D4F687" w:rsidP="20D4F687">
            <w:pPr>
              <w:rPr>
                <w:rFonts w:eastAsia="Times New Roman" w:cs="Times New Roman"/>
              </w:rPr>
            </w:pPr>
            <w:r w:rsidRPr="20D4F687">
              <w:rPr>
                <w:rFonts w:eastAsia="Times New Roman" w:cs="Times New Roman"/>
              </w:rPr>
              <w:t>1.630</w:t>
            </w:r>
          </w:p>
        </w:tc>
        <w:tc>
          <w:tcPr>
            <w:tcW w:w="1380" w:type="dxa"/>
            <w:tcMar>
              <w:left w:w="105" w:type="dxa"/>
              <w:right w:w="105" w:type="dxa"/>
            </w:tcMar>
          </w:tcPr>
          <w:p w14:paraId="3278EEF4" w14:textId="72696E02" w:rsidR="20D4F687" w:rsidRDefault="20D4F687" w:rsidP="20D4F687">
            <w:pPr>
              <w:rPr>
                <w:rFonts w:eastAsia="Times New Roman" w:cs="Times New Roman"/>
              </w:rPr>
            </w:pPr>
            <w:r w:rsidRPr="20D4F687">
              <w:rPr>
                <w:rFonts w:eastAsia="Times New Roman" w:cs="Times New Roman"/>
              </w:rPr>
              <w:t>0.103</w:t>
            </w:r>
          </w:p>
        </w:tc>
        <w:tc>
          <w:tcPr>
            <w:tcW w:w="1380" w:type="dxa"/>
            <w:tcMar>
              <w:left w:w="105" w:type="dxa"/>
              <w:right w:w="105" w:type="dxa"/>
            </w:tcMar>
          </w:tcPr>
          <w:p w14:paraId="6DB4E421" w14:textId="4C93DC74" w:rsidR="20D4F687" w:rsidRDefault="20D4F687" w:rsidP="20D4F687">
            <w:pPr>
              <w:rPr>
                <w:rFonts w:eastAsia="Times New Roman" w:cs="Times New Roman"/>
              </w:rPr>
            </w:pPr>
            <w:r w:rsidRPr="20D4F687">
              <w:rPr>
                <w:rFonts w:eastAsia="Times New Roman" w:cs="Times New Roman"/>
              </w:rPr>
              <w:t>42.341 (12)</w:t>
            </w:r>
          </w:p>
        </w:tc>
        <w:tc>
          <w:tcPr>
            <w:tcW w:w="1380" w:type="dxa"/>
            <w:tcMar>
              <w:left w:w="105" w:type="dxa"/>
              <w:right w:w="105" w:type="dxa"/>
            </w:tcMar>
          </w:tcPr>
          <w:p w14:paraId="180C6797" w14:textId="7B7640B5" w:rsidR="20D4F687" w:rsidRDefault="20D4F687" w:rsidP="20D4F687">
            <w:pPr>
              <w:rPr>
                <w:rFonts w:eastAsia="Times New Roman" w:cs="Times New Roman"/>
              </w:rPr>
            </w:pPr>
            <w:r w:rsidRPr="20D4F687">
              <w:rPr>
                <w:rFonts w:eastAsia="Times New Roman" w:cs="Times New Roman"/>
              </w:rPr>
              <w:t>0.062</w:t>
            </w:r>
          </w:p>
        </w:tc>
        <w:tc>
          <w:tcPr>
            <w:tcW w:w="1380" w:type="dxa"/>
            <w:tcMar>
              <w:left w:w="105" w:type="dxa"/>
              <w:right w:w="105" w:type="dxa"/>
            </w:tcMar>
          </w:tcPr>
          <w:p w14:paraId="4E4BA44F" w14:textId="5F2D60CD" w:rsidR="20D4F687" w:rsidRDefault="20D4F687" w:rsidP="20D4F687">
            <w:pPr>
              <w:rPr>
                <w:rFonts w:eastAsia="Times New Roman" w:cs="Times New Roman"/>
              </w:rPr>
            </w:pPr>
            <w:r w:rsidRPr="20D4F687">
              <w:rPr>
                <w:rFonts w:eastAsia="Times New Roman" w:cs="Times New Roman"/>
              </w:rPr>
              <w:t>71.659</w:t>
            </w:r>
          </w:p>
        </w:tc>
        <w:tc>
          <w:tcPr>
            <w:tcW w:w="1380" w:type="dxa"/>
            <w:tcMar>
              <w:left w:w="105" w:type="dxa"/>
              <w:right w:w="105" w:type="dxa"/>
            </w:tcMar>
          </w:tcPr>
          <w:p w14:paraId="118A7E81" w14:textId="1D77FCA8" w:rsidR="20D4F687" w:rsidRDefault="20D4F687" w:rsidP="20D4F687">
            <w:pPr>
              <w:rPr>
                <w:rFonts w:eastAsia="Times New Roman" w:cs="Times New Roman"/>
              </w:rPr>
            </w:pPr>
            <w:r w:rsidRPr="20D4F687">
              <w:rPr>
                <w:rFonts w:eastAsia="Times New Roman" w:cs="Times New Roman"/>
              </w:rPr>
              <w:t>0.394</w:t>
            </w:r>
          </w:p>
        </w:tc>
      </w:tr>
      <w:tr w:rsidR="20D4F687" w14:paraId="0A67EAEE" w14:textId="77777777" w:rsidTr="20D4F687">
        <w:trPr>
          <w:trHeight w:val="825"/>
        </w:trPr>
        <w:tc>
          <w:tcPr>
            <w:tcW w:w="1380" w:type="dxa"/>
            <w:tcMar>
              <w:left w:w="105" w:type="dxa"/>
              <w:right w:w="105" w:type="dxa"/>
            </w:tcMar>
          </w:tcPr>
          <w:p w14:paraId="7E07A546" w14:textId="384D63FB" w:rsidR="20D4F687" w:rsidRDefault="20D4F687" w:rsidP="20D4F687">
            <w:pPr>
              <w:rPr>
                <w:rFonts w:eastAsia="Times New Roman" w:cs="Times New Roman"/>
              </w:rPr>
            </w:pPr>
            <w:r w:rsidRPr="20D4F687">
              <w:rPr>
                <w:rFonts w:eastAsia="Times New Roman" w:cs="Times New Roman"/>
              </w:rPr>
              <w:t>IL18</w:t>
            </w:r>
          </w:p>
        </w:tc>
        <w:tc>
          <w:tcPr>
            <w:tcW w:w="1380" w:type="dxa"/>
            <w:tcMar>
              <w:left w:w="105" w:type="dxa"/>
              <w:right w:w="105" w:type="dxa"/>
            </w:tcMar>
          </w:tcPr>
          <w:p w14:paraId="3D680EDE" w14:textId="5D041761"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14CA9B58" w14:textId="2EA5564C" w:rsidR="20D4F687" w:rsidRDefault="20D4F687" w:rsidP="20D4F687">
            <w:pPr>
              <w:rPr>
                <w:rFonts w:eastAsia="Times New Roman" w:cs="Times New Roman"/>
              </w:rPr>
            </w:pPr>
            <w:r w:rsidRPr="20D4F687">
              <w:rPr>
                <w:rFonts w:eastAsia="Times New Roman" w:cs="Times New Roman"/>
              </w:rPr>
              <w:t>MCI = 529</w:t>
            </w:r>
          </w:p>
          <w:p w14:paraId="60178B88" w14:textId="18D5B6DE" w:rsidR="20D4F687" w:rsidRDefault="20D4F687" w:rsidP="20D4F687">
            <w:pPr>
              <w:rPr>
                <w:rFonts w:eastAsia="Times New Roman" w:cs="Times New Roman"/>
              </w:rPr>
            </w:pPr>
            <w:r w:rsidRPr="20D4F687">
              <w:rPr>
                <w:rFonts w:eastAsia="Times New Roman" w:cs="Times New Roman"/>
              </w:rPr>
              <w:t>HC = 807</w:t>
            </w:r>
          </w:p>
        </w:tc>
        <w:tc>
          <w:tcPr>
            <w:tcW w:w="1380" w:type="dxa"/>
            <w:tcMar>
              <w:left w:w="105" w:type="dxa"/>
              <w:right w:w="105" w:type="dxa"/>
            </w:tcMar>
          </w:tcPr>
          <w:p w14:paraId="6A9C4C79" w14:textId="4CD8F4BB" w:rsidR="20D4F687" w:rsidRDefault="20D4F687" w:rsidP="20D4F687">
            <w:pPr>
              <w:rPr>
                <w:rFonts w:eastAsia="Times New Roman" w:cs="Times New Roman"/>
              </w:rPr>
            </w:pPr>
            <w:r w:rsidRPr="20D4F687">
              <w:rPr>
                <w:rFonts w:eastAsia="Times New Roman" w:cs="Times New Roman"/>
              </w:rPr>
              <w:t>0.197 (-0.015 – 0.408)</w:t>
            </w:r>
          </w:p>
        </w:tc>
        <w:tc>
          <w:tcPr>
            <w:tcW w:w="1380" w:type="dxa"/>
            <w:tcMar>
              <w:left w:w="105" w:type="dxa"/>
              <w:right w:w="105" w:type="dxa"/>
            </w:tcMar>
          </w:tcPr>
          <w:p w14:paraId="6B09E673" w14:textId="4F9017D4" w:rsidR="20D4F687" w:rsidRDefault="20D4F687" w:rsidP="20D4F687">
            <w:pPr>
              <w:rPr>
                <w:rFonts w:eastAsia="Times New Roman" w:cs="Times New Roman"/>
              </w:rPr>
            </w:pPr>
            <w:r w:rsidRPr="20D4F687">
              <w:rPr>
                <w:rFonts w:eastAsia="Times New Roman" w:cs="Times New Roman"/>
              </w:rPr>
              <w:t>1.824</w:t>
            </w:r>
          </w:p>
        </w:tc>
        <w:tc>
          <w:tcPr>
            <w:tcW w:w="1380" w:type="dxa"/>
            <w:tcMar>
              <w:left w:w="105" w:type="dxa"/>
              <w:right w:w="105" w:type="dxa"/>
            </w:tcMar>
          </w:tcPr>
          <w:p w14:paraId="23CD864F" w14:textId="5088CAB7" w:rsidR="20D4F687" w:rsidRDefault="20D4F687" w:rsidP="20D4F687">
            <w:pPr>
              <w:rPr>
                <w:rFonts w:eastAsia="Times New Roman" w:cs="Times New Roman"/>
              </w:rPr>
            </w:pPr>
            <w:r w:rsidRPr="20D4F687">
              <w:rPr>
                <w:rFonts w:eastAsia="Times New Roman" w:cs="Times New Roman"/>
              </w:rPr>
              <w:t>0.068</w:t>
            </w:r>
          </w:p>
        </w:tc>
        <w:tc>
          <w:tcPr>
            <w:tcW w:w="1380" w:type="dxa"/>
            <w:tcMar>
              <w:left w:w="105" w:type="dxa"/>
              <w:right w:w="105" w:type="dxa"/>
            </w:tcMar>
          </w:tcPr>
          <w:p w14:paraId="382F00DA" w14:textId="4542FBA7" w:rsidR="20D4F687" w:rsidRDefault="20D4F687" w:rsidP="20D4F687">
            <w:pPr>
              <w:rPr>
                <w:rFonts w:eastAsia="Times New Roman" w:cs="Times New Roman"/>
              </w:rPr>
            </w:pPr>
            <w:r w:rsidRPr="20D4F687">
              <w:rPr>
                <w:rFonts w:eastAsia="Times New Roman" w:cs="Times New Roman"/>
              </w:rPr>
              <w:t>9.442 (4)</w:t>
            </w:r>
          </w:p>
        </w:tc>
        <w:tc>
          <w:tcPr>
            <w:tcW w:w="1380" w:type="dxa"/>
            <w:tcMar>
              <w:left w:w="105" w:type="dxa"/>
              <w:right w:w="105" w:type="dxa"/>
            </w:tcMar>
          </w:tcPr>
          <w:p w14:paraId="44B14CD0" w14:textId="72164AE3" w:rsidR="20D4F687" w:rsidRDefault="20D4F687" w:rsidP="20D4F687">
            <w:pPr>
              <w:rPr>
                <w:rFonts w:eastAsia="Times New Roman" w:cs="Times New Roman"/>
              </w:rPr>
            </w:pPr>
            <w:r w:rsidRPr="20D4F687">
              <w:rPr>
                <w:rFonts w:eastAsia="Times New Roman" w:cs="Times New Roman"/>
              </w:rPr>
              <w:t>0.033</w:t>
            </w:r>
          </w:p>
        </w:tc>
        <w:tc>
          <w:tcPr>
            <w:tcW w:w="1380" w:type="dxa"/>
            <w:tcMar>
              <w:left w:w="105" w:type="dxa"/>
              <w:right w:w="105" w:type="dxa"/>
            </w:tcMar>
          </w:tcPr>
          <w:p w14:paraId="1B19FF71" w14:textId="49BCAF7A" w:rsidR="20D4F687" w:rsidRDefault="20D4F687" w:rsidP="20D4F687">
            <w:pPr>
              <w:rPr>
                <w:rFonts w:eastAsia="Times New Roman" w:cs="Times New Roman"/>
              </w:rPr>
            </w:pPr>
            <w:r w:rsidRPr="20D4F687">
              <w:rPr>
                <w:rFonts w:eastAsia="Times New Roman" w:cs="Times New Roman"/>
              </w:rPr>
              <w:t>57.636</w:t>
            </w:r>
          </w:p>
        </w:tc>
        <w:tc>
          <w:tcPr>
            <w:tcW w:w="1380" w:type="dxa"/>
            <w:tcMar>
              <w:left w:w="105" w:type="dxa"/>
              <w:right w:w="105" w:type="dxa"/>
            </w:tcMar>
          </w:tcPr>
          <w:p w14:paraId="38F1F39E" w14:textId="48668070" w:rsidR="20D4F687" w:rsidRDefault="20D4F687" w:rsidP="20D4F687">
            <w:pPr>
              <w:rPr>
                <w:rFonts w:eastAsia="Times New Roman" w:cs="Times New Roman"/>
              </w:rPr>
            </w:pPr>
            <w:r w:rsidRPr="20D4F687">
              <w:rPr>
                <w:rFonts w:eastAsia="Times New Roman" w:cs="Times New Roman"/>
              </w:rPr>
              <w:t>0.180</w:t>
            </w:r>
          </w:p>
        </w:tc>
      </w:tr>
      <w:tr w:rsidR="20D4F687" w14:paraId="15052F18" w14:textId="77777777" w:rsidTr="20D4F687">
        <w:trPr>
          <w:trHeight w:val="825"/>
        </w:trPr>
        <w:tc>
          <w:tcPr>
            <w:tcW w:w="1380" w:type="dxa"/>
            <w:tcMar>
              <w:left w:w="105" w:type="dxa"/>
              <w:right w:w="105" w:type="dxa"/>
            </w:tcMar>
          </w:tcPr>
          <w:p w14:paraId="640B4AF7" w14:textId="0F8B8056" w:rsidR="20D4F687" w:rsidRDefault="20D4F687" w:rsidP="20D4F687">
            <w:pPr>
              <w:rPr>
                <w:rFonts w:eastAsia="Times New Roman" w:cs="Times New Roman"/>
              </w:rPr>
            </w:pPr>
            <w:r w:rsidRPr="20D4F687">
              <w:rPr>
                <w:rFonts w:eastAsia="Times New Roman" w:cs="Times New Roman"/>
              </w:rPr>
              <w:t>MCP-1</w:t>
            </w:r>
          </w:p>
        </w:tc>
        <w:tc>
          <w:tcPr>
            <w:tcW w:w="1380" w:type="dxa"/>
            <w:tcMar>
              <w:left w:w="105" w:type="dxa"/>
              <w:right w:w="105" w:type="dxa"/>
            </w:tcMar>
          </w:tcPr>
          <w:p w14:paraId="2446F4B9" w14:textId="4D38A8DA"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2A5442B0" w14:textId="10E66DDC" w:rsidR="20D4F687" w:rsidRDefault="20D4F687" w:rsidP="20D4F687">
            <w:pPr>
              <w:rPr>
                <w:rFonts w:eastAsia="Times New Roman" w:cs="Times New Roman"/>
              </w:rPr>
            </w:pPr>
            <w:r w:rsidRPr="20D4F687">
              <w:rPr>
                <w:rFonts w:eastAsia="Times New Roman" w:cs="Times New Roman"/>
              </w:rPr>
              <w:t>MCI = 346</w:t>
            </w:r>
          </w:p>
          <w:p w14:paraId="6A7CF350" w14:textId="3AD67FBC" w:rsidR="20D4F687" w:rsidRDefault="20D4F687" w:rsidP="20D4F687">
            <w:pPr>
              <w:rPr>
                <w:rFonts w:eastAsia="Times New Roman" w:cs="Times New Roman"/>
              </w:rPr>
            </w:pPr>
            <w:r w:rsidRPr="20D4F687">
              <w:rPr>
                <w:rFonts w:eastAsia="Times New Roman" w:cs="Times New Roman"/>
              </w:rPr>
              <w:t>HC = 254</w:t>
            </w:r>
          </w:p>
        </w:tc>
        <w:tc>
          <w:tcPr>
            <w:tcW w:w="1380" w:type="dxa"/>
            <w:tcMar>
              <w:left w:w="105" w:type="dxa"/>
              <w:right w:w="105" w:type="dxa"/>
            </w:tcMar>
          </w:tcPr>
          <w:p w14:paraId="4D9F237F" w14:textId="5F6109BB" w:rsidR="20D4F687" w:rsidRDefault="20D4F687" w:rsidP="20D4F687">
            <w:pPr>
              <w:rPr>
                <w:rFonts w:eastAsia="Times New Roman" w:cs="Times New Roman"/>
              </w:rPr>
            </w:pPr>
            <w:r w:rsidRPr="20D4F687">
              <w:rPr>
                <w:rFonts w:eastAsia="Times New Roman" w:cs="Times New Roman"/>
              </w:rPr>
              <w:t>-0.180 (-0.904 – 0.544)</w:t>
            </w:r>
          </w:p>
        </w:tc>
        <w:tc>
          <w:tcPr>
            <w:tcW w:w="1380" w:type="dxa"/>
            <w:tcMar>
              <w:left w:w="105" w:type="dxa"/>
              <w:right w:w="105" w:type="dxa"/>
            </w:tcMar>
          </w:tcPr>
          <w:p w14:paraId="5EED83E5" w14:textId="13D27734" w:rsidR="20D4F687" w:rsidRDefault="20D4F687" w:rsidP="20D4F687">
            <w:pPr>
              <w:rPr>
                <w:rFonts w:eastAsia="Times New Roman" w:cs="Times New Roman"/>
              </w:rPr>
            </w:pPr>
            <w:r w:rsidRPr="20D4F687">
              <w:rPr>
                <w:rFonts w:eastAsia="Times New Roman" w:cs="Times New Roman"/>
              </w:rPr>
              <w:t>-0.488</w:t>
            </w:r>
          </w:p>
        </w:tc>
        <w:tc>
          <w:tcPr>
            <w:tcW w:w="1380" w:type="dxa"/>
            <w:tcMar>
              <w:left w:w="105" w:type="dxa"/>
              <w:right w:w="105" w:type="dxa"/>
            </w:tcMar>
          </w:tcPr>
          <w:p w14:paraId="4308A304" w14:textId="4C8E420A" w:rsidR="20D4F687" w:rsidRDefault="20D4F687" w:rsidP="20D4F687">
            <w:pPr>
              <w:rPr>
                <w:rFonts w:eastAsia="Times New Roman" w:cs="Times New Roman"/>
              </w:rPr>
            </w:pPr>
            <w:r w:rsidRPr="20D4F687">
              <w:rPr>
                <w:rFonts w:eastAsia="Times New Roman" w:cs="Times New Roman"/>
              </w:rPr>
              <w:t>0.626</w:t>
            </w:r>
          </w:p>
        </w:tc>
        <w:tc>
          <w:tcPr>
            <w:tcW w:w="1380" w:type="dxa"/>
            <w:tcMar>
              <w:left w:w="105" w:type="dxa"/>
              <w:right w:w="105" w:type="dxa"/>
            </w:tcMar>
          </w:tcPr>
          <w:p w14:paraId="3C6C42FB" w14:textId="47EA8F80" w:rsidR="20D4F687" w:rsidRDefault="20D4F687" w:rsidP="20D4F687">
            <w:pPr>
              <w:rPr>
                <w:rFonts w:eastAsia="Times New Roman" w:cs="Times New Roman"/>
              </w:rPr>
            </w:pPr>
            <w:r w:rsidRPr="20D4F687">
              <w:rPr>
                <w:rFonts w:eastAsia="Times New Roman" w:cs="Times New Roman"/>
              </w:rPr>
              <w:t>65.922 (4)</w:t>
            </w:r>
          </w:p>
        </w:tc>
        <w:tc>
          <w:tcPr>
            <w:tcW w:w="1380" w:type="dxa"/>
            <w:tcMar>
              <w:left w:w="105" w:type="dxa"/>
              <w:right w:w="105" w:type="dxa"/>
            </w:tcMar>
          </w:tcPr>
          <w:p w14:paraId="2157C4EF" w14:textId="751A0469" w:rsidR="20D4F687" w:rsidRDefault="20D4F687" w:rsidP="20D4F687">
            <w:pPr>
              <w:rPr>
                <w:rFonts w:eastAsia="Times New Roman" w:cs="Times New Roman"/>
              </w:rPr>
            </w:pPr>
            <w:r w:rsidRPr="20D4F687">
              <w:rPr>
                <w:rFonts w:eastAsia="Times New Roman" w:cs="Times New Roman"/>
              </w:rPr>
              <w:t>0.630</w:t>
            </w:r>
          </w:p>
        </w:tc>
        <w:tc>
          <w:tcPr>
            <w:tcW w:w="1380" w:type="dxa"/>
            <w:tcMar>
              <w:left w:w="105" w:type="dxa"/>
              <w:right w:w="105" w:type="dxa"/>
            </w:tcMar>
          </w:tcPr>
          <w:p w14:paraId="054918C5" w14:textId="7468438F" w:rsidR="20D4F687" w:rsidRDefault="20D4F687" w:rsidP="20D4F687">
            <w:pPr>
              <w:rPr>
                <w:rFonts w:eastAsia="Times New Roman" w:cs="Times New Roman"/>
              </w:rPr>
            </w:pPr>
            <w:r w:rsidRPr="20D4F687">
              <w:rPr>
                <w:rFonts w:eastAsia="Times New Roman" w:cs="Times New Roman"/>
              </w:rPr>
              <w:t>93.932</w:t>
            </w:r>
          </w:p>
        </w:tc>
        <w:tc>
          <w:tcPr>
            <w:tcW w:w="1380" w:type="dxa"/>
            <w:tcMar>
              <w:left w:w="105" w:type="dxa"/>
              <w:right w:w="105" w:type="dxa"/>
            </w:tcMar>
          </w:tcPr>
          <w:p w14:paraId="18ECEF73" w14:textId="426F08CE" w:rsidR="20D4F687" w:rsidRDefault="20D4F687" w:rsidP="20D4F687">
            <w:pPr>
              <w:rPr>
                <w:rFonts w:eastAsia="Times New Roman" w:cs="Times New Roman"/>
              </w:rPr>
            </w:pPr>
            <w:r w:rsidRPr="20D4F687">
              <w:rPr>
                <w:rFonts w:eastAsia="Times New Roman" w:cs="Times New Roman"/>
              </w:rPr>
              <w:t>0.675</w:t>
            </w:r>
          </w:p>
        </w:tc>
      </w:tr>
      <w:tr w:rsidR="20D4F687" w14:paraId="1FBB0102" w14:textId="77777777" w:rsidTr="20D4F687">
        <w:trPr>
          <w:trHeight w:val="825"/>
        </w:trPr>
        <w:tc>
          <w:tcPr>
            <w:tcW w:w="1380" w:type="dxa"/>
            <w:tcMar>
              <w:left w:w="105" w:type="dxa"/>
              <w:right w:w="105" w:type="dxa"/>
            </w:tcMar>
          </w:tcPr>
          <w:p w14:paraId="14302474" w14:textId="5D732EEB" w:rsidR="20D4F687" w:rsidRDefault="20D4F687" w:rsidP="20D4F687">
            <w:pPr>
              <w:rPr>
                <w:rFonts w:eastAsia="Times New Roman" w:cs="Times New Roman"/>
              </w:rPr>
            </w:pPr>
            <w:r w:rsidRPr="20D4F687">
              <w:rPr>
                <w:rFonts w:eastAsia="Times New Roman" w:cs="Times New Roman"/>
              </w:rPr>
              <w:t>TNF</w:t>
            </w:r>
            <w:r w:rsidRPr="20D4F687">
              <w:rPr>
                <w:rFonts w:eastAsia="Times New Roman" w:cs="Times New Roman"/>
                <w:lang w:val="el-GR"/>
              </w:rPr>
              <w:t>α</w:t>
            </w:r>
          </w:p>
        </w:tc>
        <w:tc>
          <w:tcPr>
            <w:tcW w:w="1380" w:type="dxa"/>
            <w:tcMar>
              <w:left w:w="105" w:type="dxa"/>
              <w:right w:w="105" w:type="dxa"/>
            </w:tcMar>
          </w:tcPr>
          <w:p w14:paraId="5F43C983" w14:textId="6D5E335B" w:rsidR="20D4F687" w:rsidRDefault="20D4F687" w:rsidP="20D4F687">
            <w:pPr>
              <w:rPr>
                <w:rFonts w:eastAsia="Times New Roman" w:cs="Times New Roman"/>
              </w:rPr>
            </w:pPr>
            <w:r w:rsidRPr="20D4F687">
              <w:rPr>
                <w:rFonts w:eastAsia="Times New Roman" w:cs="Times New Roman"/>
              </w:rPr>
              <w:t>17</w:t>
            </w:r>
          </w:p>
        </w:tc>
        <w:tc>
          <w:tcPr>
            <w:tcW w:w="1380" w:type="dxa"/>
            <w:tcMar>
              <w:left w:w="105" w:type="dxa"/>
              <w:right w:w="105" w:type="dxa"/>
            </w:tcMar>
          </w:tcPr>
          <w:p w14:paraId="502C7F21" w14:textId="12F61992" w:rsidR="20D4F687" w:rsidRDefault="20D4F687" w:rsidP="20D4F687">
            <w:pPr>
              <w:rPr>
                <w:rFonts w:eastAsia="Times New Roman" w:cs="Times New Roman"/>
              </w:rPr>
            </w:pPr>
            <w:r w:rsidRPr="20D4F687">
              <w:rPr>
                <w:rFonts w:eastAsia="Times New Roman" w:cs="Times New Roman"/>
              </w:rPr>
              <w:t>MCI = 1323</w:t>
            </w:r>
          </w:p>
          <w:p w14:paraId="398004A9" w14:textId="255B30A7" w:rsidR="20D4F687" w:rsidRDefault="20D4F687" w:rsidP="20D4F687">
            <w:pPr>
              <w:rPr>
                <w:rFonts w:eastAsia="Times New Roman" w:cs="Times New Roman"/>
              </w:rPr>
            </w:pPr>
            <w:r w:rsidRPr="20D4F687">
              <w:rPr>
                <w:rFonts w:eastAsia="Times New Roman" w:cs="Times New Roman"/>
              </w:rPr>
              <w:t>HC = 2868</w:t>
            </w:r>
          </w:p>
        </w:tc>
        <w:tc>
          <w:tcPr>
            <w:tcW w:w="1380" w:type="dxa"/>
            <w:tcMar>
              <w:left w:w="105" w:type="dxa"/>
              <w:right w:w="105" w:type="dxa"/>
            </w:tcMar>
          </w:tcPr>
          <w:p w14:paraId="2DC93D50" w14:textId="0DA0AAF9" w:rsidR="20D4F687" w:rsidRDefault="20D4F687" w:rsidP="20D4F687">
            <w:pPr>
              <w:rPr>
                <w:rFonts w:eastAsia="Times New Roman" w:cs="Times New Roman"/>
              </w:rPr>
            </w:pPr>
            <w:r w:rsidRPr="20D4F687">
              <w:rPr>
                <w:rFonts w:eastAsia="Times New Roman" w:cs="Times New Roman"/>
              </w:rPr>
              <w:t>0.030 (-0.472 – 0.531)</w:t>
            </w:r>
          </w:p>
        </w:tc>
        <w:tc>
          <w:tcPr>
            <w:tcW w:w="1380" w:type="dxa"/>
            <w:tcMar>
              <w:left w:w="105" w:type="dxa"/>
              <w:right w:w="105" w:type="dxa"/>
            </w:tcMar>
          </w:tcPr>
          <w:p w14:paraId="773298B0" w14:textId="42DFDDB4" w:rsidR="20D4F687" w:rsidRDefault="20D4F687" w:rsidP="20D4F687">
            <w:pPr>
              <w:rPr>
                <w:rFonts w:eastAsia="Times New Roman" w:cs="Times New Roman"/>
              </w:rPr>
            </w:pPr>
            <w:r w:rsidRPr="20D4F687">
              <w:rPr>
                <w:rFonts w:eastAsia="Times New Roman" w:cs="Times New Roman"/>
              </w:rPr>
              <w:t>0.116</w:t>
            </w:r>
          </w:p>
        </w:tc>
        <w:tc>
          <w:tcPr>
            <w:tcW w:w="1380" w:type="dxa"/>
            <w:tcMar>
              <w:left w:w="105" w:type="dxa"/>
              <w:right w:w="105" w:type="dxa"/>
            </w:tcMar>
          </w:tcPr>
          <w:p w14:paraId="2D472722" w14:textId="3651D6AB" w:rsidR="20D4F687" w:rsidRDefault="20D4F687" w:rsidP="20D4F687">
            <w:pPr>
              <w:rPr>
                <w:rFonts w:eastAsia="Times New Roman" w:cs="Times New Roman"/>
              </w:rPr>
            </w:pPr>
            <w:r w:rsidRPr="20D4F687">
              <w:rPr>
                <w:rFonts w:eastAsia="Times New Roman" w:cs="Times New Roman"/>
              </w:rPr>
              <w:t>0.908</w:t>
            </w:r>
          </w:p>
        </w:tc>
        <w:tc>
          <w:tcPr>
            <w:tcW w:w="1380" w:type="dxa"/>
            <w:tcMar>
              <w:left w:w="105" w:type="dxa"/>
              <w:right w:w="105" w:type="dxa"/>
            </w:tcMar>
          </w:tcPr>
          <w:p w14:paraId="0A411D0E" w14:textId="26B000CB" w:rsidR="20D4F687" w:rsidRDefault="20D4F687" w:rsidP="20D4F687">
            <w:pPr>
              <w:rPr>
                <w:rFonts w:eastAsia="Times New Roman" w:cs="Times New Roman"/>
              </w:rPr>
            </w:pPr>
            <w:r w:rsidRPr="20D4F687">
              <w:rPr>
                <w:rFonts w:eastAsia="Times New Roman" w:cs="Times New Roman"/>
              </w:rPr>
              <w:t>589.375 (16)</w:t>
            </w:r>
          </w:p>
        </w:tc>
        <w:tc>
          <w:tcPr>
            <w:tcW w:w="1380" w:type="dxa"/>
            <w:tcMar>
              <w:left w:w="105" w:type="dxa"/>
              <w:right w:w="105" w:type="dxa"/>
            </w:tcMar>
          </w:tcPr>
          <w:p w14:paraId="047CB955" w14:textId="682AE271" w:rsidR="20D4F687" w:rsidRDefault="20D4F687" w:rsidP="20D4F687">
            <w:pPr>
              <w:rPr>
                <w:rFonts w:eastAsia="Times New Roman" w:cs="Times New Roman"/>
              </w:rPr>
            </w:pPr>
            <w:r w:rsidRPr="20D4F687">
              <w:rPr>
                <w:rFonts w:eastAsia="Times New Roman" w:cs="Times New Roman"/>
              </w:rPr>
              <w:t>1.056</w:t>
            </w:r>
          </w:p>
        </w:tc>
        <w:tc>
          <w:tcPr>
            <w:tcW w:w="1380" w:type="dxa"/>
            <w:tcMar>
              <w:left w:w="105" w:type="dxa"/>
              <w:right w:w="105" w:type="dxa"/>
            </w:tcMar>
          </w:tcPr>
          <w:p w14:paraId="43A0CC7A" w14:textId="1E859171" w:rsidR="20D4F687" w:rsidRDefault="20D4F687" w:rsidP="20D4F687">
            <w:pPr>
              <w:rPr>
                <w:rFonts w:eastAsia="Times New Roman" w:cs="Times New Roman"/>
              </w:rPr>
            </w:pPr>
            <w:r w:rsidRPr="20D4F687">
              <w:rPr>
                <w:rFonts w:eastAsia="Times New Roman" w:cs="Times New Roman"/>
              </w:rPr>
              <w:t>97.285</w:t>
            </w:r>
          </w:p>
        </w:tc>
        <w:tc>
          <w:tcPr>
            <w:tcW w:w="1380" w:type="dxa"/>
            <w:tcMar>
              <w:left w:w="105" w:type="dxa"/>
              <w:right w:w="105" w:type="dxa"/>
            </w:tcMar>
          </w:tcPr>
          <w:p w14:paraId="18E10C65" w14:textId="3CFE366F" w:rsidR="20D4F687" w:rsidRDefault="20D4F687" w:rsidP="20D4F687">
            <w:pPr>
              <w:rPr>
                <w:rFonts w:eastAsia="Times New Roman" w:cs="Times New Roman"/>
              </w:rPr>
            </w:pPr>
            <w:r w:rsidRPr="20D4F687">
              <w:rPr>
                <w:rFonts w:eastAsia="Times New Roman" w:cs="Times New Roman"/>
              </w:rPr>
              <w:t>0.251</w:t>
            </w:r>
          </w:p>
        </w:tc>
      </w:tr>
      <w:tr w:rsidR="20D4F687" w14:paraId="117B8338" w14:textId="77777777" w:rsidTr="20D4F687">
        <w:trPr>
          <w:trHeight w:val="825"/>
        </w:trPr>
        <w:tc>
          <w:tcPr>
            <w:tcW w:w="1380" w:type="dxa"/>
            <w:tcMar>
              <w:left w:w="105" w:type="dxa"/>
              <w:right w:w="105" w:type="dxa"/>
            </w:tcMar>
          </w:tcPr>
          <w:p w14:paraId="741F5857" w14:textId="6F1A9D7D" w:rsidR="20D4F687" w:rsidRDefault="20D4F687" w:rsidP="20D4F687">
            <w:pPr>
              <w:rPr>
                <w:rFonts w:eastAsia="Times New Roman" w:cs="Times New Roman"/>
              </w:rPr>
            </w:pPr>
            <w:r w:rsidRPr="20D4F687">
              <w:rPr>
                <w:rFonts w:eastAsia="Times New Roman" w:cs="Times New Roman"/>
              </w:rPr>
              <w:t>IFN</w:t>
            </w:r>
            <w:r w:rsidRPr="20D4F687">
              <w:rPr>
                <w:rFonts w:eastAsia="Times New Roman" w:cs="Times New Roman"/>
                <w:lang w:val="el-GR"/>
              </w:rPr>
              <w:t>γ</w:t>
            </w:r>
          </w:p>
        </w:tc>
        <w:tc>
          <w:tcPr>
            <w:tcW w:w="1380" w:type="dxa"/>
            <w:tcMar>
              <w:left w:w="105" w:type="dxa"/>
              <w:right w:w="105" w:type="dxa"/>
            </w:tcMar>
          </w:tcPr>
          <w:p w14:paraId="3D680030" w14:textId="6D0168DD" w:rsidR="20D4F687" w:rsidRDefault="20D4F687" w:rsidP="20D4F687">
            <w:pPr>
              <w:rPr>
                <w:rFonts w:eastAsia="Times New Roman" w:cs="Times New Roman"/>
              </w:rPr>
            </w:pPr>
            <w:r w:rsidRPr="20D4F687">
              <w:rPr>
                <w:rFonts w:eastAsia="Times New Roman" w:cs="Times New Roman"/>
              </w:rPr>
              <w:t>4</w:t>
            </w:r>
          </w:p>
        </w:tc>
        <w:tc>
          <w:tcPr>
            <w:tcW w:w="1380" w:type="dxa"/>
            <w:tcMar>
              <w:left w:w="105" w:type="dxa"/>
              <w:right w:w="105" w:type="dxa"/>
            </w:tcMar>
          </w:tcPr>
          <w:p w14:paraId="6CE7852B" w14:textId="056CF65E" w:rsidR="20D4F687" w:rsidRDefault="20D4F687" w:rsidP="20D4F687">
            <w:pPr>
              <w:rPr>
                <w:rFonts w:eastAsia="Times New Roman" w:cs="Times New Roman"/>
              </w:rPr>
            </w:pPr>
            <w:r w:rsidRPr="20D4F687">
              <w:rPr>
                <w:rFonts w:eastAsia="Times New Roman" w:cs="Times New Roman"/>
              </w:rPr>
              <w:t>MCI = 106</w:t>
            </w:r>
          </w:p>
          <w:p w14:paraId="5B0BBA10" w14:textId="5DE38261" w:rsidR="20D4F687" w:rsidRDefault="20D4F687" w:rsidP="20D4F687">
            <w:pPr>
              <w:rPr>
                <w:rFonts w:eastAsia="Times New Roman" w:cs="Times New Roman"/>
              </w:rPr>
            </w:pPr>
            <w:r w:rsidRPr="20D4F687">
              <w:rPr>
                <w:rFonts w:eastAsia="Times New Roman" w:cs="Times New Roman"/>
              </w:rPr>
              <w:t>HC = 66</w:t>
            </w:r>
          </w:p>
        </w:tc>
        <w:tc>
          <w:tcPr>
            <w:tcW w:w="1380" w:type="dxa"/>
            <w:tcMar>
              <w:left w:w="105" w:type="dxa"/>
              <w:right w:w="105" w:type="dxa"/>
            </w:tcMar>
          </w:tcPr>
          <w:p w14:paraId="758BB850" w14:textId="24FDFBA6" w:rsidR="20D4F687" w:rsidRDefault="20D4F687" w:rsidP="20D4F687">
            <w:pPr>
              <w:rPr>
                <w:rFonts w:eastAsia="Times New Roman" w:cs="Times New Roman"/>
              </w:rPr>
            </w:pPr>
            <w:r w:rsidRPr="20D4F687">
              <w:rPr>
                <w:rFonts w:eastAsia="Times New Roman" w:cs="Times New Roman"/>
              </w:rPr>
              <w:t>0.425 (-0.220 – 1.071)</w:t>
            </w:r>
          </w:p>
        </w:tc>
        <w:tc>
          <w:tcPr>
            <w:tcW w:w="1380" w:type="dxa"/>
            <w:tcMar>
              <w:left w:w="105" w:type="dxa"/>
              <w:right w:w="105" w:type="dxa"/>
            </w:tcMar>
          </w:tcPr>
          <w:p w14:paraId="48A0F95A" w14:textId="5C94D84D" w:rsidR="20D4F687" w:rsidRDefault="20D4F687" w:rsidP="20D4F687">
            <w:pPr>
              <w:rPr>
                <w:rFonts w:eastAsia="Times New Roman" w:cs="Times New Roman"/>
              </w:rPr>
            </w:pPr>
            <w:r w:rsidRPr="20D4F687">
              <w:rPr>
                <w:rFonts w:eastAsia="Times New Roman" w:cs="Times New Roman"/>
              </w:rPr>
              <w:t>1.291</w:t>
            </w:r>
          </w:p>
        </w:tc>
        <w:tc>
          <w:tcPr>
            <w:tcW w:w="1380" w:type="dxa"/>
            <w:tcMar>
              <w:left w:w="105" w:type="dxa"/>
              <w:right w:w="105" w:type="dxa"/>
            </w:tcMar>
          </w:tcPr>
          <w:p w14:paraId="303B140E" w14:textId="7EAD8606" w:rsidR="20D4F687" w:rsidRDefault="20D4F687" w:rsidP="20D4F687">
            <w:pPr>
              <w:rPr>
                <w:rFonts w:eastAsia="Times New Roman" w:cs="Times New Roman"/>
              </w:rPr>
            </w:pPr>
            <w:r w:rsidRPr="20D4F687">
              <w:rPr>
                <w:rFonts w:eastAsia="Times New Roman" w:cs="Times New Roman"/>
              </w:rPr>
              <w:t>0.197</w:t>
            </w:r>
          </w:p>
        </w:tc>
        <w:tc>
          <w:tcPr>
            <w:tcW w:w="1380" w:type="dxa"/>
            <w:tcMar>
              <w:left w:w="105" w:type="dxa"/>
              <w:right w:w="105" w:type="dxa"/>
            </w:tcMar>
          </w:tcPr>
          <w:p w14:paraId="7DE6E271" w14:textId="5B8948D0" w:rsidR="20D4F687" w:rsidRDefault="20D4F687" w:rsidP="20D4F687">
            <w:pPr>
              <w:rPr>
                <w:rFonts w:eastAsia="Times New Roman" w:cs="Times New Roman"/>
              </w:rPr>
            </w:pPr>
            <w:r w:rsidRPr="20D4F687">
              <w:rPr>
                <w:rFonts w:eastAsia="Times New Roman" w:cs="Times New Roman"/>
              </w:rPr>
              <w:t>11.699 (3)</w:t>
            </w:r>
          </w:p>
        </w:tc>
        <w:tc>
          <w:tcPr>
            <w:tcW w:w="1380" w:type="dxa"/>
            <w:tcMar>
              <w:left w:w="105" w:type="dxa"/>
              <w:right w:w="105" w:type="dxa"/>
            </w:tcMar>
          </w:tcPr>
          <w:p w14:paraId="2374EBDB" w14:textId="64E29512" w:rsidR="20D4F687" w:rsidRDefault="20D4F687" w:rsidP="20D4F687">
            <w:pPr>
              <w:rPr>
                <w:rFonts w:eastAsia="Times New Roman" w:cs="Times New Roman"/>
              </w:rPr>
            </w:pPr>
            <w:r w:rsidRPr="20D4F687">
              <w:rPr>
                <w:rFonts w:eastAsia="Times New Roman" w:cs="Times New Roman"/>
              </w:rPr>
              <w:t>0.320</w:t>
            </w:r>
          </w:p>
        </w:tc>
        <w:tc>
          <w:tcPr>
            <w:tcW w:w="1380" w:type="dxa"/>
            <w:tcMar>
              <w:left w:w="105" w:type="dxa"/>
              <w:right w:w="105" w:type="dxa"/>
            </w:tcMar>
          </w:tcPr>
          <w:p w14:paraId="60348BD5" w14:textId="6C21A63A" w:rsidR="20D4F687" w:rsidRDefault="20D4F687" w:rsidP="20D4F687">
            <w:pPr>
              <w:rPr>
                <w:rFonts w:eastAsia="Times New Roman" w:cs="Times New Roman"/>
              </w:rPr>
            </w:pPr>
            <w:r w:rsidRPr="20D4F687">
              <w:rPr>
                <w:rFonts w:eastAsia="Times New Roman" w:cs="Times New Roman"/>
              </w:rPr>
              <w:t>74.357</w:t>
            </w:r>
          </w:p>
        </w:tc>
        <w:tc>
          <w:tcPr>
            <w:tcW w:w="1380" w:type="dxa"/>
            <w:tcMar>
              <w:left w:w="105" w:type="dxa"/>
              <w:right w:w="105" w:type="dxa"/>
            </w:tcMar>
          </w:tcPr>
          <w:p w14:paraId="2544EB50" w14:textId="2BE3C6A6" w:rsidR="20D4F687" w:rsidRDefault="20D4F687" w:rsidP="20D4F687">
            <w:pPr>
              <w:rPr>
                <w:rFonts w:eastAsia="Times New Roman" w:cs="Times New Roman"/>
              </w:rPr>
            </w:pPr>
            <w:r w:rsidRPr="20D4F687">
              <w:rPr>
                <w:rFonts w:eastAsia="Times New Roman" w:cs="Times New Roman"/>
              </w:rPr>
              <w:t>0.962</w:t>
            </w:r>
          </w:p>
        </w:tc>
      </w:tr>
      <w:tr w:rsidR="20D4F687" w14:paraId="4B43C28B" w14:textId="77777777" w:rsidTr="20D4F687">
        <w:trPr>
          <w:trHeight w:val="825"/>
        </w:trPr>
        <w:tc>
          <w:tcPr>
            <w:tcW w:w="1380" w:type="dxa"/>
            <w:tcMar>
              <w:left w:w="105" w:type="dxa"/>
              <w:right w:w="105" w:type="dxa"/>
            </w:tcMar>
          </w:tcPr>
          <w:p w14:paraId="21D04430" w14:textId="3AA8DA3B" w:rsidR="20D4F687" w:rsidRDefault="20D4F687" w:rsidP="20D4F687">
            <w:pPr>
              <w:rPr>
                <w:rFonts w:eastAsia="Times New Roman" w:cs="Times New Roman"/>
              </w:rPr>
            </w:pPr>
            <w:r w:rsidRPr="20D4F687">
              <w:rPr>
                <w:rFonts w:eastAsia="Times New Roman" w:cs="Times New Roman"/>
              </w:rPr>
              <w:t>CRP</w:t>
            </w:r>
          </w:p>
        </w:tc>
        <w:tc>
          <w:tcPr>
            <w:tcW w:w="1380" w:type="dxa"/>
            <w:tcMar>
              <w:left w:w="105" w:type="dxa"/>
              <w:right w:w="105" w:type="dxa"/>
            </w:tcMar>
          </w:tcPr>
          <w:p w14:paraId="01B5B8ED" w14:textId="4C0E4A45" w:rsidR="20D4F687" w:rsidRDefault="20D4F687" w:rsidP="20D4F687">
            <w:pPr>
              <w:rPr>
                <w:rFonts w:eastAsia="Times New Roman" w:cs="Times New Roman"/>
              </w:rPr>
            </w:pPr>
            <w:r w:rsidRPr="20D4F687">
              <w:rPr>
                <w:rFonts w:eastAsia="Times New Roman" w:cs="Times New Roman"/>
              </w:rPr>
              <w:t>7</w:t>
            </w:r>
          </w:p>
        </w:tc>
        <w:tc>
          <w:tcPr>
            <w:tcW w:w="1380" w:type="dxa"/>
            <w:tcMar>
              <w:left w:w="105" w:type="dxa"/>
              <w:right w:w="105" w:type="dxa"/>
            </w:tcMar>
          </w:tcPr>
          <w:p w14:paraId="50819D1E" w14:textId="3AC213D0" w:rsidR="20D4F687" w:rsidRDefault="20D4F687" w:rsidP="20D4F687">
            <w:pPr>
              <w:rPr>
                <w:rFonts w:eastAsia="Times New Roman" w:cs="Times New Roman"/>
              </w:rPr>
            </w:pPr>
            <w:r w:rsidRPr="20D4F687">
              <w:rPr>
                <w:rFonts w:eastAsia="Times New Roman" w:cs="Times New Roman"/>
              </w:rPr>
              <w:t>MCI = 734</w:t>
            </w:r>
          </w:p>
          <w:p w14:paraId="7A2BF567" w14:textId="7E3CC54D" w:rsidR="20D4F687" w:rsidRDefault="20D4F687" w:rsidP="20D4F687">
            <w:pPr>
              <w:rPr>
                <w:rFonts w:eastAsia="Times New Roman" w:cs="Times New Roman"/>
              </w:rPr>
            </w:pPr>
            <w:r w:rsidRPr="20D4F687">
              <w:rPr>
                <w:rFonts w:eastAsia="Times New Roman" w:cs="Times New Roman"/>
              </w:rPr>
              <w:t>HC = 829</w:t>
            </w:r>
          </w:p>
        </w:tc>
        <w:tc>
          <w:tcPr>
            <w:tcW w:w="1380" w:type="dxa"/>
            <w:tcMar>
              <w:left w:w="105" w:type="dxa"/>
              <w:right w:w="105" w:type="dxa"/>
            </w:tcMar>
          </w:tcPr>
          <w:p w14:paraId="77F737D2" w14:textId="6C00A4C6" w:rsidR="20D4F687" w:rsidRDefault="20D4F687" w:rsidP="20D4F687">
            <w:pPr>
              <w:rPr>
                <w:rFonts w:eastAsia="Times New Roman" w:cs="Times New Roman"/>
              </w:rPr>
            </w:pPr>
            <w:r w:rsidRPr="20D4F687">
              <w:rPr>
                <w:rFonts w:eastAsia="Times New Roman" w:cs="Times New Roman"/>
              </w:rPr>
              <w:t>-0.025 (-0.226 – 0.176)</w:t>
            </w:r>
          </w:p>
        </w:tc>
        <w:tc>
          <w:tcPr>
            <w:tcW w:w="1380" w:type="dxa"/>
            <w:tcMar>
              <w:left w:w="105" w:type="dxa"/>
              <w:right w:w="105" w:type="dxa"/>
            </w:tcMar>
          </w:tcPr>
          <w:p w14:paraId="5F8F53F1" w14:textId="48FD30A4" w:rsidR="20D4F687" w:rsidRDefault="20D4F687" w:rsidP="20D4F687">
            <w:pPr>
              <w:rPr>
                <w:rFonts w:eastAsia="Times New Roman" w:cs="Times New Roman"/>
              </w:rPr>
            </w:pPr>
            <w:r w:rsidRPr="20D4F687">
              <w:rPr>
                <w:rFonts w:eastAsia="Times New Roman" w:cs="Times New Roman"/>
              </w:rPr>
              <w:t>-0.242</w:t>
            </w:r>
          </w:p>
        </w:tc>
        <w:tc>
          <w:tcPr>
            <w:tcW w:w="1380" w:type="dxa"/>
            <w:tcMar>
              <w:left w:w="105" w:type="dxa"/>
              <w:right w:w="105" w:type="dxa"/>
            </w:tcMar>
          </w:tcPr>
          <w:p w14:paraId="03DC409D" w14:textId="0ABE4905" w:rsidR="20D4F687" w:rsidRDefault="20D4F687" w:rsidP="20D4F687">
            <w:pPr>
              <w:rPr>
                <w:rFonts w:eastAsia="Times New Roman" w:cs="Times New Roman"/>
              </w:rPr>
            </w:pPr>
            <w:r w:rsidRPr="20D4F687">
              <w:rPr>
                <w:rFonts w:eastAsia="Times New Roman" w:cs="Times New Roman"/>
              </w:rPr>
              <w:t>0.808</w:t>
            </w:r>
          </w:p>
        </w:tc>
        <w:tc>
          <w:tcPr>
            <w:tcW w:w="1380" w:type="dxa"/>
            <w:tcMar>
              <w:left w:w="105" w:type="dxa"/>
              <w:right w:w="105" w:type="dxa"/>
            </w:tcMar>
          </w:tcPr>
          <w:p w14:paraId="02D58AB7" w14:textId="30F974D9" w:rsidR="20D4F687" w:rsidRDefault="20D4F687" w:rsidP="20D4F687">
            <w:pPr>
              <w:rPr>
                <w:rFonts w:eastAsia="Times New Roman" w:cs="Times New Roman"/>
              </w:rPr>
            </w:pPr>
            <w:r w:rsidRPr="20D4F687">
              <w:rPr>
                <w:rFonts w:eastAsia="Times New Roman" w:cs="Times New Roman"/>
              </w:rPr>
              <w:t>18.152 (6)</w:t>
            </w:r>
          </w:p>
        </w:tc>
        <w:tc>
          <w:tcPr>
            <w:tcW w:w="1380" w:type="dxa"/>
            <w:tcMar>
              <w:left w:w="105" w:type="dxa"/>
              <w:right w:w="105" w:type="dxa"/>
            </w:tcMar>
          </w:tcPr>
          <w:p w14:paraId="2B2F3DBE" w14:textId="2E8FDCBF" w:rsidR="20D4F687" w:rsidRDefault="20D4F687" w:rsidP="20D4F687">
            <w:pPr>
              <w:rPr>
                <w:rFonts w:eastAsia="Times New Roman" w:cs="Times New Roman"/>
              </w:rPr>
            </w:pPr>
            <w:r w:rsidRPr="20D4F687">
              <w:rPr>
                <w:rFonts w:eastAsia="Times New Roman" w:cs="Times New Roman"/>
              </w:rPr>
              <w:t>0.047</w:t>
            </w:r>
          </w:p>
        </w:tc>
        <w:tc>
          <w:tcPr>
            <w:tcW w:w="1380" w:type="dxa"/>
            <w:tcMar>
              <w:left w:w="105" w:type="dxa"/>
              <w:right w:w="105" w:type="dxa"/>
            </w:tcMar>
          </w:tcPr>
          <w:p w14:paraId="45B14E6E" w14:textId="4A90664D" w:rsidR="20D4F687" w:rsidRDefault="20D4F687" w:rsidP="20D4F687">
            <w:pPr>
              <w:rPr>
                <w:rFonts w:eastAsia="Times New Roman" w:cs="Times New Roman"/>
              </w:rPr>
            </w:pPr>
            <w:r w:rsidRPr="20D4F687">
              <w:rPr>
                <w:rFonts w:eastAsia="Times New Roman" w:cs="Times New Roman"/>
              </w:rPr>
              <w:t>66.947</w:t>
            </w:r>
          </w:p>
        </w:tc>
        <w:tc>
          <w:tcPr>
            <w:tcW w:w="1380" w:type="dxa"/>
            <w:tcMar>
              <w:left w:w="105" w:type="dxa"/>
              <w:right w:w="105" w:type="dxa"/>
            </w:tcMar>
          </w:tcPr>
          <w:p w14:paraId="28C26AC1" w14:textId="094D1EBF" w:rsidR="20D4F687" w:rsidRDefault="20D4F687" w:rsidP="20D4F687">
            <w:pPr>
              <w:rPr>
                <w:rFonts w:eastAsia="Times New Roman" w:cs="Times New Roman"/>
              </w:rPr>
            </w:pPr>
            <w:r w:rsidRPr="20D4F687">
              <w:rPr>
                <w:rFonts w:eastAsia="Times New Roman" w:cs="Times New Roman"/>
              </w:rPr>
              <w:t>0.890</w:t>
            </w:r>
          </w:p>
        </w:tc>
      </w:tr>
      <w:tr w:rsidR="20D4F687" w14:paraId="313217D6" w14:textId="77777777" w:rsidTr="20D4F687">
        <w:trPr>
          <w:trHeight w:val="825"/>
        </w:trPr>
        <w:tc>
          <w:tcPr>
            <w:tcW w:w="1380" w:type="dxa"/>
            <w:tcMar>
              <w:left w:w="105" w:type="dxa"/>
              <w:right w:w="105" w:type="dxa"/>
            </w:tcMar>
          </w:tcPr>
          <w:p w14:paraId="2503F3E3" w14:textId="504130CA" w:rsidR="20D4F687" w:rsidRDefault="20D4F687" w:rsidP="20D4F687">
            <w:pPr>
              <w:rPr>
                <w:rFonts w:eastAsia="Times New Roman" w:cs="Times New Roman"/>
              </w:rPr>
            </w:pPr>
            <w:r w:rsidRPr="20D4F687">
              <w:rPr>
                <w:rFonts w:eastAsia="Times New Roman" w:cs="Times New Roman"/>
              </w:rPr>
              <w:lastRenderedPageBreak/>
              <w:t>hsCRP</w:t>
            </w:r>
          </w:p>
        </w:tc>
        <w:tc>
          <w:tcPr>
            <w:tcW w:w="1380" w:type="dxa"/>
            <w:tcMar>
              <w:left w:w="105" w:type="dxa"/>
              <w:right w:w="105" w:type="dxa"/>
            </w:tcMar>
          </w:tcPr>
          <w:p w14:paraId="4E76795B" w14:textId="513DB987" w:rsidR="20D4F687" w:rsidRDefault="20D4F687" w:rsidP="20D4F687">
            <w:pPr>
              <w:rPr>
                <w:rFonts w:eastAsia="Times New Roman" w:cs="Times New Roman"/>
              </w:rPr>
            </w:pPr>
            <w:r w:rsidRPr="20D4F687">
              <w:rPr>
                <w:rFonts w:eastAsia="Times New Roman" w:cs="Times New Roman"/>
              </w:rPr>
              <w:t>5</w:t>
            </w:r>
          </w:p>
        </w:tc>
        <w:tc>
          <w:tcPr>
            <w:tcW w:w="1380" w:type="dxa"/>
            <w:tcMar>
              <w:left w:w="105" w:type="dxa"/>
              <w:right w:w="105" w:type="dxa"/>
            </w:tcMar>
          </w:tcPr>
          <w:p w14:paraId="200F47ED" w14:textId="0AEB2B3E" w:rsidR="20D4F687" w:rsidRDefault="20D4F687" w:rsidP="20D4F687">
            <w:pPr>
              <w:rPr>
                <w:rFonts w:eastAsia="Times New Roman" w:cs="Times New Roman"/>
              </w:rPr>
            </w:pPr>
            <w:r w:rsidRPr="20D4F687">
              <w:rPr>
                <w:rFonts w:eastAsia="Times New Roman" w:cs="Times New Roman"/>
              </w:rPr>
              <w:t>MCI = 733</w:t>
            </w:r>
          </w:p>
          <w:p w14:paraId="2CEE6AA6" w14:textId="6A7C2E0E" w:rsidR="20D4F687" w:rsidRDefault="20D4F687" w:rsidP="20D4F687">
            <w:pPr>
              <w:rPr>
                <w:rFonts w:eastAsia="Times New Roman" w:cs="Times New Roman"/>
              </w:rPr>
            </w:pPr>
            <w:r w:rsidRPr="20D4F687">
              <w:rPr>
                <w:rFonts w:eastAsia="Times New Roman" w:cs="Times New Roman"/>
              </w:rPr>
              <w:t>HC = 542</w:t>
            </w:r>
          </w:p>
        </w:tc>
        <w:tc>
          <w:tcPr>
            <w:tcW w:w="1380" w:type="dxa"/>
            <w:tcMar>
              <w:left w:w="105" w:type="dxa"/>
              <w:right w:w="105" w:type="dxa"/>
            </w:tcMar>
          </w:tcPr>
          <w:p w14:paraId="3F9729CC" w14:textId="3A653D58" w:rsidR="20D4F687" w:rsidRDefault="20D4F687" w:rsidP="20D4F687">
            <w:pPr>
              <w:rPr>
                <w:rFonts w:eastAsia="Times New Roman" w:cs="Times New Roman"/>
              </w:rPr>
            </w:pPr>
            <w:r w:rsidRPr="20D4F687">
              <w:rPr>
                <w:rFonts w:eastAsia="Times New Roman" w:cs="Times New Roman"/>
              </w:rPr>
              <w:t>0.014 (-0.232 – 0.260)</w:t>
            </w:r>
          </w:p>
        </w:tc>
        <w:tc>
          <w:tcPr>
            <w:tcW w:w="1380" w:type="dxa"/>
            <w:tcMar>
              <w:left w:w="105" w:type="dxa"/>
              <w:right w:w="105" w:type="dxa"/>
            </w:tcMar>
          </w:tcPr>
          <w:p w14:paraId="38DD158B" w14:textId="58AE8935" w:rsidR="20D4F687" w:rsidRDefault="20D4F687" w:rsidP="20D4F687">
            <w:pPr>
              <w:rPr>
                <w:rFonts w:eastAsia="Times New Roman" w:cs="Times New Roman"/>
              </w:rPr>
            </w:pPr>
            <w:r w:rsidRPr="20D4F687">
              <w:rPr>
                <w:rFonts w:eastAsia="Times New Roman" w:cs="Times New Roman"/>
              </w:rPr>
              <w:t>0.111</w:t>
            </w:r>
          </w:p>
        </w:tc>
        <w:tc>
          <w:tcPr>
            <w:tcW w:w="1380" w:type="dxa"/>
            <w:tcMar>
              <w:left w:w="105" w:type="dxa"/>
              <w:right w:w="105" w:type="dxa"/>
            </w:tcMar>
          </w:tcPr>
          <w:p w14:paraId="17174E17" w14:textId="6EDB7411" w:rsidR="20D4F687" w:rsidRDefault="20D4F687" w:rsidP="20D4F687">
            <w:pPr>
              <w:rPr>
                <w:rFonts w:eastAsia="Times New Roman" w:cs="Times New Roman"/>
              </w:rPr>
            </w:pPr>
            <w:r w:rsidRPr="20D4F687">
              <w:rPr>
                <w:rFonts w:eastAsia="Times New Roman" w:cs="Times New Roman"/>
              </w:rPr>
              <w:t>0.912</w:t>
            </w:r>
          </w:p>
        </w:tc>
        <w:tc>
          <w:tcPr>
            <w:tcW w:w="1380" w:type="dxa"/>
            <w:tcMar>
              <w:left w:w="105" w:type="dxa"/>
              <w:right w:w="105" w:type="dxa"/>
            </w:tcMar>
          </w:tcPr>
          <w:p w14:paraId="530BF3B1" w14:textId="7FF113EE" w:rsidR="20D4F687" w:rsidRDefault="20D4F687" w:rsidP="20D4F687">
            <w:pPr>
              <w:rPr>
                <w:rFonts w:eastAsia="Times New Roman" w:cs="Times New Roman"/>
              </w:rPr>
            </w:pPr>
            <w:r w:rsidRPr="20D4F687">
              <w:rPr>
                <w:rFonts w:eastAsia="Times New Roman" w:cs="Times New Roman"/>
              </w:rPr>
              <w:t>14.047 (4)</w:t>
            </w:r>
          </w:p>
        </w:tc>
        <w:tc>
          <w:tcPr>
            <w:tcW w:w="1380" w:type="dxa"/>
            <w:tcMar>
              <w:left w:w="105" w:type="dxa"/>
              <w:right w:w="105" w:type="dxa"/>
            </w:tcMar>
          </w:tcPr>
          <w:p w14:paraId="19DAA630" w14:textId="4AF1B7EA" w:rsidR="20D4F687" w:rsidRDefault="20D4F687" w:rsidP="20D4F687">
            <w:pPr>
              <w:rPr>
                <w:rFonts w:eastAsia="Times New Roman" w:cs="Times New Roman"/>
              </w:rPr>
            </w:pPr>
            <w:r w:rsidRPr="20D4F687">
              <w:rPr>
                <w:rFonts w:eastAsia="Times New Roman" w:cs="Times New Roman"/>
              </w:rPr>
              <w:t>0.055</w:t>
            </w:r>
          </w:p>
        </w:tc>
        <w:tc>
          <w:tcPr>
            <w:tcW w:w="1380" w:type="dxa"/>
            <w:tcMar>
              <w:left w:w="105" w:type="dxa"/>
              <w:right w:w="105" w:type="dxa"/>
            </w:tcMar>
          </w:tcPr>
          <w:p w14:paraId="4CBB9434" w14:textId="3A55EA38" w:rsidR="20D4F687" w:rsidRDefault="20D4F687" w:rsidP="20D4F687">
            <w:pPr>
              <w:rPr>
                <w:rFonts w:eastAsia="Times New Roman" w:cs="Times New Roman"/>
              </w:rPr>
            </w:pPr>
            <w:r w:rsidRPr="20D4F687">
              <w:rPr>
                <w:rFonts w:eastAsia="Times New Roman" w:cs="Times New Roman"/>
              </w:rPr>
              <w:t>71.524</w:t>
            </w:r>
          </w:p>
        </w:tc>
        <w:tc>
          <w:tcPr>
            <w:tcW w:w="1380" w:type="dxa"/>
            <w:tcMar>
              <w:left w:w="105" w:type="dxa"/>
              <w:right w:w="105" w:type="dxa"/>
            </w:tcMar>
          </w:tcPr>
          <w:p w14:paraId="7FDF5DC8" w14:textId="0A5952BC" w:rsidR="20D4F687" w:rsidRDefault="20D4F687" w:rsidP="20D4F687">
            <w:pPr>
              <w:rPr>
                <w:rFonts w:eastAsia="Times New Roman" w:cs="Times New Roman"/>
              </w:rPr>
            </w:pPr>
            <w:r w:rsidRPr="20D4F687">
              <w:rPr>
                <w:rFonts w:eastAsia="Times New Roman" w:cs="Times New Roman"/>
              </w:rPr>
              <w:t>0.485</w:t>
            </w:r>
          </w:p>
        </w:tc>
      </w:tr>
      <w:tr w:rsidR="20D4F687" w14:paraId="58320C44" w14:textId="77777777" w:rsidTr="20D4F687">
        <w:trPr>
          <w:trHeight w:val="825"/>
        </w:trPr>
        <w:tc>
          <w:tcPr>
            <w:tcW w:w="13800" w:type="dxa"/>
            <w:gridSpan w:val="10"/>
            <w:tcMar>
              <w:left w:w="105" w:type="dxa"/>
              <w:right w:w="105" w:type="dxa"/>
            </w:tcMar>
          </w:tcPr>
          <w:p w14:paraId="33CAF3A8" w14:textId="4AE4B885" w:rsidR="20D4F687" w:rsidRDefault="20D4F687" w:rsidP="20D4F687">
            <w:pPr>
              <w:rPr>
                <w:rFonts w:eastAsia="Times New Roman" w:cs="Times New Roman"/>
              </w:rPr>
            </w:pPr>
            <w:r w:rsidRPr="20D4F687">
              <w:rPr>
                <w:rFonts w:eastAsia="Times New Roman" w:cs="Times New Roman"/>
              </w:rPr>
              <w:t>MCI CSF</w:t>
            </w:r>
          </w:p>
        </w:tc>
      </w:tr>
      <w:tr w:rsidR="20D4F687" w14:paraId="1AA2F0E8" w14:textId="77777777" w:rsidTr="20D4F687">
        <w:trPr>
          <w:trHeight w:val="825"/>
        </w:trPr>
        <w:tc>
          <w:tcPr>
            <w:tcW w:w="1380" w:type="dxa"/>
            <w:tcMar>
              <w:left w:w="105" w:type="dxa"/>
              <w:right w:w="105" w:type="dxa"/>
            </w:tcMar>
          </w:tcPr>
          <w:p w14:paraId="533529FD" w14:textId="166FB713" w:rsidR="20D4F687" w:rsidRDefault="20D4F687" w:rsidP="20D4F687">
            <w:pPr>
              <w:rPr>
                <w:rFonts w:eastAsia="Times New Roman" w:cs="Times New Roman"/>
              </w:rPr>
            </w:pPr>
            <w:r w:rsidRPr="20D4F687">
              <w:rPr>
                <w:rFonts w:eastAsia="Times New Roman" w:cs="Times New Roman"/>
              </w:rPr>
              <w:t>MCP-1</w:t>
            </w:r>
          </w:p>
        </w:tc>
        <w:tc>
          <w:tcPr>
            <w:tcW w:w="1380" w:type="dxa"/>
            <w:tcMar>
              <w:left w:w="105" w:type="dxa"/>
              <w:right w:w="105" w:type="dxa"/>
            </w:tcMar>
          </w:tcPr>
          <w:p w14:paraId="259870D5" w14:textId="20D13292" w:rsidR="20D4F687" w:rsidRDefault="20D4F687" w:rsidP="20D4F687">
            <w:pPr>
              <w:rPr>
                <w:rFonts w:eastAsia="Times New Roman" w:cs="Times New Roman"/>
              </w:rPr>
            </w:pPr>
            <w:r w:rsidRPr="20D4F687">
              <w:rPr>
                <w:rFonts w:eastAsia="Times New Roman" w:cs="Times New Roman"/>
              </w:rPr>
              <w:t>3</w:t>
            </w:r>
          </w:p>
        </w:tc>
        <w:tc>
          <w:tcPr>
            <w:tcW w:w="1380" w:type="dxa"/>
            <w:tcMar>
              <w:left w:w="105" w:type="dxa"/>
              <w:right w:w="105" w:type="dxa"/>
            </w:tcMar>
          </w:tcPr>
          <w:p w14:paraId="6AA0212B" w14:textId="1EBF7FFF" w:rsidR="20D4F687" w:rsidRDefault="20D4F687" w:rsidP="20D4F687">
            <w:pPr>
              <w:rPr>
                <w:rFonts w:eastAsia="Times New Roman" w:cs="Times New Roman"/>
              </w:rPr>
            </w:pPr>
            <w:r w:rsidRPr="20D4F687">
              <w:rPr>
                <w:rFonts w:eastAsia="Times New Roman" w:cs="Times New Roman"/>
              </w:rPr>
              <w:t>MCI = 184</w:t>
            </w:r>
          </w:p>
          <w:p w14:paraId="603FB7B7" w14:textId="0A82D68F" w:rsidR="20D4F687" w:rsidRDefault="20D4F687" w:rsidP="20D4F687">
            <w:pPr>
              <w:rPr>
                <w:rFonts w:eastAsia="Times New Roman" w:cs="Times New Roman"/>
              </w:rPr>
            </w:pPr>
            <w:r w:rsidRPr="20D4F687">
              <w:rPr>
                <w:rFonts w:eastAsia="Times New Roman" w:cs="Times New Roman"/>
              </w:rPr>
              <w:t>HC = 173</w:t>
            </w:r>
          </w:p>
        </w:tc>
        <w:tc>
          <w:tcPr>
            <w:tcW w:w="1380" w:type="dxa"/>
            <w:tcMar>
              <w:left w:w="105" w:type="dxa"/>
              <w:right w:w="105" w:type="dxa"/>
            </w:tcMar>
          </w:tcPr>
          <w:p w14:paraId="749B3C7E" w14:textId="3A677185" w:rsidR="20D4F687" w:rsidRDefault="20D4F687" w:rsidP="20D4F687">
            <w:pPr>
              <w:rPr>
                <w:rFonts w:eastAsia="Times New Roman" w:cs="Times New Roman"/>
              </w:rPr>
            </w:pPr>
            <w:r w:rsidRPr="20D4F687">
              <w:rPr>
                <w:rFonts w:eastAsia="Times New Roman" w:cs="Times New Roman"/>
              </w:rPr>
              <w:t>0.328 (-0.706 – 1.362)</w:t>
            </w:r>
          </w:p>
        </w:tc>
        <w:tc>
          <w:tcPr>
            <w:tcW w:w="1380" w:type="dxa"/>
            <w:tcMar>
              <w:left w:w="105" w:type="dxa"/>
              <w:right w:w="105" w:type="dxa"/>
            </w:tcMar>
          </w:tcPr>
          <w:p w14:paraId="2B757FF3" w14:textId="7220A3B3" w:rsidR="20D4F687" w:rsidRDefault="20D4F687" w:rsidP="20D4F687">
            <w:pPr>
              <w:rPr>
                <w:rFonts w:eastAsia="Times New Roman" w:cs="Times New Roman"/>
              </w:rPr>
            </w:pPr>
            <w:r w:rsidRPr="20D4F687">
              <w:rPr>
                <w:rFonts w:eastAsia="Times New Roman" w:cs="Times New Roman"/>
              </w:rPr>
              <w:t>0.621</w:t>
            </w:r>
          </w:p>
        </w:tc>
        <w:tc>
          <w:tcPr>
            <w:tcW w:w="1380" w:type="dxa"/>
            <w:tcMar>
              <w:left w:w="105" w:type="dxa"/>
              <w:right w:w="105" w:type="dxa"/>
            </w:tcMar>
          </w:tcPr>
          <w:p w14:paraId="7A8164FC" w14:textId="6D4A0E68" w:rsidR="20D4F687" w:rsidRDefault="20D4F687" w:rsidP="20D4F687">
            <w:pPr>
              <w:rPr>
                <w:rFonts w:eastAsia="Times New Roman" w:cs="Times New Roman"/>
              </w:rPr>
            </w:pPr>
            <w:r w:rsidRPr="20D4F687">
              <w:rPr>
                <w:rFonts w:eastAsia="Times New Roman" w:cs="Times New Roman"/>
              </w:rPr>
              <w:t>0.534</w:t>
            </w:r>
          </w:p>
        </w:tc>
        <w:tc>
          <w:tcPr>
            <w:tcW w:w="1380" w:type="dxa"/>
            <w:tcMar>
              <w:left w:w="105" w:type="dxa"/>
              <w:right w:w="105" w:type="dxa"/>
            </w:tcMar>
          </w:tcPr>
          <w:p w14:paraId="3E676967" w14:textId="0EF15FC3" w:rsidR="20D4F687" w:rsidRDefault="20D4F687" w:rsidP="20D4F687">
            <w:pPr>
              <w:rPr>
                <w:rFonts w:eastAsia="Times New Roman" w:cs="Times New Roman"/>
              </w:rPr>
            </w:pPr>
            <w:r w:rsidRPr="20D4F687">
              <w:rPr>
                <w:rFonts w:eastAsia="Times New Roman" w:cs="Times New Roman"/>
              </w:rPr>
              <w:t>32.948 (2)</w:t>
            </w:r>
          </w:p>
        </w:tc>
        <w:tc>
          <w:tcPr>
            <w:tcW w:w="1380" w:type="dxa"/>
            <w:tcMar>
              <w:left w:w="105" w:type="dxa"/>
              <w:right w:w="105" w:type="dxa"/>
            </w:tcMar>
          </w:tcPr>
          <w:p w14:paraId="4BACD13B" w14:textId="527BA978" w:rsidR="20D4F687" w:rsidRDefault="20D4F687" w:rsidP="20D4F687">
            <w:pPr>
              <w:rPr>
                <w:rFonts w:eastAsia="Times New Roman" w:cs="Times New Roman"/>
              </w:rPr>
            </w:pPr>
            <w:r w:rsidRPr="20D4F687">
              <w:rPr>
                <w:rFonts w:eastAsia="Times New Roman" w:cs="Times New Roman"/>
              </w:rPr>
              <w:t>0.775</w:t>
            </w:r>
          </w:p>
        </w:tc>
        <w:tc>
          <w:tcPr>
            <w:tcW w:w="1380" w:type="dxa"/>
            <w:tcMar>
              <w:left w:w="105" w:type="dxa"/>
              <w:right w:w="105" w:type="dxa"/>
            </w:tcMar>
          </w:tcPr>
          <w:p w14:paraId="62916A54" w14:textId="5F450939" w:rsidR="20D4F687" w:rsidRDefault="20D4F687" w:rsidP="20D4F687">
            <w:pPr>
              <w:rPr>
                <w:rFonts w:eastAsia="Times New Roman" w:cs="Times New Roman"/>
              </w:rPr>
            </w:pPr>
            <w:r w:rsidRPr="20D4F687">
              <w:rPr>
                <w:rFonts w:eastAsia="Times New Roman" w:cs="Times New Roman"/>
              </w:rPr>
              <w:t>93.930</w:t>
            </w:r>
          </w:p>
        </w:tc>
        <w:tc>
          <w:tcPr>
            <w:tcW w:w="1380" w:type="dxa"/>
            <w:tcMar>
              <w:left w:w="105" w:type="dxa"/>
              <w:right w:w="105" w:type="dxa"/>
            </w:tcMar>
          </w:tcPr>
          <w:p w14:paraId="416D3FBD" w14:textId="621E6AC3" w:rsidR="20D4F687" w:rsidRDefault="20D4F687" w:rsidP="20D4F687">
            <w:pPr>
              <w:rPr>
                <w:rFonts w:eastAsia="Times New Roman" w:cs="Times New Roman"/>
              </w:rPr>
            </w:pPr>
            <w:r w:rsidRPr="20D4F687">
              <w:rPr>
                <w:rFonts w:eastAsia="Times New Roman" w:cs="Times New Roman"/>
              </w:rPr>
              <w:t>0.343</w:t>
            </w:r>
          </w:p>
        </w:tc>
      </w:tr>
      <w:tr w:rsidR="20D4F687" w14:paraId="7D91637E" w14:textId="77777777" w:rsidTr="20D4F687">
        <w:trPr>
          <w:trHeight w:val="825"/>
        </w:trPr>
        <w:tc>
          <w:tcPr>
            <w:tcW w:w="1380" w:type="dxa"/>
            <w:tcMar>
              <w:left w:w="105" w:type="dxa"/>
              <w:right w:w="105" w:type="dxa"/>
            </w:tcMar>
          </w:tcPr>
          <w:p w14:paraId="63C1A265" w14:textId="71A89A6E" w:rsidR="20D4F687" w:rsidRDefault="20D4F687" w:rsidP="20D4F687">
            <w:pPr>
              <w:rPr>
                <w:rFonts w:eastAsia="Times New Roman" w:cs="Times New Roman"/>
              </w:rPr>
            </w:pPr>
            <w:r w:rsidRPr="20D4F687">
              <w:rPr>
                <w:rFonts w:eastAsia="Times New Roman" w:cs="Times New Roman"/>
              </w:rPr>
              <w:t>YKL40</w:t>
            </w:r>
          </w:p>
        </w:tc>
        <w:tc>
          <w:tcPr>
            <w:tcW w:w="1380" w:type="dxa"/>
            <w:tcMar>
              <w:left w:w="105" w:type="dxa"/>
              <w:right w:w="105" w:type="dxa"/>
            </w:tcMar>
          </w:tcPr>
          <w:p w14:paraId="2A919630" w14:textId="0E4EB264" w:rsidR="20D4F687" w:rsidRDefault="20D4F687" w:rsidP="20D4F687">
            <w:pPr>
              <w:rPr>
                <w:rFonts w:eastAsia="Times New Roman" w:cs="Times New Roman"/>
              </w:rPr>
            </w:pPr>
            <w:r w:rsidRPr="20D4F687">
              <w:rPr>
                <w:rFonts w:eastAsia="Times New Roman" w:cs="Times New Roman"/>
              </w:rPr>
              <w:t>7</w:t>
            </w:r>
          </w:p>
        </w:tc>
        <w:tc>
          <w:tcPr>
            <w:tcW w:w="1380" w:type="dxa"/>
            <w:tcMar>
              <w:left w:w="105" w:type="dxa"/>
              <w:right w:w="105" w:type="dxa"/>
            </w:tcMar>
          </w:tcPr>
          <w:p w14:paraId="1B37B09B" w14:textId="007A09D8" w:rsidR="20D4F687" w:rsidRDefault="20D4F687" w:rsidP="20D4F687">
            <w:pPr>
              <w:rPr>
                <w:rFonts w:eastAsia="Times New Roman" w:cs="Times New Roman"/>
              </w:rPr>
            </w:pPr>
            <w:r w:rsidRPr="20D4F687">
              <w:rPr>
                <w:rFonts w:eastAsia="Times New Roman" w:cs="Times New Roman"/>
              </w:rPr>
              <w:t>MCI = 371</w:t>
            </w:r>
          </w:p>
          <w:p w14:paraId="211DB918" w14:textId="213F2F85" w:rsidR="20D4F687" w:rsidRDefault="20D4F687" w:rsidP="20D4F687">
            <w:pPr>
              <w:rPr>
                <w:rFonts w:eastAsia="Times New Roman" w:cs="Times New Roman"/>
              </w:rPr>
            </w:pPr>
            <w:r w:rsidRPr="20D4F687">
              <w:rPr>
                <w:rFonts w:eastAsia="Times New Roman" w:cs="Times New Roman"/>
              </w:rPr>
              <w:t>HC = 388</w:t>
            </w:r>
          </w:p>
        </w:tc>
        <w:tc>
          <w:tcPr>
            <w:tcW w:w="1380" w:type="dxa"/>
            <w:tcMar>
              <w:left w:w="105" w:type="dxa"/>
              <w:right w:w="105" w:type="dxa"/>
            </w:tcMar>
          </w:tcPr>
          <w:p w14:paraId="2F9FFF21" w14:textId="12C58815" w:rsidR="20D4F687" w:rsidRDefault="20D4F687" w:rsidP="20D4F687">
            <w:pPr>
              <w:rPr>
                <w:rFonts w:eastAsia="Times New Roman" w:cs="Times New Roman"/>
              </w:rPr>
            </w:pPr>
            <w:r w:rsidRPr="20D4F687">
              <w:rPr>
                <w:rFonts w:eastAsia="Times New Roman" w:cs="Times New Roman"/>
              </w:rPr>
              <w:t xml:space="preserve">0.950 (0.584 – 1.316) </w:t>
            </w:r>
          </w:p>
        </w:tc>
        <w:tc>
          <w:tcPr>
            <w:tcW w:w="1380" w:type="dxa"/>
            <w:tcMar>
              <w:left w:w="105" w:type="dxa"/>
              <w:right w:w="105" w:type="dxa"/>
            </w:tcMar>
          </w:tcPr>
          <w:p w14:paraId="2FC12BC4" w14:textId="7FC37082" w:rsidR="20D4F687" w:rsidRDefault="20D4F687" w:rsidP="20D4F687">
            <w:pPr>
              <w:rPr>
                <w:rFonts w:eastAsia="Times New Roman" w:cs="Times New Roman"/>
              </w:rPr>
            </w:pPr>
            <w:r w:rsidRPr="20D4F687">
              <w:rPr>
                <w:rFonts w:eastAsia="Times New Roman" w:cs="Times New Roman"/>
              </w:rPr>
              <w:t>5.085</w:t>
            </w:r>
          </w:p>
        </w:tc>
        <w:tc>
          <w:tcPr>
            <w:tcW w:w="1380" w:type="dxa"/>
            <w:tcMar>
              <w:left w:w="105" w:type="dxa"/>
              <w:right w:w="105" w:type="dxa"/>
            </w:tcMar>
          </w:tcPr>
          <w:p w14:paraId="1EECEAE7" w14:textId="230E8EC2" w:rsidR="20D4F687" w:rsidRDefault="20D4F687" w:rsidP="20D4F687">
            <w:pPr>
              <w:rPr>
                <w:rFonts w:eastAsia="Times New Roman" w:cs="Times New Roman"/>
              </w:rPr>
            </w:pPr>
            <w:r w:rsidRPr="20D4F687">
              <w:rPr>
                <w:rFonts w:eastAsia="Times New Roman" w:cs="Times New Roman"/>
              </w:rPr>
              <w:t>&lt;0.000</w:t>
            </w:r>
            <w:r w:rsidRPr="20D4F687">
              <w:rPr>
                <w:rFonts w:eastAsia="Times New Roman" w:cs="Times New Roman"/>
                <w:lang w:val="el-GR"/>
              </w:rPr>
              <w:t>1</w:t>
            </w:r>
          </w:p>
        </w:tc>
        <w:tc>
          <w:tcPr>
            <w:tcW w:w="1380" w:type="dxa"/>
            <w:tcMar>
              <w:left w:w="105" w:type="dxa"/>
              <w:right w:w="105" w:type="dxa"/>
            </w:tcMar>
          </w:tcPr>
          <w:p w14:paraId="364DF0F9" w14:textId="1301D5F4" w:rsidR="20D4F687" w:rsidRDefault="20D4F687" w:rsidP="20D4F687">
            <w:pPr>
              <w:rPr>
                <w:rFonts w:eastAsia="Times New Roman" w:cs="Times New Roman"/>
              </w:rPr>
            </w:pPr>
            <w:r w:rsidRPr="20D4F687">
              <w:rPr>
                <w:rFonts w:eastAsia="Times New Roman" w:cs="Times New Roman"/>
              </w:rPr>
              <w:t>30.913 (6)</w:t>
            </w:r>
          </w:p>
        </w:tc>
        <w:tc>
          <w:tcPr>
            <w:tcW w:w="1380" w:type="dxa"/>
            <w:tcMar>
              <w:left w:w="105" w:type="dxa"/>
              <w:right w:w="105" w:type="dxa"/>
            </w:tcMar>
          </w:tcPr>
          <w:p w14:paraId="61B14231" w14:textId="315EDD53" w:rsidR="20D4F687" w:rsidRDefault="20D4F687" w:rsidP="20D4F687">
            <w:pPr>
              <w:rPr>
                <w:rFonts w:eastAsia="Times New Roman" w:cs="Times New Roman"/>
              </w:rPr>
            </w:pPr>
            <w:r w:rsidRPr="20D4F687">
              <w:rPr>
                <w:rFonts w:eastAsia="Times New Roman" w:cs="Times New Roman"/>
              </w:rPr>
              <w:t>0.191</w:t>
            </w:r>
          </w:p>
        </w:tc>
        <w:tc>
          <w:tcPr>
            <w:tcW w:w="1380" w:type="dxa"/>
            <w:tcMar>
              <w:left w:w="105" w:type="dxa"/>
              <w:right w:w="105" w:type="dxa"/>
            </w:tcMar>
          </w:tcPr>
          <w:p w14:paraId="78C30370" w14:textId="5812C1F6" w:rsidR="20D4F687" w:rsidRDefault="20D4F687" w:rsidP="20D4F687">
            <w:pPr>
              <w:rPr>
                <w:rFonts w:eastAsia="Times New Roman" w:cs="Times New Roman"/>
              </w:rPr>
            </w:pPr>
            <w:r w:rsidRPr="20D4F687">
              <w:rPr>
                <w:rFonts w:eastAsia="Times New Roman" w:cs="Times New Roman"/>
              </w:rPr>
              <w:t>80.591</w:t>
            </w:r>
          </w:p>
        </w:tc>
        <w:tc>
          <w:tcPr>
            <w:tcW w:w="1380" w:type="dxa"/>
            <w:tcMar>
              <w:left w:w="105" w:type="dxa"/>
              <w:right w:w="105" w:type="dxa"/>
            </w:tcMar>
          </w:tcPr>
          <w:p w14:paraId="12B4AB79" w14:textId="65CA7670" w:rsidR="20D4F687" w:rsidRDefault="20D4F687" w:rsidP="20D4F687">
            <w:pPr>
              <w:rPr>
                <w:rFonts w:eastAsia="Times New Roman" w:cs="Times New Roman"/>
              </w:rPr>
            </w:pPr>
            <w:r w:rsidRPr="20D4F687">
              <w:rPr>
                <w:rFonts w:eastAsia="Times New Roman" w:cs="Times New Roman"/>
              </w:rPr>
              <w:t>0.066</w:t>
            </w:r>
          </w:p>
        </w:tc>
      </w:tr>
    </w:tbl>
    <w:p w14:paraId="0B4F3D42" w14:textId="0F2CA3D6" w:rsidR="20D4F687" w:rsidRDefault="20D4F687" w:rsidP="20D4F687">
      <w:pPr>
        <w:rPr>
          <w:rFonts w:eastAsia="Times New Roman" w:cs="Times New Roman"/>
          <w:color w:val="000000" w:themeColor="text1"/>
        </w:rPr>
      </w:pPr>
    </w:p>
    <w:p w14:paraId="688A782B" w14:textId="73956732" w:rsidR="625549DE" w:rsidRDefault="625549DE" w:rsidP="20D4F687">
      <w:pPr>
        <w:rPr>
          <w:rFonts w:eastAsia="Times New Roman" w:cs="Times New Roman"/>
          <w:color w:val="000000" w:themeColor="text1"/>
        </w:rPr>
      </w:pPr>
      <w:r w:rsidRPr="20D4F687">
        <w:rPr>
          <w:rFonts w:eastAsia="Times New Roman" w:cs="Times New Roman"/>
          <w:color w:val="000000" w:themeColor="text1"/>
        </w:rPr>
        <w:t>AD = Alzheimer’s disease, MCI = mild cognitive impairment, HC = healthy control, CSF = cerebrospinal fluid, CRP = C-reactive protein, TNF = tumour necrosis factor, IFN = interferon, dF = degrees of freedom, IL = interleukin, HG = Hedges’ G, MCP-1 = monocyte chemoattractant protein 1, YKL-40 = chitinase-3-like protein 1.</w:t>
      </w:r>
    </w:p>
    <w:p w14:paraId="7F2E0126" w14:textId="77777777" w:rsidR="00577BE1" w:rsidRDefault="00577BE1" w:rsidP="20D4F687"/>
    <w:p w14:paraId="46C0E140" w14:textId="4000CB8B" w:rsidR="00577BE1" w:rsidRDefault="00577BE1">
      <w:r>
        <w:br w:type="page"/>
      </w:r>
    </w:p>
    <w:p w14:paraId="798D63F7" w14:textId="77777777" w:rsidR="00577BE1" w:rsidRDefault="00577BE1" w:rsidP="20D4F687"/>
    <w:p w14:paraId="4235C2FB" w14:textId="4B7662CB" w:rsidR="00577BE1" w:rsidRDefault="00577BE1" w:rsidP="00577BE1">
      <w:pPr>
        <w:textAlignment w:val="baseline"/>
      </w:pPr>
      <w:r w:rsidRPr="00577BE1">
        <w:rPr>
          <w:rFonts w:eastAsia="Times New Roman" w:cs="Times New Roman"/>
          <w:lang w:eastAsia="en-GB"/>
        </w:rPr>
        <w:t>Supplementary material Table S</w:t>
      </w:r>
      <w:r>
        <w:rPr>
          <w:rFonts w:eastAsia="Times New Roman" w:cs="Times New Roman"/>
          <w:lang w:eastAsia="en-GB"/>
        </w:rPr>
        <w:t>6</w:t>
      </w:r>
      <w:r w:rsidRPr="00577BE1">
        <w:rPr>
          <w:rFonts w:eastAsia="Times New Roman" w:cs="Times New Roman"/>
          <w:lang w:eastAsia="en-GB"/>
        </w:rPr>
        <w:t>. Function of identified inflammatory markers, both peripherally and centrally.</w:t>
      </w:r>
      <w:r w:rsidRPr="00577BE1">
        <w:rPr>
          <w:rFonts w:eastAsia="Times New Roman" w:cs="Times New Roman"/>
          <w:lang w:val="en-GB" w:eastAsia="en-GB"/>
        </w:rPr>
        <w:t> </w:t>
      </w:r>
    </w:p>
    <w:tbl>
      <w:tblPr>
        <w:tblStyle w:val="TableGrid"/>
        <w:tblW w:w="5000" w:type="pct"/>
        <w:tblLook w:val="04A0" w:firstRow="1" w:lastRow="0" w:firstColumn="1" w:lastColumn="0" w:noHBand="0" w:noVBand="1"/>
      </w:tblPr>
      <w:tblGrid>
        <w:gridCol w:w="4648"/>
        <w:gridCol w:w="4651"/>
        <w:gridCol w:w="4651"/>
      </w:tblGrid>
      <w:tr w:rsidR="00577BE1" w14:paraId="090B3013" w14:textId="77777777" w:rsidTr="008D1B20">
        <w:trPr>
          <w:trHeight w:val="280"/>
        </w:trPr>
        <w:tc>
          <w:tcPr>
            <w:tcW w:w="1666" w:type="pct"/>
          </w:tcPr>
          <w:p w14:paraId="2385E4F6" w14:textId="77777777" w:rsidR="00577BE1" w:rsidRDefault="00577BE1" w:rsidP="008D1B20">
            <w:pPr>
              <w:spacing w:line="480" w:lineRule="auto"/>
              <w:rPr>
                <w:b/>
                <w:bCs/>
              </w:rPr>
            </w:pPr>
            <w:r>
              <w:rPr>
                <w:b/>
                <w:bCs/>
              </w:rPr>
              <w:t>Marker</w:t>
            </w:r>
          </w:p>
        </w:tc>
        <w:tc>
          <w:tcPr>
            <w:tcW w:w="1667" w:type="pct"/>
          </w:tcPr>
          <w:p w14:paraId="62AD79AC" w14:textId="77777777" w:rsidR="00577BE1" w:rsidRDefault="00577BE1" w:rsidP="008D1B20">
            <w:pPr>
              <w:spacing w:line="480" w:lineRule="auto"/>
              <w:rPr>
                <w:b/>
                <w:bCs/>
              </w:rPr>
            </w:pPr>
            <w:r>
              <w:rPr>
                <w:b/>
                <w:bCs/>
              </w:rPr>
              <w:t>Peripheral</w:t>
            </w:r>
          </w:p>
        </w:tc>
        <w:tc>
          <w:tcPr>
            <w:tcW w:w="1667" w:type="pct"/>
          </w:tcPr>
          <w:p w14:paraId="3421A030" w14:textId="77777777" w:rsidR="00577BE1" w:rsidRDefault="00577BE1" w:rsidP="008D1B20">
            <w:pPr>
              <w:spacing w:line="480" w:lineRule="auto"/>
              <w:rPr>
                <w:b/>
                <w:bCs/>
              </w:rPr>
            </w:pPr>
            <w:r>
              <w:rPr>
                <w:b/>
                <w:bCs/>
              </w:rPr>
              <w:t>Central</w:t>
            </w:r>
          </w:p>
        </w:tc>
      </w:tr>
      <w:tr w:rsidR="00577BE1" w:rsidRPr="007A0765" w14:paraId="5D720C47" w14:textId="77777777" w:rsidTr="008D1B20">
        <w:trPr>
          <w:trHeight w:val="1688"/>
        </w:trPr>
        <w:tc>
          <w:tcPr>
            <w:tcW w:w="1666" w:type="pct"/>
          </w:tcPr>
          <w:p w14:paraId="0D400C31" w14:textId="77777777" w:rsidR="00577BE1" w:rsidRPr="007A0765" w:rsidRDefault="00577BE1" w:rsidP="008D1B20">
            <w:pPr>
              <w:spacing w:line="480" w:lineRule="auto"/>
              <w:rPr>
                <w:lang w:val="el-GR"/>
              </w:rPr>
            </w:pPr>
            <w:r>
              <w:t>IL1</w:t>
            </w:r>
            <w:r>
              <w:rPr>
                <w:lang w:val="el-GR"/>
              </w:rPr>
              <w:t>α</w:t>
            </w:r>
          </w:p>
        </w:tc>
        <w:tc>
          <w:tcPr>
            <w:tcW w:w="1667" w:type="pct"/>
          </w:tcPr>
          <w:p w14:paraId="6D206B9F" w14:textId="5134F65D" w:rsidR="00577BE1" w:rsidRPr="00621619" w:rsidRDefault="00577BE1" w:rsidP="008D1B20">
            <w:pPr>
              <w:spacing w:line="480" w:lineRule="auto"/>
            </w:pPr>
            <w:r>
              <w:t xml:space="preserve">Present in almost all haematopoietic and non-haematopoietic cells, particularly endothelial barrier cells, and acts as a generator of acute inflammation by recruiting neutrophils and upregulating further pro-inflammatory cytokine production </w:t>
            </w:r>
            <w:r>
              <w:fldChar w:fldCharType="begin"/>
            </w:r>
            <w:r>
              <w:instrText xml:space="preserve"> ADDIN ZOTERO_ITEM CSL_CITATION {"citationID":"bxUs47D1","properties":{"formattedCitation":"\\super 112\\nosupersub{}","plainCitation":"112","noteIndex":0},"citationItems":[{"id":2625,"uris":["http://zotero.org/users/6376260/items/LR7VJB82"],"itemData":{"id":2625,"type":"article-journal","container-title":"Seminars in Immunology","DOI":"10.1016/j.smim.2013.10.005","ISSN":"10445323","issue":"6","journalAbbreviation":"Seminars in Immunology","language":"en","page":"430-438","source":"DOI.org (Crossref)","title":"Interleukin-1α","volume":"25","author":[{"family":"Rider","given":"Peleg"},{"family":"Carmi","given":"Yaron"},{"family":"Voronov","given":"Elena"},{"family":"Apte","given":"Ron N."}],"issued":{"date-parts":[["2013",12]]}}}],"schema":"https://github.com/citation-style-language/schema/raw/master/csl-citation.json"} </w:instrText>
            </w:r>
            <w:r>
              <w:fldChar w:fldCharType="separate"/>
            </w:r>
            <w:r w:rsidRPr="00577BE1">
              <w:rPr>
                <w:rFonts w:cs="Times New Roman"/>
                <w:vertAlign w:val="superscript"/>
              </w:rPr>
              <w:t>112</w:t>
            </w:r>
            <w:r>
              <w:fldChar w:fldCharType="end"/>
            </w:r>
          </w:p>
        </w:tc>
        <w:tc>
          <w:tcPr>
            <w:tcW w:w="1667" w:type="pct"/>
          </w:tcPr>
          <w:p w14:paraId="0FCD98F8" w14:textId="305406A1" w:rsidR="00577BE1" w:rsidRPr="00613814" w:rsidRDefault="00577BE1" w:rsidP="008D1B20">
            <w:pPr>
              <w:spacing w:line="480" w:lineRule="auto"/>
            </w:pPr>
            <w:r>
              <w:t xml:space="preserve">Stimulates microglial pro-inflammatory activity after injury </w:t>
            </w:r>
            <w:r>
              <w:fldChar w:fldCharType="begin"/>
            </w:r>
            <w:r>
              <w:instrText xml:space="preserve"> ADDIN ZOTERO_ITEM CSL_CITATION {"citationID":"SKY376Jz","properties":{"formattedCitation":"\\super 113\\nosupersub{}","plainCitation":"113","noteIndex":0},"citationItems":[{"id":2610,"uris":["http://zotero.org/users/6376260/items/4RNZUB2K"],"itemData":{"id":2610,"type":"article-journal","abstract":"AND IMPLICATIONS We are beginning to appreciate and understand the diversity and complexity of IL-1 actions in the brain. IL-1 mediates many of the host responses to systemic disease that are responsible for eliminating pathogens and destroying infected and injured cells, so it should be expected that IL-1 will exert similar effects associated with acute and chronic CNS disease. It is particularly evident from the work of our group and others that IL-1 acts as an upstream signal for multiple proinﬂammatory cytokines, chemokines, prostaglandins and other inﬂammatory mediators. Accordingly, these studies recommend the development of antagonists to IL-1 signaling to achieve a broad spectrum of neuroprotection. Based on the effects of IL-1 on astrocytes and on studies from animal models, however, some diseases may respond better to strategies that attenuate rather than eliminate IL-1 signaling. On the other hand, given the remarkable neuroprotection obtained in rodent models of stroke where IL-1 signaling has been curtailed severely, complete antagonism might be warranted for other diseases. Multiple targets are available to modify IL-1 expression and action that could offer therapeutic value. At present, the most advanced of these is IL-1ra, but there are other promising molecules such as CRIDs and synthetic receptor antagonists that more readily cross the blood– brain barrier. Clinical data are unavailable on the effects of blocking IL-1 on CNS disease, but we anticipate seeing these reports published in the near future.","issue":"78","language":"en","page":"151-156","source":"Zotero","title":"Interleukin‐1: A master regulator of neuroinflammation","author":[{"family":"Basu","given":"Anirban"},{"family":"Krady","given":"J Kyle"},{"family":"Levison","given":"Steven W"}],"issued":{"date-parts":[["2004"]]}}}],"schema":"https://github.com/citation-style-language/schema/raw/master/csl-citation.json"} </w:instrText>
            </w:r>
            <w:r>
              <w:fldChar w:fldCharType="separate"/>
            </w:r>
            <w:r w:rsidRPr="00577BE1">
              <w:rPr>
                <w:rFonts w:cs="Times New Roman"/>
                <w:vertAlign w:val="superscript"/>
              </w:rPr>
              <w:t>113</w:t>
            </w:r>
            <w:r>
              <w:fldChar w:fldCharType="end"/>
            </w:r>
            <w:r>
              <w:t>.</w:t>
            </w:r>
          </w:p>
        </w:tc>
      </w:tr>
      <w:tr w:rsidR="00577BE1" w:rsidRPr="007A0765" w14:paraId="46803715" w14:textId="77777777" w:rsidTr="008D1B20">
        <w:trPr>
          <w:trHeight w:val="1415"/>
        </w:trPr>
        <w:tc>
          <w:tcPr>
            <w:tcW w:w="1666" w:type="pct"/>
          </w:tcPr>
          <w:p w14:paraId="7B4DE3BE" w14:textId="77777777" w:rsidR="00577BE1" w:rsidRPr="007A0765" w:rsidRDefault="00577BE1" w:rsidP="008D1B20">
            <w:pPr>
              <w:spacing w:line="480" w:lineRule="auto"/>
            </w:pPr>
            <w:r>
              <w:t>IL4</w:t>
            </w:r>
          </w:p>
        </w:tc>
        <w:tc>
          <w:tcPr>
            <w:tcW w:w="1667" w:type="pct"/>
          </w:tcPr>
          <w:p w14:paraId="7626FC10" w14:textId="56903BB2" w:rsidR="00577BE1" w:rsidRPr="007A0765" w:rsidRDefault="00577BE1" w:rsidP="008D1B20">
            <w:pPr>
              <w:spacing w:line="480" w:lineRule="auto"/>
            </w:pPr>
            <w:r>
              <w:t xml:space="preserve">Anti-inflammatory cytokine with roles in both the innate and adaptive immune systems, with functions including plasma cell differentiation and modulation T cell cytokine production </w:t>
            </w:r>
            <w:r>
              <w:fldChar w:fldCharType="begin"/>
            </w:r>
            <w:r>
              <w:instrText xml:space="preserve"> ADDIN ZOTERO_ITEM CSL_CITATION {"citationID":"1hlVKzFh","properties":{"formattedCitation":"\\super 114\\nosupersub{}","plainCitation":"114","noteIndex":0},"citationItems":[{"id":2687,"uris":["http://zotero.org/users/6376260/items/U5FXV52T"],"itemData":{"id":2687,"type":"article-journal","abstract":"Interleukin-4 is a multifunctional cytokine that plays a critical role in the regulation of immune responses. Its effects depend upon binding to and signaling through a receptor complex consisting of the IL-4Rα chain and the common gamma chain (γ c), resulting in a series of phosphorylation events mediated by receptor-associated kinases. In turn, these cause the recruitment of mediators of cell growth, of resistance to apoptosis, and of gene activation and differentiation. Here we describe our current understanding of the organization of the IL-4 receptor, of the signaling pathways that are induced as a result of receptor occupancy, and of the various mechanisms through which receptor function is modulated. We particularly emphasize the modular nature of the receptor and the specialization of different receptor regions for distinct functions, most notably the independent regulation of cell growth and gene activation.","container-title":"Annual Review of Immunology","DOI":"10.1146/annurev.immunol.17.1.701","ISSN":"0732-0582, 1545-3278","issue":"1","journalAbbreviation":"Annu. Rev. Immunol.","language":"en","page":"701-738","source":"DOI.org (Crossref)","title":"THE IL-4 RECEPTOR: Signaling Mechanisms and Biologic Functions","title-short":"THE IL-4 RECEPTOR","volume":"17","author":[{"family":"Nelms","given":"Keats"},{"family":"Keegan","given":"Achsah D."},{"family":"Zamorano","given":"José"},{"family":"Ryan","given":"John J."},{"family":"Paul","given":"William E."}],"issued":{"date-parts":[["1999",4]]}}}],"schema":"https://github.com/citation-style-language/schema/raw/master/csl-citation.json"} </w:instrText>
            </w:r>
            <w:r>
              <w:fldChar w:fldCharType="separate"/>
            </w:r>
            <w:r w:rsidRPr="00577BE1">
              <w:rPr>
                <w:rFonts w:cs="Times New Roman"/>
                <w:vertAlign w:val="superscript"/>
              </w:rPr>
              <w:t>114</w:t>
            </w:r>
            <w:r>
              <w:fldChar w:fldCharType="end"/>
            </w:r>
            <w:r>
              <w:t>.</w:t>
            </w:r>
          </w:p>
        </w:tc>
        <w:tc>
          <w:tcPr>
            <w:tcW w:w="1667" w:type="pct"/>
          </w:tcPr>
          <w:p w14:paraId="50A0DE62" w14:textId="39C48B43" w:rsidR="00577BE1" w:rsidRPr="007A0765" w:rsidRDefault="00577BE1" w:rsidP="008D1B20">
            <w:pPr>
              <w:spacing w:line="480" w:lineRule="auto"/>
            </w:pPr>
            <w:r>
              <w:t>Increase amyloid-</w:t>
            </w:r>
            <w:r>
              <w:rPr>
                <w:lang w:val="el-GR"/>
              </w:rPr>
              <w:t>β</w:t>
            </w:r>
            <w:r>
              <w:t xml:space="preserve"> degradation and uptake by microglia through autophagy </w:t>
            </w:r>
            <w:r>
              <w:fldChar w:fldCharType="begin"/>
            </w:r>
            <w:r>
              <w:instrText xml:space="preserve"> ADDIN ZOTERO_ITEM CSL_CITATION {"citationID":"XRoX72dr","properties":{"formattedCitation":"\\super 115\\nosupersub{}","plainCitation":"115","noteIndex":0},"citationItems":[{"id":2650,"uris":["http://zotero.org/users/6376260/items/PEP3NAZZ"],"itemData":{"id":2650,"type":"article-journal","abstract":"Interleukin-4 plays an important protective role in Alzheimer’s disease by regulating microglial phenotype, phagocytosis of amyloid-β, and secretion of anti-inflammatory and neurotrophic cytokines. Recently, increasing evidence has suggested that autophagy regulates innate immunity by affecting M1/M2 polarization of microglia/macrophages. However, the role of interleukin-4 in microglial autophagy is unknown. In view of this, BV2 microglia were treated with 0, 10, 20 or 50 ng/mL interleukin-4 for 24, 48, or 72 hours. Subsequently, light chain 3-II and p62 protein expression levels were detected by western blot assay. BV2 microglia were incubated with interleukin-4 (20 ng/mL, experimental group), 3-methyladenine (500 μM, autophagy inhibitor, negative control group), rapamycin (100 nM, autophagy inductor, positive control group), 3-methyladenine + interleukin-4 (rescue group), or without treatment for 24 hours, and then exposed to amyloid-β (1 μM, model group) or vehicle control (control) for 24 hours. LC3-II and p62 protein expression levels were again detected by western blot assay. In addition, expression levels of multiple markers of M1 and M2 phenotype were assessed by real-time fluorescence quantitative polymerase chain reaction, while intracellular and supernatant amyloid-β protein levels were measured by enzyme-linked immunosorbent assay. Our results showed that interleukin-4 induced microglial autophagic flux, most significantly at 20 ng/mL for 48 hours. Interleukin-4 pretreated microglia inhibited blockade of amyloid-β-induced autophagic flux, and promoted amyloid-β uptake and degradation partly through autophagic flux, but inhibited switching of amyloid-β-induced M1 phenotype independent on autophagic flux. These results indicate that interleukin-4 pretreated microglia increases uptake and degradation of amyloid-β in a process partly mediated by autophagy, which may play a protective role against Alzheimer’s disease.","container-title":"Neural Regeneration Research","DOI":"10.4103/1673-5374.255975","ISSN":"1673-5374","issue":"9","journalAbbreviation":"Neural Regen Res","language":"en","page":"1594","source":"DOI.org (Crossref)","title":"Interleukin-4 affects microglial autophagic flux","volume":"14","author":[{"family":"Tang","given":"Run-Hong"},{"family":"Qi","given":"Rui-Qun"},{"family":"Liu","given":"Hua-Yan"}],"issued":{"date-parts":[["2019"]]}}}],"schema":"https://github.com/citation-style-language/schema/raw/master/csl-citation.json"} </w:instrText>
            </w:r>
            <w:r>
              <w:fldChar w:fldCharType="separate"/>
            </w:r>
            <w:r w:rsidRPr="00577BE1">
              <w:rPr>
                <w:rFonts w:cs="Times New Roman"/>
                <w:vertAlign w:val="superscript"/>
              </w:rPr>
              <w:t>115</w:t>
            </w:r>
            <w:r>
              <w:fldChar w:fldCharType="end"/>
            </w:r>
            <w:r>
              <w:t>.</w:t>
            </w:r>
          </w:p>
        </w:tc>
      </w:tr>
      <w:tr w:rsidR="00577BE1" w:rsidRPr="007A0765" w14:paraId="24C75097" w14:textId="77777777" w:rsidTr="008D1B20">
        <w:trPr>
          <w:trHeight w:val="1099"/>
        </w:trPr>
        <w:tc>
          <w:tcPr>
            <w:tcW w:w="1666" w:type="pct"/>
          </w:tcPr>
          <w:p w14:paraId="3FCE0688" w14:textId="77777777" w:rsidR="00577BE1" w:rsidRDefault="00577BE1" w:rsidP="008D1B20">
            <w:pPr>
              <w:spacing w:line="480" w:lineRule="auto"/>
            </w:pPr>
            <w:r>
              <w:t>IL6</w:t>
            </w:r>
          </w:p>
        </w:tc>
        <w:tc>
          <w:tcPr>
            <w:tcW w:w="1667" w:type="pct"/>
          </w:tcPr>
          <w:p w14:paraId="5DDD6A71" w14:textId="375DAAF0" w:rsidR="00577BE1" w:rsidRPr="007A0765" w:rsidRDefault="00577BE1" w:rsidP="008D1B20">
            <w:pPr>
              <w:spacing w:line="480" w:lineRule="auto"/>
            </w:pPr>
            <w:r>
              <w:t xml:space="preserve">Pro-inflammatory cytokine with innate immunity (released by monocytes and macrophages, recruits neutrophils in acute </w:t>
            </w:r>
            <w:r>
              <w:lastRenderedPageBreak/>
              <w:t xml:space="preserve">inflammation and monocytes in chronic inflammation)  and adaptive immune activity (plasma cell and T helper 17 cell differentiation) </w:t>
            </w:r>
            <w:r>
              <w:fldChar w:fldCharType="begin"/>
            </w:r>
            <w:r>
              <w:instrText xml:space="preserve"> ADDIN ZOTERO_ITEM CSL_CITATION {"citationID":"KgCVMSrU","properties":{"formattedCitation":"\\super 116\\nosupersub{}","plainCitation":"116","noteIndex":0},"citationItems":[{"id":2638,"uris":["http://zotero.org/users/6376260/items/JWL99Q8L"],"itemData":{"id":2638,"type":"article-journal","abstract":"Interleukin 6 (IL-6) is a 184-amino acid protein cytokine that is produced by many types of cells and is expressed during states of cellular stress, such as inflammation, infection, wound sites, and cancer. IL-6 levels may increase several thousand-fold in these states and may help to coordinate the response to dysregulation of tissue homeostasis. IL-6 acts through a membrane-bound IL-6 receptor (mIL-6R), which, together with a second receptor, glycoprotein 130 (gp130), leads to the initiation of intracellular signaling (classic signaling). Given that IL-6R is expressed on only a few types of cells, though all cells express gp130, direct stimulation by IL-6 is limited to cells that express mIL-6R. However, IL-6R is also produced as a soluble, secreted protein that, together with IL-6, can stimulate all gp130-expressing cells by a process termed IL-6 trans-signaling. IL-6 trans-signaling can be blocked without affecting IL-6 classic signaling through mIL-6R. IL-6 has major effects on the adaptive and innate immune system and on mesenchymal and stromal responses during inflammation. It promotes the development of pathogenic T-helper 17 T cells and the maturation of B lymphocytes. Many innate immune cells, neutrophils, and monocytes/macrophages produce and respond to IL-6, resulting in autocrine feedback loops that amplify inflammation. IL-6 has been implicated in the pathogenesis of fibrotic diseases in which IL-6 trans-signaling has been shown to stimulate the proliferation of fibroblasts and the release of procollagen and fibronectin.","container-title":"Journal of Scleroderma and Related Disorders","DOI":"10.5301/jsrd.5000265","ISSN":"2397-1983, 2397-1991","issue":"2_suppl","journalAbbreviation":"Journal of Scleroderma and Related Disorders","language":"en","page":"S1-S5","source":"DOI.org (Crossref)","title":"Interleukin-6 as a Multifunctional Regulator: Inflammation, Immune Response, and Fibrosis","title-short":"Interleukin-6 as a Multifunctional Regulator","volume":"2","author":[{"family":"Choy","given":"Ernest"},{"family":"Rose-John","given":"Stefan"}],"issued":{"date-parts":[["2017",1]]}}}],"schema":"https://github.com/citation-style-language/schema/raw/master/csl-citation.json"} </w:instrText>
            </w:r>
            <w:r>
              <w:fldChar w:fldCharType="separate"/>
            </w:r>
            <w:r w:rsidRPr="00577BE1">
              <w:rPr>
                <w:rFonts w:cs="Times New Roman"/>
                <w:vertAlign w:val="superscript"/>
              </w:rPr>
              <w:t>116</w:t>
            </w:r>
            <w:r>
              <w:fldChar w:fldCharType="end"/>
            </w:r>
            <w:r>
              <w:t>.</w:t>
            </w:r>
          </w:p>
        </w:tc>
        <w:tc>
          <w:tcPr>
            <w:tcW w:w="1667" w:type="pct"/>
          </w:tcPr>
          <w:p w14:paraId="1249657E" w14:textId="00353347" w:rsidR="00577BE1" w:rsidRPr="007A0765" w:rsidRDefault="00577BE1" w:rsidP="008D1B20">
            <w:pPr>
              <w:spacing w:line="480" w:lineRule="auto"/>
            </w:pPr>
            <w:r>
              <w:lastRenderedPageBreak/>
              <w:t xml:space="preserve">Mediates the transition from innate to adaptive immunity in the CNS. Induces a </w:t>
            </w:r>
            <w:r>
              <w:lastRenderedPageBreak/>
              <w:t xml:space="preserve">microglial pro-inflammatory state and induces reactive astrogliosis </w:t>
            </w:r>
            <w:r>
              <w:fldChar w:fldCharType="begin"/>
            </w:r>
            <w:r>
              <w:instrText xml:space="preserve"> ADDIN ZOTERO_ITEM CSL_CITATION {"citationID":"yIyAp1gY","properties":{"formattedCitation":"\\super 117,118\\nosupersub{}","plainCitation":"117,118","noteIndex":0},"citationItems":[{"id":2649,"uris":["http://zotero.org/users/6376260/items/B25D5KC6"],"itemData":{"id":2649,"type":"article-journal","abstract":"Microglia are the resident macrophages of the central nervous system (CNS). They are a heterogenous, exquisitely responsive, and highly plastic cell population, which enables them to perform diverse roles. They sense and respond to the local production of many different signals, including an assorted range of cytokines. Microglia respond strongly to interleukin-6 (IL-6) and members of the type I interferon (IFN-I) family, IFN-alpha (IFN-α), and IFN-beta (IFN-β). Although these cytokines are essential in maintaining homeostasis and for activating and regulating immune responses, their chronic production has been linked to the development of distinct human neurological diseases, termed “cerebral cytokinopathies.” IL-6 and IFN-α have been identified as key mediators in the pathogenesis of neuroinflammatory disorders including neuromyelitis optica and Aicardi-Goutières syndrome, respectively, whereas IFN-β has an emerging role as a causal factor in age-associated cognitive decline. One of the key features that unites these diseases is the presence of highly reactive microglia. The current understanding is that microglia contribute to the development of cerebral cytokinopathies and represent an important therapeutic target. However, it remains to be resolved whether microglia have beneficial or detrimental effects. Here we review and discuss what is currently known about the microglial response to IL-6 and IFN-I, based on both animal models and clinical studies. Foundational knowledge regarding the microglial response to IL-6 and IFN-I is now being used to devise therapeutic strategies to ameliorate neuroinflammation and promote repair: either through targeting microglia, or by targeting the reduction of CNS levels or downstream biological pathways of IL-6 or IFN-I.","container-title":"Glia","DOI":"10.1002/glia.23634","ISSN":"0894-1491, 1098-1136","issue":"10","journalAbbreviation":"Glia","language":"en","page":"1821-1841","source":"DOI.org (Crossref)","title":"Microglia responses to interleukin‐6 and type I interferons in neuroinflammatory disease","volume":"67","author":[{"family":"West","given":"Phillip K."},{"family":"Viengkhou","given":"Barney"},{"family":"Campbell","given":"Iain L."},{"family":"Hofer","given":"Markus J."}],"issued":{"date-parts":[["2019",10]]}}},{"id":2639,"uris":["http://zotero.org/users/6376260/items/WHXUI8CQ"],"itemData":{"id":2639,"type":"article-journal","abstract":"Interleukin-6 (IL-6) is a cytokine originally identified almost 30 years ago as a B-cell differentiation factor, capable of inducing the maturation of B cells into antibody-producing cells. As with many other cytokines, it was soon realized that IL-6 was not a factor only involved in the immune response, but with many critical roles in major physiological systems including the nervous system. IL-6 is now known to participate in neurogenesis (influencing both neurons and glial cells), and in the response of mature neurons and glial cells in normal conditions and following a wide arrange of injury models. In many respects, IL-6 behaves in a neurotrophin-like fashion, and seemingly makes understandable why the cytokine family that it belongs to is known as neuropoietins. Its expression is affected in several of the main brain diseases, and animal models strongly suggest that IL-6 could have a role in the observed neuropathology and that therefore it is a clear target of strategic therapies.","container-title":"International Journal of Biological Sciences","DOI":"10.7150/ijbs.4679","ISSN":"1449-2288","issue":"9","journalAbbreviation":"Int. J. Biol. Sci.","language":"en","page":"1254-1266","source":"DOI.org (Crossref)","title":"Interleukin-6, a Major Cytokine in the Central Nervous System","volume":"8","author":[{"family":"Erta","given":"María"},{"family":"Quintana","given":"Albert"},{"family":"Hidalgo","given":"Juan"}],"issued":{"date-parts":[["2012"]]}}}],"schema":"https://github.com/citation-style-language/schema/raw/master/csl-citation.json"} </w:instrText>
            </w:r>
            <w:r>
              <w:fldChar w:fldCharType="separate"/>
            </w:r>
            <w:r w:rsidRPr="00577BE1">
              <w:rPr>
                <w:rFonts w:cs="Times New Roman"/>
                <w:vertAlign w:val="superscript"/>
              </w:rPr>
              <w:t>117,118</w:t>
            </w:r>
            <w:r>
              <w:fldChar w:fldCharType="end"/>
            </w:r>
            <w:r>
              <w:t>.</w:t>
            </w:r>
          </w:p>
        </w:tc>
      </w:tr>
      <w:tr w:rsidR="00577BE1" w:rsidRPr="007A0765" w14:paraId="4EFC8205" w14:textId="77777777" w:rsidTr="008D1B20">
        <w:trPr>
          <w:trHeight w:val="142"/>
        </w:trPr>
        <w:tc>
          <w:tcPr>
            <w:tcW w:w="1666" w:type="pct"/>
          </w:tcPr>
          <w:p w14:paraId="0D6B8514" w14:textId="77777777" w:rsidR="00577BE1" w:rsidRDefault="00577BE1" w:rsidP="008D1B20">
            <w:pPr>
              <w:spacing w:line="480" w:lineRule="auto"/>
            </w:pPr>
            <w:r>
              <w:lastRenderedPageBreak/>
              <w:t>IL8</w:t>
            </w:r>
          </w:p>
        </w:tc>
        <w:tc>
          <w:tcPr>
            <w:tcW w:w="1667" w:type="pct"/>
          </w:tcPr>
          <w:p w14:paraId="70DD0A08" w14:textId="3B825881" w:rsidR="00577BE1" w:rsidRPr="007A0765" w:rsidRDefault="00577BE1" w:rsidP="008D1B20">
            <w:pPr>
              <w:spacing w:line="480" w:lineRule="auto"/>
            </w:pPr>
            <w:r>
              <w:t xml:space="preserve">A chemokine released in acute inflammation by a number of cells including monocytes, lymohpcytes, and granulocytes. Recruits and activates neutrophils to release granule contents </w:t>
            </w:r>
            <w:r>
              <w:fldChar w:fldCharType="begin"/>
            </w:r>
            <w:r>
              <w:instrText xml:space="preserve"> ADDIN ZOTERO_ITEM CSL_CITATION {"citationID":"BxQM41DQ","properties":{"formattedCitation":"\\super 119\\nosupersub{}","plainCitation":"119","noteIndex":0},"citationItems":[{"id":2627,"uris":["http://zotero.org/users/6376260/items/QQFUQX4W"],"itemData":{"id":2627,"type":"article-journal","abstract":"Early in the 1980s several laboratories mistakenly reported that partially purified interleukin-1 (IL-1) was chemotactic for neutrophils. However, further investigations by us, revealed that our purified IL-1 did not have neutrophil chemotactic activity and this activity in the LPS-stimulated human monocyte conditioned media could clearly be separated from IL-1 activity on HPLC gel filtration. This motivated Teizo Yoshimura and Kouji Matsushima to purify the monocyte-derived neutrophil chemotactic factor (MDNCF), present in LPS conditioned media and molecularly clone the cDNA for MDNCF. They found that MDNCF protein (later renamed IL-8, and finally termed CXCL8) is first translated as a precursor form consisting of 99 amino acid residues and the signal peptide is then removed, leading to the secretion and processing of biologically active IL-8 of 72 amino acid form (residues 28–99). There are four cysteine residues forming two disulfide linkage and 14 basic amino acid residues which result in a very basic property for the binding of IL-8 to heparan sulfate-proteoglycan. The IL-8 gene consists of 4 exons and 3 introns. IL-8 is produced by various types of cells in inflammation. The 5′-flanking region of IL-8 gene contains several nuclear factor binding sites, and NF-κB in combination with AP-1 or C/EBP synergistically activates IL-8 gene in response to IL-1 and TNFα.","container-title":"Cytokine","DOI":"10.1016/j.cyto.2022.155828","ISSN":"10434666","journalAbbreviation":"Cytokine","language":"en","page":"155828","source":"DOI.org (Crossref)","title":"Interleukin-8: An evolving chemokine","title-short":"Interleukin-8","volume":"153","author":[{"family":"Matsushima","given":"Kouji"},{"family":"Yang","given":"De"},{"family":"Oppenheim","given":"Joost J."}],"issued":{"date-parts":[["2022",5]]}}}],"schema":"https://github.com/citation-style-language/schema/raw/master/csl-citation.json"} </w:instrText>
            </w:r>
            <w:r>
              <w:fldChar w:fldCharType="separate"/>
            </w:r>
            <w:r w:rsidRPr="00577BE1">
              <w:rPr>
                <w:rFonts w:cs="Times New Roman"/>
                <w:vertAlign w:val="superscript"/>
              </w:rPr>
              <w:t>119</w:t>
            </w:r>
            <w:r>
              <w:fldChar w:fldCharType="end"/>
            </w:r>
            <w:r>
              <w:t>.</w:t>
            </w:r>
          </w:p>
        </w:tc>
        <w:tc>
          <w:tcPr>
            <w:tcW w:w="1667" w:type="pct"/>
          </w:tcPr>
          <w:p w14:paraId="6AD6D6D4" w14:textId="2DCC032F" w:rsidR="00577BE1" w:rsidRPr="007A0765" w:rsidRDefault="00577BE1" w:rsidP="008D1B20">
            <w:pPr>
              <w:spacing w:line="480" w:lineRule="auto"/>
            </w:pPr>
            <w:r>
              <w:t xml:space="preserve">Released by astrocytes and microglia and promotes chronic neuroinflammation and oxidative stress </w:t>
            </w:r>
            <w:r>
              <w:fldChar w:fldCharType="begin"/>
            </w:r>
            <w:r>
              <w:instrText xml:space="preserve"> ADDIN ZOTERO_ITEM CSL_CITATION {"citationID":"CPU6Egam","properties":{"formattedCitation":"\\super 120\\nosupersub{}","plainCitation":"120","noteIndex":0},"citationItems":[{"id":2626,"uris":["http://zotero.org/users/6376260/items/TWM4BFYC"],"itemData":{"id":2626,"type":"article-journal","abstract":"Low grade neuroinflammation has been suggested as one of the underlying mechanisms of many psychiatric diseases as well as cognitive disorders. Interleukin 8 (IL-8), a proinflammatory cytokine produced by many cell types including macrophage and microglia, mainly functions as a neutrophil chemoattractant in the bloodstream. IL-8 is also found in the brain, where it is released from microglia in response to proinflammatory stimuli. In this review, we highlight studies focusing on the role of IL-8 in psychiatric diseases such as major depression, bipolar disorder, schizophrenia, sleep disorder, autism spectrum disorder, anxiety disorders and dementia. Increased peripheral IL-8 levels have been reported in these diseases, particularly in schizophrenic disorder, bipolar dis­ order, obstructive sleep apnea and autism spectrum disorder. The literature on IL-8 and major depression is inconsistent. IL-8 has been found to be a factor associated with schizophrenic prognosis and therapeutic response, and may affect a wide range of symptomatology. Considering that the exact role of immune alterations is still under research, the success of immune-based therapies in psychiatric diseases is limited for the time being.","container-title":"Progress in Neuro-Psychopharmacology and Biological Psychiatry","DOI":"10.1016/j.pnpbp.2020.110173","ISSN":"02785846","journalAbbreviation":"Progress in Neuro-Psychopharmacology and Biological Psychiatry","language":"en","page":"110173","source":"DOI.org (Crossref)","title":"Role of interleukin 8 in depression and other psychiatric disorders","volume":"106","author":[{"family":"Tsai","given":"Shih-Jen"}],"issued":{"date-parts":[["2021",3]]}}}],"schema":"https://github.com/citation-style-language/schema/raw/master/csl-citation.json"} </w:instrText>
            </w:r>
            <w:r>
              <w:fldChar w:fldCharType="separate"/>
            </w:r>
            <w:r w:rsidRPr="00577BE1">
              <w:rPr>
                <w:rFonts w:cs="Times New Roman"/>
                <w:vertAlign w:val="superscript"/>
              </w:rPr>
              <w:t>120</w:t>
            </w:r>
            <w:r>
              <w:fldChar w:fldCharType="end"/>
            </w:r>
            <w:r>
              <w:t xml:space="preserve">. </w:t>
            </w:r>
          </w:p>
        </w:tc>
      </w:tr>
      <w:tr w:rsidR="00577BE1" w:rsidRPr="007A0765" w14:paraId="1185D1B8" w14:textId="77777777" w:rsidTr="008D1B20">
        <w:trPr>
          <w:trHeight w:val="142"/>
        </w:trPr>
        <w:tc>
          <w:tcPr>
            <w:tcW w:w="1666" w:type="pct"/>
          </w:tcPr>
          <w:p w14:paraId="4814CF29" w14:textId="77777777" w:rsidR="00577BE1" w:rsidRDefault="00577BE1" w:rsidP="008D1B20">
            <w:pPr>
              <w:spacing w:line="480" w:lineRule="auto"/>
            </w:pPr>
            <w:r>
              <w:t>IL18</w:t>
            </w:r>
          </w:p>
        </w:tc>
        <w:tc>
          <w:tcPr>
            <w:tcW w:w="1667" w:type="pct"/>
          </w:tcPr>
          <w:p w14:paraId="615C2D76" w14:textId="3200DDEE" w:rsidR="00577BE1" w:rsidRDefault="00577BE1" w:rsidP="008D1B20">
            <w:pPr>
              <w:spacing w:line="480" w:lineRule="auto"/>
            </w:pPr>
            <w:r>
              <w:t xml:space="preserve">An IL1 family pro-inflammatory cytokine which stimulates natural killer cells, macrophages, and T-cell differentiation </w:t>
            </w:r>
            <w:r>
              <w:fldChar w:fldCharType="begin"/>
            </w:r>
            <w:r>
              <w:instrText xml:space="preserve"> ADDIN ZOTERO_ITEM CSL_CITATION {"citationID":"04vjDTip","properties":{"formattedCitation":"\\super 121\\nosupersub{}","plainCitation":"121","noteIndex":0},"citationItems":[{"id":2637,"uris":["http://zotero.org/users/6376260/items/2TNANHJD"],"itemData":{"id":2637,"type":"article-journal","abstract":"Interleukin-18 (IL-18) is a potent pro-inflammatory cytokine involved in host defense against infections and regulates the innate and acquired immune response. IL-18 is produced by both hematopoietic and non-hematopoietic cells, including monocytes, macrophages, keratinocytes and mesenchymal cell. IL-18 could potentially induce inflammatory and cytotoxic immune cell activities leading to autoimmunity. Its elevated levels have been reported in the blood of patients with some immune-related diseases, including rheumatoid arthritis, systemic lupus erythematosus, type I diabetes mellitus, atopic dermatitis, psoriasis, and inflammatory bowel disease. In the present review, we aimed to summarize the biological properties of IL-18 and its pathological role in different autoimmune diseases. We also reported some monoclonal antibodies and drugs targeting IL-18. Most of these monoclonal antibodies and drugs have only produced partial effectiveness or complete ineffectiveness\n              in vitro\n              ,\n              in vivo\n              and human studies. The ineffectiveness of these drugs targeting IL-18 may be largely due to the loophole caused by the involvement of other cytokines and proteins in the signaling pathway of many inflammatory diseases besides the involvement of IL-18. Combination drug therapies, that focus on IL-18 inhibition, in addition to other cytokines, are highly recommended to be considered as an important area of research that needs to be explored.","container-title":"Frontiers in Immunology","DOI":"10.3389/fimmu.2022.919973","ISSN":"1664-3224","journalAbbreviation":"Front. Immunol.","language":"en","page":"919973","source":"DOI.org (Crossref)","title":"Interleukin-18 cytokine in immunity, inflammation, and autoimmunity: Biological role in induction, regulation, and treatment","title-short":"Interleukin-18 cytokine in immunity, inflammation, and autoimmunity","volume":"13","author":[{"family":"Ihim","given":"Stella Amarachi"},{"family":"Abubakar","given":"Sharafudeen Dahiru"},{"family":"Zian","given":"Zeineb"},{"family":"Sasaki","given":"Takanori"},{"family":"Saffarioun","given":"Mohammad"},{"family":"Maleknia","given":"Shayan"},{"family":"Azizi","given":"Gholamreza"}],"issued":{"date-parts":[["2022",8,11]]}}}],"schema":"https://github.com/citation-style-language/schema/raw/master/csl-citation.json"} </w:instrText>
            </w:r>
            <w:r>
              <w:fldChar w:fldCharType="separate"/>
            </w:r>
            <w:r w:rsidRPr="00577BE1">
              <w:rPr>
                <w:rFonts w:cs="Times New Roman"/>
                <w:vertAlign w:val="superscript"/>
              </w:rPr>
              <w:t>121</w:t>
            </w:r>
            <w:r>
              <w:fldChar w:fldCharType="end"/>
            </w:r>
            <w:r>
              <w:t>.</w:t>
            </w:r>
          </w:p>
        </w:tc>
        <w:tc>
          <w:tcPr>
            <w:tcW w:w="1667" w:type="pct"/>
          </w:tcPr>
          <w:p w14:paraId="2848F258" w14:textId="50FFF453" w:rsidR="00577BE1" w:rsidRPr="007A0765" w:rsidRDefault="00577BE1" w:rsidP="008D1B20">
            <w:pPr>
              <w:spacing w:line="480" w:lineRule="auto"/>
            </w:pPr>
            <w:r>
              <w:t xml:space="preserve">Stimulates release of pro-inflammatory cytokines from microglia and astrocytes and contributes to oxidative stress and amyloidogenesis </w:t>
            </w:r>
            <w:r>
              <w:fldChar w:fldCharType="begin"/>
            </w:r>
            <w:r>
              <w:instrText xml:space="preserve"> ADDIN ZOTERO_ITEM CSL_CITATION {"citationID":"7WfOzeLq","properties":{"formattedCitation":"\\super 122\\nosupersub{}","plainCitation":"122","noteIndex":0},"citationItems":[{"id":2636,"uris":["http://zotero.org/users/6376260/items/UNXFXAKK"],"itemData":{"id":2636,"type":"article-journal","abstract":"The role of interleukins (ILs) and oxidative stress (OS) in precipitating neurodegenerative diseases including sporadic Alzheimer’s disease (AD), requires further clariﬁcation. In addition to neuropathological hallmarks—extracellular neuritic amyloid-β (Aβ) plaques, neuroﬁbrillary tangles (NFT) containing hyperphosphorylated tau and neuronal loss—chronic inﬂammation, as well as oxidative and excitotoxic damage, are present in the AD brain. The pathological sequelae and the interaction of these events during the course of AD need further investigation. The brain is particularly sensitive to OS, due to the richness of its peroxidation-sensitive fatty acids, coupled with its high oxygen demand. At the same time, the brain lack robust antioxidant systems. Among the multiple mechanisms and triggers by which OS can accumulate, inﬂammatory cytokines can sustain oxidative and nitrosative stress, leading eventually to cellular damage. Understanding the consequences of inﬂammation and OS may clarify the initial events underlying AD, including in interaction with genetic factors. Inﬂammatory cytokines are potential inducers of aberrant gene expression through transcription factors. Susceptibility disorders for AD, including obesity, type-2 diabetes, cardiovascular diseases and metabolic syndrome have been linked to increases in the proinﬂammatory cytokine, IL-18, which also regulates multiple AD related proteins. The association of IL-18 with AD and AD-linked medical conditions are reviewed in the article. Such data indicates that an active lifestyle, coupled to a healthy diet can ameliorate inﬂammation and reduce the risk of sporadic AD.","container-title":"Journal of Clinical Medicine","DOI":"10.3390/jcm6050055","ISSN":"2077-0383","issue":"5","journalAbbreviation":"JCM","language":"en","page":"55","source":"DOI.org (Crossref)","title":"The Role of Interleukin-18, Oxidative Stress and Metabolic Syndrome in Alzheimer’s Disease","volume":"6","author":[{"family":"Ojala","given":"Johanna"},{"family":"Sutinen","given":"Elina"}],"issued":{"date-parts":[["2017",5,21]]}}}],"schema":"https://github.com/citation-style-language/schema/raw/master/csl-citation.json"} </w:instrText>
            </w:r>
            <w:r>
              <w:fldChar w:fldCharType="separate"/>
            </w:r>
            <w:r w:rsidRPr="00577BE1">
              <w:rPr>
                <w:rFonts w:cs="Times New Roman"/>
                <w:vertAlign w:val="superscript"/>
              </w:rPr>
              <w:t>122</w:t>
            </w:r>
            <w:r>
              <w:fldChar w:fldCharType="end"/>
            </w:r>
            <w:r>
              <w:t xml:space="preserve">. </w:t>
            </w:r>
            <w:r>
              <w:fldChar w:fldCharType="begin"/>
            </w:r>
            <w:r>
              <w:instrText xml:space="preserve"> PRINTDATE  \* MERGEFORMAT </w:instrText>
            </w:r>
            <w:r>
              <w:fldChar w:fldCharType="separate"/>
            </w:r>
            <w:r>
              <w:fldChar w:fldCharType="end"/>
            </w:r>
          </w:p>
        </w:tc>
      </w:tr>
      <w:tr w:rsidR="00577BE1" w:rsidRPr="007A0765" w14:paraId="5549DAE0" w14:textId="77777777" w:rsidTr="008D1B20">
        <w:trPr>
          <w:trHeight w:val="142"/>
        </w:trPr>
        <w:tc>
          <w:tcPr>
            <w:tcW w:w="1666" w:type="pct"/>
          </w:tcPr>
          <w:p w14:paraId="55CB38B7" w14:textId="77777777" w:rsidR="00577BE1" w:rsidRDefault="00577BE1" w:rsidP="008D1B20">
            <w:pPr>
              <w:spacing w:line="480" w:lineRule="auto"/>
            </w:pPr>
            <w:r>
              <w:t>CRP</w:t>
            </w:r>
          </w:p>
        </w:tc>
        <w:tc>
          <w:tcPr>
            <w:tcW w:w="1667" w:type="pct"/>
          </w:tcPr>
          <w:p w14:paraId="704B9926" w14:textId="19313F93" w:rsidR="00577BE1" w:rsidRPr="007A0765" w:rsidRDefault="00577BE1" w:rsidP="008D1B20">
            <w:pPr>
              <w:spacing w:line="480" w:lineRule="auto"/>
            </w:pPr>
            <w:r>
              <w:t xml:space="preserve">Released in acute phase inflammation with a primary role in activating the complement </w:t>
            </w:r>
            <w:r>
              <w:lastRenderedPageBreak/>
              <w:t xml:space="preserve">system, as well as promoting apoptosis and upregulation of cytokines </w:t>
            </w:r>
            <w:r>
              <w:fldChar w:fldCharType="begin"/>
            </w:r>
            <w:r>
              <w:instrText xml:space="preserve"> ADDIN ZOTERO_ITEM CSL_CITATION {"citationID":"b8fBD1wg","properties":{"formattedCitation":"\\super 123\\nosupersub{}","plainCitation":"123","noteIndex":0},"citationItems":[{"id":2635,"uris":["http://zotero.org/users/6376260/items/NPENDNNM"],"itemData":{"id":2635,"type":"article-journal","container-title":"Frontiers in Immunology","DOI":"10.3389/fimmu.2018.00754","ISSN":"1664-3224","journalAbbreviation":"Front. Immunol.","language":"en","page":"754","source":"DOI.org (Crossref)","title":"Role of C-Reactive Protein at Sites of Inflammation and Infection","volume":"9","author":[{"family":"Sproston","given":"Nicola R."},{"family":"Ashworth","given":"Jason J."}],"issued":{"date-parts":[["2018",4,13]]}}}],"schema":"https://github.com/citation-style-language/schema/raw/master/csl-citation.json"} </w:instrText>
            </w:r>
            <w:r>
              <w:fldChar w:fldCharType="separate"/>
            </w:r>
            <w:r w:rsidRPr="00577BE1">
              <w:rPr>
                <w:rFonts w:cs="Times New Roman"/>
                <w:vertAlign w:val="superscript"/>
              </w:rPr>
              <w:t>123</w:t>
            </w:r>
            <w:r>
              <w:fldChar w:fldCharType="end"/>
            </w:r>
          </w:p>
        </w:tc>
        <w:tc>
          <w:tcPr>
            <w:tcW w:w="1667" w:type="pct"/>
          </w:tcPr>
          <w:p w14:paraId="1F3F2A63" w14:textId="214739E1" w:rsidR="00577BE1" w:rsidRPr="002E44FD" w:rsidRDefault="00577BE1" w:rsidP="008D1B20">
            <w:pPr>
              <w:spacing w:line="480" w:lineRule="auto"/>
            </w:pPr>
            <w:r>
              <w:lastRenderedPageBreak/>
              <w:t>Induces localised microglial activation surrounding A</w:t>
            </w:r>
            <w:r>
              <w:rPr>
                <w:lang w:val="el-GR"/>
              </w:rPr>
              <w:t>β</w:t>
            </w:r>
            <w:r>
              <w:t xml:space="preserve"> plaques </w:t>
            </w:r>
            <w:r>
              <w:fldChar w:fldCharType="begin"/>
            </w:r>
            <w:r>
              <w:instrText xml:space="preserve"> ADDIN ZOTERO_ITEM CSL_CITATION {"citationID":"ezpjYkDX","properties":{"formattedCitation":"\\super 124\\nosupersub{}","plainCitation":"124","noteIndex":0},"citationItems":[{"id":2718,"uris":["http://zotero.org/users/6376260/items/EJAXKYQP"],"itemData":{"id":2718,"type":"article-journal","abstract":"Beta-amyloid (Ab) plaques and local inﬂammation are central to the pathogenesis of Alzheimer’s disease. Although an association between circulating pentameric C-reactive protein (pCRP) and Alzheimer’s disease has been reported no pathomechanistic link has been established. We hypothesized that Ab plaques induce the dissociation of pCRP to individual monomers (mCRP), which possess strong pro-inﬂammatory properties not shared with pCRP and localizing inﬂammation to Alzheimer’s plaques. pCRP was incubated with Ab plaques generated in vitro and with non-aggregated Ab42 peptide. pCRP dissociation to mCRP was found only when co-incubated with Ab plaques. Furthermore, sections of frontal cortex from brains of patients with and without Alzheimer’s disease were stained with antibodies speciﬁc for mCRP and pCRP. There was signiﬁcantly more mCRP in the cortex of Alzheimer’s disease patients (P Յ 0.01). In contrast, there was no signiﬁcant difference in pCRP staining. These ﬁndings establish that Ab plaques possess a previously unrecognized potential to dissociate pentameric CRP to monomeric CRP. The existence of mCRP but not pCRP in the brains of Alzheimer’s disease patients strongly indicates that this newly described biological effect of Ab plaques is relevant in Alzheimer pathobiology; potentially localizing and amplifying inﬂammation via the strong pro-inﬂammatory effects of locally generated mCRP.","container-title":"Brain Pathology","DOI":"10.1111/j.1750-3639.2011.00539.x","ISSN":"10156305","issue":"3","language":"en","page":"337-346","source":"DOI.org (Crossref)","title":"Amyloid Plaques Dissociate Pentameric to Monomeric C-Reactive Protein: A Novel Pathomechanism Driving Cortical Inflammation in Alzheimer's Disease?: mCRP in Alzheimer's Disease","title-short":"Amyloid Plaques Dissociate Pentameric to Monomeric C-Reactive Protein","volume":"22","author":[{"family":"Strang","given":"Frederik"},{"family":"Scheichl","given":"Amelie"},{"family":"Chen","given":"Yung-Chih"},{"family":"Wang","given":"Xiaowei"},{"family":"Htun","given":"Nay-Min"},{"family":"Bassler","given":"Nicole"},{"family":"Eisenhardt","given":"Steffen U."},{"family":"Habersberger","given":"Jonathon"},{"family":"Peter","given":"Karlheinz"}],"issued":{"date-parts":[["2012",5]]}}}],"schema":"https://github.com/citation-style-language/schema/raw/master/csl-citation.json"} </w:instrText>
            </w:r>
            <w:r>
              <w:fldChar w:fldCharType="separate"/>
            </w:r>
            <w:r w:rsidRPr="00577BE1">
              <w:rPr>
                <w:rFonts w:cs="Times New Roman"/>
                <w:vertAlign w:val="superscript"/>
              </w:rPr>
              <w:t>124</w:t>
            </w:r>
            <w:r>
              <w:fldChar w:fldCharType="end"/>
            </w:r>
            <w:r>
              <w:t>.</w:t>
            </w:r>
          </w:p>
        </w:tc>
      </w:tr>
      <w:tr w:rsidR="00577BE1" w:rsidRPr="007A0765" w14:paraId="067B2AF9" w14:textId="77777777" w:rsidTr="008D1B20">
        <w:trPr>
          <w:trHeight w:val="1121"/>
        </w:trPr>
        <w:tc>
          <w:tcPr>
            <w:tcW w:w="1666" w:type="pct"/>
          </w:tcPr>
          <w:p w14:paraId="0D5EA516" w14:textId="77777777" w:rsidR="00577BE1" w:rsidRPr="007A0765" w:rsidRDefault="00577BE1" w:rsidP="008D1B20">
            <w:pPr>
              <w:spacing w:line="480" w:lineRule="auto"/>
            </w:pPr>
            <w:r>
              <w:lastRenderedPageBreak/>
              <w:t>TNF</w:t>
            </w:r>
            <w:r>
              <w:rPr>
                <w:lang w:val="el-GR"/>
              </w:rPr>
              <w:t>α</w:t>
            </w:r>
          </w:p>
        </w:tc>
        <w:tc>
          <w:tcPr>
            <w:tcW w:w="1667" w:type="pct"/>
          </w:tcPr>
          <w:p w14:paraId="02EFEB14" w14:textId="71C91250" w:rsidR="00577BE1" w:rsidRPr="008F6463" w:rsidRDefault="00577BE1" w:rsidP="008D1B20">
            <w:pPr>
              <w:spacing w:line="480" w:lineRule="auto"/>
            </w:pPr>
            <w:r>
              <w:t xml:space="preserve">Released by antigen presenting cells and T cells. Regulates effector T cell and NKT cell activity and communication with other immune cells </w:t>
            </w:r>
            <w:r>
              <w:fldChar w:fldCharType="begin"/>
            </w:r>
            <w:r>
              <w:instrText xml:space="preserve"> ADDIN ZOTERO_ITEM CSL_CITATION {"citationID":"bUGOScOK","properties":{"formattedCitation":"\\super 125\\nosupersub{}","plainCitation":"125","noteIndex":0},"citationItems":[{"id":2634,"uris":["http://zotero.org/users/6376260/items/EN2CFWBA"],"itemData":{"id":2634,"type":"article-journal","abstract":"Interactions that occur between several tumour necrosis factor (TNF)–TNF receptors that are expressed by T cells and various other immune and non-immune cell types are central to T-cell function. In this Review, I discuss the biology of four different ligand–receptor interactions — OX40 ligand and OX40, 4-1BB ligand and 4-1BB, CD70 and CD27, and TL1A and death receptor 3 — and their potential to be exploited for therapeutic benefit. Manipulating these interactions can be effective for treating diseases in which T cells have an important role, including inflammatory conditions, autoimmunity and cancer. Here, I explore how blocking or inducing the signalling pathways that are triggered by these different interactions can be an effective way to modulate immune responses.","container-title":"Nature Reviews Immunology","DOI":"10.1038/nri2526","ISSN":"1474-1733, 1474-1741","issue":"4","journalAbbreviation":"Nat Rev Immunol","language":"en","page":"271-285","source":"DOI.org (Crossref)","title":"The role of TNF superfamily members in T-cell function and diseases","volume":"9","author":[{"family":"Croft","given":"Michael"}],"issued":{"date-parts":[["2009",4]]}}}],"schema":"https://github.com/citation-style-language/schema/raw/master/csl-citation.json"} </w:instrText>
            </w:r>
            <w:r>
              <w:fldChar w:fldCharType="separate"/>
            </w:r>
            <w:r w:rsidRPr="00577BE1">
              <w:rPr>
                <w:rFonts w:cs="Times New Roman"/>
                <w:vertAlign w:val="superscript"/>
              </w:rPr>
              <w:t>125</w:t>
            </w:r>
            <w:r>
              <w:fldChar w:fldCharType="end"/>
            </w:r>
            <w:r>
              <w:t>.</w:t>
            </w:r>
          </w:p>
        </w:tc>
        <w:tc>
          <w:tcPr>
            <w:tcW w:w="1667" w:type="pct"/>
          </w:tcPr>
          <w:p w14:paraId="491A0694" w14:textId="219227F2" w:rsidR="00577BE1" w:rsidRPr="001C1418" w:rsidRDefault="00577BE1" w:rsidP="008D1B20">
            <w:pPr>
              <w:spacing w:line="480" w:lineRule="auto"/>
            </w:pPr>
            <w:r>
              <w:t>Released in large quantities by microglia with NF</w:t>
            </w:r>
            <w:r>
              <w:rPr>
                <w:lang w:val="el-GR"/>
              </w:rPr>
              <w:t>κΒ</w:t>
            </w:r>
            <w:r w:rsidRPr="001C1418">
              <w:t xml:space="preserve"> </w:t>
            </w:r>
            <w:r>
              <w:t>activation, and in turn is a potent activator of the NF</w:t>
            </w:r>
            <w:r>
              <w:rPr>
                <w:lang w:val="el-GR"/>
              </w:rPr>
              <w:t>κ</w:t>
            </w:r>
            <w:r>
              <w:t xml:space="preserve">B pathway and oxidative stress </w:t>
            </w:r>
            <w:r>
              <w:fldChar w:fldCharType="begin"/>
            </w:r>
            <w:r>
              <w:instrText xml:space="preserve"> ADDIN ZOTERO_ITEM CSL_CITATION {"citationID":"GTaCiIkV","properties":{"formattedCitation":"\\super 126,127\\nosupersub{}","plainCitation":"126,127","noteIndex":0},"citationItems":[{"id":2632,"uris":["http://zotero.org/users/6376260/items/GHSZY4CK"],"itemData":{"id":2632,"type":"article-journal","container-title":"Cytokines","note":"publisher: IntechOpen Rijeka, Croatia","title":"Tumor necrosis factor alpha: a major cytokine of brain neuroinflammation","volume":"861231","author":[{"family":"Muhammad","given":"Mubarak"}],"issued":{"date-parts":[["2019"]]}}},{"id":2633,"uris":["http://zotero.org/users/6376260/items/XZZXBC4Z"],"itemData":{"id":2633,"type":"article-journal","container-title":"Klinik Psikofarmakoloji Bülteni-Bulletin of Clinical Psychopharmacology","DOI":"10.5455/bcp.20120112064639","ISSN":"1017-7833, 1302-9657","issue":"1","journalAbbreviation":"Klinik Psikofarmakoloji Bülteni-Bulletin of Clinical Psychopharmacology","language":"en","page":"86-97","source":"DOI.org (Crossref)","title":"Tumor Necrosis Factor and Alzheimer's Disease: A Cause and Consequence Relationship","title-short":"Tumor Necrosis Factor and Alzheimer's Disease","volume":"22","author":[{"family":"Sharma","given":"Vivek"},{"family":"Thakur","given":"Vinay"},{"family":"Singh","given":"Shesh Nath"},{"family":"Guleria","given":"Rajender"}],"issued":{"date-parts":[["2012",3]]}}}],"schema":"https://github.com/citation-style-language/schema/raw/master/csl-citation.json"} </w:instrText>
            </w:r>
            <w:r>
              <w:fldChar w:fldCharType="separate"/>
            </w:r>
            <w:r w:rsidRPr="00577BE1">
              <w:rPr>
                <w:rFonts w:cs="Times New Roman"/>
                <w:vertAlign w:val="superscript"/>
              </w:rPr>
              <w:t>126,127</w:t>
            </w:r>
            <w:r>
              <w:fldChar w:fldCharType="end"/>
            </w:r>
            <w:r>
              <w:t>.</w:t>
            </w:r>
          </w:p>
        </w:tc>
      </w:tr>
      <w:tr w:rsidR="00577BE1" w:rsidRPr="007A0765" w14:paraId="4DA92718" w14:textId="77777777" w:rsidTr="008D1B20">
        <w:trPr>
          <w:trHeight w:val="142"/>
        </w:trPr>
        <w:tc>
          <w:tcPr>
            <w:tcW w:w="1666" w:type="pct"/>
          </w:tcPr>
          <w:p w14:paraId="3E2C3659" w14:textId="77777777" w:rsidR="00577BE1" w:rsidRDefault="00577BE1" w:rsidP="008D1B20">
            <w:pPr>
              <w:spacing w:line="480" w:lineRule="auto"/>
            </w:pPr>
            <w:r>
              <w:t>MCP-1</w:t>
            </w:r>
          </w:p>
        </w:tc>
        <w:tc>
          <w:tcPr>
            <w:tcW w:w="1667" w:type="pct"/>
          </w:tcPr>
          <w:p w14:paraId="412DCE65" w14:textId="38AC536B" w:rsidR="00577BE1" w:rsidRPr="007A0765" w:rsidRDefault="00577BE1" w:rsidP="008D1B20">
            <w:pPr>
              <w:spacing w:line="480" w:lineRule="auto"/>
            </w:pPr>
            <w:r>
              <w:t xml:space="preserve">A chemokine released primarily by monocytes and macrophages which regulates migration of helper T cells, NKT cells, and monocytes </w:t>
            </w:r>
            <w:r>
              <w:fldChar w:fldCharType="begin"/>
            </w:r>
            <w:r>
              <w:instrText xml:space="preserve"> ADDIN ZOTERO_ITEM CSL_CITATION {"citationID":"iHa4mD7L","properties":{"formattedCitation":"\\super 128\\nosupersub{}","plainCitation":"128","noteIndex":0},"citationItems":[{"id":2631,"uris":["http://zotero.org/users/6376260/items/TFQ2NETR"],"itemData":{"id":2631,"type":"article-journal","container-title":"Journal of Interferon &amp; Cytokine Research","DOI":"10.1089/jir.2008.0027","ISSN":"1079-9907, 1557-7465","issue":"6","journalAbbreviation":"Journal of Interferon &amp; Cytokine Research","language":"en","page":"313-326","source":"DOI.org (Crossref)","title":"Monocyte Chemoattractant Protein-1 (MCP-1): An Overview","title-short":"Monocyte Chemoattractant Protein-1 (MCP-1)","volume":"29","author":[{"family":"Deshmane","given":"Satish L."},{"family":"Kremlev","given":"Sergey"},{"family":"Amini","given":"Shohreh"},{"family":"Sawaya","given":"Bassel E."}],"issued":{"date-parts":[["2009",6]]}}}],"schema":"https://github.com/citation-style-language/schema/raw/master/csl-citation.json"} </w:instrText>
            </w:r>
            <w:r>
              <w:fldChar w:fldCharType="separate"/>
            </w:r>
            <w:r w:rsidRPr="00577BE1">
              <w:rPr>
                <w:rFonts w:cs="Times New Roman"/>
                <w:vertAlign w:val="superscript"/>
              </w:rPr>
              <w:t>128</w:t>
            </w:r>
            <w:r>
              <w:fldChar w:fldCharType="end"/>
            </w:r>
            <w:r>
              <w:t>.</w:t>
            </w:r>
          </w:p>
        </w:tc>
        <w:tc>
          <w:tcPr>
            <w:tcW w:w="1667" w:type="pct"/>
          </w:tcPr>
          <w:p w14:paraId="1553DF45" w14:textId="019776B9" w:rsidR="00577BE1" w:rsidRPr="002E44FD" w:rsidRDefault="00577BE1" w:rsidP="008D1B20">
            <w:pPr>
              <w:spacing w:line="480" w:lineRule="auto"/>
            </w:pPr>
            <w:r>
              <w:t>Released primarily by astrocytes in response to A</w:t>
            </w:r>
            <w:r>
              <w:rPr>
                <w:lang w:val="el-GR"/>
              </w:rPr>
              <w:t>β</w:t>
            </w:r>
            <w:r>
              <w:t xml:space="preserve"> and induces microglial proliferation </w:t>
            </w:r>
            <w:r>
              <w:fldChar w:fldCharType="begin"/>
            </w:r>
            <w:r>
              <w:instrText xml:space="preserve"> ADDIN ZOTERO_ITEM CSL_CITATION {"citationID":"0lka8c6t","properties":{"formattedCitation":"\\super 129\\nosupersub{}","plainCitation":"129","noteIndex":0},"citationItems":[{"id":2630,"uris":["http://zotero.org/users/6376260/items/RLE6JMVY"],"itemData":{"id":2630,"type":"article-journal","abstract":"Background: Monocyte chemoattractant protein (CCL2/MCP-1) is a chemokine that attracts cells involved in the immune/inflammatory response. As microglia are one of the main cell types sustaining inflammation in brain, we proposed here to analyze the direct effects of MCP-1 on cultured primary microglia.\nMethods: Primary microglia and neuronal cultures were obtained from neonatal and embryonic Wistar rats, respectively. Microglia were incubated with different concentrations of recombinant MCP-1 and LPS. Cell proliferation was quantified by measuring incorporation of bromodeoxyuridine (BrdU). Nitrite accumulation was measured using the Griess assay. The expression and synthesis of different proteins was measured by RT-PCR and ELISA. Cell death was quantified by measuring release of LDH into the culture medium.\nResults: MCP-1 treatment (50 ng/ml, 24 h) did not induce morphological changes in microglial cultures. Protein and mRNA levels of different cytokines were measured, showing that MCP-1 was not able to induce proinflammatory cytokines (IL-1b, IL6, MIP-1a), either by itself or in combination with LPS. A similar lack of effect was observed when measuring inducible nitric oxide synthase (NOS2) expression or accumulation of nitrites in the culture media as a different indicator of microglial activation. MCP-1 was also unable to alter the expression of different trophic factors that were reduced by LPS treatment. In order to explore the possible release of other products by microglia and their potential neurotoxicity, neurons were co-cultured with microglia: no death of neurons could be detected when treated with MCP-1. However, the presence of MCP-1 induced proliferation of microglia, an effect opposite to that observed with LPS.\nConclusion: These data indicate that, while causing migration and proliferation of microglia, MCP-1 does not appear to directly activate an inflammatory response in this cell type, and therefore, other factors may be necessary to cause the changes that result in the neuronal damage commonly observed in situations where MCP-1 levels are elevated.","container-title":"Journal of Neuroinflammation","DOI":"10.1186/1742-2094-8-77","ISSN":"1742-2094","issue":"1","journalAbbreviation":"J Neuroinflammation","language":"en","page":"77","source":"DOI.org (Crossref)","title":"CCL2/MCP-1 modulation of microglial activation and proliferation","volume":"8","author":[{"family":"Hinojosa","given":"Ara E"},{"family":"Garcia-Bueno","given":"Borja"},{"family":"Leza","given":"Juan C"},{"family":"Madrigal","given":"Jose Lm"}],"issued":{"date-parts":[["2011",12]]}}}],"schema":"https://github.com/citation-style-language/schema/raw/master/csl-citation.json"} </w:instrText>
            </w:r>
            <w:r>
              <w:fldChar w:fldCharType="separate"/>
            </w:r>
            <w:r w:rsidRPr="00577BE1">
              <w:rPr>
                <w:rFonts w:cs="Times New Roman"/>
                <w:vertAlign w:val="superscript"/>
              </w:rPr>
              <w:t>129</w:t>
            </w:r>
            <w:r>
              <w:fldChar w:fldCharType="end"/>
            </w:r>
            <w:r>
              <w:t>.</w:t>
            </w:r>
          </w:p>
        </w:tc>
      </w:tr>
      <w:tr w:rsidR="00577BE1" w:rsidRPr="007A0765" w14:paraId="5EEFEABF" w14:textId="77777777" w:rsidTr="008D1B20">
        <w:trPr>
          <w:trHeight w:val="1337"/>
        </w:trPr>
        <w:tc>
          <w:tcPr>
            <w:tcW w:w="1666" w:type="pct"/>
          </w:tcPr>
          <w:p w14:paraId="6D4D9311" w14:textId="77777777" w:rsidR="00577BE1" w:rsidRDefault="00577BE1" w:rsidP="008D1B20">
            <w:pPr>
              <w:spacing w:line="480" w:lineRule="auto"/>
            </w:pPr>
            <w:r>
              <w:t>YKL-40</w:t>
            </w:r>
          </w:p>
        </w:tc>
        <w:tc>
          <w:tcPr>
            <w:tcW w:w="1667" w:type="pct"/>
          </w:tcPr>
          <w:p w14:paraId="540FDABA" w14:textId="7DAABB50" w:rsidR="00577BE1" w:rsidRPr="007A0765" w:rsidRDefault="00577BE1" w:rsidP="008D1B20">
            <w:pPr>
              <w:spacing w:line="480" w:lineRule="auto"/>
            </w:pPr>
            <w:r>
              <w:t xml:space="preserve">Released by macrophages, fibroblast-like synovial cells, and chrondrocytes with roles in tissue remodelling and angiogenesis </w:t>
            </w:r>
            <w:r>
              <w:fldChar w:fldCharType="begin"/>
            </w:r>
            <w:r>
              <w:instrText xml:space="preserve"> ADDIN ZOTERO_ITEM CSL_CITATION {"citationID":"6llAk2IA","properties":{"formattedCitation":"\\super 130\\nosupersub{}","plainCitation":"130","noteIndex":0},"citationItems":[{"id":2629,"uris":["http://zotero.org/users/6376260/items/NIMWR33V"],"itemData":{"id":2629,"type":"article-journal","abstract":"YKL-40, a chitinase-3-like protein 1 (CHI3L1) or human cartilage glycoprotein 39 (HC gp-39), is expressed and secreted by various cell-types including macrophages, chondrocytes, fibroblast-like synovial cells and vascular smooth muscle cells. Its biological function is not well elucidated, but it is speculated to have some connection with inflammatory reactions and autoimmune diseases. Although having important biological roles in autoimmunity, there were only attempts to elucidate relationships of YKL-40 with a single or couple of diseases in the literature. Therefore, in order to analyze the relationship between YKL-40 and the overall diseases, we reviewed 51 articles that discussed the association of YKL-40 with rheumatoid arthritis, psoriasis, systemic lupus erythematosus, Behçet disease and inflammatory bowel disease. Several studies showed that YKL-40 could be assumed as a marker for disease diagnosis, prognosis, disease activity and severity. It is also shown to be involved in response to disease treatment. However, other studies showed controversial results particularly in the case of Behçet disease activity. Therefore, further studies are needed to elucidate the exact role of YKL-40 in autoimmunity and to investigate its potential in therapeutics.","container-title":"International Journal of Biological Sciences","DOI":"10.7150/ijbs.67587","ISSN":"1449-2288","issue":"9","journalAbbreviation":"Int. J. Biol. Sci.","language":"en","page":"3731-3746","source":"DOI.org (Crossref)","title":"The role of YKL-40 in the pathogenesis of autoimmune diseases: a comprehensive review","title-short":"The role of YKL-40 in the pathogenesis of autoimmune diseases","volume":"18","author":[{"family":"Tizaoui","given":"Kalthoum"},{"family":"Yang","given":"Jae Won"},{"family":"Lee","given":"Keum Hwa"},{"family":"Kim","given":"Ji Hong"},{"family":"Kim","given":"Minseok"},{"family":"Yoon","given":"Sojung"},{"family":"Jung","given":"Yeonwoo"},{"family":"Park","given":"Joon Beom"},{"family":"An","given":"Kitae"},{"family":"Choi","given":"Hyeok"},{"family":"Song","given":"Donggyu"},{"family":"Jung","given":"HyunTaek"},{"family":"Ahn","given":"Seongmin"},{"family":"Yuh","given":"Taeho"},{"family":"Choi","given":"Hee Min"},{"family":"Ahn","given":"Jae Ha"},{"family":"Kim","given":"Younjuong"},{"family":"Jee","given":"Sanghyun"},{"family":"Lee","given":"Hyeongsun"},{"family":"Jin","given":"Soohwa"},{"family":"Kang","given":"Jun-Gu"},{"family":"Koo","given":"Bohyun"},{"family":"Lee","given":"Joo Yeop"},{"family":"Min","given":"Kyoung Min"},{"family":"Yoo","given":"Wonseok"},{"family":"Rhyu","given":"Hyeong Jun"},{"family":"Yoon","given":"Yeonjung"},{"family":"Lee","given":"Min Ho"},{"family":"Kim","given":"Sung Eun"},{"family":"Hwang","given":"Jimin"},{"family":"Koyanagi","given":"Ai"},{"family":"Jacob","given":"Louis"},{"family":"Park","given":"Seoyeon"},{"family":"Shin","given":"Jae Il"},{"family":"Smith","given":"Lee"}],"issued":{"date-parts":[["2022"]]}}}],"schema":"https://github.com/citation-style-language/schema/raw/master/csl-citation.json"} </w:instrText>
            </w:r>
            <w:r>
              <w:fldChar w:fldCharType="separate"/>
            </w:r>
            <w:r w:rsidRPr="00577BE1">
              <w:rPr>
                <w:rFonts w:cs="Times New Roman"/>
                <w:vertAlign w:val="superscript"/>
              </w:rPr>
              <w:t>130</w:t>
            </w:r>
            <w:r>
              <w:fldChar w:fldCharType="end"/>
            </w:r>
            <w:r>
              <w:t>.</w:t>
            </w:r>
          </w:p>
        </w:tc>
        <w:tc>
          <w:tcPr>
            <w:tcW w:w="1667" w:type="pct"/>
          </w:tcPr>
          <w:p w14:paraId="7F46EC9B" w14:textId="049FBD28" w:rsidR="00577BE1" w:rsidRPr="007A0765" w:rsidRDefault="00577BE1" w:rsidP="008D1B20">
            <w:pPr>
              <w:spacing w:line="480" w:lineRule="auto"/>
            </w:pPr>
            <w:r>
              <w:t xml:space="preserve">A chitin-binding lectin released in neuroinflammatory states by astrocytes and is involved in microglial activation and the remodelling of the extracellular matrix </w:t>
            </w:r>
            <w:r>
              <w:fldChar w:fldCharType="begin"/>
            </w:r>
            <w:r>
              <w:instrText xml:space="preserve"> ADDIN ZOTERO_ITEM CSL_CITATION {"citationID":"ebuQv9S5","properties":{"formattedCitation":"\\super 131,132\\nosupersub{}","plainCitation":"131,132","noteIndex":0},"citationItems":[{"id":2671,"uris":["http://zotero.org/users/6376260/items/8U5EEHDF"],"itemData":{"id":2671,"type":"article-journal","abstract":"Alzheimer’s disease (AD) is a progressive neurodegenerative disorder, associated with extensive neuronal loss, dendritic and synaptic changes resulting in signiﬁcant cognitive impairment. An increased number of studies have given rise to the neuroinﬂammatory hypothesis in AD. It is widely accepted that AD brains show chronic inﬂammation, probably triggered by the presence of insoluble amyloid beta deposits and neuroﬁbrillary tangles (NFT) and is also related to the activation of neuronal death cascade. In the present study we aimed to investigate the role of YKL-40 levels in the cerebrospinal ﬂuid (CSF) in the diagnosis of AD, and to discuss whether there are further potential roles of this protein in the management and treatment of AD. We conducted an online search on PubMed, Web of Science, and the Cochrane library databases from 1990 to 2021. The quantitative analysis showed that the levels of YKL-40 were signiﬁcantly higher in Alzheimer’s disease compared to controls, to mild cognitive impairment (MCI) AD (MCI-AD) and to stable MCI. They were also increased in MCI-AD compared to stable MCI. The present study shows that the CSF levels of YKL-40 could be potentially used as a biomarker for the prognosis of mild cognitive impairment and the likelihood of progression to AD, as well as for the differential diagnosis between AD and MCI.","container-title":"Medicina","DOI":"10.3390/medicina58010060","ISSN":"1648-9144","issue":"1","journalAbbreviation":"Medicina","language":"en","page":"60","source":"DOI.org (Crossref)","title":"YKL-40 as a Potential Biomarker for the Differential Diagnosis of Alzheimer’s Disease","volume":"58","author":[{"family":"Mavroudis","given":"Ioannis"},{"family":"Chowdhury","given":"Rumana"},{"family":"Petridis","given":"Foivos"},{"family":"Karantali","given":"Eleni"},{"family":"Chatzikonstantinou","given":"Symela"},{"family":"Balmus","given":"Ioana Miruna"},{"family":"Luca","given":"Iuliana Simona"},{"family":"Ciobica","given":"Alin"},{"family":"Kazis","given":"Dimitrios"}],"issued":{"date-parts":[["2021",12,30]]}}},{"id":2628,"uris":["http://zotero.org/users/6376260/items/NDFWVS6N"],"itemData":{"id":2628,"type":"article-journal","abstract":"Chitinase-3-like protein 1 (CHI3L1/YKL-40) has long been known as a biomarker for early detection of neuroinflammation and disease diagnosis of Alzheimer’s disease (AD). In the brain, CHI3L1 is primarily provided by astrocytes and heralds the reactive, neurotoxic state triggered by inflammation and other stress signals. However, how CHI3L1 acts in neuroinflammation or how it contributes to AD and relevant neurodegenerative conditions remains unknown. In peripheral tissues, our group and others have uncovered that CHI3L1 is a master regulator for a wide range of injury and repair events, including the innate immunity pathway that resembles the neuroinflammation process governed by microglia and astrocytes. Based on assessment of current knowledge regarding CHI3L1 biology, we hypothesize that CHI3L1 functions as a signaling molecule mediating distinct neuroinflammatory responses in brain cells and misfunctions to precipitate neurodegeneration. We also recommend future research directions to validate such assertions for better understanding of disease mechanisms.","container-title":"Alzheimer's &amp; Dementia","DOI":"10.1002/alz.12612","ISSN":"1552-5260, 1552-5279","issue":"1","journalAbbreviation":"Alzheimer's &amp;amp; Dementia","language":"en","page":"9-24","source":"DOI.org (Crossref)","title":"Potential role of chitinase‐3‐like protein 1 (CHI3L1/YKL‐40) in neurodegeneration and Alzheimer's disease","volume":"19","author":[{"family":"Connolly","given":"Kevin"},{"family":"Lehoux","given":"Mikael"},{"family":"O'Rourke","given":"Ryan"},{"family":"Assetta","given":"Benedetta"},{"family":"Erdemir","given":"Guzide Ayse"},{"family":"Elias","given":"Jack A"},{"family":"Lee","given":"Chun Geun"},{"family":"Huang","given":"Yu‐Wen Alvin"}],"issued":{"date-parts":[["2023",1]]}}}],"schema":"https://github.com/citation-style-language/schema/raw/master/csl-citation.json"} </w:instrText>
            </w:r>
            <w:r>
              <w:fldChar w:fldCharType="separate"/>
            </w:r>
            <w:r w:rsidRPr="00577BE1">
              <w:rPr>
                <w:rFonts w:cs="Times New Roman"/>
                <w:vertAlign w:val="superscript"/>
              </w:rPr>
              <w:t>131,132</w:t>
            </w:r>
            <w:r>
              <w:fldChar w:fldCharType="end"/>
            </w:r>
            <w:r>
              <w:t>.</w:t>
            </w:r>
          </w:p>
        </w:tc>
      </w:tr>
    </w:tbl>
    <w:p w14:paraId="0A058B4B" w14:textId="39B806BA" w:rsidR="00577BE1" w:rsidRDefault="00577BE1" w:rsidP="20D4F687">
      <w:pPr>
        <w:sectPr w:rsidR="00577BE1" w:rsidSect="00A83FCE">
          <w:pgSz w:w="16840" w:h="11900" w:orient="landscape"/>
          <w:pgMar w:top="1440" w:right="1440" w:bottom="1440" w:left="1440" w:header="708" w:footer="708" w:gutter="0"/>
          <w:cols w:space="708"/>
          <w:docGrid w:linePitch="360"/>
        </w:sectPr>
      </w:pPr>
    </w:p>
    <w:p w14:paraId="3E38DE92" w14:textId="13F07EE3" w:rsidR="00926E2F" w:rsidRDefault="770526AB">
      <w:r>
        <w:lastRenderedPageBreak/>
        <w:t>References</w:t>
      </w:r>
    </w:p>
    <w:p w14:paraId="5D1DABD8" w14:textId="5820ED05" w:rsidR="20D4F687" w:rsidRDefault="20D4F687" w:rsidP="20D4F687"/>
    <w:p w14:paraId="64515005" w14:textId="77777777" w:rsidR="00577BE1" w:rsidRDefault="00926E2F" w:rsidP="00577BE1">
      <w:pPr>
        <w:pStyle w:val="Bibliography"/>
      </w:pPr>
      <w:r>
        <w:fldChar w:fldCharType="begin"/>
      </w:r>
      <w:r w:rsidR="00577BE1">
        <w:instrText xml:space="preserve"> ADDIN ZOTERO_BIBL {"uncited":[],"omitted":[],"custom":[]} CSL_BIBLIOGRAPHY </w:instrText>
      </w:r>
      <w:r>
        <w:fldChar w:fldCharType="separate"/>
      </w:r>
      <w:r w:rsidR="00577BE1">
        <w:t>1.</w:t>
      </w:r>
      <w:r w:rsidR="00577BE1">
        <w:tab/>
        <w:t xml:space="preserve">Abe K, Chiba Y, Hattori S, et al. Influence of plasma cytokine levels on the conversion risk from MCI to dementia in the Alzheimer’s disease neuroimaging initiative database. </w:t>
      </w:r>
      <w:r w:rsidR="00577BE1">
        <w:rPr>
          <w:i/>
          <w:iCs/>
        </w:rPr>
        <w:t>Journal of the Neurological Sciences</w:t>
      </w:r>
      <w:r w:rsidR="00577BE1">
        <w:t>. 2020;414:116829. doi:10.1016/j.jns.2020.116829</w:t>
      </w:r>
    </w:p>
    <w:p w14:paraId="1E77B785" w14:textId="77777777" w:rsidR="00577BE1" w:rsidRDefault="00577BE1" w:rsidP="00577BE1">
      <w:pPr>
        <w:pStyle w:val="Bibliography"/>
      </w:pPr>
      <w:r>
        <w:t>2.</w:t>
      </w:r>
      <w:r>
        <w:tab/>
        <w:t xml:space="preserve">Agrawal S, Baulch JE, Madan S, et al. Impact of IL-21-associated peripheral and brain crosstalk on the Alzheimer’s disease neuropathology. </w:t>
      </w:r>
      <w:r>
        <w:rPr>
          <w:i/>
          <w:iCs/>
        </w:rPr>
        <w:t>Cell Mol Life Sci</w:t>
      </w:r>
      <w:r>
        <w:t>. 2022;79(6):331. doi:10.1007/s00018-022-04347-6</w:t>
      </w:r>
    </w:p>
    <w:p w14:paraId="71C82BC6" w14:textId="77777777" w:rsidR="00577BE1" w:rsidRDefault="00577BE1" w:rsidP="00577BE1">
      <w:pPr>
        <w:pStyle w:val="Bibliography"/>
      </w:pPr>
      <w:r>
        <w:t>3.</w:t>
      </w:r>
      <w:r>
        <w:tab/>
        <w:t xml:space="preserve">Alcolea D, Carmona-Iragui M, Suárez-Calvet M, et al. Relationship Between β-Secretase, Inflammation and Core Cerebrospinal Fluid Biomarkers for Alzheimer’s Disease. </w:t>
      </w:r>
      <w:r>
        <w:rPr>
          <w:i/>
          <w:iCs/>
        </w:rPr>
        <w:t>JAD</w:t>
      </w:r>
      <w:r>
        <w:t>. 2014;42(1):157-167. doi:10.3233/JAD-140240</w:t>
      </w:r>
    </w:p>
    <w:p w14:paraId="27444F8E" w14:textId="77777777" w:rsidR="00577BE1" w:rsidRDefault="00577BE1" w:rsidP="00577BE1">
      <w:pPr>
        <w:pStyle w:val="Bibliography"/>
      </w:pPr>
      <w:r>
        <w:t>4.</w:t>
      </w:r>
      <w:r>
        <w:tab/>
        <w:t xml:space="preserve">Alsadany MA, Shehata HH, Mohamad MI, Mahfouz RG. Histone Deacetylases Enzyme, Copper, and IL-8 Levels in Patients With Alzheimer’s Disease. </w:t>
      </w:r>
      <w:r>
        <w:rPr>
          <w:i/>
          <w:iCs/>
        </w:rPr>
        <w:t>Am J Alzheimers Dis Other Demen</w:t>
      </w:r>
      <w:r>
        <w:t>. 2013;28(1):54-61. doi:10.1177/1533317512467680</w:t>
      </w:r>
    </w:p>
    <w:p w14:paraId="02ACC18C" w14:textId="77777777" w:rsidR="00577BE1" w:rsidRDefault="00577BE1" w:rsidP="00577BE1">
      <w:pPr>
        <w:pStyle w:val="Bibliography"/>
      </w:pPr>
      <w:r>
        <w:t>5.</w:t>
      </w:r>
      <w:r>
        <w:tab/>
        <w:t xml:space="preserve">alvarez X. Blood Levels of Histamine, IL-1 , and TNF-c in Patients with Mild to Moderate Alzheimer Disease. </w:t>
      </w:r>
      <w:r>
        <w:rPr>
          <w:i/>
          <w:iCs/>
        </w:rPr>
        <w:t>tumor necrosis factor</w:t>
      </w:r>
      <w:r>
        <w:t>. 1996;29:16.</w:t>
      </w:r>
    </w:p>
    <w:p w14:paraId="3889CBDC" w14:textId="77777777" w:rsidR="00577BE1" w:rsidRDefault="00577BE1" w:rsidP="00577BE1">
      <w:pPr>
        <w:pStyle w:val="Bibliography"/>
      </w:pPr>
      <w:r>
        <w:t>6.</w:t>
      </w:r>
      <w:r>
        <w:tab/>
        <w:t xml:space="preserve">Amin J, Boche D, Clough Z, et al. Peripheral immunophenotype in dementia with Lewy bodies and Alzheimer’s disease: an observational clinical study. </w:t>
      </w:r>
      <w:r>
        <w:rPr>
          <w:i/>
          <w:iCs/>
        </w:rPr>
        <w:t>J Neurol Neurosurg Psychiatry</w:t>
      </w:r>
      <w:r>
        <w:t>. 2020;91(11):1219-1226. doi:10.1136/jnnp-2020-323603</w:t>
      </w:r>
    </w:p>
    <w:p w14:paraId="195E9304" w14:textId="77777777" w:rsidR="00577BE1" w:rsidRDefault="00577BE1" w:rsidP="00577BE1">
      <w:pPr>
        <w:pStyle w:val="Bibliography"/>
      </w:pPr>
      <w:r>
        <w:t>7.</w:t>
      </w:r>
      <w:r>
        <w:tab/>
        <w:t xml:space="preserve">Antonell A, Tort‐Merino A, Ríos J, et al. Synaptic, axonal damage and inflammatory cerebrospinal fluid biomarkers in neurodegenerative dementias. </w:t>
      </w:r>
      <w:r>
        <w:rPr>
          <w:i/>
          <w:iCs/>
        </w:rPr>
        <w:t>Alzheimer’s &amp;amp; Dementia</w:t>
      </w:r>
      <w:r>
        <w:t>. 2020;16(2):262-272. doi:10.1016/j.jalz.2019.09.001</w:t>
      </w:r>
    </w:p>
    <w:p w14:paraId="5C3AADA2" w14:textId="77777777" w:rsidR="00577BE1" w:rsidRDefault="00577BE1" w:rsidP="00577BE1">
      <w:pPr>
        <w:pStyle w:val="Bibliography"/>
      </w:pPr>
      <w:r>
        <w:t>8.</w:t>
      </w:r>
      <w:r>
        <w:tab/>
        <w:t xml:space="preserve">Araga S, Kagimoto H, Funamoto K, Takahashi K. Reduced natural killer cell activity in patients with dementia of the Alzheimer type. </w:t>
      </w:r>
      <w:r>
        <w:rPr>
          <w:i/>
          <w:iCs/>
        </w:rPr>
        <w:t>Acta Neurologica Scandinavica</w:t>
      </w:r>
      <w:r>
        <w:t>. 1991;84(3):259-263. doi:10.1111/j.1600-0404.1991.tb04948.x</w:t>
      </w:r>
    </w:p>
    <w:p w14:paraId="52240DFF" w14:textId="77777777" w:rsidR="00577BE1" w:rsidRDefault="00577BE1" w:rsidP="00577BE1">
      <w:pPr>
        <w:pStyle w:val="Bibliography"/>
      </w:pPr>
      <w:r>
        <w:t>9.</w:t>
      </w:r>
      <w:r>
        <w:tab/>
        <w:t xml:space="preserve">Baldacci F, Toschi N, Lista S, et al. Two‐level diagnostic classification using cerebrospinal fluid YKL‐40 in Alzheimer’s disease. </w:t>
      </w:r>
      <w:r>
        <w:rPr>
          <w:i/>
          <w:iCs/>
        </w:rPr>
        <w:t>Alzheimer’s &amp;amp; Dementia</w:t>
      </w:r>
      <w:r>
        <w:t>. 2017;13(9):993-1003. doi:10.1016/j.jalz.2017.01.021</w:t>
      </w:r>
    </w:p>
    <w:p w14:paraId="4C39C9ED" w14:textId="77777777" w:rsidR="00577BE1" w:rsidRDefault="00577BE1" w:rsidP="00577BE1">
      <w:pPr>
        <w:pStyle w:val="Bibliography"/>
      </w:pPr>
      <w:r>
        <w:t>10.</w:t>
      </w:r>
      <w:r>
        <w:tab/>
        <w:t xml:space="preserve">Balldin VH, Hall JR, Barber RC, Hynan L, Diaz-Arrastia R, O’Bryant SE. The Relation between Inflammation and Neuropsychological Test Performance. </w:t>
      </w:r>
      <w:r>
        <w:rPr>
          <w:i/>
          <w:iCs/>
        </w:rPr>
        <w:t>International Journal of Alzheimer’s Disease</w:t>
      </w:r>
      <w:r>
        <w:t>. 2012;2012:1-6. doi:10.1155/2012/703871</w:t>
      </w:r>
    </w:p>
    <w:p w14:paraId="60045E37" w14:textId="77777777" w:rsidR="00577BE1" w:rsidRDefault="00577BE1" w:rsidP="00577BE1">
      <w:pPr>
        <w:pStyle w:val="Bibliography"/>
      </w:pPr>
      <w:r>
        <w:t>11.</w:t>
      </w:r>
      <w:r>
        <w:tab/>
        <w:t xml:space="preserve">Bednarska-Makaruk M, Graban A, Wiśniewska A, et al. Association of adiponectin, leptin and resistin with inflammatory markers and obesity in dementia. </w:t>
      </w:r>
      <w:r>
        <w:rPr>
          <w:i/>
          <w:iCs/>
        </w:rPr>
        <w:t>Biogerontology</w:t>
      </w:r>
      <w:r>
        <w:t>. 2017;18(4):561-580. doi:10.1007/s10522-017-9701-0</w:t>
      </w:r>
    </w:p>
    <w:p w14:paraId="229F4B02" w14:textId="77777777" w:rsidR="00577BE1" w:rsidRDefault="00577BE1" w:rsidP="00577BE1">
      <w:pPr>
        <w:pStyle w:val="Bibliography"/>
      </w:pPr>
      <w:r>
        <w:t>12.</w:t>
      </w:r>
      <w:r>
        <w:tab/>
        <w:t xml:space="preserve">Björkqvist M, Ohlsson M, Minthon L, Hansson O. Evaluation of a Previously Suggested Plasma Biomarker Panel to Identify Alzheimer’s Disease. Block ML, ed. </w:t>
      </w:r>
      <w:r>
        <w:rPr>
          <w:i/>
          <w:iCs/>
        </w:rPr>
        <w:t>PLoS ONE</w:t>
      </w:r>
      <w:r>
        <w:t>. 2012;7(1):e29868. doi:10.1371/journal.pone.0029868</w:t>
      </w:r>
    </w:p>
    <w:p w14:paraId="540D5C33" w14:textId="77777777" w:rsidR="00577BE1" w:rsidRDefault="00577BE1" w:rsidP="00577BE1">
      <w:pPr>
        <w:pStyle w:val="Bibliography"/>
      </w:pPr>
      <w:r>
        <w:t>13.</w:t>
      </w:r>
      <w:r>
        <w:tab/>
        <w:t xml:space="preserve">Blasko I, Knaus G, Weiss E, et al. Cognitive deterioration in Alzheimer’s disease is accompanied by increase of plasma neopterin. </w:t>
      </w:r>
      <w:r>
        <w:rPr>
          <w:i/>
          <w:iCs/>
        </w:rPr>
        <w:t>Journal of Psychiatric Research</w:t>
      </w:r>
      <w:r>
        <w:t>. 2007;41(8):694-701. doi:10.1016/j.jpsychires.2006.02.001</w:t>
      </w:r>
    </w:p>
    <w:p w14:paraId="1F96ED84" w14:textId="77777777" w:rsidR="00577BE1" w:rsidRDefault="00577BE1" w:rsidP="00577BE1">
      <w:pPr>
        <w:pStyle w:val="Bibliography"/>
      </w:pPr>
      <w:r>
        <w:lastRenderedPageBreak/>
        <w:t>14.</w:t>
      </w:r>
      <w:r>
        <w:tab/>
        <w:t xml:space="preserve">Boccardi V, Paolacci L, Remondini D, et al. Cognitive Decline and Alzheimer’s Disease in Old Age: A Sex-Specific Cytokinome Signature. Polidori MC, ed. </w:t>
      </w:r>
      <w:r>
        <w:rPr>
          <w:i/>
          <w:iCs/>
        </w:rPr>
        <w:t>JAD</w:t>
      </w:r>
      <w:r>
        <w:t>. 2019;72(3):911-918. doi:10.3233/JAD-190480</w:t>
      </w:r>
    </w:p>
    <w:p w14:paraId="7C22A463" w14:textId="77777777" w:rsidR="00577BE1" w:rsidRDefault="00577BE1" w:rsidP="00577BE1">
      <w:pPr>
        <w:pStyle w:val="Bibliography"/>
      </w:pPr>
      <w:r>
        <w:t>15.</w:t>
      </w:r>
      <w:r>
        <w:tab/>
        <w:t xml:space="preserve">Boccardi V, Poli G, Cecchetti R, et al. miRNAs and Alzheimer’s Disease: Exploring the Role of Inflammation and Vitamin E in an Old-Age Population. </w:t>
      </w:r>
      <w:r>
        <w:rPr>
          <w:i/>
          <w:iCs/>
        </w:rPr>
        <w:t>Nutrients</w:t>
      </w:r>
      <w:r>
        <w:t>. 2023;15(3):634. doi:10.3390/nu15030634</w:t>
      </w:r>
    </w:p>
    <w:p w14:paraId="58095616" w14:textId="77777777" w:rsidR="00577BE1" w:rsidRDefault="00577BE1" w:rsidP="00577BE1">
      <w:pPr>
        <w:pStyle w:val="Bibliography"/>
      </w:pPr>
      <w:r>
        <w:t>16.</w:t>
      </w:r>
      <w:r>
        <w:tab/>
        <w:t xml:space="preserve">Bonotis K, Krikki E, Holeva V, Aggouridaki C, Costa V, Baloyannis S. Systemic immune aberrations in Alzheimer’s disease patients. </w:t>
      </w:r>
      <w:r>
        <w:rPr>
          <w:i/>
          <w:iCs/>
        </w:rPr>
        <w:t>Journal of Neuroimmunology</w:t>
      </w:r>
      <w:r>
        <w:t>. 2008;193(1-2):183-187. doi:10.1016/j.jneuroim.2007.10.020</w:t>
      </w:r>
    </w:p>
    <w:p w14:paraId="79386806" w14:textId="77777777" w:rsidR="00577BE1" w:rsidRDefault="00577BE1" w:rsidP="00577BE1">
      <w:pPr>
        <w:pStyle w:val="Bibliography"/>
      </w:pPr>
      <w:r>
        <w:t>17.</w:t>
      </w:r>
      <w:r>
        <w:tab/>
        <w:t xml:space="preserve">Bossù P, Ciaramella A, Salani F, et al. Interleukin-18 produced by peripheral blood cells is increased in Alzheimer’s disease and correlates with cognitive impairment. </w:t>
      </w:r>
      <w:r>
        <w:rPr>
          <w:i/>
          <w:iCs/>
        </w:rPr>
        <w:t>Brain, Behavior, and Immunity</w:t>
      </w:r>
      <w:r>
        <w:t>. 2008;22(4):487-492. doi:10.1016/j.bbi.2007.10.001</w:t>
      </w:r>
    </w:p>
    <w:p w14:paraId="03FBACD0" w14:textId="77777777" w:rsidR="00577BE1" w:rsidRDefault="00577BE1" w:rsidP="00577BE1">
      <w:pPr>
        <w:pStyle w:val="Bibliography"/>
      </w:pPr>
      <w:r>
        <w:t>18.</w:t>
      </w:r>
      <w:r>
        <w:tab/>
        <w:t xml:space="preserve">Bozluolcay M, Andican G, Fırtına S, Erkol G, Konukoglu D. Inflammatory hypothesis as a link between Alzheimer’s disease and diabetes mellitus: AD and DM. </w:t>
      </w:r>
      <w:r>
        <w:rPr>
          <w:i/>
          <w:iCs/>
        </w:rPr>
        <w:t>Geriatr Gerontol Int</w:t>
      </w:r>
      <w:r>
        <w:t>. 2016;16(10):1161-1166. doi:10.1111/ggi.12602</w:t>
      </w:r>
    </w:p>
    <w:p w14:paraId="69215A23" w14:textId="77777777" w:rsidR="00577BE1" w:rsidRDefault="00577BE1" w:rsidP="00577BE1">
      <w:pPr>
        <w:pStyle w:val="Bibliography"/>
      </w:pPr>
      <w:r>
        <w:t>19.</w:t>
      </w:r>
      <w:r>
        <w:tab/>
        <w:t xml:space="preserve">Brosseron F, Traschütz A, Widmann CN, et al. Characterization and clinical use of inflammatory cerebrospinal fluid protein markers in Alzheimer’s disease. </w:t>
      </w:r>
      <w:r>
        <w:rPr>
          <w:i/>
          <w:iCs/>
        </w:rPr>
        <w:t>Alz Res Therapy</w:t>
      </w:r>
      <w:r>
        <w:t>. 2018;10(1):25. doi:10.1186/s13195-018-0353-3</w:t>
      </w:r>
    </w:p>
    <w:p w14:paraId="3F8BE1DB" w14:textId="77777777" w:rsidR="00577BE1" w:rsidRDefault="00577BE1" w:rsidP="00577BE1">
      <w:pPr>
        <w:pStyle w:val="Bibliography"/>
      </w:pPr>
      <w:r>
        <w:t>20.</w:t>
      </w:r>
      <w:r>
        <w:tab/>
        <w:t>Bulut O, Tanburoğlu A, Bölük G, et al. Examination of IL-1β level as an inflammasome marker in Alzheimer’s disease. :7.</w:t>
      </w:r>
    </w:p>
    <w:p w14:paraId="74647309" w14:textId="77777777" w:rsidR="00577BE1" w:rsidRDefault="00577BE1" w:rsidP="00577BE1">
      <w:pPr>
        <w:pStyle w:val="Bibliography"/>
      </w:pPr>
      <w:r>
        <w:t>21.</w:t>
      </w:r>
      <w:r>
        <w:tab/>
        <w:t xml:space="preserve">Callahan CM, Apostolova LG, Gao S, et al. Novel Markers of Angiogenesis in the Setting of Cognitive Impairment and Dementia. De La Torre J, ed. </w:t>
      </w:r>
      <w:r>
        <w:rPr>
          <w:i/>
          <w:iCs/>
        </w:rPr>
        <w:t>JAD</w:t>
      </w:r>
      <w:r>
        <w:t>. 2020;75(3):959-969. doi:10.3233/JAD-191293</w:t>
      </w:r>
    </w:p>
    <w:p w14:paraId="4C9E105D" w14:textId="77777777" w:rsidR="00577BE1" w:rsidRDefault="00577BE1" w:rsidP="00577BE1">
      <w:pPr>
        <w:pStyle w:val="Bibliography"/>
      </w:pPr>
      <w:r>
        <w:t>22.</w:t>
      </w:r>
      <w:r>
        <w:tab/>
        <w:t xml:space="preserve">Castañeyra-Ruiz L, González-Marrero I, Carmona-Calero EM, et al. Cerebrospinal fluid levels of tumor necrosis factor alpha and aquaporin 1 in patients with mild cognitive impairment and idiopathic normal pressure hydrocephalus. </w:t>
      </w:r>
      <w:r>
        <w:rPr>
          <w:i/>
          <w:iCs/>
        </w:rPr>
        <w:t>Clinical Neurology and Neurosurgery</w:t>
      </w:r>
      <w:r>
        <w:t>. 2016;146:76-81. doi:10.1016/j.clineuro.2016.04.025</w:t>
      </w:r>
    </w:p>
    <w:p w14:paraId="66E68F6F" w14:textId="77777777" w:rsidR="00577BE1" w:rsidRDefault="00577BE1" w:rsidP="00577BE1">
      <w:pPr>
        <w:pStyle w:val="Bibliography"/>
      </w:pPr>
      <w:r>
        <w:t>23.</w:t>
      </w:r>
      <w:r>
        <w:tab/>
        <w:t xml:space="preserve">Cervellati C, Trentini A, Bosi C, et al. Low-grade systemic inflammation is associated with functional disability in elderly people affected by dementia. </w:t>
      </w:r>
      <w:r>
        <w:rPr>
          <w:i/>
          <w:iCs/>
        </w:rPr>
        <w:t>GeroScience</w:t>
      </w:r>
      <w:r>
        <w:t>. 2018;40(1):61-69. doi:10.1007/s11357-018-0010-6</w:t>
      </w:r>
    </w:p>
    <w:p w14:paraId="36197263" w14:textId="77777777" w:rsidR="00577BE1" w:rsidRDefault="00577BE1" w:rsidP="00577BE1">
      <w:pPr>
        <w:pStyle w:val="Bibliography"/>
      </w:pPr>
      <w:r>
        <w:t>24.</w:t>
      </w:r>
      <w:r>
        <w:tab/>
        <w:t xml:space="preserve">Chen JM, Jiang GX, Li QW, Zhou ZM, Cheng Q. Increased Serum Levels of Interleukin-18, -23 and -17 in Chinese Patients with Alzheimer’s Disease. </w:t>
      </w:r>
      <w:r>
        <w:rPr>
          <w:i/>
          <w:iCs/>
        </w:rPr>
        <w:t>Dement Geriatr Cogn Disord</w:t>
      </w:r>
      <w:r>
        <w:t>. 2014;38(5-6):321-329. doi:10.1159/000360606</w:t>
      </w:r>
    </w:p>
    <w:p w14:paraId="09460A5F" w14:textId="77777777" w:rsidR="00577BE1" w:rsidRDefault="00577BE1" w:rsidP="00577BE1">
      <w:pPr>
        <w:pStyle w:val="Bibliography"/>
      </w:pPr>
      <w:r>
        <w:t>25.</w:t>
      </w:r>
      <w:r>
        <w:tab/>
        <w:t xml:space="preserve">Cheng L, Dong R, Song C, et al. Mediation Effects of IL-1β and IL-18 on the Association Between Vitamin D Levels and Mild Cognitive Impairment Among Chinese Older Adults: A Case–Control Study in Taiyuan, China. </w:t>
      </w:r>
      <w:r>
        <w:rPr>
          <w:i/>
          <w:iCs/>
        </w:rPr>
        <w:t>Front Aging Neurosci</w:t>
      </w:r>
      <w:r>
        <w:t>. 2022;14:836311. doi:10.3389/fnagi.2022.836311</w:t>
      </w:r>
    </w:p>
    <w:p w14:paraId="5F08A026" w14:textId="77777777" w:rsidR="00577BE1" w:rsidRDefault="00577BE1" w:rsidP="00577BE1">
      <w:pPr>
        <w:pStyle w:val="Bibliography"/>
      </w:pPr>
      <w:r>
        <w:t>26.</w:t>
      </w:r>
      <w:r>
        <w:tab/>
        <w:t xml:space="preserve">Cherbuin N, Walsh E, Baune BT, Anstey KJ. Oxidative stress, inflammation and risk of neurodegeneration in a population sample. </w:t>
      </w:r>
      <w:r>
        <w:rPr>
          <w:i/>
          <w:iCs/>
        </w:rPr>
        <w:t>Eur J Neurol</w:t>
      </w:r>
      <w:r>
        <w:t>. 2019;26(11):1347-1354. doi:10.1111/ene.13985</w:t>
      </w:r>
    </w:p>
    <w:p w14:paraId="68F4B023" w14:textId="77777777" w:rsidR="00577BE1" w:rsidRDefault="00577BE1" w:rsidP="00577BE1">
      <w:pPr>
        <w:pStyle w:val="Bibliography"/>
      </w:pPr>
      <w:r>
        <w:lastRenderedPageBreak/>
        <w:t>27.</w:t>
      </w:r>
      <w:r>
        <w:tab/>
        <w:t xml:space="preserve">Cisbani G, Koppel A, Knezevic D, Suridjan I, Mizrahi R, Bazinet RP. Peripheral cytokine and fatty acid associations with neuroinflammation in AD and aMCI patients: An exploratory study. </w:t>
      </w:r>
      <w:r>
        <w:rPr>
          <w:i/>
          <w:iCs/>
        </w:rPr>
        <w:t>Brain, Behavior, and Immunity</w:t>
      </w:r>
      <w:r>
        <w:t>. 2020;87:679-688. doi:10.1016/j.bbi.2020.02.014</w:t>
      </w:r>
    </w:p>
    <w:p w14:paraId="0E1622DB" w14:textId="77777777" w:rsidR="00577BE1" w:rsidRDefault="00577BE1" w:rsidP="00577BE1">
      <w:pPr>
        <w:pStyle w:val="Bibliography"/>
      </w:pPr>
      <w:r>
        <w:t>28.</w:t>
      </w:r>
      <w:r>
        <w:tab/>
        <w:t xml:space="preserve">Contreras JA, Aslanyan V, Sweeney MD, et al. Functional connectivity among brain regions affected in Alzheimer’s disease is associated with CSF TNF-α in APOE4 carriers. </w:t>
      </w:r>
      <w:r>
        <w:rPr>
          <w:i/>
          <w:iCs/>
        </w:rPr>
        <w:t>Neurobiology of Aging</w:t>
      </w:r>
      <w:r>
        <w:t>. 2020;86:112-122. doi:10.1016/j.neurobiolaging.2019.10.013</w:t>
      </w:r>
    </w:p>
    <w:p w14:paraId="0243F3DE" w14:textId="77777777" w:rsidR="00577BE1" w:rsidRDefault="00577BE1" w:rsidP="00577BE1">
      <w:pPr>
        <w:pStyle w:val="Bibliography"/>
      </w:pPr>
      <w:r>
        <w:t>29.</w:t>
      </w:r>
      <w:r>
        <w:tab/>
        <w:t xml:space="preserve">D’Anna L, Abu-Rumeileh S, Fabris M, et al. Serum Interleukin-10 Levels Correlate with Cerebrospinal Fluid Amyloid Beta Deposition in Alzheimer Disease Patients. </w:t>
      </w:r>
      <w:r>
        <w:rPr>
          <w:i/>
          <w:iCs/>
        </w:rPr>
        <w:t>Neurodegener Dis</w:t>
      </w:r>
      <w:r>
        <w:t>. 2017;17(4-5):227-234. doi:10.1159/000474940</w:t>
      </w:r>
    </w:p>
    <w:p w14:paraId="03EF49FE" w14:textId="77777777" w:rsidR="00577BE1" w:rsidRDefault="00577BE1" w:rsidP="00577BE1">
      <w:pPr>
        <w:pStyle w:val="Bibliography"/>
      </w:pPr>
      <w:r>
        <w:t>30.</w:t>
      </w:r>
      <w:r>
        <w:tab/>
        <w:t xml:space="preserve">Davis GK, Baboolal NS, Seales D, Ramchandani J, McKell S, McRae A. Potential biomarkers for dementia in Trinidad and Tobago. </w:t>
      </w:r>
      <w:r>
        <w:rPr>
          <w:i/>
          <w:iCs/>
        </w:rPr>
        <w:t>Neuroscience Letters</w:t>
      </w:r>
      <w:r>
        <w:t>. 2007;424(1):27-30. doi:10.1016/j.neulet.2007.07.011</w:t>
      </w:r>
    </w:p>
    <w:p w14:paraId="0DF64D8D" w14:textId="77777777" w:rsidR="00577BE1" w:rsidRDefault="00577BE1" w:rsidP="00577BE1">
      <w:pPr>
        <w:pStyle w:val="Bibliography"/>
      </w:pPr>
      <w:r>
        <w:t>31.</w:t>
      </w:r>
      <w:r>
        <w:tab/>
        <w:t xml:space="preserve">De Kort AM, Kuiperij HB, Alcolea D, et al. Cerebrospinal fluid levels of the neurotrophic factor neuroleukin are increased in early Alzheimer’s disease, but not in cerebral amyloid angiopathy. </w:t>
      </w:r>
      <w:r>
        <w:rPr>
          <w:i/>
          <w:iCs/>
        </w:rPr>
        <w:t>Alz Res Therapy</w:t>
      </w:r>
      <w:r>
        <w:t>. 2021;13(1):160. doi:10.1186/s13195-021-00899-0</w:t>
      </w:r>
    </w:p>
    <w:p w14:paraId="3D09CE24" w14:textId="77777777" w:rsidR="00577BE1" w:rsidRDefault="00577BE1" w:rsidP="00577BE1">
      <w:pPr>
        <w:pStyle w:val="Bibliography"/>
      </w:pPr>
      <w:r>
        <w:t>32.</w:t>
      </w:r>
      <w:r>
        <w:tab/>
        <w:t xml:space="preserve">Demirci S, Aynalı A, Demirci K, Demirci S, Arıdoğan BC. The Serum Levels of Resistin and Its Relationship with Other Proinflammatory Cytokines in Patients with Alzheimer’s Disease. </w:t>
      </w:r>
      <w:r>
        <w:rPr>
          <w:i/>
          <w:iCs/>
        </w:rPr>
        <w:t>Clin Psychopharmacol Neurosci</w:t>
      </w:r>
      <w:r>
        <w:t>. 2017;15(1):59-63. doi:10.9758/cpn.2017.15.1.59</w:t>
      </w:r>
    </w:p>
    <w:p w14:paraId="3C3600F3" w14:textId="77777777" w:rsidR="00577BE1" w:rsidRDefault="00577BE1" w:rsidP="00577BE1">
      <w:pPr>
        <w:pStyle w:val="Bibliography"/>
      </w:pPr>
      <w:r>
        <w:t>33.</w:t>
      </w:r>
      <w:r>
        <w:tab/>
        <w:t xml:space="preserve">Diniz BS, Teixeira AL, Ojopi EB, et al. Higher Serum sTNFR1 Level Predicts Conversion from Mild Cognitive Impairment to Alzheimer’s Disease. </w:t>
      </w:r>
      <w:r>
        <w:rPr>
          <w:i/>
          <w:iCs/>
        </w:rPr>
        <w:t>JAD</w:t>
      </w:r>
      <w:r>
        <w:t>. 2011;22(4):1305-1311. doi:10.3233/JAD-2010-100921</w:t>
      </w:r>
    </w:p>
    <w:p w14:paraId="7ECF3F8B" w14:textId="77777777" w:rsidR="00577BE1" w:rsidRDefault="00577BE1" w:rsidP="00577BE1">
      <w:pPr>
        <w:pStyle w:val="Bibliography"/>
      </w:pPr>
      <w:r>
        <w:t>34.</w:t>
      </w:r>
      <w:r>
        <w:tab/>
        <w:t xml:space="preserve">Dukic L, Simundic AM, Martinic-Popovic I, et al. The role of human kallikrein 6, clusterin and adiponectin as potential blood biomarkers of dementia. </w:t>
      </w:r>
      <w:r>
        <w:rPr>
          <w:i/>
          <w:iCs/>
        </w:rPr>
        <w:t>Clinical Biochemistry</w:t>
      </w:r>
      <w:r>
        <w:t>. 2016;49(3):213-218. doi:10.1016/j.clinbiochem.2015.10.014</w:t>
      </w:r>
    </w:p>
    <w:p w14:paraId="6FC5AC75" w14:textId="77777777" w:rsidR="00577BE1" w:rsidRDefault="00577BE1" w:rsidP="00577BE1">
      <w:pPr>
        <w:pStyle w:val="Bibliography"/>
      </w:pPr>
      <w:r>
        <w:t>35.</w:t>
      </w:r>
      <w:r>
        <w:tab/>
        <w:t xml:space="preserve">Dursun E, Gezen-Ak D, Hanağası H, et al. The interleukin 1 alpha, interleukin 1 beta, interleukin 6 and alpha-2-macroglobulin serum levels in patients with early or late onset Alzheimer’s disease, mild cognitive impairment or Parkinson’s disease. </w:t>
      </w:r>
      <w:r>
        <w:rPr>
          <w:i/>
          <w:iCs/>
        </w:rPr>
        <w:t>Journal of Neuroimmunology</w:t>
      </w:r>
      <w:r>
        <w:t>. 2015;283:50-57. doi:10.1016/j.jneuroim.2015.04.014</w:t>
      </w:r>
    </w:p>
    <w:p w14:paraId="0D75F32D" w14:textId="77777777" w:rsidR="00577BE1" w:rsidRDefault="00577BE1" w:rsidP="00577BE1">
      <w:pPr>
        <w:pStyle w:val="Bibliography"/>
      </w:pPr>
      <w:r>
        <w:t>36.</w:t>
      </w:r>
      <w:r>
        <w:tab/>
        <w:t xml:space="preserve">Edwards M, Hall J, Williams B, Johnson L, O’Bryant S. Molecular Markers of Amnestic Mild Cognitive Impairment among Mexican Americans. Rissman R, ed. </w:t>
      </w:r>
      <w:r>
        <w:rPr>
          <w:i/>
          <w:iCs/>
        </w:rPr>
        <w:t>JAD</w:t>
      </w:r>
      <w:r>
        <w:t>. 2015;49(1):221-228. doi:10.3233/JAD-150553</w:t>
      </w:r>
    </w:p>
    <w:p w14:paraId="00FEC3C4" w14:textId="77777777" w:rsidR="00577BE1" w:rsidRDefault="00577BE1" w:rsidP="00577BE1">
      <w:pPr>
        <w:pStyle w:val="Bibliography"/>
      </w:pPr>
      <w:r>
        <w:t>37.</w:t>
      </w:r>
      <w:r>
        <w:tab/>
        <w:t>El-Sayed DA, Salah H, El-Abyary MM, Zaitoun AM, Gaballah A. Alzheimer’s Disease: Serum Biological Markers in Relation to Disease Severity. 2009;46.</w:t>
      </w:r>
    </w:p>
    <w:p w14:paraId="48A8F571" w14:textId="77777777" w:rsidR="00577BE1" w:rsidRDefault="00577BE1" w:rsidP="00577BE1">
      <w:pPr>
        <w:pStyle w:val="Bibliography"/>
      </w:pPr>
      <w:r>
        <w:t>38.</w:t>
      </w:r>
      <w:r>
        <w:tab/>
        <w:t xml:space="preserve">Forlenza OV, Diniz BS, Talib LL, et al. Increased Serum IL-1β Level in Alzheimer’s Disease and Mild Cognitive Impairment. </w:t>
      </w:r>
      <w:r>
        <w:rPr>
          <w:i/>
          <w:iCs/>
        </w:rPr>
        <w:t>Dement Geriatr Cogn Disord</w:t>
      </w:r>
      <w:r>
        <w:t>. 2009;28(6):507-512. doi:10.1159/000255051</w:t>
      </w:r>
    </w:p>
    <w:p w14:paraId="14DCD595" w14:textId="77777777" w:rsidR="00577BE1" w:rsidRDefault="00577BE1" w:rsidP="00577BE1">
      <w:pPr>
        <w:pStyle w:val="Bibliography"/>
      </w:pPr>
      <w:r>
        <w:lastRenderedPageBreak/>
        <w:t>39.</w:t>
      </w:r>
      <w:r>
        <w:tab/>
        <w:t xml:space="preserve">Fu J, Duan J, Mo J, et al. Mild Cognitive Impairment Patients Have Higher Regulatory T-Cell Proportions Compared With Alzheimer’s Disease-Related Dementia Patients. </w:t>
      </w:r>
      <w:r>
        <w:rPr>
          <w:i/>
          <w:iCs/>
        </w:rPr>
        <w:t>Front Aging Neurosci</w:t>
      </w:r>
      <w:r>
        <w:t>. 2021;12:624304. doi:10.3389/fnagi.2020.624304</w:t>
      </w:r>
    </w:p>
    <w:p w14:paraId="76FA78C9" w14:textId="77777777" w:rsidR="00577BE1" w:rsidRDefault="00577BE1" w:rsidP="00577BE1">
      <w:pPr>
        <w:pStyle w:val="Bibliography"/>
      </w:pPr>
      <w:r>
        <w:t>40.</w:t>
      </w:r>
      <w:r>
        <w:tab/>
        <w:t xml:space="preserve">Fu K, Chiu M, Wara‐aswapati N, et al. Oral microbiome and serological analyses on association of Alzheimer’s disease and periodontitis. </w:t>
      </w:r>
      <w:r>
        <w:rPr>
          <w:i/>
          <w:iCs/>
        </w:rPr>
        <w:t>Oral Diseases</w:t>
      </w:r>
      <w:r>
        <w:t>. Published online August 30, 2022:odi.14348. doi:10.1111/odi.14348</w:t>
      </w:r>
    </w:p>
    <w:p w14:paraId="01F8B80D" w14:textId="77777777" w:rsidR="00577BE1" w:rsidRDefault="00577BE1" w:rsidP="00577BE1">
      <w:pPr>
        <w:pStyle w:val="Bibliography"/>
      </w:pPr>
      <w:r>
        <w:t>41.</w:t>
      </w:r>
      <w:r>
        <w:tab/>
        <w:t xml:space="preserve">Galgani A, Vergallo A, Campese N, et al. Biological determinants of blood‐based cytokines in the Alzheimer’s disease clinical continuum. </w:t>
      </w:r>
      <w:r>
        <w:rPr>
          <w:i/>
          <w:iCs/>
        </w:rPr>
        <w:t>Journal of Neurochemistry</w:t>
      </w:r>
      <w:r>
        <w:t>. 2022;163(1):40-52. doi:10.1111/jnc.15686</w:t>
      </w:r>
    </w:p>
    <w:p w14:paraId="3DB9761B" w14:textId="77777777" w:rsidR="00577BE1" w:rsidRDefault="00577BE1" w:rsidP="00577BE1">
      <w:pPr>
        <w:pStyle w:val="Bibliography"/>
      </w:pPr>
      <w:r>
        <w:t>42.</w:t>
      </w:r>
      <w:r>
        <w:tab/>
        <w:t xml:space="preserve">Galimberti D, Venturelli E, Fenoglio C, et al. Intrathecal levels of IL-6, IL-11 and LIF in Alzheimer’s disease and frontotemporal lobar degeneration. </w:t>
      </w:r>
      <w:r>
        <w:rPr>
          <w:i/>
          <w:iCs/>
        </w:rPr>
        <w:t>J Neurol</w:t>
      </w:r>
      <w:r>
        <w:t>. 2008;255(4):539-544. doi:10.1007/s00415-008-0737-6</w:t>
      </w:r>
    </w:p>
    <w:p w14:paraId="0EF4CA2C" w14:textId="77777777" w:rsidR="00577BE1" w:rsidRDefault="00577BE1" w:rsidP="00577BE1">
      <w:pPr>
        <w:pStyle w:val="Bibliography"/>
      </w:pPr>
      <w:r>
        <w:t>43.</w:t>
      </w:r>
      <w:r>
        <w:tab/>
        <w:t xml:space="preserve">Gangishetti U, Christina Howell J, Perrin RJ, et al. Non-beta-amyloid/tau cerebrospinal fluid markers inform staging and progression in Alzheimer’s disease. </w:t>
      </w:r>
      <w:r>
        <w:rPr>
          <w:i/>
          <w:iCs/>
        </w:rPr>
        <w:t>Alz Res Therapy</w:t>
      </w:r>
      <w:r>
        <w:t>. 2018;10(1):98. doi:10.1186/s13195-018-0426-3</w:t>
      </w:r>
    </w:p>
    <w:p w14:paraId="5FFCB4BA" w14:textId="77777777" w:rsidR="00577BE1" w:rsidRDefault="00577BE1" w:rsidP="00577BE1">
      <w:pPr>
        <w:pStyle w:val="Bibliography"/>
      </w:pPr>
      <w:r>
        <w:t>44.</w:t>
      </w:r>
      <w:r>
        <w:tab/>
        <w:t xml:space="preserve">Gezen-Ak D, Dursun E, Hanağası H, et al. BDNF, TNFα, HSP90, CFH, and IL-10 Serum Levels in Patients with Early or Late Onset Alzheimer’s Disease or Mild Cognitive Impairment. </w:t>
      </w:r>
      <w:r>
        <w:rPr>
          <w:i/>
          <w:iCs/>
        </w:rPr>
        <w:t>JAD</w:t>
      </w:r>
      <w:r>
        <w:t>. 2013;37(1):185-195. doi:10.3233/JAD-130497</w:t>
      </w:r>
    </w:p>
    <w:p w14:paraId="7CAE2CFE" w14:textId="77777777" w:rsidR="00577BE1" w:rsidRDefault="00577BE1" w:rsidP="00577BE1">
      <w:pPr>
        <w:pStyle w:val="Bibliography"/>
      </w:pPr>
      <w:r>
        <w:t>45.</w:t>
      </w:r>
      <w:r>
        <w:tab/>
        <w:t xml:space="preserve">Giacconi R, D’Aquila P, Balietti M, et al. Bacterial DNAemia in Alzheimer’s Disease and Mild Cognitive Impairment: Association with Cognitive Decline, Plasma BDNF Levels, and Inflammatory Response. </w:t>
      </w:r>
      <w:r>
        <w:rPr>
          <w:i/>
          <w:iCs/>
        </w:rPr>
        <w:t>IJMS</w:t>
      </w:r>
      <w:r>
        <w:t>. 2022;24(1):78. doi:10.3390/ijms24010078</w:t>
      </w:r>
    </w:p>
    <w:p w14:paraId="4100FBEB" w14:textId="77777777" w:rsidR="00577BE1" w:rsidRDefault="00577BE1" w:rsidP="00577BE1">
      <w:pPr>
        <w:pStyle w:val="Bibliography"/>
      </w:pPr>
      <w:r>
        <w:t>46.</w:t>
      </w:r>
      <w:r>
        <w:tab/>
        <w:t xml:space="preserve">Gispert JD, Monté GC, Falcon C, et al. CSF YKL-40 and pTau181 are related to different cerebral morphometric patterns in early AD. </w:t>
      </w:r>
      <w:r>
        <w:rPr>
          <w:i/>
          <w:iCs/>
        </w:rPr>
        <w:t>Neurobiology of Aging</w:t>
      </w:r>
      <w:r>
        <w:t>. 2016;38:47-55. doi:10.1016/j.neurobiolaging.2015.10.022</w:t>
      </w:r>
    </w:p>
    <w:p w14:paraId="5DCD32B9" w14:textId="77777777" w:rsidR="00577BE1" w:rsidRDefault="00577BE1" w:rsidP="00577BE1">
      <w:pPr>
        <w:pStyle w:val="Bibliography"/>
      </w:pPr>
      <w:r>
        <w:t>47.</w:t>
      </w:r>
      <w:r>
        <w:tab/>
        <w:t xml:space="preserve">Gongora-Rivera F, Gonzalez-Aquines A, Ortiz-Jiménez X, de la Garza CM, Salinas-Carmona M. Chemokine profile in Alzheimer’s disease: Results from a Mexican population. </w:t>
      </w:r>
      <w:r>
        <w:rPr>
          <w:i/>
          <w:iCs/>
        </w:rPr>
        <w:t>Journal of Clinical Neuroscience</w:t>
      </w:r>
      <w:r>
        <w:t>. 2020;73:159-161. doi:10.1016/j.jocn.2019.12.051</w:t>
      </w:r>
    </w:p>
    <w:p w14:paraId="241FC092" w14:textId="77777777" w:rsidR="00577BE1" w:rsidRDefault="00577BE1" w:rsidP="00577BE1">
      <w:pPr>
        <w:pStyle w:val="Bibliography"/>
      </w:pPr>
      <w:r>
        <w:t>48.</w:t>
      </w:r>
      <w:r>
        <w:tab/>
        <w:t>Guo M, Li J, Wang P. Correlation of the expression of NLRP3 mNRA inflammasome and its downstream inflammatory factors in peripheral blood with cognition and activity of daily living of patients with Alzheimer’s disease. :10.</w:t>
      </w:r>
    </w:p>
    <w:p w14:paraId="712B60F3" w14:textId="77777777" w:rsidR="00577BE1" w:rsidRDefault="00577BE1" w:rsidP="00577BE1">
      <w:pPr>
        <w:pStyle w:val="Bibliography"/>
      </w:pPr>
      <w:r>
        <w:t>49.</w:t>
      </w:r>
      <w:r>
        <w:tab/>
        <w:t xml:space="preserve">Hao J, Qiao Y, Li T, et al. Investigating Changes in the Serum Inflammatory Factors in Alzheimer’s Disease and Their Correlation with Cognitive Function. </w:t>
      </w:r>
      <w:r>
        <w:rPr>
          <w:i/>
          <w:iCs/>
        </w:rPr>
        <w:t>JAD</w:t>
      </w:r>
      <w:r>
        <w:t>. 2021;84(2):835-842. doi:10.3233/JAD-210552</w:t>
      </w:r>
    </w:p>
    <w:p w14:paraId="28334829" w14:textId="77777777" w:rsidR="00577BE1" w:rsidRDefault="00577BE1" w:rsidP="00577BE1">
      <w:pPr>
        <w:pStyle w:val="Bibliography"/>
      </w:pPr>
      <w:r>
        <w:t>50.</w:t>
      </w:r>
      <w:r>
        <w:tab/>
        <w:t xml:space="preserve">Hesse R, Wahler A, Gummert P, et al. Decreased IL-8 levels in CSF and serum of AD patients and negative correlation of MMSE and IL-1β. </w:t>
      </w:r>
      <w:r>
        <w:rPr>
          <w:i/>
          <w:iCs/>
        </w:rPr>
        <w:t>BMC Neurol</w:t>
      </w:r>
      <w:r>
        <w:t>. 2016;16(1):185. doi:10.1186/s12883-016-0707-z</w:t>
      </w:r>
    </w:p>
    <w:p w14:paraId="5264065D" w14:textId="77777777" w:rsidR="00577BE1" w:rsidRDefault="00577BE1" w:rsidP="00577BE1">
      <w:pPr>
        <w:pStyle w:val="Bibliography"/>
      </w:pPr>
      <w:r>
        <w:t>51.</w:t>
      </w:r>
      <w:r>
        <w:tab/>
        <w:t xml:space="preserve">Italiani P, Puxeddu I, Napoletano S, et al. Circulating levels of IL-1 family cytokines and receptors in Alzheimer’s disease: new markers of disease progression? </w:t>
      </w:r>
      <w:r>
        <w:rPr>
          <w:i/>
          <w:iCs/>
        </w:rPr>
        <w:t>J Neuroinflammation</w:t>
      </w:r>
      <w:r>
        <w:t>. 2018;15(1):342. doi:10.1186/s12974-018-1376-1</w:t>
      </w:r>
    </w:p>
    <w:p w14:paraId="625503D6" w14:textId="77777777" w:rsidR="00577BE1" w:rsidRDefault="00577BE1" w:rsidP="00577BE1">
      <w:pPr>
        <w:pStyle w:val="Bibliography"/>
      </w:pPr>
      <w:r>
        <w:lastRenderedPageBreak/>
        <w:t>52.</w:t>
      </w:r>
      <w:r>
        <w:tab/>
        <w:t xml:space="preserve">Ju T, Sun L, Fan Y, et al. Decreased Netrin-1 in Mild Cognitive Impairment and Alzheimer’s Disease Patients. </w:t>
      </w:r>
      <w:r>
        <w:rPr>
          <w:i/>
          <w:iCs/>
        </w:rPr>
        <w:t>Front Aging Neurosci</w:t>
      </w:r>
      <w:r>
        <w:t>. 2022;13:762649. doi:10.3389/fnagi.2021.762649</w:t>
      </w:r>
    </w:p>
    <w:p w14:paraId="728111B7" w14:textId="77777777" w:rsidR="00577BE1" w:rsidRDefault="00577BE1" w:rsidP="00577BE1">
      <w:pPr>
        <w:pStyle w:val="Bibliography"/>
      </w:pPr>
      <w:r>
        <w:t>53.</w:t>
      </w:r>
      <w:r>
        <w:tab/>
        <w:t xml:space="preserve">Kálmán J, Juhász A, Laird G, et al. Serum interleukin-6 levels correlate with the severity of dementia in Down syndrome and in Alzheimer’s disease. </w:t>
      </w:r>
      <w:r>
        <w:rPr>
          <w:i/>
          <w:iCs/>
        </w:rPr>
        <w:t>Acta Neurologica Scandinavica</w:t>
      </w:r>
      <w:r>
        <w:t>. 2009;96(4):236-240. doi:10.1111/j.1600-0404.1997.tb00275.x</w:t>
      </w:r>
    </w:p>
    <w:p w14:paraId="5C9185AD" w14:textId="77777777" w:rsidR="00577BE1" w:rsidRDefault="00577BE1" w:rsidP="00577BE1">
      <w:pPr>
        <w:pStyle w:val="Bibliography"/>
      </w:pPr>
      <w:r>
        <w:t>54.</w:t>
      </w:r>
      <w:r>
        <w:tab/>
        <w:t xml:space="preserve">Kamer AR, Craig RG, Pirraglia E, et al. TNF-α and antibodies to periodontal bacteria discriminate between Alzheimer’s disease patients and normal subjects. </w:t>
      </w:r>
      <w:r>
        <w:rPr>
          <w:i/>
          <w:iCs/>
        </w:rPr>
        <w:t>Journal of Neuroimmunology</w:t>
      </w:r>
      <w:r>
        <w:t>. 2009;216(1-2):92-97. doi:10.1016/j.jneuroim.2009.08.013</w:t>
      </w:r>
    </w:p>
    <w:p w14:paraId="55C222C6" w14:textId="77777777" w:rsidR="00577BE1" w:rsidRDefault="00577BE1" w:rsidP="00577BE1">
      <w:pPr>
        <w:pStyle w:val="Bibliography"/>
      </w:pPr>
      <w:r>
        <w:t>55.</w:t>
      </w:r>
      <w:r>
        <w:tab/>
        <w:t xml:space="preserve">Kassner S, Bonaterra G, Kaiser E, et al. Novel Systemic Markers for Patients with Alzheimer Disease? – A Pilot Study. </w:t>
      </w:r>
      <w:r>
        <w:rPr>
          <w:i/>
          <w:iCs/>
        </w:rPr>
        <w:t>CAR</w:t>
      </w:r>
      <w:r>
        <w:t>. 2008;5(4):358-366. doi:10.2174/156720508785132253</w:t>
      </w:r>
    </w:p>
    <w:p w14:paraId="13BCF979" w14:textId="77777777" w:rsidR="00577BE1" w:rsidRDefault="00577BE1" w:rsidP="00577BE1">
      <w:pPr>
        <w:pStyle w:val="Bibliography"/>
      </w:pPr>
      <w:r>
        <w:t>56.</w:t>
      </w:r>
      <w:r>
        <w:tab/>
        <w:t xml:space="preserve">Khedr EM, Gomaa AMS, Ahmed OG, Sayed HMM, Gamea A. Cognitive Impairment, P300, and Transforming Growth Factor β1 in Different Forms of Dementia. </w:t>
      </w:r>
      <w:r>
        <w:rPr>
          <w:i/>
          <w:iCs/>
        </w:rPr>
        <w:t>JAD</w:t>
      </w:r>
      <w:r>
        <w:t>. 2020;78(2):837-845. doi:10.3233/JAD-200885</w:t>
      </w:r>
    </w:p>
    <w:p w14:paraId="53BB4DE1" w14:textId="77777777" w:rsidR="00577BE1" w:rsidRDefault="00577BE1" w:rsidP="00577BE1">
      <w:pPr>
        <w:pStyle w:val="Bibliography"/>
      </w:pPr>
      <w:r>
        <w:t>57.</w:t>
      </w:r>
      <w:r>
        <w:tab/>
        <w:t xml:space="preserve">Kim SM, Song J, Kim S, et al. Identification of peripheral inflammatory markers between normal control and Alzheimer’s disease. </w:t>
      </w:r>
      <w:r>
        <w:rPr>
          <w:i/>
          <w:iCs/>
        </w:rPr>
        <w:t>BMC Neurol</w:t>
      </w:r>
      <w:r>
        <w:t>. 2011;11(1):51. doi:10.1186/1471-2377-11-51</w:t>
      </w:r>
    </w:p>
    <w:p w14:paraId="53A7900C" w14:textId="77777777" w:rsidR="00577BE1" w:rsidRDefault="00577BE1" w:rsidP="00577BE1">
      <w:pPr>
        <w:pStyle w:val="Bibliography"/>
      </w:pPr>
      <w:r>
        <w:t>58.</w:t>
      </w:r>
      <w:r>
        <w:tab/>
        <w:t xml:space="preserve">King E, O’Brien JT, Donaghy P, et al. Peripheral inflammation in mild cognitive impairment with possible and probable Lewy body disease and Alzheimer’s disease. </w:t>
      </w:r>
      <w:r>
        <w:rPr>
          <w:i/>
          <w:iCs/>
        </w:rPr>
        <w:t>Int Psychogeriatr</w:t>
      </w:r>
      <w:r>
        <w:t>. 2019;31(04):551-560. doi:10.1017/S1041610218001126</w:t>
      </w:r>
    </w:p>
    <w:p w14:paraId="5E4DF7FF" w14:textId="77777777" w:rsidR="00577BE1" w:rsidRDefault="00577BE1" w:rsidP="00577BE1">
      <w:pPr>
        <w:pStyle w:val="Bibliography"/>
      </w:pPr>
      <w:r>
        <w:t>59.</w:t>
      </w:r>
      <w:r>
        <w:tab/>
        <w:t xml:space="preserve">Koutentaki E, Basta M, Antypa D, et al. IL-6 Enhances the Negative Impact of Cortisol on Cognition among Community-Dwelling Older People without Dementia. </w:t>
      </w:r>
      <w:r>
        <w:rPr>
          <w:i/>
          <w:iCs/>
        </w:rPr>
        <w:t>Healthcare</w:t>
      </w:r>
      <w:r>
        <w:t>. 2023;11(7):951. doi:10.3390/healthcare11070951</w:t>
      </w:r>
    </w:p>
    <w:p w14:paraId="702FD118" w14:textId="77777777" w:rsidR="00577BE1" w:rsidRDefault="00577BE1" w:rsidP="00577BE1">
      <w:pPr>
        <w:pStyle w:val="Bibliography"/>
      </w:pPr>
      <w:r>
        <w:t>60.</w:t>
      </w:r>
      <w:r>
        <w:tab/>
        <w:t>Lawlor BA, Swanwick GRJ, Feighery C, Walsh JB, Coakley D. Acute Phase Reactants in Alzheimer’s Disease. Published online 1996.</w:t>
      </w:r>
    </w:p>
    <w:p w14:paraId="75756F4A" w14:textId="77777777" w:rsidR="00577BE1" w:rsidRDefault="00577BE1" w:rsidP="00577BE1">
      <w:pPr>
        <w:pStyle w:val="Bibliography"/>
      </w:pPr>
      <w:r>
        <w:t>61.</w:t>
      </w:r>
      <w:r>
        <w:tab/>
        <w:t xml:space="preserve">Le Page A, Garneau H, Dupuis G, et al. Differential Phenotypes of Myeloid-Derived Suppressor and T Regulatory Cells and Cytokine Levels in Amnestic Mild Cognitive Impairment Subjects Compared to Mild Alzheimer Diseased Patients. </w:t>
      </w:r>
      <w:r>
        <w:rPr>
          <w:i/>
          <w:iCs/>
        </w:rPr>
        <w:t>Front Immunol</w:t>
      </w:r>
      <w:r>
        <w:t>. 2017;8:783. doi:10.3389/fimmu.2017.00783</w:t>
      </w:r>
    </w:p>
    <w:p w14:paraId="353B678A" w14:textId="77777777" w:rsidR="00577BE1" w:rsidRDefault="00577BE1" w:rsidP="00577BE1">
      <w:pPr>
        <w:pStyle w:val="Bibliography"/>
      </w:pPr>
      <w:r>
        <w:t>62.</w:t>
      </w:r>
      <w:r>
        <w:tab/>
        <w:t xml:space="preserve">Liang CS, Su KP, Tsai CL, et al. The role of interleukin-33 in patients with mild cognitive impairment and Alzheimer’s disease. </w:t>
      </w:r>
      <w:r>
        <w:rPr>
          <w:i/>
          <w:iCs/>
        </w:rPr>
        <w:t>Alz Res Therapy</w:t>
      </w:r>
      <w:r>
        <w:t>. 2020;12(1):86. doi:10.1186/s13195-020-00652-z</w:t>
      </w:r>
    </w:p>
    <w:p w14:paraId="42FFE423" w14:textId="77777777" w:rsidR="00577BE1" w:rsidRDefault="00577BE1" w:rsidP="00577BE1">
      <w:pPr>
        <w:pStyle w:val="Bibliography"/>
      </w:pPr>
      <w:r>
        <w:t>63.</w:t>
      </w:r>
      <w:r>
        <w:tab/>
        <w:t xml:space="preserve">Liang CS, Tsai CL, Lin GY, et al. Better Identification of Cognitive Decline With Interleukin-2 Than With Amyloid and Tau Protein Biomarkers in Amnestic Mild Cognitive Impairment. </w:t>
      </w:r>
      <w:r>
        <w:rPr>
          <w:i/>
          <w:iCs/>
        </w:rPr>
        <w:t>Front Aging Neurosci</w:t>
      </w:r>
      <w:r>
        <w:t>. 2021;13:670115. doi:10.3389/fnagi.2021.670115</w:t>
      </w:r>
    </w:p>
    <w:p w14:paraId="6DDFE5BC" w14:textId="77777777" w:rsidR="00577BE1" w:rsidRDefault="00577BE1" w:rsidP="00577BE1">
      <w:pPr>
        <w:pStyle w:val="Bibliography"/>
      </w:pPr>
      <w:r>
        <w:t>64.</w:t>
      </w:r>
      <w:r>
        <w:tab/>
        <w:t xml:space="preserve">Llano DA, Li J, Waring JF, et al. Cerebrospinal Fluid Cytokine Dynamics Differ Between Alzheimer Disease Patients and Elderly Controls. </w:t>
      </w:r>
      <w:r>
        <w:rPr>
          <w:i/>
          <w:iCs/>
        </w:rPr>
        <w:t>Alzheimer Disease &amp; Associated Disorders</w:t>
      </w:r>
      <w:r>
        <w:t>. 2012;26(4):322-328. doi:10.1097/WAD.0b013e31823b2728</w:t>
      </w:r>
    </w:p>
    <w:p w14:paraId="417D4107" w14:textId="77777777" w:rsidR="00577BE1" w:rsidRDefault="00577BE1" w:rsidP="00577BE1">
      <w:pPr>
        <w:pStyle w:val="Bibliography"/>
      </w:pPr>
      <w:r>
        <w:lastRenderedPageBreak/>
        <w:t>65.</w:t>
      </w:r>
      <w:r>
        <w:tab/>
        <w:t xml:space="preserve">Lleó A, Alcolea D, Martínez‐Lage P, et al. Longitudinal cerebrospinal fluid biomarker trajectories along the Alzheimer’s disease continuum in the BIOMARKAPD study. </w:t>
      </w:r>
      <w:r>
        <w:rPr>
          <w:i/>
          <w:iCs/>
        </w:rPr>
        <w:t>Alzheimer’s &amp;amp; Dementia</w:t>
      </w:r>
      <w:r>
        <w:t>. 2019;15(6):742-753. doi:10.1016/j.jalz.2019.01.015</w:t>
      </w:r>
    </w:p>
    <w:p w14:paraId="7D347A63" w14:textId="77777777" w:rsidR="00577BE1" w:rsidRDefault="00577BE1" w:rsidP="00577BE1">
      <w:pPr>
        <w:pStyle w:val="Bibliography"/>
      </w:pPr>
      <w:r>
        <w:t>66.</w:t>
      </w:r>
      <w:r>
        <w:tab/>
        <w:t xml:space="preserve">Lourenco MV, Ribeiro FC, Santos LE, et al. Cerebrospinal Fluid Neurotransmitters, Cytokines, and Chemokines in Alzheimer’s and Lewy Body Diseases. Maccioni R, ed. </w:t>
      </w:r>
      <w:r>
        <w:rPr>
          <w:i/>
          <w:iCs/>
        </w:rPr>
        <w:t>JAD</w:t>
      </w:r>
      <w:r>
        <w:t>. 2021;82(3):1067-1074. doi:10.3233/JAD-210147</w:t>
      </w:r>
    </w:p>
    <w:p w14:paraId="614827CA" w14:textId="77777777" w:rsidR="00577BE1" w:rsidRDefault="00577BE1" w:rsidP="00577BE1">
      <w:pPr>
        <w:pStyle w:val="Bibliography"/>
      </w:pPr>
      <w:r>
        <w:t>67.</w:t>
      </w:r>
      <w:r>
        <w:tab/>
        <w:t xml:space="preserve">Lu G, Liu W, Huang X, Zhao Y. Complement factor H levels are decreased and correlated with serum C-reactive protein in late-onset Alzheimer’s disease. </w:t>
      </w:r>
      <w:r>
        <w:rPr>
          <w:i/>
          <w:iCs/>
        </w:rPr>
        <w:t>Arq Neuro-Psiquiatr</w:t>
      </w:r>
      <w:r>
        <w:t>. 2020;78(2):76-80. doi:10.1590/0004-282x20190151</w:t>
      </w:r>
    </w:p>
    <w:p w14:paraId="282B6C17" w14:textId="77777777" w:rsidR="00577BE1" w:rsidRDefault="00577BE1" w:rsidP="00577BE1">
      <w:pPr>
        <w:pStyle w:val="Bibliography"/>
      </w:pPr>
      <w:r>
        <w:t>68.</w:t>
      </w:r>
      <w:r>
        <w:tab/>
        <w:t xml:space="preserve">Marksteiner J, Kemmler G, Weiss EM, et al. Five out of 16 plasma signaling proteins are enhanced in plasma of patients with mild cognitive impairment and Alzheimer’s disease. </w:t>
      </w:r>
      <w:r>
        <w:rPr>
          <w:i/>
          <w:iCs/>
        </w:rPr>
        <w:t>Neurobiology of Aging</w:t>
      </w:r>
      <w:r>
        <w:t>. 2011;32(3):539-540. doi:10.1016/j.neurobiolaging.2009.03.011</w:t>
      </w:r>
    </w:p>
    <w:p w14:paraId="24DE83ED" w14:textId="77777777" w:rsidR="00577BE1" w:rsidRDefault="00577BE1" w:rsidP="00577BE1">
      <w:pPr>
        <w:pStyle w:val="Bibliography"/>
      </w:pPr>
      <w:r>
        <w:t>69.</w:t>
      </w:r>
      <w:r>
        <w:tab/>
        <w:t xml:space="preserve">Malaguarnera L, Motta M, Di Rosa M, Anzaldi M, Malaguarnera M. Interleukin-18 and transforming growth factor-beta 1 plasma levels in Alzheimer’s disease and vascular dementia. </w:t>
      </w:r>
      <w:r>
        <w:rPr>
          <w:i/>
          <w:iCs/>
        </w:rPr>
        <w:t>Neuropathology</w:t>
      </w:r>
      <w:r>
        <w:t>. 2006;26(4):307-312. doi:10.1111/j.1440-1789.2006.00701.x</w:t>
      </w:r>
    </w:p>
    <w:p w14:paraId="0777DF36" w14:textId="77777777" w:rsidR="00577BE1" w:rsidRDefault="00577BE1" w:rsidP="00577BE1">
      <w:pPr>
        <w:pStyle w:val="Bibliography"/>
      </w:pPr>
      <w:r>
        <w:t>70.</w:t>
      </w:r>
      <w:r>
        <w:tab/>
        <w:t xml:space="preserve">Motta M, Imbesi R, Di Rosa M, Stivala F, Malaguarnera L. Altered plasma cytokine levels in Alzheimer’s disease: Correlation with the disease progression. </w:t>
      </w:r>
      <w:r>
        <w:rPr>
          <w:i/>
          <w:iCs/>
        </w:rPr>
        <w:t>Immunology Letters</w:t>
      </w:r>
      <w:r>
        <w:t>. 2007;114(1):46-51. doi:10.1016/j.imlet.2007.09.002</w:t>
      </w:r>
    </w:p>
    <w:p w14:paraId="1CBAD25E" w14:textId="77777777" w:rsidR="00577BE1" w:rsidRDefault="00577BE1" w:rsidP="00577BE1">
      <w:pPr>
        <w:pStyle w:val="Bibliography"/>
      </w:pPr>
      <w:r>
        <w:t>71.</w:t>
      </w:r>
      <w:r>
        <w:tab/>
        <w:t xml:space="preserve">Muszyński P, Kulczyńska-Przybik A, Borawska R, et al. The Relationship between Markers of Inflammation and Degeneration in the Central Nervous System and the Blood-Brain Barrier Impairment in Alzheimer’s Disease. Lewczuk P, ed. </w:t>
      </w:r>
      <w:r>
        <w:rPr>
          <w:i/>
          <w:iCs/>
        </w:rPr>
        <w:t>JAD</w:t>
      </w:r>
      <w:r>
        <w:t>. 2017;59(3):903-912. doi:10.3233/JAD-170220</w:t>
      </w:r>
    </w:p>
    <w:p w14:paraId="46251905" w14:textId="77777777" w:rsidR="00577BE1" w:rsidRDefault="00577BE1" w:rsidP="00577BE1">
      <w:pPr>
        <w:pStyle w:val="Bibliography"/>
      </w:pPr>
      <w:r>
        <w:t>72.</w:t>
      </w:r>
      <w:r>
        <w:tab/>
        <w:t xml:space="preserve">Nie J, Fang Y, Chen Y, et al. Characteristics of Dysregulated Proinflammatory Cytokines and Cognitive Dysfunction in Late-Life Depression and Amnestic Mild Cognitive Impairment. </w:t>
      </w:r>
      <w:r>
        <w:rPr>
          <w:i/>
          <w:iCs/>
        </w:rPr>
        <w:t>Front Immunol</w:t>
      </w:r>
      <w:r>
        <w:t>. 2022;12:803633. doi:10.3389/fimmu.2021.803633</w:t>
      </w:r>
    </w:p>
    <w:p w14:paraId="183DA97D" w14:textId="77777777" w:rsidR="00577BE1" w:rsidRDefault="00577BE1" w:rsidP="00577BE1">
      <w:pPr>
        <w:pStyle w:val="Bibliography"/>
      </w:pPr>
      <w:r>
        <w:t>73.</w:t>
      </w:r>
      <w:r>
        <w:tab/>
        <w:t xml:space="preserve">Nordengen K, Kirsebom BE, Henjum K, et al. Glial activation and inflammation along the Alzheimer’s disease continuum. </w:t>
      </w:r>
      <w:r>
        <w:rPr>
          <w:i/>
          <w:iCs/>
        </w:rPr>
        <w:t>J Neuroinflammation</w:t>
      </w:r>
      <w:r>
        <w:t>. 2019;16(1):46. doi:10.1186/s12974-019-1399-2</w:t>
      </w:r>
    </w:p>
    <w:p w14:paraId="109BDDA1" w14:textId="77777777" w:rsidR="00577BE1" w:rsidRDefault="00577BE1" w:rsidP="00577BE1">
      <w:pPr>
        <w:pStyle w:val="Bibliography"/>
      </w:pPr>
      <w:r>
        <w:t>74.</w:t>
      </w:r>
      <w:r>
        <w:tab/>
        <w:t xml:space="preserve">Park JK, Lee KJ, Kim JY, Kim H. The Association of Blood-Based Inflammatory Factors IL-1β, TGF-β and CRP with Cognitive Function in Alzheimer’s Disease and Mild Cognitive Impairment. </w:t>
      </w:r>
      <w:r>
        <w:rPr>
          <w:i/>
          <w:iCs/>
        </w:rPr>
        <w:t>Psychiatry Investig</w:t>
      </w:r>
      <w:r>
        <w:t>. 2021;18(1):11-18. doi:10.30773/pi.2020.0205</w:t>
      </w:r>
    </w:p>
    <w:p w14:paraId="46922C53" w14:textId="77777777" w:rsidR="00577BE1" w:rsidRDefault="00577BE1" w:rsidP="00577BE1">
      <w:pPr>
        <w:pStyle w:val="Bibliography"/>
      </w:pPr>
      <w:r>
        <w:t>75.</w:t>
      </w:r>
      <w:r>
        <w:tab/>
        <w:t xml:space="preserve">Petersen M, Hall J, Parsons T, Johnson L, O’Bryant S. Combining Select Blood-Based Biomarkers with Neuropsychological Assessment to Detect Mild Cognitive Impairment among Mexican Americans. </w:t>
      </w:r>
      <w:r>
        <w:rPr>
          <w:i/>
          <w:iCs/>
        </w:rPr>
        <w:t>JAD</w:t>
      </w:r>
      <w:r>
        <w:t>. 2020;75(3):739-750. doi:10.3233/JAD-191264</w:t>
      </w:r>
    </w:p>
    <w:p w14:paraId="70BB46E3" w14:textId="77777777" w:rsidR="00577BE1" w:rsidRDefault="00577BE1" w:rsidP="00577BE1">
      <w:pPr>
        <w:pStyle w:val="Bibliography"/>
      </w:pPr>
      <w:r>
        <w:t>76.</w:t>
      </w:r>
      <w:r>
        <w:tab/>
        <w:t>Porcellini E, Davis EJ, Chiappelli M, et al. Elevated Plasma Levels of  -1-Anti-Chymotrypsin in Age-Related Cognitive Decline and Alzheimer’s Disease: A Potential Therapeutic Target.</w:t>
      </w:r>
    </w:p>
    <w:p w14:paraId="5B9B7164" w14:textId="77777777" w:rsidR="00577BE1" w:rsidRDefault="00577BE1" w:rsidP="00577BE1">
      <w:pPr>
        <w:pStyle w:val="Bibliography"/>
      </w:pPr>
      <w:r>
        <w:lastRenderedPageBreak/>
        <w:t>77.</w:t>
      </w:r>
      <w:r>
        <w:tab/>
        <w:t>Reale M, Kamal MA, Velluto L, Gambi D, Nicola MD, Greig NH. Relationship between Inflammatory Mediators, Aβ Levels and ApoE Genotype in Alzheimer Disease.</w:t>
      </w:r>
    </w:p>
    <w:p w14:paraId="7559FE23" w14:textId="77777777" w:rsidR="00577BE1" w:rsidRDefault="00577BE1" w:rsidP="00577BE1">
      <w:pPr>
        <w:pStyle w:val="Bibliography"/>
      </w:pPr>
      <w:r>
        <w:t>78.</w:t>
      </w:r>
      <w:r>
        <w:tab/>
        <w:t xml:space="preserve">Rizzi L, Roriz-Cruz M. Cerebrospinal fluid inflammatory markers in amnestic mild cognitive impairment: CSF inflammatory markers in aMCI. </w:t>
      </w:r>
      <w:r>
        <w:rPr>
          <w:i/>
          <w:iCs/>
        </w:rPr>
        <w:t>Geriatr Gerontol Int</w:t>
      </w:r>
      <w:r>
        <w:t>. 2017;17(2):239-245. doi:10.1111/ggi.12704</w:t>
      </w:r>
    </w:p>
    <w:p w14:paraId="18778BBD" w14:textId="77777777" w:rsidR="00577BE1" w:rsidRDefault="00577BE1" w:rsidP="00577BE1">
      <w:pPr>
        <w:pStyle w:val="Bibliography"/>
      </w:pPr>
      <w:r>
        <w:t>79.</w:t>
      </w:r>
      <w:r>
        <w:tab/>
        <w:t xml:space="preserve">Rota E, Bellone G, Rocca P, Bergamasco B, Emanuelli G, Ferrero P. Increased intrathecal TGF-β1, but not IL-12, IFN-γ and IL-10 levels in Alzheimer’s disease patients. </w:t>
      </w:r>
      <w:r>
        <w:rPr>
          <w:i/>
          <w:iCs/>
        </w:rPr>
        <w:t>Neurol Sci</w:t>
      </w:r>
      <w:r>
        <w:t>. 2006;27(1):33-39. doi:10.1007/s10072-006-0562-6</w:t>
      </w:r>
    </w:p>
    <w:p w14:paraId="3D38916D" w14:textId="77777777" w:rsidR="00577BE1" w:rsidRDefault="00577BE1" w:rsidP="00577BE1">
      <w:pPr>
        <w:pStyle w:val="Bibliography"/>
      </w:pPr>
      <w:r>
        <w:t>80.</w:t>
      </w:r>
      <w:r>
        <w:tab/>
        <w:t xml:space="preserve">Rui W, Xiao H, Fan Y, et al. Systemic inflammasome activation and pyroptosis associate with the progression of amnestic mild cognitive impairment and Alzheimer’s disease. </w:t>
      </w:r>
      <w:r>
        <w:rPr>
          <w:i/>
          <w:iCs/>
        </w:rPr>
        <w:t>J Neuroinflammation</w:t>
      </w:r>
      <w:r>
        <w:t>. 2021;18(1):280. doi:10.1186/s12974-021-02329-2</w:t>
      </w:r>
    </w:p>
    <w:p w14:paraId="3E2FCC2D" w14:textId="77777777" w:rsidR="00577BE1" w:rsidRDefault="00577BE1" w:rsidP="00577BE1">
      <w:pPr>
        <w:pStyle w:val="Bibliography"/>
      </w:pPr>
      <w:r>
        <w:t>81.</w:t>
      </w:r>
      <w:r>
        <w:tab/>
        <w:t xml:space="preserve">Savaş S. Determination of adiponectin, tumor necrosis factor-alpha, and adhesion molecules in Azheimer’s disease. </w:t>
      </w:r>
      <w:r>
        <w:rPr>
          <w:i/>
          <w:iCs/>
        </w:rPr>
        <w:t>Erciyes Med J</w:t>
      </w:r>
      <w:r>
        <w:t>. Published online 2019. doi:10.14744/etd.2019.60420</w:t>
      </w:r>
    </w:p>
    <w:p w14:paraId="4AB8C26C" w14:textId="77777777" w:rsidR="00577BE1" w:rsidRDefault="00577BE1" w:rsidP="00577BE1">
      <w:pPr>
        <w:pStyle w:val="Bibliography"/>
      </w:pPr>
      <w:r>
        <w:t>82.</w:t>
      </w:r>
      <w:r>
        <w:tab/>
        <w:t xml:space="preserve">Shen XN, Lu Y, Tan CTY, et al. Identification of inflammatory and vascular markers associated with mild cognitive impairment. </w:t>
      </w:r>
      <w:r>
        <w:rPr>
          <w:i/>
          <w:iCs/>
        </w:rPr>
        <w:t>Aging</w:t>
      </w:r>
      <w:r>
        <w:t>. 2019;11(8):2403-2419. doi:10.18632/aging.101924</w:t>
      </w:r>
    </w:p>
    <w:p w14:paraId="2D078E8A" w14:textId="77777777" w:rsidR="00577BE1" w:rsidRDefault="00577BE1" w:rsidP="00577BE1">
      <w:pPr>
        <w:pStyle w:val="Bibliography"/>
      </w:pPr>
      <w:r>
        <w:t>83.</w:t>
      </w:r>
      <w:r>
        <w:tab/>
        <w:t xml:space="preserve">Shen H, Han C, Yang Y, et al. Pyroptosis executive protein GSDMD as a biomarker for diagnosis and identification of Alzheimer’s disease. </w:t>
      </w:r>
      <w:r>
        <w:rPr>
          <w:i/>
          <w:iCs/>
        </w:rPr>
        <w:t>Brain Behav</w:t>
      </w:r>
      <w:r>
        <w:t>. 2021;11(4). doi:10.1002/brb3.2063</w:t>
      </w:r>
    </w:p>
    <w:p w14:paraId="15F40DCA" w14:textId="77777777" w:rsidR="00577BE1" w:rsidRDefault="00577BE1" w:rsidP="00577BE1">
      <w:pPr>
        <w:pStyle w:val="Bibliography"/>
      </w:pPr>
      <w:r>
        <w:t>84.</w:t>
      </w:r>
      <w:r>
        <w:tab/>
        <w:t xml:space="preserve">Smith ER, Nilforooshan R, Weaving G, Tabet N. Plasma Fetuin-A is Associated with the Severity of Cognitive Impairment in Mild-to-Moderate Alzheimer’s Disease. </w:t>
      </w:r>
      <w:r>
        <w:rPr>
          <w:i/>
          <w:iCs/>
        </w:rPr>
        <w:t>JAD</w:t>
      </w:r>
      <w:r>
        <w:t>. 2011;24(2):327-333. doi:10.3233/JAD-2011-101872</w:t>
      </w:r>
    </w:p>
    <w:p w14:paraId="4EC1C710" w14:textId="77777777" w:rsidR="00577BE1" w:rsidRDefault="00577BE1" w:rsidP="00577BE1">
      <w:pPr>
        <w:pStyle w:val="Bibliography"/>
      </w:pPr>
      <w:r>
        <w:t>85.</w:t>
      </w:r>
      <w:r>
        <w:tab/>
        <w:t xml:space="preserve">Song IU, Chung SW, Kim YD, Maeng LS. Relationship between the hs-CRP as non-specific biomarker and Alzheimer’s disease according to aging process. </w:t>
      </w:r>
      <w:r>
        <w:rPr>
          <w:i/>
          <w:iCs/>
        </w:rPr>
        <w:t>Int J Med Sci</w:t>
      </w:r>
      <w:r>
        <w:t>. 2015;12(8):613-617. doi:10.7150/ijms.12742</w:t>
      </w:r>
    </w:p>
    <w:p w14:paraId="7AFE91FE" w14:textId="77777777" w:rsidR="00577BE1" w:rsidRDefault="00577BE1" w:rsidP="00577BE1">
      <w:pPr>
        <w:pStyle w:val="Bibliography"/>
      </w:pPr>
      <w:r>
        <w:t>86.</w:t>
      </w:r>
      <w:r>
        <w:tab/>
        <w:t xml:space="preserve">Startin CM, Ashton NJ, Hamburg S, et al. Plasma biomarkers for amyloid, tau, and cytokines in Down syndrome and sporadic Alzheimer’s disease. </w:t>
      </w:r>
      <w:r>
        <w:rPr>
          <w:i/>
          <w:iCs/>
        </w:rPr>
        <w:t>Alz Res Therapy</w:t>
      </w:r>
      <w:r>
        <w:t>. 2019;11(1):26. doi:10.1186/s13195-019-0477-0</w:t>
      </w:r>
    </w:p>
    <w:p w14:paraId="1333ADAB" w14:textId="77777777" w:rsidR="00577BE1" w:rsidRDefault="00577BE1" w:rsidP="00577BE1">
      <w:pPr>
        <w:pStyle w:val="Bibliography"/>
      </w:pPr>
      <w:r>
        <w:t>87.</w:t>
      </w:r>
      <w:r>
        <w:tab/>
        <w:t>Sun P, Shi S, Wang L, et al. The correlative analysis of IL-1β, IL-6, TNF-α, Hcy,. :5.</w:t>
      </w:r>
    </w:p>
    <w:p w14:paraId="409A3E48" w14:textId="77777777" w:rsidR="00577BE1" w:rsidRDefault="00577BE1" w:rsidP="00577BE1">
      <w:pPr>
        <w:pStyle w:val="Bibliography"/>
      </w:pPr>
      <w:r>
        <w:t>88.</w:t>
      </w:r>
      <w:r>
        <w:tab/>
        <w:t xml:space="preserve">Sun Q, Ni J, Wei M, et al. Plasma β-amyloid, tau, neurodegeneration biomarkers and inflammatory factors of probable Alzheimer’s disease dementia in Chinese individuals. </w:t>
      </w:r>
      <w:r>
        <w:rPr>
          <w:i/>
          <w:iCs/>
        </w:rPr>
        <w:t>Front Aging Neurosci</w:t>
      </w:r>
      <w:r>
        <w:t>. 2022;14:963845. doi:10.3389/fnagi.2022.963845</w:t>
      </w:r>
    </w:p>
    <w:p w14:paraId="78541CBB" w14:textId="77777777" w:rsidR="00577BE1" w:rsidRDefault="00577BE1" w:rsidP="00577BE1">
      <w:pPr>
        <w:pStyle w:val="Bibliography"/>
      </w:pPr>
      <w:r>
        <w:t>89.</w:t>
      </w:r>
      <w:r>
        <w:tab/>
        <w:t xml:space="preserve">Teunissen CE, Lütjohann D, Von Bergmann K, et al. Combination of serum markers related to several mechanisms in Alzheimer’s disease. </w:t>
      </w:r>
      <w:r>
        <w:rPr>
          <w:i/>
          <w:iCs/>
        </w:rPr>
        <w:t>Neurobiology of Aging</w:t>
      </w:r>
      <w:r>
        <w:t>. 2003;24(7):893-902. doi:10.1016/S0197-4580(03)00005-8</w:t>
      </w:r>
    </w:p>
    <w:p w14:paraId="4DDF2433" w14:textId="77777777" w:rsidR="00577BE1" w:rsidRDefault="00577BE1" w:rsidP="00577BE1">
      <w:pPr>
        <w:pStyle w:val="Bibliography"/>
      </w:pPr>
      <w:r>
        <w:t>90.</w:t>
      </w:r>
      <w:r>
        <w:tab/>
        <w:t xml:space="preserve">Tisato V, Rimondi E, Brombo G, et al. Serum Soluble Tumor Necrosis Factor-Related Apoptosis-Inducing Ligand Levels in Older Subjects with Dementia and Mild Cognitive </w:t>
      </w:r>
      <w:r>
        <w:lastRenderedPageBreak/>
        <w:t xml:space="preserve">Impairment. </w:t>
      </w:r>
      <w:r>
        <w:rPr>
          <w:i/>
          <w:iCs/>
        </w:rPr>
        <w:t>Dement Geriatr Cogn Disord</w:t>
      </w:r>
      <w:r>
        <w:t>. 2016;41(5-6):273-280. doi:10.1159/000446275</w:t>
      </w:r>
    </w:p>
    <w:p w14:paraId="047C9285" w14:textId="77777777" w:rsidR="00577BE1" w:rsidRDefault="00577BE1" w:rsidP="00577BE1">
      <w:pPr>
        <w:pStyle w:val="Bibliography"/>
      </w:pPr>
      <w:r>
        <w:t>91.</w:t>
      </w:r>
      <w:r>
        <w:tab/>
        <w:t xml:space="preserve">Villarreal AE, O’Bryant SE, Edwards M, Grajales S, Britton GB, Panama Aging Research Initiative. Serum-based protein profiles of Alzheimer’s disease and mild cognitive impairment in elderly Hispanics. </w:t>
      </w:r>
      <w:r>
        <w:rPr>
          <w:i/>
          <w:iCs/>
        </w:rPr>
        <w:t>Neurodegenerative Disease Management</w:t>
      </w:r>
      <w:r>
        <w:t>. 2016;6(3):203-213. doi:10.2217/nmt-2015-0009</w:t>
      </w:r>
    </w:p>
    <w:p w14:paraId="3A0DB190" w14:textId="77777777" w:rsidR="00577BE1" w:rsidRDefault="00577BE1" w:rsidP="00577BE1">
      <w:pPr>
        <w:pStyle w:val="Bibliography"/>
      </w:pPr>
      <w:r>
        <w:t>92.</w:t>
      </w:r>
      <w:r>
        <w:tab/>
        <w:t xml:space="preserve">Vurgun U. Association of peripheral visfatin levels and visfatin G-948T gene polymorphism with Alzheimer’s Disease in a Turkish population. </w:t>
      </w:r>
      <w:r>
        <w:rPr>
          <w:i/>
          <w:iCs/>
        </w:rPr>
        <w:t>Turkish Journal of Geriatrics</w:t>
      </w:r>
      <w:r>
        <w:t>. 2013;16(2):5.</w:t>
      </w:r>
    </w:p>
    <w:p w14:paraId="3A61B276" w14:textId="77777777" w:rsidR="00577BE1" w:rsidRDefault="00577BE1" w:rsidP="00577BE1">
      <w:pPr>
        <w:pStyle w:val="Bibliography"/>
      </w:pPr>
      <w:r>
        <w:t>93.</w:t>
      </w:r>
      <w:r>
        <w:tab/>
        <w:t xml:space="preserve">Walker KA, Gross AL, Moghekar AR, et al. Association of peripheral inflammatory markers with connectivity in large-scale functional brain networks of non-demented older adults. </w:t>
      </w:r>
      <w:r>
        <w:rPr>
          <w:i/>
          <w:iCs/>
        </w:rPr>
        <w:t>Brain, Behavior, and Immunity</w:t>
      </w:r>
      <w:r>
        <w:t>. 2020;87:388-396. doi:10.1016/j.bbi.2020.01.006</w:t>
      </w:r>
    </w:p>
    <w:p w14:paraId="510827D7" w14:textId="77777777" w:rsidR="00577BE1" w:rsidRDefault="00577BE1" w:rsidP="00577BE1">
      <w:pPr>
        <w:pStyle w:val="Bibliography"/>
      </w:pPr>
      <w:r>
        <w:t>94.</w:t>
      </w:r>
      <w:r>
        <w:tab/>
        <w:t xml:space="preserve">Wang L. Cerebrospinal fluid levels of YKL-40 in prodromal Alzheimer’s disease. </w:t>
      </w:r>
      <w:r>
        <w:rPr>
          <w:i/>
          <w:iCs/>
        </w:rPr>
        <w:t>Neuroscience Letters</w:t>
      </w:r>
      <w:r>
        <w:t>. Published online 2020:5.</w:t>
      </w:r>
    </w:p>
    <w:p w14:paraId="40ED4E2E" w14:textId="77777777" w:rsidR="00577BE1" w:rsidRDefault="00577BE1" w:rsidP="00577BE1">
      <w:pPr>
        <w:pStyle w:val="Bibliography"/>
      </w:pPr>
      <w:r>
        <w:t>95.</w:t>
      </w:r>
      <w:r>
        <w:tab/>
        <w:t xml:space="preserve">Wang T, Xiao S, Liu Y, et al. The efficacy of plasma biomarkers in early diagnosis of Alzheimer’s disease: Biomarkers for Alzheimer’s disease diagnosis. </w:t>
      </w:r>
      <w:r>
        <w:rPr>
          <w:i/>
          <w:iCs/>
        </w:rPr>
        <w:t>Int J Geriatr Psychiatry</w:t>
      </w:r>
      <w:r>
        <w:t>. 2014;29(7):713-719. doi:10.1002/gps.4053</w:t>
      </w:r>
    </w:p>
    <w:p w14:paraId="6ADD03D7" w14:textId="77777777" w:rsidR="00577BE1" w:rsidRDefault="00577BE1" w:rsidP="00577BE1">
      <w:pPr>
        <w:pStyle w:val="Bibliography"/>
      </w:pPr>
      <w:r>
        <w:t>96.</w:t>
      </w:r>
      <w:r>
        <w:tab/>
        <w:t xml:space="preserve">Wennberg AMV, Hagen CE, Machulda MM, Knopman DS, Petersen RC, Mielke MM. The Cross-sectional and Longitudinal Associations Between IL-6, IL-10, and TNFα and Cognitive Outcomes in the Mayo Clinic Study of Aging. </w:t>
      </w:r>
      <w:r>
        <w:rPr>
          <w:i/>
          <w:iCs/>
        </w:rPr>
        <w:t>The Journals of Gerontology: Series A</w:t>
      </w:r>
      <w:r>
        <w:t>. 2019;74(8):1289-1295. doi:10.1093/gerona/gly217</w:t>
      </w:r>
    </w:p>
    <w:p w14:paraId="3BE933BC" w14:textId="77777777" w:rsidR="00577BE1" w:rsidRDefault="00577BE1" w:rsidP="00577BE1">
      <w:pPr>
        <w:pStyle w:val="Bibliography"/>
      </w:pPr>
      <w:r>
        <w:t>97.</w:t>
      </w:r>
      <w:r>
        <w:tab/>
        <w:t xml:space="preserve">Wennström M, Hall S, Nägga K, Londos E, Minthon L, Hansson O. Cerebrospinal fluid levels of IL-6 are decreased and correlate with cognitive status in DLB patients. </w:t>
      </w:r>
      <w:r>
        <w:rPr>
          <w:i/>
          <w:iCs/>
        </w:rPr>
        <w:t>Alz Res Therapy</w:t>
      </w:r>
      <w:r>
        <w:t>. 2015;7(1):63. doi:10.1186/s13195-015-0145-y</w:t>
      </w:r>
    </w:p>
    <w:p w14:paraId="7C728B09" w14:textId="77777777" w:rsidR="00577BE1" w:rsidRDefault="00577BE1" w:rsidP="00577BE1">
      <w:pPr>
        <w:pStyle w:val="Bibliography"/>
      </w:pPr>
      <w:r>
        <w:t>98.</w:t>
      </w:r>
      <w:r>
        <w:tab/>
        <w:t xml:space="preserve">Wennström M, Surova Y, Hall S, et al. The Inflammatory Marker YKL-40 Is Elevated in Cerebrospinal Fluid from Patients with Alzheimer’s but Not Parkinson’s Disease or Dementia with Lewy Bodies. Bartres-Faz D, ed. </w:t>
      </w:r>
      <w:r>
        <w:rPr>
          <w:i/>
          <w:iCs/>
        </w:rPr>
        <w:t>PLoS ONE</w:t>
      </w:r>
      <w:r>
        <w:t>. 2015;10(8):e0135458. doi:10.1371/journal.pone.0135458</w:t>
      </w:r>
    </w:p>
    <w:p w14:paraId="514CCD02" w14:textId="625509DF" w:rsidR="00577BE1" w:rsidRDefault="00577BE1" w:rsidP="00577BE1">
      <w:pPr>
        <w:pStyle w:val="Bibliography"/>
      </w:pPr>
      <w:r>
        <w:t>99.</w:t>
      </w:r>
      <w:r>
        <w:tab/>
        <w:t xml:space="preserve">Wennström M, Nielsen HM, Orhan F, Londos E, Minthon L, Erhardt S. Kynurenic Acid Levels in Cerebrospinal Fluid from Patients with Alzheimer’s Disease or Dementia with Lewy Bodies. </w:t>
      </w:r>
      <w:r>
        <w:rPr>
          <w:i/>
          <w:iCs/>
        </w:rPr>
        <w:t>Int J</w:t>
      </w:r>
      <w:r>
        <w:rPr>
          <w:rFonts w:ascii="Tahoma" w:hAnsi="Tahoma" w:cs="Tahoma"/>
          <w:i/>
          <w:iCs/>
        </w:rPr>
        <w:t xml:space="preserve"> </w:t>
      </w:r>
      <w:r>
        <w:rPr>
          <w:i/>
          <w:iCs/>
        </w:rPr>
        <w:t>Tryptophan</w:t>
      </w:r>
      <w:r>
        <w:rPr>
          <w:rFonts w:ascii="Tahoma" w:hAnsi="Tahoma" w:cs="Tahoma"/>
          <w:i/>
          <w:iCs/>
        </w:rPr>
        <w:t xml:space="preserve"> </w:t>
      </w:r>
      <w:r>
        <w:rPr>
          <w:i/>
          <w:iCs/>
        </w:rPr>
        <w:t>Res</w:t>
      </w:r>
      <w:r>
        <w:t>. 2014;7:IJTR.S13958. doi:10.4137/IJTR.S13958</w:t>
      </w:r>
    </w:p>
    <w:p w14:paraId="0A619F92" w14:textId="77777777" w:rsidR="00577BE1" w:rsidRDefault="00577BE1" w:rsidP="00577BE1">
      <w:pPr>
        <w:pStyle w:val="Bibliography"/>
      </w:pPr>
      <w:r>
        <w:t>100.</w:t>
      </w:r>
      <w:r>
        <w:tab/>
        <w:t xml:space="preserve">Xin Y, Zhang L, Hu J, Gao H, Zhang B. Correlation of early cognitive dysfunction with inflammatory factors and metabolic indicators in patients with Alzheimer’s disease. </w:t>
      </w:r>
      <w:r>
        <w:rPr>
          <w:i/>
          <w:iCs/>
        </w:rPr>
        <w:t>Am J Transl Res</w:t>
      </w:r>
      <w:r>
        <w:t>. 2021;13(8):8.</w:t>
      </w:r>
    </w:p>
    <w:p w14:paraId="5E334F59" w14:textId="77777777" w:rsidR="00577BE1" w:rsidRDefault="00577BE1" w:rsidP="00577BE1">
      <w:pPr>
        <w:pStyle w:val="Bibliography"/>
      </w:pPr>
      <w:r>
        <w:t>101.</w:t>
      </w:r>
      <w:r>
        <w:tab/>
        <w:t xml:space="preserve">Xu Y, Shen Y ‐Y., Zhang X ‐P., et al. Diagnostic potential of urinary monocyte chemoattractant protein‐1 for Alzheimer’s disease and amnestic mild cognitive impairment. </w:t>
      </w:r>
      <w:r>
        <w:rPr>
          <w:i/>
          <w:iCs/>
        </w:rPr>
        <w:t>Eur J Neurol</w:t>
      </w:r>
      <w:r>
        <w:t>. 2020;27(8):1429-1435. doi:10.1111/ene.14254</w:t>
      </w:r>
    </w:p>
    <w:p w14:paraId="7177E2B8" w14:textId="77777777" w:rsidR="00577BE1" w:rsidRDefault="00577BE1" w:rsidP="00577BE1">
      <w:pPr>
        <w:pStyle w:val="Bibliography"/>
      </w:pPr>
      <w:r>
        <w:t>102.</w:t>
      </w:r>
      <w:r>
        <w:tab/>
        <w:t xml:space="preserve">Yamamoto H, Watanabe T, Miyazaki A, et al. High Prevalence of Chlamydia Pneumoniae Antibodies and Increased High-Sensitive C-Reactive Protein in Patients </w:t>
      </w:r>
      <w:r>
        <w:lastRenderedPageBreak/>
        <w:t xml:space="preserve">with Vascular Dementia: CHLAMYDIA PNEUMONIAE AND VASCULAR DEMENTIA. </w:t>
      </w:r>
      <w:r>
        <w:rPr>
          <w:i/>
          <w:iCs/>
        </w:rPr>
        <w:t>Journal of the American Geriatrics Society</w:t>
      </w:r>
      <w:r>
        <w:t>. 2005;53(4):583-589. doi:10.1111/j.1532-5415.2005.53204.x</w:t>
      </w:r>
    </w:p>
    <w:p w14:paraId="1F41A16F" w14:textId="77777777" w:rsidR="00577BE1" w:rsidRDefault="00577BE1" w:rsidP="00577BE1">
      <w:pPr>
        <w:pStyle w:val="Bibliography"/>
      </w:pPr>
      <w:r>
        <w:t>103.</w:t>
      </w:r>
      <w:r>
        <w:tab/>
        <w:t xml:space="preserve">Yarchoan M, Louneva N, Xie SX, et al. Association of plasma C-reactive protein levels with the diagnosis of Alzheimer’s disease. </w:t>
      </w:r>
      <w:r>
        <w:rPr>
          <w:i/>
          <w:iCs/>
        </w:rPr>
        <w:t>Journal of the Neurological Sciences</w:t>
      </w:r>
      <w:r>
        <w:t>. 2013;333(1-2):9-12. doi:10.1016/j.jns.2013.05.028</w:t>
      </w:r>
    </w:p>
    <w:p w14:paraId="33DAEB14" w14:textId="77777777" w:rsidR="00577BE1" w:rsidRDefault="00577BE1" w:rsidP="00577BE1">
      <w:pPr>
        <w:pStyle w:val="Bibliography"/>
      </w:pPr>
      <w:r>
        <w:t>104.</w:t>
      </w:r>
      <w:r>
        <w:tab/>
        <w:t xml:space="preserve">Yeram N, Dalvi S, Mankeshwar R, et al. Relationship between cortisol, Interleukin-6 and homocysteine in Alzheimer’s disease. </w:t>
      </w:r>
      <w:r>
        <w:rPr>
          <w:i/>
          <w:iCs/>
        </w:rPr>
        <w:t>Qatar Medical Journal</w:t>
      </w:r>
      <w:r>
        <w:t>. 2021;2021(2). doi:10.5339/qmj.2021.33</w:t>
      </w:r>
    </w:p>
    <w:p w14:paraId="70792A3E" w14:textId="77777777" w:rsidR="00577BE1" w:rsidRDefault="00577BE1" w:rsidP="00577BE1">
      <w:pPr>
        <w:pStyle w:val="Bibliography"/>
      </w:pPr>
      <w:r>
        <w:t>105.</w:t>
      </w:r>
      <w:r>
        <w:tab/>
        <w:t xml:space="preserve">Yu S, Liu YP, Liu HL, et al. Serum Protein-Based Profiles as Novel Biomarkers for the Diagnosis of Alzheimer’s Disease. </w:t>
      </w:r>
      <w:r>
        <w:rPr>
          <w:i/>
          <w:iCs/>
        </w:rPr>
        <w:t>Mol Neurobiol</w:t>
      </w:r>
      <w:r>
        <w:t>. Published online May 31, 2017. doi:10.1007/s12035-017-0609-0</w:t>
      </w:r>
    </w:p>
    <w:p w14:paraId="73566D67" w14:textId="77777777" w:rsidR="00577BE1" w:rsidRDefault="00577BE1" w:rsidP="00577BE1">
      <w:pPr>
        <w:pStyle w:val="Bibliography"/>
      </w:pPr>
      <w:r>
        <w:t>106.</w:t>
      </w:r>
      <w:r>
        <w:tab/>
        <w:t xml:space="preserve">Zhao SJ, Guo CN, Wang MQ, Chen WJ, Zhao YB. Serum levels of inflammation factors and cognitive performance in amnestic mild cognitive impairment: A Chinese clinical study. </w:t>
      </w:r>
      <w:r>
        <w:rPr>
          <w:i/>
          <w:iCs/>
        </w:rPr>
        <w:t>Cytokine</w:t>
      </w:r>
      <w:r>
        <w:t>. 2012;57(2):221-225. doi:10.1016/j.cyto.2011.11.006</w:t>
      </w:r>
    </w:p>
    <w:p w14:paraId="55B00360" w14:textId="77777777" w:rsidR="00577BE1" w:rsidRDefault="00577BE1" w:rsidP="00577BE1">
      <w:pPr>
        <w:pStyle w:val="Bibliography"/>
      </w:pPr>
      <w:r>
        <w:t>107.</w:t>
      </w:r>
      <w:r>
        <w:tab/>
        <w:t>Zhou X, Wang Z, Xu J, et al. Study on the changes in serum C-reactive protein and amyloid protein levels in elderly patients with suspected cognitive impairment. :8.</w:t>
      </w:r>
    </w:p>
    <w:p w14:paraId="5C7E568F" w14:textId="77777777" w:rsidR="00577BE1" w:rsidRDefault="00577BE1" w:rsidP="00577BE1">
      <w:pPr>
        <w:pStyle w:val="Bibliography"/>
      </w:pPr>
      <w:r>
        <w:t>108.</w:t>
      </w:r>
      <w:r>
        <w:tab/>
        <w:t xml:space="preserve">Zorkina Y, Abramova O, Ushakova V, et al. Inflammatory biomarkers and lipid metabolism parameters in women with mild cognitive impairment and dementia. </w:t>
      </w:r>
      <w:r>
        <w:rPr>
          <w:i/>
          <w:iCs/>
        </w:rPr>
        <w:t>Women &amp; Health</w:t>
      </w:r>
      <w:r>
        <w:t>. 2023;63(4):285-295. doi:10.1080/03630242.2023.2185750</w:t>
      </w:r>
    </w:p>
    <w:p w14:paraId="75CBA03C" w14:textId="77777777" w:rsidR="00577BE1" w:rsidRDefault="00577BE1" w:rsidP="00577BE1">
      <w:pPr>
        <w:pStyle w:val="Bibliography"/>
      </w:pPr>
      <w:r>
        <w:t>109.</w:t>
      </w:r>
      <w:r>
        <w:tab/>
        <w:t xml:space="preserve">Zuliani G, Ranzini M, Guerra G, et al. Plasma cytokines profile in older subjects with late onset Alzheimer’s disease or vascular dementia. </w:t>
      </w:r>
      <w:r>
        <w:rPr>
          <w:i/>
          <w:iCs/>
        </w:rPr>
        <w:t>Journal of Psychiatric Research</w:t>
      </w:r>
      <w:r>
        <w:t>. 2007;41(8):686-693. doi:10.1016/j.jpsychires.2006.02.008</w:t>
      </w:r>
    </w:p>
    <w:p w14:paraId="1FCF1A68" w14:textId="77777777" w:rsidR="00577BE1" w:rsidRDefault="00577BE1" w:rsidP="00577BE1">
      <w:pPr>
        <w:pStyle w:val="Bibliography"/>
      </w:pPr>
      <w:r>
        <w:t>110.</w:t>
      </w:r>
      <w:r>
        <w:tab/>
        <w:t xml:space="preserve">Zuliani G, Cavalieri M, Galvani M, et al. Markers of endothelial dysfunction in older subjects with late onset Alzheimer’s disease or vascular dementia. </w:t>
      </w:r>
      <w:r>
        <w:rPr>
          <w:i/>
          <w:iCs/>
        </w:rPr>
        <w:t>Journal of the Neurological Sciences</w:t>
      </w:r>
      <w:r>
        <w:t>. 2008;272(1-2):164-170. doi:10.1016/j.jns.2008.05.020</w:t>
      </w:r>
    </w:p>
    <w:p w14:paraId="6734BDF4" w14:textId="77777777" w:rsidR="00577BE1" w:rsidRDefault="00577BE1" w:rsidP="00577BE1">
      <w:pPr>
        <w:pStyle w:val="Bibliography"/>
      </w:pPr>
      <w:r>
        <w:t>111.</w:t>
      </w:r>
      <w:r>
        <w:tab/>
        <w:t xml:space="preserve">Zuliani G, Marsillach J, Trentini A, Rosta V, Cervellati C. Lipoprotein-Associated Phospholipase A2 Activity as Potential Biomarker of Vascular Dementia. </w:t>
      </w:r>
      <w:r>
        <w:rPr>
          <w:i/>
          <w:iCs/>
        </w:rPr>
        <w:t>Antioxidants</w:t>
      </w:r>
      <w:r>
        <w:t>. 2023;12(3):597. doi:10.3390/antiox12030597</w:t>
      </w:r>
    </w:p>
    <w:p w14:paraId="6D681FFD" w14:textId="77777777" w:rsidR="00577BE1" w:rsidRDefault="00577BE1" w:rsidP="00577BE1">
      <w:pPr>
        <w:pStyle w:val="Bibliography"/>
      </w:pPr>
      <w:r>
        <w:t>112.</w:t>
      </w:r>
      <w:r>
        <w:tab/>
        <w:t xml:space="preserve">Rider P, Carmi Y, Voronov E, Apte RN. Interleukin-1α. </w:t>
      </w:r>
      <w:r>
        <w:rPr>
          <w:i/>
          <w:iCs/>
        </w:rPr>
        <w:t>Seminars in Immunology</w:t>
      </w:r>
      <w:r>
        <w:t>. 2013;25(6):430-438. doi:10.1016/j.smim.2013.10.005</w:t>
      </w:r>
    </w:p>
    <w:p w14:paraId="4EA031C2" w14:textId="77777777" w:rsidR="00577BE1" w:rsidRDefault="00577BE1" w:rsidP="00577BE1">
      <w:pPr>
        <w:pStyle w:val="Bibliography"/>
      </w:pPr>
      <w:r>
        <w:t>113.</w:t>
      </w:r>
      <w:r>
        <w:tab/>
        <w:t>Basu A, Krady JK, Levison SW. Interleukin‐1: A master regulator of neuroinflammation. 2004;(78):151-156.</w:t>
      </w:r>
    </w:p>
    <w:p w14:paraId="72A1BB43" w14:textId="77777777" w:rsidR="00577BE1" w:rsidRDefault="00577BE1" w:rsidP="00577BE1">
      <w:pPr>
        <w:pStyle w:val="Bibliography"/>
      </w:pPr>
      <w:r>
        <w:t>114.</w:t>
      </w:r>
      <w:r>
        <w:tab/>
        <w:t xml:space="preserve">Nelms K, Keegan AD, Zamorano J, Ryan JJ, Paul WE. THE IL-4 RECEPTOR: Signaling Mechanisms and Biologic Functions. </w:t>
      </w:r>
      <w:r>
        <w:rPr>
          <w:i/>
          <w:iCs/>
        </w:rPr>
        <w:t>Annu Rev Immunol</w:t>
      </w:r>
      <w:r>
        <w:t>. 1999;17(1):701-738. doi:10.1146/annurev.immunol.17.1.701</w:t>
      </w:r>
    </w:p>
    <w:p w14:paraId="4199E6BC" w14:textId="77777777" w:rsidR="00577BE1" w:rsidRDefault="00577BE1" w:rsidP="00577BE1">
      <w:pPr>
        <w:pStyle w:val="Bibliography"/>
      </w:pPr>
      <w:r>
        <w:t>115.</w:t>
      </w:r>
      <w:r>
        <w:tab/>
        <w:t xml:space="preserve">Tang RH, Qi RQ, Liu HY. Interleukin-4 affects microglial autophagic flux. </w:t>
      </w:r>
      <w:r>
        <w:rPr>
          <w:i/>
          <w:iCs/>
        </w:rPr>
        <w:t>Neural Regen Res</w:t>
      </w:r>
      <w:r>
        <w:t>. 2019;14(9):1594. doi:10.4103/1673-5374.255975</w:t>
      </w:r>
    </w:p>
    <w:p w14:paraId="48359BA1" w14:textId="77777777" w:rsidR="00577BE1" w:rsidRDefault="00577BE1" w:rsidP="00577BE1">
      <w:pPr>
        <w:pStyle w:val="Bibliography"/>
      </w:pPr>
      <w:r>
        <w:lastRenderedPageBreak/>
        <w:t>116.</w:t>
      </w:r>
      <w:r>
        <w:tab/>
        <w:t xml:space="preserve">Choy E, Rose-John S. Interleukin-6 as a Multifunctional Regulator: Inflammation, Immune Response, and Fibrosis. </w:t>
      </w:r>
      <w:r>
        <w:rPr>
          <w:i/>
          <w:iCs/>
        </w:rPr>
        <w:t>Journal of Scleroderma and Related Disorders</w:t>
      </w:r>
      <w:r>
        <w:t>. 2017;2(2_suppl):S1-S5. doi:10.5301/jsrd.5000265</w:t>
      </w:r>
    </w:p>
    <w:p w14:paraId="4BA04774" w14:textId="77777777" w:rsidR="00577BE1" w:rsidRDefault="00577BE1" w:rsidP="00577BE1">
      <w:pPr>
        <w:pStyle w:val="Bibliography"/>
      </w:pPr>
      <w:r>
        <w:t>117.</w:t>
      </w:r>
      <w:r>
        <w:tab/>
        <w:t xml:space="preserve">West PK, Viengkhou B, Campbell IL, Hofer MJ. Microglia responses to interleukin‐6 and type I interferons in neuroinflammatory disease. </w:t>
      </w:r>
      <w:r>
        <w:rPr>
          <w:i/>
          <w:iCs/>
        </w:rPr>
        <w:t>Glia</w:t>
      </w:r>
      <w:r>
        <w:t>. 2019;67(10):1821-1841. doi:10.1002/glia.23634</w:t>
      </w:r>
    </w:p>
    <w:p w14:paraId="5EE2106B" w14:textId="77777777" w:rsidR="00577BE1" w:rsidRDefault="00577BE1" w:rsidP="00577BE1">
      <w:pPr>
        <w:pStyle w:val="Bibliography"/>
      </w:pPr>
      <w:r>
        <w:t>118.</w:t>
      </w:r>
      <w:r>
        <w:tab/>
        <w:t xml:space="preserve">Erta M, Quintana A, Hidalgo J. Interleukin-6, a Major Cytokine in the Central Nervous System. </w:t>
      </w:r>
      <w:r>
        <w:rPr>
          <w:i/>
          <w:iCs/>
        </w:rPr>
        <w:t>Int J Biol Sci</w:t>
      </w:r>
      <w:r>
        <w:t>. 2012;8(9):1254-1266. doi:10.7150/ijbs.4679</w:t>
      </w:r>
    </w:p>
    <w:p w14:paraId="219CCC90" w14:textId="77777777" w:rsidR="00577BE1" w:rsidRDefault="00577BE1" w:rsidP="00577BE1">
      <w:pPr>
        <w:pStyle w:val="Bibliography"/>
      </w:pPr>
      <w:r>
        <w:t>119.</w:t>
      </w:r>
      <w:r>
        <w:tab/>
        <w:t xml:space="preserve">Matsushima K, Yang D, Oppenheim JJ. Interleukin-8: An evolving chemokine. </w:t>
      </w:r>
      <w:r>
        <w:rPr>
          <w:i/>
          <w:iCs/>
        </w:rPr>
        <w:t>Cytokine</w:t>
      </w:r>
      <w:r>
        <w:t>. 2022;153:155828. doi:10.1016/j.cyto.2022.155828</w:t>
      </w:r>
    </w:p>
    <w:p w14:paraId="1760752D" w14:textId="77777777" w:rsidR="00577BE1" w:rsidRDefault="00577BE1" w:rsidP="00577BE1">
      <w:pPr>
        <w:pStyle w:val="Bibliography"/>
      </w:pPr>
      <w:r>
        <w:t>120.</w:t>
      </w:r>
      <w:r>
        <w:tab/>
        <w:t xml:space="preserve">Tsai SJ. Role of interleukin 8 in depression and other psychiatric disorders. </w:t>
      </w:r>
      <w:r>
        <w:rPr>
          <w:i/>
          <w:iCs/>
        </w:rPr>
        <w:t>Progress in Neuro-Psychopharmacology and Biological Psychiatry</w:t>
      </w:r>
      <w:r>
        <w:t>. 2021;106:110173. doi:10.1016/j.pnpbp.2020.110173</w:t>
      </w:r>
    </w:p>
    <w:p w14:paraId="6A7BF00C" w14:textId="77777777" w:rsidR="00577BE1" w:rsidRDefault="00577BE1" w:rsidP="00577BE1">
      <w:pPr>
        <w:pStyle w:val="Bibliography"/>
      </w:pPr>
      <w:r>
        <w:t>121.</w:t>
      </w:r>
      <w:r>
        <w:tab/>
        <w:t xml:space="preserve">Ihim SA, Abubakar SD, Zian Z, et al. Interleukin-18 cytokine in immunity, inflammation, and autoimmunity: Biological role in induction, regulation, and treatment. </w:t>
      </w:r>
      <w:r>
        <w:rPr>
          <w:i/>
          <w:iCs/>
        </w:rPr>
        <w:t>Front Immunol</w:t>
      </w:r>
      <w:r>
        <w:t>. 2022;13:919973. doi:10.3389/fimmu.2022.919973</w:t>
      </w:r>
    </w:p>
    <w:p w14:paraId="2FB4FF1C" w14:textId="77777777" w:rsidR="00577BE1" w:rsidRDefault="00577BE1" w:rsidP="00577BE1">
      <w:pPr>
        <w:pStyle w:val="Bibliography"/>
      </w:pPr>
      <w:r>
        <w:t>122.</w:t>
      </w:r>
      <w:r>
        <w:tab/>
        <w:t xml:space="preserve">Ojala J, Sutinen E. The Role of Interleukin-18, Oxidative Stress and Metabolic Syndrome in Alzheimer’s Disease. </w:t>
      </w:r>
      <w:r>
        <w:rPr>
          <w:i/>
          <w:iCs/>
        </w:rPr>
        <w:t>JCM</w:t>
      </w:r>
      <w:r>
        <w:t>. 2017;6(5):55. doi:10.3390/jcm6050055</w:t>
      </w:r>
    </w:p>
    <w:p w14:paraId="4DABAD96" w14:textId="77777777" w:rsidR="00577BE1" w:rsidRDefault="00577BE1" w:rsidP="00577BE1">
      <w:pPr>
        <w:pStyle w:val="Bibliography"/>
      </w:pPr>
      <w:r>
        <w:t>123.</w:t>
      </w:r>
      <w:r>
        <w:tab/>
        <w:t xml:space="preserve">Sproston NR, Ashworth JJ. Role of C-Reactive Protein at Sites of Inflammation and Infection. </w:t>
      </w:r>
      <w:r>
        <w:rPr>
          <w:i/>
          <w:iCs/>
        </w:rPr>
        <w:t>Front Immunol</w:t>
      </w:r>
      <w:r>
        <w:t>. 2018;9:754. doi:10.3389/fimmu.2018.00754</w:t>
      </w:r>
    </w:p>
    <w:p w14:paraId="4E2F3A38" w14:textId="77777777" w:rsidR="00577BE1" w:rsidRDefault="00577BE1" w:rsidP="00577BE1">
      <w:pPr>
        <w:pStyle w:val="Bibliography"/>
      </w:pPr>
      <w:r>
        <w:t>124.</w:t>
      </w:r>
      <w:r>
        <w:tab/>
        <w:t xml:space="preserve">Strang F, Scheichl A, Chen YC, et al. Amyloid Plaques Dissociate Pentameric to Monomeric C-Reactive Protein: A Novel Pathomechanism Driving Cortical Inflammation in Alzheimer’s Disease?: mCRP in Alzheimer’s Disease. </w:t>
      </w:r>
      <w:r>
        <w:rPr>
          <w:i/>
          <w:iCs/>
        </w:rPr>
        <w:t>Brain Pathology</w:t>
      </w:r>
      <w:r>
        <w:t>. 2012;22(3):337-346. doi:10.1111/j.1750-3639.2011.00539.x</w:t>
      </w:r>
    </w:p>
    <w:p w14:paraId="04D95150" w14:textId="77777777" w:rsidR="00577BE1" w:rsidRDefault="00577BE1" w:rsidP="00577BE1">
      <w:pPr>
        <w:pStyle w:val="Bibliography"/>
      </w:pPr>
      <w:r>
        <w:t>125.</w:t>
      </w:r>
      <w:r>
        <w:tab/>
        <w:t xml:space="preserve">Croft M. The role of TNF superfamily members in T-cell function and diseases. </w:t>
      </w:r>
      <w:r>
        <w:rPr>
          <w:i/>
          <w:iCs/>
        </w:rPr>
        <w:t>Nat Rev Immunol</w:t>
      </w:r>
      <w:r>
        <w:t>. 2009;9(4):271-285. doi:10.1038/nri2526</w:t>
      </w:r>
    </w:p>
    <w:p w14:paraId="20110ACF" w14:textId="77777777" w:rsidR="00577BE1" w:rsidRDefault="00577BE1" w:rsidP="00577BE1">
      <w:pPr>
        <w:pStyle w:val="Bibliography"/>
      </w:pPr>
      <w:r>
        <w:t>126.</w:t>
      </w:r>
      <w:r>
        <w:tab/>
        <w:t xml:space="preserve">Muhammad M. Tumor necrosis factor alpha: a major cytokine of brain neuroinflammation. </w:t>
      </w:r>
      <w:r>
        <w:rPr>
          <w:i/>
          <w:iCs/>
        </w:rPr>
        <w:t>Cytokines</w:t>
      </w:r>
      <w:r>
        <w:t>. 2019;861231.</w:t>
      </w:r>
    </w:p>
    <w:p w14:paraId="48D86923" w14:textId="77777777" w:rsidR="00577BE1" w:rsidRDefault="00577BE1" w:rsidP="00577BE1">
      <w:pPr>
        <w:pStyle w:val="Bibliography"/>
      </w:pPr>
      <w:r>
        <w:t>127.</w:t>
      </w:r>
      <w:r>
        <w:tab/>
        <w:t xml:space="preserve">Sharma V, Thakur V, Singh SN, Guleria R. Tumor Necrosis Factor and Alzheimer’s Disease: A Cause and Consequence Relationship. </w:t>
      </w:r>
      <w:r>
        <w:rPr>
          <w:i/>
          <w:iCs/>
        </w:rPr>
        <w:t>Klinik Psikofarmakoloji Bülteni-Bulletin of Clinical Psychopharmacology</w:t>
      </w:r>
      <w:r>
        <w:t>. 2012;22(1):86-97. doi:10.5455/bcp.20120112064639</w:t>
      </w:r>
    </w:p>
    <w:p w14:paraId="31463790" w14:textId="77777777" w:rsidR="00577BE1" w:rsidRDefault="00577BE1" w:rsidP="00577BE1">
      <w:pPr>
        <w:pStyle w:val="Bibliography"/>
      </w:pPr>
      <w:r>
        <w:t>128.</w:t>
      </w:r>
      <w:r>
        <w:tab/>
        <w:t xml:space="preserve">Deshmane SL, Kremlev S, Amini S, Sawaya BE. Monocyte Chemoattractant Protein-1 (MCP-1): An Overview. </w:t>
      </w:r>
      <w:r>
        <w:rPr>
          <w:i/>
          <w:iCs/>
        </w:rPr>
        <w:t>Journal of Interferon &amp; Cytokine Research</w:t>
      </w:r>
      <w:r>
        <w:t>. 2009;29(6):313-326. doi:10.1089/jir.2008.0027</w:t>
      </w:r>
    </w:p>
    <w:p w14:paraId="6DCE4C9A" w14:textId="77777777" w:rsidR="00577BE1" w:rsidRDefault="00577BE1" w:rsidP="00577BE1">
      <w:pPr>
        <w:pStyle w:val="Bibliography"/>
      </w:pPr>
      <w:r>
        <w:t>129.</w:t>
      </w:r>
      <w:r>
        <w:tab/>
        <w:t xml:space="preserve">Hinojosa AE, Garcia-Bueno B, Leza JC, Madrigal JL. CCL2/MCP-1 modulation of microglial activation and proliferation. </w:t>
      </w:r>
      <w:r>
        <w:rPr>
          <w:i/>
          <w:iCs/>
        </w:rPr>
        <w:t>J Neuroinflammation</w:t>
      </w:r>
      <w:r>
        <w:t>. 2011;8(1):77. doi:10.1186/1742-2094-8-77</w:t>
      </w:r>
    </w:p>
    <w:p w14:paraId="1E5DA01E" w14:textId="77777777" w:rsidR="00577BE1" w:rsidRDefault="00577BE1" w:rsidP="00577BE1">
      <w:pPr>
        <w:pStyle w:val="Bibliography"/>
      </w:pPr>
      <w:r>
        <w:lastRenderedPageBreak/>
        <w:t>130.</w:t>
      </w:r>
      <w:r>
        <w:tab/>
        <w:t xml:space="preserve">Tizaoui K, Yang JW, Lee KH, et al. The role of YKL-40 in the pathogenesis of autoimmune diseases: a comprehensive review. </w:t>
      </w:r>
      <w:r>
        <w:rPr>
          <w:i/>
          <w:iCs/>
        </w:rPr>
        <w:t>Int J Biol Sci</w:t>
      </w:r>
      <w:r>
        <w:t>. 2022;18(9):3731-3746. doi:10.7150/ijbs.67587</w:t>
      </w:r>
    </w:p>
    <w:p w14:paraId="08D44F3B" w14:textId="77777777" w:rsidR="00577BE1" w:rsidRDefault="00577BE1" w:rsidP="00577BE1">
      <w:pPr>
        <w:pStyle w:val="Bibliography"/>
      </w:pPr>
      <w:r>
        <w:t>131.</w:t>
      </w:r>
      <w:r>
        <w:tab/>
        <w:t xml:space="preserve">Mavroudis I, Chowdhury R, Petridis F, et al. YKL-40 as a Potential Biomarker for the Differential Diagnosis of Alzheimer’s Disease. </w:t>
      </w:r>
      <w:r>
        <w:rPr>
          <w:i/>
          <w:iCs/>
        </w:rPr>
        <w:t>Medicina</w:t>
      </w:r>
      <w:r>
        <w:t>. 2021;58(1):60. doi:10.3390/medicina58010060</w:t>
      </w:r>
    </w:p>
    <w:p w14:paraId="53F043FA" w14:textId="77777777" w:rsidR="00577BE1" w:rsidRDefault="00577BE1" w:rsidP="00577BE1">
      <w:pPr>
        <w:pStyle w:val="Bibliography"/>
      </w:pPr>
      <w:r>
        <w:t>132.</w:t>
      </w:r>
      <w:r>
        <w:tab/>
        <w:t xml:space="preserve">Connolly K, Lehoux M, O’Rourke R, et al. Potential role of chitinase‐3‐like protein 1 (CHI3L1/YKL‐40) in neurodegeneration and Alzheimer’s disease. </w:t>
      </w:r>
      <w:r>
        <w:rPr>
          <w:i/>
          <w:iCs/>
        </w:rPr>
        <w:t>Alzheimer’s &amp;amp; Dementia</w:t>
      </w:r>
      <w:r>
        <w:t>. 2023;19(1):9-24. doi:10.1002/alz.12612</w:t>
      </w:r>
    </w:p>
    <w:p w14:paraId="7E4F65BD" w14:textId="3D48AEF6" w:rsidR="00102228" w:rsidRDefault="00926E2F" w:rsidP="4B64BE8B">
      <w:r>
        <w:fldChar w:fldCharType="end"/>
      </w:r>
    </w:p>
    <w:sectPr w:rsidR="00102228" w:rsidSect="00A83FC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112B3" w14:textId="77777777" w:rsidR="00A83FCE" w:rsidRDefault="00A83FCE" w:rsidP="00961F0C">
      <w:r>
        <w:separator/>
      </w:r>
    </w:p>
  </w:endnote>
  <w:endnote w:type="continuationSeparator" w:id="0">
    <w:p w14:paraId="73627612" w14:textId="77777777" w:rsidR="00A83FCE" w:rsidRDefault="00A83FCE" w:rsidP="00961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975BB" w14:textId="77777777" w:rsidR="00A83FCE" w:rsidRDefault="00A83FCE" w:rsidP="00961F0C">
      <w:r>
        <w:separator/>
      </w:r>
    </w:p>
  </w:footnote>
  <w:footnote w:type="continuationSeparator" w:id="0">
    <w:p w14:paraId="7E8540D6" w14:textId="77777777" w:rsidR="00A83FCE" w:rsidRDefault="00A83FCE" w:rsidP="00961F0C">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813AE"/>
    <w:multiLevelType w:val="hybridMultilevel"/>
    <w:tmpl w:val="76004E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A782C4"/>
    <w:multiLevelType w:val="multilevel"/>
    <w:tmpl w:val="48AAF4F2"/>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5D8A16"/>
    <w:multiLevelType w:val="multilevel"/>
    <w:tmpl w:val="73526CA0"/>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C417213"/>
    <w:multiLevelType w:val="multilevel"/>
    <w:tmpl w:val="0809001D"/>
    <w:styleLink w:val="Thesis"/>
    <w:lvl w:ilvl="0">
      <w:start w:val="1"/>
      <w:numFmt w:val="decimal"/>
      <w:lvlText w:val="%1)"/>
      <w:lvlJc w:val="left"/>
      <w:pPr>
        <w:ind w:left="360" w:hanging="360"/>
      </w:pPr>
      <w:rPr>
        <w:rFonts w:ascii="Times New Roman" w:hAnsi="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53C096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D760EDB"/>
    <w:multiLevelType w:val="multilevel"/>
    <w:tmpl w:val="0809001F"/>
    <w:styleLink w:val="111111"/>
    <w:lvl w:ilvl="0">
      <w:start w:val="1"/>
      <w:numFmt w:val="decimal"/>
      <w:lvlText w:val="%1."/>
      <w:lvlJc w:val="left"/>
      <w:pPr>
        <w:ind w:left="360" w:hanging="360"/>
      </w:pPr>
      <w:rPr>
        <w:rFonts w:ascii="Times New Roman" w:hAnsi="Times New Roman"/>
        <w:b/>
        <w:sz w:val="28"/>
      </w:rPr>
    </w:lvl>
    <w:lvl w:ilvl="1">
      <w:start w:val="1"/>
      <w:numFmt w:val="decimal"/>
      <w:lvlText w:val="%1.%2."/>
      <w:lvlJc w:val="left"/>
      <w:pPr>
        <w:ind w:left="792" w:hanging="432"/>
      </w:pPr>
      <w:rPr>
        <w:rFonts w:ascii="Times New Roman" w:hAnsi="Times New Roman"/>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5D11EE8"/>
    <w:multiLevelType w:val="hybridMultilevel"/>
    <w:tmpl w:val="A2D672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8D4FC9"/>
    <w:multiLevelType w:val="hybridMultilevel"/>
    <w:tmpl w:val="52B0AF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EBD09E"/>
    <w:multiLevelType w:val="hybridMultilevel"/>
    <w:tmpl w:val="613E0672"/>
    <w:lvl w:ilvl="0" w:tplc="A956D74E">
      <w:start w:val="1"/>
      <w:numFmt w:val="decimal"/>
      <w:lvlText w:val="%1."/>
      <w:lvlJc w:val="left"/>
      <w:pPr>
        <w:ind w:left="720" w:hanging="360"/>
      </w:pPr>
    </w:lvl>
    <w:lvl w:ilvl="1" w:tplc="77E85C0C">
      <w:start w:val="1"/>
      <w:numFmt w:val="lowerLetter"/>
      <w:lvlText w:val="%2."/>
      <w:lvlJc w:val="left"/>
      <w:pPr>
        <w:ind w:left="1440" w:hanging="360"/>
      </w:pPr>
    </w:lvl>
    <w:lvl w:ilvl="2" w:tplc="B1A22240">
      <w:start w:val="1"/>
      <w:numFmt w:val="lowerRoman"/>
      <w:lvlText w:val="%3."/>
      <w:lvlJc w:val="right"/>
      <w:pPr>
        <w:ind w:left="2160" w:hanging="180"/>
      </w:pPr>
    </w:lvl>
    <w:lvl w:ilvl="3" w:tplc="326255F0">
      <w:start w:val="1"/>
      <w:numFmt w:val="decimal"/>
      <w:lvlText w:val="%4."/>
      <w:lvlJc w:val="left"/>
      <w:pPr>
        <w:ind w:left="2880" w:hanging="360"/>
      </w:pPr>
    </w:lvl>
    <w:lvl w:ilvl="4" w:tplc="7234C48A">
      <w:start w:val="1"/>
      <w:numFmt w:val="lowerLetter"/>
      <w:lvlText w:val="%5."/>
      <w:lvlJc w:val="left"/>
      <w:pPr>
        <w:ind w:left="3600" w:hanging="360"/>
      </w:pPr>
    </w:lvl>
    <w:lvl w:ilvl="5" w:tplc="6298D720">
      <w:start w:val="1"/>
      <w:numFmt w:val="lowerRoman"/>
      <w:lvlText w:val="%6."/>
      <w:lvlJc w:val="right"/>
      <w:pPr>
        <w:ind w:left="4320" w:hanging="180"/>
      </w:pPr>
    </w:lvl>
    <w:lvl w:ilvl="6" w:tplc="6BAC0C28">
      <w:start w:val="1"/>
      <w:numFmt w:val="decimal"/>
      <w:lvlText w:val="%7."/>
      <w:lvlJc w:val="left"/>
      <w:pPr>
        <w:ind w:left="5040" w:hanging="360"/>
      </w:pPr>
    </w:lvl>
    <w:lvl w:ilvl="7" w:tplc="DA847800">
      <w:start w:val="1"/>
      <w:numFmt w:val="lowerLetter"/>
      <w:lvlText w:val="%8."/>
      <w:lvlJc w:val="left"/>
      <w:pPr>
        <w:ind w:left="5760" w:hanging="360"/>
      </w:pPr>
    </w:lvl>
    <w:lvl w:ilvl="8" w:tplc="38186344">
      <w:start w:val="1"/>
      <w:numFmt w:val="lowerRoman"/>
      <w:lvlText w:val="%9."/>
      <w:lvlJc w:val="right"/>
      <w:pPr>
        <w:ind w:left="6480" w:hanging="180"/>
      </w:pPr>
    </w:lvl>
  </w:abstractNum>
  <w:abstractNum w:abstractNumId="9" w15:restartNumberingAfterBreak="0">
    <w:nsid w:val="504E8B69"/>
    <w:multiLevelType w:val="hybridMultilevel"/>
    <w:tmpl w:val="AC26D44A"/>
    <w:lvl w:ilvl="0" w:tplc="C996FF04">
      <w:start w:val="1"/>
      <w:numFmt w:val="decimal"/>
      <w:lvlText w:val="%1."/>
      <w:lvlJc w:val="left"/>
      <w:pPr>
        <w:ind w:left="720" w:hanging="360"/>
      </w:pPr>
    </w:lvl>
    <w:lvl w:ilvl="1" w:tplc="040A5E5E">
      <w:start w:val="1"/>
      <w:numFmt w:val="lowerLetter"/>
      <w:lvlText w:val="%2."/>
      <w:lvlJc w:val="left"/>
      <w:pPr>
        <w:ind w:left="1440" w:hanging="360"/>
      </w:pPr>
    </w:lvl>
    <w:lvl w:ilvl="2" w:tplc="B114DC0A">
      <w:start w:val="1"/>
      <w:numFmt w:val="lowerRoman"/>
      <w:lvlText w:val="%3."/>
      <w:lvlJc w:val="right"/>
      <w:pPr>
        <w:ind w:left="2160" w:hanging="180"/>
      </w:pPr>
    </w:lvl>
    <w:lvl w:ilvl="3" w:tplc="3020AFE6">
      <w:start w:val="1"/>
      <w:numFmt w:val="decimal"/>
      <w:lvlText w:val="%4."/>
      <w:lvlJc w:val="left"/>
      <w:pPr>
        <w:ind w:left="2880" w:hanging="360"/>
      </w:pPr>
    </w:lvl>
    <w:lvl w:ilvl="4" w:tplc="7830440A">
      <w:start w:val="1"/>
      <w:numFmt w:val="lowerLetter"/>
      <w:lvlText w:val="%5."/>
      <w:lvlJc w:val="left"/>
      <w:pPr>
        <w:ind w:left="3600" w:hanging="360"/>
      </w:pPr>
    </w:lvl>
    <w:lvl w:ilvl="5" w:tplc="8272E7B4">
      <w:start w:val="1"/>
      <w:numFmt w:val="lowerRoman"/>
      <w:lvlText w:val="%6."/>
      <w:lvlJc w:val="right"/>
      <w:pPr>
        <w:ind w:left="4320" w:hanging="180"/>
      </w:pPr>
    </w:lvl>
    <w:lvl w:ilvl="6" w:tplc="8A2C5328">
      <w:start w:val="1"/>
      <w:numFmt w:val="decimal"/>
      <w:lvlText w:val="%7."/>
      <w:lvlJc w:val="left"/>
      <w:pPr>
        <w:ind w:left="5040" w:hanging="360"/>
      </w:pPr>
    </w:lvl>
    <w:lvl w:ilvl="7" w:tplc="7AD6C520">
      <w:start w:val="1"/>
      <w:numFmt w:val="lowerLetter"/>
      <w:lvlText w:val="%8."/>
      <w:lvlJc w:val="left"/>
      <w:pPr>
        <w:ind w:left="5760" w:hanging="360"/>
      </w:pPr>
    </w:lvl>
    <w:lvl w:ilvl="8" w:tplc="1074902C">
      <w:start w:val="1"/>
      <w:numFmt w:val="lowerRoman"/>
      <w:lvlText w:val="%9."/>
      <w:lvlJc w:val="right"/>
      <w:pPr>
        <w:ind w:left="6480" w:hanging="180"/>
      </w:pPr>
    </w:lvl>
  </w:abstractNum>
  <w:abstractNum w:abstractNumId="10" w15:restartNumberingAfterBreak="0">
    <w:nsid w:val="53BD341F"/>
    <w:multiLevelType w:val="multilevel"/>
    <w:tmpl w:val="95B006AE"/>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8ED79C9"/>
    <w:multiLevelType w:val="hybridMultilevel"/>
    <w:tmpl w:val="05CCA45C"/>
    <w:lvl w:ilvl="0" w:tplc="FF646A54">
      <w:start w:val="1"/>
      <w:numFmt w:val="decimal"/>
      <w:lvlText w:val="%1."/>
      <w:lvlJc w:val="left"/>
      <w:pPr>
        <w:ind w:left="720" w:hanging="360"/>
      </w:pPr>
    </w:lvl>
    <w:lvl w:ilvl="1" w:tplc="947CFC3A">
      <w:start w:val="1"/>
      <w:numFmt w:val="lowerLetter"/>
      <w:lvlText w:val="%2."/>
      <w:lvlJc w:val="left"/>
      <w:pPr>
        <w:ind w:left="1440" w:hanging="360"/>
      </w:pPr>
    </w:lvl>
    <w:lvl w:ilvl="2" w:tplc="EC9A5F00">
      <w:start w:val="1"/>
      <w:numFmt w:val="lowerRoman"/>
      <w:lvlText w:val="%3."/>
      <w:lvlJc w:val="right"/>
      <w:pPr>
        <w:ind w:left="2160" w:hanging="180"/>
      </w:pPr>
    </w:lvl>
    <w:lvl w:ilvl="3" w:tplc="1674C2C4">
      <w:start w:val="1"/>
      <w:numFmt w:val="decimal"/>
      <w:lvlText w:val="%4."/>
      <w:lvlJc w:val="left"/>
      <w:pPr>
        <w:ind w:left="2880" w:hanging="360"/>
      </w:pPr>
    </w:lvl>
    <w:lvl w:ilvl="4" w:tplc="7E04E61A">
      <w:start w:val="1"/>
      <w:numFmt w:val="lowerLetter"/>
      <w:lvlText w:val="%5."/>
      <w:lvlJc w:val="left"/>
      <w:pPr>
        <w:ind w:left="3600" w:hanging="360"/>
      </w:pPr>
    </w:lvl>
    <w:lvl w:ilvl="5" w:tplc="073CEE58">
      <w:start w:val="1"/>
      <w:numFmt w:val="lowerRoman"/>
      <w:lvlText w:val="%6."/>
      <w:lvlJc w:val="right"/>
      <w:pPr>
        <w:ind w:left="4320" w:hanging="180"/>
      </w:pPr>
    </w:lvl>
    <w:lvl w:ilvl="6" w:tplc="5B6A502A">
      <w:start w:val="1"/>
      <w:numFmt w:val="decimal"/>
      <w:lvlText w:val="%7."/>
      <w:lvlJc w:val="left"/>
      <w:pPr>
        <w:ind w:left="5040" w:hanging="360"/>
      </w:pPr>
    </w:lvl>
    <w:lvl w:ilvl="7" w:tplc="AC5A7112">
      <w:start w:val="1"/>
      <w:numFmt w:val="lowerLetter"/>
      <w:lvlText w:val="%8."/>
      <w:lvlJc w:val="left"/>
      <w:pPr>
        <w:ind w:left="5760" w:hanging="360"/>
      </w:pPr>
    </w:lvl>
    <w:lvl w:ilvl="8" w:tplc="3D3A40D2">
      <w:start w:val="1"/>
      <w:numFmt w:val="lowerRoman"/>
      <w:lvlText w:val="%9."/>
      <w:lvlJc w:val="right"/>
      <w:pPr>
        <w:ind w:left="6480" w:hanging="180"/>
      </w:pPr>
    </w:lvl>
  </w:abstractNum>
  <w:abstractNum w:abstractNumId="12" w15:restartNumberingAfterBreak="0">
    <w:nsid w:val="5B7B2A7C"/>
    <w:multiLevelType w:val="hybridMultilevel"/>
    <w:tmpl w:val="15E2E08C"/>
    <w:lvl w:ilvl="0" w:tplc="1EA88A98">
      <w:start w:val="1"/>
      <w:numFmt w:val="decimal"/>
      <w:lvlText w:val="%1."/>
      <w:lvlJc w:val="left"/>
      <w:pPr>
        <w:ind w:left="720" w:hanging="360"/>
      </w:pPr>
    </w:lvl>
    <w:lvl w:ilvl="1" w:tplc="50482EB0">
      <w:start w:val="1"/>
      <w:numFmt w:val="lowerLetter"/>
      <w:lvlText w:val="%2."/>
      <w:lvlJc w:val="left"/>
      <w:pPr>
        <w:ind w:left="1440" w:hanging="360"/>
      </w:pPr>
    </w:lvl>
    <w:lvl w:ilvl="2" w:tplc="84DA3B90">
      <w:start w:val="1"/>
      <w:numFmt w:val="lowerRoman"/>
      <w:lvlText w:val="%3."/>
      <w:lvlJc w:val="right"/>
      <w:pPr>
        <w:ind w:left="2160" w:hanging="180"/>
      </w:pPr>
    </w:lvl>
    <w:lvl w:ilvl="3" w:tplc="4C8CEBEE">
      <w:start w:val="1"/>
      <w:numFmt w:val="decimal"/>
      <w:lvlText w:val="%4."/>
      <w:lvlJc w:val="left"/>
      <w:pPr>
        <w:ind w:left="2880" w:hanging="360"/>
      </w:pPr>
    </w:lvl>
    <w:lvl w:ilvl="4" w:tplc="924E4920">
      <w:start w:val="1"/>
      <w:numFmt w:val="lowerLetter"/>
      <w:lvlText w:val="%5."/>
      <w:lvlJc w:val="left"/>
      <w:pPr>
        <w:ind w:left="3600" w:hanging="360"/>
      </w:pPr>
    </w:lvl>
    <w:lvl w:ilvl="5" w:tplc="AB44E8EA">
      <w:start w:val="1"/>
      <w:numFmt w:val="lowerRoman"/>
      <w:lvlText w:val="%6."/>
      <w:lvlJc w:val="right"/>
      <w:pPr>
        <w:ind w:left="4320" w:hanging="180"/>
      </w:pPr>
    </w:lvl>
    <w:lvl w:ilvl="6" w:tplc="04581388">
      <w:start w:val="1"/>
      <w:numFmt w:val="decimal"/>
      <w:lvlText w:val="%7."/>
      <w:lvlJc w:val="left"/>
      <w:pPr>
        <w:ind w:left="5040" w:hanging="360"/>
      </w:pPr>
    </w:lvl>
    <w:lvl w:ilvl="7" w:tplc="9DECD358">
      <w:start w:val="1"/>
      <w:numFmt w:val="lowerLetter"/>
      <w:lvlText w:val="%8."/>
      <w:lvlJc w:val="left"/>
      <w:pPr>
        <w:ind w:left="5760" w:hanging="360"/>
      </w:pPr>
    </w:lvl>
    <w:lvl w:ilvl="8" w:tplc="768067FC">
      <w:start w:val="1"/>
      <w:numFmt w:val="lowerRoman"/>
      <w:lvlText w:val="%9."/>
      <w:lvlJc w:val="right"/>
      <w:pPr>
        <w:ind w:left="6480" w:hanging="180"/>
      </w:pPr>
    </w:lvl>
  </w:abstractNum>
  <w:abstractNum w:abstractNumId="13" w15:restartNumberingAfterBreak="0">
    <w:nsid w:val="7854B105"/>
    <w:multiLevelType w:val="hybridMultilevel"/>
    <w:tmpl w:val="5BDC853E"/>
    <w:lvl w:ilvl="0" w:tplc="379A55C8">
      <w:start w:val="1"/>
      <w:numFmt w:val="decimal"/>
      <w:lvlText w:val="%1."/>
      <w:lvlJc w:val="left"/>
      <w:pPr>
        <w:ind w:left="720" w:hanging="360"/>
      </w:pPr>
    </w:lvl>
    <w:lvl w:ilvl="1" w:tplc="31DC226E">
      <w:start w:val="1"/>
      <w:numFmt w:val="lowerLetter"/>
      <w:lvlText w:val="%2."/>
      <w:lvlJc w:val="left"/>
      <w:pPr>
        <w:ind w:left="1440" w:hanging="360"/>
      </w:pPr>
    </w:lvl>
    <w:lvl w:ilvl="2" w:tplc="62E20D48">
      <w:start w:val="1"/>
      <w:numFmt w:val="lowerRoman"/>
      <w:lvlText w:val="%3."/>
      <w:lvlJc w:val="right"/>
      <w:pPr>
        <w:ind w:left="2160" w:hanging="180"/>
      </w:pPr>
    </w:lvl>
    <w:lvl w:ilvl="3" w:tplc="E848B6E0">
      <w:start w:val="1"/>
      <w:numFmt w:val="decimal"/>
      <w:lvlText w:val="%4."/>
      <w:lvlJc w:val="left"/>
      <w:pPr>
        <w:ind w:left="2880" w:hanging="360"/>
      </w:pPr>
    </w:lvl>
    <w:lvl w:ilvl="4" w:tplc="441C71EE">
      <w:start w:val="1"/>
      <w:numFmt w:val="lowerLetter"/>
      <w:lvlText w:val="%5."/>
      <w:lvlJc w:val="left"/>
      <w:pPr>
        <w:ind w:left="3600" w:hanging="360"/>
      </w:pPr>
    </w:lvl>
    <w:lvl w:ilvl="5" w:tplc="49FA72D8">
      <w:start w:val="1"/>
      <w:numFmt w:val="lowerRoman"/>
      <w:lvlText w:val="%6."/>
      <w:lvlJc w:val="right"/>
      <w:pPr>
        <w:ind w:left="4320" w:hanging="180"/>
      </w:pPr>
    </w:lvl>
    <w:lvl w:ilvl="6" w:tplc="2CE47D82">
      <w:start w:val="1"/>
      <w:numFmt w:val="decimal"/>
      <w:lvlText w:val="%7."/>
      <w:lvlJc w:val="left"/>
      <w:pPr>
        <w:ind w:left="5040" w:hanging="360"/>
      </w:pPr>
    </w:lvl>
    <w:lvl w:ilvl="7" w:tplc="89D8BF80">
      <w:start w:val="1"/>
      <w:numFmt w:val="lowerLetter"/>
      <w:lvlText w:val="%8."/>
      <w:lvlJc w:val="left"/>
      <w:pPr>
        <w:ind w:left="5760" w:hanging="360"/>
      </w:pPr>
    </w:lvl>
    <w:lvl w:ilvl="8" w:tplc="24A2D0F0">
      <w:start w:val="1"/>
      <w:numFmt w:val="lowerRoman"/>
      <w:lvlText w:val="%9."/>
      <w:lvlJc w:val="right"/>
      <w:pPr>
        <w:ind w:left="6480" w:hanging="180"/>
      </w:pPr>
    </w:lvl>
  </w:abstractNum>
  <w:abstractNum w:abstractNumId="14" w15:restartNumberingAfterBreak="0">
    <w:nsid w:val="78EB2335"/>
    <w:multiLevelType w:val="multilevel"/>
    <w:tmpl w:val="C45CACB8"/>
    <w:styleLink w:val="Style2"/>
    <w:lvl w:ilvl="0">
      <w:start w:val="1"/>
      <w:numFmt w:val="decimal"/>
      <w:lvlText w:val="%1."/>
      <w:lvlJc w:val="left"/>
      <w:pPr>
        <w:tabs>
          <w:tab w:val="num" w:pos="360"/>
        </w:tabs>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AC77090"/>
    <w:multiLevelType w:val="hybridMultilevel"/>
    <w:tmpl w:val="0E48611C"/>
    <w:lvl w:ilvl="0" w:tplc="0B94837E">
      <w:start w:val="1"/>
      <w:numFmt w:val="decimal"/>
      <w:lvlText w:val="%1."/>
      <w:lvlJc w:val="left"/>
      <w:pPr>
        <w:ind w:left="720" w:hanging="360"/>
      </w:pPr>
    </w:lvl>
    <w:lvl w:ilvl="1" w:tplc="F94C9958">
      <w:start w:val="1"/>
      <w:numFmt w:val="lowerLetter"/>
      <w:lvlText w:val="%2."/>
      <w:lvlJc w:val="left"/>
      <w:pPr>
        <w:ind w:left="1440" w:hanging="360"/>
      </w:pPr>
    </w:lvl>
    <w:lvl w:ilvl="2" w:tplc="67743DC2">
      <w:start w:val="1"/>
      <w:numFmt w:val="lowerRoman"/>
      <w:lvlText w:val="%3."/>
      <w:lvlJc w:val="right"/>
      <w:pPr>
        <w:ind w:left="2160" w:hanging="180"/>
      </w:pPr>
    </w:lvl>
    <w:lvl w:ilvl="3" w:tplc="C3286784">
      <w:start w:val="1"/>
      <w:numFmt w:val="decimal"/>
      <w:lvlText w:val="%4."/>
      <w:lvlJc w:val="left"/>
      <w:pPr>
        <w:ind w:left="2880" w:hanging="360"/>
      </w:pPr>
    </w:lvl>
    <w:lvl w:ilvl="4" w:tplc="B224B18E">
      <w:start w:val="1"/>
      <w:numFmt w:val="lowerLetter"/>
      <w:lvlText w:val="%5."/>
      <w:lvlJc w:val="left"/>
      <w:pPr>
        <w:ind w:left="3600" w:hanging="360"/>
      </w:pPr>
    </w:lvl>
    <w:lvl w:ilvl="5" w:tplc="3CE45FB2">
      <w:start w:val="1"/>
      <w:numFmt w:val="lowerRoman"/>
      <w:lvlText w:val="%6."/>
      <w:lvlJc w:val="right"/>
      <w:pPr>
        <w:ind w:left="4320" w:hanging="180"/>
      </w:pPr>
    </w:lvl>
    <w:lvl w:ilvl="6" w:tplc="956CF198">
      <w:start w:val="1"/>
      <w:numFmt w:val="decimal"/>
      <w:lvlText w:val="%7."/>
      <w:lvlJc w:val="left"/>
      <w:pPr>
        <w:ind w:left="5040" w:hanging="360"/>
      </w:pPr>
    </w:lvl>
    <w:lvl w:ilvl="7" w:tplc="E0E43BBA">
      <w:start w:val="1"/>
      <w:numFmt w:val="lowerLetter"/>
      <w:lvlText w:val="%8."/>
      <w:lvlJc w:val="left"/>
      <w:pPr>
        <w:ind w:left="5760" w:hanging="360"/>
      </w:pPr>
    </w:lvl>
    <w:lvl w:ilvl="8" w:tplc="9F425592">
      <w:start w:val="1"/>
      <w:numFmt w:val="lowerRoman"/>
      <w:lvlText w:val="%9."/>
      <w:lvlJc w:val="right"/>
      <w:pPr>
        <w:ind w:left="6480" w:hanging="180"/>
      </w:pPr>
    </w:lvl>
  </w:abstractNum>
  <w:num w:numId="1" w16cid:durableId="799885858">
    <w:abstractNumId w:val="11"/>
  </w:num>
  <w:num w:numId="2" w16cid:durableId="1194882934">
    <w:abstractNumId w:val="9"/>
  </w:num>
  <w:num w:numId="3" w16cid:durableId="1423987863">
    <w:abstractNumId w:val="13"/>
  </w:num>
  <w:num w:numId="4" w16cid:durableId="1063523844">
    <w:abstractNumId w:val="8"/>
  </w:num>
  <w:num w:numId="5" w16cid:durableId="1757245007">
    <w:abstractNumId w:val="15"/>
  </w:num>
  <w:num w:numId="6" w16cid:durableId="2025402431">
    <w:abstractNumId w:val="12"/>
  </w:num>
  <w:num w:numId="7" w16cid:durableId="418403527">
    <w:abstractNumId w:val="10"/>
  </w:num>
  <w:num w:numId="8" w16cid:durableId="1514106683">
    <w:abstractNumId w:val="2"/>
  </w:num>
  <w:num w:numId="9" w16cid:durableId="425807320">
    <w:abstractNumId w:val="1"/>
  </w:num>
  <w:num w:numId="10" w16cid:durableId="1265386412">
    <w:abstractNumId w:val="3"/>
  </w:num>
  <w:num w:numId="11" w16cid:durableId="1596204092">
    <w:abstractNumId w:val="14"/>
  </w:num>
  <w:num w:numId="12" w16cid:durableId="630136073">
    <w:abstractNumId w:val="4"/>
  </w:num>
  <w:num w:numId="13" w16cid:durableId="860162274">
    <w:abstractNumId w:val="5"/>
  </w:num>
  <w:num w:numId="14" w16cid:durableId="1150945426">
    <w:abstractNumId w:val="5"/>
  </w:num>
  <w:num w:numId="15" w16cid:durableId="2045403082">
    <w:abstractNumId w:val="5"/>
  </w:num>
  <w:num w:numId="16" w16cid:durableId="1251697251">
    <w:abstractNumId w:val="7"/>
  </w:num>
  <w:num w:numId="17" w16cid:durableId="1893886689">
    <w:abstractNumId w:val="0"/>
  </w:num>
  <w:num w:numId="18" w16cid:durableId="8624011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747"/>
    <w:rsid w:val="00003DD3"/>
    <w:rsid w:val="0001067B"/>
    <w:rsid w:val="000355FB"/>
    <w:rsid w:val="00040834"/>
    <w:rsid w:val="00050794"/>
    <w:rsid w:val="0007071F"/>
    <w:rsid w:val="0007390E"/>
    <w:rsid w:val="00076E63"/>
    <w:rsid w:val="00083310"/>
    <w:rsid w:val="000A0E94"/>
    <w:rsid w:val="000D0388"/>
    <w:rsid w:val="00102228"/>
    <w:rsid w:val="00134AB3"/>
    <w:rsid w:val="00140414"/>
    <w:rsid w:val="00141A23"/>
    <w:rsid w:val="00165D9A"/>
    <w:rsid w:val="001779F9"/>
    <w:rsid w:val="00184453"/>
    <w:rsid w:val="00186B60"/>
    <w:rsid w:val="00187EF6"/>
    <w:rsid w:val="001B13A1"/>
    <w:rsid w:val="001B3938"/>
    <w:rsid w:val="001C187B"/>
    <w:rsid w:val="001C334A"/>
    <w:rsid w:val="001C7747"/>
    <w:rsid w:val="001F06A8"/>
    <w:rsid w:val="001F4097"/>
    <w:rsid w:val="001F6FEA"/>
    <w:rsid w:val="001F754B"/>
    <w:rsid w:val="00207D8D"/>
    <w:rsid w:val="002147C0"/>
    <w:rsid w:val="00221251"/>
    <w:rsid w:val="00223378"/>
    <w:rsid w:val="00223674"/>
    <w:rsid w:val="00226A99"/>
    <w:rsid w:val="002461AD"/>
    <w:rsid w:val="00272D19"/>
    <w:rsid w:val="00293BED"/>
    <w:rsid w:val="002E19C2"/>
    <w:rsid w:val="002E4C83"/>
    <w:rsid w:val="002E7E18"/>
    <w:rsid w:val="003025E5"/>
    <w:rsid w:val="00305A1D"/>
    <w:rsid w:val="00313CAB"/>
    <w:rsid w:val="00323CEF"/>
    <w:rsid w:val="00341474"/>
    <w:rsid w:val="003601A0"/>
    <w:rsid w:val="003755D6"/>
    <w:rsid w:val="00386477"/>
    <w:rsid w:val="003A7E31"/>
    <w:rsid w:val="003B0131"/>
    <w:rsid w:val="003B3F45"/>
    <w:rsid w:val="003B59F1"/>
    <w:rsid w:val="003D0388"/>
    <w:rsid w:val="003D5F47"/>
    <w:rsid w:val="003D6422"/>
    <w:rsid w:val="003E4C68"/>
    <w:rsid w:val="003E69BE"/>
    <w:rsid w:val="003F2608"/>
    <w:rsid w:val="00407B7E"/>
    <w:rsid w:val="00426A4F"/>
    <w:rsid w:val="00440FA3"/>
    <w:rsid w:val="00447B54"/>
    <w:rsid w:val="00453BDC"/>
    <w:rsid w:val="0045662F"/>
    <w:rsid w:val="004736A6"/>
    <w:rsid w:val="00473C16"/>
    <w:rsid w:val="0047677C"/>
    <w:rsid w:val="00483E11"/>
    <w:rsid w:val="004914E4"/>
    <w:rsid w:val="004E6227"/>
    <w:rsid w:val="004F3427"/>
    <w:rsid w:val="004F4482"/>
    <w:rsid w:val="005143F9"/>
    <w:rsid w:val="00520E4C"/>
    <w:rsid w:val="00531761"/>
    <w:rsid w:val="00535369"/>
    <w:rsid w:val="005367E7"/>
    <w:rsid w:val="00544B17"/>
    <w:rsid w:val="00557DCB"/>
    <w:rsid w:val="005607FD"/>
    <w:rsid w:val="00572150"/>
    <w:rsid w:val="00577BE1"/>
    <w:rsid w:val="00580397"/>
    <w:rsid w:val="005B04B3"/>
    <w:rsid w:val="005D1A50"/>
    <w:rsid w:val="005D6056"/>
    <w:rsid w:val="005D72F9"/>
    <w:rsid w:val="005E177E"/>
    <w:rsid w:val="006024B1"/>
    <w:rsid w:val="00644991"/>
    <w:rsid w:val="00654244"/>
    <w:rsid w:val="00684F98"/>
    <w:rsid w:val="00694EC2"/>
    <w:rsid w:val="00695CB3"/>
    <w:rsid w:val="006C1B48"/>
    <w:rsid w:val="006C572A"/>
    <w:rsid w:val="006E1613"/>
    <w:rsid w:val="0071288B"/>
    <w:rsid w:val="00725349"/>
    <w:rsid w:val="00732CC6"/>
    <w:rsid w:val="00740429"/>
    <w:rsid w:val="007461E0"/>
    <w:rsid w:val="007C0127"/>
    <w:rsid w:val="007C04D5"/>
    <w:rsid w:val="007C4A48"/>
    <w:rsid w:val="007F60D6"/>
    <w:rsid w:val="008239CD"/>
    <w:rsid w:val="00831309"/>
    <w:rsid w:val="00843ACE"/>
    <w:rsid w:val="00851936"/>
    <w:rsid w:val="008848A7"/>
    <w:rsid w:val="0089679E"/>
    <w:rsid w:val="008A031E"/>
    <w:rsid w:val="008A1400"/>
    <w:rsid w:val="008A1995"/>
    <w:rsid w:val="008A35C0"/>
    <w:rsid w:val="008A4B20"/>
    <w:rsid w:val="008D17E0"/>
    <w:rsid w:val="008F59B2"/>
    <w:rsid w:val="008F5E04"/>
    <w:rsid w:val="00926E2F"/>
    <w:rsid w:val="00932B21"/>
    <w:rsid w:val="00935AC7"/>
    <w:rsid w:val="00956678"/>
    <w:rsid w:val="00961F0C"/>
    <w:rsid w:val="00974962"/>
    <w:rsid w:val="00974C27"/>
    <w:rsid w:val="009757AF"/>
    <w:rsid w:val="009848BA"/>
    <w:rsid w:val="00990116"/>
    <w:rsid w:val="009A0F45"/>
    <w:rsid w:val="009B34AF"/>
    <w:rsid w:val="009B4D19"/>
    <w:rsid w:val="009C083A"/>
    <w:rsid w:val="009F34D7"/>
    <w:rsid w:val="009F6561"/>
    <w:rsid w:val="00A22052"/>
    <w:rsid w:val="00A23393"/>
    <w:rsid w:val="00A24897"/>
    <w:rsid w:val="00A55425"/>
    <w:rsid w:val="00A565C5"/>
    <w:rsid w:val="00A7518B"/>
    <w:rsid w:val="00A810EA"/>
    <w:rsid w:val="00A83FCE"/>
    <w:rsid w:val="00A91488"/>
    <w:rsid w:val="00A93F28"/>
    <w:rsid w:val="00A97361"/>
    <w:rsid w:val="00AA4E8D"/>
    <w:rsid w:val="00B03736"/>
    <w:rsid w:val="00B07FBA"/>
    <w:rsid w:val="00B10673"/>
    <w:rsid w:val="00B37A99"/>
    <w:rsid w:val="00B42B78"/>
    <w:rsid w:val="00B75AF9"/>
    <w:rsid w:val="00B937C6"/>
    <w:rsid w:val="00BA100A"/>
    <w:rsid w:val="00BA3E9A"/>
    <w:rsid w:val="00BA6C68"/>
    <w:rsid w:val="00BD1829"/>
    <w:rsid w:val="00BD377B"/>
    <w:rsid w:val="00C104E1"/>
    <w:rsid w:val="00C1078D"/>
    <w:rsid w:val="00C22F27"/>
    <w:rsid w:val="00C33976"/>
    <w:rsid w:val="00C44A70"/>
    <w:rsid w:val="00C60398"/>
    <w:rsid w:val="00C70001"/>
    <w:rsid w:val="00C93DAC"/>
    <w:rsid w:val="00CA27A2"/>
    <w:rsid w:val="00CA46B3"/>
    <w:rsid w:val="00CC76E9"/>
    <w:rsid w:val="00CE3F04"/>
    <w:rsid w:val="00CE439D"/>
    <w:rsid w:val="00CF5379"/>
    <w:rsid w:val="00D06BF4"/>
    <w:rsid w:val="00D133C2"/>
    <w:rsid w:val="00D40FA7"/>
    <w:rsid w:val="00D56D1F"/>
    <w:rsid w:val="00D73466"/>
    <w:rsid w:val="00D81106"/>
    <w:rsid w:val="00D8136A"/>
    <w:rsid w:val="00D84C6B"/>
    <w:rsid w:val="00DA585A"/>
    <w:rsid w:val="00DB5D67"/>
    <w:rsid w:val="00DC3AEC"/>
    <w:rsid w:val="00DE6B26"/>
    <w:rsid w:val="00DE726E"/>
    <w:rsid w:val="00DF1DE7"/>
    <w:rsid w:val="00E10117"/>
    <w:rsid w:val="00E21666"/>
    <w:rsid w:val="00E24B87"/>
    <w:rsid w:val="00E60A8F"/>
    <w:rsid w:val="00E77E29"/>
    <w:rsid w:val="00E7FA78"/>
    <w:rsid w:val="00E92CC8"/>
    <w:rsid w:val="00E95E26"/>
    <w:rsid w:val="00EC1BE2"/>
    <w:rsid w:val="00EC4556"/>
    <w:rsid w:val="00EE329E"/>
    <w:rsid w:val="00F13210"/>
    <w:rsid w:val="00F25CBA"/>
    <w:rsid w:val="00F506F9"/>
    <w:rsid w:val="00F52679"/>
    <w:rsid w:val="00F80055"/>
    <w:rsid w:val="00F97950"/>
    <w:rsid w:val="00FC3D57"/>
    <w:rsid w:val="00FD9D7E"/>
    <w:rsid w:val="011B3186"/>
    <w:rsid w:val="01CEE3E9"/>
    <w:rsid w:val="0272C40F"/>
    <w:rsid w:val="02DFCB2D"/>
    <w:rsid w:val="03847285"/>
    <w:rsid w:val="041F9B3A"/>
    <w:rsid w:val="052042E6"/>
    <w:rsid w:val="069B586E"/>
    <w:rsid w:val="06FD0E27"/>
    <w:rsid w:val="08034579"/>
    <w:rsid w:val="0946FFD2"/>
    <w:rsid w:val="09CF4203"/>
    <w:rsid w:val="0A4B14BF"/>
    <w:rsid w:val="0A528F20"/>
    <w:rsid w:val="0A75B461"/>
    <w:rsid w:val="0DAD5523"/>
    <w:rsid w:val="0F1804B5"/>
    <w:rsid w:val="0F2BAA90"/>
    <w:rsid w:val="0FF52F01"/>
    <w:rsid w:val="0FFBE2FF"/>
    <w:rsid w:val="101E9616"/>
    <w:rsid w:val="112B7A79"/>
    <w:rsid w:val="119D1665"/>
    <w:rsid w:val="1388B968"/>
    <w:rsid w:val="14285F7C"/>
    <w:rsid w:val="14C8A024"/>
    <w:rsid w:val="1606C750"/>
    <w:rsid w:val="17B2F8C5"/>
    <w:rsid w:val="17E4A59A"/>
    <w:rsid w:val="1A04A1D3"/>
    <w:rsid w:val="1D52F308"/>
    <w:rsid w:val="1DEE6A9E"/>
    <w:rsid w:val="1DFB5852"/>
    <w:rsid w:val="1FDFE61F"/>
    <w:rsid w:val="20D4F687"/>
    <w:rsid w:val="21DD4679"/>
    <w:rsid w:val="21E476D7"/>
    <w:rsid w:val="237A7DC2"/>
    <w:rsid w:val="2446F538"/>
    <w:rsid w:val="248821FF"/>
    <w:rsid w:val="2710E47E"/>
    <w:rsid w:val="2843DCDD"/>
    <w:rsid w:val="2AC0D0A3"/>
    <w:rsid w:val="2C2B16D9"/>
    <w:rsid w:val="2C6D3FB7"/>
    <w:rsid w:val="2E7B1F5B"/>
    <w:rsid w:val="2E849506"/>
    <w:rsid w:val="30A10F70"/>
    <w:rsid w:val="31441171"/>
    <w:rsid w:val="3370152F"/>
    <w:rsid w:val="34758405"/>
    <w:rsid w:val="34767335"/>
    <w:rsid w:val="35B24D01"/>
    <w:rsid w:val="3758DE50"/>
    <w:rsid w:val="39D1AE3C"/>
    <w:rsid w:val="3A2EC959"/>
    <w:rsid w:val="3AD4480C"/>
    <w:rsid w:val="3C3DFD5F"/>
    <w:rsid w:val="3C46B158"/>
    <w:rsid w:val="3D0C4915"/>
    <w:rsid w:val="3E98508E"/>
    <w:rsid w:val="3EA127CE"/>
    <w:rsid w:val="3F5AB29F"/>
    <w:rsid w:val="4182A466"/>
    <w:rsid w:val="41D8C890"/>
    <w:rsid w:val="4209E95F"/>
    <w:rsid w:val="43674E44"/>
    <w:rsid w:val="4458A016"/>
    <w:rsid w:val="45106952"/>
    <w:rsid w:val="45418A21"/>
    <w:rsid w:val="454E3593"/>
    <w:rsid w:val="4563F522"/>
    <w:rsid w:val="476DA55D"/>
    <w:rsid w:val="48CD9C0B"/>
    <w:rsid w:val="4ABCC9CD"/>
    <w:rsid w:val="4B03C609"/>
    <w:rsid w:val="4B64BE8B"/>
    <w:rsid w:val="4CAA1AD1"/>
    <w:rsid w:val="5053D8C2"/>
    <w:rsid w:val="511DD1E6"/>
    <w:rsid w:val="512559EE"/>
    <w:rsid w:val="51CCF798"/>
    <w:rsid w:val="52B9A247"/>
    <w:rsid w:val="59219EE6"/>
    <w:rsid w:val="5C5740D9"/>
    <w:rsid w:val="5D3B1F23"/>
    <w:rsid w:val="5DF3113A"/>
    <w:rsid w:val="5E935060"/>
    <w:rsid w:val="5FD43C6E"/>
    <w:rsid w:val="5FDC50F9"/>
    <w:rsid w:val="604AE1DA"/>
    <w:rsid w:val="60822BAA"/>
    <w:rsid w:val="6094EE90"/>
    <w:rsid w:val="625549DE"/>
    <w:rsid w:val="63AA60A7"/>
    <w:rsid w:val="658787AD"/>
    <w:rsid w:val="65F62BFC"/>
    <w:rsid w:val="6799F380"/>
    <w:rsid w:val="68482A86"/>
    <w:rsid w:val="6899726A"/>
    <w:rsid w:val="698293C8"/>
    <w:rsid w:val="69A03875"/>
    <w:rsid w:val="6C50130F"/>
    <w:rsid w:val="6C8FEC67"/>
    <w:rsid w:val="6CBF9B55"/>
    <w:rsid w:val="6E5B6BB6"/>
    <w:rsid w:val="6F9D0E42"/>
    <w:rsid w:val="70B3844C"/>
    <w:rsid w:val="70E14FE3"/>
    <w:rsid w:val="71930C78"/>
    <w:rsid w:val="7602480A"/>
    <w:rsid w:val="770526AB"/>
    <w:rsid w:val="7723CE0B"/>
    <w:rsid w:val="78952F1C"/>
    <w:rsid w:val="7953D531"/>
    <w:rsid w:val="7A70CB6D"/>
    <w:rsid w:val="7AC5439A"/>
    <w:rsid w:val="7B6779C2"/>
    <w:rsid w:val="7B7EBB09"/>
    <w:rsid w:val="7E110C99"/>
    <w:rsid w:val="7FF437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28AA8"/>
  <w15:chartTrackingRefBased/>
  <w15:docId w15:val="{961E34F0-5065-5F46-B8CF-1C3CAF5C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747"/>
    <w:rPr>
      <w:rFonts w:ascii="Times New Roman" w:hAnsi="Times New Roman"/>
      <w:kern w:val="0"/>
      <w14:ligatures w14:val="none"/>
    </w:rPr>
  </w:style>
  <w:style w:type="paragraph" w:styleId="Heading1">
    <w:name w:val="heading 1"/>
    <w:basedOn w:val="Normal"/>
    <w:next w:val="Normal"/>
    <w:link w:val="Heading1Char"/>
    <w:uiPriority w:val="9"/>
    <w:qFormat/>
    <w:rsid w:val="0007071F"/>
    <w:pPr>
      <w:keepNext/>
      <w:keepLines/>
      <w:spacing w:before="240"/>
      <w:outlineLvl w:val="0"/>
    </w:pPr>
    <w:rPr>
      <w:rFonts w:eastAsiaTheme="majorEastAsia"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07071F"/>
    <w:pPr>
      <w:keepNext/>
      <w:keepLines/>
      <w:spacing w:before="40"/>
      <w:outlineLvl w:val="1"/>
    </w:pPr>
    <w:rPr>
      <w:rFonts w:eastAsiaTheme="majorEastAsia"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semiHidden/>
    <w:unhideWhenUsed/>
    <w:qFormat/>
    <w:rsid w:val="0007071F"/>
    <w:pPr>
      <w:keepNext/>
      <w:keepLines/>
      <w:spacing w:before="40"/>
      <w:outlineLvl w:val="2"/>
    </w:pPr>
    <w:rPr>
      <w:rFonts w:eastAsiaTheme="majorEastAsia" w:cstheme="majorBidi"/>
      <w:color w:val="1F3763" w:themeColor="accent1" w:themeShade="7F"/>
      <w:kern w:val="2"/>
      <w14:ligatures w14:val="standardContextual"/>
    </w:rPr>
  </w:style>
  <w:style w:type="paragraph" w:styleId="Heading4">
    <w:name w:val="heading 4"/>
    <w:basedOn w:val="Normal"/>
    <w:next w:val="Normal"/>
    <w:link w:val="Heading4Char"/>
    <w:uiPriority w:val="9"/>
    <w:unhideWhenUsed/>
    <w:qFormat/>
    <w:rsid w:val="0007071F"/>
    <w:pPr>
      <w:keepNext/>
      <w:keepLines/>
      <w:spacing w:before="40"/>
      <w:outlineLvl w:val="3"/>
    </w:pPr>
    <w:rPr>
      <w:rFonts w:eastAsiaTheme="majorEastAsia" w:cstheme="majorBidi"/>
      <w:i/>
      <w:iCs/>
      <w:color w:val="2F5496" w:themeColor="accent1" w:themeShade="B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07071F"/>
    <w:rPr>
      <w:rFonts w:ascii="Times New Roman" w:eastAsiaTheme="majorEastAsia" w:hAnsi="Times New Roman" w:cstheme="majorBidi"/>
      <w:color w:val="1F3763" w:themeColor="accent1" w:themeShade="7F"/>
    </w:rPr>
  </w:style>
  <w:style w:type="character" w:customStyle="1" w:styleId="Heading1Char">
    <w:name w:val="Heading 1 Char"/>
    <w:basedOn w:val="DefaultParagraphFont"/>
    <w:link w:val="Heading1"/>
    <w:uiPriority w:val="9"/>
    <w:rsid w:val="0007071F"/>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07071F"/>
    <w:rPr>
      <w:rFonts w:ascii="Times New Roman" w:eastAsiaTheme="majorEastAsia" w:hAnsi="Times New Roman" w:cstheme="majorBidi"/>
      <w:color w:val="2F5496" w:themeColor="accent1" w:themeShade="BF"/>
      <w:sz w:val="26"/>
      <w:szCs w:val="26"/>
    </w:rPr>
  </w:style>
  <w:style w:type="character" w:customStyle="1" w:styleId="Heading4Char">
    <w:name w:val="Heading 4 Char"/>
    <w:basedOn w:val="DefaultParagraphFont"/>
    <w:link w:val="Heading4"/>
    <w:uiPriority w:val="9"/>
    <w:rsid w:val="0007071F"/>
    <w:rPr>
      <w:rFonts w:ascii="Times New Roman" w:eastAsiaTheme="majorEastAsia" w:hAnsi="Times New Roman" w:cstheme="majorBidi"/>
      <w:i/>
      <w:iCs/>
      <w:color w:val="2F5496" w:themeColor="accent1" w:themeShade="BF"/>
    </w:rPr>
  </w:style>
  <w:style w:type="numbering" w:customStyle="1" w:styleId="Thesis">
    <w:name w:val="Thesis"/>
    <w:basedOn w:val="NoList"/>
    <w:uiPriority w:val="99"/>
    <w:rsid w:val="008F5E04"/>
    <w:pPr>
      <w:numPr>
        <w:numId w:val="10"/>
      </w:numPr>
    </w:pPr>
  </w:style>
  <w:style w:type="numbering" w:customStyle="1" w:styleId="Style2">
    <w:name w:val="Style2"/>
    <w:basedOn w:val="NoList"/>
    <w:uiPriority w:val="99"/>
    <w:rsid w:val="008F5E04"/>
    <w:pPr>
      <w:numPr>
        <w:numId w:val="11"/>
      </w:numPr>
    </w:pPr>
  </w:style>
  <w:style w:type="numbering" w:styleId="111111">
    <w:name w:val="Outline List 2"/>
    <w:aliases w:val="Thesis list"/>
    <w:basedOn w:val="NoList"/>
    <w:uiPriority w:val="99"/>
    <w:semiHidden/>
    <w:unhideWhenUsed/>
    <w:rsid w:val="008F5E04"/>
    <w:pPr>
      <w:numPr>
        <w:numId w:val="13"/>
      </w:numPr>
    </w:pPr>
  </w:style>
  <w:style w:type="table" w:styleId="TableGrid">
    <w:name w:val="Table Grid"/>
    <w:basedOn w:val="TableNormal"/>
    <w:uiPriority w:val="39"/>
    <w:rsid w:val="001C774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7747"/>
    <w:pPr>
      <w:tabs>
        <w:tab w:val="center" w:pos="4513"/>
        <w:tab w:val="right" w:pos="9026"/>
      </w:tabs>
    </w:pPr>
  </w:style>
  <w:style w:type="character" w:customStyle="1" w:styleId="HeaderChar">
    <w:name w:val="Header Char"/>
    <w:basedOn w:val="DefaultParagraphFont"/>
    <w:link w:val="Header"/>
    <w:uiPriority w:val="99"/>
    <w:rsid w:val="001C7747"/>
    <w:rPr>
      <w:rFonts w:ascii="Times New Roman" w:hAnsi="Times New Roman"/>
      <w:kern w:val="0"/>
      <w14:ligatures w14:val="none"/>
    </w:rPr>
  </w:style>
  <w:style w:type="paragraph" w:styleId="Footer">
    <w:name w:val="footer"/>
    <w:basedOn w:val="Normal"/>
    <w:link w:val="FooterChar"/>
    <w:uiPriority w:val="99"/>
    <w:unhideWhenUsed/>
    <w:rsid w:val="001C7747"/>
    <w:pPr>
      <w:tabs>
        <w:tab w:val="center" w:pos="4513"/>
        <w:tab w:val="right" w:pos="9026"/>
      </w:tabs>
    </w:pPr>
  </w:style>
  <w:style w:type="character" w:customStyle="1" w:styleId="FooterChar">
    <w:name w:val="Footer Char"/>
    <w:basedOn w:val="DefaultParagraphFont"/>
    <w:link w:val="Footer"/>
    <w:uiPriority w:val="99"/>
    <w:rsid w:val="001C7747"/>
    <w:rPr>
      <w:rFonts w:ascii="Times New Roman" w:hAnsi="Times New Roman"/>
      <w:kern w:val="0"/>
      <w14:ligatures w14:val="none"/>
    </w:rPr>
  </w:style>
  <w:style w:type="paragraph" w:styleId="ListParagraph">
    <w:name w:val="List Paragraph"/>
    <w:basedOn w:val="Normal"/>
    <w:uiPriority w:val="34"/>
    <w:qFormat/>
    <w:rsid w:val="00473C16"/>
    <w:pPr>
      <w:ind w:left="720"/>
      <w:contextualSpacing/>
    </w:pPr>
  </w:style>
  <w:style w:type="paragraph" w:styleId="Bibliography">
    <w:name w:val="Bibliography"/>
    <w:basedOn w:val="Normal"/>
    <w:next w:val="Normal"/>
    <w:uiPriority w:val="37"/>
    <w:unhideWhenUsed/>
    <w:rsid w:val="00926E2F"/>
    <w:pPr>
      <w:tabs>
        <w:tab w:val="left" w:pos="504"/>
      </w:tabs>
      <w:spacing w:after="240"/>
      <w:ind w:left="504" w:hanging="504"/>
    </w:pPr>
  </w:style>
  <w:style w:type="paragraph" w:customStyle="1" w:styleId="paragraph">
    <w:name w:val="paragraph"/>
    <w:basedOn w:val="Normal"/>
    <w:rsid w:val="00577BE1"/>
    <w:pPr>
      <w:spacing w:before="100" w:beforeAutospacing="1" w:after="100" w:afterAutospacing="1"/>
    </w:pPr>
    <w:rPr>
      <w:rFonts w:eastAsia="Times New Roman" w:cs="Times New Roman"/>
      <w:lang w:val="en-GB" w:eastAsia="en-GB"/>
    </w:rPr>
  </w:style>
  <w:style w:type="character" w:customStyle="1" w:styleId="normaltextrun">
    <w:name w:val="normaltextrun"/>
    <w:basedOn w:val="DefaultParagraphFont"/>
    <w:rsid w:val="00577BE1"/>
  </w:style>
  <w:style w:type="character" w:customStyle="1" w:styleId="eop">
    <w:name w:val="eop"/>
    <w:basedOn w:val="DefaultParagraphFont"/>
    <w:rsid w:val="00577BE1"/>
  </w:style>
  <w:style w:type="character" w:customStyle="1" w:styleId="tabchar">
    <w:name w:val="tabchar"/>
    <w:basedOn w:val="DefaultParagraphFont"/>
    <w:rsid w:val="00577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567740">
      <w:bodyDiv w:val="1"/>
      <w:marLeft w:val="0"/>
      <w:marRight w:val="0"/>
      <w:marTop w:val="0"/>
      <w:marBottom w:val="0"/>
      <w:divBdr>
        <w:top w:val="none" w:sz="0" w:space="0" w:color="auto"/>
        <w:left w:val="none" w:sz="0" w:space="0" w:color="auto"/>
        <w:bottom w:val="none" w:sz="0" w:space="0" w:color="auto"/>
        <w:right w:val="none" w:sz="0" w:space="0" w:color="auto"/>
      </w:divBdr>
    </w:div>
    <w:div w:id="1272855347">
      <w:bodyDiv w:val="1"/>
      <w:marLeft w:val="0"/>
      <w:marRight w:val="0"/>
      <w:marTop w:val="0"/>
      <w:marBottom w:val="0"/>
      <w:divBdr>
        <w:top w:val="none" w:sz="0" w:space="0" w:color="auto"/>
        <w:left w:val="none" w:sz="0" w:space="0" w:color="auto"/>
        <w:bottom w:val="none" w:sz="0" w:space="0" w:color="auto"/>
        <w:right w:val="none" w:sz="0" w:space="0" w:color="auto"/>
      </w:divBdr>
      <w:divsChild>
        <w:div w:id="1143933207">
          <w:marLeft w:val="0"/>
          <w:marRight w:val="0"/>
          <w:marTop w:val="0"/>
          <w:marBottom w:val="0"/>
          <w:divBdr>
            <w:top w:val="none" w:sz="0" w:space="0" w:color="auto"/>
            <w:left w:val="none" w:sz="0" w:space="0" w:color="auto"/>
            <w:bottom w:val="none" w:sz="0" w:space="0" w:color="auto"/>
            <w:right w:val="none" w:sz="0" w:space="0" w:color="auto"/>
          </w:divBdr>
        </w:div>
        <w:div w:id="1479758632">
          <w:marLeft w:val="0"/>
          <w:marRight w:val="0"/>
          <w:marTop w:val="0"/>
          <w:marBottom w:val="0"/>
          <w:divBdr>
            <w:top w:val="none" w:sz="0" w:space="0" w:color="auto"/>
            <w:left w:val="none" w:sz="0" w:space="0" w:color="auto"/>
            <w:bottom w:val="none" w:sz="0" w:space="0" w:color="auto"/>
            <w:right w:val="none" w:sz="0" w:space="0" w:color="auto"/>
          </w:divBdr>
          <w:divsChild>
            <w:div w:id="794057823">
              <w:marLeft w:val="-75"/>
              <w:marRight w:val="0"/>
              <w:marTop w:val="30"/>
              <w:marBottom w:val="30"/>
              <w:divBdr>
                <w:top w:val="none" w:sz="0" w:space="0" w:color="auto"/>
                <w:left w:val="none" w:sz="0" w:space="0" w:color="auto"/>
                <w:bottom w:val="none" w:sz="0" w:space="0" w:color="auto"/>
                <w:right w:val="none" w:sz="0" w:space="0" w:color="auto"/>
              </w:divBdr>
              <w:divsChild>
                <w:div w:id="1726106598">
                  <w:marLeft w:val="0"/>
                  <w:marRight w:val="0"/>
                  <w:marTop w:val="0"/>
                  <w:marBottom w:val="0"/>
                  <w:divBdr>
                    <w:top w:val="none" w:sz="0" w:space="0" w:color="auto"/>
                    <w:left w:val="none" w:sz="0" w:space="0" w:color="auto"/>
                    <w:bottom w:val="none" w:sz="0" w:space="0" w:color="auto"/>
                    <w:right w:val="none" w:sz="0" w:space="0" w:color="auto"/>
                  </w:divBdr>
                  <w:divsChild>
                    <w:div w:id="1177304738">
                      <w:marLeft w:val="0"/>
                      <w:marRight w:val="0"/>
                      <w:marTop w:val="0"/>
                      <w:marBottom w:val="0"/>
                      <w:divBdr>
                        <w:top w:val="none" w:sz="0" w:space="0" w:color="auto"/>
                        <w:left w:val="none" w:sz="0" w:space="0" w:color="auto"/>
                        <w:bottom w:val="none" w:sz="0" w:space="0" w:color="auto"/>
                        <w:right w:val="none" w:sz="0" w:space="0" w:color="auto"/>
                      </w:divBdr>
                    </w:div>
                  </w:divsChild>
                </w:div>
                <w:div w:id="1426226213">
                  <w:marLeft w:val="0"/>
                  <w:marRight w:val="0"/>
                  <w:marTop w:val="0"/>
                  <w:marBottom w:val="0"/>
                  <w:divBdr>
                    <w:top w:val="none" w:sz="0" w:space="0" w:color="auto"/>
                    <w:left w:val="none" w:sz="0" w:space="0" w:color="auto"/>
                    <w:bottom w:val="none" w:sz="0" w:space="0" w:color="auto"/>
                    <w:right w:val="none" w:sz="0" w:space="0" w:color="auto"/>
                  </w:divBdr>
                  <w:divsChild>
                    <w:div w:id="1130785161">
                      <w:marLeft w:val="0"/>
                      <w:marRight w:val="0"/>
                      <w:marTop w:val="0"/>
                      <w:marBottom w:val="0"/>
                      <w:divBdr>
                        <w:top w:val="none" w:sz="0" w:space="0" w:color="auto"/>
                        <w:left w:val="none" w:sz="0" w:space="0" w:color="auto"/>
                        <w:bottom w:val="none" w:sz="0" w:space="0" w:color="auto"/>
                        <w:right w:val="none" w:sz="0" w:space="0" w:color="auto"/>
                      </w:divBdr>
                    </w:div>
                  </w:divsChild>
                </w:div>
                <w:div w:id="2014064350">
                  <w:marLeft w:val="0"/>
                  <w:marRight w:val="0"/>
                  <w:marTop w:val="0"/>
                  <w:marBottom w:val="0"/>
                  <w:divBdr>
                    <w:top w:val="none" w:sz="0" w:space="0" w:color="auto"/>
                    <w:left w:val="none" w:sz="0" w:space="0" w:color="auto"/>
                    <w:bottom w:val="none" w:sz="0" w:space="0" w:color="auto"/>
                    <w:right w:val="none" w:sz="0" w:space="0" w:color="auto"/>
                  </w:divBdr>
                  <w:divsChild>
                    <w:div w:id="1147360201">
                      <w:marLeft w:val="0"/>
                      <w:marRight w:val="0"/>
                      <w:marTop w:val="0"/>
                      <w:marBottom w:val="0"/>
                      <w:divBdr>
                        <w:top w:val="none" w:sz="0" w:space="0" w:color="auto"/>
                        <w:left w:val="none" w:sz="0" w:space="0" w:color="auto"/>
                        <w:bottom w:val="none" w:sz="0" w:space="0" w:color="auto"/>
                        <w:right w:val="none" w:sz="0" w:space="0" w:color="auto"/>
                      </w:divBdr>
                    </w:div>
                  </w:divsChild>
                </w:div>
                <w:div w:id="1543055954">
                  <w:marLeft w:val="0"/>
                  <w:marRight w:val="0"/>
                  <w:marTop w:val="0"/>
                  <w:marBottom w:val="0"/>
                  <w:divBdr>
                    <w:top w:val="none" w:sz="0" w:space="0" w:color="auto"/>
                    <w:left w:val="none" w:sz="0" w:space="0" w:color="auto"/>
                    <w:bottom w:val="none" w:sz="0" w:space="0" w:color="auto"/>
                    <w:right w:val="none" w:sz="0" w:space="0" w:color="auto"/>
                  </w:divBdr>
                  <w:divsChild>
                    <w:div w:id="234244150">
                      <w:marLeft w:val="0"/>
                      <w:marRight w:val="0"/>
                      <w:marTop w:val="0"/>
                      <w:marBottom w:val="0"/>
                      <w:divBdr>
                        <w:top w:val="none" w:sz="0" w:space="0" w:color="auto"/>
                        <w:left w:val="none" w:sz="0" w:space="0" w:color="auto"/>
                        <w:bottom w:val="none" w:sz="0" w:space="0" w:color="auto"/>
                        <w:right w:val="none" w:sz="0" w:space="0" w:color="auto"/>
                      </w:divBdr>
                    </w:div>
                  </w:divsChild>
                </w:div>
                <w:div w:id="1520123091">
                  <w:marLeft w:val="0"/>
                  <w:marRight w:val="0"/>
                  <w:marTop w:val="0"/>
                  <w:marBottom w:val="0"/>
                  <w:divBdr>
                    <w:top w:val="none" w:sz="0" w:space="0" w:color="auto"/>
                    <w:left w:val="none" w:sz="0" w:space="0" w:color="auto"/>
                    <w:bottom w:val="none" w:sz="0" w:space="0" w:color="auto"/>
                    <w:right w:val="none" w:sz="0" w:space="0" w:color="auto"/>
                  </w:divBdr>
                  <w:divsChild>
                    <w:div w:id="638269670">
                      <w:marLeft w:val="0"/>
                      <w:marRight w:val="0"/>
                      <w:marTop w:val="0"/>
                      <w:marBottom w:val="0"/>
                      <w:divBdr>
                        <w:top w:val="none" w:sz="0" w:space="0" w:color="auto"/>
                        <w:left w:val="none" w:sz="0" w:space="0" w:color="auto"/>
                        <w:bottom w:val="none" w:sz="0" w:space="0" w:color="auto"/>
                        <w:right w:val="none" w:sz="0" w:space="0" w:color="auto"/>
                      </w:divBdr>
                    </w:div>
                  </w:divsChild>
                </w:div>
                <w:div w:id="1983538324">
                  <w:marLeft w:val="0"/>
                  <w:marRight w:val="0"/>
                  <w:marTop w:val="0"/>
                  <w:marBottom w:val="0"/>
                  <w:divBdr>
                    <w:top w:val="none" w:sz="0" w:space="0" w:color="auto"/>
                    <w:left w:val="none" w:sz="0" w:space="0" w:color="auto"/>
                    <w:bottom w:val="none" w:sz="0" w:space="0" w:color="auto"/>
                    <w:right w:val="none" w:sz="0" w:space="0" w:color="auto"/>
                  </w:divBdr>
                  <w:divsChild>
                    <w:div w:id="342973583">
                      <w:marLeft w:val="0"/>
                      <w:marRight w:val="0"/>
                      <w:marTop w:val="0"/>
                      <w:marBottom w:val="0"/>
                      <w:divBdr>
                        <w:top w:val="none" w:sz="0" w:space="0" w:color="auto"/>
                        <w:left w:val="none" w:sz="0" w:space="0" w:color="auto"/>
                        <w:bottom w:val="none" w:sz="0" w:space="0" w:color="auto"/>
                        <w:right w:val="none" w:sz="0" w:space="0" w:color="auto"/>
                      </w:divBdr>
                    </w:div>
                  </w:divsChild>
                </w:div>
                <w:div w:id="958147330">
                  <w:marLeft w:val="0"/>
                  <w:marRight w:val="0"/>
                  <w:marTop w:val="0"/>
                  <w:marBottom w:val="0"/>
                  <w:divBdr>
                    <w:top w:val="none" w:sz="0" w:space="0" w:color="auto"/>
                    <w:left w:val="none" w:sz="0" w:space="0" w:color="auto"/>
                    <w:bottom w:val="none" w:sz="0" w:space="0" w:color="auto"/>
                    <w:right w:val="none" w:sz="0" w:space="0" w:color="auto"/>
                  </w:divBdr>
                  <w:divsChild>
                    <w:div w:id="496502142">
                      <w:marLeft w:val="0"/>
                      <w:marRight w:val="0"/>
                      <w:marTop w:val="0"/>
                      <w:marBottom w:val="0"/>
                      <w:divBdr>
                        <w:top w:val="none" w:sz="0" w:space="0" w:color="auto"/>
                        <w:left w:val="none" w:sz="0" w:space="0" w:color="auto"/>
                        <w:bottom w:val="none" w:sz="0" w:space="0" w:color="auto"/>
                        <w:right w:val="none" w:sz="0" w:space="0" w:color="auto"/>
                      </w:divBdr>
                    </w:div>
                  </w:divsChild>
                </w:div>
                <w:div w:id="1869752079">
                  <w:marLeft w:val="0"/>
                  <w:marRight w:val="0"/>
                  <w:marTop w:val="0"/>
                  <w:marBottom w:val="0"/>
                  <w:divBdr>
                    <w:top w:val="none" w:sz="0" w:space="0" w:color="auto"/>
                    <w:left w:val="none" w:sz="0" w:space="0" w:color="auto"/>
                    <w:bottom w:val="none" w:sz="0" w:space="0" w:color="auto"/>
                    <w:right w:val="none" w:sz="0" w:space="0" w:color="auto"/>
                  </w:divBdr>
                  <w:divsChild>
                    <w:div w:id="101534528">
                      <w:marLeft w:val="0"/>
                      <w:marRight w:val="0"/>
                      <w:marTop w:val="0"/>
                      <w:marBottom w:val="0"/>
                      <w:divBdr>
                        <w:top w:val="none" w:sz="0" w:space="0" w:color="auto"/>
                        <w:left w:val="none" w:sz="0" w:space="0" w:color="auto"/>
                        <w:bottom w:val="none" w:sz="0" w:space="0" w:color="auto"/>
                        <w:right w:val="none" w:sz="0" w:space="0" w:color="auto"/>
                      </w:divBdr>
                    </w:div>
                  </w:divsChild>
                </w:div>
                <w:div w:id="1227952943">
                  <w:marLeft w:val="0"/>
                  <w:marRight w:val="0"/>
                  <w:marTop w:val="0"/>
                  <w:marBottom w:val="0"/>
                  <w:divBdr>
                    <w:top w:val="none" w:sz="0" w:space="0" w:color="auto"/>
                    <w:left w:val="none" w:sz="0" w:space="0" w:color="auto"/>
                    <w:bottom w:val="none" w:sz="0" w:space="0" w:color="auto"/>
                    <w:right w:val="none" w:sz="0" w:space="0" w:color="auto"/>
                  </w:divBdr>
                  <w:divsChild>
                    <w:div w:id="1988241846">
                      <w:marLeft w:val="0"/>
                      <w:marRight w:val="0"/>
                      <w:marTop w:val="0"/>
                      <w:marBottom w:val="0"/>
                      <w:divBdr>
                        <w:top w:val="none" w:sz="0" w:space="0" w:color="auto"/>
                        <w:left w:val="none" w:sz="0" w:space="0" w:color="auto"/>
                        <w:bottom w:val="none" w:sz="0" w:space="0" w:color="auto"/>
                        <w:right w:val="none" w:sz="0" w:space="0" w:color="auto"/>
                      </w:divBdr>
                    </w:div>
                  </w:divsChild>
                </w:div>
                <w:div w:id="224486692">
                  <w:marLeft w:val="0"/>
                  <w:marRight w:val="0"/>
                  <w:marTop w:val="0"/>
                  <w:marBottom w:val="0"/>
                  <w:divBdr>
                    <w:top w:val="none" w:sz="0" w:space="0" w:color="auto"/>
                    <w:left w:val="none" w:sz="0" w:space="0" w:color="auto"/>
                    <w:bottom w:val="none" w:sz="0" w:space="0" w:color="auto"/>
                    <w:right w:val="none" w:sz="0" w:space="0" w:color="auto"/>
                  </w:divBdr>
                  <w:divsChild>
                    <w:div w:id="2021928903">
                      <w:marLeft w:val="0"/>
                      <w:marRight w:val="0"/>
                      <w:marTop w:val="0"/>
                      <w:marBottom w:val="0"/>
                      <w:divBdr>
                        <w:top w:val="none" w:sz="0" w:space="0" w:color="auto"/>
                        <w:left w:val="none" w:sz="0" w:space="0" w:color="auto"/>
                        <w:bottom w:val="none" w:sz="0" w:space="0" w:color="auto"/>
                        <w:right w:val="none" w:sz="0" w:space="0" w:color="auto"/>
                      </w:divBdr>
                    </w:div>
                  </w:divsChild>
                </w:div>
                <w:div w:id="754129917">
                  <w:marLeft w:val="0"/>
                  <w:marRight w:val="0"/>
                  <w:marTop w:val="0"/>
                  <w:marBottom w:val="0"/>
                  <w:divBdr>
                    <w:top w:val="none" w:sz="0" w:space="0" w:color="auto"/>
                    <w:left w:val="none" w:sz="0" w:space="0" w:color="auto"/>
                    <w:bottom w:val="none" w:sz="0" w:space="0" w:color="auto"/>
                    <w:right w:val="none" w:sz="0" w:space="0" w:color="auto"/>
                  </w:divBdr>
                  <w:divsChild>
                    <w:div w:id="897059124">
                      <w:marLeft w:val="0"/>
                      <w:marRight w:val="0"/>
                      <w:marTop w:val="0"/>
                      <w:marBottom w:val="0"/>
                      <w:divBdr>
                        <w:top w:val="none" w:sz="0" w:space="0" w:color="auto"/>
                        <w:left w:val="none" w:sz="0" w:space="0" w:color="auto"/>
                        <w:bottom w:val="none" w:sz="0" w:space="0" w:color="auto"/>
                        <w:right w:val="none" w:sz="0" w:space="0" w:color="auto"/>
                      </w:divBdr>
                    </w:div>
                  </w:divsChild>
                </w:div>
                <w:div w:id="1653875502">
                  <w:marLeft w:val="0"/>
                  <w:marRight w:val="0"/>
                  <w:marTop w:val="0"/>
                  <w:marBottom w:val="0"/>
                  <w:divBdr>
                    <w:top w:val="none" w:sz="0" w:space="0" w:color="auto"/>
                    <w:left w:val="none" w:sz="0" w:space="0" w:color="auto"/>
                    <w:bottom w:val="none" w:sz="0" w:space="0" w:color="auto"/>
                    <w:right w:val="none" w:sz="0" w:space="0" w:color="auto"/>
                  </w:divBdr>
                  <w:divsChild>
                    <w:div w:id="927152084">
                      <w:marLeft w:val="0"/>
                      <w:marRight w:val="0"/>
                      <w:marTop w:val="0"/>
                      <w:marBottom w:val="0"/>
                      <w:divBdr>
                        <w:top w:val="none" w:sz="0" w:space="0" w:color="auto"/>
                        <w:left w:val="none" w:sz="0" w:space="0" w:color="auto"/>
                        <w:bottom w:val="none" w:sz="0" w:space="0" w:color="auto"/>
                        <w:right w:val="none" w:sz="0" w:space="0" w:color="auto"/>
                      </w:divBdr>
                    </w:div>
                  </w:divsChild>
                </w:div>
                <w:div w:id="374356732">
                  <w:marLeft w:val="0"/>
                  <w:marRight w:val="0"/>
                  <w:marTop w:val="0"/>
                  <w:marBottom w:val="0"/>
                  <w:divBdr>
                    <w:top w:val="none" w:sz="0" w:space="0" w:color="auto"/>
                    <w:left w:val="none" w:sz="0" w:space="0" w:color="auto"/>
                    <w:bottom w:val="none" w:sz="0" w:space="0" w:color="auto"/>
                    <w:right w:val="none" w:sz="0" w:space="0" w:color="auto"/>
                  </w:divBdr>
                  <w:divsChild>
                    <w:div w:id="1001128474">
                      <w:marLeft w:val="0"/>
                      <w:marRight w:val="0"/>
                      <w:marTop w:val="0"/>
                      <w:marBottom w:val="0"/>
                      <w:divBdr>
                        <w:top w:val="none" w:sz="0" w:space="0" w:color="auto"/>
                        <w:left w:val="none" w:sz="0" w:space="0" w:color="auto"/>
                        <w:bottom w:val="none" w:sz="0" w:space="0" w:color="auto"/>
                        <w:right w:val="none" w:sz="0" w:space="0" w:color="auto"/>
                      </w:divBdr>
                    </w:div>
                  </w:divsChild>
                </w:div>
                <w:div w:id="386610217">
                  <w:marLeft w:val="0"/>
                  <w:marRight w:val="0"/>
                  <w:marTop w:val="0"/>
                  <w:marBottom w:val="0"/>
                  <w:divBdr>
                    <w:top w:val="none" w:sz="0" w:space="0" w:color="auto"/>
                    <w:left w:val="none" w:sz="0" w:space="0" w:color="auto"/>
                    <w:bottom w:val="none" w:sz="0" w:space="0" w:color="auto"/>
                    <w:right w:val="none" w:sz="0" w:space="0" w:color="auto"/>
                  </w:divBdr>
                  <w:divsChild>
                    <w:div w:id="1791624626">
                      <w:marLeft w:val="0"/>
                      <w:marRight w:val="0"/>
                      <w:marTop w:val="0"/>
                      <w:marBottom w:val="0"/>
                      <w:divBdr>
                        <w:top w:val="none" w:sz="0" w:space="0" w:color="auto"/>
                        <w:left w:val="none" w:sz="0" w:space="0" w:color="auto"/>
                        <w:bottom w:val="none" w:sz="0" w:space="0" w:color="auto"/>
                        <w:right w:val="none" w:sz="0" w:space="0" w:color="auto"/>
                      </w:divBdr>
                    </w:div>
                  </w:divsChild>
                </w:div>
                <w:div w:id="1490293012">
                  <w:marLeft w:val="0"/>
                  <w:marRight w:val="0"/>
                  <w:marTop w:val="0"/>
                  <w:marBottom w:val="0"/>
                  <w:divBdr>
                    <w:top w:val="none" w:sz="0" w:space="0" w:color="auto"/>
                    <w:left w:val="none" w:sz="0" w:space="0" w:color="auto"/>
                    <w:bottom w:val="none" w:sz="0" w:space="0" w:color="auto"/>
                    <w:right w:val="none" w:sz="0" w:space="0" w:color="auto"/>
                  </w:divBdr>
                  <w:divsChild>
                    <w:div w:id="766467284">
                      <w:marLeft w:val="0"/>
                      <w:marRight w:val="0"/>
                      <w:marTop w:val="0"/>
                      <w:marBottom w:val="0"/>
                      <w:divBdr>
                        <w:top w:val="none" w:sz="0" w:space="0" w:color="auto"/>
                        <w:left w:val="none" w:sz="0" w:space="0" w:color="auto"/>
                        <w:bottom w:val="none" w:sz="0" w:space="0" w:color="auto"/>
                        <w:right w:val="none" w:sz="0" w:space="0" w:color="auto"/>
                      </w:divBdr>
                    </w:div>
                  </w:divsChild>
                </w:div>
                <w:div w:id="1986738128">
                  <w:marLeft w:val="0"/>
                  <w:marRight w:val="0"/>
                  <w:marTop w:val="0"/>
                  <w:marBottom w:val="0"/>
                  <w:divBdr>
                    <w:top w:val="none" w:sz="0" w:space="0" w:color="auto"/>
                    <w:left w:val="none" w:sz="0" w:space="0" w:color="auto"/>
                    <w:bottom w:val="none" w:sz="0" w:space="0" w:color="auto"/>
                    <w:right w:val="none" w:sz="0" w:space="0" w:color="auto"/>
                  </w:divBdr>
                  <w:divsChild>
                    <w:div w:id="1017005821">
                      <w:marLeft w:val="0"/>
                      <w:marRight w:val="0"/>
                      <w:marTop w:val="0"/>
                      <w:marBottom w:val="0"/>
                      <w:divBdr>
                        <w:top w:val="none" w:sz="0" w:space="0" w:color="auto"/>
                        <w:left w:val="none" w:sz="0" w:space="0" w:color="auto"/>
                        <w:bottom w:val="none" w:sz="0" w:space="0" w:color="auto"/>
                        <w:right w:val="none" w:sz="0" w:space="0" w:color="auto"/>
                      </w:divBdr>
                    </w:div>
                  </w:divsChild>
                </w:div>
                <w:div w:id="666446898">
                  <w:marLeft w:val="0"/>
                  <w:marRight w:val="0"/>
                  <w:marTop w:val="0"/>
                  <w:marBottom w:val="0"/>
                  <w:divBdr>
                    <w:top w:val="none" w:sz="0" w:space="0" w:color="auto"/>
                    <w:left w:val="none" w:sz="0" w:space="0" w:color="auto"/>
                    <w:bottom w:val="none" w:sz="0" w:space="0" w:color="auto"/>
                    <w:right w:val="none" w:sz="0" w:space="0" w:color="auto"/>
                  </w:divBdr>
                  <w:divsChild>
                    <w:div w:id="896433318">
                      <w:marLeft w:val="0"/>
                      <w:marRight w:val="0"/>
                      <w:marTop w:val="0"/>
                      <w:marBottom w:val="0"/>
                      <w:divBdr>
                        <w:top w:val="none" w:sz="0" w:space="0" w:color="auto"/>
                        <w:left w:val="none" w:sz="0" w:space="0" w:color="auto"/>
                        <w:bottom w:val="none" w:sz="0" w:space="0" w:color="auto"/>
                        <w:right w:val="none" w:sz="0" w:space="0" w:color="auto"/>
                      </w:divBdr>
                    </w:div>
                  </w:divsChild>
                </w:div>
                <w:div w:id="1216967734">
                  <w:marLeft w:val="0"/>
                  <w:marRight w:val="0"/>
                  <w:marTop w:val="0"/>
                  <w:marBottom w:val="0"/>
                  <w:divBdr>
                    <w:top w:val="none" w:sz="0" w:space="0" w:color="auto"/>
                    <w:left w:val="none" w:sz="0" w:space="0" w:color="auto"/>
                    <w:bottom w:val="none" w:sz="0" w:space="0" w:color="auto"/>
                    <w:right w:val="none" w:sz="0" w:space="0" w:color="auto"/>
                  </w:divBdr>
                  <w:divsChild>
                    <w:div w:id="513038511">
                      <w:marLeft w:val="0"/>
                      <w:marRight w:val="0"/>
                      <w:marTop w:val="0"/>
                      <w:marBottom w:val="0"/>
                      <w:divBdr>
                        <w:top w:val="none" w:sz="0" w:space="0" w:color="auto"/>
                        <w:left w:val="none" w:sz="0" w:space="0" w:color="auto"/>
                        <w:bottom w:val="none" w:sz="0" w:space="0" w:color="auto"/>
                        <w:right w:val="none" w:sz="0" w:space="0" w:color="auto"/>
                      </w:divBdr>
                    </w:div>
                  </w:divsChild>
                </w:div>
                <w:div w:id="2121143691">
                  <w:marLeft w:val="0"/>
                  <w:marRight w:val="0"/>
                  <w:marTop w:val="0"/>
                  <w:marBottom w:val="0"/>
                  <w:divBdr>
                    <w:top w:val="none" w:sz="0" w:space="0" w:color="auto"/>
                    <w:left w:val="none" w:sz="0" w:space="0" w:color="auto"/>
                    <w:bottom w:val="none" w:sz="0" w:space="0" w:color="auto"/>
                    <w:right w:val="none" w:sz="0" w:space="0" w:color="auto"/>
                  </w:divBdr>
                  <w:divsChild>
                    <w:div w:id="1449352745">
                      <w:marLeft w:val="0"/>
                      <w:marRight w:val="0"/>
                      <w:marTop w:val="0"/>
                      <w:marBottom w:val="0"/>
                      <w:divBdr>
                        <w:top w:val="none" w:sz="0" w:space="0" w:color="auto"/>
                        <w:left w:val="none" w:sz="0" w:space="0" w:color="auto"/>
                        <w:bottom w:val="none" w:sz="0" w:space="0" w:color="auto"/>
                        <w:right w:val="none" w:sz="0" w:space="0" w:color="auto"/>
                      </w:divBdr>
                    </w:div>
                  </w:divsChild>
                </w:div>
                <w:div w:id="527911272">
                  <w:marLeft w:val="0"/>
                  <w:marRight w:val="0"/>
                  <w:marTop w:val="0"/>
                  <w:marBottom w:val="0"/>
                  <w:divBdr>
                    <w:top w:val="none" w:sz="0" w:space="0" w:color="auto"/>
                    <w:left w:val="none" w:sz="0" w:space="0" w:color="auto"/>
                    <w:bottom w:val="none" w:sz="0" w:space="0" w:color="auto"/>
                    <w:right w:val="none" w:sz="0" w:space="0" w:color="auto"/>
                  </w:divBdr>
                  <w:divsChild>
                    <w:div w:id="377897095">
                      <w:marLeft w:val="0"/>
                      <w:marRight w:val="0"/>
                      <w:marTop w:val="0"/>
                      <w:marBottom w:val="0"/>
                      <w:divBdr>
                        <w:top w:val="none" w:sz="0" w:space="0" w:color="auto"/>
                        <w:left w:val="none" w:sz="0" w:space="0" w:color="auto"/>
                        <w:bottom w:val="none" w:sz="0" w:space="0" w:color="auto"/>
                        <w:right w:val="none" w:sz="0" w:space="0" w:color="auto"/>
                      </w:divBdr>
                    </w:div>
                  </w:divsChild>
                </w:div>
                <w:div w:id="2074160567">
                  <w:marLeft w:val="0"/>
                  <w:marRight w:val="0"/>
                  <w:marTop w:val="0"/>
                  <w:marBottom w:val="0"/>
                  <w:divBdr>
                    <w:top w:val="none" w:sz="0" w:space="0" w:color="auto"/>
                    <w:left w:val="none" w:sz="0" w:space="0" w:color="auto"/>
                    <w:bottom w:val="none" w:sz="0" w:space="0" w:color="auto"/>
                    <w:right w:val="none" w:sz="0" w:space="0" w:color="auto"/>
                  </w:divBdr>
                  <w:divsChild>
                    <w:div w:id="873931381">
                      <w:marLeft w:val="0"/>
                      <w:marRight w:val="0"/>
                      <w:marTop w:val="0"/>
                      <w:marBottom w:val="0"/>
                      <w:divBdr>
                        <w:top w:val="none" w:sz="0" w:space="0" w:color="auto"/>
                        <w:left w:val="none" w:sz="0" w:space="0" w:color="auto"/>
                        <w:bottom w:val="none" w:sz="0" w:space="0" w:color="auto"/>
                        <w:right w:val="none" w:sz="0" w:space="0" w:color="auto"/>
                      </w:divBdr>
                    </w:div>
                  </w:divsChild>
                </w:div>
                <w:div w:id="1379085137">
                  <w:marLeft w:val="0"/>
                  <w:marRight w:val="0"/>
                  <w:marTop w:val="0"/>
                  <w:marBottom w:val="0"/>
                  <w:divBdr>
                    <w:top w:val="none" w:sz="0" w:space="0" w:color="auto"/>
                    <w:left w:val="none" w:sz="0" w:space="0" w:color="auto"/>
                    <w:bottom w:val="none" w:sz="0" w:space="0" w:color="auto"/>
                    <w:right w:val="none" w:sz="0" w:space="0" w:color="auto"/>
                  </w:divBdr>
                  <w:divsChild>
                    <w:div w:id="1623531207">
                      <w:marLeft w:val="0"/>
                      <w:marRight w:val="0"/>
                      <w:marTop w:val="0"/>
                      <w:marBottom w:val="0"/>
                      <w:divBdr>
                        <w:top w:val="none" w:sz="0" w:space="0" w:color="auto"/>
                        <w:left w:val="none" w:sz="0" w:space="0" w:color="auto"/>
                        <w:bottom w:val="none" w:sz="0" w:space="0" w:color="auto"/>
                        <w:right w:val="none" w:sz="0" w:space="0" w:color="auto"/>
                      </w:divBdr>
                    </w:div>
                  </w:divsChild>
                </w:div>
                <w:div w:id="52048144">
                  <w:marLeft w:val="0"/>
                  <w:marRight w:val="0"/>
                  <w:marTop w:val="0"/>
                  <w:marBottom w:val="0"/>
                  <w:divBdr>
                    <w:top w:val="none" w:sz="0" w:space="0" w:color="auto"/>
                    <w:left w:val="none" w:sz="0" w:space="0" w:color="auto"/>
                    <w:bottom w:val="none" w:sz="0" w:space="0" w:color="auto"/>
                    <w:right w:val="none" w:sz="0" w:space="0" w:color="auto"/>
                  </w:divBdr>
                  <w:divsChild>
                    <w:div w:id="1286084309">
                      <w:marLeft w:val="0"/>
                      <w:marRight w:val="0"/>
                      <w:marTop w:val="0"/>
                      <w:marBottom w:val="0"/>
                      <w:divBdr>
                        <w:top w:val="none" w:sz="0" w:space="0" w:color="auto"/>
                        <w:left w:val="none" w:sz="0" w:space="0" w:color="auto"/>
                        <w:bottom w:val="none" w:sz="0" w:space="0" w:color="auto"/>
                        <w:right w:val="none" w:sz="0" w:space="0" w:color="auto"/>
                      </w:divBdr>
                    </w:div>
                  </w:divsChild>
                </w:div>
                <w:div w:id="1743287560">
                  <w:marLeft w:val="0"/>
                  <w:marRight w:val="0"/>
                  <w:marTop w:val="0"/>
                  <w:marBottom w:val="0"/>
                  <w:divBdr>
                    <w:top w:val="none" w:sz="0" w:space="0" w:color="auto"/>
                    <w:left w:val="none" w:sz="0" w:space="0" w:color="auto"/>
                    <w:bottom w:val="none" w:sz="0" w:space="0" w:color="auto"/>
                    <w:right w:val="none" w:sz="0" w:space="0" w:color="auto"/>
                  </w:divBdr>
                  <w:divsChild>
                    <w:div w:id="1017385611">
                      <w:marLeft w:val="0"/>
                      <w:marRight w:val="0"/>
                      <w:marTop w:val="0"/>
                      <w:marBottom w:val="0"/>
                      <w:divBdr>
                        <w:top w:val="none" w:sz="0" w:space="0" w:color="auto"/>
                        <w:left w:val="none" w:sz="0" w:space="0" w:color="auto"/>
                        <w:bottom w:val="none" w:sz="0" w:space="0" w:color="auto"/>
                        <w:right w:val="none" w:sz="0" w:space="0" w:color="auto"/>
                      </w:divBdr>
                    </w:div>
                  </w:divsChild>
                </w:div>
                <w:div w:id="1581670278">
                  <w:marLeft w:val="0"/>
                  <w:marRight w:val="0"/>
                  <w:marTop w:val="0"/>
                  <w:marBottom w:val="0"/>
                  <w:divBdr>
                    <w:top w:val="none" w:sz="0" w:space="0" w:color="auto"/>
                    <w:left w:val="none" w:sz="0" w:space="0" w:color="auto"/>
                    <w:bottom w:val="none" w:sz="0" w:space="0" w:color="auto"/>
                    <w:right w:val="none" w:sz="0" w:space="0" w:color="auto"/>
                  </w:divBdr>
                  <w:divsChild>
                    <w:div w:id="1428622583">
                      <w:marLeft w:val="0"/>
                      <w:marRight w:val="0"/>
                      <w:marTop w:val="0"/>
                      <w:marBottom w:val="0"/>
                      <w:divBdr>
                        <w:top w:val="none" w:sz="0" w:space="0" w:color="auto"/>
                        <w:left w:val="none" w:sz="0" w:space="0" w:color="auto"/>
                        <w:bottom w:val="none" w:sz="0" w:space="0" w:color="auto"/>
                        <w:right w:val="none" w:sz="0" w:space="0" w:color="auto"/>
                      </w:divBdr>
                    </w:div>
                  </w:divsChild>
                </w:div>
                <w:div w:id="842621690">
                  <w:marLeft w:val="0"/>
                  <w:marRight w:val="0"/>
                  <w:marTop w:val="0"/>
                  <w:marBottom w:val="0"/>
                  <w:divBdr>
                    <w:top w:val="none" w:sz="0" w:space="0" w:color="auto"/>
                    <w:left w:val="none" w:sz="0" w:space="0" w:color="auto"/>
                    <w:bottom w:val="none" w:sz="0" w:space="0" w:color="auto"/>
                    <w:right w:val="none" w:sz="0" w:space="0" w:color="auto"/>
                  </w:divBdr>
                  <w:divsChild>
                    <w:div w:id="1214729489">
                      <w:marLeft w:val="0"/>
                      <w:marRight w:val="0"/>
                      <w:marTop w:val="0"/>
                      <w:marBottom w:val="0"/>
                      <w:divBdr>
                        <w:top w:val="none" w:sz="0" w:space="0" w:color="auto"/>
                        <w:left w:val="none" w:sz="0" w:space="0" w:color="auto"/>
                        <w:bottom w:val="none" w:sz="0" w:space="0" w:color="auto"/>
                        <w:right w:val="none" w:sz="0" w:space="0" w:color="auto"/>
                      </w:divBdr>
                    </w:div>
                  </w:divsChild>
                </w:div>
                <w:div w:id="1116604331">
                  <w:marLeft w:val="0"/>
                  <w:marRight w:val="0"/>
                  <w:marTop w:val="0"/>
                  <w:marBottom w:val="0"/>
                  <w:divBdr>
                    <w:top w:val="none" w:sz="0" w:space="0" w:color="auto"/>
                    <w:left w:val="none" w:sz="0" w:space="0" w:color="auto"/>
                    <w:bottom w:val="none" w:sz="0" w:space="0" w:color="auto"/>
                    <w:right w:val="none" w:sz="0" w:space="0" w:color="auto"/>
                  </w:divBdr>
                  <w:divsChild>
                    <w:div w:id="1194657464">
                      <w:marLeft w:val="0"/>
                      <w:marRight w:val="0"/>
                      <w:marTop w:val="0"/>
                      <w:marBottom w:val="0"/>
                      <w:divBdr>
                        <w:top w:val="none" w:sz="0" w:space="0" w:color="auto"/>
                        <w:left w:val="none" w:sz="0" w:space="0" w:color="auto"/>
                        <w:bottom w:val="none" w:sz="0" w:space="0" w:color="auto"/>
                        <w:right w:val="none" w:sz="0" w:space="0" w:color="auto"/>
                      </w:divBdr>
                    </w:div>
                  </w:divsChild>
                </w:div>
                <w:div w:id="597644922">
                  <w:marLeft w:val="0"/>
                  <w:marRight w:val="0"/>
                  <w:marTop w:val="0"/>
                  <w:marBottom w:val="0"/>
                  <w:divBdr>
                    <w:top w:val="none" w:sz="0" w:space="0" w:color="auto"/>
                    <w:left w:val="none" w:sz="0" w:space="0" w:color="auto"/>
                    <w:bottom w:val="none" w:sz="0" w:space="0" w:color="auto"/>
                    <w:right w:val="none" w:sz="0" w:space="0" w:color="auto"/>
                  </w:divBdr>
                  <w:divsChild>
                    <w:div w:id="748380818">
                      <w:marLeft w:val="0"/>
                      <w:marRight w:val="0"/>
                      <w:marTop w:val="0"/>
                      <w:marBottom w:val="0"/>
                      <w:divBdr>
                        <w:top w:val="none" w:sz="0" w:space="0" w:color="auto"/>
                        <w:left w:val="none" w:sz="0" w:space="0" w:color="auto"/>
                        <w:bottom w:val="none" w:sz="0" w:space="0" w:color="auto"/>
                        <w:right w:val="none" w:sz="0" w:space="0" w:color="auto"/>
                      </w:divBdr>
                    </w:div>
                  </w:divsChild>
                </w:div>
                <w:div w:id="119879179">
                  <w:marLeft w:val="0"/>
                  <w:marRight w:val="0"/>
                  <w:marTop w:val="0"/>
                  <w:marBottom w:val="0"/>
                  <w:divBdr>
                    <w:top w:val="none" w:sz="0" w:space="0" w:color="auto"/>
                    <w:left w:val="none" w:sz="0" w:space="0" w:color="auto"/>
                    <w:bottom w:val="none" w:sz="0" w:space="0" w:color="auto"/>
                    <w:right w:val="none" w:sz="0" w:space="0" w:color="auto"/>
                  </w:divBdr>
                  <w:divsChild>
                    <w:div w:id="688988666">
                      <w:marLeft w:val="0"/>
                      <w:marRight w:val="0"/>
                      <w:marTop w:val="0"/>
                      <w:marBottom w:val="0"/>
                      <w:divBdr>
                        <w:top w:val="none" w:sz="0" w:space="0" w:color="auto"/>
                        <w:left w:val="none" w:sz="0" w:space="0" w:color="auto"/>
                        <w:bottom w:val="none" w:sz="0" w:space="0" w:color="auto"/>
                        <w:right w:val="none" w:sz="0" w:space="0" w:color="auto"/>
                      </w:divBdr>
                    </w:div>
                  </w:divsChild>
                </w:div>
                <w:div w:id="401568757">
                  <w:marLeft w:val="0"/>
                  <w:marRight w:val="0"/>
                  <w:marTop w:val="0"/>
                  <w:marBottom w:val="0"/>
                  <w:divBdr>
                    <w:top w:val="none" w:sz="0" w:space="0" w:color="auto"/>
                    <w:left w:val="none" w:sz="0" w:space="0" w:color="auto"/>
                    <w:bottom w:val="none" w:sz="0" w:space="0" w:color="auto"/>
                    <w:right w:val="none" w:sz="0" w:space="0" w:color="auto"/>
                  </w:divBdr>
                  <w:divsChild>
                    <w:div w:id="130619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661497">
          <w:marLeft w:val="0"/>
          <w:marRight w:val="0"/>
          <w:marTop w:val="0"/>
          <w:marBottom w:val="0"/>
          <w:divBdr>
            <w:top w:val="none" w:sz="0" w:space="0" w:color="auto"/>
            <w:left w:val="none" w:sz="0" w:space="0" w:color="auto"/>
            <w:bottom w:val="none" w:sz="0" w:space="0" w:color="auto"/>
            <w:right w:val="none" w:sz="0" w:space="0" w:color="auto"/>
          </w:divBdr>
        </w:div>
        <w:div w:id="486630762">
          <w:marLeft w:val="0"/>
          <w:marRight w:val="0"/>
          <w:marTop w:val="0"/>
          <w:marBottom w:val="0"/>
          <w:divBdr>
            <w:top w:val="none" w:sz="0" w:space="0" w:color="auto"/>
            <w:left w:val="none" w:sz="0" w:space="0" w:color="auto"/>
            <w:bottom w:val="none" w:sz="0" w:space="0" w:color="auto"/>
            <w:right w:val="none" w:sz="0" w:space="0" w:color="auto"/>
          </w:divBdr>
        </w:div>
        <w:div w:id="829520322">
          <w:marLeft w:val="0"/>
          <w:marRight w:val="0"/>
          <w:marTop w:val="0"/>
          <w:marBottom w:val="0"/>
          <w:divBdr>
            <w:top w:val="none" w:sz="0" w:space="0" w:color="auto"/>
            <w:left w:val="none" w:sz="0" w:space="0" w:color="auto"/>
            <w:bottom w:val="none" w:sz="0" w:space="0" w:color="auto"/>
            <w:right w:val="none" w:sz="0" w:space="0" w:color="auto"/>
          </w:divBdr>
        </w:div>
        <w:div w:id="832841686">
          <w:marLeft w:val="0"/>
          <w:marRight w:val="0"/>
          <w:marTop w:val="0"/>
          <w:marBottom w:val="0"/>
          <w:divBdr>
            <w:top w:val="none" w:sz="0" w:space="0" w:color="auto"/>
            <w:left w:val="none" w:sz="0" w:space="0" w:color="auto"/>
            <w:bottom w:val="none" w:sz="0" w:space="0" w:color="auto"/>
            <w:right w:val="none" w:sz="0" w:space="0" w:color="auto"/>
          </w:divBdr>
        </w:div>
        <w:div w:id="1230309883">
          <w:marLeft w:val="0"/>
          <w:marRight w:val="0"/>
          <w:marTop w:val="0"/>
          <w:marBottom w:val="0"/>
          <w:divBdr>
            <w:top w:val="none" w:sz="0" w:space="0" w:color="auto"/>
            <w:left w:val="none" w:sz="0" w:space="0" w:color="auto"/>
            <w:bottom w:val="none" w:sz="0" w:space="0" w:color="auto"/>
            <w:right w:val="none" w:sz="0" w:space="0" w:color="auto"/>
          </w:divBdr>
        </w:div>
        <w:div w:id="2001694447">
          <w:marLeft w:val="0"/>
          <w:marRight w:val="0"/>
          <w:marTop w:val="0"/>
          <w:marBottom w:val="0"/>
          <w:divBdr>
            <w:top w:val="none" w:sz="0" w:space="0" w:color="auto"/>
            <w:left w:val="none" w:sz="0" w:space="0" w:color="auto"/>
            <w:bottom w:val="none" w:sz="0" w:space="0" w:color="auto"/>
            <w:right w:val="none" w:sz="0" w:space="0" w:color="auto"/>
          </w:divBdr>
        </w:div>
        <w:div w:id="1864123847">
          <w:marLeft w:val="0"/>
          <w:marRight w:val="0"/>
          <w:marTop w:val="0"/>
          <w:marBottom w:val="0"/>
          <w:divBdr>
            <w:top w:val="none" w:sz="0" w:space="0" w:color="auto"/>
            <w:left w:val="none" w:sz="0" w:space="0" w:color="auto"/>
            <w:bottom w:val="none" w:sz="0" w:space="0" w:color="auto"/>
            <w:right w:val="none" w:sz="0" w:space="0" w:color="auto"/>
          </w:divBdr>
        </w:div>
        <w:div w:id="133959281">
          <w:marLeft w:val="0"/>
          <w:marRight w:val="0"/>
          <w:marTop w:val="0"/>
          <w:marBottom w:val="0"/>
          <w:divBdr>
            <w:top w:val="none" w:sz="0" w:space="0" w:color="auto"/>
            <w:left w:val="none" w:sz="0" w:space="0" w:color="auto"/>
            <w:bottom w:val="none" w:sz="0" w:space="0" w:color="auto"/>
            <w:right w:val="none" w:sz="0" w:space="0" w:color="auto"/>
          </w:divBdr>
        </w:div>
        <w:div w:id="23016913">
          <w:marLeft w:val="0"/>
          <w:marRight w:val="0"/>
          <w:marTop w:val="0"/>
          <w:marBottom w:val="0"/>
          <w:divBdr>
            <w:top w:val="none" w:sz="0" w:space="0" w:color="auto"/>
            <w:left w:val="none" w:sz="0" w:space="0" w:color="auto"/>
            <w:bottom w:val="none" w:sz="0" w:space="0" w:color="auto"/>
            <w:right w:val="none" w:sz="0" w:space="0" w:color="auto"/>
          </w:divBdr>
        </w:div>
        <w:div w:id="585766651">
          <w:marLeft w:val="0"/>
          <w:marRight w:val="0"/>
          <w:marTop w:val="0"/>
          <w:marBottom w:val="0"/>
          <w:divBdr>
            <w:top w:val="none" w:sz="0" w:space="0" w:color="auto"/>
            <w:left w:val="none" w:sz="0" w:space="0" w:color="auto"/>
            <w:bottom w:val="none" w:sz="0" w:space="0" w:color="auto"/>
            <w:right w:val="none" w:sz="0" w:space="0" w:color="auto"/>
          </w:divBdr>
        </w:div>
        <w:div w:id="533464982">
          <w:marLeft w:val="0"/>
          <w:marRight w:val="0"/>
          <w:marTop w:val="0"/>
          <w:marBottom w:val="0"/>
          <w:divBdr>
            <w:top w:val="none" w:sz="0" w:space="0" w:color="auto"/>
            <w:left w:val="none" w:sz="0" w:space="0" w:color="auto"/>
            <w:bottom w:val="none" w:sz="0" w:space="0" w:color="auto"/>
            <w:right w:val="none" w:sz="0" w:space="0" w:color="auto"/>
          </w:divBdr>
        </w:div>
        <w:div w:id="96145337">
          <w:marLeft w:val="0"/>
          <w:marRight w:val="0"/>
          <w:marTop w:val="0"/>
          <w:marBottom w:val="0"/>
          <w:divBdr>
            <w:top w:val="none" w:sz="0" w:space="0" w:color="auto"/>
            <w:left w:val="none" w:sz="0" w:space="0" w:color="auto"/>
            <w:bottom w:val="none" w:sz="0" w:space="0" w:color="auto"/>
            <w:right w:val="none" w:sz="0" w:space="0" w:color="auto"/>
          </w:divBdr>
        </w:div>
        <w:div w:id="1119378003">
          <w:marLeft w:val="0"/>
          <w:marRight w:val="0"/>
          <w:marTop w:val="0"/>
          <w:marBottom w:val="0"/>
          <w:divBdr>
            <w:top w:val="none" w:sz="0" w:space="0" w:color="auto"/>
            <w:left w:val="none" w:sz="0" w:space="0" w:color="auto"/>
            <w:bottom w:val="none" w:sz="0" w:space="0" w:color="auto"/>
            <w:right w:val="none" w:sz="0" w:space="0" w:color="auto"/>
          </w:divBdr>
        </w:div>
        <w:div w:id="1075398041">
          <w:marLeft w:val="0"/>
          <w:marRight w:val="0"/>
          <w:marTop w:val="0"/>
          <w:marBottom w:val="0"/>
          <w:divBdr>
            <w:top w:val="none" w:sz="0" w:space="0" w:color="auto"/>
            <w:left w:val="none" w:sz="0" w:space="0" w:color="auto"/>
            <w:bottom w:val="none" w:sz="0" w:space="0" w:color="auto"/>
            <w:right w:val="none" w:sz="0" w:space="0" w:color="auto"/>
          </w:divBdr>
        </w:div>
        <w:div w:id="153223240">
          <w:marLeft w:val="0"/>
          <w:marRight w:val="0"/>
          <w:marTop w:val="0"/>
          <w:marBottom w:val="0"/>
          <w:divBdr>
            <w:top w:val="none" w:sz="0" w:space="0" w:color="auto"/>
            <w:left w:val="none" w:sz="0" w:space="0" w:color="auto"/>
            <w:bottom w:val="none" w:sz="0" w:space="0" w:color="auto"/>
            <w:right w:val="none" w:sz="0" w:space="0" w:color="auto"/>
          </w:divBdr>
        </w:div>
        <w:div w:id="1368214620">
          <w:marLeft w:val="0"/>
          <w:marRight w:val="0"/>
          <w:marTop w:val="0"/>
          <w:marBottom w:val="0"/>
          <w:divBdr>
            <w:top w:val="none" w:sz="0" w:space="0" w:color="auto"/>
            <w:left w:val="none" w:sz="0" w:space="0" w:color="auto"/>
            <w:bottom w:val="none" w:sz="0" w:space="0" w:color="auto"/>
            <w:right w:val="none" w:sz="0" w:space="0" w:color="auto"/>
          </w:divBdr>
        </w:div>
        <w:div w:id="1909412163">
          <w:marLeft w:val="0"/>
          <w:marRight w:val="0"/>
          <w:marTop w:val="0"/>
          <w:marBottom w:val="0"/>
          <w:divBdr>
            <w:top w:val="none" w:sz="0" w:space="0" w:color="auto"/>
            <w:left w:val="none" w:sz="0" w:space="0" w:color="auto"/>
            <w:bottom w:val="none" w:sz="0" w:space="0" w:color="auto"/>
            <w:right w:val="none" w:sz="0" w:space="0" w:color="auto"/>
          </w:divBdr>
        </w:div>
        <w:div w:id="632909119">
          <w:marLeft w:val="0"/>
          <w:marRight w:val="0"/>
          <w:marTop w:val="0"/>
          <w:marBottom w:val="0"/>
          <w:divBdr>
            <w:top w:val="none" w:sz="0" w:space="0" w:color="auto"/>
            <w:left w:val="none" w:sz="0" w:space="0" w:color="auto"/>
            <w:bottom w:val="none" w:sz="0" w:space="0" w:color="auto"/>
            <w:right w:val="none" w:sz="0" w:space="0" w:color="auto"/>
          </w:divBdr>
        </w:div>
        <w:div w:id="1014112156">
          <w:marLeft w:val="0"/>
          <w:marRight w:val="0"/>
          <w:marTop w:val="0"/>
          <w:marBottom w:val="0"/>
          <w:divBdr>
            <w:top w:val="none" w:sz="0" w:space="0" w:color="auto"/>
            <w:left w:val="none" w:sz="0" w:space="0" w:color="auto"/>
            <w:bottom w:val="none" w:sz="0" w:space="0" w:color="auto"/>
            <w:right w:val="none" w:sz="0" w:space="0" w:color="auto"/>
          </w:divBdr>
        </w:div>
        <w:div w:id="725491658">
          <w:marLeft w:val="0"/>
          <w:marRight w:val="0"/>
          <w:marTop w:val="0"/>
          <w:marBottom w:val="0"/>
          <w:divBdr>
            <w:top w:val="none" w:sz="0" w:space="0" w:color="auto"/>
            <w:left w:val="none" w:sz="0" w:space="0" w:color="auto"/>
            <w:bottom w:val="none" w:sz="0" w:space="0" w:color="auto"/>
            <w:right w:val="none" w:sz="0" w:space="0" w:color="auto"/>
          </w:divBdr>
        </w:div>
        <w:div w:id="306210691">
          <w:marLeft w:val="0"/>
          <w:marRight w:val="0"/>
          <w:marTop w:val="0"/>
          <w:marBottom w:val="0"/>
          <w:divBdr>
            <w:top w:val="none" w:sz="0" w:space="0" w:color="auto"/>
            <w:left w:val="none" w:sz="0" w:space="0" w:color="auto"/>
            <w:bottom w:val="none" w:sz="0" w:space="0" w:color="auto"/>
            <w:right w:val="none" w:sz="0" w:space="0" w:color="auto"/>
          </w:divBdr>
        </w:div>
        <w:div w:id="1113670328">
          <w:marLeft w:val="0"/>
          <w:marRight w:val="0"/>
          <w:marTop w:val="0"/>
          <w:marBottom w:val="0"/>
          <w:divBdr>
            <w:top w:val="none" w:sz="0" w:space="0" w:color="auto"/>
            <w:left w:val="none" w:sz="0" w:space="0" w:color="auto"/>
            <w:bottom w:val="none" w:sz="0" w:space="0" w:color="auto"/>
            <w:right w:val="none" w:sz="0" w:space="0" w:color="auto"/>
          </w:divBdr>
        </w:div>
        <w:div w:id="451096783">
          <w:marLeft w:val="0"/>
          <w:marRight w:val="0"/>
          <w:marTop w:val="0"/>
          <w:marBottom w:val="0"/>
          <w:divBdr>
            <w:top w:val="none" w:sz="0" w:space="0" w:color="auto"/>
            <w:left w:val="none" w:sz="0" w:space="0" w:color="auto"/>
            <w:bottom w:val="none" w:sz="0" w:space="0" w:color="auto"/>
            <w:right w:val="none" w:sz="0" w:space="0" w:color="auto"/>
          </w:divBdr>
        </w:div>
        <w:div w:id="43794532">
          <w:marLeft w:val="0"/>
          <w:marRight w:val="0"/>
          <w:marTop w:val="0"/>
          <w:marBottom w:val="0"/>
          <w:divBdr>
            <w:top w:val="none" w:sz="0" w:space="0" w:color="auto"/>
            <w:left w:val="none" w:sz="0" w:space="0" w:color="auto"/>
            <w:bottom w:val="none" w:sz="0" w:space="0" w:color="auto"/>
            <w:right w:val="none" w:sz="0" w:space="0" w:color="auto"/>
          </w:divBdr>
        </w:div>
        <w:div w:id="14231803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60179-5448-48E6-8713-D93800B6A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8</Pages>
  <Words>53792</Words>
  <Characters>306620</Characters>
  <Application>Microsoft Office Word</Application>
  <DocSecurity>0</DocSecurity>
  <Lines>2555</Lines>
  <Paragraphs>719</Paragraphs>
  <ScaleCrop>false</ScaleCrop>
  <Company/>
  <LinksUpToDate>false</LinksUpToDate>
  <CharactersWithSpaces>35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hilds</dc:creator>
  <cp:keywords/>
  <dc:description/>
  <cp:lastModifiedBy>Ryan Childs</cp:lastModifiedBy>
  <cp:revision>41</cp:revision>
  <dcterms:created xsi:type="dcterms:W3CDTF">2023-09-13T07:13:00Z</dcterms:created>
  <dcterms:modified xsi:type="dcterms:W3CDTF">2024-01-24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esN26430"/&gt;&lt;style id="http://www.zotero.org/styles/american-medical-association" hasBibliography="1" bibliographyStyleHasBeenSet="1"/&gt;&lt;prefs&gt;&lt;pref name="fieldType" value="Field"/&gt;&lt;/prefs&gt;&lt;/data&gt;</vt:lpwstr>
  </property>
</Properties>
</file>